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ebrut"/>
        <w:rPr>
          <w:b/>
          <w:b/>
          <w:sz w:val="28"/>
        </w:rPr>
      </w:pPr>
      <w:r>
        <w:rPr>
          <w:b/>
          <w:sz w:val="28"/>
        </w:rPr>
        <w:t>Additional data file 3.</w:t>
      </w:r>
    </w:p>
    <w:p>
      <w:pPr>
        <w:pStyle w:val="Textebrut"/>
        <w:rPr>
          <w:b/>
          <w:b/>
          <w:sz w:val="28"/>
        </w:rPr>
      </w:pPr>
      <w:r>
        <w:rPr>
          <w:b/>
          <w:sz w:val="28"/>
        </w:rPr>
      </w:r>
    </w:p>
    <w:p>
      <w:pPr>
        <w:pStyle w:val="Textebrut"/>
        <w:rPr/>
      </w:pPr>
      <w:r>
        <w:rPr/>
        <w:t>Alignments of the concatenated set of ribosomal protein transcripts used in (A) the amino acid composition of the lophotrochozoan and model species and (B) the phylogenetic search of sites under positive selection in the lophotrochozoan group.</w:t>
      </w:r>
    </w:p>
    <w:p>
      <w:pPr>
        <w:pStyle w:val="Textebrut"/>
        <w:rPr/>
      </w:pPr>
      <w:r>
        <w:rPr/>
      </w:r>
    </w:p>
    <w:p>
      <w:pPr>
        <w:pStyle w:val="Textebrut"/>
        <w:rPr>
          <w:b/>
          <w:b/>
          <w:sz w:val="28"/>
        </w:rPr>
      </w:pPr>
      <w:r>
        <w:rPr>
          <w:b/>
          <w:sz w:val="28"/>
        </w:rPr>
        <w:t>A. Lophotrochozoan and model species.</w:t>
      </w:r>
    </w:p>
    <w:p>
      <w:pPr>
        <w:pStyle w:val="Textebrut"/>
        <w:rPr>
          <w:b/>
          <w:b/>
          <w:sz w:val="28"/>
        </w:rPr>
      </w:pPr>
      <w:r>
        <w:rPr>
          <w:b/>
          <w:sz w:val="28"/>
        </w:rPr>
      </w:r>
    </w:p>
    <w:p>
      <w:pPr>
        <w:pStyle w:val="Textebrut"/>
        <w:rPr/>
      </w:pPr>
      <w:r>
        <w:rPr/>
        <w:t xml:space="preserve">&gt;Alvine </w:t>
      </w:r>
    </w:p>
    <w:p>
      <w:pPr>
        <w:pStyle w:val="Textebrut"/>
        <w:rPr/>
      </w:pPr>
      <w:r>
        <w:rPr/>
        <w:t>TCGCATCGCAAGTTCTCCGCGCCTCGTCACGGATCGCTGGGCTTCTTGCCCAAAAAGCGAAGTAGTAGGCATCGGGGTAA</w:t>
      </w:r>
    </w:p>
    <w:p>
      <w:pPr>
        <w:pStyle w:val="Textebrut"/>
        <w:rPr/>
      </w:pPr>
      <w:r>
        <w:rPr/>
        <w:t>GGTTAAAGCCTTTCCGAAGGATGACAAAAACAAGCCATTACACCTGACTGCTTTCTTGGGATACAAAGCAGGCATGACCC</w:t>
      </w:r>
    </w:p>
    <w:p>
      <w:pPr>
        <w:pStyle w:val="Textebrut"/>
        <w:rPr/>
      </w:pPr>
      <w:r>
        <w:rPr/>
        <w:t>ACATCGTTAGGGATGTAGACAGGCCCGGATCAAAGGTTAATAAGAAGGAAGTGGTGGAACCTGTCACCATCATCGAGACG</w:t>
      </w:r>
    </w:p>
    <w:p>
      <w:pPr>
        <w:pStyle w:val="Textebrut"/>
        <w:rPr/>
      </w:pPr>
      <w:r>
        <w:rPr/>
        <w:t>CCTCCAATGATAATTGTTGGTGTGGTGGGCTACATTGAGACTCCTCATGGTTTGAGGACCTTCAGGACTCTGTTTGCTGA</w:t>
      </w:r>
    </w:p>
    <w:p>
      <w:pPr>
        <w:pStyle w:val="Textebrut"/>
        <w:rPr/>
      </w:pPr>
      <w:r>
        <w:rPr/>
        <w:t>GCATCTGAGTGACGAATGCAAGCGTCGCTTTTACAAGAACTGGTACAAGTGCAAGAAGAAGGCATTCACCAAGGCCTGCA</w:t>
      </w:r>
    </w:p>
    <w:p>
      <w:pPr>
        <w:pStyle w:val="Textebrut"/>
        <w:rPr/>
      </w:pPr>
      <w:r>
        <w:rPr/>
        <w:t>AAAAGTACCAGGATGAACTGGGCAAGAAGGAGATCCAGAAGGATTTGAACAAGATGAAGAAATACTGCACTGTCATAAGG</w:t>
      </w:r>
    </w:p>
    <w:p>
      <w:pPr>
        <w:pStyle w:val="Textebrut"/>
        <w:rPr/>
      </w:pPr>
      <w:r>
        <w:rPr/>
        <w:t>GTGATTGCCCATACCCAGATGAAGATGCTGAAGAAACGCCAGAAGAAGGCCCACATCATGGAGATCCAAATTAATGGTGG</w:t>
      </w:r>
    </w:p>
    <w:p>
      <w:pPr>
        <w:pStyle w:val="Textebrut"/>
        <w:rPr/>
      </w:pPr>
      <w:r>
        <w:rPr/>
        <w:t>GACAATTGCTGATAAGGTTGACTGGGCGTATGCACATTTTGAGAAGCCAGTACAAGTGTCTGATGTGTTTGCCCAGGATG</w:t>
      </w:r>
    </w:p>
    <w:p>
      <w:pPr>
        <w:pStyle w:val="Textebrut"/>
        <w:rPr/>
      </w:pPr>
      <w:r>
        <w:rPr/>
        <w:t>AGATGATAGATATCATTGGTGTGACAAAGGGCAAGGGATTCAAAGGTGTCACTTCACGTTGGCATCCAAAGAAACTGCCA</w:t>
      </w:r>
    </w:p>
    <w:p>
      <w:pPr>
        <w:pStyle w:val="Textebrut"/>
        <w:rPr/>
      </w:pPr>
      <w:r>
        <w:rPr/>
        <w:t>CGCAAAACCCACAAGGGTCTGCGTAAGGTTGCCTGTATTGGAGCCTGGCATCCTGCCAGAGTGGCCTTCTCTGTAGCTCG</w:t>
      </w:r>
    </w:p>
    <w:p>
      <w:pPr>
        <w:pStyle w:val="Textebrut"/>
        <w:rPr/>
      </w:pPr>
      <w:r>
        <w:rPr/>
        <w:t>TGCT---AGGCCGCTAATAACCGTCTACAATGAGAAAGGTCAGGCCATCACTTTGCCGGCAGTTTTCCGTTCTCCAATCA</w:t>
      </w:r>
    </w:p>
    <w:p>
      <w:pPr>
        <w:pStyle w:val="Textebrut"/>
        <w:rPr/>
      </w:pPr>
      <w:r>
        <w:rPr/>
        <w:t>GGCCTGATATTGTGACCTTTGTGCACTCAGAAATGAGAAAGAATTCGAGACAGCCTTATGCTGTGTCATCTAAAGCTGGT</w:t>
      </w:r>
    </w:p>
    <w:p>
      <w:pPr>
        <w:pStyle w:val="Textebrut"/>
        <w:rPr/>
      </w:pPr>
      <w:r>
        <w:rPr/>
        <w:t>CACCAGACATCAGCCGAGTCATGGGGTACTGGCCGTGCTGTGGCTCGTATTCCTCGTGTGCGTGGTGGTGGCACACATCG</w:t>
      </w:r>
    </w:p>
    <w:p>
      <w:pPr>
        <w:pStyle w:val="Textebrut"/>
        <w:rPr/>
      </w:pPr>
      <w:r>
        <w:rPr/>
        <w:t>TTCTGGCCAGGGCGCCTTTGGAAACATGTGCCGTGGTGGTAGGATGTTTGCCCCAACCAAAACCTGGCGTAGGTGGCACA</w:t>
      </w:r>
    </w:p>
    <w:p>
      <w:pPr>
        <w:pStyle w:val="Textebrut"/>
        <w:rPr/>
      </w:pPr>
      <w:r>
        <w:rPr/>
        <w:t>GGCGCATTAATGTGAACCAGAGGCGGTATGCCTTGACTTCAGCCATTGCTGCAACAGGCATTCCTGCACTGGTCATGTCC</w:t>
      </w:r>
    </w:p>
    <w:p>
      <w:pPr>
        <w:pStyle w:val="Textebrut"/>
        <w:rPr/>
      </w:pPr>
      <w:r>
        <w:rPr/>
        <w:t>AAAGGGCATCGCATTGAGCAGACGCCTGAAGTGCCATTGGTAATTGCTGATAGCATTGAAGAAATCAAGAAGACAAAGCA</w:t>
      </w:r>
    </w:p>
    <w:p>
      <w:pPr>
        <w:pStyle w:val="Textebrut"/>
        <w:rPr/>
      </w:pPr>
      <w:r>
        <w:rPr/>
        <w:t>GGCAGTTGGTGTATTGCGCAGGTTTAAGGCTTGGTCTGATATTGAAAAGGTAAAAAACTCGAATCAGGATAATGGCATTA</w:t>
      </w:r>
    </w:p>
    <w:p>
      <w:pPr>
        <w:pStyle w:val="Textebrut"/>
        <w:rPr/>
      </w:pPr>
      <w:r>
        <w:rPr/>
        <w:t>CTAGAGCCTTCCGCAATATCCCAGGTGTGACCTTGCTGAATGTCTCTCGCCTGAACCTTTTGAAGATTGCACCAGGTGGA</w:t>
      </w:r>
    </w:p>
    <w:p>
      <w:pPr>
        <w:pStyle w:val="Textebrut"/>
        <w:rPr/>
      </w:pPr>
      <w:r>
        <w:rPr/>
        <w:t>CATGTTGGTCGTTTCTGCATCTGGACTGAATCGGCCTTTAAGAAGTTGGATAGCATTTAT---AGGAGAGAGGGCAAGAC</w:t>
      </w:r>
    </w:p>
    <w:p>
      <w:pPr>
        <w:pStyle w:val="Textebrut"/>
        <w:rPr/>
      </w:pPr>
      <w:r>
        <w:rPr/>
        <w:t>CGACTACTATGCCCGCAAGCGCCTCATCTTCCAGGCCAAGAACAAGTACAACACACCCAAGTACAGGATGATTGTACGCT</w:t>
      </w:r>
    </w:p>
    <w:p>
      <w:pPr>
        <w:pStyle w:val="Textebrut"/>
        <w:rPr/>
      </w:pPr>
      <w:r>
        <w:rPr/>
        <w:t>TCACCAACAAGGATATCGTATGCCAGATAGCCTATGCCAAGATTGAGGGTGATGTTGTTATCTGTTCTGCCTATGCCCAT</w:t>
      </w:r>
    </w:p>
    <w:p>
      <w:pPr>
        <w:pStyle w:val="Textebrut"/>
        <w:rPr/>
      </w:pPr>
      <w:r>
        <w:rPr/>
        <w:t>GAGCTGCCACGTTATGGGGTCACGGTTGGATTAACCAATTATGCTGCAGCATACTGTGTTGGCCTACTTTTGGCTCGCAG</w:t>
      </w:r>
    </w:p>
    <w:p>
      <w:pPr>
        <w:pStyle w:val="Textebrut"/>
        <w:rPr/>
      </w:pPr>
      <w:r>
        <w:rPr/>
        <w:t>GATGCTGAAGAAGTTTGGTTTGGATAAAATATATGCTGGTAGTGTGGATGTGACTGGAGATGAGTACATTGTGGAGATTG</w:t>
      </w:r>
    </w:p>
    <w:p>
      <w:pPr>
        <w:pStyle w:val="Textebrut"/>
        <w:rPr/>
      </w:pPr>
      <w:r>
        <w:rPr/>
        <w:t>ATGGACAGCCAGCACCATTCCGATGCTACCTAGATGTCGGCTTGGCAAGGACCAGCACTGGTGCCAAGGTGTTTGGTGCT</w:t>
      </w:r>
    </w:p>
    <w:p>
      <w:pPr>
        <w:pStyle w:val="Textebrut"/>
        <w:rPr/>
      </w:pPr>
      <w:r>
        <w:rPr/>
        <w:t>CTG---GTCAATCCGCTGTTTGAGAAGAGGCCTAAGAATTTTGGAATAGGCCAGGATATTCAGCCGAAGAGAGATTTGAG</w:t>
      </w:r>
    </w:p>
    <w:p>
      <w:pPr>
        <w:pStyle w:val="Textebrut"/>
        <w:rPr/>
      </w:pPr>
      <w:r>
        <w:rPr/>
        <w:t>CCGATTTGTAAAATGGCCAAAATACATCCGACTGCAGCGTAGGGCAATACTTTACCAGAGGCTAAAGGTTCCGCCTCCAA</w:t>
      </w:r>
    </w:p>
    <w:p>
      <w:pPr>
        <w:pStyle w:val="Textebrut"/>
        <w:rPr/>
      </w:pPr>
      <w:r>
        <w:rPr/>
        <w:t>TCAACCAGTTCACACAGGCCCTGGATAGACAGACAGCCACACAGCTGTTCAGACTTCTCGATCGCTACAGACCAGAGACC</w:t>
      </w:r>
    </w:p>
    <w:p>
      <w:pPr>
        <w:pStyle w:val="Textebrut"/>
        <w:rPr/>
      </w:pPr>
      <w:r>
        <w:rPr/>
        <w:t>AGACAGGCAAAGAAGATCCGACTGCGACTTCGTGCTGAGGAGAGAGTCAAGGGCAAGCCAGATGTGCCGACAAAACGTCC</w:t>
      </w:r>
    </w:p>
    <w:p>
      <w:pPr>
        <w:pStyle w:val="Textebrut"/>
        <w:rPr/>
      </w:pPr>
      <w:r>
        <w:rPr/>
        <w:t>TCCAGTTGTGAGATCTGGTGTCAACACAGTCACATCCTTGATTGAGCAGAAGAAGGCTCAGCTGGTCATCATAGCACATG</w:t>
      </w:r>
    </w:p>
    <w:p>
      <w:pPr>
        <w:pStyle w:val="Textebrut"/>
        <w:rPr/>
      </w:pPr>
      <w:r>
        <w:rPr/>
        <w:t>ATGTTGACCCTGTTGAGTTAGTTTTGTTCATGCCTGCTCTGTGCCGTAAGATGAACGTCCCTTATTGTATCGTGAAAGGA</w:t>
      </w:r>
    </w:p>
    <w:p>
      <w:pPr>
        <w:pStyle w:val="Textebrut"/>
        <w:rPr/>
      </w:pPr>
      <w:r>
        <w:rPr/>
        <w:t>AAGGCTCGACTTGGGCGTGTCGTACGTCGGAAGACGGCCACTTGTCTGGCTTTGACACATGTAAACGAGGACAAATCATC</w:t>
      </w:r>
    </w:p>
    <w:p>
      <w:pPr>
        <w:pStyle w:val="Textebrut"/>
        <w:rPr/>
      </w:pPr>
      <w:r>
        <w:rPr/>
        <w:t>ATTAAACAAGTTGGTTGAAGCTGTTAAGACGAACTTCAATGAGAGATACGATGAGATTCGTCGTCATTGGGGAGGTGGTA</w:t>
      </w:r>
    </w:p>
    <w:p>
      <w:pPr>
        <w:pStyle w:val="Textebrut"/>
        <w:rPr/>
      </w:pPr>
      <w:r>
        <w:rPr/>
        <w:t>TCATGGGTGCCAAGTCGCAGGCTCGT---ATGGGTCGAGTAGTGTTTAAGGCACACACAAAACACAGGAAGGGTCCGGCA</w:t>
      </w:r>
    </w:p>
    <w:p>
      <w:pPr>
        <w:pStyle w:val="Textebrut"/>
        <w:rPr/>
      </w:pPr>
      <w:r>
        <w:rPr/>
        <w:t>TTGAGAGCGTTCGACTTTTCCGAGAGACACGGATACATCAAAGGCGTTATAAGGGACATAATTCATGATCCAGGACGTGG</w:t>
      </w:r>
    </w:p>
    <w:p>
      <w:pPr>
        <w:pStyle w:val="Textebrut"/>
        <w:rPr/>
      </w:pPr>
      <w:r>
        <w:rPr/>
        <w:t>GGCTCCCCTGGCCCATGTAGTGTTCCGTGATCCTTACAGATACAAGCTGAAACATGAATTCTTCTACTGTGGCAAAAAAG</w:t>
      </w:r>
    </w:p>
    <w:p>
      <w:pPr>
        <w:pStyle w:val="Textebrut"/>
        <w:rPr/>
      </w:pPr>
      <w:r>
        <w:rPr/>
        <w:t>CCACACTGCAGATTGGCAACATCTTGCCAGTGGGTGTGATGCCTGAAGGCACAGTGGTCTGCTCTCTGGAGGAGAAAACT</w:t>
      </w:r>
    </w:p>
    <w:p>
      <w:pPr>
        <w:pStyle w:val="Textebrut"/>
        <w:rPr/>
      </w:pPr>
      <w:r>
        <w:rPr/>
        <w:t>GGTGACCGTGGACGACTGGCCAAGTGCTCTGGAAATTATGCCACTATCATCTCACACAATCCAGAAACGAAAAGGACGAG</w:t>
      </w:r>
    </w:p>
    <w:p>
      <w:pPr>
        <w:pStyle w:val="Textebrut"/>
        <w:rPr/>
      </w:pPr>
      <w:r>
        <w:rPr/>
        <w:t>GGTAAAGCTTCCATCTGGCACCAAGAAGGTCATTCCTTCAACCAACAGAGCATGTATTGGTGTTGTTGCTGGAGGTGGTC</w:t>
      </w:r>
    </w:p>
    <w:p>
      <w:pPr>
        <w:pStyle w:val="Textebrut"/>
        <w:rPr/>
      </w:pPr>
      <w:r>
        <w:rPr/>
        <w:t>GTATTGACAAGCCAATGTTGAAGGCTGGCCGTGCTTACCACAAGTACAAGGCCAAGAGGAACTGCTGGCCAAAAGTTCGT</w:t>
      </w:r>
    </w:p>
    <w:p>
      <w:pPr>
        <w:pStyle w:val="Textebrut"/>
        <w:rPr/>
      </w:pPr>
      <w:r>
        <w:rPr/>
        <w:t>GGTGTGGCCATGAACCCTGTTGAGCATCCCCACGGTGGTGGTAACCATCAGCACATTGGAAAAGCATCCACTGTCAGGAG</w:t>
      </w:r>
    </w:p>
    <w:p>
      <w:pPr>
        <w:pStyle w:val="Textebrut"/>
        <w:rPr/>
      </w:pPr>
      <w:r>
        <w:rPr/>
        <w:t>A---TCCGGTGACAGACTGACGCGTGCTGCAAAGGTATTAGAACAACTGACAGGACAGCAACCTGTCTTCTCTAAAGCTC</w:t>
      </w:r>
    </w:p>
    <w:p>
      <w:pPr>
        <w:pStyle w:val="Textebrut"/>
        <w:rPr/>
      </w:pPr>
      <w:r>
        <w:rPr/>
        <w:t>GTTACACCGTCAGATCATTTGGAATCCGAAGAAATGAGAAAATCGCTGTGCACTGCACCGTCCGAGGAGCCAAGGCAGAG</w:t>
      </w:r>
    </w:p>
    <w:p>
      <w:pPr>
        <w:pStyle w:val="Textebrut"/>
        <w:rPr/>
      </w:pPr>
      <w:r>
        <w:rPr/>
        <w:t>GAGATCCTAGAGAGAGGTCTGAAGGTTCGTGAGTATGAGTTGCGCAAGAACAACTTCAGCAAC---ACGTTCAAGCGTTT</w:t>
      </w:r>
    </w:p>
    <w:p>
      <w:pPr>
        <w:pStyle w:val="Textebrut"/>
        <w:rPr/>
      </w:pPr>
      <w:r>
        <w:rPr/>
        <w:t>TGTGGAGATTGGCCGTGTGGCTTACATTGCCACTGGACCAGATGCAGGCAAACTGGTTGCCATTGTGGATGTTGTTGATC</w:t>
      </w:r>
    </w:p>
    <w:p>
      <w:pPr>
        <w:pStyle w:val="Textebrut"/>
        <w:rPr/>
      </w:pPr>
      <w:r>
        <w:rPr/>
        <w:t>AGAATCGGGTGCTAGTTGATGGACCATGCACTGGAGTAGGCCGTAGGATTCTGAACCTGAAGCAGCTTGATCTAACAAAC</w:t>
      </w:r>
    </w:p>
    <w:p>
      <w:pPr>
        <w:pStyle w:val="Textebrut"/>
        <w:rPr/>
      </w:pPr>
      <w:r>
        <w:rPr/>
        <w:t>TTTGTCCTGAAGTTCTCGCACACTGCCAGGACAAGAGTCGTGCGAAAAGAATGGGAGAAGGCCGAGATTGACAAGAAGTG</w:t>
      </w:r>
    </w:p>
    <w:p>
      <w:pPr>
        <w:pStyle w:val="Textebrut"/>
        <w:rPr/>
      </w:pPr>
      <w:r>
        <w:rPr/>
        <w:t>GGCCGAGACCACCTGGGCCAAGAAGATGGAGCGTTTCAAGCTTATG---TACAAGTATATGCAGGAGCTCTACCGCAAGA</w:t>
      </w:r>
    </w:p>
    <w:p>
      <w:pPr>
        <w:pStyle w:val="Textebrut"/>
        <w:rPr/>
      </w:pPr>
      <w:r>
        <w:rPr/>
        <w:t>AGCAGAGCGACACGATGCGCTTCCTGCTTCGAATCCGTTGTTGGCAATACCGTCAGCTGTCAAAGATACACAGAGCACCA</w:t>
      </w:r>
    </w:p>
    <w:p>
      <w:pPr>
        <w:pStyle w:val="Textebrut"/>
        <w:rPr/>
      </w:pPr>
      <w:r>
        <w:rPr/>
        <w:t>CGACCTTCGCGCCCAGACAAGGCCAGAAGACTTGGATACAAGGCCAAACAAGGGTTTGTCATCTATCGTGTCCGTATCCG</w:t>
      </w:r>
    </w:p>
    <w:p>
      <w:pPr>
        <w:pStyle w:val="Textebrut"/>
        <w:rPr/>
      </w:pPr>
      <w:r>
        <w:rPr/>
        <w:t>TCGTGGAGGACGCAAGAGGCCAGTACCCAAAGGTCAGGTCTATGGTAAGCCATCCAACTGTGGCATCAACCAACTGAAGA</w:t>
      </w:r>
    </w:p>
    <w:p>
      <w:pPr>
        <w:pStyle w:val="Textebrut"/>
        <w:rPr/>
      </w:pPr>
      <w:r>
        <w:rPr/>
        <w:t>ACCAGAGGTCACTTCAGGCCATTGCTGAGGAACGTGTTGGTCGTAAATGTAAGGCCCTGCGTGTGTTGAACAGCTACTGG</w:t>
      </w:r>
    </w:p>
    <w:p>
      <w:pPr>
        <w:pStyle w:val="Textebrut"/>
        <w:rPr/>
      </w:pPr>
      <w:r>
        <w:rPr/>
        <w:t>GTTGCCCAGGACTCGACATACAAGTTCTTTGAGGTGATCGCGATTGATCCGTTCCACAAAGCCATCCGACGTGATCCAAC</w:t>
      </w:r>
    </w:p>
    <w:p>
      <w:pPr>
        <w:pStyle w:val="Textebrut"/>
        <w:rPr/>
      </w:pPr>
      <w:r>
        <w:rPr/>
        <w:t>ACTGCAGTGGATCTGTAAGCCAACTGCCAAGCACCGTGAGATGCGTGGTCTGACATCGGCAAACAGGAAGTCTCGTGGAC</w:t>
      </w:r>
    </w:p>
    <w:p>
      <w:pPr>
        <w:pStyle w:val="Textebrut"/>
        <w:rPr/>
      </w:pPr>
      <w:r>
        <w:rPr/>
        <w:t>TGGGCAAGGGACATCGCTTCACGAAGACTATTGGTGGTTCTCGTCGTGCTGCCTGGAAGAGAAACAACACGCTGCAAGCT</w:t>
      </w:r>
    </w:p>
    <w:p>
      <w:pPr>
        <w:pStyle w:val="Textebrut"/>
        <w:rPr/>
      </w:pPr>
      <w:r>
        <w:rPr/>
        <w:t>CACAGACGACGA---CGCTTTCTGGCCAGACGGACAGGATGCAAGTTTAACAGAATAATTCTGAAGAGACTTTTCATGAG</w:t>
      </w:r>
    </w:p>
    <w:p>
      <w:pPr>
        <w:pStyle w:val="Textebrut"/>
        <w:rPr/>
      </w:pPr>
      <w:r>
        <w:rPr/>
        <w:t>CAAGACTAACAGGGCGCCTATGTCTGCTTCAACTTTGAGACAGATGAAGAAGCCTGGACGTCAAGATAAGATAGCTGTTT</w:t>
      </w:r>
    </w:p>
    <w:p>
      <w:pPr>
        <w:pStyle w:val="Textebrut"/>
        <w:rPr/>
      </w:pPr>
      <w:r>
        <w:rPr/>
        <w:t>GTGTGGGCACAATTACTGATGACTCGCGTGCCTACAAGTTTCCAAAGCTGAAGGTCTGTGCCCTGCGTGTCACTCGTGCT</w:t>
      </w:r>
    </w:p>
    <w:p>
      <w:pPr>
        <w:pStyle w:val="Textebrut"/>
        <w:rPr/>
      </w:pPr>
      <w:r>
        <w:rPr/>
        <w:t>GCTCGTGCTCGTATCCTGAAGGCTGGTGGTGAATTGATGACCTTTGACCAGTTGGCGCTGAAGTCTCCCAGAGGAAAGAA</w:t>
      </w:r>
    </w:p>
    <w:p>
      <w:pPr>
        <w:pStyle w:val="Textebrut"/>
        <w:rPr/>
      </w:pPr>
      <w:r>
        <w:rPr/>
        <w:t>CACTGTACTTCTACAAGGTCCACGCAAGGCTCGTGAAGCCTACCGCCACTTTGGTCCAGCTCCTGGTGTACCCCACAGTC</w:t>
      </w:r>
    </w:p>
    <w:p>
      <w:pPr>
        <w:pStyle w:val="Textebrut"/>
        <w:rPr/>
      </w:pPr>
      <w:r>
        <w:rPr/>
        <w:t>ATACAAAGCCCTAT---AAAGAGTACAAGGTGATTGGGCGAATGCGCCCCACTGAAAAGACTCCTCAGCCTCCACTCTAC</w:t>
      </w:r>
    </w:p>
    <w:p>
      <w:pPr>
        <w:pStyle w:val="Textebrut"/>
        <w:rPr/>
      </w:pPr>
      <w:r>
        <w:rPr/>
        <w:t>CAGATGAGGATCTTTGCTCCAGACAAACCTACAGCAGTCTCTCGTTACTGGTACTTCTCCTCTCAACTGAAAAAAATGAA</w:t>
      </w:r>
    </w:p>
    <w:p>
      <w:pPr>
        <w:pStyle w:val="Textebrut"/>
        <w:rPr/>
      </w:pPr>
      <w:r>
        <w:rPr/>
        <w:t>GAAGACGCATGGAGAAATATTACTTTGTCAAGAGATTCGTGAGAAGAGGCCAAAAAAAATCAAGAATATTGGCATCTGGT</w:t>
      </w:r>
    </w:p>
    <w:p>
      <w:pPr>
        <w:pStyle w:val="Textebrut"/>
        <w:rPr/>
      </w:pPr>
      <w:r>
        <w:rPr/>
        <w:t>TGCGTTATGATTCTCGCAGTGGAACGCACAACATGTACAAAGAATACCGCGACCTTTCTGTTGCTGGAGCTGTCACTCAA</w:t>
      </w:r>
    </w:p>
    <w:p>
      <w:pPr>
        <w:pStyle w:val="Textebrut"/>
        <w:rPr/>
      </w:pPr>
      <w:r>
        <w:rPr/>
        <w:t>TGTCGTGACATGGCCGCAAGGCACAGAGCTAGAGCAGGATCAATCCAGGTGATCCGATGTGAAGTAATCCCAGCCAGCAA</w:t>
      </w:r>
    </w:p>
    <w:p>
      <w:pPr>
        <w:pStyle w:val="Textebrut"/>
        <w:rPr/>
      </w:pPr>
      <w:r>
        <w:rPr/>
        <w:t>GTGTCGAAGACCCTACATCAAACAGTTCCATGATAGCAAGATCAAGTTCCCTCTGCCACACAGAGTGTCCAGGCTGCATC</w:t>
      </w:r>
    </w:p>
    <w:p>
      <w:pPr>
        <w:pStyle w:val="Textebrut"/>
        <w:rPr/>
      </w:pPr>
      <w:r>
        <w:rPr/>
        <w:t>AACCTCAGTTCACAACTGTCCGGCCATCAACA---CTCCGTTTGCAGAAGCGGTTGGCCGCTTCAGTTCTGAAATGTGGC</w:t>
      </w:r>
    </w:p>
    <w:p>
      <w:pPr>
        <w:pStyle w:val="Textebrut"/>
        <w:rPr/>
      </w:pPr>
      <w:r>
        <w:rPr/>
        <w:t>CGTAATAAGATTTGGCTTGATCCAAATGAAACCAATGAGATAGCTAATGCTAATTCAAGACAAAACATCAGAAAATACAT</w:t>
      </w:r>
    </w:p>
    <w:p>
      <w:pPr>
        <w:pStyle w:val="Textebrut"/>
        <w:rPr/>
      </w:pPr>
      <w:r>
        <w:rPr/>
        <w:t>CAAGAATGGTTTGATCATCCGTAAACCTGTGGCAGTCCACTCACGTGCACGTGTCCGCAAGAACACAGAGGCTCGCCGCA</w:t>
      </w:r>
    </w:p>
    <w:p>
      <w:pPr>
        <w:pStyle w:val="Textebrut"/>
        <w:rPr/>
      </w:pPr>
      <w:r>
        <w:rPr/>
        <w:t>AGGGTCGTCATACTGGCCATGGTAAAAGGAAGGGTACGCGCAATGCCCGTATGCCACAGAAAATCATCTGGATGCGTCGC</w:t>
      </w:r>
    </w:p>
    <w:p>
      <w:pPr>
        <w:pStyle w:val="Textebrut"/>
        <w:rPr/>
      </w:pPr>
      <w:r>
        <w:rPr/>
        <w:t>ATGAGAGTACTGCGACGTCTTCTGAAACGATACAGGGAATCGAAGAAGATTGACAAGCATCTGTATCATCTGCTGTACAT</w:t>
      </w:r>
    </w:p>
    <w:p>
      <w:pPr>
        <w:pStyle w:val="Textebrut"/>
        <w:rPr/>
      </w:pPr>
      <w:r>
        <w:rPr/>
        <w:t>GAAGTGCAAAGGTAACGTCTTCAGAAACAAGAGGGTCTTGATGGAGCACATCCACAAGGAGAAGGCAAGAAAGGCTAGAA</w:t>
      </w:r>
    </w:p>
    <w:p>
      <w:pPr>
        <w:pStyle w:val="Textebrut"/>
        <w:rPr/>
      </w:pPr>
      <w:r>
        <w:rPr/>
        <w:t>TGAAGATGCTG---GACAGATATGCAAAATTATGGCGTAAGCCTCGTGGTATTGACAACAGAGTCAGGAGGAAGTTCAAA</w:t>
      </w:r>
    </w:p>
    <w:p>
      <w:pPr>
        <w:pStyle w:val="Textebrut"/>
        <w:rPr/>
      </w:pPr>
      <w:r>
        <w:rPr/>
        <w:t>GGTCAATATTTGATGCCAAACATTGGTTATGGCAGCAACAAGAAGACAAAACACATATGCCCTGATGGCTTCAGAAAATT</w:t>
      </w:r>
    </w:p>
    <w:p>
      <w:pPr>
        <w:pStyle w:val="Textebrut"/>
        <w:rPr/>
      </w:pPr>
      <w:r>
        <w:rPr/>
        <w:t>CCTTGTTCACAATGTTAGGGAGCTGGAGATTCTTATGATGCAAAACAAACGATTCTCTGCCGAGATAGCTCACACTGTGT</w:t>
      </w:r>
    </w:p>
    <w:p>
      <w:pPr>
        <w:pStyle w:val="Textebrut"/>
        <w:rPr/>
      </w:pPr>
      <w:r>
        <w:rPr/>
        <w:t>CAAGCAAGAAGAGGAAGGACATTGTGGAGCGAGCTCAACAGCTGTCCATTAAAGTAACTAATGCCAATGCTCGCATC---</w:t>
      </w:r>
    </w:p>
    <w:p>
      <w:pPr>
        <w:pStyle w:val="Textebrut"/>
        <w:rPr/>
      </w:pPr>
      <w:r>
        <w:rPr/>
        <w:t>CAGCTACGTGTGTCCAAGGTTACCGGAGGTAGTGCCTCCAAGCTGTCAAAGATTGTTCGTAAATCAATTGCCCGAGTCAT</w:t>
      </w:r>
    </w:p>
    <w:p>
      <w:pPr>
        <w:pStyle w:val="Textebrut"/>
        <w:rPr/>
      </w:pPr>
      <w:r>
        <w:rPr/>
        <w:t>GACAGTGATGCACCAGACACAGAAGGAAAACCTGCGCAAGTTTTACAAAGGTAAAAAGCACAAGCCAAAGGACTTGAGGC</w:t>
      </w:r>
    </w:p>
    <w:p>
      <w:pPr>
        <w:pStyle w:val="Textebrut"/>
        <w:rPr/>
      </w:pPr>
      <w:r>
        <w:rPr/>
        <w:t>GAAAGAAGACGAGGGCCATGCGCAAAGCTCTGACAAAGCATGAACTCAGCCTGAAGACAGCTAAACAGAGGAGGAAGAGT</w:t>
      </w:r>
    </w:p>
    <w:p>
      <w:pPr>
        <w:pStyle w:val="Textebrut"/>
        <w:rPr/>
      </w:pPr>
      <w:r>
        <w:rPr/>
        <w:t>CGTGCATTTCCCCTGAGAAAATATGCACTGAAA---TCAAAGCAGATGCAGCACATCCGCATAGCTCTGCGTGGCGCAGT</w:t>
      </w:r>
    </w:p>
    <w:p>
      <w:pPr>
        <w:pStyle w:val="Textebrut"/>
        <w:rPr/>
      </w:pPr>
      <w:r>
        <w:rPr/>
        <w:t>TGTGATGATGGGGAAGAACACCATGATGAGGAAGGCAATACGAGGTCATGTTGAGACTAATCCAGCCCTGGAAAAGCTGT</w:t>
      </w:r>
    </w:p>
    <w:p>
      <w:pPr>
        <w:pStyle w:val="Textebrut"/>
        <w:rPr/>
      </w:pPr>
      <w:r>
        <w:rPr/>
        <w:t>TGCCTCACATTAAGGGCAATGTTGGTTTTGTCTTTACCAAATGTGATCTGTCTGAAATCAGAAAGGTCATCAGCGAAAAC</w:t>
      </w:r>
    </w:p>
    <w:p>
      <w:pPr>
        <w:pStyle w:val="Textebrut"/>
        <w:rPr/>
      </w:pPr>
      <w:r>
        <w:rPr/>
        <w:t>AGGGTGGCAGCTCCTGCTAGGGCTGGTGCCATTGCCCCACTGGATGTGACACTGCCTGCCCATAACACAGGACTTGGCCC</w:t>
      </w:r>
    </w:p>
    <w:p>
      <w:pPr>
        <w:pStyle w:val="Textebrut"/>
        <w:rPr/>
      </w:pPr>
      <w:r>
        <w:rPr/>
        <w:t>AGAGAAGACCTCATTCTTCCAGGCTCTTGCTATTCCAACAAAGATTTCCAGAGGCACCATTGAAATCCAGAGTGATGTCA</w:t>
      </w:r>
    </w:p>
    <w:p>
      <w:pPr>
        <w:pStyle w:val="Textebrut"/>
        <w:rPr/>
      </w:pPr>
      <w:r>
        <w:rPr/>
        <w:t>AGTTGATTCGTGAAGGAGAGAAAGTTGGAGCCTCTGAAGCAACCCTGCTGAACATGTTGAAGATCTCGCCATTCACATAT</w:t>
      </w:r>
    </w:p>
    <w:p>
      <w:pPr>
        <w:pStyle w:val="Textebrut"/>
        <w:rPr/>
      </w:pPr>
      <w:r>
        <w:rPr/>
        <w:t>GGTTTGGTCATCAAGGTCTATGACTCGGGCACCATCTTTGATCCAGCCATTTTGGATGTGACAGATGAAGACCTCCGTTG</w:t>
      </w:r>
    </w:p>
    <w:p>
      <w:pPr>
        <w:pStyle w:val="Textebrut"/>
        <w:rPr/>
      </w:pPr>
      <w:r>
        <w:rPr/>
        <w:t>TAGGTTCATGGAGGGTGTTGCAAACATTGCCTCAGTGTCACTG---ACAAGAGCTGGTCAAAGAACTAGGTTCAAGGCTT</w:t>
      </w:r>
    </w:p>
    <w:p>
      <w:pPr>
        <w:pStyle w:val="Textebrut"/>
        <w:rPr/>
      </w:pPr>
      <w:r>
        <w:rPr/>
        <w:t>TTGTTGCCATTGGAGATTACAATGGTCATGTTGGTTTGGGTGTGAAGTGTTCTAAGGAAGTAGCCACTGCCATCCGTGGA</w:t>
      </w:r>
    </w:p>
    <w:p>
      <w:pPr>
        <w:pStyle w:val="Textebrut"/>
        <w:rPr/>
      </w:pPr>
      <w:r>
        <w:rPr/>
        <w:t>GCCATCATCTTGGCCAAACTGTCCATTGTTCCAGTACGCAGAGGTTACTGGGGTAACAAGATCGGAAAGCCCCACACTGT</w:t>
      </w:r>
    </w:p>
    <w:p>
      <w:pPr>
        <w:pStyle w:val="Textebrut"/>
        <w:rPr/>
      </w:pPr>
      <w:r>
        <w:rPr/>
        <w:t>TCCCTGCAAGGTTACTGGAAAGTGTGGTAGTGTACTGGTACGTCTGATTCCAGCACCACGTGGTACAGGTATTGTCAGTG</w:t>
      </w:r>
    </w:p>
    <w:p>
      <w:pPr>
        <w:pStyle w:val="Textebrut"/>
        <w:rPr/>
      </w:pPr>
      <w:r>
        <w:rPr/>
        <w:t>CACCTGTGCCAAAGAAGCTGCTCCAGATGAGTGGCATTGATGACTGCTACACTTCAGCCAGAGGACAGACGGCCACCCTT</w:t>
      </w:r>
    </w:p>
    <w:p>
      <w:pPr>
        <w:pStyle w:val="Textebrut"/>
        <w:rPr/>
      </w:pPr>
      <w:r>
        <w:rPr/>
        <w:t>---CTTGCCGAAGATGGATACAGTGGTGTAGAGGTACGCGTCACACCAGCACGGACAGAAATTATCATCCTGGCCACCAG</w:t>
      </w:r>
    </w:p>
    <w:p>
      <w:pPr>
        <w:pStyle w:val="Textebrut"/>
        <w:rPr/>
      </w:pPr>
      <w:r>
        <w:rPr/>
        <w:t>AACACAGAATGTCCTTGGTGAGAAGGGCCGTCGCATCAGAGAACTGACCTCTGTTGTGCAGAAGAGGTTCAACTTCCAAG</w:t>
      </w:r>
    </w:p>
    <w:p>
      <w:pPr>
        <w:pStyle w:val="Textebrut"/>
        <w:rPr/>
      </w:pPr>
      <w:r>
        <w:rPr/>
        <w:t>AAGGCACTGTTGAGCTGTATGCTGAGAAGGTGGCTACTCGAGGCCTGTGTGCCATTGCCCAAGCTGAATCATTAAGGTAC</w:t>
      </w:r>
    </w:p>
    <w:p>
      <w:pPr>
        <w:pStyle w:val="Textebrut"/>
        <w:rPr/>
      </w:pPr>
      <w:r>
        <w:rPr/>
        <w:t>AAGCTTATTGGAGGCCTGGCTGTTAGAAGGGCATGTTATGGTGTGCTGAGGTTCATCATGGAATCTGGAGCCAAGGGCTG</w:t>
      </w:r>
    </w:p>
    <w:p>
      <w:pPr>
        <w:pStyle w:val="Textebrut"/>
        <w:rPr/>
      </w:pPr>
      <w:r>
        <w:rPr/>
        <w:t>CGAGGTTGTGGTTTCTGGTAAGCTGAGAGGTCAGCGAGCCAAGTCCATGAAGTTTGTAGATGGTCTGATGATTCACAGTG</w:t>
      </w:r>
    </w:p>
    <w:p>
      <w:pPr>
        <w:pStyle w:val="Textebrut"/>
        <w:rPr/>
      </w:pPr>
      <w:r>
        <w:rPr/>
        <w:t>GTGAACCTTGCAATGAGTATGTGGACACAGCTGTCAGACATGTATTGCTCAGACAAGGTGTTCTGGGAATTAAGGTCAAG</w:t>
      </w:r>
    </w:p>
    <w:p>
      <w:pPr>
        <w:pStyle w:val="Textebrut"/>
        <w:rPr/>
      </w:pPr>
      <w:r>
        <w:rPr/>
        <w:t>ATCATGTTGCCATGGGATCCATCTGGTAAGATAGGACCAAAGCGTCCCCTTCCTGATAACATCAGCATTGTTGAGCCAAA</w:t>
      </w:r>
    </w:p>
    <w:p>
      <w:pPr>
        <w:pStyle w:val="Textebrut"/>
        <w:rPr/>
      </w:pPr>
      <w:r>
        <w:rPr/>
        <w:t>GGATGAA---GGTCCAAGGAAGCACTTGAAGAGGCTTCATGCCCCTAAACACTGGATGTTGGATAAGCTTGGGGGTGTTT</w:t>
      </w:r>
    </w:p>
    <w:p>
      <w:pPr>
        <w:pStyle w:val="Textebrut"/>
        <w:rPr/>
      </w:pPr>
      <w:r>
        <w:rPr/>
        <w:t>TTGCCCCACGCCCAAGCACTGGTCCACACAAGATGCGAGAGTGTCTCCCTCTGGTGGTGTTCTTGAGGAATCGCCTAAAG</w:t>
      </w:r>
    </w:p>
    <w:p>
      <w:pPr>
        <w:pStyle w:val="Textebrut"/>
        <w:rPr/>
      </w:pPr>
      <w:r>
        <w:rPr/>
        <w:t>TATGCTTTGACATATGATGAGGTGAAGAAGATTGTAAATCAACGTCTGATCAAGGTTGATGGCAAAGTGAGAACTGACAA</w:t>
      </w:r>
    </w:p>
    <w:p>
      <w:pPr>
        <w:pStyle w:val="Textebrut"/>
        <w:rPr/>
      </w:pPr>
      <w:r>
        <w:rPr/>
        <w:t>GACGTACCCTGCTGGCTTTATGGATGTGATCACAATAGAGAAGACAGCTGAAAACTTCCGTCTCATTTATGATGTCAAGG</w:t>
      </w:r>
    </w:p>
    <w:p>
      <w:pPr>
        <w:pStyle w:val="Textebrut"/>
        <w:rPr/>
      </w:pPr>
      <w:r>
        <w:rPr/>
        <w:t>GTCGTTTCACCATTCATCGTATCACTTCCCAAGAAGCCAAGTACAAACTGTGCATGATTACTGGTGGGCATAACTTGGGT</w:t>
      </w:r>
    </w:p>
    <w:p>
      <w:pPr>
        <w:pStyle w:val="Textebrut"/>
        <w:rPr/>
      </w:pPr>
      <w:r>
        <w:rPr/>
        <w:t>CGTGTTGGCCTTGTGACACACAGAGAACGTCATCCTGGTGGCTTTGACATTGTTCACATCAAGGACAGCATGGGCCACTC</w:t>
      </w:r>
    </w:p>
    <w:p>
      <w:pPr>
        <w:pStyle w:val="Textebrut"/>
        <w:rPr/>
      </w:pPr>
      <w:r>
        <w:rPr/>
        <w:t>ATTTGCCACACGGTTGAACAACGTGTTCATCATTGGTAAAGGTAACAAGCCATGGGTATCGCTGCCAGCTGGCAAGGGAT</w:t>
      </w:r>
    </w:p>
    <w:p>
      <w:pPr>
        <w:pStyle w:val="Textebrut"/>
        <w:rPr/>
      </w:pPr>
      <w:r>
        <w:rPr/>
        <w:t>TGAGGCTGACAATTGCAGAGGAACGTGACAAGAGAATCGCAGCA---TTGAACATATCTTACCCAGCCACGGGCTGTCAG</w:t>
      </w:r>
    </w:p>
    <w:p>
      <w:pPr>
        <w:pStyle w:val="Textebrut"/>
        <w:rPr/>
      </w:pPr>
      <w:r>
        <w:rPr/>
        <w:t>AAGCTCATCGAAGTGGACGATGAACACAAACTGCGACATTTTTACGAGAAGCGTATGGCAGCCGAGTTGCCGGCAGACCG</w:t>
      </w:r>
    </w:p>
    <w:p>
      <w:pPr>
        <w:pStyle w:val="Textebrut"/>
        <w:rPr/>
      </w:pPr>
      <w:r>
        <w:rPr/>
        <w:t>ACTTGGAGACGAATGGAAGGGATACATCGTACGTATTTCCGGTGGCAACGACAAACAAGGCTTTCCAATGAAGCAAGGCG</w:t>
      </w:r>
    </w:p>
    <w:p>
      <w:pPr>
        <w:pStyle w:val="Textebrut"/>
        <w:rPr/>
      </w:pPr>
      <w:r>
        <w:rPr/>
        <w:t>TGCTGACGTCGGGTCGTGTCAAGCTGCTGCTGAGTAAAGGCCACTCATGCTTCAGACCGAGACGTAGCGGTGAGAGGAGG</w:t>
      </w:r>
    </w:p>
    <w:p>
      <w:pPr>
        <w:pStyle w:val="Textebrut"/>
        <w:rPr/>
      </w:pPr>
      <w:r>
        <w:rPr/>
        <w:t>AGGAAATCTGTCCGTGGATGTATAGTGGACGCCAACCTCAGTGTGCTTAACCTGGTCATCGTCAGGAAAGGTGTTAATGA</w:t>
      </w:r>
    </w:p>
    <w:p>
      <w:pPr>
        <w:pStyle w:val="Textebrut"/>
        <w:rPr/>
      </w:pPr>
      <w:r>
        <w:rPr/>
        <w:t>TATTCCTGGTCTTACTGACAAGACTATCCCCCGTCGTCTTGGACCCAAAAGGGCCAGCAAAATCCGCAAGCTGTTCAACC</w:t>
      </w:r>
    </w:p>
    <w:p>
      <w:pPr>
        <w:pStyle w:val="Textebrut"/>
        <w:rPr/>
      </w:pPr>
      <w:r>
        <w:rPr/>
        <w:t>TGTCAAAGGAAGATGACGTCAGACAATATGTCGTTAAGAAGCCAAAGACAAAGGCCCCAAAGATCCAACGTCTTGTTACA</w:t>
      </w:r>
    </w:p>
    <w:p>
      <w:pPr>
        <w:pStyle w:val="Textebrut"/>
        <w:rPr/>
      </w:pPr>
      <w:r>
        <w:rPr/>
        <w:t>CCTTTGGTCTTA---ATCTCCCGGGACAAATGGCACAAGCGCAGGAAGACCGGTGGGCGTATGAACCCCATCCGGAAGAA</w:t>
      </w:r>
    </w:p>
    <w:p>
      <w:pPr>
        <w:pStyle w:val="Textebrut"/>
        <w:rPr/>
      </w:pPr>
      <w:r>
        <w:rPr/>
        <w:t>GAGGAAGTTCGAATTGGGAAGACCCGCTGCAAACACGAAGCTTACCGTAAGAACTCGAGGTGGTAACAAGAAGTACAGAG</w:t>
      </w:r>
    </w:p>
    <w:p>
      <w:pPr>
        <w:pStyle w:val="Textebrut"/>
        <w:rPr/>
      </w:pPr>
      <w:r>
        <w:rPr/>
        <w:t>CTTTGAGGCTGGACATGGGGAACTTCTCTTCTGAAGCCATCACCAAGAAGACACGTATCACTGATGTTGTATACAATGCC</w:t>
      </w:r>
    </w:p>
    <w:p>
      <w:pPr>
        <w:pStyle w:val="Textebrut"/>
        <w:rPr/>
      </w:pPr>
      <w:r>
        <w:rPr/>
        <w:t>AGCAGTAACGAGCTTGTACGTACAAAGACCCTCGTTAAAAACTGCATAGTTGTCATTGATGCATCACCCTTCAGATTGTG</w:t>
      </w:r>
    </w:p>
    <w:p>
      <w:pPr>
        <w:pStyle w:val="Textebrut"/>
        <w:rPr/>
      </w:pPr>
      <w:r>
        <w:rPr/>
        <w:t>GTATGAGGCTCACTATGCCATGCCTCTGATTAAGAAGAAAGGAGCTAAGGCCTGTGTTGCTTCACGACCAGGAAGGTGTG</w:t>
      </w:r>
    </w:p>
    <w:p>
      <w:pPr>
        <w:pStyle w:val="Textebrut"/>
        <w:rPr/>
      </w:pPr>
      <w:r>
        <w:rPr/>
        <w:t>GTAGGTGTGACGGATACATCTTGGAAGGCAAGGAGCTAGAATTCTACATGAAAAAGATTAAAGCAAAGAAA---AAAACA</w:t>
      </w:r>
    </w:p>
    <w:p>
      <w:pPr>
        <w:pStyle w:val="Textebrut"/>
        <w:rPr/>
      </w:pPr>
      <w:r>
        <w:rPr/>
        <w:t>TACGCCACTCCTAGACGTCCCTTCGAGAAGGAACGTCTCGACCAGGAGTTAAAATTAATCGGAGAGTATGGTCTGAGGAA</w:t>
      </w:r>
    </w:p>
    <w:p>
      <w:pPr>
        <w:pStyle w:val="Textebrut"/>
        <w:rPr/>
      </w:pPr>
      <w:r>
        <w:rPr/>
        <w:t>CAAGCGCGAGGTGTGGAGGGTCAAGTACACGCTGGCCAAAATCCGTAAGGCTGCTAGAGAACTGCTGACCTTGGACGAGA</w:t>
      </w:r>
    </w:p>
    <w:p>
      <w:pPr>
        <w:pStyle w:val="Textebrut"/>
        <w:rPr/>
      </w:pPr>
      <w:r>
        <w:rPr/>
        <w:t>AGGACCCGAGGCGTCTATTCGAAGGTAATGCTCTGTTGCGAAGACTCGTGCGTACGGGCGTGCTCGACGAGTCCAAGATG</w:t>
      </w:r>
    </w:p>
    <w:p>
      <w:pPr>
        <w:pStyle w:val="Textebrut"/>
        <w:rPr/>
      </w:pPr>
      <w:r>
        <w:rPr/>
        <w:t>AAGCTCGATTATGTGTTGGGTCTGCGTCTTGAGGACTTTCTGGAACGCCGTCTTCAGACGCAGGTGTTCAAGCTCGGACT</w:t>
      </w:r>
    </w:p>
    <w:p>
      <w:pPr>
        <w:pStyle w:val="Textebrut"/>
        <w:rPr/>
      </w:pPr>
      <w:r>
        <w:rPr/>
        <w:t>GGCCAAGAGCATTCATCATGCTCGTGTGCTGATTCGCCAGAGACACATCAGAGTACGTAAACAGGTGGTCAACATCCCTT</w:t>
      </w:r>
    </w:p>
    <w:p>
      <w:pPr>
        <w:pStyle w:val="Textebrut"/>
        <w:rPr/>
      </w:pPr>
      <w:r>
        <w:rPr/>
        <w:t>CCTACATTGTGAGACTGGACTCGCAGAAACACATAGACTTCTCACTGAGATCACCTTATGGTGGTGGT---TTCCAGAAG</w:t>
      </w:r>
    </w:p>
    <w:p>
      <w:pPr>
        <w:pStyle w:val="Textebrut"/>
        <w:rPr/>
      </w:pPr>
      <w:r>
        <w:rPr/>
        <w:t>CAGCCTGGGGTTTTTTTGAACAAAAAGCGTTATGTGAAGAACATTGGTCTTGGCTTTAAAACGCCGAGGGATGGCACCTA</w:t>
      </w:r>
    </w:p>
    <w:p>
      <w:pPr>
        <w:pStyle w:val="Textebrut"/>
        <w:rPr/>
      </w:pPr>
      <w:r>
        <w:rPr/>
        <w:t>CATTGACAAGAAATGTCCATTCACTGGACGAATAAGCATCCGTGGCCGTATCCTGACAGGTGTTGTGATGAAGATGAAGA</w:t>
      </w:r>
    </w:p>
    <w:p>
      <w:pPr>
        <w:pStyle w:val="Textebrut"/>
        <w:rPr/>
      </w:pPr>
      <w:r>
        <w:rPr/>
        <w:t>TGCAGCGAACGATTGTCATCCGACGAGACTACCTGCACTATGTCAGAAAGTACAATCGATTTGAAAAACGGCACAAGAAT</w:t>
      </w:r>
    </w:p>
    <w:p>
      <w:pPr>
        <w:pStyle w:val="Textebrut"/>
        <w:rPr/>
      </w:pPr>
      <w:r>
        <w:rPr/>
        <w:t>GTATCAGTCCACTGCAGTCCTTGCTTCAGAGATATTGCTGTTGGTGACATCGTTACTGTAGGTGAATGCCGGCCTCTCAG</w:t>
      </w:r>
    </w:p>
    <w:p>
      <w:pPr>
        <w:pStyle w:val="Textebrut"/>
        <w:rPr/>
      </w:pPr>
      <w:r>
        <w:rPr/>
        <w:t>CAAGACTGTC---GGTATTTCCCAGTCAGCCCTGCCCTATAGGAGAAGTGTTCCAACATGGTTGAAGTTAACACCTGATG</w:t>
      </w:r>
    </w:p>
    <w:p>
      <w:pPr>
        <w:pStyle w:val="Textebrut"/>
        <w:rPr/>
      </w:pPr>
      <w:r>
        <w:rPr/>
        <w:t>ATGTCAAGGAGCAGATCTATAAGTTGGCCAAGAAGGGTTTGACTCCATCTCAGATTGGTGTGATCCTTAGGGATTCCCAT</w:t>
      </w:r>
    </w:p>
    <w:p>
      <w:pPr>
        <w:pStyle w:val="Textebrut"/>
        <w:rPr/>
      </w:pPr>
      <w:r>
        <w:rPr/>
        <w:t>GGAGTTGCCCAGGTTAGATTTGTCACTGGCAACAAGATCCTGAGAATCCTGAAAGCCAAAGGTTTGGCACCAGACCTGCC</w:t>
      </w:r>
    </w:p>
    <w:p>
      <w:pPr>
        <w:pStyle w:val="Textebrut"/>
        <w:rPr/>
      </w:pPr>
      <w:r>
        <w:rPr/>
        <w:t>AGAGGATTTGTATTACTTGATCAAGAAGGCTGTGGCCATTAGGAAACATCTGGAACGTAATAGGAAGGACAGAGATGCCA</w:t>
      </w:r>
    </w:p>
    <w:p>
      <w:pPr>
        <w:pStyle w:val="Textebrut"/>
        <w:rPr/>
      </w:pPr>
      <w:r>
        <w:rPr/>
        <w:t>AATTCCGTCTGATTTTGGTTGAAAGCAGAATTCATAGACTGGCTCGATACTACAAGACCAAACGTGTGCTGCCACCAAAC</w:t>
      </w:r>
    </w:p>
    <w:p>
      <w:pPr>
        <w:pStyle w:val="Textebrut"/>
        <w:rPr/>
      </w:pPr>
      <w:r>
        <w:rPr/>
        <w:t>TGGAAG---ATGGTGCGTATGAACGTGCTGGCCGATGCCTTGAAGTCTATTTGTAATGCCGAGAAACGAGGCAAGAGGCA</w:t>
      </w:r>
    </w:p>
    <w:p>
      <w:pPr>
        <w:pStyle w:val="Textebrut"/>
        <w:rPr/>
      </w:pPr>
      <w:r>
        <w:rPr/>
        <w:t>GGTTCTGATCCGACCGTGTTCGAAGGTCATCGTCAGATTCCTGACCGTCATGATGAAGCATGGTTACATTGGTGAGTTTG</w:t>
      </w:r>
    </w:p>
    <w:p>
      <w:pPr>
        <w:pStyle w:val="Textebrut"/>
        <w:rPr/>
      </w:pPr>
      <w:r>
        <w:rPr/>
        <w:t>AGATAATTGATGACCACAGAGCAGGAAAAATTGTTGTTAATTTGACAGGAAGACTAAACAAGTGTGGTGTGATAAGTCCA</w:t>
      </w:r>
    </w:p>
    <w:p>
      <w:pPr>
        <w:pStyle w:val="Textebrut"/>
        <w:rPr/>
      </w:pPr>
      <w:r>
        <w:rPr/>
        <w:t>AGGTTTGATGTTTGCATCAGAGATATGGAGAAATGGACAACTAACCTATTGCCATCAAGACAGTTTGGGTACATTGTGCT</w:t>
      </w:r>
    </w:p>
    <w:p>
      <w:pPr>
        <w:pStyle w:val="Textebrut"/>
        <w:rPr/>
      </w:pPr>
      <w:r>
        <w:rPr/>
        <w:t>CACAACATCAGGTGGGATTATGGACCATGAGGAGGCCAGACGAAAACATTTGGGTGGAAAAATTCTAGGCTTCTTTTTC-</w:t>
      </w:r>
    </w:p>
    <w:p>
      <w:pPr>
        <w:pStyle w:val="Textebrut"/>
        <w:rPr/>
      </w:pPr>
      <w:r>
        <w:rPr/>
        <w:t>--GAAACTCAGATACATCGCATTCGTATTACCCTCACCAGCAGAAATGTAAAATCGTTAGAAAAAGTCTGTGCTGACCTG</w:t>
      </w:r>
    </w:p>
    <w:p>
      <w:pPr>
        <w:pStyle w:val="Textebrut"/>
        <w:rPr/>
      </w:pPr>
      <w:r>
        <w:rPr/>
        <w:t>ATCACTGGGGCAAAGGAGAAGAACCTGAAAGTGAAAGGACCTGTTCGCATGCCAACCAAGATTCTCCGTATCACAACACG</w:t>
      </w:r>
    </w:p>
    <w:p>
      <w:pPr>
        <w:pStyle w:val="Textebrut"/>
        <w:rPr/>
      </w:pPr>
      <w:r>
        <w:rPr/>
        <w:t>CAAGACACCTTGTGGTGAAGGATCTAAAACATGGGATCGTTTCCAAATGAGGATCCACAAGCGTCTCATTGACCTGCACA</w:t>
      </w:r>
    </w:p>
    <w:p>
      <w:pPr>
        <w:pStyle w:val="Textebrut"/>
        <w:rPr/>
      </w:pPr>
      <w:r>
        <w:rPr/>
        <w:t>GTCCATCAGAGATCGTGAAGCAGATCACATCCATCAGCATTGAGCCTGGTGTAGAGGTGGAAGTTACAATTGCTGAT---</w:t>
      </w:r>
    </w:p>
    <w:p>
      <w:pPr>
        <w:pStyle w:val="Textebrut"/>
        <w:rPr/>
      </w:pPr>
      <w:r>
        <w:rPr/>
        <w:t>ACCATAAGAACGAGAAAATTTATGACAAACCGTCTTCTATCAAGACGACAAATGGTTGTGGATGTTTTACATCCTGGACG</w:t>
      </w:r>
    </w:p>
    <w:p>
      <w:pPr>
        <w:pStyle w:val="Textebrut"/>
        <w:rPr/>
      </w:pPr>
      <w:r>
        <w:rPr/>
        <w:t>TGCAACGGTGCCAAAAACAGAGATCCGTGAGAAGTTGGCCCGCATGTACAAGACCACTTCTGACGTCATATTCTGTTTTG</w:t>
      </w:r>
    </w:p>
    <w:p>
      <w:pPr>
        <w:pStyle w:val="Textebrut"/>
        <w:rPr/>
      </w:pPr>
      <w:r>
        <w:rPr/>
        <w:t>GATTCCGTACACAATTCGGTGGCGGAAAGACGACTGGCTTCGCTCTGATCTATGATAATCTGGACTATGCCAAGAAATTC</w:t>
      </w:r>
    </w:p>
    <w:p>
      <w:pPr>
        <w:pStyle w:val="Textebrut"/>
        <w:rPr/>
      </w:pPr>
      <w:r>
        <w:rPr/>
        <w:t>GAGCCCAAATACAGATTAGCAAGG---GGCAAGCCTCATGGACTTAGGACAGCCCGTAAGATGCGGGACCACCGCCGTGA</w:t>
      </w:r>
    </w:p>
    <w:p>
      <w:pPr>
        <w:pStyle w:val="Textebrut"/>
        <w:rPr/>
      </w:pPr>
      <w:r>
        <w:rPr/>
        <w:t>CCAGAGGTGGCATGATAAAGACTACAAAAAGAGTCATTTGGGTACTCGCTGGAATCCATTTGGTGGCGCATCCCATGCTA</w:t>
      </w:r>
    </w:p>
    <w:p>
      <w:pPr>
        <w:pStyle w:val="Textebrut"/>
        <w:rPr/>
      </w:pPr>
      <w:r>
        <w:rPr/>
        <w:t>AGGGAATCGTCCTCGAGAAAGTAGGTGTTGAAGCCAAACAGCCCAACTCTGCCATTCGTAAATGTGTCAGAGTGCAGTTG</w:t>
      </w:r>
    </w:p>
    <w:p>
      <w:pPr>
        <w:pStyle w:val="Textebrut"/>
        <w:rPr/>
      </w:pPr>
      <w:r>
        <w:rPr/>
        <w:t>ATAAAAAATGGCAAGAAAATTACTGCTTTTGTACCAAGGGACGGTTGTCTGAACTACATCGAGGAGAATGATGAAGTTCT</w:t>
      </w:r>
    </w:p>
    <w:p>
      <w:pPr>
        <w:pStyle w:val="Textebrut"/>
        <w:rPr/>
      </w:pPr>
      <w:r>
        <w:rPr/>
        <w:t>CATTGCTGGATTTGGTCGTAAAGGTCATGCTGTAGGAGATATTCCTGGTGTACGCTTCAAGGTTGTTAAAGTGGCAAATG</w:t>
      </w:r>
    </w:p>
    <w:p>
      <w:pPr>
        <w:pStyle w:val="Textebrut"/>
        <w:rPr/>
      </w:pPr>
      <w:r>
        <w:rPr/>
        <w:t>TGTCCCTGTTGGCCTTGTACAAGGAGAAGAAGGAAAGACCAAGGTCTATG---AGGTTGGCCAGGAAACATGGTAACTTC</w:t>
      </w:r>
    </w:p>
    <w:p>
      <w:pPr>
        <w:pStyle w:val="Textebrut"/>
        <w:rPr/>
      </w:pPr>
      <w:r>
        <w:rPr/>
        <w:t>TATGTGGCTCCAGAGGCCAAGGTTGCCTTTGTAATCAGGATCAGAGGCATCAATGGCCTTCATCCAAGACCACGTAAAGT</w:t>
      </w:r>
    </w:p>
    <w:p>
      <w:pPr>
        <w:pStyle w:val="Textebrut"/>
        <w:rPr/>
      </w:pPr>
      <w:r>
        <w:rPr/>
        <w:t>GCTGAAGCTATTCCGTCTGCTTCAGATTAACAATGGCACCTTTGTTAGATTAAACAAAGCCACACTGCACATGCTGAGGA</w:t>
      </w:r>
    </w:p>
    <w:p>
      <w:pPr>
        <w:pStyle w:val="Textebrut"/>
        <w:rPr/>
      </w:pPr>
      <w:r>
        <w:rPr/>
        <w:t>TAGCTGACCCATATGTCACATGGGGGTATCCAAATCTGAAGAGTGTTCGTGAACTGATTTACAAACGAGGCTATGGAAGG</w:t>
      </w:r>
    </w:p>
    <w:p>
      <w:pPr>
        <w:pStyle w:val="Textebrut"/>
        <w:rPr/>
      </w:pPr>
      <w:r>
        <w:rPr/>
        <w:t>ATTGGTCGGATACCTCTGACTGACAATCTTATTGAGAGAAGTCTCATCATCTGTATTGAGGACTTGATCCATGAAATCTA</w:t>
      </w:r>
    </w:p>
    <w:p>
      <w:pPr>
        <w:pStyle w:val="Textebrut"/>
        <w:rPr/>
      </w:pPr>
      <w:r>
        <w:rPr/>
        <w:t>CACATGTGGGCCACATTTCAAGGAAGCCAACAGGTTCCTGTGGACTTTCAAACTGAACACTCCAACAGGAGGATGGGTGA</w:t>
      </w:r>
    </w:p>
    <w:p>
      <w:pPr>
        <w:pStyle w:val="Textebrut"/>
        <w:rPr/>
      </w:pPr>
      <w:r>
        <w:rPr/>
        <w:t>AGAAGAACAACCACTTTGTTGATGGTGGCGACTTTGGCAACAGA---GAGGAGAAGAAGAGGAAGTTCACAGAGAGCGTT</w:t>
      </w:r>
    </w:p>
    <w:p>
      <w:pPr>
        <w:pStyle w:val="Textebrut"/>
        <w:rPr/>
      </w:pPr>
      <w:r>
        <w:rPr/>
        <w:t>GAACTTCAGATATCACTGAAGAACTATGATCCTCAAAAAGACAAGCGTTTTGCTGGCACTGTCAAGTTGAAGTACATCCC</w:t>
      </w:r>
    </w:p>
    <w:p>
      <w:pPr>
        <w:pStyle w:val="Textebrut"/>
        <w:rPr/>
      </w:pPr>
      <w:r>
        <w:rPr/>
        <w:t>ACGTCCAAAGATGAAGGTCTGTGTTTTGGGTGACCAGCAGCATTGTGATGAAGCTAAAGCCAATGACATCCCATGTATGG</w:t>
      </w:r>
    </w:p>
    <w:p>
      <w:pPr>
        <w:pStyle w:val="Textebrut"/>
        <w:rPr/>
      </w:pPr>
      <w:r>
        <w:rPr/>
        <w:t>ATGTAGAGGCCCTGAAGAAGCTTAACAAGAACAAGAAACTTGTGAAAAAGCTGGCCAAGCGATATGATGCTTTTATCGCC</w:t>
      </w:r>
    </w:p>
    <w:p>
      <w:pPr>
        <w:pStyle w:val="Textebrut"/>
        <w:rPr/>
      </w:pPr>
      <w:r>
        <w:rPr/>
        <w:t>TCGGACAGTTTGATCAAACAGATTCCTCGTATTCTTGGTCCTGGCTTGAACAAGGCTGGTAAATTTCCAACCATGATCAC</w:t>
      </w:r>
    </w:p>
    <w:p>
      <w:pPr>
        <w:pStyle w:val="Textebrut"/>
        <w:rPr/>
      </w:pPr>
      <w:r>
        <w:rPr/>
        <w:t>TCATTCTGACTCCATGGTTAGCAAGGTTAATGAAGTGAAGGCCACCATCAGATTCCAGATGAAGAAGGTGTTGTGTCTTG</w:t>
      </w:r>
    </w:p>
    <w:p>
      <w:pPr>
        <w:pStyle w:val="Textebrut"/>
        <w:rPr/>
      </w:pPr>
      <w:r>
        <w:rPr/>
        <w:t>CTGTGGCTGTCGGTCATGTCAACATGAGCACAGAGGAGTTGGTTTCCAACATCATGATGGCCATCAACTTCCTCGTCTCG</w:t>
      </w:r>
    </w:p>
    <w:p>
      <w:pPr>
        <w:pStyle w:val="Textebrut"/>
        <w:rPr/>
      </w:pPr>
      <w:r>
        <w:rPr/>
        <w:t>CTGCTGAAGAAGAACTGGCAGAATGTACGAGCTCTGTACATCAAGTCCACCATGGGCCATGCATACCGCATTTAC---GC</w:t>
      </w:r>
    </w:p>
    <w:p>
      <w:pPr>
        <w:pStyle w:val="Textebrut"/>
        <w:rPr/>
      </w:pPr>
      <w:r>
        <w:rPr/>
        <w:t>CCACTTTCACAAGGACTGGCAGCGCTATGTGAAGTGCTGGTTCAACCAGCCTGCTCGTAAGAAGAGGAGGAGGAGGAAGC</w:t>
      </w:r>
    </w:p>
    <w:p>
      <w:pPr>
        <w:pStyle w:val="Textebrut"/>
        <w:rPr/>
      </w:pPr>
      <w:r>
        <w:rPr/>
        <w:t>GTATTGAGAAGGCACGGAAGATAGCTCCTAGACCGCTTCATACCCTCAGACCGATCGTACGCTGTCAGACCGTCCAATAC</w:t>
      </w:r>
    </w:p>
    <w:p>
      <w:pPr>
        <w:pStyle w:val="Textebrut"/>
        <w:rPr/>
      </w:pPr>
      <w:r>
        <w:rPr/>
        <w:t>AACACTCGTGTTCGTCTTGGACGGGGATTTACTCTTGAAGAGCTCAAGGCTGGAATCAACAAGCGTGAAGCCAGGACAAT</w:t>
      </w:r>
    </w:p>
    <w:p>
      <w:pPr>
        <w:pStyle w:val="Textebrut"/>
        <w:rPr/>
      </w:pPr>
      <w:r>
        <w:rPr/>
        <w:t>TGGCATCTCTGTAGACTTCCGACGTAAGAATCGATCAGTTGAGTCACTACAGCATAATGTCCAGCGTCTGAAGGAATATC</w:t>
      </w:r>
    </w:p>
    <w:p>
      <w:pPr>
        <w:pStyle w:val="Textebrut"/>
        <w:rPr/>
      </w:pPr>
      <w:r>
        <w:rPr/>
        <w:t>GCAGCAAATTGATCATCTTCAGGAAGCGCGGCAAACCA---ATGACTCGCTACAGTTTAGATCCAGAAAATGCTACGAAA</w:t>
      </w:r>
    </w:p>
    <w:p>
      <w:pPr>
        <w:pStyle w:val="Textebrut"/>
        <w:rPr/>
      </w:pPr>
      <w:r>
        <w:rPr/>
        <w:t>TCTGCTAAGGCTAGAGGGTCTCATCTCCGAGTACATTTCAAGAACACAAGAGAGACTGCTCAGACCATAAAGCATATGCA</w:t>
      </w:r>
    </w:p>
    <w:p>
      <w:pPr>
        <w:pStyle w:val="Textebrut"/>
        <w:rPr/>
      </w:pPr>
      <w:r>
        <w:rPr/>
        <w:t>TCTGCGACGTGCTGTCAGCTTTCTGAAGAATGTAAAAGCTCACAAGGAATGTGTTCCATTCCGCAGATACAATGGTGGAG</w:t>
      </w:r>
    </w:p>
    <w:p>
      <w:pPr>
        <w:pStyle w:val="Textebrut"/>
        <w:rPr/>
      </w:pPr>
      <w:r>
        <w:rPr/>
        <w:t>TCGGTCGCTGTGCCCAGGCAAAGAACTGGAAGACTACACAAGGCCGTTGGCCACAGAAGAGTGCTGAATTTCTTCTTCAG</w:t>
      </w:r>
    </w:p>
    <w:p>
      <w:pPr>
        <w:pStyle w:val="Textebrut"/>
        <w:rPr/>
      </w:pPr>
      <w:r>
        <w:rPr/>
        <w:t>CTGCTTAAGAATGCAGAAAGCAATGCTGAATTCAAGGGTTTAGATACTGATCATCTAGTAATTGAACACATCCAAGTGAA</w:t>
      </w:r>
    </w:p>
    <w:p>
      <w:pPr>
        <w:pStyle w:val="Textebrut"/>
        <w:rPr/>
      </w:pPr>
      <w:r>
        <w:rPr/>
        <w:t>TAGGGCTCCAAAAATGAGAAGACGAACATACAGAGCTCATGGAAGAATTAACTACATGAGTAGTCCATGCCACGTTGAAG</w:t>
      </w:r>
    </w:p>
    <w:p>
      <w:pPr>
        <w:pStyle w:val="Textebrut"/>
        <w:rPr/>
      </w:pPr>
      <w:r>
        <w:rPr/>
        <w:t>TTATCCTT---ATGAAGTTCAACCCGTTTGTATCTTCCTCTCGTAGGAAGAACAGAAAGCGTCACTTCAATGCTCCTTCC</w:t>
      </w:r>
    </w:p>
    <w:p>
      <w:pPr>
        <w:pStyle w:val="Textebrut"/>
        <w:rPr/>
      </w:pPr>
      <w:r>
        <w:rPr/>
        <w:t>CACATCAGAAGAAAGATAATGAGTGCCCCATTGTCAAAGGAACTCCGACAAAAGTACAACGTACGCAGTATTCCGATCCG</w:t>
      </w:r>
    </w:p>
    <w:p>
      <w:pPr>
        <w:pStyle w:val="Textebrut"/>
        <w:rPr/>
      </w:pPr>
      <w:r>
        <w:rPr/>
        <w:t>GAAAGACGACGAAGTCCAGGTTGTCCGAGGCCACTATAAAGGTCAGCAGGGCAAGGTTGTCCAAGTTTACAGAAAGAAAT</w:t>
      </w:r>
    </w:p>
    <w:p>
      <w:pPr>
        <w:pStyle w:val="Textebrut"/>
        <w:rPr/>
      </w:pPr>
      <w:r>
        <w:rPr/>
        <w:t>ATGTAATCCACATCGAGAGGATACAACGTGAAAAGGCCAATGGAGCCACAGTTCCTGTTGGCATACATCCATCAAAAGTT</w:t>
      </w:r>
    </w:p>
    <w:p>
      <w:pPr>
        <w:pStyle w:val="Textebrut"/>
        <w:rPr/>
      </w:pPr>
      <w:r>
        <w:rPr/>
        <w:t>GTCATCGTGAAGTTGAAGATGGATAAAGATCGTAAAGCAATTCTGGATCGTAAAGCCAGGTCAAAGGGAAAA---TCGGG</w:t>
      </w:r>
    </w:p>
    <w:p>
      <w:pPr>
        <w:pStyle w:val="Textebrut"/>
        <w:rPr/>
      </w:pPr>
      <w:r>
        <w:rPr/>
        <w:t>GAAGGTGGTCCTGGTCCTCAGCGGCCGCTACGCTGGCAGGAAAGCCGTCATCGTCAAGAACTATGATGATGGCACAACTG</w:t>
      </w:r>
    </w:p>
    <w:p>
      <w:pPr>
        <w:pStyle w:val="Textebrut"/>
        <w:rPr/>
      </w:pPr>
      <w:r>
        <w:rPr/>
        <w:t>ACAAGCCATATGGTCATGCCCTAGTTGCAGGAATTGATCGTTACCCTCGCATTGTCACAAAGAAAATGGGAAAAAAGAAG</w:t>
      </w:r>
    </w:p>
    <w:p>
      <w:pPr>
        <w:pStyle w:val="Textebrut"/>
        <w:rPr/>
      </w:pPr>
      <w:r>
        <w:rPr/>
        <w:t>ATCAAGCAGAGGTCAAAGATCAAGGCATTTGTCAAGGTGTACAACTTCAATCACCTGATGCCAACACGTTATTCAGTGGA</w:t>
      </w:r>
    </w:p>
    <w:p>
      <w:pPr>
        <w:pStyle w:val="Textebrut"/>
        <w:rPr/>
      </w:pPr>
      <w:r>
        <w:rPr/>
        <w:t>TGTGAGGTACAAGACTGGCAAAAACAAGTGGTTCTTCCAGAAACTACGATTC---CTACGTGGCCACGTCAGTCATGGAA</w:t>
      </w:r>
    </w:p>
    <w:p>
      <w:pPr>
        <w:pStyle w:val="Textebrut"/>
        <w:rPr/>
      </w:pPr>
      <w:r>
        <w:rPr/>
        <w:t>AGGGCCGTGTTGGCAAACACAGGAAACATCCAGGTGGACGTGGTAATGCTGGTGGCATGCATCATCACAGAATAAATTTT</w:t>
      </w:r>
    </w:p>
    <w:p>
      <w:pPr>
        <w:pStyle w:val="Textebrut"/>
        <w:rPr/>
      </w:pPr>
      <w:r>
        <w:rPr/>
        <w:t>GACAAATACCATCCTGGTTACTTTGGTAAATTGGGTATGCGTTACTACCACAAGACCAAACAGAAGTTTTACTGCCCAAC</w:t>
      </w:r>
    </w:p>
    <w:p>
      <w:pPr>
        <w:pStyle w:val="Textebrut"/>
        <w:rPr/>
      </w:pPr>
      <w:r>
        <w:rPr/>
        <w:t>AATAAATGTTGACAAACTGTGGTCACTAGTACCTGACCGGACACGTGAAGTAGCACCTGTTATTGATTGCTTGCGTGCTG</w:t>
      </w:r>
    </w:p>
    <w:p>
      <w:pPr>
        <w:pStyle w:val="Textebrut"/>
        <w:rPr/>
      </w:pPr>
      <w:r>
        <w:rPr/>
        <w:t>GTTATTACAAAGTACTGGGCAAGGGTCACCTACCAAGGCAGCCACTCATCGTTAAGGCAAAGTTCTTCAGTCAGTCTGCT</w:t>
      </w:r>
    </w:p>
    <w:p>
      <w:pPr>
        <w:pStyle w:val="Textebrut"/>
        <w:rPr/>
      </w:pPr>
      <w:r>
        <w:rPr/>
        <w:t>GAGAAAAAAATTAAAGATGTTGGTGGCTGCTGTATCTTGGTGGCA---ATGGCTGCCCACAAAACGTTCATCATAAAGAC</w:t>
      </w:r>
    </w:p>
    <w:p>
      <w:pPr>
        <w:pStyle w:val="Textebrut"/>
        <w:rPr/>
      </w:pPr>
      <w:r>
        <w:rPr/>
        <w:t>CAAGCTGGCGAAGAAGATGAAACAGAATAGGCCAATACCCCAGTGGGTCAGAATGAAAACGGGCAATACCATCAGGTACA</w:t>
      </w:r>
    </w:p>
    <w:p>
      <w:pPr>
        <w:pStyle w:val="Textebrut"/>
        <w:rPr/>
      </w:pPr>
      <w:r>
        <w:rPr/>
        <w:t>ATGCCAAGAGGAGACACTGGAAGAGGACGAAATTAAAGTTG---ATGGCACGTACGAAGCAGACTGCCCGTAAGTCAACC</w:t>
      </w:r>
    </w:p>
    <w:p>
      <w:pPr>
        <w:pStyle w:val="Textebrut"/>
        <w:rPr/>
      </w:pPr>
      <w:r>
        <w:rPr/>
        <w:t>GGAGGAAAGGCTCCGCGTAAGCAGCTGGCCACGAAGGCTGCTCGTAAGAGCGCCCCGTCCACCGGTGGAGTGAAGAAGCC</w:t>
      </w:r>
    </w:p>
    <w:p>
      <w:pPr>
        <w:pStyle w:val="Textebrut"/>
        <w:rPr/>
      </w:pPr>
      <w:r>
        <w:rPr/>
        <w:t>CCATCGTTACAGGCCCGGTACCGTCGCCCTCCGAGAGATCAGGCGTTACCAGAAGTCGACTGAGCTGCTTATCAGGAAGC</w:t>
      </w:r>
    </w:p>
    <w:p>
      <w:pPr>
        <w:pStyle w:val="Textebrut"/>
        <w:rPr/>
      </w:pPr>
      <w:r>
        <w:rPr/>
        <w:t>TGCCATTCCAGCGACTCGTCCGTGAGATTGCTCAGGACTTCAAGACGGATCTGCGTTTCCAGAGTGCTGCTATCGGTGCA</w:t>
      </w:r>
    </w:p>
    <w:p>
      <w:pPr>
        <w:pStyle w:val="Textebrut"/>
        <w:rPr/>
      </w:pPr>
      <w:r>
        <w:rPr/>
        <w:t>CTTCAGGAGGCCAGTGAAGCATACCTGGTTGGTCTGTTTGAGGACACTAACTTGTGCGCCATCCACGCCAAGCGTGTAAC</w:t>
      </w:r>
    </w:p>
    <w:p>
      <w:pPr>
        <w:pStyle w:val="Textebrut"/>
        <w:rPr/>
      </w:pPr>
      <w:r>
        <w:rPr/>
        <w:t>CATCATGCCAAAAGACATCCAGCTGGCACGAAGAATACGTGGAGAGCGTGCT---CTGGCTTGCGTTTATTCGGCTTTAA</w:t>
      </w:r>
    </w:p>
    <w:p>
      <w:pPr>
        <w:pStyle w:val="Textebrut"/>
        <w:rPr/>
      </w:pPr>
      <w:r>
        <w:rPr/>
        <w:t>TTCTTGCCGATGACGATGTACCAATCACTGCTGACAAGTTGAACACGATCTTGAAGGCGGCCAAAGTTGAAGTGGAACCA</w:t>
      </w:r>
    </w:p>
    <w:p>
      <w:pPr>
        <w:pStyle w:val="Textebrut"/>
        <w:rPr/>
      </w:pPr>
      <w:r>
        <w:rPr/>
        <w:t>TACTGGCCA---ATGCGTTACGTGGCTGCCTACTTGCTTGCTGTTTTGGGTGGTAATTCCAACCCTACAGCTAACGACAT</w:t>
      </w:r>
    </w:p>
    <w:p>
      <w:pPr>
        <w:pStyle w:val="Textebrut"/>
        <w:rPr/>
      </w:pPr>
      <w:r>
        <w:rPr/>
        <w:t>CAAACAGATCCTCAGTAGCGTTGCTGTTGACGTTGATGAGAATTCTCTGAGCAAGGTTATCAAGGAACTCCAAGGAAAAG</w:t>
      </w:r>
    </w:p>
    <w:p>
      <w:pPr>
        <w:pStyle w:val="Textebrut"/>
        <w:rPr/>
      </w:pPr>
      <w:r>
        <w:rPr/>
        <w:t>ATATCAAGGAACTTATGGCTGAAGGT---GACAAGGAATGGATGCCAGTAACCAAGCTGGGACGACTCGTCAAAGACATG</w:t>
      </w:r>
    </w:p>
    <w:p>
      <w:pPr>
        <w:pStyle w:val="Textebrut"/>
        <w:rPr/>
      </w:pPr>
      <w:r>
        <w:rPr/>
        <w:t>AAGATCAAGTCCATTGAAGAGATCTACCTGTTCTCGTTGCCCATAAAGGAGTATGAGATCATTGACCATCTGCCCACGCT</w:t>
      </w:r>
    </w:p>
    <w:p>
      <w:pPr>
        <w:pStyle w:val="Textebrut"/>
        <w:rPr/>
      </w:pPr>
      <w:r>
        <w:rPr/>
        <w:t>GAAGGATGAAGTGTTGAAAATCATGCCAGTACAGAAGCAA---AAATATGTACCACACTCTGCTGGTAGATACCAAGTTA</w:t>
      </w:r>
    </w:p>
    <w:p>
      <w:pPr>
        <w:pStyle w:val="Textebrut"/>
        <w:rPr/>
      </w:pPr>
      <w:r>
        <w:rPr/>
        <w:t>AGAGATTCCGCAAGAGTCAATGTCCAATAGTCGAGCGCCTTGCTTGCTCACTGATGATGCATGGACGTAACAATGGCAAG</w:t>
      </w:r>
    </w:p>
    <w:p>
      <w:pPr>
        <w:pStyle w:val="Textebrut"/>
        <w:rPr/>
      </w:pPr>
      <w:r>
        <w:rPr/>
        <w:t>AAGCTGATGGCCATACGTATCGTCAAGCATGCTTTCGAGATCATACATCTGCTGACTGGAGAGAATCCCCTACAAGTTGT</w:t>
      </w:r>
    </w:p>
    <w:p>
      <w:pPr>
        <w:pStyle w:val="Textebrut"/>
        <w:rPr/>
      </w:pPr>
      <w:r>
        <w:rPr/>
        <w:t>GGTTAATGCCATCATCAACAGTGGTCCCCGTGAGGACTCGACTCGTATAGGACGAGCTGGTACTGGAGCTAGGGAAGCAG</w:t>
      </w:r>
    </w:p>
    <w:p>
      <w:pPr>
        <w:pStyle w:val="Textebrut"/>
        <w:rPr/>
      </w:pPr>
      <w:r>
        <w:rPr/>
        <w:t>CCTTCAGGAACATCAAGACAATAGCTGAGTGTTTGGCTGACGAACTGATCAATGCTGCCAAGGGCTCGTCCAACTCGTAT</w:t>
      </w:r>
    </w:p>
    <w:p>
      <w:pPr>
        <w:pStyle w:val="Textebrut"/>
        <w:rPr/>
      </w:pPr>
      <w:r>
        <w:rPr/>
        <w:t>GCCATCAAGAAAAAGGATGAA---AGGGCGAAGATAATTAAGCCTCGCGGCAGAGAACCTGATGAATTTGAAACGTCGAT</w:t>
      </w:r>
    </w:p>
    <w:p>
      <w:pPr>
        <w:pStyle w:val="Textebrut"/>
        <w:rPr/>
      </w:pPr>
      <w:r>
        <w:rPr/>
        <w:t>CTCCCAGGCTCTCCTGGAGCTGGAGATGAACAGTGACCTAAAGGCACAGCTTAGAGAATTGTACATCACTGCGGCTAAAG</w:t>
      </w:r>
    </w:p>
    <w:p>
      <w:pPr>
        <w:pStyle w:val="Textebrut"/>
        <w:rPr/>
      </w:pPr>
      <w:r>
        <w:rPr/>
        <w:t>AGATAGATGTCCAGGGTAAGAAGGCCATCATTTTATTTGTGCCTGTGCCACAGCTGAAAGCCTTCCAGAAGATCCAGACT</w:t>
      </w:r>
    </w:p>
    <w:p>
      <w:pPr>
        <w:pStyle w:val="Textebrut"/>
        <w:rPr/>
      </w:pPr>
      <w:r>
        <w:rPr/>
        <w:t>CGTTTAGTCAGAGAGCTTGAAAAGAAGTTCAGTGGGAAGCATGTTGTTGTAATAGCACAGAGAAGAATTCTGCCCAAGCC</w:t>
      </w:r>
    </w:p>
    <w:p>
      <w:pPr>
        <w:pStyle w:val="Textebrut"/>
        <w:rPr/>
      </w:pPr>
      <w:r>
        <w:rPr/>
        <w:t>TACAAGGAAAAGTCGAAAGAATAAACAAAAGCGACCTAGAAGTCGAACTCTGACTGCAGTACACAACAACATTCTGGATG</w:t>
      </w:r>
    </w:p>
    <w:p>
      <w:pPr>
        <w:pStyle w:val="Textebrut"/>
        <w:rPr/>
      </w:pPr>
      <w:r>
        <w:rPr/>
        <w:t>ACCTGTGTTTTCCAGCAGAAATTGTTGGTAAAAGGATTAGAATTTGTCTTGATGGATCACGAGTGATTAAAGTTCATCTG</w:t>
      </w:r>
    </w:p>
    <w:p>
      <w:pPr>
        <w:pStyle w:val="Textebrut"/>
        <w:rPr/>
      </w:pPr>
      <w:r>
        <w:rPr/>
        <w:t>GACAAGACACAGCAAACCAATGTGGAACATAAGTTGGACACATTCTCTGCGGTGTATAAGAAGCTTACTTCAAAGGAAGT</w:t>
      </w:r>
    </w:p>
    <w:p>
      <w:pPr>
        <w:pStyle w:val="Textebrut"/>
        <w:rPr/>
      </w:pPr>
      <w:r>
        <w:rPr/>
        <w:t>CACCTTTGAATTCCGAGAGGCAACATTG---ATGCCAAAGAAGAACCGCGTTGCCATTTATGAGCTGCTCTTCAAGGAGG</w:t>
      </w:r>
    </w:p>
    <w:p>
      <w:pPr>
        <w:pStyle w:val="Textebrut"/>
        <w:rPr/>
      </w:pPr>
      <w:r>
        <w:rPr/>
        <w:t>GCGTCATGGTAGCCAAGAAGGATTATTATGCCCCCAAACACCCCGAGCTCGATGTACCGAACCTTCAGGTCATTAAGGCC</w:t>
      </w:r>
    </w:p>
    <w:p>
      <w:pPr>
        <w:pStyle w:val="Textebrut"/>
        <w:rPr/>
      </w:pPr>
      <w:r>
        <w:rPr/>
        <w:t>ATGCAGTCTCTGAAGTCTCGTGGTTTAGTCAACGAGCAGTTTGCCTGGAGACATTACTACTGGTATCTGACGAACGAAGG</w:t>
      </w:r>
    </w:p>
    <w:p>
      <w:pPr>
        <w:pStyle w:val="Textebrut"/>
        <w:rPr/>
      </w:pPr>
      <w:r>
        <w:rPr/>
        <w:t>CATCCAGTACCTTAGGGACTTTCTCCACCTGCCGCCGGAGATCGTACCAGCCACTCTGAAA---CATGTGACAGATCTGT</w:t>
      </w:r>
    </w:p>
    <w:p>
      <w:pPr>
        <w:pStyle w:val="Textebrut"/>
        <w:rPr/>
      </w:pPr>
      <w:r>
        <w:rPr/>
        <w:t>CTGGAAAGGAGACCATTGTCCGTGTAACTGGTGGCATGAAAGTCAAGGCAGATCGTGATGAAGCTTCCCCCTACGCTGCT</w:t>
      </w:r>
    </w:p>
    <w:p>
      <w:pPr>
        <w:pStyle w:val="Textebrut"/>
        <w:rPr/>
      </w:pPr>
      <w:r>
        <w:rPr/>
        <w:t>ATGTTGGCAGCTCAGGATGTAGCTGAGAGGTGTAAATCCCTTGGCATTAATGCTCTGCACATTAAACTTAGAGCCACTGG</w:t>
      </w:r>
    </w:p>
    <w:p>
      <w:pPr>
        <w:pStyle w:val="Textebrut"/>
        <w:rPr/>
      </w:pPr>
      <w:r>
        <w:rPr/>
        <w:t>TGGAAACAAAACAAAGACCCCAGGTCCAGGAGCACAGTCTGCCTTACGTGCATTAGCACGATCTGGAATGAAAATTGGTC</w:t>
      </w:r>
    </w:p>
    <w:p>
      <w:pPr>
        <w:pStyle w:val="Textebrut"/>
        <w:rPr/>
      </w:pPr>
      <w:r>
        <w:rPr/>
        <w:t>GTATAGAGGATGTG---AAAAAGAAGAGACGTACCTTCAGAAAGTACACCTATCGTGGCGTCGACCTCGACCAACTGTTA</w:t>
      </w:r>
    </w:p>
    <w:p>
      <w:pPr>
        <w:pStyle w:val="Textebrut"/>
        <w:rPr/>
      </w:pPr>
      <w:r>
        <w:rPr/>
        <w:t>GATATGTCAAGTGATCAGCTCATGCAACTTTTCCATTGTCGTGCTCGAAGACGTTTTTCTCGTGGTCTGAAACGCAAACC</w:t>
      </w:r>
    </w:p>
    <w:p>
      <w:pPr>
        <w:pStyle w:val="Textebrut"/>
        <w:rPr/>
      </w:pPr>
      <w:r>
        <w:rPr/>
        <w:t>AATGGCTCTGTTGAAAAGACTACGTAAAGCCAAGAAAGAAGCTCCACCCATGGAAAAGCCAGAGTGCATCAAGACACATC</w:t>
      </w:r>
    </w:p>
    <w:p>
      <w:pPr>
        <w:pStyle w:val="Textebrut"/>
        <w:rPr/>
      </w:pPr>
      <w:r>
        <w:rPr/>
        <w:t>TGCGTGACATGATCATTGTTCCTGAAATGATTGGCAGCATTGTTGGTGTGTACAATGGCAAGACTTTCAATCAAGTAGAG</w:t>
      </w:r>
    </w:p>
    <w:p>
      <w:pPr>
        <w:pStyle w:val="Textebrut"/>
        <w:rPr/>
      </w:pPr>
      <w:r>
        <w:rPr/>
        <w:t>ATTAAGCCTGAGATGATTGGTCACTATCTTGGAGAGTTCAGCATCACCTACAAGCCAGTTAAACATGGAAGGCCTGGTAT</w:t>
      </w:r>
    </w:p>
    <w:p>
      <w:pPr>
        <w:pStyle w:val="Textebrut"/>
        <w:rPr/>
      </w:pPr>
      <w:r>
        <w:rPr/>
        <w:t>TGGTGCCACACACTCATCACGATTCATACCTCTGAAA---ATAATCGAGAAGTATTACACTCGCTTGACCCTGGACTTCC</w:t>
      </w:r>
    </w:p>
    <w:p>
      <w:pPr>
        <w:pStyle w:val="Textebrut"/>
        <w:rPr/>
      </w:pPr>
      <w:r>
        <w:rPr/>
        <w:t>ACACAAACAAGAGAATATGTGAAGAAATCGCCATAATTCCCAGCAAGAAGCTGAGAAACAAGATCGCAGGCTTTGTCACT</w:t>
      </w:r>
    </w:p>
    <w:p>
      <w:pPr>
        <w:pStyle w:val="Textebrut"/>
        <w:rPr/>
      </w:pPr>
      <w:r>
        <w:rPr/>
        <w:t>CACCTGATGAAGAGGATCCAGAAAGGTCCAGTGCGAGGTATTTCCATCAAGTTACAGGAAGAAGAAAGGGAGAGGAGAGA</w:t>
      </w:r>
    </w:p>
    <w:p>
      <w:pPr>
        <w:pStyle w:val="Textebrut"/>
        <w:rPr/>
      </w:pPr>
      <w:r>
        <w:rPr/>
        <w:t>TAACTATGTGCCTGAGATATCAGCTATTGAGCAAGATATCATTGAAGTTGATCCAGACACTAAGGAGATGTTGAAGTTA-</w:t>
      </w:r>
    </w:p>
    <w:p>
      <w:pPr>
        <w:pStyle w:val="Textebrut"/>
        <w:rPr/>
      </w:pPr>
      <w:r>
        <w:rPr/>
        <w:t>--CCCAGAAAATGCTCAGCCAGCACAAGAATTATTGGAGCTAAAGATCATGCTTCTATCCAGATAAACTTGGCAGAGGTT</w:t>
      </w:r>
    </w:p>
    <w:p>
      <w:pPr>
        <w:pStyle w:val="Textebrut"/>
        <w:rPr/>
      </w:pPr>
      <w:r>
        <w:rPr/>
        <w:t>GATGAGACAACAGGTCGTATGACAGGCCAATACAAGACATATGCCATCTGTGGGCAGATAAGGAGAATGGGTGAATCTGA</w:t>
      </w:r>
    </w:p>
    <w:p>
      <w:pPr>
        <w:pStyle w:val="Textebrut"/>
        <w:rPr/>
      </w:pPr>
      <w:r>
        <w:rPr/>
        <w:t>TGACTGCATTACCAGATTGGCAAAGAAAGATGGACTTGTTGCTAAG---CACGTACAACCTGTCCGCTGTACTAACTGTG</w:t>
      </w:r>
    </w:p>
    <w:p>
      <w:pPr>
        <w:pStyle w:val="Textebrut"/>
        <w:rPr/>
      </w:pPr>
      <w:r>
        <w:rPr/>
        <w:t>CCAGATGTGTACCAAAAGACAAGGCTATTAAAAAGTTTGTCATCCGAAACATAGTGGAGGCAGCAGCTGTTAGAGATATA</w:t>
      </w:r>
    </w:p>
    <w:p>
      <w:pPr>
        <w:pStyle w:val="Textebrut"/>
        <w:rPr/>
      </w:pPr>
      <w:r>
        <w:rPr/>
        <w:t>GCAGATGCATCTGTCTATGAAAGTTATGCTCTACCCAAGCTGTATGCAAAGCTTCACTACTGTGTATCATGTGCCATTCA</w:t>
      </w:r>
    </w:p>
    <w:p>
      <w:pPr>
        <w:pStyle w:val="Textebrut"/>
        <w:rPr/>
      </w:pPr>
      <w:r>
        <w:rPr/>
        <w:t>CAGCAAGGTAGTAAGGAACAGATCCCGAGAGGCCCGTAAGGATCGTACACCACCTCCCAGGTTCAGGCCT---ATGATCT</w:t>
      </w:r>
    </w:p>
    <w:p>
      <w:pPr>
        <w:pStyle w:val="Textebrut"/>
        <w:rPr/>
      </w:pPr>
      <w:r>
        <w:rPr/>
        <w:t>TTGTCAAGACTCTGACGGGTAAAACCATTACCTTAGAGGTTGTAAAGACAAAAATTCAAGAAGGCATTCCTCCAGATCAG</w:t>
      </w:r>
    </w:p>
    <w:p>
      <w:pPr>
        <w:pStyle w:val="Textebrut"/>
        <w:rPr/>
      </w:pPr>
      <w:r>
        <w:rPr/>
        <w:t>CAGAGACTGATCTTTGCTGGAAAGCAGCTTGAGGATGGAGACATCCAGAAGGAGTCCACTCTTCACCTTGGTGGTGCAAA</w:t>
      </w:r>
    </w:p>
    <w:p>
      <w:pPr>
        <w:pStyle w:val="Textebrut"/>
        <w:rPr/>
      </w:pPr>
      <w:r>
        <w:rPr/>
        <w:t>GAAGAGGAAGAAGAAGAACTATACCACACCAAAGAAGAACAAGCACAAGAAGAAGAAGGTCAAGTTGGCTGTACTGAAGT</w:t>
      </w:r>
    </w:p>
    <w:p>
      <w:pPr>
        <w:pStyle w:val="Textebrut"/>
        <w:rPr/>
      </w:pPr>
      <w:r>
        <w:rPr/>
        <w:t>GCTACAAGGTGGATGAGAATGGCAAGATCACACGTCTTCGCCGTGAGTGTCCTAATGAGGAATGCGGTGCTGGTGTTTTT</w:t>
      </w:r>
    </w:p>
    <w:p>
      <w:pPr>
        <w:pStyle w:val="Textebrut"/>
        <w:rPr/>
      </w:pPr>
      <w:r>
        <w:rPr/>
        <w:t>ATGGCCTCTCACTTTGACAGACAATACTGTGGCAAATGTAGTCTGACCTATGTCTACAACAAA---AAGCCCTATCCAAA</w:t>
      </w:r>
    </w:p>
    <w:p>
      <w:pPr>
        <w:pStyle w:val="Textebrut"/>
        <w:rPr/>
      </w:pPr>
      <w:r>
        <w:rPr/>
        <w:t>GTCACGTTTCTGTAGAGGTGTGCCTGATCCCAAGATCCGTATCTATGACTTGGGCAGGAAGAAGGCTCGTGTAGACGAGT</w:t>
      </w:r>
    </w:p>
    <w:p>
      <w:pPr>
        <w:pStyle w:val="Textebrut"/>
        <w:rPr/>
      </w:pPr>
      <w:r>
        <w:rPr/>
        <w:t>TCCCTCTGTGTGTGCATCTGGTATCGGATGAACTGGAGCAGATATCATCCGAAGCATTGGAGGCTGGCCGTATCTGTGCC</w:t>
      </w:r>
    </w:p>
    <w:p>
      <w:pPr>
        <w:pStyle w:val="Textebrut"/>
        <w:rPr/>
      </w:pPr>
      <w:r>
        <w:rPr/>
        <w:t>AACAAATACATGGTGAAGAACTGTGGCAAAGATGCCTTCCATCTGAGAGTCCGGGTGCATCCTTTCCATGTGCTGCGCAT</w:t>
      </w:r>
    </w:p>
    <w:p>
      <w:pPr>
        <w:pStyle w:val="Textebrut"/>
        <w:rPr/>
      </w:pPr>
      <w:r>
        <w:rPr/>
        <w:t>AAACAAGATGTTGTCATGTGCTGGAGCTGATAGGCTTCAGACAGGCATGCGTGGTGCTTTTGGTAAGCCACAGGGTACAG</w:t>
      </w:r>
    </w:p>
    <w:p>
      <w:pPr>
        <w:pStyle w:val="Textebrut"/>
        <w:rPr/>
      </w:pPr>
      <w:r>
        <w:rPr/>
        <w:t>TGGCTCGTGTACGTATTGGCCAGGCTCTGATGTCGGTACGCTGTAAAGATCAGCACCAAGAAAAGGCTGTGGAAGCTCTG</w:t>
      </w:r>
    </w:p>
    <w:p>
      <w:pPr>
        <w:pStyle w:val="Textebrut"/>
        <w:rPr/>
      </w:pPr>
      <w:r>
        <w:rPr/>
        <w:t>AGGAGGGCCAAGTTCAAGTATCCAGGCAGGCAAAAGATCTACATCAGCCGTAAATGGGGCTTCACT---AAACGAACGAA</w:t>
      </w:r>
    </w:p>
    <w:p>
      <w:pPr>
        <w:pStyle w:val="Textebrut"/>
        <w:rPr/>
      </w:pPr>
      <w:r>
        <w:rPr/>
        <w:t>GAAGGTGCACATCACTGGCAAATATGGCACCCGGTACGGGGCCTCTTTAAGAAAGGACGTCAAGAAGATGGAGATAACGC</w:t>
      </w:r>
    </w:p>
    <w:p>
      <w:pPr>
        <w:pStyle w:val="Textebrut"/>
        <w:rPr/>
      </w:pPr>
      <w:r>
        <w:rPr/>
        <w:t>AGCACTCCAAGTATACCTGCTCCTTTTGTGGCAAGGATGCCATGAAGAGGAAAGCTGTTGGTATATGGAGCTGCAAATCT</w:t>
      </w:r>
    </w:p>
    <w:p>
      <w:pPr>
        <w:pStyle w:val="Textebrut"/>
        <w:rPr/>
      </w:pPr>
      <w:r>
        <w:rPr/>
        <w:t>TGCAAGAAAACTGTGGCAGGTGGTGCTTATGTATATAGTACAACAGCTGCAGCCATGGTTAGGAGCACAATTCGTCGTCT</w:t>
      </w:r>
    </w:p>
    <w:p>
      <w:pPr>
        <w:pStyle w:val="Textebrut"/>
        <w:rPr/>
      </w:pPr>
      <w:r>
        <w:rPr/>
        <w:t>GCGAGAAATG---CACATCCAGAAGAAGACCTGTGCGAGCTGTGGATATCCGTCTAAGAGAATGCGAAAGTACAACTGGA</w:t>
      </w:r>
    </w:p>
    <w:p>
      <w:pPr>
        <w:pStyle w:val="Textebrut"/>
        <w:rPr/>
      </w:pPr>
      <w:r>
        <w:rPr/>
        <w:t>GCGAAAAAGCAAAGAGGAGGAGGACACAAGGTGTAGGACGTATGAGACATTTGAAAAAGGTCTTCAGACGATTTAGAAAT</w:t>
      </w:r>
    </w:p>
    <w:p>
      <w:pPr>
        <w:pStyle w:val="Textebrut"/>
        <w:rPr/>
      </w:pPr>
      <w:r>
        <w:rPr/>
        <w:t>GGCTTCCGTGAGGGTACTGTT---AAGGGTAGAGACTCCCTGTCTGCTCAGGGTAAAAGGCGATATGATAGAAAACAGGC</w:t>
      </w:r>
    </w:p>
    <w:p>
      <w:pPr>
        <w:pStyle w:val="Textebrut"/>
        <w:rPr/>
      </w:pPr>
      <w:r>
        <w:rPr/>
        <w:t>AGGATATGGTGGACAAACAAAACCCATCTTCAGGAAGAAGGCCAAGACAACAAGGAAAATTGTATTGAGGATGGAGTGTA</w:t>
      </w:r>
    </w:p>
    <w:p>
      <w:pPr>
        <w:pStyle w:val="Textebrut"/>
        <w:rPr/>
      </w:pPr>
      <w:r>
        <w:rPr/>
        <w:t>CTAAATGCAAGTATAAGAAACAGTTGCCTATCAAGCGTTGCAAACACTTTGAGTTGGGAGGTGACAGAAAGAAGAAG---</w:t>
      </w:r>
    </w:p>
    <w:p>
      <w:pPr>
        <w:pStyle w:val="Textebrut"/>
        <w:rPr/>
      </w:pPr>
      <w:r>
        <w:rPr/>
        <w:t>TTGACCAAACATAACAAGTTCATACGTGATCTAATCAGAGAAATTGCTGGACAAGCACCCTATGAGAAGAGAACAGTGGA</w:t>
      </w:r>
    </w:p>
    <w:p>
      <w:pPr>
        <w:pStyle w:val="Textebrut"/>
        <w:rPr/>
      </w:pPr>
      <w:r>
        <w:rPr/>
        <w:t>GTTGCTGAGAATTTCAAAAGATAAACGTGCATTGAAGTTCTGCAAGAAAAGGTTGGGATCACATCTTCGTGCCAAGAGGA</w:t>
      </w:r>
    </w:p>
    <w:p>
      <w:pPr>
        <w:pStyle w:val="Textebrut"/>
        <w:rPr/>
      </w:pPr>
      <w:r>
        <w:rPr/>
        <w:t>AGCGTGAAGAGATGGCAAACATCATCCAACAGATGAGGAAAGCACAA---AAGGCCATAGAGAGTATTAATTCTCGATTG</w:t>
      </w:r>
    </w:p>
    <w:p>
      <w:pPr>
        <w:pStyle w:val="Textebrut"/>
        <w:rPr/>
      </w:pPr>
      <w:r>
        <w:rPr/>
        <w:t>GCTCTTGTTATGAAGAGTGGTAAATATGTGCTTGGCTATAAGCAGACGTTGAAGACACTCCGACAGGGCAAAGCCAAGCT</w:t>
      </w:r>
    </w:p>
    <w:p>
      <w:pPr>
        <w:pStyle w:val="Textebrut"/>
        <w:rPr/>
      </w:pPr>
      <w:r>
        <w:rPr/>
        <w:t>TGTCATCATTGCAAACAACACGCCACCACTCAGAAAGAGTGAGATAGAGTACTATGCAATGTTGGCCAAAACAGGTGTTC</w:t>
      </w:r>
    </w:p>
    <w:p>
      <w:pPr>
        <w:pStyle w:val="Textebrut"/>
        <w:rPr/>
      </w:pPr>
      <w:r>
        <w:rPr/>
        <w:t>ATCATTATAATGGCAACAACATTGAACTTGGCACAGCTTGTGGAAAGTACTTCAGAGTTACAACACTGAGTATCACTGAT</w:t>
      </w:r>
    </w:p>
    <w:p>
      <w:pPr>
        <w:pStyle w:val="Textebrut"/>
        <w:rPr/>
      </w:pPr>
      <w:r>
        <w:rPr/>
        <w:t>CCTGGT---CATAAGAAACGCAGGTTCAAGGATCATAAACACAAGCTTCGCCGCTCCATCACACCTGGCACTATACTGAT</w:t>
      </w:r>
    </w:p>
    <w:p>
      <w:pPr>
        <w:pStyle w:val="Textebrut"/>
        <w:rPr/>
      </w:pPr>
      <w:r>
        <w:rPr/>
        <w:t>TCTTCTGGCTGGTAGACACAAGGGCAAGAGAGTCATCTTCCTGAAGCAGTTGAAATCGGGTCTTCTTCTGGTAACTGGGC</w:t>
      </w:r>
    </w:p>
    <w:p>
      <w:pPr>
        <w:pStyle w:val="Textebrut"/>
        <w:rPr/>
      </w:pPr>
      <w:r>
        <w:rPr/>
        <w:t>CACACCCAATCAATGGTTGTCCACTGAGACGTATCAATCAGATCTACGTAATTGCCACAAAAACAAAGATTGACATCAGT</w:t>
      </w:r>
    </w:p>
    <w:p>
      <w:pPr>
        <w:pStyle w:val="Textebrut"/>
        <w:rPr/>
      </w:pPr>
      <w:r>
        <w:rPr/>
        <w:t>GGAATCAACATACCTGAAAGGCTGACTGATGATTATTTCCGCCGTAAGAAGAATGAGGGCGAGATATTTGACACAAAGAA</w:t>
      </w:r>
    </w:p>
    <w:p>
      <w:pPr>
        <w:pStyle w:val="Textebrut"/>
        <w:rPr/>
      </w:pPr>
      <w:r>
        <w:rPr/>
        <w:t>AGAGTACAAAGTCACTGAAGAAAGAAAAGAAGATCAGTGTATTGTTGACAAGCAAATTCTT---GTTGTCATTACTGGAC</w:t>
      </w:r>
    </w:p>
    <w:p>
      <w:pPr>
        <w:pStyle w:val="Textebrut"/>
        <w:rPr/>
      </w:pPr>
      <w:r>
        <w:rPr/>
        <w:t>CTCGTGGCACACTTAGACGTGACTTCCGTCACATGGACATCAAGAAGGTAAGGACGGTGTGCTCCCACATTGAAAACATG</w:t>
      </w:r>
    </w:p>
    <w:p>
      <w:pPr>
        <w:pStyle w:val="Textebrut"/>
        <w:rPr/>
      </w:pPr>
      <w:r>
        <w:rPr/>
        <w:t>ATCAAGGGTGTGACTGGCTACAGGTACAAGATGAGGTCTGTGTATGCCCATTTCCCTATCAACATTAGCATCACAGAAGA</w:t>
      </w:r>
    </w:p>
    <w:p>
      <w:pPr>
        <w:pStyle w:val="Textebrut"/>
        <w:rPr/>
      </w:pPr>
      <w:r>
        <w:rPr/>
        <w:t>CAACACCATGGTTCAGATCCGCAATTTCTTGGGCGAGAAGTACACTCGCAATGTGAAGATGTTGCCAGGTGTTACCTGTG</w:t>
      </w:r>
    </w:p>
    <w:p>
      <w:pPr>
        <w:pStyle w:val="Textebrut"/>
        <w:rPr/>
      </w:pPr>
      <w:r>
        <w:rPr/>
        <w:t>TGGCTTCCGAAAAACAAAAGGATGAATTCATCCTGGAAGGCAATGACATTGAGCTGGTTTCAAGATCAGCTGCTTTGATC</w:t>
      </w:r>
    </w:p>
    <w:p>
      <w:pPr>
        <w:pStyle w:val="Textebrut"/>
        <w:rPr/>
      </w:pPr>
      <w:r>
        <w:rPr/>
        <w:t>CATCAATCAACAAAAGTG---GTATGCCTGAGGGCTGTGGGTGGTGAAGTGGGTGCTACGTCTTCGTTGGCTCCCAAAAT</w:t>
      </w:r>
    </w:p>
    <w:p>
      <w:pPr>
        <w:pStyle w:val="Textebrut"/>
        <w:rPr/>
      </w:pPr>
      <w:r>
        <w:rPr/>
        <w:t>TGGTCCACTCGGTCTGTCTCCAAAGAAGGTTGGAGATGATATTGCCAAGGCAACACAGGACTGGAAAGGTTTGAGAATAA</w:t>
      </w:r>
    </w:p>
    <w:p>
      <w:pPr>
        <w:pStyle w:val="Textebrut"/>
        <w:rPr/>
      </w:pPr>
      <w:r>
        <w:rPr/>
        <w:t>CAGTCCAGTTAACAATCCAAAACCGTCAAGCCAAGGTGTCTGTGGTACCCACAGCCTCGGCTCTTGTTATCAAGGCATTG</w:t>
      </w:r>
    </w:p>
    <w:p>
      <w:pPr>
        <w:pStyle w:val="Textebrut"/>
        <w:rPr/>
      </w:pPr>
      <w:r>
        <w:rPr/>
        <w:t>AAGGAACCACCACGTGACAGAAAGAAGGTGAAACATGTCAAGCACAGTGGTAATATTTCTATGGATGAAATCTACACCAT</w:t>
      </w:r>
    </w:p>
    <w:p>
      <w:pPr>
        <w:pStyle w:val="Textebrut"/>
        <w:rPr/>
      </w:pPr>
      <w:r>
        <w:rPr/>
        <w:t>TGCCCGTACTATGAGGCAAAGGAGTATGGCAAGGACATTCAAAGGCACTGTCAAAGAAATCTTAGGTACTGCTCAGTCTG</w:t>
      </w:r>
    </w:p>
    <w:p>
      <w:pPr>
        <w:pStyle w:val="Textebrut"/>
        <w:rPr/>
      </w:pPr>
      <w:r>
        <w:rPr/>
        <w:t>TCGGTTGCACTGTTGATGGTCAGCATCCT---GATGCCCGCGGGCATCTGTTGGGCCGTCTCGCCGCAGTTGTCGCTAAA</w:t>
      </w:r>
    </w:p>
    <w:p>
      <w:pPr>
        <w:pStyle w:val="Textebrut"/>
        <w:rPr/>
      </w:pPr>
      <w:r>
        <w:rPr/>
        <w:t>AATATCCTTCAAGGTCAGAGGATAGTGGTAGTACGATGCGAAGGTATCAACATTTCAGGAAGCTTCTACAGGAACAAGTT</w:t>
      </w:r>
    </w:p>
    <w:p>
      <w:pPr>
        <w:pStyle w:val="Textebrut"/>
        <w:rPr/>
      </w:pPr>
      <w:r>
        <w:rPr/>
        <w:t>AAAATACTTGGCTTTCTTGCGGAAGCGAATGAACACTAATCCGAGCCGTGGTCCTTTCCACTTCCGAGCTCCAAGCAAGA</w:t>
      </w:r>
    </w:p>
    <w:p>
      <w:pPr>
        <w:pStyle w:val="Textebrut"/>
        <w:rPr/>
      </w:pPr>
      <w:r>
        <w:rPr/>
        <w:t>TATTCTGGAGAACTGTGCGTGGCATGTTGCCACACAAGCTTACTCGTGGAAAGGTGGCTTTGTCCCACCTGAAGGTGTTT</w:t>
      </w:r>
    </w:p>
    <w:p>
      <w:pPr>
        <w:pStyle w:val="Textebrut"/>
        <w:rPr/>
      </w:pPr>
      <w:r>
        <w:rPr/>
        <w:t>GAGGGAATTCCACCTCCATATGACAAGAAGAAACGCATGGTAGTGCCCTCAGCTCTGAGAGTCCTTAGACTGAAGGCTAG</w:t>
      </w:r>
    </w:p>
    <w:p>
      <w:pPr>
        <w:pStyle w:val="Textebrut"/>
        <w:rPr/>
      </w:pPr>
      <w:r>
        <w:rPr/>
        <w:t>ACGCAAGTACTGTGTTCTTGGACGCCTTTCCCATGAGGTTGGTTGGAAGTACCAGAATGTGATTGAGACTCTAGAA---A</w:t>
      </w:r>
    </w:p>
    <w:p>
      <w:pPr>
        <w:pStyle w:val="Textebrut"/>
        <w:rPr/>
      </w:pPr>
      <w:r>
        <w:rPr/>
        <w:t>TGACGAATACAAAGGGTTACCGCCGTGGTACCAGGGATCTCTTTTCCCGACCCTTCCGTAGGAAGGGAGTCATCCCACTG</w:t>
      </w:r>
    </w:p>
    <w:p>
      <w:pPr>
        <w:pStyle w:val="Textebrut"/>
        <w:rPr/>
      </w:pPr>
      <w:r>
        <w:rPr/>
        <w:t>TCTACCTATATGAAAGTGTACAAAGTGGGCGACATAGTGGATATTAAGGGTAATGGAGCTGTCCAAAAAGGCATGCCTCA</w:t>
      </w:r>
    </w:p>
    <w:p>
      <w:pPr>
        <w:pStyle w:val="Textebrut"/>
        <w:rPr/>
      </w:pPr>
      <w:r>
        <w:rPr/>
        <w:t>CAAATACTACCATGGCAAGACTGGTCGTGTGTACAATGTTACCCAGCATGCTGTTGGTGTGATAGTTAACAAACGAGTTA</w:t>
      </w:r>
    </w:p>
    <w:p>
      <w:pPr>
        <w:pStyle w:val="Textebrut"/>
        <w:rPr/>
      </w:pPr>
      <w:r>
        <w:rPr/>
        <w:t>GGATCATTGCCAAGAGGATCAACTTGCGCATTGAACATGTCAAGCACTCCAAATGCCGTCAGGAGTTCCTGAACCGTGTC</w:t>
      </w:r>
    </w:p>
    <w:p>
      <w:pPr>
        <w:pStyle w:val="Textebrut"/>
        <w:rPr/>
      </w:pPr>
      <w:r>
        <w:rPr/>
        <w:t>AAGGAAAATGAAAGGAAAAAGGCAGAAGCCAAAGAGAAGGGAATTCGTGTTTGCTGCAAGAGGCCTCGTCCTGGATACAT</w:t>
      </w:r>
    </w:p>
    <w:p>
      <w:pPr>
        <w:pStyle w:val="Textebrut"/>
        <w:rPr/>
      </w:pPr>
      <w:r>
        <w:rPr/>
        <w:t>TGTCAGGAGGAAACAGAAGCCAGAATTGTTGCAACCAATTCCATATGAATTCATTGCC---GTCACCAACGAGGTGGTGA</w:t>
      </w:r>
    </w:p>
    <w:p>
      <w:pPr>
        <w:pStyle w:val="Textebrut"/>
        <w:rPr/>
      </w:pPr>
      <w:r>
        <w:rPr/>
        <w:t>CGCGGGAATACACCATCAACATCCACAAACGAATTCATGGAATAGGATTCAAGAAGAGGGCACCACGAGCTATCAAGGCC</w:t>
      </w:r>
    </w:p>
    <w:p>
      <w:pPr>
        <w:pStyle w:val="Textebrut"/>
        <w:rPr/>
      </w:pPr>
      <w:r>
        <w:rPr/>
        <w:t>ATCAGACAGTTTGCCTACAAGCAAATGGGAACTGAAGATGTACGAATAGAAACAAGACTAAACAAACACATTTGGTCAAA</w:t>
      </w:r>
    </w:p>
    <w:p>
      <w:pPr>
        <w:pStyle w:val="Textebrut"/>
        <w:rPr/>
      </w:pPr>
      <w:r>
        <w:rPr/>
        <w:t>GGGAATTAGAAATGTTCCATTCCGAGTACGAGTACGATTGGCTCGTAAGAGGAATGAGGATGAGGACTCGCCTCACAAGC</w:t>
      </w:r>
    </w:p>
    <w:p>
      <w:pPr>
        <w:pStyle w:val="Textebrut"/>
        <w:rPr/>
      </w:pPr>
      <w:r>
        <w:rPr/>
        <w:t>TCTACACCTTGGTGTCCTATGTACCTGTCACCACATTCAAA---ACCTTGGTCACAAGAACTCAAGGAACAAAGATTGCC</w:t>
      </w:r>
    </w:p>
    <w:p>
      <w:pPr>
        <w:pStyle w:val="Textebrut"/>
        <w:rPr/>
      </w:pPr>
      <w:r>
        <w:rPr/>
        <w:t>TCTGATGGTCTAAAGGGTCGTGTATTTGAGGTGTCACTGGCTGATCTACAGAATGATGAAGTTGCCTTCCGTAAATTCAA</w:t>
      </w:r>
    </w:p>
    <w:p>
      <w:pPr>
        <w:pStyle w:val="Textebrut"/>
        <w:rPr/>
      </w:pPr>
      <w:r>
        <w:rPr/>
        <w:t>GTTGATGGCTGAAGATGTTCAGGGTCGCAATGTGTTGACCAACTTCCATGGCATGAGTTTGACTACTGACAAGCTACGAT</w:t>
      </w:r>
    </w:p>
    <w:p>
      <w:pPr>
        <w:pStyle w:val="Textebrut"/>
        <w:rPr/>
      </w:pPr>
      <w:r>
        <w:rPr/>
        <w:t>CCATGGTCAAAAAGTGGCAGACTCTGATTGAGGCCACCGTCGATGTACGTACAACTGATGGTTATTTGCTGAGACTGTTC</w:t>
      </w:r>
    </w:p>
    <w:p>
      <w:pPr>
        <w:pStyle w:val="Textebrut"/>
        <w:rPr/>
      </w:pPr>
      <w:r>
        <w:rPr/>
        <w:t>TGTATTGGCTTTACATCCAAGCAGAATCAGATCAAAAAGACCTGCTATGCTCAGAGCACTCAAGTTCGTGCCATCAGGAA</w:t>
      </w:r>
    </w:p>
    <w:p>
      <w:pPr>
        <w:pStyle w:val="Textebrut"/>
        <w:rPr/>
      </w:pPr>
      <w:r>
        <w:rPr/>
        <w:t>GAAAATGGTTGAAATCATGACCCGCGAAGTATCTTCAAATGACCTCAAGGAAGTTGTCAATAAACTGATCCCAGATAGCA</w:t>
      </w:r>
    </w:p>
    <w:p>
      <w:pPr>
        <w:pStyle w:val="Textebrut"/>
        <w:rPr/>
      </w:pPr>
      <w:r>
        <w:rPr/>
        <w:t>TTGGTAAGGACATTGAGAAGGCCTGCCAGGGTATCTACCCTCTTCATGATGTACTGATACGTAAAGTGAAGATCCTCAAG</w:t>
      </w:r>
    </w:p>
    <w:p>
      <w:pPr>
        <w:pStyle w:val="Textebrut"/>
        <w:rPr/>
      </w:pPr>
      <w:r>
        <w:rPr/>
        <w:t>AAACCCAAGTTTGATGGAGAGTCTGGTGAGAAGGTGACCCGCCCAGACAACTATGAGCCACCAATACAGAAGGAAGTC--</w:t>
      </w:r>
    </w:p>
    <w:p>
      <w:pPr>
        <w:pStyle w:val="Textebrut"/>
        <w:rPr/>
      </w:pPr>
      <w:r>
        <w:rPr/>
        <w:t>-GGACGTCCACTGGATCAGCTCCAACCAGAAATGCTTCGATACAAGCTTCAAGAACCTGTTCTGCTGCTAGGAAAGAAGA</w:t>
      </w:r>
    </w:p>
    <w:p>
      <w:pPr>
        <w:pStyle w:val="Textebrut"/>
        <w:rPr/>
      </w:pPr>
      <w:r>
        <w:rPr/>
        <w:t>GATTTGAAGGTGTTGACATCCGTGTCCGTGTGAAGGGTGGTGGTCACATAGCCCAGGTTTATGCTATTAGGCAAGCCATT</w:t>
      </w:r>
    </w:p>
    <w:p>
      <w:pPr>
        <w:pStyle w:val="Textebrut"/>
        <w:rPr/>
      </w:pPr>
      <w:r>
        <w:rPr/>
        <w:t>TCCAAGGCACTTGTGGCTTATTACCAAAAAGTTGACGAGGCATCAAAGAAGGAGATAAAGGACATGCTGATTGCCTATGA</w:t>
      </w:r>
    </w:p>
    <w:p>
      <w:pPr>
        <w:pStyle w:val="Textebrut"/>
        <w:rPr/>
      </w:pPr>
      <w:r>
        <w:rPr/>
        <w:t>CAGAACTCTTTTGGTTGCTGATCCAAGAAGATGTGAACCCAAAAAGTTTGGAGGCCCTGGCCCCAGAGCTCGCTACCAGA</w:t>
      </w:r>
    </w:p>
    <w:p>
      <w:pPr>
        <w:pStyle w:val="Textebrut"/>
        <w:rPr/>
      </w:pPr>
      <w:r>
        <w:rPr/>
        <w:t>AGTCATACCGA---AGATATTCCCACATTATTTTGAAGAAGGCAGATGTTGATCCAAGTAAGCGTGCTGGAGAGTTGGAC</w:t>
      </w:r>
    </w:p>
    <w:p>
      <w:pPr>
        <w:pStyle w:val="Textebrut"/>
        <w:rPr/>
      </w:pPr>
      <w:r>
        <w:rPr/>
        <w:t>GAGGATGAGAAAGTGGTGACAATTATGTCCAATCCACGCCAGTACAAGATTCCGGATTGGTTCCTGAACAGACAGAAAGA</w:t>
      </w:r>
    </w:p>
    <w:p>
      <w:pPr>
        <w:pStyle w:val="Textebrut"/>
        <w:rPr/>
      </w:pPr>
      <w:r>
        <w:rPr/>
        <w:t>TATCAAGGATGGAAAATACAGTCAGGTCTTGTCCAATGTGCTTGACAGCAAGATCCGTGAAGATTTGGAACGACTAAAGA</w:t>
      </w:r>
    </w:p>
    <w:p>
      <w:pPr>
        <w:pStyle w:val="Textebrut"/>
        <w:rPr/>
      </w:pPr>
      <w:r>
        <w:rPr/>
        <w:t>AGATCCGTGCCCACAGAGGTCTGCGACACTACTGGGGTCTGCGTGTCCGTGGTCAGCACACGAAGACAACGGGTCGCCGT</w:t>
      </w:r>
    </w:p>
    <w:p>
      <w:pPr>
        <w:pStyle w:val="Textebrut"/>
        <w:rPr/>
      </w:pPr>
      <w:r>
        <w:rPr/>
        <w:t>GGAAGGACTGTTGGTGTGTCCAAGAAG---TTAAAGGTACCTGAATGGACAGATATTGTGAAGAATGGACACCACAAAGA</w:t>
      </w:r>
    </w:p>
    <w:p>
      <w:pPr>
        <w:pStyle w:val="Textebrut"/>
        <w:rPr/>
      </w:pPr>
      <w:r>
        <w:rPr/>
        <w:t>AATGGCACCATATGATGATGACTGGTACTATGTCAGAGCTTCCGTAGCCAGGCATCTGTACATTAGGCCAGCTGGTGTCG</w:t>
      </w:r>
    </w:p>
    <w:p>
      <w:pPr>
        <w:pStyle w:val="Textebrut"/>
        <w:rPr/>
      </w:pPr>
      <w:r>
        <w:rPr/>
        <w:t>GTGCTTTCACCAAAGTCTATGGAGGGCGTAAAAGGAATGGCACATGTCCAAGTCATTTCTGTCGTGGTAGCTCGTCTGTA</w:t>
      </w:r>
    </w:p>
    <w:p>
      <w:pPr>
        <w:pStyle w:val="Textebrut"/>
        <w:rPr/>
      </w:pPr>
      <w:r>
        <w:rPr/>
        <w:t>GCCAGGAAAGTCCTACAGTCTCTGGAGGGACTCAAGCTTGTAGAGAAAGATCCTAATGGTGGCCGTCGTCTGACTTCACA</w:t>
      </w:r>
    </w:p>
    <w:p>
      <w:pPr>
        <w:pStyle w:val="Textebrut"/>
        <w:rPr/>
      </w:pPr>
      <w:r>
        <w:rPr/>
        <w:t>AGGTCGTCGTGATCTTGATCGCATTGCTTCACAGTTG</w:t>
      </w:r>
    </w:p>
    <w:p>
      <w:pPr>
        <w:pStyle w:val="Textebrut"/>
        <w:rPr/>
      </w:pPr>
      <w:r>
        <w:rPr/>
        <w:t xml:space="preserve">&gt;Hsapiens </w:t>
      </w:r>
    </w:p>
    <w:p>
      <w:pPr>
        <w:pStyle w:val="Textebrut"/>
        <w:rPr/>
      </w:pPr>
      <w:r>
        <w:rPr/>
        <w:t>TCTCACAGAAAGTTCTCCGCTCCCAGACATGGGTCCCTCGGCTTCCTGCCTCGGAAGCGCAGCAGCAGGCATCGTGGGAA</w:t>
      </w:r>
    </w:p>
    <w:p>
      <w:pPr>
        <w:pStyle w:val="Textebrut"/>
        <w:rPr/>
      </w:pPr>
      <w:r>
        <w:rPr/>
        <w:t>GGTGAAGAGCTTCCCTAAGGATGACCCGTCCAAGCCGGTCCACCTCACAGCCTTCCTGGGATACAAGGCTGGCATGACTC</w:t>
      </w:r>
    </w:p>
    <w:p>
      <w:pPr>
        <w:pStyle w:val="Textebrut"/>
        <w:rPr/>
      </w:pPr>
      <w:r>
        <w:rPr/>
        <w:t>ACATCGTGCGGGAAGTCGACAGGCCGGGATCCAAGGTGAACAAGAAGGAGGTGGTGGAGGCTGTGACCATTGTAGAGACA</w:t>
      </w:r>
    </w:p>
    <w:p>
      <w:pPr>
        <w:pStyle w:val="Textebrut"/>
        <w:rPr/>
      </w:pPr>
      <w:r>
        <w:rPr/>
        <w:t>CCACCCATGGTGGTTGTGGGCATTGTGGGCTACGTGGAAACCCCTCGAGGCCTCCGGACCTTCAAGACTGTCTTTGCTGA</w:t>
      </w:r>
    </w:p>
    <w:p>
      <w:pPr>
        <w:pStyle w:val="Textebrut"/>
        <w:rPr/>
      </w:pPr>
      <w:r>
        <w:rPr/>
        <w:t>GCACATCAGTGATGAATGCAAGAGGCGTTTCTATAAGAATTGGCATAAATCTAAGAAGAAGGCCTTTACCAAGTACTGCA</w:t>
      </w:r>
    </w:p>
    <w:p>
      <w:pPr>
        <w:pStyle w:val="Textebrut"/>
        <w:rPr/>
      </w:pPr>
      <w:r>
        <w:rPr/>
        <w:t>AGAAATGGCAGGATGAGGATGGCAAGAAGCAGCTGGAGAAGGACTTCAGCAGCATGAAGAAGTACTGCCAAGTCATCCGT</w:t>
      </w:r>
    </w:p>
    <w:p>
      <w:pPr>
        <w:pStyle w:val="Textebrut"/>
        <w:rPr/>
      </w:pPr>
      <w:r>
        <w:rPr/>
        <w:t>GTCATTGCCCACACCCAGATGCGCCTGCTTCCTCTGCGCCAGAAGAAGGCCCACCTGATGGAGATCCAGGTGAACGGAGG</w:t>
      </w:r>
    </w:p>
    <w:p>
      <w:pPr>
        <w:pStyle w:val="Textebrut"/>
        <w:rPr/>
      </w:pPr>
      <w:r>
        <w:rPr/>
        <w:t>CACTGTGGCCGAGAAGCTGGACTGGGCCCGCGAGAGGCTTGAGCAGCAGGTACCTGTGAACCAAGTGTTTGGGCAGGATG</w:t>
      </w:r>
    </w:p>
    <w:p>
      <w:pPr>
        <w:pStyle w:val="Textebrut"/>
        <w:rPr/>
      </w:pPr>
      <w:r>
        <w:rPr/>
        <w:t>AGATGATCGACGTCATCGGGGTGACCAAGGGCAAAGGCTACAAAGGGGTCACCAGTCGTTGGCACACCAAGAAGCTGCCC</w:t>
      </w:r>
    </w:p>
    <w:p>
      <w:pPr>
        <w:pStyle w:val="Textebrut"/>
        <w:rPr/>
      </w:pPr>
      <w:r>
        <w:rPr/>
        <w:t>CGCAAGACCCACCGAGGCCTGCGCAAGGTGGCCTGTATTGGGGCATGGCATCCTGCTCGTGTAGCCTTCTCTGTGGCACG</w:t>
      </w:r>
    </w:p>
    <w:p>
      <w:pPr>
        <w:pStyle w:val="Textebrut"/>
        <w:rPr/>
      </w:pPr>
      <w:r>
        <w:rPr/>
        <w:t>CGCT---CGCCCACTGATATCGGTGTACTCCGAAAAGGGGGAGAATGTCACTTTGCCTGCTGTATTCAAGGCTCCTATTC</w:t>
      </w:r>
    </w:p>
    <w:p>
      <w:pPr>
        <w:pStyle w:val="Textebrut"/>
        <w:rPr/>
      </w:pPr>
      <w:r>
        <w:rPr/>
        <w:t>GACCAGATATTGTGAACTTTGTTCACACCAACTTGCGCAAAAACAACAGACAGCCCTATGCTGTCAGTGAATTAGCAGGT</w:t>
      </w:r>
    </w:p>
    <w:p>
      <w:pPr>
        <w:pStyle w:val="Textebrut"/>
        <w:rPr/>
      </w:pPr>
      <w:r>
        <w:rPr/>
        <w:t>CATCAGACTAGTGCTGAGTCTTGGGGTACTGGCAGAGCTGTGGCTCGAATTCCCAGAGTTCGAGGTGGTGGGACTCACCG</w:t>
      </w:r>
    </w:p>
    <w:p>
      <w:pPr>
        <w:pStyle w:val="Textebrut"/>
        <w:rPr/>
      </w:pPr>
      <w:r>
        <w:rPr/>
        <w:t>CTCTGGCCAGGGTGCTTTTGGAAACATGTGTCGTGGAGGCCGAATGTTTGCACCAACCAAAACCTGGCGCCGTTGGCATC</w:t>
      </w:r>
    </w:p>
    <w:p>
      <w:pPr>
        <w:pStyle w:val="Textebrut"/>
        <w:rPr/>
      </w:pPr>
      <w:r>
        <w:rPr/>
        <w:t>GTAGAGTGAACACAACCCAAAAACGATACGCCATCTGTTCTGCCCTGGCTGCCTCAGCCCTACCAGCACTGGTCATGTCT</w:t>
      </w:r>
    </w:p>
    <w:p>
      <w:pPr>
        <w:pStyle w:val="Textebrut"/>
        <w:rPr/>
      </w:pPr>
      <w:r>
        <w:rPr/>
        <w:t>AAAGGTCATCGTATTGAGGAAGTTCCTGAACTTCCTTTGGTAGTTGAAGATAAAGTTGAAGGCTACAAGAAGACCAAGGA</w:t>
      </w:r>
    </w:p>
    <w:p>
      <w:pPr>
        <w:pStyle w:val="Textebrut"/>
        <w:rPr/>
      </w:pPr>
      <w:r>
        <w:rPr/>
        <w:t>AGCTGTTTTGCTCCTTAAGAAACTTAAAGCCTGGAATGATATCAAAAAGGTCTATGCCTCTAATGAGGATAATGGTATCA</w:t>
      </w:r>
    </w:p>
    <w:p>
      <w:pPr>
        <w:pStyle w:val="Textebrut"/>
        <w:rPr/>
      </w:pPr>
      <w:r>
        <w:rPr/>
        <w:t>TCAAGGCCTTCAGAAACATCCCTGGAATTACTCTGCTTAATGTAAGCAAGCTGAACATTTTGAAGCTTGCTCCTGGTGGG</w:t>
      </w:r>
    </w:p>
    <w:p>
      <w:pPr>
        <w:pStyle w:val="Textebrut"/>
        <w:rPr/>
      </w:pPr>
      <w:r>
        <w:rPr/>
        <w:t>CATGTGGGACGTTTCTGCATTTGGACTGAAAGTGCTTTCCGGAAGTTAGATGAATTGTAC---CGACGAGAGGGTAAAAC</w:t>
      </w:r>
    </w:p>
    <w:p>
      <w:pPr>
        <w:pStyle w:val="Textebrut"/>
        <w:rPr/>
      </w:pPr>
      <w:r>
        <w:rPr/>
        <w:t>TGATTATTATGCTCGGAAACGCTTGGTGATACAAGATAAAAATAAATACAACACACCCAAATACAGGATGATAGTTCGTG</w:t>
      </w:r>
    </w:p>
    <w:p>
      <w:pPr>
        <w:pStyle w:val="Textebrut"/>
        <w:rPr/>
      </w:pPr>
      <w:r>
        <w:rPr/>
        <w:t>TGACAAACAGAGATATCATTTGTCAGATTGCTTATGCCCGTATAGAGGGGGATATGATAGTCTGCGCAGCGTATGCACAC</w:t>
      </w:r>
    </w:p>
    <w:p>
      <w:pPr>
        <w:pStyle w:val="Textebrut"/>
        <w:rPr/>
      </w:pPr>
      <w:r>
        <w:rPr/>
        <w:t>GAACTGCCAAAATATGGTGTGAAGGTTGGCCTGACAAATTATGCTGCAGCATATTGTACTGGCCTGCTGCTGGCCCGCAG</w:t>
      </w:r>
    </w:p>
    <w:p>
      <w:pPr>
        <w:pStyle w:val="Textebrut"/>
        <w:rPr/>
      </w:pPr>
      <w:r>
        <w:rPr/>
        <w:t>GCTTCTCAATAGGTTTGGCATGGACAAGATCTATGAAGGCCAAGTGGAGGTGACTGGTGATGAATACAATGTGGAAATTG</w:t>
      </w:r>
    </w:p>
    <w:p>
      <w:pPr>
        <w:pStyle w:val="Textebrut"/>
        <w:rPr/>
      </w:pPr>
      <w:r>
        <w:rPr/>
        <w:t>ATGGTCAGCCAGGTGCCTTCACCTGCTATTTGGATGCAGGCCTTGCCAGAACTACCACTGGCAATAAAGTTTTTGGTGCC</w:t>
      </w:r>
    </w:p>
    <w:p>
      <w:pPr>
        <w:pStyle w:val="Textebrut"/>
        <w:rPr/>
      </w:pPr>
      <w:r>
        <w:rPr/>
        <w:t>CTG---GTGAATCCCCTGTTTGAGAAAAGGCCTAAGAATTTTGGCATTGGACAGGACATCCAGCCCAAAAGAGACCTCAC</w:t>
      </w:r>
    </w:p>
    <w:p>
      <w:pPr>
        <w:pStyle w:val="Textebrut"/>
        <w:rPr/>
      </w:pPr>
      <w:r>
        <w:rPr/>
        <w:t>CCGCTTTGTGAAATGGCCCCGCTATATCAGGTTGCAGCGGAGAGCCATCCTCTATAAGCGGCTGAAAGTGCCTCCTGCGA</w:t>
      </w:r>
    </w:p>
    <w:p>
      <w:pPr>
        <w:pStyle w:val="Textebrut"/>
        <w:rPr/>
      </w:pPr>
      <w:r>
        <w:rPr/>
        <w:t>TTAACCAGTTCACCCAGGCCCTGGACCGCCAAACAGCTACTCAGCTGCTTAAGCTGGCCCACAAGTACAGACCAGAGACA</w:t>
      </w:r>
    </w:p>
    <w:p>
      <w:pPr>
        <w:pStyle w:val="Textebrut"/>
        <w:rPr/>
      </w:pPr>
      <w:r>
        <w:rPr/>
        <w:t>AAGCAAGAGAAGAAGCAGAGACTGTTGGCCCGGGCCGAGAAGAAGGCTGCTGGCAAAGGGGACGTCCCAACGAAGAGACC</w:t>
      </w:r>
    </w:p>
    <w:p>
      <w:pPr>
        <w:pStyle w:val="Textebrut"/>
        <w:rPr/>
      </w:pPr>
      <w:r>
        <w:rPr/>
        <w:t>ACCTGTCCTTCGAGCAGGAGTTAACACCGTCACCACCTTGGTGGAGAACAAGAAAGCTCAGCTGGTGGTGATTGCACACG</w:t>
      </w:r>
    </w:p>
    <w:p>
      <w:pPr>
        <w:pStyle w:val="Textebrut"/>
        <w:rPr/>
      </w:pPr>
      <w:r>
        <w:rPr/>
        <w:t>ACGTGGATCCCATCGAGCTGGTTGTCTTCTTGCCTGCCCTGTGTCGTAAAATGGGGGTCCCTTACTGCATTATCAAGGGA</w:t>
      </w:r>
    </w:p>
    <w:p>
      <w:pPr>
        <w:pStyle w:val="Textebrut"/>
        <w:rPr/>
      </w:pPr>
      <w:r>
        <w:rPr/>
        <w:t>AAGGCAAGACTGGGACGTCTAGTCCACAGGAAGACCTGCACCACTGTCGCCTTCACACAGGTGAACGAAGACAAAGGCGC</w:t>
      </w:r>
    </w:p>
    <w:p>
      <w:pPr>
        <w:pStyle w:val="Textebrut"/>
        <w:rPr/>
      </w:pPr>
      <w:r>
        <w:rPr/>
        <w:t>TTTGGCTAAGCTGGTGGAAGCTATCAGGACCAATTACAATGACAGATACGATGAGATCCGCCGTCACTGGGGTGGCAATG</w:t>
      </w:r>
    </w:p>
    <w:p>
      <w:pPr>
        <w:pStyle w:val="Textebrut"/>
        <w:rPr/>
      </w:pPr>
      <w:r>
        <w:rPr/>
        <w:t>TCCTGGGTCCTAAGTCTGTGGCTCGT---ATGGGCCGTGTGGTGTTCCGCGCGCACGTGAAGCACCGTAAAGGCGCTGCG</w:t>
      </w:r>
    </w:p>
    <w:p>
      <w:pPr>
        <w:pStyle w:val="Textebrut"/>
        <w:rPr/>
      </w:pPr>
      <w:r>
        <w:rPr/>
        <w:t>CTGCGCGCCGTGGATTTCGCTGAGCGGCACGGCTACATCAAGGGCATCGTCAAGGACATCATCCACGACCCGGGCCGCGG</w:t>
      </w:r>
    </w:p>
    <w:p>
      <w:pPr>
        <w:pStyle w:val="Textebrut"/>
        <w:rPr/>
      </w:pPr>
      <w:r>
        <w:rPr/>
        <w:t>CGCGCCCCTCGCCAAGGTGGTCTTCCGGGATCCGTATCGGTTTAAGAAGCGGACGGAGCTGTTCTATTGCGGCAAGAAGG</w:t>
      </w:r>
    </w:p>
    <w:p>
      <w:pPr>
        <w:pStyle w:val="Textebrut"/>
        <w:rPr/>
      </w:pPr>
      <w:r>
        <w:rPr/>
        <w:t>CCCAGCTCAACATTGGCAATGTGCTCCCTGTGGGCACCATGCCTGAGGGTACAATCGTGTGCTGCCTGGAGGAGAAGCCT</w:t>
      </w:r>
    </w:p>
    <w:p>
      <w:pPr>
        <w:pStyle w:val="Textebrut"/>
        <w:rPr/>
      </w:pPr>
      <w:r>
        <w:rPr/>
        <w:t>GGAGACCGTGGCAAGCTGGCCCGGGCATCAGGGAACTATGCCACCGTTATCTCCCACAACCCTGAGACCAAGAAGACCCG</w:t>
      </w:r>
    </w:p>
    <w:p>
      <w:pPr>
        <w:pStyle w:val="Textebrut"/>
        <w:rPr/>
      </w:pPr>
      <w:r>
        <w:rPr/>
        <w:t>TGTGAAGCTGCCCTCCGGCTCCAAGAAGGTTATCTCCTCAGCCAACAGAGCTGTGGTTGGTGTGGTGGCTGGAGGTGGCC</w:t>
      </w:r>
    </w:p>
    <w:p>
      <w:pPr>
        <w:pStyle w:val="Textebrut"/>
        <w:rPr/>
      </w:pPr>
      <w:r>
        <w:rPr/>
        <w:t>GAATTGACAAACCCATCTTGAAGGCTGGCCGGGCGTACCACAAATATAAGGCAAAGAGGAACTGCTGGCCACGAGTACGG</w:t>
      </w:r>
    </w:p>
    <w:p>
      <w:pPr>
        <w:pStyle w:val="Textebrut"/>
        <w:rPr/>
      </w:pPr>
      <w:r>
        <w:rPr/>
        <w:t>GGTGTGGCCATGAATCCTGTGGAGCATCCTTTTGGAGGTGGCAACCACCAGCACATCGGCAAGCCCTCCACCATCCGCAG</w:t>
      </w:r>
    </w:p>
    <w:p>
      <w:pPr>
        <w:pStyle w:val="Textebrut"/>
        <w:rPr/>
      </w:pPr>
      <w:r>
        <w:rPr/>
        <w:t>A---AGTGGAGACAGACTGACGCGAGCAGCCAAGGTGTTGGAGCAGCTCACAGGGCAGACCCCTGTGTTTTCCAAAGCTA</w:t>
      </w:r>
    </w:p>
    <w:p>
      <w:pPr>
        <w:pStyle w:val="Textebrut"/>
        <w:rPr/>
      </w:pPr>
      <w:r>
        <w:rPr/>
        <w:t>GATACACTGTCAGATCCTTTGGCATCCGGAGAAATGAAAAGATTGCTGTCCACTGCACAGTTCGAGGGGCCAAGGCAGAA</w:t>
      </w:r>
    </w:p>
    <w:p>
      <w:pPr>
        <w:pStyle w:val="Textebrut"/>
        <w:rPr/>
      </w:pPr>
      <w:r>
        <w:rPr/>
        <w:t>GAAATCTTGGAGAAGGGTCTAAAGGTGCGGGAGTATGAGTTAAGAAAAAACAACTTCTCAGAT---GTGTTCAGGCGCTT</w:t>
      </w:r>
    </w:p>
    <w:p>
      <w:pPr>
        <w:pStyle w:val="Textebrut"/>
        <w:rPr/>
      </w:pPr>
      <w:r>
        <w:rPr/>
        <w:t>CGTGGAGGTTGGCCGGGTGGCCTATGTCTCCTTTGGACCTCATGCCGGAAAATTGGTCGCGATTGTAGATGTTATTGATC</w:t>
      </w:r>
    </w:p>
    <w:p>
      <w:pPr>
        <w:pStyle w:val="Textebrut"/>
        <w:rPr/>
      </w:pPr>
      <w:r>
        <w:rPr/>
        <w:t>AGAACAGGGCTTTGGTCGATGGACCTTGCACTCAAGTGAGGAGACAGGCCATGCCTTTCAAGTGCATGCAGCTCACTGAT</w:t>
      </w:r>
    </w:p>
    <w:p>
      <w:pPr>
        <w:pStyle w:val="Textebrut"/>
        <w:rPr/>
      </w:pPr>
      <w:r>
        <w:rPr/>
        <w:t>TTCATCCTCAAGTTTCCGCACAGTGCCCACCAGAAGTATGTCCGACAAGCCTGGCAGAAGGCAGACATCAATACAAAATG</w:t>
      </w:r>
    </w:p>
    <w:p>
      <w:pPr>
        <w:pStyle w:val="Textebrut"/>
        <w:rPr/>
      </w:pPr>
      <w:r>
        <w:rPr/>
        <w:t>GGCAGCCACACGATGGGCCAAGAAGATTGATCGTTTTAAAGTTATG---TACAAGTACATCCAGGAGCTATGGAGAAAGA</w:t>
      </w:r>
    </w:p>
    <w:p>
      <w:pPr>
        <w:pStyle w:val="Textebrut"/>
        <w:rPr/>
      </w:pPr>
      <w:r>
        <w:rPr/>
        <w:t>AGCAGTCTGATGTCATGCGCTTTCTTCTGAGGGTCCGCTGCTGGCAGTACCGCCAGCTCTCTGCTCTCCACAGGGCTCCC</w:t>
      </w:r>
    </w:p>
    <w:p>
      <w:pPr>
        <w:pStyle w:val="Textebrut"/>
        <w:rPr/>
      </w:pPr>
      <w:r>
        <w:rPr/>
        <w:t>CGCCCCACCCGGCCTGATAAAGCGCGCCGACTGGGCTACAAGGCCAAGCAAGGTTACGTTATATATAGGATTCGTGTTCG</w:t>
      </w:r>
    </w:p>
    <w:p>
      <w:pPr>
        <w:pStyle w:val="Textebrut"/>
        <w:rPr/>
      </w:pPr>
      <w:r>
        <w:rPr/>
        <w:t>CCGTGGTGGCCGAAAACGCCCAGTTCCTAAGGGTGCAACTTACGGCAAGCCTGTCCATCATGGTGTTAACCAGCTAAAGT</w:t>
      </w:r>
    </w:p>
    <w:p>
      <w:pPr>
        <w:pStyle w:val="Textebrut"/>
        <w:rPr/>
      </w:pPr>
      <w:r>
        <w:rPr/>
        <w:t>TTGCTCGAAGCCTTCAGTCCGTTGCAGAGGAGCGAGTTGGACGCCACTGTGGGGCTCTGAGGGTCCTGAATTCTTACTGG</w:t>
      </w:r>
    </w:p>
    <w:p>
      <w:pPr>
        <w:pStyle w:val="Textebrut"/>
        <w:rPr/>
      </w:pPr>
      <w:r>
        <w:rPr/>
        <w:t>GTTGGTGAAGATTCCACATACAAATTTTTTGAGGTTATCCTCATTGATCCATTCCATAAAGCTATCAGAAGAAATCCTGA</w:t>
      </w:r>
    </w:p>
    <w:p>
      <w:pPr>
        <w:pStyle w:val="Textebrut"/>
        <w:rPr/>
      </w:pPr>
      <w:r>
        <w:rPr/>
        <w:t>CACCCAGTGGATCACCAAACCAGTCCACAAGCACAGGGAGATGCGTGGGCTGACATCTGCAGGCCGAAAGAGCCGTGGCC</w:t>
      </w:r>
    </w:p>
    <w:p>
      <w:pPr>
        <w:pStyle w:val="Textebrut"/>
        <w:rPr/>
      </w:pPr>
      <w:r>
        <w:rPr/>
        <w:t>TTGGAAAGGGCCATAAGTTCCACCACACTATTGGTGGCTCTCGCCGGGCAGCTTGGAGAAGGCGCAATACTCTCCAGCTC</w:t>
      </w:r>
    </w:p>
    <w:p>
      <w:pPr>
        <w:pStyle w:val="Textebrut"/>
        <w:rPr/>
      </w:pPr>
      <w:r>
        <w:rPr/>
        <w:t>CACCGTTACCGC---AGGTTTCTGGCCAGAAGAACCAACTCCACATTCAACCAGGTTGTGTTGAAGAGGTTGTTTATGAG</w:t>
      </w:r>
    </w:p>
    <w:p>
      <w:pPr>
        <w:pStyle w:val="Textebrut"/>
        <w:rPr/>
      </w:pPr>
      <w:r>
        <w:rPr/>
        <w:t>TCGCACCAACCGGCCGCCTCTGTCCCTTTCCCGGATGCGGAAGATGAAGCTTCCTGGCCGGGAAAACAAGACGGCCGTGG</w:t>
      </w:r>
    </w:p>
    <w:p>
      <w:pPr>
        <w:pStyle w:val="Textebrut"/>
        <w:rPr/>
      </w:pPr>
      <w:r>
        <w:rPr/>
        <w:t>TTGTGGGGACCATAACTGATGATGTGCGGGTTCAGGAGGTACCCAAACTGAAGGTATGTGCACTGCGCGTGACCAGCCGG</w:t>
      </w:r>
    </w:p>
    <w:p>
      <w:pPr>
        <w:pStyle w:val="Textebrut"/>
        <w:rPr/>
      </w:pPr>
      <w:r>
        <w:rPr/>
        <w:t>GCCCGCAGCCGCATCCTCAGGGCAGGGGGCAAGATCCTCACTTTCGACCAGCTGGCCCTGGACTCCCCTAAGGGCTGTGG</w:t>
      </w:r>
    </w:p>
    <w:p>
      <w:pPr>
        <w:pStyle w:val="Textebrut"/>
        <w:rPr/>
      </w:pPr>
      <w:r>
        <w:rPr/>
        <w:t>CACTGTCCTGCTCTCCGGTCCTCGCAAGGGCCGAGAGGTGTACCGGCATTTCGGCAAGGCCCCAGGAACCCCGCACAGCC</w:t>
      </w:r>
    </w:p>
    <w:p>
      <w:pPr>
        <w:pStyle w:val="Textebrut"/>
        <w:rPr/>
      </w:pPr>
      <w:r>
        <w:rPr/>
        <w:t>ACACCAAACCCTAC---CGAGAGTACAAGGTAGTGGGTCGCTGCCTGCCCACCCCCAAATGCCACACGCCGCCCCTCTAC</w:t>
      </w:r>
    </w:p>
    <w:p>
      <w:pPr>
        <w:pStyle w:val="Textebrut"/>
        <w:rPr/>
      </w:pPr>
      <w:r>
        <w:rPr/>
        <w:t>CGCATGCGAATCTTTGCGCCTAATCATGTCGTCGCCAAGTCCCGCTTCTGGTACTTTGTATCTCAGTTAAAGAAGATGAA</w:t>
      </w:r>
    </w:p>
    <w:p>
      <w:pPr>
        <w:pStyle w:val="Textebrut"/>
        <w:rPr/>
      </w:pPr>
      <w:r>
        <w:rPr/>
        <w:t>GAAGTCTTCAGGGGAGATTGTCTACTGTGGGCAGGTGTTTGAGAAGTCCCCCCTGCGGGTGAAGAACTTCGGGATCTGGC</w:t>
      </w:r>
    </w:p>
    <w:p>
      <w:pPr>
        <w:pStyle w:val="Textebrut"/>
        <w:rPr/>
      </w:pPr>
      <w:r>
        <w:rPr/>
        <w:t>TGCGCTATGACTCCCGGAGCGGCACCCACAACATGTACCGGGAATACCGGGACCTGACCACCGCAGGCGCTGTCACCCAG</w:t>
      </w:r>
    </w:p>
    <w:p>
      <w:pPr>
        <w:pStyle w:val="Textebrut"/>
        <w:rPr/>
      </w:pPr>
      <w:r>
        <w:rPr/>
        <w:t>TGCCGAGACATGGGTGCCCGGCACCGCGCCCGAGCCCACTCCATTCAGATCATGAAGGTGGAGGAGATCGCGGCCAGCAA</w:t>
      </w:r>
    </w:p>
    <w:p>
      <w:pPr>
        <w:pStyle w:val="Textebrut"/>
        <w:rPr/>
      </w:pPr>
      <w:r>
        <w:rPr/>
        <w:t>GTGCCGCCGGCCGGCTGTCAAGCAGTTCCACGACTCCAAGATCAAGTTCCCGCTGCCCCACCGGGTCCTGCGCCAGCACA</w:t>
      </w:r>
    </w:p>
    <w:p>
      <w:pPr>
        <w:pStyle w:val="Textebrut"/>
        <w:rPr/>
      </w:pPr>
      <w:r>
        <w:rPr/>
        <w:t>AGCCACGCTTCACCACCAAGAGGCCCAACACC---CTCAGGCTTCAGAAGAGGCTCGCCTCTAGTGTCCTCCGCTGTGGC</w:t>
      </w:r>
    </w:p>
    <w:p>
      <w:pPr>
        <w:pStyle w:val="Textebrut"/>
        <w:rPr/>
      </w:pPr>
      <w:r>
        <w:rPr/>
        <w:t>AAGAAGAAGGTCTGGTTAGACCCCAATGAGACCAATGAAATCGCCAATGCCAACTCCCGTCAGCAGATCCGGAAGCTCAT</w:t>
      </w:r>
    </w:p>
    <w:p>
      <w:pPr>
        <w:pStyle w:val="Textebrut"/>
        <w:rPr/>
      </w:pPr>
      <w:r>
        <w:rPr/>
        <w:t>CAAAGATGGGCTGATCATCCGCAAGCCTGTGACGGTCCATTCCCGGGCTCGATGCCGGAAAAACACCTTGGCCCGCCGGA</w:t>
      </w:r>
    </w:p>
    <w:p>
      <w:pPr>
        <w:pStyle w:val="Textebrut"/>
        <w:rPr/>
      </w:pPr>
      <w:r>
        <w:rPr/>
        <w:t>AGGGCAGGCACATGGGCATAGGTAAGCGGAAGGGTACAGCCAATGCCCGAATGCCAGAGAAGGTCACATGGATGAGGAGA</w:t>
      </w:r>
    </w:p>
    <w:p>
      <w:pPr>
        <w:pStyle w:val="Textebrut"/>
        <w:rPr/>
      </w:pPr>
      <w:r>
        <w:rPr/>
        <w:t>ATGAGGATTTTGCGCCGGCTGCTCAGAAGATACCGTGAATCTAAGAAGATCGATCGCCACATGTATCACAGCCTGTACCT</w:t>
      </w:r>
    </w:p>
    <w:p>
      <w:pPr>
        <w:pStyle w:val="Textebrut"/>
        <w:rPr/>
      </w:pPr>
      <w:r>
        <w:rPr/>
        <w:t>GAAGGTGAAGGGGAATGTGTTCAAAAACAAGCGGATTCTCATGGAACACATCCACAAGCTGAAGGCAGACAAGGCCCGCA</w:t>
      </w:r>
    </w:p>
    <w:p>
      <w:pPr>
        <w:pStyle w:val="Textebrut"/>
        <w:rPr/>
      </w:pPr>
      <w:r>
        <w:rPr/>
        <w:t>AGAAGCTCCTG---GACCGATATGTCAAAATTTGGCGGAAACCCAGAGGCATTGACAACAGGGTTCGTAGAAGATTCAAG</w:t>
      </w:r>
    </w:p>
    <w:p>
      <w:pPr>
        <w:pStyle w:val="Textebrut"/>
        <w:rPr/>
      </w:pPr>
      <w:r>
        <w:rPr/>
        <w:t>GGCCAGATCTTGATGCCCAACATTGGTTATGGAAGCAACAAAAAAACAAAGCACATGCTGCCCAGTGGCTTCCGGAAGTT</w:t>
      </w:r>
    </w:p>
    <w:p>
      <w:pPr>
        <w:pStyle w:val="Textebrut"/>
        <w:rPr/>
      </w:pPr>
      <w:r>
        <w:rPr/>
        <w:t>CCTGGTCCACAACGTCAAGGAGCTGGAAGTGCTGCTGATGTGCAACAAATCTTACTGTGCCGAGATCGCTCACAATGTTT</w:t>
      </w:r>
    </w:p>
    <w:p>
      <w:pPr>
        <w:pStyle w:val="Textebrut"/>
        <w:rPr/>
      </w:pPr>
      <w:r>
        <w:rPr/>
        <w:t>CCTCCAAGAACCGCAAAGCCATCGTGGAAAGAGCTGCCCAACTGGCCATCAGAGTCACCAACCCCAATGCCAGGCTG---</w:t>
      </w:r>
    </w:p>
    <w:p>
      <w:pPr>
        <w:pStyle w:val="Textebrut"/>
        <w:rPr/>
      </w:pPr>
      <w:r>
        <w:rPr/>
        <w:t>CAGCTGCGCGTCGCCAAAGTGACAGGCGGTGCGGCCTCCAAGCTCTCTAAGATCGTCCGGAAATCCATTGCCCGTGTTCT</w:t>
      </w:r>
    </w:p>
    <w:p>
      <w:pPr>
        <w:pStyle w:val="Textebrut"/>
        <w:rPr/>
      </w:pPr>
      <w:r>
        <w:rPr/>
        <w:t>CACAGTTATTAACCAGACTCAGAAAGAAAACCTCAGGAAATTCTACAAGGGCAAGAAGTACAAGCCCCTGGACCTGCGGC</w:t>
      </w:r>
    </w:p>
    <w:p>
      <w:pPr>
        <w:pStyle w:val="Textebrut"/>
        <w:rPr/>
      </w:pPr>
      <w:r>
        <w:rPr/>
        <w:t>CTAAGAAGACACGTGCCATGCGCCGCCGGCTCAACAAGCACGAGGAGAACCTGAAGACCAAGAAGCAGCAGCGGAAGGAG</w:t>
      </w:r>
    </w:p>
    <w:p>
      <w:pPr>
        <w:pStyle w:val="Textebrut"/>
        <w:rPr/>
      </w:pPr>
      <w:r>
        <w:rPr/>
        <w:t>CGGCTGTACCCGCTGCGGAAGTACGCGGTCAAG---TCCAAGCAGATGCAGCAGATCCGCATGTCCCTTCGCGGGGCTGT</w:t>
      </w:r>
    </w:p>
    <w:p>
      <w:pPr>
        <w:pStyle w:val="Textebrut"/>
        <w:rPr/>
      </w:pPr>
      <w:r>
        <w:rPr/>
        <w:t>GGTGCTGATGGGCAAGAACACCATGATGCGCAAGGCCATCCGAGGGCACCTGGAAAACAACCCAGCTCTGGAGAAACTGC</w:t>
      </w:r>
    </w:p>
    <w:p>
      <w:pPr>
        <w:pStyle w:val="Textebrut"/>
        <w:rPr/>
      </w:pPr>
      <w:r>
        <w:rPr/>
        <w:t>TGCCTCATATCCGGGGGAATGTGGGCTTTGTGTTCACCAAGGAGGACCTCACTGAGATCAGGGACATGTTGCTGGCCAAT</w:t>
      </w:r>
    </w:p>
    <w:p>
      <w:pPr>
        <w:pStyle w:val="Textebrut"/>
        <w:rPr/>
      </w:pPr>
      <w:r>
        <w:rPr/>
        <w:t>AAGGTGCCAGCTGCTGCCCGTGCTGGTGCCATTGCCCCATGTGAAGTCACTGTGCCAGCCCAGAACACTGGTCTCGGGCC</w:t>
      </w:r>
    </w:p>
    <w:p>
      <w:pPr>
        <w:pStyle w:val="Textebrut"/>
        <w:rPr/>
      </w:pPr>
      <w:r>
        <w:rPr/>
        <w:t>CGAGAAGACCTCCTTTTTCCAGGCTTTAGGTATCACCACTAAAATCTCCAGGGGCACCATTGAAATCCTGAGTGATGTGC</w:t>
      </w:r>
    </w:p>
    <w:p>
      <w:pPr>
        <w:pStyle w:val="Textebrut"/>
        <w:rPr/>
      </w:pPr>
      <w:r>
        <w:rPr/>
        <w:t>AGCTGATCAAGACTGGAGACAAAGTGGGAGCCAGCGAAGCCACGCTGCTGAACATGCTCAACATCTCCCCCTTCTCCTTT</w:t>
      </w:r>
    </w:p>
    <w:p>
      <w:pPr>
        <w:pStyle w:val="Textebrut"/>
        <w:rPr/>
      </w:pPr>
      <w:r>
        <w:rPr/>
        <w:t>GGGCTGGTCATCCAGGTGTTCGACAATGGCAGCATCTACAACCCTGAAGTGCTTGATATCACAGAGGAAACTCTGCATTC</w:t>
      </w:r>
    </w:p>
    <w:p>
      <w:pPr>
        <w:pStyle w:val="Textebrut"/>
        <w:rPr/>
      </w:pPr>
      <w:r>
        <w:rPr/>
        <w:t>TCGCTTCCTGGAGGGTGTCCGCAATGTTGCCAGTGTCTGTCTG---ACCCGTGCCGGCCAGCGCACCAGGTTCAAGGCAT</w:t>
      </w:r>
    </w:p>
    <w:p>
      <w:pPr>
        <w:pStyle w:val="Textebrut"/>
        <w:rPr/>
      </w:pPr>
      <w:r>
        <w:rPr/>
        <w:t>TTGTTGCTATCGGGGACTACAATGGCCACGTCGGTCTGGGTGTTAAGTGCTCCAAGGAGGTGGCCACCGCCATCCGTGGG</w:t>
      </w:r>
    </w:p>
    <w:p>
      <w:pPr>
        <w:pStyle w:val="Textebrut"/>
        <w:rPr/>
      </w:pPr>
      <w:r>
        <w:rPr/>
        <w:t>GCCATCATCCTGGCCAAGCTCTCCATCGTCCCCGTGCGCAGAGGCTACTGGGGGAACAAGATCGGCAAGCCCCACACTGT</w:t>
      </w:r>
    </w:p>
    <w:p>
      <w:pPr>
        <w:pStyle w:val="Textebrut"/>
        <w:rPr/>
      </w:pPr>
      <w:r>
        <w:rPr/>
        <w:t>CCCTTGCAAGGTGACAGGCCGCTGCGGCTCTGTGCTGGTACGCCTCATCCCTGCACCCAGGGGCACTGGCATCGTCTCCG</w:t>
      </w:r>
    </w:p>
    <w:p>
      <w:pPr>
        <w:pStyle w:val="Textebrut"/>
        <w:rPr/>
      </w:pPr>
      <w:r>
        <w:rPr/>
        <w:t>CACCTGTGCCTAAGAAGCTGCTCATGATGGCTGGTATCGATGACTGCTACACCTCAGCCCGGGGCTGCACTGCCACCCTG</w:t>
      </w:r>
    </w:p>
    <w:p>
      <w:pPr>
        <w:pStyle w:val="Textebrut"/>
        <w:rPr/>
      </w:pPr>
      <w:r>
        <w:rPr/>
        <w:t>---CTGGCTGAAGATGGCTACTCTGGAGTTGAGGTGCGAGTTACACCAACCAGGACAGAAATCATTATCTTAGCCACCAG</w:t>
      </w:r>
    </w:p>
    <w:p>
      <w:pPr>
        <w:pStyle w:val="Textebrut"/>
        <w:rPr/>
      </w:pPr>
      <w:r>
        <w:rPr/>
        <w:t>AACACAGAATGTTCTTGGTGAGAAGGGCCGGCGGATTCGGGAACTGACTGCTGTAGTTCAGAAGAGGTTTGGCTTTCCAG</w:t>
      </w:r>
    </w:p>
    <w:p>
      <w:pPr>
        <w:pStyle w:val="Textebrut"/>
        <w:rPr/>
      </w:pPr>
      <w:r>
        <w:rPr/>
        <w:t>AGGGCAGTGTAGAGCTTTATGCTGAAAAGGTGGCCACTAGAGGTCTGTGTGCCATTGCCCAGGCAGAGTCTCTGCGTTAC</w:t>
      </w:r>
    </w:p>
    <w:p>
      <w:pPr>
        <w:pStyle w:val="Textebrut"/>
        <w:rPr/>
      </w:pPr>
      <w:r>
        <w:rPr/>
        <w:t>AAACTCCTAGGAGGGCTTGCTGTGCGGAGGGCCTGCTATGGTGTGCTGCGGTTCATCATGGAGAGTGGGGCCAAAGGCTG</w:t>
      </w:r>
    </w:p>
    <w:p>
      <w:pPr>
        <w:pStyle w:val="Textebrut"/>
        <w:rPr/>
      </w:pPr>
      <w:r>
        <w:rPr/>
        <w:t>CGAGGTTGTGGTGTCTGGGAAACTCCGAGGACAGAGGGCTAAATCCATGAAGTTTGTGGATGGCCTGATGATCCACAGCG</w:t>
      </w:r>
    </w:p>
    <w:p>
      <w:pPr>
        <w:pStyle w:val="Textebrut"/>
        <w:rPr/>
      </w:pPr>
      <w:r>
        <w:rPr/>
        <w:t>GAGACCCTGTTAACTACTACGTTGACACTGCTGTGCGCCACGTGTTGCTCAGACAGGGTGTGCTGGGCATCAAGGTGAAG</w:t>
      </w:r>
    </w:p>
    <w:p>
      <w:pPr>
        <w:pStyle w:val="Textebrut"/>
        <w:rPr/>
      </w:pPr>
      <w:r>
        <w:rPr/>
        <w:t>ATCATGCTGCCCTGGGACCCAACTGGTAAGATTGGCCCTAAGAAGCCCCTGCCTGACCACGTGAGCATTGTGGAACCCAA</w:t>
      </w:r>
    </w:p>
    <w:p>
      <w:pPr>
        <w:pStyle w:val="Textebrut"/>
        <w:rPr/>
      </w:pPr>
      <w:r>
        <w:rPr/>
        <w:t>AGATGAG---GGTCCCAAGAAGCATCTGAAGCGGGTGGCAGCTCCAAAGCATTGGATGCTGGATAAATTGACCGGTGTGT</w:t>
      </w:r>
    </w:p>
    <w:p>
      <w:pPr>
        <w:pStyle w:val="Textebrut"/>
        <w:rPr/>
      </w:pPr>
      <w:r>
        <w:rPr/>
        <w:t>TTGCTCCTCGTCCATCCACCGGTCCCCACAAGTTGAGAGAGTGTCTCCCCCTCATCATTTTCCTGAGGAACAGACTTAAG</w:t>
      </w:r>
    </w:p>
    <w:p>
      <w:pPr>
        <w:pStyle w:val="Textebrut"/>
        <w:rPr/>
      </w:pPr>
      <w:r>
        <w:rPr/>
        <w:t>TATGCCCTGACAGGAGATGAAGTAAAGAAGATTTGCATGCAGCGGTTCATTAAAATCGATGGCAAGGTCCGAACTGATAT</w:t>
      </w:r>
    </w:p>
    <w:p>
      <w:pPr>
        <w:pStyle w:val="Textebrut"/>
        <w:rPr/>
      </w:pPr>
      <w:r>
        <w:rPr/>
        <w:t>AACCTACCCTGCTGGATTCATGGATGTCATCAGCATTGACAAGACGGGAGAGAATTTCCGTCTGATCTATGACACCAAGG</w:t>
      </w:r>
    </w:p>
    <w:p>
      <w:pPr>
        <w:pStyle w:val="Textebrut"/>
        <w:rPr/>
      </w:pPr>
      <w:r>
        <w:rPr/>
        <w:t>GTCGCTTTGCTGTACATCGTATTACACCTGAGGAGGCCAAGTACAAGCTGTGTATGGTGACTGGAGGTGCTAACCTAGGA</w:t>
      </w:r>
    </w:p>
    <w:p>
      <w:pPr>
        <w:pStyle w:val="Textebrut"/>
        <w:rPr/>
      </w:pPr>
      <w:r>
        <w:rPr/>
        <w:t>AGAATTGGTGTGATCACCAACAGAGAGAGGCACCCTGGATCTTTTGACGTGGTTCACGTGAAAGATGCCAATGGCAACAG</w:t>
      </w:r>
    </w:p>
    <w:p>
      <w:pPr>
        <w:pStyle w:val="Textebrut"/>
        <w:rPr/>
      </w:pPr>
      <w:r>
        <w:rPr/>
        <w:t>CTTTGCCACTCGACTTTCCAACATTTTTGTTATTGGCAAGGGCAACAAACCATGGATTTCTCTTCCCCGAGGAAAGGGTA</w:t>
      </w:r>
    </w:p>
    <w:p>
      <w:pPr>
        <w:pStyle w:val="Textebrut"/>
        <w:rPr/>
      </w:pPr>
      <w:r>
        <w:rPr/>
        <w:t>TCCGCCTCACCATTGCTGAAGAGAGAGACAAAAGACTGGCGGCC---CTGAACATCTCCTTCCCAGCCACTGGCTGCCAG</w:t>
      </w:r>
    </w:p>
    <w:p>
      <w:pPr>
        <w:pStyle w:val="Textebrut"/>
        <w:rPr/>
      </w:pPr>
      <w:r>
        <w:rPr/>
        <w:t>AAACTCATTGAAGTGGACGATGAACGCAAACTTCGTACTTTCTATGAGAAGCGTATGGCCACAGAAGTTGCTGCTGACGC</w:t>
      </w:r>
    </w:p>
    <w:p>
      <w:pPr>
        <w:pStyle w:val="Textebrut"/>
        <w:rPr/>
      </w:pPr>
      <w:r>
        <w:rPr/>
        <w:t>TCTGGGTGAAGAATGGAAGGGTTATGTGGTCCGAATCAGTGGTGGGAACGACAAACAAGGTTTCCCCATGAAGCAGGGTG</w:t>
      </w:r>
    </w:p>
    <w:p>
      <w:pPr>
        <w:pStyle w:val="Textebrut"/>
        <w:rPr/>
      </w:pPr>
      <w:r>
        <w:rPr/>
        <w:t>TCTTGACCCATGGCCGTGTCCGCCTGCTACTGAGTAAGGGGCATTCCTGTTACAGACCAAGGAGAACTGGAGAAAGAAAG</w:t>
      </w:r>
    </w:p>
    <w:p>
      <w:pPr>
        <w:pStyle w:val="Textebrut"/>
        <w:rPr/>
      </w:pPr>
      <w:r>
        <w:rPr/>
        <w:t>AGAAAATCAGTTCGTGGTTGCATTGTGGATGCAAATCTGAGCGTTCTCAACTTGGTTATTGTAAAAAAAGGAGAGAAGGA</w:t>
      </w:r>
    </w:p>
    <w:p>
      <w:pPr>
        <w:pStyle w:val="Textebrut"/>
        <w:rPr/>
      </w:pPr>
      <w:r>
        <w:rPr/>
        <w:t>TATTCCTGGACTGACTGATACTACAGTGCCTCGCCGCCTGGGCCCCAAAAGAGCTAGCAGAATCCGCAAACTTTTCAATC</w:t>
      </w:r>
    </w:p>
    <w:p>
      <w:pPr>
        <w:pStyle w:val="Textebrut"/>
        <w:rPr/>
      </w:pPr>
      <w:r>
        <w:rPr/>
        <w:t>TCTCTAAAGAAGATGATGTCCGCCAGTATGTTGTAAAGAAACCTAGGACCAAAGCACCCAAGATTCAGCGTCTTGTTACT</w:t>
      </w:r>
    </w:p>
    <w:p>
      <w:pPr>
        <w:pStyle w:val="Textebrut"/>
        <w:rPr/>
      </w:pPr>
      <w:r>
        <w:rPr/>
        <w:t>CCACGTGTCCTG---ATCTCTCGGGACAACTGGCACAAGCGCCGCAAAACCGGGGGCAAGAGAAAGCCCTACCACAAGAA</w:t>
      </w:r>
    </w:p>
    <w:p>
      <w:pPr>
        <w:pStyle w:val="Textebrut"/>
        <w:rPr/>
      </w:pPr>
      <w:r>
        <w:rPr/>
        <w:t>GCGGAAGTATGAGTTGGGGCGCCCAGCTGCCAACACCAAGATTACAGTCCGTGTGCGGGGAGGTAACAAGAAATACCGTG</w:t>
      </w:r>
    </w:p>
    <w:p>
      <w:pPr>
        <w:pStyle w:val="Textebrut"/>
        <w:rPr/>
      </w:pPr>
      <w:r>
        <w:rPr/>
        <w:t>CCCTGAGGTTGGACGTGGGGAATTTCTCCTCAGAGTGTTGTACTCGTAAAACAAGGATCATCGATGTTGTCTACAATGCA</w:t>
      </w:r>
    </w:p>
    <w:p>
      <w:pPr>
        <w:pStyle w:val="Textebrut"/>
        <w:rPr/>
      </w:pPr>
      <w:r>
        <w:rPr/>
        <w:t>TCTAATAACGAGCTGGTTCGTACCAAGACCCTGGTGAAGAATTGCATCGTGCTCATCGACAGCACACCGTACCGACAGTG</w:t>
      </w:r>
    </w:p>
    <w:p>
      <w:pPr>
        <w:pStyle w:val="Textebrut"/>
        <w:rPr/>
      </w:pPr>
      <w:r>
        <w:rPr/>
        <w:t>GTACGAGTCCCACTATGCGCTGCCCCTGGGCCGCAAGAAGGGAGCCAAGGCGTGCATCGCTTCAAGGCCGGGACAGTGTG</w:t>
      </w:r>
    </w:p>
    <w:p>
      <w:pPr>
        <w:pStyle w:val="Textebrut"/>
        <w:rPr/>
      </w:pPr>
      <w:r>
        <w:rPr/>
        <w:t>GCCGAGCAGATGGCTATGTGCTAGAGGGCAAAGAGTTGGAGTTCTATCTTAGGAAAATCAAGGCCCGCAAA---AAAACT</w:t>
      </w:r>
    </w:p>
    <w:p>
      <w:pPr>
        <w:pStyle w:val="Textebrut"/>
        <w:rPr/>
      </w:pPr>
      <w:r>
        <w:rPr/>
        <w:t>TATGTGACCCCGCGGAGACCCTTCGAGAAATCTCGTCTCGACCAAGAGCTGAAGCTGATCGGCGAGTATGGGCTCCGGAA</w:t>
      </w:r>
    </w:p>
    <w:p>
      <w:pPr>
        <w:pStyle w:val="Textebrut"/>
        <w:rPr/>
      </w:pPr>
      <w:r>
        <w:rPr/>
        <w:t>CAAACGTGAGGTCTGGAGGGTCAAATTTACCCTGGCCAAGATCCGCAAGGCCGCCCGGGAACTGCTGACGCTTGATGAGA</w:t>
      </w:r>
    </w:p>
    <w:p>
      <w:pPr>
        <w:pStyle w:val="Textebrut"/>
        <w:rPr/>
      </w:pPr>
      <w:r>
        <w:rPr/>
        <w:t>AGGACCCACGGCGTCTGTTCGAAGGCAACGCCCTGCTGCGGCGGCTGGTCCGCATTGGGGTGCTGGATGAGGGCAAGATG</w:t>
      </w:r>
    </w:p>
    <w:p>
      <w:pPr>
        <w:pStyle w:val="Textebrut"/>
        <w:rPr/>
      </w:pPr>
      <w:r>
        <w:rPr/>
        <w:t>AAGCTGGATTACATCCTGGGCCTGAAGATAGAGGATTTCTTAGAGAGACGCCTGCAGACCCAGGTCTTCAAGCTGGGCTT</w:t>
      </w:r>
    </w:p>
    <w:p>
      <w:pPr>
        <w:pStyle w:val="Textebrut"/>
        <w:rPr/>
      </w:pPr>
      <w:r>
        <w:rPr/>
        <w:t>GGCCAAGTCCATCCACCACGCTCGCGTGCTGATCCGCCAGCGCCATATCAGGGTCCGCAAGCAGGTGGTGAACATCCCGT</w:t>
      </w:r>
    </w:p>
    <w:p>
      <w:pPr>
        <w:pStyle w:val="Textebrut"/>
        <w:rPr/>
      </w:pPr>
      <w:r>
        <w:rPr/>
        <w:t>CCTTCATTGTCCGCCTGGATTCCCAGAAGCACATCGACTTCTCTCTGCGCTCTCCCTACGGGGGTGGC---TACCAAAAG</w:t>
      </w:r>
    </w:p>
    <w:p>
      <w:pPr>
        <w:pStyle w:val="Textebrut"/>
        <w:rPr/>
      </w:pPr>
      <w:r>
        <w:rPr/>
        <w:t>CAGCCGACCATCTTTCAAAACAAGAAGCGGTACTACAAGAACATCGGTCTGGGCTTCAAGACACCCAAGGAGGGCACCTA</w:t>
      </w:r>
    </w:p>
    <w:p>
      <w:pPr>
        <w:pStyle w:val="Textebrut"/>
        <w:rPr/>
      </w:pPr>
      <w:r>
        <w:rPr/>
        <w:t>CATTGACAAGAAATGCCCCTTCACTGGTAATGTGTCCATTCGAGGGCGGATCCTCTCTGGCGTGGTGACCAAGATGAAGA</w:t>
      </w:r>
    </w:p>
    <w:p>
      <w:pPr>
        <w:pStyle w:val="Textebrut"/>
        <w:rPr/>
      </w:pPr>
      <w:r>
        <w:rPr/>
        <w:t>TGCAGAGGACCATTGTCATCCGCCGAGACTATCTGCACTACATCCGCAAGTACAACCGCTTCGAGAAGCGCCACAAGAAC</w:t>
      </w:r>
    </w:p>
    <w:p>
      <w:pPr>
        <w:pStyle w:val="Textebrut"/>
        <w:rPr/>
      </w:pPr>
      <w:r>
        <w:rPr/>
        <w:t>ATGTCTGTACACCTGTCCCCCTGCTTCAGGGACGTCCAGATCGGTGACATCGTCACAGTGGGCGAGTGCCGGCCTCTGAG</w:t>
      </w:r>
    </w:p>
    <w:p>
      <w:pPr>
        <w:pStyle w:val="Textebrut"/>
        <w:rPr/>
      </w:pPr>
      <w:r>
        <w:rPr/>
        <w:t>CAAGACAGTG---GGCCTGTCCCAGTCGGCTTTACCCTATCGACGCAGCGTCCCCACTTGGTTGAAGTTGACATCTGACG</w:t>
      </w:r>
    </w:p>
    <w:p>
      <w:pPr>
        <w:pStyle w:val="Textebrut"/>
        <w:rPr/>
      </w:pPr>
      <w:r>
        <w:rPr/>
        <w:t>ACGTGAAGGAGCAGATTTACAAACTGGCCAAGAAGGGCCTTACTCCTTCACAGATCGGTGTAATCCTGAGAGATTCACAT</w:t>
      </w:r>
    </w:p>
    <w:p>
      <w:pPr>
        <w:pStyle w:val="Textebrut"/>
        <w:rPr/>
      </w:pPr>
      <w:r>
        <w:rPr/>
        <w:t>GGTGTTGCACAAGTACGTTTTGTGACAGGCAATAAAATTTTAAGAATTCTTAAGTCTAAGGGACTTGCTCCTGATCTTCC</w:t>
      </w:r>
    </w:p>
    <w:p>
      <w:pPr>
        <w:pStyle w:val="Textebrut"/>
        <w:rPr/>
      </w:pPr>
      <w:r>
        <w:rPr/>
        <w:t>TGAAGATCTCTACCATTTAATTAAGAAAGCAGTTGCTGTTCGAAAGCATCTTGAGAGGAACAGAAAGGATAAGGATGCTA</w:t>
      </w:r>
    </w:p>
    <w:p>
      <w:pPr>
        <w:pStyle w:val="Textebrut"/>
        <w:rPr/>
      </w:pPr>
      <w:r>
        <w:rPr/>
        <w:t>AATTCCGTCTGATTCTAATAGAGAGCCGGATTCACCGTTTGGCTCGATATTATAAGACCAAGCGAGTCCTCCCTCCCAAT</w:t>
      </w:r>
    </w:p>
    <w:p>
      <w:pPr>
        <w:pStyle w:val="Textebrut"/>
        <w:rPr/>
      </w:pPr>
      <w:r>
        <w:rPr/>
        <w:t>TGGAAA---ATGGTGCGCATGAATGTCCTGGCAGATGCTCTCAAGAGTATCAACAATGCCGAAAAGAGAGGCAAACGCCA</w:t>
      </w:r>
    </w:p>
    <w:p>
      <w:pPr>
        <w:pStyle w:val="Textebrut"/>
        <w:rPr/>
      </w:pPr>
      <w:r>
        <w:rPr/>
        <w:t>GGTGCTTATTAGGCCGTGCTCCAAAGTCATCGTCCGGTTTCTCACTGTGATGATGAAGCATGGTTACATTGGCGAATTTG</w:t>
      </w:r>
    </w:p>
    <w:p>
      <w:pPr>
        <w:pStyle w:val="Textebrut"/>
        <w:rPr/>
      </w:pPr>
      <w:r>
        <w:rPr/>
        <w:t>AAATCATTGATGACCACAGAGCTGGGAAAATTGTTGTGAACCTCACAGGCAGGCTAAACAAGTGTGGGGTGATCAGCCCC</w:t>
      </w:r>
    </w:p>
    <w:p>
      <w:pPr>
        <w:pStyle w:val="Textebrut"/>
        <w:rPr/>
      </w:pPr>
      <w:r>
        <w:rPr/>
        <w:t>AGATTTGACGTGCAACTCAAAGACCTGGAAAAATGGCAGAATAATCTGCTTCCATCCCGCCAGTTTGGTTTCATTGTACT</w:t>
      </w:r>
    </w:p>
    <w:p>
      <w:pPr>
        <w:pStyle w:val="Textebrut"/>
        <w:rPr/>
      </w:pPr>
      <w:r>
        <w:rPr/>
        <w:t>GACAACCTCAGCTGGCATCATGGACCATGAAGAAGCAAGACGAAAACACACAGGAGGGAAAATCCTGGGATTCTTTTTC-</w:t>
      </w:r>
    </w:p>
    <w:p>
      <w:pPr>
        <w:pStyle w:val="Textebrut"/>
        <w:rPr/>
      </w:pPr>
      <w:r>
        <w:rPr/>
        <w:t>--GAGGTGGCAATTCACCGAATTCGAATCACCCTAACAAGCCGCAACGTAAAATCCTTGGAAAAGGTGTGTGCTGACTTG</w:t>
      </w:r>
    </w:p>
    <w:p>
      <w:pPr>
        <w:pStyle w:val="Textebrut"/>
        <w:rPr/>
      </w:pPr>
      <w:r>
        <w:rPr/>
        <w:t>ATAAGAGGCGCAAAAGAAAAGAATCTCAAAGTGAAAGGACCAGTTCGAATGCCTACCAAGACTTTGAGAATCACTACAAG</w:t>
      </w:r>
    </w:p>
    <w:p>
      <w:pPr>
        <w:pStyle w:val="Textebrut"/>
        <w:rPr/>
      </w:pPr>
      <w:r>
        <w:rPr/>
        <w:t>AAAAACTCCTTGTGGTGAAGGTTCTAAGACGTGGGATCGTTTCCAGATGAGAATTCACAAGCGACTCATTGACTTGCACA</w:t>
      </w:r>
    </w:p>
    <w:p>
      <w:pPr>
        <w:pStyle w:val="Textebrut"/>
        <w:rPr/>
      </w:pPr>
      <w:r>
        <w:rPr/>
        <w:t>GTCCTTCTGAGATTGTTAAGCAGATTACTTCCATCAGTATTGAGCCAGGAGTTGAGGTGGAAGTCACCATTGCAGAT---</w:t>
      </w:r>
    </w:p>
    <w:p>
      <w:pPr>
        <w:pStyle w:val="Textebrut"/>
        <w:rPr/>
      </w:pPr>
      <w:r>
        <w:rPr/>
        <w:t>ACTATCCGCACTAGAAAGTTCATGACCAACCGACTACTTCAGAGGAAACAAATGGTCATTGATGTCCTTCACCCCGGGAA</w:t>
      </w:r>
    </w:p>
    <w:p>
      <w:pPr>
        <w:pStyle w:val="Textebrut"/>
        <w:rPr/>
      </w:pPr>
      <w:r>
        <w:rPr/>
        <w:t>GGCGACAGTGCCTAAGACAGAAATTCGGGAAAAACTAGCCAAAATGTACAAGACCACACCGGATGTCATCTTTGTATTTG</w:t>
      </w:r>
    </w:p>
    <w:p>
      <w:pPr>
        <w:pStyle w:val="Textebrut"/>
        <w:rPr/>
      </w:pPr>
      <w:r>
        <w:rPr/>
        <w:t>GATTCAGAACTCATTTTGGTGGTGGCAAGACAACTGGCTTTGGCATGATTTATGATTCCCTGGATTATGCAAAGAAAAAT</w:t>
      </w:r>
    </w:p>
    <w:p>
      <w:pPr>
        <w:pStyle w:val="Textebrut"/>
        <w:rPr/>
      </w:pPr>
      <w:r>
        <w:rPr/>
        <w:t>GAACCCAAACATAGACTTGCAAGA---GGCAAGTGTCGTGGACTTCGTACTGCTAGGAAGCTCCGTAGTCACCGACGAGA</w:t>
      </w:r>
    </w:p>
    <w:p>
      <w:pPr>
        <w:pStyle w:val="Textebrut"/>
        <w:rPr/>
      </w:pPr>
      <w:r>
        <w:rPr/>
        <w:t>CCAGAAGTGGCATGATAAACAGTATAAGAAAGCTCATTTGGGCACAGCCCTAAACCCTTTTGGAGGTGCTTCTCATGCAA</w:t>
      </w:r>
    </w:p>
    <w:p>
      <w:pPr>
        <w:pStyle w:val="Textebrut"/>
        <w:rPr/>
      </w:pPr>
      <w:r>
        <w:rPr/>
        <w:t>AAGGAATCGTGCTGGAAAAAGTAGGAGTTGAAGCCAAACAGCCAAATTCTGCCATTAGGAAGTGTGTAAGGGTCCAGCTG</w:t>
      </w:r>
    </w:p>
    <w:p>
      <w:pPr>
        <w:pStyle w:val="Textebrut"/>
        <w:rPr/>
      </w:pPr>
      <w:r>
        <w:rPr/>
        <w:t>ATCAAGAATGGCAAGAAAATCACAGCCTTTGTACCCAATGACGGTTGCTTGAACTTTATTGAGGAAAATGATGAAGTTCT</w:t>
      </w:r>
    </w:p>
    <w:p>
      <w:pPr>
        <w:pStyle w:val="Textebrut"/>
        <w:rPr/>
      </w:pPr>
      <w:r>
        <w:rPr/>
        <w:t>GGTTGCTGGATTTGGTCGCAAAGGTCATGCTGTTGGTGATATTCCTGGAGTCCGCTTTAAGGTTGTCAAAGTAGCCAATG</w:t>
      </w:r>
    </w:p>
    <w:p>
      <w:pPr>
        <w:pStyle w:val="Textebrut"/>
        <w:rPr/>
      </w:pPr>
      <w:r>
        <w:rPr/>
        <w:t>TTTCTCTTTTGGCCCTATACAAAGGCAAGAAGGAAAGACCAAGATCAATG---AGGATGGCAAGAAAAGCTGGCAACTTC</w:t>
      </w:r>
    </w:p>
    <w:p>
      <w:pPr>
        <w:pStyle w:val="Textebrut"/>
        <w:rPr/>
      </w:pPr>
      <w:r>
        <w:rPr/>
        <w:t>TATGTACCTGCAGAACCCAAATTGGCGTTTGTCATCAGAATCAGAGGTATCAATGGAGTGAGCCCAAAGGTTCGAAAGGT</w:t>
      </w:r>
    </w:p>
    <w:p>
      <w:pPr>
        <w:pStyle w:val="Textebrut"/>
        <w:rPr/>
      </w:pPr>
      <w:r>
        <w:rPr/>
        <w:t>GTTGCAGCTTCTTCGCCTTCGTCAAATCTTCAATGGAACCTTTGTGAAGCTCAACAAGGCTTCGATTAACATGCTGAGGA</w:t>
      </w:r>
    </w:p>
    <w:p>
      <w:pPr>
        <w:pStyle w:val="Textebrut"/>
        <w:rPr/>
      </w:pPr>
      <w:r>
        <w:rPr/>
        <w:t>TTGTAGAGCCATATATTGCATGGGGGTACCCCAATCTGAAGTCAGTAAATGAACTAATCTACAAGCGTGGTTATGGCAAA</w:t>
      </w:r>
    </w:p>
    <w:p>
      <w:pPr>
        <w:pStyle w:val="Textebrut"/>
        <w:rPr/>
      </w:pPr>
      <w:r>
        <w:rPr/>
        <w:t>ATCAATCGAATTGCTTTGACAGATAACTTGATTGCTCGATCTCTTATCATCTGCATGGAGGATTTGATTCATGAGATCTA</w:t>
      </w:r>
    </w:p>
    <w:p>
      <w:pPr>
        <w:pStyle w:val="Textebrut"/>
        <w:rPr/>
      </w:pPr>
      <w:r>
        <w:rPr/>
        <w:t>TACTGTTGGAAAACGCTTCAAAGAGGCAAATAACTTCCTGTGGCCCTTCAAATTGTCTTCTCCACGAGGTGGAATGAAGA</w:t>
      </w:r>
    </w:p>
    <w:p>
      <w:pPr>
        <w:pStyle w:val="Textebrut"/>
        <w:rPr/>
      </w:pPr>
      <w:r>
        <w:rPr/>
        <w:t>AAAAGACCACCCATTTTGTAGAAGGTGGAGATGCTGGCAACAGG---AACCAGAAGCGCCGCAAGTTCCTGGAGACGGTG</w:t>
      </w:r>
    </w:p>
    <w:p>
      <w:pPr>
        <w:pStyle w:val="Textebrut"/>
        <w:rPr/>
      </w:pPr>
      <w:r>
        <w:rPr/>
        <w:t>GAGTTGCAGATCAGCTTGAAGAACTATGATCCCCAGAAGGACAAGCGCTTCTCGGGCACCGTCAGGCTTAAGTCCACTCC</w:t>
      </w:r>
    </w:p>
    <w:p>
      <w:pPr>
        <w:pStyle w:val="Textebrut"/>
        <w:rPr/>
      </w:pPr>
      <w:r>
        <w:rPr/>
        <w:t>CCGCCCTAAGTTCTCTGTGTGTGTCCTGGGGGACCAGCAGCACTGTGACGAGGCTAAGGCCGTGGATATCCCCCACATGG</w:t>
      </w:r>
    </w:p>
    <w:p>
      <w:pPr>
        <w:pStyle w:val="Textebrut"/>
        <w:rPr/>
      </w:pPr>
      <w:r>
        <w:rPr/>
        <w:t>ACATCGAGGCGCTGAAAAAACTCAACAAGAATAAAAAACTGGTCAAGAAGCTGGCCAAGAAGTATGATGCGTTTTTGGCC</w:t>
      </w:r>
    </w:p>
    <w:p>
      <w:pPr>
        <w:pStyle w:val="Textebrut"/>
        <w:rPr/>
      </w:pPr>
      <w:r>
        <w:rPr/>
        <w:t>TCAGAGTCTCTGATCAAGCAGATTCCACGAATCCTCGGCCCAGGTTTAAATAAGGCAGGAAAGTTCCCTTCCCTGCTCAC</w:t>
      </w:r>
    </w:p>
    <w:p>
      <w:pPr>
        <w:pStyle w:val="Textebrut"/>
        <w:rPr/>
      </w:pPr>
      <w:r>
        <w:rPr/>
        <w:t>ACACAACGAAAACATGGTGGCCAAAGTGGATGAGGTGAAGTCCACAATCAAGTTCCAAATGAAGAAGGTGTTATGTCTGG</w:t>
      </w:r>
    </w:p>
    <w:p>
      <w:pPr>
        <w:pStyle w:val="Textebrut"/>
        <w:rPr/>
      </w:pPr>
      <w:r>
        <w:rPr/>
        <w:t>CTGTAGCTGTTGGTCACGTGAAGATGACAGACGATGAGCTTGTGTATAACATTCACCTGGCTGTCAACTTCTTGGTGTCA</w:t>
      </w:r>
    </w:p>
    <w:p>
      <w:pPr>
        <w:pStyle w:val="Textebrut"/>
        <w:rPr/>
      </w:pPr>
      <w:r>
        <w:rPr/>
        <w:t>TTGCTCAAGAAAAACTGGCAGAATGTCCGGGCCTTATATATCAAGAGCACCATGGGCAAGCCCCAGCGCCTATAT---CC</w:t>
      </w:r>
    </w:p>
    <w:p>
      <w:pPr>
        <w:pStyle w:val="Textebrut"/>
        <w:rPr/>
      </w:pPr>
      <w:r>
        <w:rPr/>
        <w:t>CCACTTCCACAAGGACTGGCAGCGGCGCGTGGCCACGTGGTTCAACCAGCCGGCCCGGAAGATCCGCAGACGTAAGGCCC</w:t>
      </w:r>
    </w:p>
    <w:p>
      <w:pPr>
        <w:pStyle w:val="Textebrut"/>
        <w:rPr/>
      </w:pPr>
      <w:r>
        <w:rPr/>
        <w:t>GGCAAGCCAAGGCGCGCCGCATCGCCCCGCGCCCCGCGTCGGGGATCCGGCCCATCGTGTGCTGCCCCACGGTTCGGTAC</w:t>
      </w:r>
    </w:p>
    <w:p>
      <w:pPr>
        <w:pStyle w:val="Textebrut"/>
        <w:rPr/>
      </w:pPr>
      <w:r>
        <w:rPr/>
        <w:t>CACACGAAGGTGCGCGCCGGCCGCGGCTTCAATCTGGAGGAGCTCAGGGCCGGCATTCACAAGAAGGTGGCCCGGACCAT</w:t>
      </w:r>
    </w:p>
    <w:p>
      <w:pPr>
        <w:pStyle w:val="Textebrut"/>
        <w:rPr/>
      </w:pPr>
      <w:r>
        <w:rPr/>
        <w:t>CGGCATTTCTGTGGATCCGAGGAGGCGGAACAAGTCCACGGAGTCCCTGCAGGCGAACGTGCAGCGGCTGAAGGAGTACC</w:t>
      </w:r>
    </w:p>
    <w:p>
      <w:pPr>
        <w:pStyle w:val="Textebrut"/>
        <w:rPr/>
      </w:pPr>
      <w:r>
        <w:rPr/>
        <w:t>GCTCCAAACTCATCCTCTTCAGGAAGCCCTCGGCCCCC---ATGGTTCGCTATTCACTTGACCCGGAGAACCCCACGAAA</w:t>
      </w:r>
    </w:p>
    <w:p>
      <w:pPr>
        <w:pStyle w:val="Textebrut"/>
        <w:rPr/>
      </w:pPr>
      <w:r>
        <w:rPr/>
        <w:t>TCATGCAAATCAAGAGGTTCCAATCTTCGTGTTCACTTTAAGAACACTCGTGAAACTGCTCAGGCCATCAAGGGTATGCA</w:t>
      </w:r>
    </w:p>
    <w:p>
      <w:pPr>
        <w:pStyle w:val="Textebrut"/>
        <w:rPr/>
      </w:pPr>
      <w:r>
        <w:rPr/>
        <w:t>TATACGAAAAGCCACGAAGTATCTGAAAGATGTCACTTTACAGAAACAGTGTGTACCATTCCGACGTTACAATGGTGGAG</w:t>
      </w:r>
    </w:p>
    <w:p>
      <w:pPr>
        <w:pStyle w:val="Textebrut"/>
        <w:rPr/>
      </w:pPr>
      <w:r>
        <w:rPr/>
        <w:t>TTGGCAGGTGTGCGCAGGCCAAGCAGTGGGGCTGGACACAAGGTCGGTGGCCCAAAAAGAGTGCTGAATTTTTGCTGCAC</w:t>
      </w:r>
    </w:p>
    <w:p>
      <w:pPr>
        <w:pStyle w:val="Textebrut"/>
        <w:rPr/>
      </w:pPr>
      <w:r>
        <w:rPr/>
        <w:t>ATGCTTAAAAACACAGAGAGTAATGCTGAACTTAAGGGTTTAGATGTAGATTCTCTGGTCATTGAGCATATCCAAGTGAA</w:t>
      </w:r>
    </w:p>
    <w:p>
      <w:pPr>
        <w:pStyle w:val="Textebrut"/>
        <w:rPr/>
      </w:pPr>
      <w:r>
        <w:rPr/>
        <w:t>CAAAGCACCTAAGATGCGCCGCCGGACCTACAGAGCTCATGGTCGGATTAACTACATGAGCTCTCCCTGCCACATTGAGA</w:t>
      </w:r>
    </w:p>
    <w:p>
      <w:pPr>
        <w:pStyle w:val="Textebrut"/>
        <w:rPr/>
      </w:pPr>
      <w:r>
        <w:rPr/>
        <w:t>TGATCCTT---ATGAAGTTTAATCCCTTTGTGACTTCCGACCGAAGCAAGAATCGCAAAAGGCATTTCAATGCACCTTCC</w:t>
      </w:r>
    </w:p>
    <w:p>
      <w:pPr>
        <w:pStyle w:val="Textebrut"/>
        <w:rPr/>
      </w:pPr>
      <w:r>
        <w:rPr/>
        <w:t>CACATTCGAAGGAAGATTATGTCTTCCCCTCTTTCCAAAGAGCTGAGACAGAAGTACAACGTGCGATCCATGCCCATCCG</w:t>
      </w:r>
    </w:p>
    <w:p>
      <w:pPr>
        <w:pStyle w:val="Textebrut"/>
        <w:rPr/>
      </w:pPr>
      <w:r>
        <w:rPr/>
        <w:t>AAAGGATGATGAAGTTCAGGTTGTACGTGGACACTATAAAGGTCAGCAAGGCAAAGTAGTCCAGGTTTACAGGAAGAAAT</w:t>
      </w:r>
    </w:p>
    <w:p>
      <w:pPr>
        <w:pStyle w:val="Textebrut"/>
        <w:rPr/>
      </w:pPr>
      <w:r>
        <w:rPr/>
        <w:t>ATGTTATCTACATTGAACGGGTGCAGCGGGAAAAGGCTAATGGCACAACTGTCCACGTAGGCATTCACCCCAGCAAGGTG</w:t>
      </w:r>
    </w:p>
    <w:p>
      <w:pPr>
        <w:pStyle w:val="Textebrut"/>
        <w:rPr/>
      </w:pPr>
      <w:r>
        <w:rPr/>
        <w:t>GTTATCACTAGGCTAAAACTGGACAAAGACCGCAAAAAGATCCTCGAACGGAAAGCCAAATCTAAGGGCAAA---CCTGG</w:t>
      </w:r>
    </w:p>
    <w:p>
      <w:pPr>
        <w:pStyle w:val="Textebrut"/>
        <w:rPr/>
      </w:pPr>
      <w:r>
        <w:rPr/>
        <w:t>GAAGGTGGTGCTTGTCCTGGCTGGACGCTACTCCGGACGCAAAGCTGTCATCGTGAAGAACATTGATGATGGCACCTCAG</w:t>
      </w:r>
    </w:p>
    <w:p>
      <w:pPr>
        <w:pStyle w:val="Textebrut"/>
        <w:rPr/>
      </w:pPr>
      <w:r>
        <w:rPr/>
        <w:t>ATCGCCCCTACAGCCATGCTCTGGTGGCTGGAATTGACCGCTACCCCCGCAAAGTGACAGCTGCCATGGGCAAGAAGAAG</w:t>
      </w:r>
    </w:p>
    <w:p>
      <w:pPr>
        <w:pStyle w:val="Textebrut"/>
        <w:rPr/>
      </w:pPr>
      <w:r>
        <w:rPr/>
        <w:t>ATCGCCAAGAGATCAAAGATAAAATCTTTTGTGAAAGTGTATAACTACAATCACCTAATGCCCACAAGGTACTCTGTGGA</w:t>
      </w:r>
    </w:p>
    <w:p>
      <w:pPr>
        <w:pStyle w:val="Textebrut"/>
        <w:rPr/>
      </w:pPr>
      <w:r>
        <w:rPr/>
        <w:t>TATCAGATACAAGACAGGCAAGAACAAGTGGTTCTTCCAGAAACTGCGGTTT---CTTAGGGGCCACGTGAGCCACGGCC</w:t>
      </w:r>
    </w:p>
    <w:p>
      <w:pPr>
        <w:pStyle w:val="Textebrut"/>
        <w:rPr/>
      </w:pPr>
      <w:r>
        <w:rPr/>
        <w:t>ACGGCCGCATAGGCAAGCACCGGAAGCACCCCGGCGGCCGCGGTAATGCTGGTGGTCTGCATCACCACCGGATCAACTTC</w:t>
      </w:r>
    </w:p>
    <w:p>
      <w:pPr>
        <w:pStyle w:val="Textebrut"/>
        <w:rPr/>
      </w:pPr>
      <w:r>
        <w:rPr/>
        <w:t>GACAAATACCACCCAGGCTACTTTGGGAAAGTTGGTATGAAGCATTACCACTTAAAGAGGAACCAGAGCTTCTGCCCAAC</w:t>
      </w:r>
    </w:p>
    <w:p>
      <w:pPr>
        <w:pStyle w:val="Textebrut"/>
        <w:rPr/>
      </w:pPr>
      <w:r>
        <w:rPr/>
        <w:t>TGTCAACCTTGACAAATTGTGGACTTTGGTCAGTGAACAGACACGGGTGGGGGCTCCCATCATTGATGTGGTGCGATCGG</w:t>
      </w:r>
    </w:p>
    <w:p>
      <w:pPr>
        <w:pStyle w:val="Textebrut"/>
        <w:rPr/>
      </w:pPr>
      <w:r>
        <w:rPr/>
        <w:t>GCTACTACAAAGTTCTGGGAAAGGGAAAGCTCCCAAAGCAGCCTGTCATCGTGAAGGCCAAATTCTTCAGCAGAAGAGCT</w:t>
      </w:r>
    </w:p>
    <w:p>
      <w:pPr>
        <w:pStyle w:val="Textebrut"/>
        <w:rPr/>
      </w:pPr>
      <w:r>
        <w:rPr/>
        <w:t>GAGGAGAAGATTAAGAGTGTTGGGGGGGCCTGTGTCCTGGTGGCT---ATGTCTTCTCACAAGACTTTCAAGATTAAGCA</w:t>
      </w:r>
    </w:p>
    <w:p>
      <w:pPr>
        <w:pStyle w:val="Textebrut"/>
        <w:rPr/>
      </w:pPr>
      <w:r>
        <w:rPr/>
        <w:t>ATTCCTGGCCAAGAAACAAAAGCAAAATCGTCCCATTCCCCAGTGGATTCGGATGAAAACTGGTAATAAAATCAGGTACA</w:t>
      </w:r>
    </w:p>
    <w:p>
      <w:pPr>
        <w:pStyle w:val="Textebrut"/>
        <w:rPr/>
      </w:pPr>
      <w:r>
        <w:rPr/>
        <w:t>ACTCCAAGAGGAGACATTGGAAAAGAACCAAGCTAGGTCTG---ATGGCTCGTACAAAGCAGACTGCCCGCAAATCGACC</w:t>
      </w:r>
    </w:p>
    <w:p>
      <w:pPr>
        <w:pStyle w:val="Textebrut"/>
        <w:rPr/>
      </w:pPr>
      <w:r>
        <w:rPr/>
        <w:t>GGTGGTAAAGCACCCAGGAAGCAACTGGCTACAAAAGCCGCTCGCAAGAGTGCGCCCTCTACTGGAGGGGTGAAGAAACC</w:t>
      </w:r>
    </w:p>
    <w:p>
      <w:pPr>
        <w:pStyle w:val="Textebrut"/>
        <w:rPr/>
      </w:pPr>
      <w:r>
        <w:rPr/>
        <w:t>TCATCGTTACAGGCCTGGTACTGTGGCGCTCCGTGAAATTAGACGTTATCAGAAGTCCACTGAACTTCTGATTCGCAAAC</w:t>
      </w:r>
    </w:p>
    <w:p>
      <w:pPr>
        <w:pStyle w:val="Textebrut"/>
        <w:rPr/>
      </w:pPr>
      <w:r>
        <w:rPr/>
        <w:t>TTCCCTTCCAGCGTCTGGTGCGAGAAATTGCTCAGGACTTTAAAACAGATCTGCGCTTCCAGAGCGCAGCTATCGGTGCT</w:t>
      </w:r>
    </w:p>
    <w:p>
      <w:pPr>
        <w:pStyle w:val="Textebrut"/>
        <w:rPr/>
      </w:pPr>
      <w:r>
        <w:rPr/>
        <w:t>TTGCAGGAGGCAAGTGAGGCCTATCTGGTTGGCCTTTTTGAAGACACCAACCTGTGTGCTATCCATGCCAAACGTGTAAC</w:t>
      </w:r>
    </w:p>
    <w:p>
      <w:pPr>
        <w:pStyle w:val="Textebrut"/>
        <w:rPr/>
      </w:pPr>
      <w:r>
        <w:rPr/>
        <w:t>AATTATGCCAAAAGACATCCAGCTAGCACGCCGCATACGTGGAGAACGTGCT---CTCGCCTGCATCTACTCGGCCCTCA</w:t>
      </w:r>
    </w:p>
    <w:p>
      <w:pPr>
        <w:pStyle w:val="Textebrut"/>
        <w:rPr/>
      </w:pPr>
      <w:r>
        <w:rPr/>
        <w:t>TTCTGCACGACGATGAGGTGACAGTCACGGAGGATAAGATCAATGCCCTCATTAAAGCAGCCGGTGTAAATGTTGAGCCT</w:t>
      </w:r>
    </w:p>
    <w:p>
      <w:pPr>
        <w:pStyle w:val="Textebrut"/>
        <w:rPr/>
      </w:pPr>
      <w:r>
        <w:rPr/>
        <w:t>TTTTGGCCT---ATGCGCTACGTCGCCTCCTACCTGCTGGCTGCCCTAGGGGGCAACTCCTCCCCCAGCGCCAAGGACAT</w:t>
      </w:r>
    </w:p>
    <w:p>
      <w:pPr>
        <w:pStyle w:val="Textebrut"/>
        <w:rPr/>
      </w:pPr>
      <w:r>
        <w:rPr/>
        <w:t>CAAGAAGATCTTGGACAGCGTGGGTATCGAGGCGGACGACGACCGGCTCAACAAGGTTATCAGTGAGCTGAATGGAAAAA</w:t>
      </w:r>
    </w:p>
    <w:p>
      <w:pPr>
        <w:pStyle w:val="Textebrut"/>
        <w:rPr/>
      </w:pPr>
      <w:r>
        <w:rPr/>
        <w:t>ACATTGAAGACGTCATTGCCCAGGGT---GATAAGGAGTGGATGCCCGTCACCAAGTTGGGCCGCTTGGTCAAGGACATG</w:t>
      </w:r>
    </w:p>
    <w:p>
      <w:pPr>
        <w:pStyle w:val="Textebrut"/>
        <w:rPr/>
      </w:pPr>
      <w:r>
        <w:rPr/>
        <w:t>AAGATCAAGTCCCTGGAGGAGATCTATCTCTTCTCCCTGCCCATTAAGGAATCAGAGATCATTGATTTCCTGGCCTCTCT</w:t>
      </w:r>
    </w:p>
    <w:p>
      <w:pPr>
        <w:pStyle w:val="Textebrut"/>
        <w:rPr/>
      </w:pPr>
      <w:r>
        <w:rPr/>
        <w:t>CAAGGATGAGGTTTTGAAGATTATGCCAGTGCAGAAGCAG---AAGTACCTGCCTCACAGTGCAGGGCGGTATGCCGCCA</w:t>
      </w:r>
    </w:p>
    <w:p>
      <w:pPr>
        <w:pStyle w:val="Textebrut"/>
        <w:rPr/>
      </w:pPr>
      <w:r>
        <w:rPr/>
        <w:t>AACGCTTCCGCAAAGCTCAGTGTCCCATTGTGGAGCGCCTCACTAACTCCATGATGATGCACGGCCGCAACAACGGCAAG</w:t>
      </w:r>
    </w:p>
    <w:p>
      <w:pPr>
        <w:pStyle w:val="Textebrut"/>
        <w:rPr/>
      </w:pPr>
      <w:r>
        <w:rPr/>
        <w:t>AAGCTCATGACTGTGCGCATCGTCAAGCATGCCTTCGAGATCATACACCTGCTCACAGGCGAGAACCCTCTGCAGGTCCT</w:t>
      </w:r>
    </w:p>
    <w:p>
      <w:pPr>
        <w:pStyle w:val="Textebrut"/>
        <w:rPr/>
      </w:pPr>
      <w:r>
        <w:rPr/>
        <w:t>GGTGAACGCCATCATCAACAGTGGTCCCCGGGAGGACTCCACACGCATTGGGCGCGCCGGGACAGGCGCTCGTGAGGCTG</w:t>
      </w:r>
    </w:p>
    <w:p>
      <w:pPr>
        <w:pStyle w:val="Textebrut"/>
        <w:rPr/>
      </w:pPr>
      <w:r>
        <w:rPr/>
        <w:t>CCTTCCGGAACATTAAGACCATTGCTGAGTGCCTGGCAGATGAGCTCATCAATGCTGCCAAGGGCTCCTCGAACTCCTAT</w:t>
      </w:r>
    </w:p>
    <w:p>
      <w:pPr>
        <w:pStyle w:val="Textebrut"/>
        <w:rPr/>
      </w:pPr>
      <w:r>
        <w:rPr/>
        <w:t>GCCATTAAGAAGAAGGACGAG---AGCGCCAAGATCGTGAAGCCCAATGGCGAGAAGCCGGACGAGTTCGAGTCCGGCAT</w:t>
      </w:r>
    </w:p>
    <w:p>
      <w:pPr>
        <w:pStyle w:val="Textebrut"/>
        <w:rPr/>
      </w:pPr>
      <w:r>
        <w:rPr/>
        <w:t>CTCCCAGGCTCTTCTGGAGCTGGAGATGAACTCGGACCTCAAGGCTCAGCTCAGGGAGCTGAATATTACGGCAGCTAAGG</w:t>
      </w:r>
    </w:p>
    <w:p>
      <w:pPr>
        <w:pStyle w:val="Textebrut"/>
        <w:rPr/>
      </w:pPr>
      <w:r>
        <w:rPr/>
        <w:t>AAATTGAAGTTGGTGGTCGGAAAGCTATCATAATCTTTGTTCCCGTTCCTCAACTGAAATCTTTCCAGAAAATCCAAGTC</w:t>
      </w:r>
    </w:p>
    <w:p>
      <w:pPr>
        <w:pStyle w:val="Textebrut"/>
        <w:rPr/>
      </w:pPr>
      <w:r>
        <w:rPr/>
        <w:t>CGGCTAGTACGCGAATTGGAGAAAAAGTTCAGTGGGAAGCATGTCGTCTTTATCGCTCAGAGGAGAATTCTGCCTAAGCC</w:t>
      </w:r>
    </w:p>
    <w:p>
      <w:pPr>
        <w:pStyle w:val="Textebrut"/>
        <w:rPr/>
      </w:pPr>
      <w:r>
        <w:rPr/>
        <w:t>AACTCGAAAAAGCACAAAAAATAAGCAAAAGCGTCCCAGGAGCCGTACTCTGACAGCTGTGCACGATGCCATCCTTGAGG</w:t>
      </w:r>
    </w:p>
    <w:p>
      <w:pPr>
        <w:pStyle w:val="Textebrut"/>
        <w:rPr/>
      </w:pPr>
      <w:r>
        <w:rPr/>
        <w:t>ACTTGGTCTTCCCAAGCGAAATTGTGGGCAAGAGAATCCGCGTCAAACTAGATGGCAGCCGGCTCATAAAGGTTCATTTG</w:t>
      </w:r>
    </w:p>
    <w:p>
      <w:pPr>
        <w:pStyle w:val="Textebrut"/>
        <w:rPr/>
      </w:pPr>
      <w:r>
        <w:rPr/>
        <w:t>GACAAAGCACAGCAGAACAATGTGGAACACAAGGTTGAAACTTTTTCTGGTGTCTATAAGAAGCTCACGGGCAAGGATGT</w:t>
      </w:r>
    </w:p>
    <w:p>
      <w:pPr>
        <w:pStyle w:val="Textebrut"/>
        <w:rPr/>
      </w:pPr>
      <w:r>
        <w:rPr/>
        <w:t>TAATTTTGAATTCCCAGAGTTTCAATTG---ATGCCTAAAAAAAACCGGATTGCCATTTATGAACTCCTTTTTAAGGAGG</w:t>
      </w:r>
    </w:p>
    <w:p>
      <w:pPr>
        <w:pStyle w:val="Textebrut"/>
        <w:rPr/>
      </w:pPr>
      <w:r>
        <w:rPr/>
        <w:t>GAGTCATGGTGGCCAAGAAGGATGTCCACATGCCTAAGCACCCGGAGCTGGCAGTGCCCAACCTTCATGTCATGAAGGCC</w:t>
      </w:r>
    </w:p>
    <w:p>
      <w:pPr>
        <w:pStyle w:val="Textebrut"/>
        <w:rPr/>
      </w:pPr>
      <w:r>
        <w:rPr/>
        <w:t>ATGCAGTCTCTCAAGTCCCGAGGCTACGTGAAGGAACAGTTTGCCTGGAGACATTTCTACTGGTACCTTACCAATGAGGG</w:t>
      </w:r>
    </w:p>
    <w:p>
      <w:pPr>
        <w:pStyle w:val="Textebrut"/>
        <w:rPr/>
      </w:pPr>
      <w:r>
        <w:rPr/>
        <w:t>TATCCAGTATCTCCGTGATTACCTTCATCTGCCCCCGGAGATTGTGCCTGCCACCCTACGC---CATGTCACTGATCTTT</w:t>
      </w:r>
    </w:p>
    <w:p>
      <w:pPr>
        <w:pStyle w:val="Textebrut"/>
        <w:rPr/>
      </w:pPr>
      <w:r>
        <w:rPr/>
        <w:t>CTGGCAAAGAAACCATCTGCCGTGTGACTGGTGGGATGAAGGTAAAGGCAGACCGAGATGAATCCTCACCATATGCTGCT</w:t>
      </w:r>
    </w:p>
    <w:p>
      <w:pPr>
        <w:pStyle w:val="Textebrut"/>
        <w:rPr/>
      </w:pPr>
      <w:r>
        <w:rPr/>
        <w:t>ATGTTGGCTGCCCAGGATGTGGCCCAGAGGTGCAAGGAGCTGGGTATCACCGCCCTACACATCAAACTCCGGGCCACAGG</w:t>
      </w:r>
    </w:p>
    <w:p>
      <w:pPr>
        <w:pStyle w:val="Textebrut"/>
        <w:rPr/>
      </w:pPr>
      <w:r>
        <w:rPr/>
        <w:t>AGGAAATAGGACCAAGACCCCTGGACCTGGGGCCCAGTCGGCCCTCAGAGCCCTTGCCCGCTCGGGTATGAAGATCGGGC</w:t>
      </w:r>
    </w:p>
    <w:p>
      <w:pPr>
        <w:pStyle w:val="Textebrut"/>
        <w:rPr/>
      </w:pPr>
      <w:r>
        <w:rPr/>
        <w:t>GGATTGAGGATGTC---CAGAAGAAGAAGCGGACCTTCCGCAAGTTCACCTACCGCGGCGTGGACCTCGACCAGCTGCTG</w:t>
      </w:r>
    </w:p>
    <w:p>
      <w:pPr>
        <w:pStyle w:val="Textebrut"/>
        <w:rPr/>
      </w:pPr>
      <w:r>
        <w:rPr/>
        <w:t>GACATGTCCTACGAGCAGCTGATGCAGCTGTACAGTGCGCGCCAGCGGCGGCGGCTGAACCGGGGCCTGCGGCGGAAGCA</w:t>
      </w:r>
    </w:p>
    <w:p>
      <w:pPr>
        <w:pStyle w:val="Textebrut"/>
        <w:rPr/>
      </w:pPr>
      <w:r>
        <w:rPr/>
        <w:t>GCACTCCCTGCTGAAGCGCCTGCGCAAGGCCAAGAAGGAGGCGCCGCCCATGGAGAAGCCGGAAGTGGTGAAGACGCACC</w:t>
      </w:r>
    </w:p>
    <w:p>
      <w:pPr>
        <w:pStyle w:val="Textebrut"/>
        <w:rPr/>
      </w:pPr>
      <w:r>
        <w:rPr/>
        <w:t>TGCGGGACATGATCATCCTACCCGAGATGGTGGGCAGCATGGTGGGCGTCTACAACGGCAAGACCTTCAACCAGGTGGAG</w:t>
      </w:r>
    </w:p>
    <w:p>
      <w:pPr>
        <w:pStyle w:val="Textebrut"/>
        <w:rPr/>
      </w:pPr>
      <w:r>
        <w:rPr/>
        <w:t>ATCAAGCCCGAGATGATCGGCCACTACCTGGGCGAGTTCTCCATCACCTACAAGCCCGTAAAGCATGGCCGGCCCGGCAT</w:t>
      </w:r>
    </w:p>
    <w:p>
      <w:pPr>
        <w:pStyle w:val="Textebrut"/>
        <w:rPr/>
      </w:pPr>
      <w:r>
        <w:rPr/>
        <w:t>CGGGGCCACCCACTCCTCCCGCTTCATCCCTCTCAAG---ATCATAGAAAAGTACTACACGCGCCTGGGCAACGACTTCC</w:t>
      </w:r>
    </w:p>
    <w:p>
      <w:pPr>
        <w:pStyle w:val="Textebrut"/>
        <w:rPr/>
      </w:pPr>
      <w:r>
        <w:rPr/>
        <w:t>ACACGAACAAGCGCGTGTGCGAGGAGATCGCCATTATCCCCAGCAAAAAGCTCCGCAACAAGATAGCAGGTTATGTCACG</w:t>
      </w:r>
    </w:p>
    <w:p>
      <w:pPr>
        <w:pStyle w:val="Textebrut"/>
        <w:rPr/>
      </w:pPr>
      <w:r>
        <w:rPr/>
        <w:t>CATCTGATGAAGCGAATTCAGAGAGGCCCAGTAAGAGGTATCTCCATCAAGCTGCAGGAGGAGGAGAGAGAAAGGAGAGA</w:t>
      </w:r>
    </w:p>
    <w:p>
      <w:pPr>
        <w:pStyle w:val="Textebrut"/>
        <w:rPr/>
      </w:pPr>
      <w:r>
        <w:rPr/>
        <w:t>CAATTATGTTCCTGAGGTCTCAGCCTTGGATCAGGAGATTATTGAAGTAGATCCTGACACTAAGGAAATGCTGAAGCTT-</w:t>
      </w:r>
    </w:p>
    <w:p>
      <w:pPr>
        <w:pStyle w:val="Textebrut"/>
        <w:rPr/>
      </w:pPr>
      <w:r>
        <w:rPr/>
        <w:t>--CCGCGGAAATGCTCCGCTAGCAATCGCATCATCGGTGCCAAGGACCACGCATCCATCCAGATGAACGTGGCCGAGGTT</w:t>
      </w:r>
    </w:p>
    <w:p>
      <w:pPr>
        <w:pStyle w:val="Textebrut"/>
        <w:rPr/>
      </w:pPr>
      <w:r>
        <w:rPr/>
        <w:t>GACAAGGTCACAGGCAGGTTTAATGGCCAGTTTAAAACTTATGCTATCTGCGGGGCCATTCGTAGGATGGGTGAGTCAGA</w:t>
      </w:r>
    </w:p>
    <w:p>
      <w:pPr>
        <w:pStyle w:val="Textebrut"/>
        <w:rPr/>
      </w:pPr>
      <w:r>
        <w:rPr/>
        <w:t>TGATTCCATTCTCCGATTGGCCAAGGCCGATGGCATCGTCTCAAAG---CACGTGCAGCCTATTCGCTGCACTAACTGTG</w:t>
      </w:r>
    </w:p>
    <w:p>
      <w:pPr>
        <w:pStyle w:val="Textebrut"/>
        <w:rPr/>
      </w:pPr>
      <w:r>
        <w:rPr/>
        <w:t>CCCGATGCGTGCCCAAGGACAAGGCCATTAAGAAATTCGTCATTCGAAACATAGTGGAGGCCGCAGCAGTCAGGGACATT</w:t>
      </w:r>
    </w:p>
    <w:p>
      <w:pPr>
        <w:pStyle w:val="Textebrut"/>
        <w:rPr/>
      </w:pPr>
      <w:r>
        <w:rPr/>
        <w:t>TCTGAAGCGAGCGTCTTCGATGCCTATGTGCTTCCCAAGCTGTATGTGAAGCTACATTACTGTGTGAGTTGTGCAATTCA</w:t>
      </w:r>
    </w:p>
    <w:p>
      <w:pPr>
        <w:pStyle w:val="Textebrut"/>
        <w:rPr/>
      </w:pPr>
      <w:r>
        <w:rPr/>
        <w:t>CAGCAAAGTAGTCAGGAATCGATCTCGTGAAGCCCGCAAGGACCGAACACCCCCACCCCGATTTAGACCT---ATGATTT</w:t>
      </w:r>
    </w:p>
    <w:p>
      <w:pPr>
        <w:pStyle w:val="Textebrut"/>
        <w:rPr/>
      </w:pPr>
      <w:r>
        <w:rPr/>
        <w:t>TCGTGAAAACCCTTACGGGGAAGACCATCACCCTCGAGGTTGTAAAGGCCAAGATCCAGGAAGGAATTCCTCCTGATCAG</w:t>
      </w:r>
    </w:p>
    <w:p>
      <w:pPr>
        <w:pStyle w:val="Textebrut"/>
        <w:rPr/>
      </w:pPr>
      <w:r>
        <w:rPr/>
        <w:t>CAGAGACTGATCTTTGCTGGCAAGCAGCTGGAAGATGGAGACATTCAAAAGGAGTCTACTCTTCATCTTGGTGGTGCTAA</w:t>
      </w:r>
    </w:p>
    <w:p>
      <w:pPr>
        <w:pStyle w:val="Textebrut"/>
        <w:rPr/>
      </w:pPr>
      <w:r>
        <w:rPr/>
        <w:t>GAAAAGGAAGAAGAAGTCTTACACCACTCCCAAGAAGAATAAGCACAAGAGAAAGAAGGTTAAGCTGGCTGTCCTGAAAT</w:t>
      </w:r>
    </w:p>
    <w:p>
      <w:pPr>
        <w:pStyle w:val="Textebrut"/>
        <w:rPr/>
      </w:pPr>
      <w:r>
        <w:rPr/>
        <w:t>ATTATAAGGTGGATGAGAATGGCAAAATTAGTCGCCTTCGTCGAGAGTGCCCTTCTGATGAATGTGGTGCTGGGGTGTTT</w:t>
      </w:r>
    </w:p>
    <w:p>
      <w:pPr>
        <w:pStyle w:val="Textebrut"/>
        <w:rPr/>
      </w:pPr>
      <w:r>
        <w:rPr/>
        <w:t>ATGGCAAGTCACTTTGACAGACATTATTGTGGCAAATGTTGTCTGACTTACTGTTTCAACAAA---AAGCCGTACCCAAA</w:t>
      </w:r>
    </w:p>
    <w:p>
      <w:pPr>
        <w:pStyle w:val="Textebrut"/>
        <w:rPr/>
      </w:pPr>
      <w:r>
        <w:rPr/>
        <w:t>GTCTCGCTTCTGCCGAGGTGTCCCTGATGCCAAGATTCGCATTTTTGACCTGGGGCGGAAAAAGGCAAAAGTGGATGAGT</w:t>
      </w:r>
    </w:p>
    <w:p>
      <w:pPr>
        <w:pStyle w:val="Textebrut"/>
        <w:rPr/>
      </w:pPr>
      <w:r>
        <w:rPr/>
        <w:t>TTCCGCTTTGTGGCCACATGGTGTCAGATGAATATGAGCAGCTGTCCTCTGAAGCCCTGGAGGCTGCCCGAATTTGTGCC</w:t>
      </w:r>
    </w:p>
    <w:p>
      <w:pPr>
        <w:pStyle w:val="Textebrut"/>
        <w:rPr/>
      </w:pPr>
      <w:r>
        <w:rPr/>
        <w:t>AATAAGTACATGGTAAAAAGTTGTGGCAAAGATGGCTTCCATATCCGGGTGCGGCTCCACCCCTTCCACGTCATCCGCAT</w:t>
      </w:r>
    </w:p>
    <w:p>
      <w:pPr>
        <w:pStyle w:val="Textebrut"/>
        <w:rPr/>
      </w:pPr>
      <w:r>
        <w:rPr/>
        <w:t>CAACAAGATGTTGTCCTGTGCTGGGGCTGACAGGCTCCAAACAGGCATGCGAGGTGCCTTTGGAAAGCCCCAGGGCACTG</w:t>
      </w:r>
    </w:p>
    <w:p>
      <w:pPr>
        <w:pStyle w:val="Textebrut"/>
        <w:rPr/>
      </w:pPr>
      <w:r>
        <w:rPr/>
        <w:t>TGGCCAGGGTTCACATTGGCCAAGTTATCATGTCCATCCGCACCAAGCTGCAGAACAAGGAGCATGTGATTGAGGCCCTG</w:t>
      </w:r>
    </w:p>
    <w:p>
      <w:pPr>
        <w:pStyle w:val="Textebrut"/>
        <w:rPr/>
      </w:pPr>
      <w:r>
        <w:rPr/>
        <w:t>CGCAGGGCCAAGTTCAAGTTTCCTGGCCGCCAGAAGATCCACATCTCAAAGAAGTGGGGCTTCACC---AAACGTACCAA</w:t>
      </w:r>
    </w:p>
    <w:p>
      <w:pPr>
        <w:pStyle w:val="Textebrut"/>
        <w:rPr/>
      </w:pPr>
      <w:r>
        <w:rPr/>
        <w:t>GAAAGTCGGGATCGTCGGTAAATACGGGACCCGCTATGGGGCCTCCCTCCGGAAAATGGTGAAGAAAATTGAAATCAGCC</w:t>
      </w:r>
    </w:p>
    <w:p>
      <w:pPr>
        <w:pStyle w:val="Textebrut"/>
        <w:rPr/>
      </w:pPr>
      <w:r>
        <w:rPr/>
        <w:t>AGCACGCCAAGTACACTTGCTCTTTCTGTGGCAAAACCAAGATGAAGAGACGAGCTGTGGGGATCTGGCACTGTGGTTCC</w:t>
      </w:r>
    </w:p>
    <w:p>
      <w:pPr>
        <w:pStyle w:val="Textebrut"/>
        <w:rPr/>
      </w:pPr>
      <w:r>
        <w:rPr/>
        <w:t>TGCATGAAGACAGTGGCTGGCGGTGCCTGGACGTACAATACCACTTCCGCTGTCACGGTAAAGTCCGCCATCAGAAGACT</w:t>
      </w:r>
    </w:p>
    <w:p>
      <w:pPr>
        <w:pStyle w:val="Textebrut"/>
        <w:rPr/>
      </w:pPr>
      <w:r>
        <w:rPr/>
        <w:t>GAAGGAGTTG---CACCTTCAGAAGTCGACCTGTGGCAAATGTGGCTACCCTGCCAAGCGCAAGAGAAAGTATAACTGGA</w:t>
      </w:r>
    </w:p>
    <w:p>
      <w:pPr>
        <w:pStyle w:val="Textebrut"/>
        <w:rPr/>
      </w:pPr>
      <w:r>
        <w:rPr/>
        <w:t>GTGCCAAGGCTAAAAGACGAAATACCACCGGAACTGGTCGAATGAGGCACCTAAAAATTGTATACCGCAGATTCAGGCAT</w:t>
      </w:r>
    </w:p>
    <w:p>
      <w:pPr>
        <w:pStyle w:val="Textebrut"/>
        <w:rPr/>
      </w:pPr>
      <w:r>
        <w:rPr/>
        <w:t>GGATTCCGTGAAGGAACAACA---AAGGGCAAGGATTCTCTGTACGCCCAGGGAAAGCGGCGTTATGACAGGAAGCAGAG</w:t>
      </w:r>
    </w:p>
    <w:p>
      <w:pPr>
        <w:pStyle w:val="Textebrut"/>
        <w:rPr/>
      </w:pPr>
      <w:r>
        <w:rPr/>
        <w:t>TGGCTATGGTGGGCAAACTAAGCCGATTTTCCGGAAAAAGGCTAAAACTACAAAGAAGATTGTGCTAAGGCTTGAGTGCG</w:t>
      </w:r>
    </w:p>
    <w:p>
      <w:pPr>
        <w:pStyle w:val="Textebrut"/>
        <w:rPr/>
      </w:pPr>
      <w:r>
        <w:rPr/>
        <w:t>TTGAGTGCAGATCTAAGAGAATGCTGGCTATTAAAAGATGCAAGCATTTTGAACTGGGAGGAGATAAGAAGAGAAAG---</w:t>
      </w:r>
    </w:p>
    <w:p>
      <w:pPr>
        <w:pStyle w:val="Textebrut"/>
        <w:rPr/>
      </w:pPr>
      <w:r>
        <w:rPr/>
        <w:t>CTGACCAAACACACCAAGTTCGTGCGGGACATGATTCGGGAGGTGTGTGGCTTTGCCCCGTACGAGCGGCGCGCCATGGA</w:t>
      </w:r>
    </w:p>
    <w:p>
      <w:pPr>
        <w:pStyle w:val="Textebrut"/>
        <w:rPr/>
      </w:pPr>
      <w:r>
        <w:rPr/>
        <w:t>GTTACTGAAGGTCTCCAAGGACAAACGGGCCCTCAAATTTATCAAGAAAAGGGTGGGGACGCACATCCGCGCCAAGAGGA</w:t>
      </w:r>
    </w:p>
    <w:p>
      <w:pPr>
        <w:pStyle w:val="Textebrut"/>
        <w:rPr/>
      </w:pPr>
      <w:r>
        <w:rPr/>
        <w:t>AGCGGGAGGAGCTGAGCAACGTACTGGCCGCCATGAGGAAAGCTGCT---AAGTCGCTGGAGTCGATCAACTCTAGGCTC</w:t>
      </w:r>
    </w:p>
    <w:p>
      <w:pPr>
        <w:pStyle w:val="Textebrut"/>
        <w:rPr/>
      </w:pPr>
      <w:r>
        <w:rPr/>
        <w:t>CAACTCGTTATGAAAAGTGGGAAGTACGTCCTGGGGTACAAGCAGACTCTGAAGATGATCAGACAAGGCAAAGCGAAATT</w:t>
      </w:r>
    </w:p>
    <w:p>
      <w:pPr>
        <w:pStyle w:val="Textebrut"/>
        <w:rPr/>
      </w:pPr>
      <w:r>
        <w:rPr/>
        <w:t>GGTCATTCTCGCTAACAACTGCCCAGCTTTGAGGAAATCTGAAATAGAGTACTATGCTATGTTGGCTAAAACTGGTGTCC</w:t>
      </w:r>
    </w:p>
    <w:p>
      <w:pPr>
        <w:pStyle w:val="Textebrut"/>
        <w:rPr/>
      </w:pPr>
      <w:r>
        <w:rPr/>
        <w:t>ATCACTACAGTGGCAATAATATTGAACTGGGCACAGCATGCGGAAAATACTACAGAGTGTGCACACTGGCTATCATTGAT</w:t>
      </w:r>
    </w:p>
    <w:p>
      <w:pPr>
        <w:pStyle w:val="Textebrut"/>
        <w:rPr/>
      </w:pPr>
      <w:r>
        <w:rPr/>
        <w:t>CCAGGT---CGAAAGCTGTTGAGCTTCAGTCAGCACGTGAGAAAACTGCGAGCCAGCATTACCCCCGGGACCATTCTGAT</w:t>
      </w:r>
    </w:p>
    <w:p>
      <w:pPr>
        <w:pStyle w:val="Textebrut"/>
        <w:rPr/>
      </w:pPr>
      <w:r>
        <w:rPr/>
        <w:t>CATCCTCACTGGACGCCACAGGGGCAAGAGGGTGGTTTTCCTGAAGCAGCTGGCTAGTGGCTTATTACTTGTGACTGGAC</w:t>
      </w:r>
    </w:p>
    <w:p>
      <w:pPr>
        <w:pStyle w:val="Textebrut"/>
        <w:rPr/>
      </w:pPr>
      <w:r>
        <w:rPr/>
        <w:t>CTCTGGTCCTCAATCGAGTTCCTCTACGAAGAACACACCAGAAATTTGTCATTGCCACTTCAACCAAAATCGATATCAGC</w:t>
      </w:r>
    </w:p>
    <w:p>
      <w:pPr>
        <w:pStyle w:val="Textebrut"/>
        <w:rPr/>
      </w:pPr>
      <w:r>
        <w:rPr/>
        <w:t>AATGTAAAAATCCCAAAACATCTTACTGATGCTTACTTCAAGAAGAAGAAGCAGGAAGGTGAGATCTTCGACACAGAAAA</w:t>
      </w:r>
    </w:p>
    <w:p>
      <w:pPr>
        <w:pStyle w:val="Textebrut"/>
        <w:rPr/>
      </w:pPr>
      <w:r>
        <w:rPr/>
        <w:t>AGAGTATGAGATTACGGAGCAGCGCAAGATTGATCAGAAAGCTGTGGACTCACAAATTTTA---GTTATCGTGAAGGGCC</w:t>
      </w:r>
    </w:p>
    <w:p>
      <w:pPr>
        <w:pStyle w:val="Textebrut"/>
        <w:rPr/>
      </w:pPr>
      <w:r>
        <w:rPr/>
        <w:t>CCAGAGGAACCCTGCGGAGGGACTTCAATCACATCGAACTCAGCCTTGTTCGGACTATTTGTAGTCATGTACAGAACATG</w:t>
      </w:r>
    </w:p>
    <w:p>
      <w:pPr>
        <w:pStyle w:val="Textebrut"/>
        <w:rPr/>
      </w:pPr>
      <w:r>
        <w:rPr/>
        <w:t>ATCAAGGGTGTTACAGGCTTCCGTTACAAGATGAGGTCTGTGTATGCTCACTTCCCCATCAACGTTGTTATCCAGGAGAA</w:t>
      </w:r>
    </w:p>
    <w:p>
      <w:pPr>
        <w:pStyle w:val="Textebrut"/>
        <w:rPr/>
      </w:pPr>
      <w:r>
        <w:rPr/>
        <w:t>TGGGTCTCTTGTTGAAATCCGAAATTTCTTGGGTGAAAAATATATCCGCAGGGTTCGGATGAGACCAGGTGTTGCTTGTT</w:t>
      </w:r>
    </w:p>
    <w:p>
      <w:pPr>
        <w:pStyle w:val="Textebrut"/>
        <w:rPr/>
      </w:pPr>
      <w:r>
        <w:rPr/>
        <w:t>CAGTATCTCAAGCCCAGAAAGATGAATTAATCCTTGAAGGAAATGACATTGAGCTTGTTTCAAATTCAGCGGCTTTGATT</w:t>
      </w:r>
    </w:p>
    <w:p>
      <w:pPr>
        <w:pStyle w:val="Textebrut"/>
        <w:rPr/>
      </w:pPr>
      <w:r>
        <w:rPr/>
        <w:t>CAGCAAGCCACAACAGTT---GTATACCTGAGGTGCACCGGAGGTGAAGTCGGTGCCACTTCTGCCCTGGCCCCCAAGAT</w:t>
      </w:r>
    </w:p>
    <w:p>
      <w:pPr>
        <w:pStyle w:val="Textebrut"/>
        <w:rPr/>
      </w:pPr>
      <w:r>
        <w:rPr/>
        <w:t>CGGCCCCCTGGGTCTGTCTCCAAAAAAAGTTGGTGATGACATTGCCAAGGCAACGGGTGACTGGAAGGGCCTGAGGATTA</w:t>
      </w:r>
    </w:p>
    <w:p>
      <w:pPr>
        <w:pStyle w:val="Textebrut"/>
        <w:rPr/>
      </w:pPr>
      <w:r>
        <w:rPr/>
        <w:t>CAGTGAAACTGACCATTCAGAACAGACAGGCCCAGATTGAGGTGGTGCCTTCTGCCTCTGCCCTGATCATCAAAGCCCTC</w:t>
      </w:r>
    </w:p>
    <w:p>
      <w:pPr>
        <w:pStyle w:val="Textebrut"/>
        <w:rPr/>
      </w:pPr>
      <w:r>
        <w:rPr/>
        <w:t>AAGGAACCACCAAGAGACAGAAAGAAACAGAAAAACATTAAACACAGTGGGAATATCACTTTTGATGAGATTGTCAACAT</w:t>
      </w:r>
    </w:p>
    <w:p>
      <w:pPr>
        <w:pStyle w:val="Textebrut"/>
        <w:rPr/>
      </w:pPr>
      <w:r>
        <w:rPr/>
        <w:t>TGCTCGACAGATGCGGCACCGATCCTTAGCCAGAGAACTCTCTGGAACCATTAAAGAGATCCTGGGGACTGCCCAGTCAG</w:t>
      </w:r>
    </w:p>
    <w:p>
      <w:pPr>
        <w:pStyle w:val="Textebrut"/>
        <w:rPr/>
      </w:pPr>
      <w:r>
        <w:rPr/>
        <w:t>TGGGCTGTAATGTTGATGGCCGCCATCCT---GATGGTCGAGGCCATCTCCTGGGCCGCCTGGCGGCCATCGTGGCTAAA</w:t>
      </w:r>
    </w:p>
    <w:p>
      <w:pPr>
        <w:pStyle w:val="Textebrut"/>
        <w:rPr/>
      </w:pPr>
      <w:r>
        <w:rPr/>
        <w:t>CAGGTACTGCTGGGCCGGAAGGTGGTGGTCGTACGCTGTGAAGGCATCAACATTTCTGGCAATTTCTACAGAAACAAGTT</w:t>
      </w:r>
    </w:p>
    <w:p>
      <w:pPr>
        <w:pStyle w:val="Textebrut"/>
        <w:rPr/>
      </w:pPr>
      <w:r>
        <w:rPr/>
        <w:t>GAAGTACCTGGCTTTCCTCCGCAAGCGGATGAACACCAACCCTTCCCGAGGCCCCTACCACTTCCGGGCCCCCAGCCGCA</w:t>
      </w:r>
    </w:p>
    <w:p>
      <w:pPr>
        <w:pStyle w:val="Textebrut"/>
        <w:rPr/>
      </w:pPr>
      <w:r>
        <w:rPr/>
        <w:t>TCTTCTGGCGGACCGTGCGAGGTATGCTGCCCCACAAAACCAAGCGAGGCCAGGCCGCTCTGGACCGTCTCAAGGTGTTT</w:t>
      </w:r>
    </w:p>
    <w:p>
      <w:pPr>
        <w:pStyle w:val="Textebrut"/>
        <w:rPr/>
      </w:pPr>
      <w:r>
        <w:rPr/>
        <w:t>GACGGCATCCCACCGCCCTACGACAAGAAAAAGCGGATGGTGGTTCCTGCTGCCCTCAAGGTCGTGCGTCTGAAGCCTAC</w:t>
      </w:r>
    </w:p>
    <w:p>
      <w:pPr>
        <w:pStyle w:val="Textebrut"/>
        <w:rPr/>
      </w:pPr>
      <w:r>
        <w:rPr/>
        <w:t>AAGAAAGTTTGCCTATCTGGGGCGCCTGGCTCACGAGGTTGGCTGGAAGTACCAGGCAGTGACAGCCACCCTGGAG---A</w:t>
      </w:r>
    </w:p>
    <w:p>
      <w:pPr>
        <w:pStyle w:val="Textebrut"/>
        <w:rPr/>
      </w:pPr>
      <w:r>
        <w:rPr/>
        <w:t>TGACGAACACAAAGGGAAAGAGGAGAGGCACCCGATATATGTTCTCTAGGCCTTTTAGAAAACATGGAGTTGTTCCTTTG</w:t>
      </w:r>
    </w:p>
    <w:p>
      <w:pPr>
        <w:pStyle w:val="Textebrut"/>
        <w:rPr/>
      </w:pPr>
      <w:r>
        <w:rPr/>
        <w:t>GCCACATATATGCGAATCTATAAGAAAGGTGATATTGTAGACATCAAGGGAATGGGTACTGTTCAAAAAGGAATGCCCCA</w:t>
      </w:r>
    </w:p>
    <w:p>
      <w:pPr>
        <w:pStyle w:val="Textebrut"/>
        <w:rPr/>
      </w:pPr>
      <w:r>
        <w:rPr/>
        <w:t>CAAGTGTTACCATGGCAAAACTGGAAGAGTCTACAATGTTACCCAGCATGCTGTTGGCATTGTTGTAAACAAACAAGTTA</w:t>
      </w:r>
    </w:p>
    <w:p>
      <w:pPr>
        <w:pStyle w:val="Textebrut"/>
        <w:rPr/>
      </w:pPr>
      <w:r>
        <w:rPr/>
        <w:t>AGATTCTTGCCAAGAGAATTAATGTGCGTATTGAGCACATTAAGCACTCTAAGAGCCGAGATAGCTTCCTGAAACGTGTG</w:t>
      </w:r>
    </w:p>
    <w:p>
      <w:pPr>
        <w:pStyle w:val="Textebrut"/>
        <w:rPr/>
      </w:pPr>
      <w:r>
        <w:rPr/>
        <w:t>AAGGAAAATGATCAGAAAAAGAAAGAAGCCAAAGAGAAAGGTACCTGGGTTCAACTAAAGCGCCCCAGAGAAGCACACTT</w:t>
      </w:r>
    </w:p>
    <w:p>
      <w:pPr>
        <w:pStyle w:val="Textebrut"/>
        <w:rPr/>
      </w:pPr>
      <w:r>
        <w:rPr/>
        <w:t>TGTGAGAAATGGGAAGGAGCCTGAGCTGCTGGAACCTATTCCCTATGAATTCATGGCA---GCCATCAACGAAGTGGTAA</w:t>
      </w:r>
    </w:p>
    <w:p>
      <w:pPr>
        <w:pStyle w:val="Textebrut"/>
        <w:rPr/>
      </w:pPr>
      <w:r>
        <w:rPr/>
        <w:t>CCCGAGAATACACCATCAACATTCACAAGCGCATCCATGGAGTGGGCTTCAAGAAGCGTGCACCTCGGGCACTCAAAGAG</w:t>
      </w:r>
    </w:p>
    <w:p>
      <w:pPr>
        <w:pStyle w:val="Textebrut"/>
        <w:rPr/>
      </w:pPr>
      <w:r>
        <w:rPr/>
        <w:t>ATTCGGAAATTTGCCATGAAGGAGATGGGAACTCCAGATGTGCGCATTGACACCAGGCTCAACAAAGCTGTCTGGGCCAA</w:t>
      </w:r>
    </w:p>
    <w:p>
      <w:pPr>
        <w:pStyle w:val="Textebrut"/>
        <w:rPr/>
      </w:pPr>
      <w:r>
        <w:rPr/>
        <w:t>AGGAATAAGGAATGTGCCATACCGAATCCGTGTGCGGCTGTCCAGAAAACGTAATGAGGATGAAGATTCACCAAATAAGC</w:t>
      </w:r>
    </w:p>
    <w:p>
      <w:pPr>
        <w:pStyle w:val="Textebrut"/>
        <w:rPr/>
      </w:pPr>
      <w:r>
        <w:rPr/>
        <w:t>TATATACTTTGGTTACCTATGTACCTGTTACCACTTTCAAA---ACGCTCGTCACCAGGACCCAAGGAACCAAAATTGCA</w:t>
      </w:r>
    </w:p>
    <w:p>
      <w:pPr>
        <w:pStyle w:val="Textebrut"/>
        <w:rPr/>
      </w:pPr>
      <w:r>
        <w:rPr/>
        <w:t>TCTGATGGTCTCAAGGGTCGTGTGTTTGAAGTGAGTCTTGCTGATTTGCAGAATGATGAAGTTGCATTTAGAAAATTCAA</w:t>
      </w:r>
    </w:p>
    <w:p>
      <w:pPr>
        <w:pStyle w:val="Textebrut"/>
        <w:rPr/>
      </w:pPr>
      <w:r>
        <w:rPr/>
        <w:t>GCTGATTACTGAAGATGTTCAGGGTAAAAACTGCCTGACTAACTTCCATGGCATGGATCTTACCCGTGACAAAATGTGTT</w:t>
      </w:r>
    </w:p>
    <w:p>
      <w:pPr>
        <w:pStyle w:val="Textebrut"/>
        <w:rPr/>
      </w:pPr>
      <w:r>
        <w:rPr/>
        <w:t>CCATGGTCAAAAAATGGCAGACAATGATTGAAGCTCACGTTGATGTCAAGACTACCGATGGTTACTTGCTTCGTCTGTTC</w:t>
      </w:r>
    </w:p>
    <w:p>
      <w:pPr>
        <w:pStyle w:val="Textebrut"/>
        <w:rPr/>
      </w:pPr>
      <w:r>
        <w:rPr/>
        <w:t>TGTGTTGGTTTTACTAAAAAAAACAATCAGATACGGAAGACCTCTTATGCTCAGCACCAACAGGTCCGCCAAATCCGGAA</w:t>
      </w:r>
    </w:p>
    <w:p>
      <w:pPr>
        <w:pStyle w:val="Textebrut"/>
        <w:rPr/>
      </w:pPr>
      <w:r>
        <w:rPr/>
        <w:t>GAAGATGATGGAAATCATGACCCGAGAGGTGCAGACAAATGACTTGAAAGAAGTGGTCAATAAATTGATTCCAGACAGCA</w:t>
      </w:r>
    </w:p>
    <w:p>
      <w:pPr>
        <w:pStyle w:val="Textebrut"/>
        <w:rPr/>
      </w:pPr>
      <w:r>
        <w:rPr/>
        <w:t>TTGGAAAAGACATAGAAAAGGCTTGCCAATCTATTTATCCTCTCCATGATGTCTTCGTTAGAAAAGTAAAAATGCTGAAG</w:t>
      </w:r>
    </w:p>
    <w:p>
      <w:pPr>
        <w:pStyle w:val="Textebrut"/>
        <w:rPr/>
      </w:pPr>
      <w:r>
        <w:rPr/>
        <w:t>AAGCCCAAGTTTGAAGACGAGACAGGTGCTAAAGTTGAACGAGCTGATGGATATGAACCACCAGTCCAAGAATCTGTT--</w:t>
      </w:r>
    </w:p>
    <w:p>
      <w:pPr>
        <w:pStyle w:val="Textebrut"/>
        <w:rPr/>
      </w:pPr>
      <w:r>
        <w:rPr/>
        <w:t>-GGGCGGCCCCTGGAGATGATTGAGCCGCGCACGCTACAGTACAAGCTGCTGGAGCCAGTTCTGCTTCTCGGCAAGGAGC</w:t>
      </w:r>
    </w:p>
    <w:p>
      <w:pPr>
        <w:pStyle w:val="Textebrut"/>
        <w:rPr/>
      </w:pPr>
      <w:r>
        <w:rPr/>
        <w:t>GATTTGCTGGTGTAGACATCCGTGTCCGTGTAAAGGGTGGTGGTCACGTGGCCCAGATTTATGCTATCCGTCAGTCCATC</w:t>
      </w:r>
    </w:p>
    <w:p>
      <w:pPr>
        <w:pStyle w:val="Textebrut"/>
        <w:rPr/>
      </w:pPr>
      <w:r>
        <w:rPr/>
        <w:t>TCCAAAGCCCTGGTGGCCTATTACCAGAAAGTGGATGAGGCTTCCAAGAAGGAGATCAAAGACATCCTCATCCAGTATGA</w:t>
      </w:r>
    </w:p>
    <w:p>
      <w:pPr>
        <w:pStyle w:val="Textebrut"/>
        <w:rPr/>
      </w:pPr>
      <w:r>
        <w:rPr/>
        <w:t>CCGGACCCTGCTGGTAGCTGACCCTCGTCGCTGCGAGTCCAAAAAGTTTGGAGGCCCTGGTGCCCGCGCTCGCTACCAGA</w:t>
      </w:r>
    </w:p>
    <w:p>
      <w:pPr>
        <w:pStyle w:val="Textebrut"/>
        <w:rPr/>
      </w:pPr>
      <w:r>
        <w:rPr/>
        <w:t>AATCCTACCGA---AGATATGCTCATGTGGTGTTGAGGAAAGCAGACATTGACCTCACCAAGAGGGCGGGAGAACTCACT</w:t>
      </w:r>
    </w:p>
    <w:p>
      <w:pPr>
        <w:pStyle w:val="Textebrut"/>
        <w:rPr/>
      </w:pPr>
      <w:r>
        <w:rPr/>
        <w:t>GAGGATGAGCGTGTGATCACCATTATGCAGAATCCACGCCAGTACAAGATCCCAGACTGGTTCTTGAACAGACAGAAGGA</w:t>
      </w:r>
    </w:p>
    <w:p>
      <w:pPr>
        <w:pStyle w:val="Textebrut"/>
        <w:rPr/>
      </w:pPr>
      <w:r>
        <w:rPr/>
        <w:t>TGTAAAGGATGGAAAATACAGCCAGGTCCTAGCCAATGGTCTGGACAACAAGCTCCGTGAAGACCTGGAGCGACTGAAGA</w:t>
      </w:r>
    </w:p>
    <w:p>
      <w:pPr>
        <w:pStyle w:val="Textebrut"/>
        <w:rPr/>
      </w:pPr>
      <w:r>
        <w:rPr/>
        <w:t>AGATTCGGGCCCATAGAGGGCTGCGTCACTTCTGGGGCCTTCGTGTCCGAGGCCAGCACACCAAGACCACTGGCCGCCGT</w:t>
      </w:r>
    </w:p>
    <w:p>
      <w:pPr>
        <w:pStyle w:val="Textebrut"/>
        <w:rPr/>
      </w:pPr>
      <w:r>
        <w:rPr/>
        <w:t>GGCCGCACCGTGGGTGTGTCCAAGAAG---CTGAAAGTCCCCGAATGGGTGGATACCGTCAAGCTGGCCAAGCACAAAGA</w:t>
      </w:r>
    </w:p>
    <w:p>
      <w:pPr>
        <w:pStyle w:val="Textebrut"/>
        <w:rPr/>
      </w:pPr>
      <w:r>
        <w:rPr/>
        <w:t>GCTTGCTCCCTACGATGAGAACTGGTTCTACACGCGAGCTTCCACAGCGCGGCACCTGTACCTCCGGGGCGCTGGGGTTG</w:t>
      </w:r>
    </w:p>
    <w:p>
      <w:pPr>
        <w:pStyle w:val="Textebrut"/>
        <w:rPr/>
      </w:pPr>
      <w:r>
        <w:rPr/>
        <w:t>GCTCCATGACCAAGATCTATGGGGGACGTCAGAGAAACGGCGTCATGCCCAGCCACTTCAGCCGAGGCTCCAAGAGTGTG</w:t>
      </w:r>
    </w:p>
    <w:p>
      <w:pPr>
        <w:pStyle w:val="Textebrut"/>
        <w:rPr/>
      </w:pPr>
      <w:r>
        <w:rPr/>
        <w:t>GCCCGCCGGGTCCTCCAAGCCCTGGAGGGGCTGAAAATGGTGGAAAAGGACCAAGATGGCGGCCGCAAACTGACACCTCA</w:t>
      </w:r>
    </w:p>
    <w:p>
      <w:pPr>
        <w:pStyle w:val="Textebrut"/>
        <w:rPr/>
      </w:pPr>
      <w:r>
        <w:rPr/>
        <w:t>GGGACAAAGAGATCTGGACAGAATCGCCGGACAGGTG</w:t>
      </w:r>
    </w:p>
    <w:p>
      <w:pPr>
        <w:pStyle w:val="Textebrut"/>
        <w:rPr/>
      </w:pPr>
      <w:r>
        <w:rPr/>
        <w:t xml:space="preserve">&gt;Capite </w:t>
      </w:r>
    </w:p>
    <w:p>
      <w:pPr>
        <w:pStyle w:val="Textebrut"/>
        <w:rPr/>
      </w:pPr>
      <w:r>
        <w:rPr/>
        <w:t>TCTCACAGGAAGTTCTCCGCTCCCCGTCACGGGTCTCTGGGTTTCCTTCCCAGAAAACGCAGTACAAGGCACCGTGGTAA</w:t>
      </w:r>
    </w:p>
    <w:p>
      <w:pPr>
        <w:pStyle w:val="Textebrut"/>
        <w:rPr/>
      </w:pPr>
      <w:r>
        <w:rPr/>
        <w:t>GGTGAAGGCCTTCCCCAAGGATGATCCCTCCAAGCCGGTTCATCTGACCTCCTTCCTGGCCTACAAGGCTGGAATGACTC</w:t>
      </w:r>
    </w:p>
    <w:p>
      <w:pPr>
        <w:pStyle w:val="Textebrut"/>
        <w:rPr/>
      </w:pPr>
      <w:r>
        <w:rPr/>
        <w:t>ATGTGGTGCGCGAGGTTGACAGACCTGGCTCCAAGTCACACAAGAAGGAAGTTGTGGATGCCGTCACTATTCTGGAGGCA</w:t>
      </w:r>
    </w:p>
    <w:p>
      <w:pPr>
        <w:pStyle w:val="Textebrut"/>
        <w:rPr/>
      </w:pPr>
      <w:r>
        <w:rPr/>
        <w:t>CCTCCCATGATTGCCATCGGTGTCATTGGATACATTGAGACCCCCAGAGGTCTCCGTGCCCTCAAGACCGTCTGGGCTGA</w:t>
      </w:r>
    </w:p>
    <w:p>
      <w:pPr>
        <w:pStyle w:val="Textebrut"/>
        <w:rPr/>
      </w:pPr>
      <w:r>
        <w:rPr/>
        <w:t>GCACTTGAGCGAGGAATGCAGACGCCGCTTCTACAAGAACTGGTACAGAAGCAAGAAGAAGGCTTTCACGAAGGCTTCCA</w:t>
      </w:r>
    </w:p>
    <w:p>
      <w:pPr>
        <w:pStyle w:val="Textebrut"/>
        <w:rPr/>
      </w:pPr>
      <w:r>
        <w:rPr/>
        <w:t>AAAAATGGCAAGATGAGGTTGGGAAGAAGGAGATCGAGAAGGATCTTGCCAAGATGAAGAAGTACTGCTCTGTCATCCGT</w:t>
      </w:r>
    </w:p>
    <w:p>
      <w:pPr>
        <w:pStyle w:val="Textebrut"/>
        <w:rPr/>
      </w:pPr>
      <w:r>
        <w:rPr/>
        <w:t>GTGATTGCTCACACCCAAATGAAGCTTCTGAAGAAGCGCCAGAAGAAGGCTCACATCATGGAGATCCAAGTCAACGGCGG</w:t>
      </w:r>
    </w:p>
    <w:p>
      <w:pPr>
        <w:pStyle w:val="Textebrut"/>
        <w:rPr/>
      </w:pPr>
      <w:r>
        <w:rPr/>
        <w:t>CACCGTCGCCCAGAAAGTTGATTGGGCCCGTGAGCATTTTGAGAAGCAGATCCCAGTTGACTCTGTCTTTGCTCCCGATG</w:t>
      </w:r>
    </w:p>
    <w:p>
      <w:pPr>
        <w:pStyle w:val="Textebrut"/>
        <w:rPr/>
      </w:pPr>
      <w:r>
        <w:rPr/>
        <w:t>AGATGATCGATTGCATTGGAGTCACAAAGGGTCACGGGTTCAAGGGCGTCACCTCCAGGTGGCACACCAAGAAGCTGCCC</w:t>
      </w:r>
    </w:p>
    <w:p>
      <w:pPr>
        <w:pStyle w:val="Textebrut"/>
        <w:rPr/>
      </w:pPr>
      <w:r>
        <w:rPr/>
        <w:t>CGCAAGACCCACAAGGGTCTGCGTAAGGTTGCCTGTATTGGAGCCTGGCATCCGGCCCGTGTTGCTTTCTCTGTTGCCCG</w:t>
      </w:r>
    </w:p>
    <w:p>
      <w:pPr>
        <w:pStyle w:val="Textebrut"/>
        <w:rPr/>
      </w:pPr>
      <w:r>
        <w:rPr/>
        <w:t>TGCT---AGGCCTCTGGTATCAGTACACAATGAGAAGGGTGAGAACATCACTCTGCCTGCCGTCTTCAAGGCACAGATCA</w:t>
      </w:r>
    </w:p>
    <w:p>
      <w:pPr>
        <w:pStyle w:val="Textebrut"/>
        <w:rPr/>
      </w:pPr>
      <w:r>
        <w:rPr/>
        <w:t>GACCTGACATCGTCAGTTTCGTCCACTTCGAGATGAAGAAGAATGGACGTCAGCCATACGCTGTGTCCGAGAAGGCAGGT</w:t>
      </w:r>
    </w:p>
    <w:p>
      <w:pPr>
        <w:pStyle w:val="Textebrut"/>
        <w:rPr/>
      </w:pPr>
      <w:r>
        <w:rPr/>
        <w:t>CACCAGACCTCTGCTGAGTCATGGGGAACTGGTCGCGCTGTGGCCCGTATTCCACGTGTGCGTGGTGGCGGTACCCACAG</w:t>
      </w:r>
    </w:p>
    <w:p>
      <w:pPr>
        <w:pStyle w:val="Textebrut"/>
        <w:rPr/>
      </w:pPr>
      <w:r>
        <w:rPr/>
        <w:t>ATCTGGCCAGGGTGCTTTTGGTAACATGTGTCGTGGTGGTCGCATGTTTGCCCCCACCAAGACATGGCGCCGCTGGCACC</w:t>
      </w:r>
    </w:p>
    <w:p>
      <w:pPr>
        <w:pStyle w:val="Textebrut"/>
        <w:rPr/>
      </w:pPr>
      <w:r>
        <w:rPr/>
        <w:t>GTCGCATCAATATCAACCAGAGGCGTTACGCTATGTGCTCTGCCATTGCTGCCACTGGCATCCCCGCTCTGGTCATGTCA</w:t>
      </w:r>
    </w:p>
    <w:p>
      <w:pPr>
        <w:pStyle w:val="Textebrut"/>
        <w:rPr/>
      </w:pPr>
      <w:r>
        <w:rPr/>
        <w:t>AAGGGTCATCAAATCAACGAAATTGCCGAGGTTCCCCTGGTTGTTGACGACAAAATTGAAGAGTGCAAGAAGGCAAAGGA</w:t>
      </w:r>
    </w:p>
    <w:p>
      <w:pPr>
        <w:pStyle w:val="Textebrut"/>
        <w:rPr/>
      </w:pPr>
      <w:r>
        <w:rPr/>
        <w:t>GGCAGTGCTGTGCCTGCGCAAACTGAAGGCGTATGCTGATGTTGAGAAGGTCAAGGACTCCAACCAGGACAATGGTCTTG</w:t>
      </w:r>
    </w:p>
    <w:p>
      <w:pPr>
        <w:pStyle w:val="Textebrut"/>
        <w:rPr/>
      </w:pPr>
      <w:r>
        <w:rPr/>
        <w:t>TCAAAGCTTTCCGCAATATCCCCGGCATCACCACTCTTCCCGTTGACAAACTCAACCTCCTTAAAATCGCCCCTGGTGGA</w:t>
      </w:r>
    </w:p>
    <w:p>
      <w:pPr>
        <w:pStyle w:val="Textebrut"/>
        <w:rPr/>
      </w:pPr>
      <w:r>
        <w:rPr/>
        <w:t>CATGTGGGTCGTTTCTGCATCTGGACTGAGTCTGCATTCAAGAAGTTGGACGGTCTTTAC---CGCAGAGAGGGTAAAAC</w:t>
      </w:r>
    </w:p>
    <w:p>
      <w:pPr>
        <w:pStyle w:val="Textebrut"/>
        <w:rPr/>
      </w:pPr>
      <w:r>
        <w:rPr/>
        <w:t>CGATTACTATGCTCGCAAACGTCTTGTCATCCAGGACAAAGATAAATACAACACTCCAAAGTACCGCATGATCGTTCGCT</w:t>
      </w:r>
    </w:p>
    <w:p>
      <w:pPr>
        <w:pStyle w:val="Textebrut"/>
        <w:rPr/>
      </w:pPr>
      <w:r>
        <w:rPr/>
        <w:t>TCACCAACAAAGATGTTGTTTGCCAGGTAGCGTACGCCAGAATCGAGGGTGATTACATCGTGGCTGCGGCTTACGCCCAC</w:t>
      </w:r>
    </w:p>
    <w:p>
      <w:pPr>
        <w:pStyle w:val="Textebrut"/>
        <w:rPr/>
      </w:pPr>
      <w:r>
        <w:rPr/>
        <w:t>GAGTTGCCCAGATACGGCGTCAAGGTCGGGTTGACAAACTATGCGGCTGCATACTGCACTGGACTTCTGCTTGCACGCAG</w:t>
      </w:r>
    </w:p>
    <w:p>
      <w:pPr>
        <w:pStyle w:val="Textebrut"/>
        <w:rPr/>
      </w:pPr>
      <w:r>
        <w:rPr/>
        <w:t>AATTCTCAAGAAGTTCAAGTTGGACTCAATCTATGCTGGACAGAAGGATGTCGATGGTGAGGAGTACCATGTGGAGGAGG</w:t>
      </w:r>
    </w:p>
    <w:p>
      <w:pPr>
        <w:pStyle w:val="Textebrut"/>
        <w:rPr/>
      </w:pPr>
      <w:r>
        <w:rPr/>
        <w:t>ATGGACAGCCAGGTGCCTTCAGGTGCTACTTGGATGTTGGTCTTGCACGTACCAGCACTGGTGCCAAGGTGTTTGCTGCC</w:t>
      </w:r>
    </w:p>
    <w:p>
      <w:pPr>
        <w:pStyle w:val="Textebrut"/>
        <w:rPr/>
      </w:pPr>
      <w:r>
        <w:rPr/>
        <w:t>ATG---GTCAATCCCCTTTTTGAGAAGAGGCCCAAGAACTTCGGCATTGGTCAAGACATCCAGCCCAAGCGTGATTTGAC</w:t>
      </w:r>
    </w:p>
    <w:p>
      <w:pPr>
        <w:pStyle w:val="Textebrut"/>
        <w:rPr/>
      </w:pPr>
      <w:r>
        <w:rPr/>
        <w:t>CCGTTTTGTGAGATGGCCCAAGTATGTGCGCCTGCAGCGCAAGGCTACCCTTCTGAAGCGTCTGAAGGTCCCTCCCCCAA</w:t>
      </w:r>
    </w:p>
    <w:p>
      <w:pPr>
        <w:pStyle w:val="Textebrut"/>
        <w:rPr/>
      </w:pPr>
      <w:r>
        <w:rPr/>
        <w:t>TCAACCAGTTCAACCAGACCCTGGACAGGCAGACCGCTACCCAGATGTTCCGTGTCCTGGACAAATACAGGCCTGAGAGC</w:t>
      </w:r>
    </w:p>
    <w:p>
      <w:pPr>
        <w:pStyle w:val="Textebrut"/>
        <w:rPr/>
      </w:pPr>
      <w:r>
        <w:rPr/>
        <w:t>AAGCAGGAGAAGAAAGCTCGCCTGAGTGCCAGAGCTGAGGAACGCGTGAAGGGAGGCGCTGATGTGCCCACCAAGCGCCC</w:t>
      </w:r>
    </w:p>
    <w:p>
      <w:pPr>
        <w:pStyle w:val="Textebrut"/>
        <w:rPr/>
      </w:pPr>
      <w:r>
        <w:rPr/>
        <w:t>CCCAGTTGTCCGCTCGGGAATCAACACCATCACCTGCCTGGTTGAGCAGAAGAAGGCTCAGTTGGTCGTCATTGCACACA</w:t>
      </w:r>
    </w:p>
    <w:p>
      <w:pPr>
        <w:pStyle w:val="Textebrut"/>
        <w:rPr/>
      </w:pPr>
      <w:r>
        <w:rPr/>
        <w:t>ATGTCGATCCTCTCGAGGTGCGTCTTTTCCTGCCTGCTCTGTGCAGGAAGATGGGAGTTCCTTATTGCATCGTCAAGGAT</w:t>
      </w:r>
    </w:p>
    <w:p>
      <w:pPr>
        <w:pStyle w:val="Textebrut"/>
        <w:rPr/>
      </w:pPr>
      <w:r>
        <w:rPr/>
        <w:t>AAGGCTCGTTTGGGACGTGTCGTGAGACGCAAGACCGCCACTGCCCTCGCTCTGACCCACGTCAACGAGGACAGAAGCTC</w:t>
      </w:r>
    </w:p>
    <w:p>
      <w:pPr>
        <w:pStyle w:val="Textebrut"/>
        <w:rPr/>
      </w:pPr>
      <w:r>
        <w:rPr/>
        <w:t>CCTGAACAAGTTGGTCGAAGCCGTCAAATGCAACTACAATGACCGCGTTGATCAGATCAAGAAACACTGGGGAGGTGGCA</w:t>
      </w:r>
    </w:p>
    <w:p>
      <w:pPr>
        <w:pStyle w:val="Textebrut"/>
        <w:rPr/>
      </w:pPr>
      <w:r>
        <w:rPr/>
        <w:t>TCAACAGTTCCCGTTCACAGGCCAAA---ATGGGACGTGTGGTCTTCAAGGCACACAGCAAGCACAGGAAAGGACCAGCA</w:t>
      </w:r>
    </w:p>
    <w:p>
      <w:pPr>
        <w:pStyle w:val="Textebrut"/>
        <w:rPr/>
      </w:pPr>
      <w:r>
        <w:rPr/>
        <w:t>CTGCGTACTCTAGACTTCGCCGAGCGTCGTGGTTACATCAAGGGAGTTGTCAAGGATATCATCCATGACCCTGGCAGAGG</w:t>
      </w:r>
    </w:p>
    <w:p>
      <w:pPr>
        <w:pStyle w:val="Textebrut"/>
        <w:rPr/>
      </w:pPr>
      <w:r>
        <w:rPr/>
        <w:t>CGCTCCACTTGCCAAGGTGGCGTTCCGTGATCCATACAGATACAAGCAGCGAATGGAGACTTTCTATGCCGGCAAGAGAG</w:t>
      </w:r>
    </w:p>
    <w:p>
      <w:pPr>
        <w:pStyle w:val="Textebrut"/>
        <w:rPr/>
      </w:pPr>
      <w:r>
        <w:rPr/>
        <w:t>CCACTTTGACCGTTGGCAACATCCTGCCCGTTGGCCAGATGCCCGAGGGAACCATTGTGTGCGCTGTGGAGGAGAAGTCA</w:t>
      </w:r>
    </w:p>
    <w:p>
      <w:pPr>
        <w:pStyle w:val="Textebrut"/>
        <w:rPr/>
      </w:pPr>
      <w:r>
        <w:rPr/>
        <w:t>GGTGACCGTGGCAAACTGGCCAAGACCTCTGGCAACTACGCCACTGTCATCTCCCACAACCCTGACGCCAAGAAGACTCG</w:t>
      </w:r>
    </w:p>
    <w:p>
      <w:pPr>
        <w:pStyle w:val="Textebrut"/>
        <w:rPr/>
      </w:pPr>
      <w:r>
        <w:rPr/>
        <w:t>CGTGAAGCTCCCCTCTGGCGCCAAGAAACAATTGTCGTCCTCCAACAGAGCCATGATTGGAATTGTCGCTGGCGGTGGTC</w:t>
      </w:r>
    </w:p>
    <w:p>
      <w:pPr>
        <w:pStyle w:val="Textebrut"/>
        <w:rPr/>
      </w:pPr>
      <w:r>
        <w:rPr/>
        <w:t>GAATTGACAAACCCATGCTGAAGGCTGGTCGTGCCTACTACAAGTACAAGGCTAAGCGTAACTGCTGGCCTAAAGTGCGT</w:t>
      </w:r>
    </w:p>
    <w:p>
      <w:pPr>
        <w:pStyle w:val="Textebrut"/>
        <w:rPr/>
      </w:pPr>
      <w:r>
        <w:rPr/>
        <w:t>GGTGTGGCTATGAACCCCGTTGAGCATCCCCACGGAGGTGGAAACCATCAACATATTGGTATGGCTTCAACTGTGCGCAG</w:t>
      </w:r>
    </w:p>
    <w:p>
      <w:pPr>
        <w:pStyle w:val="Textebrut"/>
        <w:rPr/>
      </w:pPr>
      <w:r>
        <w:rPr/>
        <w:t>A---TCCGGTGATCGTTTGACCCGTGCCGCTAAGGTGCTGGAGCAGCTGACGGGGCAACAGCCCGTCTTCTCCAAGGCCC</w:t>
      </w:r>
    </w:p>
    <w:p>
      <w:pPr>
        <w:pStyle w:val="Textebrut"/>
        <w:rPr/>
      </w:pPr>
      <w:r>
        <w:rPr/>
        <w:t>GTTACACTGTCCGATCCTTCGGTATCAGACGTAACGAGAAGATTGCCGTGCACTGCACAGTGCGTGGTGCTAAGGCCGAG</w:t>
      </w:r>
    </w:p>
    <w:p>
      <w:pPr>
        <w:pStyle w:val="Textebrut"/>
        <w:rPr/>
      </w:pPr>
      <w:r>
        <w:rPr/>
        <w:t>GAGATCCTGGAGAAGGGTCTGAAGGTGCGCGAGTACGAGCTGAGGAGACACAACTTCTCTGCC---ACTTTCAACAAGTA</w:t>
      </w:r>
    </w:p>
    <w:p>
      <w:pPr>
        <w:pStyle w:val="Textebrut"/>
        <w:rPr/>
      </w:pPr>
      <w:r>
        <w:rPr/>
        <w:t>CGTTCAGATCGGCCGTGTGACTCTCGTGGCCTACGGGCCTGACCAGGGAAACCTTGTGGTCATCATTGACGTCATTGATC</w:t>
      </w:r>
    </w:p>
    <w:p>
      <w:pPr>
        <w:pStyle w:val="Textebrut"/>
        <w:rPr/>
      </w:pPr>
      <w:r>
        <w:rPr/>
        <w:t>ACAACAGAGCCCTGGTTGATGGACCCTGCACTGGCGTCAAGCGCCAGGCCCTGCAGTTCAAGGGCATGCACCTGACGAAA</w:t>
      </w:r>
    </w:p>
    <w:p>
      <w:pPr>
        <w:pStyle w:val="Textebrut"/>
        <w:rPr/>
      </w:pPr>
      <w:r>
        <w:rPr/>
        <w:t>TTTGTCATTCCCGTGCCCCGTTCTGCTCGTACTTGCATCATTAAGAAGAAGTGGGAGAAGAGCGGCATCACTGAGAAGTG</w:t>
      </w:r>
    </w:p>
    <w:p>
      <w:pPr>
        <w:pStyle w:val="Textebrut"/>
        <w:rPr/>
      </w:pPr>
      <w:r>
        <w:rPr/>
        <w:t>GCAGGAGACGTTCTGGTCCAAGCGTCTCGACCGCTTCAAGCTGATG---TACAAGTACATGCAAGAGCTTGACCGTAAGA</w:t>
      </w:r>
    </w:p>
    <w:p>
      <w:pPr>
        <w:pStyle w:val="Textebrut"/>
        <w:rPr/>
      </w:pPr>
      <w:r>
        <w:rPr/>
        <w:t>AGCAGACGGACGCTATGCGTTTTCTGCTTCGCGTGAGGACCTGGCACCTTCGCCAGCTGAACAGCATTCATCGTGCTCCC</w:t>
      </w:r>
    </w:p>
    <w:p>
      <w:pPr>
        <w:pStyle w:val="Textebrut"/>
        <w:rPr/>
      </w:pPr>
      <w:r>
        <w:rPr/>
        <w:t>AGGCCTACTCGCCCCGAGAAGGCCAGGCGCCTTGGTTACAGGGCTAAGCAGGGATACGTCATCTACCGTGTGCGCATCCG</w:t>
      </w:r>
    </w:p>
    <w:p>
      <w:pPr>
        <w:pStyle w:val="Textebrut"/>
        <w:rPr/>
      </w:pPr>
      <w:r>
        <w:rPr/>
        <w:t>CCGCGGTGGTCGCAGAAGGAAGGCCCCCAGGGACCAGGTTTACGGAAAGCCCGTCAACCATGGAATCACTCAATTGAAGA</w:t>
      </w:r>
    </w:p>
    <w:p>
      <w:pPr>
        <w:pStyle w:val="Textebrut"/>
        <w:rPr/>
      </w:pPr>
      <w:r>
        <w:rPr/>
        <w:t>ACCAGAGGTCTATCCAGGCTGTTGCTGAGGTAAGTGTCGCTCGCAAGTGCCAAGAGCTGCGTGTCATCAACAGTTACTGG</w:t>
      </w:r>
    </w:p>
    <w:p>
      <w:pPr>
        <w:pStyle w:val="Textebrut"/>
        <w:rPr/>
      </w:pPr>
      <w:r>
        <w:rPr/>
        <w:t>GTTGCCCAGGATGCCACTTACAAGTTCTTTGAGGTAGTGATCGTCGATCCTTTCCACAAGGCCATTCGCCGCGACCCCAA</w:t>
      </w:r>
    </w:p>
    <w:p>
      <w:pPr>
        <w:pStyle w:val="Textebrut"/>
        <w:rPr/>
      </w:pPr>
      <w:r>
        <w:rPr/>
        <w:t>GATCCAATGGATCTGCGAGTCTAATGCCAAGCACCGTGAGATGCGAGGTCTTACCTCCGCCAACAAGAAATCCCGTGGTT</w:t>
      </w:r>
    </w:p>
    <w:p>
      <w:pPr>
        <w:pStyle w:val="Textebrut"/>
        <w:rPr/>
      </w:pPr>
      <w:r>
        <w:rPr/>
        <w:t>TGGGTAAGGGACACAGATACACCAAGACCACTGGTGGATCCCGTCGCGGCAACTGGAAGAGGCGCAACACCCTGCAACTG</w:t>
      </w:r>
    </w:p>
    <w:p>
      <w:pPr>
        <w:pStyle w:val="Textebrut"/>
        <w:rPr/>
      </w:pPr>
      <w:r>
        <w:rPr/>
        <w:t>CGCAGGAAGCGT---CGTCACTTGGCCAGAAGGACCGATGCCAAGTTCAACAAGATCATCCTCAAGAGACTCTTTATGAG</w:t>
      </w:r>
    </w:p>
    <w:p>
      <w:pPr>
        <w:pStyle w:val="Textebrut"/>
        <w:rPr/>
      </w:pPr>
      <w:r>
        <w:rPr/>
        <w:t>CCGCACCAACAGAGCTCCTCTGTCCATCCACAGACTGCGTTTGATGAAGAAGCCTGGTCGCGAGAACAAAGTCGCTGTGG</w:t>
      </w:r>
    </w:p>
    <w:p>
      <w:pPr>
        <w:pStyle w:val="Textebrut"/>
        <w:rPr/>
      </w:pPr>
      <w:r>
        <w:rPr/>
        <w:t>TCGTTGGAACCATCACCAATGATGTCAGAATCTTTGAGATCCCCAAAATGAAGGTGTGCGCCCTTCACGTCACTGAGGAG</w:t>
      </w:r>
    </w:p>
    <w:p>
      <w:pPr>
        <w:pStyle w:val="Textebrut"/>
        <w:rPr/>
      </w:pPr>
      <w:r>
        <w:rPr/>
        <w:t>GCTCGTGCTCGCATCATCAAGAGCGGTGGTGAGATCATGACCTTTGACCAGTTGGCCCTGAAGGCCCCCAAGGGACAGAG</w:t>
      </w:r>
    </w:p>
    <w:p>
      <w:pPr>
        <w:pStyle w:val="Textebrut"/>
        <w:rPr/>
      </w:pPr>
      <w:r>
        <w:rPr/>
        <w:t>GACCGTCCTCGTCCAGGGTCCCCGAAGCCAGCGTGAATCCCAGAAGCACTTTGGCGCTGCACCCGGTCTGCCCCACAGCC</w:t>
      </w:r>
    </w:p>
    <w:p>
      <w:pPr>
        <w:pStyle w:val="Textebrut"/>
        <w:rPr/>
      </w:pPr>
      <w:r>
        <w:rPr/>
        <w:t>ACTCCAAGCCCCAT---AGAGAATTCAAGGTGATTGGGCGCATGATGCCCTCGCCCAAGAACCCCAGGCCTGCTATGTAC</w:t>
      </w:r>
    </w:p>
    <w:p>
      <w:pPr>
        <w:pStyle w:val="Textebrut"/>
        <w:rPr/>
      </w:pPr>
      <w:r>
        <w:rPr/>
        <w:t>CAGATGCACATCTTTGCTCCTGATTACATTGTGGCTAAGTCTCGTTTCTGGTACCACGTCACTCAGCTGCGTAAGATGAA</w:t>
      </w:r>
    </w:p>
    <w:p>
      <w:pPr>
        <w:pStyle w:val="Textebrut"/>
        <w:rPr/>
      </w:pPr>
      <w:r>
        <w:rPr/>
        <w:t>GAAGACTGGTGGAGAGATTGTCTGCTGCCAGAGAGTGTATGAGAAGCGTCCTCTGACCATCAAGAACTTCGGCGTGTGGC</w:t>
      </w:r>
    </w:p>
    <w:p>
      <w:pPr>
        <w:pStyle w:val="Textebrut"/>
        <w:rPr/>
      </w:pPr>
      <w:r>
        <w:rPr/>
        <w:t>TGCGTTACGATTCCCGTAGCGGCACCCACAACATGTACAAGGAGTACAGAGACCTCACCACTGAGGCTGCTGTCACCCAG</w:t>
      </w:r>
    </w:p>
    <w:p>
      <w:pPr>
        <w:pStyle w:val="Textebrut"/>
        <w:rPr/>
      </w:pPr>
      <w:r>
        <w:rPr/>
        <w:t>TGCCGTGACATGGGTGCCCGCCACAGAGCCAGGGCTCACTCCATCCAGATCATGCGAGTGGCCCCCATTGCTGCTGGAAA</w:t>
      </w:r>
    </w:p>
    <w:p>
      <w:pPr>
        <w:pStyle w:val="Textebrut"/>
        <w:rPr/>
      </w:pPr>
      <w:r>
        <w:rPr/>
        <w:t>GTGCCGCCGAGCTGGCGTGAAGCAGTTCCACGACTCTGAGATCAAGTTCCCTCTTCCCCACAGAGTGAACAGGCTGCACC</w:t>
      </w:r>
    </w:p>
    <w:p>
      <w:pPr>
        <w:pStyle w:val="Textebrut"/>
        <w:rPr/>
      </w:pPr>
      <w:r>
        <w:rPr/>
        <w:t>ACCCTCGCTTCACCACAACCAGGCCACACACC---CTTCGGCTACAGAAGCGCCTTGCAGCGTCCGTGCTCAAGTGCGGC</w:t>
      </w:r>
    </w:p>
    <w:p>
      <w:pPr>
        <w:pStyle w:val="Textebrut"/>
        <w:rPr/>
      </w:pPr>
      <w:r>
        <w:rPr/>
        <w:t>AGAAACAAGATTTGGCTGGATCCCAATGAGACCAACGAGATCTCAAATGCCAACTCCAAGCAGAACATCCGCAAACTGGT</w:t>
      </w:r>
    </w:p>
    <w:p>
      <w:pPr>
        <w:pStyle w:val="Textebrut"/>
        <w:rPr/>
      </w:pPr>
      <w:r>
        <w:rPr/>
        <w:t>GAAGGATGGTTTGATCATCCGCAAGCCAGTGGCTGTGCACTCCCGTGCCCGTGTTCGCAAGAATGCCGAGGCTCGCAGGA</w:t>
      </w:r>
    </w:p>
    <w:p>
      <w:pPr>
        <w:pStyle w:val="Textebrut"/>
        <w:rPr/>
      </w:pPr>
      <w:r>
        <w:rPr/>
        <w:t>AGGGTCGCCATACTGGCACTGGAAAGAGGAAGGGTACTACCAACGCCCGTATGCCTCAGAAGGTCATCTGGATGAGACGT</w:t>
      </w:r>
    </w:p>
    <w:p>
      <w:pPr>
        <w:pStyle w:val="Textebrut"/>
        <w:rPr/>
      </w:pPr>
      <w:r>
        <w:rPr/>
        <w:t>ATGCGTGTCCTCCGCAGACTCCTCAAGCGTTACAGGGAAGCCAAGAAAATCGACAGACACATGTACCATATGCTGTACCT</w:t>
      </w:r>
    </w:p>
    <w:p>
      <w:pPr>
        <w:pStyle w:val="Textebrut"/>
        <w:rPr/>
      </w:pPr>
      <w:r>
        <w:rPr/>
        <w:t>CAAGTGCAAGGGTAATGTGTTCAAGAACAAGCGTGTCTTGATGGAGCACATCCACAAGAAGAAGGCTGAGAAGACCCGCG</w:t>
      </w:r>
    </w:p>
    <w:p>
      <w:pPr>
        <w:pStyle w:val="Textebrut"/>
        <w:rPr/>
      </w:pPr>
      <w:r>
        <w:rPr/>
        <w:t>CCAAGATGCTC---GACCGATATGTGAAAGTATGGAGGAAGCCCAGGGGTATTGACAACAGAGTGCGTAGGCGCTTCAAG</w:t>
      </w:r>
    </w:p>
    <w:p>
      <w:pPr>
        <w:pStyle w:val="Textebrut"/>
        <w:rPr/>
      </w:pPr>
      <w:r>
        <w:rPr/>
        <w:t>GGTCAGTACTTGATGCCCAACATTGGTTATGGCTCCAACGCTAAGACCAGACACGTCTGCCCTGATGGGTTCAAGAGATT</w:t>
      </w:r>
    </w:p>
    <w:p>
      <w:pPr>
        <w:pStyle w:val="Textebrut"/>
        <w:rPr/>
      </w:pPr>
      <w:r>
        <w:rPr/>
        <w:t>TGTCATCCACAATGTTCGGGATCTTGAGGTTCTTCTGATGCAGAACCGCACTTACTCGGCCGAGATTGCCCATGGTGTTT</w:t>
      </w:r>
    </w:p>
    <w:p>
      <w:pPr>
        <w:pStyle w:val="Textebrut"/>
        <w:rPr/>
      </w:pPr>
      <w:r>
        <w:rPr/>
        <w:t>CCAGCAAGCGCAGGAAGGATATTGTTGAGCGTGCCCAGCAGTTGTCCATCAAAGTTACCAACCCCAGTGCTCGTATT---</w:t>
      </w:r>
    </w:p>
    <w:p>
      <w:pPr>
        <w:pStyle w:val="Textebrut"/>
        <w:rPr/>
      </w:pPr>
      <w:r>
        <w:rPr/>
        <w:t>CAGCTCCGTGTGGCCAAAGTCACCGGTGGTGCTGCTTCCAAGCTCTCCAAGATGGTTCGCAAGTCCATCGCTCGCGTCAT</w:t>
      </w:r>
    </w:p>
    <w:p>
      <w:pPr>
        <w:pStyle w:val="Textebrut"/>
        <w:rPr/>
      </w:pPr>
      <w:r>
        <w:rPr/>
        <w:t>GACCGTCATCAACCAGACCCAGAAGGAGAACCTGCGAAAGTTCTACCGTGACAAGAAATACATGCCCAAGGACCTGCGCC</w:t>
      </w:r>
    </w:p>
    <w:p>
      <w:pPr>
        <w:pStyle w:val="Textebrut"/>
        <w:rPr/>
      </w:pPr>
      <w:r>
        <w:rPr/>
        <w:t>CCAAGAAGACCCGCGCCATGCGTCGTGCCCTCACTCCCCACGAGAGGAGCCTCAAGACGAGGAAGCAGGCGAGGAAAGAC</w:t>
      </w:r>
    </w:p>
    <w:p>
      <w:pPr>
        <w:pStyle w:val="Textebrut"/>
        <w:rPr/>
      </w:pPr>
      <w:r>
        <w:rPr/>
        <w:t>AGCCTGTACCCTCTGCGCAAATATGCCCTCAAA---TCCAAGCAGATGCAGCAGATCCGTATTGCTCTCAGGGGCTCAGT</w:t>
      </w:r>
    </w:p>
    <w:p>
      <w:pPr>
        <w:pStyle w:val="Textebrut"/>
        <w:rPr/>
      </w:pPr>
      <w:r>
        <w:rPr/>
        <w:t>TGTCCTCATGGGCAAGAACACCATGATGCGCAAGGCCATCCGTTCCCACTTGGAGAACAACCCTTCTCTTGAGAAGCTCC</w:t>
      </w:r>
    </w:p>
    <w:p>
      <w:pPr>
        <w:pStyle w:val="Textebrut"/>
        <w:rPr/>
      </w:pPr>
      <w:r>
        <w:rPr/>
        <w:t>TCAACTACATCAAAGGCAACGTTGGCTTTGTCTTCACCAAGGGAGATCTCACTGAAGTGCGTAAGATCATCCAGGAGAAC</w:t>
      </w:r>
    </w:p>
    <w:p>
      <w:pPr>
        <w:pStyle w:val="Textebrut"/>
        <w:rPr/>
      </w:pPr>
      <w:r>
        <w:rPr/>
        <w:t>CGCGTGGGTGCCCCTGCCAAGGCTGGTGCTCTCGCTCCTCTCAGCGTCATGGTTACCGCTCGCAACACTGGTCTCGGCCC</w:t>
      </w:r>
    </w:p>
    <w:p>
      <w:pPr>
        <w:pStyle w:val="Textebrut"/>
        <w:rPr/>
      </w:pPr>
      <w:r>
        <w:rPr/>
        <w:t>AGAGAAGACCTCTTTCTTCCAGGCTTTGGCCATCCCCACTAAGATTACCAAGGGAACCATTGAAATTCTCAATGATGTTC</w:t>
      </w:r>
    </w:p>
    <w:p>
      <w:pPr>
        <w:pStyle w:val="Textebrut"/>
        <w:rPr/>
      </w:pPr>
      <w:r>
        <w:rPr/>
        <w:t>AACTGATCAAGGAAGGAGAGAAAGTTGGAGCTTCTGAGGCCACCCTTCTGACCATGTTGAAGATTATGCCTTTTTCATAC</w:t>
      </w:r>
    </w:p>
    <w:p>
      <w:pPr>
        <w:pStyle w:val="Textebrut"/>
        <w:rPr/>
      </w:pPr>
      <w:r>
        <w:rPr/>
        <w:t>GGTCTGGTCATCCAAGTCTACGACTCTGGCACCGTGTTCCATCCATCCATCCTGGACATGAGTGATGATGACATCAGAGG</w:t>
      </w:r>
    </w:p>
    <w:p>
      <w:pPr>
        <w:pStyle w:val="Textebrut"/>
        <w:rPr/>
      </w:pPr>
      <w:r>
        <w:rPr/>
        <w:t>CAAGTTCATGTCTGGAGTGAGCAGAGTGGCCAGTCTGTGCCTG---ACCCGTGCCGGTCAGCGTACCCGCTTCAAGGCTT</w:t>
      </w:r>
    </w:p>
    <w:p>
      <w:pPr>
        <w:pStyle w:val="Textebrut"/>
        <w:rPr/>
      </w:pPr>
      <w:r>
        <w:rPr/>
        <w:t>TTGTCGCCATTGGTGACTTCAACGGCCATGTTGGTCTGGGTGTCAAGTGCTCAAAGGAGGTGGCCACTGCCATCCGTGGT</w:t>
      </w:r>
    </w:p>
    <w:p>
      <w:pPr>
        <w:pStyle w:val="Textebrut"/>
        <w:rPr/>
      </w:pPr>
      <w:r>
        <w:rPr/>
        <w:t>GCCATCATCCTCGCTAAACTGTCCGTCATCCCTGTGCGCAGAGGTTACTGGGGAAACAAGCTGGGAAAGCCCCACACCGT</w:t>
      </w:r>
    </w:p>
    <w:p>
      <w:pPr>
        <w:pStyle w:val="Textebrut"/>
        <w:rPr/>
      </w:pPr>
      <w:r>
        <w:rPr/>
        <w:t>TCCCTGCAAGGTTACCGGCAAGTGCGGCAGTGTTGTTGTGCGTTTGATCCCTGCCCCACGTGGAACTGGCATCGTCAGTG</w:t>
      </w:r>
    </w:p>
    <w:p>
      <w:pPr>
        <w:pStyle w:val="Textebrut"/>
        <w:rPr/>
      </w:pPr>
      <w:r>
        <w:rPr/>
        <w:t>CTCCCGTTCCCAAGAAGCTGCTGACCATGGCTGGAATTGACGATTGCTACACTTCCGCTAGCGGACAGACTGCCACCCTT</w:t>
      </w:r>
    </w:p>
    <w:p>
      <w:pPr>
        <w:pStyle w:val="Textebrut"/>
        <w:rPr/>
      </w:pPr>
      <w:r>
        <w:rPr/>
        <w:t>---CTGGCTGAAGATGGTTACAGTGGTGTTGAGGTCCGTGTGACCCCCACTCGCACAGAGATCATCATCCTGGCCACCCG</w:t>
      </w:r>
    </w:p>
    <w:p>
      <w:pPr>
        <w:pStyle w:val="Textebrut"/>
        <w:rPr/>
      </w:pPr>
      <w:r>
        <w:rPr/>
        <w:t>TACCCAGAACGTTCTCGGTGAGAAGGGCAGGAGGATCCGTGAGCTGACATCTGTCGTCCAGAAGAGGTTCAACTTCCAGG</w:t>
      </w:r>
    </w:p>
    <w:p>
      <w:pPr>
        <w:pStyle w:val="Textebrut"/>
        <w:rPr/>
      </w:pPr>
      <w:r>
        <w:rPr/>
        <w:t>AGGGTACCGTTGAGCTGTATGCTGAGAAGGTGGCTACCCGTGGTCTGTGCGCCATTGCTCAGGCCGAGTCTCTTCGTTAC</w:t>
      </w:r>
    </w:p>
    <w:p>
      <w:pPr>
        <w:pStyle w:val="Textebrut"/>
        <w:rPr/>
      </w:pPr>
      <w:r>
        <w:rPr/>
        <w:t>AAGCTGATCGGTGGTCTGGCTGTGCGCAGGGCTTGTTATGGTGTGCTTCGCTTCATCATGGAGAGCGGCGCCAAGGGCTG</w:t>
      </w:r>
    </w:p>
    <w:p>
      <w:pPr>
        <w:pStyle w:val="Textebrut"/>
        <w:rPr/>
      </w:pPr>
      <w:r>
        <w:rPr/>
        <w:t>CGAAGTCGTTGTTTCTGGCAAGCTGCGAGGCCAGAGGGCCAAGTCGATGAAGTTCGTCGATGGCCTGATGATCCACAGTG</w:t>
      </w:r>
    </w:p>
    <w:p>
      <w:pPr>
        <w:pStyle w:val="Textebrut"/>
        <w:rPr/>
      </w:pPr>
      <w:r>
        <w:rPr/>
        <w:t>GAAACCCCACCAACGACTACGTTGACAAGGCTGTGCGCCACGTGCTCCTGCGCCAGGGAGTGCTCGGAATCCAGGTGAAA</w:t>
      </w:r>
    </w:p>
    <w:p>
      <w:pPr>
        <w:pStyle w:val="Textebrut"/>
        <w:rPr/>
      </w:pPr>
      <w:r>
        <w:rPr/>
        <w:t>ATCATGCTTCCCTGGGATCCCACCGGCAAGATCGGACCCAAGCGCCCCCTGCCGGATCATGTCAGCATCGTTGAGCCCAA</w:t>
      </w:r>
    </w:p>
    <w:p>
      <w:pPr>
        <w:pStyle w:val="Textebrut"/>
        <w:rPr/>
      </w:pPr>
      <w:r>
        <w:rPr/>
        <w:t>GGACGAG---GGTCCGCGGATGCATTTGAAGCGCCTTGCAGCGCCCAAGCATTGGATGCTGGACAAACTTGGAGGTGTTT</w:t>
      </w:r>
    </w:p>
    <w:p>
      <w:pPr>
        <w:pStyle w:val="Textebrut"/>
        <w:rPr/>
      </w:pPr>
      <w:r>
        <w:rPr/>
        <w:t>TCGCCCCACGTCCCAGCACTGGTCCCCACAAGTTGCGTGAATGTTTGCCGCTGGTGATTTTCCTGAGGAATCGTCTGAAG</w:t>
      </w:r>
    </w:p>
    <w:p>
      <w:pPr>
        <w:pStyle w:val="Textebrut"/>
        <w:rPr/>
      </w:pPr>
      <w:r>
        <w:rPr/>
        <w:t>TACGCTCTGACCTACACAGAGGTCATGAAGATTCTGAATCAGAGGTTGATCAAAGTGGACAACAAAGTGAGGACTGACAA</w:t>
      </w:r>
    </w:p>
    <w:p>
      <w:pPr>
        <w:pStyle w:val="Textebrut"/>
        <w:rPr/>
      </w:pPr>
      <w:r>
        <w:rPr/>
        <w:t>GACCTACCCCGCTGGATTCATGGATGTCATCTCGATCGAGAGGACCAACGAGAACTTCCGTCTCATCTACGATGTGAAAG</w:t>
      </w:r>
    </w:p>
    <w:p>
      <w:pPr>
        <w:pStyle w:val="Textebrut"/>
        <w:rPr/>
      </w:pPr>
      <w:r>
        <w:rPr/>
        <w:t>GCAGGTTTGCCGTCCACAGAATCACCCCAGAGGAGGCCAAGTACAAGCTGTGCATGATCACTGGAGGTCGCAATTTGGGT</w:t>
      </w:r>
    </w:p>
    <w:p>
      <w:pPr>
        <w:pStyle w:val="Textebrut"/>
        <w:rPr/>
      </w:pPr>
      <w:r>
        <w:rPr/>
        <w:t>CGTGTGGGTCTGATCACCCACAGGGAGAAGCATCCCGGCTCATTCGACATCATCCACGTGAAGGACACGACCGGACACAT</w:t>
      </w:r>
    </w:p>
    <w:p>
      <w:pPr>
        <w:pStyle w:val="Textebrut"/>
        <w:rPr/>
      </w:pPr>
      <w:r>
        <w:rPr/>
        <w:t>CTTTGCCACCAGGATGAGCAACGTGTTTGTGATTGGCAAGGGAAACCGAGCGTGGGTCTCGCTGCCCAAAGGAAAGGGAG</w:t>
      </w:r>
    </w:p>
    <w:p>
      <w:pPr>
        <w:pStyle w:val="Textebrut"/>
        <w:rPr/>
      </w:pPr>
      <w:r>
        <w:rPr/>
        <w:t>TCAAGCTGAGCATTGCTGAGGAGAGGGACAAGCGTCTGGCCAGC---CTAAATATTTCCTATCCAGCCACTGGCTGCCAG</w:t>
      </w:r>
    </w:p>
    <w:p>
      <w:pPr>
        <w:pStyle w:val="Textebrut"/>
        <w:rPr/>
      </w:pPr>
      <w:r>
        <w:rPr/>
        <w:t>AAGCTGATTGAAGTCGACGATGAGCGCAAGCTGAGACATTTCTACGAGAAGCGCATCTCTGCCGAGGTGAACGCTGACCA</w:t>
      </w:r>
    </w:p>
    <w:p>
      <w:pPr>
        <w:pStyle w:val="Textebrut"/>
        <w:rPr/>
      </w:pPr>
      <w:r>
        <w:rPr/>
        <w:t>TTTGGGCGATGAGTGGAAGGGATACGTGTTGAGGATCTCTGGCGGCAATGACAAACAGGGCTTCCCCATGAAGCAGGGTG</w:t>
      </w:r>
    </w:p>
    <w:p>
      <w:pPr>
        <w:pStyle w:val="Textebrut"/>
        <w:rPr/>
      </w:pPr>
      <w:r>
        <w:rPr/>
        <w:t>TGCTGACAGTTGGACGTGTTCGTTTGCTGCTGTCCGCTGGACACTCTTGCTACCGCCCTCGTCGTTCTGGCGAGAGGAAA</w:t>
      </w:r>
    </w:p>
    <w:p>
      <w:pPr>
        <w:pStyle w:val="Textebrut"/>
        <w:rPr/>
      </w:pPr>
      <w:r>
        <w:rPr/>
        <w:t>AGGAAGTCTGTTAGGGGTTGCATCGTGGATGCCAACCTCAGCGTTCTTTCTCTGGTCATTGTCAAGAAAGGTGAGCAGGA</w:t>
      </w:r>
    </w:p>
    <w:p>
      <w:pPr>
        <w:pStyle w:val="Textebrut"/>
        <w:rPr/>
      </w:pPr>
      <w:r>
        <w:rPr/>
        <w:t>GATTCCCGGTCTGACCGACTCCTCTGTGCCCCGTCGCTTGGGACCCAAGAGAGCGAGCAAGATCCGCAAACTCTTCAACC</w:t>
      </w:r>
    </w:p>
    <w:p>
      <w:pPr>
        <w:pStyle w:val="Textebrut"/>
        <w:rPr/>
      </w:pPr>
      <w:r>
        <w:rPr/>
        <w:t>TGGCCAAGGACGATGATGTGCGCCAGTACGTCGTGAAGAAGCCCAAGTCCAAGGCCCCCAAGATCCAGCGCCTGGTCACT</w:t>
      </w:r>
    </w:p>
    <w:p>
      <w:pPr>
        <w:pStyle w:val="Textebrut"/>
        <w:rPr/>
      </w:pPr>
      <w:r>
        <w:rPr/>
        <w:t>CCCCTTGTGCTG---ATCTCCCAGGACAAATGGCACAAGAGGAGGAAGACTGGTGGGCATATGCCCATCATGCGCAAGAA</w:t>
      </w:r>
    </w:p>
    <w:p>
      <w:pPr>
        <w:pStyle w:val="Textebrut"/>
        <w:rPr/>
      </w:pPr>
      <w:r>
        <w:rPr/>
        <w:t>GAGGAAGTTCGAGCTCGGAAGACCCGCAGCCAACACCAAGGTACTCGTCCGCATAAGGGGTGGTGGATACAAAATGAGGG</w:t>
      </w:r>
    </w:p>
    <w:p>
      <w:pPr>
        <w:pStyle w:val="Textebrut"/>
        <w:rPr/>
      </w:pPr>
      <w:r>
        <w:rPr/>
        <w:t>CCCTGCGCTTGGAAACAGGCAACTACTCCTCTGAGGCCCAGACCCGCAAGACCCGTCTCTTGGACGTTGTCTACAATGCC</w:t>
      </w:r>
    </w:p>
    <w:p>
      <w:pPr>
        <w:pStyle w:val="Textebrut"/>
        <w:rPr/>
      </w:pPr>
      <w:r>
        <w:rPr/>
        <w:t>AGCAACAACGAGTTGGTCAGAACCAAGACCCTTGTGAAGAACTGCATTGTGCAGATTGACGCCACACCATTCAGACAGTG</w:t>
      </w:r>
    </w:p>
    <w:p>
      <w:pPr>
        <w:pStyle w:val="Textebrut"/>
        <w:rPr/>
      </w:pPr>
      <w:r>
        <w:rPr/>
        <w:t>GTATGAGGCTCACTATGCTGTTCCCCTCGGCAGGAGGAAGGGCATGAAGGCTTGTGTCACGTCACGCCCCGGCATCCACG</w:t>
      </w:r>
    </w:p>
    <w:p>
      <w:pPr>
        <w:pStyle w:val="Textebrut"/>
        <w:rPr/>
      </w:pPr>
      <w:r>
        <w:rPr/>
        <w:t>GTCGTTGTGATGGTTACATTCTCGAAGGCAAGGAGCTCGAATTCTATGCCAGGAAAATCAAGGCCAAGAAA---AAAACT</w:t>
      </w:r>
    </w:p>
    <w:p>
      <w:pPr>
        <w:pStyle w:val="Textebrut"/>
        <w:rPr/>
      </w:pPr>
      <w:r>
        <w:rPr/>
        <w:t>TACGCGACACCTCGTCGTCCCTTCGAGAAGGAGCGTCTTGACCAGGAGTTGAAGATCATCGGCGAGTTCGGTTTGCGTAA</w:t>
      </w:r>
    </w:p>
    <w:p>
      <w:pPr>
        <w:pStyle w:val="Textebrut"/>
        <w:rPr/>
      </w:pPr>
      <w:r>
        <w:rPr/>
        <w:t>CAAGCGCGAGGTATGGCGTGTGAAGTACACCCTTGCCAAGATCCGTAAAGCCGCTCGTGAGCTGCTCACCCTGGACGAGA</w:t>
      </w:r>
    </w:p>
    <w:p>
      <w:pPr>
        <w:pStyle w:val="Textebrut"/>
        <w:rPr/>
      </w:pPr>
      <w:r>
        <w:rPr/>
        <w:t>AGGATCCCAAGCGTCTGTTCGAGGGCAATGCCCTGCTCAGACGTCTCGTGCGCATTGGAGTGCTCGACGAGGGAAAGATG</w:t>
      </w:r>
    </w:p>
    <w:p>
      <w:pPr>
        <w:pStyle w:val="Textebrut"/>
        <w:rPr/>
      </w:pPr>
      <w:r>
        <w:rPr/>
        <w:t>AAGCTTGATTACGTGCTCGGTCTGCGCGTGGACGATTTCTTGGAGAGGCGTCTGCAGACCCAGGTCTTCAAGCTGGGACT</w:t>
      </w:r>
    </w:p>
    <w:p>
      <w:pPr>
        <w:pStyle w:val="Textebrut"/>
        <w:rPr/>
      </w:pPr>
      <w:r>
        <w:rPr/>
        <w:t>CGCCAAGAGCATTCACCACGCTCGTGTGCTCATTCGCCAGAGACACATCCGGGTGCGCAAGCAGGTTGTGAACATCCCCT</w:t>
      </w:r>
    </w:p>
    <w:p>
      <w:pPr>
        <w:pStyle w:val="Textebrut"/>
        <w:rPr/>
      </w:pPr>
      <w:r>
        <w:rPr/>
        <w:t>CCTTTGTGGTGCGCCTGGATTCCCAGAAGCACATCGACTTCACCCACAACTCTCCATACGGCTGTGGA---TTCCAGAAG</w:t>
      </w:r>
    </w:p>
    <w:p>
      <w:pPr>
        <w:pStyle w:val="Textebrut"/>
        <w:rPr/>
      </w:pPr>
      <w:r>
        <w:rPr/>
        <w:t>CAGAAGGGGATCTTCCTCAACAAGAAGCGTTACGTCAAGAATGTTGGCCTTGGATTCAAGACTCCCAGAGAAGGCACATA</w:t>
      </w:r>
    </w:p>
    <w:p>
      <w:pPr>
        <w:pStyle w:val="Textebrut"/>
        <w:rPr/>
      </w:pPr>
      <w:r>
        <w:rPr/>
        <w:t>CATCGACAAAAAGTGCCCCTTCACCGGCAATGTCAGCATCCGTGGTCGCATTCTCAGCGGCATTGTCATGAAGACCAAGA</w:t>
      </w:r>
    </w:p>
    <w:p>
      <w:pPr>
        <w:pStyle w:val="Textebrut"/>
        <w:rPr/>
      </w:pPr>
      <w:r>
        <w:rPr/>
        <w:t>TGCAGAGGACCATTGTCGTGCGCAGGGATTACTTGCACTATGTGCGCAAGTACAACCGTTTTGAGAAGCGCCACAAGAAC</w:t>
      </w:r>
    </w:p>
    <w:p>
      <w:pPr>
        <w:pStyle w:val="Textebrut"/>
        <w:rPr/>
      </w:pPr>
      <w:r>
        <w:rPr/>
        <w:t>ATTTCTGCCCATTGCAGTCCTTGCTTCAGGGATGTGGCTATTGGAGATATTGTCACGATGGGTGAATGCAGACCTCTCAG</w:t>
      </w:r>
    </w:p>
    <w:p>
      <w:pPr>
        <w:pStyle w:val="Textebrut"/>
        <w:rPr/>
      </w:pPr>
      <w:r>
        <w:rPr/>
        <w:t>CAAGACAGTC---GGTATTTCCCAGTCTGCTCTGCCTTACAGAAGGACAGTGCCCACCTGGCTGAAACTGTCTTCTGACG</w:t>
      </w:r>
    </w:p>
    <w:p>
      <w:pPr>
        <w:pStyle w:val="Textebrut"/>
        <w:rPr/>
      </w:pPr>
      <w:r>
        <w:rPr/>
        <w:t>ATGTCAAGGAACAGATCTTCAAGCTGGCCAAGAAGGGTCTGACCCCCTCTCAGATTGGTGTCATCCTCAGGGATTCCCAC</w:t>
      </w:r>
    </w:p>
    <w:p>
      <w:pPr>
        <w:pStyle w:val="Textebrut"/>
        <w:rPr/>
      </w:pPr>
      <w:r>
        <w:rPr/>
        <w:t>GGAGTTGCTCAAGTGCGTTTCGTCACTGGCAACAAGGTCCTCCGTATCCTCAAGTCAAAGGGTCTCGCCCCTGAGATCCC</w:t>
      </w:r>
    </w:p>
    <w:p>
      <w:pPr>
        <w:pStyle w:val="Textebrut"/>
        <w:rPr/>
      </w:pPr>
      <w:r>
        <w:rPr/>
        <w:t>CGAGGATCTGTACCACCTCATCAAGAAGGCTGTCTCCATGAGGAAGCACCTCGAGAGGAACAGGAAGGACAAGGATACCA</w:t>
      </w:r>
    </w:p>
    <w:p>
      <w:pPr>
        <w:pStyle w:val="Textebrut"/>
        <w:rPr/>
      </w:pPr>
      <w:r>
        <w:rPr/>
        <w:t>AGTTCCGTCTGATTTTGGTGGAGAGCCGTATCCACCGTTTGGCCAGATACTACAAGACCTCCAAGGTCCTTCCCCCCAAC</w:t>
      </w:r>
    </w:p>
    <w:p>
      <w:pPr>
        <w:pStyle w:val="Textebrut"/>
        <w:rPr/>
      </w:pPr>
      <w:r>
        <w:rPr/>
        <w:t>TGGAAA---ATGGTGCGCGTGAACGTTCTAGCGGATGCCTTGAAATCTATCTGCAATGCAGAGAAGCGTGGCAAGAGACA</w:t>
      </w:r>
    </w:p>
    <w:p>
      <w:pPr>
        <w:pStyle w:val="Textebrut"/>
        <w:rPr/>
      </w:pPr>
      <w:r>
        <w:rPr/>
        <w:t>GGTGCTCATTAGGCCCTGCTCTAAAGTTATCGTCCGCTTCCTCACTGTAATGATGAAGCATGGTTACATTGGTGAGTTCG</w:t>
      </w:r>
    </w:p>
    <w:p>
      <w:pPr>
        <w:pStyle w:val="Textebrut"/>
        <w:rPr/>
      </w:pPr>
      <w:r>
        <w:rPr/>
        <w:t>AGATCATCGATGACCACAGGTCAGGCAAGATTGTGGTCAACCTCACTGGACGACTGAACAAATGTGGAGTCATCAGTCCT</w:t>
      </w:r>
    </w:p>
    <w:p>
      <w:pPr>
        <w:pStyle w:val="Textebrut"/>
        <w:rPr/>
      </w:pPr>
      <w:r>
        <w:rPr/>
        <w:t>AGATTCGATGTCAGAATGAGTGACTTGGAAAAGTGGACCACAAACCTCCTCCCCTCCAGGCAGTTTGGGTATCTGGTTTT</w:t>
      </w:r>
    </w:p>
    <w:p>
      <w:pPr>
        <w:pStyle w:val="Textebrut"/>
        <w:rPr/>
      </w:pPr>
      <w:r>
        <w:rPr/>
        <w:t>GACTACCTCCGGAGGCATCATGGATCACGAGGAAGCCAGACGAAAGCACCTTGGAGGAAAAATCCTTGGCTTCTTCTTC-</w:t>
      </w:r>
    </w:p>
    <w:p>
      <w:pPr>
        <w:pStyle w:val="Textebrut"/>
        <w:rPr/>
      </w:pPr>
      <w:r>
        <w:rPr/>
        <w:t>--GAACCCACCATCCACAGAATCCGCATCACTCTCACCAGCCGCAATGTGAAGAGCCTGGAGAAGGTGTGCGCAGATCTG</w:t>
      </w:r>
    </w:p>
    <w:p>
      <w:pPr>
        <w:pStyle w:val="Textebrut"/>
        <w:rPr/>
      </w:pPr>
      <w:r>
        <w:rPr/>
        <w:t>ATCCGTGGTGCTAAGGACAAGAACCTGAAGGTGAAGGGCCCCGTACGCATGCCCACCAAGGTCCTTCGCATCACTACCCG</w:t>
      </w:r>
    </w:p>
    <w:p>
      <w:pPr>
        <w:pStyle w:val="Textebrut"/>
        <w:rPr/>
      </w:pPr>
      <w:r>
        <w:rPr/>
        <w:t>CAAGACCCCCTGTGGAGAGGGCTCCAAGACGTGGGATCGCTTCCAGATGCGCATCCACAAGCGCCTCATCGATCTGCACT</w:t>
      </w:r>
    </w:p>
    <w:p>
      <w:pPr>
        <w:pStyle w:val="Textebrut"/>
        <w:rPr/>
      </w:pPr>
      <w:r>
        <w:rPr/>
        <w:t>CCCCGTCTGAGATCGTGAAGCAGATCACTTCCATCAGCATTGAGCCTGGTGTAGAGGTCGAGGTCACCATCGCCGAT---</w:t>
      </w:r>
    </w:p>
    <w:p>
      <w:pPr>
        <w:pStyle w:val="Textebrut"/>
        <w:rPr/>
      </w:pPr>
      <w:r>
        <w:rPr/>
        <w:t>ACGATTAGAACTCGCAAGTTCCTGACCAACCGCCTGCTTAACAGGCGTCAAATGGTAGTGGATGTCCTTCATCCTGGACG</w:t>
      </w:r>
    </w:p>
    <w:p>
      <w:pPr>
        <w:pStyle w:val="Textebrut"/>
        <w:rPr/>
      </w:pPr>
      <w:r>
        <w:rPr/>
        <w:t>CGCCACCGTACCCAAGACCGAGATTCGCGAGAAGCTCGGTCGCATGTACAAGACAACCGCTGACGTTGTGTTCTGCTTTG</w:t>
      </w:r>
    </w:p>
    <w:p>
      <w:pPr>
        <w:pStyle w:val="Textebrut"/>
        <w:rPr/>
      </w:pPr>
      <w:r>
        <w:rPr/>
        <w:t>GATTCAAGACCCAGTTCGGTGGCGGAAAGACCACTGGATTCGCTCTGATCTACGACACTTTAGATTACGCCAAGAAGCTC</w:t>
      </w:r>
    </w:p>
    <w:p>
      <w:pPr>
        <w:pStyle w:val="Textebrut"/>
        <w:rPr/>
      </w:pPr>
      <w:r>
        <w:rPr/>
        <w:t>GAGCCCAAGTTCAGACTTGCAAGG---GGTAAGCCACGTGGTTTGAGGACAGCTCGCAAACAGAAAAACCACCGCCGCGA</w:t>
      </w:r>
    </w:p>
    <w:p>
      <w:pPr>
        <w:pStyle w:val="Textebrut"/>
        <w:rPr/>
      </w:pPr>
      <w:r>
        <w:rPr/>
        <w:t>ACAACGCTGGCACGATAAGGATTACAAGAAGTCTCACTTGGGAACCCGCTGGAACCCCTTCGGAGGTGCTTCTCACGCCA</w:t>
      </w:r>
    </w:p>
    <w:p>
      <w:pPr>
        <w:pStyle w:val="Textebrut"/>
        <w:rPr/>
      </w:pPr>
      <w:r>
        <w:rPr/>
        <w:t>AGGGAATCGTGCTCGAGAAAGTGGGTGTTGAGGCCAAACAGCCCAACTCTGCCATCCGTAAGTGCGTCAGGGTCCAACTG</w:t>
      </w:r>
    </w:p>
    <w:p>
      <w:pPr>
        <w:pStyle w:val="Textebrut"/>
        <w:rPr/>
      </w:pPr>
      <w:r>
        <w:rPr/>
        <w:t>ATCAAGAACGGAAAGAAGATCACAGCCTTCGTACCCCGTGATGGTTGCTTGAACTACATTGAGGAGAATGACGAGGTTTT</w:t>
      </w:r>
    </w:p>
    <w:p>
      <w:pPr>
        <w:pStyle w:val="Textebrut"/>
        <w:rPr/>
      </w:pPr>
      <w:r>
        <w:rPr/>
        <w:t>GGTAGCTGGATTCGGTCGCAAGGGTCACGCCGTTGGAGATATCCCTGGTGTGCGTTTCAAGGTGGTGAAGGTCGCCAACG</w:t>
      </w:r>
    </w:p>
    <w:p>
      <w:pPr>
        <w:pStyle w:val="Textebrut"/>
        <w:rPr/>
      </w:pPr>
      <w:r>
        <w:rPr/>
        <w:t>TGTCTCTGCTGGCTTTGTACAAGGAGAAGAAGGAGAGGCCCAGGGCTATG---CGTGATGCCCGCAAGCATGGCAACTTC</w:t>
      </w:r>
    </w:p>
    <w:p>
      <w:pPr>
        <w:pStyle w:val="Textebrut"/>
        <w:rPr/>
      </w:pPr>
      <w:r>
        <w:rPr/>
        <w:t>TACGTGCCCCCAGAGCCCAAGGTTGCTTTCGTGATGCGTATTCGAGGGGTCAACGGTGTTGCTCCCAAGCCCCGTAAGGT</w:t>
      </w:r>
    </w:p>
    <w:p>
      <w:pPr>
        <w:pStyle w:val="Textebrut"/>
        <w:rPr/>
      </w:pPr>
      <w:r>
        <w:rPr/>
        <w:t>CATGCAGCTGTTCCGTCTTAGGCAGATCAACAACGGAACCTTCGTCAAGTTGAACAAGGCCACGCTTCAAATGATCCGTC</w:t>
      </w:r>
    </w:p>
    <w:p>
      <w:pPr>
        <w:pStyle w:val="Textebrut"/>
        <w:rPr/>
      </w:pPr>
      <w:r>
        <w:rPr/>
        <w:t>TGGCCGATCCCTTCATCACCTGGGGGTACCCCAACCTGAAGAGCGTGCGTGAGCTCATTTACAAGAGAGGATTCGGCAAA</w:t>
      </w:r>
    </w:p>
    <w:p>
      <w:pPr>
        <w:pStyle w:val="Textebrut"/>
        <w:rPr/>
      </w:pPr>
      <w:r>
        <w:rPr/>
        <w:t>GTGAACAGAGTGCCTCTGGCTGACAACATCATTGAGGAGAAACTTATCATCTGTATGGAGGATCTGATCCACGAGATCTT</w:t>
      </w:r>
    </w:p>
    <w:p>
      <w:pPr>
        <w:pStyle w:val="Textebrut"/>
        <w:rPr/>
      </w:pPr>
      <w:r>
        <w:rPr/>
        <w:t>CACCTGCGGCCCCAACTTCAAGGCTGCCAACAACTTCCTGTGGCACTTCAAACTGAACACGCCCACTGGAGGCTGGAGAA</w:t>
      </w:r>
    </w:p>
    <w:p>
      <w:pPr>
        <w:pStyle w:val="Textebrut"/>
        <w:rPr/>
      </w:pPr>
      <w:r>
        <w:rPr/>
        <w:t>AGAAGAACAACCATTTCGTTGATGGTGGTGACTTTGGCAACCGG---GAAGACAAGAAGCGCAAGTTTACCGAGACTGTG</w:t>
      </w:r>
    </w:p>
    <w:p>
      <w:pPr>
        <w:pStyle w:val="Textebrut"/>
        <w:rPr/>
      </w:pPr>
      <w:r>
        <w:rPr/>
        <w:t>GAACTGCAGATCTCCTTGAAGAACTACGATCCCCAGAAGGATAAGCGTTTCGCTGGTACCGTCAAGCTGAAGCACATTCC</w:t>
      </w:r>
    </w:p>
    <w:p>
      <w:pPr>
        <w:pStyle w:val="Textebrut"/>
        <w:rPr/>
      </w:pPr>
      <w:r>
        <w:rPr/>
        <w:t>CCGTCCTCGCATGAAGGTCTGCATCCTGGGCGATCAGCAGCATTGTGATGAAGCCAAGGTCAACAACCTTTCCAACATGG</w:t>
      </w:r>
    </w:p>
    <w:p>
      <w:pPr>
        <w:pStyle w:val="Textebrut"/>
        <w:rPr/>
      </w:pPr>
      <w:r>
        <w:rPr/>
        <w:t>ATGTCGACTCTCTGAAGAAGCTGAACAAGAACAAGAAATTGGTCAAGAAGCTTGGTCGGAAGTACAGTGCTTTCCTCGCA</w:t>
      </w:r>
    </w:p>
    <w:p>
      <w:pPr>
        <w:pStyle w:val="Textebrut"/>
        <w:rPr/>
      </w:pPr>
      <w:r>
        <w:rPr/>
        <w:t>TCTGACTCCCTCATCAAGCAGATCCCCCGTATCTTGGGACCTGGTCTGAACAAGGCTGGCAAGTTCCCCACACCCCTGAG</w:t>
      </w:r>
    </w:p>
    <w:p>
      <w:pPr>
        <w:pStyle w:val="Textebrut"/>
        <w:rPr/>
      </w:pPr>
      <w:r>
        <w:rPr/>
        <w:t>TCATGGAGAATCCATGTCTGCTAAGGTCGAGGAGGTTAAAGCCACCATCAAGTTCCAGATGAAGAAGGTCCTCTGTCTGT</w:t>
      </w:r>
    </w:p>
    <w:p>
      <w:pPr>
        <w:pStyle w:val="Textebrut"/>
        <w:rPr/>
      </w:pPr>
      <w:r>
        <w:rPr/>
        <w:t>CTGTTGCCGTTGGACACGTCCAAATGAGCGCTGATGAGCTGACCTCCAACATCATTCTGTCGGTCAACTTCCTGGTTTCT</w:t>
      </w:r>
    </w:p>
    <w:p>
      <w:pPr>
        <w:pStyle w:val="Textebrut"/>
        <w:rPr/>
      </w:pPr>
      <w:r>
        <w:rPr/>
        <w:t>CTGCTGAAGAAGAACTGGCAGAACGTCCGCGCTCTGTACATCAAGAGCACCATGGGCCCCGCTATCCGCATCTTC---TC</w:t>
      </w:r>
    </w:p>
    <w:p>
      <w:pPr>
        <w:pStyle w:val="Textebrut"/>
        <w:rPr/>
      </w:pPr>
      <w:r>
        <w:rPr/>
        <w:t>TCATTTTCACAAGCACTGGCAAAGGAGAGTAAAGACCTGGTTCGCCCAGCCTGCCCGTAAGGACCGCAGAAGGACTCTGC</w:t>
      </w:r>
    </w:p>
    <w:p>
      <w:pPr>
        <w:pStyle w:val="Textebrut"/>
        <w:rPr/>
      </w:pPr>
      <w:r>
        <w:rPr/>
        <w:t>GTGCTGCCAAAGCCGCTGCTATCGCACCTCGTCCCGTTGCTGGCATCAGGCCCATGGTCCGTTGTCCTACCTTCAGGTAC</w:t>
      </w:r>
    </w:p>
    <w:p>
      <w:pPr>
        <w:pStyle w:val="Textebrut"/>
        <w:rPr/>
      </w:pPr>
      <w:r>
        <w:rPr/>
        <w:t>CAGACCCAGGTCAGAGCTGGTAGAGGATTCACCTACGAGGAGCTTAAGGTTGGCATCAACAAGAGAGAGGCCCGCTCGAT</w:t>
      </w:r>
    </w:p>
    <w:p>
      <w:pPr>
        <w:pStyle w:val="Textebrut"/>
        <w:rPr/>
      </w:pPr>
      <w:r>
        <w:rPr/>
        <w:t>CGGCATCTCTGTTGACCACCGTCGCAAGAACCGATCCGTTGAGTCTCTGCAGCATAATGTGCAGCGTCTGAAGGAGTACA</w:t>
      </w:r>
    </w:p>
    <w:p>
      <w:pPr>
        <w:pStyle w:val="Textebrut"/>
        <w:rPr/>
      </w:pPr>
      <w:r>
        <w:rPr/>
        <w:t>AATCCAAGCTGATCCTCTTCAGGAAGGCGTCCGCACCC---ATGACCCGTTACTCGCAGGACGCCGAGAATGCCACAAAA</w:t>
      </w:r>
    </w:p>
    <w:p>
      <w:pPr>
        <w:pStyle w:val="Textebrut"/>
        <w:rPr/>
      </w:pPr>
      <w:r>
        <w:rPr/>
        <w:t>GCGGCGAAGGCCAAGGGATCTCATCTCCGTGTTCACTTCAAAAACACGCGCGAGACAGCTAATACCATCAAGCGTATGCA</w:t>
      </w:r>
    </w:p>
    <w:p>
      <w:pPr>
        <w:pStyle w:val="Textebrut"/>
        <w:rPr/>
      </w:pPr>
      <w:r>
        <w:rPr/>
        <w:t>TCTGCGTCGTGCCGTTGCTTTCCTGAAGAATGTCACCCAGATGAAGGAGTGCGTACCCTTCCGTAGGTACAATGGAGGTG</w:t>
      </w:r>
    </w:p>
    <w:p>
      <w:pPr>
        <w:pStyle w:val="Textebrut"/>
        <w:rPr/>
      </w:pPr>
      <w:r>
        <w:rPr/>
        <w:t>TCGGACGTTGCGCCCAGGCAAAGAACTGGAACACCACCCAAGGAAGGTGGCCCAAGAAGAGTGCCGAGTTCTTGCTGCAG</w:t>
      </w:r>
    </w:p>
    <w:p>
      <w:pPr>
        <w:pStyle w:val="Textebrut"/>
        <w:rPr/>
      </w:pPr>
      <w:r>
        <w:rPr/>
        <w:t>CTTCTCAAGAATGCTGAGAGCAACGCCGAATACAAGGGCCTGGACACTGATCACCTTGTGATTGAGCACGTGCAGGTGAA</w:t>
      </w:r>
    </w:p>
    <w:p>
      <w:pPr>
        <w:pStyle w:val="Textebrut"/>
        <w:rPr/>
      </w:pPr>
      <w:r>
        <w:rPr/>
        <w:t>CCGCGCTCCTAAGATGCGCAGGAGGACGTACAGAGCGCACGGCCGCATCAACTACATGAGCTCCCCCTGCCACATTGAGA</w:t>
      </w:r>
    </w:p>
    <w:p>
      <w:pPr>
        <w:pStyle w:val="Textebrut"/>
        <w:rPr/>
      </w:pPr>
      <w:r>
        <w:rPr/>
        <w:t>TCATCTTG---ATGAAGATTAACAAGCTGGTGACGTCCTCCAGGAGGAAGACCCGAAACAGGTACTTCAATGCTCCCTCT</w:t>
      </w:r>
    </w:p>
    <w:p>
      <w:pPr>
        <w:pStyle w:val="Textebrut"/>
        <w:rPr/>
      </w:pPr>
      <w:r>
        <w:rPr/>
        <w:t>CACCTGAGGCGCAAGATCATGAGCGCTCCCCTCTCCAAGGAGTTGAAACAGAAGTACAACGTGCGCAGCATCCCCATCAG</w:t>
      </w:r>
    </w:p>
    <w:p>
      <w:pPr>
        <w:pStyle w:val="Textebrut"/>
        <w:rPr/>
      </w:pPr>
      <w:r>
        <w:rPr/>
        <w:t>GAAAGACGATGAGGTCCAGGTAGTGCGTGGTCACTACAAGGGACAGCAGGGCAAGATCGTGCAGGTGTACCGAAAGAAGT</w:t>
      </w:r>
    </w:p>
    <w:p>
      <w:pPr>
        <w:pStyle w:val="Textebrut"/>
        <w:rPr/>
      </w:pPr>
      <w:r>
        <w:rPr/>
        <w:t>ATGTCGTGCACATCGAGCGCATCCAGAGAGAGAAGGCCAACGGTGCCTCAGTCCATGTGGGAATCCACCCCTCAAAACAG</w:t>
      </w:r>
    </w:p>
    <w:p>
      <w:pPr>
        <w:pStyle w:val="Textebrut"/>
        <w:rPr/>
      </w:pPr>
      <w:r>
        <w:rPr/>
        <w:t>GTTGTCGTGAAACTGAAGATGGACAAGGATCGCAAGAGCATCCTGGAGCGCAAGGCTCGTGGCAAGGGCAAG---TCAGG</w:t>
      </w:r>
    </w:p>
    <w:p>
      <w:pPr>
        <w:pStyle w:val="Textebrut"/>
        <w:rPr/>
      </w:pPr>
      <w:r>
        <w:rPr/>
        <w:t>CAAGGTTGTCCTTGTCTTGGGCGGACGCTATGCTGGCAGGAAAGCTATCATTGTAAAGAACTACGATGATGGCTCAAGTG</w:t>
      </w:r>
    </w:p>
    <w:p>
      <w:pPr>
        <w:pStyle w:val="Textebrut"/>
        <w:rPr/>
      </w:pPr>
      <w:r>
        <w:rPr/>
        <w:t>ACAAACCATTCGGCCATGCTCTCGTTGCTGGCATCGAGCGATACCCTCGCAAGGTGACCAAGTCAATGGGCAAGAAGACC</w:t>
      </w:r>
    </w:p>
    <w:p>
      <w:pPr>
        <w:pStyle w:val="Textebrut"/>
        <w:rPr/>
      </w:pPr>
      <w:r>
        <w:rPr/>
        <w:t>CTGAAGAAGAGGTCCAAGATAAAGACCTTCGTCAAGGTCTACAACTACAACCATCTTATGCCCACTCGGTATTCCGTGGA</w:t>
      </w:r>
    </w:p>
    <w:p>
      <w:pPr>
        <w:pStyle w:val="Textebrut"/>
        <w:rPr/>
      </w:pPr>
      <w:r>
        <w:rPr/>
        <w:t>TGTCAGATACAAGTCGGGCAAGAACAAGTGGTTCTTCCAGAAGCTTCGATTC---CTGAGAGGCCACGTCAGCCATGGGC</w:t>
      </w:r>
    </w:p>
    <w:p>
      <w:pPr>
        <w:pStyle w:val="Textebrut"/>
        <w:rPr/>
      </w:pPr>
      <w:r>
        <w:rPr/>
        <w:t>ATGGACGTATTGGCAAGCACAGGAAGCATCCTGGTGGTCGTGGTAACGCTGGTGGCCAGCACCATCACAGAATCAACTTC</w:t>
      </w:r>
    </w:p>
    <w:p>
      <w:pPr>
        <w:pStyle w:val="Textebrut"/>
        <w:rPr/>
      </w:pPr>
      <w:r>
        <w:rPr/>
        <w:t>GACAAATACCATCCTGGTTACTTCGGTAAAGTAGGTATGCGTTACTTCCACAAGACCCAGAACAAGTTCTTCTGCCCAAC</w:t>
      </w:r>
    </w:p>
    <w:p>
      <w:pPr>
        <w:pStyle w:val="Textebrut"/>
        <w:rPr/>
      </w:pPr>
      <w:r>
        <w:rPr/>
        <w:t>CATCAACGTGGAGGCCCTGTGGACCCTGGTCACTGAGCAGAAGCGTCTGAAGGCCCCCGTCATTGACTGCAACAGAGCTG</w:t>
      </w:r>
    </w:p>
    <w:p>
      <w:pPr>
        <w:pStyle w:val="Textebrut"/>
        <w:rPr/>
      </w:pPr>
      <w:r>
        <w:rPr/>
        <w:t>GTGTCTACAAGGTGCTCGGCAAGGGTAACCTGCCCAAGCAGCCTGTCATTGTGAAGGCCAAGTTCTTCAGCAGCAAAGCT</w:t>
      </w:r>
    </w:p>
    <w:p>
      <w:pPr>
        <w:pStyle w:val="Textebrut"/>
        <w:rPr/>
      </w:pPr>
      <w:r>
        <w:rPr/>
        <w:t>GAACAGAAGATCAAGGAAGTTGGTGGCTGCTGTGTCCTCACTGCT---ATGGCGGCGCACAAGAGTTTCCGTATCAAGAA</w:t>
      </w:r>
    </w:p>
    <w:p>
      <w:pPr>
        <w:pStyle w:val="Textebrut"/>
        <w:rPr/>
      </w:pPr>
      <w:r>
        <w:rPr/>
        <w:t>GAAGTTGGCAAAGAAGCAGAAGCAGAACAGACCCATTCCCCAATGGGTTCGCATGCAGACTGGTAACACCATCAGGTACA</w:t>
      </w:r>
    </w:p>
    <w:p>
      <w:pPr>
        <w:pStyle w:val="Textebrut"/>
        <w:rPr/>
      </w:pPr>
      <w:r>
        <w:rPr/>
        <w:t>ATGCCAAGAGGCGTCACTGGAAGCGTACTAAGCTGAAGTTG---ATGGCTCGTACGAAGCAAACCGCTCGCAAGTCCACC</w:t>
      </w:r>
    </w:p>
    <w:p>
      <w:pPr>
        <w:pStyle w:val="Textebrut"/>
        <w:rPr/>
      </w:pPr>
      <w:r>
        <w:rPr/>
        <w:t>GGAGGCAAGGCCCCCAGGAAGCAACTGGCCACCAAGGCCGCTCGCAAGAGCGCCCCGGCCACCGGAGGCGTAAAGAAGCC</w:t>
      </w:r>
    </w:p>
    <w:p>
      <w:pPr>
        <w:pStyle w:val="Textebrut"/>
        <w:rPr/>
      </w:pPr>
      <w:r>
        <w:rPr/>
        <w:t>CCACAGATACAGGCCCGGAACCGTCGCTCTGCGTGAGATTAGGAGATACCAAAAGTCCACCGAGCTGCTCATCAGGAAGC</w:t>
      </w:r>
    </w:p>
    <w:p>
      <w:pPr>
        <w:pStyle w:val="Textebrut"/>
        <w:rPr/>
      </w:pPr>
      <w:r>
        <w:rPr/>
        <w:t>TGCCCTTCCAGCGTCTGGTCCGTGAAATCGCCCAGGACTTCAAGACTGACCTGCGCTTCCAGAGCTCCGCCGTCATGGCT</w:t>
      </w:r>
    </w:p>
    <w:p>
      <w:pPr>
        <w:pStyle w:val="Textebrut"/>
        <w:rPr/>
      </w:pPr>
      <w:r>
        <w:rPr/>
        <w:t>CTTCAGGAGGCCAGCGAGGCCTACCTGGTCGGTCTGTTCGAGGACACCAACCTGTGCGCCATCCACGCCAAGCGTGTGAC</w:t>
      </w:r>
    </w:p>
    <w:p>
      <w:pPr>
        <w:pStyle w:val="Textebrut"/>
        <w:rPr/>
      </w:pPr>
      <w:r>
        <w:rPr/>
        <w:t>CATCATGCCCAAGGACATCCAGCTGGCCCGCCGTATCCGTGGCGAGCGCGCT---CTTGCTTGCGTTTACAGCGCCCTGA</w:t>
      </w:r>
    </w:p>
    <w:p>
      <w:pPr>
        <w:pStyle w:val="Textebrut"/>
        <w:rPr/>
      </w:pPr>
      <w:r>
        <w:rPr/>
        <w:t>TCCTCGCCGATGATGAAGTTCCCATCACCAGTGAGAAGATCTCAACCATCCTGAAGGCTGCCAAGGTTGCAGTTGAGCCA</w:t>
      </w:r>
    </w:p>
    <w:p>
      <w:pPr>
        <w:pStyle w:val="Textebrut"/>
        <w:rPr/>
      </w:pPr>
      <w:r>
        <w:rPr/>
        <w:t>ATCTGGCCC---ATGCGTTACGTGGCTGCATACTTGCTTGCTGTGTTGGGTGGCAACAGAGCCCCCCAGGAGGCTGACAT</w:t>
      </w:r>
    </w:p>
    <w:p>
      <w:pPr>
        <w:pStyle w:val="Textebrut"/>
        <w:rPr/>
      </w:pPr>
      <w:r>
        <w:rPr/>
        <w:t>CAAGGCCATCCTCAGCAGCGTTGGCATTGACGCCGACAGCGCCAACATCAAGAAGGTGATCAGTGAGCTGAAGGGCAAGA</w:t>
      </w:r>
    </w:p>
    <w:p>
      <w:pPr>
        <w:pStyle w:val="Textebrut"/>
        <w:rPr/>
      </w:pPr>
      <w:r>
        <w:rPr/>
        <w:t>GCATTGAGGACGTCATTGCTGAAGGC---GACAAGGAGTGGGTTCCCGTCACCAAGCTGGGACGTTTGGTAAAGGACATG</w:t>
      </w:r>
    </w:p>
    <w:p>
      <w:pPr>
        <w:pStyle w:val="Textebrut"/>
        <w:rPr/>
      </w:pPr>
      <w:r>
        <w:rPr/>
        <w:t>AAGATCAAGACGCTGGAGGAGATCTACCTCTTCTCCCTGCCCATCAAGGAGTTTGAGATCATCGACTACCTGGCTACCCT</w:t>
      </w:r>
    </w:p>
    <w:p>
      <w:pPr>
        <w:pStyle w:val="Textebrut"/>
        <w:rPr/>
      </w:pPr>
      <w:r>
        <w:rPr/>
        <w:t>TAAGGATGAGGTGCTGAAGATCATGCCCGTCCAGAAGCAG---AAGTATCTGCCCCACTCTGCTGGCCGATACCAGGTTA</w:t>
      </w:r>
    </w:p>
    <w:p>
      <w:pPr>
        <w:pStyle w:val="Textebrut"/>
        <w:rPr/>
      </w:pPr>
      <w:r>
        <w:rPr/>
        <w:t>AGCGTTTCCGTAAGGCTCAGTGCCCGATTGTGGAGCGTCTTGCTTGCTCCCTCATGATGCACGGGCGCAATAACGGAAAG</w:t>
      </w:r>
    </w:p>
    <w:p>
      <w:pPr>
        <w:pStyle w:val="Textebrut"/>
        <w:rPr/>
      </w:pPr>
      <w:r>
        <w:rPr/>
        <w:t>AAGATCATGGCCATGCGCATTGTGAAGCACGCCTTTGAGATCATCCATCTGCTCACCTCCGAGAACCCCCTCCAGGTCCT</w:t>
      </w:r>
    </w:p>
    <w:p>
      <w:pPr>
        <w:pStyle w:val="Textebrut"/>
        <w:rPr/>
      </w:pPr>
      <w:r>
        <w:rPr/>
        <w:t>CGTCAACGCCATCATCAACAGTGGCCCCCGTGAGGACTCCACTCGTATCGGTCGCGCTGGTCATGGAGCGCGTGAGGCTG</w:t>
      </w:r>
    </w:p>
    <w:p>
      <w:pPr>
        <w:pStyle w:val="Textebrut"/>
        <w:rPr/>
      </w:pPr>
      <w:r>
        <w:rPr/>
        <w:t>CCTTCAGGAACATCAAGACCATCGCTGAGTGCTTGGCTGATGAGCTCATCAATGCCGCCAAGGGGTCCTCCAACTCTCAC</w:t>
      </w:r>
    </w:p>
    <w:p>
      <w:pPr>
        <w:pStyle w:val="Textebrut"/>
        <w:rPr/>
      </w:pPr>
      <w:r>
        <w:rPr/>
        <w:t>GCCATCAAGAAGAAGGATGAG---TCGGCGAAGATTGTGAAGCCTCGTGATGAGAAACCCGACGAGCTTGAGTCGCAAGT</w:t>
      </w:r>
    </w:p>
    <w:p>
      <w:pPr>
        <w:pStyle w:val="Textebrut"/>
        <w:rPr/>
      </w:pPr>
      <w:r>
        <w:rPr/>
        <w:t>GTCTCAGGCTCTGTTGGAGTTGGAGATGAACAGTGACCTCAAGGCTCAGCTGAGAGAACTCCACATCACTGGCGCCAAGG</w:t>
      </w:r>
    </w:p>
    <w:p>
      <w:pPr>
        <w:pStyle w:val="Textebrut"/>
        <w:rPr/>
      </w:pPr>
      <w:r>
        <w:rPr/>
        <w:t>AGGTTGATGTGGCTGACAAGAAGGCCATTATGATCTTTGTGCCAGTCCCCCAGCTGCGTGCGTACCAGAAGATCCAGGCA</w:t>
      </w:r>
    </w:p>
    <w:p>
      <w:pPr>
        <w:pStyle w:val="Textebrut"/>
        <w:rPr/>
      </w:pPr>
      <w:r>
        <w:rPr/>
        <w:t>CGTCTCGTGCGTGAGTTGGAGAAGAAGTTCAGCGGCAAATACGTAGTCTTCATTGCGCAGCGTCGTATCCTGGCCAAGCC</w:t>
      </w:r>
    </w:p>
    <w:p>
      <w:pPr>
        <w:pStyle w:val="Textebrut"/>
        <w:rPr/>
      </w:pPr>
      <w:r>
        <w:rPr/>
        <w:t>CACGAGGAAGATGGTTCGCACAAAGAGCAAGCAGAAGAGGCCCCGTACCCTGACCACTGTCCACGAAAACATTCTCGATG</w:t>
      </w:r>
    </w:p>
    <w:p>
      <w:pPr>
        <w:pStyle w:val="Textebrut"/>
        <w:rPr/>
      </w:pPr>
      <w:r>
        <w:rPr/>
        <w:t>ATCTCGTGTTCCCCGCTGAGATTGTTGGAAAGAGAATTCGCATCAAGTTGGACGGATCTCGTTTGATCAAGGTTCACTTG</w:t>
      </w:r>
    </w:p>
    <w:p>
      <w:pPr>
        <w:pStyle w:val="Textebrut"/>
        <w:rPr/>
      </w:pPr>
      <w:r>
        <w:rPr/>
        <w:t>GACAAGACCCAACAGACAAACATTGAACACAAGCTGGATACCTTCACTGCAGTCTACAAGAAGCTGACTGGCAAGAGCGT</w:t>
      </w:r>
    </w:p>
    <w:p>
      <w:pPr>
        <w:pStyle w:val="Textebrut"/>
        <w:rPr/>
      </w:pPr>
      <w:r>
        <w:rPr/>
        <w:t>GACTTTTGAATTCCCCGAATTTGTTCTC---ATGCCCAAGAAGAACCGTGTGGCCATCTATGAGCACCTCTTCAAGGAGG</w:t>
      </w:r>
    </w:p>
    <w:p>
      <w:pPr>
        <w:pStyle w:val="Textebrut"/>
        <w:rPr/>
      </w:pPr>
      <w:r>
        <w:rPr/>
        <w:t>GTGTCATTGTCGCCAAGAAAGACTTCCGTGCTCCCAAGCACCCCGAATTGGAGGTGCCCAACCTGCACGTCATCAAGGCC</w:t>
      </w:r>
    </w:p>
    <w:p>
      <w:pPr>
        <w:pStyle w:val="Textebrut"/>
        <w:rPr/>
      </w:pPr>
      <w:r>
        <w:rPr/>
        <w:t>CTCCAGTCACTGAAGAGCAGAGGTCTTGTGAAGGAGCAGTTTGCATGGAGGCATTACTACTGGTACCTGACGAATGAGGG</w:t>
      </w:r>
    </w:p>
    <w:p>
      <w:pPr>
        <w:pStyle w:val="Textebrut"/>
        <w:rPr/>
      </w:pPr>
      <w:r>
        <w:rPr/>
        <w:t>TATCCAATACCTGAGGGACTTCCTCCATCTGCCCCCTGAGATTGTGCCCGCAACTCTCAAA---CATGTCACCGATCTGT</w:t>
      </w:r>
    </w:p>
    <w:p>
      <w:pPr>
        <w:pStyle w:val="Textebrut"/>
        <w:rPr/>
      </w:pPr>
      <w:r>
        <w:rPr/>
        <w:t>CTGGCAAGGAAACCATCGTCCGAGTGACGGGCGGTATGAAGGTGAAGGCCGACAGAGATGAGGCCTCCCCCTACGCCGCT</w:t>
      </w:r>
    </w:p>
    <w:p>
      <w:pPr>
        <w:pStyle w:val="Textebrut"/>
        <w:rPr/>
      </w:pPr>
      <w:r>
        <w:rPr/>
        <w:t>ATGTTGGCAGCTCAAGATGTGGCTGAGAGGTGCAAGGTGATTGGCGTGACTGCCCTTCACATCAGACTGCGTGCCACGGG</w:t>
      </w:r>
    </w:p>
    <w:p>
      <w:pPr>
        <w:pStyle w:val="Textebrut"/>
        <w:rPr/>
      </w:pPr>
      <w:r>
        <w:rPr/>
        <w:t>TGGCAACAGGACCAAGACCCCTGGACCCGGAGCCCAGTCCGCTCTCCGTGCTCTGGCCCGTTCCGGCATGAAGATCGGCC</w:t>
      </w:r>
    </w:p>
    <w:p>
      <w:pPr>
        <w:pStyle w:val="Textebrut"/>
        <w:rPr/>
      </w:pPr>
      <w:r>
        <w:rPr/>
        <w:t>GCATTGGTGAGCTA---AAGAGGAAGAAGAGGACCTTCCGTAAATACACCTACCGTGGTGTGGACCTCGACCAGCTCTTG</w:t>
      </w:r>
    </w:p>
    <w:p>
      <w:pPr>
        <w:pStyle w:val="Textebrut"/>
        <w:rPr/>
      </w:pPr>
      <w:r>
        <w:rPr/>
        <w:t>GACATGTCCAGTGAGCAGCTGATGGAGATGTTCCCCTGCCGTGTCCGTAGGCGCATGACCCGTGGTCTGAAGCGCAAGCC</w:t>
      </w:r>
    </w:p>
    <w:p>
      <w:pPr>
        <w:pStyle w:val="Textebrut"/>
        <w:rPr/>
      </w:pPr>
      <w:r>
        <w:rPr/>
        <w:t>CATGGCTCTGATCAAGCGTCTGCGCAAGGCCAAGAAGGATGCTCCAGCTCTGGAGAAGCCTGAGTGCGTGAAGACCCATC</w:t>
      </w:r>
    </w:p>
    <w:p>
      <w:pPr>
        <w:pStyle w:val="Textebrut"/>
        <w:rPr/>
      </w:pPr>
      <w:r>
        <w:rPr/>
        <w:t>TGCGTAACATGATCATCGTTCCTGAGATGATCGGCAGCATCGTTGGCGTCTACAACGGAAAGACCTTCAACCAGGTTGAG</w:t>
      </w:r>
    </w:p>
    <w:p>
      <w:pPr>
        <w:pStyle w:val="Textebrut"/>
        <w:rPr/>
      </w:pPr>
      <w:r>
        <w:rPr/>
        <w:t>ATCAAGCCTGAGATGATCGGACATTACTTGGGTGAGTTCAGCATCACATACAAACCTGTGAAGCACGGTCGCCCTGGTAT</w:t>
      </w:r>
    </w:p>
    <w:p>
      <w:pPr>
        <w:pStyle w:val="Textebrut"/>
        <w:rPr/>
      </w:pPr>
      <w:r>
        <w:rPr/>
        <w:t>TGGAGCCACTCACTCTTCACGTTTCATCCCTCTCAAG---ATGATTGAGAAGTACTACCCTCGTCTTACTCATGATTTCC</w:t>
      </w:r>
    </w:p>
    <w:p>
      <w:pPr>
        <w:pStyle w:val="Textebrut"/>
        <w:rPr/>
      </w:pPr>
      <w:r>
        <w:rPr/>
        <w:t>ACACCAACAAGCGCATTGTTGAGGAGATCGCTATCGTTCCTAGCAAGAAGCTCCGCAACAAGATTGCTGGGTTCATCACC</w:t>
      </w:r>
    </w:p>
    <w:p>
      <w:pPr>
        <w:pStyle w:val="Textebrut"/>
        <w:rPr/>
      </w:pPr>
      <w:r>
        <w:rPr/>
        <w:t>CATTTGATGAAGCGAATTCAGAAGGGATCCGTGCGTGGAATCTCCATCAAACTGCAGGAGGAGGAGCGTGAACGCAGGGA</w:t>
      </w:r>
    </w:p>
    <w:p>
      <w:pPr>
        <w:pStyle w:val="Textebrut"/>
        <w:rPr/>
      </w:pPr>
      <w:r>
        <w:rPr/>
        <w:t>TAACTTTGTGCCTGAGACTTCTGCCATCGACTGCGACATCATCGAGGTTGATATCGACACCAAGGAGATGTTGAAGATG-</w:t>
      </w:r>
    </w:p>
    <w:p>
      <w:pPr>
        <w:pStyle w:val="Textebrut"/>
        <w:rPr/>
      </w:pPr>
      <w:r>
        <w:rPr/>
        <w:t>--CCCAGAAAGTGCTCCACGAGCAACCGCATCATCGGAGCCAAGGACCATGCCTCCATTCAGCTGAACCTGGCTGAGGTT</w:t>
      </w:r>
    </w:p>
    <w:p>
      <w:pPr>
        <w:pStyle w:val="Textebrut"/>
        <w:rPr/>
      </w:pPr>
      <w:r>
        <w:rPr/>
        <w:t>GATGAGACCACTGGACGTATGACCGGCCAATACAAGACATATGCCATCTGTGGCGAGATCCGCAGAATGGGAGAGTCTGA</w:t>
      </w:r>
    </w:p>
    <w:p>
      <w:pPr>
        <w:pStyle w:val="Textebrut"/>
        <w:rPr/>
      </w:pPr>
      <w:r>
        <w:rPr/>
        <w:t>TGACAGCATTTGCCGACTGGCAAGAAGGGATGGTGTCGTTGCCAAG---CACACCAAGCCAGTGCGTTGCACCAACTGCG</w:t>
      </w:r>
    </w:p>
    <w:p>
      <w:pPr>
        <w:pStyle w:val="Textebrut"/>
        <w:rPr/>
      </w:pPr>
      <w:r>
        <w:rPr/>
        <w:t>CTCGTTGCGTGCCCAAGGACAAGGCCATCAAGAAATTTGTTATTCGCAACATTGTTGAGGCGGCTGCCGTCCGTGATTTG</w:t>
      </w:r>
    </w:p>
    <w:p>
      <w:pPr>
        <w:pStyle w:val="Textebrut"/>
        <w:rPr/>
      </w:pPr>
      <w:r>
        <w:rPr/>
        <w:t>ACCGAGGCTTCCGTGTACACAGAGTATGCTCTGCCTAAGCTGTATGCAAAACTCCACTACTGCGTGAGCTGCGCAATCCA</w:t>
      </w:r>
    </w:p>
    <w:p>
      <w:pPr>
        <w:pStyle w:val="Textebrut"/>
        <w:rPr/>
      </w:pPr>
      <w:r>
        <w:rPr/>
        <w:t>CAGCAAGGTTGTGCGTAATAGGTCTAAGGAGAGCCGCAAGGACAGAACCCCTCCCCCAAGGTTCAGGCCC---ATGATCT</w:t>
      </w:r>
    </w:p>
    <w:p>
      <w:pPr>
        <w:pStyle w:val="Textebrut"/>
        <w:rPr/>
      </w:pPr>
      <w:r>
        <w:rPr/>
        <w:t>TCGTCAAGACCCTCACGGGCAAGACTATCACTCTCGAGGTCGTCAAGGCTAAGATTCAGGAGGGAATCCCTCCCGATCAG</w:t>
      </w:r>
    </w:p>
    <w:p>
      <w:pPr>
        <w:pStyle w:val="Textebrut"/>
        <w:rPr/>
      </w:pPr>
      <w:r>
        <w:rPr/>
        <w:t>CAGAGGTTGATCTTTGCTGGCAAGCAGCTTGAGGATGGCGACATCCAGAAGGAGTCGACCCTCCATCTGGGTGGTGCCAA</w:t>
      </w:r>
    </w:p>
    <w:p>
      <w:pPr>
        <w:pStyle w:val="Textebrut"/>
        <w:rPr/>
      </w:pPr>
      <w:r>
        <w:rPr/>
        <w:t>GAAGCGCAAGAAGAAGAATTACACGACCCCCAAGAAAAACAAGCACAAGAAGAAGAAGGTCAAGCTCGCGGTACTCAAGT</w:t>
      </w:r>
    </w:p>
    <w:p>
      <w:pPr>
        <w:pStyle w:val="Textebrut"/>
        <w:rPr/>
      </w:pPr>
      <w:r>
        <w:rPr/>
        <w:t>ACTACAAGGTTGACGAGAACGGCAAAATTACTCGTCTGCGCAGGGAGTGCCCCAACGACGAGTGCGGAGCCGGAGTCTTC</w:t>
      </w:r>
    </w:p>
    <w:p>
      <w:pPr>
        <w:pStyle w:val="Textebrut"/>
        <w:rPr/>
      </w:pPr>
      <w:r>
        <w:rPr/>
        <w:t>ATGGCCTCTCACTTCGATCGCCAGTACTGTGGAAAGTGCTGCCTCACTTTTGTCTTCAACAAG---AAGCCATACCCCAA</w:t>
      </w:r>
    </w:p>
    <w:p>
      <w:pPr>
        <w:pStyle w:val="Textebrut"/>
        <w:rPr/>
      </w:pPr>
      <w:r>
        <w:rPr/>
        <w:t>GTCTCGTTTCTGCAGGGGTGTGCCTGATCCCAAGATCCGTATCTTCGATTTGGGTCGCAAGAAGGCGCGTTCTGATGACT</w:t>
      </w:r>
    </w:p>
    <w:p>
      <w:pPr>
        <w:pStyle w:val="Textebrut"/>
        <w:rPr/>
      </w:pPr>
      <w:r>
        <w:rPr/>
        <w:t>TCCCTCTTTGCGTGCATCTCGTGTCTGATGAGTGGGAACAGATCTCCTCTGAGGCTCTGGAGGCCGGCCGTATCTGCGCC</w:t>
      </w:r>
    </w:p>
    <w:p>
      <w:pPr>
        <w:pStyle w:val="Textebrut"/>
        <w:rPr/>
      </w:pPr>
      <w:r>
        <w:rPr/>
        <w:t>AACAAGTACTTGACCAAGCACTGTGGCAAAGACGCTTTCCATCTGCGTGTGCGCCTCCATCCCTTCCACGTTGTGCGCAT</w:t>
      </w:r>
    </w:p>
    <w:p>
      <w:pPr>
        <w:pStyle w:val="Textebrut"/>
        <w:rPr/>
      </w:pPr>
      <w:r>
        <w:rPr/>
        <w:t>CAACAAGATGTTGTCCTGTGCTGGAGCTGATAGGCTCCAGACCGGTATGCGTGGTGCCTTTGGCAAACCCCAGGGCACTG</w:t>
      </w:r>
    </w:p>
    <w:p>
      <w:pPr>
        <w:pStyle w:val="Textebrut"/>
        <w:rPr/>
      </w:pPr>
      <w:r>
        <w:rPr/>
        <w:t>TCGCCCGTGTGCACATTGGTCAGGTAATCATGTCCGTGCGCGCCAGGGACACTCACACCGCTAAAGTGATTGAGGCCCTG</w:t>
      </w:r>
    </w:p>
    <w:p>
      <w:pPr>
        <w:pStyle w:val="Textebrut"/>
        <w:rPr/>
      </w:pPr>
      <w:r>
        <w:rPr/>
        <w:t>AGGAGAGCCAAGTTCAAGTACCCTGGACGCCAGAAGATCTACATCAGCTCCAAATGGGGATTCACC---AAACGCACGAA</w:t>
      </w:r>
    </w:p>
    <w:p>
      <w:pPr>
        <w:pStyle w:val="Textebrut"/>
        <w:rPr/>
      </w:pPr>
      <w:r>
        <w:rPr/>
        <w:t>GAAGGTGGGAATCTGCGGCAAGTACGGCACCAGATATGGTGCCTCACTCCGTAAGGACATCAAAAAGATGGAAATCTCCC</w:t>
      </w:r>
    </w:p>
    <w:p>
      <w:pPr>
        <w:pStyle w:val="Textebrut"/>
        <w:rPr/>
      </w:pPr>
      <w:r>
        <w:rPr/>
        <w:t>AGCACAGCAAATACACATGTTCTTTCTGCGGCAAGGAGAACATGAAGAGGAAGGCTGTTGGTATCTGGAAGTGCAAGAGC</w:t>
      </w:r>
    </w:p>
    <w:p>
      <w:pPr>
        <w:pStyle w:val="Textebrut"/>
        <w:rPr/>
      </w:pPr>
      <w:r>
        <w:rPr/>
        <w:t>TGCAAGAAAACCGTCGCTGGTGGCGCCTACGTGTACAGCACCAACGCTGGGGCTACCGTCAGGAGCACCGTGCGTCGTCT</w:t>
      </w:r>
    </w:p>
    <w:p>
      <w:pPr>
        <w:pStyle w:val="Textebrut"/>
        <w:rPr/>
      </w:pPr>
      <w:r>
        <w:rPr/>
        <w:t>GCGTGAGAAC---CACATCCAGAAGAAGAAATGCTCTCGTTGTGCATATCCTGAAGCTAAAATGAGGAAGTATAACTGGA</w:t>
      </w:r>
    </w:p>
    <w:p>
      <w:pPr>
        <w:pStyle w:val="Textebrut"/>
        <w:rPr/>
      </w:pPr>
      <w:r>
        <w:rPr/>
        <w:t>GTGAGAAGGCTAAGCGCAGGAGGACACAAGGTGTTGGCCGCATGAGGTACCTCAAGAAGGTCTTCAGGAGATTCAGGAAT</w:t>
      </w:r>
    </w:p>
    <w:p>
      <w:pPr>
        <w:pStyle w:val="Textebrut"/>
        <w:rPr/>
      </w:pPr>
      <w:r>
        <w:rPr/>
        <w:t>GGATTCAGAGAGGGAACAGTC---AAGGGCAAGGACTCAATCTGTGCCCAGGGTAAGAGGCGTTACGACAGGAAACAGTC</w:t>
      </w:r>
    </w:p>
    <w:p>
      <w:pPr>
        <w:pStyle w:val="Textebrut"/>
        <w:rPr/>
      </w:pPr>
      <w:r>
        <w:rPr/>
        <w:t>CGGATACGGAGGACAGACCAAACCTATCTTCCACAAGAAGGCCAAGACTACCAAGAAGATTGTGTTGAAGATGGAGTGCA</w:t>
      </w:r>
    </w:p>
    <w:p>
      <w:pPr>
        <w:pStyle w:val="Textebrut"/>
        <w:rPr/>
      </w:pPr>
      <w:r>
        <w:rPr/>
        <w:t>CTGAGTGCAAGTTCCGCAAGCAGCTCCCCATCAAGAGATGCAAGCATTTCGAGTTGGGAGGTGACCGCAAGAAGAAG---</w:t>
      </w:r>
    </w:p>
    <w:p>
      <w:pPr>
        <w:pStyle w:val="Textebrut"/>
        <w:rPr/>
      </w:pPr>
      <w:r>
        <w:rPr/>
        <w:t>ATGACCAAGCACAACAAGTTCATCCGGGACGTTGTCAGGGAGGTTTGCGGTTTTGCTCCGTACGAGAGAAGAGTGATTGA</w:t>
      </w:r>
    </w:p>
    <w:p>
      <w:pPr>
        <w:pStyle w:val="Textebrut"/>
        <w:rPr/>
      </w:pPr>
      <w:r>
        <w:rPr/>
        <w:t>ATTGCTGAGGATCTCCAAGGACAAGAGAGCTCTCAAGTTCTGCAAGAAGAGGGTCGGAGGTCACGTCCGTGGCAAGAAGA</w:t>
      </w:r>
    </w:p>
    <w:p>
      <w:pPr>
        <w:pStyle w:val="Textebrut"/>
        <w:rPr/>
      </w:pPr>
      <w:r>
        <w:rPr/>
        <w:t>AGCGTGAGGAGATGCAGTCTGTCATTATGCAAATGAGGAAGGCTGCA---AAGGCTGTTGAGAGCATCAACTCTCGTCTT</w:t>
      </w:r>
    </w:p>
    <w:p>
      <w:pPr>
        <w:pStyle w:val="Textebrut"/>
        <w:rPr/>
      </w:pPr>
      <w:r>
        <w:rPr/>
        <w:t>GCTCTTGTGATGAAGAGTGGTAAATATGTCCTCGGCTACAACCAAACCCTGAAGAGCCTGCGCCAGGGCAAGGCTAAGCT</w:t>
      </w:r>
    </w:p>
    <w:p>
      <w:pPr>
        <w:pStyle w:val="Textebrut"/>
        <w:rPr/>
      </w:pPr>
      <w:r>
        <w:rPr/>
        <w:t>TGTCATCATTGCCAACAACACTCCTCCCCTGAGGAAGAGTGAGATTGAGTACTATGCCATGTTGGCCAAGACAGGAGTCC</w:t>
      </w:r>
    </w:p>
    <w:p>
      <w:pPr>
        <w:pStyle w:val="Textebrut"/>
        <w:rPr/>
      </w:pPr>
      <w:r>
        <w:rPr/>
        <w:t>ATCACTACAATGGAACCAACATTGATCTTGGAACCGCCTGCGGAAAGTACTACAGGGTTACCACCCTGAGCATCACTGAC</w:t>
      </w:r>
    </w:p>
    <w:p>
      <w:pPr>
        <w:pStyle w:val="Textebrut"/>
        <w:rPr/>
      </w:pPr>
      <w:r>
        <w:rPr/>
        <w:t>CCTGGT---CGCAAGATCAAGGGATTCAAGGATCACAAGCGCAAGATCCGTTCCTCCATCACCCCAGGAACCATCCTCAT</w:t>
      </w:r>
    </w:p>
    <w:p>
      <w:pPr>
        <w:pStyle w:val="Textebrut"/>
        <w:rPr/>
      </w:pPr>
      <w:r>
        <w:rPr/>
        <w:t>CCTGGTCGCTGGACCACACAAGGGGAAGAGAGTTGTTTTCCTGAAGCAGTTGGCATCCGGTCTCCTGTTGGTCACTGGTC</w:t>
      </w:r>
    </w:p>
    <w:p>
      <w:pPr>
        <w:pStyle w:val="Textebrut"/>
        <w:rPr/>
      </w:pPr>
      <w:r>
        <w:rPr/>
        <w:t>CTTACTTTGTCAATGGTTGCCCCTTGAGGCGCATCAACCAGATCTACGTCATTGCCACTAAGACCAAGTTGAACATCGAC</w:t>
      </w:r>
    </w:p>
    <w:p>
      <w:pPr>
        <w:pStyle w:val="Textebrut"/>
        <w:rPr/>
      </w:pPr>
      <w:r>
        <w:rPr/>
        <w:t>AGCGTCACTTTGCCCGATCGGTTGACTGATGACTACTTCCGTCGTCAGAAGGGTGAGGGTGATATCTTCGAATCCAAGAA</w:t>
      </w:r>
    </w:p>
    <w:p>
      <w:pPr>
        <w:pStyle w:val="Textebrut"/>
        <w:rPr/>
      </w:pPr>
      <w:r>
        <w:rPr/>
        <w:t>GGAGTACTCCGTGTCTGAGGAGCGCAAGGAGGATCAGAGCTCAGTGGATAAGCAGTTGTTG---GTGACGGTTAAGGGAC</w:t>
      </w:r>
    </w:p>
    <w:p>
      <w:pPr>
        <w:pStyle w:val="Textebrut"/>
        <w:rPr/>
      </w:pPr>
      <w:r>
        <w:rPr/>
        <w:t>CCAGGGGTACCCTGTCCCGTAACTTCAGCCACTTGGACATCCGAATGGTCCGCACTGTCTGCTCTCACATCGAGAACATG</w:t>
      </w:r>
    </w:p>
    <w:p>
      <w:pPr>
        <w:pStyle w:val="Textebrut"/>
        <w:rPr/>
      </w:pPr>
      <w:r>
        <w:rPr/>
        <w:t>ATCAAGGGAGTCATCGGCTACCGTTACAAGATGCGCTCCGTGTACGCTCATTTCCCCATCAACATCGCCATCGCTGAAGA</w:t>
      </w:r>
    </w:p>
    <w:p>
      <w:pPr>
        <w:pStyle w:val="Textebrut"/>
        <w:rPr/>
      </w:pPr>
      <w:r>
        <w:rPr/>
        <w:t>CAAGAAACACGTTGAGGTGCGTAACTTCTTGGGAGAGAAGTACACTCGTCACGTGAAGATGCTGGGAGATGTCGTCATTG</w:t>
      </w:r>
    </w:p>
    <w:p>
      <w:pPr>
        <w:pStyle w:val="Textebrut"/>
        <w:rPr/>
      </w:pPr>
      <w:r>
        <w:rPr/>
        <w:t>AGGCTTCATCCACCACCAAGGATGAGTTCATTCTGGAAGGAAACGACATCGAGCTGGTCTCTCGCTCAGCTGCTCTGATC</w:t>
      </w:r>
    </w:p>
    <w:p>
      <w:pPr>
        <w:pStyle w:val="Textebrut"/>
        <w:rPr/>
      </w:pPr>
      <w:r>
        <w:rPr/>
        <w:t>CAACAGTCAACCACTGTA---GTGTGCCTGAGGGCTGTTGGAGGTGAGGTTGGTGCGACATCAACCCTGGCCCCAAAGAT</w:t>
      </w:r>
    </w:p>
    <w:p>
      <w:pPr>
        <w:pStyle w:val="Textebrut"/>
        <w:rPr/>
      </w:pPr>
      <w:r>
        <w:rPr/>
        <w:t>TGGTCCCCTTGGTCTGTCCCCCAAGAAGGTGGGAGATGACATCGCCAAGGCTACTCAGGAGTGGAAGGGTCTAAAGATCA</w:t>
      </w:r>
    </w:p>
    <w:p>
      <w:pPr>
        <w:pStyle w:val="Textebrut"/>
        <w:rPr/>
      </w:pPr>
      <w:r>
        <w:rPr/>
        <w:t>CTGTCCAGTTGACGATTCAGAACCGTCAGGCCAAGGTCTCGGTGGTCCCCTCGGCGTCCTCGCTAGTCATCCGGGCTCTC</w:t>
      </w:r>
    </w:p>
    <w:p>
      <w:pPr>
        <w:pStyle w:val="Textebrut"/>
        <w:rPr/>
      </w:pPr>
      <w:r>
        <w:rPr/>
        <w:t>AAGGAGCCCCCACGTGACCGCAAGAAGCAGAAGAACATTAAGCACTCGGGAAACATTCCCTTCGACGAGATCCTGGCCAT</w:t>
      </w:r>
    </w:p>
    <w:p>
      <w:pPr>
        <w:pStyle w:val="Textebrut"/>
        <w:rPr/>
      </w:pPr>
      <w:r>
        <w:rPr/>
        <w:t>TGCACGTACCATGCGTCCTCGCAGCATGTCCCGCAAGCTGTCTGGCGTCTGCAAGGAGATCCTCGGCACATGCCAGTCCG</w:t>
      </w:r>
    </w:p>
    <w:p>
      <w:pPr>
        <w:pStyle w:val="Textebrut"/>
        <w:rPr/>
      </w:pPr>
      <w:r>
        <w:rPr/>
        <w:t>TCGGCTGCACAGTAGACGGATGTCACCCC---GATGGTAGGGGTCACCTTATGGGTAGGCTCGCTACCCTTGTGGCCAAA</w:t>
      </w:r>
    </w:p>
    <w:p>
      <w:pPr>
        <w:pStyle w:val="Textebrut"/>
        <w:rPr/>
      </w:pPr>
      <w:r>
        <w:rPr/>
        <w:t>TCACTGTTGCAAGGTCAACGCGTTGTGATTGTGAGATGTGAGGGAATCAATATTTCTGGTACCTTCTACAGGAACAAGTT</w:t>
      </w:r>
    </w:p>
    <w:p>
      <w:pPr>
        <w:pStyle w:val="Textebrut"/>
        <w:rPr/>
      </w:pPr>
      <w:r>
        <w:rPr/>
        <w:t>GAAGTACCTGGCTTACCTTCGCAAGAGGATGAACACAAACCCCTCCCGTGGCCCATTCCACTTCCGTGCTCCCAGCAAGA</w:t>
      </w:r>
    </w:p>
    <w:p>
      <w:pPr>
        <w:pStyle w:val="Textebrut"/>
        <w:rPr/>
      </w:pPr>
      <w:r>
        <w:rPr/>
        <w:t>TCTTCTACCGTGTTGTCAGAGGTATGCTGCCCCACAAACAGCACCGTGGACGTGAGGCTCTTGGTCGCCTGAAGGTCTTC</w:t>
      </w:r>
    </w:p>
    <w:p>
      <w:pPr>
        <w:pStyle w:val="Textebrut"/>
        <w:rPr/>
      </w:pPr>
      <w:r>
        <w:rPr/>
        <w:t>GAGGGCATCCCACCCCCATATGACAAGCAGAAGCGCGTTGTTGTTCCCTCTGCACTCAAGGTACTGCGTCTGAAGAGCCG</w:t>
      </w:r>
    </w:p>
    <w:p>
      <w:pPr>
        <w:pStyle w:val="Textebrut"/>
        <w:rPr/>
      </w:pPr>
      <w:r>
        <w:rPr/>
        <w:t>TCGTCCCTTCTGCAGCATTGGCCGTCTGTCCTCGGAGGTCGGCTGGAAATACCAGGGAGTTGTTGCTACTCTGGAG---A</w:t>
      </w:r>
    </w:p>
    <w:p>
      <w:pPr>
        <w:pStyle w:val="Textebrut"/>
        <w:rPr/>
      </w:pPr>
      <w:r>
        <w:rPr/>
        <w:t>TGACCAACACTAAGGGATATCGTCGTGGCACCAGGGACTTGTTCTCCCGTCGCTTCCGCAAGAAGGGTGTCATCCCTCTG</w:t>
      </w:r>
    </w:p>
    <w:p>
      <w:pPr>
        <w:pStyle w:val="Textebrut"/>
        <w:rPr/>
      </w:pPr>
      <w:r>
        <w:rPr/>
        <w:t>TCGACTTACATGATCCAATACAAGAGAGGAGATATCGTTGACATTAAGGGTTTCGGAGCGCAGCAGAAGGGTATGCCCCA</w:t>
      </w:r>
    </w:p>
    <w:p>
      <w:pPr>
        <w:pStyle w:val="Textebrut"/>
        <w:rPr/>
      </w:pPr>
      <w:r>
        <w:rPr/>
        <w:t>CAAGTCATACCATGGAAGAACCGGAACTATCTACAATGTGACGAAGCATGCTCTGGGTGTCATTGTCAACAAGAGAGTCC</w:t>
      </w:r>
    </w:p>
    <w:p>
      <w:pPr>
        <w:pStyle w:val="Textebrut"/>
        <w:rPr/>
      </w:pPr>
      <w:r>
        <w:rPr/>
        <w:t>GCATCATTCCTAAGCGCATCAATGTGCGTGTGGAGCATGTGAAGCAGTCCAAGTGCCGTCAGGATTTCTTGAACCGCGTC</w:t>
      </w:r>
    </w:p>
    <w:p>
      <w:pPr>
        <w:pStyle w:val="Textebrut"/>
        <w:rPr/>
      </w:pPr>
      <w:r>
        <w:rPr/>
        <w:t>AGTGCCAACGAAACTGCCAAGAAGGAGGCCAAGGAGTCCGGAAAGAAAATCAACTTGAGGAGACCTGTCCAACCCCATTT</w:t>
      </w:r>
    </w:p>
    <w:p>
      <w:pPr>
        <w:pStyle w:val="Textebrut"/>
        <w:rPr/>
      </w:pPr>
      <w:r>
        <w:rPr/>
        <w:t>CGTGACGAAGAACAACCTGCCCCAGGTGTTGGAGCCCATCCCTTACGAGTTCATCGCT---GTCACCAGTGAGGTGGTGA</w:t>
      </w:r>
    </w:p>
    <w:p>
      <w:pPr>
        <w:pStyle w:val="Textebrut"/>
        <w:rPr/>
      </w:pPr>
      <w:r>
        <w:rPr/>
        <w:t>CTCGTGAACACACCATCAACCTTCACAAACGCATCCATGGCGTGGGCTTCAAGAAGAGGGCTCCTCGTGCCCTGAAGGAG</w:t>
      </w:r>
    </w:p>
    <w:p>
      <w:pPr>
        <w:pStyle w:val="Textebrut"/>
        <w:rPr/>
      </w:pPr>
      <w:r>
        <w:rPr/>
        <w:t>ATCCGCAAGTTTGCTGAGAAGCACATGGGAACTCCTGATGTTCGTGTAGACACTCGTCTTAACAAGTTCATCTGGCAACA</w:t>
      </w:r>
    </w:p>
    <w:p>
      <w:pPr>
        <w:pStyle w:val="Textebrut"/>
        <w:rPr/>
      </w:pPr>
      <w:r>
        <w:rPr/>
        <w:t>TGGCATCAGCAACGTGCCCTTCCGTGTCCGCGTCAGGATGGCACGCAAGCGTAACGAGGATGAAGATTCTACCCACAAGC</w:t>
      </w:r>
    </w:p>
    <w:p>
      <w:pPr>
        <w:pStyle w:val="Textebrut"/>
        <w:rPr/>
      </w:pPr>
      <w:r>
        <w:rPr/>
        <w:t>TGTACACTCTGGTCTCCTATGTGCCAGTCACCACTTTCAAG---ACCGTGGTGAACCGAACCGTCGGAACAGAACTGGCT</w:t>
      </w:r>
    </w:p>
    <w:p>
      <w:pPr>
        <w:pStyle w:val="Textebrut"/>
        <w:rPr/>
      </w:pPr>
      <w:r>
        <w:rPr/>
        <w:t>GCGGATGGTCTTAAAGGCCGCGTCTTCGAGGTTTCCATGGCTGATCTTCAGGATGATGAGGTTGCTTTCCGCAAATTCCG</w:t>
      </w:r>
    </w:p>
    <w:p>
      <w:pPr>
        <w:pStyle w:val="Textebrut"/>
        <w:rPr/>
      </w:pPr>
      <w:r>
        <w:rPr/>
        <w:t>TCTGATTGCTGAGGAGGTCCAGGGCCGCCATGTGCTGACCAACTTCCATGGCATGAACATGACTACCGATAAAGTGCGAT</w:t>
      </w:r>
    </w:p>
    <w:p>
      <w:pPr>
        <w:pStyle w:val="Textebrut"/>
        <w:rPr/>
      </w:pPr>
      <w:r>
        <w:rPr/>
        <w:t>CCATGGTCAAGAAGTGGCAGACTTTGATCGAGGCCAATATTGATGTGAGGACAACTGATGGCTTCCTTCTCAGGATGTTC</w:t>
      </w:r>
    </w:p>
    <w:p>
      <w:pPr>
        <w:pStyle w:val="Textebrut"/>
        <w:rPr/>
      </w:pPr>
      <w:r>
        <w:rPr/>
        <w:t>TGTATCGGCTTCACCAAGCGTGTCAATCAAGTCAAGAAGACCTGCTATGCTCAGAGCAACCAGGTGCGCGCCATCAGAAA</w:t>
      </w:r>
    </w:p>
    <w:p>
      <w:pPr>
        <w:pStyle w:val="Textebrut"/>
        <w:rPr/>
      </w:pPr>
      <w:r>
        <w:rPr/>
        <w:t>GAAGATGGTTGAGATCATGACTCGCGAGGTGTCGGCCGCCGACCTCAAGGAGGTCGTCAACAAACTTATTCCAGACAGCA</w:t>
      </w:r>
    </w:p>
    <w:p>
      <w:pPr>
        <w:pStyle w:val="Textebrut"/>
        <w:rPr/>
      </w:pPr>
      <w:r>
        <w:rPr/>
        <w:t>TCGGCAAGGACATTGAGAAGGCCTGTATGGGCATCTACCCCCTGCATGACGTGTGCGTCCGGAAGGTCAAGATCCTCAAG</w:t>
      </w:r>
    </w:p>
    <w:p>
      <w:pPr>
        <w:pStyle w:val="Textebrut"/>
        <w:rPr/>
      </w:pPr>
      <w:r>
        <w:rPr/>
        <w:t>AAACCCAAGTTCGACACAGAAGGCGGCGAGAAGGTGGACCGGCCCGACAACTACGAGCCCCCGGTGCTGGAGTCTGTA--</w:t>
      </w:r>
    </w:p>
    <w:p>
      <w:pPr>
        <w:pStyle w:val="Textebrut"/>
        <w:rPr/>
      </w:pPr>
      <w:r>
        <w:rPr/>
        <w:t>-GGCCGCCCTCTGAACCAGCTGGAGCCCCAGATGCTCCGCTACAAGGTCCAGGAACCCCTTCTGCTTCTGGGCAAAGAGA</w:t>
      </w:r>
    </w:p>
    <w:p>
      <w:pPr>
        <w:pStyle w:val="Textebrut"/>
        <w:rPr/>
      </w:pPr>
      <w:r>
        <w:rPr/>
        <w:t>GGTTTGCTGGTGTTGACATCCGTGTGCGCGTGAAGGGAGGTGGACGTGTGTCTCAGGTGTACGCCATCAGACAGGCCATC</w:t>
      </w:r>
    </w:p>
    <w:p>
      <w:pPr>
        <w:pStyle w:val="Textebrut"/>
        <w:rPr/>
      </w:pPr>
      <w:r>
        <w:rPr/>
        <w:t>TCCAAGGCCCTCGTTGCCTACTACCAGAAAGTTGATGAGGCCTCCAAGAAGGAGATCAAGGACACCCTGGTCGCTTATGA</w:t>
      </w:r>
    </w:p>
    <w:p>
      <w:pPr>
        <w:pStyle w:val="Textebrut"/>
        <w:rPr/>
      </w:pPr>
      <w:r>
        <w:rPr/>
        <w:t>TAGAACTCTCCTGGTCGCTGACCCCCGTCGTTGTGAGCCCAAGAAGTTTGGTGGACCTGGCGCCCGTGCTCGCTACCAGA</w:t>
      </w:r>
    </w:p>
    <w:p>
      <w:pPr>
        <w:pStyle w:val="Textebrut"/>
        <w:rPr/>
      </w:pPr>
      <w:r>
        <w:rPr/>
        <w:t>AGTCTTACCGT---CGTTACTCTCACGTCGTCTGCAAGAAAGCCGATGTCGACCTCACCAAGCGAGCTGGAGAGCTTTCC</w:t>
      </w:r>
    </w:p>
    <w:p>
      <w:pPr>
        <w:pStyle w:val="Textebrut"/>
        <w:rPr/>
      </w:pPr>
      <w:r>
        <w:rPr/>
        <w:t>GAGGAGGAGAAGGTTATCACCATCATGTCAAACCCCCGCCAGTACAAGATCCCAGATTGGTTCTTGAACAGACAGAAGGA</w:t>
      </w:r>
    </w:p>
    <w:p>
      <w:pPr>
        <w:pStyle w:val="Textebrut"/>
        <w:rPr/>
      </w:pPr>
      <w:r>
        <w:rPr/>
        <w:t>CGTGAAGGATGGCAAATACAGCCAGGTCATGGCCAATATTCTCGACTCCAAGATCCGTGATGATCTCGAACGTCTGAAGA</w:t>
      </w:r>
    </w:p>
    <w:p>
      <w:pPr>
        <w:pStyle w:val="Textebrut"/>
        <w:rPr/>
      </w:pPr>
      <w:r>
        <w:rPr/>
        <w:t>AGATCCGTGCCCACAGGGGTCTCCGTCATTACTGGGGGCTGCGCGTGCGCGGTCAGCACACGAAGACGACCGGTCGCCGA</w:t>
      </w:r>
    </w:p>
    <w:p>
      <w:pPr>
        <w:pStyle w:val="Textebrut"/>
        <w:rPr/>
      </w:pPr>
      <w:r>
        <w:rPr/>
        <w:t>GGAAGGACCGTCGGTGTGTCCAAGAAG---TTAAAGGTCCCTGACTGGACTGACTTGGTCAAGCTGGGCAAGCACAAGGA</w:t>
      </w:r>
    </w:p>
    <w:p>
      <w:pPr>
        <w:pStyle w:val="Textebrut"/>
        <w:rPr/>
      </w:pPr>
      <w:r>
        <w:rPr/>
        <w:t>ACTCTCTCCATATGAGGAGGACTGGTACTACATCCGTGCTTCCCTGGCCCGTCACTTGTACATCCGGCCTTGCGGAGTTG</w:t>
      </w:r>
    </w:p>
    <w:p>
      <w:pPr>
        <w:pStyle w:val="Textebrut"/>
        <w:rPr/>
      </w:pPr>
      <w:r>
        <w:rPr/>
        <w:t>GTTCCTTCGCCAAGGTCTATGGAGGTCGCAAGAACAACGGCACCCGCCCCAGCCACTTCTGTGAGGGATCCTCCTCCATC</w:t>
      </w:r>
    </w:p>
    <w:p>
      <w:pPr>
        <w:pStyle w:val="Textebrut"/>
        <w:rPr/>
      </w:pPr>
      <w:r>
        <w:rPr/>
        <w:t>GCCAGGAAGGCGCTGCAGTCCCTGGAGGGCGTCAAGATGGTAGAGAAGGACCCAACTGGTGGCCGCCGCCTGTCCTCCCA</w:t>
      </w:r>
    </w:p>
    <w:p>
      <w:pPr>
        <w:pStyle w:val="Textebrut"/>
        <w:rPr/>
      </w:pPr>
      <w:r>
        <w:rPr/>
        <w:t>AGGTCGACGTGACCTTGACCGCATCGCCTCCCAAATG</w:t>
      </w:r>
    </w:p>
    <w:p>
      <w:pPr>
        <w:pStyle w:val="Textebrut"/>
        <w:rPr/>
      </w:pPr>
      <w:r>
        <w:rPr/>
        <w:t xml:space="preserve">&gt;Dmelano </w:t>
      </w:r>
    </w:p>
    <w:p>
      <w:pPr>
        <w:pStyle w:val="Textebrut"/>
        <w:rPr/>
      </w:pPr>
      <w:r>
        <w:rPr/>
        <w:t>TCTCATCGTAAGTTCTCGGCACCCCGCCATGGCTCCATGGCCTTCTACCCCAAGAAGCGCTCAGCTCGCCATCGCGGTAA</w:t>
      </w:r>
    </w:p>
    <w:p>
      <w:pPr>
        <w:pStyle w:val="Textebrut"/>
        <w:rPr/>
      </w:pPr>
      <w:r>
        <w:rPr/>
        <w:t>GGTTAAGGCCTTCCCCAAGGATGACGCCAGCAAGCCAGTCCATCTGACCTGCTTCATCGGCTACAAGGCCGGCATGACCC</w:t>
      </w:r>
    </w:p>
    <w:p>
      <w:pPr>
        <w:pStyle w:val="Textebrut"/>
        <w:rPr/>
      </w:pPr>
      <w:r>
        <w:rPr/>
        <w:t>ACATTGTGCGCGAGGCCGATCGTCCTGGCTCCAAGATCAACAAGAAGGAGGTGGTCGAGGCCGTCACCGTTCTGGAGACC</w:t>
      </w:r>
    </w:p>
    <w:p>
      <w:pPr>
        <w:pStyle w:val="Textebrut"/>
        <w:rPr/>
      </w:pPr>
      <w:r>
        <w:rPr/>
        <w:t>CCGCCCATGATTGTGGTCGGTGCTGTCGGCTACATCGAGACTCCCTTCGGTCTGCGTGCCCTGGTCAACGTTTGGGCCCA</w:t>
      </w:r>
    </w:p>
    <w:p>
      <w:pPr>
        <w:pStyle w:val="Textebrut"/>
        <w:rPr/>
      </w:pPr>
      <w:r>
        <w:rPr/>
        <w:t>GCATCTCTCCGAGGAGTGCCGTCGTCGCTTCTACAAGAACTGGTACAAGAGCAAGAAGAAGGCATTCACCAAGGCCAGCA</w:t>
      </w:r>
    </w:p>
    <w:p>
      <w:pPr>
        <w:pStyle w:val="Textebrut"/>
        <w:rPr/>
      </w:pPr>
      <w:r>
        <w:rPr/>
        <w:t>AGAAGTGGACCGATGATCTCGGCAAGAAGAGCATCGAGAATGACTTCCGCAAGATGCTGCGCTACTGCAAGGTGATCCGT</w:t>
      </w:r>
    </w:p>
    <w:p>
      <w:pPr>
        <w:pStyle w:val="Textebrut"/>
        <w:rPr/>
      </w:pPr>
      <w:r>
        <w:rPr/>
        <w:t>GTGATTGCCCACTCGCAGATCCGCTTGATCAAGCAGCGCCAAAAGAAGGCCCATGTCATGGAGATCCAGCTGAACGGCGG</w:t>
      </w:r>
    </w:p>
    <w:p>
      <w:pPr>
        <w:pStyle w:val="Textebrut"/>
        <w:rPr/>
      </w:pPr>
      <w:r>
        <w:rPr/>
        <w:t>CTCCATCGAGGACAAGGTCAAGTGGGCTCGCGAGCATTTGGAGAAGCCCATCCAGGTCAGCAACGTCTTCGGCCAGGACG</w:t>
      </w:r>
    </w:p>
    <w:p>
      <w:pPr>
        <w:pStyle w:val="Textebrut"/>
        <w:rPr/>
      </w:pPr>
      <w:r>
        <w:rPr/>
        <w:t>AGATGATCGACTGCGTTGGTGTGACCAAGGGTAAGGGTTTCAAGGGTGTCACCTCGCGTTGGCACACCAAGAAGCTGCCC</w:t>
      </w:r>
    </w:p>
    <w:p>
      <w:pPr>
        <w:pStyle w:val="Textebrut"/>
        <w:rPr/>
      </w:pPr>
      <w:r>
        <w:rPr/>
        <w:t>CGCAAGACGCACAAGGGTCTGCGCAAGGTGGCCTGTATTGGTGCCTGGCATCCGTCGCGTGTGTCCACCACCGTGGCCCG</w:t>
      </w:r>
    </w:p>
    <w:p>
      <w:pPr>
        <w:pStyle w:val="Textebrut"/>
        <w:rPr/>
      </w:pPr>
      <w:r>
        <w:rPr/>
        <w:t>TGCC---AGGCCATTGGTCTCCGTGTACACGGAAAAGAACGAGAACATATGCCTGCCGGCAGTGTTCAAGGCGCCCATTC</w:t>
      </w:r>
    </w:p>
    <w:p>
      <w:pPr>
        <w:pStyle w:val="Textebrut"/>
        <w:rPr/>
      </w:pPr>
      <w:r>
        <w:rPr/>
        <w:t>GTCCGGATGTGGTCAACGAGGTTCACCAGCTGCTCCGCCGCAACAACCGACAGGCCTACGCCGTCAGCGAGCTGGCTGGT</w:t>
      </w:r>
    </w:p>
    <w:p>
      <w:pPr>
        <w:pStyle w:val="Textebrut"/>
        <w:rPr/>
      </w:pPr>
      <w:r>
        <w:rPr/>
        <w:t>CACCAGACCTCCGCCGAGTCCTGGGGTACCGGACGTGCTGTGGCCCGTATTCCCCGTGTGCGTGGTGGCGGTACCCACCG</w:t>
      </w:r>
    </w:p>
    <w:p>
      <w:pPr>
        <w:pStyle w:val="Textebrut"/>
        <w:rPr/>
      </w:pPr>
      <w:r>
        <w:rPr/>
        <w:t>TTCCGGCCAGGGAGCCTTCGGCAACATGTGCCGTGGTGGACGCATGTTCGCCCCCACCAAGACGTTCCGTCGCTGGCACC</w:t>
      </w:r>
    </w:p>
    <w:p>
      <w:pPr>
        <w:pStyle w:val="Textebrut"/>
        <w:rPr/>
      </w:pPr>
      <w:r>
        <w:rPr/>
        <w:t>GCAAGGTGAATGTCAACCAGCGTCGCTACGCCCTGGTGTCGGCCATCGCCGCCTCAGGAGTGCCAGCTCTGGTCCAGTCC</w:t>
      </w:r>
    </w:p>
    <w:p>
      <w:pPr>
        <w:pStyle w:val="Textebrut"/>
        <w:rPr/>
      </w:pPr>
      <w:r>
        <w:rPr/>
        <w:t>AAGGGACATGTCATCGACGGCGTCTCCGAGTTCCCGCTGGTCGTGTCCGATGAGGTGCAAAAGGTCCAGAAGACCAAGCA</w:t>
      </w:r>
    </w:p>
    <w:p>
      <w:pPr>
        <w:pStyle w:val="Textebrut"/>
        <w:rPr/>
      </w:pPr>
      <w:r>
        <w:rPr/>
        <w:t>GGCTGTCATCTTCCTGCGTCGCCTGAAGATCTGGGCTGACATCCAGAAGGTGTACAAGTCGGACAAGGACGAGGGTCTGC</w:t>
      </w:r>
    </w:p>
    <w:p>
      <w:pPr>
        <w:pStyle w:val="Textebrut"/>
        <w:rPr/>
      </w:pPr>
      <w:r>
        <w:rPr/>
        <w:t>GCAAGGCCTTCCGCAACATCCCCGGCATTGAGACCATCAACGTGGACAAGCTCAATCTGCTGAAGCTGGCCCCCGGCGGT</w:t>
      </w:r>
    </w:p>
    <w:p>
      <w:pPr>
        <w:pStyle w:val="Textebrut"/>
        <w:rPr/>
      </w:pPr>
      <w:r>
        <w:rPr/>
        <w:t>CATGTCGGTCGCTTTGTCATCTGGACCGAGTCGGCTTTCGCCCGCCTGAACGATCTGTTC---CGTCGCGAAGGAAAGAC</w:t>
      </w:r>
    </w:p>
    <w:p>
      <w:pPr>
        <w:pStyle w:val="Textebrut"/>
        <w:rPr/>
      </w:pPr>
      <w:r>
        <w:rPr/>
        <w:t>CGATTACTATGCCAGGAAACGCCTAACATTTCAGGACAAGAACAAGTACAACACTCCCAAGTACCGTTTGATCGTACGTT</w:t>
      </w:r>
    </w:p>
    <w:p>
      <w:pPr>
        <w:pStyle w:val="Textebrut"/>
        <w:rPr/>
      </w:pPr>
      <w:r>
        <w:rPr/>
        <w:t>TGTCCAACAAGGACATCACAGTACAGATCGCCTATGCTCGCATCGAGGGTGATCGCGTGGTGTGCGCTGCTTATTCCCAT</w:t>
      </w:r>
    </w:p>
    <w:p>
      <w:pPr>
        <w:pStyle w:val="Textebrut"/>
        <w:rPr/>
      </w:pPr>
      <w:r>
        <w:rPr/>
        <w:t>GAGCTTCCCAAATACGGGATCCAGGTTGGATTGACCAACTACGCTGCTGCTTACTGCACAGGCCTGCTGGTCGCCCGTCG</w:t>
      </w:r>
    </w:p>
    <w:p>
      <w:pPr>
        <w:pStyle w:val="Textebrut"/>
        <w:rPr/>
      </w:pPr>
      <w:r>
        <w:rPr/>
        <w:t>TGTCCTTAACAAGTTGGGACTGGACTCCCTATATGCAGGATGCACTGAAGTGACTGGTGAGGAGTTCAACGTCGAGGTTG</w:t>
      </w:r>
    </w:p>
    <w:p>
      <w:pPr>
        <w:pStyle w:val="Textebrut"/>
        <w:rPr/>
      </w:pPr>
      <w:r>
        <w:rPr/>
        <w:t>ATGACGGCCCAGGGGCATTCCGTTGCTTCTTGGATGTTGGACTCGCTCGTACTACAACTGGTGCCCGTGTGTTTGGCGCT</w:t>
      </w:r>
    </w:p>
    <w:p>
      <w:pPr>
        <w:pStyle w:val="Textebrut"/>
        <w:rPr/>
      </w:pPr>
      <w:r>
        <w:rPr/>
        <w:t>ATG---GTTAACCAGCTGTTCGAGAAGCGTCCCAAGAACTTCGGAATCGGCCAGAATGTGCAGCCCAAGCGCGATCTGTC</w:t>
      </w:r>
    </w:p>
    <w:p>
      <w:pPr>
        <w:pStyle w:val="Textebrut"/>
        <w:rPr/>
      </w:pPr>
      <w:r>
        <w:rPr/>
        <w:t>CCGTTTCGTTCGCTGGCCCAAATACATCCGGGTGCAGCGTAAGGCTGTGCTCCAGAAGCGCCTGAAGGTCCCACCACCAA</w:t>
      </w:r>
    </w:p>
    <w:p>
      <w:pPr>
        <w:pStyle w:val="Textebrut"/>
        <w:rPr/>
      </w:pPr>
      <w:r>
        <w:rPr/>
        <w:t>TCCACCAGTTCAGCCAGACTCTGGACAAGACCACCGCCGTGAAGCTGTTCAAGCTGCTGGAGAAGTACCGCCCCGAGTCG</w:t>
      </w:r>
    </w:p>
    <w:p>
      <w:pPr>
        <w:pStyle w:val="Textebrut"/>
        <w:rPr/>
      </w:pPr>
      <w:r>
        <w:rPr/>
        <w:t>CCGCTGGCCAAGAAGCTGCGCCTGAAGAAGATCGCCGAGGCTAAGGCCAAGGGCAAGGATGTGGAGCCCAAGAAGAAGCC</w:t>
      </w:r>
    </w:p>
    <w:p>
      <w:pPr>
        <w:pStyle w:val="Textebrut"/>
        <w:rPr/>
      </w:pPr>
      <w:r>
        <w:rPr/>
        <w:t>CAGCTATGTGTCCGCCGGTACCAACACGGTGACCAAGCTGATCGAGCAGAAGAAGGCCCAACTGGTGGTCATTGCCCACG</w:t>
      </w:r>
    </w:p>
    <w:p>
      <w:pPr>
        <w:pStyle w:val="Textebrut"/>
        <w:rPr/>
      </w:pPr>
      <w:r>
        <w:rPr/>
        <w:t>ATGTTGATCCTCTGGAGCTGGTGCTCTTCCTGCCCGCCCTGTGCCGCAAGATGGGCGTGCCCTACTGCATTGTGAAGGGT</w:t>
      </w:r>
    </w:p>
    <w:p>
      <w:pPr>
        <w:pStyle w:val="Textebrut"/>
        <w:rPr/>
      </w:pPr>
      <w:r>
        <w:rPr/>
        <w:t>AAGGCTCGTCTGGGTCGCCTGGTGCGTCGCAAGACCTGCACCACCCTCGCCCTGACCACCGTCGATAACGACAAGGCCAA</w:t>
      </w:r>
    </w:p>
    <w:p>
      <w:pPr>
        <w:pStyle w:val="Textebrut"/>
        <w:rPr/>
      </w:pPr>
      <w:r>
        <w:rPr/>
        <w:t>CTTCGGCAAGGTCCTGGAGGCTGTGAAGACCAACTTCAACGAGCGCCACGAGGAGATCCGTCGCCACTGGGGCGGTGGTA</w:t>
      </w:r>
    </w:p>
    <w:p>
      <w:pPr>
        <w:pStyle w:val="Textebrut"/>
        <w:rPr/>
      </w:pPr>
      <w:r>
        <w:rPr/>
        <w:t>TCCTTGGCTCCAAGAGTCTGGCCCGC---ATGGGTCGCGTTGTGTTCAAGGCGCACGTGAAGAAGCGCAAGGGAGCCGCC</w:t>
      </w:r>
    </w:p>
    <w:p>
      <w:pPr>
        <w:pStyle w:val="Textebrut"/>
        <w:rPr/>
      </w:pPr>
      <w:r>
        <w:rPr/>
        <w:t>CTGCGTTCCCTGGACTTCGCCGAGCGTTCCGGCTACATCCGCGGAGTTGTCAAGGACATCATCCACGATCCCGGCCGTGG</w:t>
      </w:r>
    </w:p>
    <w:p>
      <w:pPr>
        <w:pStyle w:val="Textebrut"/>
        <w:rPr/>
      </w:pPr>
      <w:r>
        <w:rPr/>
        <w:t>CGCTCCTCTGGCCGTCGTCCACTTCCGCGACCCCTACCGCTACAAGATCCGCAAGGAGCTGTTCTACTGCGGCCGCAAGG</w:t>
      </w:r>
    </w:p>
    <w:p>
      <w:pPr>
        <w:pStyle w:val="Textebrut"/>
        <w:rPr/>
      </w:pPr>
      <w:r>
        <w:rPr/>
        <w:t>CCACCCTTCAGATCGGCAACGTGATGCCCCTCAGCCAGATGCCCGAGGGTACCATCATCTGCAACCTGGAGGAGAAGACC</w:t>
      </w:r>
    </w:p>
    <w:p>
      <w:pPr>
        <w:pStyle w:val="Textebrut"/>
        <w:rPr/>
      </w:pPr>
      <w:r>
        <w:rPr/>
        <w:t>GGTGATCGCGGCCGTTTGGCCCGCACCTCTGGCAACTACGCCACCGTGATTGCCCACAACCAGGACACCAAGAAGACGCG</w:t>
      </w:r>
    </w:p>
    <w:p>
      <w:pPr>
        <w:pStyle w:val="Textebrut"/>
        <w:rPr/>
      </w:pPr>
      <w:r>
        <w:rPr/>
        <w:t>TGTCAAGCTGCCATCCGGCGCCAAGAAGGTCGTGCCCTCGGCCAACCGCGCCATGGTTGGCATCGTCGCCGGCGGCGGTC</w:t>
      </w:r>
    </w:p>
    <w:p>
      <w:pPr>
        <w:pStyle w:val="Textebrut"/>
        <w:rPr/>
      </w:pPr>
      <w:r>
        <w:rPr/>
        <w:t>GTATCGACAAGCCCATCCTGAAGGCCGGTCGTGCCTACCACAAGTACAAGGTGAAGCGCAACAGCTGGCCTAAGGTGCGT</w:t>
      </w:r>
    </w:p>
    <w:p>
      <w:pPr>
        <w:pStyle w:val="Textebrut"/>
        <w:rPr/>
      </w:pPr>
      <w:r>
        <w:rPr/>
        <w:t>GGTGTGGCCATGAACCCCGTGGAGCATCCTCACGGTGGTGGTAACCATCAGCACATTGGTAAGGCCTCCACCGTCAAGCG</w:t>
      </w:r>
    </w:p>
    <w:p>
      <w:pPr>
        <w:pStyle w:val="Textebrut"/>
        <w:rPr/>
      </w:pPr>
      <w:r>
        <w:rPr/>
        <w:t>A---TCCGGTGACAGGCTGACCCGTGCCGCCAAGGTGCTGGAGCAGCTGACTGGTCAGCAGCCAGTGTTCTCCAAGGCCC</w:t>
      </w:r>
    </w:p>
    <w:p>
      <w:pPr>
        <w:pStyle w:val="Textebrut"/>
        <w:rPr/>
      </w:pPr>
      <w:r>
        <w:rPr/>
        <w:t>GCTACACGGTCCGTTCGTTCGGTATTCGCCGTAACGAGAAGATCGCTGTCCACTGCACGGTGCGCGGCGCCAAGGCTGAG</w:t>
      </w:r>
    </w:p>
    <w:p>
      <w:pPr>
        <w:pStyle w:val="Textebrut"/>
        <w:rPr/>
      </w:pPr>
      <w:r>
        <w:rPr/>
        <w:t>GAGATTCTGGAGCGTGGCCTGAAGGTGCGCGAGTACGAGCTGCGTCGGGAGAACTTCTCCTCC---CCTTTCGAGAGATT</w:t>
      </w:r>
    </w:p>
    <w:p>
      <w:pPr>
        <w:pStyle w:val="Textebrut"/>
        <w:rPr/>
      </w:pPr>
      <w:r>
        <w:rPr/>
        <w:t>CGTACAAACTGGTCGCATTGCCAAGGCCTCCGCCGGTCCCCTGAAGGGGCGCCTGGTGGCCATTGTCGACGTCATTGACC</w:t>
      </w:r>
    </w:p>
    <w:p>
      <w:pPr>
        <w:pStyle w:val="Textebrut"/>
        <w:rPr/>
      </w:pPr>
      <w:r>
        <w:rPr/>
        <w:t>AAAACAGAGTTCTGGTAGATGGTCCTCTGACTGGCGTGCCCCGTCAGGAATACAGATTGAACAATCTGCATCTGACCAAG</w:t>
      </w:r>
    </w:p>
    <w:p>
      <w:pPr>
        <w:pStyle w:val="Textebrut"/>
        <w:rPr/>
      </w:pPr>
      <w:r>
        <w:rPr/>
        <w:t>TACCGCATCAAGTTCCCCTACACCGCGCCCACGCGCATCGTGCGCAAGGCCTGGACAGAGAGCGACCTGAAGGCCCAGTG</w:t>
      </w:r>
    </w:p>
    <w:p>
      <w:pPr>
        <w:pStyle w:val="Textebrut"/>
        <w:rPr/>
      </w:pPr>
      <w:r>
        <w:rPr/>
        <w:t>GAAGGTCAGCCCCTGGTCCGTCAAGGCAGACCGCTTCAAGCTGCGT---TATCGGTACATGCAGGAACTTTATAGGAAGA</w:t>
      </w:r>
    </w:p>
    <w:p>
      <w:pPr>
        <w:pStyle w:val="Textebrut"/>
        <w:rPr/>
      </w:pPr>
      <w:r>
        <w:rPr/>
        <w:t>AGCAGAGCGATGTGATGCGCTACTTGCTACGTATTCGCGTTTGGCAATACCGCCAACTAACGAAATTGCATCGTTCGCCA</w:t>
      </w:r>
    </w:p>
    <w:p>
      <w:pPr>
        <w:pStyle w:val="Textebrut"/>
        <w:rPr/>
      </w:pPr>
      <w:r>
        <w:rPr/>
        <w:t>AGACCTACTCGCCCGGATAAAGCAAGACGTTTAGGATACAGAGCCAAACAGGGGTTCGTGATTTATAGAATCCGTGTTCG</w:t>
      </w:r>
    </w:p>
    <w:p>
      <w:pPr>
        <w:pStyle w:val="Textebrut"/>
        <w:rPr/>
      </w:pPr>
      <w:r>
        <w:rPr/>
        <w:t>CCGCGGAGGTCGCAAGCGTCCAGTTCCCAAAGGATGCACTTATGGCAAGCCGAAGAGTCATGGTGTAAACCAGTTAAAAC</w:t>
      </w:r>
    </w:p>
    <w:p>
      <w:pPr>
        <w:pStyle w:val="Textebrut"/>
        <w:rPr/>
      </w:pPr>
      <w:r>
        <w:rPr/>
        <w:t>CATATCGTGGTTTGCAATCCATTGCTGAGGAACGTGTTGGTCGTAGACTTGGCGGCTTGCGAGTTTTGAACTCGTATTGG</w:t>
      </w:r>
    </w:p>
    <w:p>
      <w:pPr>
        <w:pStyle w:val="Textebrut"/>
        <w:rPr/>
      </w:pPr>
      <w:r>
        <w:rPr/>
        <w:t>ATTGCGCAAGATGCTTCTTATAAATATTTTGAAGTAATCTTAATTGATACTCATCACAGTGCTATTCGTCGTGATCCAAA</w:t>
      </w:r>
    </w:p>
    <w:p>
      <w:pPr>
        <w:pStyle w:val="Textebrut"/>
        <w:rPr/>
      </w:pPr>
      <w:r>
        <w:rPr/>
        <w:t>AATTAACTGGATCTGCAAGCATGTCCACAAGCATCGTGAATTGCGTGGCCTTACATCAGCTGGAAAAAGTTCGCGTGGCA</w:t>
      </w:r>
    </w:p>
    <w:p>
      <w:pPr>
        <w:pStyle w:val="Textebrut"/>
        <w:rPr/>
      </w:pPr>
      <w:r>
        <w:rPr/>
        <w:t>TTGGCAAGGGATATAGATACTCCCAGACAATTGGTGGATCTAGGCGTGCTGCTTGGAAGCGCAAGAACCGTGAGCACATG</w:t>
      </w:r>
    </w:p>
    <w:p>
      <w:pPr>
        <w:pStyle w:val="Textebrut"/>
        <w:rPr/>
      </w:pPr>
      <w:r>
        <w:rPr/>
        <w:t>CACAGAAAACGA---CGCTTCCTTCAGCGCCGCACCAACAAGAAGTTCAACCGCATCATCCTGAAGCGTTTGTTCATGAG</w:t>
      </w:r>
    </w:p>
    <w:p>
      <w:pPr>
        <w:pStyle w:val="Textebrut"/>
        <w:rPr/>
      </w:pPr>
      <w:r>
        <w:rPr/>
        <w:t>CAAGATCAACAGGCCGCCGCTATCGCTTCAGCGCATCCGCTTCTTCAAGGCCGCCAACCAGCCGGAGTCTACCATCGTGG</w:t>
      </w:r>
    </w:p>
    <w:p>
      <w:pPr>
        <w:pStyle w:val="Textebrut"/>
        <w:rPr/>
      </w:pPr>
      <w:r>
        <w:rPr/>
        <w:t>TCGTCGGCACCGTCACCGACGATGCCCGCCTCCTGGTGGTGCCCAAGCTCACCGTGTGCGCCCTGCACGTCACGCAGACC</w:t>
      </w:r>
    </w:p>
    <w:p>
      <w:pPr>
        <w:pStyle w:val="Textebrut"/>
        <w:rPr/>
      </w:pPr>
      <w:r>
        <w:rPr/>
        <w:t>GCCAGGGAGCGCATCCTGAAGGCCGGCGGTGAGGTCCTGACCTTCGATCAACTGGCTCTCCGATCGCCCACCGGCAAGAA</w:t>
      </w:r>
    </w:p>
    <w:p>
      <w:pPr>
        <w:pStyle w:val="Textebrut"/>
        <w:rPr/>
      </w:pPr>
      <w:r>
        <w:rPr/>
        <w:t>CACGCTGCTGCTGCAGGGCAGGCGTACCGCCCGCACCGCCTGCAAGCACTTCGGCAAGGCTCCCGGTGTGCCCCACTCGC</w:t>
      </w:r>
    </w:p>
    <w:p>
      <w:pPr>
        <w:pStyle w:val="Textebrut"/>
        <w:rPr/>
      </w:pPr>
      <w:r>
        <w:rPr/>
        <w:t>ACACCCGCCCCTAT---AAGGAGTACGAGGTCGTGGGCCGCAAGCTGCCCAGCGAGAAGGAGCCCCAGACTCCCCTCTAC</w:t>
      </w:r>
    </w:p>
    <w:p>
      <w:pPr>
        <w:pStyle w:val="Textebrut"/>
        <w:rPr/>
      </w:pPr>
      <w:r>
        <w:rPr/>
        <w:t>AAGATGCGCATCTTTGCCCCCGACAACATCGTGGCCAAATCCCGCTTCTGGTACTTCCTGCGCCAACTGAAGAAGTTCAA</w:t>
      </w:r>
    </w:p>
    <w:p>
      <w:pPr>
        <w:pStyle w:val="Textebrut"/>
        <w:rPr/>
      </w:pPr>
      <w:r>
        <w:rPr/>
        <w:t>GAAGACCACCGGCGAGATCGTGTCCATCAAGCAGGTGTACGAGACGTCGCCCGTGAAGATCAAGAACTTCGGCATCTGGC</w:t>
      </w:r>
    </w:p>
    <w:p>
      <w:pPr>
        <w:pStyle w:val="Textebrut"/>
        <w:rPr/>
      </w:pPr>
      <w:r>
        <w:rPr/>
        <w:t>TGCGTTACGATTCCCGCTCGGGCACCCACAACATGTACCGCGAGTACCGTGACCTGACTGTCGGCGGTGCCGTCACTCAG</w:t>
      </w:r>
    </w:p>
    <w:p>
      <w:pPr>
        <w:pStyle w:val="Textebrut"/>
        <w:rPr/>
      </w:pPr>
      <w:r>
        <w:rPr/>
        <w:t>TGCCGCGACATGGGAGCCCGCCACCGTGCCCGTGCCCACTCCATCCAGATCATTAAGGTGGACTCGATCCCTGCCGCCAA</w:t>
      </w:r>
    </w:p>
    <w:p>
      <w:pPr>
        <w:pStyle w:val="Textebrut"/>
        <w:rPr/>
      </w:pPr>
      <w:r>
        <w:rPr/>
        <w:t>GACCCGCCGCGTGCACGTGAAGCAGTTCCACGATTCAAAGATCAAGTTCCCTCTGGTCCAGCGTGTCCACCACGGCAACA</w:t>
      </w:r>
    </w:p>
    <w:p>
      <w:pPr>
        <w:pStyle w:val="Textebrut"/>
        <w:rPr/>
      </w:pPr>
      <w:r>
        <w:rPr/>
        <w:t>GGAAACTGTTCTCGTTCAGGAAGCCCAGGACC---CTAAAGCTCCAGAAGAGGCTCGCAGCCTCCGTGCTGCGATGCGGC</w:t>
      </w:r>
    </w:p>
    <w:p>
      <w:pPr>
        <w:pStyle w:val="Textebrut"/>
        <w:rPr/>
      </w:pPr>
      <w:r>
        <w:rPr/>
        <w:t>AAGAAGAAGGTCTGGTTGGATCCCAATGAAATCAACGAGATCGCTAACACAAACTCGCGTCAGAACATTCGCAAGCTTAT</w:t>
      </w:r>
    </w:p>
    <w:p>
      <w:pPr>
        <w:pStyle w:val="Textebrut"/>
        <w:rPr/>
      </w:pPr>
      <w:r>
        <w:rPr/>
        <w:t>CAAGGATGGTCTGATCATCAAGAAGCCCGTCGTGGTCCACTCCCGTTACCGTGTGCGCAAAAACACCGAGGCCCGCCGCA</w:t>
      </w:r>
    </w:p>
    <w:p>
      <w:pPr>
        <w:pStyle w:val="Textebrut"/>
        <w:rPr/>
      </w:pPr>
      <w:r>
        <w:rPr/>
        <w:t>AGGGACGTCACTGCGGATTCGGAAAGCGTAAGGGTACTGCGAACGCCCGCATGCCTACCAAGCTGCTGTGGATGCAGCGC</w:t>
      </w:r>
    </w:p>
    <w:p>
      <w:pPr>
        <w:pStyle w:val="Textebrut"/>
        <w:rPr/>
      </w:pPr>
      <w:r>
        <w:rPr/>
        <w:t>CAGCGCGTTCTGCGCCGCCTGTTGAAGAAGTACCGCGACAGCAAGAAGATTGACAGGCACCTGTACCACGACCTGTACAT</w:t>
      </w:r>
    </w:p>
    <w:p>
      <w:pPr>
        <w:pStyle w:val="Textebrut"/>
        <w:rPr/>
      </w:pPr>
      <w:r>
        <w:rPr/>
        <w:t>GAAGTGCAAGGGTAACGTATTCAAGAACAAGCGCGTCCTCATGGAGTACATCCACAAGAAGAAGGCTGAGAAGCAGCGCA</w:t>
      </w:r>
    </w:p>
    <w:p>
      <w:pPr>
        <w:pStyle w:val="Textebrut"/>
        <w:rPr/>
      </w:pPr>
      <w:r>
        <w:rPr/>
        <w:t>GCAAGATGCTG---GATCGATATGCTAAGCTGTGGCGCAAGCCCAAGGGTATCGACAACAGAGTGCGTCGCCGCTTCAAG</w:t>
      </w:r>
    </w:p>
    <w:p>
      <w:pPr>
        <w:pStyle w:val="Textebrut"/>
        <w:rPr/>
      </w:pPr>
      <w:r>
        <w:rPr/>
        <w:t>GGACAGTATCTGATGCCCAACATCGGTTACGGATCGAACAAGCGCACCCGCCACATGCTGCCCACCGGATTCAAGAAGTT</w:t>
      </w:r>
    </w:p>
    <w:p>
      <w:pPr>
        <w:pStyle w:val="Textebrut"/>
        <w:rPr/>
      </w:pPr>
      <w:r>
        <w:rPr/>
        <w:t>CCTGGTGCACAACGTGCGCGAGCTGGAGGTCCTGCTCATGCAGAACCGCGTTTACTGCGGCGAGATCGCCCACGGCGTCT</w:t>
      </w:r>
    </w:p>
    <w:p>
      <w:pPr>
        <w:pStyle w:val="Textebrut"/>
        <w:rPr/>
      </w:pPr>
      <w:r>
        <w:rPr/>
        <w:t>CCTCCAAGAAGCGCAAGGAGATTGTCGAGCGCGCCAAGCAGCTGTCGGTCCGCCTCACCAACCCCAACGGTCGCCTG---</w:t>
      </w:r>
    </w:p>
    <w:p>
      <w:pPr>
        <w:pStyle w:val="Textebrut"/>
        <w:rPr/>
      </w:pPr>
      <w:r>
        <w:rPr/>
        <w:t>AGCCTGCGCGTGGCCAAGGTGACCGGCGGATCTCCCTCCAAGCTCTCCAAGATCGTCCGCAAGGCCATCGCTCGCGTCTA</w:t>
      </w:r>
    </w:p>
    <w:p>
      <w:pPr>
        <w:pStyle w:val="Textebrut"/>
        <w:rPr/>
      </w:pPr>
      <w:r>
        <w:rPr/>
        <w:t>CATTGTGATGCACCAGAAGCAGAAGGAGAATCTGCGCAAGGTCTTCAAGAACAAGAAGTACAAGCCCCTGGATCTGCGCA</w:t>
      </w:r>
    </w:p>
    <w:p>
      <w:pPr>
        <w:pStyle w:val="Textebrut"/>
        <w:rPr/>
      </w:pPr>
      <w:r>
        <w:rPr/>
        <w:t>AGAAGAAGACCCGCGCTATCCGCAAGGCCCTGTCTCCGCGCGACGCCAACCGCAAGACCCTCAAGGAGATCCGCAAGCGC</w:t>
      </w:r>
    </w:p>
    <w:p>
      <w:pPr>
        <w:pStyle w:val="Textebrut"/>
        <w:rPr/>
      </w:pPr>
      <w:r>
        <w:rPr/>
        <w:t>TCCGTCTTCCCCCAGAGGAAGTTCGCCGTCAAG---TCCAAGCAGATGCAGAACATCCGTACCAGCCTGCGTGGAGCCGT</w:t>
      </w:r>
    </w:p>
    <w:p>
      <w:pPr>
        <w:pStyle w:val="Textebrut"/>
        <w:rPr/>
      </w:pPr>
      <w:r>
        <w:rPr/>
        <w:t>CGTGCTTATGGGCAAGAACACCATGATGCGCAAGGCCATCCGCGGTCATCTGGAGAACAACCCGCAGCTGGAGAAGCTGC</w:t>
      </w:r>
    </w:p>
    <w:p>
      <w:pPr>
        <w:pStyle w:val="Textebrut"/>
        <w:rPr/>
      </w:pPr>
      <w:r>
        <w:rPr/>
        <w:t>TACCCCACATCAAGGGCAACGTGGGATTCGTGTTCACCAAGGGCGATCTCGCCGAGGTGCGCGACAAGCTGCTGGAGTCC</w:t>
      </w:r>
    </w:p>
    <w:p>
      <w:pPr>
        <w:pStyle w:val="Textebrut"/>
        <w:rPr/>
      </w:pPr>
      <w:r>
        <w:rPr/>
        <w:t>AAGGTGCGCGCCCCCGCCCGTCCCGGCGCTATTGCCCCTCTGCACGTCATCATCCCGGCGCAGAACACCGGCTTGGGACC</w:t>
      </w:r>
    </w:p>
    <w:p>
      <w:pPr>
        <w:pStyle w:val="Textebrut"/>
        <w:rPr/>
      </w:pPr>
      <w:r>
        <w:rPr/>
        <w:t>CGAGAAGACCAGTTTCTTCCAGGCCCTGTCCATCCCGACCAAAATTTCCAAGGGAACAATTGAAATCATCAACGATGTGC</w:t>
      </w:r>
    </w:p>
    <w:p>
      <w:pPr>
        <w:pStyle w:val="Textebrut"/>
        <w:rPr/>
      </w:pPr>
      <w:r>
        <w:rPr/>
        <w:t>CCATCCTGAAGCCTGGCGACAAGGTCGGCGCCTCCGAGGCGACACTGCTCAACATGTTGAACATCTCGCCCTTCTCGTAC</w:t>
      </w:r>
    </w:p>
    <w:p>
      <w:pPr>
        <w:pStyle w:val="Textebrut"/>
        <w:rPr/>
      </w:pPr>
      <w:r>
        <w:rPr/>
        <w:t>GGTCTGATTGTCAACGTCTACGACTCCGGCTCGATCTTTTCGCCGGAGATCCTGGACATCAAGCCCGAGGATCTGCGCGC</w:t>
      </w:r>
    </w:p>
    <w:p>
      <w:pPr>
        <w:pStyle w:val="Textebrut"/>
        <w:rPr/>
      </w:pPr>
      <w:r>
        <w:rPr/>
        <w:t>CAAGTTCCAACAGGGAGTGGCCAACTTGGCCGCCGTTTGTTTG---ACCCGTGCTGGTCAGCGTACCCGTTTCAAGGCCT</w:t>
      </w:r>
    </w:p>
    <w:p>
      <w:pPr>
        <w:pStyle w:val="Textebrut"/>
        <w:rPr/>
      </w:pPr>
      <w:r>
        <w:rPr/>
        <w:t>TCGTTGCCATCGGCGACAACAATGGCCACATTGGTCTGGGCGTTAAGTGCAGCAAGGAAGTGGCCACCGCCATCCGTGGT</w:t>
      </w:r>
    </w:p>
    <w:p>
      <w:pPr>
        <w:pStyle w:val="Textebrut"/>
        <w:rPr/>
      </w:pPr>
      <w:r>
        <w:rPr/>
        <w:t>GCCATCATTCTGGCCAAGCTCTCCGTGGTGCCCGTGCGCCGTGGCTACTGGGGCAACAAGATCGGCAAGCCCCACACCGT</w:t>
      </w:r>
    </w:p>
    <w:p>
      <w:pPr>
        <w:pStyle w:val="Textebrut"/>
        <w:rPr/>
      </w:pPr>
      <w:r>
        <w:rPr/>
        <w:t>GCCCTGCAAGGTCACCGGCAAGTGCGGTTCCGTCTCCGTGCGCCTCATCCCCGCTCCCCGTGGTACTGGCATTGTCTCGG</w:t>
      </w:r>
    </w:p>
    <w:p>
      <w:pPr>
        <w:pStyle w:val="Textebrut"/>
        <w:rPr/>
      </w:pPr>
      <w:r>
        <w:rPr/>
        <w:t>CCCCCGTGCCAAGAAAGCTGCTGACCATGGCCGGTATTGAGGATTGCTACACCTCGGCCCGTGGCTCCACTGGAACCCTC</w:t>
      </w:r>
    </w:p>
    <w:p>
      <w:pPr>
        <w:pStyle w:val="Textebrut"/>
        <w:rPr/>
      </w:pPr>
      <w:r>
        <w:rPr/>
        <w:t>---CTCGCCGAGGATGGCTACTCCGGCGTGGAGGTCCGTGTGACCCCCTCTCGCACTGAGATCATCATCATGGCCACCAA</w:t>
      </w:r>
    </w:p>
    <w:p>
      <w:pPr>
        <w:pStyle w:val="Textebrut"/>
        <w:rPr/>
      </w:pPr>
      <w:r>
        <w:rPr/>
        <w:t>GACCCAGCAGGTGCTGGGCGAGAAGGGCCGTCGCATTCGGGAGCTGACCGCCATGGTGCAGAAGCGTTTCAACTTCGAGA</w:t>
      </w:r>
    </w:p>
    <w:p>
      <w:pPr>
        <w:pStyle w:val="Textebrut"/>
        <w:rPr/>
      </w:pPr>
      <w:r>
        <w:rPr/>
        <w:t>CCGGACGCATTGAGTTGTACGCCGAGAAGGTGGCCGCTCGTGGCCTGTGCGCCATTGCCCAGGCTGAGTCGCTGAGGTAC</w:t>
      </w:r>
    </w:p>
    <w:p>
      <w:pPr>
        <w:pStyle w:val="Textebrut"/>
        <w:rPr/>
      </w:pPr>
      <w:r>
        <w:rPr/>
        <w:t>AAGCTCACCGGAGGACTGGCCGTCCGTCGTGCTTGCTATGGTGTGCTCCGCTACATCATGGAGTCGGGAGCCAAGGGCTG</w:t>
      </w:r>
    </w:p>
    <w:p>
      <w:pPr>
        <w:pStyle w:val="Textebrut"/>
        <w:rPr/>
      </w:pPr>
      <w:r>
        <w:rPr/>
        <w:t>CGAGGTCGTCGTGTCCGGCAAACTGCGTGGTCAGCGTGCCAAGTCGATGAAATTCGTCGATGGCCTGATGATCCATTCGG</w:t>
      </w:r>
    </w:p>
    <w:p>
      <w:pPr>
        <w:pStyle w:val="Textebrut"/>
        <w:rPr/>
      </w:pPr>
      <w:r>
        <w:rPr/>
        <w:t>GAGATCCGTGCAACGACTATGTCGAGACCGCCACCCGTCATGTGCTCCTCCGCCAGGGAGTGCTTGGTATCAAGGTCAAG</w:t>
      </w:r>
    </w:p>
    <w:p>
      <w:pPr>
        <w:pStyle w:val="Textebrut"/>
        <w:rPr/>
      </w:pPr>
      <w:r>
        <w:rPr/>
        <w:t>GTCATGTTGCCCTACGACCCCAAGAACAAGATCGGCCCCAAGAAGCCGCTGCCCGACAATGTGTCCGTTGTGGAGCCCAA</w:t>
      </w:r>
    </w:p>
    <w:p>
      <w:pPr>
        <w:pStyle w:val="Textebrut"/>
        <w:rPr/>
      </w:pPr>
      <w:r>
        <w:rPr/>
        <w:t>GGAGGAG---GGCCCCAAGAAGCATTTGAAGCGTTTAGCCGCCCCCAAGGCATGGATGTTGGACAAGCTGGGAGGCGTCT</w:t>
      </w:r>
    </w:p>
    <w:p>
      <w:pPr>
        <w:pStyle w:val="Textebrut"/>
        <w:rPr/>
      </w:pPr>
      <w:r>
        <w:rPr/>
        <w:t>TCGCCCCGCGTCCCTCGACCGGTCCACACAAGCTCCGTGAGTCGCTGCCCCTGCTGATCTTCTTGAGAAACCGCTTGAAG</w:t>
      </w:r>
    </w:p>
    <w:p>
      <w:pPr>
        <w:pStyle w:val="Textebrut"/>
        <w:rPr/>
      </w:pPr>
      <w:r>
        <w:rPr/>
        <w:t>TACGCCCTCAATGGCGCCGAGGTCACCAAGATCGTCATGCAGCGCCTGGTTAAGGTCGATGGAAAGGTCCGCACCGACCC</w:t>
      </w:r>
    </w:p>
    <w:p>
      <w:pPr>
        <w:pStyle w:val="Textebrut"/>
        <w:rPr/>
      </w:pPr>
      <w:r>
        <w:rPr/>
        <w:t>CACCTATCCCGCTGGCTACATGGATGTCATCACCCTCGAGAAGACCGGTGAGTTCTTCCGTCTGGTCTACGACGTGAAGG</w:t>
      </w:r>
    </w:p>
    <w:p>
      <w:pPr>
        <w:pStyle w:val="Textebrut"/>
        <w:rPr/>
      </w:pPr>
      <w:r>
        <w:rPr/>
        <w:t>GACGCTTCGTCATCCACCGCATCTCCGCCGAGGAGGCCAAGTACAAGCTCTGCATGATCACCGGAGGCAGGAATTTGGGA</w:t>
      </w:r>
    </w:p>
    <w:p>
      <w:pPr>
        <w:pStyle w:val="Textebrut"/>
        <w:rPr/>
      </w:pPr>
      <w:r>
        <w:rPr/>
        <w:t>CGTGTCGGCACCGTTGTCAACCGTGAGCGTCATCCCGGTTCCTTCGACATTGTGCACATTAAGGACTCGCAAGGTCATGT</w:t>
      </w:r>
    </w:p>
    <w:p>
      <w:pPr>
        <w:pStyle w:val="Textebrut"/>
        <w:rPr/>
      </w:pPr>
      <w:r>
        <w:rPr/>
        <w:t>GTTCGCCACCCGTTTGACCAACGTGTTCATCATTGGCAAGGGCAACAAGCCCTACATCTCCCTGCCTAAGGGCAAGGGTG</w:t>
      </w:r>
    </w:p>
    <w:p>
      <w:pPr>
        <w:pStyle w:val="Textebrut"/>
        <w:rPr/>
      </w:pPr>
      <w:r>
        <w:rPr/>
        <w:t>TCAAGCTGAGCATTGCGGAGGAGCGCGACAAGCGTCTGGCCGCC---CTCAACGTTTCCTATCCCGCGACGGGATGCCAA</w:t>
      </w:r>
    </w:p>
    <w:p>
      <w:pPr>
        <w:pStyle w:val="Textebrut"/>
        <w:rPr/>
      </w:pPr>
      <w:r>
        <w:rPr/>
        <w:t>AAGCTATTCGAAGTGGTCGACGAGCACAAGCTGCGCGTCTTCTACGAGAAGCGTATGGGACAGGTTGTGGAGGCCGATAT</w:t>
      </w:r>
    </w:p>
    <w:p>
      <w:pPr>
        <w:pStyle w:val="Textebrut"/>
        <w:rPr/>
      </w:pPr>
      <w:r>
        <w:rPr/>
        <w:t>CCTCGGTGACGAGTGGAAGGGCTACCAGCTGCGCATCGCCGGCGGCAACGACAAGCAGGGATTCCCCATGAAGCAGGGTG</w:t>
      </w:r>
    </w:p>
    <w:p>
      <w:pPr>
        <w:pStyle w:val="Textebrut"/>
        <w:rPr/>
      </w:pPr>
      <w:r>
        <w:rPr/>
        <w:t>TCTTGACCCACGGCCGTGTGCGTCTGCTCCTGAAGAAGGGACACTCCTGCTACCGTCCACGCCGCACTGGCGAGCGTAAG</w:t>
      </w:r>
    </w:p>
    <w:p>
      <w:pPr>
        <w:pStyle w:val="Textebrut"/>
        <w:rPr/>
      </w:pPr>
      <w:r>
        <w:rPr/>
        <w:t>CGCAAGTCTGTGCGTGGATGCATCGTGGACGCCAACATGTCTGTGCTGGCTCTGGTCGTCTTGAAGAAGGGTGAGAAGGA</w:t>
      </w:r>
    </w:p>
    <w:p>
      <w:pPr>
        <w:pStyle w:val="Textebrut"/>
        <w:rPr/>
      </w:pPr>
      <w:r>
        <w:rPr/>
        <w:t>CATTCCCGGTCTCACCGACACCACCATCCCACGTCGCCTGGGACCCAAGCGTGCTAGCAAGATCCGCAAGCTCTACAACT</w:t>
      </w:r>
    </w:p>
    <w:p>
      <w:pPr>
        <w:pStyle w:val="Textebrut"/>
        <w:rPr/>
      </w:pPr>
      <w:r>
        <w:rPr/>
        <w:t>TGAGCAAGGAAGATGATGTGCGTCGCTTCGTTGTGAAGAAGGCCACCTCCAAGGCCCCCAAAATTCAGCGCCTGATCACC</w:t>
      </w:r>
    </w:p>
    <w:p>
      <w:pPr>
        <w:pStyle w:val="Textebrut"/>
        <w:rPr/>
      </w:pPr>
      <w:r>
        <w:rPr/>
        <w:t>CCCGTTGTGCTG---ATTAGCCGCGATAGTGCACACAAACGCCGGGCCACCGGAGGCAAGCGCAAGTCGCTCCGCAAGAA</w:t>
      </w:r>
    </w:p>
    <w:p>
      <w:pPr>
        <w:pStyle w:val="Textebrut"/>
        <w:rPr/>
      </w:pPr>
      <w:r>
        <w:rPr/>
        <w:t>GCGCAAGTTCGAGTTGGGACGCCCCGCCGCCAACACCAAGCTTAAGGTGCGCACCCGTGGTGGAAACACCAAGCTCCGTG</w:t>
      </w:r>
    </w:p>
    <w:p>
      <w:pPr>
        <w:pStyle w:val="Textebrut"/>
        <w:rPr/>
      </w:pPr>
      <w:r>
        <w:rPr/>
        <w:t>CTCTGCGCCTGGAAACCGGAAACTTCGCCTCCGAGGGAGTGGCGCGCAAGACCCGTATCGCCGATGTTGTGTACAACGCC</w:t>
      </w:r>
    </w:p>
    <w:p>
      <w:pPr>
        <w:pStyle w:val="Textebrut"/>
        <w:rPr/>
      </w:pPr>
      <w:r>
        <w:rPr/>
        <w:t>TCCAACAACGAGCTGGTGCGAACCAAGACCTTGGTGAAGAACAGCATCGTGGTCATCGATGCCACGCCCTTCCGCCAGTG</w:t>
      </w:r>
    </w:p>
    <w:p>
      <w:pPr>
        <w:pStyle w:val="Textebrut"/>
        <w:rPr/>
      </w:pPr>
      <w:r>
        <w:rPr/>
        <w:t>GTACGAGGCTCACTACGTGCTGCCCCTGGGACGCAAGCGTAACCCCAAGGCTTGCATTTCTTCCCGCCCCGGACAGTGCG</w:t>
      </w:r>
    </w:p>
    <w:p>
      <w:pPr>
        <w:pStyle w:val="Textebrut"/>
        <w:rPr/>
      </w:pPr>
      <w:r>
        <w:rPr/>
        <w:t>GTCGCTCCGACGGCTACATTTTGGAAGGCAAGGAGTTGGAATTCTACCTTAAGAAGATCAAGTCTAAGAAA---AAGACC</w:t>
      </w:r>
    </w:p>
    <w:p>
      <w:pPr>
        <w:pStyle w:val="Textebrut"/>
        <w:rPr/>
      </w:pPr>
      <w:r>
        <w:rPr/>
        <w:t>TACGTGACTCCCCGTCGCCCCTATGAGAAGGCGCGTCTGGACCAGGAGTTGAAGATCATCGGCGAGTATGGTCTGCGCAA</w:t>
      </w:r>
    </w:p>
    <w:p>
      <w:pPr>
        <w:pStyle w:val="Textebrut"/>
        <w:rPr/>
      </w:pPr>
      <w:r>
        <w:rPr/>
        <w:t>CAAGCGCGAAGTGTGGCGCGTCAAGTACGCCCTGGCTAAGATCCGTAAGGCCGCTCGTGAGCTGCTGACCCTCGACGAGA</w:t>
      </w:r>
    </w:p>
    <w:p>
      <w:pPr>
        <w:pStyle w:val="Textebrut"/>
        <w:rPr/>
      </w:pPr>
      <w:r>
        <w:rPr/>
        <w:t>AGGACGAGAAGCGTCTGTTCCAGGGTAATGCCCTGCTGCGCCGTCTGGTCCGTATCGGTGTCCTGGACGAGTCCCGCATG</w:t>
      </w:r>
    </w:p>
    <w:p>
      <w:pPr>
        <w:pStyle w:val="Textebrut"/>
        <w:rPr/>
      </w:pPr>
      <w:r>
        <w:rPr/>
        <w:t>AAGCTCGATTACGTGCTGGGTCTGAAGATTGAGGACTTCTTGGAGCGTCGTCTGCAGACGCAGGTGTTCAAGCTGGGACT</w:t>
      </w:r>
    </w:p>
    <w:p>
      <w:pPr>
        <w:pStyle w:val="Textebrut"/>
        <w:rPr/>
      </w:pPr>
      <w:r>
        <w:rPr/>
        <w:t>TGCCAAGTCCATCCATCATGCTCGCGTCCTGATCCGTCAGCGTCACATTCGTGTCCGCAAGCAGGTGGTCAACATCCCGT</w:t>
      </w:r>
    </w:p>
    <w:p>
      <w:pPr>
        <w:pStyle w:val="Textebrut"/>
        <w:rPr/>
      </w:pPr>
      <w:r>
        <w:rPr/>
        <w:t>CGTTCGTCGTGCGCCTGGACTCCCAGAAGCACATCGACTTCTCCCTGAAGTCGCCCTTCGGCGGCGGC---TTCCAAAAA</w:t>
      </w:r>
    </w:p>
    <w:p>
      <w:pPr>
        <w:pStyle w:val="Textebrut"/>
        <w:rPr/>
      </w:pPr>
      <w:r>
        <w:rPr/>
        <w:t>CAATTCGGTGTCAACCTAAACCGCAAGCGTCGCTCCCGCGATGTGGGACTCGGTTTCAAGACCCCACGTGATGGTACCTA</w:t>
      </w:r>
    </w:p>
    <w:p>
      <w:pPr>
        <w:pStyle w:val="Textebrut"/>
        <w:rPr/>
      </w:pPr>
      <w:r>
        <w:rPr/>
        <w:t>CATCGACAAGAAGTGCCCCTGGACCGGTGATGTGAGGATCCGTGGTCGCATTCTGACCGGCGTGGTCCGCAAGGCCAAGA</w:t>
      </w:r>
    </w:p>
    <w:p>
      <w:pPr>
        <w:pStyle w:val="Textebrut"/>
        <w:rPr/>
      </w:pPr>
      <w:r>
        <w:rPr/>
        <w:t>TGCAGCGCACCATTGTCATTCGGCGCGACTACCTGCACTTTGTGCGCAAATACAGCCGTTTCGAGAAGCGTCACCGCAAC</w:t>
      </w:r>
    </w:p>
    <w:p>
      <w:pPr>
        <w:pStyle w:val="Textebrut"/>
        <w:rPr/>
      </w:pPr>
      <w:r>
        <w:rPr/>
        <w:t>ATGAGCGTCCACTGCTCCCCTGTGTTCAGAGATGTTGAGCATGGCGATATTGTCACCATTGGTGAGTGCCGTCCTCTGTC</w:t>
      </w:r>
    </w:p>
    <w:p>
      <w:pPr>
        <w:pStyle w:val="Textebrut"/>
        <w:rPr/>
      </w:pPr>
      <w:r>
        <w:rPr/>
        <w:t>CAAGACTGTG---GGTATTTCCCAATCAGCCCTCCCCTACAGACGCACTGTCCCATCCTGGCTGAAACTGAACGCAGATG</w:t>
      </w:r>
    </w:p>
    <w:p>
      <w:pPr>
        <w:pStyle w:val="Textebrut"/>
        <w:rPr/>
      </w:pPr>
      <w:r>
        <w:rPr/>
        <w:t>ATGTCAAGGAGCAGATTAAGAAGCTGGGCAAGAAGGGTCTGACTCCCTCCAAAATCGGCATCATCCTGCGTGACTCGCAC</w:t>
      </w:r>
    </w:p>
    <w:p>
      <w:pPr>
        <w:pStyle w:val="Textebrut"/>
        <w:rPr/>
      </w:pPr>
      <w:r>
        <w:rPr/>
        <w:t>GGAGTTGCCCAGGTGCGTTTCGTCAACGGAAACAAGATCCTGCGCATCATGAAGTCGGTGGGTCTGAAGCCCGACATTCC</w:t>
      </w:r>
    </w:p>
    <w:p>
      <w:pPr>
        <w:pStyle w:val="Textebrut"/>
        <w:rPr/>
      </w:pPr>
      <w:r>
        <w:rPr/>
        <w:t>CGAGGATCTGTACCACATGATCAAGAAGGCCGTCGCCATCCGCAAGCACTTGGAGCGCAACCGCAAGGACAAGGACGGCA</w:t>
      </w:r>
    </w:p>
    <w:p>
      <w:pPr>
        <w:pStyle w:val="Textebrut"/>
        <w:rPr/>
      </w:pPr>
      <w:r>
        <w:rPr/>
        <w:t>AGTTCCGTCTGATTCTGGTCGAGTCCAGGATCCACCGCCTGGCCCGCTACTACAAGACCAAGAGCGTCCTGCCCCCCAAC</w:t>
      </w:r>
    </w:p>
    <w:p>
      <w:pPr>
        <w:pStyle w:val="Textebrut"/>
        <w:rPr/>
      </w:pPr>
      <w:r>
        <w:rPr/>
        <w:t>TGGAAA---ATGGTGCGTATGAACGTATTGGCCGATGCCTTGAAGTGCATAAACAACGCCGAGAAGCGTGGCAAGCGGCA</w:t>
      </w:r>
    </w:p>
    <w:p>
      <w:pPr>
        <w:pStyle w:val="Textebrut"/>
        <w:rPr/>
      </w:pPr>
      <w:r>
        <w:rPr/>
        <w:t>GGTGCTGCTGCGTCCCTGCTCCAAGGTGATCATCAAGTTCCTGACCGTGATGATGAAGCATGGCTATATCGGCGAATTCG</w:t>
      </w:r>
    </w:p>
    <w:p>
      <w:pPr>
        <w:pStyle w:val="Textebrut"/>
        <w:rPr/>
      </w:pPr>
      <w:r>
        <w:rPr/>
        <w:t>AGATCGTCGACGATCATCGTTCCGGCAAGATCGTTGTCAACCTGACCGGTAGGCTAAACAAGTGCGGCGTCATCTCGCCC</w:t>
      </w:r>
    </w:p>
    <w:p>
      <w:pPr>
        <w:pStyle w:val="Textebrut"/>
        <w:rPr/>
      </w:pPr>
      <w:r>
        <w:rPr/>
        <w:t>CGCTTCGATGTGCCCATCAACGACATCGAGAAATGGACCAACAATCTGTTGCCCTCGCGTCAGTTTGGTTACGTTGTGCT</w:t>
      </w:r>
    </w:p>
    <w:p>
      <w:pPr>
        <w:pStyle w:val="Textebrut"/>
        <w:rPr/>
      </w:pPr>
      <w:r>
        <w:rPr/>
        <w:t>CACCACCTCTGGCGGCATCATGGACCACGAGGAGGCTAGGAGAAAACATTTGGGAGGCAAAATTCTCGGCTTCTTCTTC-</w:t>
      </w:r>
    </w:p>
    <w:p>
      <w:pPr>
        <w:pStyle w:val="Textebrut"/>
        <w:rPr/>
      </w:pPr>
      <w:r>
        <w:rPr/>
        <w:t>--TCTGCCTCTGTGCACCGCATCCGCATCACCCTGACATCCAGGAACGTGCGTTCGCTGGAGAATGTGTGCCGCGACCTG</w:t>
      </w:r>
    </w:p>
    <w:p>
      <w:pPr>
        <w:pStyle w:val="Textebrut"/>
        <w:rPr/>
      </w:pPr>
      <w:r>
        <w:rPr/>
        <w:t>ATCAACGGTGCAAAGAACCAGAACTTGCGCGTCAAGGGCCCCGTGCGCATGCCGACCAAGACCCTTCGCATCACCACCCG</w:t>
      </w:r>
    </w:p>
    <w:p>
      <w:pPr>
        <w:pStyle w:val="Textebrut"/>
        <w:rPr/>
      </w:pPr>
      <w:r>
        <w:rPr/>
        <w:t>TAAGACTCCTTGTGGTGAGGGTTCCAAGACCTGGGATCGCTTCCAGATGAGAATCCACAAGCGCATCATCGACTTGCACT</w:t>
      </w:r>
    </w:p>
    <w:p>
      <w:pPr>
        <w:pStyle w:val="Textebrut"/>
        <w:rPr/>
      </w:pPr>
      <w:r>
        <w:rPr/>
        <w:t>CGCCCTCTGAGATCGTCAAGAAGATTACCTCCATCAACATCGAGCCCGGCGTAGAGGTTGAGGTCACCATCGCCAAC---</w:t>
      </w:r>
    </w:p>
    <w:p>
      <w:pPr>
        <w:pStyle w:val="Textebrut"/>
        <w:rPr/>
      </w:pPr>
      <w:r>
        <w:rPr/>
        <w:t>ACCATCCGCACCCGCAAGTTCATGACCAACCGCCTGCTCGCCAGGAAACAGATGGTCTGCGATGTCCTCCACCCAGGATT</w:t>
      </w:r>
    </w:p>
    <w:p>
      <w:pPr>
        <w:pStyle w:val="Textebrut"/>
        <w:rPr/>
      </w:pPr>
      <w:r>
        <w:rPr/>
        <w:t>GTCGTCGGTGAACAAGACCGAGATCCGCGAGAAGCTCGCCGCCATGTACAAGGTCACCCCCGATGTGGTCTTCGCCTTCG</w:t>
      </w:r>
    </w:p>
    <w:p>
      <w:pPr>
        <w:pStyle w:val="Textebrut"/>
        <w:rPr/>
      </w:pPr>
      <w:r>
        <w:rPr/>
        <w:t>GATTCCGCACCAACTTCGGTGGCGGCCGCTCCACCGGCTTTGCCCTCATCTACGACACCCTGGACTTCGCCAAGAAGTTC</w:t>
      </w:r>
    </w:p>
    <w:p>
      <w:pPr>
        <w:pStyle w:val="Textebrut"/>
        <w:rPr/>
      </w:pPr>
      <w:r>
        <w:rPr/>
        <w:t>GAGCCCAAGTACCGCCTGGCCCGT---GGCAAGCCAAGAGGTCTGCGCACTGCCAGGAAGCATGTGAACCACCGTCGCGA</w:t>
      </w:r>
    </w:p>
    <w:p>
      <w:pPr>
        <w:pStyle w:val="Textebrut"/>
        <w:rPr/>
      </w:pPr>
      <w:r>
        <w:rPr/>
        <w:t>CCAGCGTTGGGCCGACAAGGACTACAAGAAGGCTCATTTGGGCACCAGATGGAATCCCTTCGGAGGTGCTTCCCACGCCA</w:t>
      </w:r>
    </w:p>
    <w:p>
      <w:pPr>
        <w:pStyle w:val="Textebrut"/>
        <w:rPr/>
      </w:pPr>
      <w:r>
        <w:rPr/>
        <w:t>AGGGAATCGTCCTGGAGAAGGTCGGCGTCGAGGCCAAGCAGCCTAACTCTGCCATCCGCAAGTGCGTGAGGGTGCAGCTC</w:t>
      </w:r>
    </w:p>
    <w:p>
      <w:pPr>
        <w:pStyle w:val="Textebrut"/>
        <w:rPr/>
      </w:pPr>
      <w:r>
        <w:rPr/>
        <w:t>ATCAAGAACGGCAAGAAGATCACCGCCTTCGTGCCCCGTGACGGTAGCTTGAACTACATTGAGGAGAACGACGAGGTCCT</w:t>
      </w:r>
    </w:p>
    <w:p>
      <w:pPr>
        <w:pStyle w:val="Textebrut"/>
        <w:rPr/>
      </w:pPr>
      <w:r>
        <w:rPr/>
        <w:t>GGTTGCCGGTTTCGGTCGTAAGGGTCATGCCGTCGGTGATATTCCCGGTGTGCGCTTCAAGGTTGTCAAGGTCGCCAACG</w:t>
      </w:r>
    </w:p>
    <w:p>
      <w:pPr>
        <w:pStyle w:val="Textebrut"/>
        <w:rPr/>
      </w:pPr>
      <w:r>
        <w:rPr/>
        <w:t>TCTCCCTGTTGGCCCTCTACAAGGAGAAGAAGGAACGCCCAAGATCTATG---CGCTTGGCCAAGAAGCGCAACCAGTTC</w:t>
      </w:r>
    </w:p>
    <w:p>
      <w:pPr>
        <w:pStyle w:val="Textebrut"/>
        <w:rPr/>
      </w:pPr>
      <w:r>
        <w:rPr/>
        <w:t>TACGTGCCCGCCGAGGCCAAATTGGCCTTTGTCGTCCGTATCCGCGGTATCAACAAGGTGGCTCCCAAGGTCCGCAAGGT</w:t>
      </w:r>
    </w:p>
    <w:p>
      <w:pPr>
        <w:pStyle w:val="Textebrut"/>
        <w:rPr/>
      </w:pPr>
      <w:r>
        <w:rPr/>
        <w:t>TCTGCAGCTGTTCCGTCTGAGGCAGATCAACAACGGTGTGTTCATCAAGCTGAACAAGGCCACCATCAACATGCTGCGCA</w:t>
      </w:r>
    </w:p>
    <w:p>
      <w:pPr>
        <w:pStyle w:val="Textebrut"/>
        <w:rPr/>
      </w:pPr>
      <w:r>
        <w:rPr/>
        <w:t>TCGCCGAGCCCTACATCACCTGGGGCTATCCCAATCTGAAGTCCGTGCGGGAGCTGATCTACAAGCGTGGATTCGTGAAG</w:t>
      </w:r>
    </w:p>
    <w:p>
      <w:pPr>
        <w:pStyle w:val="Textebrut"/>
        <w:rPr/>
      </w:pPr>
      <w:r>
        <w:rPr/>
        <w:t>CATAACCGCGTGCCCATCACCGATAACGTGATCGAGCGGAAGCTGATTCAGTGCGTCGAGGATCTTGTCCATGAGATCTT</w:t>
      </w:r>
    </w:p>
    <w:p>
      <w:pPr>
        <w:pStyle w:val="Textebrut"/>
        <w:rPr/>
      </w:pPr>
      <w:r>
        <w:rPr/>
        <w:t>CACCGTGGGGCCCAACTTCAAGTACGCCTCCAACTTCCTGTGGCCCTTCAAGCTAAACACCCCCACCGGCGGCTGGCGCA</w:t>
      </w:r>
    </w:p>
    <w:p>
      <w:pPr>
        <w:pStyle w:val="Textebrut"/>
        <w:rPr/>
      </w:pPr>
      <w:r>
        <w:rPr/>
        <w:t>AGAAGGCCAACCATTATGTCAACGGTGGTGACTTCGGCAACCGC---TCGGCGAAGAAGAAGCGCTTCCTCGAGACGGTG</w:t>
      </w:r>
    </w:p>
    <w:p>
      <w:pPr>
        <w:pStyle w:val="Textebrut"/>
        <w:rPr/>
      </w:pPr>
      <w:r>
        <w:rPr/>
        <w:t>GAACTGCAGATCGGCCTGAAGAACTACGATCCCCAGAAGGACAAGCGTTTCTCCGGCACCGTCAAGTTGAAGCACATTCC</w:t>
      </w:r>
    </w:p>
    <w:p>
      <w:pPr>
        <w:pStyle w:val="Textebrut"/>
        <w:rPr/>
      </w:pPr>
      <w:r>
        <w:rPr/>
        <w:t>TCGTCCCAAGATGAAGGTGTGCATCCTTGGCGATCAGCAGCATTGCGACGAAGCCAAGGCCAACAACGTCGACTTCATGG</w:t>
      </w:r>
    </w:p>
    <w:p>
      <w:pPr>
        <w:pStyle w:val="Textebrut"/>
        <w:rPr/>
      </w:pPr>
      <w:r>
        <w:rPr/>
        <w:t>ATGCCGAGGCTCTGAAGAAGCTGAACAAGAACAAGAAGCTGGTGAAGAAGCTGGCCAAGTCCTATGATGCCTTCCTGGCC</w:t>
      </w:r>
    </w:p>
    <w:p>
      <w:pPr>
        <w:pStyle w:val="Textebrut"/>
        <w:rPr/>
      </w:pPr>
      <w:r>
        <w:rPr/>
        <w:t>TCTGAGTCGCTGATCAAGCAGATTCCTCGTTTGCTTGGCCCTGGCTTGAACAAGGCCGGCAAGTTCCCTGCCCTGCTGTC</w:t>
      </w:r>
    </w:p>
    <w:p>
      <w:pPr>
        <w:pStyle w:val="Textebrut"/>
        <w:rPr/>
      </w:pPr>
      <w:r>
        <w:rPr/>
        <w:t>GCATCAGGAGTCTATGATTGGCAAGATCGAGGAGGTTAAGTCGACCATCAAGTTCCAGATGAAGAAGGTGCTCTGCCTGT</w:t>
      </w:r>
    </w:p>
    <w:p>
      <w:pPr>
        <w:pStyle w:val="Textebrut"/>
        <w:rPr/>
      </w:pPr>
      <w:r>
        <w:rPr/>
        <w:t>CCGTCGCCGTCGGCCACGTTGGCATGAAGTCCGACGAGCTGGCCCAAAACGTCAACTTGTCGATCAACTTCTTGGTGTCG</w:t>
      </w:r>
    </w:p>
    <w:p>
      <w:pPr>
        <w:pStyle w:val="Textebrut"/>
        <w:rPr/>
      </w:pPr>
      <w:r>
        <w:rPr/>
        <w:t>CTGTTGAAGAAGAACTGGCAGAATGTGCGCTCCCTGCACGTCAAGTCCTCCATGGGACCGCCCCAGCGTCTTTAC---CA</w:t>
      </w:r>
    </w:p>
    <w:p>
      <w:pPr>
        <w:pStyle w:val="Textebrut"/>
        <w:rPr/>
      </w:pPr>
      <w:r>
        <w:rPr/>
        <w:t>GCACTACCACAAGTGGTGGCAGCGGCATGTGAAGACCTGGTTCAACCAGCCGGCCCGCAAGGTCCGCAGGCATGCGAACC</w:t>
      </w:r>
    </w:p>
    <w:p>
      <w:pPr>
        <w:pStyle w:val="Textebrut"/>
        <w:rPr/>
      </w:pPr>
      <w:r>
        <w:rPr/>
        <w:t>GCGTCAAGAAGGCTAAGGCCGTCTTCCCCCGCCCAGCCAGCGGTCTGCGCCCTGTGGTTCGCTGCCCCACCATCCGCTAC</w:t>
      </w:r>
    </w:p>
    <w:p>
      <w:pPr>
        <w:pStyle w:val="Textebrut"/>
        <w:rPr/>
      </w:pPr>
      <w:r>
        <w:rPr/>
        <w:t>CACACCAAGCTGCGTGCCGGCCGTGGTTTCACCCTGGAGGAGCTGAAGGCCGGCATTGGCGCCAACTTCGCCAAGACCAT</w:t>
      </w:r>
    </w:p>
    <w:p>
      <w:pPr>
        <w:pStyle w:val="Textebrut"/>
        <w:rPr/>
      </w:pPr>
      <w:r>
        <w:rPr/>
        <w:t>CGGCATTGCCGTCGACAGGAGGCGCAAGAACAAATCCCTGGAGTCCCGCCAGCGTAACATCCAGCGCCTCAAGGAGTACC</w:t>
      </w:r>
    </w:p>
    <w:p>
      <w:pPr>
        <w:pStyle w:val="Textebrut"/>
        <w:rPr/>
      </w:pPr>
      <w:r>
        <w:rPr/>
        <w:t>GCAGCAAGTTGATCCTGTTCAAGAAGATCCGCGCCGGC---ATGGGCCGTTACTCACGCGAGTCAGACAACGTGGCCAAG</w:t>
      </w:r>
    </w:p>
    <w:p>
      <w:pPr>
        <w:pStyle w:val="Textebrut"/>
        <w:rPr/>
      </w:pPr>
      <w:r>
        <w:rPr/>
        <w:t>TCGTGCAAGGCGCGCGGGCCCAATCTACGTGTGCACTTCAAGAACACACATGAGACCGCCCAGGCCATCAAGCGCATGCC</w:t>
      </w:r>
    </w:p>
    <w:p>
      <w:pPr>
        <w:pStyle w:val="Textebrut"/>
        <w:rPr/>
      </w:pPr>
      <w:r>
        <w:rPr/>
        <w:t>CCTGCGCCGTGCCCAGCGTTACCTGAAGGCCGTCATCGACCAGAAGGAGTGCGTGCCCTTCCGTCGCTTCAACGGAGGAG</w:t>
      </w:r>
    </w:p>
    <w:p>
      <w:pPr>
        <w:pStyle w:val="Textebrut"/>
        <w:rPr/>
      </w:pPr>
      <w:r>
        <w:rPr/>
        <w:t>TCGGTCGTTGTGCCCAGGCCAAGCAGTGGAAGACCACGCAGGGTCGCTGGCCCAAGAAGTCCGCCGAGTTCCTGCTGCAG</w:t>
      </w:r>
    </w:p>
    <w:p>
      <w:pPr>
        <w:pStyle w:val="Textebrut"/>
        <w:rPr/>
      </w:pPr>
      <w:r>
        <w:rPr/>
        <w:t>CTGCTGCGCAACGCCGAGGCCAACGCTGATTGCAAGGGTCTGGATGCCGACCGCCTGGTCGTCCACCACATTCAGGTGAA</w:t>
      </w:r>
    </w:p>
    <w:p>
      <w:pPr>
        <w:pStyle w:val="Textebrut"/>
        <w:rPr/>
      </w:pPr>
      <w:r>
        <w:rPr/>
        <w:t>CCGCGCTCAGTGCCTGCGTCGCCGCACGTACCGTGCCCATGGTCGCATCAATTACATGTCGTCGCCATGCCACGTCGAGG</w:t>
      </w:r>
    </w:p>
    <w:p>
      <w:pPr>
        <w:pStyle w:val="Textebrut"/>
        <w:rPr/>
      </w:pPr>
      <w:r>
        <w:rPr/>
        <w:t>TCATCCTC---ATGAAACAGAACCCGTTCGTGTCGTCGTCGCGCAGGAAGAACCGCAAGCGTCACTTCCAGGCTCCCTCC</w:t>
      </w:r>
    </w:p>
    <w:p>
      <w:pPr>
        <w:pStyle w:val="Textebrut"/>
        <w:rPr/>
      </w:pPr>
      <w:r>
        <w:rPr/>
        <w:t>CACATTCGCAGGCGCCTCATGTCCGCTCCCCTCTCCAAGGAGCTGCGCCAGAAGTACAATGTGCGTTCCATGCCCATCCG</w:t>
      </w:r>
    </w:p>
    <w:p>
      <w:pPr>
        <w:pStyle w:val="Textebrut"/>
        <w:rPr/>
      </w:pPr>
      <w:r>
        <w:rPr/>
        <w:t>CCGCGACGATGAGGTCCAGGTGATCCGCGGCCACTTCAAGGGCAACCAGGGCAAGGTGGTCCAGGCCTACCGCAAAAAGT</w:t>
      </w:r>
    </w:p>
    <w:p>
      <w:pPr>
        <w:pStyle w:val="Textebrut"/>
        <w:rPr/>
      </w:pPr>
      <w:r>
        <w:rPr/>
        <w:t>TCGTCGTCTACGTCGAGAAGATCCAGCGCGAGAACGCCAACGGCACCAACGTCTACGTGGGCATCCATCCCAGCAAGGTG</w:t>
      </w:r>
    </w:p>
    <w:p>
      <w:pPr>
        <w:pStyle w:val="Textebrut"/>
        <w:rPr/>
      </w:pPr>
      <w:r>
        <w:rPr/>
        <w:t>CTGATCGTCAAGCTGAAGCTCGACAAGGACCGCAAGGCCATCCTGGAGCGTCGCGGCAAGGGTAAGGGCAAG---CAGGG</w:t>
      </w:r>
    </w:p>
    <w:p>
      <w:pPr>
        <w:pStyle w:val="Textebrut"/>
        <w:rPr/>
      </w:pPr>
      <w:r>
        <w:rPr/>
        <w:t>CAAGATCGTAATCGTCCTTAGCGGACGTTACGCCGGTCGCAAGGCCATCATCGTCAAGACCCACGACGATGGAACCCCGG</w:t>
      </w:r>
    </w:p>
    <w:p>
      <w:pPr>
        <w:pStyle w:val="Textebrut"/>
        <w:rPr/>
      </w:pPr>
      <w:r>
        <w:rPr/>
        <w:t>AGAAGCCCTTCGGACACGCCCTCGTCGCCGGTATCGATCGCTACCCGCGCAAGGTGACCAAGAAGATGGGCAAGAACAAG</w:t>
      </w:r>
    </w:p>
    <w:p>
      <w:pPr>
        <w:pStyle w:val="Textebrut"/>
        <w:rPr/>
      </w:pPr>
      <w:r>
        <w:rPr/>
        <w:t>CTGAAGAAGAAGTCCAAGGTCAAGCCCTTCCTGAAGAGCCTGAACTACAATCATCTGATGCCCACCCGCTACACGGCGGA</w:t>
      </w:r>
    </w:p>
    <w:p>
      <w:pPr>
        <w:pStyle w:val="Textebrut"/>
        <w:rPr/>
      </w:pPr>
      <w:r>
        <w:rPr/>
        <w:t>CATCGTCTACAAGGAGGGCAAGAACAAGTGGTTCTTCCAGAAGCTGCGTTTC---CTGCGTGGTCATGTGAGCCACGGTC</w:t>
      </w:r>
    </w:p>
    <w:p>
      <w:pPr>
        <w:pStyle w:val="Textebrut"/>
        <w:rPr/>
      </w:pPr>
      <w:r>
        <w:rPr/>
        <w:t>ACGGCCGTATCGGCAAGCACCGCAAGCATCCCGGAGGTCGCGGTAACGCTGGTGGCATGCACCATCACCGCATCAACTTC</w:t>
      </w:r>
    </w:p>
    <w:p>
      <w:pPr>
        <w:pStyle w:val="Textebrut"/>
        <w:rPr/>
      </w:pPr>
      <w:r>
        <w:rPr/>
        <w:t>GACAAATACCATCCTGGTTACTTCGGCAAGGTGGGCATGAGGAACTTCCATCTGCGTCGCCAGCACAAGTTCAGGCCCGA</w:t>
      </w:r>
    </w:p>
    <w:p>
      <w:pPr>
        <w:pStyle w:val="Textebrut"/>
        <w:rPr/>
      </w:pPr>
      <w:r>
        <w:rPr/>
        <w:t>GATCAACCTGGACAAGCTCTGGTCCCTGGTCGGAGCCGAGAAGTTCGCCAAGGCTCCCGTCATCGACTTGGTTAAATTCG</w:t>
      </w:r>
    </w:p>
    <w:p>
      <w:pPr>
        <w:pStyle w:val="Textebrut"/>
        <w:rPr/>
      </w:pPr>
      <w:r>
        <w:rPr/>
        <w:t>GCTACTACAAGCTGCTGGGCCGTGGTCACCTGCCCGCCCGCCCCGTCATCGTGAAGGCCAAGTACTTCTCTAAGAAGGCT</w:t>
      </w:r>
    </w:p>
    <w:p>
      <w:pPr>
        <w:pStyle w:val="Textebrut"/>
        <w:rPr/>
      </w:pPr>
      <w:r>
        <w:rPr/>
        <w:t>GAGGACAAGATCAAGAAGGCCGGCGGTGTGTGCTTGCTGAGCGCC---ATGGCTGCACACAAGTCGTTCAGAATAAAGCA</w:t>
      </w:r>
    </w:p>
    <w:p>
      <w:pPr>
        <w:pStyle w:val="Textebrut"/>
        <w:rPr/>
      </w:pPr>
      <w:r>
        <w:rPr/>
        <w:t>GAAGCTGGCTAAGAAGCTGAAGCAGAACAGATCCGTTCCCCAATGGGTTCGCCTACGTACTGGCAACACTATTCGTTACA</w:t>
      </w:r>
    </w:p>
    <w:p>
      <w:pPr>
        <w:pStyle w:val="Textebrut"/>
        <w:rPr/>
      </w:pPr>
      <w:r>
        <w:rPr/>
        <w:t>ACGCTAAGCGCCGTCACTGGAGGCGTACCAAGTTGAAGCTG---ATGGCTCGTACTAAGCAGACTGCCCGTAAGTCGACC</w:t>
      </w:r>
    </w:p>
    <w:p>
      <w:pPr>
        <w:pStyle w:val="Textebrut"/>
        <w:rPr/>
      </w:pPr>
      <w:r>
        <w:rPr/>
        <w:t>GGAGGAAAGGCTCCTCGTAAGCAGCTAGCCACCAAGGCTGCCCGTAAATCGGCGCCATCCACCGGCGGAGTGAAGAAGCC</w:t>
      </w:r>
    </w:p>
    <w:p>
      <w:pPr>
        <w:pStyle w:val="Textebrut"/>
        <w:rPr/>
      </w:pPr>
      <w:r>
        <w:rPr/>
        <w:t>CCATCGTTATCGTCCCGGAACTGTGGCTCTTCGTGAGATCCGTCGTTACCAGAAGTCGACCGAGTTGCTCATCCGCAAGC</w:t>
      </w:r>
    </w:p>
    <w:p>
      <w:pPr>
        <w:pStyle w:val="Textebrut"/>
        <w:rPr/>
      </w:pPr>
      <w:r>
        <w:rPr/>
        <w:t>TGCCCTTCCAGCGTCTGGTTCGTGAAATCGCTCAGGATTTCAAGACCGATCTGCGTTTCCAGTCGGCTGCCATCGGTGCC</w:t>
      </w:r>
    </w:p>
    <w:p>
      <w:pPr>
        <w:pStyle w:val="Textebrut"/>
        <w:rPr/>
      </w:pPr>
      <w:r>
        <w:rPr/>
        <w:t>TTGCAGGAAGCATCTGAGGCGTACCTGGTGGGTCTCTTCGAGGACACCAACTTGTGCGCTATCCACGCCAAGCGCGTGAC</w:t>
      </w:r>
    </w:p>
    <w:p>
      <w:pPr>
        <w:pStyle w:val="Textebrut"/>
        <w:rPr/>
      </w:pPr>
      <w:r>
        <w:rPr/>
        <w:t>AATCATGCCTAAGGACATCCAGTTGGCGCGCCGCATCCGTGGCGAGCGTGCT---CTCGCCTGCGTCTACGCCTCCCTCA</w:t>
      </w:r>
    </w:p>
    <w:p>
      <w:pPr>
        <w:pStyle w:val="Textebrut"/>
        <w:rPr/>
      </w:pPr>
      <w:r>
        <w:rPr/>
        <w:t>TCCTCGTCGATGACGATGTCGCCGTCACCGGTGAGAAGATCAACACCATCCTGAAGGCCGCCAACGTCGAGGTGGAGCCC</w:t>
      </w:r>
    </w:p>
    <w:p>
      <w:pPr>
        <w:pStyle w:val="Textebrut"/>
        <w:rPr/>
      </w:pPr>
      <w:r>
        <w:rPr/>
        <w:t>TACTGGCCC---ATGCGTTACGTGGCTGCTTACCTTCTGGCCGTCCTCGGTGGCAAGGACTCGCCCGCCAACAGCGATCT</w:t>
      </w:r>
    </w:p>
    <w:p>
      <w:pPr>
        <w:pStyle w:val="Textebrut"/>
        <w:rPr/>
      </w:pPr>
      <w:r>
        <w:rPr/>
        <w:t>GGAGAAGATCCTCAGCTCTGTGGGCGTTGAGGTCGACGCCGAGCGTCTGACCAAGGTCATCAAGGAGCTGGCTGGCAAGA</w:t>
      </w:r>
    </w:p>
    <w:p>
      <w:pPr>
        <w:pStyle w:val="Textebrut"/>
        <w:rPr/>
      </w:pPr>
      <w:r>
        <w:rPr/>
        <w:t>GCATCGACGACCTGATCAAGGAGGGT---TCCAAGGAGTGGGTGCCAGTGACCAAGCTAGGACGCCTGGTGCGCGAGGGC</w:t>
      </w:r>
    </w:p>
    <w:p>
      <w:pPr>
        <w:pStyle w:val="Textebrut"/>
        <w:rPr/>
      </w:pPr>
      <w:r>
        <w:rPr/>
        <w:t>AAGATCAAGTCTTTGGAGGAGATCTACCTGTACTCGCTTCCCATCAAAGAGTTCGAGATCATCGACTTCCTGTCCTCGCT</w:t>
      </w:r>
    </w:p>
    <w:p>
      <w:pPr>
        <w:pStyle w:val="Textebrut"/>
        <w:rPr/>
      </w:pPr>
      <w:r>
        <w:rPr/>
        <w:t>GAAGGATGAGGTGCTGAAGATCATGCCCGTCCAGAAGCAG---CGCTATCTTCCCCATTCCGCCGGACGTTATGCCGCCA</w:t>
      </w:r>
    </w:p>
    <w:p>
      <w:pPr>
        <w:pStyle w:val="Textebrut"/>
        <w:rPr/>
      </w:pPr>
      <w:r>
        <w:rPr/>
        <w:t>AGCGTTTCCGCAAGGCCCAGTGCCCCATTGTGGAGCGTTTGACCTGCTCCCTGATGATGAAGGGTCGCAACAACGGCAAG</w:t>
      </w:r>
    </w:p>
    <w:p>
      <w:pPr>
        <w:pStyle w:val="Textebrut"/>
        <w:rPr/>
      </w:pPr>
      <w:r>
        <w:rPr/>
        <w:t>AAGCTGATGGCCTGCCGCATCGTCAAGCACTCGTTCGAGATCATTCATCTGCTCACCGGGGAGAACCCTCTGCAGATCCT</w:t>
      </w:r>
    </w:p>
    <w:p>
      <w:pPr>
        <w:pStyle w:val="Textebrut"/>
        <w:rPr/>
      </w:pPr>
      <w:r>
        <w:rPr/>
        <w:t>GGTCAGCGCCATCATCAACTCGGGACCCCGTGAGGACTCCACCCGTATTGGACGTGCCGGTACTGGAGCTCGTGAGGCTG</w:t>
      </w:r>
    </w:p>
    <w:p>
      <w:pPr>
        <w:pStyle w:val="Textebrut"/>
        <w:rPr/>
      </w:pPr>
      <w:r>
        <w:rPr/>
        <w:t>CCTTCAGGAACATCAAGACCATCGCCGAGTGCCTGGCTGATGAGCTGATCAACGCTGCTAAGGGATCTTCCAACTCGTAC</w:t>
      </w:r>
    </w:p>
    <w:p>
      <w:pPr>
        <w:pStyle w:val="Textebrut"/>
        <w:rPr/>
      </w:pPr>
      <w:r>
        <w:rPr/>
        <w:t>GCCATCAAGAAGAAGGATGAG---GGCTCCAAGATTATCAAGCCCGGCGGCTCGGATCCCGATGACTTCGAGAAGTCCAT</w:t>
      </w:r>
    </w:p>
    <w:p>
      <w:pPr>
        <w:pStyle w:val="Textebrut"/>
        <w:rPr/>
      </w:pPr>
      <w:r>
        <w:rPr/>
        <w:t>TGCCCAGGCGTTGGTGGAACTCGAGGCCAACAGCGACCTGAAGCCCTACCTGCGCGATCTGCACATCACCCGTGCCCGCG</w:t>
      </w:r>
    </w:p>
    <w:p>
      <w:pPr>
        <w:pStyle w:val="Textebrut"/>
        <w:rPr/>
      </w:pPr>
      <w:r>
        <w:rPr/>
        <w:t>AGATCGAGTTCGGCAGCAAGAAGGCCGTCATCATCTACGTGCCCATTCCACAGCAGAAGGTGTTCCAGAAGATCCAGATC</w:t>
      </w:r>
    </w:p>
    <w:p>
      <w:pPr>
        <w:pStyle w:val="Textebrut"/>
        <w:rPr/>
      </w:pPr>
      <w:r>
        <w:rPr/>
        <w:t>ATCCTGGTCCGCGAGCTGGAGAAGAAGTTCTCGGGCAAGCACGTCGTCGTGATTGCGGAGCGCAAGATCCTGCCCAAGCC</w:t>
      </w:r>
    </w:p>
    <w:p>
      <w:pPr>
        <w:pStyle w:val="Textebrut"/>
        <w:rPr/>
      </w:pPr>
      <w:r>
        <w:rPr/>
        <w:t>CACGCGCAAGGCCAACCCCCTCAAGCAGAAGCGTCCACGCTCCAGGACTCTGACCGCTGTGTACGACGCCATCCTTGAGG</w:t>
      </w:r>
    </w:p>
    <w:p>
      <w:pPr>
        <w:pStyle w:val="Textebrut"/>
        <w:rPr/>
      </w:pPr>
      <w:r>
        <w:rPr/>
        <w:t>ATCTGGTCTTCCCCGCCGAGATTGTGGGCAAGCGCATCCGCGTCAAGCTGGACGGCTCCCAGCTGGTCAAGGTGCACCTG</w:t>
      </w:r>
    </w:p>
    <w:p>
      <w:pPr>
        <w:pStyle w:val="Textebrut"/>
        <w:rPr/>
      </w:pPr>
      <w:r>
        <w:rPr/>
        <w:t>GACAAGAACCAGCAGACCACCATTGAACACAAAGTCGACACCTTCACCTCGGTCTACAAGAAGCTGACTGGTCGCGATGT</w:t>
      </w:r>
    </w:p>
    <w:p>
      <w:pPr>
        <w:pStyle w:val="Textebrut"/>
        <w:rPr/>
      </w:pPr>
      <w:r>
        <w:rPr/>
        <w:t>TACCTTCGAATTCCCCGACAACTACCTG---ATGCCAAAGGCCCATCGTGTCGCGATCTACGAGTACCTCTTCAAGGAGG</w:t>
      </w:r>
    </w:p>
    <w:p>
      <w:pPr>
        <w:pStyle w:val="Textebrut"/>
        <w:rPr/>
      </w:pPr>
      <w:r>
        <w:rPr/>
        <w:t>GCGTGATCGTGGCCAAGAAGGATTTCCATGCCCAGAAGCACCCGGAACTGGAGATCCCCAACTTGCACGTGATCAAGGCG</w:t>
      </w:r>
    </w:p>
    <w:p>
      <w:pPr>
        <w:pStyle w:val="Textebrut"/>
        <w:rPr/>
      </w:pPr>
      <w:r>
        <w:rPr/>
        <w:t>ATGCAGTCGCTCCACTCGCGCGGACTGGTTAAGGAGCAGTTCGCCTGGCGCCACTACTACTGGTACCTCACCAACGAGGG</w:t>
      </w:r>
    </w:p>
    <w:p>
      <w:pPr>
        <w:pStyle w:val="Textebrut"/>
        <w:rPr/>
      </w:pPr>
      <w:r>
        <w:rPr/>
        <w:t>AATCGAGGAGCTGCGCAGCTACCTCCACCTGCCGCCCGAGATCGTGCCCTCGACGCTGAAG---CATGTCACTGATCTGT</w:t>
      </w:r>
    </w:p>
    <w:p>
      <w:pPr>
        <w:pStyle w:val="Textebrut"/>
        <w:rPr/>
      </w:pPr>
      <w:r>
        <w:rPr/>
        <w:t>CCGGCCGTGAGACCATCGCTCGTGTCACCGGAGGCATGAAGGTGAAGGCCGATCGTGATGAGGCTTCGCCCTACGCCGCT</w:t>
      </w:r>
    </w:p>
    <w:p>
      <w:pPr>
        <w:pStyle w:val="Textebrut"/>
        <w:rPr/>
      </w:pPr>
      <w:r>
        <w:rPr/>
        <w:t>ATGTTGGCCGCTCAGGATGTGGCTGAGAAGTGCAAGACACTGGGCATTACTGCCCTGCATATTAAGCTGCGTGCCACCGG</w:t>
      </w:r>
    </w:p>
    <w:p>
      <w:pPr>
        <w:pStyle w:val="Textebrut"/>
        <w:rPr/>
      </w:pPr>
      <w:r>
        <w:rPr/>
        <w:t>CGGCAACAAGACCAAGACCCCCGGACCCGGCGCCCAGTCCGCTCTGCGTGCTTTGGCCCGTTCGTCCATGAAGATTGGCC</w:t>
      </w:r>
    </w:p>
    <w:p>
      <w:pPr>
        <w:pStyle w:val="Textebrut"/>
        <w:rPr/>
      </w:pPr>
      <w:r>
        <w:rPr/>
        <w:t>GCATCGAGGATGTG---CTGAAGAAGAAGCGTACCTTCAAGAAGTTCACCTACCGCGGTGTCGACTTGGACCAGCTTCTG</w:t>
      </w:r>
    </w:p>
    <w:p>
      <w:pPr>
        <w:pStyle w:val="Textebrut"/>
        <w:rPr/>
      </w:pPr>
      <w:r>
        <w:rPr/>
        <w:t>GACATGCCCAACAACCAGCTGGTGGAGCTGATGCACAGCCGTGCCCGCAGGCGTTTCTCCCGCGGACTGAAGCGCAAGCC</w:t>
      </w:r>
    </w:p>
    <w:p>
      <w:pPr>
        <w:pStyle w:val="Textebrut"/>
        <w:rPr/>
      </w:pPr>
      <w:r>
        <w:rPr/>
        <w:t>AATGGCTCTGATCAAGAAGCTGCGCAAGGCCAAGAAGGAGGCACCGCCAAATGAGAAGCCCGAGATTGTCAAGACCCACC</w:t>
      </w:r>
    </w:p>
    <w:p>
      <w:pPr>
        <w:pStyle w:val="Textebrut"/>
        <w:rPr/>
      </w:pPr>
      <w:r>
        <w:rPr/>
        <w:t>TGAGGAACATGATCATCGTACCCGAGATGACCGGCTCCATCATTGGCGTCTACAACGGCAAGGACTTCGGACAGGTGGAG</w:t>
      </w:r>
    </w:p>
    <w:p>
      <w:pPr>
        <w:pStyle w:val="Textebrut"/>
        <w:rPr/>
      </w:pPr>
      <w:r>
        <w:rPr/>
        <w:t>GTCAAGCCCGAGATGATCGGTCACTACCTGGGCGAGTTCGCCCTGACCTACAAGCCCGTCAAGCACGGTCGTCCTGGTAT</w:t>
      </w:r>
    </w:p>
    <w:p>
      <w:pPr>
        <w:pStyle w:val="Textebrut"/>
        <w:rPr/>
      </w:pPr>
      <w:r>
        <w:rPr/>
        <w:t>CGGTGCCACCCACAGCTCCCGTTTCATTCCTCTGAAG---ATCATCGAGAAGTACTACACTCGCCTGACGTTGGACTTCC</w:t>
      </w:r>
    </w:p>
    <w:p>
      <w:pPr>
        <w:pStyle w:val="Textebrut"/>
        <w:rPr/>
      </w:pPr>
      <w:r>
        <w:rPr/>
        <w:t>ACACCAACAAGCGCATCTGCGAGGAGGTGGCCATCATTCCCACCAAGCCCCTGCGCAACAAGATTGCCGGCTATGTCACC</w:t>
      </w:r>
    </w:p>
    <w:p>
      <w:pPr>
        <w:pStyle w:val="Textebrut"/>
        <w:rPr/>
      </w:pPr>
      <w:r>
        <w:rPr/>
        <w:t>CATTTGATGGGCCGCCTGCGTCACTCCCAGGTGCGTGGTATCTCCATCAAGTTGCAGGAGGAGGAGCGTGAGCGTCGTGA</w:t>
      </w:r>
    </w:p>
    <w:p>
      <w:pPr>
        <w:pStyle w:val="Textebrut"/>
        <w:rPr/>
      </w:pPr>
      <w:r>
        <w:rPr/>
        <w:t>CAACTACGTCCCGGCCGTCTCCGCTCTGGAGCAGGACATCATCGAGGTCGACGCCGACACCAAGGAGATGTTGAAGCTT-</w:t>
      </w:r>
    </w:p>
    <w:p>
      <w:pPr>
        <w:pStyle w:val="Textebrut"/>
        <w:rPr/>
      </w:pPr>
      <w:r>
        <w:rPr/>
        <w:t>--CCCCGCAAATGCTCGGCGTCCAACAGGATCATCCACGCCAAGGATCACGCCTCCGTGCAGCTGAGCATCGTGGATGTG</w:t>
      </w:r>
    </w:p>
    <w:p>
      <w:pPr>
        <w:pStyle w:val="Textebrut"/>
        <w:rPr/>
      </w:pPr>
      <w:r>
        <w:rPr/>
        <w:t>GACCCCGAGACCGGTCGCCAGACCGACGGTTCCAAGACCTACGCCATCTGCGGCGAGATCCGTCGCATGGGCGAGTCCGA</w:t>
      </w:r>
    </w:p>
    <w:p>
      <w:pPr>
        <w:pStyle w:val="Textebrut"/>
        <w:rPr/>
      </w:pPr>
      <w:r>
        <w:rPr/>
        <w:t>CGACTGCATCGTGCGTCTGGCCAAGAAGGACGGCATCATTACCAAG---CATGTGAAGCCCGTGCGCTGCACCAACTGCG</w:t>
      </w:r>
    </w:p>
    <w:p>
      <w:pPr>
        <w:pStyle w:val="Textebrut"/>
        <w:rPr/>
      </w:pPr>
      <w:r>
        <w:rPr/>
        <w:t>CCCGCTGCGTGCCCAAGGACAAGGCAATCAAGAAGTTCGTCATCCGCAACATCGTGGAGGCTGCCGCCGTGCGCGACATC</w:t>
      </w:r>
    </w:p>
    <w:p>
      <w:pPr>
        <w:pStyle w:val="Textebrut"/>
        <w:rPr/>
      </w:pPr>
      <w:r>
        <w:rPr/>
        <w:t>ACGGAGGCCAGCATCTGGGACTCGTACGTGCTGCCCAAGCTCTATGCGAAGCTCCACTACTGCGTGTCCTGCGCAATCCA</w:t>
      </w:r>
    </w:p>
    <w:p>
      <w:pPr>
        <w:pStyle w:val="Textebrut"/>
        <w:rPr/>
      </w:pPr>
      <w:r>
        <w:rPr/>
        <w:t>CTCCAAGGTGGTGCGCAACCGTTCGCGCGAGGCCCGCCGCATCCGCACGCCGCCACTGCGTTTCAAGCCC---ATGATCT</w:t>
      </w:r>
    </w:p>
    <w:p>
      <w:pPr>
        <w:pStyle w:val="Textebrut"/>
        <w:rPr/>
      </w:pPr>
      <w:r>
        <w:rPr/>
        <w:t>TCGTTAAGACCCTCACGGGCAAGACCATCACTCTTGAGGTCGTCAAAGCCAAGATTCAGGAAGGAATTCCTCCAGATCAG</w:t>
      </w:r>
    </w:p>
    <w:p>
      <w:pPr>
        <w:pStyle w:val="Textebrut"/>
        <w:rPr/>
      </w:pPr>
      <w:r>
        <w:rPr/>
        <w:t>CAGCGTCTGATCTTCGCTGGCAAGCAGCTGGAAGATGGCGACATTCAGAAGGAGTCCACTTTGCACTTGGGTGGTGCCAA</w:t>
      </w:r>
    </w:p>
    <w:p>
      <w:pPr>
        <w:pStyle w:val="Textebrut"/>
        <w:rPr/>
      </w:pPr>
      <w:r>
        <w:rPr/>
        <w:t>GAAGCGCAAGAAGAAGAACTACTCCACTCCCAAGAAAATCAAGCACAAGAGGAAGAAGGTCAAGCTAGCTGTCCTGAAAT</w:t>
      </w:r>
    </w:p>
    <w:p>
      <w:pPr>
        <w:pStyle w:val="Textebrut"/>
        <w:rPr/>
      </w:pPr>
      <w:r>
        <w:rPr/>
        <w:t>ACTACAAGGTTGACGAGAACGGCAAGATCCACCGTCTCCGTCGCGAGTGCCCTGGTGAGAACTGCGGCGCCGGCGTCTTC</w:t>
      </w:r>
    </w:p>
    <w:p>
      <w:pPr>
        <w:pStyle w:val="Textebrut"/>
        <w:rPr/>
      </w:pPr>
      <w:r>
        <w:rPr/>
        <w:t>ATGGCTGCCCACGAAGATCGTCACTACTGCGGCAAGTGCAACCTGACCTTTGTCTTCAGCAAA---AAGCCGTACCCTAA</w:t>
      </w:r>
    </w:p>
    <w:p>
      <w:pPr>
        <w:pStyle w:val="Textebrut"/>
        <w:rPr/>
      </w:pPr>
      <w:r>
        <w:rPr/>
        <w:t>ATCTCGGTTTTGCCGTGGTGTCCCTGATCCAAAAATTCGTATATTTGATTTGGGAAGAAAAAAAGCTACAGTTGAGGATT</w:t>
      </w:r>
    </w:p>
    <w:p>
      <w:pPr>
        <w:pStyle w:val="Textebrut"/>
        <w:rPr/>
      </w:pPr>
      <w:r>
        <w:rPr/>
        <w:t>TTCCCCTGTGTGTTCATTTGGTTTCTGATGAATACGAACAGCTGAGTAGTGAAGCTTTGGAAGCTGGACGCATTTGTTGC</w:t>
      </w:r>
    </w:p>
    <w:p>
      <w:pPr>
        <w:pStyle w:val="Textebrut"/>
        <w:rPr/>
      </w:pPr>
      <w:r>
        <w:rPr/>
        <w:t>AACAAGTACTTGGTGAAGTACTGCGGTAAGGACCAGTTCCACATCAGAATGCGCCTGCATCCATTCCACGTCATTCGCAT</w:t>
      </w:r>
    </w:p>
    <w:p>
      <w:pPr>
        <w:pStyle w:val="Textebrut"/>
        <w:rPr/>
      </w:pPr>
      <w:r>
        <w:rPr/>
        <w:t>CAACAAAATGTTGTCGTGCGCTGGAGCTGATAGGCTTCAAACTGGAATGCGAGGAGCGTTTGGAAAACCGCAGGGCACGG</w:t>
      </w:r>
    </w:p>
    <w:p>
      <w:pPr>
        <w:pStyle w:val="Textebrut"/>
        <w:rPr/>
      </w:pPr>
      <w:r>
        <w:rPr/>
        <w:t>TTGCTCGAGTTCGTATTGGTCAACCCATTATGTCTGTCCGCTCTAGCGATCGTTACAAGGCTCAAGTTATTGAAGCTTTG</w:t>
      </w:r>
    </w:p>
    <w:p>
      <w:pPr>
        <w:pStyle w:val="Textebrut"/>
        <w:rPr/>
      </w:pPr>
      <w:r>
        <w:rPr/>
        <w:t>CGGCGTGCTAAGTTTAAGTTCCCTGGACGTCAAAAGATCTATGTTTCAAAGAAGTGGGGATTCACC---AAGCGCACCAA</w:t>
      </w:r>
    </w:p>
    <w:p>
      <w:pPr>
        <w:pStyle w:val="Textebrut"/>
        <w:rPr/>
      </w:pPr>
      <w:r>
        <w:rPr/>
        <w:t>GAAGGTTGGAATCGTTGGTAAATATGGTACCCGTTATGGTGCCTCCCTGCGTAAGATGGTCAAGAAGATGGAAATCACCC</w:t>
      </w:r>
    </w:p>
    <w:p>
      <w:pPr>
        <w:pStyle w:val="Textebrut"/>
        <w:rPr/>
      </w:pPr>
      <w:r>
        <w:rPr/>
        <w:t>AGCACAGCAAGTACACTTGCTCCTTCTGCGGCAAGGACTCCATGAAGCGCGCCGTTGTGGGCATCTGGTCCTGCAAGCGC</w:t>
      </w:r>
    </w:p>
    <w:p>
      <w:pPr>
        <w:pStyle w:val="Textebrut"/>
        <w:rPr/>
      </w:pPr>
      <w:r>
        <w:rPr/>
        <w:t>TGCAAAAGGACCGTCGCCGGTGGCGCCTGGGTGTACTCCACCACCGCCGCCGCCTCCGTGCGATCCGCCGTCCGTCGTCT</w:t>
      </w:r>
    </w:p>
    <w:p>
      <w:pPr>
        <w:pStyle w:val="Textebrut"/>
        <w:rPr/>
      </w:pPr>
      <w:r>
        <w:rPr/>
        <w:t>GCGTGAAACC---CACATCCAGAAGTCCACTTGCGCCCAGTGCGGCTACCCCGCCGCCAAGTTGCGTTCCTACAACTGGT</w:t>
      </w:r>
    </w:p>
    <w:p>
      <w:pPr>
        <w:pStyle w:val="Textebrut"/>
        <w:rPr/>
      </w:pPr>
      <w:r>
        <w:rPr/>
        <w:t>CCGTGAAGGCCAAGAGGAGGAAGACCACCGGCACCGGTCGCATGCAGCACCTGAAGGTTGTGCGCCGCCGTTTCCGCAAC</w:t>
      </w:r>
    </w:p>
    <w:p>
      <w:pPr>
        <w:pStyle w:val="Textebrut"/>
        <w:rPr/>
      </w:pPr>
      <w:r>
        <w:rPr/>
        <w:t>GGATTCCGCGAGGGCACCCAG---AAGTCCAAGGAGCGCAAGGGAGCTCAGGGCAGGCGTCGTTACGACAGGAAACAGCA</w:t>
      </w:r>
    </w:p>
    <w:p>
      <w:pPr>
        <w:pStyle w:val="Textebrut"/>
        <w:rPr/>
      </w:pPr>
      <w:r>
        <w:rPr/>
        <w:t>GGGTTTCGGAGGTCAGACCAAGCCCATCTTCAGGAAGAAGGCCAAGACCACCAAGAAGATTGTGCTGCGTATGGAGTGCA</w:t>
      </w:r>
    </w:p>
    <w:p>
      <w:pPr>
        <w:pStyle w:val="Textebrut"/>
        <w:rPr/>
      </w:pPr>
      <w:r>
        <w:rPr/>
        <w:t>CCGAGTGCAAATACCGCAAGCAGACTCCCCTGAAGCGTTGCAAGCACTTCGAGCTGGGCGGTGACAAGAAGCGCAAG---</w:t>
      </w:r>
    </w:p>
    <w:p>
      <w:pPr>
        <w:pStyle w:val="Textebrut"/>
        <w:rPr/>
      </w:pPr>
      <w:r>
        <w:rPr/>
        <w:t>CAAACCCGCCACACCAAGTTCATGCGCGACTTGGTCCGCGAGGTCGTTGGCCACGCTCCCTATGAGAAGCGCACCATGGA</w:t>
      </w:r>
    </w:p>
    <w:p>
      <w:pPr>
        <w:pStyle w:val="Textebrut"/>
        <w:rPr/>
      </w:pPr>
      <w:r>
        <w:rPr/>
        <w:t>GTTGCTGAAGGTGTCCAAGGATAAGAGGGCCCTGAAGTTCCTCAAGCGCCGCCTGGGCACCCACATCCGTGCCAAGAGGA</w:t>
      </w:r>
    </w:p>
    <w:p>
      <w:pPr>
        <w:pStyle w:val="Textebrut"/>
        <w:rPr/>
      </w:pPr>
      <w:r>
        <w:rPr/>
        <w:t>AGCGTGAGGAGTTGTCCAACATCCTCACCCAGCTGAGGAAGGCCCAG---AAGGCTCTGGAGAGCACCAACGCCCGTCTG</w:t>
      </w:r>
    </w:p>
    <w:p>
      <w:pPr>
        <w:pStyle w:val="Textebrut"/>
        <w:rPr/>
      </w:pPr>
      <w:r>
        <w:rPr/>
        <w:t>GCGCTGGTGATGAAGTCCGGCAAATACTGCCTGGGCTACAAGCAGACCTTGAAGACCCTGCGCCAGGGCAAGGCCAAACT</w:t>
      </w:r>
    </w:p>
    <w:p>
      <w:pPr>
        <w:pStyle w:val="Textebrut"/>
        <w:rPr/>
      </w:pPr>
      <w:r>
        <w:rPr/>
        <w:t>GGTGCTCATCGCCAGCAACACGCCCGCCCTGAGGAAGTCCGAGATCGAGTACTACGCTATGCTGGCCAAGACTGAAGTCC</w:t>
      </w:r>
    </w:p>
    <w:p>
      <w:pPr>
        <w:pStyle w:val="Textebrut"/>
        <w:rPr/>
      </w:pPr>
      <w:r>
        <w:rPr/>
        <w:t>AGCACTACAGCGGCACCAACATCGAGCTGGGCACCGCCTGTGGTAAATACTTCCGCGTGTGCACCCTGTCCATCACCGAT</w:t>
      </w:r>
    </w:p>
    <w:p>
      <w:pPr>
        <w:pStyle w:val="Textebrut"/>
        <w:rPr/>
      </w:pPr>
      <w:r>
        <w:rPr/>
        <w:t>CCTGGA---TTCGTGAAGAAGCGCTTCAGCGAGCACAAACGCAACACGCGCCGCAACCTGACCCCCGGAACCGTGCTCAT</w:t>
      </w:r>
    </w:p>
    <w:p>
      <w:pPr>
        <w:pStyle w:val="Textebrut"/>
        <w:rPr/>
      </w:pPr>
      <w:r>
        <w:rPr/>
        <w:t>CCTGCTGGCCGGACGCCACCAGGGCAAGCGCGTCGTCCTGTTGAAGGTCTTGGCCTCCGGACTCCTGCTGGTCACCGGAC</w:t>
      </w:r>
    </w:p>
    <w:p>
      <w:pPr>
        <w:pStyle w:val="Textebrut"/>
        <w:rPr/>
      </w:pPr>
      <w:r>
        <w:rPr/>
        <w:t>CCTTCGCCCTCAACTCGTGCCCGCTGCGTCGCGTGTCCCAGCGCTACGTGATCGGCACCTCCTCGAAGGTGGATCTCGGT</w:t>
      </w:r>
    </w:p>
    <w:p>
      <w:pPr>
        <w:pStyle w:val="Textebrut"/>
        <w:rPr/>
      </w:pPr>
      <w:r>
        <w:rPr/>
        <w:t>GCCTTCAAGGTGCCCGAGCACCTGAACGACGCCTACTTCCGCCGTCTGAAGGGCGAGGCCGACATCTTCGCGGCCAAGAA</w:t>
      </w:r>
    </w:p>
    <w:p>
      <w:pPr>
        <w:pStyle w:val="Textebrut"/>
        <w:rPr/>
      </w:pPr>
      <w:r>
        <w:rPr/>
        <w:t>GGAGTTCGTGCCCAACGAGCAGCGCAAGAAGGACCAGAAGGAGGTGGACGCCGCCCTGCTG---GTGACCATCACCGGCA</w:t>
      </w:r>
    </w:p>
    <w:p>
      <w:pPr>
        <w:pStyle w:val="Textebrut"/>
        <w:rPr/>
      </w:pPr>
      <w:r>
        <w:rPr/>
        <w:t>CCCGCGGCACCCTGAAGCGCAGCTTCAAGCACTTGGACATGTACATGGTCCGCACCGTCTGCAGTCACATCGAGAACATG</w:t>
      </w:r>
    </w:p>
    <w:p>
      <w:pPr>
        <w:pStyle w:val="Textebrut"/>
        <w:rPr/>
      </w:pPr>
      <w:r>
        <w:rPr/>
        <w:t>ATCAAGGGAGTCACGGGATTCCAGTACAAGATGCGTGCTGTGTACGCCCATTTCCCCATCAACTGTGTCACCTCCGAGAA</w:t>
      </w:r>
    </w:p>
    <w:p>
      <w:pPr>
        <w:pStyle w:val="Textebrut"/>
        <w:rPr/>
      </w:pPr>
      <w:r>
        <w:rPr/>
        <w:t>CAACACGGTCATTGAGATCCGTAACTTCTTGGGTGAGAAGTACATCCGTCGTGTGGAGATGGCTCCTGGCGTCACCGTGG</w:t>
      </w:r>
    </w:p>
    <w:p>
      <w:pPr>
        <w:pStyle w:val="Textebrut"/>
        <w:rPr/>
      </w:pPr>
      <w:r>
        <w:rPr/>
        <w:t>TCAACTCCACTGCCCAGAAGGACGAACTTATCGTGGAGGGAAACGATATTGAGTCTGTCTCCGGATCTGCCGCCCTCATC</w:t>
      </w:r>
    </w:p>
    <w:p>
      <w:pPr>
        <w:pStyle w:val="Textebrut"/>
        <w:rPr/>
      </w:pPr>
      <w:r>
        <w:rPr/>
        <w:t>CAGCAGTCCACGACCGTC---GTGTACCTGCGTTGCGTGGGCGGAGAAGTCGGTGCCACATCCTCCCTGGCCCCAAAGAT</w:t>
      </w:r>
    </w:p>
    <w:p>
      <w:pPr>
        <w:pStyle w:val="Textebrut"/>
        <w:rPr/>
      </w:pPr>
      <w:r>
        <w:rPr/>
        <w:t>CGGTCCCCTCGGTCTGTCGCCCAAGAAAATCGGTGATGACATCGCCAAGGCCACCTCCGACTGGAAGGGTCTGAAGATCA</w:t>
      </w:r>
    </w:p>
    <w:p>
      <w:pPr>
        <w:pStyle w:val="Textebrut"/>
        <w:rPr/>
      </w:pPr>
      <w:r>
        <w:rPr/>
        <w:t>CCGTCTGCCTGACCATCCAGAACCGACAGGCCGCCATCTCCGTGGTTCCCTCCGCCGCCTCGCTGATCATCAAGGCTCTG</w:t>
      </w:r>
    </w:p>
    <w:p>
      <w:pPr>
        <w:pStyle w:val="Textebrut"/>
        <w:rPr/>
      </w:pPr>
      <w:r>
        <w:rPr/>
        <w:t>AAGGAACCCCCACGTGACCGCAAGAAGCAGAAGAACATCAAGCACAGTGGAAACATTGGCTTCGAAGACATTCTGGCCAT</w:t>
      </w:r>
    </w:p>
    <w:p>
      <w:pPr>
        <w:pStyle w:val="Textebrut"/>
        <w:rPr/>
      </w:pPr>
      <w:r>
        <w:rPr/>
        <w:t>CGCCCGCGTGATGAGGCCCAGGTCCATGGCCCGTGAGTTGAAGGGAACCTGCAAGGAAGTTCTGGGAACCGCCCAGAGCG</w:t>
      </w:r>
    </w:p>
    <w:p>
      <w:pPr>
        <w:pStyle w:val="Textebrut"/>
        <w:rPr/>
      </w:pPr>
      <w:r>
        <w:rPr/>
        <w:t>TCGGCTGCACCGTTGACGGAAAGCACCCT---GATGGTCGCGGCCATTTGCTCGGTCGCCTGGCCTCCGTGGTGGCCAAG</w:t>
      </w:r>
    </w:p>
    <w:p>
      <w:pPr>
        <w:pStyle w:val="Textebrut"/>
        <w:rPr/>
      </w:pPr>
      <w:r>
        <w:rPr/>
        <w:t>TACCTGTTGCAGGGCGGCAAGGTGGCCGTGGTCCGCTGCGAGGAGCTGAACCTCTCGGGACACTTCTACAGGAACAAGAT</w:t>
      </w:r>
    </w:p>
    <w:p>
      <w:pPr>
        <w:pStyle w:val="Textebrut"/>
        <w:rPr/>
      </w:pPr>
      <w:r>
        <w:rPr/>
        <w:t>CAAGTTCCTGGCCTACCTGCGCAAGCGGTGCAACGTGAACCCAGCCCGTGGTCCATTCCACTTCCGTGCCCCCTCTCGCA</w:t>
      </w:r>
    </w:p>
    <w:p>
      <w:pPr>
        <w:pStyle w:val="Textebrut"/>
        <w:rPr/>
      </w:pPr>
      <w:r>
        <w:rPr/>
        <w:t>TCTTCTACAAGGCAGTCCGAGGCATGATCCCACACAAGACCAAGCGTGGCCAGGCCGCCCTCGCCCGTCTACGTGTGTTC</w:t>
      </w:r>
    </w:p>
    <w:p>
      <w:pPr>
        <w:pStyle w:val="Textebrut"/>
        <w:rPr/>
      </w:pPr>
      <w:r>
        <w:rPr/>
        <w:t>GACGGCATCCCATCGCCCTACGACAAGCGTCGCCGCGTCGTCGTGCCCATCGCTATGCGTGTGCTGACCCTGCGCTCCGA</w:t>
      </w:r>
    </w:p>
    <w:p>
      <w:pPr>
        <w:pStyle w:val="Textebrut"/>
        <w:rPr/>
      </w:pPr>
      <w:r>
        <w:rPr/>
        <w:t>CCGCAAGTACTGCCAGGTGGGTCGCCTGTCGCACGAGGTCGGCTGGCACTACCAGGACGTGATCAAGAGCCTGGAG---A</w:t>
      </w:r>
    </w:p>
    <w:p>
      <w:pPr>
        <w:pStyle w:val="Textebrut"/>
        <w:rPr/>
      </w:pPr>
      <w:r>
        <w:rPr/>
        <w:t>TGACCAACTCAAAGGGCTATCGTCGCGGCACACGGGACATGTTTTCCCGTCCCTTCCGAAAGCATGGAGTTATTCCGTTG</w:t>
      </w:r>
    </w:p>
    <w:p>
      <w:pPr>
        <w:pStyle w:val="Textebrut"/>
        <w:rPr/>
      </w:pPr>
      <w:r>
        <w:rPr/>
        <w:t>TCCACATACATGCGGGTTTTCAAGATCGGCGACATCGTTGACATTAAGGGACATGGTGCTGTACAGAAGGGTTTGCCCTA</w:t>
      </w:r>
    </w:p>
    <w:p>
      <w:pPr>
        <w:pStyle w:val="Textebrut"/>
        <w:rPr/>
      </w:pPr>
      <w:r>
        <w:rPr/>
        <w:t>TAAGGCATATCATGGCAAAACCGGGCGCATATTCAATGTGACTCAGCACGCCGTTGGTGTAATAGTAAACAAACGCGTAA</w:t>
      </w:r>
    </w:p>
    <w:p>
      <w:pPr>
        <w:pStyle w:val="Textebrut"/>
        <w:rPr/>
      </w:pPr>
      <w:r>
        <w:rPr/>
        <w:t>AAATCCTTGCTAAGCGGGTCAATGTGCGCATTGAGCACATCCACCACTCCAAGTGCCGCGAAGATTTTTTGCGCCGCGTA</w:t>
      </w:r>
    </w:p>
    <w:p>
      <w:pPr>
        <w:pStyle w:val="Textebrut"/>
        <w:rPr/>
      </w:pPr>
      <w:r>
        <w:rPr/>
        <w:t>AAGGAAAATGAGCGATTGCTGAAGGAGGCGAAGGAAAAGGGACAATGGGTCAGTCTGAAGCGCCCGAAGAAGGCGCACTT</w:t>
      </w:r>
    </w:p>
    <w:p>
      <w:pPr>
        <w:pStyle w:val="Textebrut"/>
        <w:rPr/>
      </w:pPr>
      <w:r>
        <w:rPr/>
        <w:t>TGTTAAGAAACTTGAAGAACCGATTGCTCTGGCCCCGATTCCATACGAATTCATTGCC---GCGATCAACGAAGTCGTGA</w:t>
      </w:r>
    </w:p>
    <w:p>
      <w:pPr>
        <w:pStyle w:val="Textebrut"/>
        <w:rPr/>
      </w:pPr>
      <w:r>
        <w:rPr/>
        <w:t>CGCGCGAGTGCACCATTCACTTGGCCAAGCGTGTCCACAACATCGGCTTCAAGAAGCGCGCACCCCGCGCCATCAAGGAG</w:t>
      </w:r>
    </w:p>
    <w:p>
      <w:pPr>
        <w:pStyle w:val="Textebrut"/>
        <w:rPr/>
      </w:pPr>
      <w:r>
        <w:rPr/>
        <w:t>ATCCGCAAGTTCGCCGAGCGGGAGATGGGCACCACCGATGTGAGGATCGACACCCGTCTGAACAAGCACATCTGGTCCAA</w:t>
      </w:r>
    </w:p>
    <w:p>
      <w:pPr>
        <w:pStyle w:val="Textebrut"/>
        <w:rPr/>
      </w:pPr>
      <w:r>
        <w:rPr/>
        <w:t>GGGTATCAGGTCCACTCCATTCCGCATTCGCGTGCGCCTGGCGCGTCGCCGCAACGACGATGAGGACTCCCCCAACAAGC</w:t>
      </w:r>
    </w:p>
    <w:p>
      <w:pPr>
        <w:pStyle w:val="Textebrut"/>
        <w:rPr/>
      </w:pPr>
      <w:r>
        <w:rPr/>
        <w:t>TGTACACTTACGTGACCTATGTGCCGGTGTCCACGTTCAAG---ACACTTGTAAACCGCACCCAGGGTCAAAGAATAGCA</w:t>
      </w:r>
    </w:p>
    <w:p>
      <w:pPr>
        <w:pStyle w:val="Textebrut"/>
        <w:rPr/>
      </w:pPr>
      <w:r>
        <w:rPr/>
        <w:t>TCGGATTATTTGAAGGGTCGCGTTTTCGAAGTGTCTTTAGCAGACTTGCAAAAGGATATTGATTCTTTTCGCAAGTTCCG</w:t>
      </w:r>
    </w:p>
    <w:p>
      <w:pPr>
        <w:pStyle w:val="Textebrut"/>
        <w:rPr/>
      </w:pPr>
      <w:r>
        <w:rPr/>
        <w:t>TCTTATTGCAGAAGATGTTCAAGACCGTAATGTGCTCTGTAACTTTCACGGAATGGACTTGACTACGGACAAGTACAGGT</w:t>
      </w:r>
    </w:p>
    <w:p>
      <w:pPr>
        <w:pStyle w:val="Textebrut"/>
        <w:rPr/>
      </w:pPr>
      <w:r>
        <w:rPr/>
        <w:t>CGATGGTTAAAAAGTGGCAAACACTAATTGAAGCTATTGTCGAAGCAAAGACTGTAGATGGGTACCTCTTGCGAGTGTTT</w:t>
      </w:r>
    </w:p>
    <w:p>
      <w:pPr>
        <w:pStyle w:val="Textebrut"/>
        <w:rPr/>
      </w:pPr>
      <w:r>
        <w:rPr/>
        <w:t>TGTATCGGATTTACTGCCAAGCAGCAGTCTCAGCGCAAAACATGTTATGCTCAGCAATCGCAAGTCCGAAAGATTCGTGC</w:t>
      </w:r>
    </w:p>
    <w:p>
      <w:pPr>
        <w:pStyle w:val="Textebrut"/>
        <w:rPr/>
      </w:pPr>
      <w:r>
        <w:rPr/>
        <w:t>TCGCATGACCGACATTATTACTAATGAAGTTAGTGGTGCCGATCTAAAGCAGCTTGTTAACAAGCTGGCCTTGGACTCGA</w:t>
      </w:r>
    </w:p>
    <w:p>
      <w:pPr>
        <w:pStyle w:val="Textebrut"/>
        <w:rPr/>
      </w:pPr>
      <w:r>
        <w:rPr/>
        <w:t>TTGCGAAAGATATCGAAAAAAGCTGTCAGCGCATATATCCATTACATGATGTTTACATTCGTAAAGTAAAGGTATTGAAG</w:t>
      </w:r>
    </w:p>
    <w:p>
      <w:pPr>
        <w:pStyle w:val="Textebrut"/>
        <w:rPr/>
      </w:pPr>
      <w:r>
        <w:rPr/>
        <w:t>AAACCGCGCTTCGATTCATCCGAGGGAGCCGTAATCGACCGCCCTGAAGGTTATGAGCCCCCAGTACAGGAAGCTGTT--</w:t>
      </w:r>
    </w:p>
    <w:p>
      <w:pPr>
        <w:pStyle w:val="Textebrut"/>
        <w:rPr/>
      </w:pPr>
      <w:r>
        <w:rPr/>
        <w:t>-GGTCGTCCTCTGGAGCAGATTGAACCCAAGGTCCTGCAATACAAACTGCAGGAGCCCCTTCTGTTGCTCGGCAAGGAGA</w:t>
      </w:r>
    </w:p>
    <w:p>
      <w:pPr>
        <w:pStyle w:val="Textebrut"/>
        <w:rPr/>
      </w:pPr>
      <w:r>
        <w:rPr/>
        <w:t>AATTCGCCGGCGTCGACATCCGCGTGCGCGTTAGCGGTGGTGGTCATGTAGCCCAGATCTACGCCATCCGCCAGGCCATT</w:t>
      </w:r>
    </w:p>
    <w:p>
      <w:pPr>
        <w:pStyle w:val="Textebrut"/>
        <w:rPr/>
      </w:pPr>
      <w:r>
        <w:rPr/>
        <w:t>TCCAAGGCTCTCGTTGCCTTCTACCAGAAAGTCGATGAGGCCTCCAAGAAGGAGATCAAGGACATTCTGGTGCAGTACGA</w:t>
      </w:r>
    </w:p>
    <w:p>
      <w:pPr>
        <w:pStyle w:val="Textebrut"/>
        <w:rPr/>
      </w:pPr>
      <w:r>
        <w:rPr/>
        <w:t>CAGAACCCTGCTGGTCGGCGATCCGCGTCGCTGCGAGCCCAAGAAGTTCGGCGGTCCAGGTGCCCGTGCTCGCTACCAGA</w:t>
      </w:r>
    </w:p>
    <w:p>
      <w:pPr>
        <w:pStyle w:val="Textebrut"/>
        <w:rPr/>
      </w:pPr>
      <w:r>
        <w:rPr/>
        <w:t>AGTCGTACCGT---CGCTACTCCAACATTGTGCTGAAGAAGGCCGATGTCGATCTTACCAAGCGCGCCGGTGAGTGCACC</w:t>
      </w:r>
    </w:p>
    <w:p>
      <w:pPr>
        <w:pStyle w:val="Textebrut"/>
        <w:rPr/>
      </w:pPr>
      <w:r>
        <w:rPr/>
        <w:t>GAGGAGGAGAAGGTGGTGACCATCATCTCGAACCCTCTGCAGTACAAGGTGCCCAACTGGTTCCTCAACAGGCAGAAGGA</w:t>
      </w:r>
    </w:p>
    <w:p>
      <w:pPr>
        <w:pStyle w:val="Textebrut"/>
        <w:rPr/>
      </w:pPr>
      <w:r>
        <w:rPr/>
        <w:t>CATCATCGATGGCAAGTACTGGCAGCTGACCTCCTCCAACTTGGACTCGAAGCTGCGTGACGATCTGGAGCGTCTGAAGA</w:t>
      </w:r>
    </w:p>
    <w:p>
      <w:pPr>
        <w:pStyle w:val="Textebrut"/>
        <w:rPr/>
      </w:pPr>
      <w:r>
        <w:rPr/>
        <w:t>AGATCCGCTCCCACCGTGGTCTGCGTCACTACTGGGGCCTCCGTGTGCGTGGCCAGCACACCAAGACCACCGGTCGTCGT</w:t>
      </w:r>
    </w:p>
    <w:p>
      <w:pPr>
        <w:pStyle w:val="Textebrut"/>
        <w:rPr/>
      </w:pPr>
      <w:r>
        <w:rPr/>
        <w:t>GGTCGCACCGTGGGTGTGTCCAAGAAG---TTGAAGGTGCCCGACCAGATGGACATCGTCAAGACCGCCAAATTCAAGGA</w:t>
      </w:r>
    </w:p>
    <w:p>
      <w:pPr>
        <w:pStyle w:val="Textebrut"/>
        <w:rPr/>
      </w:pPr>
      <w:r>
        <w:rPr/>
        <w:t>GCTGGCGCCCTACGATCCCGACTGGTTCTATGTGCGTGCCTCGATCCTGCGCCATCTGTACCACCGCCCCGCTGGAGTCG</w:t>
      </w:r>
    </w:p>
    <w:p>
      <w:pPr>
        <w:pStyle w:val="Textebrut"/>
        <w:rPr/>
      </w:pPr>
      <w:r>
        <w:rPr/>
        <w:t>GTTCGATCACCAAGATCTACGGCGGACGCAAGCGCAACGGTGTCCACCCCTCGCACTTCTGCCGCGCCGCCGACGGTGCT</w:t>
      </w:r>
    </w:p>
    <w:p>
      <w:pPr>
        <w:pStyle w:val="Textebrut"/>
        <w:rPr/>
      </w:pPr>
      <w:r>
        <w:rPr/>
        <w:t>GCCCGCAAGGCTCTGCAGGCCTTGGAGCACGCCCGTTTGGTCGAGAAGCACCCGGACGGTGGTCGCAAACTGAGCTCCAT</w:t>
      </w:r>
    </w:p>
    <w:p>
      <w:pPr>
        <w:pStyle w:val="Textebrut"/>
        <w:rPr/>
      </w:pPr>
      <w:r>
        <w:rPr/>
        <w:t>TGGACAGCGTGATCTGGACCGTATTGCTAACCAGATC</w:t>
      </w:r>
    </w:p>
    <w:p>
      <w:pPr>
        <w:pStyle w:val="Textebrut"/>
        <w:rPr/>
      </w:pPr>
      <w:r>
        <w:rPr/>
        <w:t xml:space="preserve">&gt;Argope </w:t>
      </w:r>
    </w:p>
    <w:p>
      <w:pPr>
        <w:pStyle w:val="Textebrut"/>
        <w:rPr/>
      </w:pPr>
      <w:r>
        <w:rPr/>
        <w:t>TCGCACAGGAAATTTTCAGCACCCCGTCATGGGTCGAAAGGCTTTCTACCGAAGAAGAGGGCCAGCCGTCATAGGGGCAA</w:t>
      </w:r>
    </w:p>
    <w:p>
      <w:pPr>
        <w:pStyle w:val="Textebrut"/>
        <w:rPr/>
      </w:pPr>
      <w:r>
        <w:rPr/>
        <w:t>AGTCAAGGCTTTCCCTACAGATGACAAAAGCAAGCCTGTCCATTTGACTGCTTTTATTGGTTACAAGGCTGGCATGTCCC</w:t>
      </w:r>
    </w:p>
    <w:p>
      <w:pPr>
        <w:pStyle w:val="Textebrut"/>
        <w:rPr/>
      </w:pPr>
      <w:r>
        <w:rPr/>
        <w:t>ACATTGTTCGTGATGTAGACCGACCTGGTTCGAAATCCAACAAGAAAGAAATTGTGGAGGCAGTTACCATCATTGAGACA</w:t>
      </w:r>
    </w:p>
    <w:p>
      <w:pPr>
        <w:pStyle w:val="Textebrut"/>
        <w:rPr/>
      </w:pPr>
      <w:r>
        <w:rPr/>
        <w:t>CCACCCATGGTCATCGTTGGTTTGGTTGGCTACATTGAAACACCAAATGGCCTGAGGTCATTCAAGACCATCTTTGCTGA</w:t>
      </w:r>
    </w:p>
    <w:p>
      <w:pPr>
        <w:pStyle w:val="Textebrut"/>
        <w:rPr/>
      </w:pPr>
      <w:r>
        <w:rPr/>
        <w:t>GCATCTGAATGAGGATTGCAGGAGGCGATTTTATAAAAACTGGTACAACTGCAAGAAAAAGGCATTTACCAAGTATGCCA</w:t>
      </w:r>
    </w:p>
    <w:p>
      <w:pPr>
        <w:pStyle w:val="Textebrut"/>
        <w:rPr/>
      </w:pPr>
      <w:r>
        <w:rPr/>
        <w:t>AAAAATGGACTGATGAGAGTGGAAAGAAGGAGATTGAACGTGACTTCCAGAAAATGAAGAAATACTGCAAGGTTATCCGT</w:t>
      </w:r>
    </w:p>
    <w:p>
      <w:pPr>
        <w:pStyle w:val="Textebrut"/>
        <w:rPr/>
      </w:pPr>
      <w:r>
        <w:rPr/>
        <w:t>GTCATTGCCCACACACAGACTAAGTTGATGAAGAAGCGTCAGAAGAAGGCACATATCATGGAGATCCAGGTAAATGGAGG</w:t>
      </w:r>
    </w:p>
    <w:p>
      <w:pPr>
        <w:pStyle w:val="Textebrut"/>
        <w:rPr/>
      </w:pPr>
      <w:r>
        <w:rPr/>
        <w:t>CACCATTGCACAGAAGGTGGACTGGGCTAGGGAGAAGATGGAATCCTCTGTCCCTGTCGGCTCAGTCTTTGCCATGGATG</w:t>
      </w:r>
    </w:p>
    <w:p>
      <w:pPr>
        <w:pStyle w:val="Textebrut"/>
        <w:rPr/>
      </w:pPr>
      <w:r>
        <w:rPr/>
        <w:t>AAAACATTGATATCATTGGTGTTACCAAGGGTAAAGGAGTCAAAGGTGTGACCTCCAGATGGCACACCAAAAAGTTGCCC</w:t>
      </w:r>
    </w:p>
    <w:p>
      <w:pPr>
        <w:pStyle w:val="Textebrut"/>
        <w:rPr/>
      </w:pPr>
      <w:r>
        <w:rPr/>
        <w:t>AGGAAGACGCACAAGGGTCTGAGAAAAGTTGCCTGTATTGGAGCCTGGCATCCAAGTCGTGTCCAGTTCACTGTTGCTAG</w:t>
      </w:r>
    </w:p>
    <w:p>
      <w:pPr>
        <w:pStyle w:val="Textebrut"/>
        <w:rPr/>
      </w:pPr>
      <w:r>
        <w:rPr/>
        <w:t>GGCT---AGACCATTGATCAGCGTTTATGATAATAAGGGAGAGAATGTCACCCTGCCATCAGTGTTCAGAGCCCCCATCA</w:t>
      </w:r>
    </w:p>
    <w:p>
      <w:pPr>
        <w:pStyle w:val="Textebrut"/>
        <w:rPr/>
      </w:pPr>
      <w:r>
        <w:rPr/>
        <w:t>GGCCAGACATAGTCTCATTTGTGCACTCTGAGATGAGGAAGAACTCCAGGCAGCCATACGCTGTCAGCAAATATGCTGGT</w:t>
      </w:r>
    </w:p>
    <w:p>
      <w:pPr>
        <w:pStyle w:val="Textebrut"/>
        <w:rPr/>
      </w:pPr>
      <w:r>
        <w:rPr/>
        <w:t>CACCAAACATCTGCCGAGTCTTGGGGAACTGGACGTGCTGTGGCTCGTATCCCCCGTGTACGTGGAGGTGGTACCCACAG</w:t>
      </w:r>
    </w:p>
    <w:p>
      <w:pPr>
        <w:pStyle w:val="Textebrut"/>
        <w:rPr/>
      </w:pPr>
      <w:r>
        <w:rPr/>
        <w:t>ATCTGGCCAGGGAGCCTTTGGTAACATGTGTCGTGGAGGACGTATGTTTGCCCCTACAAAGACCTGGCGTAGGTGGCACC</w:t>
      </w:r>
    </w:p>
    <w:p>
      <w:pPr>
        <w:pStyle w:val="Textebrut"/>
        <w:rPr/>
      </w:pPr>
      <w:r>
        <w:rPr/>
        <w:t>GTAGGATCAACATCAACCAGAGGCGTTACGCTCTGTGTTCAGCCATCGCTGCCACTGGCATCCCAGCCCTGGTGATGTCC</w:t>
      </w:r>
    </w:p>
    <w:p>
      <w:pPr>
        <w:pStyle w:val="Textebrut"/>
        <w:rPr/>
      </w:pPr>
      <w:r>
        <w:rPr/>
        <w:t>AAAGGTCACAGGATTGAGGAAACACAAGAAGTGCCATTGGTGGTCAGCGACAAAGTCCAGGAGTTTAAAAAAACAAAGGA</w:t>
      </w:r>
    </w:p>
    <w:p>
      <w:pPr>
        <w:pStyle w:val="Textebrut"/>
        <w:rPr/>
      </w:pPr>
      <w:r>
        <w:rPr/>
        <w:t>GGCAGTCAGTCTGCTGAAGACTCTCAAAGCATGGAGTGACATCCAAAAGGTATACAACTCAAGAGAAGATAATGGCATAT</w:t>
      </w:r>
    </w:p>
    <w:p>
      <w:pPr>
        <w:pStyle w:val="Textebrut"/>
        <w:rPr/>
      </w:pPr>
      <w:r>
        <w:rPr/>
        <w:t>CTAGGGCCTTCAGAAATATTCCAGGTATTACCCTCATAAATGTTTCACGTTTGAATCTTTTGAAAATCGCACCTGGTGGT</w:t>
      </w:r>
    </w:p>
    <w:p>
      <w:pPr>
        <w:pStyle w:val="Textebrut"/>
        <w:rPr/>
      </w:pPr>
      <w:r>
        <w:rPr/>
        <w:t>CATGTTGGACGTTTCTGTATTTGGACCGAAAGTGCATTCAGGCAACTGGATGATTTATAC---AGGCGTGAGGGCAAGAC</w:t>
      </w:r>
    </w:p>
    <w:p>
      <w:pPr>
        <w:pStyle w:val="Textebrut"/>
        <w:rPr/>
      </w:pPr>
      <w:r>
        <w:rPr/>
        <w:t>AGATTTCTATGCCAGGAAACGCCTCGTCATTCAAGAGAAAAACAAGTACAATACACCCAAATACAGGCTTATTGTTCGCT</w:t>
      </w:r>
    </w:p>
    <w:p>
      <w:pPr>
        <w:pStyle w:val="Textebrut"/>
        <w:rPr/>
      </w:pPr>
      <w:r>
        <w:rPr/>
        <w:t>TCACCAACAAGGACATCATATGCCAGATAGCATACGCCAGGATCGAAGGTGATCACATTATTTGCAGTGCATATGCACAT</w:t>
      </w:r>
    </w:p>
    <w:p>
      <w:pPr>
        <w:pStyle w:val="Textebrut"/>
        <w:rPr/>
      </w:pPr>
      <w:r>
        <w:rPr/>
        <w:t>GAACTGCCAAGATATGGCGTGAAGGTAGGGCTGACCAACTATTCTGCTGCTTACTGCACCGGATTGCTGCTTGCAAGAAG</w:t>
      </w:r>
    </w:p>
    <w:p>
      <w:pPr>
        <w:pStyle w:val="Textebrut"/>
        <w:rPr/>
      </w:pPr>
      <w:r>
        <w:rPr/>
        <w:t>GCTTCTTAAGCAGTTTAAACTGGACTCCGTGTACGCTGGCCAGGAAGAGGTGGACGGTGATGAGTACTACGTTGAGGTGG</w:t>
      </w:r>
    </w:p>
    <w:p>
      <w:pPr>
        <w:pStyle w:val="Textebrut"/>
        <w:rPr/>
      </w:pPr>
      <w:r>
        <w:rPr/>
        <w:t>ACGGTGAGGCTGGTGCCTTCAGGTGTTACCTGGACGCTGGTCTAGTCCGCACTTCCACTGGTGCACGTGTCTTTGGTGCA</w:t>
      </w:r>
    </w:p>
    <w:p>
      <w:pPr>
        <w:pStyle w:val="Textebrut"/>
        <w:rPr/>
      </w:pPr>
      <w:r>
        <w:rPr/>
        <w:t>TTG---GTTAATCCCCTTATTGAGAAACGACCAAGAAACTTTGGAATTGGTCAGGATATTCAGCCCAAGAGAGATCTTAG</w:t>
      </w:r>
    </w:p>
    <w:p>
      <w:pPr>
        <w:pStyle w:val="Textebrut"/>
        <w:rPr/>
      </w:pPr>
      <w:r>
        <w:rPr/>
        <w:t>CCGTTTTGTCAAGTGGCCCAAGTACATCCGTCTCCAGAGAAAGGCAGTACTCCTACAACGTCTGAAGGTTCCTCCACCAA</w:t>
      </w:r>
    </w:p>
    <w:p>
      <w:pPr>
        <w:pStyle w:val="Textebrut"/>
        <w:rPr/>
      </w:pPr>
      <w:r>
        <w:rPr/>
        <w:t>TCAACCAGTTCAAACAGACTTTAGATGGAAAGACCGCAACACAAGTTTTCCGTCTAATGGACAAGTACAAGCCAGAATCG</w:t>
      </w:r>
    </w:p>
    <w:p>
      <w:pPr>
        <w:pStyle w:val="Textebrut"/>
        <w:rPr/>
      </w:pPr>
      <w:r>
        <w:rPr/>
        <w:t>AAACAGGCCAGGAAGGCTAGGTTAAAGGCTCGTGCTGAGCAGCGTGCCAGCGGTGGTGAAGATGTACCAACAAAGCGTCC</w:t>
      </w:r>
    </w:p>
    <w:p>
      <w:pPr>
        <w:pStyle w:val="Textebrut"/>
        <w:rPr/>
      </w:pPr>
      <w:r>
        <w:rPr/>
        <w:t>CCCAGTTGTGAGGTCAGGAGTTAACAACATCACTTGTCTAGTGGAACAAAAAAAAGCACAGTTGGTCGTCATCGCCCATG</w:t>
      </w:r>
    </w:p>
    <w:p>
      <w:pPr>
        <w:pStyle w:val="Textebrut"/>
        <w:rPr/>
      </w:pPr>
      <w:r>
        <w:rPr/>
        <w:t>ATGTGGATCCATTAGAAATTGTGTTGTTCCTGCCCGCTCTCTGCAGAAAAATGGGAGTTCCCTACTGTATTGTGAAAGGA</w:t>
      </w:r>
    </w:p>
    <w:p>
      <w:pPr>
        <w:pStyle w:val="Textebrut"/>
        <w:rPr/>
      </w:pPr>
      <w:r>
        <w:rPr/>
        <w:t>AAGGCACGTTTAGGACGTGTTGTCAACAGGAAAAATGCCACCTGTCTGGCTCTCACAAGTGTCAACGAGGACAAGTCATC</w:t>
      </w:r>
    </w:p>
    <w:p>
      <w:pPr>
        <w:pStyle w:val="Textebrut"/>
        <w:rPr/>
      </w:pPr>
      <w:r>
        <w:rPr/>
        <w:t>ACTCAGTAAATTGGTTGAGGCTGTCAAGACCAACTTCAATGAAAGACATGAAGAGATCCGCCGTCACTGGGGTGGAGGAC</w:t>
      </w:r>
    </w:p>
    <w:p>
      <w:pPr>
        <w:pStyle w:val="Textebrut"/>
        <w:rPr/>
      </w:pPr>
      <w:r>
        <w:rPr/>
        <w:t>AGATGGGCAGCAAGTCCCAGGCCCGT---ATGGGTCGTGTAATCTTTAAGGCCCACACAAGAACCAGGAAAGGCAAGGCC</w:t>
      </w:r>
    </w:p>
    <w:p>
      <w:pPr>
        <w:pStyle w:val="Textebrut"/>
        <w:rPr/>
      </w:pPr>
      <w:r>
        <w:rPr/>
        <w:t>CTTAGACCAGTTGACTTTGCTGAACGTCATGGATACATCAAGGGTGTGATCAGGGACATCATCCATGACCCAGGCAGAGG</w:t>
      </w:r>
    </w:p>
    <w:p>
      <w:pPr>
        <w:pStyle w:val="Textebrut"/>
        <w:rPr/>
      </w:pPr>
      <w:r>
        <w:rPr/>
        <w:t>TGCTCCTCTCGCTAAGGTAGCATTCCGTGATCCCTACAAGTACAGACAAAGGACCGAGACTTTTTACTGTGGAAAGAAGG</w:t>
      </w:r>
    </w:p>
    <w:p>
      <w:pPr>
        <w:pStyle w:val="Textebrut"/>
        <w:rPr/>
      </w:pPr>
      <w:r>
        <w:rPr/>
        <w:t>CATCCCTTCAAATTGGAAACATTTTGCCTGTTGGAGTTATGCCTGAAGGAACCATTGTGTGTTGTCTTGAAGAAAAGGCA</w:t>
      </w:r>
    </w:p>
    <w:p>
      <w:pPr>
        <w:pStyle w:val="Textebrut"/>
        <w:rPr/>
      </w:pPr>
      <w:r>
        <w:rPr/>
        <w:t>GGAGATCGTGGTAAATTGGCCCGTGCCTCAGGAAATTACGCTACTGTCATCTCTCACAACCCTGACACCAAGAAAAGCCG</w:t>
      </w:r>
    </w:p>
    <w:p>
      <w:pPr>
        <w:pStyle w:val="Textebrut"/>
        <w:rPr/>
      </w:pPr>
      <w:r>
        <w:rPr/>
        <w:t>TGTAAAACTGCCATCTGGCTCAAAGAAAGTCATCCCATCAGCCAACAGAGCTATGGTTGGTATTGTTGCTGGAGGTGGAA</w:t>
      </w:r>
    </w:p>
    <w:p>
      <w:pPr>
        <w:pStyle w:val="Textebrut"/>
        <w:rPr/>
      </w:pPr>
      <w:r>
        <w:rPr/>
        <w:t>GGATAGACAAGCCCATGCTGAAGGCTGGTCGTGCTTACTTCAAGTACAAGGTCAAGAGGAACTGCTGGCCTAAAGTTCGT</w:t>
      </w:r>
    </w:p>
    <w:p>
      <w:pPr>
        <w:pStyle w:val="Textebrut"/>
        <w:rPr/>
      </w:pPr>
      <w:r>
        <w:rPr/>
        <w:t>GGTGTGGCTATGAACCCAGTTGAACATCCTCATGGTGGTGGTAACCATCAGCATATTGGTAAAGCATCCACAGTCAGACG</w:t>
      </w:r>
    </w:p>
    <w:p>
      <w:pPr>
        <w:pStyle w:val="Textebrut"/>
        <w:rPr/>
      </w:pPr>
      <w:r>
        <w:rPr/>
        <w:t>T---TCTGGTGACAGATTGACTAGGGCAGCCAAGGTGTTGGAACAGCTGACTGGTCAGCAGCCTGTTTTCTCTAAGGCCC</w:t>
      </w:r>
    </w:p>
    <w:p>
      <w:pPr>
        <w:pStyle w:val="Textebrut"/>
        <w:rPr/>
      </w:pPr>
      <w:r>
        <w:rPr/>
        <w:t>GTTACACTGTGCGTTCTTTTGGAATCAGAAGGAATGAAACCATCGCTGTGCACTGTACAGTCCGTGGAGCCAAGGCAGAG</w:t>
      </w:r>
    </w:p>
    <w:p>
      <w:pPr>
        <w:pStyle w:val="Textebrut"/>
        <w:rPr/>
      </w:pPr>
      <w:r>
        <w:rPr/>
        <w:t>GAGATCCTGGAACGTGGACTGAAGGTGAGAGAATACGAGTTGAGGAAGAACAACTTCTCAGCC---GGCCAGTTCCACTT</w:t>
      </w:r>
    </w:p>
    <w:p>
      <w:pPr>
        <w:pStyle w:val="Textebrut"/>
        <w:rPr/>
      </w:pPr>
      <w:r>
        <w:rPr/>
        <w:t>CGTAGAAATTGGGCGGGTGGCCCTTTTTGCCTATGGCCCAGATAAAGGCAAACTCTGCGTCATCGTAGATGTTATTGACC</w:t>
      </w:r>
    </w:p>
    <w:p>
      <w:pPr>
        <w:pStyle w:val="Textebrut"/>
        <w:rPr/>
      </w:pPr>
      <w:r>
        <w:rPr/>
        <w:t>AGAACAGGGCATTAGTTGATGGACCAGCCACAGGCGTTAAAAGGAAGCAGGTCAACTACAAATCTCTACATCTCACACAG</w:t>
      </w:r>
    </w:p>
    <w:p>
      <w:pPr>
        <w:pStyle w:val="Textebrut"/>
        <w:rPr/>
      </w:pPr>
      <w:r>
        <w:rPr/>
        <w:t>TTTAAGTTAAACATCGGTAGAGCCATGCGTACAGGAAACCTGCTGAAGGTCTGGAATAAAGAAAGCATGCAGTCCAAGTG</w:t>
      </w:r>
    </w:p>
    <w:p>
      <w:pPr>
        <w:pStyle w:val="Textebrut"/>
        <w:rPr/>
      </w:pPr>
      <w:r>
        <w:rPr/>
        <w:t>GGATGCTACATCCTGGGCCAAGAAGATTGACCGCTTCAAGTTGATG---TACAAGTACATTCAGGAGTTATACAGGAAGA</w:t>
      </w:r>
    </w:p>
    <w:p>
      <w:pPr>
        <w:pStyle w:val="Textebrut"/>
        <w:rPr/>
      </w:pPr>
      <w:r>
        <w:rPr/>
        <w:t>AGCAAACTGATGTCATGAGGTTTCTTCTTCGAGTGAGGTGCTGGCAATACCGTCAGTTGTCTGCTATCCATAGGGCCACC</w:t>
      </w:r>
    </w:p>
    <w:p>
      <w:pPr>
        <w:pStyle w:val="Textebrut"/>
        <w:rPr/>
      </w:pPr>
      <w:r>
        <w:rPr/>
        <w:t>CGTCCCACTCGACCAGACAAGGCCAGGAGGCTGGGATACAGAGCTAAACAAGGTTACGTTATCTACAGGGTCCGAGTTCG</w:t>
      </w:r>
    </w:p>
    <w:p>
      <w:pPr>
        <w:pStyle w:val="Textebrut"/>
        <w:rPr/>
      </w:pPr>
      <w:r>
        <w:rPr/>
        <w:t>TCGTGGTGGACGCAAACGCCCCGTTGCCAAGGGATGTACCTATGGTAAACCAAAGACCCATGGAGTAAATCAGCTGAAGT</w:t>
      </w:r>
    </w:p>
    <w:p>
      <w:pPr>
        <w:pStyle w:val="Textebrut"/>
        <w:rPr/>
      </w:pPr>
      <w:r>
        <w:rPr/>
        <w:t>TCCAACGGTCCCACAGGTCTATTGCAGAGGAACGTGTTGGTCGCAAGTGTGGAGCACTACGAGTCCTTAACTCCTACTGG</w:t>
      </w:r>
    </w:p>
    <w:p>
      <w:pPr>
        <w:pStyle w:val="Textebrut"/>
        <w:rPr/>
      </w:pPr>
      <w:r>
        <w:rPr/>
        <w:t>GTAGCCCAGGATTCCAGCTACAAATTTTTTGAAGTTATCCTTGTAGATACCTTCCATAAGGCTATCCGCAGAGACCCAAA</w:t>
      </w:r>
    </w:p>
    <w:p>
      <w:pPr>
        <w:pStyle w:val="Textebrut"/>
        <w:rPr/>
      </w:pPr>
      <w:r>
        <w:rPr/>
        <w:t>AATACAATGGATCTGCAAGGCTGTCCACAAACACAGGGAGCTTCGTGGTCTTACTTCTGCTGGAAAGAGCTCACGTGGCC</w:t>
      </w:r>
    </w:p>
    <w:p>
      <w:pPr>
        <w:pStyle w:val="Textebrut"/>
        <w:rPr/>
      </w:pPr>
      <w:r>
        <w:rPr/>
        <w:t>TTGGAAAGGGTCATGGATTCCACAAAACTACAGGAGGTTCTCGCAGGGCAAACTGGAAGAAGGGCAATTCTCTCAGTCTC</w:t>
      </w:r>
    </w:p>
    <w:p>
      <w:pPr>
        <w:pStyle w:val="Textebrut"/>
        <w:rPr/>
      </w:pPr>
      <w:r>
        <w:rPr/>
        <w:t>CGCAGAAAGCGT---AGGTTCCTTGCCAGACGTACCAATGCCAAGTTTAACAAGATAGTGCTAAAAAGGCTCTTTATGAG</w:t>
      </w:r>
    </w:p>
    <w:p>
      <w:pPr>
        <w:pStyle w:val="Textebrut"/>
        <w:rPr/>
      </w:pPr>
      <w:r>
        <w:rPr/>
        <w:t>CAAGACCAACAGGCCACCAATGTCTTTGGCAAGAGTACGACTCATGAAAAAACCTGGTCGTGATAGTAAGATGGCTGTAG</w:t>
      </w:r>
    </w:p>
    <w:p>
      <w:pPr>
        <w:pStyle w:val="Textebrut"/>
        <w:rPr/>
      </w:pPr>
      <w:r>
        <w:rPr/>
        <w:t>TTGTTGGAACTATCACTGAAGATTTAAGGTTATTGGAAGTTCCTAAACTTAAAATTTGTGCCCTGAAAGTCACAGATCGT</w:t>
      </w:r>
    </w:p>
    <w:p>
      <w:pPr>
        <w:pStyle w:val="Textebrut"/>
        <w:rPr/>
      </w:pPr>
      <w:r>
        <w:rPr/>
        <w:t>GCTCGTGCTCGTATCCTTAAATCTGGTGGCGAAATTATTACATTTGATCAGTTGGCACTCCGGTCACCCAAAGGACAAAA</w:t>
      </w:r>
    </w:p>
    <w:p>
      <w:pPr>
        <w:pStyle w:val="Textebrut"/>
        <w:rPr/>
      </w:pPr>
      <w:r>
        <w:rPr/>
        <w:t>CACAGTACTGATGCAAGGAGCCCGTAAAGCCAGGGATGCTTACAGACACTTTGGCCGTGCTCCTGGAGTACCACACAGCC</w:t>
      </w:r>
    </w:p>
    <w:p>
      <w:pPr>
        <w:pStyle w:val="Textebrut"/>
        <w:rPr/>
      </w:pPr>
      <w:r>
        <w:rPr/>
        <w:t>ACACTGCACCCTAT---ACCGAATACAAAGTCATTGGGCGCATGTTGCCCACTGACAAGAACAGAACCCCATCTCTGTAC</w:t>
      </w:r>
    </w:p>
    <w:p>
      <w:pPr>
        <w:pStyle w:val="Textebrut"/>
        <w:rPr/>
      </w:pPr>
      <w:r>
        <w:rPr/>
        <w:t>CAGATGAGGATCTTCGCCCCAGACAAATGCACTGCCAAGTCAAGGTTCTGGTACTTTGTCACCCAACTCAGGAAGATGAA</w:t>
      </w:r>
    </w:p>
    <w:p>
      <w:pPr>
        <w:pStyle w:val="Textebrut"/>
        <w:rPr/>
      </w:pPr>
      <w:r>
        <w:rPr/>
        <w:t>AAGGACCCAGGGTGAAATTCTTTGCTGTCAGAAGATCTATGAGAAGAGACCAGAAAAGATCAAGAACATTGGTATCTGGC</w:t>
      </w:r>
    </w:p>
    <w:p>
      <w:pPr>
        <w:pStyle w:val="Textebrut"/>
        <w:rPr/>
      </w:pPr>
      <w:r>
        <w:rPr/>
        <w:t>TGCGTTACGTGTCACGAAGTGGCAACCACAACATGTACAGGGAGTACAGAGACTTGACCGCTGCTGGTGCCGTCACACAG</w:t>
      </w:r>
    </w:p>
    <w:p>
      <w:pPr>
        <w:pStyle w:val="Textebrut"/>
        <w:rPr/>
      </w:pPr>
      <w:r>
        <w:rPr/>
        <w:t>TGCCGTGACATGGGAGCCAGACACAGGGCAAGATCTTCTACTATTCAGATCATCAAAGTTCAGGAAGTGGAAGCCAGTAA</w:t>
      </w:r>
    </w:p>
    <w:p>
      <w:pPr>
        <w:pStyle w:val="Textebrut"/>
        <w:rPr/>
      </w:pPr>
      <w:r>
        <w:rPr/>
        <w:t>GACACGCAGGGCCAATGTCAAACAGTTCCATAACTCCAAGATCCGATTCCCATTGACACACAGGATCCAAAAGCTTCACG</w:t>
      </w:r>
    </w:p>
    <w:p>
      <w:pPr>
        <w:pStyle w:val="Textebrut"/>
        <w:rPr/>
      </w:pPr>
      <w:r>
        <w:rPr/>
        <w:t>AGCCCAGGTTCACAACCACTAGGCCACACACT---CTCAGGTTGCAGAAGAGGCTGGCCGCAGCCGTGCTTAAATGCGGC</w:t>
      </w:r>
    </w:p>
    <w:p>
      <w:pPr>
        <w:pStyle w:val="Textebrut"/>
        <w:rPr/>
      </w:pPr>
      <w:r>
        <w:rPr/>
        <w:t>AAAAACAAAGTTTGGCTTGATCCCAATGAAACAAATGAGATAGCCAATGCAAATTCACGTCAAAACATCAGGAAGCTGAT</w:t>
      </w:r>
    </w:p>
    <w:p>
      <w:pPr>
        <w:pStyle w:val="Textebrut"/>
        <w:rPr/>
      </w:pPr>
      <w:r>
        <w:rPr/>
        <w:t>CAAGGACGGTCTCATTATCCGTAAACCTGTGGCAGTTCACTCTCGTGCTCGTGTGAGGAAGAATGCCATTGCTCGCAGGA</w:t>
      </w:r>
    </w:p>
    <w:p>
      <w:pPr>
        <w:pStyle w:val="Textebrut"/>
        <w:rPr/>
      </w:pPr>
      <w:r>
        <w:rPr/>
        <w:t>AGGGTCGTCACATGGGACACGGAAAGAGGAAGGGTACACTGAATGCCCGTATGCCAACCAAAATCCTTTGGATCAGGAGA</w:t>
      </w:r>
    </w:p>
    <w:p>
      <w:pPr>
        <w:pStyle w:val="Textebrut"/>
        <w:rPr/>
      </w:pPr>
      <w:r>
        <w:rPr/>
        <w:t>ATGAGGGTCCTCAGGAGACTACTCAAACGCTACAGAGAAGCCAAGAAAATCGACAAGCATCTGTACCACGAGCTGTACAT</w:t>
      </w:r>
    </w:p>
    <w:p>
      <w:pPr>
        <w:pStyle w:val="Textebrut"/>
        <w:rPr/>
      </w:pPr>
      <w:r>
        <w:rPr/>
        <w:t>GAAATGCAAAGGTAACGGCTTCAAGAACAAGCGTGTGTTGATGGAGCATATTCACAAGAGGAAGGCCGAGAAGGCTAGAA</w:t>
      </w:r>
    </w:p>
    <w:p>
      <w:pPr>
        <w:pStyle w:val="Textebrut"/>
        <w:rPr/>
      </w:pPr>
      <w:r>
        <w:rPr/>
        <w:t>CGAAATTACTC---GACAGATATGACAAAGTCTGGAGGAAACCCAAGGGTATTGACAACAGGGTGAGGAGACGCTTCAAG</w:t>
      </w:r>
    </w:p>
    <w:p>
      <w:pPr>
        <w:pStyle w:val="Textebrut"/>
        <w:rPr/>
      </w:pPr>
      <w:r>
        <w:rPr/>
        <w:t>GGACAGTACAAGATGCCCAACATTGGTTATGGAACAGCCAAGAAGACAAGGCACTTAATGCCCGATGGCTTCAGGAAGTT</w:t>
      </w:r>
    </w:p>
    <w:p>
      <w:pPr>
        <w:pStyle w:val="Textebrut"/>
        <w:rPr/>
      </w:pPr>
      <w:r>
        <w:rPr/>
        <w:t>CCGCATTCACAATGTTAAGGAACTCGAAGTACTCCTTATGCAGAACAGATCCATTGCTGCCGAGATAGCACACAACGTTT</w:t>
      </w:r>
    </w:p>
    <w:p>
      <w:pPr>
        <w:pStyle w:val="Textebrut"/>
        <w:rPr/>
      </w:pPr>
      <w:r>
        <w:rPr/>
        <w:t>CCAGTAGGAAGAGGAAAGAAATCGTTGAGCGTGCCCAGCAATTGTCCATCAAAGTGACCAATCCTAATGCTAGACTG---</w:t>
      </w:r>
    </w:p>
    <w:p>
      <w:pPr>
        <w:pStyle w:val="Textebrut"/>
        <w:rPr/>
      </w:pPr>
      <w:r>
        <w:rPr/>
        <w:t>ACCCTGAGGGTTGCCAAGGTGACTGGTGGAGCTGCATCAAAGCTCTCAAAGATTGTCCGCAAGTCTATTGCCCGTGTGTT</w:t>
      </w:r>
    </w:p>
    <w:p>
      <w:pPr>
        <w:pStyle w:val="Textebrut"/>
        <w:rPr/>
      </w:pPr>
      <w:r>
        <w:rPr/>
        <w:t>GACTGTCATTCATCAGACACAGAAAGAAAACCTAAGGAAATACTACAGGACAAAGCGCTACAAGCCCAAGGATCTTCGTC</w:t>
      </w:r>
    </w:p>
    <w:p>
      <w:pPr>
        <w:pStyle w:val="Textebrut"/>
        <w:rPr/>
      </w:pPr>
      <w:r>
        <w:rPr/>
        <w:t>AAAAGAAAACCCGTGCTATTCGCCGCAAGCTCACCCCATCAGAACTTGCTCTGAAGACGAGAAAGGAGCGTAGGAAGAAC</w:t>
      </w:r>
    </w:p>
    <w:p>
      <w:pPr>
        <w:pStyle w:val="Textebrut"/>
        <w:rPr/>
      </w:pPr>
      <w:r>
        <w:rPr/>
        <w:t>AGTCTCTTCCCCATGAGAAAATACGCTGTAAAA---TCGAAGCAGATGCAGGACGTGCGTGGTGCGCTTCGCGGCGCAGA</w:t>
      </w:r>
    </w:p>
    <w:p>
      <w:pPr>
        <w:pStyle w:val="Textebrut"/>
        <w:rPr/>
      </w:pPr>
      <w:r>
        <w:rPr/>
        <w:t>GATCCTCATGGGCAAGAACACGATGATCCGCAAGTGTCTTCGTGAACTCGCGGCGGAGAAGCCGGAATTGAGCGAGCTTT</w:t>
      </w:r>
    </w:p>
    <w:p>
      <w:pPr>
        <w:pStyle w:val="Textebrut"/>
        <w:rPr/>
      </w:pPr>
      <w:r>
        <w:rPr/>
        <w:t>TGCCCAGCATTGTTGGCAACATTGGCTTCTGCTTCACTGACATGGACCTTCTTGAGCTGCGTGACATCCTGGACTCGTAC</w:t>
      </w:r>
    </w:p>
    <w:p>
      <w:pPr>
        <w:pStyle w:val="Textebrut"/>
        <w:rPr/>
      </w:pPr>
      <w:r>
        <w:rPr/>
        <w:t>AAGGTGCAATCGTCGGCCAAGGCTGGTGTCCTTGCTCCAGTTGATGTTGTCATTCCGGCTGGTGGTACGGGGATGGGACC</w:t>
      </w:r>
    </w:p>
    <w:p>
      <w:pPr>
        <w:pStyle w:val="Textebrut"/>
        <w:rPr/>
      </w:pPr>
      <w:r>
        <w:rPr/>
        <w:t>AGAGAAGACCTCGTTCTTCCAGGCCCTCAACCTGCCGACCAAGATCACCAAGGGTACCATCGAGATCCTCAGCAATGTGA</w:t>
      </w:r>
    </w:p>
    <w:p>
      <w:pPr>
        <w:pStyle w:val="Textebrut"/>
        <w:rPr/>
      </w:pPr>
      <w:r>
        <w:rPr/>
        <w:t>CTGTCGTCTCGGCGGGTGCCAAGGTCGGTCTCTCTGAAGCCAAGTTGCTCAACATGTTGAACATTTCGCCCTTCTCGTAT</w:t>
      </w:r>
    </w:p>
    <w:p>
      <w:pPr>
        <w:pStyle w:val="Textebrut"/>
        <w:rPr/>
      </w:pPr>
      <w:r>
        <w:rPr/>
        <w:t>GGTCTCGTCATCGAAGTATACGATTCTGGTACCCTGTTCAGCCCCAGCATCCTCGACATCACCGATGACGATCTCCGCAG</w:t>
      </w:r>
    </w:p>
    <w:p>
      <w:pPr>
        <w:pStyle w:val="Textebrut"/>
        <w:rPr/>
      </w:pPr>
      <w:r>
        <w:rPr/>
        <w:t>CAAGTTCATGATTGGAGTGAAGAACATCGCCGCCCTGTCCCTG---ACAAGAGCCGGTCAGAGAACCAGGTTCAAGGCAT</w:t>
      </w:r>
    </w:p>
    <w:p>
      <w:pPr>
        <w:pStyle w:val="Textebrut"/>
        <w:rPr/>
      </w:pPr>
      <w:r>
        <w:rPr/>
        <w:t>TTGTTGCCATTGGTGACCATAATGGTCATGTTGGTCTGGGAGTCAAGTGCTCAAAGGAAGTGGCAACTGCTATCCGAGGG</w:t>
      </w:r>
    </w:p>
    <w:p>
      <w:pPr>
        <w:pStyle w:val="Textebrut"/>
        <w:rPr/>
      </w:pPr>
      <w:r>
        <w:rPr/>
        <w:t>GCTATAGTCTTAGCCAAGCTGTCCGTTATCCCTGTACGCAGAGGCTATTGGGGTAACAAGATCGGAAAACCACATACAGT</w:t>
      </w:r>
    </w:p>
    <w:p>
      <w:pPr>
        <w:pStyle w:val="Textebrut"/>
        <w:rPr/>
      </w:pPr>
      <w:r>
        <w:rPr/>
        <w:t>ACCGTGCAAGGTGACTGGTAAGTGTGGCAGTGTCACAGTGAGATTGATCCCAGCACCCCGTGGAACAGGTATTGTCAGTG</w:t>
      </w:r>
    </w:p>
    <w:p>
      <w:pPr>
        <w:pStyle w:val="Textebrut"/>
        <w:rPr/>
      </w:pPr>
      <w:r>
        <w:rPr/>
        <w:t>CTCCCGTCCCCAAGAAGCTGTTGAACATGGCTGGTATTGAGGATTGTTACACCAGTGCTAGAGGCTGCACAGCAACACTG</w:t>
      </w:r>
    </w:p>
    <w:p>
      <w:pPr>
        <w:pStyle w:val="Textebrut"/>
        <w:rPr/>
      </w:pPr>
      <w:r>
        <w:rPr/>
        <w:t>---CTTGCTGAGGATGGTTACAGCGGGGTAGAAGTGCGCGTCACACCGACACGTACAGAAATTATCATTCTGGCCACAAG</w:t>
      </w:r>
    </w:p>
    <w:p>
      <w:pPr>
        <w:pStyle w:val="Textebrut"/>
        <w:rPr/>
      </w:pPr>
      <w:r>
        <w:rPr/>
        <w:t>GACCCAGAATGTCCTCGGAGAGAAGGGACGTAGGATCAGGGAACTCACATCTGTCGTACAGAAACGATTCAGCTTCCCCG</w:t>
      </w:r>
    </w:p>
    <w:p>
      <w:pPr>
        <w:pStyle w:val="Textebrut"/>
        <w:rPr/>
      </w:pPr>
      <w:r>
        <w:rPr/>
        <w:t>AGGGAACAGTTGAATTGTACGCAGAGAAGGTTGCCCAGAGAGGTCTGTGTGCCATTGCCCAGTGCGAGTCCCTTAGATAC</w:t>
      </w:r>
    </w:p>
    <w:p>
      <w:pPr>
        <w:pStyle w:val="Textebrut"/>
        <w:rPr/>
      </w:pPr>
      <w:r>
        <w:rPr/>
        <w:t>AAACTCATTGGCGGTCTTGCTGTCAGGAGGGCATGCTACGGTGTGTTGAGATTCATCATGGAAAGTGGCGCCAAGGGATG</w:t>
      </w:r>
    </w:p>
    <w:p>
      <w:pPr>
        <w:pStyle w:val="Textebrut"/>
        <w:rPr/>
      </w:pPr>
      <w:r>
        <w:rPr/>
        <w:t>TGAAGTTGTTGTGTCTGGTAAGCTGAGAGGTCAGCGAGCCAAGTCCATGAAGTTTGTTGACGGACTGATGATCCACAGTG</w:t>
      </w:r>
    </w:p>
    <w:p>
      <w:pPr>
        <w:pStyle w:val="Textebrut"/>
        <w:rPr/>
      </w:pPr>
      <w:r>
        <w:rPr/>
        <w:t>GAGAGCCTATCAACGACTATGTAGATACAGCTGTCAGACACGTACTCCTCCGACAGGGTGTACTGGGAATCAAAGTAAAG</w:t>
      </w:r>
    </w:p>
    <w:p>
      <w:pPr>
        <w:pStyle w:val="Textebrut"/>
        <w:rPr/>
      </w:pPr>
      <w:r>
        <w:rPr/>
        <w:t>ATTATGTTACCATGGGACCCCAGCGGTAAGATCGGCCCCAAGAAACCTCTGCCAGATCATGTAAACATTGTAGAGCCAAA</w:t>
      </w:r>
    </w:p>
    <w:p>
      <w:pPr>
        <w:pStyle w:val="Textebrut"/>
        <w:rPr/>
      </w:pPr>
      <w:r>
        <w:rPr/>
        <w:t>GGATGAA---GGCACGAGGAGGAAGATGAAGCGCCTTACGGCGCCAAAGTCATGGATGCTTGACAAATTAAGTGGTGTCT</w:t>
      </w:r>
    </w:p>
    <w:p>
      <w:pPr>
        <w:pStyle w:val="Textebrut"/>
        <w:rPr/>
      </w:pPr>
      <w:r>
        <w:rPr/>
        <w:t>TTGCTCCTCGACCCAGCACTGGCCCACACAAGCTGAGGGAATGTCTTCCCATGATCGTATTCCTGCGTAACAGGCTGAAG</w:t>
      </w:r>
    </w:p>
    <w:p>
      <w:pPr>
        <w:pStyle w:val="Textebrut"/>
        <w:rPr/>
      </w:pPr>
      <w:r>
        <w:rPr/>
        <w:t>TATGCCCTGACATACGACGAAGTTAAAAAGATTGTAAACCAGAGGCTGATTAAGGTCGATGGAAAAGTAAGAACAGCCAA</w:t>
      </w:r>
    </w:p>
    <w:p>
      <w:pPr>
        <w:pStyle w:val="Textebrut"/>
        <w:rPr/>
      </w:pPr>
      <w:r>
        <w:rPr/>
        <w:t>GGACTACCCAGCTGGATTTATGGATGTCATCACCATTGAAAAGACCAATGAAAACTTTAGACTCTTGTATGATGTAAAAG</w:t>
      </w:r>
    </w:p>
    <w:p>
      <w:pPr>
        <w:pStyle w:val="Textebrut"/>
        <w:rPr/>
      </w:pPr>
      <w:r>
        <w:rPr/>
        <w:t>GTCGATTTACAGTTCATCGCATCAAACCAGAAGAAGCCAAGTACAAACTGTGTATGATCACTGGTGGCCATAACTTGGGA</w:t>
      </w:r>
    </w:p>
    <w:p>
      <w:pPr>
        <w:pStyle w:val="Textebrut"/>
        <w:rPr/>
      </w:pPr>
      <w:r>
        <w:rPr/>
        <w:t>CGAGTTGGTGTCATCCAGCACAGAGAAAGACATCCAGGCTCCTTCGACATAGTACACATCAAGGACGCTTTAGGACACAC</w:t>
      </w:r>
    </w:p>
    <w:p>
      <w:pPr>
        <w:pStyle w:val="Textebrut"/>
        <w:rPr/>
      </w:pPr>
      <w:r>
        <w:rPr/>
        <w:t>ATTTGCTACCAGATTGAGCTATGTATTTGTGATTGGCAAAGGAAACAAACCCTGGATCTCCCTGCCCCGCGGTAAGGGTG</w:t>
      </w:r>
    </w:p>
    <w:p>
      <w:pPr>
        <w:pStyle w:val="Textebrut"/>
        <w:rPr/>
      </w:pPr>
      <w:r>
        <w:rPr/>
        <w:t>TGAAGCTGTCCATCGCTGAGGAGAGAGACAGGAGAATGGCAGCC---CTGAATATATCATATCCGGCCACTGGCTGTCAA</w:t>
      </w:r>
    </w:p>
    <w:p>
      <w:pPr>
        <w:pStyle w:val="Textebrut"/>
        <w:rPr/>
      </w:pPr>
      <w:r>
        <w:rPr/>
        <w:t>AAACTGATTGAAGTTGATGATGAGAGAAAGTTGCGTCCATTTTACGACAGACGTATTGCAACTGAAGTCTCTGCTGAACA</w:t>
      </w:r>
    </w:p>
    <w:p>
      <w:pPr>
        <w:pStyle w:val="Textebrut"/>
        <w:rPr/>
      </w:pPr>
      <w:r>
        <w:rPr/>
        <w:t>TCTTGGAGATGAATGGAAGGGTTACATTTTGAGAATTACAGGAGGTAACGACAAGCAGGGATTCCCCATGAAACAGGGAA</w:t>
      </w:r>
    </w:p>
    <w:p>
      <w:pPr>
        <w:pStyle w:val="Textebrut"/>
        <w:rPr/>
      </w:pPr>
      <w:r>
        <w:rPr/>
        <w:t>TTTTGACAAATGGCAGAGTTCGTCTTCTTTTGAGCAAGGGTCACTCTTGCTTCAGACCCAGGAGAAGCGGTGAGAGACGC</w:t>
      </w:r>
    </w:p>
    <w:p>
      <w:pPr>
        <w:pStyle w:val="Textebrut"/>
        <w:rPr/>
      </w:pPr>
      <w:r>
        <w:rPr/>
        <w:t>AGGAAGTCCGTCAGGGGCTGCATCGTAGACAGCAATCTCAGCGTTCTTTCTATGGCCATTGTCAAAAAAGGTGAGCAGGA</w:t>
      </w:r>
    </w:p>
    <w:p>
      <w:pPr>
        <w:pStyle w:val="Textebrut"/>
        <w:rPr/>
      </w:pPr>
      <w:r>
        <w:rPr/>
        <w:t>TATCCCGGGCTTGACCGACACCAATGTTCCCAGAAGGCTTGGACCTAAAAGGGCAAGCAAGATCAGAAAGCTCTTCAACT</w:t>
      </w:r>
    </w:p>
    <w:p>
      <w:pPr>
        <w:pStyle w:val="Textebrut"/>
        <w:rPr/>
      </w:pPr>
      <w:r>
        <w:rPr/>
        <w:t>TAACAAAGGAGGATGATGTTCGCCAGTATGTCGTCAAAAAACCAAAAACAAAGGCCCCCAAGATCCAGCGACTTGTGACC</w:t>
      </w:r>
    </w:p>
    <w:p>
      <w:pPr>
        <w:pStyle w:val="Textebrut"/>
        <w:rPr/>
      </w:pPr>
      <w:r>
        <w:rPr/>
        <w:t>CCAGTTGTTCTC---ATCTCCAGAGACAAATGGCACAAGAGGAGGAAGACTGGAGGCCGTATGGCCCAGCTTCACAAGAA</w:t>
      </w:r>
    </w:p>
    <w:p>
      <w:pPr>
        <w:pStyle w:val="Textebrut"/>
        <w:rPr/>
      </w:pPr>
      <w:r>
        <w:rPr/>
        <w:t>GAGGAAGTTTGAGTTGGGTCGCCCTGCCTCAAACACCAAGCTTACTGTGAGAACCATGGGTGGAAACAAGAAGTTCCGTG</w:t>
      </w:r>
    </w:p>
    <w:p>
      <w:pPr>
        <w:pStyle w:val="Textebrut"/>
        <w:rPr/>
      </w:pPr>
      <w:r>
        <w:rPr/>
        <w:t>CTCTACGGTTAGACAAAGGAAACTTCTCATCTGAGGCTATCACCAGACAGACACGTATCATCGATGTCGTCTACAACGCC</w:t>
      </w:r>
    </w:p>
    <w:p>
      <w:pPr>
        <w:pStyle w:val="Textebrut"/>
        <w:rPr/>
      </w:pPr>
      <w:r>
        <w:rPr/>
        <w:t>AGTAACAACGAGCTGGTGAGAACCAAGACTCTTGTCAAAAGCTGTATTGTCCAAATTGATGCTACCCCGTTCAGACAGTG</w:t>
      </w:r>
    </w:p>
    <w:p>
      <w:pPr>
        <w:pStyle w:val="Textebrut"/>
        <w:rPr/>
      </w:pPr>
      <w:r>
        <w:rPr/>
        <w:t>GTACGAGGCTCATTATGCCCTTCCCCTGGGCAGGAAGAAGGTTGCCAAAGCTAAGATTGCCTCAAGGCCAGGTCAGTGTG</w:t>
      </w:r>
    </w:p>
    <w:p>
      <w:pPr>
        <w:pStyle w:val="Textebrut"/>
        <w:rPr/>
      </w:pPr>
      <w:r>
        <w:rPr/>
        <w:t>GTCGCTGTGACGGATACATCCTTGAGGGTAAGGAGCTGGAATTCTACCTGAGGAAGCTCAAGACCAAGAAA---AAGACC</w:t>
      </w:r>
    </w:p>
    <w:p>
      <w:pPr>
        <w:pStyle w:val="Textebrut"/>
        <w:rPr/>
      </w:pPr>
      <w:r>
        <w:rPr/>
        <w:t>TACACCACTCCCCGACGTCCCTTTGAGAAGGAACGATTGGACCAGGAGTTGAAACTTATCGTGGAATATGGTCTGAGAAA</w:t>
      </w:r>
    </w:p>
    <w:p>
      <w:pPr>
        <w:pStyle w:val="Textebrut"/>
        <w:rPr/>
      </w:pPr>
      <w:r>
        <w:rPr/>
        <w:t>CAAACGTGAAGTATGGCGTGTGAAGTACACCTTGACCAAAATCAGGAAAGCTGCCCGAGAGTTGCTTACCCTGGATGAGA</w:t>
      </w:r>
    </w:p>
    <w:p>
      <w:pPr>
        <w:pStyle w:val="Textebrut"/>
        <w:rPr/>
      </w:pPr>
      <w:r>
        <w:rPr/>
        <w:t>AGGAACCAAAACGACTTTTTGAAGGTAATGCCCTGTTGAGAAGACTGGTTCGTATCGGTGTGTTGGATGAAACCAAGATG</w:t>
      </w:r>
    </w:p>
    <w:p>
      <w:pPr>
        <w:pStyle w:val="Textebrut"/>
        <w:rPr/>
      </w:pPr>
      <w:r>
        <w:rPr/>
        <w:t>AAGCTTGATTACGTGCTTGGTCTCCGCCAGGAAGATTTCTTGGAGCGCCGTCTTCAGACTCAAGTGTTCAAATTGGGATT</w:t>
      </w:r>
    </w:p>
    <w:p>
      <w:pPr>
        <w:pStyle w:val="Textebrut"/>
        <w:rPr/>
      </w:pPr>
      <w:r>
        <w:rPr/>
        <w:t>GGCCAAGAGCATCCATCATGCCCGTGTGTTGATCAGACAGAGACACATCAGAGTAAGGAAACAGGTGGTAAACATCCCAT</w:t>
      </w:r>
    </w:p>
    <w:p>
      <w:pPr>
        <w:pStyle w:val="Textebrut"/>
        <w:rPr/>
      </w:pPr>
      <w:r>
        <w:rPr/>
        <w:t>CCTACATGGTCCGTCTGGACTCTCAGAAACACATCGACTTCTCCCTGAGATCACCATACGGTGGTGGC---TTCCAGAAG</w:t>
      </w:r>
    </w:p>
    <w:p>
      <w:pPr>
        <w:pStyle w:val="Textebrut"/>
        <w:rPr/>
      </w:pPr>
      <w:r>
        <w:rPr/>
        <w:t>CAGAACAATGTCTTCTTAAACAAGAAGCGATATGTCAAGTCTATTGGTCTAGGATTCAAAACACCCCGAGATGGTACATA</w:t>
      </w:r>
    </w:p>
    <w:p>
      <w:pPr>
        <w:pStyle w:val="Textebrut"/>
        <w:rPr/>
      </w:pPr>
      <w:r>
        <w:rPr/>
        <w:t>CATTGACAAAAAGTGTCCCTTCACTGGCAACGTGAGCATCCGAGGACGAATCCTCACCGGGGTTGTCATGAAGATGAAGA</w:t>
      </w:r>
    </w:p>
    <w:p>
      <w:pPr>
        <w:pStyle w:val="Textebrut"/>
        <w:rPr/>
      </w:pPr>
      <w:r>
        <w:rPr/>
        <w:t>TGCAGAGGACCATTGTTATCCGTAGGGATTACCTCCACTACGTCAAGAAGTACAACAGATTCGAGAAGCGCCACAAGAAC</w:t>
      </w:r>
    </w:p>
    <w:p>
      <w:pPr>
        <w:pStyle w:val="Textebrut"/>
        <w:rPr/>
      </w:pPr>
      <w:r>
        <w:rPr/>
        <w:t>ATGTCTGTCCATATCAGCCCATGTTTTAGGGATGTAATGCCTGGAGATGTGGTGACCGTTGGAGAGTGCAGACCCCTCAG</w:t>
      </w:r>
    </w:p>
    <w:p>
      <w:pPr>
        <w:pStyle w:val="Textebrut"/>
        <w:rPr/>
      </w:pPr>
      <w:r>
        <w:rPr/>
        <w:t>CAAGACCGTG---GGTATTTCCCAGTCAGCTCTTCCCTACAGAAGATCAGTCCCAACATGGCTGAAGCTGACATCGGATG</w:t>
      </w:r>
    </w:p>
    <w:p>
      <w:pPr>
        <w:pStyle w:val="Textebrut"/>
        <w:rPr/>
      </w:pPr>
      <w:r>
        <w:rPr/>
        <w:t>ATGTGCAGGAACAAATATTTAAACTGGCAAAGAAGGGACTCACCCCATCCCAGATTGGTGTCATCCTTAGGGATTCCCAT</w:t>
      </w:r>
    </w:p>
    <w:p>
      <w:pPr>
        <w:pStyle w:val="Textebrut"/>
        <w:rPr/>
      </w:pPr>
      <w:r>
        <w:rPr/>
        <w:t>GGAGTAGCACAGGTGCGCTTTGTAACTGGGAACAAGATTCTGCGTATCCTTAAGGCCAAAGGTTTGGCTGCAGATATCCC</w:t>
      </w:r>
    </w:p>
    <w:p>
      <w:pPr>
        <w:pStyle w:val="Textebrut"/>
        <w:rPr/>
      </w:pPr>
      <w:r>
        <w:rPr/>
        <w:t>AGAGGATCTCTACCATCTTATCAAAAAGGCTGTCAACATCCGCAAACACATGGAACGTAACAGGAAGGACAGGGACGCCA</w:t>
      </w:r>
    </w:p>
    <w:p>
      <w:pPr>
        <w:pStyle w:val="Textebrut"/>
        <w:rPr/>
      </w:pPr>
      <w:r>
        <w:rPr/>
        <w:t>AATTCCGTCTTATCCTTGTGGAAAGCAGAATCCACCGTCTGGCCAGATACTACAAGAGGAAGAGGGTTCTAGCACCAAAC</w:t>
      </w:r>
    </w:p>
    <w:p>
      <w:pPr>
        <w:pStyle w:val="Textebrut"/>
        <w:rPr/>
      </w:pPr>
      <w:r>
        <w:rPr/>
        <w:t>TGGAAA---ATGGTGCGGATGAACGTTTTGGCAGATGCCTTGCGGACAATTGCTGCCGCTGAAAGACGCAACAAAAGACA</w:t>
      </w:r>
    </w:p>
    <w:p>
      <w:pPr>
        <w:pStyle w:val="Textebrut"/>
        <w:rPr/>
      </w:pPr>
      <w:r>
        <w:rPr/>
        <w:t>GGTGCTGATCAGGCCCTGCTCTAAGGTCATCATCAAGTTTTTAACTGTGATGATGAAACATGGCTATATTGGAGAATTTG</w:t>
      </w:r>
    </w:p>
    <w:p>
      <w:pPr>
        <w:pStyle w:val="Textebrut"/>
        <w:rPr/>
      </w:pPr>
      <w:r>
        <w:rPr/>
        <w:t>AAATAGTTGATGACCACAGAAATGGAAAAATCGTTGTAAACCTTACAGGAAGGTTAAACAAGTGCGGTGTGATCAGTCCC</w:t>
      </w:r>
    </w:p>
    <w:p>
      <w:pPr>
        <w:pStyle w:val="Textebrut"/>
        <w:rPr/>
      </w:pPr>
      <w:r>
        <w:rPr/>
        <w:t>AGGTTTGATGTAGCCCTACGTGACATGGAAAAATGGACCACAAATCTTTTACCTTCCCGACAGTTTGGATACATTGTATT</w:t>
      </w:r>
    </w:p>
    <w:p>
      <w:pPr>
        <w:pStyle w:val="Textebrut"/>
        <w:rPr/>
      </w:pPr>
      <w:r>
        <w:rPr/>
        <w:t>AACAACATCTGGTGGAATCATGGACCATGAAGAAGCCAGAAGGAAGCACTTGGGAGGAAAGGTGTTGGGATTCTTCTTC-</w:t>
      </w:r>
    </w:p>
    <w:p>
      <w:pPr>
        <w:pStyle w:val="Textebrut"/>
        <w:rPr/>
      </w:pPr>
      <w:r>
        <w:rPr/>
        <w:t>--GAGGCCCCAATCCACAGGATCAGAATTACATTGACCAGCAGGAATGTCCAGAGCTTGGAAAAAGTTTGTGCTGACCTT</w:t>
      </w:r>
    </w:p>
    <w:p>
      <w:pPr>
        <w:pStyle w:val="Textebrut"/>
        <w:rPr/>
      </w:pPr>
      <w:r>
        <w:rPr/>
        <w:t>ATTAAGGGAGCCAAGGACAAACAGCTTAAGGTCAAGGGGCCGGTCCGTATGCCCACCAAGGTGTTAAGGATCACCACCAG</w:t>
      </w:r>
    </w:p>
    <w:p>
      <w:pPr>
        <w:pStyle w:val="Textebrut"/>
        <w:rPr/>
      </w:pPr>
      <w:r>
        <w:rPr/>
        <w:t>GAAAACACCTTGTGGTGAGGGTTCCAAAACCTGGGATCGCTTCCAAATGCGTATCCACAAACGCCTGATTGACCTTCACA</w:t>
      </w:r>
    </w:p>
    <w:p>
      <w:pPr>
        <w:pStyle w:val="Textebrut"/>
        <w:rPr/>
      </w:pPr>
      <w:r>
        <w:rPr/>
        <w:t>GTCCATCTGAGATCGTCAAGCAGATTACCTCCATCAGTATTGAGCCAGGTGTCGAGGTTGAAGTAACTATCGCTGAC---</w:t>
      </w:r>
    </w:p>
    <w:p>
      <w:pPr>
        <w:pStyle w:val="Textebrut"/>
        <w:rPr/>
      </w:pPr>
      <w:r>
        <w:rPr/>
        <w:t>ACCATCCGTACAAGGAAGTTCATGTCTAATCGTCTGCTGTCCCGGAAGCAGATGATTGTTGACGTCTTGCATCCGGGAAA</w:t>
      </w:r>
    </w:p>
    <w:p>
      <w:pPr>
        <w:pStyle w:val="Textebrut"/>
        <w:rPr/>
      </w:pPr>
      <w:r>
        <w:rPr/>
        <w:t>AGCCACAGTTGCCAAGACTGATATCAGAGAAAGACTGGCAAAGATGTACAAAACAACCCCAGACACAATCTTCTGCTTTG</w:t>
      </w:r>
    </w:p>
    <w:p>
      <w:pPr>
        <w:pStyle w:val="Textebrut"/>
        <w:rPr/>
      </w:pPr>
      <w:r>
        <w:rPr/>
        <w:t>GATTCCGCACCAAGTTTGGCGGTGGCAAGACGTCCGGATTTGCTCTCGTTTATGACAGTTTAGACCAAGCCAAGAAGTTT</w:t>
      </w:r>
    </w:p>
    <w:p>
      <w:pPr>
        <w:pStyle w:val="Textebrut"/>
        <w:rPr/>
      </w:pPr>
      <w:r>
        <w:rPr/>
        <w:t>GAACCCAAATACAGACTGGTTAGG---GGAAAACCAAGGGGTTTGAGGACAGCTCGTAAACTTAAGAATCACCGTCGTGA</w:t>
      </w:r>
    </w:p>
    <w:p>
      <w:pPr>
        <w:pStyle w:val="Textebrut"/>
        <w:rPr/>
      </w:pPr>
      <w:r>
        <w:rPr/>
        <w:t>TCAGAAGTGGCACGATAATGATTACAAAAAGGCCCATTTGCCCTCAAGATGGAAGCCCTTCCAGGGTTCATCTCACGCTA</w:t>
      </w:r>
    </w:p>
    <w:p>
      <w:pPr>
        <w:pStyle w:val="Textebrut"/>
        <w:rPr/>
      </w:pPr>
      <w:r>
        <w:rPr/>
        <w:t>AAGGAATTGTCCTCGAAAAAGTTGGTGTAGAAGCCAAACAGCCCAACTCTGCTATCAGGAAGTGTGTCCGTGTCCAACTC</w:t>
      </w:r>
    </w:p>
    <w:p>
      <w:pPr>
        <w:pStyle w:val="Textebrut"/>
        <w:rPr/>
      </w:pPr>
      <w:r>
        <w:rPr/>
        <w:t>ATCAAGAACGGAAAGAAGATTACTGCTTTTGTTCCCAACGATGGCTGTCTCAACTATGTTGAGGAAAACGACGAAGTATT</w:t>
      </w:r>
    </w:p>
    <w:p>
      <w:pPr>
        <w:pStyle w:val="Textebrut"/>
        <w:rPr/>
      </w:pPr>
      <w:r>
        <w:rPr/>
        <w:t>GGTCGCTGGATTTGGACGTAAAGGTCACGCTGTAGGAGATATTCCCGGTGTACGTTTCAAGATTGTCAAGGTCGCCAACG</w:t>
      </w:r>
    </w:p>
    <w:p>
      <w:pPr>
        <w:pStyle w:val="Textebrut"/>
        <w:rPr/>
      </w:pPr>
      <w:r>
        <w:rPr/>
        <w:t>TTTCACTGCTTGCTCTATTCAAGGGAAAGAAGGAAAGGCCAAGGTCAATG---AGAGAAGCAAGGAAACACAACAACTTC</w:t>
      </w:r>
    </w:p>
    <w:p>
      <w:pPr>
        <w:pStyle w:val="Textebrut"/>
        <w:rPr/>
      </w:pPr>
      <w:r>
        <w:rPr/>
        <w:t>TATGTACCCGACGAACCCAAACTTGCATTTGTTATGAGAATCAGAGGTATCAACGGTGTCCATCCAAGACCCAGGAAGGT</w:t>
      </w:r>
    </w:p>
    <w:p>
      <w:pPr>
        <w:pStyle w:val="Textebrut"/>
        <w:rPr/>
      </w:pPr>
      <w:r>
        <w:rPr/>
        <w:t>TATGCAGCTGTTCCGTCTGAGACAGATCAACAACGGTGTATTCATTCGTCTGAACAAGGCCACTATCAACATGCTCAGAA</w:t>
      </w:r>
    </w:p>
    <w:p>
      <w:pPr>
        <w:pStyle w:val="Textebrut"/>
        <w:rPr/>
      </w:pPr>
      <w:r>
        <w:rPr/>
        <w:t>TCGCCGAGCCTTTCATTACATGGGGATACCCCAACCTGAAGAGTGTGAAGGAGCTGGTTTACAAACGTGGTTACGCCAAG</w:t>
      </w:r>
    </w:p>
    <w:p>
      <w:pPr>
        <w:pStyle w:val="Textebrut"/>
        <w:rPr/>
      </w:pPr>
      <w:r>
        <w:rPr/>
        <w:t>GTTGATAGAGTACCACTCACAGACAACATCATTGAGGAAAAGTTAATCATCTGTATGGAGGACTTGATCCACGAGATCTA</w:t>
      </w:r>
    </w:p>
    <w:p>
      <w:pPr>
        <w:pStyle w:val="Textebrut"/>
        <w:rPr/>
      </w:pPr>
      <w:r>
        <w:rPr/>
        <w:t>CACAGTCGGACCCAACTTCAAGCCCGCCACCAACTTCCTGTGGCACTTCAAGATGAACACGCCCAACGGTGGCTGGAAGA</w:t>
      </w:r>
    </w:p>
    <w:p>
      <w:pPr>
        <w:pStyle w:val="Textebrut"/>
        <w:rPr/>
      </w:pPr>
      <w:r>
        <w:rPr/>
        <w:t>GGAAGTACAACCACTACAATGACGGTGGTGACTTCGGCTGTCGT---AAGACCAAAAAGAGAAAGTTCACTGAATCCATT</w:t>
      </w:r>
    </w:p>
    <w:p>
      <w:pPr>
        <w:pStyle w:val="Textebrut"/>
        <w:rPr/>
      </w:pPr>
      <w:r>
        <w:rPr/>
        <w:t>GAATTGCAGATTGGTTTGAAGAATTATGATCCACAGAAGGACAAGCGTTTCTCTGGAACCATTCAGTTACGTCATATACC</w:t>
      </w:r>
    </w:p>
    <w:p>
      <w:pPr>
        <w:pStyle w:val="Textebrut"/>
        <w:rPr/>
      </w:pPr>
      <w:r>
        <w:rPr/>
        <w:t>AAAACCTAAGATGAAGGTTTGCATTCTTGGTGATCAGATTCATTGTGATCAAGCCAAGGCCAATGAAATGCCTTGCATGG</w:t>
      </w:r>
    </w:p>
    <w:p>
      <w:pPr>
        <w:pStyle w:val="Textebrut"/>
        <w:rPr/>
      </w:pPr>
      <w:r>
        <w:rPr/>
        <w:t>ATGCTGATATGCTAAAAAAATTAAACAAGGACAAGAAGCTTGTTAAGAAATTAGCCAAGAGATACGATGCTTTCCTGGCC</w:t>
      </w:r>
    </w:p>
    <w:p>
      <w:pPr>
        <w:pStyle w:val="Textebrut"/>
        <w:rPr/>
      </w:pPr>
      <w:r>
        <w:rPr/>
        <w:t>TCTGAGACTCTGATTAAACAGATTCCCAGATTATTGGGACCAGGTTTAAACAAGGCTGGTAAATTCCCTACCCCAATCTC</w:t>
      </w:r>
    </w:p>
    <w:p>
      <w:pPr>
        <w:pStyle w:val="Textebrut"/>
        <w:rPr/>
      </w:pPr>
      <w:r>
        <w:rPr/>
        <w:t>CCATAATCAATCCCTTGTCAGCAAGGTACAACAAGTAAAGGGAACCATCAAATTTCAAATGAAAAAGGTCTTGTGTTTGT</w:t>
      </w:r>
    </w:p>
    <w:p>
      <w:pPr>
        <w:pStyle w:val="Textebrut"/>
        <w:rPr/>
      </w:pPr>
      <w:r>
        <w:rPr/>
        <w:t>CTGTCTGTATTGGACACATCAACATGAGCCAAGAAGAAGTTTACACCAATGTCAATTTGGCCATTAACTTTTTGGTTTCC</w:t>
      </w:r>
    </w:p>
    <w:p>
      <w:pPr>
        <w:pStyle w:val="Textebrut"/>
        <w:rPr/>
      </w:pPr>
      <w:r>
        <w:rPr/>
        <w:t>CTTTTGAAGAAGAATTGGCAGAACGTGAGAACTCTACACATCAAAAGTTCCATGGGACCTGTCCAGAGAATTTAT---GG</w:t>
      </w:r>
    </w:p>
    <w:p>
      <w:pPr>
        <w:pStyle w:val="Textebrut"/>
        <w:rPr/>
      </w:pPr>
      <w:r>
        <w:rPr/>
        <w:t>GCATTTCCACAAGGATTGGCAGCGTATGGTGAGGACATGGTTCAACCAGCCCATGAGAAAGAAAAGGAGGCACGAGACTC</w:t>
      </w:r>
    </w:p>
    <w:p>
      <w:pPr>
        <w:pStyle w:val="Textebrut"/>
        <w:rPr/>
      </w:pPr>
      <w:r>
        <w:rPr/>
        <w:t>GTGTCAAGAAAGCTCACAGAATCGCACCTCGTCCAGTTGCAGGACTAAGACCCATTGTCCGATGCCCAACATTCAAATAC</w:t>
      </w:r>
    </w:p>
    <w:p>
      <w:pPr>
        <w:pStyle w:val="Textebrut"/>
        <w:rPr/>
      </w:pPr>
      <w:r>
        <w:rPr/>
        <w:t>AATACAAAACTTAGAGTTGGAAAGGGATTCACACTTGATGAGCTGAAGGCAGGCATCAATAAGAGAATGGCACTTACCAT</w:t>
      </w:r>
    </w:p>
    <w:p>
      <w:pPr>
        <w:pStyle w:val="Textebrut"/>
        <w:rPr/>
      </w:pPr>
      <w:r>
        <w:rPr/>
        <w:t>TGGTATTGCTGTGGACTACAGGAGGAGGAATAAGTCTGTTGAGTCACTCCAGCAGAATGTTCAGAGACTGAAGGAATACA</w:t>
      </w:r>
    </w:p>
    <w:p>
      <w:pPr>
        <w:pStyle w:val="Textebrut"/>
        <w:rPr/>
      </w:pPr>
      <w:r>
        <w:rPr/>
        <w:t>GGAGCAAACTCATCCTCTTCAAGAAGCAGAGCAAACCC---ATGACACGATATTCGTCAGAGCCTGAGAACCCCACAAAG</w:t>
      </w:r>
    </w:p>
    <w:p>
      <w:pPr>
        <w:pStyle w:val="Textebrut"/>
        <w:rPr/>
      </w:pPr>
      <w:r>
        <w:rPr/>
        <w:t>TCTGCCAAGGCTAGGGGTTCATACCTCAGAGTTCACTTCAAGAACACCAGGGAAACGGCTCAGGCAATCAAGCGTATGCA</w:t>
      </w:r>
    </w:p>
    <w:p>
      <w:pPr>
        <w:pStyle w:val="Textebrut"/>
        <w:rPr/>
      </w:pPr>
      <w:r>
        <w:rPr/>
        <w:t>CATCTCGAGAGCCACCAAGTACCTTAAAAATGTGATCGACAAGAAGGAATGTATTCCCTTCCGCAGATTCAACGGTGGTG</w:t>
      </w:r>
    </w:p>
    <w:p>
      <w:pPr>
        <w:pStyle w:val="Textebrut"/>
        <w:rPr/>
      </w:pPr>
      <w:r>
        <w:rPr/>
        <w:t>TTGGTAGGAATGCACAGACCAAGCCATTCAAAGCATCCCAGGGTAGATGGCCCAAGAAAAGTGCAGAGTTTTTGCTTCAG</w:t>
      </w:r>
    </w:p>
    <w:p>
      <w:pPr>
        <w:pStyle w:val="Textebrut"/>
        <w:rPr/>
      </w:pPr>
      <w:r>
        <w:rPr/>
        <w:t>CTTTTGAAGAATGCTGAGAGCAATGCTGAGTACAAGGGTCTTGACACCGACCATTTAGTCATTGAACACATCATGGTCAA</w:t>
      </w:r>
    </w:p>
    <w:p>
      <w:pPr>
        <w:pStyle w:val="Textebrut"/>
        <w:rPr/>
      </w:pPr>
      <w:r>
        <w:rPr/>
        <w:t>TGAGGCCCCAAAGATGAGACGACGAACCTACAGGGCTCACGGACGTATCAATTACATGAGCAGTCCTTGTCACATTGAAG</w:t>
      </w:r>
    </w:p>
    <w:p>
      <w:pPr>
        <w:pStyle w:val="Textebrut"/>
        <w:rPr/>
      </w:pPr>
      <w:r>
        <w:rPr/>
        <w:t>TGATTCTA---ATGAAGTTTAACAAGATGGTCACCTCCTCCAGGAGGAAGAACAGGAAGCGCCATTTCAATGCTCCCTCT</w:t>
      </w:r>
    </w:p>
    <w:p>
      <w:pPr>
        <w:pStyle w:val="Textebrut"/>
        <w:rPr/>
      </w:pPr>
      <w:r>
        <w:rPr/>
        <w:t>CATGTCAGGAGGAAGATCATGAGCACTCCACTATCTAAGGAACTTCGACAAAAGTACAATGTCAGAAGTATGCCTATCAG</w:t>
      </w:r>
    </w:p>
    <w:p>
      <w:pPr>
        <w:pStyle w:val="Textebrut"/>
        <w:rPr/>
      </w:pPr>
      <w:r>
        <w:rPr/>
        <w:t>AAAGGATGATGAAGTACAGGTTGTCCGTGGTAATCATAAAAGCCAGCAGGGCAAAATTGTCCAGGTGTACAGGAAGAAGT</w:t>
      </w:r>
    </w:p>
    <w:p>
      <w:pPr>
        <w:pStyle w:val="Textebrut"/>
        <w:rPr/>
      </w:pPr>
      <w:r>
        <w:rPr/>
        <w:t>TTGTTGTACACATTGAAAGAATCCAGCGTGAGAAGGCCAACGGTGCCTCTGTCCATGTCGGAATCCACCCTTCAAAGATC</w:t>
      </w:r>
    </w:p>
    <w:p>
      <w:pPr>
        <w:pStyle w:val="Textebrut"/>
        <w:rPr/>
      </w:pPr>
      <w:r>
        <w:rPr/>
        <w:t>CTTATTGTAAAGCTGAAAATTGACAAAGATAGAAAGAGAATCCTTGAGCGCAAGGCCCGATCCAAGGGCAAA---CAGGG</w:t>
      </w:r>
    </w:p>
    <w:p>
      <w:pPr>
        <w:pStyle w:val="Textebrut"/>
        <w:rPr/>
      </w:pPr>
      <w:r>
        <w:rPr/>
        <w:t>GAAGGTGGTGCTTATCTTGAACGGGCGATTTGCTGGCCGTAAAGCGGTCATCGTCAAGAACTACGATGATGGCACACAAG</w:t>
      </w:r>
    </w:p>
    <w:p>
      <w:pPr>
        <w:pStyle w:val="Textebrut"/>
        <w:rPr/>
      </w:pPr>
      <w:r>
        <w:rPr/>
        <w:t>AGAAGGGATATGGTCATGCTTTAGTAGCTGGCATTGACCGATACCCTCGCAAGGTCACCCGTGATATGGGCAAGAAGAAG</w:t>
      </w:r>
    </w:p>
    <w:p>
      <w:pPr>
        <w:pStyle w:val="Textebrut"/>
        <w:rPr/>
      </w:pPr>
      <w:r>
        <w:rPr/>
        <w:t>ACCAAGGACAGGTCCAAGATGAAGACTTTTATGAGAGTATACAACTACAACCATCTGATGCCCACAAGATACTCTGTTGA</w:t>
      </w:r>
    </w:p>
    <w:p>
      <w:pPr>
        <w:pStyle w:val="Textebrut"/>
        <w:rPr/>
      </w:pPr>
      <w:r>
        <w:rPr/>
        <w:t>TGTGAGGTACAAGACAGGAAAGAACAGATGGTTTTTCCAGAAGCTGCGGTTC---CTGAGAGGTCATGTCAGTCATGGAC</w:t>
      </w:r>
    </w:p>
    <w:p>
      <w:pPr>
        <w:pStyle w:val="Textebrut"/>
        <w:rPr/>
      </w:pPr>
      <w:r>
        <w:rPr/>
        <w:t>ATGGTCGTATCGGCAAACACAGGAAGCATCCTGGTGGTCGTGGTAACGCTGGTGGTCAACATCACCACAGGATCAACTTT</w:t>
      </w:r>
    </w:p>
    <w:p>
      <w:pPr>
        <w:pStyle w:val="Textebrut"/>
        <w:rPr/>
      </w:pPr>
      <w:r>
        <w:rPr/>
        <w:t>GACAAATACCATCCAGGTTACTTCGGAAAAGTTGGTATGAGATACTACCACAAGACCCAGAATAAGTTTTTCTGCCCCAC</w:t>
      </w:r>
    </w:p>
    <w:p>
      <w:pPr>
        <w:pStyle w:val="Textebrut"/>
        <w:rPr/>
      </w:pPr>
      <w:r>
        <w:rPr/>
        <w:t>AGTAAATTTGGACAAACTGTGGTCCCTCGTGTCCGACCAGACCAGGGAAAAGGCTCCTGTTATCGATGTTGTGCGTGCAG</w:t>
      </w:r>
    </w:p>
    <w:p>
      <w:pPr>
        <w:pStyle w:val="Textebrut"/>
        <w:rPr/>
      </w:pPr>
      <w:r>
        <w:rPr/>
        <w:t>GATACTACAAGGTCTTAGGAAAGGGACATTTGCCCAAGCAGCCTGTGATTGTGAAGGCCCGCTTCTTCAGCAGATCAGCA</w:t>
      </w:r>
    </w:p>
    <w:p>
      <w:pPr>
        <w:pStyle w:val="Textebrut"/>
        <w:rPr/>
      </w:pPr>
      <w:r>
        <w:rPr/>
        <w:t>GAACTTAAAATCAAGGCAGCTGGTGGCGCCTGTGTTCTAGTGGCA---ATGGGCGCCCACAAATCTTTCAGAATCAAGAT</w:t>
      </w:r>
    </w:p>
    <w:p>
      <w:pPr>
        <w:pStyle w:val="Textebrut"/>
        <w:rPr/>
      </w:pPr>
      <w:r>
        <w:rPr/>
        <w:t>GCGTCTGGCAAAAAAACAGAAGCAGAACAGGCCAGTGCCACAGTGGGTCAGAATGAAGACTGGCAACACAATCAGGTACA</w:t>
      </w:r>
    </w:p>
    <w:p>
      <w:pPr>
        <w:pStyle w:val="Textebrut"/>
        <w:rPr/>
      </w:pPr>
      <w:r>
        <w:rPr/>
        <w:t>ATGCTAAGAGGCGTCACTGGAGGAGGACAAAGCTGAAGATG---ATGGCACGTACAAAGCAGACCGCCCGTAAATCCACT</w:t>
      </w:r>
    </w:p>
    <w:p>
      <w:pPr>
        <w:pStyle w:val="Textebrut"/>
        <w:rPr/>
      </w:pPr>
      <w:r>
        <w:rPr/>
        <w:t>GGAGGCAAGGCCCCACGTAAACAGCTGGCCACCAAGGCCGCTCGTAAGAGTGCCCCAGCTACCGGAGGTGTTAAGAAACC</w:t>
      </w:r>
    </w:p>
    <w:p>
      <w:pPr>
        <w:pStyle w:val="Textebrut"/>
        <w:rPr/>
      </w:pPr>
      <w:r>
        <w:rPr/>
        <w:t>TCACAGGTACAGGCCAGGAACAGTAGCTCTCCGAGAAATCCGTAGGTACCAGAAGAGCACTGAACTCCTCATCAGGAAAC</w:t>
      </w:r>
    </w:p>
    <w:p>
      <w:pPr>
        <w:pStyle w:val="Textebrut"/>
        <w:rPr/>
      </w:pPr>
      <w:r>
        <w:rPr/>
        <w:t>TCCCCTTCCAGCGTCTCGTCCGTGAAATCGCACAAGATTTCAAGACCGACCTGAGGTTCCAGAGCTCAGCTGTTATGGCT</w:t>
      </w:r>
    </w:p>
    <w:p>
      <w:pPr>
        <w:pStyle w:val="Textebrut"/>
        <w:rPr/>
      </w:pPr>
      <w:r>
        <w:rPr/>
        <w:t>CTGCAGGAGGCTAGCGAAGCTTACCTGGTTGGACTTTTCGAGGACACCAACCTGTGCGCCATCCACGCCAAGCGTGTCAC</w:t>
      </w:r>
    </w:p>
    <w:p>
      <w:pPr>
        <w:pStyle w:val="Textebrut"/>
        <w:rPr/>
      </w:pPr>
      <w:r>
        <w:rPr/>
        <w:t>CATCATGCCCAAGGATATCCAGCTGGCTCGCCGTATCCGCGGAGAGCGTGCT---CTCGCATGCATATATGCCGCACTCA</w:t>
      </w:r>
    </w:p>
    <w:p>
      <w:pPr>
        <w:pStyle w:val="Textebrut"/>
        <w:rPr/>
      </w:pPr>
      <w:r>
        <w:rPr/>
        <w:t>TCCTCGCTGACGACAATGTAACCATTACTGATGACAAACTTGCAACCATTCTCAAGGCTGCCAAGGTGAACGTGGAACCA</w:t>
      </w:r>
    </w:p>
    <w:p>
      <w:pPr>
        <w:pStyle w:val="Textebrut"/>
        <w:rPr/>
      </w:pPr>
      <w:r>
        <w:rPr/>
        <w:t>TATTGGCCA---ATGCGTTACGTAGCAGCCTATTTGCTTGCAAGTCTTGGAGGAAATGCAAACCCCTCCGCAGCAGACCT</w:t>
      </w:r>
    </w:p>
    <w:p>
      <w:pPr>
        <w:pStyle w:val="Textebrut"/>
        <w:rPr/>
      </w:pPr>
      <w:r>
        <w:rPr/>
        <w:t>TGAGAAGATCATTGGGTCTGTTGGCATTGAGGCTGAGGCCGACAAGATCAAAAAAATTATATCTGAGCTGAAGGGAAAGA</w:t>
      </w:r>
    </w:p>
    <w:p>
      <w:pPr>
        <w:pStyle w:val="Textebrut"/>
        <w:rPr/>
      </w:pPr>
      <w:r>
        <w:rPr/>
        <w:t>ACATTGAAGAGCTCATCACTGCAGGA---GAAAAGGAATGGATGCCTGTCACTAAACTAGGACGTTTGGTGAAGGACCTT</w:t>
      </w:r>
    </w:p>
    <w:p>
      <w:pPr>
        <w:pStyle w:val="Textebrut"/>
        <w:rPr/>
      </w:pPr>
      <w:r>
        <w:rPr/>
        <w:t>AAGATAAAGTCTCTAGAGGAGATTTATCTGTTTTCATTGCCTATCAAGGAGTTTGAAATCATTGACTTTCTTTCTGCCCT</w:t>
      </w:r>
    </w:p>
    <w:p>
      <w:pPr>
        <w:pStyle w:val="Textebrut"/>
        <w:rPr/>
      </w:pPr>
      <w:r>
        <w:rPr/>
        <w:t>GAAGGATGAAGTACTGAAGATCATGCCTGTTCAGAAACAG---AGGTACCTGCCCCACTCTGGAGGCCGCTATGCCGCCA</w:t>
      </w:r>
    </w:p>
    <w:p>
      <w:pPr>
        <w:pStyle w:val="Textebrut"/>
        <w:rPr/>
      </w:pPr>
      <w:r>
        <w:rPr/>
        <w:t>AGCGTTTCCGTAAGGCCCAGTGCCCAATCGTGGAGCGTCTGACCAACTCCATGATGATGCACGGCCGCAACAACGGCAAG</w:t>
      </w:r>
    </w:p>
    <w:p>
      <w:pPr>
        <w:pStyle w:val="Textebrut"/>
        <w:rPr/>
      </w:pPr>
      <w:r>
        <w:rPr/>
        <w:t>AAGCTGATGACTGTGCGCATCGTGAAGCATGCCTTCGAGATCATCCACCTGCTGACCGGAGAGAATCCCCTTCAGGTCTT</w:t>
      </w:r>
    </w:p>
    <w:p>
      <w:pPr>
        <w:pStyle w:val="Textebrut"/>
        <w:rPr/>
      </w:pPr>
      <w:r>
        <w:rPr/>
        <w:t>GGTGAACGCCATCATCAACAGTGGACCCCGTGAGGACTCCACCCGTATCGGTCGTGCTGGTACAGGTGCCCGAGAGGCCT</w:t>
      </w:r>
    </w:p>
    <w:p>
      <w:pPr>
        <w:pStyle w:val="Textebrut"/>
        <w:rPr/>
      </w:pPr>
      <w:r>
        <w:rPr/>
        <w:t>CCTTCAGAAACATTAAAACCATCGCTGAATGTCTGGCAGATGAGCTCATCAACGCAGCCAAGGGATCTTCTAACTCCCAT</w:t>
      </w:r>
    </w:p>
    <w:p>
      <w:pPr>
        <w:pStyle w:val="Textebrut"/>
        <w:rPr/>
      </w:pPr>
      <w:r>
        <w:rPr/>
        <w:t>GCTATCAAGAAGAAGGACGAG---AGCGCTAAAATAATTAAGCCTCAAGGCGAGAAGCCAGATGACTTCGAGCAGTCTGT</w:t>
      </w:r>
    </w:p>
    <w:p>
      <w:pPr>
        <w:pStyle w:val="Textebrut"/>
        <w:rPr/>
      </w:pPr>
      <w:r>
        <w:rPr/>
        <w:t>CTCACAGGCCCTGCTTGAGCTGGAGATGAACAGTGACCTGAAGGCCCAACTTCGTGAACTGTACATTTCAGGCGCTAAGG</w:t>
      </w:r>
    </w:p>
    <w:p>
      <w:pPr>
        <w:pStyle w:val="Textebrut"/>
        <w:rPr/>
      </w:pPr>
      <w:r>
        <w:rPr/>
        <w:t>AAATTGATGTTGCTGGAAAGAAAGCTATCATCATCTTTGTGCCAGTTCCCCAGCTAAGACAATACCAGAAAATCCAGACC</w:t>
      </w:r>
    </w:p>
    <w:p>
      <w:pPr>
        <w:pStyle w:val="Textebrut"/>
        <w:rPr/>
      </w:pPr>
      <w:r>
        <w:rPr/>
        <w:t>CGTTTGGTCAGGGAGCTGGAAAAGAAGTTCAGCGGAAAGCATGTTGTATTTATTGCACAGAGGAGAATTCTTCCCAAACC</w:t>
      </w:r>
    </w:p>
    <w:p>
      <w:pPr>
        <w:pStyle w:val="Textebrut"/>
        <w:rPr/>
      </w:pPr>
      <w:r>
        <w:rPr/>
        <w:t>AACAAGAAAAACCAGGAAGAACAAGCAGAAGCGTCCCAGATCCCGTACTCTCACCGCAGTACATGACTGCATCTTGGACG</w:t>
      </w:r>
    </w:p>
    <w:p>
      <w:pPr>
        <w:pStyle w:val="Textebrut"/>
        <w:rPr/>
      </w:pPr>
      <w:r>
        <w:rPr/>
        <w:t>ATCTGACCTTCCCTGCAGAAATCGTTGGCAAGAGAATCCGCATCAAGTTGGATGGTTCCAGGCTGATCAAAGTCCACCTC</w:t>
      </w:r>
    </w:p>
    <w:p>
      <w:pPr>
        <w:pStyle w:val="Textebrut"/>
        <w:rPr/>
      </w:pPr>
      <w:r>
        <w:rPr/>
        <w:t>GATAAAACTCAGCAGACAAACATTGAGCACAAGATGGATACATTCACAGCTGTGTACAAGAAACTGACTGGGAAGGACGT</w:t>
      </w:r>
    </w:p>
    <w:p>
      <w:pPr>
        <w:pStyle w:val="Textebrut"/>
        <w:rPr/>
      </w:pPr>
      <w:r>
        <w:rPr/>
        <w:t>TACATTTGAGTTCCCAGAATATGTGCTT---ATGCCCAAGAAGAACCGTGTGCAGATCTACGAGTACTTGTTCAAGGAGG</w:t>
      </w:r>
    </w:p>
    <w:p>
      <w:pPr>
        <w:pStyle w:val="Textebrut"/>
        <w:rPr/>
      </w:pPr>
      <w:r>
        <w:rPr/>
        <w:t>GTGTCCTTGTTGCAAAGAAGGATTTTGGAGCACCCAAACATCCCGAGATTGATGTCCCCAATCTGCATGTCATCAAGGCA</w:t>
      </w:r>
    </w:p>
    <w:p>
      <w:pPr>
        <w:pStyle w:val="Textebrut"/>
        <w:rPr/>
      </w:pPr>
      <w:r>
        <w:rPr/>
        <w:t>TTGACATCTCTGAAGTCCCAGGGCTATGTCAGGGAACAGTTTGCGTGGCGTCACTTTTACTGGTACCTTACCAATGAGGG</w:t>
      </w:r>
    </w:p>
    <w:p>
      <w:pPr>
        <w:pStyle w:val="Textebrut"/>
        <w:rPr/>
      </w:pPr>
      <w:r>
        <w:rPr/>
        <w:t>TATCCAGTATCTGAGAGACTTCCTCCATCTCCCCGCAGAGATTGTCCCTGCCACACTCAAG---CATGTCACAGATTTGT</w:t>
      </w:r>
    </w:p>
    <w:p>
      <w:pPr>
        <w:pStyle w:val="Textebrut"/>
        <w:rPr/>
      </w:pPr>
      <w:r>
        <w:rPr/>
        <w:t>CAGGAAAAGAAACCATTGCCCGTGTGACTGGAGGTATGAAGGTCAAAGCCGACAGAGATGAGGCTTCCCCATACGCTGCT</w:t>
      </w:r>
    </w:p>
    <w:p>
      <w:pPr>
        <w:pStyle w:val="Textebrut"/>
        <w:rPr/>
      </w:pPr>
      <w:r>
        <w:rPr/>
        <w:t>ATGTTGGCTGCTCAGGATGTTGCCGAGAGGTGCAAGACTCTTGGAATCAATGCCCTGCACATTAAACTGAGGGCCACTGG</w:t>
      </w:r>
    </w:p>
    <w:p>
      <w:pPr>
        <w:pStyle w:val="Textebrut"/>
        <w:rPr/>
      </w:pPr>
      <w:r>
        <w:rPr/>
        <w:t>TGGTAACAGAACTAAAACTCCAGGACCTGGTGCCCAGTCAGCTCTGAGAGCTCTGGCTCGTTCAGGAATGAAGATCGGCA</w:t>
      </w:r>
    </w:p>
    <w:p>
      <w:pPr>
        <w:pStyle w:val="Textebrut"/>
        <w:rPr/>
      </w:pPr>
      <w:r>
        <w:rPr/>
        <w:t>GAATCGAGGATGTC---AAGAAGAAGAAGCGTACTTTTAGGAAGTACACTTTCAGGGGTGTTGATCTTGACCAACTCTTG</w:t>
      </w:r>
    </w:p>
    <w:p>
      <w:pPr>
        <w:pStyle w:val="Textebrut"/>
        <w:rPr/>
      </w:pPr>
      <w:r>
        <w:rPr/>
        <w:t>GACATGTCAAGCGAACAGTTGATGGAGTTGCTCTCTGCCAGGGCCCGTCGTAGGTTCTCAAGGGGTCTGAAGAGGAAACC</w:t>
      </w:r>
    </w:p>
    <w:p>
      <w:pPr>
        <w:pStyle w:val="Textebrut"/>
        <w:rPr/>
      </w:pPr>
      <w:r>
        <w:rPr/>
        <w:t>CATGGCACTCATCAAGCGTCTTAGAAAGGCTAAAAAGGAGGCCAAACCTTTAGAAAAGCCAGAGGTAGTGAAGACACATT</w:t>
      </w:r>
    </w:p>
    <w:p>
      <w:pPr>
        <w:pStyle w:val="Textebrut"/>
        <w:rPr/>
      </w:pPr>
      <w:r>
        <w:rPr/>
        <w:t>TGAGAAACATGATCATTGTACCAGAAATGATCGGTAGCGTTATTGGAGTATACAATGGCAAGACCTTCAACCAAATCGAA</w:t>
      </w:r>
    </w:p>
    <w:p>
      <w:pPr>
        <w:pStyle w:val="Textebrut"/>
        <w:rPr/>
      </w:pPr>
      <w:r>
        <w:rPr/>
        <w:t>GTCAAGCCTGAGATGATCGGCCACTACCTTGGAGAGTTCAGCATCACATACAAGCCAGTCAAGCATGGTCGTCCCGGTAT</w:t>
      </w:r>
    </w:p>
    <w:p>
      <w:pPr>
        <w:pStyle w:val="Textebrut"/>
        <w:rPr/>
      </w:pPr>
      <w:r>
        <w:rPr/>
        <w:t>TGGTGCCACTCACTCCTCACGATTTATTCCTCTCAAA---ATTATTGAGAAATACTACACCAAGTTGACCCTCGACTTCC</w:t>
      </w:r>
    </w:p>
    <w:p>
      <w:pPr>
        <w:pStyle w:val="Textebrut"/>
        <w:rPr/>
      </w:pPr>
      <w:r>
        <w:rPr/>
        <w:t>ACACTAACAAAAGAGTATGTGAAGAAATCGCTATTTTGCCTAGCAAGAAGCTTAGGAACAAAGTAGCAGGGTTTGTCACC</w:t>
      </w:r>
    </w:p>
    <w:p>
      <w:pPr>
        <w:pStyle w:val="Textebrut"/>
        <w:rPr/>
      </w:pPr>
      <w:r>
        <w:rPr/>
        <w:t>CATTTGATGAAGCGTATCCAGGCTGGGCCAGTCCGAGGTATCTCCATCAAGCTACAGGAAGAAGAGAGGGAAAGGAGGGA</w:t>
      </w:r>
    </w:p>
    <w:p>
      <w:pPr>
        <w:pStyle w:val="Textebrut"/>
        <w:rPr/>
      </w:pPr>
      <w:r>
        <w:rPr/>
        <w:t>TAACTACGTCCCAGAGGTTTCTGCGCTTTTGCATGACGTTATTGAAGTTGATCCCGATACAAAGGACATGTTGAAGTCT-</w:t>
      </w:r>
    </w:p>
    <w:p>
      <w:pPr>
        <w:pStyle w:val="Textebrut"/>
        <w:rPr/>
      </w:pPr>
      <w:r>
        <w:rPr/>
        <w:t>--CCTAGAAAATGTTCTGCCAGTAACAGAATTATTGCAGCTAAAGACCATGCATCCATCCAACTGAACATTGCTGATGTT</w:t>
      </w:r>
    </w:p>
    <w:p>
      <w:pPr>
        <w:pStyle w:val="Textebrut"/>
        <w:rPr/>
      </w:pPr>
      <w:r>
        <w:rPr/>
        <w:t>GATGAGAGCACTGGACGTATGACTGGTTCAAACACAACCTACGCCATCTGTGGCACAATCAGAAGGATGGGAGAGTCTGA</w:t>
      </w:r>
    </w:p>
    <w:p>
      <w:pPr>
        <w:pStyle w:val="Textebrut"/>
        <w:rPr/>
      </w:pPr>
      <w:r>
        <w:rPr/>
        <w:t>CGACTCCCTGAACAGGTTGGCCAAAAGGGACAACATTCTCGCTAAG---CACACCAAACATGTCCGCTGTACAAACTGTG</w:t>
      </w:r>
    </w:p>
    <w:p>
      <w:pPr>
        <w:pStyle w:val="Textebrut"/>
        <w:rPr/>
      </w:pPr>
      <w:r>
        <w:rPr/>
        <w:t>CCCGTTGTGTGCCCAAGGACAAGGCCATCAAGAAATTTGTGATCAGGAACATCGTAGAGGCCGCCGCTGTTCGTGACATC</w:t>
      </w:r>
    </w:p>
    <w:p>
      <w:pPr>
        <w:pStyle w:val="Textebrut"/>
        <w:rPr/>
      </w:pPr>
      <w:r>
        <w:rPr/>
        <w:t>TCGGATGCCAGTGTATATGACGTGTATGCCCTCCCCAAGCTGTATGCCAAACTACTGTACTGTGTATCCTGTGCTATCCA</w:t>
      </w:r>
    </w:p>
    <w:p>
      <w:pPr>
        <w:pStyle w:val="Textebrut"/>
        <w:rPr/>
      </w:pPr>
      <w:r>
        <w:rPr/>
        <w:t>CTCCAAGGTCGTGAGGAACAGGTCTCGGGAGGCACGAAAAGACCGTACTCCTCCGCTACGCTTTAGGCCA---ATGATCT</w:t>
      </w:r>
    </w:p>
    <w:p>
      <w:pPr>
        <w:pStyle w:val="Textebrut"/>
        <w:rPr/>
      </w:pPr>
      <w:r>
        <w:rPr/>
        <w:t>TTGTCAAGACCCTCACGGGCAAAACCATCACCCTTGAGGTTGTGAAGGCCAAGATCCAAGAAGGCATTCCTCCTGATCAG</w:t>
      </w:r>
    </w:p>
    <w:p>
      <w:pPr>
        <w:pStyle w:val="Textebrut"/>
        <w:rPr/>
      </w:pPr>
      <w:r>
        <w:rPr/>
        <w:t>CAGAGATTGATCTTTGCTGGAAAGCAGCTTGAGGATGGAGACATCCAGAAAGAATCAACCTTGCACTTGGGTGGTGCCAA</w:t>
      </w:r>
    </w:p>
    <w:p>
      <w:pPr>
        <w:pStyle w:val="Textebrut"/>
        <w:rPr/>
      </w:pPr>
      <w:r>
        <w:rPr/>
        <w:t>GAAAAGGAAGAAGAAGAACTACACCACCCCAAAAAAGAACAAGCACAAGAAAAAGAAGGTCACCCTGGCCGTCCTAAAGT</w:t>
      </w:r>
    </w:p>
    <w:p>
      <w:pPr>
        <w:pStyle w:val="Textebrut"/>
        <w:rPr/>
      </w:pPr>
      <w:r>
        <w:rPr/>
        <w:t>ACTACAAGGTGGACGAGAACGGAAAGATCACCCGTCTGCGACGTGAGTGTCCCAATGATGACTGTGGTGCTGGTGTATTC</w:t>
      </w:r>
    </w:p>
    <w:p>
      <w:pPr>
        <w:pStyle w:val="Textebrut"/>
        <w:rPr/>
      </w:pPr>
      <w:r>
        <w:rPr/>
        <w:t>ATGGCTTCCCACTTTGACCGCCAGTACTGTGGAAAATGCTGCCTCACTTTTGTATTTAATAAG---AAGCCATACCCCAA</w:t>
      </w:r>
    </w:p>
    <w:p>
      <w:pPr>
        <w:pStyle w:val="Textebrut"/>
        <w:rPr/>
      </w:pPr>
      <w:r>
        <w:rPr/>
        <w:t>GTCAAGGTTTTGTCGTGGTGTCCCAGATCCCAAGATCCGTATTTTTGATCTTGGCAAGAAAAAGGCCAGGGTAGACGAAT</w:t>
      </w:r>
    </w:p>
    <w:p>
      <w:pPr>
        <w:pStyle w:val="Textebrut"/>
        <w:rPr/>
      </w:pPr>
      <w:r>
        <w:rPr/>
        <w:t>TCTCATTATGTGTGCATCTTGTCTCTGACGAGTATGAACAGCTGTCATCTGAGGCATTGGAAGCCAGCCGTATCTGTGCC</w:t>
      </w:r>
    </w:p>
    <w:p>
      <w:pPr>
        <w:pStyle w:val="Textebrut"/>
        <w:rPr/>
      </w:pPr>
      <w:r>
        <w:rPr/>
        <w:t>AACAAATACCTTGTGAAGAACTGTGGCAAGGACTCCTTCCATTTACGAATGCGAGTGCATCCCTTCCACGTTTGCAGAAT</w:t>
      </w:r>
    </w:p>
    <w:p>
      <w:pPr>
        <w:pStyle w:val="Textebrut"/>
        <w:rPr/>
      </w:pPr>
      <w:r>
        <w:rPr/>
        <w:t>CAACAAGATGTTGTCGTGTGCTGGAGCTGATAGGCTCCAGACAGGGATGCGTGGTGCCTTCGGCAAACCCCAAGGAACCG</w:t>
      </w:r>
    </w:p>
    <w:p>
      <w:pPr>
        <w:pStyle w:val="Textebrut"/>
        <w:rPr/>
      </w:pPr>
      <w:r>
        <w:rPr/>
        <w:t>TAGCCCGTGTGCACATTGGTCAGCCCATTATGTCCTGCCGTGCCAGGGAAACCAACCAGGCTGCTGTCATCGAGGCTCTC</w:t>
      </w:r>
    </w:p>
    <w:p>
      <w:pPr>
        <w:pStyle w:val="Textebrut"/>
        <w:rPr/>
      </w:pPr>
      <w:r>
        <w:rPr/>
        <w:t>AGGAGAGCAAAGTTCAAGTTCCCAGGCAGACAGAAGATCTTTGTCTCCAAGAAATGGGGCTTCACC---AAAAGAACAAA</w:t>
      </w:r>
    </w:p>
    <w:p>
      <w:pPr>
        <w:pStyle w:val="Textebrut"/>
        <w:rPr/>
      </w:pPr>
      <w:r>
        <w:rPr/>
        <w:t>GAAGGTGGGAATTTGCGGGAAATATGGAACCCGATATGGTGCCTCTCTCCGTAAAACCATCAAAAGAATGGAAGTCTCTC</w:t>
      </w:r>
    </w:p>
    <w:p>
      <w:pPr>
        <w:pStyle w:val="Textebrut"/>
        <w:rPr/>
      </w:pPr>
      <w:r>
        <w:rPr/>
        <w:t>AGCATTCTAAATACACATGTCAATTCTGTGGAAAGGATGCCATGAAGAGGAAAGCTGTGGGGATCTGGAGCTGTAGTCGA</w:t>
      </w:r>
    </w:p>
    <w:p>
      <w:pPr>
        <w:pStyle w:val="Textebrut"/>
        <w:rPr/>
      </w:pPr>
      <w:r>
        <w:rPr/>
        <w:t>TGCAGGAAGACCGTGGCCGGAGGTGCATGGGTTTACAGCACAACTGCCGCCGCTACCGTCAGAAGTGCAGTCCGTCGTCT</w:t>
      </w:r>
    </w:p>
    <w:p>
      <w:pPr>
        <w:pStyle w:val="Textebrut"/>
        <w:rPr/>
      </w:pPr>
      <w:r>
        <w:rPr/>
        <w:t>CCGTGAAATG---CATATCCAGAAAAAAACATGTGCTTCATGTGGATATCCTAGTCCAAAGAAGAGGTCATACAACTGGA</w:t>
      </w:r>
    </w:p>
    <w:p>
      <w:pPr>
        <w:pStyle w:val="Textebrut"/>
        <w:rPr/>
      </w:pPr>
      <w:r>
        <w:rPr/>
        <w:t>GTGAGAAATCAAAGAGGAGGAGGACAACAGGCACTGGCCGTATGAGGCATCTCAAGGATGTCTTCAGGAGATTCAGGAAC</w:t>
      </w:r>
    </w:p>
    <w:p>
      <w:pPr>
        <w:pStyle w:val="Textebrut"/>
        <w:rPr/>
      </w:pPr>
      <w:r>
        <w:rPr/>
        <w:t>GGCTTCCGTGAGGGTACAGTC---ACAGGAAGGGCTTCTCTTTATGCCCAAGGAAAGAGAAGATACGACAGAAAACAAAG</w:t>
      </w:r>
    </w:p>
    <w:p>
      <w:pPr>
        <w:pStyle w:val="Textebrut"/>
        <w:rPr/>
      </w:pPr>
      <w:r>
        <w:rPr/>
        <w:t>TGGATATGGAGGTCAAACGAAGCCTATTTTCCGAAAAAAGGCAAAGACCACAAAGAAAATCACACTGAGAATGGAATGTA</w:t>
      </w:r>
    </w:p>
    <w:p>
      <w:pPr>
        <w:pStyle w:val="Textebrut"/>
        <w:rPr/>
      </w:pPr>
      <w:r>
        <w:rPr/>
        <w:t>CAACATGCAAGTACAGGAAACAGCTGTCACTAAAAAGATGTAAGCACTTTGAGTTGGGAGGTGACAAGAAGAGGAAG---</w:t>
      </w:r>
    </w:p>
    <w:p>
      <w:pPr>
        <w:pStyle w:val="Textebrut"/>
        <w:rPr/>
      </w:pPr>
      <w:r>
        <w:rPr/>
        <w:t>CAGACCGCCCATGTGCGACGTGTCCGTGACCTTATCCGTGAAGTGACAGGCTTTGCTCCATATGAGAGGAGAATGCAGGA</w:t>
      </w:r>
    </w:p>
    <w:p>
      <w:pPr>
        <w:pStyle w:val="Textebrut"/>
        <w:rPr/>
      </w:pPr>
      <w:r>
        <w:rPr/>
        <w:t>GTTGCTGAGGATCTCCAAAGATAAGAGGGCCCTCAAGTTTGCCAAGCGAAGGCTGGGCGCACATGTAAGAGGAAAGAAGA</w:t>
      </w:r>
    </w:p>
    <w:p>
      <w:pPr>
        <w:pStyle w:val="Textebrut"/>
        <w:rPr/>
      </w:pPr>
      <w:r>
        <w:rPr/>
        <w:t>AGAGGGAAGAAATGCAGACAATCTTACAGAAGATCAGGAAGGCGCAA---AAGAGTATTGAGAACATCAACTCTCGATTG</w:t>
      </w:r>
    </w:p>
    <w:p>
      <w:pPr>
        <w:pStyle w:val="Textebrut"/>
        <w:rPr/>
      </w:pPr>
      <w:r>
        <w:rPr/>
        <w:t>GCTCTTGTTATGAAGAGTGGGAAGTATGTCCTTGGTTACAAGCAGACACTGAAGACACTCCGACAGGGCAAGGCTAAGCT</w:t>
      </w:r>
    </w:p>
    <w:p>
      <w:pPr>
        <w:pStyle w:val="Textebrut"/>
        <w:rPr/>
      </w:pPr>
      <w:r>
        <w:rPr/>
        <w:t>GGTCATCATCGCCAACAACACCCCACCCCTCAGGAAGAGCGAGATTGAGTACTACGCTATGTTGGCTAAAACTGGCGTAC</w:t>
      </w:r>
    </w:p>
    <w:p>
      <w:pPr>
        <w:pStyle w:val="Textebrut"/>
        <w:rPr/>
      </w:pPr>
      <w:r>
        <w:rPr/>
        <w:t>ATCACTACACTGGAAACAACATAGAGTTGGGTACTGCCTGTGGTAAATACTTCAGAGTCTGCACCCTCAGCATCACTGAC</w:t>
      </w:r>
    </w:p>
    <w:p>
      <w:pPr>
        <w:pStyle w:val="Textebrut"/>
        <w:rPr/>
      </w:pPr>
      <w:r>
        <w:rPr/>
        <w:t>CCAGGT---AGAAAGTTGAGGTCATTCTCCAAGCACAAGCACAGCTTGAGGTCATCAATTACCCCTGGAACTGTTCTTAT</w:t>
      </w:r>
    </w:p>
    <w:p>
      <w:pPr>
        <w:pStyle w:val="Textebrut"/>
        <w:rPr/>
      </w:pPr>
      <w:r>
        <w:rPr/>
        <w:t>CCTAGTGGCCGGTCGTCACAAGGGAAAGAGAGTTGTCTTCCTGAAACAATTGGATTCTGGATTACTGTTGGTTACAGGTC</w:t>
      </w:r>
    </w:p>
    <w:p>
      <w:pPr>
        <w:pStyle w:val="Textebrut"/>
        <w:rPr/>
      </w:pPr>
      <w:r>
        <w:rPr/>
        <w:t>CATTCCATCTTAATGGTTGCCCTCTGAGAAGAATCAACCAAATTTACACTATTGCCACTAAAACAAAGCTGGACATCAGT</w:t>
      </w:r>
    </w:p>
    <w:p>
      <w:pPr>
        <w:pStyle w:val="Textebrut"/>
        <w:rPr/>
      </w:pPr>
      <w:r>
        <w:rPr/>
        <w:t>GGTGTTAAATTGCCCGAACGCCTGAATGACAAATATTTCAACCGTAAACAGACAGAAGGAGAAATCTTTGACACCAAAAA</w:t>
      </w:r>
    </w:p>
    <w:p>
      <w:pPr>
        <w:pStyle w:val="Textebrut"/>
        <w:rPr/>
      </w:pPr>
      <w:r>
        <w:rPr/>
        <w:t>GGAGTATCAAGTCAGTGATGATCGTGAACAAGATCAGGTGGATGTAGACAAACAGGTCCTC---GTCACTATCACTGGGC</w:t>
      </w:r>
    </w:p>
    <w:p>
      <w:pPr>
        <w:pStyle w:val="Textebrut"/>
        <w:rPr/>
      </w:pPr>
      <w:r>
        <w:rPr/>
        <w:t>CGAGAGGTACACTCACCAGAAATTTCCGTCATCTGGACATCAGTATGGTCAGAACTGTGTGCAGTCACATCGAAAACATG</w:t>
      </w:r>
    </w:p>
    <w:p>
      <w:pPr>
        <w:pStyle w:val="Textebrut"/>
        <w:rPr/>
      </w:pPr>
      <w:r>
        <w:rPr/>
        <w:t>ATGAAGGGCGTCACCGGTTACTTGTACAAGATGAGATCTGTATATGCTCATTTCCCGATCAACATTGCTATCCTTGAAGG</w:t>
      </w:r>
    </w:p>
    <w:p>
      <w:pPr>
        <w:pStyle w:val="Textebrut"/>
        <w:rPr/>
      </w:pPr>
      <w:r>
        <w:rPr/>
        <w:t>CGGACACTCTGTGGAGGTCAGGAATTTCTTGGGTGAGAAATACACCCGTAAAGTCAACATGTTGCCTGGAGTGACCTTCT</w:t>
      </w:r>
    </w:p>
    <w:p>
      <w:pPr>
        <w:pStyle w:val="Textebrut"/>
        <w:rPr/>
      </w:pPr>
      <w:r>
        <w:rPr/>
        <w:t>CCACCTCTCCTGGTATGAAGGACGAATTCTTCATCCAGGGAAATGACATCGAGCTGGTATCCCAGTCAGCTGCTCTGGTC</w:t>
      </w:r>
    </w:p>
    <w:p>
      <w:pPr>
        <w:pStyle w:val="Textebrut"/>
        <w:rPr/>
      </w:pPr>
      <w:r>
        <w:rPr/>
        <w:t>CAACAGTCTACTACAGTA---GTGTACGTGAAGGCTGTGGGAGGTGAAGTACCAGCAACATCATCCCTGGCTCCAAAGAT</w:t>
      </w:r>
    </w:p>
    <w:p>
      <w:pPr>
        <w:pStyle w:val="Textebrut"/>
        <w:rPr/>
      </w:pPr>
      <w:r>
        <w:rPr/>
        <w:t>TGGTCCACTCGGTTTGTCCCCAAAGAAAATTGGTGACGACATCTCCAAAAGCACCCAGGAGTGGAAGGGACTGAAGATTA</w:t>
      </w:r>
    </w:p>
    <w:p>
      <w:pPr>
        <w:pStyle w:val="Textebrut"/>
        <w:rPr/>
      </w:pPr>
      <w:r>
        <w:rPr/>
        <w:t>CCGTGAAGTTGGTCGTCCAGAACCGTCAGGCCAAGGTAGAAGTTGTGCCAAGCGCATCTTCTCTGGTGATCAAAGCCCTC</w:t>
      </w:r>
    </w:p>
    <w:p>
      <w:pPr>
        <w:pStyle w:val="Textebrut"/>
        <w:rPr/>
      </w:pPr>
      <w:r>
        <w:rPr/>
        <w:t>AAGGAACCCCCAAGGGACAGGAAGAAGGTGAAACATGTTAAACATAATGGCAACATCAGCATGGACGAAATCATCAGGAT</w:t>
      </w:r>
    </w:p>
    <w:p>
      <w:pPr>
        <w:pStyle w:val="Textebrut"/>
        <w:rPr/>
      </w:pPr>
      <w:r>
        <w:rPr/>
        <w:t>TGCTCGTATCATGAGGCCCAGGAGTATGGCCAGGAACTTAGCCGGAACCTGTAAGGAAATTCTTGGCACTGCCCAGTCTG</w:t>
      </w:r>
    </w:p>
    <w:p>
      <w:pPr>
        <w:pStyle w:val="Textebrut"/>
        <w:rPr/>
      </w:pPr>
      <w:r>
        <w:rPr/>
        <w:t>TTGGCTGTTCTGTGGAGAAATGCCCTCCT---GATGCCAGAGGGCATTTATTGGGTCGACTGGCAGCCTTAGTTGCAAAG</w:t>
      </w:r>
    </w:p>
    <w:p>
      <w:pPr>
        <w:pStyle w:val="Textebrut"/>
        <w:rPr/>
      </w:pPr>
      <w:r>
        <w:rPr/>
        <w:t>ACCATTTTGCAAGGGCAACGAGTCGTGGTTTTGAGATGTGAAGGTATCAACATCTCTGGAAACTTCTACAGGAACAAGCT</w:t>
      </w:r>
    </w:p>
    <w:p>
      <w:pPr>
        <w:pStyle w:val="Textebrut"/>
        <w:rPr/>
      </w:pPr>
      <w:r>
        <w:rPr/>
        <w:t>GAAGGTATTGAAATACCTGAAGCTGAGGTGTAATGTGAAGCCTACAAGAGGACCTTACCATTTCAGGGCTCCAAGCAAGA</w:t>
      </w:r>
    </w:p>
    <w:p>
      <w:pPr>
        <w:pStyle w:val="Textebrut"/>
        <w:rPr/>
      </w:pPr>
      <w:r>
        <w:rPr/>
        <w:t>TGTTCTACAAGGCTGTGAAAGGTATGTTGCCTCACAAACTTGCTAGAGGAAAGGAGGCCCTTGCCAGACTAAAGGTGTTT</w:t>
      </w:r>
    </w:p>
    <w:p>
      <w:pPr>
        <w:pStyle w:val="Textebrut"/>
        <w:rPr/>
      </w:pPr>
      <w:r>
        <w:rPr/>
        <w:t>GAAGGAATTCCAGCTCCTTATGACAAACAGAAGAGGATGGTTGTTCCCTCCGCACTCAAAGTCCTAAGGATCCACCCAGG</w:t>
      </w:r>
    </w:p>
    <w:p>
      <w:pPr>
        <w:pStyle w:val="Textebrut"/>
        <w:rPr/>
      </w:pPr>
      <w:r>
        <w:rPr/>
        <w:t>CAGAAAGTTCTGTGACCTCAACCGTCTGGCCCATGAAGTTGGATGGAAGTATCAGACTGTGATTTCTACCCTTGAA---A</w:t>
      </w:r>
    </w:p>
    <w:p>
      <w:pPr>
        <w:pStyle w:val="Textebrut"/>
        <w:rPr/>
      </w:pPr>
      <w:r>
        <w:rPr/>
        <w:t>TGACCAACACAAAGGGATATAGGCGCGGTACGCGCTACATGTTCTCTCGTCAATTCAAGACAAAGGGAGTCATTCCATTG</w:t>
      </w:r>
    </w:p>
    <w:p>
      <w:pPr>
        <w:pStyle w:val="Textebrut"/>
        <w:rPr/>
      </w:pPr>
      <w:r>
        <w:rPr/>
        <w:t>TCTACGTATATGAAAATATACAGAAGAGGAGACATCGTCGATGTTAAGGGCCACGGAGCTGTACAGAAGGGTATGCCCCA</w:t>
      </w:r>
    </w:p>
    <w:p>
      <w:pPr>
        <w:pStyle w:val="Textebrut"/>
        <w:rPr/>
      </w:pPr>
      <w:r>
        <w:rPr/>
        <w:t>CAAGGTCTACCACGGAAAGACTGGCCGAGTATTCAATGTCACTCCTCACGCTGTTGGTGTTGTTGTAAACAAGCGTGTCC</w:t>
      </w:r>
    </w:p>
    <w:p>
      <w:pPr>
        <w:pStyle w:val="Textebrut"/>
        <w:rPr/>
      </w:pPr>
      <w:r>
        <w:rPr/>
        <w:t>GAGTTCTGCCCAAGAGAATCAACTTGAGGATTGAACACGTGAAACACTCAAACTGTCGTCTGGACTTCGTGAAGCGTGTG</w:t>
      </w:r>
    </w:p>
    <w:p>
      <w:pPr>
        <w:pStyle w:val="Textebrut"/>
        <w:rPr/>
      </w:pPr>
      <w:r>
        <w:rPr/>
        <w:t>AAGGAAAACGCCGAAAAGAAGAAGGAGGCTAAGGAGAAGGGAATCATGCTTAGCTTGAAACGCCCCAACACATCCCACTT</w:t>
      </w:r>
    </w:p>
    <w:p>
      <w:pPr>
        <w:pStyle w:val="Textebrut"/>
        <w:rPr/>
      </w:pPr>
      <w:r>
        <w:rPr/>
        <w:t>TGTGAGGAAATACAACAAGCCTCAGCTGATTGAACCAATTCCATACGAGTTCATTGCC---ACGATCAACGAGGTCATCA</w:t>
      </w:r>
    </w:p>
    <w:p>
      <w:pPr>
        <w:pStyle w:val="Textebrut"/>
        <w:rPr/>
      </w:pPr>
      <w:r>
        <w:rPr/>
        <w:t>CAAAAGAATGTACCATCAACGTCCACAAGAGGATCCATGGAATCGGCTTCAAAAAGAGGGCTCCCCGTGCCATCAAAGCT</w:t>
      </w:r>
    </w:p>
    <w:p>
      <w:pPr>
        <w:pStyle w:val="Textebrut"/>
        <w:rPr/>
      </w:pPr>
      <w:r>
        <w:rPr/>
        <w:t>GTGCGTAAATTCGCAGAGAAGATGATGGGAACTCCCGATGTCAGGATAGACACAAGGCTCAACAAGCATGTGTGGTCTCA</w:t>
      </w:r>
    </w:p>
    <w:p>
      <w:pPr>
        <w:pStyle w:val="Textebrut"/>
        <w:rPr/>
      </w:pPr>
      <w:r>
        <w:rPr/>
        <w:t>GGGTGTCAGGAATGTTCCATACAGAGTACGTGTGAGGTTAGCTCGTAAGAGGAACGACGACGAAGACTCCACAAACAGAT</w:t>
      </w:r>
    </w:p>
    <w:p>
      <w:pPr>
        <w:pStyle w:val="Textebrut"/>
        <w:rPr/>
      </w:pPr>
      <w:r>
        <w:rPr/>
        <w:t>TTTACACACTTGTTACATATGTACCTTGTGCATCCTTCAAA---ACCTTGGTCACCAGAACTCAAGGAACCAGGATTGCT</w:t>
      </w:r>
    </w:p>
    <w:p>
      <w:pPr>
        <w:pStyle w:val="Textebrut"/>
        <w:rPr/>
      </w:pPr>
      <w:r>
        <w:rPr/>
        <w:t>TCTGATGGCCTGAAGGGGCGAGTGTTTGAGGTCTCCCTGGCTGATCTTCAGAATGATGAAGTATCCTTCAGGAAGTTCAA</w:t>
      </w:r>
    </w:p>
    <w:p>
      <w:pPr>
        <w:pStyle w:val="Textebrut"/>
        <w:rPr/>
      </w:pPr>
      <w:r>
        <w:rPr/>
        <w:t>ACTGATGGCTGAAGAAGTTCAGGGACGCAATGTTCTGACCAACTTCCACGGCATGGATCTGACCCGTGACAAACTCTGCT</w:t>
      </w:r>
    </w:p>
    <w:p>
      <w:pPr>
        <w:pStyle w:val="Textebrut"/>
        <w:rPr/>
      </w:pPr>
      <w:r>
        <w:rPr/>
        <w:t>CTATGGTCAAGAAATGGCAGACCATGATCCAGGCTCATGTTGATGTCAAGACCACTGATGGTTACCTTCTTAGGATGTTC</w:t>
      </w:r>
    </w:p>
    <w:p>
      <w:pPr>
        <w:pStyle w:val="Textebrut"/>
        <w:rPr/>
      </w:pPr>
      <w:r>
        <w:rPr/>
        <w:t>TGTATTGGTTTCACCGAGAAGCAGTTTCAAGTGAAGAAAACTTGTTACGCCCAAACCACACAGATCAAAACCATCAGAAG</w:t>
      </w:r>
    </w:p>
    <w:p>
      <w:pPr>
        <w:pStyle w:val="Textebrut"/>
        <w:rPr/>
      </w:pPr>
      <w:r>
        <w:rPr/>
        <w:t>AAAGATGGTTGATATCATCACTAAGGAAGTGACATCAAATGACATGAAAGAAGTTGTCAACAAACTAATCCCAGACAGCA</w:t>
      </w:r>
    </w:p>
    <w:p>
      <w:pPr>
        <w:pStyle w:val="Textebrut"/>
        <w:rPr/>
      </w:pPr>
      <w:r>
        <w:rPr/>
        <w:t>TTGGCAAGGATATTGAGAAAGCCTGCCAAGGAATTTATCCCCTTCACGATGTTTTCATCCGTAAGGTCAAAGTGCTGAAA</w:t>
      </w:r>
    </w:p>
    <w:p>
      <w:pPr>
        <w:pStyle w:val="Textebrut"/>
        <w:rPr/>
      </w:pPr>
      <w:r>
        <w:rPr/>
        <w:t>AAACCTAAGTTCGACACAGACTCCGGCGAAACTGTGGCGCGGCCCGAGGGATACGAACCTCCAGTCCAACAATCTGTA--</w:t>
      </w:r>
    </w:p>
    <w:p>
      <w:pPr>
        <w:pStyle w:val="Textebrut"/>
        <w:rPr/>
      </w:pPr>
      <w:r>
        <w:rPr/>
        <w:t>-GGACGCCCTCTTGAGAATATTGAACCCCAAATTCTCCGGGCAAAGCTCCAGGAACCTTTATTACTCCTGGGAAAGGAAA</w:t>
      </w:r>
    </w:p>
    <w:p>
      <w:pPr>
        <w:pStyle w:val="Textebrut"/>
        <w:rPr/>
      </w:pPr>
      <w:r>
        <w:rPr/>
        <w:t>AGTTTGCTGGGGTTGATATCCGAGTCCGTGTCCGAGGAGGTGGTCATGTAGCTCAAATCTATGCGATCCGGCAGTCCATC</w:t>
      </w:r>
    </w:p>
    <w:p>
      <w:pPr>
        <w:pStyle w:val="Textebrut"/>
        <w:rPr/>
      </w:pPr>
      <w:r>
        <w:rPr/>
        <w:t>TCCAAAGCTCTGGTAGCCTACTATCAAAAAGTTGACGAAGCATCGAAGAAGGAGATTAAAGATATCCTCATAAGCTATGA</w:t>
      </w:r>
    </w:p>
    <w:p>
      <w:pPr>
        <w:pStyle w:val="Textebrut"/>
        <w:rPr/>
      </w:pPr>
      <w:r>
        <w:rPr/>
        <w:t>CCGTACACTACTGGTCGCCGATCCCAGACGTTGTGAGCCCAAAAAGTTTGGAGGACCTGGTCCACGTGCACGTTACCAGA</w:t>
      </w:r>
    </w:p>
    <w:p>
      <w:pPr>
        <w:pStyle w:val="Textebrut"/>
        <w:rPr/>
      </w:pPr>
      <w:r>
        <w:rPr/>
        <w:t>AGTCTTACCGT---CGGTATGCCAACGTTGTCTGCAAGAAGGCTGATGTTGACATCACAAAACGTGCTGGAGAGCTGAGC</w:t>
      </w:r>
    </w:p>
    <w:p>
      <w:pPr>
        <w:pStyle w:val="Textebrut"/>
        <w:rPr/>
      </w:pPr>
      <w:r>
        <w:rPr/>
        <w:t>GAGGATGAGAGGGTGATCACAATCATGTCCAACCCACGACAGTACAAGATTCCTAACTGGTTTCTCAACAGACAAAAAGA</w:t>
      </w:r>
    </w:p>
    <w:p>
      <w:pPr>
        <w:pStyle w:val="Textebrut"/>
        <w:rPr/>
      </w:pPr>
      <w:r>
        <w:rPr/>
        <w:t>TGTCAAAGACGGTAAATACAGCCAGGTCATGTCCAACGCCCTCGACAACAAGCTCCGTGAGGACCTTGAAAGACTAAAGA</w:t>
      </w:r>
    </w:p>
    <w:p>
      <w:pPr>
        <w:pStyle w:val="Textebrut"/>
        <w:rPr/>
      </w:pPr>
      <w:r>
        <w:rPr/>
        <w:t>AAATCCGGGCACACAGAGGTCTCCGACACTACTGGGGTTTGAGGGTGCGTGGACAGCACACAAAGACAACTGGCAGGAGA</w:t>
      </w:r>
    </w:p>
    <w:p>
      <w:pPr>
        <w:pStyle w:val="Textebrut"/>
        <w:rPr/>
      </w:pPr>
      <w:r>
        <w:rPr/>
        <w:t>GGAAGAACTGTTGGTGTGGCCAAGAAG---ATGAAGATTCCAGAGTGGGCCACTATTATCAAGCTGTCAAAGTTTAACGA</w:t>
      </w:r>
    </w:p>
    <w:p>
      <w:pPr>
        <w:pStyle w:val="Textebrut"/>
        <w:rPr/>
      </w:pPr>
      <w:r>
        <w:rPr/>
        <w:t>GCTGTCCCCATATGATGAGGACTGGTTCTACACACGGGCATCCATCTGCCGCCACTTGTACATCCGTCCAGCTGGTGTTG</w:t>
      </w:r>
    </w:p>
    <w:p>
      <w:pPr>
        <w:pStyle w:val="Textebrut"/>
        <w:rPr/>
      </w:pPr>
      <w:r>
        <w:rPr/>
        <w:t>GTGCCCTGACAAAAATCTATGGAGACCGTAAGCGTAATGGAACAGTCCCCAGCCATTACTGTAGGTCATCAGGCTCAGTG</w:t>
      </w:r>
    </w:p>
    <w:p>
      <w:pPr>
        <w:pStyle w:val="Textebrut"/>
        <w:rPr/>
      </w:pPr>
      <w:r>
        <w:rPr/>
        <w:t>GCTCGACGAGTACTCCAGGCTCTCGAAACACAGAAGTTGGTGGAAAAGGACGCCAATGGTGGACGTAAACTGACCAGCCA</w:t>
      </w:r>
    </w:p>
    <w:p>
      <w:pPr>
        <w:pStyle w:val="Textebrut"/>
        <w:rPr/>
      </w:pPr>
      <w:r>
        <w:rPr/>
        <w:t>AGGACAGAAAGATCTGGACAGAATCGCGGCCCAGGTG</w:t>
      </w:r>
    </w:p>
    <w:p>
      <w:pPr>
        <w:pStyle w:val="Textebrut"/>
        <w:rPr/>
      </w:pPr>
      <w:r>
        <w:rPr/>
        <w:t xml:space="preserve">&gt;strong </w:t>
      </w:r>
    </w:p>
    <w:p>
      <w:pPr>
        <w:pStyle w:val="Textebrut"/>
        <w:rPr/>
      </w:pPr>
      <w:r>
        <w:rPr/>
        <w:t>TCTCACAGAAAATTCTCAGCTCCCAGGCACGGTTCCTTGGGCTTCCTGCCCCGCAAGCGCAGCAGGCGTCACCGAGGCAA</w:t>
      </w:r>
    </w:p>
    <w:p>
      <w:pPr>
        <w:pStyle w:val="Textebrut"/>
        <w:rPr/>
      </w:pPr>
      <w:r>
        <w:rPr/>
        <w:t>AGCCAAGGCTTTCCCCAAGGATGACAAGAGCAAGCCAGTGCATCTGACCTGCTTCCTTGGATACAAGGCTGGCATGACCC</w:t>
      </w:r>
    </w:p>
    <w:p>
      <w:pPr>
        <w:pStyle w:val="Textebrut"/>
        <w:rPr/>
      </w:pPr>
      <w:r>
        <w:rPr/>
        <w:t>ATATTGTGAGGGACGTGGACAGACCCGGTTCAAAGGTGAACAAAAAGGAAGTAGTTGAAGCCGTCTCCATCCTTGAAACA</w:t>
      </w:r>
    </w:p>
    <w:p>
      <w:pPr>
        <w:pStyle w:val="Textebrut"/>
        <w:rPr/>
      </w:pPr>
      <w:r>
        <w:rPr/>
        <w:t>CCTCCCATGATCATTGTCGGTCTTGTGGGTTACATCGAGACCCCATCCGGTCTCCGTGCCCTCAAGACTGTCTGGGCTGA</w:t>
      </w:r>
    </w:p>
    <w:p>
      <w:pPr>
        <w:pStyle w:val="Textebrut"/>
        <w:rPr/>
      </w:pPr>
      <w:r>
        <w:rPr/>
        <w:t>ACATCTCAGTGACGAGTGCAAGCGCCGATTCTACAAAAACTGGTACCGCTCCAAGAAGAAGGCTTTCACCAAGTCTTCCA</w:t>
      </w:r>
    </w:p>
    <w:p>
      <w:pPr>
        <w:pStyle w:val="Textebrut"/>
        <w:rPr/>
      </w:pPr>
      <w:r>
        <w:rPr/>
        <w:t>AGAAGTGGGCCGATGAGATGGGCAAGAAGGAGATCGAGAAGGACCTAAACATCATGAAGAAATATTGCACCGTCATCCGC</w:t>
      </w:r>
    </w:p>
    <w:p>
      <w:pPr>
        <w:pStyle w:val="Textebrut"/>
        <w:rPr/>
      </w:pPr>
      <w:r>
        <w:rPr/>
        <w:t>GTCATTGCTCACACCCAGATGAAACTCATGAACCAGCGCCAGAAGAAGGCTCACGTCATGGAGATCCAGCTCAACGGTGG</w:t>
      </w:r>
    </w:p>
    <w:p>
      <w:pPr>
        <w:pStyle w:val="Textebrut"/>
        <w:rPr/>
      </w:pPr>
      <w:r>
        <w:rPr/>
        <w:t>CAGCATCGGAGACAAGATCGAGTGGGCCAGGGAGCGCCTGGAGAAGAACATTCCAGTCTCTGAGGTCTTCGGACAGGACG</w:t>
      </w:r>
    </w:p>
    <w:p>
      <w:pPr>
        <w:pStyle w:val="Textebrut"/>
        <w:rPr/>
      </w:pPr>
      <w:r>
        <w:rPr/>
        <w:t>AGTTGATCGACATCATCGGTGTCACCAAGGGACATGGGTTCAAGGGTGTGACCTCCCGTTGGGGAACCAAGAAGCTGCCC</w:t>
      </w:r>
    </w:p>
    <w:p>
      <w:pPr>
        <w:pStyle w:val="Textebrut"/>
        <w:rPr/>
      </w:pPr>
      <w:r>
        <w:rPr/>
        <w:t>CGTAAGACCCACAAGGGTCTGCGCAAGGTGGCCTGTATCGGAGCCTGGCATCCAGCCCGTGTGGGCTACGGAGTTGCCCG</w:t>
      </w:r>
    </w:p>
    <w:p>
      <w:pPr>
        <w:pStyle w:val="Textebrut"/>
        <w:rPr/>
      </w:pPr>
      <w:r>
        <w:rPr/>
        <w:t>TGCC---AGACCACTTGTTACAGTGTACAATGAGAAGAATGAGAATGTGACCCTCCCAGCTGTCTTCAAGGCACCAATCA</w:t>
      </w:r>
    </w:p>
    <w:p>
      <w:pPr>
        <w:pStyle w:val="Textebrut"/>
        <w:rPr/>
      </w:pPr>
      <w:r>
        <w:rPr/>
        <w:t>GGCCTGACATTGTCAACTATGCCCACACCAACATGAGGAAGAACAGCCGTCAGCCCTACGCTGTCAAGAGGATCGCTGGT</w:t>
      </w:r>
    </w:p>
    <w:p>
      <w:pPr>
        <w:pStyle w:val="Textebrut"/>
        <w:rPr/>
      </w:pPr>
      <w:r>
        <w:rPr/>
        <w:t>CACCAGACCAGTGCTGAATCTTGGGGTACAGGACGTGCCGTCGCCCGTATCCCCCGTGTCCGGGGTGGTGGTACCCACCG</w:t>
      </w:r>
    </w:p>
    <w:p>
      <w:pPr>
        <w:pStyle w:val="Textebrut"/>
        <w:rPr/>
      </w:pPr>
      <w:r>
        <w:rPr/>
        <w:t>CTCTGGTCAGGGAGCCTTCGGTAACATGTGCCGTGGCGGACGCATGTTTGCCCCTACCAAGATCTGGCGTAAGTGGCACA</w:t>
      </w:r>
    </w:p>
    <w:p>
      <w:pPr>
        <w:pStyle w:val="Textebrut"/>
        <w:rPr/>
      </w:pPr>
      <w:r>
        <w:rPr/>
        <w:t>CACGCACCAACATCAGCCAGAAGCGCTTCGCCATGTGCTCCGCTCTCGCTGCCTCGGCAGTCCCAGCACTCGTCATGTCC</w:t>
      </w:r>
    </w:p>
    <w:p>
      <w:pPr>
        <w:pStyle w:val="Textebrut"/>
        <w:rPr/>
      </w:pPr>
      <w:r>
        <w:rPr/>
        <w:t>AAAGGTCACATGATCATGGGCACACCAGAAGTACCCCTTGTTGTCAGTGACAAAGTCCAAGACTTCAAGAAGACCAAGGA</w:t>
      </w:r>
    </w:p>
    <w:p>
      <w:pPr>
        <w:pStyle w:val="Textebrut"/>
        <w:rPr/>
      </w:pPr>
      <w:r>
        <w:rPr/>
        <w:t>AGCAGTCTACTTCCTCAAGCGCTTCAAGGCGTGGGAAGACATCAAGAAGGTGTACAAGTCTGATCAAGACAACGGCATCA</w:t>
      </w:r>
    </w:p>
    <w:p>
      <w:pPr>
        <w:pStyle w:val="Textebrut"/>
        <w:rPr/>
      </w:pPr>
      <w:r>
        <w:rPr/>
        <w:t>CAAGGGCCTTCAGGAACATCCCAGGTGTGACACTTCTCCAGGTCTCAAGACTGAACCTCTTGAGGCTAGCTCCCGGTGGC</w:t>
      </w:r>
    </w:p>
    <w:p>
      <w:pPr>
        <w:pStyle w:val="Textebrut"/>
        <w:rPr/>
      </w:pPr>
      <w:r>
        <w:rPr/>
        <w:t>CATGTTGGAAGGTTCTGCGTATGGACAGAGTCTGCATTCAACAAGCTTGATGGCCTCTAT---CGCCGTGAAGGCAGGAC</w:t>
      </w:r>
    </w:p>
    <w:p>
      <w:pPr>
        <w:pStyle w:val="Textebrut"/>
        <w:rPr/>
      </w:pPr>
      <w:r>
        <w:rPr/>
        <w:t>TGACTACCAGGCCCGCCGCTTCTTGGTTGTACAAGACAAGAACAAGTACAACACACCCAAGTACCGCATGATCGTTCGCT</w:t>
      </w:r>
    </w:p>
    <w:p>
      <w:pPr>
        <w:pStyle w:val="Textebrut"/>
        <w:rPr/>
      </w:pPr>
      <w:r>
        <w:rPr/>
        <w:t>TCACCAACAAGAATATCACATGTCAGGTAGCGTACGCCAAGCTGGAGGGAGATGTCATTGTATGCGCCGCATACTCTCAT</w:t>
      </w:r>
    </w:p>
    <w:p>
      <w:pPr>
        <w:pStyle w:val="Textebrut"/>
        <w:rPr/>
      </w:pPr>
      <w:r>
        <w:rPr/>
        <w:t>GAGCTCCCCCGCTATGGTGTCAAGGTCGGGCTGACCAATTATGCTGCAGCATACTGCACAGGACTACTCCTGGCTCGCAG</w:t>
      </w:r>
    </w:p>
    <w:p>
      <w:pPr>
        <w:pStyle w:val="Textebrut"/>
        <w:rPr/>
      </w:pPr>
      <w:r>
        <w:rPr/>
        <w:t>GATTCTGAAGAAGTTCAACTTGGACGGTATCTACGAGGGTCAGACAGAGCCAGATGGCGATGACTACATGGTAGAGGAGG</w:t>
      </w:r>
    </w:p>
    <w:p>
      <w:pPr>
        <w:pStyle w:val="Textebrut"/>
        <w:rPr/>
      </w:pPr>
      <w:r>
        <w:rPr/>
        <w:t>AGGGTAAGGCAGGAGCCTTCCGTTGCTTCCTGGATGTCGGTCTAGCCAGGACCACCACCGGCGCCAAGGTGTTTGGGGCC</w:t>
      </w:r>
    </w:p>
    <w:p>
      <w:pPr>
        <w:pStyle w:val="Textebrut"/>
        <w:rPr/>
      </w:pPr>
      <w:r>
        <w:rPr/>
        <w:t>CTC---GTCAACCCCCTTTTTGAGAAGAGGACAAGGAACTTTGGAATTGGCAATGAGGTCCAGCCCAAGAGGGACCTGTC</w:t>
      </w:r>
    </w:p>
    <w:p>
      <w:pPr>
        <w:pStyle w:val="Textebrut"/>
        <w:rPr/>
      </w:pPr>
      <w:r>
        <w:rPr/>
        <w:t>CCGCTTTGTCCTCTGGCCCAAGTATGTACGCCTCCAGCGCAAGGCTGTCCTTTACCAGCGTCTGAAGGTTCCTCCTTCCA</w:t>
      </w:r>
    </w:p>
    <w:p>
      <w:pPr>
        <w:pStyle w:val="Textebrut"/>
        <w:rPr/>
      </w:pPr>
      <w:r>
        <w:rPr/>
        <w:t>TCAACCAGTTCAGCCAGGCTCTCGATAGACAAACAGCTACACAGCTGTTTCGTCTGATGCACAAGTACCGCCCCGAGACC</w:t>
      </w:r>
    </w:p>
    <w:p>
      <w:pPr>
        <w:pStyle w:val="Textebrut"/>
        <w:rPr/>
      </w:pPr>
      <w:r>
        <w:rPr/>
        <w:t>AAGCAGGAGAAGAAGGCCAGGCTCAGGGCCCGTGCCGAGGATCGCGTCAAGGGACGTGAAGAGGTTCCCACTAAGCGTGA</w:t>
      </w:r>
    </w:p>
    <w:p>
      <w:pPr>
        <w:pStyle w:val="Textebrut"/>
        <w:rPr/>
      </w:pPr>
      <w:r>
        <w:rPr/>
        <w:t>AGCTCGCATCATGTCCGGTGTCAACACTGTCACCCGTTTGATCGAGTCCAAGAAAGCTCAGCTTGTTGCCATTGCTCATG</w:t>
      </w:r>
    </w:p>
    <w:p>
      <w:pPr>
        <w:pStyle w:val="Textebrut"/>
        <w:rPr/>
      </w:pPr>
      <w:r>
        <w:rPr/>
        <w:t>ATGTCGAACCCATCGAGATCGTGATGTTCCTCCCAGCACTCTGCCGTAAGATGGGTGTTCCCTACTGCATCGTGAAGGGA</w:t>
      </w:r>
    </w:p>
    <w:p>
      <w:pPr>
        <w:pStyle w:val="Textebrut"/>
        <w:rPr/>
      </w:pPr>
      <w:r>
        <w:rPr/>
        <w:t>AAGTCTCGGCTCGGTCAGGTGGTCCATCGCCGTAACGCAGCTTGCCTTGCGTTCACCCAGGTCAACGAGGACAAGAGCGC</w:t>
      </w:r>
    </w:p>
    <w:p>
      <w:pPr>
        <w:pStyle w:val="Textebrut"/>
        <w:rPr/>
      </w:pPr>
      <w:r>
        <w:rPr/>
        <w:t>CCTCTCCAAGCTGGTAGACACAGTCAGGACCAACTACAATGACAGATTTGAAGAGATCCGTCGTCACTGGGGTGGTGGAC</w:t>
      </w:r>
    </w:p>
    <w:p>
      <w:pPr>
        <w:pStyle w:val="Textebrut"/>
        <w:rPr/>
      </w:pPr>
      <w:r>
        <w:rPr/>
        <w:t>AGGTGGGTAGCAAGAGCCAGGCCCGT---ATGGGTCGAGTGGTCTTCAGATCGCACAACAAGCACAGGAAGGGAGCCCCC</w:t>
      </w:r>
    </w:p>
    <w:p>
      <w:pPr>
        <w:pStyle w:val="Textebrut"/>
        <w:rPr/>
      </w:pPr>
      <w:r>
        <w:rPr/>
        <w:t>CTCCGATCCATCGACTACGCAGAGCGTCATGGATACCTCAAGGGCATCGTCAAGGAAATCATCCACGACCCCGGACGTGG</w:t>
      </w:r>
    </w:p>
    <w:p>
      <w:pPr>
        <w:pStyle w:val="Textebrut"/>
        <w:rPr/>
      </w:pPr>
      <w:r>
        <w:rPr/>
        <w:t>TGCTCCCCTTGCCAGGATCCAGTTCCGTGACCCCTACAGGTACAAGAAGCGTACTGAACTCATGTACTGCGGCAAACGAG</w:t>
      </w:r>
    </w:p>
    <w:p>
      <w:pPr>
        <w:pStyle w:val="Textebrut"/>
        <w:rPr/>
      </w:pPr>
      <w:r>
        <w:rPr/>
        <w:t>CCACCCTGAACATTGGCAACGTGCTTCCCCTCGGCTCCATGCCCGAAGGAACCGTCATCTGCTCTGTGGAGGAGAAGGCA</w:t>
      </w:r>
    </w:p>
    <w:p>
      <w:pPr>
        <w:pStyle w:val="Textebrut"/>
        <w:rPr/>
      </w:pPr>
      <w:r>
        <w:rPr/>
        <w:t>GGAGACAGGGGCAAGCTGGCTCGCTGCTCTGGCAACTACGCCACTGTGGTCTCCCACAACCCTGATACCAAGAAGTCCCG</w:t>
      </w:r>
    </w:p>
    <w:p>
      <w:pPr>
        <w:pStyle w:val="Textebrut"/>
        <w:rPr/>
      </w:pPr>
      <w:r>
        <w:rPr/>
        <w:t>TATCAAGCTTCCTTCCGGCTCCAAGAAGGTCGTGCCCTCAGCCAACAGGGCCATGGTCGGAGTTGTTGCTGGTGGCGGAC</w:t>
      </w:r>
    </w:p>
    <w:p>
      <w:pPr>
        <w:pStyle w:val="Textebrut"/>
        <w:rPr/>
      </w:pPr>
      <w:r>
        <w:rPr/>
        <w:t>GTATCGACAAGCCCCTCCTGAAGGCTGGACGTGCCTACTTCAAGTACAAGGTCAAACGCAACTGCTGGCCCCGAGTGCGT</w:t>
      </w:r>
    </w:p>
    <w:p>
      <w:pPr>
        <w:pStyle w:val="Textebrut"/>
        <w:rPr/>
      </w:pPr>
      <w:r>
        <w:rPr/>
        <w:t>GGTGTTGCTATGAACCCCGTTGACCATCCCCATGGTGGTGGTAACCATCAACATATTGGTACCCCCTCTACAGTCAGGAG</w:t>
      </w:r>
    </w:p>
    <w:p>
      <w:pPr>
        <w:pStyle w:val="Textebrut"/>
        <w:rPr/>
      </w:pPr>
      <w:r>
        <w:rPr/>
        <w:t>G---AGTGGTGACAGACTCACCCGTGCTGCCAAGGTTCTGGAAGCTCTGACTGGACAATCTCCAGTCTTCTCCAAGGCCC</w:t>
      </w:r>
    </w:p>
    <w:p>
      <w:pPr>
        <w:pStyle w:val="Textebrut"/>
        <w:rPr/>
      </w:pPr>
      <w:r>
        <w:rPr/>
        <w:t>GCTACACCGTGCGATCTTTTGGCATCCGTAGGAACGAGAAGATTGCCGTCCATTGCACCGTTCGTGGTCCTAAGGCCGAG</w:t>
      </w:r>
    </w:p>
    <w:p>
      <w:pPr>
        <w:pStyle w:val="Textebrut"/>
        <w:rPr/>
      </w:pPr>
      <w:r>
        <w:rPr/>
        <w:t>GAGATCCTTGAAAAGGGATTGAAGGTTCGTGAGTACGAGTTGCGCAAGGGCAACTTCTCCTGC---GTGTTCAGGAGGTT</w:t>
      </w:r>
    </w:p>
    <w:p>
      <w:pPr>
        <w:pStyle w:val="Textebrut"/>
        <w:rPr/>
      </w:pPr>
      <w:r>
        <w:rPr/>
        <w:t>CGTCGAGGTCGGCCGTGTGGCCTACATCGCCAGCGGACAAAACAAGGGCAAGCTATGTGTCATCGTTGATGTCATTGACC</w:t>
      </w:r>
    </w:p>
    <w:p>
      <w:pPr>
        <w:pStyle w:val="Textebrut"/>
        <w:rPr/>
      </w:pPr>
      <w:r>
        <w:rPr/>
        <w:t>AGAGGAGGGCCCTTATTGATGGACCACTCTCCGGCGTGAAGCGCCAGGGAATGCGCTTCAAGCAGCTTCACTTGACAGAC</w:t>
      </w:r>
    </w:p>
    <w:p>
      <w:pPr>
        <w:pStyle w:val="Textebrut"/>
        <w:rPr/>
      </w:pPr>
      <w:r>
        <w:rPr/>
        <w:t>TTTGTTATCCGCATTCCTCATTCTGCGCGTAACAGCACCGTAAGGAAGGCGTGGGAAAAGGACGAGATCACCAGCAAGTG</w:t>
      </w:r>
    </w:p>
    <w:p>
      <w:pPr>
        <w:pStyle w:val="Textebrut"/>
        <w:rPr/>
      </w:pPr>
      <w:r>
        <w:rPr/>
        <w:t>GGACGCCACCATCTGGGCCAAGAAGCTCGACCGCTACAAGCTCATG---TACAAGTACATGTCAGAAGTATGGCGTAAGA</w:t>
      </w:r>
    </w:p>
    <w:p>
      <w:pPr>
        <w:pStyle w:val="Textebrut"/>
        <w:rPr/>
      </w:pPr>
      <w:r>
        <w:rPr/>
        <w:t>AGCAGAGCGATGTGATGAGGTTCCTCGTCCGAGTCAGGACCTGGCAGTTCCGTCAGCTGTCAGCCATCCACCGAGCCACC</w:t>
      </w:r>
    </w:p>
    <w:p>
      <w:pPr>
        <w:pStyle w:val="Textebrut"/>
        <w:rPr/>
      </w:pPr>
      <w:r>
        <w:rPr/>
        <w:t>AGGCCCATGCGTCCAGACAAAGCAAGGAGCATGGGATACAGGGCCAAGCAGGGATACGTTATCTACCGTATCCGTCTTCG</w:t>
      </w:r>
    </w:p>
    <w:p>
      <w:pPr>
        <w:pStyle w:val="Textebrut"/>
        <w:rPr/>
      </w:pPr>
      <w:r>
        <w:rPr/>
        <w:t>CCGTGGAGGTCGCAAGAGGCCCGTGCCCAAGGGAGCCACCTATGGCAAGCCCACCAACCAGGGAGTCAACCAGCTCAAGT</w:t>
      </w:r>
    </w:p>
    <w:p>
      <w:pPr>
        <w:pStyle w:val="Textebrut"/>
        <w:rPr/>
      </w:pPr>
      <w:r>
        <w:rPr/>
        <w:t>ACCAGAAGTCTCTCCAGTCCACCGCTGAGGAGCGTGTCGGACGCAGGTGCGGTGCCCTCCGTGTCCTGAACAGCTACTGG</w:t>
      </w:r>
    </w:p>
    <w:p>
      <w:pPr>
        <w:pStyle w:val="Textebrut"/>
        <w:rPr/>
      </w:pPr>
      <w:r>
        <w:rPr/>
        <w:t>ATCTGTGAGGACTCAACCTACAAATACTTTGAGATCATCCTTATTGATCCAATGCACAAAGCCATCAGACGAAACCCAGA</w:t>
      </w:r>
    </w:p>
    <w:p>
      <w:pPr>
        <w:pStyle w:val="Textebrut"/>
        <w:rPr/>
      </w:pPr>
      <w:r>
        <w:rPr/>
        <w:t>CACTCAATGGATCACAAAGTCAGTCCACAAACATCGCGAATGCCGTGGACTCACCTCAGCCAGCAGGAAGAGTCGTGGTC</w:t>
      </w:r>
    </w:p>
    <w:p>
      <w:pPr>
        <w:pStyle w:val="Textebrut"/>
        <w:rPr/>
      </w:pPr>
      <w:r>
        <w:rPr/>
        <w:t>TTGGCAAGGGACATCTTTACAAGCAGACTTCAGGTGGTTCCAGGAAGGCATCCTGGAAACGCAGGAACCTTCTCCGTCTC</w:t>
      </w:r>
    </w:p>
    <w:p>
      <w:pPr>
        <w:pStyle w:val="Textebrut"/>
        <w:rPr/>
      </w:pPr>
      <w:r>
        <w:rPr/>
        <w:t>CAAAGATATCGC---AGGTTTCTGGCCAGGCGTACAAATGCCAAGTTCAACAACATCGTCCTCAAGAGGCTGTTTATGAG</w:t>
      </w:r>
    </w:p>
    <w:p>
      <w:pPr>
        <w:pStyle w:val="Textebrut"/>
        <w:rPr/>
      </w:pPr>
      <w:r>
        <w:rPr/>
        <w:t>CCGCAGCAACAAGGCTGCCATGTCTCTCGCACGTGTGCGCTTCATGAACAAAGATGGCCGTGAGGGCAAGATTGCCGTCG</w:t>
      </w:r>
    </w:p>
    <w:p>
      <w:pPr>
        <w:pStyle w:val="Textebrut"/>
        <w:rPr/>
      </w:pPr>
      <w:r>
        <w:rPr/>
        <w:t>TAGTCGGGTGCATCACCGATGACGTGCGTATCCACAAGCTGCCCAAGCTGAAGATCTGTGCCCTGAGGGTGACTGCCCGT</w:t>
      </w:r>
    </w:p>
    <w:p>
      <w:pPr>
        <w:pStyle w:val="Textebrut"/>
        <w:rPr/>
      </w:pPr>
      <w:r>
        <w:rPr/>
        <w:t>GCTAGGGCTAGGATCATCAAGGCTGGAGGAGAGATCATCACCTTCGATCAGCTCGCCCTCCAATCCCCCAAGGGACAGAA</w:t>
      </w:r>
    </w:p>
    <w:p>
      <w:pPr>
        <w:pStyle w:val="Textebrut"/>
        <w:rPr/>
      </w:pPr>
      <w:r>
        <w:rPr/>
        <w:t>CACAGTGCTCATGCAAGGATGCCGAACCCATCGCAAGGTGTACAGACATTTCGGAAGGGCCCCAGGAACCCCAAGTGCAC</w:t>
      </w:r>
    </w:p>
    <w:p>
      <w:pPr>
        <w:pStyle w:val="Textebrut"/>
        <w:rPr/>
      </w:pPr>
      <w:r>
        <w:rPr/>
        <w:t>ACACTGCACCATAC---ACAGAGTTCCTGGTGGTGGGACGGGAGATGCCTACAGAGAGGCAGTCTCTCCCACCCCTCTTC</w:t>
      </w:r>
    </w:p>
    <w:p>
      <w:pPr>
        <w:pStyle w:val="Textebrut"/>
        <w:rPr/>
      </w:pPr>
      <w:r>
        <w:rPr/>
        <w:t>AAGATGCGGATCTTTGCACCAGATGAAGTCACTGCCAAGTCTCGCTTCTGGTACTTTGGTAACAGACTACGAAAGATGAA</w:t>
      </w:r>
    </w:p>
    <w:p>
      <w:pPr>
        <w:pStyle w:val="Textebrut"/>
        <w:rPr/>
      </w:pPr>
      <w:r>
        <w:rPr/>
        <w:t>GAAGACTCGTGGAGAGATCTTGGGCTGCAGGAAGATCAACGAGAAGAAGCCCCAGAAGATCAAGAACTTTGGTATCTGGC</w:t>
      </w:r>
    </w:p>
    <w:p>
      <w:pPr>
        <w:pStyle w:val="Textebrut"/>
        <w:rPr/>
      </w:pPr>
      <w:r>
        <w:rPr/>
        <w:t>TGCGCTACGACTCCAGGAGTGGAACTCACAACATGTACAGGGAGTACCGTGACCTGACTACTGCTGCAGCAGTCACCCAG</w:t>
      </w:r>
    </w:p>
    <w:p>
      <w:pPr>
        <w:pStyle w:val="Textebrut"/>
        <w:rPr/>
      </w:pPr>
      <w:r>
        <w:rPr/>
        <w:t>TGCCGTGACATGGGAGCAAGGCATCGTGCCCGTGCCCATTCCATACAGATCATCCGAGTGGAAGAAATCCCAGCTTCCAA</w:t>
      </w:r>
    </w:p>
    <w:p>
      <w:pPr>
        <w:pStyle w:val="Textebrut"/>
        <w:rPr/>
      </w:pPr>
      <w:r>
        <w:rPr/>
        <w:t>ATGCAGGAGACCTCACATCAAGCAGTTCCTGACCTCAAAGATCAGCTTCCCCCTCCCACATCGCACACAGAGGCAAAACA</w:t>
      </w:r>
    </w:p>
    <w:p>
      <w:pPr>
        <w:pStyle w:val="Textebrut"/>
        <w:rPr/>
      </w:pPr>
      <w:r>
        <w:rPr/>
        <w:t>AGCCCATGTTCGTCACCCGCAGACCCAGCACC---CTACGGTTGCAGAAGCGCTTAGCCGCAAGCGTGATGAGCTGCGGC</w:t>
      </w:r>
    </w:p>
    <w:p>
      <w:pPr>
        <w:pStyle w:val="Textebrut"/>
        <w:rPr/>
      </w:pPr>
      <w:r>
        <w:rPr/>
        <w:t>AAGAACAAGGTCTGGCTGGATCCCAACGAAATCAACGAGATCGCCAACGCCAACTCAAGGCAGAACATCCGCAAGCTCAT</w:t>
      </w:r>
    </w:p>
    <w:p>
      <w:pPr>
        <w:pStyle w:val="Textebrut"/>
        <w:rPr/>
      </w:pPr>
      <w:r>
        <w:rPr/>
        <w:t>CAAGGATGGTCTGATTATCCGCAAGCCAGTTGCTGTACATTCCAGGGCCAGGGTTCGCAAGAATGCCGAGGCTCGTAGGA</w:t>
      </w:r>
    </w:p>
    <w:p>
      <w:pPr>
        <w:pStyle w:val="Textebrut"/>
        <w:rPr/>
      </w:pPr>
      <w:r>
        <w:rPr/>
        <w:t>AAGGTCGACACAGTGGACGTGGTAAGCGCAAGGGTACAGCCAATGCTCGTATGCCAACGAAAGTGATCTGGATCAGGCGG</w:t>
      </w:r>
    </w:p>
    <w:p>
      <w:pPr>
        <w:pStyle w:val="Textebrut"/>
        <w:rPr/>
      </w:pPr>
      <w:r>
        <w:rPr/>
        <w:t>ATGCGAGTCCTTAGGAGGCTACTCAAGAAGTACAGGGAGAACAAGAAGATCGACAGGCATCTGTACCACGAGCTGTACAT</w:t>
      </w:r>
    </w:p>
    <w:p>
      <w:pPr>
        <w:pStyle w:val="Textebrut"/>
        <w:rPr/>
      </w:pPr>
      <w:r>
        <w:rPr/>
        <w:t>GAAGGTCAAGGGTAATGTCTTCAAGAACAAGCGTGTTCTCATGGAGTTCATCCACAAGAAGAAGGCAGAGAACCAACGTG</w:t>
      </w:r>
    </w:p>
    <w:p>
      <w:pPr>
        <w:pStyle w:val="Textebrut"/>
        <w:rPr/>
      </w:pPr>
      <w:r>
        <w:rPr/>
        <w:t>GCAAGATGCTT---GATCGCTACCTGAGAGTCTGGCGTCGTCCTAAGGGTATTGACAATCGTGTGAGGAGGCGATTCAAG</w:t>
      </w:r>
    </w:p>
    <w:p>
      <w:pPr>
        <w:pStyle w:val="Textebrut"/>
        <w:rPr/>
      </w:pPr>
      <w:r>
        <w:rPr/>
        <w:t>GGTCAGCTTCGTATGCCAAACATCGGTTATGGAAGCGCCAAGAGCACCCGCCACATGCTACCCACTGGCTTCCGCAAGTT</w:t>
      </w:r>
    </w:p>
    <w:p>
      <w:pPr>
        <w:pStyle w:val="Textebrut"/>
        <w:rPr/>
      </w:pPr>
      <w:r>
        <w:rPr/>
        <w:t>CCTTGTACACAACGTTAAGGAGCTCGAAGTTCTTATGATGAGCAACAGGAAGTTCGCCGCTGAGATTGCCCATGGAGTCT</w:t>
      </w:r>
    </w:p>
    <w:p>
      <w:pPr>
        <w:pStyle w:val="Textebrut"/>
        <w:rPr/>
      </w:pPr>
      <w:r>
        <w:rPr/>
        <w:t>CCTCTCGCAAGCGCAAGTCCATCGTCGAGCGCGCCCAGCAGCTGGCCATCAAGGTCACCAATGGCAACGCCCGTCTC---</w:t>
      </w:r>
    </w:p>
    <w:p>
      <w:pPr>
        <w:pStyle w:val="Textebrut"/>
        <w:rPr/>
      </w:pPr>
      <w:r>
        <w:rPr/>
        <w:t>CAGCTTCGAGTCGCCAAGGTGACCGGTGGCCAGGCATCCAAGCTTGCCAAGATCATCCGCAAGAGTATTGCCCGTGTGAG</w:t>
      </w:r>
    </w:p>
    <w:p>
      <w:pPr>
        <w:pStyle w:val="Textebrut"/>
        <w:rPr/>
      </w:pPr>
      <w:r>
        <w:rPr/>
        <w:t>GACTGTCATGCACCAGACCCAGAAGGTTGAGCTGCGCAAGTACTACCGCAACCGCAAGTTCAAGCCCCTGGACCTCCGCC</w:t>
      </w:r>
    </w:p>
    <w:p>
      <w:pPr>
        <w:pStyle w:val="Textebrut"/>
        <w:rPr/>
      </w:pPr>
      <w:r>
        <w:rPr/>
        <w:t>CCAAGAAGACACGAGCCATCCGCCGTGAGCTCAGCCGATCAGAGCTGAACCGCCGTACCAGCAAACAGATCCGCAAGGCC</w:t>
      </w:r>
    </w:p>
    <w:p>
      <w:pPr>
        <w:pStyle w:val="Textebrut"/>
        <w:rPr/>
      </w:pPr>
      <w:r>
        <w:rPr/>
        <w:t>AGCATGTACCCCATGCGCAAGTACGCCGTCAGG---TCCAAGCAGATGCAGGCGATCCGTTCCTCGCTTCGAGGAGGTGT</w:t>
      </w:r>
    </w:p>
    <w:p>
      <w:pPr>
        <w:pStyle w:val="Textebrut"/>
        <w:rPr/>
      </w:pPr>
      <w:r>
        <w:rPr/>
        <w:t>CGTCCTCATGGGCAAGAACACCATGATCCGCAAGGCCATCAGAGGTCACATGGAGAATGATCCTGGTCTGGAAAAGCTCC</w:t>
      </w:r>
    </w:p>
    <w:p>
      <w:pPr>
        <w:pStyle w:val="Textebrut"/>
        <w:rPr/>
      </w:pPr>
      <w:r>
        <w:rPr/>
        <w:t>TTCCCCACATGAAAGGCAATGTTGGATTTGTATTCACCAAGGGAGAATTGCTGGAGGTCCGAGAAAAGATCCTGGCTAAC</w:t>
      </w:r>
    </w:p>
    <w:p>
      <w:pPr>
        <w:pStyle w:val="Textebrut"/>
        <w:rPr/>
      </w:pPr>
      <w:r>
        <w:rPr/>
        <w:t>AAGGTCGCTGCCCCAGCCAAGGCTGGTGCCCTCGCACCAATTGATGTGTTCATTGACAGCGTCAACACCGGCTTGGGACC</w:t>
      </w:r>
    </w:p>
    <w:p>
      <w:pPr>
        <w:pStyle w:val="Textebrut"/>
        <w:rPr/>
      </w:pPr>
      <w:r>
        <w:rPr/>
        <w:t>CGAGAAGACCTCTTTCTTCCAGGCTCTTTCCATCGCCACCAAGATCGCCAGGGGAACCATTGAAATCTTGAACAAAGTAC</w:t>
      </w:r>
    </w:p>
    <w:p>
      <w:pPr>
        <w:pStyle w:val="Textebrut"/>
        <w:rPr/>
      </w:pPr>
      <w:r>
        <w:rPr/>
        <w:t>ATCTGATCAAGCTGGGCGAGAAGGTAGGAGCTTCTGAGGCCACTCTGCTTCAGATGTTGAAGATCTACCCCTTCTCGTAT</w:t>
      </w:r>
    </w:p>
    <w:p>
      <w:pPr>
        <w:pStyle w:val="Textebrut"/>
        <w:rPr/>
      </w:pPr>
      <w:r>
        <w:rPr/>
        <w:t>GGTCTCCAGATCCGCGTGTACAAGGCAGGCTCTGTGTTCCATCCCACCATCTTGGACATCACCGATGAGGACATTCCCGT</w:t>
      </w:r>
    </w:p>
    <w:p>
      <w:pPr>
        <w:pStyle w:val="Textebrut"/>
        <w:rPr/>
      </w:pPr>
      <w:r>
        <w:rPr/>
        <w:t>TCAGTTCATCCAGGGTGTGGCCAACGTGGCTGCCCTCTGTCTG---ACCCGTGCTGGACAGCGCACCAGGTTCAAGGCTT</w:t>
      </w:r>
    </w:p>
    <w:p>
      <w:pPr>
        <w:pStyle w:val="Textebrut"/>
        <w:rPr/>
      </w:pPr>
      <w:r>
        <w:rPr/>
        <w:t>TTGTAGCTATTGGTGACCACAATGGCCACATCGGTCTTGGAGTGAAGTGCTCCAAGGAAGTAGCGACAGCCATCCGTGGA</w:t>
      </w:r>
    </w:p>
    <w:p>
      <w:pPr>
        <w:pStyle w:val="Textebrut"/>
        <w:rPr/>
      </w:pPr>
      <w:r>
        <w:rPr/>
        <w:t>GCCATTATCCTGGCCAAGCTTTCCATCATCCCAGTCAGGCGAGGCTATTGGGGTAACAAGATCGGCAAGCCTCACACAGT</w:t>
      </w:r>
    </w:p>
    <w:p>
      <w:pPr>
        <w:pStyle w:val="Textebrut"/>
        <w:rPr/>
      </w:pPr>
      <w:r>
        <w:rPr/>
        <w:t>ACCCTGCAAGGTTACAGGAAAGTGCGGCAGTGTATTGGTGCGTTTGATCCCTGCACCCCGTGGTACTGGTATTGTCAGTG</w:t>
      </w:r>
    </w:p>
    <w:p>
      <w:pPr>
        <w:pStyle w:val="Textebrut"/>
        <w:rPr/>
      </w:pPr>
      <w:r>
        <w:rPr/>
        <w:t>CCCCAGTACCCAAGAAGCTGCTTCATATGGCTGGTATCGAGGATTGCTACACCAGCGCCTGCGGACAGACCGCTACCCTC</w:t>
      </w:r>
    </w:p>
    <w:p>
      <w:pPr>
        <w:pStyle w:val="Textebrut"/>
        <w:rPr/>
      </w:pPr>
      <w:r>
        <w:rPr/>
        <w:t>---CTGGCCGAGGATGGGTACAGCGGTGTGGAGGTCCGTGTGACCCCTACCAGGACCGAGATCATCATCCTGGCCACTCG</w:t>
      </w:r>
    </w:p>
    <w:p>
      <w:pPr>
        <w:pStyle w:val="Textebrut"/>
        <w:rPr/>
      </w:pPr>
      <w:r>
        <w:rPr/>
        <w:t>CACCCAGAGTGTCCTTGGGGAGAAGGGCAGGCGCATCAGGGAGCTCACCGCTGTTGTGCAGAAGAGGTTCAACTTCGCAG</w:t>
      </w:r>
    </w:p>
    <w:p>
      <w:pPr>
        <w:pStyle w:val="Textebrut"/>
        <w:rPr/>
      </w:pPr>
      <w:r>
        <w:rPr/>
        <w:t>AGAATACCGTTGAGCTGTATGCTGAGAAGGTTGCCACCCGTGGTCTCTGTGCCATCGCCCAGTGCGAGTCCCTTCGCTAC</w:t>
      </w:r>
    </w:p>
    <w:p>
      <w:pPr>
        <w:pStyle w:val="Textebrut"/>
        <w:rPr/>
      </w:pPr>
      <w:r>
        <w:rPr/>
        <w:t>AAGCTGATTGGAGGTCTTGCCGTCAGGAGGGCCTGCTACGGAGTCTTGCGCTTCATCATGGAGAGTGGCGCCAAGGGCTG</w:t>
      </w:r>
    </w:p>
    <w:p>
      <w:pPr>
        <w:pStyle w:val="Textebrut"/>
        <w:rPr/>
      </w:pPr>
      <w:r>
        <w:rPr/>
        <w:t>CGAGGTGGTGGTCTCTGGCAAGCTGCGTGGACAGAGAGCCAAGTCCATGAAGTTTGTGGACGGTCTCATGATCCACAGTG</w:t>
      </w:r>
    </w:p>
    <w:p>
      <w:pPr>
        <w:pStyle w:val="Textebrut"/>
        <w:rPr/>
      </w:pPr>
      <w:r>
        <w:rPr/>
        <w:t>GTGCTCCAGTCAAGGACTACGTCGATGTGGCCATCCGTCACGTCATGTTGAGGCAGGGTGTGCTTGGGATCAAGGTGAAG</w:t>
      </w:r>
    </w:p>
    <w:p>
      <w:pPr>
        <w:pStyle w:val="Textebrut"/>
        <w:rPr/>
      </w:pPr>
      <w:r>
        <w:rPr/>
        <w:t>ATCATGCGTCCCTTCGATGTGACCGGTAAGACTGGACCCAAGAAACCACTCCCTGATGTCATCAGCATCTCAGAACCCAA</w:t>
      </w:r>
    </w:p>
    <w:p>
      <w:pPr>
        <w:pStyle w:val="Textebrut"/>
        <w:rPr/>
      </w:pPr>
      <w:r>
        <w:rPr/>
        <w:t>GGAGGAG---GGGCCAAAGAAGCATCTGAAGCGCTTAAATGCTCCCAAGCATTGGATGCTTGCGAAGCTCACCGGAAATT</w:t>
      </w:r>
    </w:p>
    <w:p>
      <w:pPr>
        <w:pStyle w:val="Textebrut"/>
        <w:rPr/>
      </w:pPr>
      <w:r>
        <w:rPr/>
        <w:t>TTGCTCCTCGTGCATCTACCGGACCCCACAAGCTAAGAGAATGCTTACCTCTCATCATCTTCCTCCGCAACCGTCTCAAG</w:t>
      </w:r>
    </w:p>
    <w:p>
      <w:pPr>
        <w:pStyle w:val="Textebrut"/>
        <w:rPr/>
      </w:pPr>
      <w:r>
        <w:rPr/>
        <w:t>TACGCCCTGACCTACGTCGAGACCAAGAAGATCATGATGCAGCGTCTGATCAAGGTTGACGGCAAGGTGCGCACTGATAT</w:t>
      </w:r>
    </w:p>
    <w:p>
      <w:pPr>
        <w:pStyle w:val="Textebrut"/>
        <w:rPr/>
      </w:pPr>
      <w:r>
        <w:rPr/>
        <w:t>CACCTACCCGGCTGGATTCATGGATGTGATCTCCATCAACAAGACTGGAGAGAACTTCCGTCTCATCTACAACGTCAAGG</w:t>
      </w:r>
    </w:p>
    <w:p>
      <w:pPr>
        <w:pStyle w:val="Textebrut"/>
        <w:rPr/>
      </w:pPr>
      <w:r>
        <w:rPr/>
        <w:t>GACGCTTTGTTGTCCACAGGATCGGCAGCGAAGAAGCCAAGGTAAGATTGTGCATGATCACCGGAGGTCGTAACTTGGGA</w:t>
      </w:r>
    </w:p>
    <w:p>
      <w:pPr>
        <w:pStyle w:val="Textebrut"/>
        <w:rPr/>
      </w:pPr>
      <w:r>
        <w:rPr/>
        <w:t>CGTGTAGGTACCATCACCCACAGGGAGAAGCACCCTGGATCTTTCGAGATCGTCCACATCAAGGATGCCTCAGATCACAC</w:t>
      </w:r>
    </w:p>
    <w:p>
      <w:pPr>
        <w:pStyle w:val="Textebrut"/>
        <w:rPr/>
      </w:pPr>
      <w:r>
        <w:rPr/>
        <w:t>CTATGCCACCCGTCTGGGCAACGTGTTTGTCATCGGCAAGGCCAACAAGGCCTATGTCTCCCTCCCCAAGGGCAAGGGAA</w:t>
      </w:r>
    </w:p>
    <w:p>
      <w:pPr>
        <w:pStyle w:val="Textebrut"/>
        <w:rPr/>
      </w:pPr>
      <w:r>
        <w:rPr/>
        <w:t>TCCGTCTCACCATCGCAGAGGAGCGCGAGAAGAGGATCGCCCAG---CTGAATATAAGTTTTCCCGCTGTGGGCACACAG</w:t>
      </w:r>
    </w:p>
    <w:p>
      <w:pPr>
        <w:pStyle w:val="Textebrut"/>
        <w:rPr/>
      </w:pPr>
      <w:r>
        <w:rPr/>
        <w:t>AAGCTCATCGAGGTTGATGATGAGCACAAGCTGAGGGCTTTCTATGACAAGCGTATGGCTCATGAGATGACTGCCGAGTC</w:t>
      </w:r>
    </w:p>
    <w:p>
      <w:pPr>
        <w:pStyle w:val="Textebrut"/>
        <w:rPr/>
      </w:pPr>
      <w:r>
        <w:rPr/>
        <w:t>CCTCGGAGATGAGTGGAAGGGCTACGTTGTGCGCATCAGTGGAGGAAACGACAAGCAAGGTTTCCCCATGAAGCAAGGTA</w:t>
      </w:r>
    </w:p>
    <w:p>
      <w:pPr>
        <w:pStyle w:val="Textebrut"/>
        <w:rPr/>
      </w:pPr>
      <w:r>
        <w:rPr/>
        <w:t>TCCTGACCAATGGACGTGTACGTCTTCTCCTCAGCAAGGGCCACTCCTGCTATCGCCCAAGGAGAAGGGGAGAGCGCAAA</w:t>
      </w:r>
    </w:p>
    <w:p>
      <w:pPr>
        <w:pStyle w:val="Textebrut"/>
        <w:rPr/>
      </w:pPr>
      <w:r>
        <w:rPr/>
        <w:t>CGCAAGTCTGTCCGAGGCTGTATTGTCGATGCTAATCTCTCAGTTCTCAACCTGGTCATTGTCAAGAAGGGTGAAGGTGA</w:t>
      </w:r>
    </w:p>
    <w:p>
      <w:pPr>
        <w:pStyle w:val="Textebrut"/>
        <w:rPr/>
      </w:pPr>
      <w:r>
        <w:rPr/>
        <w:t>GATCCCAGGCCTGACCGACAAGTCCATCCCACGTAGGTTGGGACCCAAGCGTGGTGGCAAGATCCGCAAGCTCTTCAACC</w:t>
      </w:r>
    </w:p>
    <w:p>
      <w:pPr>
        <w:pStyle w:val="Textebrut"/>
        <w:rPr/>
      </w:pPr>
      <w:r>
        <w:rPr/>
        <w:t>TTACCAAGGAGGATGATGTCAGGCAGTATGTTGTCAAGCAGACCAAGTACAAGGCACCCAAGATCCAGCGTCTGATCACT</w:t>
      </w:r>
    </w:p>
    <w:p>
      <w:pPr>
        <w:pStyle w:val="Textebrut"/>
        <w:rPr/>
      </w:pPr>
      <w:r>
        <w:rPr/>
        <w:t>CCTCTGCGTCTT---ATCTCACGTGATAGGTGGCACAAAAGACGAAAGACGGGAGGAAGATGCCCTCCCATTCGCATGAA</w:t>
      </w:r>
    </w:p>
    <w:p>
      <w:pPr>
        <w:pStyle w:val="Textebrut"/>
        <w:rPr/>
      </w:pPr>
      <w:r>
        <w:rPr/>
        <w:t>GCGAAAGTTTGAGCTGGGTCGCCCACCTGCACTCACCAAGCTTCTTGTTCGATGCATGGGAGGAAACATCAAACGCCGTG</w:t>
      </w:r>
    </w:p>
    <w:p>
      <w:pPr>
        <w:pStyle w:val="Textebrut"/>
        <w:rPr/>
      </w:pPr>
      <w:r>
        <w:rPr/>
        <w:t>CTCTGCGTCTAGACAATGGAAACTTCTCATCAGAACACACTACCCGCAAGACCCGTATCATCGATGTTGTGTACAATGCC</w:t>
      </w:r>
    </w:p>
    <w:p>
      <w:pPr>
        <w:pStyle w:val="Textebrut"/>
        <w:rPr/>
      </w:pPr>
      <w:r>
        <w:rPr/>
        <w:t>AGCAACAACGAGTTGGTGCGTACCAAGACTCTGGTGAAGAATGCCATCGTTCAGATCGACTCCACACCATTCCGTCAGTG</w:t>
      </w:r>
    </w:p>
    <w:p>
      <w:pPr>
        <w:pStyle w:val="Textebrut"/>
        <w:rPr/>
      </w:pPr>
      <w:r>
        <w:rPr/>
        <w:t>GTATGAGGCTCACTATGCCCTGCCTCTTGCCAGGAAGAAGGGAGCTAAGGCATGCATTGCTTCAAGGCCTGGCCAATGTG</w:t>
      </w:r>
    </w:p>
    <w:p>
      <w:pPr>
        <w:pStyle w:val="Textebrut"/>
        <w:rPr/>
      </w:pPr>
      <w:r>
        <w:rPr/>
        <w:t>GACGTGCTGATGGCTACATCCTGGAAGGAAAGGAGCTTGACTTCTACATGAGGAAGATGCGTGCCAAGAAG---AAAACC</w:t>
      </w:r>
    </w:p>
    <w:p>
      <w:pPr>
        <w:pStyle w:val="Textebrut"/>
        <w:rPr/>
      </w:pPr>
      <w:r>
        <w:rPr/>
        <w:t>TTTGTGACGCCCCGTCGTCCATTCGAGAAGGAACGCCTTGACCAGGAGTTGAAGCTCATCGGCGAGTATGGACTCCGTAA</w:t>
      </w:r>
    </w:p>
    <w:p>
      <w:pPr>
        <w:pStyle w:val="Textebrut"/>
        <w:rPr/>
      </w:pPr>
      <w:r>
        <w:rPr/>
        <w:t>CAAGCGTGAGGTGTGGCGTGTCAAGTACACCCTAGCCAAGATCAGGAAGGCTGCCAGAGATCTGCTCACCAGGGAGGAGA</w:t>
      </w:r>
    </w:p>
    <w:p>
      <w:pPr>
        <w:pStyle w:val="Textebrut"/>
        <w:rPr/>
      </w:pPr>
      <w:r>
        <w:rPr/>
        <w:t>AAGACCCCAAGAGGTTGTTCGAAGGTAACTCCTTGTTGCGTCGTCTCGTGCGTATCGGTGTGCTGGATGAGAGCAAGATG</w:t>
      </w:r>
    </w:p>
    <w:p>
      <w:pPr>
        <w:pStyle w:val="Textebrut"/>
        <w:rPr/>
      </w:pPr>
      <w:r>
        <w:rPr/>
        <w:t>AAGCTGGATTACGTGCTGGGTCTGCGAATTGAAGATTTCTTGGAGCGCCGCCTCCAGACCCAAGTCTTCAAGCTTGGACT</w:t>
      </w:r>
    </w:p>
    <w:p>
      <w:pPr>
        <w:pStyle w:val="Textebrut"/>
        <w:rPr/>
      </w:pPr>
      <w:r>
        <w:rPr/>
        <w:t>TGCCAAGAGCATCCATCATGCTCGTGTGCTCATCCGTCAGCGTCACATCCGTGTCCGCAAGCAGGTTGTGAACATCCCCT</w:t>
      </w:r>
    </w:p>
    <w:p>
      <w:pPr>
        <w:pStyle w:val="Textebrut"/>
        <w:rPr/>
      </w:pPr>
      <w:r>
        <w:rPr/>
        <w:t>CGTACATCGTTCGTCTGGACTCCCAGAAGCACATTGACTTCTCCCTTCGCTCGCCATACGGTGGTGGA---TTTCAGAAG</w:t>
      </w:r>
    </w:p>
    <w:p>
      <w:pPr>
        <w:pStyle w:val="Textebrut"/>
        <w:rPr/>
      </w:pPr>
      <w:r>
        <w:rPr/>
        <w:t>CAACCAACTGTGTTCCAGAACAACAAGAGGCTCGTCCGCAATGTTGGTCTTGGATTCAAGACTCCTCGCGATGGCCACTA</w:t>
      </w:r>
    </w:p>
    <w:p>
      <w:pPr>
        <w:pStyle w:val="Textebrut"/>
        <w:rPr/>
      </w:pPr>
      <w:r>
        <w:rPr/>
        <w:t>CATCGACAAGAAGTGCCCTTTCACTGGCAACGTTCACATCCGCGGGCGAATCCTGACCGGTGTCATCACCAAGATGAAGA</w:t>
      </w:r>
    </w:p>
    <w:p>
      <w:pPr>
        <w:pStyle w:val="Textebrut"/>
        <w:rPr/>
      </w:pPr>
      <w:r>
        <w:rPr/>
        <w:t>TGCAGAGGACAATTGTCATCAGGCGTGACTACCTCCACTACATCAAGAAGTACAACCGATTTGAGAAGAGGCACAAGACT</w:t>
      </w:r>
    </w:p>
    <w:p>
      <w:pPr>
        <w:pStyle w:val="Textebrut"/>
        <w:rPr/>
      </w:pPr>
      <w:r>
        <w:rPr/>
        <w:t>ATGTCTGTCCATCTCTCACCCTGCTTCAGGGACACCAAGACCGGAGACATCGTGACCGTAGGTGAATGTCGCCCTCTCAG</w:t>
      </w:r>
    </w:p>
    <w:p>
      <w:pPr>
        <w:pStyle w:val="Textebrut"/>
        <w:rPr/>
      </w:pPr>
      <w:r>
        <w:rPr/>
        <w:t>CAAGACCGTC---GGTATCTCTGCGTCAGCACTTCCATACAGGAGAAGTGTGCCAACATGGCTGAAGCTGTCCTCAGATG</w:t>
      </w:r>
    </w:p>
    <w:p>
      <w:pPr>
        <w:pStyle w:val="Textebrut"/>
        <w:rPr/>
      </w:pPr>
      <w:r>
        <w:rPr/>
        <w:t>ATGTGAAGGAACACATTCAAAAGATGGCTAAGAAGGGTCTCACTCCATCACAGATTGGTGTGATGCTTCGTGATTCCTAC</w:t>
      </w:r>
    </w:p>
    <w:p>
      <w:pPr>
        <w:pStyle w:val="Textebrut"/>
        <w:rPr/>
      </w:pPr>
      <w:r>
        <w:rPr/>
        <w:t>GGAGTCGCCCAGGTGCGCTTCGTCACCGGCAACAAGATCCTAAGGATCCTGAAGGCCAAGGGTCTGGCCCCATCTCTCCC</w:t>
      </w:r>
    </w:p>
    <w:p>
      <w:pPr>
        <w:pStyle w:val="Textebrut"/>
        <w:rPr/>
      </w:pPr>
      <w:r>
        <w:rPr/>
        <w:t>GGAGGACCTCTACTCTCTCATCAAGAAGGCCGTCGCCGTACGCAAGCATCTTGAGAGGAACCGCAAGGACAGAGACTCCA</w:t>
      </w:r>
    </w:p>
    <w:p>
      <w:pPr>
        <w:pStyle w:val="Textebrut"/>
        <w:rPr/>
      </w:pPr>
      <w:r>
        <w:rPr/>
        <w:t>AGTTCCGTCTGATTCTGATCGAGAGCAGGATCCACAGACTGGCCCGATACTACAAGACCAAGCGTATCCTTCCACCCAAC</w:t>
      </w:r>
    </w:p>
    <w:p>
      <w:pPr>
        <w:pStyle w:val="Textebrut"/>
        <w:rPr/>
      </w:pPr>
      <w:r>
        <w:rPr/>
        <w:t>TGGAAA---ATGGTGCGTATGAATGTATTGGCAGACGCACTGAGGTCGATCTGCAATGCTGAGAAACGATGCAAGCGTCA</w:t>
      </w:r>
    </w:p>
    <w:p>
      <w:pPr>
        <w:pStyle w:val="Textebrut"/>
        <w:rPr/>
      </w:pPr>
      <w:r>
        <w:rPr/>
        <w:t>AGTGCTGATCAGACCATGCTCCAAGGTTACTGTCAAGTTCCTTATGGTGATGATGAAGCATGGATACATTGGGGAATTTG</w:t>
      </w:r>
    </w:p>
    <w:p>
      <w:pPr>
        <w:pStyle w:val="Textebrut"/>
        <w:rPr/>
      </w:pPr>
      <w:r>
        <w:rPr/>
        <w:t>AGATCGTAGACGACCACAGGGGAGGCAAGATCATTGTCAACCTCAACGGCAGACTCAACAAGTGTGGTGTGATCAGTCCT</w:t>
      </w:r>
    </w:p>
    <w:p>
      <w:pPr>
        <w:pStyle w:val="Textebrut"/>
        <w:rPr/>
      </w:pPr>
      <w:r>
        <w:rPr/>
        <w:t>CGCTTTGATGTGCCCATCAACGAAATGGAGAAATGGACCAGCAATCTCCTTCCATCTAGACAGTTTGGGTATGTAGTCCT</w:t>
      </w:r>
    </w:p>
    <w:p>
      <w:pPr>
        <w:pStyle w:val="Textebrut"/>
        <w:rPr/>
      </w:pPr>
      <w:r>
        <w:rPr/>
        <w:t>GACCACATCGGGAGGTATCATGGATCACGAGGAGGCGAGGAGAAAACACGTCGGTGGCAAGATCCTGGGCTTCTTCTTC-</w:t>
      </w:r>
    </w:p>
    <w:p>
      <w:pPr>
        <w:pStyle w:val="Textebrut"/>
        <w:rPr/>
      </w:pPr>
      <w:r>
        <w:rPr/>
        <w:t>--GAAGTCCCAGCCCATCGCATCCGCATCACCCTCACCAGCCGCAATGTCAAGAGCCTGGAGAAGGTGTGCGCAGATCTC</w:t>
      </w:r>
    </w:p>
    <w:p>
      <w:pPr>
        <w:pStyle w:val="Textebrut"/>
        <w:rPr/>
      </w:pPr>
      <w:r>
        <w:rPr/>
        <w:t>AAGCGCGGAGCCCAGGAGAAGAACCTGAAGGTGAAGGGACCGGTCCGCATGCCGACCAAGACCCTGCGTATCACCACCAG</w:t>
      </w:r>
    </w:p>
    <w:p>
      <w:pPr>
        <w:pStyle w:val="Textebrut"/>
        <w:rPr/>
      </w:pPr>
      <w:r>
        <w:rPr/>
        <w:t>GAAGACACCCTGTGGTGAAGGGTCCAAGACCTGGGATCGCTTCCAGATGCGCATCCACAAACGTCTCATCGACCTGGAGA</w:t>
      </w:r>
    </w:p>
    <w:p>
      <w:pPr>
        <w:pStyle w:val="Textebrut"/>
        <w:rPr/>
      </w:pPr>
      <w:r>
        <w:rPr/>
        <w:t>GCCCCTCTGAGATCGTCAAGCAGATCACCTCTATCAGCATCGAGCCTGGTGTCGAGGTTGAGGTCACCATCGCCGAC---</w:t>
      </w:r>
    </w:p>
    <w:p>
      <w:pPr>
        <w:pStyle w:val="Textebrut"/>
        <w:rPr/>
      </w:pPr>
      <w:r>
        <w:rPr/>
        <w:t>ACGATCAGAACAAGGAAGTTCATGACCAACCGTCTTCTGAACAGAAGGCAAATGGTTGTGGATGTGATCCATCCTGGCCA</w:t>
      </w:r>
    </w:p>
    <w:p>
      <w:pPr>
        <w:pStyle w:val="Textebrut"/>
        <w:rPr/>
      </w:pPr>
      <w:r>
        <w:rPr/>
        <w:t>AGCCACCGTCAAGAAGACGGAAATCCGTGAGCGCCTTGCACAGGCCTACAAGACCACCCCTGATGTCATCTTCGCCTTTG</w:t>
      </w:r>
    </w:p>
    <w:p>
      <w:pPr>
        <w:pStyle w:val="Textebrut"/>
        <w:rPr/>
      </w:pPr>
      <w:r>
        <w:rPr/>
        <w:t>GCTTCAAGACCCAGTTTGGCGGTGGACGTACCTCGGGCTTTGCCCTCATCTACGACACTCTGGACTCTGCCAAGAAATAC</w:t>
      </w:r>
    </w:p>
    <w:p>
      <w:pPr>
        <w:pStyle w:val="Textebrut"/>
        <w:rPr/>
      </w:pPr>
      <w:r>
        <w:rPr/>
        <w:t>GAACCCAAATACAGATTAGCAAGA---GGAAAGCCAAGAGGTCTTAGGACAGCTCGCAAGCTGCGCACCCATCGCCGAGA</w:t>
      </w:r>
    </w:p>
    <w:p>
      <w:pPr>
        <w:pStyle w:val="Textebrut"/>
        <w:rPr/>
      </w:pPr>
      <w:r>
        <w:rPr/>
        <w:t>TCAGCGATGGCATGACAAAGATTACAAGAAGGCTCACTCCAGTACTGCTCTAAACCCGTTCGGAGGTGCCTCTCACGCCA</w:t>
      </w:r>
    </w:p>
    <w:p>
      <w:pPr>
        <w:pStyle w:val="Textebrut"/>
        <w:rPr/>
      </w:pPr>
      <w:r>
        <w:rPr/>
        <w:t>AGGGCATTGTTCTGGAGAAGGTTGGAGTGGAGGCTAAGCAGCCCAACTCTGCTATCCGCAAGTGTGTCAGGGTGCAGCTC</w:t>
      </w:r>
    </w:p>
    <w:p>
      <w:pPr>
        <w:pStyle w:val="Textebrut"/>
        <w:rPr/>
      </w:pPr>
      <w:r>
        <w:rPr/>
        <w:t>ATCAAGAACGGCAAGAAGATCACAGCTTTCGTTCCCAATGACGGTTGCCTCAACTTCATCGAGGAGAATGACGAGGTGTT</w:t>
      </w:r>
    </w:p>
    <w:p>
      <w:pPr>
        <w:pStyle w:val="Textebrut"/>
        <w:rPr/>
      </w:pPr>
      <w:r>
        <w:rPr/>
        <w:t>GGTTGCTGGATTCGGTCGTAAGGGACATGCCGTCGGTGATATCCCCGGAGTTCGATTCAAGGTTGTGAAGGTTGCCAATG</w:t>
      </w:r>
    </w:p>
    <w:p>
      <w:pPr>
        <w:pStyle w:val="Textebrut"/>
        <w:rPr/>
      </w:pPr>
      <w:r>
        <w:rPr/>
        <w:t>TCTCGCTCTGGGCTCTCTTCAAGGGAAAGAAGGAACGTCCCAGGTCAATG---CGCCAGGCACGCAAGCATGGCAACTTC</w:t>
      </w:r>
    </w:p>
    <w:p>
      <w:pPr>
        <w:pStyle w:val="Textebrut"/>
        <w:rPr/>
      </w:pPr>
      <w:r>
        <w:rPr/>
        <w:t>TACGTCGAAGATGAACCTAGACTAGCGTTTGTCATCAGGATCAGGGGTATCAACGGCGTGAGCCCCCGTGTTCGTAAGGT</w:t>
      </w:r>
    </w:p>
    <w:p>
      <w:pPr>
        <w:pStyle w:val="Textebrut"/>
        <w:rPr/>
      </w:pPr>
      <w:r>
        <w:rPr/>
        <w:t>CCTTCAGCTGCTTCGTCTGCGACAGATCCACAATGGAGTCTTTGTCCGTCTCAACAAGGCTACCCTGCAGATGCTGAGGT</w:t>
      </w:r>
    </w:p>
    <w:p>
      <w:pPr>
        <w:pStyle w:val="Textebrut"/>
        <w:rPr/>
      </w:pPr>
      <w:r>
        <w:rPr/>
        <w:t>TGGTCGAGCCCTACATTGCCTGGGGGTACCCCAATCTGAAGTCAGTCCGTGAGCTGATCTACAAGCGAGGATTCGCCAAG</w:t>
      </w:r>
    </w:p>
    <w:p>
      <w:pPr>
        <w:pStyle w:val="Textebrut"/>
        <w:rPr/>
      </w:pPr>
      <w:r>
        <w:rPr/>
        <w:t>ATTAAGCGCATCCCTATGACAGACAACATCATTGAGGGTGCTCTTATCATCTGTGTGGAGGATCTGATCCATGAGATCTT</w:t>
      </w:r>
    </w:p>
    <w:p>
      <w:pPr>
        <w:pStyle w:val="Textebrut"/>
        <w:rPr/>
      </w:pPr>
      <w:r>
        <w:rPr/>
        <w:t>CACCACTGGCGAAAACTTCAAGCAGGCCTCCAACTTCCTCTGGCCCTTCAAACTCAGCTCACCCCGCAACGGCTACCGCA</w:t>
      </w:r>
    </w:p>
    <w:p>
      <w:pPr>
        <w:pStyle w:val="Textebrut"/>
        <w:rPr/>
      </w:pPr>
      <w:r>
        <w:rPr/>
        <w:t>AGAAGGGCAACCACTTCGTCGAGGGTGGTGACTACGGCAACCGC---AAGGAGAAGAAGAGGAAGTTTCTGGAGACGATC</w:t>
      </w:r>
    </w:p>
    <w:p>
      <w:pPr>
        <w:pStyle w:val="Textebrut"/>
        <w:rPr/>
      </w:pPr>
      <w:r>
        <w:rPr/>
        <w:t>GAGCTTCAGGTCAACCTCAAGAACTACGACCCCCAGAAGGATAAGCGTTTCTCCGGAACCGTCAAATTGAGGCACATCCC</w:t>
      </w:r>
    </w:p>
    <w:p>
      <w:pPr>
        <w:pStyle w:val="Textebrut"/>
        <w:rPr/>
      </w:pPr>
      <w:r>
        <w:rPr/>
        <w:t>TCGCCCCAAGTTCTCCATGTGCATCCTTGGAGATCAGCAGCATCTTGATGAGGCCAAGGCCAATGGCATCCCCTGCATGG</w:t>
      </w:r>
    </w:p>
    <w:p>
      <w:pPr>
        <w:pStyle w:val="Textebrut"/>
        <w:rPr/>
      </w:pPr>
      <w:r>
        <w:rPr/>
        <w:t>ACATGGAGGCCCTCAAGAAGCTGAACAAGAACAAGAAGCTTGTCAAGAAGCTAGCTAAGAGGTATGACGCCTTCCTTGCC</w:t>
      </w:r>
    </w:p>
    <w:p>
      <w:pPr>
        <w:pStyle w:val="Textebrut"/>
        <w:rPr/>
      </w:pPr>
      <w:r>
        <w:rPr/>
        <w:t>TCCGACTCGCTCATCAAGCAGATCCCACGTATCCTGGGACCCGGTCTTAACAAGGCAGGCAAGTTCCCCACCCTCCTGAC</w:t>
      </w:r>
    </w:p>
    <w:p>
      <w:pPr>
        <w:pStyle w:val="Textebrut"/>
        <w:rPr/>
      </w:pPr>
      <w:r>
        <w:rPr/>
        <w:t>CCATACCGACTCCATGGTTTCAAAGGTTGAAGAGGTCAAGGCTACCATCAAGTTCCAGATGAAGAAGGTTCTGTGCTTGG</w:t>
      </w:r>
    </w:p>
    <w:p>
      <w:pPr>
        <w:pStyle w:val="Textebrut"/>
        <w:rPr/>
      </w:pPr>
      <w:r>
        <w:rPr/>
        <w:t>CCGTTGCCGTCGGACACGTGGAAATGGACGAGGAGGATCTGGTGTCCAACATCAACCTGGCCATCAACTTCCTGGTGTCC</w:t>
      </w:r>
    </w:p>
    <w:p>
      <w:pPr>
        <w:pStyle w:val="Textebrut"/>
        <w:rPr/>
      </w:pPr>
      <w:r>
        <w:rPr/>
        <w:t>CTGCTCAAGAAGAACTGGCAGAACGTGCGTTCCCTGTACATCAAGAGCACCATGGGAAAACCACAGCGCCTCTAC---GT</w:t>
      </w:r>
    </w:p>
    <w:p>
      <w:pPr>
        <w:pStyle w:val="Textebrut"/>
        <w:rPr/>
      </w:pPr>
      <w:r>
        <w:rPr/>
        <w:t>CCATTTCCGCAAGGAATGGCAAAACTATGTCAGGACGTGGTTTGACCAACCAGCCCGCAAGAAGAGACGACACAACAACC</w:t>
      </w:r>
    </w:p>
    <w:p>
      <w:pPr>
        <w:pStyle w:val="Textebrut"/>
        <w:rPr/>
      </w:pPr>
      <w:r>
        <w:rPr/>
        <w:t>GTGTCCAGAAGGCCCGCAAGATCGCCCCTAGACCCATCGCAGGACTTCGACCCCAGGTTACTTGTCAGACATTCAAGTAC</w:t>
      </w:r>
    </w:p>
    <w:p>
      <w:pPr>
        <w:pStyle w:val="Textebrut"/>
        <w:rPr/>
      </w:pPr>
      <w:r>
        <w:rPr/>
        <w:t>CACACCAAGCTGAGGGAGGGACGTGGCTTCACGCTTGAGGAGCTCAAGGCTGGTATCCACAAAAAGTATGCCCCAACCAT</w:t>
      </w:r>
    </w:p>
    <w:p>
      <w:pPr>
        <w:pStyle w:val="Textebrut"/>
        <w:rPr/>
      </w:pPr>
      <w:r>
        <w:rPr/>
        <w:t>CGGCATCTCTGTTGACCACAGGAGGAAGAACAGGTCAGTCGAAGGGCTCCAGGCCAACGTCCAGCGCCTCAAGGAGTACA</w:t>
      </w:r>
    </w:p>
    <w:p>
      <w:pPr>
        <w:pStyle w:val="Textebrut"/>
        <w:rPr/>
      </w:pPr>
      <w:r>
        <w:rPr/>
        <w:t>GATCCAAACTCATCCTCTTCAAGAAGCTGAGCAAACCC---ATGACGCGCTACTCCCAAGAACCGGAGAATTCTGCAAAG</w:t>
      </w:r>
    </w:p>
    <w:p>
      <w:pPr>
        <w:pStyle w:val="Textebrut"/>
        <w:rPr/>
      </w:pPr>
      <w:r>
        <w:rPr/>
        <w:t>TCCTGCAAGGCAAGGGGCTCCTACCTTCGTGTTCACTTCAAGAACACCCGCGAGACCGCTCAGGCCATCAAGCACATGCA</w:t>
      </w:r>
    </w:p>
    <w:p>
      <w:pPr>
        <w:pStyle w:val="Textebrut"/>
        <w:rPr/>
      </w:pPr>
      <w:r>
        <w:rPr/>
        <w:t>TGTCCGCAAGGCCATCCGCTTCCTGAAGGATGTAACCAACAAGAAGCAGTGCGTTCCCTTCCGCAGGTTCAATGCCTGCA</w:t>
      </w:r>
    </w:p>
    <w:p>
      <w:pPr>
        <w:pStyle w:val="Textebrut"/>
        <w:rPr/>
      </w:pPr>
      <w:r>
        <w:rPr/>
        <w:t>TTGGACGCAAGGCCCAGGCTAAGGCATGGAACCACACCCAAGGTCGCTGGCCCAAGAAGAGTGCCGAGTTCCTTCTTCAG</w:t>
      </w:r>
    </w:p>
    <w:p>
      <w:pPr>
        <w:pStyle w:val="Textebrut"/>
        <w:rPr/>
      </w:pPr>
      <w:r>
        <w:rPr/>
        <w:t>CTCCTGAAGAATGCTGAGAGCAACGCAGAGTACAAGGGTCTCGATGTCGACTCCCTTGTCATCGATCACATCCAAGTCAA</w:t>
      </w:r>
    </w:p>
    <w:p>
      <w:pPr>
        <w:pStyle w:val="Textebrut"/>
        <w:rPr/>
      </w:pPr>
      <w:r>
        <w:rPr/>
        <w:t>CGCTGCCCCCAAGATGAGGAGGAGGACATACCGTGCCCATGGTCGTATCAATTACATGAGTTCTCCATGCCACATTGAGC</w:t>
      </w:r>
    </w:p>
    <w:p>
      <w:pPr>
        <w:pStyle w:val="Textebrut"/>
        <w:rPr/>
      </w:pPr>
      <w:r>
        <w:rPr/>
        <w:t>TGATCCTT---ATGAAGCGCAATCCTTTAGTCTCATCCTCGAGGAGGAAGAACCGAAAGCGCCACTTCAATGCCCCTTCC</w:t>
      </w:r>
    </w:p>
    <w:p>
      <w:pPr>
        <w:pStyle w:val="Textebrut"/>
        <w:rPr/>
      </w:pPr>
      <w:r>
        <w:rPr/>
        <w:t>CACGTGCGCAGAAAGCTGATGAGCTCACCCCTCTCCAAGGATCTGAGGCAGAAGTACAATGTCCGCAGCATCCCCATCCG</w:t>
      </w:r>
    </w:p>
    <w:p>
      <w:pPr>
        <w:pStyle w:val="Textebrut"/>
        <w:rPr/>
      </w:pPr>
      <w:r>
        <w:rPr/>
        <w:t>CAAAGATGATGAAGTTCAGGTAACTCGTGGACACTACAAGGGCCAGCAGGGAAAGGTTGTGCAGGTTTACAGGAAGAAGT</w:t>
      </w:r>
    </w:p>
    <w:p>
      <w:pPr>
        <w:pStyle w:val="Textebrut"/>
        <w:rPr/>
      </w:pPr>
      <w:r>
        <w:rPr/>
        <w:t>TTGTTATCTACATTGAGAGGATCCAGAGAGAGAAGGCCAACGGTGCCCAGGTCTACGTTGGAATCCACCCCAGCAAGGTT</w:t>
      </w:r>
    </w:p>
    <w:p>
      <w:pPr>
        <w:pStyle w:val="Textebrut"/>
        <w:rPr/>
      </w:pPr>
      <w:r>
        <w:rPr/>
        <w:t>GTGATCACCAAGCTGAAGATGGACAAGGACCGTAAGCTCATCCTGGACCGCAAGGCCAAGTCCAAGGGCAAG---TCGGG</w:t>
      </w:r>
    </w:p>
    <w:p>
      <w:pPr>
        <w:pStyle w:val="Textebrut"/>
        <w:rPr/>
      </w:pPr>
      <w:r>
        <w:rPr/>
        <w:t>CCGTGTGGTCCTTGTCCTTTCAGGACGATACGCTGGACGCAAGGCAGTAATTGTCAAGAATCACGATGATGGGAGCTCTG</w:t>
      </w:r>
    </w:p>
    <w:p>
      <w:pPr>
        <w:pStyle w:val="Textebrut"/>
        <w:rPr/>
      </w:pPr>
      <w:r>
        <w:rPr/>
        <w:t>ACCGTCCATACAGCCATGCCCTTGTGGCCGGCATTGACCGTTACCCACGCAAGGTGACCAAGGACATGAGCAAGAAGAAG</w:t>
      </w:r>
    </w:p>
    <w:p>
      <w:pPr>
        <w:pStyle w:val="Textebrut"/>
        <w:rPr/>
      </w:pPr>
      <w:r>
        <w:rPr/>
        <w:t>ATCAAGAGGCGATCCAGGATCAAGACCTTTGTCAAGCTCTTCAACTACAACCATCTCATGCCAACCAGGTACTCCGTTGA</w:t>
      </w:r>
    </w:p>
    <w:p>
      <w:pPr>
        <w:pStyle w:val="Textebrut"/>
        <w:rPr/>
      </w:pPr>
      <w:r>
        <w:rPr/>
        <w:t>TGTGAGGTACAAGACTGGCAAGAACAAGTGGTTCTTCCAGAAGCTGCGATTC---CTGCGTGGTCACGTGAGCCACGGCC</w:t>
      </w:r>
    </w:p>
    <w:p>
      <w:pPr>
        <w:pStyle w:val="Textebrut"/>
        <w:rPr/>
      </w:pPr>
      <w:r>
        <w:rPr/>
        <w:t>ATGGTCGTATCGGCAAGCACCGCAAGCATCCCGGAGGAAGGGGACGTGCTGGTGGTCAGCATCATCACAGAATCAACTAT</w:t>
      </w:r>
    </w:p>
    <w:p>
      <w:pPr>
        <w:pStyle w:val="Textebrut"/>
        <w:rPr/>
      </w:pPr>
      <w:r>
        <w:rPr/>
        <w:t>GATAAATACCATCCTGGATACTTCGGTAAAGTTGGTATGAGGCATTTCCATCTGACCAAACAGAAGTACTACAAGCCTGC</w:t>
      </w:r>
    </w:p>
    <w:p>
      <w:pPr>
        <w:pStyle w:val="Textebrut"/>
        <w:rPr/>
      </w:pPr>
      <w:r>
        <w:rPr/>
        <w:t>CATCAACTGTGACAAGCTCTGGAGTCTGGTCAGTGAGCAGACAAGGCTGAAGGCCCCCGTCATCGATGCCGTTCGAGCGG</w:t>
      </w:r>
    </w:p>
    <w:p>
      <w:pPr>
        <w:pStyle w:val="Textebrut"/>
        <w:rPr/>
      </w:pPr>
      <w:r>
        <w:rPr/>
        <w:t>GCTACTACAAGATCCTAGGAAAGGGAGTCCTCCCTAAGCAGCCGGTCATCGTCAAGGCCAAGTTCTTCTCCCGACTCGCT</w:t>
      </w:r>
    </w:p>
    <w:p>
      <w:pPr>
        <w:pStyle w:val="Textebrut"/>
        <w:rPr/>
      </w:pPr>
      <w:r>
        <w:rPr/>
        <w:t>GAGGAAAAGATCAAGAAGGCCGGCGGATGCTGCGTGCTCGTCGCC---ATGCCTTCCCACAAGACATTCAAAATCAAGCA</w:t>
      </w:r>
    </w:p>
    <w:p>
      <w:pPr>
        <w:pStyle w:val="Textebrut"/>
        <w:rPr/>
      </w:pPr>
      <w:r>
        <w:rPr/>
        <w:t>GAAGCTTGCTAAGAAGCAAAAGCAGAATCGCCCCATCCCACAGTGGGTGCGTCTCAGGACAGGCAACAGGATTCGCTACA</w:t>
      </w:r>
    </w:p>
    <w:p>
      <w:pPr>
        <w:pStyle w:val="Textebrut"/>
        <w:rPr/>
      </w:pPr>
      <w:r>
        <w:rPr/>
        <w:t>ACGCCAAGAGACGTCACTGGAAGCGAACGAAGCTGAACTTC---ATGGCTCGTACCAAGCAGACGGCTCGAAAGTCTACT</w:t>
      </w:r>
    </w:p>
    <w:p>
      <w:pPr>
        <w:pStyle w:val="Textebrut"/>
        <w:rPr/>
      </w:pPr>
      <w:r>
        <w:rPr/>
        <w:t>GGAGGAAAAGCCCCTCGTAAGCAGCTTGCTACCAAGGCAGCCCGTAAGAGTGCCCCCTCTACAGGTGGAGTCAAGAAACC</w:t>
      </w:r>
    </w:p>
    <w:p>
      <w:pPr>
        <w:pStyle w:val="Textebrut"/>
        <w:rPr/>
      </w:pPr>
      <w:r>
        <w:rPr/>
        <w:t>TCATCGTTACAGGCCAGGTACTGTTGCCCTTCGAGAGATCCGTCGCTACCAGAAGAGTACCGAGCTGCTCATCCGCAAGC</w:t>
      </w:r>
    </w:p>
    <w:p>
      <w:pPr>
        <w:pStyle w:val="Textebrut"/>
        <w:rPr/>
      </w:pPr>
      <w:r>
        <w:rPr/>
        <w:t>TGCCATTCCAGCGTCTGGTCCGTGAGATTGCTCAGGATTTCAAGACTGAGTTGAGGTTTCAGAGTGCTGCTATTGGTGCT</w:t>
      </w:r>
    </w:p>
    <w:p>
      <w:pPr>
        <w:pStyle w:val="Textebrut"/>
        <w:rPr/>
      </w:pPr>
      <w:r>
        <w:rPr/>
        <w:t>CTGCAGGAGGCCAGCGAAGCTTACCTAGTTGGTCTCTTTGAGGACACCAACCTGTGCGCCATCCATGCCAAGCGTGTCAC</w:t>
      </w:r>
    </w:p>
    <w:p>
      <w:pPr>
        <w:pStyle w:val="Textebrut"/>
        <w:rPr/>
      </w:pPr>
      <w:r>
        <w:rPr/>
        <w:t>CATCATGCCCAAGGACATCCAGCTGGCTCGTCGCATCCGTGGAGAACGTGCT---CTTGCCTGCGTATACAGCGCACTTA</w:t>
      </w:r>
    </w:p>
    <w:p>
      <w:pPr>
        <w:pStyle w:val="Textebrut"/>
        <w:rPr/>
      </w:pPr>
      <w:r>
        <w:rPr/>
        <w:t>TCCTTCAAGATGACGACGTCCCCATCACGGCTGACAAGCTGCAGACCCTGATCAAGGCAGCCGGTGTGTCAGTTGAGCCC</w:t>
      </w:r>
    </w:p>
    <w:p>
      <w:pPr>
        <w:pStyle w:val="Textebrut"/>
        <w:rPr/>
      </w:pPr>
      <w:r>
        <w:rPr/>
        <w:t>TACTGGCCC---ATGCGTTACGTGGCCGCATACCTCCTACTCGCCCTTGGCGGCAAACCCAATGCTTCAGCTGCTGATGT</w:t>
      </w:r>
    </w:p>
    <w:p>
      <w:pPr>
        <w:pStyle w:val="Textebrut"/>
        <w:rPr/>
      </w:pPr>
      <w:r>
        <w:rPr/>
        <w:t>GAAGAAAGTTCTCCAGAGTGTCGGAGTCGAGATCGACGATGAGAAGCTCGGTATCGTCATCAAGGAGCTGGAAGGCAAGA</w:t>
      </w:r>
    </w:p>
    <w:p>
      <w:pPr>
        <w:pStyle w:val="Textebrut"/>
        <w:rPr/>
      </w:pPr>
      <w:r>
        <w:rPr/>
        <w:t>AAGTGAAGGATCTGATCGAAGAGGGC---GACAAGGAATGGCAGCCAGTAACCAAGCTCGGCAGGTTGGTCAAAGACCTG</w:t>
      </w:r>
    </w:p>
    <w:p>
      <w:pPr>
        <w:pStyle w:val="Textebrut"/>
        <w:rPr/>
      </w:pPr>
      <w:r>
        <w:rPr/>
        <w:t>AAGATCAAGGAACTGGAGGAGATTTACCTGTTCTCTCTCCCCATCAAGGAATTTGAGATCATTGACTTCCTTCCCGCCCT</w:t>
      </w:r>
    </w:p>
    <w:p>
      <w:pPr>
        <w:pStyle w:val="Textebrut"/>
        <w:rPr/>
      </w:pPr>
      <w:r>
        <w:rPr/>
        <w:t>CAAGGACGAGGTGCTCAAGATCATGCCCGTCCAGAAGCAG---AAGTACCTCCCCCACAGCTCTGGCCGCTACCAGGTCA</w:t>
      </w:r>
    </w:p>
    <w:p>
      <w:pPr>
        <w:pStyle w:val="Textebrut"/>
        <w:rPr/>
      </w:pPr>
      <w:r>
        <w:rPr/>
        <w:t>AGAGGTTCCGCAAGGCCCAGTGCCCCATCGTGGAGCGCATCACCAACTCCATGATGATGCACGGCAGGAACAACGGCAAG</w:t>
      </w:r>
    </w:p>
    <w:p>
      <w:pPr>
        <w:pStyle w:val="Textebrut"/>
        <w:rPr/>
      </w:pPr>
      <w:r>
        <w:rPr/>
        <w:t>AAGCTGCTCACCATGAGGATCATCAAGCACGCCTTTGAGATCATCCACCTGCTCACCGGAGAGAACCCTCTACAGGTTCT</w:t>
      </w:r>
    </w:p>
    <w:p>
      <w:pPr>
        <w:pStyle w:val="Textebrut"/>
        <w:rPr/>
      </w:pPr>
      <w:r>
        <w:rPr/>
        <w:t>TGTGAACGCCATCATCAACAGTGGACCTCGTGAGGACTCTACCCGTATCGGTAGGGCTGGTACTGGAGCTCGTGAGGCTG</w:t>
      </w:r>
    </w:p>
    <w:p>
      <w:pPr>
        <w:pStyle w:val="Textebrut"/>
        <w:rPr/>
      </w:pPr>
      <w:r>
        <w:rPr/>
        <w:t>CATTCAGGAACATCAAGACCATCGCTGAGTGCTTGGCTGATGAACTCATCAATGCCGCCAAGGGATCCTCCAACTCGTAC</w:t>
      </w:r>
    </w:p>
    <w:p>
      <w:pPr>
        <w:pStyle w:val="Textebrut"/>
        <w:rPr/>
      </w:pPr>
      <w:r>
        <w:rPr/>
        <w:t>GCAATCAAGAAGAAGGACGAG---GGTGCGAAGGTGATCAAGCCTCAGGGCGAAAGTGCAGACCCATTTGAACTCACAGT</w:t>
      </w:r>
    </w:p>
    <w:p>
      <w:pPr>
        <w:pStyle w:val="Textebrut"/>
        <w:rPr/>
      </w:pPr>
      <w:r>
        <w:rPr/>
        <w:t>TTCACAGGCTTTGATTGAGCTCGAGTCCAACTCAGAACTCAAAGGACAGTTGAGGGAGCTCTTCATCACAGGAGCAAAGG</w:t>
      </w:r>
    </w:p>
    <w:p>
      <w:pPr>
        <w:pStyle w:val="Textebrut"/>
        <w:rPr/>
      </w:pPr>
      <w:r>
        <w:rPr/>
        <w:t>AGATTGATGTTGGTAACAGGAAGGCTGTCATCGTCATGGTTCCCGTACCTCAACTCAAAGCTTTCCAGAAGATCCAGGTC</w:t>
      </w:r>
    </w:p>
    <w:p>
      <w:pPr>
        <w:pStyle w:val="Textebrut"/>
        <w:rPr/>
      </w:pPr>
      <w:r>
        <w:rPr/>
        <w:t>AGGCTAGTCCGAGAGCTTGAGAAGAAGTTCAGCGGCAAGCATGTGCTCTTCATCGCTCAGAGGAGAATCTTGCCCAAGCC</w:t>
      </w:r>
    </w:p>
    <w:p>
      <w:pPr>
        <w:pStyle w:val="Textebrut"/>
        <w:rPr/>
      </w:pPr>
      <w:r>
        <w:rPr/>
        <w:t>AACAAGGAAGTCTAACAAGAGCAAGCAGAAGCGCCCTCGCAGCCGAACCTTGACCATGGTCCACGACAACATCCTGGAGG</w:t>
      </w:r>
    </w:p>
    <w:p>
      <w:pPr>
        <w:pStyle w:val="Textebrut"/>
        <w:rPr/>
      </w:pPr>
      <w:r>
        <w:rPr/>
        <w:t>ACCTCGTCTACCCATCAGAGATCGTGGGAAAGCGTACTCACATCAAGCTGGACGGCAGCAGGAACATCAAGGTCCATCTC</w:t>
      </w:r>
    </w:p>
    <w:p>
      <w:pPr>
        <w:pStyle w:val="Textebrut"/>
        <w:rPr/>
      </w:pPr>
      <w:r>
        <w:rPr/>
        <w:t>GACGTTGGACAGAAGACACAGATTGAGCACAAGACGGAGACCTACGGTGCCGTATACAAGAAACTGACCGGAAAGGACGT</w:t>
      </w:r>
    </w:p>
    <w:p>
      <w:pPr>
        <w:pStyle w:val="Textebrut"/>
        <w:rPr/>
      </w:pPr>
      <w:r>
        <w:rPr/>
        <w:t>CACCTTTGAGTTCCCAGAATTCACAGTT---ATGCCAAAGGTGAACCGTGTTGCCATCTATGAGAACCTCTTCAAGGAGG</w:t>
      </w:r>
    </w:p>
    <w:p>
      <w:pPr>
        <w:pStyle w:val="Textebrut"/>
        <w:rPr/>
      </w:pPr>
      <w:r>
        <w:rPr/>
        <w:t>GCGTGATTGTGGCTAAGAAAGATTTCTACAGCCCCAAGCATCCTGAACTGGAGGTACCCAACCTTCATGTCATCAAGGCT</w:t>
      </w:r>
    </w:p>
    <w:p>
      <w:pPr>
        <w:pStyle w:val="Textebrut"/>
        <w:rPr/>
      </w:pPr>
      <w:r>
        <w:rPr/>
        <w:t>TGTCAGTCTCTGAAGTCCCGTGGCTACGTCAAGGAGCAGTTCGCCTGGCGTCACTACTACTGGTACCTGACCAACGAGGG</w:t>
      </w:r>
    </w:p>
    <w:p>
      <w:pPr>
        <w:pStyle w:val="Textebrut"/>
        <w:rPr/>
      </w:pPr>
      <w:r>
        <w:rPr/>
        <w:t>TATCCAGTACCTCAGGGACTACCTTCATCTCCCACCAGAAATCGTTCCTGCCACCCTCAAG---CATGTGACTGATCTGT</w:t>
      </w:r>
    </w:p>
    <w:p>
      <w:pPr>
        <w:pStyle w:val="Textebrut"/>
        <w:rPr/>
      </w:pPr>
      <w:r>
        <w:rPr/>
        <w:t>CTGGCAGGGAAACCATCGCCAGGGTGACCGGTGGCATGAAGGTGAAGGCTGACCGTGACGAGGCCTCCCCGTACGCTGCC</w:t>
      </w:r>
    </w:p>
    <w:p>
      <w:pPr>
        <w:pStyle w:val="Textebrut"/>
        <w:rPr/>
      </w:pPr>
      <w:r>
        <w:rPr/>
        <w:t>ATGTTGGCTGCCCAGGACGTTGCCATCAAGTGCAAGGATCTCGGCATCACTGCTCTTCACATCAAGCTCAGGGCCACCGG</w:t>
      </w:r>
    </w:p>
    <w:p>
      <w:pPr>
        <w:pStyle w:val="Textebrut"/>
        <w:rPr/>
      </w:pPr>
      <w:r>
        <w:rPr/>
        <w:t>AGGAAACAAGACCAAGACCCCTGGACCTGGTGCTCAGTCTGCCCTACGTGCCCTGGCTCGCTCTGGCATGAAGATTGGAC</w:t>
      </w:r>
    </w:p>
    <w:p>
      <w:pPr>
        <w:pStyle w:val="Textebrut"/>
        <w:rPr/>
      </w:pPr>
      <w:r>
        <w:rPr/>
        <w:t>GTATTGAGGATGTC---GTAAAGAAGAAGCGTACCTTCAGGAAGTACACCTTCCGAGGTGTTGACCTTGATCAACTCTTG</w:t>
      </w:r>
    </w:p>
    <w:p>
      <w:pPr>
        <w:pStyle w:val="Textebrut"/>
        <w:rPr/>
      </w:pPr>
      <w:r>
        <w:rPr/>
        <w:t>GACATGTCCAATGAGGTCCTGAGCGAGCTGCTCCATAGCCGTGCCAGGAGACGATTCAAGCGTGGACTCAAGCGCAAGCC</w:t>
      </w:r>
    </w:p>
    <w:p>
      <w:pPr>
        <w:pStyle w:val="Textebrut"/>
        <w:rPr/>
      </w:pPr>
      <w:r>
        <w:rPr/>
        <w:t>CCTGGCCCTCCTCAAGAAGCTCCGCAAGGCCAAGAAGGAGTGCCCAGCCCTGGAGAAGCCCGAGGTTGTCAAGACCCATT</w:t>
      </w:r>
    </w:p>
    <w:p>
      <w:pPr>
        <w:pStyle w:val="Textebrut"/>
        <w:rPr/>
      </w:pPr>
      <w:r>
        <w:rPr/>
        <w:t>TGAGGAATGTCATCATCGTCCCCGAGATGGTTGGATGCATGGTCGGTGTCTACAACGGCAAGGTCTTCAACCAAGTGGAG</w:t>
      </w:r>
    </w:p>
    <w:p>
      <w:pPr>
        <w:pStyle w:val="Textebrut"/>
        <w:rPr/>
      </w:pPr>
      <w:r>
        <w:rPr/>
        <w:t>ATCAAGCCTGATATGATTGGTCACTACCTGGGAGAGTTCAGCATCACCTACAAGCCTGTGAAGCACGGTAGGCCCGGTAT</w:t>
      </w:r>
    </w:p>
    <w:p>
      <w:pPr>
        <w:pStyle w:val="Textebrut"/>
        <w:rPr/>
      </w:pPr>
      <w:r>
        <w:rPr/>
        <w:t>CGGAGCCACCCACTCCTCCAGATTCATCCCACTCAAG---ATCATTGAGAAGTACTACACCCGCCTTACACTTGATTTCC</w:t>
      </w:r>
    </w:p>
    <w:p>
      <w:pPr>
        <w:pStyle w:val="Textebrut"/>
        <w:rPr/>
      </w:pPr>
      <w:r>
        <w:rPr/>
        <w:t>ACACAAACAAGAGAGTATGCGAGGAGATTGCCATCATCCCCAGTAAACGTCTGCGAAACCAGATTGCTGGATTCGTGACG</w:t>
      </w:r>
    </w:p>
    <w:p>
      <w:pPr>
        <w:pStyle w:val="Textebrut"/>
        <w:rPr/>
      </w:pPr>
      <w:r>
        <w:rPr/>
        <w:t>CATCTTATGAAGCGTATCCAGAAAGGTGCTGTCCGTGGTATCTCCATCAAGCTTCAGGAAGAGGAGCGTGAGAGGAGGGA</w:t>
      </w:r>
    </w:p>
    <w:p>
      <w:pPr>
        <w:pStyle w:val="Textebrut"/>
        <w:rPr/>
      </w:pPr>
      <w:r>
        <w:rPr/>
        <w:t>TAACTACGTTCCTGAGGTCTCCGCCCTGGAACAGGACATCATCGAGGTCGACCCTGACACCAAGGACATGCTCAAACTC-</w:t>
      </w:r>
    </w:p>
    <w:p>
      <w:pPr>
        <w:pStyle w:val="Textebrut"/>
        <w:rPr/>
      </w:pPr>
      <w:r>
        <w:rPr/>
        <w:t>--CCACGAAAGTGTTCTGAGAGCAACAGGGTTATTGGTGCTAAGGATCATGCATCAATCCAGATCAATGTAGGAGAGGTT</w:t>
      </w:r>
    </w:p>
    <w:p>
      <w:pPr>
        <w:pStyle w:val="Textebrut"/>
        <w:rPr/>
      </w:pPr>
      <w:r>
        <w:rPr/>
        <w:t>GACCCTGTGACTGGCATCTACACACGTAGCTTCAAGACCTATGCCATCTGTGGCCCCATCCGTGGAATGGGCGAGTCGGA</w:t>
      </w:r>
    </w:p>
    <w:p>
      <w:pPr>
        <w:pStyle w:val="Textebrut"/>
        <w:rPr/>
      </w:pPr>
      <w:r>
        <w:rPr/>
        <w:t>CGACAGCATCAACAGGTTGGCCAAGAGGGACGGATACATTGCAAGC---CATGTGAGGCCCGTCCGCTGCACCAACTGTG</w:t>
      </w:r>
    </w:p>
    <w:p>
      <w:pPr>
        <w:pStyle w:val="Textebrut"/>
        <w:rPr/>
      </w:pPr>
      <w:r>
        <w:rPr/>
        <w:t>CCCGCTGCGTGCCTAAGGACAAGGCTATCAAGAAGTTTGTTATCAGGAACATTGTTGAGGCTGCAGCCATCCGTGACATC</w:t>
      </w:r>
    </w:p>
    <w:p>
      <w:pPr>
        <w:pStyle w:val="Textebrut"/>
        <w:rPr/>
      </w:pPr>
      <w:r>
        <w:rPr/>
        <w:t>CAGGATGCCAGCGTCTACGAAGTGTATGCTCTTCCTAAACTCTACGCCAAGCTCCACTACTGTGTGAGCTGCGCCATCCA</w:t>
      </w:r>
    </w:p>
    <w:p>
      <w:pPr>
        <w:pStyle w:val="Textebrut"/>
        <w:rPr/>
      </w:pPr>
      <w:r>
        <w:rPr/>
        <w:t>TTCCAAGGTCGTGCGTAACCGTTCCAGGGAAGCTCGTCGTGACAGGACCCCACCCCCAAGATTCCGCCCA---ATGATTT</w:t>
      </w:r>
    </w:p>
    <w:p>
      <w:pPr>
        <w:pStyle w:val="Textebrut"/>
        <w:rPr/>
      </w:pPr>
      <w:r>
        <w:rPr/>
        <w:t>TCGTGAAAACACTGACGGGGAAAACCATCACCCTCGAGGTGGTCAAGGCTAAAATTCAAGAAGGTATCCCTCCCGATCAG</w:t>
      </w:r>
    </w:p>
    <w:p>
      <w:pPr>
        <w:pStyle w:val="Textebrut"/>
        <w:rPr/>
      </w:pPr>
      <w:r>
        <w:rPr/>
        <w:t>CAGCGTTTGATCTTCGCCGGCAAGCAGCTGGAAGATGGCGACATCCAGAAGGAGTCGACCCTCCATCTGGGTGGCGCCAA</w:t>
      </w:r>
    </w:p>
    <w:p>
      <w:pPr>
        <w:pStyle w:val="Textebrut"/>
        <w:rPr/>
      </w:pPr>
      <w:r>
        <w:rPr/>
        <w:t>GAAGCGCAAGAAGAAGAACTACACCACCCCAAAGAAGACCAAGCATAAGAAGAAGAAGGTCAAGCTCGCTGTCCTCAAAT</w:t>
      </w:r>
    </w:p>
    <w:p>
      <w:pPr>
        <w:pStyle w:val="Textebrut"/>
        <w:rPr/>
      </w:pPr>
      <w:r>
        <w:rPr/>
        <w:t>TCTACAAGGTCGACGAGAACGGCAAGATCACCCGTCTGCGTCGTGAGTGCCCCAGCGAGGAGTGCGGTGCCGGTGTCTTC</w:t>
      </w:r>
    </w:p>
    <w:p>
      <w:pPr>
        <w:pStyle w:val="Textebrut"/>
        <w:rPr/>
      </w:pPr>
      <w:r>
        <w:rPr/>
        <w:t>ATGGCTTCCCACTTTGACCGCCAGTACTGCGGAAAGTGCTGCCTGACCTACGTCTACAACAAG---AAGCCCTATCCCAA</w:t>
      </w:r>
    </w:p>
    <w:p>
      <w:pPr>
        <w:pStyle w:val="Textebrut"/>
        <w:rPr/>
      </w:pPr>
      <w:r>
        <w:rPr/>
        <w:t>ATCCCGGTTCTGCCGTGGTGTCCCAGACCCCAAGATCCGTATCTTTGACTTGGGTCGCAAGAGGGCTCTGGTTGACGAGT</w:t>
      </w:r>
    </w:p>
    <w:p>
      <w:pPr>
        <w:pStyle w:val="Textebrut"/>
        <w:rPr/>
      </w:pPr>
      <w:r>
        <w:rPr/>
        <w:t>TCCCTATTTGCATCCATCTTGTGTCTGATGAATGGGAGCAGCTGTCGTCCGAAGCCTTGGAGGCCGGGCGCATCTGTGCC</w:t>
      </w:r>
    </w:p>
    <w:p>
      <w:pPr>
        <w:pStyle w:val="Textebrut"/>
        <w:rPr/>
      </w:pPr>
      <w:r>
        <w:rPr/>
        <w:t>AACAAGTACATGGTGAAGAACTGCGGTAAGGACGCCTTCCACATCAGGATCAGGCTCCATCCATTCCACGTCATCCGCAT</w:t>
      </w:r>
    </w:p>
    <w:p>
      <w:pPr>
        <w:pStyle w:val="Textebrut"/>
        <w:rPr/>
      </w:pPr>
      <w:r>
        <w:rPr/>
        <w:t>CAACAAAATGTTGTCGTGCGCTGGAGCTGATAGGCTTCAGACTGGAATGCGTGGAGCTTTTGGCAAGCCCCAGGGTACCG</w:t>
      </w:r>
    </w:p>
    <w:p>
      <w:pPr>
        <w:pStyle w:val="Textebrut"/>
        <w:rPr/>
      </w:pPr>
      <w:r>
        <w:rPr/>
        <w:t>TAGCCCGTGTGAAGATCGGTCAGACCATCATGTCTGTCAGGACCAAGGAGGGTAACAAGGCTGCTGCACATGAAGCTCTC</w:t>
      </w:r>
    </w:p>
    <w:p>
      <w:pPr>
        <w:pStyle w:val="Textebrut"/>
        <w:rPr/>
      </w:pPr>
      <w:r>
        <w:rPr/>
        <w:t>AGGAGGGCAAAGTTCAAGTTCCCTGGACGTCAGAAGATCTTTGACTCCAACAAGTGGGGCTTCACC---AAACGTACAAG</w:t>
      </w:r>
    </w:p>
    <w:p>
      <w:pPr>
        <w:pStyle w:val="Textebrut"/>
        <w:rPr/>
      </w:pPr>
      <w:r>
        <w:rPr/>
        <w:t>GAAAGTAGGAATCACTGGAAAGTATGGAACCCGTTATGGTGCTTCCCTCCGTAAGATGGTGAAGAAGATTGAAATCTCCC</w:t>
      </w:r>
    </w:p>
    <w:p>
      <w:pPr>
        <w:pStyle w:val="Textebrut"/>
        <w:rPr/>
      </w:pPr>
      <w:r>
        <w:rPr/>
        <w:t>AGCACGGCAAATGCACCTGTGTTTTCTGTGGAAAGGATTCCATGAAGCGTAAGGTCGTTGGCATCTGGCACTGCAAGATC</w:t>
      </w:r>
    </w:p>
    <w:p>
      <w:pPr>
        <w:pStyle w:val="Textebrut"/>
        <w:rPr/>
      </w:pPr>
      <w:r>
        <w:rPr/>
        <w:t>TGCCGCAAGACTGTGGCTGGAGGTGCCTGGGTATACAGCACCACAGCTGCTGCCACCGTCAGGTCCGTAGTACGTCGTCT</w:t>
      </w:r>
    </w:p>
    <w:p>
      <w:pPr>
        <w:pStyle w:val="Textebrut"/>
        <w:rPr/>
      </w:pPr>
      <w:r>
        <w:rPr/>
        <w:t>CCGTGAAATG---CACATCCAGAAGTTAACATGCTCGAGCTGCGGATACCCAGCCAAGACCATCAGGAAATATAACTGGA</w:t>
      </w:r>
    </w:p>
    <w:p>
      <w:pPr>
        <w:pStyle w:val="Textebrut"/>
        <w:rPr/>
      </w:pPr>
      <w:r>
        <w:rPr/>
        <w:t>GTGCAAAGGCAAAGCGCCGAAAGACAACTGGCACTGGCCGCATCAAGCATCTTAGGGCAGTCAACAGGAAATTCAGTAAT</w:t>
      </w:r>
    </w:p>
    <w:p>
      <w:pPr>
        <w:pStyle w:val="Textebrut"/>
        <w:rPr/>
      </w:pPr>
      <w:r>
        <w:rPr/>
        <w:t>GGATTCCGTGAAGGCACTAAG---GCTGGTAAAGCTTCACTCTACACTCAGGGTAAGAGGCGTTACGACAGGAAACAGAT</w:t>
      </w:r>
    </w:p>
    <w:p>
      <w:pPr>
        <w:pStyle w:val="Textebrut"/>
        <w:rPr/>
      </w:pPr>
      <w:r>
        <w:rPr/>
        <w:t>GGGATATGGAGGACAGACCAAACCTATCTTCCGAAAGAAGGCCAAGACCACCAAGAAGATTGTACTGAGGATGGAATGCA</w:t>
      </w:r>
    </w:p>
    <w:p>
      <w:pPr>
        <w:pStyle w:val="Textebrut"/>
        <w:rPr/>
      </w:pPr>
      <w:r>
        <w:rPr/>
        <w:t>CAGACTGTAAATTCCGCAAGCAGCTTCCCATCAAGAGGTGTAAGCACTTCGAGCTGGGAGGAGACAAGAAGAGGAAG---</w:t>
      </w:r>
    </w:p>
    <w:p>
      <w:pPr>
        <w:pStyle w:val="Textebrut"/>
        <w:rPr/>
      </w:pPr>
      <w:r>
        <w:rPr/>
        <w:t>ATTAACAAGCATGCTAAGTTCGTGCGTGACCTGATTCGTGAGGTGACTGGACTTGCTCCATACGAGAAGAGGTGCATGGA</w:t>
      </w:r>
    </w:p>
    <w:p>
      <w:pPr>
        <w:pStyle w:val="Textebrut"/>
        <w:rPr/>
      </w:pPr>
      <w:r>
        <w:rPr/>
        <w:t>GTTCCTCAGGGTTGGCAAGGACAAGAAGGCTCTCAAGTTCTGCAAGAGGAGGTTGGGAACTCTTGGCCGTGGCCGCAGAA</w:t>
      </w:r>
    </w:p>
    <w:p>
      <w:pPr>
        <w:pStyle w:val="Textebrut"/>
        <w:rPr/>
      </w:pPr>
      <w:r>
        <w:rPr/>
        <w:t>AGCGTGAGGAGATGAACGCCATCTTAGCCGCCCAGAGGAAGGCCGCC---AAGCAGATGGAAAGCATCAACACTCGCCTT</w:t>
      </w:r>
    </w:p>
    <w:p>
      <w:pPr>
        <w:pStyle w:val="Textebrut"/>
        <w:rPr/>
      </w:pPr>
      <w:r>
        <w:rPr/>
        <w:t>CAACTGGTGATGAAAAGTGGCAAGTACAATCTTGGCTACAAGCAGACATTGAAGGCTCTCCGCAATGGCAAGGCAAAGCT</w:t>
      </w:r>
    </w:p>
    <w:p>
      <w:pPr>
        <w:pStyle w:val="Textebrut"/>
        <w:rPr/>
      </w:pPr>
      <w:r>
        <w:rPr/>
        <w:t>GGTCATTCTTGCTAACAACACACCCCCACTTAGGAAAAGTGAAGTAGAATACTACGCTATGTTGGCCAAGACTGGTGTCC</w:t>
      </w:r>
    </w:p>
    <w:p>
      <w:pPr>
        <w:pStyle w:val="Textebrut"/>
        <w:rPr/>
      </w:pPr>
      <w:r>
        <w:rPr/>
        <w:t>ATCACTACAGCGGTAACAACATTGAACTCGGGACAGCCTGCGGAAAGTACTTCAGGGTGTGCACACTCTGCATCACAGAC</w:t>
      </w:r>
    </w:p>
    <w:p>
      <w:pPr>
        <w:pStyle w:val="Textebrut"/>
        <w:rPr/>
      </w:pPr>
      <w:r>
        <w:rPr/>
        <w:t>CCTGGT---CGTAAGTTGAACAACTTCAGCATGCACAAGTCCAAGCTGAGGCCATCTATCACCCCCGGCACTGTCCTCAT</w:t>
      </w:r>
    </w:p>
    <w:p>
      <w:pPr>
        <w:pStyle w:val="Textebrut"/>
        <w:rPr/>
      </w:pPr>
      <w:r>
        <w:rPr/>
        <w:t>CCTCCTGGCTGGACGCTACAAGGGAAAGAGGGTTGTGTTCGTCAAGCAACTCGATTCCGGTCTCCTCCTTGTCACAGGTC</w:t>
      </w:r>
    </w:p>
    <w:p>
      <w:pPr>
        <w:pStyle w:val="Textebrut"/>
        <w:rPr/>
      </w:pPr>
      <w:r>
        <w:rPr/>
        <w:t>CCTTTGACCTGAACGGTGTACCTCTGCGCAGGATCAACCAGACTTACGTCATCGCTACCCAGACCAAGCTGGACATCAGC</w:t>
      </w:r>
    </w:p>
    <w:p>
      <w:pPr>
        <w:pStyle w:val="Textebrut"/>
        <w:rPr/>
      </w:pPr>
      <w:r>
        <w:rPr/>
        <w:t>TCTGTCAAGGTCCCTGAGAGGTTGAACGACCTCTACTTCAAGCGCATGAAGCAAGAGGGAGAGATGTTCGAATCTAAGAA</w:t>
      </w:r>
    </w:p>
    <w:p>
      <w:pPr>
        <w:pStyle w:val="Textebrut"/>
        <w:rPr/>
      </w:pPr>
      <w:r>
        <w:rPr/>
        <w:t>GGAATATACCGTCTCAGAAGAACGCAAGGAGGACCAGAAGTCTGTCGACGGCCAGCTCCTG---GTGACGGTCAAGGGAC</w:t>
      </w:r>
    </w:p>
    <w:p>
      <w:pPr>
        <w:pStyle w:val="Textebrut"/>
        <w:rPr/>
      </w:pPr>
      <w:r>
        <w:rPr/>
        <w:t>CGCGTGGGACTCTTGTGCGGACATTCAAGCATCTCGAGATCCGTTGTGTCCGAACTCTCTGCTCTCACATCGAGAACATG</w:t>
      </w:r>
    </w:p>
    <w:p>
      <w:pPr>
        <w:pStyle w:val="Textebrut"/>
        <w:rPr/>
      </w:pPr>
      <w:r>
        <w:rPr/>
        <w:t>ATCAAGGGAGTCACTGGTTACCGCTACAAGATGAGGTCTGTGTACGCTCACTTCCCCATCAACGTCAACATCAAGAATGA</w:t>
      </w:r>
    </w:p>
    <w:p>
      <w:pPr>
        <w:pStyle w:val="Textebrut"/>
        <w:rPr/>
      </w:pPr>
      <w:r>
        <w:rPr/>
        <w:t>GGGAACCCAGGTAGAGATCAGGAATTTCTTGGGAGAGAAGTTCATCAGGAAGGTGGATATGAAGGAAGGAGTCACCTGTA</w:t>
      </w:r>
    </w:p>
    <w:p>
      <w:pPr>
        <w:pStyle w:val="Textebrut"/>
        <w:rPr/>
      </w:pPr>
      <w:r>
        <w:rPr/>
        <w:t>CCACGTCCACCAAGCAGAAGGATGAGATCATCCTTGATGGCAACGATGTCGAGCTCGTCTCACAATGTGCTGCTCTCATC</w:t>
      </w:r>
    </w:p>
    <w:p>
      <w:pPr>
        <w:pStyle w:val="Textebrut"/>
        <w:rPr/>
      </w:pPr>
      <w:r>
        <w:rPr/>
        <w:t>CAGCAATCCACCACCGTA---GTCTGCCTGAGGGCTGTAGGAGGTGAGGTCGGAGCAACCTCAACCCTCGCTCCCAAGAT</w:t>
      </w:r>
    </w:p>
    <w:p>
      <w:pPr>
        <w:pStyle w:val="Textebrut"/>
        <w:rPr/>
      </w:pPr>
      <w:r>
        <w:rPr/>
        <w:t>CGGTCCCCTTGGTCTGTCACCTAAGAAGGTAGGAGATGACATCGCCAAGGCCACCCAGGAATGGAAGGGGCTGAAGATCA</w:t>
      </w:r>
    </w:p>
    <w:p>
      <w:pPr>
        <w:pStyle w:val="Textebrut"/>
        <w:rPr/>
      </w:pPr>
      <w:r>
        <w:rPr/>
        <w:t>CCGTCATGTTGACCATTCAGAACCGTCAGGCCAAGGTCAGCGTGGTGCCCAGCGCATCATCTCTCATCATCCGTGCCCTC</w:t>
      </w:r>
    </w:p>
    <w:p>
      <w:pPr>
        <w:pStyle w:val="Textebrut"/>
        <w:rPr/>
      </w:pPr>
      <w:r>
        <w:rPr/>
        <w:t>AAGGAGCCCCCTCGTGACAGGAAGAAGGTCAAGAACATCTCTCACAGCGGGAACATCGGCCTGGACGTCATCATTGAGAT</w:t>
      </w:r>
    </w:p>
    <w:p>
      <w:pPr>
        <w:pStyle w:val="Textebrut"/>
        <w:rPr/>
      </w:pPr>
      <w:r>
        <w:rPr/>
        <w:t>CGCCAAGACGATGCGTGAGCGTTCCATGGCCCGTGAGCTGAAGGGAACGGTCAAGGAGGTCCTGGGAACCGCCCAGTCTG</w:t>
      </w:r>
    </w:p>
    <w:p>
      <w:pPr>
        <w:pStyle w:val="Textebrut"/>
        <w:rPr/>
      </w:pPr>
      <w:r>
        <w:rPr/>
        <w:t>TCGGATGCACCGTGGACGGGGTCAAACCC---GATGGGAGAGGTCACTTACTTGGACGCCTGGCGTCCATAGTGGCCAAA</w:t>
      </w:r>
    </w:p>
    <w:p>
      <w:pPr>
        <w:pStyle w:val="Textebrut"/>
        <w:rPr/>
      </w:pPr>
      <w:r>
        <w:rPr/>
        <w:t>AACCTCCTCCAAGGTCAGAAGGTTGTCGTGGTACGATGTGAGCTCATCAACATCTCAGGCAGCTTCTACAGGAACAAGCT</w:t>
      </w:r>
    </w:p>
    <w:p>
      <w:pPr>
        <w:pStyle w:val="Textebrut"/>
        <w:rPr/>
      </w:pPr>
      <w:r>
        <w:rPr/>
        <w:t>GAAGTACATGCAGTTCATGCGCAAGCGCACAAACACCAAGCCCTCCCGTGGGCCCTACCATCTCCGCAGTCCTAGCCGTA</w:t>
      </w:r>
    </w:p>
    <w:p>
      <w:pPr>
        <w:pStyle w:val="Textebrut"/>
        <w:rPr/>
      </w:pPr>
      <w:r>
        <w:rPr/>
        <w:t>TGTTCTGGAGAGTCATCAGGGGAATGTTGCCACACAAGAGGACACGTGGCAAGGATGCTCTTGAGAGGCTCAAGGTCTTT</w:t>
      </w:r>
    </w:p>
    <w:p>
      <w:pPr>
        <w:pStyle w:val="Textebrut"/>
        <w:rPr/>
      </w:pPr>
      <w:r>
        <w:rPr/>
        <w:t>GAGGGCTGCCCTGCCCCCTATGACAGGAAGAAGAGGTTCGTTGTGCCCTCTGCACTGAGAGTGATGCGCCTCAAGCCCAA</w:t>
      </w:r>
    </w:p>
    <w:p>
      <w:pPr>
        <w:pStyle w:val="Textebrut"/>
        <w:rPr/>
      </w:pPr>
      <w:r>
        <w:rPr/>
        <w:t>CAGGAAGTTCTGCGTGCTCGGTCGTCTGGCTCATGAGGTCGGCTGGAAGTACAAGAACATCATCGAGGCTCTCGAG---A</w:t>
      </w:r>
    </w:p>
    <w:p>
      <w:pPr>
        <w:pStyle w:val="Textebrut"/>
        <w:rPr/>
      </w:pPr>
      <w:r>
        <w:rPr/>
        <w:t>TGACAAACACCACAGGTTACCGCCGCGGTACGCGGTACATGTTCTCTAGGGCCTTCAAGACCAATGGAGTAGAAAAGCTG</w:t>
      </w:r>
    </w:p>
    <w:p>
      <w:pPr>
        <w:pStyle w:val="Textebrut"/>
        <w:rPr/>
      </w:pPr>
      <w:r>
        <w:rPr/>
        <w:t>TCAACCTTCCTGAGGGTGTACAAGCGTGGCGACTATGTCGACATCAAGGGTTGTGGAGCCTTCCAGAAGGGTATGCCGTA</w:t>
      </w:r>
    </w:p>
    <w:p>
      <w:pPr>
        <w:pStyle w:val="Textebrut"/>
        <w:rPr/>
      </w:pPr>
      <w:r>
        <w:rPr/>
        <w:t>CAAGGTATACCATGGACGTACTGGTCGTGTCTTCAACGTCACCCCCCATGCCGTTGGTGTGGTTGTGAACAAGCAAGTCC</w:t>
      </w:r>
    </w:p>
    <w:p>
      <w:pPr>
        <w:pStyle w:val="Textebrut"/>
        <w:rPr/>
      </w:pPr>
      <w:r>
        <w:rPr/>
        <w:t>GCGTCCTGCCCAAGCGTATCAATGTTCGCATTGAGCACATCAAGGCATCCAAGAGTCGAGAGGGATTCTTGGAGAGGAGG</w:t>
      </w:r>
    </w:p>
    <w:p>
      <w:pPr>
        <w:pStyle w:val="Textebrut"/>
        <w:rPr/>
      </w:pPr>
      <w:r>
        <w:rPr/>
        <w:t>AGAACCAACGACATCCTCAAGAAGCAAGCCAAGGAGAAGGGTGAATTCTACCAGCTCAAGAGACCAAGGAAGGCTCACTT</w:t>
      </w:r>
    </w:p>
    <w:p>
      <w:pPr>
        <w:pStyle w:val="Textebrut"/>
        <w:rPr/>
      </w:pPr>
      <w:r>
        <w:rPr/>
        <w:t>TGTTAGTAAGAACAATGCTCCCCAACTGATTGAGCCCATCCCATACGAGTTCATTGCA---GCGCTCAACGAGGTTGTCA</w:t>
      </w:r>
    </w:p>
    <w:p>
      <w:pPr>
        <w:pStyle w:val="Textebrut"/>
        <w:rPr/>
      </w:pPr>
      <w:r>
        <w:rPr/>
        <w:t>CCCGTGACTACACCATCCATCTCCATAAGCGCATCCATGGCGTGAGTTTCAAGAGGAGGGCTCCACGTGCCATCAAGGAG</w:t>
      </w:r>
    </w:p>
    <w:p>
      <w:pPr>
        <w:pStyle w:val="Textebrut"/>
        <w:rPr/>
      </w:pPr>
      <w:r>
        <w:rPr/>
        <w:t>ATCCGCACCTTTGCCACCAAGATGATGGGCACAGATGACATCAGGATTGACACCAGGCTCAACAAGCACATCTGGTCTCA</w:t>
      </w:r>
    </w:p>
    <w:p>
      <w:pPr>
        <w:pStyle w:val="Textebrut"/>
        <w:rPr/>
      </w:pPr>
      <w:r>
        <w:rPr/>
        <w:t>GGGTGTCAGGAGTGTTCCCTTCAGGGTGAGGGTAAGGCTTGCCAGGAAGAGGAACGAGGATGAGGATTCCCCACACAAGC</w:t>
      </w:r>
    </w:p>
    <w:p>
      <w:pPr>
        <w:pStyle w:val="Textebrut"/>
        <w:rPr/>
      </w:pPr>
      <w:r>
        <w:rPr/>
        <w:t>TCTACACCCTCGTCACACACGTAGCTGTCCCATCATTCAAG---ACTCTCGTAACCAGGACACAGGGAACAAAAATCGCC</w:t>
      </w:r>
    </w:p>
    <w:p>
      <w:pPr>
        <w:pStyle w:val="Textebrut"/>
        <w:rPr/>
      </w:pPr>
      <w:r>
        <w:rPr/>
        <w:t>TCTGACGGTCTGAAGGGACGTGTGTTTGAGGTCTCTCTGGCTGATCTGCAGAACGATGAGGTTGCATTCCGCAAGTTCAG</w:t>
      </w:r>
    </w:p>
    <w:p>
      <w:pPr>
        <w:pStyle w:val="Textebrut"/>
        <w:rPr/>
      </w:pPr>
      <w:r>
        <w:rPr/>
        <w:t>GCTGATGGTTGAAGATGTCCGCGGGAAGAACTGCCTGACCAACTTCCATGGCATGAACCTGACCAGGGACAAGTACTGCT</w:t>
      </w:r>
    </w:p>
    <w:p>
      <w:pPr>
        <w:pStyle w:val="Textebrut"/>
        <w:rPr/>
      </w:pPr>
      <w:r>
        <w:rPr/>
        <w:t>CCATGGTCAAGAAGTGGCAGACTCTGATCGATGCCAACATTGACGTGCGTACCACCGATGGCTACCTTCTGCGTCTGTTC</w:t>
      </w:r>
    </w:p>
    <w:p>
      <w:pPr>
        <w:pStyle w:val="Textebrut"/>
        <w:rPr/>
      </w:pPr>
      <w:r>
        <w:rPr/>
        <w:t>TGCATTGGCTTCACCAAGCGCCAGAACCAGATCAAGAAGACGTCCTACGCCCAGAGCACCCAGGTCCGTGCTATCCGCAG</w:t>
      </w:r>
    </w:p>
    <w:p>
      <w:pPr>
        <w:pStyle w:val="Textebrut"/>
        <w:rPr/>
      </w:pPr>
      <w:r>
        <w:rPr/>
        <w:t>GAAGATGATTGAGATCATGGCCCGCGAGTGCGCAGCCAACGACCTCAAGGAAGTCGTCAACAAGCTGATCCCAGACAGCA</w:t>
      </w:r>
    </w:p>
    <w:p>
      <w:pPr>
        <w:pStyle w:val="Textebrut"/>
        <w:rPr/>
      </w:pPr>
      <w:r>
        <w:rPr/>
        <w:t>TTGCCAGGGACATTGAGAAGGCTTGCCATCGCATCTACCCTCTCCATGATGTCCACATCCGCAAGGTCAAGGTCCTCAGG</w:t>
      </w:r>
    </w:p>
    <w:p>
      <w:pPr>
        <w:pStyle w:val="Textebrut"/>
        <w:rPr/>
      </w:pPr>
      <w:r>
        <w:rPr/>
        <w:t>AAGCCCAAGTTTGATGATGACACCGGAGCTCAGGTCGACAGGCCAGACGGCTACGAACCACCAGTCCAAGAAAGCGTC--</w:t>
      </w:r>
    </w:p>
    <w:p>
      <w:pPr>
        <w:pStyle w:val="Textebrut"/>
        <w:rPr/>
      </w:pPr>
      <w:r>
        <w:rPr/>
        <w:t>-GGTCACCCTCTGGAGCTCGTCCAGCCTCTGGCCCTCCAATCAAAGCTTATGGAGCCTGTGTATCTCCTGGGTAAGGACC</w:t>
      </w:r>
    </w:p>
    <w:p>
      <w:pPr>
        <w:pStyle w:val="Textebrut"/>
        <w:rPr/>
      </w:pPr>
      <w:r>
        <w:rPr/>
        <w:t>GCTTCTCTGCTGTAGACATCAGGGTGCGAGTCAAGGGAGGTGGACGTATCGCACAGATCTATGCCATCAGGCAAGCTATC</w:t>
      </w:r>
    </w:p>
    <w:p>
      <w:pPr>
        <w:pStyle w:val="Textebrut"/>
        <w:rPr/>
      </w:pPr>
      <w:r>
        <w:rPr/>
        <w:t>TCCAAGTCTCTGGTTGCTTATTACCAGAAGGTTGACGAAGCCTCCAAGAAAGAGATCAAGGACATCCTGATCCAATACGA</w:t>
      </w:r>
    </w:p>
    <w:p>
      <w:pPr>
        <w:pStyle w:val="Textebrut"/>
        <w:rPr/>
      </w:pPr>
      <w:r>
        <w:rPr/>
        <w:t>CCGAGCGCTCCTGGTCGCTGATCCCAGGCGCTGCGAGCCCAAGAAGTTTGGTGGTCCAGGAGCCCGTGCCCGCTACCAGA</w:t>
      </w:r>
    </w:p>
    <w:p>
      <w:pPr>
        <w:pStyle w:val="Textebrut"/>
        <w:rPr/>
      </w:pPr>
      <w:r>
        <w:rPr/>
        <w:t>AGTCCTACCGT---CGATATGCCAACATTTGCTGTCGCAAGGCTGACATCGATGTGTCAAAGAGGGCAGGAGAACTCACC</w:t>
      </w:r>
    </w:p>
    <w:p>
      <w:pPr>
        <w:pStyle w:val="Textebrut"/>
        <w:rPr/>
      </w:pPr>
      <w:r>
        <w:rPr/>
        <w:t>GATGATGAGAAGTTGATGACCATCCTGCAGAACCCCCGCCAGTACAAGATCCCCGACTGGTTCCTCAACAGGCAGATGGA</w:t>
      </w:r>
    </w:p>
    <w:p>
      <w:pPr>
        <w:pStyle w:val="Textebrut"/>
        <w:rPr/>
      </w:pPr>
      <w:r>
        <w:rPr/>
        <w:t>CGTCAAGGACGGCAAGTACGGTCAGATGATGGCCAACAACCTGGACAACAAGCTCCGTGAGGATCTGGAGCGCCTCAAGA</w:t>
      </w:r>
    </w:p>
    <w:p>
      <w:pPr>
        <w:pStyle w:val="Textebrut"/>
        <w:rPr/>
      </w:pPr>
      <w:r>
        <w:rPr/>
        <w:t>AGATCAGGGCTCACCGTGGTCTCCGACATTACTGGGGTCTGCGTGTGAGGGGACAGCACACCAAGACTACTGGCAGGAGA</w:t>
      </w:r>
    </w:p>
    <w:p>
      <w:pPr>
        <w:pStyle w:val="Textebrut"/>
        <w:rPr/>
      </w:pPr>
      <w:r>
        <w:rPr/>
        <w:t>GGAAGGACTGTTGGTGTGTCCAAGAAG---ATGAAGGTTCCTGATTGGGTCGACATCGTCAAGACTGGAACACACAAGGA</w:t>
      </w:r>
    </w:p>
    <w:p>
      <w:pPr>
        <w:pStyle w:val="Textebrut"/>
        <w:rPr/>
      </w:pPr>
      <w:r>
        <w:rPr/>
        <w:t>ACTGGGACCTGTTGATCCCGACTGGTTCTACACAAGGGCTTCTACCGCCCGTCACCTGTACTACCGTGGTGTAGGAGTTA</w:t>
      </w:r>
    </w:p>
    <w:p>
      <w:pPr>
        <w:pStyle w:val="Textebrut"/>
        <w:rPr/>
      </w:pPr>
      <w:r>
        <w:rPr/>
        <w:t>ATGCTATCGCCAGGATCTATGGAGGACGTATGCGCCGTGGAACGCGCCCCAGCCATTTCCACAGTGGCTCCACCTCCGTA</w:t>
      </w:r>
    </w:p>
    <w:p>
      <w:pPr>
        <w:pStyle w:val="Textebrut"/>
        <w:rPr/>
      </w:pPr>
      <w:r>
        <w:rPr/>
        <w:t>GCCCGTAAGGTTCTGCAGGCTCTGGAAGGCGTCCAGATCATCGAGAAGGAAGGCAACTGCGGACGTCGCATCACCAGCCA</w:t>
      </w:r>
    </w:p>
    <w:p>
      <w:pPr>
        <w:pStyle w:val="Textebrut"/>
        <w:rPr/>
      </w:pPr>
      <w:r>
        <w:rPr/>
        <w:t>GGGACAGAGGGATCTGGACAGGATAGCAGCACAGGTC</w:t>
      </w:r>
    </w:p>
    <w:p>
      <w:pPr>
        <w:pStyle w:val="Textebrut"/>
        <w:rPr/>
      </w:pPr>
      <w:r>
        <w:rPr/>
        <w:t xml:space="preserve">&gt;Bfloridae </w:t>
      </w:r>
    </w:p>
    <w:p>
      <w:pPr>
        <w:pStyle w:val="Textebrut"/>
        <w:rPr/>
      </w:pPr>
      <w:r>
        <w:rPr/>
        <w:t>TCTCACCGAAAGTTCTCGGCGCCACGCCACGGCTCCCTGGGTTTCCTGCCCCGCAAGAGGTGCAGGCGTGCCAAGGGAAA</w:t>
      </w:r>
    </w:p>
    <w:p>
      <w:pPr>
        <w:pStyle w:val="Textebrut"/>
        <w:rPr/>
      </w:pPr>
      <w:r>
        <w:rPr/>
        <w:t>AGTCAAGGCTTTCCCCAAGGATGATGCCAGCAAGCCGCCCCACCTTACCGCCTTCATGGGCTACAAGGCCGGCATGACCC</w:t>
      </w:r>
    </w:p>
    <w:p>
      <w:pPr>
        <w:pStyle w:val="Textebrut"/>
        <w:rPr/>
      </w:pPr>
      <w:r>
        <w:rPr/>
        <w:t>ACGTGCTGAGGGAAGTGGAGAGAACCGGAGCGAGTATGAACAAACGAGAAGTGGTGGATGCTGTGACCATCATAGAGACC</w:t>
      </w:r>
    </w:p>
    <w:p>
      <w:pPr>
        <w:pStyle w:val="Textebrut"/>
        <w:rPr/>
      </w:pPr>
      <w:r>
        <w:rPr/>
        <w:t>CCTCCCATGGTGGTGGTAGGCGTGGTCGGCTACATCGCCACACCCAAAGGCAGGCGTGCCTTCAGGACCATCTTTGCTGA</w:t>
      </w:r>
    </w:p>
    <w:p>
      <w:pPr>
        <w:pStyle w:val="Textebrut"/>
        <w:rPr/>
      </w:pPr>
      <w:r>
        <w:rPr/>
        <w:t>ACACCTGAGTGAAGAGTGCAGGCGCCGCTTCTACAAGAACTGGTACTCCTCCAAGAAGAAGGCTTTCACCAAGTACGCCA</w:t>
      </w:r>
    </w:p>
    <w:p>
      <w:pPr>
        <w:pStyle w:val="Textebrut"/>
        <w:rPr/>
      </w:pPr>
      <w:r>
        <w:rPr/>
        <w:t>AGAAGTGGCAGGACGATGACGGCAAGAAGCAGATTGAGAAGGACTTCAAGCAGATGAAGAAGTACTGCATCAACATCCGT</w:t>
      </w:r>
    </w:p>
    <w:p>
      <w:pPr>
        <w:pStyle w:val="Textebrut"/>
        <w:rPr/>
      </w:pPr>
      <w:r>
        <w:rPr/>
        <w:t>GTCATCGTCCACACTCAGATGAAGGACCTGCCTCACCGCCAAAAGAAGTCCCACATCATGGAGATCCAAGTGAACGGTGG</w:t>
      </w:r>
    </w:p>
    <w:p>
      <w:pPr>
        <w:pStyle w:val="Textebrut"/>
        <w:rPr/>
      </w:pPr>
      <w:r>
        <w:rPr/>
        <w:t>CACCATCGCGGAGAAGGTGGACTGGGCGCGGGAACACCTGGAGAAGCAGATCCCCGTCTCCCAGGTCTTCGGTCAGGACG</w:t>
      </w:r>
    </w:p>
    <w:p>
      <w:pPr>
        <w:pStyle w:val="Textebrut"/>
        <w:rPr/>
      </w:pPr>
      <w:r>
        <w:rPr/>
        <w:t>AGATGATTGACATCATCGGCATCACCAAGGGAAAGGGCTTCAAGGGTAAGGAATCCCGTTGGGGAACCAAGAAGCTGCCC</w:t>
      </w:r>
    </w:p>
    <w:p>
      <w:pPr>
        <w:pStyle w:val="Textebrut"/>
        <w:rPr/>
      </w:pPr>
      <w:r>
        <w:rPr/>
        <w:t>CGTAAGACCCACAAGGGTCTGCGTAAGGTCGCCTGTATCGGTGCCTGGCATCCCGCTCGTGTGGGCTACGGTGTGGCCCG</w:t>
      </w:r>
    </w:p>
    <w:p>
      <w:pPr>
        <w:pStyle w:val="Textebrut"/>
        <w:rPr/>
      </w:pPr>
      <w:r>
        <w:rPr/>
        <w:t>TGCC---CGCCCGTTGATAACGGTGCACAATGAGAAGGGCGAGACCGTGACGATGCCCGCGGTGATGAAGGCGCCGATCC</w:t>
      </w:r>
    </w:p>
    <w:p>
      <w:pPr>
        <w:pStyle w:val="Textebrut"/>
        <w:rPr/>
      </w:pPr>
      <w:r>
        <w:rPr/>
        <w:t>GGCCCGACATCGTCCAGTCGGTGCATGCCAACGTTCGCAAGAACAGCAGGCAGCCGTACTGCGTCAGCAAGCTCGCAGGT</w:t>
      </w:r>
    </w:p>
    <w:p>
      <w:pPr>
        <w:pStyle w:val="Textebrut"/>
        <w:rPr/>
      </w:pPr>
      <w:r>
        <w:rPr/>
        <w:t>CACCAGACAAGCGCTGAGTCCTGGGGAACTGGCCGTGCCGTGGCACGTATCCCCCGTGTTCGCGGTGGCGGAACCCACCG</w:t>
      </w:r>
    </w:p>
    <w:p>
      <w:pPr>
        <w:pStyle w:val="Textebrut"/>
        <w:rPr/>
      </w:pPr>
      <w:r>
        <w:rPr/>
        <w:t>CTCCGGCCAGGGTGCGTTCGGCAACATGTGCCGCGGCGGGCGCATGTTCGCTCCCACCAAGACGTGGCGGCGCTGGCACC</w:t>
      </w:r>
    </w:p>
    <w:p>
      <w:pPr>
        <w:pStyle w:val="Textebrut"/>
        <w:rPr/>
      </w:pPr>
      <w:r>
        <w:rPr/>
        <w:t>GCCGTGTGAACATCAACCAGCGCCGTTACGCCATCTGCTGTGCTCTGTCCGCCTCCGCTCTCCCTGCACTAGTCATGGCA</w:t>
      </w:r>
    </w:p>
    <w:p>
      <w:pPr>
        <w:pStyle w:val="Textebrut"/>
        <w:rPr/>
      </w:pPr>
      <w:r>
        <w:rPr/>
        <w:t>AAGGGTCACCGTATCGAGGAGATCCCCGAGGTTCCCCTGGTGGTAGGAGACAAGGTCCAGGAGATGAAGAAGACCAAGGA</w:t>
      </w:r>
    </w:p>
    <w:p>
      <w:pPr>
        <w:pStyle w:val="Textebrut"/>
        <w:rPr/>
      </w:pPr>
      <w:r>
        <w:rPr/>
        <w:t>GGCCGTCCAGCTGCTCCGCAAGCTCAAGGCCTGGAACGACATTCAGAAGGTTTATAACAGCGACAAGGACAACGGTATCG</w:t>
      </w:r>
    </w:p>
    <w:p>
      <w:pPr>
        <w:pStyle w:val="Textebrut"/>
        <w:rPr/>
      </w:pPr>
      <w:r>
        <w:rPr/>
        <w:t>TCAGAGCCTTCAGGAACATACCAGGCATAACATTGCTGCCAGTGGACAAGTTGAACCTCCTGAAGATCGCTCCCGGTGGT</w:t>
      </w:r>
    </w:p>
    <w:p>
      <w:pPr>
        <w:pStyle w:val="Textebrut"/>
        <w:rPr/>
      </w:pPr>
      <w:r>
        <w:rPr/>
        <w:t>CATCTCGGCCGTTTCCTCATCTGGACAGAGAGCGCCATCCAGAAACTGGACGCTCTGTAC---CGTAGAGAGGGGGTAAC</w:t>
      </w:r>
    </w:p>
    <w:p>
      <w:pPr>
        <w:pStyle w:val="Textebrut"/>
        <w:rPr/>
      </w:pPr>
      <w:r>
        <w:rPr/>
        <w:t>TGACTACTATGCCAGGAAACGTTTGGTGATCCAAGAGAAGAACAAGTACAATACGCCTAAGTACAGGCTTATAGTGCGCT</w:t>
      </w:r>
    </w:p>
    <w:p>
      <w:pPr>
        <w:pStyle w:val="Textebrut"/>
        <w:rPr/>
      </w:pPr>
      <w:r>
        <w:rPr/>
        <w:t>TCACCAACAAGGACATCATTTGTCAGGTAGCGTATGCCAGGATAGAGGGAGACATCATTGTGAGTGCTGCGTACGCACAT</w:t>
      </w:r>
    </w:p>
    <w:p>
      <w:pPr>
        <w:pStyle w:val="Textebrut"/>
        <w:rPr/>
      </w:pPr>
      <w:r>
        <w:rPr/>
        <w:t>GAACTTCCTCGCTATGGCATTAAGGTCGGGTTGACAAACTATGCAGCTGCATATTGCACCGGACTCCTGCTCGCTCGCAG</w:t>
      </w:r>
    </w:p>
    <w:p>
      <w:pPr>
        <w:pStyle w:val="Textebrut"/>
        <w:rPr/>
      </w:pPr>
      <w:r>
        <w:rPr/>
        <w:t>GATTTTGAAGAAATTCAGCCTTGACACCATCTACGAAGGCTGCACTGAGATCGACGGTGACGAGTACAACGTTGAGGTGG</w:t>
      </w:r>
    </w:p>
    <w:p>
      <w:pPr>
        <w:pStyle w:val="Textebrut"/>
        <w:rPr/>
      </w:pPr>
      <w:r>
        <w:rPr/>
        <w:t>ACGGGCAGCCCCGCCCGTTCCGCTGCTTCCTGGACGTGGGTCTCGTCCGCACCAGCACCGGTGCACGCGTCTTCGGCGCC</w:t>
      </w:r>
    </w:p>
    <w:p>
      <w:pPr>
        <w:pStyle w:val="Textebrut"/>
        <w:rPr/>
      </w:pPr>
      <w:r>
        <w:rPr/>
        <w:t>ATG---CAGAACCCACTGTTCGAGAAGAGGCCTCGCAACTATGGCATCGGCCAGGACATCCAGCCGAAGCGCGACTTGAG</w:t>
      </w:r>
    </w:p>
    <w:p>
      <w:pPr>
        <w:pStyle w:val="Textebrut"/>
        <w:rPr/>
      </w:pPr>
      <w:r>
        <w:rPr/>
        <w:t>CCGTTTCGTGCGTTGGCCTAAGTACGTTCGTCTCCAGCGTCGGGCGATCCTGTACAAGCGTCTGAAGGTTCCACCACCAA</w:t>
      </w:r>
    </w:p>
    <w:p>
      <w:pPr>
        <w:pStyle w:val="Textebrut"/>
        <w:rPr/>
      </w:pPr>
      <w:r>
        <w:rPr/>
        <w:t>TCAACCAGTTCACACAGGCACTAGACAAGCAGACAGCCACACAGCTGTTCCGCCTTGCTCAGAAGTACCGCCCAGAGACC</w:t>
      </w:r>
    </w:p>
    <w:p>
      <w:pPr>
        <w:pStyle w:val="Textebrut"/>
        <w:rPr/>
      </w:pPr>
      <w:r>
        <w:rPr/>
        <w:t>AAAGTCGAGCGCAAGAAGCGTCTCATGGAGCGTGCCAAGAAGCGCGTGTCTGGTAAGGAAGACGTCCCAACAGAACGCCC</w:t>
      </w:r>
    </w:p>
    <w:p>
      <w:pPr>
        <w:pStyle w:val="Textebrut"/>
        <w:rPr/>
      </w:pPr>
      <w:r>
        <w:rPr/>
        <w:t>CGCTGTCATACGTTCTGGTGTCAACACGATCACCACCCTGGTGGAGTCCAAGAAGGCACAGCTGGTGGTCATCGCTCATG</w:t>
      </w:r>
    </w:p>
    <w:p>
      <w:pPr>
        <w:pStyle w:val="Textebrut"/>
        <w:rPr/>
      </w:pPr>
      <w:r>
        <w:rPr/>
        <w:t>ATATCGACCCTATCGAGTTGGTGCTCTTCCTGCCAGCGCTTTGTCGGAAAATGAACGTTCCCTACTGCATCGTCAAAGGG</w:t>
      </w:r>
    </w:p>
    <w:p>
      <w:pPr>
        <w:pStyle w:val="Textebrut"/>
        <w:rPr/>
      </w:pPr>
      <w:r>
        <w:rPr/>
        <w:t>AAGGCACGTCTGGGCAGACTGGTGCACCGCAAGACCTGCACCTGTGTAGCCTTCAGTAAAGTTAACGAGGACAAGGGACA</w:t>
      </w:r>
    </w:p>
    <w:p>
      <w:pPr>
        <w:pStyle w:val="Textebrut"/>
        <w:rPr/>
      </w:pPr>
      <w:r>
        <w:rPr/>
        <w:t>ACTAGCCAAGCTGATTGACGCTGCCAAGAACAACTACAACGAAAGATTTGACGAGATCCGCCGGCACTGGGGTGGTGGTG</w:t>
      </w:r>
    </w:p>
    <w:p>
      <w:pPr>
        <w:pStyle w:val="Textebrut"/>
        <w:rPr/>
      </w:pPr>
      <w:r>
        <w:rPr/>
        <w:t>TCATGGGCAACAAGTCGCTTGCCCGC---ATGGGGCGTGTGGTCTTTACCGCCCACACTAAACATCGCAAGGGGGCTGCC</w:t>
      </w:r>
    </w:p>
    <w:p>
      <w:pPr>
        <w:pStyle w:val="Textebrut"/>
        <w:rPr/>
      </w:pPr>
      <w:r>
        <w:rPr/>
        <w:t>CTCCGAGCCCTGGACTTCGCAGAGAGACATGGATACATCAAGGGTCTAGTCAAGGATATTATCCACGACCCTGGCCGTGG</w:t>
      </w:r>
    </w:p>
    <w:p>
      <w:pPr>
        <w:pStyle w:val="Textebrut"/>
        <w:rPr/>
      </w:pPr>
      <w:r>
        <w:rPr/>
        <w:t>TGCCCCTCTAGCCAGAGTGATGTTCAGGGATCCTTACCGGTACAAGAAGCGCACGGAGACATTCTACTGTGGCAAGAAGG</w:t>
      </w:r>
    </w:p>
    <w:p>
      <w:pPr>
        <w:pStyle w:val="Textebrut"/>
        <w:rPr/>
      </w:pPr>
      <w:r>
        <w:rPr/>
        <w:t>CCATCCTGAAGGTTGGAAACACCCTGCCTGTGAGTCAGATGCCTGAAGGGACCATCATCTGTAACGTAGAGGAGAAGGGC</w:t>
      </w:r>
    </w:p>
    <w:p>
      <w:pPr>
        <w:pStyle w:val="Textebrut"/>
        <w:rPr/>
      </w:pPr>
      <w:r>
        <w:rPr/>
        <w:t>GGAGACCGTGGTTCTTTGGCCCGCTGCTCCGGAAACTACGCCACCGTCATCTCCCACAACCTGGAGAACAAGACCACCCG</w:t>
      </w:r>
    </w:p>
    <w:p>
      <w:pPr>
        <w:pStyle w:val="Textebrut"/>
        <w:rPr/>
      </w:pPr>
      <w:r>
        <w:rPr/>
        <w:t>CATCAGACTGCCGTCAGGCTCCAAGAAGGTGGTGGCATCTGGCAACAGGGCTACCATCGGTATTGTTGCTGGAGGTGGTC</w:t>
      </w:r>
    </w:p>
    <w:p>
      <w:pPr>
        <w:pStyle w:val="Textebrut"/>
        <w:rPr/>
      </w:pPr>
      <w:r>
        <w:rPr/>
        <w:t>GTATTGACAAGCCCATGCTGAAGGCTGGCAGGGCGTACTTCAAGTACAAGGCCAAGAGGAACGCCTGGCCACGTGTTCGT</w:t>
      </w:r>
    </w:p>
    <w:p>
      <w:pPr>
        <w:pStyle w:val="Textebrut"/>
        <w:rPr/>
      </w:pPr>
      <w:r>
        <w:rPr/>
        <w:t>GGTGTGGCTATGAACCCTGTTGAGCATCCCCATGGTGGTGGTAACCATCAACATATCGGTATGCCCTCAACTGTACGGAG</w:t>
      </w:r>
    </w:p>
    <w:p>
      <w:pPr>
        <w:pStyle w:val="Textebrut"/>
        <w:rPr/>
      </w:pPr>
      <w:r>
        <w:rPr/>
        <w:t>G---AGCGGTGACAGACTGACACGTGCCGCCAAGGTGCTGGAACAGCTGACAGGACAGACCCCCGTCTTCTCCAAAGGTA</w:t>
      </w:r>
    </w:p>
    <w:p>
      <w:pPr>
        <w:pStyle w:val="Textebrut"/>
        <w:rPr/>
      </w:pPr>
      <w:r>
        <w:rPr/>
        <w:t>CATACACAGTGAGGTCTTTCGGCATCCGTAGAAACGAGAAGATCGCGGTCCACTGTACGGTGCGTGGCGCCAAGGCAGAG</w:t>
      </w:r>
    </w:p>
    <w:p>
      <w:pPr>
        <w:pStyle w:val="Textebrut"/>
        <w:rPr/>
      </w:pPr>
      <w:r>
        <w:rPr/>
        <w:t>GAGATCTTGGAACGCGGGCTGAAGGTCAAGGAATACGAGTTGCGGAAGAACAATTTCTCGGCC---GTGTACAGACGGTT</w:t>
      </w:r>
    </w:p>
    <w:p>
      <w:pPr>
        <w:pStyle w:val="Textebrut"/>
        <w:rPr/>
      </w:pPr>
      <w:r>
        <w:rPr/>
        <w:t>TGTCGAGATCGGCCGTGTGGCCTTCGTGCGTTTTGGGCAGGATGAGGGCAAGCTGTGCGCCGTGGTCGACATTGTAGACC</w:t>
      </w:r>
    </w:p>
    <w:p>
      <w:pPr>
        <w:pStyle w:val="Textebrut"/>
        <w:rPr/>
      </w:pPr>
      <w:r>
        <w:rPr/>
        <w:t>AGAACAGGGCAGTGGTACAGACTCCATGCAGTCCAATCCGCCGCCAGGCCATCAGCTTCAAGTTCCTCCACCTGACCCCA</w:t>
      </w:r>
    </w:p>
    <w:p>
      <w:pPr>
        <w:pStyle w:val="Textebrut"/>
        <w:rPr/>
      </w:pPr>
      <w:r>
        <w:rPr/>
        <w:t>GTTGTGATCACCATCGGACACGGCTGCGGCACCAGCGCCGTGAAGAAGGCCTGGGAGAAGGAGGGTGTGGAGGAGAAGTG</w:t>
      </w:r>
    </w:p>
    <w:p>
      <w:pPr>
        <w:pStyle w:val="Textebrut"/>
        <w:rPr/>
      </w:pPr>
      <w:r>
        <w:rPr/>
        <w:t>GCGCCAGTCCACCTGGTACAAGAAGCTCGACCGCTTCAAGTTGATG---TACAAGTATGTACAAGAATTATGGCGGAAGA</w:t>
      </w:r>
    </w:p>
    <w:p>
      <w:pPr>
        <w:pStyle w:val="Textebrut"/>
        <w:rPr/>
      </w:pPr>
      <w:r>
        <w:rPr/>
        <w:t>AGCAGTCGGACGTGATGCGGTTTCTCCTCCGTGTCCGCTGCTGGCAGTACCGTAACCTGTCTGCGATCCATCGCGCACCC</w:t>
      </w:r>
    </w:p>
    <w:p>
      <w:pPr>
        <w:pStyle w:val="Textebrut"/>
        <w:rPr/>
      </w:pPr>
      <w:r>
        <w:rPr/>
        <w:t>CGCCCCACGCGTCCGGAGAAGGCCCACAGGCTGGGATATAAGGCCAAGCAAGGGTACGTTATCTACCGTGTACGCCTCCG</w:t>
      </w:r>
    </w:p>
    <w:p>
      <w:pPr>
        <w:pStyle w:val="Textebrut"/>
        <w:rPr/>
      </w:pPr>
      <w:r>
        <w:rPr/>
        <w:t>CCGTGGTGGCCGCAAGAAGCCCGTGCCCAAGGGTGCCACGTACGGAAAGCCTGTCCACCAGGGAGTCAACCAAATGAAGT</w:t>
      </w:r>
    </w:p>
    <w:p>
      <w:pPr>
        <w:pStyle w:val="Textebrut"/>
        <w:rPr/>
      </w:pPr>
      <w:r>
        <w:rPr/>
        <w:t>TTGCAAGGAACCTTCGATCTGTCGCTGAGGAGAGAGTTGGCCGTGCCTGTGGTGCCCTGCGTGTGATGAACAGCTACTGG</w:t>
      </w:r>
    </w:p>
    <w:p>
      <w:pPr>
        <w:pStyle w:val="Textebrut"/>
        <w:rPr/>
      </w:pPr>
      <w:r>
        <w:rPr/>
        <w:t>GTGGGCCAGGACTCAACCTATAAATTCTTCGAGGTTATCTTGGTTGATCCATTCCATAAAACTGTCCGTCACGACCCAGA</w:t>
      </w:r>
    </w:p>
    <w:p>
      <w:pPr>
        <w:pStyle w:val="Textebrut"/>
        <w:rPr/>
      </w:pPr>
      <w:r>
        <w:rPr/>
        <w:t>AGTACAATGGATCTGCAAGCCGGTCATGAAGCACCGCGAGCTGCGCGGCCTGACGTCGGCCGGCAAGAGGTCGCGCGGCC</w:t>
      </w:r>
    </w:p>
    <w:p>
      <w:pPr>
        <w:pStyle w:val="Textebrut"/>
        <w:rPr/>
      </w:pPr>
      <w:r>
        <w:rPr/>
        <w:t>TGGGCAAGGGTCACTTCCACCACAAGACAAAGGGCGGGTCCTGGAGGGCCTCCTGGAAGCGGCGCAACACCCTGTCGCTC</w:t>
      </w:r>
    </w:p>
    <w:p>
      <w:pPr>
        <w:pStyle w:val="Textebrut"/>
        <w:rPr/>
      </w:pPr>
      <w:r>
        <w:rPr/>
        <w:t>CGCCGATACCGC---CGCTTCCTGGCCAGGCGTACCAATGCCAAGTTCAACCAGGTGGTGCTGAAACGCCTGTTCATGTC</w:t>
      </w:r>
    </w:p>
    <w:p>
      <w:pPr>
        <w:pStyle w:val="Textebrut"/>
        <w:rPr/>
      </w:pPr>
      <w:r>
        <w:rPr/>
        <w:t>CCGCACCAACCGCCCTCCCATGTCTATAGCACGACTGCGTCTGATGAAGAAGCCCGGCCGCGAGGGTAAGACTGCCGTTG</w:t>
      </w:r>
    </w:p>
    <w:p>
      <w:pPr>
        <w:pStyle w:val="Textebrut"/>
        <w:rPr/>
      </w:pPr>
      <w:r>
        <w:rPr/>
        <w:t>TTGTTGGCACCATCACTGATGACGTCAGGATCTTTGAAATCCCCAAGCTGAAGATTTGCTGCCTTCGTGTGACAGAGGGA</w:t>
      </w:r>
    </w:p>
    <w:p>
      <w:pPr>
        <w:pStyle w:val="Textebrut"/>
        <w:rPr/>
      </w:pPr>
      <w:r>
        <w:rPr/>
        <w:t>GCCCGTGCCAAGATCCTGAAGGCTGGTGGGGAGATCATCACCTTTGATCAGCTGGCTCTAAGGTCTCCCAAGGGGAAGAA</w:t>
      </w:r>
    </w:p>
    <w:p>
      <w:pPr>
        <w:pStyle w:val="Textebrut"/>
        <w:rPr/>
      </w:pPr>
      <w:r>
        <w:rPr/>
        <w:t>CACTGTTCTTATTCAAGGTCAACGTAGGGCTCGTGAGACTTGCAGGCACTGGGGCCGAGCTCCTGGTGCACCTCACAGCC</w:t>
      </w:r>
    </w:p>
    <w:p>
      <w:pPr>
        <w:pStyle w:val="Textebrut"/>
        <w:rPr/>
      </w:pPr>
      <w:r>
        <w:rPr/>
        <w:t>ATACCAAGCCGTTT---AAAGAGTTCTGCGTGGTGGGGCGTCGTCTTCCCAGCAAGACGCAGGGCACCCCACCCCTGTAC</w:t>
      </w:r>
    </w:p>
    <w:p>
      <w:pPr>
        <w:pStyle w:val="Textebrut"/>
        <w:rPr/>
      </w:pPr>
      <w:r>
        <w:rPr/>
        <w:t>AAGATGCGCATCTTCGCCCCCGACCATGTCGTGGCCAAGTCTCGCTACTGGTACTTCATGAAGCAGCTCAAGAGTGTGAA</w:t>
      </w:r>
    </w:p>
    <w:p>
      <w:pPr>
        <w:pStyle w:val="Textebrut"/>
        <w:rPr/>
      </w:pPr>
      <w:r>
        <w:rPr/>
        <w:t>GAAGGCCAACGGTGAAGTTGTGTCATGTCAAAAGGTGCAGGAAAAGAACCCCACCAGCATCAAGAACTACGGCATCTGGC</w:t>
      </w:r>
    </w:p>
    <w:p>
      <w:pPr>
        <w:pStyle w:val="Textebrut"/>
        <w:rPr/>
      </w:pPr>
      <w:r>
        <w:rPr/>
        <w:t>TGCGCTATGACTCCAGGAGTGGGACCCACAACATGTACAGGGAGTACCGTGACCTGACTGTGGCCAGCGCTGTCACCGCC</w:t>
      </w:r>
    </w:p>
    <w:p>
      <w:pPr>
        <w:pStyle w:val="Textebrut"/>
        <w:rPr/>
      </w:pPr>
      <w:r>
        <w:rPr/>
        <w:t>TGCCGTGACATGGGTGCCCGTCATCGTGCCCGCGCTCACTCCATCCAGATTATGAAGATCGAGGAGATCCCGGCAGCGAA</w:t>
      </w:r>
    </w:p>
    <w:p>
      <w:pPr>
        <w:pStyle w:val="Textebrut"/>
        <w:rPr/>
      </w:pPr>
      <w:r>
        <w:rPr/>
        <w:t>GTGCCGCAGACCTAGCGTCAAGCAGTTCCATCAGTCCAAGATCAAGTTCCCTCTGCCCCATCGTGTGACCAAGCTGCACA</w:t>
      </w:r>
    </w:p>
    <w:p>
      <w:pPr>
        <w:pStyle w:val="Textebrut"/>
        <w:rPr/>
      </w:pPr>
      <w:r>
        <w:rPr/>
        <w:t>ACCCACGCTTCACCACCAGGCGTCCCAACACT---CTACGCTTACAGAAGCGGCTGTCAGCCAGTGTCCTTAAGTGTGGC</w:t>
      </w:r>
    </w:p>
    <w:p>
      <w:pPr>
        <w:pStyle w:val="Textebrut"/>
        <w:rPr/>
      </w:pPr>
      <w:r>
        <w:rPr/>
        <w:t>AAGAACAAGGTCTGGTTGGACCCCAACGAGACAAATGAAATCGCCAACGCCAACTCAAAGCAAAACATCAGGAAGTTGGT</w:t>
      </w:r>
    </w:p>
    <w:p>
      <w:pPr>
        <w:pStyle w:val="Textebrut"/>
        <w:rPr/>
      </w:pPr>
      <w:r>
        <w:rPr/>
        <w:t>AAAAGATGGTCTGATCATCCGTAAGCCGGTGGCTGTCCACTCCCGGGCACGTGTCCGCAAGGCGCACATCGCCCGCCGCA</w:t>
      </w:r>
    </w:p>
    <w:p>
      <w:pPr>
        <w:pStyle w:val="Textebrut"/>
        <w:rPr/>
      </w:pPr>
      <w:r>
        <w:rPr/>
        <w:t>AGGGCAGACACCCTCACCCAGGTAAGAGGAAGGGTACAGCCAACGCACGTATGCCAGAGAAGGTCATCTGGATGCGCCGT</w:t>
      </w:r>
    </w:p>
    <w:p>
      <w:pPr>
        <w:pStyle w:val="Textebrut"/>
        <w:rPr/>
      </w:pPr>
      <w:r>
        <w:rPr/>
        <w:t>ATGCGTGTTCTGCGCAGAATGCTGCGGAAATACCGCGAGTCCAAGAAGATCGACAAGCATCTGTACCACCAGCTGTACAT</w:t>
      </w:r>
    </w:p>
    <w:p>
      <w:pPr>
        <w:pStyle w:val="Textebrut"/>
        <w:rPr/>
      </w:pPr>
      <w:r>
        <w:rPr/>
        <w:t>GAAGGCCAAGGGTAACGTGTTTAAGAACAAGCGACTGATGATGGAGTACATCCACAAGAGGAAGGCCGAGAAGCAGCGAT</w:t>
      </w:r>
    </w:p>
    <w:p>
      <w:pPr>
        <w:pStyle w:val="Textebrut"/>
        <w:rPr/>
      </w:pPr>
      <w:r>
        <w:rPr/>
        <w:t>CCAAGCTGTTG---GACAGATATGACAAACTATGGCGTAAGCCCAAGGGTATCGACAACCGTGTGCGTAGGCGCTTCAAG</w:t>
      </w:r>
    </w:p>
    <w:p>
      <w:pPr>
        <w:pStyle w:val="Textebrut"/>
        <w:rPr/>
      </w:pPr>
      <w:r>
        <w:rPr/>
        <w:t>GGCCAGTACCTCATGCCCAACATTGGTTATGGGAGTGCCAAGAAGACAAAGCACCTTCTGCCCTCCGGCTTCAAGAAATT</w:t>
      </w:r>
    </w:p>
    <w:p>
      <w:pPr>
        <w:pStyle w:val="Textebrut"/>
        <w:rPr/>
      </w:pPr>
      <w:r>
        <w:rPr/>
        <w:t>CCTCGTTCACAATGTCAAGGACCTGGAGGTCTTGTTGATGCAGAACCGAACCTTCTGTGCCGAGATCGCTCACAACGTGT</w:t>
      </w:r>
    </w:p>
    <w:p>
      <w:pPr>
        <w:pStyle w:val="Textebrut"/>
        <w:rPr/>
      </w:pPr>
      <w:r>
        <w:rPr/>
        <w:t>CATCACGCAAGAGGAAACTCATCGTGGAGCGCGCCCAGCAGCTGGCCATCAAGGTCACCAACCCCAACGCTCGTCTC---</w:t>
      </w:r>
    </w:p>
    <w:p>
      <w:pPr>
        <w:pStyle w:val="Textebrut"/>
        <w:rPr/>
      </w:pPr>
      <w:r>
        <w:rPr/>
        <w:t>CAGCTGCGGGTCGCCAAGGTGACGGGCGGAGCTGCTTCCAAGCTCTCCAAGATGGTTCGCAAGTCCATTGCCCGTGTCAT</w:t>
      </w:r>
    </w:p>
    <w:p>
      <w:pPr>
        <w:pStyle w:val="Textebrut"/>
        <w:rPr/>
      </w:pPr>
      <w:r>
        <w:rPr/>
        <w:t>GACAGTCATCCACCAGACACAGAAGGAAAACCTCCGCAAGTTCTACAAGAAGAAGAAGTACATCCCTCTGGACTTGCGCT</w:t>
      </w:r>
    </w:p>
    <w:p>
      <w:pPr>
        <w:pStyle w:val="Textebrut"/>
        <w:rPr/>
      </w:pPr>
      <w:r>
        <w:rPr/>
        <w:t>ACAAGAAGACCAGAGCGATCCGACGTGCACTAACCAAGGGCGAGAAGAACATCAAGTCCAAGAAGACACAGAAGAAGCTC</w:t>
      </w:r>
    </w:p>
    <w:p>
      <w:pPr>
        <w:pStyle w:val="Textebrut"/>
        <w:rPr/>
      </w:pPr>
      <w:r>
        <w:rPr/>
        <w:t>CGGTTGTACCCCATGAGGAAGTATGCCGTCAAG---TCCAATCAGATGCAGCGGATCCGCATGTCCCTCCGAGGATCAGA</w:t>
      </w:r>
    </w:p>
    <w:p>
      <w:pPr>
        <w:pStyle w:val="Textebrut"/>
        <w:rPr/>
      </w:pPr>
      <w:r>
        <w:rPr/>
        <w:t>GATTCTCATGGGCAAGAACACCATGATGCGGAAGGCTATCCGTGGGCACATGGAGAACAACCCAGCCCTGGAGAAGATCC</w:t>
      </w:r>
    </w:p>
    <w:p>
      <w:pPr>
        <w:pStyle w:val="Textebrut"/>
        <w:rPr/>
      </w:pPr>
      <w:r>
        <w:rPr/>
        <w:t>TCCCTCACATCTCGGGCAATGTTGGCTTCGTCTTCACCAAGGGAGACCTGAAGGAAGTTCGTGACAAGATCCTGGAGAAC</w:t>
      </w:r>
    </w:p>
    <w:p>
      <w:pPr>
        <w:pStyle w:val="Textebrut"/>
        <w:rPr/>
      </w:pPr>
      <w:r>
        <w:rPr/>
        <w:t>AAGGTAGAAGCTCCTGCCAAAGCTGGTGCTATTGCTCCGGTGGACGTTTACCTGGACCCACTGAACACTGGCCTGGGTCC</w:t>
      </w:r>
    </w:p>
    <w:p>
      <w:pPr>
        <w:pStyle w:val="Textebrut"/>
        <w:rPr/>
      </w:pPr>
      <w:r>
        <w:rPr/>
        <w:t>GGAGAAAACCTCCTTCTTCCAGGCTCTGTCCATCCCCACCAAGATCTCAAGGGGCACCATTGAAATTCTGGTAAATGTGT</w:t>
      </w:r>
    </w:p>
    <w:p>
      <w:pPr>
        <w:pStyle w:val="Textebrut"/>
        <w:rPr/>
      </w:pPr>
      <w:r>
        <w:rPr/>
        <w:t>ACCTGATCAAGAAGGATGAGAAGGTGGGGGCTTCTGAAGCAACCTTGTTGAACATGTTGAAGATTTTCCCCTTCACATAT</w:t>
      </w:r>
    </w:p>
    <w:p>
      <w:pPr>
        <w:pStyle w:val="Textebrut"/>
        <w:rPr/>
      </w:pPr>
      <w:r>
        <w:rPr/>
        <w:t>GGGTTGGGGATCCAAGTGTATGACAGTGGGTCAGTGTTCCATCCATCCATCCTGGACATCACTGATGATGACATCCTAGC</w:t>
      </w:r>
    </w:p>
    <w:p>
      <w:pPr>
        <w:pStyle w:val="Textebrut"/>
        <w:rPr/>
      </w:pPr>
      <w:r>
        <w:rPr/>
        <w:t>CAAGTTCATGCAGTTGCAGGGTAACGTCGCCAGTGTCTGCCTG---ACCCGTGCCGGTCAGCGCACCAGGTTCAAGGCCT</w:t>
      </w:r>
    </w:p>
    <w:p>
      <w:pPr>
        <w:pStyle w:val="Textebrut"/>
        <w:rPr/>
      </w:pPr>
      <w:r>
        <w:rPr/>
        <w:t>TTGTGGCAATCGGTGATTCCAACGGCCACATTGGGCTGGGTGTGAAGTGCTCCAAGGAAGTGGCGACAGCCATCCGTGGT</w:t>
      </w:r>
    </w:p>
    <w:p>
      <w:pPr>
        <w:pStyle w:val="Textebrut"/>
        <w:rPr/>
      </w:pPr>
      <w:r>
        <w:rPr/>
        <w:t>GCCATCATCCTGGCCAAGCTGTCCATTGTACCTGTCAGGCGAGGCTACTGGGGAAACAAGATCGGCAAGCCCCATACTGT</w:t>
      </w:r>
    </w:p>
    <w:p>
      <w:pPr>
        <w:pStyle w:val="Textebrut"/>
        <w:rPr/>
      </w:pPr>
      <w:r>
        <w:rPr/>
        <w:t>GCCTTGCAAGGTGACAGGGAAGTGTGGCAGTGTTCTGGTGCGTTTGATTCCCGCACTCCGTGGTACTGGCATCGTGAGCG</w:t>
      </w:r>
    </w:p>
    <w:p>
      <w:pPr>
        <w:pStyle w:val="Textebrut"/>
        <w:rPr/>
      </w:pPr>
      <w:r>
        <w:rPr/>
        <w:t>CTCCTGTTCCAGAGAAGCTGCTGCAAATGGCGGGTATCGATGATTGCTACACCTCGGCTACAGGCTCTACCCGCACACTG</w:t>
      </w:r>
    </w:p>
    <w:p>
      <w:pPr>
        <w:pStyle w:val="Textebrut"/>
        <w:rPr/>
      </w:pPr>
      <w:r>
        <w:rPr/>
        <w:t>---CTGGCCGAGGATGGCTACAGTGGCGTGGAAGTCCGTGTAACCCCCACACGGACTGAGATCATCATCCTAGCGACTCG</w:t>
      </w:r>
    </w:p>
    <w:p>
      <w:pPr>
        <w:pStyle w:val="Textebrut"/>
        <w:rPr/>
      </w:pPr>
      <w:r>
        <w:rPr/>
        <w:t>CACACAAAATGTTCTAGGCGAGAAGGGTCGTCGGATCCGCGAGCTCACCTCAGTGGTACAGAAACGTTTTGGCTTCGCCG</w:t>
      </w:r>
    </w:p>
    <w:p>
      <w:pPr>
        <w:pStyle w:val="Textebrut"/>
        <w:rPr/>
      </w:pPr>
      <w:r>
        <w:rPr/>
        <w:t>AGGGCACTGTCGAGCTGTATGCTGAGAAGGTTGCCCAGCGTGGTCTGTGTGCCATCGCCCAGGCTGAGTCTCTTCGGTAC</w:t>
      </w:r>
    </w:p>
    <w:p>
      <w:pPr>
        <w:pStyle w:val="Textebrut"/>
        <w:rPr/>
      </w:pPr>
      <w:r>
        <w:rPr/>
        <w:t>AAGCTACTCGGTGGTCTTGCTGTCAGAAGGGCGTGCTATGGTGTGCTGAGGTTTATCATGGAGTCAGGCGCCAAGGGTTG</w:t>
      </w:r>
    </w:p>
    <w:p>
      <w:pPr>
        <w:pStyle w:val="Textebrut"/>
        <w:rPr/>
      </w:pPr>
      <w:r>
        <w:rPr/>
        <w:t>TGAGGTTGTTGTGTCGGGTAAGCTGCGTGGACAGCGTGCCAAGTCCATGAAGTTTGTGGATGGTCTGATGATCCACAGCG</w:t>
      </w:r>
    </w:p>
    <w:p>
      <w:pPr>
        <w:pStyle w:val="Textebrut"/>
        <w:rPr/>
      </w:pPr>
      <w:r>
        <w:rPr/>
        <w:t>GCGAACCCGCCAACTCATACGTGGACTCTGCTGTCAGACACGTCATGTTGCGCCAAGGTGTCCTGGGCATCAAGGTGAAG</w:t>
      </w:r>
    </w:p>
    <w:p>
      <w:pPr>
        <w:pStyle w:val="Textebrut"/>
        <w:rPr/>
      </w:pPr>
      <w:r>
        <w:rPr/>
        <w:t>ATCATGTTGCCGTGGGACCCAACTGGCAAGACTGGCCCCAAGAAACCTCTGCCTGACCACGTCAGTATCGTGGAGCCTAA</w:t>
      </w:r>
    </w:p>
    <w:p>
      <w:pPr>
        <w:pStyle w:val="Textebrut"/>
        <w:rPr/>
      </w:pPr>
      <w:r>
        <w:rPr/>
        <w:t>AGATGAG---GGTCCGAAAAAGCATTTGAAGCGCCTTGCTGCGCCGAAGCACTGGATGTTGGACAAGCTGTCCGGCGTTT</w:t>
      </w:r>
    </w:p>
    <w:p>
      <w:pPr>
        <w:pStyle w:val="Textebrut"/>
        <w:rPr/>
      </w:pPr>
      <w:r>
        <w:rPr/>
        <w:t>TCGCTCCTCGCCCGTCCTGTGGTCCCCACAAGCTGCGCGAGTGCCTCCCGCTCTGCCTGTTCCTCAGGAACCGACTCAAG</w:t>
      </w:r>
    </w:p>
    <w:p>
      <w:pPr>
        <w:pStyle w:val="Textebrut"/>
        <w:rPr/>
      </w:pPr>
      <w:r>
        <w:rPr/>
        <w:t>TACGCGCTGACCTACGATGAGGTCAAGCGAATCCTCATGCAGCGCCTCATCAAGGTGGACGGCAAGGTCCGCACCGACCG</w:t>
      </w:r>
    </w:p>
    <w:p>
      <w:pPr>
        <w:pStyle w:val="Textebrut"/>
        <w:rPr/>
      </w:pPr>
      <w:r>
        <w:rPr/>
        <w:t>CTGCTACCCCTCCGGATTCATGGATGTGATCACCATTGAGAAGACTGCCGAGAACTTCCGGCTGATCTACGACGTGAAGG</w:t>
      </w:r>
    </w:p>
    <w:p>
      <w:pPr>
        <w:pStyle w:val="Textebrut"/>
        <w:rPr/>
      </w:pPr>
      <w:r>
        <w:rPr/>
        <w:t>GCCGTTTCACCATCCATCGGATCACTCCTGAGGAGGCCAAGTACAAGGTGTGCATGGTCACCGGAGGCCGTAACTTGGGG</w:t>
      </w:r>
    </w:p>
    <w:p>
      <w:pPr>
        <w:pStyle w:val="Textebrut"/>
        <w:rPr/>
      </w:pPr>
      <w:r>
        <w:rPr/>
        <w:t>CGTGTCGGGCTGGTCACGAACCGCGAGCGCCATCCCGGATCGTTCGACATTGTTCACGTGAAGGACACAGCCGGGCACAC</w:t>
      </w:r>
    </w:p>
    <w:p>
      <w:pPr>
        <w:pStyle w:val="Textebrut"/>
        <w:rPr/>
      </w:pPr>
      <w:r>
        <w:rPr/>
        <w:t>CTTCGCCACCCGTCTCGCCAACATCTTCATTATCGGACGGGGTAACAAGCCGTGGGTGTCGCTGCCGAAGGGCAAGGGTA</w:t>
      </w:r>
    </w:p>
    <w:p>
      <w:pPr>
        <w:pStyle w:val="Textebrut"/>
        <w:rPr/>
      </w:pPr>
      <w:r>
        <w:rPr/>
        <w:t>TTCATCTGTCGATCGCTGAGGAGCGCGACAGGCGGCTGGCCATG---ATCAACATTTCGTACCCGGCCACGGGCTGCCAG</w:t>
      </w:r>
    </w:p>
    <w:p>
      <w:pPr>
        <w:pStyle w:val="Textebrut"/>
        <w:rPr/>
      </w:pPr>
      <w:r>
        <w:rPr/>
        <w:t>AAGCTCATCGAGGTGGACGATGAACGCAAACTTCGTCCTTTCTACGAGAAGCGCATGTCTCATCAGATGACAGCTGAAAG</w:t>
      </w:r>
    </w:p>
    <w:p>
      <w:pPr>
        <w:pStyle w:val="Textebrut"/>
        <w:rPr/>
      </w:pPr>
      <w:r>
        <w:rPr/>
        <w:t>CCTTGGAGATGAATGGAAGGGTTATCTGGTGAGGATCAGCGGAGGCAACGACAAGCAAGGCTTCCCCATGAAGCAGGGTG</w:t>
      </w:r>
    </w:p>
    <w:p>
      <w:pPr>
        <w:pStyle w:val="Textebrut"/>
        <w:rPr/>
      </w:pPr>
      <w:r>
        <w:rPr/>
        <w:t>TTCTGACCAACGGCCGTGTGCGTCTGCTGCTGGGGAAGGGCCACTCCTGCTACCGGCCACGCCGTACCGGAGAGCGCAAA</w:t>
      </w:r>
    </w:p>
    <w:p>
      <w:pPr>
        <w:pStyle w:val="Textebrut"/>
        <w:rPr/>
      </w:pPr>
      <w:r>
        <w:rPr/>
        <w:t>CGCAAGTCTGTCCGAGGCTGCATCGTGGATAGTAACCTGTCGGTGCTCAACCTTGTCATCCTCAAGAAGGGTGAGCAGGA</w:t>
      </w:r>
    </w:p>
    <w:p>
      <w:pPr>
        <w:pStyle w:val="Textebrut"/>
        <w:rPr/>
      </w:pPr>
      <w:r>
        <w:rPr/>
        <w:t>CATTCCGGGTCTGACCGACACCACCATCCCTCGCCGTTTGGGCCCCAAGCGTGCCGGCAGGATCCGCAAGCTCTTCAACC</w:t>
      </w:r>
    </w:p>
    <w:p>
      <w:pPr>
        <w:pStyle w:val="Textebrut"/>
        <w:rPr/>
      </w:pPr>
      <w:r>
        <w:rPr/>
        <w:t>TCAACAAGGAGGACGACGTGCGTCAGTACGTGGTCTCTCCTGTAAGAAGCAGAAGTTCAAGACTCCAGCGACTGATCACC</w:t>
      </w:r>
    </w:p>
    <w:p>
      <w:pPr>
        <w:pStyle w:val="Textebrut"/>
        <w:rPr/>
      </w:pPr>
      <w:r>
        <w:rPr/>
        <w:t>CCTCAGCGCCTG---ATCTCCCGTGACAACTGGCACAAGAGGCGCTCGACAGGAGGTCGGCGCAACCCCATCAGGAAGAA</w:t>
      </w:r>
    </w:p>
    <w:p>
      <w:pPr>
        <w:pStyle w:val="Textebrut"/>
        <w:rPr/>
      </w:pPr>
      <w:r>
        <w:rPr/>
        <w:t>GAGAAAGTACGAGCTCGGCCGTCCGCCAGCGAACACCAAGCTTCTTGTACGATGCAGAGGCGGGAACACGAAGTTCCGCG</w:t>
      </w:r>
    </w:p>
    <w:p>
      <w:pPr>
        <w:pStyle w:val="Textebrut"/>
        <w:rPr/>
      </w:pPr>
      <w:r>
        <w:rPr/>
        <w:t>GACTGCGTTTGGATACTGGCAACTTTTCCTCGGGGGCCATCTCCCGTAAGACGCGTGTCATCGATGTCATGTACAACGCC</w:t>
      </w:r>
    </w:p>
    <w:p>
      <w:pPr>
        <w:pStyle w:val="Textebrut"/>
        <w:rPr/>
      </w:pPr>
      <w:r>
        <w:rPr/>
        <w:t>AGCAACAACGAGTTGGTCCGTACCAAGACGCTGGTGAAGGGTGCCATCGTACAGATCGACAGCACGCCCTTCCGCCAGTG</w:t>
      </w:r>
    </w:p>
    <w:p>
      <w:pPr>
        <w:pStyle w:val="Textebrut"/>
        <w:rPr/>
      </w:pPr>
      <w:r>
        <w:rPr/>
        <w:t>GTACGAGGCACACTACGCTCTTCCTCTCGGACGCAAGAAGGGCCAGAAAGCTTGCATCGCGTCGAGACCAGGACAGGTCG</w:t>
      </w:r>
    </w:p>
    <w:p>
      <w:pPr>
        <w:pStyle w:val="Textebrut"/>
        <w:rPr/>
      </w:pPr>
      <w:r>
        <w:rPr/>
        <w:t>GGCGGTGTGACGGCTACATTCTTGAAGGGAAGGAACTAGAGTTCTACTCCAGGAAGATCAAGGCCAAGAAG---AAGACC</w:t>
      </w:r>
    </w:p>
    <w:p>
      <w:pPr>
        <w:pStyle w:val="Textebrut"/>
        <w:rPr/>
      </w:pPr>
      <w:r>
        <w:rPr/>
        <w:t>TACGCCACACCCCGACGTCCTTTTGAGAAGGAACGTCTGGATCAGGAGTTGAAGCTCATTGGGGAATATGGGCTTCGTAA</w:t>
      </w:r>
    </w:p>
    <w:p>
      <w:pPr>
        <w:pStyle w:val="Textebrut"/>
        <w:rPr/>
      </w:pPr>
      <w:r>
        <w:rPr/>
        <w:t>CAAGCGTGAGGTTTGGCGTGTGAAGCTGACCCTCGCTAAGATCCGTAAGGCTGCTCGTGAGCTGCTGACACTGGAGGAGA</w:t>
      </w:r>
    </w:p>
    <w:p>
      <w:pPr>
        <w:pStyle w:val="Textebrut"/>
        <w:rPr/>
      </w:pPr>
      <w:r>
        <w:rPr/>
        <w:t>AGGACCCCAGACGTCTGTTTGAGGGTAATGCCCTACTGCGCCGACTGGTGCGTGTTGGTGTGCTGGATGAGGGGAAGATG</w:t>
      </w:r>
    </w:p>
    <w:p>
      <w:pPr>
        <w:pStyle w:val="Textebrut"/>
        <w:rPr/>
      </w:pPr>
      <w:r>
        <w:rPr/>
        <w:t>AAGCTTGATTACGTGCTGGGCCTGCGCGTGGAGGACTTCTTGGAGCGACGTCTCCAGACCCAGGTCTTCAAGCTGGGATT</w:t>
      </w:r>
    </w:p>
    <w:p>
      <w:pPr>
        <w:pStyle w:val="Textebrut"/>
        <w:rPr/>
      </w:pPr>
      <w:r>
        <w:rPr/>
        <w:t>AGCCAAGAGTATCCACCACGCCCGCGTGCTGATCCGCCAGAGGCACATCAGGGTACGTAAGCAGTTGGTGAACATCCCAT</w:t>
      </w:r>
    </w:p>
    <w:p>
      <w:pPr>
        <w:pStyle w:val="Textebrut"/>
        <w:rPr/>
      </w:pPr>
      <w:r>
        <w:rPr/>
        <w:t>CCTACGTGGTGCGCGTGGACTCCCAGAAGCACATCGACTTCAGCCTGCAGTCTCCGTTCGGAGGTGGT---TTCCAGAAG</w:t>
      </w:r>
    </w:p>
    <w:p>
      <w:pPr>
        <w:pStyle w:val="Textebrut"/>
        <w:rPr/>
      </w:pPr>
      <w:r>
        <w:rPr/>
        <w:t>CAGCCCACCATCTTCTTGAACAAGAAGCGCTATGTTAGAAACGTCGGCCTGGGCTTCAAAACTCCCAGAGATGGGACGTA</w:t>
      </w:r>
    </w:p>
    <w:p>
      <w:pPr>
        <w:pStyle w:val="Textebrut"/>
        <w:rPr/>
      </w:pPr>
      <w:r>
        <w:rPr/>
        <w:t>CATTGACAAGAAGTGCCCGTTCACTGGCAATGTGTCCATCCGTGGGCGAATCCTGACAGGCATCGTTGTGAAGCTGAAGA</w:t>
      </w:r>
    </w:p>
    <w:p>
      <w:pPr>
        <w:pStyle w:val="Textebrut"/>
        <w:rPr/>
      </w:pPr>
      <w:r>
        <w:rPr/>
        <w:t>TGCAGCGCACCTGTGTGATCCGCAGGGACTTCCTCCACTACGTCAAGAAGTACAACCGTTTCGAGAAGCGCCACAAGAAC</w:t>
      </w:r>
    </w:p>
    <w:p>
      <w:pPr>
        <w:pStyle w:val="Textebrut"/>
        <w:rPr/>
      </w:pPr>
      <w:r>
        <w:rPr/>
        <w:t>GTGTCTGTGCATCTTTCGCCTGCCTTCAGGGATGTGGCGCTAGGTGATGTGGTGACTGTTGGCGAGTGTCGGCCACTCAG</w:t>
      </w:r>
    </w:p>
    <w:p>
      <w:pPr>
        <w:pStyle w:val="Textebrut"/>
        <w:rPr/>
      </w:pPr>
      <w:r>
        <w:rPr/>
        <w:t>CAAGACCGTG---GGTATCTCCTCCTCAGCCCTCCCGTACCGACGCAGTGTGCCCACGTGGCTGAAGCTGTCTGCTGATG</w:t>
      </w:r>
    </w:p>
    <w:p>
      <w:pPr>
        <w:pStyle w:val="Textebrut"/>
        <w:rPr/>
      </w:pPr>
      <w:r>
        <w:rPr/>
        <w:t>ATGTGAAAGACCAGATCTACAAGCTGGCCAAGAAGGGCCTTACACCCTCACAGATAGGTGTGATCCTCCGTGACTCCCAT</w:t>
      </w:r>
    </w:p>
    <w:p>
      <w:pPr>
        <w:pStyle w:val="Textebrut"/>
        <w:rPr/>
      </w:pPr>
      <w:r>
        <w:rPr/>
        <w:t>GGAGTGGCTCAGGTCAGGTTCGTGACGGGAAACAAGATCCTGCGTATCCTGAAGTCCAAGGGCCTGGCACCTGACCTCCC</w:t>
      </w:r>
    </w:p>
    <w:p>
      <w:pPr>
        <w:pStyle w:val="Textebrut"/>
        <w:rPr/>
      </w:pPr>
      <w:r>
        <w:rPr/>
        <w:t>AGAGGACCTGTACTTCCTCATCAAGAAGGCTGTGTCCATCCGCAAACATCTGGAGAGGAACAGGAAGGACAAAGACGCCA</w:t>
      </w:r>
    </w:p>
    <w:p>
      <w:pPr>
        <w:pStyle w:val="Textebrut"/>
        <w:rPr/>
      </w:pPr>
      <w:r>
        <w:rPr/>
        <w:t>AGTTTCGCCTTATCCTTGTGGAGAGCCGTATCCACCGGTTGGCACGTTACTACAAGACCAAGCTGGTGCTGCCACCCAAC</w:t>
      </w:r>
    </w:p>
    <w:p>
      <w:pPr>
        <w:pStyle w:val="Textebrut"/>
        <w:rPr/>
      </w:pPr>
      <w:r>
        <w:rPr/>
        <w:t>TGGAAG---ATGGTACGTATGAACGTGCTGGCTGATGCGCTCAACGCCATCAACAATGCGGAGAAGCGTGGTAAGCGTCA</w:t>
      </w:r>
    </w:p>
    <w:p>
      <w:pPr>
        <w:pStyle w:val="Textebrut"/>
        <w:rPr/>
      </w:pPr>
      <w:r>
        <w:rPr/>
        <w:t>GGTGATGCTGAGGCCCAACTCGAAGGTCATTGTCAAGTTCCTGACTGTCATGATGAAGCATGGTTACATCGGTGAGTTTG</w:t>
      </w:r>
    </w:p>
    <w:p>
      <w:pPr>
        <w:pStyle w:val="Textebrut"/>
        <w:rPr/>
      </w:pPr>
      <w:r>
        <w:rPr/>
        <w:t>AGATCGTGGACGACCACCGAGCCGGCAAAATCGTGGTGAACCTGAACGGCCGGATGAACAAGTGTGGCGTGATCAGCCCC</w:t>
      </w:r>
    </w:p>
    <w:p>
      <w:pPr>
        <w:pStyle w:val="Textebrut"/>
        <w:rPr/>
      </w:pPr>
      <w:r>
        <w:rPr/>
        <w:t>CGCTACGACGTGGCCGTGCGAGATCTGGAGCGCTGGCAGACCAGACTCCTGCCCTCCAGACAGTTTGGGTACATTGTGCT</w:t>
      </w:r>
    </w:p>
    <w:p>
      <w:pPr>
        <w:pStyle w:val="Textebrut"/>
        <w:rPr/>
      </w:pPr>
      <w:r>
        <w:rPr/>
        <w:t>GACTACGTCTTCAGGCATCATGGACCACGAGGAGGCCAGGAGAAAGCACACAGGAGGGAAAATCTTAGGCTACTTCTTC-</w:t>
      </w:r>
    </w:p>
    <w:p>
      <w:pPr>
        <w:pStyle w:val="Textebrut"/>
        <w:rPr/>
      </w:pPr>
      <w:r>
        <w:rPr/>
        <w:t>--GAGACCCAGATCCACCGCATCAGGATCACACTCACCAGCCGCAACGTCAAGAGTCTGGAGAAAGTGTGTGCTGATCTG</w:t>
      </w:r>
    </w:p>
    <w:p>
      <w:pPr>
        <w:pStyle w:val="Textebrut"/>
        <w:rPr/>
      </w:pPr>
      <w:r>
        <w:rPr/>
        <w:t>ATCCGTGGTGCTAAGGAAAAGAACCTCCAGGTGAAGGGGCCCGTCCGCATGCCCACAAAGGTCCTGCGCATCACCACCCG</w:t>
      </w:r>
    </w:p>
    <w:p>
      <w:pPr>
        <w:pStyle w:val="Textebrut"/>
        <w:rPr/>
      </w:pPr>
      <w:r>
        <w:rPr/>
        <w:t>TAAGACCCCCTGTGGTGAGGGCTCCAAGACCTGGGACCGCTACCAGATGCGCATCCACAAGCGCCTGATCGATCTGCACA</w:t>
      </w:r>
    </w:p>
    <w:p>
      <w:pPr>
        <w:pStyle w:val="Textebrut"/>
        <w:rPr/>
      </w:pPr>
      <w:r>
        <w:rPr/>
        <w:t>GTCCCTCTGAGATCGTCAAGCAGATCGTATCCATCAGCATCGAGCCTGGTGTTGAGGTGGAGGTGACCATCGCTGAT---</w:t>
      </w:r>
    </w:p>
    <w:p>
      <w:pPr>
        <w:pStyle w:val="Textebrut"/>
        <w:rPr/>
      </w:pPr>
      <w:r>
        <w:rPr/>
        <w:t>ACTGTAAGAACGAGGAAATTCCTCACCAACCGCTTGATGCAGCGGAAGCAGATGGTCGTGGATGTTCTGCATCCGGGGCG</w:t>
      </w:r>
    </w:p>
    <w:p>
      <w:pPr>
        <w:pStyle w:val="Textebrut"/>
        <w:rPr/>
      </w:pPr>
      <w:r>
        <w:rPr/>
        <w:t>AGCCACCATTCCCAAGACAGAAATCCGCGAAAAGCTCGCCAAGATGTACAAGACCACACCCGACGTCGTCTTTGTCTTTG</w:t>
      </w:r>
    </w:p>
    <w:p>
      <w:pPr>
        <w:pStyle w:val="Textebrut"/>
        <w:rPr/>
      </w:pPr>
      <w:r>
        <w:rPr/>
        <w:t>GGTTCCGCACCCAGTTTGGCGGTGGCAAGACCACCGGCTTTGGTCTGATCTACGATACCTTGGACTTCGCAAAGAAGATG</w:t>
      </w:r>
    </w:p>
    <w:p>
      <w:pPr>
        <w:pStyle w:val="Textebrut"/>
        <w:rPr/>
      </w:pPr>
      <w:r>
        <w:rPr/>
        <w:t>GAACCCAACTACAGGCTGGCCAGG---GGTAAGCCCCGTGGACTGCGTTCTGCCCGTAAGCTGAAGGATCACCGCCGGCA</w:t>
      </w:r>
    </w:p>
    <w:p>
      <w:pPr>
        <w:pStyle w:val="Textebrut"/>
        <w:rPr/>
      </w:pPr>
      <w:r>
        <w:rPr/>
        <w:t>GCAGCGCTGGCACGACAAGTCCTTCAAGAAGGCCCATCTGGGTACTGCTGTGAGCCCCTTCGGAGGAGCCTCTCACGCTA</w:t>
      </w:r>
    </w:p>
    <w:p>
      <w:pPr>
        <w:pStyle w:val="Textebrut"/>
        <w:rPr/>
      </w:pPr>
      <w:r>
        <w:rPr/>
        <w:t>AGGGCATCGTGCTGGAGAAGATGGGTGTTGAGGCCAAGCAGCCTAACTCTGCCATCAGGAAGTGCGTCCGTGTCCAGCTT</w:t>
      </w:r>
    </w:p>
    <w:p>
      <w:pPr>
        <w:pStyle w:val="Textebrut"/>
        <w:rPr/>
      </w:pPr>
      <w:r>
        <w:rPr/>
        <w:t>ATCAAGAACGGCAAGAAGATCACAGCCTTCGTACCCAACGACGGCTGCCTCAACTACATCGAGGAAAACGACGAGGTTCT</w:t>
      </w:r>
    </w:p>
    <w:p>
      <w:pPr>
        <w:pStyle w:val="Textebrut"/>
        <w:rPr/>
      </w:pPr>
      <w:r>
        <w:rPr/>
        <w:t>GGTTTCTGGATTCGGTCGTAAGGGCCGTGCCGTGGGTGACATCCCCGGTGTCAGGTTCAAGGTCGTGAAGGTCGCCAACG</w:t>
      </w:r>
    </w:p>
    <w:p>
      <w:pPr>
        <w:pStyle w:val="Textebrut"/>
        <w:rPr/>
      </w:pPr>
      <w:r>
        <w:rPr/>
        <w:t>TGTCGCTCCTCGCCCTGTTCAAGGAGAAGAAGGAGAGGCCCAGATCGATG---CGTGAGGCCAAGAAGCATGGAAACTTC</w:t>
      </w:r>
    </w:p>
    <w:p>
      <w:pPr>
        <w:pStyle w:val="Textebrut"/>
        <w:rPr/>
      </w:pPr>
      <w:r>
        <w:rPr/>
        <w:t>TACGTCCCGCCCGAGGCCAAGCTGGCTTTTGTTGTCAGGATCCGTGGTATCAATGGTGTCAGCCCAAAGGTACGCAAGGT</w:t>
      </w:r>
    </w:p>
    <w:p>
      <w:pPr>
        <w:pStyle w:val="Textebrut"/>
        <w:rPr/>
      </w:pPr>
      <w:r>
        <w:rPr/>
        <w:t>TCTGCAACTTCTGCGACTGCGCCAGATATTCAACGGAACCTTTGTGAAACTGAACAAGGCCTCTCTGAACATGCTGAAGA</w:t>
      </w:r>
    </w:p>
    <w:p>
      <w:pPr>
        <w:pStyle w:val="Textebrut"/>
        <w:rPr/>
      </w:pPr>
      <w:r>
        <w:rPr/>
        <w:t>TTGCTGAGCCTTACATTGCTTGGGGATACCCAAACCTGAAGACAGTGAGGGAACTCATCTACAAGCGGGGCTATGGCAAG</w:t>
      </w:r>
    </w:p>
    <w:p>
      <w:pPr>
        <w:pStyle w:val="Textebrut"/>
        <w:rPr/>
      </w:pPr>
      <w:r>
        <w:rPr/>
        <w:t>ATCCAGAGAATTGCTCTGACAGACAATCTCATTGAAGAGCATTTAATCATCTGTATTGAGGACCTCATCCACGAGATCTT</w:t>
      </w:r>
    </w:p>
    <w:p>
      <w:pPr>
        <w:pStyle w:val="Textebrut"/>
        <w:rPr/>
      </w:pPr>
      <w:r>
        <w:rPr/>
        <w:t>CAGTGTTGGTCCAAACTTTAAGGCTGCCAACAACTTCCTGTGGCCATTCAAGCTATCGTCACCCCGCGGGGGGATGCGAA</w:t>
      </w:r>
    </w:p>
    <w:p>
      <w:pPr>
        <w:pStyle w:val="Textebrut"/>
        <w:rPr/>
      </w:pPr>
      <w:r>
        <w:rPr/>
        <w:t>AGAAGGGCCACCACTTTGTAGAAGGCGGGGATTTTTGGAACCAG---AAGAACAAGAAGCGCAAGTTTGTGGAGACCGTG</w:t>
      </w:r>
    </w:p>
    <w:p>
      <w:pPr>
        <w:pStyle w:val="Textebrut"/>
        <w:rPr/>
      </w:pPr>
      <w:r>
        <w:rPr/>
        <w:t>GAACTTCAGATCGCCCTGAAGAACTATGACCCCCAAAAGGACAAGCGTTTCTCTGGCACCGTCAAGCTGAAGCACACGCC</w:t>
      </w:r>
    </w:p>
    <w:p>
      <w:pPr>
        <w:pStyle w:val="Textebrut"/>
        <w:rPr/>
      </w:pPr>
      <w:r>
        <w:rPr/>
        <w:t>GCGTCCCAAGTACCGCGTGTGCGTGCTGGGCGACCAGCAGCATATCGACGAGGCCAAGGCCAACGAAATCCCCTGCATGG</w:t>
      </w:r>
    </w:p>
    <w:p>
      <w:pPr>
        <w:pStyle w:val="Textebrut"/>
        <w:rPr/>
      </w:pPr>
      <w:r>
        <w:rPr/>
        <w:t>ACGTGGAATCCCTGAAGAAGCTCAACAAGAACAAGAAGCTTGTCAAGAAGCTCGGTAGGAAGTATGATGCCTTCCTGGCG</w:t>
      </w:r>
    </w:p>
    <w:p>
      <w:pPr>
        <w:pStyle w:val="Textebrut"/>
        <w:rPr/>
      </w:pPr>
      <w:r>
        <w:rPr/>
        <w:t>TCGGATTCTCTGATCAAGCAGATCCCCCGTATCCTGGGCCCAGGTCTGAGTAAGGCTGGCAAGTTCCCCACCCTCCTGAC</w:t>
      </w:r>
    </w:p>
    <w:p>
      <w:pPr>
        <w:pStyle w:val="Textebrut"/>
        <w:rPr/>
      </w:pPr>
      <w:r>
        <w:rPr/>
        <w:t>TCACAACGAGTCCATGACGGGCAAGGTGGAGGAGGTCAAGTCCACCATCAAGTTCCAGATGAAGAAGGTGCTGTGCTTGT</w:t>
      </w:r>
    </w:p>
    <w:p>
      <w:pPr>
        <w:pStyle w:val="Textebrut"/>
        <w:rPr/>
      </w:pPr>
      <w:r>
        <w:rPr/>
        <w:t>CCGTTGCCATCGGACATGTCAACATGTCTGCGGAGGACCTGGTCGCCAACGTGGTTCTGGCCGTGAACTTCCTGATCTCC</w:t>
      </w:r>
    </w:p>
    <w:p>
      <w:pPr>
        <w:pStyle w:val="Textebrut"/>
        <w:rPr/>
      </w:pPr>
      <w:r>
        <w:rPr/>
        <w:t>CTGCTGAAGAAGGGCTGGCAGAACGTCAGGGCACTGTACATCAAGTCCACCATGGGCCCCTCTCAGCGCCTGTAC---GG</w:t>
      </w:r>
    </w:p>
    <w:p>
      <w:pPr>
        <w:pStyle w:val="Textebrut"/>
        <w:rPr/>
      </w:pPr>
      <w:r>
        <w:rPr/>
        <w:t>CCATTTCCACAAGGATTGGCAGAACCGTGTGCGGACATGGTTTAACCAGCCGGCCAGGAAGATCCGAAGGCGCAAGTCCC</w:t>
      </w:r>
    </w:p>
    <w:p>
      <w:pPr>
        <w:pStyle w:val="Textebrut"/>
        <w:rPr/>
      </w:pPr>
      <w:r>
        <w:rPr/>
        <w:t>GTGTGGAAAAGGCCCGCCGCGTCGCTCCCCGCCCCGCTGGCGGACTGCGCCCGATCGTCAGGTGCTCAACGTTCAAGTAC</w:t>
      </w:r>
    </w:p>
    <w:p>
      <w:pPr>
        <w:pStyle w:val="Textebrut"/>
        <w:rPr/>
      </w:pPr>
      <w:r>
        <w:rPr/>
        <w:t>CACACCAAGGTCCGGGCAGGGCGTGGCTTCACCCTGGAGGAGATCAAGGCAGGTCTGAACAAGAAGTATGCCCGCACCAT</w:t>
      </w:r>
    </w:p>
    <w:p>
      <w:pPr>
        <w:pStyle w:val="Textebrut"/>
        <w:rPr/>
      </w:pPr>
      <w:r>
        <w:rPr/>
        <w:t>CGGCATCTCAGTGGACCCCAGGAGGCGTAACAAGTCGACCGAGTCTCTGCAGGCCAATGTCCAGCGCCTCAAGGAGTACA</w:t>
      </w:r>
    </w:p>
    <w:p>
      <w:pPr>
        <w:pStyle w:val="Textebrut"/>
        <w:rPr/>
      </w:pPr>
      <w:r>
        <w:rPr/>
        <w:t>AGTCCAAGCTCATCCTCTTCAAGAAACTCAGCGCACCC---ATGACTAGGTACTCACTGGACCCGGAGAACGCCACAAAG</w:t>
      </w:r>
    </w:p>
    <w:p>
      <w:pPr>
        <w:pStyle w:val="Textebrut"/>
        <w:rPr/>
      </w:pPr>
      <w:r>
        <w:rPr/>
        <w:t>TCATGTAAAGCCCGTGGATCCAACTTGCGGGTGCACTTCAAGAATACCCGCGAAACGGCCAATGCAATCAAGGGCATGCA</w:t>
      </w:r>
    </w:p>
    <w:p>
      <w:pPr>
        <w:pStyle w:val="Textebrut"/>
        <w:rPr/>
      </w:pPr>
      <w:r>
        <w:rPr/>
        <w:t>CATCCGCAAGGCCACGCGTTTCCTGAAAGATGTCACTGCCAAAAAGCAGATCGTGCCCTTCCGCAGGTACAATGGTGGTG</w:t>
      </w:r>
    </w:p>
    <w:p>
      <w:pPr>
        <w:pStyle w:val="Textebrut"/>
        <w:rPr/>
      </w:pPr>
      <w:r>
        <w:rPr/>
        <w:t>TGGGACGCAAGGCACAGTGTAAGGCCTGGCGCTGGACTCAGGGACGGTGGCCCAAGAAGAGTGCAGAATTCCTGCTGCAA</w:t>
      </w:r>
    </w:p>
    <w:p>
      <w:pPr>
        <w:pStyle w:val="Textebrut"/>
        <w:rPr/>
      </w:pPr>
      <w:r>
        <w:rPr/>
        <w:t>CTGCTGAAGAATGCAGAGAGCAATGCTGAATTCAAGGGTCTGGATGTGGACTCCCTGATGGTGGAACACATCCAGGTGAA</w:t>
      </w:r>
    </w:p>
    <w:p>
      <w:pPr>
        <w:pStyle w:val="Textebrut"/>
        <w:rPr/>
      </w:pPr>
      <w:r>
        <w:rPr/>
        <w:t>CCGGGCTGCCAAGATGAGGCGCAGGACATACAGAGCCCACGGCCGTATCAATTACATGAGCTCTCCCTGCCACATCGAGA</w:t>
      </w:r>
    </w:p>
    <w:p>
      <w:pPr>
        <w:pStyle w:val="Textebrut"/>
        <w:rPr/>
      </w:pPr>
      <w:r>
        <w:rPr/>
        <w:t>TGATCTTG---ATGAAGTTCAACAAGATGGTGTCCTCCTCCCGGAGGAAGAACCGCAAGCGTCACTTCAACGCGCCCTCC</w:t>
      </w:r>
    </w:p>
    <w:p>
      <w:pPr>
        <w:pStyle w:val="Textebrut"/>
        <w:rPr/>
      </w:pPr>
      <w:r>
        <w:rPr/>
        <w:t>CACGTCCGCAGGAAGATCATGAGCTCGCCCCTGTCCAAGGAGCTCCGCGCCAAGTACAACGTGCGTGCCATGCCCATCCG</w:t>
      </w:r>
    </w:p>
    <w:p>
      <w:pPr>
        <w:pStyle w:val="Textebrut"/>
        <w:rPr/>
      </w:pPr>
      <w:r>
        <w:rPr/>
        <w:t>CAAGGACGACGAGGTTCAGGTGACCAGAGGTCACTACAAGGGCAGCCAGGGTAAGGTCGTGTCCGTCTACAGAAAGAAAT</w:t>
      </w:r>
    </w:p>
    <w:p>
      <w:pPr>
        <w:pStyle w:val="Textebrut"/>
        <w:rPr/>
      </w:pPr>
      <w:r>
        <w:rPr/>
        <w:t>TTGTCTGCTACATTGAGAGAATCCAGCGCGAGAAGGCCAACGGTGCAACCGTGTACGTCGGTATCCACCCTTCTAAGATG</w:t>
      </w:r>
    </w:p>
    <w:p>
      <w:pPr>
        <w:pStyle w:val="Textebrut"/>
        <w:rPr/>
      </w:pPr>
      <w:r>
        <w:rPr/>
        <w:t>GAGATCACGAAACTTAAGATGGACAAGGACCGTAAGGCTATCATCGACCGTAAGGCTGCCAGCAAGCAGAAG---TCGGG</w:t>
      </w:r>
    </w:p>
    <w:p>
      <w:pPr>
        <w:pStyle w:val="Textebrut"/>
        <w:rPr/>
      </w:pPr>
      <w:r>
        <w:rPr/>
        <w:t>GAAAGTCGTCCTCGTCCTGAAAGGGAAGTATGCAGGCAGGAAAGCTGTCATCGTGAAGAACTATGATGAGGGTACCCACG</w:t>
      </w:r>
    </w:p>
    <w:p>
      <w:pPr>
        <w:pStyle w:val="Textebrut"/>
        <w:rPr/>
      </w:pPr>
      <w:r>
        <w:rPr/>
        <w:t>ACAGACCCTATGGCCATGCGCTGGTGGCTGGCATGGACCGCTACCCTCGCCGCGTTACCGCCAGGATGGGCAAGAAACGC</w:t>
      </w:r>
    </w:p>
    <w:p>
      <w:pPr>
        <w:pStyle w:val="Textebrut"/>
        <w:rPr/>
      </w:pPr>
      <w:r>
        <w:rPr/>
        <w:t>CTGGCCAAGAGGTCCAAGGTCAAGGCTTTCGTGAAGGTGTGCAACTACAACCACATCATGCCCACAAGATACTCTGTTGA</w:t>
      </w:r>
    </w:p>
    <w:p>
      <w:pPr>
        <w:pStyle w:val="Textebrut"/>
        <w:rPr/>
      </w:pPr>
      <w:r>
        <w:rPr/>
        <w:t>TGTTAGATACAAGACCGGCAAGAACAAGTGGTTCTTCCAGAAGCTACGCTTC---CTGCGTGGCCACGTCAGCCATGGCA</w:t>
      </w:r>
    </w:p>
    <w:p>
      <w:pPr>
        <w:pStyle w:val="Textebrut"/>
        <w:rPr/>
      </w:pPr>
      <w:r>
        <w:rPr/>
        <w:t>AGGGGCGTATCGGCAAGCACAGGAAACATCCAGGTGGCCGTGGTAACGCCGGAGGACAGCACCACCACAGGATTAACTTT</w:t>
      </w:r>
    </w:p>
    <w:p>
      <w:pPr>
        <w:pStyle w:val="Textebrut"/>
        <w:rPr/>
      </w:pPr>
      <w:r>
        <w:rPr/>
        <w:t>GACAAGTTCCATCCCGGGTACTTCGGAAAGGTGGGCATGCGTCACATCCATCTGAGGAGAAACCAGCAGCATTGTCCTGC</w:t>
      </w:r>
    </w:p>
    <w:p>
      <w:pPr>
        <w:pStyle w:val="Textebrut"/>
        <w:rPr/>
      </w:pPr>
      <w:r>
        <w:rPr/>
        <w:t>CGTCAACCTGGACAAGCTGTGGACGCTCGTCAGCGATCAGACACGCGAGGTGGCTCCCGTCATCGACGTCGTGAGAGCGG</w:t>
      </w:r>
    </w:p>
    <w:p>
      <w:pPr>
        <w:pStyle w:val="Textebrut"/>
        <w:rPr/>
      </w:pPr>
      <w:r>
        <w:rPr/>
        <w:t>GATACTACAAAGTCATCGGGAAGGGCCGTCTGCCCAAGCAGCCCGTCATCGTGAAGGCCAAGTTCTTTTCTCGCCGAGCT</w:t>
      </w:r>
    </w:p>
    <w:p>
      <w:pPr>
        <w:pStyle w:val="Textebrut"/>
        <w:rPr/>
      </w:pPr>
      <w:r>
        <w:rPr/>
        <w:t>GAAGAGAAGATAAAGGACGTTGGCGGATGCTGCATTCTCGTGGCA---ATGGGAGCCCACAAGACATTCCGCATCAAGAA</w:t>
      </w:r>
    </w:p>
    <w:p>
      <w:pPr>
        <w:pStyle w:val="Textebrut"/>
        <w:rPr/>
      </w:pPr>
      <w:r>
        <w:rPr/>
        <w:t>GAAGCTTGCTAAGAAGCAGAAGCAGAATCGTCCTATCCCACAGTGGGTCCGCATGAAGACTGGCAACACCATCAGGTACA</w:t>
      </w:r>
    </w:p>
    <w:p>
      <w:pPr>
        <w:pStyle w:val="Textebrut"/>
        <w:rPr/>
      </w:pPr>
      <w:r>
        <w:rPr/>
        <w:t>ATGCCAAGAGACGTCACTGGAGGCGTACCAAGCTCGGCCTC---ATGGCTCGTACCAAGCAGACCGCCCGTAAGTCCACC</w:t>
      </w:r>
    </w:p>
    <w:p>
      <w:pPr>
        <w:pStyle w:val="Textebrut"/>
        <w:rPr/>
      </w:pPr>
      <w:r>
        <w:rPr/>
        <w:t>GGAGGCAAGGCTCCCAGGAAGCAGCTGGCCACCAAGGCCGCTCGCAAGAGCGCCCCGGCCACCGGAGGTGTCAAGAAGCC</w:t>
      </w:r>
    </w:p>
    <w:p>
      <w:pPr>
        <w:pStyle w:val="Textebrut"/>
        <w:rPr/>
      </w:pPr>
      <w:r>
        <w:rPr/>
        <w:t>CCATCGTTACAGGCCCGGCACCGTGGCCCTCAGGGAGATCCGTCGTTACCAGAAGTCCACCGAGCTGCTCATCCGCAAGC</w:t>
      </w:r>
    </w:p>
    <w:p>
      <w:pPr>
        <w:pStyle w:val="Textebrut"/>
        <w:rPr/>
      </w:pPr>
      <w:r>
        <w:rPr/>
        <w:t>TGCCCTTCCAGCGCCTGGTCAGGGAGATCGCCCAGGACTTCAAGACCGACCTGCGCTTCCAGAGCTCTGCCGTCATGGCT</w:t>
      </w:r>
    </w:p>
    <w:p>
      <w:pPr>
        <w:pStyle w:val="Textebrut"/>
        <w:rPr/>
      </w:pPr>
      <w:r>
        <w:rPr/>
        <w:t>CTGCAGGAGGCTAGCGAGGCCTACCTGGTCGGTCTCTTCGAGGACACCAACCTGTGCGCCATCCACGCCAAGCGTGTGAC</w:t>
      </w:r>
    </w:p>
    <w:p>
      <w:pPr>
        <w:pStyle w:val="Textebrut"/>
        <w:rPr/>
      </w:pPr>
      <w:r>
        <w:rPr/>
        <w:t>CATCATGCCCAAGGACATCCAGCTGGCCCGCCGTATCCGTGGCGAGCGTGCT---CTCGCCTGTGTGTACAGTGCCCTCA</w:t>
      </w:r>
    </w:p>
    <w:p>
      <w:pPr>
        <w:pStyle w:val="Textebrut"/>
        <w:rPr/>
      </w:pPr>
      <w:r>
        <w:rPr/>
        <w:t>TCCTTCACGACGATCACGTCGCCATTACTGGTGATAAGATCCAGGCCCTGATCAAGGCAGCCAACGTGGACGTGGAGCCG</w:t>
      </w:r>
    </w:p>
    <w:p>
      <w:pPr>
        <w:pStyle w:val="Textebrut"/>
        <w:rPr/>
      </w:pPr>
      <w:r>
        <w:rPr/>
        <w:t>TTCTGGCCG---ATGCGTTACGTGGCCGCATATCTCCTGGCTGTCTTGGGTGGGAATGCCAACCCCTCCGCTGGCGACAT</w:t>
      </w:r>
    </w:p>
    <w:p>
      <w:pPr>
        <w:pStyle w:val="Textebrut"/>
        <w:rPr/>
      </w:pPr>
      <w:r>
        <w:rPr/>
        <w:t>CAAGAAGATCCTGGGCAGTGTAGGCATCGACGCCGAAGATGAGAGGCTCAACAAGGTCATCGGTGAGCTCAAGGGCAAGG</w:t>
      </w:r>
    </w:p>
    <w:p>
      <w:pPr>
        <w:pStyle w:val="Textebrut"/>
        <w:rPr/>
      </w:pPr>
      <w:r>
        <w:rPr/>
        <w:t>ACATAGAAGAAGTCATGGCTGCAGGT---GAAAAGGAGTGGATGCCAATGACCAAGCTTGGTCGTCTTGTGAAAGACCTG</w:t>
      </w:r>
    </w:p>
    <w:p>
      <w:pPr>
        <w:pStyle w:val="Textebrut"/>
        <w:rPr/>
      </w:pPr>
      <w:r>
        <w:rPr/>
        <w:t>AAGATCAAGTCCCTGGAGGATATCTACCTGTTCTCACTTCCCATCAAGGAGTTTGAGATCATTGACTTTCTGTCGGCACT</w:t>
      </w:r>
    </w:p>
    <w:p>
      <w:pPr>
        <w:pStyle w:val="Textebrut"/>
        <w:rPr/>
      </w:pPr>
      <w:r>
        <w:rPr/>
        <w:t>CAAGGATGAAGTGCTGAAGATCATGCCTGTTCAGAAGCAG---AAGTACCTGCCCCACTCTGCAGGCCGCTATCAGACCA</w:t>
      </w:r>
    </w:p>
    <w:p>
      <w:pPr>
        <w:pStyle w:val="Textebrut"/>
        <w:rPr/>
      </w:pPr>
      <w:r>
        <w:rPr/>
        <w:t>AGCGCTTTCGTAAGGCCCAGTGCCCTATTGTAGAGCGCCTGACCTGTTCCATGATGATGCACGGCCGCAGCAATGGCAAG</w:t>
      </w:r>
    </w:p>
    <w:p>
      <w:pPr>
        <w:pStyle w:val="Textebrut"/>
        <w:rPr/>
      </w:pPr>
      <w:r>
        <w:rPr/>
        <w:t>AAGCTCATGGCAATGCGCATCGTCAAGCACTCCTTTGAGATCATCCACCTTCTAACAGGCGAGAACCCACTGCAAGTTGT</w:t>
      </w:r>
    </w:p>
    <w:p>
      <w:pPr>
        <w:pStyle w:val="Textebrut"/>
        <w:rPr/>
      </w:pPr>
      <w:r>
        <w:rPr/>
        <w:t>AGTGAACGCTATCATCAACAGCGGGCCACGTGAAGACTCCACGCGTATTGGCCGTGCTGGTACCGGTGCTCGTGAGGCGG</w:t>
      </w:r>
    </w:p>
    <w:p>
      <w:pPr>
        <w:pStyle w:val="Textebrut"/>
        <w:rPr/>
      </w:pPr>
      <w:r>
        <w:rPr/>
        <w:t>CCTTCAGGAACGTGAAGACGATTGCTGAGTGCTTGGCTGATGAACTCATCAATGCTGCCAAGGGATCCTCCAACTCCTAC</w:t>
      </w:r>
    </w:p>
    <w:p>
      <w:pPr>
        <w:pStyle w:val="Textebrut"/>
        <w:rPr/>
      </w:pPr>
      <w:r>
        <w:rPr/>
        <w:t>GCTATCAAGAAGAAGGATGAG---AGTGCGAAGATCATCAAGCCAGCAGGCGAGAAGCCTGATGAGTTTGAGGCCTCCAT</w:t>
      </w:r>
    </w:p>
    <w:p>
      <w:pPr>
        <w:pStyle w:val="Textebrut"/>
        <w:rPr/>
      </w:pPr>
      <w:r>
        <w:rPr/>
        <w:t>CTCACAGGCTCTTCTTGAGCTGGAGATGAACTCTGACCTGAAGGCACAGCTCAGAGAACTGAACATCACAGCTGCTAAGG</w:t>
      </w:r>
    </w:p>
    <w:p>
      <w:pPr>
        <w:pStyle w:val="Textebrut"/>
        <w:rPr/>
      </w:pPr>
      <w:r>
        <w:rPr/>
        <w:t>AGGTCGAAGTTGGATCCAGGAAGGCCATCATCATCTTTGTGCCAGTGCCACAGCTGAAGGCCTTCCAGAAGGTGCAGGTG</w:t>
      </w:r>
    </w:p>
    <w:p>
      <w:pPr>
        <w:pStyle w:val="Textebrut"/>
        <w:rPr/>
      </w:pPr>
      <w:r>
        <w:rPr/>
        <w:t>CGCCTTGTCCGGGAACTGGAGAAGAAGTTCAGTGGCAAGCATGTTGTCTTCATTGCACAGAGGCGCATTTTGCCAAAGCC</w:t>
      </w:r>
    </w:p>
    <w:p>
      <w:pPr>
        <w:pStyle w:val="Textebrut"/>
        <w:rPr/>
      </w:pPr>
      <w:r>
        <w:rPr/>
        <w:t>CACGAGAAAGACAACAAAGAACAAGCAGAAGCGCCCTCGCAGCCGCACCCTGACATCGGTGCATGACAACATACTTGAGG</w:t>
      </w:r>
    </w:p>
    <w:p>
      <w:pPr>
        <w:pStyle w:val="Textebrut"/>
        <w:rPr/>
      </w:pPr>
      <w:r>
        <w:rPr/>
        <w:t>ATCTGGTGTTCCCCAGCGAAATTGTTGGGAAGCGCATCAGGATCAAGCTGGATGGAGCCCGTTTCATCAAGGTGCACCTC</w:t>
      </w:r>
    </w:p>
    <w:p>
      <w:pPr>
        <w:pStyle w:val="Textebrut"/>
        <w:rPr/>
      </w:pPr>
      <w:r>
        <w:rPr/>
        <w:t>GACATGGCCCAGCAGAACAATGTCGAACACAAGGTGGAAACCTACAGTGCAGTGTACAAGAAGCTGACAGGCAAAGATGT</w:t>
      </w:r>
    </w:p>
    <w:p>
      <w:pPr>
        <w:pStyle w:val="Textebrut"/>
        <w:rPr/>
      </w:pPr>
      <w:r>
        <w:rPr/>
        <w:t>GACATTTGAATTCCCTGAGTACCAGCTC---ATGCCTAAGAAGAATCGTGTTGCGATCTACGAGCTGCTGTTCAAGGAGG</w:t>
      </w:r>
    </w:p>
    <w:p>
      <w:pPr>
        <w:pStyle w:val="Textebrut"/>
        <w:rPr/>
      </w:pPr>
      <w:r>
        <w:rPr/>
        <w:t>GCGTCATGGTGGCCAAGAAAGACTACCACCTCCCCAAACACCCCGAGCTAGACGTGCCCAATCTTCATGTCATTAAGGCT</w:t>
      </w:r>
    </w:p>
    <w:p>
      <w:pPr>
        <w:pStyle w:val="Textebrut"/>
        <w:rPr/>
      </w:pPr>
      <w:r>
        <w:rPr/>
        <w:t>CTAACGTCGCTTAAGTCACGAGGGTACGTGAAGGAACAGTTCGCCTGGCGCCATTTCTACTGGTACCTGACCAATGAGGG</w:t>
      </w:r>
    </w:p>
    <w:p>
      <w:pPr>
        <w:pStyle w:val="Textebrut"/>
        <w:rPr/>
      </w:pPr>
      <w:r>
        <w:rPr/>
        <w:t>CATCCAGTATTTGCGTGACTTCCTGCACCTCCCGCCAGAGATCGTCCCGGCAACACTGAAG---CACGTCACAGATCTCT</w:t>
      </w:r>
    </w:p>
    <w:p>
      <w:pPr>
        <w:pStyle w:val="Textebrut"/>
        <w:rPr/>
      </w:pPr>
      <w:r>
        <w:rPr/>
        <w:t>CGGGCAGAGAGACGATTGTCCTTGTGACTGGCGGGATGAAGGTCGAGGCCGATCGTGACGAGGCTTCCCCCTACGCCGCC</w:t>
      </w:r>
    </w:p>
    <w:p>
      <w:pPr>
        <w:pStyle w:val="Textebrut"/>
        <w:rPr/>
      </w:pPr>
      <w:r>
        <w:rPr/>
        <w:t>ATGTTGGCAGCCCAGGACGTGGCCACCCGCTGTAAAGAAATCGGCATCACCGCCCTGCACATCAAGCTCAGGGCTACGGG</w:t>
      </w:r>
    </w:p>
    <w:p>
      <w:pPr>
        <w:pStyle w:val="Textebrut"/>
        <w:rPr/>
      </w:pPr>
      <w:r>
        <w:rPr/>
        <w:t>AGGAAACAAGACCAAGACTCCAGGCCCAGGCGCCCAGTCTGCCCTGAGAGCGCTGGCAAGATCGGGCATGAAGATCGGCC</w:t>
      </w:r>
    </w:p>
    <w:p>
      <w:pPr>
        <w:pStyle w:val="Textebrut"/>
        <w:rPr/>
      </w:pPr>
      <w:r>
        <w:rPr/>
        <w:t>GTATTGAGGACGTG---CTGAAGAAGAAGCGTACCTTCAGGAAGTACACCTACCGAGGTGTCGACCTGGACCAGCTTCTG</w:t>
      </w:r>
    </w:p>
    <w:p>
      <w:pPr>
        <w:pStyle w:val="Textebrut"/>
        <w:rPr/>
      </w:pPr>
      <w:r>
        <w:rPr/>
        <w:t>GACATGTCCAGTGAGCAGCTGATGGAAATGATGAAGGCTCGTCCCCGGCGGCGCTTCTCCCGCGGCCTGAAGAGGAAACA</w:t>
      </w:r>
    </w:p>
    <w:p>
      <w:pPr>
        <w:pStyle w:val="Textebrut"/>
        <w:rPr/>
      </w:pPr>
      <w:r>
        <w:rPr/>
        <w:t>TCTCGCCCTCATCAAGAAGCTGCGCAAGGCCAAGAAGGAGTGCCCCGCCCTGGAGAAACCCGAGGTGGTGAAGACACACT</w:t>
      </w:r>
    </w:p>
    <w:p>
      <w:pPr>
        <w:pStyle w:val="Textebrut"/>
        <w:rPr/>
      </w:pPr>
      <w:r>
        <w:rPr/>
        <w:t>TGAGGAACACCGTCATCGTTCCTGAGATGATCGGCAGCATCGTAGCCGTCTACAACGGCAAGACCTTCAACCAGGTGGAA</w:t>
      </w:r>
    </w:p>
    <w:p>
      <w:pPr>
        <w:pStyle w:val="Textebrut"/>
        <w:rPr/>
      </w:pPr>
      <w:r>
        <w:rPr/>
        <w:t>GTTAAGCCGGAGATGATTGGGCACTACCTGGGGGAGTTCTCCATCACATACAAGCCTGTGAAGCACGGCAGACCTGGTAT</w:t>
      </w:r>
    </w:p>
    <w:p>
      <w:pPr>
        <w:pStyle w:val="Textebrut"/>
        <w:rPr/>
      </w:pPr>
      <w:r>
        <w:rPr/>
        <w:t>CGGTGCCACCCACTCCTCACGCTTCATCCCACTCAAG---ATCATCGAAAAATACTACACCAGGCTTACGCTCGACTTCC</w:t>
      </w:r>
    </w:p>
    <w:p>
      <w:pPr>
        <w:pStyle w:val="Textebrut"/>
        <w:rPr/>
      </w:pPr>
      <w:r>
        <w:rPr/>
        <w:t>ACACAAATAAGCGGATATGTGAGGAGATTGCCATTATTCCCAGCAAGAAGCTGAGGAACAAGGTTGCAGGGTTTGTAACC</w:t>
      </w:r>
    </w:p>
    <w:p>
      <w:pPr>
        <w:pStyle w:val="Textebrut"/>
        <w:rPr/>
      </w:pPr>
      <w:r>
        <w:rPr/>
        <w:t>CATCTGATGAAGCGTATCCAGCGAGGACCAGTCCGTGGTATCTCCATCAAGCTGCAGGAGGAGGAGAGGGAGAGGAGAGA</w:t>
      </w:r>
    </w:p>
    <w:p>
      <w:pPr>
        <w:pStyle w:val="Textebrut"/>
        <w:rPr/>
      </w:pPr>
      <w:r>
        <w:rPr/>
        <w:t>CAACTACGTTCCTGAGGTGTCTGCAATTGATCAGGACATCATTGAGGTGGATCCTGACACCAAGGAGATGTTGAAGGCA-</w:t>
      </w:r>
    </w:p>
    <w:p>
      <w:pPr>
        <w:pStyle w:val="Textebrut"/>
        <w:rPr/>
      </w:pPr>
      <w:r>
        <w:rPr/>
        <w:t>--CCTCGCAAGTGCTCATCAACCAACCGCATCATTGGTGCCAAGGATCATGCCTCAATCCAGATCAACTTTGCTGAGGTT</w:t>
      </w:r>
    </w:p>
    <w:p>
      <w:pPr>
        <w:pStyle w:val="Textebrut"/>
        <w:rPr/>
      </w:pPr>
      <w:r>
        <w:rPr/>
        <w:t>GACCCGACCACTGGCCGCATGACAGGACAGTACAAGACTTACGCCATCTGTGGCTACATCAGGCAAATGGGAGAGTCCGA</w:t>
      </w:r>
    </w:p>
    <w:p>
      <w:pPr>
        <w:pStyle w:val="Textebrut"/>
        <w:rPr/>
      </w:pPr>
      <w:r>
        <w:rPr/>
        <w:t>TGACTGTCTGAAGCGCCTGGCAATAAAGGATAAAATCATTGACGCA---CACGTCAGGCCGATCCGCTGCACCAACTGCG</w:t>
      </w:r>
    </w:p>
    <w:p>
      <w:pPr>
        <w:pStyle w:val="Textebrut"/>
        <w:rPr/>
      </w:pPr>
      <w:r>
        <w:rPr/>
        <w:t>GACGTTGCTGCCCCAAGGACAAGGCCATCAAGAAGTTCGTCATCCGCAACATCGTGGAGGCTGCGGCCGTTAGGGATATC</w:t>
      </w:r>
    </w:p>
    <w:p>
      <w:pPr>
        <w:pStyle w:val="Textebrut"/>
        <w:rPr/>
      </w:pPr>
      <w:r>
        <w:rPr/>
        <w:t>TCCGAGGCCAGCGTGTATGAAGGTGAGGCACTTCCCAAGCTGTATGCCAAGCTTCACTACTGTGTGAGCTGCGCCATCCA</w:t>
      </w:r>
    </w:p>
    <w:p>
      <w:pPr>
        <w:pStyle w:val="Textebrut"/>
        <w:rPr/>
      </w:pPr>
      <w:r>
        <w:rPr/>
        <w:t>TAGCAAGGTGGTGAGGAACCGGTCTCGCGAGGCTCGTAAGGACCGCACCCCTCCGCCCAGGTTCCGCCCA---ATGATTT</w:t>
      </w:r>
    </w:p>
    <w:p>
      <w:pPr>
        <w:pStyle w:val="Textebrut"/>
        <w:rPr/>
      </w:pPr>
      <w:r>
        <w:rPr/>
        <w:t>TCGTGAAAACACTCACTGGGAAAACCATCACCCTAGAGGTGGTGAAGGCCAAGATCCAGGAGGGCATCCCTCCTGACCAG</w:t>
      </w:r>
    </w:p>
    <w:p>
      <w:pPr>
        <w:pStyle w:val="Textebrut"/>
        <w:rPr/>
      </w:pPr>
      <w:r>
        <w:rPr/>
        <w:t>CAGAGGCTGATCTTTGCCGGCAAGCAGCTGGAAGATGGCGACATCCAGAAGGAGTCCACCCTCCACTTGGGTGGTGCCAA</w:t>
      </w:r>
    </w:p>
    <w:p>
      <w:pPr>
        <w:pStyle w:val="Textebrut"/>
        <w:rPr/>
      </w:pPr>
      <w:r>
        <w:rPr/>
        <w:t>GAAGAGGAAGAAGAAGAACTACACCACTCCCAAGAAGATCAAGCACAAGAAGAAGAAGGTCAAGCTGGCTGTGCTGAAGT</w:t>
      </w:r>
    </w:p>
    <w:p>
      <w:pPr>
        <w:pStyle w:val="Textebrut"/>
        <w:rPr/>
      </w:pPr>
      <w:r>
        <w:rPr/>
        <w:t>ACTACAAGGTTGATGAGAACGGCAAGATCACACGTCTAAGACGTGAGTGCCCGTCAGAGGAGTGTGGTGCGGGGCTGTTC</w:t>
      </w:r>
    </w:p>
    <w:p>
      <w:pPr>
        <w:pStyle w:val="Textebrut"/>
        <w:rPr/>
      </w:pPr>
      <w:r>
        <w:rPr/>
        <w:t>ATGGCTAGCCACTTTGACAGGCAATACTGCGGGAAGTGCTGCCTCACATTTGTGTACAACAAG---AAGCCGTATCCCAA</w:t>
      </w:r>
    </w:p>
    <w:p>
      <w:pPr>
        <w:pStyle w:val="Textebrut"/>
        <w:rPr/>
      </w:pPr>
      <w:r>
        <w:rPr/>
        <w:t>GTCACGGTTTTGCCGTGGTGTGCCAGACCCAAAGATCCGTATCTTTGACTTGGGCAGGAAGAAGGCACGTGTTGAGGAGT</w:t>
      </w:r>
    </w:p>
    <w:p>
      <w:pPr>
        <w:pStyle w:val="Textebrut"/>
        <w:rPr/>
      </w:pPr>
      <w:r>
        <w:rPr/>
        <w:t>TCCCACTATGTGTCCATCTTGTGTCTGATGAGTATGAACAGGTGTCCTCTGAAGCTCTTGAGGCGGGGCGTATCTGCTGT</w:t>
      </w:r>
    </w:p>
    <w:p>
      <w:pPr>
        <w:pStyle w:val="Textebrut"/>
        <w:rPr/>
      </w:pPr>
      <w:r>
        <w:rPr/>
        <w:t>AATAAGTACCTTGTGAAGCATTGCGGCAAGGACGCCTTCCACATCCGCATCCGTGCGCACCCCTTCCACGTCATCCGCAT</w:t>
      </w:r>
    </w:p>
    <w:p>
      <w:pPr>
        <w:pStyle w:val="Textebrut"/>
        <w:rPr/>
      </w:pPr>
      <w:r>
        <w:rPr/>
        <w:t>CAACAAAATGTTGTCGTGTGCTGGGGCTGATAGATTGCAGACTGGGATGCGTGGTGCCTTTGGCAAGCCTCAGGGCACCG</w:t>
      </w:r>
    </w:p>
    <w:p>
      <w:pPr>
        <w:pStyle w:val="Textebrut"/>
        <w:rPr/>
      </w:pPr>
      <w:r>
        <w:rPr/>
        <w:t>TGGCCCGTGTACACATCGGCCAGCCCCTGATCTCGTGCCGCGCCAGGGACGCCAACAAGGCCCATGTGATCGAGGCTCTG</w:t>
      </w:r>
    </w:p>
    <w:p>
      <w:pPr>
        <w:pStyle w:val="Textebrut"/>
        <w:rPr/>
      </w:pPr>
      <w:r>
        <w:rPr/>
        <w:t>CGCCGAGCCAAGTTCAAGTTCCCTGGCCGCCAGAAGATCTACGTGTCCAAGAAGTGGGGCTTCACC---AAGCGTACGAG</w:t>
      </w:r>
    </w:p>
    <w:p>
      <w:pPr>
        <w:pStyle w:val="Textebrut"/>
        <w:rPr/>
      </w:pPr>
      <w:r>
        <w:rPr/>
        <w:t>GAAGGTGGGAATCGTCGGGAAGTACGGCACCCGTTATGGCGCCTCTCTGCGTAAGACCATCAAGAAGATGGAGGTGTCTC</w:t>
      </w:r>
    </w:p>
    <w:p>
      <w:pPr>
        <w:pStyle w:val="Textebrut"/>
        <w:rPr/>
      </w:pPr>
      <w:r>
        <w:rPr/>
        <w:t>AGCACTCCAAGTACACATGCACCTTCTGTGGCAAGGAAAACATGAAGAGAAAATCTGTTGGAATCTGGTCCTGCAAGAGC</w:t>
      </w:r>
    </w:p>
    <w:p>
      <w:pPr>
        <w:pStyle w:val="Textebrut"/>
        <w:rPr/>
      </w:pPr>
      <w:r>
        <w:rPr/>
        <w:t>TGTAGGAAGACCATTGCAGGTGGAGCCTGGGTGTACAGCACAACAGCTGCAGCTACGGTACGGTCAGCGGTGAGACGTCT</w:t>
      </w:r>
    </w:p>
    <w:p>
      <w:pPr>
        <w:pStyle w:val="Textebrut"/>
        <w:rPr/>
      </w:pPr>
      <w:r>
        <w:rPr/>
        <w:t>GCGGGAACTG---CACATCCAGAAGAAGAGATGTGCCGGCTGCGGTTACCCTAGCAAGAAGATGCGGAAGTACAACTGGA</w:t>
      </w:r>
    </w:p>
    <w:p>
      <w:pPr>
        <w:pStyle w:val="Textebrut"/>
        <w:rPr/>
      </w:pPr>
      <w:r>
        <w:rPr/>
        <w:t>GCATGAAGGCCAAGAGGAGAAAGATGACAGGTACTGGCAGGATGCGTCATCTCAAGCAGGTGCAGCGTAGATTCAGGAAT</w:t>
      </w:r>
    </w:p>
    <w:p>
      <w:pPr>
        <w:pStyle w:val="Textebrut"/>
        <w:rPr/>
      </w:pPr>
      <w:r>
        <w:rPr/>
        <w:t>GGTTTCCGTGAAGGAACTACG---ACTGGCAAGGCTTCCTTGTACAAGTTGGGTAAGAGACGTTACGACAGGAAACAGTC</w:t>
      </w:r>
    </w:p>
    <w:p>
      <w:pPr>
        <w:pStyle w:val="Textebrut"/>
        <w:rPr/>
      </w:pPr>
      <w:r>
        <w:rPr/>
        <w:t>TGGTTATGGTGGTCAAACCAAGCCCATCTTCCACAAAAAGGCTAAAACAACCAAGAAGATCGTGCTGCGTCTAGAGTGCA</w:t>
      </w:r>
    </w:p>
    <w:p>
      <w:pPr>
        <w:pStyle w:val="Textebrut"/>
        <w:rPr/>
      </w:pPr>
      <w:r>
        <w:rPr/>
        <w:t>CGGATTGTAGAGCCAAGCGTATGGTTGCCATCAAGCGGTGCAAGCACTTCGAGTTGGGCGGTGACAAGAAGAGGAAG---</w:t>
      </w:r>
    </w:p>
    <w:p>
      <w:pPr>
        <w:pStyle w:val="Textebrut"/>
        <w:rPr/>
      </w:pPr>
      <w:r>
        <w:rPr/>
        <w:t>CTGACCAAGCGTGCGAAGTTTGTGCGTGACCTGGTGCGGGAGGTGACAGGCTTCGCTCCGTACGAGAGACGTACTATGGA</w:t>
      </w:r>
    </w:p>
    <w:p>
      <w:pPr>
        <w:pStyle w:val="Textebrut"/>
        <w:rPr/>
      </w:pPr>
      <w:r>
        <w:rPr/>
        <w:t>GTTGCTGAAGGTCAGCAAGGACAAGCGCGCTCTCAAGTTCCTCAAGAAGAGGGTGGGAACTCTGCAGCGTGCCAAGAGAA</w:t>
      </w:r>
    </w:p>
    <w:p>
      <w:pPr>
        <w:pStyle w:val="Textebrut"/>
        <w:rPr/>
      </w:pPr>
      <w:r>
        <w:rPr/>
        <w:t>AGCGTGAGGAGATGCAGAACGTCATCGCCGCCCAGAGGAAGGCTCAG---AAGACGATGGAGAGTATCAACTCCCGGCTG</w:t>
      </w:r>
    </w:p>
    <w:p>
      <w:pPr>
        <w:pStyle w:val="Textebrut"/>
        <w:rPr/>
      </w:pPr>
      <w:r>
        <w:rPr/>
        <w:t>CAGCTGGTGATGAAGTCTGGGAAGTACGTCTTGGGCCTGAAGGAGACCCTGAAGGTGCTGAGGCAAGGGAAGGCCAAACT</w:t>
      </w:r>
    </w:p>
    <w:p>
      <w:pPr>
        <w:pStyle w:val="Textebrut"/>
        <w:rPr/>
      </w:pPr>
      <w:r>
        <w:rPr/>
        <w:t>CATCATCATAGCTAACAACACCCCCGCACTCAGGAAGAGTGAGATTGAGTACTACGCCATGTTGGCCAAGACAGGTGTCC</w:t>
      </w:r>
    </w:p>
    <w:p>
      <w:pPr>
        <w:pStyle w:val="Textebrut"/>
        <w:rPr/>
      </w:pPr>
      <w:r>
        <w:rPr/>
        <w:t>ATCATTACTCTGGTAACAACATCGAGCTGGGTACAGCCTGTGGTAAATACTTCAGAGTCTGCACACTGGCCATCACAGAT</w:t>
      </w:r>
    </w:p>
    <w:p>
      <w:pPr>
        <w:pStyle w:val="Textebrut"/>
        <w:rPr/>
      </w:pPr>
      <w:r>
        <w:rPr/>
        <w:t>CCAGGT---CGCAAACTCCGCAGCTTCTCCCAGCACAAGAAGAAGCTGCGCCCTTCCATCACACCTGGCACTGTCTTGAT</w:t>
      </w:r>
    </w:p>
    <w:p>
      <w:pPr>
        <w:pStyle w:val="Textebrut"/>
        <w:rPr/>
      </w:pPr>
      <w:r>
        <w:rPr/>
        <w:t>CTTGGTGTCAGGCAGGCATAAGGGAAAGAGGGTGGTTTTCCTGAAGCAGCTGGCTAGTGGCCTCTTGCTCTTTGCAGGTC</w:t>
      </w:r>
    </w:p>
    <w:p>
      <w:pPr>
        <w:pStyle w:val="Textebrut"/>
        <w:rPr/>
      </w:pPr>
      <w:r>
        <w:rPr/>
        <w:t>CGTTCAAGCTCAACGCTGTCCCCCTGCGCCGTGTCAACCAGATCTACGTGATTGCCACAAAGACGAAGATCGACATCTCC</w:t>
      </w:r>
    </w:p>
    <w:p>
      <w:pPr>
        <w:pStyle w:val="Textebrut"/>
        <w:rPr/>
      </w:pPr>
      <w:r>
        <w:rPr/>
        <w:t>GGGGTGAAGCTCCCCTCCCGCCTGAATGACCGGTACTTCAAGCGCAAGAGGCAAGAGGGCGAGATCTTTGACACGGAGGA</w:t>
      </w:r>
    </w:p>
    <w:p>
      <w:pPr>
        <w:pStyle w:val="Textebrut"/>
        <w:rPr/>
      </w:pPr>
      <w:r>
        <w:rPr/>
        <w:t>AGAGTACTCTGTGAGTCAGGAGAGAAAGGAGGACCAGGTTAAAGTGGACAGTCAGATCCTG---GTCACTGTGAAGGGCA</w:t>
      </w:r>
    </w:p>
    <w:p>
      <w:pPr>
        <w:pStyle w:val="Textebrut"/>
        <w:rPr/>
      </w:pPr>
      <w:r>
        <w:rPr/>
        <w:t>AAAGGGGAACCCTGAAGAAAAGCTTCAAACATCTCAATGTAAGAATCGTGCGGACTGTCTGCAGCCATGTTAACAACATG</w:t>
      </w:r>
    </w:p>
    <w:p>
      <w:pPr>
        <w:pStyle w:val="Textebrut"/>
        <w:rPr/>
      </w:pPr>
      <w:r>
        <w:rPr/>
        <w:t>ATTAAGGGTGTCACAGGTTACCGCTACAAGATGAGGTCAGTGTACGCCCATTTCCCCATCAACTGCACCGTGTCCGAGGG</w:t>
      </w:r>
    </w:p>
    <w:p>
      <w:pPr>
        <w:pStyle w:val="Textebrut"/>
        <w:rPr/>
      </w:pPr>
      <w:r>
        <w:rPr/>
        <w:t>GAACTCCGTCCTGGACATCAGGAACTTCCTGGGTGAGAAGGTGATCCGCCGTGTGAGGATGAGCGAAGGCATCAAAGTCA</w:t>
      </w:r>
    </w:p>
    <w:p>
      <w:pPr>
        <w:pStyle w:val="Textebrut"/>
        <w:rPr/>
      </w:pPr>
      <w:r>
        <w:rPr/>
        <w:t>TCCTCTCCACAGCCATGAAGGACGAGCTGTACCTGGAAGGGAATGATCTGGAACAGGTCTCTCGCTCAGCTGCCCTTGTC</w:t>
      </w:r>
    </w:p>
    <w:p>
      <w:pPr>
        <w:pStyle w:val="Textebrut"/>
        <w:rPr/>
      </w:pPr>
      <w:r>
        <w:rPr/>
        <w:t>CAACAGAGCACAACTGTG---GTGTACCTGCGTGCCACAGGAGGAGAGGTGGGCGCCACGGCTTCCCTAGCTCCCAAGAT</w:t>
      </w:r>
    </w:p>
    <w:p>
      <w:pPr>
        <w:pStyle w:val="Textebrut"/>
        <w:rPr/>
      </w:pPr>
      <w:r>
        <w:rPr/>
        <w:t>TGGACCACTGGGATTGTCTCCTAAGAAGGTTGGAGATGACATTGCCAAGGCTACCCAGGACTGGAAAGGCCTGAGGATCA</w:t>
      </w:r>
    </w:p>
    <w:p>
      <w:pPr>
        <w:pStyle w:val="Textebrut"/>
        <w:rPr/>
      </w:pPr>
      <w:r>
        <w:rPr/>
        <w:t>CAGTGCAGCTGACCATCCAGAACAGGCAGGCTAAAGTGTCAGTGGTCCCATCAGCCTCCTCTCTTATCATCAAGGCTCTC</w:t>
      </w:r>
    </w:p>
    <w:p>
      <w:pPr>
        <w:pStyle w:val="Textebrut"/>
        <w:rPr/>
      </w:pPr>
      <w:r>
        <w:rPr/>
        <w:t>AAGGAGCCTCCAAGGGACAGGAAGAAGCAGAAGAACGTCCTGCACAACGGTAACGTCAGTTTTGACGACATTGTGGAGAT</w:t>
      </w:r>
    </w:p>
    <w:p>
      <w:pPr>
        <w:pStyle w:val="Textebrut"/>
        <w:rPr/>
      </w:pPr>
      <w:r>
        <w:rPr/>
        <w:t>CGCTCGTCAGATGAGGCCCCGCTCCATCGCCCGCAAACTGGAGGGAACCGTGAAGGAAATCCTGGGCACGGCGCAGTCTG</w:t>
      </w:r>
    </w:p>
    <w:p>
      <w:pPr>
        <w:pStyle w:val="Textebrut"/>
        <w:rPr/>
      </w:pPr>
      <w:r>
        <w:rPr/>
        <w:t>TCGGCTGTACGGTGGACGGGATGCCTCCT---GACGCCAATAACCACCTGCTTGGTCGGCTGGCGGCTGTGGTTGCCAAA</w:t>
      </w:r>
    </w:p>
    <w:p>
      <w:pPr>
        <w:pStyle w:val="Textebrut"/>
        <w:rPr/>
      </w:pPr>
      <w:r>
        <w:rPr/>
        <w:t>AGCATCCTGCAAGGTAAGAGGATAGTTGTCGTAAGATGTGAGGGGATCAACATTTCTGGGAGCTTCTACAGAAACAAGTG</w:t>
      </w:r>
    </w:p>
    <w:p>
      <w:pPr>
        <w:pStyle w:val="Textebrut"/>
        <w:rPr/>
      </w:pPr>
      <w:r>
        <w:rPr/>
        <w:t>TAAGTGGTTTATATTTCTGCGTAAGAGAACGAACACCAAGCCTTCCCGCGGACCCTTCCATCTCAGGGCCCCCAGCCGCA</w:t>
      </w:r>
    </w:p>
    <w:p>
      <w:pPr>
        <w:pStyle w:val="Textebrut"/>
        <w:rPr/>
      </w:pPr>
      <w:r>
        <w:rPr/>
        <w:t>TCTTCTGGAGGACTGTCCGTGGTATGTTGCCGCACAAGACAACCCGAGGTGCACAGGCCTTGGAACGCTTGAAGGTCTTT</w:t>
      </w:r>
    </w:p>
    <w:p>
      <w:pPr>
        <w:pStyle w:val="Textebrut"/>
        <w:rPr/>
      </w:pPr>
      <w:r>
        <w:rPr/>
        <w:t>GAGGGCATTCCACCGCCTTATGACAAGCAAAAGAGACTGGTTGTGCCATCTGCCCTGAGGGTCATCCGTCTCATGCCCAA</w:t>
      </w:r>
    </w:p>
    <w:p>
      <w:pPr>
        <w:pStyle w:val="Textebrut"/>
        <w:rPr/>
      </w:pPr>
      <w:r>
        <w:rPr/>
        <w:t>CCGTAGGTTCTGTTCACTTGGCCGTCTGTCCCACGAGGTTGGCTGGAAGTACAAGGAGGTGGTCGACACTCTAGAG---A</w:t>
      </w:r>
    </w:p>
    <w:p>
      <w:pPr>
        <w:pStyle w:val="Textebrut"/>
        <w:rPr/>
      </w:pPr>
      <w:r>
        <w:rPr/>
        <w:t>TGACGAACGGCCATGGTTATCGCCGCGGTACGCGGTATATGTTCAGCCGCAAATTCAGGGCACGTGGTCCCATCCATCTG</w:t>
      </w:r>
    </w:p>
    <w:p>
      <w:pPr>
        <w:pStyle w:val="Textebrut"/>
        <w:rPr/>
      </w:pPr>
      <w:r>
        <w:rPr/>
        <w:t>TCCACCTACCTTCATGTCTACAAGCGCGGTGACATCGTGGACGTCAAGGGCACGGGCACCGTGCAGAAGGGCATGCCGTA</w:t>
      </w:r>
    </w:p>
    <w:p>
      <w:pPr>
        <w:pStyle w:val="Textebrut"/>
        <w:rPr/>
      </w:pPr>
      <w:r>
        <w:rPr/>
        <w:t>CAAGGCCTACCACGGCCGCACCGGGCGCATCTTCAACGTCACAAACCATGCTGTCGGTGTCATCGTCAACAAGAGAGTAC</w:t>
      </w:r>
    </w:p>
    <w:p>
      <w:pPr>
        <w:pStyle w:val="Textebrut"/>
        <w:rPr/>
      </w:pPr>
      <w:r>
        <w:rPr/>
        <w:t>GCATCATCCCGAAGCGCATCAACCTCCGCGTGGAGCACGTGAAGCACTCCCGCTCCAGGGAAGACTTCCTCAAGCGCGTC</w:t>
      </w:r>
    </w:p>
    <w:p>
      <w:pPr>
        <w:pStyle w:val="Textebrut"/>
        <w:rPr/>
      </w:pPr>
      <w:r>
        <w:rPr/>
        <w:t>AAGAAGAACGATGATCTGAAGAAGCAGCGCAAAGAAACTGGCGTCTTCAAGAACTTGAGGAGACCCCGCGCTGGCCACAT</w:t>
      </w:r>
    </w:p>
    <w:p>
      <w:pPr>
        <w:pStyle w:val="Textebrut"/>
        <w:rPr/>
      </w:pPr>
      <w:r>
        <w:rPr/>
        <w:t>GGTTAGCAAGAACAACGTGCCTCAGCTGGTGGAACCCATCCCTTACGAGTTCATCGCT---GCCATGAACGAGGTGGTGA</w:t>
      </w:r>
    </w:p>
    <w:p>
      <w:pPr>
        <w:pStyle w:val="Textebrut"/>
        <w:rPr/>
      </w:pPr>
      <w:r>
        <w:rPr/>
        <w:t>CCCGGGAATACACCGTCAACCTCCACAAGAGAGTCCATGGCATGGGTTTCAAGAAGCGTGCCCCCCGGGCTGTGAAGGAG</w:t>
      </w:r>
    </w:p>
    <w:p>
      <w:pPr>
        <w:pStyle w:val="Textebrut"/>
        <w:rPr/>
      </w:pPr>
      <w:r>
        <w:rPr/>
        <w:t>ATCCGTAAGTTTGCTGAGAAGATGATGGGCACCCCAGATGTTCGTATCGACACACGTCTCAACAAGCAAGTCTGGGCCAA</w:t>
      </w:r>
    </w:p>
    <w:p>
      <w:pPr>
        <w:pStyle w:val="Textebrut"/>
        <w:rPr/>
      </w:pPr>
      <w:r>
        <w:rPr/>
        <w:t>GGGTGTCAGGAGTCCCCCATGCAGGCTGCGGGTTCGTCTGGCCAGGAAGAGGAACGAAGACGAGGACTCGCCCAACAAGT</w:t>
      </w:r>
    </w:p>
    <w:p>
      <w:pPr>
        <w:pStyle w:val="Textebrut"/>
        <w:rPr/>
      </w:pPr>
      <w:r>
        <w:rPr/>
        <w:t>TATATACCCTGGTCACATATGTCCCTGTCACAACCTTCAAA---ACTTTGGTCACCAAGACCACCGGAACAGAGATCGCA</w:t>
      </w:r>
    </w:p>
    <w:p>
      <w:pPr>
        <w:pStyle w:val="Textebrut"/>
        <w:rPr/>
      </w:pPr>
      <w:r>
        <w:rPr/>
        <w:t>TCTGAGGGTCTGAAGAACCGGGTGTTTGAGGTTTCCTTGGCTGACCTCCAGAACGACGAGGTGGCTTTCCGCAAGTTCAA</w:t>
      </w:r>
    </w:p>
    <w:p>
      <w:pPr>
        <w:pStyle w:val="Textebrut"/>
        <w:rPr/>
      </w:pPr>
      <w:r>
        <w:rPr/>
        <w:t>GTTGATTGTGGAGGAGGTCCAGGGCCGTAACTGCCTGACCAACTTCCATGGCATGAACCTCACTACGGACAAGCTCAGGT</w:t>
      </w:r>
    </w:p>
    <w:p>
      <w:pPr>
        <w:pStyle w:val="Textebrut"/>
        <w:rPr/>
      </w:pPr>
      <w:r>
        <w:rPr/>
        <w:t>CAATGGTCAAGAAGTGGCAGACTCTAATTGAGGCCAATGTTGATGTGAGGACGACGGACGGCTACCTGCTGCGTCTCTTT</w:t>
      </w:r>
    </w:p>
    <w:p>
      <w:pPr>
        <w:pStyle w:val="Textebrut"/>
        <w:rPr/>
      </w:pPr>
      <w:r>
        <w:rPr/>
        <w:t>TGCATCGGCTTCACGAAGAAGCAGAACCAGATCAAGAAGACTGCTTATGCCCAGCACACCCAGGTCCGTGCCATCCGTAA</w:t>
      </w:r>
    </w:p>
    <w:p>
      <w:pPr>
        <w:pStyle w:val="Textebrut"/>
        <w:rPr/>
      </w:pPr>
      <w:r>
        <w:rPr/>
        <w:t>GAAGATGGTTGAGATCATGACCAGGGAAGTTTCCAGCAACGACTTGAAGGAGGTGGTGAACAAGCTGATACCAGACAGTG</w:t>
      </w:r>
    </w:p>
    <w:p>
      <w:pPr>
        <w:pStyle w:val="Textebrut"/>
        <w:rPr/>
      </w:pPr>
      <w:r>
        <w:rPr/>
        <w:t>TCGGCAAGGACATTGAGAAGGCCTGCCAGGGAATCTACCCCCTTCATGACGTGTACATCCGCAAGGTCAAGGTCCTCAAG</w:t>
      </w:r>
    </w:p>
    <w:p>
      <w:pPr>
        <w:pStyle w:val="Textebrut"/>
        <w:rPr/>
      </w:pPr>
      <w:r>
        <w:rPr/>
        <w:t>AAGCCCAAGTTTGATACAGAGACGGGAGAGAAGGTGGACAGACCGGAGGGGTATGAACCACCAATCCAGGAGGCCGTC--</w:t>
      </w:r>
    </w:p>
    <w:p>
      <w:pPr>
        <w:pStyle w:val="Textebrut"/>
        <w:rPr/>
      </w:pPr>
      <w:r>
        <w:rPr/>
        <w:t>-GGGCACCCCCTGCAGCTGTGGGAGCCTGCCATGCTCAAGTACAAGCTGGAGGAGCCCATCAGACTGCTGGGTAAGGATC</w:t>
      </w:r>
    </w:p>
    <w:p>
      <w:pPr>
        <w:pStyle w:val="Textebrut"/>
        <w:rPr/>
      </w:pPr>
      <w:r>
        <w:rPr/>
        <w:t>GCTTCGCCGGCGTGGACATCCGTGTCCGTGTCAAGGGTGGTGGTCACGCGGCGCAGATCTATGCTATCCGTCAGTCCATC</w:t>
      </w:r>
    </w:p>
    <w:p>
      <w:pPr>
        <w:pStyle w:val="Textebrut"/>
        <w:rPr/>
      </w:pPr>
      <w:r>
        <w:rPr/>
        <w:t>TCCAAGGCTCTTGTTGCCTACTACCAGAAGGTTGACGAGGCCTCCAAGAAGGAGATCAAGGACATCCTGATCAGCTACGA</w:t>
      </w:r>
    </w:p>
    <w:p>
      <w:pPr>
        <w:pStyle w:val="Textebrut"/>
        <w:rPr/>
      </w:pPr>
      <w:r>
        <w:rPr/>
        <w:t>CAGGACGCTGTTGGTCGCCGATCCTCGCCGCAGAGAGCCCAAGAAGTTCGGTGGTCCCGGTGCCCGTGCACGCTACCAGA</w:t>
      </w:r>
    </w:p>
    <w:p>
      <w:pPr>
        <w:pStyle w:val="Textebrut"/>
        <w:rPr/>
      </w:pPr>
      <w:r>
        <w:rPr/>
        <w:t>AGTCGTACCGT---AGGTATTCCAACATTGTGTGCAAGAAGGCCGACATCGACCTGTCGAAGCGGGCAGGTGAGCTGAGT</w:t>
      </w:r>
    </w:p>
    <w:p>
      <w:pPr>
        <w:pStyle w:val="Textebrut"/>
        <w:rPr/>
      </w:pPr>
      <w:r>
        <w:rPr/>
        <w:t>GATGAGGAGCGTCTCATCACCATCATGCAGAACCCTCGCCAGTACAAGATCCCTGACTGGTTCCTCAACAGGCAAAAGGA</w:t>
      </w:r>
    </w:p>
    <w:p>
      <w:pPr>
        <w:pStyle w:val="Textebrut"/>
        <w:rPr/>
      </w:pPr>
      <w:r>
        <w:rPr/>
        <w:t>CGTCAAGGATGGCAAGTACAGCCAGGTGATGGCCAACTCTCTTGACAACAAGCTGCGTGAGGATCTTGAGCGTCTGAAGA</w:t>
      </w:r>
    </w:p>
    <w:p>
      <w:pPr>
        <w:pStyle w:val="Textebrut"/>
        <w:rPr/>
      </w:pPr>
      <w:r>
        <w:rPr/>
        <w:t>AGATCCGCGCCCATCGCGGCCTGCGCCACTACTGGGGCCTGCGTGTGCGTGGACAGCACACCAAGACCACCGGCCGAAGG</w:t>
      </w:r>
    </w:p>
    <w:p>
      <w:pPr>
        <w:pStyle w:val="Textebrut"/>
        <w:rPr/>
      </w:pPr>
      <w:r>
        <w:rPr/>
        <w:t>GGTCGCACTGTGGGTGTGTCCAAGAAG---CTGAAGCTGCCTGAATGGGTGGACCTGGTGAAGACCGCGCCCCACAAGGA</w:t>
      </w:r>
    </w:p>
    <w:p>
      <w:pPr>
        <w:pStyle w:val="Textebrut"/>
        <w:rPr/>
      </w:pPr>
      <w:r>
        <w:rPr/>
        <w:t>ACTGGCGCCCTACGACCCTGACTGGTTTTACCTCAGAGCATCCACAGCCAGACACTTGTACATGCGTGGGGTAGGCGTCG</w:t>
      </w:r>
    </w:p>
    <w:p>
      <w:pPr>
        <w:pStyle w:val="Textebrut"/>
        <w:rPr/>
      </w:pPr>
      <w:r>
        <w:rPr/>
        <w:t>GTGCCATGTGTAAGATCTACGGCGGTCGCAAGCGCAGAGGTACCAAGCCAGCCAAGTTCCGCGTCTGCTCCAGGGGCGTG</w:t>
      </w:r>
    </w:p>
    <w:p>
      <w:pPr>
        <w:pStyle w:val="Textebrut"/>
        <w:rPr/>
      </w:pPr>
      <w:r>
        <w:rPr/>
        <w:t>TCCAGGACGGTCCTACAGTCGCTGGAGGGAATCAAGATGGTTGAGAAGGACGCTGCAGGTGGCCGCAGGTTAACTTCCCA</w:t>
      </w:r>
    </w:p>
    <w:p>
      <w:pPr>
        <w:pStyle w:val="Textebrut"/>
        <w:rPr/>
      </w:pPr>
      <w:r>
        <w:rPr/>
        <w:t>GGGCCAGAGGGATCTGGACCGTATCGCCGGCCAGGTG</w:t>
      </w:r>
    </w:p>
    <w:p>
      <w:pPr>
        <w:pStyle w:val="Textebrut"/>
        <w:rPr/>
      </w:pPr>
      <w:r>
        <w:rPr/>
        <w:t xml:space="preserve">&gt;Helobd </w:t>
      </w:r>
    </w:p>
    <w:p>
      <w:pPr>
        <w:pStyle w:val="Textebrut"/>
        <w:rPr/>
      </w:pPr>
      <w:r>
        <w:rPr/>
        <w:t>TCACATAGAAAGTTTTCAGCACCGAGACATGGTTCTCTTGGATTTTTGCCCAAAAAGCGTAGTAGACGTCATCGTGGAAA</w:t>
      </w:r>
    </w:p>
    <w:p>
      <w:pPr>
        <w:pStyle w:val="Textebrut"/>
        <w:rPr/>
      </w:pPr>
      <w:r>
        <w:rPr/>
        <w:t>GGTTAAGGCTTTTCCTAAAGACGACAAGTCTAAACCAGTACATTTAACAGCGTTTTTGGGATACAAGGCCGGGATGACCC</w:t>
      </w:r>
    </w:p>
    <w:p>
      <w:pPr>
        <w:pStyle w:val="Textebrut"/>
        <w:rPr/>
      </w:pPr>
      <w:r>
        <w:rPr/>
        <w:t>ACGTCGTGCGGGAAGTTGACAGACCTGGATCAAGTGTCCACAAAAAAGAAGTTGTAGAGGCAGTAACAATTTTAGAAACT</w:t>
      </w:r>
    </w:p>
    <w:p>
      <w:pPr>
        <w:pStyle w:val="Textebrut"/>
        <w:rPr/>
      </w:pPr>
      <w:r>
        <w:rPr/>
        <w:t>CCGCCAATGATTGTTGTTGGTATTGTTGGATATATAGAAACCCCAAAAGGATTGCGAACTTTTAAAACAGTTTGGGCTGA</w:t>
      </w:r>
    </w:p>
    <w:p>
      <w:pPr>
        <w:pStyle w:val="Textebrut"/>
        <w:rPr/>
      </w:pPr>
      <w:r>
        <w:rPr/>
        <w:t>ACATCTTGGTGATGAATGCAAAAGAAGATTTTATAAAAATTGGTTTAGATCAAAGAAGAAGGCTTTTACTAAAGCTTCAC</w:t>
      </w:r>
    </w:p>
    <w:p>
      <w:pPr>
        <w:pStyle w:val="Textebrut"/>
        <w:rPr/>
      </w:pPr>
      <w:r>
        <w:rPr/>
        <w:t>AAAAGTGGGCTGATGAAACAGGGAAAAAGGAAATTGATAAGGATTTCAACAAAATTAAGAAGTACTGCACTGTTGTTAGA</w:t>
      </w:r>
    </w:p>
    <w:p>
      <w:pPr>
        <w:pStyle w:val="Textebrut"/>
        <w:rPr/>
      </w:pPr>
      <w:r>
        <w:rPr/>
        <w:t>GTGCTTGCACACACTCAGATGAAGTTAATGAATAGAAGGCAAAAAAAGGCTCATATTATGGAGATTCAATTAAATGGTGG</w:t>
      </w:r>
    </w:p>
    <w:p>
      <w:pPr>
        <w:pStyle w:val="Textebrut"/>
        <w:rPr/>
      </w:pPr>
      <w:r>
        <w:rPr/>
        <w:t>TAGCATACCCCAGAAAGTGGACTGGGCTCGTCAACACATGGAAAAAGCGGTGCCTGTCAAACAGGTGTTTGATGTAGATG</w:t>
      </w:r>
    </w:p>
    <w:p>
      <w:pPr>
        <w:pStyle w:val="Textebrut"/>
        <w:rPr/>
      </w:pPr>
      <w:r>
        <w:rPr/>
        <w:t>AAATGGTTGACGTAATTGGAGTTACAAAAGGCAAAGGATTTAAAGGTGTAACCTCGCGTTGGCATACAAGAAAATTGCAA</w:t>
      </w:r>
    </w:p>
    <w:p>
      <w:pPr>
        <w:pStyle w:val="Textebrut"/>
        <w:rPr/>
      </w:pPr>
      <w:r>
        <w:rPr/>
        <w:t>AGAAAAACCCATAAAGGCCTTCGTAAAGTGGCCTGTATTGGTGCATGGCATCCTTCTAGAGTATCGTTTTCAGTTGCTAG</w:t>
      </w:r>
    </w:p>
    <w:p>
      <w:pPr>
        <w:pStyle w:val="Textebrut"/>
        <w:rPr/>
      </w:pPr>
      <w:r>
        <w:rPr/>
        <w:t>GGCT---AGACCGTTTATATCAGTTTATGATGAGAAGGGCGTTGCTTTGCCCATGCCTGCCGTTTTCAGAGCTCCGATCA</w:t>
      </w:r>
    </w:p>
    <w:p>
      <w:pPr>
        <w:pStyle w:val="Textebrut"/>
        <w:rPr/>
      </w:pPr>
      <w:r>
        <w:rPr/>
        <w:t>GGACAGACATTGTTAGCACTGTTCACATGGATATGCTTAAGAATGGAAGACAGCCATACGCCGTGTCCACAAAAGCTGGT</w:t>
      </w:r>
    </w:p>
    <w:p>
      <w:pPr>
        <w:pStyle w:val="Textebrut"/>
        <w:rPr/>
      </w:pPr>
      <w:r>
        <w:rPr/>
        <w:t>CATCAGACCTCAGCTGAATCCTGGGGTACTGGTCGTGCTGTAGCTCGTATTCCACGTGTCAGTGGCGGAGGAACGAACAG</w:t>
      </w:r>
    </w:p>
    <w:p>
      <w:pPr>
        <w:pStyle w:val="Textebrut"/>
        <w:rPr/>
      </w:pPr>
      <w:r>
        <w:rPr/>
        <w:t>ATCTGGCCAGGGTGCTTTTGGCAACATGTGTAGAGGGGGAAGAATGTTTGCTCCCACCAAGACATGGAGAAGATGGCACA</w:t>
      </w:r>
    </w:p>
    <w:p>
      <w:pPr>
        <w:pStyle w:val="Textebrut"/>
        <w:rPr/>
      </w:pPr>
      <w:r>
        <w:rPr/>
        <w:t>GACACATCAATGTCAATCAGAGGCGCTATGCTATCTGCTCTGCAATTGCTGCGACTGGCATTCCAGCAATTGTCCAATCA</w:t>
      </w:r>
    </w:p>
    <w:p>
      <w:pPr>
        <w:pStyle w:val="Textebrut"/>
        <w:rPr/>
      </w:pPr>
      <w:r>
        <w:rPr/>
        <w:t>AAAGGTCATCTGATTGACAGTGTTCCTGAAATTCCTCTCGTTCTTAGCGATAAAGTTCAAGAAATTAAAAAGACAAAAGA</w:t>
      </w:r>
    </w:p>
    <w:p>
      <w:pPr>
        <w:pStyle w:val="Textebrut"/>
        <w:rPr/>
      </w:pPr>
      <w:r>
        <w:rPr/>
        <w:t>AGCTGTTGGTGTATTAAGAAAACTTAAAGCCTGGCCTGATATTGAAAAAGTTAAAAATTCCAACCAAGATAATGGCATAA</w:t>
      </w:r>
    </w:p>
    <w:p>
      <w:pPr>
        <w:pStyle w:val="Textebrut"/>
        <w:rPr/>
      </w:pPr>
      <w:r>
        <w:rPr/>
        <w:t>CGAGAGCATTCAGAAACATACCAGGTATCACCCTGCTCAGTGTTGACCGGTTGAACCTTTTGAAAATTGCTCCCGGTGGT</w:t>
      </w:r>
    </w:p>
    <w:p>
      <w:pPr>
        <w:pStyle w:val="Textebrut"/>
        <w:rPr/>
      </w:pPr>
      <w:r>
        <w:rPr/>
        <w:t>CACGTTGGTAGGTTTGTCATCTGGACAGAATCAGCTTTCAAACAATTAGATCCCATCTAT---AGGAGAGAGGGTAAAAC</w:t>
      </w:r>
    </w:p>
    <w:p>
      <w:pPr>
        <w:pStyle w:val="Textebrut"/>
        <w:rPr/>
      </w:pPr>
      <w:r>
        <w:rPr/>
        <w:t>CGATTATTATGCCAGAAAGCGTTTAGTCGTTCAGGACAAAAACAAGTACAACACCCCCAAGTATCGTTTGATTGTTCGCT</w:t>
      </w:r>
    </w:p>
    <w:p>
      <w:pPr>
        <w:pStyle w:val="Textebrut"/>
        <w:rPr/>
      </w:pPr>
      <w:r>
        <w:rPr/>
        <w:t>TCACTAACAAAGACATTGTGTGTCAGATAGCGTACGCCAGAATCGAAGGTGATGTTGTGATATGTGCTGCATATTCACAT</w:t>
      </w:r>
    </w:p>
    <w:p>
      <w:pPr>
        <w:pStyle w:val="Textebrut"/>
        <w:rPr/>
      </w:pPr>
      <w:r>
        <w:rPr/>
        <w:t>GAGTTGCCTAAATATGGTGTCAAGGTCGGGCTGACCAACTATGCGGCTGCTTACTGTACTGGATTACTTATTGGACGCAG</w:t>
      </w:r>
    </w:p>
    <w:p>
      <w:pPr>
        <w:pStyle w:val="Textebrut"/>
        <w:rPr/>
      </w:pPr>
      <w:r>
        <w:rPr/>
        <w:t>GATCTTGAAAAAGTTCAACTTGGATGGCATCTATCAAGGAACCGAGGAAGTCACTGGTGATGCCTATCAGGTCGAGCAAG</w:t>
      </w:r>
    </w:p>
    <w:p>
      <w:pPr>
        <w:pStyle w:val="Textebrut"/>
        <w:rPr/>
      </w:pPr>
      <w:r>
        <w:rPr/>
        <w:t>ATGGACAGCCAGGTGCATTCAGGTGTTACTTGGATGTTGGATTGGCACGTACATCGACTGGAGCTCGTGTCTTTGGTGTC</w:t>
      </w:r>
    </w:p>
    <w:p>
      <w:pPr>
        <w:pStyle w:val="Textebrut"/>
        <w:rPr/>
      </w:pPr>
      <w:r>
        <w:rPr/>
        <w:t>TTG---GTAAATCCGCTGTTTGAAAAGAGGGCCAAGAACTTTTGTCAAGGCCAAGACATTCAACCCAAGAGAGATTTGTC</w:t>
      </w:r>
    </w:p>
    <w:p>
      <w:pPr>
        <w:pStyle w:val="Textebrut"/>
        <w:rPr/>
      </w:pPr>
      <w:r>
        <w:rPr/>
        <w:t>CAGATTTGTGAGATGGCCCAAGTACATTCGTTTGCAAAGGAAACGTATTTTATACCAACGTCTCAAGGTGCCACCACCAA</w:t>
      </w:r>
    </w:p>
    <w:p>
      <w:pPr>
        <w:pStyle w:val="Textebrut"/>
        <w:rPr/>
      </w:pPr>
      <w:r>
        <w:rPr/>
        <w:t>TTCATCAGTTCAACCAGGCTCTTGATAGGCAGAATGGTAACCAGTTATTCCGACTGATGGATAAATATAAACCAGAGACA</w:t>
      </w:r>
    </w:p>
    <w:p>
      <w:pPr>
        <w:pStyle w:val="Textebrut"/>
        <w:rPr/>
      </w:pPr>
      <w:r>
        <w:rPr/>
        <w:t>AAAGTTGAGAAAAAAATAAGACTTGTTGAGATGGCAAAGAACAAGGTGAAAGGAAAGAGTGTTGAGCAGACAAAGAGACC</w:t>
      </w:r>
    </w:p>
    <w:p>
      <w:pPr>
        <w:pStyle w:val="Textebrut"/>
        <w:rPr/>
      </w:pPr>
      <w:r>
        <w:rPr/>
        <w:t>ACCAGTGATGAGATCAGGCATCAACACAGTCACAGCTCTCGTTGAAAGAAAGAAAACTGATCTGGTTGTTATTGCCAGCG</w:t>
      </w:r>
    </w:p>
    <w:p>
      <w:pPr>
        <w:pStyle w:val="Textebrut"/>
        <w:rPr/>
      </w:pPr>
      <w:r>
        <w:rPr/>
        <w:t>ATGTTGATCCTATCGAGATAGTTCTATTCCTGCCTGCTTTGTGCAGAAAAATGGGTGTTGCCTATTGCATCGTCAAAAAC</w:t>
      </w:r>
    </w:p>
    <w:p>
      <w:pPr>
        <w:pStyle w:val="Textebrut"/>
        <w:rPr/>
      </w:pPr>
      <w:r>
        <w:rPr/>
        <w:t>AAATCTCGACTAGGTAGAGTTGTCCACAGGAAGACAGTTACATGTCTTGCATTTCCAACAGTCAACGAAGACAGGTCAGC</w:t>
      </w:r>
    </w:p>
    <w:p>
      <w:pPr>
        <w:pStyle w:val="Textebrut"/>
        <w:rPr/>
      </w:pPr>
      <w:r>
        <w:rPr/>
        <w:t>ATTGAACAAATTAGTTGAAACTGTGAAGACTGACTTCAATGAAAGAGCCGAAGAAGTGCGTCGCCACTGGGGTGGAGGTG</w:t>
      </w:r>
    </w:p>
    <w:p>
      <w:pPr>
        <w:pStyle w:val="Textebrut"/>
        <w:rPr/>
      </w:pPr>
      <w:r>
        <w:rPr/>
        <w:t>TTATGGGCCACAAATCCCAAGCCCGT---ATGGGTCGAGTTATTTTCAAGGCCCACACAAAACATCGAAAGGGGGCTGCC</w:t>
      </w:r>
    </w:p>
    <w:p>
      <w:pPr>
        <w:pStyle w:val="Textebrut"/>
        <w:rPr/>
      </w:pPr>
      <w:r>
        <w:rPr/>
        <w:t>CTTCGTGCCGTCGACTATGCAGAACGCCACGGTTATATAAAAGGAGTTGTCAAGGACATTATTCATGATCCTGGTCGTGG</w:t>
      </w:r>
    </w:p>
    <w:p>
      <w:pPr>
        <w:pStyle w:val="Textebrut"/>
        <w:rPr/>
      </w:pPr>
      <w:r>
        <w:rPr/>
        <w:t>GGCCCCACTAGCAAAAGTGGTCTTCAGGGATCCATACAGATATCGATTGAGGACTGAAACTTTCTACTGTGGAAAAAAAG</w:t>
      </w:r>
    </w:p>
    <w:p>
      <w:pPr>
        <w:pStyle w:val="Textebrut"/>
        <w:rPr/>
      </w:pPr>
      <w:r>
        <w:rPr/>
        <w:t>CCACCCTTCAAGTAGGAAACATTCTACCACTGGATTCCCTGCCTGAAGGGACATCAGTTTGCTGTCTGGAGGAGAAGATG</w:t>
      </w:r>
    </w:p>
    <w:p>
      <w:pPr>
        <w:pStyle w:val="Textebrut"/>
        <w:rPr/>
      </w:pPr>
      <w:r>
        <w:rPr/>
        <w:t>GGAGACAGGGGCAGGTTGGCGCGAACATCTGGAAACTGCGCCGTCGTCATCTCACACAATCCCGAGACGAAAAGGTCCAG</w:t>
      </w:r>
    </w:p>
    <w:p>
      <w:pPr>
        <w:pStyle w:val="Textebrut"/>
        <w:rPr/>
      </w:pPr>
      <w:r>
        <w:rPr/>
        <w:t>AGTTAAACTGCCATCCGGGGCTAAGAAGTTGTTGCCTTCCAGTAACAGGGCTATGGTTGGTATTGTAGCAGGAGGGGGTC</w:t>
      </w:r>
    </w:p>
    <w:p>
      <w:pPr>
        <w:pStyle w:val="Textebrut"/>
        <w:rPr/>
      </w:pPr>
      <w:r>
        <w:rPr/>
        <w:t>GCATGGATAAGCCAATGTTGAAGGCAGGCAGGGCCTACCACAAGTACAAGGCCAAGAGAAACTGCTGGCCCAGAGTCAGG</w:t>
      </w:r>
    </w:p>
    <w:p>
      <w:pPr>
        <w:pStyle w:val="Textebrut"/>
        <w:rPr/>
      </w:pPr>
      <w:r>
        <w:rPr/>
        <w:t>GGTGTGGCCATGAACCCTGTTGAGCATCCCCATGGAGGAGGTAACCATCAGCACATTGGTAAGCCATCAACTGTTGCCAG</w:t>
      </w:r>
    </w:p>
    <w:p>
      <w:pPr>
        <w:pStyle w:val="Textebrut"/>
        <w:rPr/>
      </w:pPr>
      <w:r>
        <w:rPr/>
        <w:t>A---TCGGGAGATAGACTGACGAGGGCAGCAAAAGTGTTGGAACAGCTCACTGGACAGCAGCCAGTTTTTTCCAAAGCCC</w:t>
      </w:r>
    </w:p>
    <w:p>
      <w:pPr>
        <w:pStyle w:val="Textebrut"/>
        <w:rPr/>
      </w:pPr>
      <w:r>
        <w:rPr/>
        <w:t>GATTCACGGTAAGATCATTTGGAATAAGAAGAAATGAAAAAATTGCCGTACACTGCACAGTCAGAGGTGCCAAAGCCGAA</w:t>
      </w:r>
    </w:p>
    <w:p>
      <w:pPr>
        <w:pStyle w:val="Textebrut"/>
        <w:rPr/>
      </w:pPr>
      <w:r>
        <w:rPr/>
        <w:t>GAAATTCTTGATAAAGGATTAAAAGTTAAAGAATATGAATTGAGGAAAGTGAATTTCAGTGAG---ACCTTTAAGAGGTT</w:t>
      </w:r>
    </w:p>
    <w:p>
      <w:pPr>
        <w:pStyle w:val="Textebrut"/>
        <w:rPr/>
      </w:pPr>
      <w:r>
        <w:rPr/>
        <w:t>CGTTGAGATAGGTAGAGTGGCCTACATTGCGTTCGGTCCTGACGAAGGCAAATTAGTCACCATTGTTGATGTCATCGATC</w:t>
      </w:r>
    </w:p>
    <w:p>
      <w:pPr>
        <w:pStyle w:val="Textebrut"/>
        <w:rPr/>
      </w:pPr>
      <w:r>
        <w:rPr/>
        <w:t>AGAACAGGGCCTTGGTTGATGGACCATGCACAAGTGTTGTTCGTCAAGCCATGAATTTTAACAAATTAGAACTAACAAAG</w:t>
      </w:r>
    </w:p>
    <w:p>
      <w:pPr>
        <w:pStyle w:val="Textebrut"/>
        <w:rPr/>
      </w:pPr>
      <w:r>
        <w:rPr/>
        <w:t>TTTGTTATTAAATTCCCACACTCGGCTAGAACTGGCGTTGTTAAGAAAGCTTGGGAGAAGGCTGACATCAACAAGCTCTG</w:t>
      </w:r>
    </w:p>
    <w:p>
      <w:pPr>
        <w:pStyle w:val="Textebrut"/>
        <w:rPr/>
      </w:pPr>
      <w:r>
        <w:rPr/>
        <w:t>GTCTGAAACATCATGGGCCAAGAAAATTGATCGATTCAAATTATTC---TACAAGTATATGCAGGAGTTGTACCGTAAGA</w:t>
      </w:r>
    </w:p>
    <w:p>
      <w:pPr>
        <w:pStyle w:val="Textebrut"/>
        <w:rPr/>
      </w:pPr>
      <w:r>
        <w:rPr/>
        <w:t>AGCAGAGCGATGTTCTTCGTTTCTTGCTAAGGATTCGTTGTTGGCAACTTCGTCAACTGGCCGCTGTTCACAGGGCTTCT</w:t>
      </w:r>
    </w:p>
    <w:p>
      <w:pPr>
        <w:pStyle w:val="Textebrut"/>
        <w:rPr/>
      </w:pPr>
      <w:r>
        <w:rPr/>
        <w:t>AGGCCAACTAGACCAGAAAAAGCTAAACGTCTCGGATACAAAGCTAAACAAGGTTTTGTCATCTACCGAGTCAGAATCCG</w:t>
      </w:r>
    </w:p>
    <w:p>
      <w:pPr>
        <w:pStyle w:val="Textebrut"/>
        <w:rPr/>
      </w:pPr>
      <w:r>
        <w:rPr/>
        <w:t>TAGAGGTGGTCGCAAGAGACCAGCACCCAAGGGTCAAGTATATGGAAAGCCAAAAAGTGTTGGTATTAATCAGTTAAAAA</w:t>
      </w:r>
    </w:p>
    <w:p>
      <w:pPr>
        <w:pStyle w:val="Textebrut"/>
        <w:rPr/>
      </w:pPr>
      <w:r>
        <w:rPr/>
        <w:t>ATCAGAGGTCCTTGCAAGCTGTTGCCGAGGAAAGAGTTGGTCGCAAATGCAAAGCTCTCAGAGTTCTGAACAGTTATTGG</w:t>
      </w:r>
    </w:p>
    <w:p>
      <w:pPr>
        <w:pStyle w:val="Textebrut"/>
        <w:rPr/>
      </w:pPr>
      <w:r>
        <w:rPr/>
        <w:t>ATCGGTCAGGACTCAACCTATAAGTTTTTTGAGGTCATCTGTGTCGATCCATTCCACAATGCCATCAGACGTGACAAGGC</w:t>
      </w:r>
    </w:p>
    <w:p>
      <w:pPr>
        <w:pStyle w:val="Textebrut"/>
        <w:rPr/>
      </w:pPr>
      <w:r>
        <w:rPr/>
        <w:t>AATTCAATGGATATGCAAACCTGTTGCTAAGCACAGAGAAATGCGTGGTCTCACCTCAGCCAACAGAAAATCGAGAGGTC</w:t>
      </w:r>
    </w:p>
    <w:p>
      <w:pPr>
        <w:pStyle w:val="Textebrut"/>
        <w:rPr/>
      </w:pPr>
      <w:r>
        <w:rPr/>
        <w:t>TCGGAAAGGGTCACGGATACAGCAAAACTATTGGTGGCTCAAGAAGAGCCAACTGGAAGAAAAACAATACCATTGAAATG</w:t>
      </w:r>
    </w:p>
    <w:p>
      <w:pPr>
        <w:pStyle w:val="Textebrut"/>
        <w:rPr/>
      </w:pPr>
      <w:r>
        <w:rPr/>
        <w:t>CATAGAAAGAGA---AAATTTTTGGCAAGAAGGACAAATGCCAAATTCAATCAAATTGTCTTCAAGCGTCTGATCATGAG</w:t>
      </w:r>
    </w:p>
    <w:p>
      <w:pPr>
        <w:pStyle w:val="Textebrut"/>
        <w:rPr/>
      </w:pPr>
      <w:r>
        <w:rPr/>
        <w:t>TCGCACCAACAAGCCACCTCTCTCTCTGTCAAGATTGCGTCACATGAAAAAACAAGGCCGTGAAAATAAGTTGGCTGTAG</w:t>
      </w:r>
    </w:p>
    <w:p>
      <w:pPr>
        <w:pStyle w:val="Textebrut"/>
        <w:rPr/>
      </w:pPr>
      <w:r>
        <w:rPr/>
        <w:t>TTGTTGGCACTGTTACAGATGACGAGAGATTGTACACTGTTCCGAAGTTGAAGGTAGTTGCACTTCGTGTCACTGACACA</w:t>
      </w:r>
    </w:p>
    <w:p>
      <w:pPr>
        <w:pStyle w:val="Textebrut"/>
        <w:rPr/>
      </w:pPr>
      <w:r>
        <w:rPr/>
        <w:t>GCCCGTACTAGAATCTTGAAAGCCGGCGGTGAGATCCTTACATTTGATCAATTAGCATTGAAGGCTCCAAAAGGAGAAAA</w:t>
      </w:r>
    </w:p>
    <w:p>
      <w:pPr>
        <w:pStyle w:val="Textebrut"/>
        <w:rPr/>
      </w:pPr>
      <w:r>
        <w:rPr/>
        <w:t>TACTGTTCTTTTGCAAGGTCAAAGAAAGGCAAGGAAAGCTTACAGACACTTTGGATTGGCTCCTGGAGTGCCACACAGCC</w:t>
      </w:r>
    </w:p>
    <w:p>
      <w:pPr>
        <w:pStyle w:val="Textebrut"/>
        <w:rPr/>
      </w:pPr>
      <w:r>
        <w:rPr/>
        <w:t>ACACCAGGCCTTAT---AAAGAGTACAAAGTTGTCGGGCGCATGATGCCTACCGACAAGATGAGGACGCCCCCCATCTAC</w:t>
      </w:r>
    </w:p>
    <w:p>
      <w:pPr>
        <w:pStyle w:val="Textebrut"/>
        <w:rPr/>
      </w:pPr>
      <w:r>
        <w:rPr/>
        <w:t>CAGATGAGAATATTTGCCCCAGATCGTCCCCAAGCGAAATCCAGGTTCTGGTTCTACGCTTCCTATCTTAGAAAAGTCAA</w:t>
      </w:r>
    </w:p>
    <w:p>
      <w:pPr>
        <w:pStyle w:val="Textebrut"/>
        <w:rPr/>
      </w:pPr>
      <w:r>
        <w:rPr/>
        <w:t>AAGAACACAAGGCGAAATTCTTTTGTGTCAACAAATTTATGAGAAAAGGCCAACTTCAATTAAAAATTTTGGAGTTTGGT</w:t>
      </w:r>
    </w:p>
    <w:p>
      <w:pPr>
        <w:pStyle w:val="Textebrut"/>
        <w:rPr/>
      </w:pPr>
      <w:r>
        <w:rPr/>
        <w:t>TGCGTTATGATTCTCGAAGTGGAACTCACAACATGTACAGGGAGTACAGAGATTTGACTACAGCTGGTGCAATTACACAG</w:t>
      </w:r>
    </w:p>
    <w:p>
      <w:pPr>
        <w:pStyle w:val="Textebrut"/>
        <w:rPr/>
      </w:pPr>
      <w:r>
        <w:rPr/>
        <w:t>TGTAGAGACATGGGGGCCCGTCACAGAGCTCGTGCCAGTAGCATCCAGATCATTAAGGTTAATCCTATTCCATCAAGCAA</w:t>
      </w:r>
    </w:p>
    <w:p>
      <w:pPr>
        <w:pStyle w:val="Textebrut"/>
        <w:rPr/>
      </w:pPr>
      <w:r>
        <w:rPr/>
        <w:t>AGTCAGATCCAAGAACTTGAACCAGTTCTTGGACAGCAGGATCAAGTTCCCTCTGACCCACAGAGTCAACAGGCTCCACC</w:t>
      </w:r>
    </w:p>
    <w:p>
      <w:pPr>
        <w:pStyle w:val="Textebrut"/>
        <w:rPr/>
      </w:pPr>
      <w:r>
        <w:rPr/>
        <w:t>ATCCTCGCTTCACAACCACGAGACCACACACC---TTGCGGTCGCAAAAGAGACTGGCAGCCGCTGTGTTAAAATGCGGC</w:t>
      </w:r>
    </w:p>
    <w:p>
      <w:pPr>
        <w:pStyle w:val="Textebrut"/>
        <w:rPr/>
      </w:pPr>
      <w:r>
        <w:rPr/>
        <w:t>AGAAACAAAATCTGGTTGGACCCCAATGAAACGAATGAAATTTCCAATGCCAACTCGCGTCAGAACATTCGTAAACTGAT</w:t>
      </w:r>
    </w:p>
    <w:p>
      <w:pPr>
        <w:pStyle w:val="Textebrut"/>
        <w:rPr/>
      </w:pPr>
      <w:r>
        <w:rPr/>
        <w:t>CAAGAATGGTTTGATCATCAGAAAGCCTGTTGCTGTGCACTCAAGAGCCAGAGTTCGCAAGAACATGATTGCTCGTAGGA</w:t>
      </w:r>
    </w:p>
    <w:p>
      <w:pPr>
        <w:pStyle w:val="Textebrut"/>
        <w:rPr/>
      </w:pPr>
      <w:r>
        <w:rPr/>
        <w:t>AGGGCAGACACACTGGAACTGGTAAGAGGAAGGGTACAGCCAACGCTCGTATGCCAGAGAAAGTCATCTGGATCAGAAGA</w:t>
      </w:r>
    </w:p>
    <w:p>
      <w:pPr>
        <w:pStyle w:val="Textebrut"/>
        <w:rPr/>
      </w:pPr>
      <w:r>
        <w:rPr/>
        <w:t>ATGAGAGTTCTCAGACGTCTTCTCAAAAGATACAGAGATGACAAGAAGATAGACAAACACTTGTACCACAGCCTGTACAT</w:t>
      </w:r>
    </w:p>
    <w:p>
      <w:pPr>
        <w:pStyle w:val="Textebrut"/>
        <w:rPr/>
      </w:pPr>
      <w:r>
        <w:rPr/>
        <w:t>GAAATGCAAGGGAAACGTCTTCAAAAACAAGAGGGTCCTCATGGAACACATCCACAAGAAGAAGGCTGAGAACTCAAGAG</w:t>
      </w:r>
    </w:p>
    <w:p>
      <w:pPr>
        <w:pStyle w:val="Textebrut"/>
        <w:rPr/>
      </w:pPr>
      <w:r>
        <w:rPr/>
        <w:t>CCAAGATGCTC---GACCGCTATGTCAAGTTATGGAGAAAACCAAAGGGTATTGACAATAGGGTCAGGCGCCGTTTCAAG</w:t>
      </w:r>
    </w:p>
    <w:p>
      <w:pPr>
        <w:pStyle w:val="Textebrut"/>
        <w:rPr/>
      </w:pPr>
      <w:r>
        <w:rPr/>
        <w:t>GGCCAGTATTTGATGCCAAACATTGGTTATGGTAGCAACAAGAAGACCAAACACGTTTGTCCTGATGGATTCAAAAAAGT</w:t>
      </w:r>
    </w:p>
    <w:p>
      <w:pPr>
        <w:pStyle w:val="Textebrut"/>
        <w:rPr/>
      </w:pPr>
      <w:r>
        <w:rPr/>
        <w:t>TCTGATCCACAACATAAAGGAGTTGGAAGTTTTACTGATGCAAAACCGTGTTTTCTCAGCTGAAATTGCCCACAGTGTCT</w:t>
      </w:r>
    </w:p>
    <w:p>
      <w:pPr>
        <w:pStyle w:val="Textebrut"/>
        <w:rPr/>
      </w:pPr>
      <w:r>
        <w:rPr/>
        <w:t>CGAGCAAGAAACGAAAAGAAATTGTCGAGAGAGCCCAACAACTGGCCATCAAAATTACAAACCCCAACGCTCGACTT---</w:t>
      </w:r>
    </w:p>
    <w:p>
      <w:pPr>
        <w:pStyle w:val="Textebrut"/>
        <w:rPr/>
      </w:pPr>
      <w:r>
        <w:rPr/>
        <w:t>CAGTTACGAGTTGCAAAAGTGACAGGAGGGGCTGCTTCTAAATTGTCAAAAATGGTCAGAAAATCGATTGCCAGAGTTTT</w:t>
      </w:r>
    </w:p>
    <w:p>
      <w:pPr>
        <w:pStyle w:val="Textebrut"/>
        <w:rPr/>
      </w:pPr>
      <w:r>
        <w:rPr/>
        <w:t>GACAGTTATTCATCAAACACAGAAAGAAAATTTAAGGAAGTTCTATGCCAAGAAGAAGCGAAAGCCCAAGGATTTGCGTA</w:t>
      </w:r>
    </w:p>
    <w:p>
      <w:pPr>
        <w:pStyle w:val="Textebrut"/>
        <w:rPr/>
      </w:pPr>
      <w:r>
        <w:rPr/>
        <w:t>AAAAATTGACGAGAGCAATGAGAAGGGCTCTAACCCCTCATGAATTGGGCATCCAGACAGCCAAAGAACTTCACAAAAAA</w:t>
      </w:r>
    </w:p>
    <w:p>
      <w:pPr>
        <w:pStyle w:val="Textebrut"/>
        <w:rPr/>
      </w:pPr>
      <w:r>
        <w:rPr/>
        <w:t>CTGGCCTACCCCCAGAGAGTTTATGCCATCAAG---TCAAGTCAAATGCAGAAGATCAGAATTGCTCTCAGAGGAGCCGT</w:t>
      </w:r>
    </w:p>
    <w:p>
      <w:pPr>
        <w:pStyle w:val="Textebrut"/>
        <w:rPr/>
      </w:pPr>
      <w:r>
        <w:rPr/>
        <w:t>TGTCTTGATGGGAAAGAACACAATGATGAGGAAAGCTATCAGAGGCCACATTGAGAACAATCCTGCTCTTGAGAAGTTGC</w:t>
      </w:r>
    </w:p>
    <w:p>
      <w:pPr>
        <w:pStyle w:val="Textebrut"/>
        <w:rPr/>
      </w:pPr>
      <w:r>
        <w:rPr/>
        <w:t>TGCCACACATCAAAGGCAACATCGGTCTGGTCTTCACCAAAGGAGAACTCACAGATGTCCGTAAGATCATAGAAGAAAAT</w:t>
      </w:r>
    </w:p>
    <w:p>
      <w:pPr>
        <w:pStyle w:val="Textebrut"/>
        <w:rPr/>
      </w:pPr>
      <w:r>
        <w:rPr/>
        <w:t>AAGGTGGCTGCCCCGGCCAAAGCCGGTGCCTTTGCACCTCTCGATGTAACTGTACCTGCCCAGAACACCTCCCTGGGTCC</w:t>
      </w:r>
    </w:p>
    <w:p>
      <w:pPr>
        <w:pStyle w:val="Textebrut"/>
        <w:rPr/>
      </w:pPr>
      <w:r>
        <w:rPr/>
        <w:t>TGAGAAGACCTCCTTCTTCCAGGCCCTTGCCATCCAGACCAAGATCTCGAAGGGTACTATTGAAATTTTGAATGATGTCA</w:t>
      </w:r>
    </w:p>
    <w:p>
      <w:pPr>
        <w:pStyle w:val="Textebrut"/>
        <w:rPr/>
      </w:pPr>
      <w:r>
        <w:rPr/>
        <w:t>AGCTGATCAAGGCTGGTGACAAGGTTGGAGCATCTGAGGCGACCCTCTTGAACATGTTGAATATCTCTCCCTTCACCTAT</w:t>
      </w:r>
    </w:p>
    <w:p>
      <w:pPr>
        <w:pStyle w:val="Textebrut"/>
        <w:rPr/>
      </w:pPr>
      <w:r>
        <w:rPr/>
        <w:t>GGCCTTCTCATTGAAGTCTACGACAGCGGTACTGTCTTTGATGTATCCATTCTTGATATCACTGATGATGATATCAGGTC</w:t>
      </w:r>
    </w:p>
    <w:p>
      <w:pPr>
        <w:pStyle w:val="Textebrut"/>
        <w:rPr/>
      </w:pPr>
      <w:r>
        <w:rPr/>
        <w:t>TAAATTCATGGAGGGTGTTGCAAACCTGGCCAGCTTGTCCCTC---ACAAGAGCAGGTCAAAGAACTAGGTTCAAGGCAT</w:t>
      </w:r>
    </w:p>
    <w:p>
      <w:pPr>
        <w:pStyle w:val="Textebrut"/>
        <w:rPr/>
      </w:pPr>
      <w:r>
        <w:rPr/>
        <w:t>TCGTTGCCATCGGAGATTTCAATGGACACGTTGGTTTGGGGGTGAAATGCTCAAAAGAGGTTGCCACTGCAATCAGAGGA</w:t>
      </w:r>
    </w:p>
    <w:p>
      <w:pPr>
        <w:pStyle w:val="Textebrut"/>
        <w:rPr/>
      </w:pPr>
      <w:r>
        <w:rPr/>
        <w:t>GCTATCATCCTGGCCAAGTTGTCGATCGTTCCAGTCAGGAGAGGTTACTGGGGTAACAAAATTGGTAAACCCCACACCGT</w:t>
      </w:r>
    </w:p>
    <w:p>
      <w:pPr>
        <w:pStyle w:val="Textebrut"/>
        <w:rPr/>
      </w:pPr>
      <w:r>
        <w:rPr/>
        <w:t>GCCATGCAAAGTAACTGGTAGTTGTGGTAGTGTTGAGGTGAGGTTGATTCCAGCCCCAAGAGGAACAGGTATCGTCGGTG</w:t>
      </w:r>
    </w:p>
    <w:p>
      <w:pPr>
        <w:pStyle w:val="Textebrut"/>
        <w:rPr/>
      </w:pPr>
      <w:r>
        <w:rPr/>
        <w:t>CCCCTGTCCCCAAAAAGTTGTTGCATATGGCTGGTATTGACGACTGCTACACTTCTGCTAATGGTCAAACTGCTACTCTT</w:t>
      </w:r>
    </w:p>
    <w:p>
      <w:pPr>
        <w:pStyle w:val="Textebrut"/>
        <w:rPr/>
      </w:pPr>
      <w:r>
        <w:rPr/>
        <w:t>---TTGGCTGAAGATGGTTACAGTGGTGTTGAGGTGAGAGTTACACCAACTCGTACCGAAATTATCATTCTGGCAACAAG</w:t>
      </w:r>
    </w:p>
    <w:p>
      <w:pPr>
        <w:pStyle w:val="Textebrut"/>
        <w:rPr/>
      </w:pPr>
      <w:r>
        <w:rPr/>
        <w:t>AACACAGAATGTGTTGGGCGAAAAAGGACGCCGTATTCGGGAATTGACGTCTGTGGTTCAGAAAAGGTTCAATTTCCCAG</w:t>
      </w:r>
    </w:p>
    <w:p>
      <w:pPr>
        <w:pStyle w:val="Textebrut"/>
        <w:rPr/>
      </w:pPr>
      <w:r>
        <w:rPr/>
        <w:t>ATGGTACAGTTGAACTGTATGCAGAAAAAGTTGCCACGAGAGGTTTGTGTGCCATAGCTCAAGCTGAATCACTGAGGTAC</w:t>
      </w:r>
    </w:p>
    <w:p>
      <w:pPr>
        <w:pStyle w:val="Textebrut"/>
        <w:rPr/>
      </w:pPr>
      <w:r>
        <w:rPr/>
        <w:t>AAACTCATTGGAGGTCTTGCAGTTAGAAGGGCATGTTACGGTGTTCTGAAGTTTATCATGGAAAGTGGAGCCAAAGGATG</w:t>
      </w:r>
    </w:p>
    <w:p>
      <w:pPr>
        <w:pStyle w:val="Textebrut"/>
        <w:rPr/>
      </w:pPr>
      <w:r>
        <w:rPr/>
        <w:t>CGAAGTAATTGTTTCTGGCAAACTGAGAGGCCAAAGAGCCAAGTCGATGAAGTTTCTTGACGGACTTATGATCCACAGTG</w:t>
      </w:r>
    </w:p>
    <w:p>
      <w:pPr>
        <w:pStyle w:val="Textebrut"/>
        <w:rPr/>
      </w:pPr>
      <w:r>
        <w:rPr/>
        <w:t>GTGATCCAATGAATGATTACGTTGATCAAGCTGTCAGACACGTTCTTCTCCGACAAGGTGTCTTGGGCATCAAGGTCAAA</w:t>
      </w:r>
    </w:p>
    <w:p>
      <w:pPr>
        <w:pStyle w:val="Textebrut"/>
        <w:rPr/>
      </w:pPr>
      <w:r>
        <w:rPr/>
        <w:t>ATTATGTTGCCATGGGATCCTACTGGTAAGCTGGGACCTAAACGACCATTACCTGATCATGTGACCATCCTGGACCCCAA</w:t>
      </w:r>
    </w:p>
    <w:p>
      <w:pPr>
        <w:pStyle w:val="Textebrut"/>
        <w:rPr/>
      </w:pPr>
      <w:r>
        <w:rPr/>
        <w:t>AGATCAG---GGGCCTCGCAAGCATCTGAAGCGTGTTGTCGCTCCCAAGCATTGGATGTTGGACAAGCTTGGTGGAGTAT</w:t>
      </w:r>
    </w:p>
    <w:p>
      <w:pPr>
        <w:pStyle w:val="Textebrut"/>
        <w:rPr/>
      </w:pPr>
      <w:r>
        <w:rPr/>
        <w:t>TTGCTCCGAGACCAAGTTGTGGGCCACATAAGTTAAGAGAATGTCTGCCATTAGTCATCTTTTTGAGAAACAGATTAAAG</w:t>
      </w:r>
    </w:p>
    <w:p>
      <w:pPr>
        <w:pStyle w:val="Textebrut"/>
        <w:rPr/>
      </w:pPr>
      <w:r>
        <w:rPr/>
        <w:t>TATGCATTGACCTATGAAGAGGTTAAAAAAATTCTGAAACAACGACTGGTGAAGGTCGATGGAAAAGTCAGAACTGATAA</w:t>
      </w:r>
    </w:p>
    <w:p>
      <w:pPr>
        <w:pStyle w:val="Textebrut"/>
        <w:rPr/>
      </w:pPr>
      <w:r>
        <w:rPr/>
        <w:t>AACGTACCCAGCTGGTTTCATGGATGTCATCAGCATTGAAAGGACAAACGAAAACTTCAGGCTGATCTACGATGCCAAGG</w:t>
      </w:r>
    </w:p>
    <w:p>
      <w:pPr>
        <w:pStyle w:val="Textebrut"/>
        <w:rPr/>
      </w:pPr>
      <w:r>
        <w:rPr/>
        <w:t>GGAGATTTGCTGTTCACAGAATCCAATCTGAGGAAGCCAAATACAAAGTGTGCATGATCACTGGAGGACACAATGTTGGC</w:t>
      </w:r>
    </w:p>
    <w:p>
      <w:pPr>
        <w:pStyle w:val="Textebrut"/>
        <w:rPr/>
      </w:pPr>
      <w:r>
        <w:rPr/>
        <w:t>GTGTCGGTTGCGGTCACGCACAGGGAACGACATCCTGGCTCGTTTGACATTGTCCACATCAAGGATCCCACCGGACATGT</w:t>
      </w:r>
    </w:p>
    <w:p>
      <w:pPr>
        <w:pStyle w:val="Textebrut"/>
        <w:rPr/>
      </w:pPr>
      <w:r>
        <w:rPr/>
        <w:t>CTTCGCCACAAGGTTGAACAACGTGTTCATAATTGGCAAGGGCAACAAACCCTGGGTCTCTCTGCCTGCTGGCAAGGGTG</w:t>
      </w:r>
    </w:p>
    <w:p>
      <w:pPr>
        <w:pStyle w:val="Textebrut"/>
        <w:rPr/>
      </w:pPr>
      <w:r>
        <w:rPr/>
        <w:t>TTAGACTGACCATTGCTGAAGAAAGGGACAGAAGGATTCAAGCC---TTAAATATATCCTGCCCGGCCACTGGCTGCCAA</w:t>
      </w:r>
    </w:p>
    <w:p>
      <w:pPr>
        <w:pStyle w:val="Textebrut"/>
        <w:rPr/>
      </w:pPr>
      <w:r>
        <w:rPr/>
        <w:t>AAATTGATTGAGGTTGACGATGAAAGGAAACTTAGAGCTTTTTATGACAAGAGATTGACTGCCGAAGTTAATGCAGAATG</w:t>
      </w:r>
    </w:p>
    <w:p>
      <w:pPr>
        <w:pStyle w:val="Textebrut"/>
        <w:rPr/>
      </w:pPr>
      <w:r>
        <w:rPr/>
        <w:t>CCTCGGAGATGAATGGAAAGGCTATGTTGTTCGCATCTCTGGTGGAAATGATAAGCAAGGATTCCCGATGAAGCAAGGAG</w:t>
      </w:r>
    </w:p>
    <w:p>
      <w:pPr>
        <w:pStyle w:val="Textebrut"/>
        <w:rPr/>
      </w:pPr>
      <w:r>
        <w:rPr/>
        <w:t>TTTTGACTAATGGAAGAGTTCGTTTGCTCCTTAAAGATGGCCACTCTTGCTACAGAATGAGAAGAAGTGGTGAAAGAAGA</w:t>
      </w:r>
    </w:p>
    <w:p>
      <w:pPr>
        <w:pStyle w:val="Textebrut"/>
        <w:rPr/>
      </w:pPr>
      <w:r>
        <w:rPr/>
        <w:t>AGAAAGTCTGTTCGTGGGTGCATTGTTGATGCTAATCTCAGTGTTCTCAGCTTGGTCATCATCAAAAAAGGTCTGGGAGA</w:t>
      </w:r>
    </w:p>
    <w:p>
      <w:pPr>
        <w:pStyle w:val="Textebrut"/>
        <w:rPr/>
      </w:pPr>
      <w:r>
        <w:rPr/>
        <w:t>ACAAGAGGGATTGACTGATACCACAATTCCTCGTCGTCTTGGACCAAAAAGAGCTTCCAAAATCAGAAAGTTATTTAATT</w:t>
      </w:r>
    </w:p>
    <w:p>
      <w:pPr>
        <w:pStyle w:val="Textebrut"/>
        <w:rPr/>
      </w:pPr>
      <w:r>
        <w:rPr/>
        <w:t>TGGATAAAAAAGATGATGTTAGACAATATGTGGTCAAGAAACCTGTGTTCAGAGCACCAAAAATACAAAGATTGGTGACT</w:t>
      </w:r>
    </w:p>
    <w:p>
      <w:pPr>
        <w:pStyle w:val="Textebrut"/>
        <w:rPr/>
      </w:pPr>
      <w:r>
        <w:rPr/>
        <w:t>CCACTGGTTCTG---ATTTCACGGGACAAATGGCATAAGCGCAGGAAGACTGGAGGTCGCATGAGTCAAGTGCGCAAGAA</w:t>
      </w:r>
    </w:p>
    <w:p>
      <w:pPr>
        <w:pStyle w:val="Textebrut"/>
        <w:rPr/>
      </w:pPr>
      <w:r>
        <w:rPr/>
        <w:t>GCGAAAGTTTGAGCTTGGTCGACCACCCGCGCATACAAAAGTAACAATTAGAACTCGAGGTGGAAATAAAAAATATAGAG</w:t>
      </w:r>
    </w:p>
    <w:p>
      <w:pPr>
        <w:pStyle w:val="Textebrut"/>
        <w:rPr/>
      </w:pPr>
      <w:r>
        <w:rPr/>
        <w:t>CTCTAAGATTAGATACTGGAAACTTTTCTTCTGAAGCTATCACGAGAAAGACCAGAATTCTTGATGTAGTTTACAATGCC</w:t>
      </w:r>
    </w:p>
    <w:p>
      <w:pPr>
        <w:pStyle w:val="Textebrut"/>
        <w:rPr/>
      </w:pPr>
      <w:r>
        <w:rPr/>
        <w:t>AGCAACAATGAGTTGGTCAGGACAAAAACATTGGTGAAGAACTGCATCATCCTCATTGATTCTGCTCCCTTCAGGAACTG</w:t>
      </w:r>
    </w:p>
    <w:p>
      <w:pPr>
        <w:pStyle w:val="Textebrut"/>
        <w:rPr/>
      </w:pPr>
      <w:r>
        <w:rPr/>
        <w:t>GTATGAAGGGCATTATGCATTGCCTCTCAGCAGGAAGAAGGGTGTAAAAGCTTGCATATCTTCCAGACCGGGGCAATGTG</w:t>
      </w:r>
    </w:p>
    <w:p>
      <w:pPr>
        <w:pStyle w:val="Textebrut"/>
        <w:rPr/>
      </w:pPr>
      <w:r>
        <w:rPr/>
        <w:t>GTCGTGCTGATGGTTACATATTGGAAGGTAAAGAACTGGATTTCTACAACAGAAAGATCAAGCCAAAAAAG---AAAACA</w:t>
      </w:r>
    </w:p>
    <w:p>
      <w:pPr>
        <w:pStyle w:val="Textebrut"/>
        <w:rPr/>
      </w:pPr>
      <w:r>
        <w:rPr/>
        <w:t>TACTCAACTCCTCGTCGTCCTTATGAGAAGGAGCGACTTGATCAGGAGTTGAAACTGATCGGTGAATTTGGATTGAGAAA</w:t>
      </w:r>
    </w:p>
    <w:p>
      <w:pPr>
        <w:pStyle w:val="Textebrut"/>
        <w:rPr/>
      </w:pPr>
      <w:r>
        <w:rPr/>
        <w:t>CAAGCGTGAAGTATGGAGGGTCAAGTACGCACTGACGAAGATCAGAACTGCCGCCAGAGAGCTGCTTACATTGGATGAGA</w:t>
      </w:r>
    </w:p>
    <w:p>
      <w:pPr>
        <w:pStyle w:val="Textebrut"/>
        <w:rPr/>
      </w:pPr>
      <w:r>
        <w:rPr/>
        <w:t>AAGATCCAAGGCGTTTGTTTGAAGGAAATGCTTTGTTACGTAGGCTGGTTCGTATTGGTGTATTGGAAGAATCCAAAATG</w:t>
      </w:r>
    </w:p>
    <w:p>
      <w:pPr>
        <w:pStyle w:val="Textebrut"/>
        <w:rPr/>
      </w:pPr>
      <w:r>
        <w:rPr/>
        <w:t>AAGTTGGATTACGTTTTGGGTCTTAAACTAGAAGATTTTTTGGAGCGTCGTCTTCAAACACAGGTCTTCAAGCTGGGACT</w:t>
      </w:r>
    </w:p>
    <w:p>
      <w:pPr>
        <w:pStyle w:val="Textebrut"/>
        <w:rPr/>
      </w:pPr>
      <w:r>
        <w:rPr/>
        <w:t>TGCCAAAAGTATTCATCATGCTAGAGTTCTGATTAGACAAAGACACATTAGAGTCAGAAAGCAAGTTGTTAACATCCCTT</w:t>
      </w:r>
    </w:p>
    <w:p>
      <w:pPr>
        <w:pStyle w:val="Textebrut"/>
        <w:rPr/>
      </w:pPr>
      <w:r>
        <w:rPr/>
        <w:t>CATTTATTGTGCGCTTGGATTCGCAGAAGCACATTGATTTCTCTTTGAAGTCACCATACGGTGGTGGC---TTTCAAAAG</w:t>
      </w:r>
    </w:p>
    <w:p>
      <w:pPr>
        <w:pStyle w:val="Textebrut"/>
        <w:rPr/>
      </w:pPr>
      <w:r>
        <w:rPr/>
        <w:t>CAACCAACGATTTTTCTCAACAAGAAGAGGTACTACAAAAATGTCGGACTTGGATTTAAAACTCCTCGCGAGGGCCACTA</w:t>
      </w:r>
    </w:p>
    <w:p>
      <w:pPr>
        <w:pStyle w:val="Textebrut"/>
        <w:rPr/>
      </w:pPr>
      <w:r>
        <w:rPr/>
        <w:t>CATTGACAAGAAGTGTCCATTTACTGGTAATGTTTTCATCAGAGGAAGAATCTTGACAGGTGTCGTCTTGAAGATGAAGA</w:t>
      </w:r>
    </w:p>
    <w:p>
      <w:pPr>
        <w:pStyle w:val="Textebrut"/>
        <w:rPr/>
      </w:pPr>
      <w:r>
        <w:rPr/>
        <w:t>TGCAAAGGACTATTGTCATCCGAAGAGACTATCTGCATTACGTCAGCAAGTATGAGCGTTTTGAGAAACGTCACAAAAAT</w:t>
      </w:r>
    </w:p>
    <w:p>
      <w:pPr>
        <w:pStyle w:val="Textebrut"/>
        <w:rPr/>
      </w:pPr>
      <w:r>
        <w:rPr/>
        <w:t>CTTTCTGTCCATTTGAGTCCTTGCTTCAGGGATGTACAAATCGGCGACATAGTTACTGTCGGTGAATGTAGGCCTCTGAG</w:t>
      </w:r>
    </w:p>
    <w:p>
      <w:pPr>
        <w:pStyle w:val="Textebrut"/>
        <w:rPr/>
      </w:pPr>
      <w:r>
        <w:rPr/>
        <w:t>CAAAACTGTC---GGTATTTCCCAGTCATCGCTTCCATACCGTCGAAGTGTTCCAACATGGTTGAAGTTGAGTTCTGATG</w:t>
      </w:r>
    </w:p>
    <w:p>
      <w:pPr>
        <w:pStyle w:val="Textebrut"/>
        <w:rPr/>
      </w:pPr>
      <w:r>
        <w:rPr/>
        <w:t>ATGTCAAAGAGCAGATCTACAAATTGGCAAAGAAAGGATTGACCCCATCTCAAATTGGTGTGATTTTGAGAGACTCTCAT</w:t>
      </w:r>
    </w:p>
    <w:p>
      <w:pPr>
        <w:pStyle w:val="Textebrut"/>
        <w:rPr/>
      </w:pPr>
      <w:r>
        <w:rPr/>
        <w:t>GGAGTTGCCCAAGTAAAATCTGTCACTAGCAACAAAATTCTAAGAATTCTGAAGGCCAAGGGTCTAGCCCCAGAAATTCC</w:t>
      </w:r>
    </w:p>
    <w:p>
      <w:pPr>
        <w:pStyle w:val="Textebrut"/>
        <w:rPr/>
      </w:pPr>
      <w:r>
        <w:rPr/>
        <w:t>AGAGGATCTGTATTTCCTGATTAAGAAAGCTGTTGCCATCAGAAAACACTTGGAAAGAAATAGAAAGGACAAGGATGCTA</w:t>
      </w:r>
    </w:p>
    <w:p>
      <w:pPr>
        <w:pStyle w:val="Textebrut"/>
        <w:rPr/>
      </w:pPr>
      <w:r>
        <w:rPr/>
        <w:t>AATTTAGACTTATTTTGGTGGAGAGTAGAATCCATAGATTAGCCAGGTATTACAAGACCAAAAAGGTTCTTCCTCCCACC</w:t>
      </w:r>
    </w:p>
    <w:p>
      <w:pPr>
        <w:pStyle w:val="Textebrut"/>
        <w:rPr/>
      </w:pPr>
      <w:r>
        <w:rPr/>
        <w:t>TGGAAA---ATGGTGCGCATGAATGTTTTAGCAGATGCCCTAAAATCAATATGCAATGCAGAGAAACGAGGCAAGCGACA</w:t>
      </w:r>
    </w:p>
    <w:p>
      <w:pPr>
        <w:pStyle w:val="Textebrut"/>
        <w:rPr/>
      </w:pPr>
      <w:r>
        <w:rPr/>
        <w:t>GGTCTTGATCAGGCCTTGCTCCAAAGTTATCATCAAATTCCTAACAGTGATGATGAAACATGGTTACATTGGCGAGTTTG</w:t>
      </w:r>
    </w:p>
    <w:p>
      <w:pPr>
        <w:pStyle w:val="Textebrut"/>
        <w:rPr/>
      </w:pPr>
      <w:r>
        <w:rPr/>
        <w:t>AAATAATTGATGACCACAGAGCAGGCAAAATAGTTGTTAACTTAAATGGTCGACTAAACAAATGTGGTGTGATAAGTCCC</w:t>
      </w:r>
    </w:p>
    <w:p>
      <w:pPr>
        <w:pStyle w:val="Textebrut"/>
        <w:rPr/>
      </w:pPr>
      <w:r>
        <w:rPr/>
        <w:t>AGGTTTGACATAAAAATGAAGGATCTTGAACATTGGACAGCTTATCTTATGCCATCTCGACAGTTTGGGTATCTGGTAAT</w:t>
      </w:r>
    </w:p>
    <w:p>
      <w:pPr>
        <w:pStyle w:val="Textebrut"/>
        <w:rPr/>
      </w:pPr>
      <w:r>
        <w:rPr/>
        <w:t>GACAACATCTGGGGGCATAATGGACCACGAAGAAGCCCGAAGAAAACATTTGGGAGGCAAAATATTGGGATTCTTTTTC-</w:t>
      </w:r>
    </w:p>
    <w:p>
      <w:pPr>
        <w:pStyle w:val="Textebrut"/>
        <w:rPr/>
      </w:pPr>
      <w:r>
        <w:rPr/>
        <w:t>--GAACCCACGATCCATAGAATCAGGATCACATTAACCAGCAAGAATGTCAAAAGTCTGGAAAAAGTATGTGGTGATCTA</w:t>
      </w:r>
    </w:p>
    <w:p>
      <w:pPr>
        <w:pStyle w:val="Textebrut"/>
        <w:rPr/>
      </w:pPr>
      <w:r>
        <w:rPr/>
        <w:t>ATCAGAGGAGCTAAAGAAAAGCAGCTAAAGGTGAAAGGACCCGTCAGAATGCCAACAAAAATTCTGCGTATTACAACACG</w:t>
      </w:r>
    </w:p>
    <w:p>
      <w:pPr>
        <w:pStyle w:val="Textebrut"/>
        <w:rPr/>
      </w:pPr>
      <w:r>
        <w:rPr/>
        <w:t>TAAAACGCCATGTGGTGAAGGTTCAAAGACGTGGGATCGATTTCAAATGAGAATTCACAAGAGGCTCATTGATTTACACA</w:t>
      </w:r>
    </w:p>
    <w:p>
      <w:pPr>
        <w:pStyle w:val="Textebrut"/>
        <w:rPr/>
      </w:pPr>
      <w:r>
        <w:rPr/>
        <w:t>GTCCTTCTGAGATAGTGAAACAGATAGTATCCATTTCGATTGAACCTGGAGTAGAAGTTGAAGTGACTATTGCTGAT---</w:t>
      </w:r>
    </w:p>
    <w:p>
      <w:pPr>
        <w:pStyle w:val="Textebrut"/>
        <w:rPr/>
      </w:pPr>
      <w:r>
        <w:rPr/>
        <w:t>ACCGTAAGAACGAGAAAATTTCTGACGAACCGGCTTTTATGCCGCAAACAGATGGTAGTCGATGTGCTCCACCCAGGACG</w:t>
      </w:r>
    </w:p>
    <w:p>
      <w:pPr>
        <w:pStyle w:val="Textebrut"/>
        <w:rPr/>
      </w:pPr>
      <w:r>
        <w:rPr/>
        <w:t>ATCAACTGTTCCTAAGACTGAAATTAGAGATAAACTGGCTTCGATGTACAAAACAACTTCAGATGTTGTATTTTGTTTTG</w:t>
      </w:r>
    </w:p>
    <w:p>
      <w:pPr>
        <w:pStyle w:val="Textebrut"/>
        <w:rPr/>
      </w:pPr>
      <w:r>
        <w:rPr/>
        <w:t>GCTTCAGGACCCAATTCCAGGGTGGCAAAACAACTGGTTTTGCATTGATATATGATACTCTTGATGTGGCCAAAAAATTT</w:t>
      </w:r>
    </w:p>
    <w:p>
      <w:pPr>
        <w:pStyle w:val="Textebrut"/>
        <w:rPr/>
      </w:pPr>
      <w:r>
        <w:rPr/>
        <w:t>GAACCAAAATATAGATTGGCGCGA---GGTAAGCCTCGCGGTCTTAGGACAGCTCGTAAGTTGAAGAATCACAGACGTGA</w:t>
      </w:r>
    </w:p>
    <w:p>
      <w:pPr>
        <w:pStyle w:val="Textebrut"/>
        <w:rPr/>
      </w:pPr>
      <w:r>
        <w:rPr/>
        <w:t>GCAGAGATGGAATGATAAAGATTATAAAAAATCTCACCTCGGTACAAGATGGAATCCGTTCGGTGGGGCCTCCCATGCTA</w:t>
      </w:r>
    </w:p>
    <w:p>
      <w:pPr>
        <w:pStyle w:val="Textebrut"/>
        <w:rPr/>
      </w:pPr>
      <w:r>
        <w:rPr/>
        <w:t>AGGGAATCGTTCTTGAAAAAGTGGGTGTTGAAGCCAAACAGCCCAACTCTGCCATCAGGAAATGTGTGAGAGTTCAGTTG</w:t>
      </w:r>
    </w:p>
    <w:p>
      <w:pPr>
        <w:pStyle w:val="Textebrut"/>
        <w:rPr/>
      </w:pPr>
      <w:r>
        <w:rPr/>
        <w:t>ATCAAAAATGGAAAGAAGATTACCGCCTTTGTGCCATGGGATGGTTGCTTAAACTTCATTGAAGAAAACGATGAAGTTCT</w:t>
      </w:r>
    </w:p>
    <w:p>
      <w:pPr>
        <w:pStyle w:val="Textebrut"/>
        <w:rPr/>
      </w:pPr>
      <w:r>
        <w:rPr/>
        <w:t>GGTAGCTGGATTCGGTCGTAAAGGTCACGCCGTGGGAGATATTCCTGGAGTTCGTTTCAAGGTCGTCAAAGTTGCCAGCG</w:t>
      </w:r>
    </w:p>
    <w:p>
      <w:pPr>
        <w:pStyle w:val="Textebrut"/>
        <w:rPr/>
      </w:pPr>
      <w:r>
        <w:rPr/>
        <w:t>TCTCCTTGTTGGCCCTCTACAAAGGCAAGAAGGAACGACCCAGATCAATG---AGGCAGGCTCGCCAACATGGGAACTTT</w:t>
      </w:r>
    </w:p>
    <w:p>
      <w:pPr>
        <w:pStyle w:val="Textebrut"/>
        <w:rPr/>
      </w:pPr>
      <w:r>
        <w:rPr/>
        <w:t>TACGTCCCACCACAGCCAAAACTTGCCTTTGTTATCAGAATCAGAGGGATCAATGGACTGCACCCAAAGCCAAGGAAAAT</w:t>
      </w:r>
    </w:p>
    <w:p>
      <w:pPr>
        <w:pStyle w:val="Textebrut"/>
        <w:rPr/>
      </w:pPr>
      <w:r>
        <w:rPr/>
        <w:t>ATTACAGTTGTTTCGTTTGAGGCAGATCAACAATGGAGTTTTCATCAAGTTGAACAAAGCTACCATCAACATGTTAAGGA</w:t>
      </w:r>
    </w:p>
    <w:p>
      <w:pPr>
        <w:pStyle w:val="Textebrut"/>
        <w:rPr/>
      </w:pPr>
      <w:r>
        <w:rPr/>
        <w:t>TCGTTGAGCCATATGTCACTTGGGGGTACCCAAACTTGAAAAGTGTCAAGGAGTTGATCTACAAAAGAGGATTTGGCAAA</w:t>
      </w:r>
    </w:p>
    <w:p>
      <w:pPr>
        <w:pStyle w:val="Textebrut"/>
        <w:rPr/>
      </w:pPr>
      <w:r>
        <w:rPr/>
        <w:t>GTTGATAGGATCCCCCTAACTTCCAACATCATTGAAAAGAAATTAATGATTTGTATGGAGGATTTGATCCATGAGATCTT</w:t>
      </w:r>
    </w:p>
    <w:p>
      <w:pPr>
        <w:pStyle w:val="Textebrut"/>
        <w:rPr/>
      </w:pPr>
      <w:r>
        <w:rPr/>
        <w:t>CACCGTCGGTCCCAACTTCAAGTTTGCCTCCAACTTCCTGTGGCACTTCAAACTGAACACACCAAACGGTGGATGGCGTA</w:t>
      </w:r>
    </w:p>
    <w:p>
      <w:pPr>
        <w:pStyle w:val="Textebrut"/>
        <w:rPr/>
      </w:pPr>
      <w:r>
        <w:rPr/>
        <w:t>AGAAGACAAACCATTTTGTTGATGGTGGTGATTTCGGGTGCAGA---CAGGAAAAGAAGAGGAAGTTCACTGAGACAGTC</w:t>
      </w:r>
    </w:p>
    <w:p>
      <w:pPr>
        <w:pStyle w:val="Textebrut"/>
        <w:rPr/>
      </w:pPr>
      <w:r>
        <w:rPr/>
        <w:t>GAGTTGCAGATTTCGTTGAAGAACTATGACCCTCAGAAAGATAAACGTTTCTCCGGCACTGTAAAGTTGAGGAATATTCC</w:t>
      </w:r>
    </w:p>
    <w:p>
      <w:pPr>
        <w:pStyle w:val="Textebrut"/>
        <w:rPr/>
      </w:pPr>
      <w:r>
        <w:rPr/>
        <w:t>AAGGCCAAAGATGGCGATCTGCGTTCTTGGAGATCAGCAGCATTGTGATGAGGCAAAGGCTAACAGCGTTGAATGCATGG</w:t>
      </w:r>
    </w:p>
    <w:p>
      <w:pPr>
        <w:pStyle w:val="Textebrut"/>
        <w:rPr/>
      </w:pPr>
      <w:r>
        <w:rPr/>
        <w:t>ACGCTGAAGCGCTCAAGAAATTGAACAAAAACAAGAAACTCATTAAGAAATTAGGTAAAAAGTATGATGCTTTCCTGGCA</w:t>
      </w:r>
    </w:p>
    <w:p>
      <w:pPr>
        <w:pStyle w:val="Textebrut"/>
        <w:rPr/>
      </w:pPr>
      <w:r>
        <w:rPr/>
        <w:t>TCTGATTCCCTGATCAAACAGATCCCTCGTATTGTGGGCCCGGGATTGAACAAAGCTGGTAAGTTTCCTTCCATGCTGAC</w:t>
      </w:r>
    </w:p>
    <w:p>
      <w:pPr>
        <w:pStyle w:val="Textebrut"/>
        <w:rPr/>
      </w:pPr>
      <w:r>
        <w:rPr/>
        <w:t>CCATGGTGAGTCGATGACAGGCAAAATCGAAGAGGTCAAGGCCACAATAAAGTTTCAAATGAAGAAGGTATTGTGTCTGT</w:t>
      </w:r>
    </w:p>
    <w:p>
      <w:pPr>
        <w:pStyle w:val="Textebrut"/>
        <w:rPr/>
      </w:pPr>
      <w:r>
        <w:rPr/>
        <w:t>CAGTAGCAGTAGGAAATGTGAACATGACCCAAGATGAACTGGTCTCTAACATCACCATGGCCATCAATTTCTTGGTCTCT</w:t>
      </w:r>
    </w:p>
    <w:p>
      <w:pPr>
        <w:pStyle w:val="Textebrut"/>
        <w:rPr/>
      </w:pPr>
      <w:r>
        <w:rPr/>
        <w:t>CTCCTCAAGAAAAACTGGCAAAATGTCAGGTCGCTATACATAAAATCAACCATGGGACCCGTTCAGAGATTGTAC---GG</w:t>
      </w:r>
    </w:p>
    <w:p>
      <w:pPr>
        <w:pStyle w:val="Textebrut"/>
        <w:rPr/>
      </w:pPr>
      <w:r>
        <w:rPr/>
        <w:t>GCATTTCCACAAAGATTGGAAGAAACACGTGAGGACATGGTTTAACCAGCCGGCTAGGAAGTTTCGCCGCTGGACGAAAC</w:t>
      </w:r>
    </w:p>
    <w:p>
      <w:pPr>
        <w:pStyle w:val="Textebrut"/>
        <w:rPr/>
      </w:pPr>
      <w:r>
        <w:rPr/>
        <w:t>GTAATGATAAAGCAAAAAAGATTGCTCCCAGGCCTGTCGCTGGTTTGAGACCCGTAGTTCGCTGCCCTACCTTCAAATAT</w:t>
      </w:r>
    </w:p>
    <w:p>
      <w:pPr>
        <w:pStyle w:val="Textebrut"/>
        <w:rPr/>
      </w:pPr>
      <w:r>
        <w:rPr/>
        <w:t>AACTCCAGAATTAGAGCTGGACGAGGATTCACTATTGAAGAGTTGAAAGCTGGTTTCAACAAAAAATATGCCAAAACCAT</w:t>
      </w:r>
    </w:p>
    <w:p>
      <w:pPr>
        <w:pStyle w:val="Textebrut"/>
        <w:rPr/>
      </w:pPr>
      <w:r>
        <w:rPr/>
        <w:t>TGGCATTGCAGTTGATTTCAGACGCCGCAACAAGTCAGTTGAAGGTTTTCAAGTGAATGTTCAGAGATTGAAGGAGTACA</w:t>
      </w:r>
    </w:p>
    <w:p>
      <w:pPr>
        <w:pStyle w:val="Textebrut"/>
        <w:rPr/>
      </w:pPr>
      <w:r>
        <w:rPr/>
        <w:t>AGGCCAACTTGATCCTCTTCAAGAAATTGAACAAACCT---ATGACTAGGTATTCGTTAAATCCGGAGAATGCGGCAAAA</w:t>
      </w:r>
    </w:p>
    <w:p>
      <w:pPr>
        <w:pStyle w:val="Textebrut"/>
        <w:rPr/>
      </w:pPr>
      <w:r>
        <w:rPr/>
        <w:t>GCTGCCAAAGCCAGGGGTTCTCATCTTAGAGTTCACTTTAAGAACACAAGAGAAACAGCCCAAAACATTAAACACATGCA</w:t>
      </w:r>
    </w:p>
    <w:p>
      <w:pPr>
        <w:pStyle w:val="Textebrut"/>
        <w:rPr/>
      </w:pPr>
      <w:r>
        <w:rPr/>
        <w:t>CCTTAGAAGAGCTGTTGCCTATTTAAAAAATGTCATTGATCATAAAGAATGTGTTCCATTTAGGAGATTCACTGGTGGAG</w:t>
      </w:r>
    </w:p>
    <w:p>
      <w:pPr>
        <w:pStyle w:val="Textebrut"/>
        <w:rPr/>
      </w:pPr>
      <w:r>
        <w:rPr/>
        <w:t>TTGGACGATGTGCTCAGGCAAAAGCCTGGGGAACAACACAAGGTCGTTGGCCCAAGAAGAGTGCAGAATTTTTGTTGCAA</w:t>
      </w:r>
    </w:p>
    <w:p>
      <w:pPr>
        <w:pStyle w:val="Textebrut"/>
        <w:rPr/>
      </w:pPr>
      <w:r>
        <w:rPr/>
        <w:t>ATGTTGAAAAATGCAGAAAGCAATGCTGATTTTAAGGGCTTAGATACTGACCATTTGGTGATTGAGCATATCCAAGTCAA</w:t>
      </w:r>
    </w:p>
    <w:p>
      <w:pPr>
        <w:pStyle w:val="Textebrut"/>
        <w:rPr/>
      </w:pPr>
      <w:r>
        <w:rPr/>
        <w:t>CAGGGCCCCAAAAATGAGAAGGAGGACATACAGAGCACACGGAAGAATTAATTACATGAGCAGTCCCTGCCACATTGAAA</w:t>
      </w:r>
    </w:p>
    <w:p>
      <w:pPr>
        <w:pStyle w:val="Textebrut"/>
        <w:rPr/>
      </w:pPr>
      <w:r>
        <w:rPr/>
        <w:t>TCATATTG---ATGAAGTTCAACAAGAGTGTGTCTGGTTCACGTCGCAAGAATCGTCGGCGACATTTCAATGCTCCTTCG</w:t>
      </w:r>
    </w:p>
    <w:p>
      <w:pPr>
        <w:pStyle w:val="Textebrut"/>
        <w:rPr/>
      </w:pPr>
      <w:r>
        <w:rPr/>
        <w:t>CATATTAGAAGGAAGATCATGAGCTCGCCATTGTGCAAAGAGCTTAGACAAAAATACAACGTACGCAGTATCCCCATCCG</w:t>
      </w:r>
    </w:p>
    <w:p>
      <w:pPr>
        <w:pStyle w:val="Textebrut"/>
        <w:rPr/>
      </w:pPr>
      <w:r>
        <w:rPr/>
        <w:t>CAAAGATGACGAAGTTCAAGTGTGTCATTTGTTTTTTCACAATTCTCAAGGCAAGGTTGTCCAAGTATACAGAAAGAAGT</w:t>
      </w:r>
    </w:p>
    <w:p>
      <w:pPr>
        <w:pStyle w:val="Textebrut"/>
        <w:rPr/>
      </w:pPr>
      <w:r>
        <w:rPr/>
        <w:t>ACATCATACACATTGAAAGAATCCAAAGGGAAAAAGTCAACGGTGCGACTGTCCATGTCGGCATTCACCCATCAAAAGTT</w:t>
      </w:r>
    </w:p>
    <w:p>
      <w:pPr>
        <w:pStyle w:val="Textebrut"/>
        <w:rPr/>
      </w:pPr>
      <w:r>
        <w:rPr/>
        <w:t>GTCATTGTCAAACTCAAAATGGACAAAGATCGTAAGTTAATTTTGGAACGCAAGGCCAGATCCAAGGGCAAG---TCAGG</w:t>
      </w:r>
    </w:p>
    <w:p>
      <w:pPr>
        <w:pStyle w:val="Textebrut"/>
        <w:rPr/>
      </w:pPr>
      <w:r>
        <w:rPr/>
        <w:t>CAAAGTTGTGCTCATACTAGGAGGAAAATATGCTGGACGGAAAGCAATAATCGTCAAGAATTATGATGATGGCACCTCTG</w:t>
      </w:r>
    </w:p>
    <w:p>
      <w:pPr>
        <w:pStyle w:val="Textebrut"/>
        <w:rPr/>
      </w:pPr>
      <w:r>
        <w:rPr/>
        <w:t>AGAAACAATACAGTCATGCTCTCGTCGCTGGGATCAGCAGATACCCTCTGGCTGTCACCAAAAAGATGAACAAAAAGAAG</w:t>
      </w:r>
    </w:p>
    <w:p>
      <w:pPr>
        <w:pStyle w:val="Textebrut"/>
        <w:rPr/>
      </w:pPr>
      <w:r>
        <w:rPr/>
        <w:t>ATCAAAACAAGGTCCAAGATTAAGCCATTCATTAGAGTCTACAACTATAATCACTTGATGCCAACTCGGTATACAGTTGA</w:t>
      </w:r>
    </w:p>
    <w:p>
      <w:pPr>
        <w:pStyle w:val="Textebrut"/>
        <w:rPr/>
      </w:pPr>
      <w:r>
        <w:rPr/>
        <w:t>GGTGAGGTATAGAACAGGCAAGAACAGATGGTTCTTCCAGAAGTTGAGGTTC---ATGAGGGGCCATGTCAGCCACGGCC</w:t>
      </w:r>
    </w:p>
    <w:p>
      <w:pPr>
        <w:pStyle w:val="Textebrut"/>
        <w:rPr/>
      </w:pPr>
      <w:r>
        <w:rPr/>
        <w:t>ATGGGCGAATTGGCAAACACAGGAAGCATCCCGGTGGTAGAGGTAATGCTGGTGGTCAACATCATCATCGTATCAACTTT</w:t>
      </w:r>
    </w:p>
    <w:p>
      <w:pPr>
        <w:pStyle w:val="Textebrut"/>
        <w:rPr/>
      </w:pPr>
      <w:r>
        <w:rPr/>
        <w:t>GATAAATACCATCCTGGTTACTTTGGAAAGGTTGGCATGAGGCATTTTCATTTGACCAAACAGAAATATTTCTGTCCAAC</w:t>
      </w:r>
    </w:p>
    <w:p>
      <w:pPr>
        <w:pStyle w:val="Textebrut"/>
        <w:rPr/>
      </w:pPr>
      <w:r>
        <w:rPr/>
        <w:t>AATAAATGTTGATAAGCTGTGGAGCTTGGTTTCAGAACAGACTCGTGAAGTTGCTCCAGTAATTGATGTCGTCAGAGCCG</w:t>
      </w:r>
    </w:p>
    <w:p>
      <w:pPr>
        <w:pStyle w:val="Textebrut"/>
        <w:rPr/>
      </w:pPr>
      <w:r>
        <w:rPr/>
        <w:t>TAAGTTACAAAGTGTTGGGCAAAGGCCACCTACCTAAACAGCCAGTTATTGTGAAGGCTAAATTTTTTAGCAAGACAGCT</w:t>
      </w:r>
    </w:p>
    <w:p>
      <w:pPr>
        <w:pStyle w:val="Textebrut"/>
        <w:rPr/>
      </w:pPr>
      <w:r>
        <w:rPr/>
        <w:t>GAAGACAGAATTAAAAGTGTTGGTGGTGCTTGCGTGTTGGTTGCA---ATGGCCGCGCACAAGACTTTTCGAATTAAAAT</w:t>
      </w:r>
    </w:p>
    <w:p>
      <w:pPr>
        <w:pStyle w:val="Textebrut"/>
        <w:rPr/>
      </w:pPr>
      <w:r>
        <w:rPr/>
        <w:t>GAAATTGGCAAAAAAGCAAAAGCAGAACAGGCCTGTCCCCCAGTGGGTTAGGATGAAAACCGGCAACACGATTCGTTACA</w:t>
      </w:r>
    </w:p>
    <w:p>
      <w:pPr>
        <w:pStyle w:val="Textebrut"/>
        <w:rPr/>
      </w:pPr>
      <w:r>
        <w:rPr/>
        <w:t>ATTCGAAGAGGAGACATTGGAAGAGGACCAAGCTAAAGTTG---ATGGCAAGAACCAAGCAGACGGCTCGCAAGTCAACC</w:t>
      </w:r>
    </w:p>
    <w:p>
      <w:pPr>
        <w:pStyle w:val="Textebrut"/>
        <w:rPr/>
      </w:pPr>
      <w:r>
        <w:rPr/>
        <w:t>GGTGGCAAGGCACCTCGCAAGCAGCTGGCCACGAAGGCTGCCAGAAAAAGCGCTCCGGCTACCGGAGGTGTCAAAAAACC</w:t>
      </w:r>
    </w:p>
    <w:p>
      <w:pPr>
        <w:pStyle w:val="Textebrut"/>
        <w:rPr/>
      </w:pPr>
      <w:r>
        <w:rPr/>
        <w:t>TCATCGTTACAGGCCTGGTACAGTAGCTCTCAGAGAAATCAGGCGCTACCAGAAAAGCACCGAGCTGCTCATCAGAAAAC</w:t>
      </w:r>
    </w:p>
    <w:p>
      <w:pPr>
        <w:pStyle w:val="Textebrut"/>
        <w:rPr/>
      </w:pPr>
      <w:r>
        <w:rPr/>
        <w:t>TGCCCTTTCAAAGACTCGTTCGTGAGATAGCTCAGGATTTCAAGACCGACCTTCGCTTCCAGAGCTCGGCAGTCATGGCT</w:t>
      </w:r>
    </w:p>
    <w:p>
      <w:pPr>
        <w:pStyle w:val="Textebrut"/>
        <w:rPr/>
      </w:pPr>
      <w:r>
        <w:rPr/>
        <w:t>CTGCAGGAAGCAAGCGAAGCTTACCTGGTCGGCCTCTTCGAAGACACCAACCTCTGCGCCATTCACGCCAAACGCGTCAC</w:t>
      </w:r>
    </w:p>
    <w:p>
      <w:pPr>
        <w:pStyle w:val="Textebrut"/>
        <w:rPr/>
      </w:pPr>
      <w:r>
        <w:rPr/>
        <w:t>CATCATGCCCAAGGACATCCAGCTCGCCCGCAGAATCAGAGGCGAACGTGCT---CTTGCATGTACGTACGGCGCATTGA</w:t>
      </w:r>
    </w:p>
    <w:p>
      <w:pPr>
        <w:pStyle w:val="Textebrut"/>
        <w:rPr/>
      </w:pPr>
      <w:r>
        <w:rPr/>
        <w:t>TCCTGGCCGACGATGATATCACCATCACGGCAGAAAAGATCAGTACATTGTTGAAGGCTGCAGATGTCGATGTTGAACCA</w:t>
      </w:r>
    </w:p>
    <w:p>
      <w:pPr>
        <w:pStyle w:val="Textebrut"/>
        <w:rPr/>
      </w:pPr>
      <w:r>
        <w:rPr/>
        <w:t>ATTTGGCCT---ATGAGATACGTAAGCGCGTACTTGCTGGCTCGTCTGGGTGGTAATGAAAATCCGAAAGAAGTTGATAT</w:t>
      </w:r>
    </w:p>
    <w:p>
      <w:pPr>
        <w:pStyle w:val="Textebrut"/>
        <w:rPr/>
      </w:pPr>
      <w:r>
        <w:rPr/>
        <w:t>CAAAAAGATTTTAAGCAGCGTTGGAATTGATTCAGATGATGCCTTGGTCAAGAAGGTCGTCAGTGAACTATCCGGCAAAA</w:t>
      </w:r>
    </w:p>
    <w:p>
      <w:pPr>
        <w:pStyle w:val="Textebrut"/>
        <w:rPr/>
      </w:pPr>
      <w:r>
        <w:rPr/>
        <w:t>ACATCGAAGAGTTGATCGCTGCTGGT---GACAAAGAATGGGTACCTGTCACTAAGTTGGGTCGTTTAGTCAAAGAAATG</w:t>
      </w:r>
    </w:p>
    <w:p>
      <w:pPr>
        <w:pStyle w:val="Textebrut"/>
        <w:rPr/>
      </w:pPr>
      <w:r>
        <w:rPr/>
        <w:t>AAAATCAAAACGATTGAAGAAATTTATCTTTTCTCTCTTCCAATCAAGGAGTTTGAAATCATTGATTTCTTGAGCAGTTT</w:t>
      </w:r>
    </w:p>
    <w:p>
      <w:pPr>
        <w:pStyle w:val="Textebrut"/>
        <w:rPr/>
      </w:pPr>
      <w:r>
        <w:rPr/>
        <w:t>GAAAGATGAAGTATTGAAAATCATGCCAGTGCAAAAACAG---AAATATTTGCCGCACTCAGCTGGTCGGTACCAAGCCA</w:t>
      </w:r>
    </w:p>
    <w:p>
      <w:pPr>
        <w:pStyle w:val="Textebrut"/>
        <w:rPr/>
      </w:pPr>
      <w:r>
        <w:rPr/>
        <w:t>AACGATTCCGCAAAGCCCAATGTCCCATCGTTGAGAGGTTGACTGACAGCTTGATGATGCACGGAAGGAACAATGGCAAG</w:t>
      </w:r>
    </w:p>
    <w:p>
      <w:pPr>
        <w:pStyle w:val="Textebrut"/>
        <w:rPr/>
      </w:pPr>
      <w:r>
        <w:rPr/>
        <w:t>AAGCTGATGGCCATGAGGATTGTGAAGCATGCTTTTGAAATCATCCACTTGCTCACTGGAGAGAATCCTCTACAAATTTT</w:t>
      </w:r>
    </w:p>
    <w:p>
      <w:pPr>
        <w:pStyle w:val="Textebrut"/>
        <w:rPr/>
      </w:pPr>
      <w:r>
        <w:rPr/>
        <w:t>GGTGAATGCCATCATCAACAGTGGCCCTAGAGAAGATTCAACACGTATCGGTAGAGCTGGGACTGGTGCAAGAGAGGCTT</w:t>
      </w:r>
    </w:p>
    <w:p>
      <w:pPr>
        <w:pStyle w:val="Textebrut"/>
        <w:rPr/>
      </w:pPr>
      <w:r>
        <w:rPr/>
        <w:t>CATTCAGAAACATCAAGACCATCTCTGAGTGCCTGGCTGACGAACTCATCAATGCTGGAAGGGGCTCATCCAACTCATAT</w:t>
      </w:r>
    </w:p>
    <w:p>
      <w:pPr>
        <w:pStyle w:val="Textebrut"/>
        <w:rPr/>
      </w:pPr>
      <w:r>
        <w:rPr/>
        <w:t>GCCATCAAGAAGAAAGATGAA---AACGCGAAAATAGTTAAATTACCGGGTGAAAAACCCGATGAGTTAGAAAGCTCTAT</w:t>
      </w:r>
    </w:p>
    <w:p>
      <w:pPr>
        <w:pStyle w:val="Textebrut"/>
        <w:rPr/>
      </w:pPr>
      <w:r>
        <w:rPr/>
        <w:t>TTCTCAGGCGTTGTTGGAACTGGAGATGAATAGTGATATGAAAACTCAACTGCGGGAACTCACATTCACAGGAGCTAAAG</w:t>
      </w:r>
    </w:p>
    <w:p>
      <w:pPr>
        <w:pStyle w:val="Textebrut"/>
        <w:rPr/>
      </w:pPr>
      <w:r>
        <w:rPr/>
        <w:t>AAGTAGATGTGCATAACAAAAAGGCAATCATTATTTCTGTTCCTGTTCCTCAATTGAGATCCTACCAGAAAGTTCAATCG</w:t>
      </w:r>
    </w:p>
    <w:p>
      <w:pPr>
        <w:pStyle w:val="Textebrut"/>
        <w:rPr/>
      </w:pPr>
      <w:r>
        <w:rPr/>
        <w:t>AGATTGGTTCGTGAACTAGAGAAGAAGTTTTCTGGCAAACATGTTGTTTTCATTGCCCAGAGACGAATCCTCCCAAAACC</w:t>
      </w:r>
    </w:p>
    <w:p>
      <w:pPr>
        <w:pStyle w:val="Textebrut"/>
        <w:rPr/>
      </w:pPr>
      <w:r>
        <w:rPr/>
        <w:t>AACAAGAAAAACTCGAAAGAATAAGCAAAAAAGACCAAGAAGCCGTACCCTAACAGCAGTGCATAATGCTATGCTGGAGG</w:t>
      </w:r>
    </w:p>
    <w:p>
      <w:pPr>
        <w:pStyle w:val="Textebrut"/>
        <w:rPr/>
      </w:pPr>
      <w:r>
        <w:rPr/>
        <w:t>ATCTCTGCTTTCCTTCTGAAATTGTTGGTAAAAGAATAAGAATCAAGACAGATGGGAGTCAAATAATCAAGGTTCATTTG</w:t>
      </w:r>
    </w:p>
    <w:p>
      <w:pPr>
        <w:pStyle w:val="Textebrut"/>
        <w:rPr/>
      </w:pPr>
      <w:r>
        <w:rPr/>
        <w:t>GACAAAAGCCAACAGACCAATGTTGAACACAAGGTTGATACATTTACAGCTGTGTACAAGAAACTAACTGGTAAAGATGT</w:t>
      </w:r>
    </w:p>
    <w:p>
      <w:pPr>
        <w:pStyle w:val="Textebrut"/>
        <w:rPr/>
      </w:pPr>
      <w:r>
        <w:rPr/>
        <w:t>AGTTTTTGAATTTCCAGAATACGTTCTG---ATGCCAAAAAAGAACCGTGTTCTCATCTACGAACATTTGTTCAAAGAAG</w:t>
      </w:r>
    </w:p>
    <w:p>
      <w:pPr>
        <w:pStyle w:val="Textebrut"/>
        <w:rPr/>
      </w:pPr>
      <w:r>
        <w:rPr/>
        <w:t>GAGTTCTGGTGGCCAAGAAAGATTTTCACGCTCCGAAGCACACAGAGATCGACGTACCCAACCTCCATGTCATCAAGGCC</w:t>
      </w:r>
    </w:p>
    <w:p>
      <w:pPr>
        <w:pStyle w:val="Textebrut"/>
        <w:rPr/>
      </w:pPr>
      <w:r>
        <w:rPr/>
        <w:t>TTGCAGACGTTGGTTTCTAAAGGTTTTGTAACTGAGCAGTTCTGCTGGCGCCATTATTATTGGTATTTGAAGAATGAAGG</w:t>
      </w:r>
    </w:p>
    <w:p>
      <w:pPr>
        <w:pStyle w:val="Textebrut"/>
        <w:rPr/>
      </w:pPr>
      <w:r>
        <w:rPr/>
        <w:t>AATTACATATCTCCGTGATTTCTTGCACCTTCCTCCAGAGATTGTGCCATCTACATTGAAG---CACGTTACCGATCTTT</w:t>
      </w:r>
    </w:p>
    <w:p>
      <w:pPr>
        <w:pStyle w:val="Textebrut"/>
        <w:rPr/>
      </w:pPr>
      <w:r>
        <w:rPr/>
        <w:t>CTGGAAAGGAAACGATTGTGCGAGTAACTGGTGGCATGAAGGTCAAGGCAGACAGAGATGAGTCGTCTCCATACGCCGCC</w:t>
      </w:r>
    </w:p>
    <w:p>
      <w:pPr>
        <w:pStyle w:val="Textebrut"/>
        <w:rPr/>
      </w:pPr>
      <w:r>
        <w:rPr/>
        <w:t>ATGTTGGCTGCTCAAGATGTCGCTGAGAGATGCAAGCAGATAGGGATTACTGCTCTTCACATTAAATTGAGAGCTACTGG</w:t>
      </w:r>
    </w:p>
    <w:p>
      <w:pPr>
        <w:pStyle w:val="Textebrut"/>
        <w:rPr/>
      </w:pPr>
      <w:r>
        <w:rPr/>
        <w:t>AGGAAATAGAACAAAGACGCCAGGACCAGGTGCTCAGTCAGCCCTCAGGGCATTGGCCAGATCAGGGATGAAAATTGGAA</w:t>
      </w:r>
    </w:p>
    <w:p>
      <w:pPr>
        <w:pStyle w:val="Textebrut"/>
        <w:rPr/>
      </w:pPr>
      <w:r>
        <w:rPr/>
        <w:t>GGATTGAGGATGTC---AAAAAAAAGAAACGAACTTTTCGCAAATACACATATAGAGGTGTTGATTTGGATCAGTTACTG</w:t>
      </w:r>
    </w:p>
    <w:p>
      <w:pPr>
        <w:pStyle w:val="Textebrut"/>
        <w:rPr/>
      </w:pPr>
      <w:r>
        <w:rPr/>
        <w:t>GATATGAACAATTCTCAACTGATGCAGCTGTTTTCATGTAGAGTGAGAAGGAGGTTCCAAAGGGGAATCAAAAGAAAACA</w:t>
      </w:r>
    </w:p>
    <w:p>
      <w:pPr>
        <w:pStyle w:val="Textebrut"/>
        <w:rPr/>
      </w:pPr>
      <w:r>
        <w:rPr/>
        <w:t>GATGGCTTTTCTTAAGCGATTACGTAAGGCTAAAAAAGAAGCCCCAGCTCTTGAAAAACCTGAGTGCATCAAAACTCATT</w:t>
      </w:r>
    </w:p>
    <w:p>
      <w:pPr>
        <w:pStyle w:val="Textebrut"/>
        <w:rPr/>
      </w:pPr>
      <w:r>
        <w:rPr/>
        <w:t>TGCGAAACATGGTCATTACCCCTGAGATGATTGGGAGCATTGTAGGCATCTACAATGGAAAAACATTCAATCAAGTTGAA</w:t>
      </w:r>
    </w:p>
    <w:p>
      <w:pPr>
        <w:pStyle w:val="Textebrut"/>
        <w:rPr/>
      </w:pPr>
      <w:r>
        <w:rPr/>
        <w:t>ATTAAGCCTGAAATGATTGGTCATTATCTTGGCGAGTTCAGCATTACGTACAAGCCTGTGAAACATGGTCGTCCAGGAAT</w:t>
      </w:r>
    </w:p>
    <w:p>
      <w:pPr>
        <w:pStyle w:val="Textebrut"/>
        <w:rPr/>
      </w:pPr>
      <w:r>
        <w:rPr/>
        <w:t>TGGAGCCACACACTCATCTAGATTTATTCCATTGAAA---ATAATTGAGAAATATTATCCTCGCCTTACTTTGGATTTTC</w:t>
      </w:r>
    </w:p>
    <w:p>
      <w:pPr>
        <w:pStyle w:val="Textebrut"/>
        <w:rPr/>
      </w:pPr>
      <w:r>
        <w:rPr/>
        <w:t>ATACGAATAAAAGGCTATGTGAAGAAATTGCCATTATTCCAACAAAGAAGTTGAGGAATAAGATTGCTGGGTTTGTCACA</w:t>
      </w:r>
    </w:p>
    <w:p>
      <w:pPr>
        <w:pStyle w:val="Textebrut"/>
        <w:rPr/>
      </w:pPr>
      <w:r>
        <w:rPr/>
        <w:t>CATTTGATGAGGCGCATCCAAAAGGGGCCAGTCAGAGGTATCTCCATAAAATTGCAAGAAGAAGAGAGGGAAAGAAGAGA</w:t>
      </w:r>
    </w:p>
    <w:p>
      <w:pPr>
        <w:pStyle w:val="Textebrut"/>
        <w:rPr/>
      </w:pPr>
      <w:r>
        <w:rPr/>
        <w:t>TAACTATGTACCAGAGGTCAGCGCCATTGATGAGGATATCATTGAAATCTGCCCAGACACCAAAGAGATGTTGAAATTA-</w:t>
      </w:r>
    </w:p>
    <w:p>
      <w:pPr>
        <w:pStyle w:val="Textebrut"/>
        <w:rPr/>
      </w:pPr>
      <w:r>
        <w:rPr/>
        <w:t>--CCAAGAAAATGCTCTGCTAGCAACAGAATAATTTCTGCCAAAGATCATGCCGCCATTCAAATCAACCTTGCTGAGGTT</w:t>
      </w:r>
    </w:p>
    <w:p>
      <w:pPr>
        <w:pStyle w:val="Textebrut"/>
        <w:rPr/>
      </w:pPr>
      <w:r>
        <w:rPr/>
        <w:t>GATGAGCAAACTGGAAGAATGACTGGTCAGAACAAGACATATGCCATATGTGGAAACATCAGGAGAATGGGAGAATCAGA</w:t>
      </w:r>
    </w:p>
    <w:p>
      <w:pPr>
        <w:pStyle w:val="Textebrut"/>
        <w:rPr/>
      </w:pPr>
      <w:r>
        <w:rPr/>
        <w:t>TGATTGCCTCAACTTCTTATGTAAAAGAGATTCGATCCTGCCAAAG---CACGTCAACCCAGTGAGGTGCACGAACTGCG</w:t>
      </w:r>
    </w:p>
    <w:p>
      <w:pPr>
        <w:pStyle w:val="Textebrut"/>
        <w:rPr/>
      </w:pPr>
      <w:r>
        <w:rPr/>
        <w:t>CCAGGTGCGTTCCTAAAGATAAAGCCATCAAGAAGTTTGTCATCAGAAACATCGTCGAAGCTGCTGCCGTACGAGATTTG</w:t>
      </w:r>
    </w:p>
    <w:p>
      <w:pPr>
        <w:pStyle w:val="Textebrut"/>
        <w:rPr/>
      </w:pPr>
      <w:r>
        <w:rPr/>
        <w:t>ACTGAGGCCTCTGTTTACCAAAGTTGGTCTCTTCCCAAACTGTATGCCAAGCTACATTACTGTGTCAGCTGCGCAATTCA</w:t>
      </w:r>
    </w:p>
    <w:p>
      <w:pPr>
        <w:pStyle w:val="Textebrut"/>
        <w:rPr/>
      </w:pPr>
      <w:r>
        <w:rPr/>
        <w:t>CAGCAAGGTTGTTCGTAATAGGTCAAGGGAAGCCAGGAAAGATCGTACCCCACCACCAAGATTCAGGCCT---ATGATCT</w:t>
      </w:r>
    </w:p>
    <w:p>
      <w:pPr>
        <w:pStyle w:val="Textebrut"/>
        <w:rPr/>
      </w:pPr>
      <w:r>
        <w:rPr/>
        <w:t>TTGTAAAGACGTTGACGGGCAAAACCATCACGCTCGAGGTTGTGAAAGCTAAGATCCAAGAAGGTATTCCTCCTGATCAA</w:t>
      </w:r>
    </w:p>
    <w:p>
      <w:pPr>
        <w:pStyle w:val="Textebrut"/>
        <w:rPr/>
      </w:pPr>
      <w:r>
        <w:rPr/>
        <w:t>CAAAGACTCATCTTTGCCGGAAAACAGTTGGAAGATGGTGACATACAAAAAGAGTCAACCCTCCATCTTGGCGGAGCCAA</w:t>
      </w:r>
    </w:p>
    <w:p>
      <w:pPr>
        <w:pStyle w:val="Textebrut"/>
        <w:rPr/>
      </w:pPr>
      <w:r>
        <w:rPr/>
        <w:t>GAAGCGCAAGAAGAAGAATTACACCACACCGAAAAAGAACAAGCACAAGAAGAAGAAGGTGAAGCTGTCACTTCTCAAGT</w:t>
      </w:r>
    </w:p>
    <w:p>
      <w:pPr>
        <w:pStyle w:val="Textebrut"/>
        <w:rPr/>
      </w:pPr>
      <w:r>
        <w:rPr/>
        <w:t>TCTACAAGGTCGATGATAATGGCAAAATCAGCAGACTGAGACGTGAATGCCCGAACGAGGAATGTGGTGCCGGTGTATTC</w:t>
      </w:r>
    </w:p>
    <w:p>
      <w:pPr>
        <w:pStyle w:val="Textebrut"/>
        <w:rPr/>
      </w:pPr>
      <w:r>
        <w:rPr/>
        <w:t>ATGGCTAACCATTTTGACAGACAGTACTGCGGTAAATGCTGTCTCACGTATGTATTCAACAAA---AAGCCTTACCCCAA</w:t>
      </w:r>
    </w:p>
    <w:p>
      <w:pPr>
        <w:pStyle w:val="Textebrut"/>
        <w:rPr/>
      </w:pPr>
      <w:r>
        <w:rPr/>
        <w:t>GTCAAGGTTTTGCAGGGGTGTGCCAGATCCAAAGATTAGGATCTTTGATCTTGGGAGGAAGAAGGCCAAAGTGGATGAGT</w:t>
      </w:r>
    </w:p>
    <w:p>
      <w:pPr>
        <w:pStyle w:val="Textebrut"/>
        <w:rPr/>
      </w:pPr>
      <w:r>
        <w:rPr/>
        <w:t>TTCCACTGTGTGTGCACCTGGTGTCAGATGAATGGGAGCAAATTTCTTCGGAGGCCCTCGAAGCCGGAAGAATTTGTGCT</w:t>
      </w:r>
    </w:p>
    <w:p>
      <w:pPr>
        <w:pStyle w:val="Textebrut"/>
        <w:rPr/>
      </w:pPr>
      <w:r>
        <w:rPr/>
        <w:t>AATAAATATTTAGTGAAACACTGTGGTAAGGATGCCTTTCATCTGAGAGTTAGACTTCACCCCTTCCACGTCATCAGAAT</w:t>
      </w:r>
    </w:p>
    <w:p>
      <w:pPr>
        <w:pStyle w:val="Textebrut"/>
        <w:rPr/>
      </w:pPr>
      <w:r>
        <w:rPr/>
        <w:t>CAATAAAATGTTATCATGCGCCGGGGCAGATAGGCTCCAAACTGGGATGAGAGGTGCTTTTGGCAAGCCTCAAGGGACAG</w:t>
      </w:r>
    </w:p>
    <w:p>
      <w:pPr>
        <w:pStyle w:val="Textebrut"/>
        <w:rPr/>
      </w:pPr>
      <w:r>
        <w:rPr/>
        <w:t>TAGCACGTGTGGACATCGGACAGATTATCCTGTCTGTTCGTGCAAAGGATGCACACAAAGATAAGGTCATTGAGGCTCTG</w:t>
      </w:r>
    </w:p>
    <w:p>
      <w:pPr>
        <w:pStyle w:val="Textebrut"/>
        <w:rPr/>
      </w:pPr>
      <w:r>
        <w:rPr/>
        <w:t>AGGAGGGCAAAGTTCAAGTTTCCTGGCAGGCAAAAGATCCACGTGAGCAGGAAATGGGGTTTCACA---AAAAGAACCAA</w:t>
      </w:r>
    </w:p>
    <w:p>
      <w:pPr>
        <w:pStyle w:val="Textebrut"/>
        <w:rPr/>
      </w:pPr>
      <w:r>
        <w:rPr/>
        <w:t>AAAGGTCGGTATTTGCGGTAAATATGGTACAAGATATGGTGCCAGTTTGCGTAAAGATATCAAAAAAATGGAAATAACCC</w:t>
      </w:r>
    </w:p>
    <w:p>
      <w:pPr>
        <w:pStyle w:val="Textebrut"/>
        <w:rPr/>
      </w:pPr>
      <w:r>
        <w:rPr/>
        <w:t>AACATGGAAAGTACACTTGTAGTTTCTGTGGAAAGGAAACCATGAAGAGGAAAGCTGTTGGCATTTGGACGTGTAAATCC</w:t>
      </w:r>
    </w:p>
    <w:p>
      <w:pPr>
        <w:pStyle w:val="Textebrut"/>
        <w:rPr/>
      </w:pPr>
      <w:r>
        <w:rPr/>
        <w:t>TGTAAAAAGGTGGTTGCCGGTGGAGCTTATATCTACAGTACAACTGCTGCTGCCACAGCCCGTTCCACCATACGTCGTCT</w:t>
      </w:r>
    </w:p>
    <w:p>
      <w:pPr>
        <w:pStyle w:val="Textebrut"/>
        <w:rPr/>
      </w:pPr>
      <w:r>
        <w:rPr/>
        <w:t>CAAGGAAAGT---CACATTCAAAAACAAACTTGCGCCAGATGTGGGTACCCCGCCAAACGCATGCGAAAATATAATTGGA</w:t>
      </w:r>
    </w:p>
    <w:p>
      <w:pPr>
        <w:pStyle w:val="Textebrut"/>
        <w:rPr/>
      </w:pPr>
      <w:r>
        <w:rPr/>
        <w:t>GTGAAAAAGCTTGCAGACGCCGAACTCAAGGCATTGGTAGAATGAAACACCTCAAGAAAGTTTTCAGAAGATTCAGGAAT</w:t>
      </w:r>
    </w:p>
    <w:p>
      <w:pPr>
        <w:pStyle w:val="Textebrut"/>
        <w:rPr/>
      </w:pPr>
      <w:r>
        <w:rPr/>
        <w:t>GGCATCAGGGAAGGAGGAGTT---AAGGGAAAAGATTCATTGTTTGCTCAAGGTAAAAGGCGTTACGATCGAAAACAGTC</w:t>
      </w:r>
    </w:p>
    <w:p>
      <w:pPr>
        <w:pStyle w:val="Textebrut"/>
        <w:rPr/>
      </w:pPr>
      <w:r>
        <w:rPr/>
        <w:t>AGGATATGGTGGTCAAACAAAACCTATTTTCCACAAAAAGGCTAAAACAACAAAGAAGATAGTGTTGAAGATGGAATGCA</w:t>
      </w:r>
    </w:p>
    <w:p>
      <w:pPr>
        <w:pStyle w:val="Textebrut"/>
        <w:rPr/>
      </w:pPr>
      <w:r>
        <w:rPr/>
        <w:t>CTGAATGCAAGTACAGAAAACAACTTGCGATCAAGAGGTGCAAACATTTTGAATTGGGTGGTGACAAGAAGAAAAAG---</w:t>
      </w:r>
    </w:p>
    <w:p>
      <w:pPr>
        <w:pStyle w:val="Textebrut"/>
        <w:rPr/>
      </w:pPr>
      <w:r>
        <w:rPr/>
        <w:t>CAAACGAAGCATGCCAAATTTGTCCGTGATCTCGTTAGAGATGTCTGTGGATTTGCACCATACGAGAAACGTTCAATGGA</w:t>
      </w:r>
    </w:p>
    <w:p>
      <w:pPr>
        <w:pStyle w:val="Textebrut"/>
        <w:rPr/>
      </w:pPr>
      <w:r>
        <w:rPr/>
        <w:t>GTTGTTAAAGGTTGGAAAGGACAAAAGGGCACTCAAATTCTGCAAAAGAAGGGTGGGTACCCATTTGAGAGGCAAGCGAA</w:t>
      </w:r>
    </w:p>
    <w:p>
      <w:pPr>
        <w:pStyle w:val="Textebrut"/>
        <w:rPr/>
      </w:pPr>
      <w:r>
        <w:rPr/>
        <w:t>AGAGGGAGGAGATGTCGACTGTCATTCAGAAGATGAGGAAGGCCCAT---AAGGCGATCGAGAGCATCAACTCTCGCTTG</w:t>
      </w:r>
    </w:p>
    <w:p>
      <w:pPr>
        <w:pStyle w:val="Textebrut"/>
        <w:rPr/>
      </w:pPr>
      <w:r>
        <w:rPr/>
        <w:t>GCTCTCGTCATGAAAAGTGGTAAATACTTTTTAGGCTACCAGCAGACGTTGAAAACTTTGAGGCAGGGAAAGGCGAAATT</w:t>
      </w:r>
    </w:p>
    <w:p>
      <w:pPr>
        <w:pStyle w:val="Textebrut"/>
        <w:rPr/>
      </w:pPr>
      <w:r>
        <w:rPr/>
        <w:t>GGTAATCATTGCCAACAACACCCCGCCTCTCAGGAAGAGTGAGATCGAGTACTATGCCATGTTGGCCAAAACAGGGGTCC</w:t>
      </w:r>
    </w:p>
    <w:p>
      <w:pPr>
        <w:pStyle w:val="Textebrut"/>
        <w:rPr/>
      </w:pPr>
      <w:r>
        <w:rPr/>
        <w:t>ACCATTACAATGGCAACAACATTGAGTTAGGGACTGCTTGCGGAAAATACTTCAGAGTTACAACACTCAGTATTACTGAT</w:t>
      </w:r>
    </w:p>
    <w:p>
      <w:pPr>
        <w:pStyle w:val="Textebrut"/>
        <w:rPr/>
      </w:pPr>
      <w:r>
        <w:rPr/>
        <w:t>CCAGGT---TGGAGAATGAGATCCTTCTCTCAACATAAACGTTACTTGAGAAGTTCGATTACTCCAGGAACTGTTCTCAT</w:t>
      </w:r>
    </w:p>
    <w:p>
      <w:pPr>
        <w:pStyle w:val="Textebrut"/>
        <w:rPr/>
      </w:pPr>
      <w:r>
        <w:rPr/>
        <w:t>CATGGTTGCTGGTCGTCATAAGGGAAAAAGAGTTGTGTTCTTGAAGCAGCTTAAATCTGGATTGCTCTTAGTTACTGGAC</w:t>
      </w:r>
    </w:p>
    <w:p>
      <w:pPr>
        <w:pStyle w:val="Textebrut"/>
        <w:rPr/>
      </w:pPr>
      <w:r>
        <w:rPr/>
        <w:t>CATACCATTTAAATGGGTGCCCCTTGAGAAGAATCAACCAGATTTATGTAATCGCCACAAAAACCAAGTTGGATATTAGT</w:t>
      </w:r>
    </w:p>
    <w:p>
      <w:pPr>
        <w:pStyle w:val="Textebrut"/>
        <w:rPr/>
      </w:pPr>
      <w:r>
        <w:rPr/>
        <w:t>GCAGTTAAAATTCCTGAGCGATTAACTGATGATTATTTCAAGAGGAAGACAACTGAGGGTGAAATTTTTGACACCAAGAA</w:t>
      </w:r>
    </w:p>
    <w:p>
      <w:pPr>
        <w:pStyle w:val="Textebrut"/>
        <w:rPr/>
      </w:pPr>
      <w:r>
        <w:rPr/>
        <w:t>GGAGTATGCGGTGACAGAGGAAAGAAAGAAGGATCAGGTTGATGTCGATGGGCAGATCTTA---GTAATAGTCAAGGGAC</w:t>
      </w:r>
    </w:p>
    <w:p>
      <w:pPr>
        <w:pStyle w:val="Textebrut"/>
        <w:rPr/>
      </w:pPr>
      <w:r>
        <w:rPr/>
        <w:t>CCCGTGGCACCCTAAGACGAAATTTCACTCACATGGATATCAGGAAGGTTAAGACAGTTTGTTCCCACATCGAGAACATG</w:t>
      </w:r>
    </w:p>
    <w:p>
      <w:pPr>
        <w:pStyle w:val="Textebrut"/>
        <w:rPr/>
      </w:pPr>
      <w:r>
        <w:rPr/>
        <w:t>ATCAAAGGAGTTACTGGATTCAGATACAAGATGAGGTCTGTCTATGCTCATTTCCCCATCAACGTTTCCATTTCTGAAAA</w:t>
      </w:r>
    </w:p>
    <w:p>
      <w:pPr>
        <w:pStyle w:val="Textebrut"/>
        <w:rPr/>
      </w:pPr>
      <w:r>
        <w:rPr/>
        <w:t>CAACTCCCTCGTCGAGATTAGAAACTTTTTAGGTGAAAAGATCAACAGGCAAGTTAAAATGTTGCCTGGAGTTACCTGTG</w:t>
      </w:r>
    </w:p>
    <w:p>
      <w:pPr>
        <w:pStyle w:val="Textebrut"/>
        <w:rPr/>
      </w:pPr>
      <w:r>
        <w:rPr/>
        <w:t>TAGCCTCAAAAGACATGAAAGATGAGTTTATACTCGATGGTAACGACATAGAATTGGTTTCCAGATCAGCTGCCCTGATC</w:t>
      </w:r>
    </w:p>
    <w:p>
      <w:pPr>
        <w:pStyle w:val="Textebrut"/>
        <w:rPr/>
      </w:pPr>
      <w:r>
        <w:rPr/>
        <w:t>CAACAGTCGACAACGGTT---GTATGTTTAAGGGCCGTCGGTGGTGAAGTTGGTGCCACATCAGCTCTTGCCCCAAAAAT</w:t>
      </w:r>
    </w:p>
    <w:p>
      <w:pPr>
        <w:pStyle w:val="Textebrut"/>
        <w:rPr/>
      </w:pPr>
      <w:r>
        <w:rPr/>
        <w:t>TGGTCCCTTGGGTCTTAGTCCAAAAAAGGTTGGTGAAGATATTGCAAAGGCTTCCCAAGATTGGAAGGGCTTGAGGGTGA</w:t>
      </w:r>
    </w:p>
    <w:p>
      <w:pPr>
        <w:pStyle w:val="Textebrut"/>
        <w:rPr/>
      </w:pPr>
      <w:r>
        <w:rPr/>
        <w:t>CTGTCCAGCTGACAATTCAGAATCGTCAGGCCCAAGTTACTGTCATACCTTCTGCTTCTTCTCTCATCATTAAGGCCCTG</w:t>
      </w:r>
    </w:p>
    <w:p>
      <w:pPr>
        <w:pStyle w:val="Textebrut"/>
        <w:rPr/>
      </w:pPr>
      <w:r>
        <w:rPr/>
        <w:t>AAGGAACCCCCAAGAGATAGAAAGAAAGTGAAAAATGTCAAGCACAGTGGAAACTTGACAATCGAGGAGATTATTGGCAT</w:t>
      </w:r>
    </w:p>
    <w:p>
      <w:pPr>
        <w:pStyle w:val="Textebrut"/>
        <w:rPr/>
      </w:pPr>
      <w:r>
        <w:rPr/>
        <w:t>TGCCAGGATCATGAAAGCAAGAAGTATGGCTAAAAATTTGGCTGGAACTGTCAAAGAAGTTCTAGGTACCTGCCAGTCTG</w:t>
      </w:r>
    </w:p>
    <w:p>
      <w:pPr>
        <w:pStyle w:val="Textebrut"/>
        <w:rPr/>
      </w:pPr>
      <w:r>
        <w:rPr/>
        <w:t>TTGGATGCACAGTCGAAGGCAGCCATCCT---GATGCCAGAGGTCATCTTCTGGGTCGACTGGCTGCCACCACGGCCAAA</w:t>
      </w:r>
    </w:p>
    <w:p>
      <w:pPr>
        <w:pStyle w:val="Textebrut"/>
        <w:rPr/>
      </w:pPr>
      <w:r>
        <w:rPr/>
        <w:t>TCAATTCTGCAAGGTAAACGTATAGTTGTTCTAAGATGCGAGGGCATAAACATTTCTGGAAATTTTTACAGGAACAAGGT</w:t>
      </w:r>
    </w:p>
    <w:p>
      <w:pPr>
        <w:pStyle w:val="Textebrut"/>
        <w:rPr/>
      </w:pPr>
      <w:r>
        <w:rPr/>
        <w:t>GAAGTATTTAGATTTTTTGAAAAAAAGAATGAATACCAATCCAAGCCGAGGTCCTTACCATCATAGAGCTCCCAGCAAAA</w:t>
      </w:r>
    </w:p>
    <w:p>
      <w:pPr>
        <w:pStyle w:val="Textebrut"/>
        <w:rPr/>
      </w:pPr>
      <w:r>
        <w:rPr/>
        <w:t>TATTTTGGAGAACTGTTAGAGGTATGTTGCCACACAAGTTACATCGTGGTAAGGAGGCTTTGGATCGTCTGAAAGCATTT</w:t>
      </w:r>
    </w:p>
    <w:p>
      <w:pPr>
        <w:pStyle w:val="Textebrut"/>
        <w:rPr/>
      </w:pPr>
      <w:r>
        <w:rPr/>
        <w:t>GAGGGAGTACCTCCACCTTATGACAAACAAAAAAGATTTGTTGTTCCTTCTGCTCTTCGCATAATTAGATTGAAGCCACG</w:t>
      </w:r>
    </w:p>
    <w:p>
      <w:pPr>
        <w:pStyle w:val="Textebrut"/>
        <w:rPr/>
      </w:pPr>
      <w:r>
        <w:rPr/>
        <w:t>AAGAAAGTTTTGCCAGTTAAGCAGGCTGTCGCATGAAGTTGGTTGGAAGTATCAAGGTGTTGTAGCAACTCTTGAA---A</w:t>
      </w:r>
    </w:p>
    <w:p>
      <w:pPr>
        <w:pStyle w:val="Textebrut"/>
        <w:rPr/>
      </w:pPr>
      <w:r>
        <w:rPr/>
        <w:t>TGACAAACTCCGGAGGTTATAGAAGAGGAACGAGACACTTGTTCTCTCGCAAGTTCAGGAAGAGGGGAGTCATACCCATC</w:t>
      </w:r>
    </w:p>
    <w:p>
      <w:pPr>
        <w:pStyle w:val="Textebrut"/>
        <w:rPr/>
      </w:pPr>
      <w:r>
        <w:rPr/>
        <w:t>TCTACATACCTCAAGACATACAAAAGAGGTGACATGGTAGATATCAAGGGTAATGGTGCAGTTCAGAAGGGTATGCCTCA</w:t>
      </w:r>
    </w:p>
    <w:p>
      <w:pPr>
        <w:pStyle w:val="Textebrut"/>
        <w:rPr/>
      </w:pPr>
      <w:r>
        <w:rPr/>
        <w:t>CAAATCGTACCATGGAAGGACAGGTGTGGTGTACAATGTCACCCCACATGCTGTTGGTGTCATTGTCAACAAGAGAGTCA</w:t>
      </w:r>
    </w:p>
    <w:p>
      <w:pPr>
        <w:pStyle w:val="Textebrut"/>
        <w:rPr/>
      </w:pPr>
      <w:r>
        <w:rPr/>
        <w:t>GAATCCTTCCTAAGAGAGTAAACATCAGAGTGGAGCACATCAAACATTCAGCTTGCAGGCAGGAGTTTCTCAAGAGGGTA</w:t>
      </w:r>
    </w:p>
    <w:p>
      <w:pPr>
        <w:pStyle w:val="Textebrut"/>
        <w:rPr/>
      </w:pPr>
      <w:r>
        <w:rPr/>
        <w:t>GCTGAGAATGAGAGGAAGAAGAGAGAGGCCAAGGAGAGCAAGACTGTTGTCTTCTGCAAGAGACCAAGACCAGGTCATTT</w:t>
      </w:r>
    </w:p>
    <w:p>
      <w:pPr>
        <w:pStyle w:val="Textebrut"/>
        <w:rPr/>
      </w:pPr>
      <w:r>
        <w:rPr/>
        <w:t>TGTATCAAAATATAACAAGCCCATCATACTGGAGCCAATCCCATACGAGTTCCTCGCT---GTAGCCAACGAAGTGGTTA</w:t>
      </w:r>
    </w:p>
    <w:p>
      <w:pPr>
        <w:pStyle w:val="Textebrut"/>
        <w:rPr/>
      </w:pPr>
      <w:r>
        <w:rPr/>
        <w:t>CGAGGGAATACACCATCAACATTCACAAAAGAATTCATGGGATGGGCTTCAAAAAGCGTGCCCCCAGAGCTATCAAAGAA</w:t>
      </w:r>
    </w:p>
    <w:p>
      <w:pPr>
        <w:pStyle w:val="Textebrut"/>
        <w:rPr/>
      </w:pPr>
      <w:r>
        <w:rPr/>
        <w:t>ATCAAGAAATTTGCTCAAAAGCAAATGGGGACAATGGACGTGAGAATTGAAACTCGCTTGAACAAGCATATGTGGTCCAA</w:t>
      </w:r>
    </w:p>
    <w:p>
      <w:pPr>
        <w:pStyle w:val="Textebrut"/>
        <w:rPr/>
      </w:pPr>
      <w:r>
        <w:rPr/>
        <w:t>AGGCATCAGGAATGTGCCTTACAGAGTAAGAGTAAGACTTGCAAGAAAGAGAAACGAAGATGAGGACTCACCTCACAAGT</w:t>
      </w:r>
    </w:p>
    <w:p>
      <w:pPr>
        <w:pStyle w:val="Textebrut"/>
        <w:rPr/>
      </w:pPr>
      <w:r>
        <w:rPr/>
        <w:t>TGTACACACTCGTTTCTTATGTTCCCATGGTCAACTTTAAA---ACCATTGTTTCTAGAACCGTCGGAACCGAAATTGCT</w:t>
      </w:r>
    </w:p>
    <w:p>
      <w:pPr>
        <w:pStyle w:val="Textebrut"/>
        <w:rPr/>
      </w:pPr>
      <w:r>
        <w:rPr/>
        <w:t>TCTGATGGCTTGAAGGGACGTGTTTTTGAAGTCTCGTTGGCTGATTTGCAGAACGACGAGATTACCTTCCGTAAGTTCAA</w:t>
      </w:r>
    </w:p>
    <w:p>
      <w:pPr>
        <w:pStyle w:val="Textebrut"/>
        <w:rPr/>
      </w:pPr>
      <w:r>
        <w:rPr/>
        <w:t>ATTGATGTCCGAGGAAGTTCAAGGTCGTCACGTTCTCACCAACTTCCATGGCATGGACATGACCACTGACAAGCTGAGGT</w:t>
      </w:r>
    </w:p>
    <w:p>
      <w:pPr>
        <w:pStyle w:val="Textebrut"/>
        <w:rPr/>
      </w:pPr>
      <w:r>
        <w:rPr/>
        <w:t>CCATGGTCAAAAAGTGGCAGACCCTGATCGAAGCACATGTTGATGTGAAGACAACTGATGGCTATCTCCTGAGACTCTTC</w:t>
      </w:r>
    </w:p>
    <w:p>
      <w:pPr>
        <w:pStyle w:val="Textebrut"/>
        <w:rPr/>
      </w:pPr>
      <w:r>
        <w:rPr/>
        <w:t>TGCATCGGATTCACCACAAAGCAGAACCAGCTGAAGAAGACCTCGTATGCACAGAGCACCCAAGTTAGGGCAATTAGGAA</w:t>
      </w:r>
    </w:p>
    <w:p>
      <w:pPr>
        <w:pStyle w:val="Textebrut"/>
        <w:rPr/>
      </w:pPr>
      <w:r>
        <w:rPr/>
        <w:t>GAAGATGGTTGAGGTGATGTTGAGAGAAGTGGTCGCCAGTGACTTGAAGGATGTTGTTAACAAATTGATCCCAGACAGCA</w:t>
      </w:r>
    </w:p>
    <w:p>
      <w:pPr>
        <w:pStyle w:val="Textebrut"/>
        <w:rPr/>
      </w:pPr>
      <w:r>
        <w:rPr/>
        <w:t>TTGGAAAGGACATTGAGAAATACTGCCAGGGTATCTACCCACTCCACGATGTCTACGTCAGGAAAGTTAAAATCCTCAAG</w:t>
      </w:r>
    </w:p>
    <w:p>
      <w:pPr>
        <w:pStyle w:val="Textebrut"/>
        <w:rPr/>
      </w:pPr>
      <w:r>
        <w:rPr/>
        <w:t>AAGCCAAAGTTTGATACTGAGGGTGGCGAGAGAATTGACAGACCAGGCAACTACGAACCTCCTGTTGTGGACAGTGTC--</w:t>
      </w:r>
    </w:p>
    <w:p>
      <w:pPr>
        <w:pStyle w:val="Textebrut"/>
        <w:rPr/>
      </w:pPr>
      <w:r>
        <w:rPr/>
        <w:t>-GGACGACCGATCGATCTGCTTGAGCCAGAGCTCCTTCGATACAAGGTCCAGGAACCATTGCTGTTGTTAGGCAAGGAAC</w:t>
      </w:r>
    </w:p>
    <w:p>
      <w:pPr>
        <w:pStyle w:val="Textebrut"/>
        <w:rPr/>
      </w:pPr>
      <w:r>
        <w:rPr/>
        <w:t>GTTTTTCAGCTGTCGACATCAGAGTCAGAGTGTCCGGGGGTGGTCGAGTTTCTCAAATTTATGGTATCCGTCAGGCAATT</w:t>
      </w:r>
    </w:p>
    <w:p>
      <w:pPr>
        <w:pStyle w:val="Textebrut"/>
        <w:rPr/>
      </w:pPr>
      <w:r>
        <w:rPr/>
        <w:t>TCAAAAGCTCTGGTTGCTTACTACCAGAAAGTTGATGAAGCATCAAAGAAAGAAATTAAAGATATCCTAATCAGTTATGA</w:t>
      </w:r>
    </w:p>
    <w:p>
      <w:pPr>
        <w:pStyle w:val="Textebrut"/>
        <w:rPr/>
      </w:pPr>
      <w:r>
        <w:rPr/>
        <w:t>TAGGACTCTTCTGGTGGCTGACCCGAGAAGATGCGAGCCCAAAAAGTTTGGTGGTCCCGGAGCAAGAGCCCGTTACCAAA</w:t>
      </w:r>
    </w:p>
    <w:p>
      <w:pPr>
        <w:pStyle w:val="Textebrut"/>
        <w:rPr/>
      </w:pPr>
      <w:r>
        <w:rPr/>
        <w:t>AATCATACAGA---CGTTATGCTCACGTTGTCTGCAAGAAAGCCAACGTCGATGTAACAAAAAGAGCAGGAGAACTTACT</w:t>
      </w:r>
    </w:p>
    <w:p>
      <w:pPr>
        <w:pStyle w:val="Textebrut"/>
        <w:rPr/>
      </w:pPr>
      <w:r>
        <w:rPr/>
        <w:t>GAGGAAGAGAAGTTGGTGACGATAATGGGCAACCCTCGCCAGTACAAAATCCCGGATTGGTTTTTGAATAGACAAAAGGA</w:t>
      </w:r>
    </w:p>
    <w:p>
      <w:pPr>
        <w:pStyle w:val="Textebrut"/>
        <w:rPr/>
      </w:pPr>
      <w:r>
        <w:rPr/>
        <w:t>CATTAAAGATGGCAAATACTCGCAGGCCATGTCCAACATTTTGGACAGTAAGATTCGTGAGGATCTTGAAAGATTAAAGA</w:t>
      </w:r>
    </w:p>
    <w:p>
      <w:pPr>
        <w:pStyle w:val="Textebrut"/>
        <w:rPr/>
      </w:pPr>
      <w:r>
        <w:rPr/>
        <w:t>AGATAAGAGCACACAGAGGATTGAGACATTTCTGGGGGTTGAGGGTGAGAGGACAGCACACAAAGACCACAGGAAGAAGA</w:t>
      </w:r>
    </w:p>
    <w:p>
      <w:pPr>
        <w:pStyle w:val="Textebrut"/>
        <w:rPr/>
      </w:pPr>
      <w:r>
        <w:rPr/>
        <w:t>GGAAGGACCGTTGGTGTGTCCAAAAAG---TTAAAGGTTCCAGACTGGACAGATGTTGTCAAGTTGGGTGTGCACAAGGA</w:t>
      </w:r>
    </w:p>
    <w:p>
      <w:pPr>
        <w:pStyle w:val="Textebrut"/>
        <w:rPr/>
      </w:pPr>
      <w:r>
        <w:rPr/>
        <w:t>ACTGGCTCCATATGATGAAGATTGGTTCTACACCAGAGCCTCGATCGCTCGCCACATGTACATCAGACCTGTTGGAGTTG</w:t>
      </w:r>
    </w:p>
    <w:p>
      <w:pPr>
        <w:pStyle w:val="Textebrut"/>
        <w:rPr/>
      </w:pPr>
      <w:r>
        <w:rPr/>
        <w:t>GAGGACTAACAAAAATTTATGGAGGTCGCAAAAACAATGGCACTCGTCCCTCGCATTTTGTCAGGGGGTCCAGTTCTGTT</w:t>
      </w:r>
    </w:p>
    <w:p>
      <w:pPr>
        <w:pStyle w:val="Textebrut"/>
        <w:rPr/>
      </w:pPr>
      <w:r>
        <w:rPr/>
        <w:t>GCCAGGAAAGCTGTGCAAGCTTTGGAAGGTCTCAAATGGGTTGAAAAGGATGCCAATGGGGGCCGCAGGCTAACAGCAGC</w:t>
      </w:r>
    </w:p>
    <w:p>
      <w:pPr>
        <w:pStyle w:val="Textebrut"/>
        <w:rPr/>
      </w:pPr>
      <w:r>
        <w:rPr/>
        <w:t>AGGAAGGAGAGATTTGGACCGCATAGCTGTCAAGTTG</w:t>
      </w:r>
    </w:p>
    <w:p>
      <w:pPr>
        <w:pStyle w:val="Textebrut"/>
        <w:rPr/>
      </w:pPr>
      <w:r>
        <w:rPr/>
        <w:t xml:space="preserve">&gt;crasso </w:t>
      </w:r>
    </w:p>
    <w:p>
      <w:pPr>
        <w:pStyle w:val="Textebrut"/>
        <w:rPr/>
      </w:pPr>
      <w:r>
        <w:rPr/>
        <w:t>TCCCATCGGAAATTTTCGGCACCTCGCCACGGATCTAAGGCGTTCCTCCCCAAGAAGCGCTCCAGGCGCCATAGGGGAAA</w:t>
      </w:r>
    </w:p>
    <w:p>
      <w:pPr>
        <w:pStyle w:val="Textebrut"/>
        <w:rPr/>
      </w:pPr>
      <w:r>
        <w:rPr/>
        <w:t>ATGCAAGTCTTTCCCGAAGGATGATAAATCTAAACCCTGTCATTTAACAGCATTTTTGGGCTACAAAGCTGGGATGACCC</w:t>
      </w:r>
    </w:p>
    <w:p>
      <w:pPr>
        <w:pStyle w:val="Textebrut"/>
        <w:rPr/>
      </w:pPr>
      <w:r>
        <w:rPr/>
        <w:t>ATATTGTGCGGGAAGTTGATAGACCTGGATCTAAGTCCAACAAGAAGGAGATTGTCGAGGCTGTCACTATTCTGGAGACT</w:t>
      </w:r>
    </w:p>
    <w:p>
      <w:pPr>
        <w:pStyle w:val="Textebrut"/>
        <w:rPr/>
      </w:pPr>
      <w:r>
        <w:rPr/>
        <w:t>CCGCCCATGATGATCGTTGGGGTTGTCGGATACATTGAAACCCCCAAGGGACTGAGAGCTTTCAAAACCGTCTTTGCCGA</w:t>
      </w:r>
    </w:p>
    <w:p>
      <w:pPr>
        <w:pStyle w:val="Textebrut"/>
        <w:rPr/>
      </w:pPr>
      <w:r>
        <w:rPr/>
        <w:t>GCATCTGAGTGAAGACTGTAGACGCCGTTACTACAAGAACTGGTACCGTGCCAAGAAGAAGGCCTTCACCAAGTATTCCA</w:t>
      </w:r>
    </w:p>
    <w:p>
      <w:pPr>
        <w:pStyle w:val="Textebrut"/>
        <w:rPr/>
      </w:pPr>
      <w:r>
        <w:rPr/>
        <w:t>AGAAGTGGCAGGACGAAGCTGGCAAGAAGGAGATCGAGAGGGACTTTGCCAAGATGAAGAAGTACTGCAAAGTCATCCGT</w:t>
      </w:r>
    </w:p>
    <w:p>
      <w:pPr>
        <w:pStyle w:val="Textebrut"/>
        <w:rPr/>
      </w:pPr>
      <w:r>
        <w:rPr/>
        <w:t>GTGATTGTCCACACTCAGATGAAGTTGCTGAAGAAACGCCAGAAGAAGGCTCACATCATGGAGGTCCAAGTCAATGGTGG</w:t>
      </w:r>
    </w:p>
    <w:p>
      <w:pPr>
        <w:pStyle w:val="Textebrut"/>
        <w:rPr/>
      </w:pPr>
      <w:r>
        <w:rPr/>
        <w:t>CACAGTCAGCCAGAAGGTGGACTGGGCCAAGGAAAAGCTGGAGAAGGCTGTCAACATTGATCAGGTGTTCTCCCAGGATG</w:t>
      </w:r>
    </w:p>
    <w:p>
      <w:pPr>
        <w:pStyle w:val="Textebrut"/>
        <w:rPr/>
      </w:pPr>
      <w:r>
        <w:rPr/>
        <w:t>AGAACATTGACTGCATCGGAGTCACTCGAGGAAGAGGCTTCAAAGGTGTGACCTCCAGGAGGCACTGTAAGAAGTTGCCC</w:t>
      </w:r>
    </w:p>
    <w:p>
      <w:pPr>
        <w:pStyle w:val="Textebrut"/>
        <w:rPr/>
      </w:pPr>
      <w:r>
        <w:rPr/>
        <w:t>AGGAAGACCCACAAGGGTCTGCGTAAGGTGGCCTGTATTGGAGCCTGGCATCCCAGTCGAGTTCAGTACAGCGTGGCCCG</w:t>
      </w:r>
    </w:p>
    <w:p>
      <w:pPr>
        <w:pStyle w:val="Textebrut"/>
        <w:rPr/>
      </w:pPr>
      <w:r>
        <w:rPr/>
        <w:t>TGCT---AGGCCACTTATAAGTGTGTATGGGGACAAGGGGGAGAATGTTACACTGCCTGCAGTGTTTCGGGCGCCCATCA</w:t>
      </w:r>
    </w:p>
    <w:p>
      <w:pPr>
        <w:pStyle w:val="Textebrut"/>
        <w:rPr/>
      </w:pPr>
      <w:r>
        <w:rPr/>
        <w:t>GGCCAGACATAGTTGTGTTTGTCCATTCTCAGATGAGGAAGAACTCCAGACAGCCATATGCTGTCAGCCAAAAAGCAGGT</w:t>
      </w:r>
    </w:p>
    <w:p>
      <w:pPr>
        <w:pStyle w:val="Textebrut"/>
        <w:rPr/>
      </w:pPr>
      <w:r>
        <w:rPr/>
        <w:t>CACCAGACTTCAGCTGAGTCCTGGGGTACAGGAAGAGCTGTGGCCCGTATCCCCCGTGTAAGGGGAGGTGGTACCCACAG</w:t>
      </w:r>
    </w:p>
    <w:p>
      <w:pPr>
        <w:pStyle w:val="Textebrut"/>
        <w:rPr/>
      </w:pPr>
      <w:r>
        <w:rPr/>
        <w:t>GTCAGGCCAGGGAGCTTTCGGAAACATGTGTCGAGGTGGTAGGATGTTCGCCCCCACCAGAACGTGGAGACGCTGGCACA</w:t>
      </w:r>
    </w:p>
    <w:p>
      <w:pPr>
        <w:pStyle w:val="Textebrut"/>
        <w:rPr/>
      </w:pPr>
      <w:r>
        <w:rPr/>
        <w:t>GAAAGATCAATGTCAACCAGAAGAGATATGCCATCTGCTCTGCTATTGCTGCCACTGGAATCCCTGCTATTGTCATGTCA</w:t>
      </w:r>
    </w:p>
    <w:p>
      <w:pPr>
        <w:pStyle w:val="Textebrut"/>
        <w:rPr/>
      </w:pPr>
      <w:r>
        <w:rPr/>
        <w:t>AAAGGTCACAGAATTGAAGAAATTCCAGAGGTCCCCTTGGTGGTCAGTGACAAAGTGGAGGAGTTCAAAAAGACCAAGGA</w:t>
      </w:r>
    </w:p>
    <w:p>
      <w:pPr>
        <w:pStyle w:val="Textebrut"/>
        <w:rPr/>
      </w:pPr>
      <w:r>
        <w:rPr/>
        <w:t>AGCTGTAGCCCTCCTGAAGCGCGTGAAGGCCTGGGGAGATATCCAGAAGGGTTACAGATCTAACTCAGACAATGGCATTT</w:t>
      </w:r>
    </w:p>
    <w:p>
      <w:pPr>
        <w:pStyle w:val="Textebrut"/>
        <w:rPr/>
      </w:pPr>
      <w:r>
        <w:rPr/>
        <w:t>GTAGAGCATTCAGAAATATTCCAGGTATCACACTCATCAATGTATCTCGTCTGAATCTTCTGAAGATCGCTCCTGGTGGT</w:t>
      </w:r>
    </w:p>
    <w:p>
      <w:pPr>
        <w:pStyle w:val="Textebrut"/>
        <w:rPr/>
      </w:pPr>
      <w:r>
        <w:rPr/>
        <w:t>CATGTAGGAAGATTTTGTATCTGGACAGAGTCTGCCTTCCGCAAATTGGACAAAATATAT---AGGAGAGAGGGCAAGAC</w:t>
      </w:r>
    </w:p>
    <w:p>
      <w:pPr>
        <w:pStyle w:val="Textebrut"/>
        <w:rPr/>
      </w:pPr>
      <w:r>
        <w:rPr/>
        <w:t>AGATTTTTTTGCAAGAAAACGCCTTGTAATTCAAGAGAAAAATAAGTACAACACTCCAAAGTATCGAATGATTGTTAGAT</w:t>
      </w:r>
    </w:p>
    <w:p>
      <w:pPr>
        <w:pStyle w:val="Textebrut"/>
        <w:rPr/>
      </w:pPr>
      <w:r>
        <w:rPr/>
        <w:t>TTACCAACAAAGACATCATTTGTCAGATAGCGTACGCTCGTATTGAGGGGGATATTATTATCTGTGCTGCTTATTCCCAT</w:t>
      </w:r>
    </w:p>
    <w:p>
      <w:pPr>
        <w:pStyle w:val="Textebrut"/>
        <w:rPr/>
      </w:pPr>
      <w:r>
        <w:rPr/>
        <w:t>GAGCTGCCTCGATACGGTGTCAAGGTCGGGCTTACTAACTATGCAGCTGCCTACTGTACTGGACTCCTGTTAGCCAGAAG</w:t>
      </w:r>
    </w:p>
    <w:p>
      <w:pPr>
        <w:pStyle w:val="Textebrut"/>
        <w:rPr/>
      </w:pPr>
      <w:r>
        <w:rPr/>
        <w:t>ACTTCTACAAAAACTGAAGTTGGATGACATCTATGAGGGACAGAAGGAAGTTGACGGAGAACAGTTCAATGTTGAGGTAG</w:t>
      </w:r>
    </w:p>
    <w:p>
      <w:pPr>
        <w:pStyle w:val="Textebrut"/>
        <w:rPr/>
      </w:pPr>
      <w:r>
        <w:rPr/>
        <w:t>ATGAAAAACCAGGTGCATTCAGGTGCTACTTGGACGTTGGTCTCGTGCGCACAACCACAGGTGCTCGTGTGTTTGGAGCC</w:t>
      </w:r>
    </w:p>
    <w:p>
      <w:pPr>
        <w:pStyle w:val="Textebrut"/>
        <w:rPr/>
      </w:pPr>
      <w:r>
        <w:rPr/>
        <w:t>ATG---GTTAACCCCCTGCTTGAAAAAAGACCACGAAACTATGGAATAGGTCAAGATATTCAGCCTAAGCGTGACTTGAG</w:t>
      </w:r>
    </w:p>
    <w:p>
      <w:pPr>
        <w:pStyle w:val="Textebrut"/>
        <w:rPr/>
      </w:pPr>
      <w:r>
        <w:rPr/>
        <w:t>TCGCTTTGTAAGATGGCCCAAATACATCCGTCTCCAGCGCCGAGCTGTGTTGATGCAGAGACTGAAGGTTCCCCCGCCAA</w:t>
      </w:r>
    </w:p>
    <w:p>
      <w:pPr>
        <w:pStyle w:val="Textebrut"/>
        <w:rPr/>
      </w:pPr>
      <w:r>
        <w:rPr/>
        <w:t>TCAACCAATTCAGTCAAACTCTTGACAGACAGACAGCTACTCAGCTGTTCCGTCTGATGGACAAGTACAAGCCTGAGTCT</w:t>
      </w:r>
    </w:p>
    <w:p>
      <w:pPr>
        <w:pStyle w:val="Textebrut"/>
        <w:rPr/>
      </w:pPr>
      <w:r>
        <w:rPr/>
        <w:t>AAGCAACAGAAGAAGGCTCGTCTAAAGGCCAGAGCTGAGGAACGAGCTGCTGGTAAGGAGGACAAGCCTACCAAACGACC</w:t>
      </w:r>
    </w:p>
    <w:p>
      <w:pPr>
        <w:pStyle w:val="Textebrut"/>
        <w:rPr/>
      </w:pPr>
      <w:r>
        <w:rPr/>
        <w:t>CCCTGTCATGAGGTCTGGAGTCAACACAGTGACTGCCCTTGTGGAACAGAAAAAGGCACAGCTGGTTGTCATTGCACATG</w:t>
      </w:r>
    </w:p>
    <w:p>
      <w:pPr>
        <w:pStyle w:val="Textebrut"/>
        <w:rPr/>
      </w:pPr>
      <w:r>
        <w:rPr/>
        <w:t>ATGTTGATCCTATTGAAGTCGTCATTTTCTTACCAGCATTGTGTAGGAAGATGGGAGTCCCCTACTGCATCGTGAAAGGA</w:t>
      </w:r>
    </w:p>
    <w:p>
      <w:pPr>
        <w:pStyle w:val="Textebrut"/>
        <w:rPr/>
      </w:pPr>
      <w:r>
        <w:rPr/>
        <w:t>AAAGCAAGACTAGGACGTGTCGTTTACAGGAAAACTGCCACATGTCTGGCCTTCACAAATGTCAATGAGGACAAAAATGC</w:t>
      </w:r>
    </w:p>
    <w:p>
      <w:pPr>
        <w:pStyle w:val="Textebrut"/>
        <w:rPr/>
      </w:pPr>
      <w:r>
        <w:rPr/>
        <w:t>ATTGAGTAAACTCTGTGAAGCTGTCAAGACCAACTTCAATGACAGATATGACGAGATTCGTCGACACTGGGGAGGTGGAC</w:t>
      </w:r>
    </w:p>
    <w:p>
      <w:pPr>
        <w:pStyle w:val="Textebrut"/>
        <w:rPr/>
      </w:pPr>
      <w:r>
        <w:rPr/>
        <w:t>AGATGGGATCTAAATCTCAAGCTCGC---ATGGGCCGAGTGATCTTCAAGGCCCGCACCAAGAACAGGAAGGGCGCAGCC</w:t>
      </w:r>
    </w:p>
    <w:p>
      <w:pPr>
        <w:pStyle w:val="Textebrut"/>
        <w:rPr/>
      </w:pPr>
      <w:r>
        <w:rPr/>
        <w:t>CTCAGGGCTGTGGACTTTGCCGAGAGACATGGATATGTGAAGGGAGTAGTCAAGGACATTATTCACGATCCAGGTCGTGG</w:t>
      </w:r>
    </w:p>
    <w:p>
      <w:pPr>
        <w:pStyle w:val="Textebrut"/>
        <w:rPr/>
      </w:pPr>
      <w:r>
        <w:rPr/>
        <w:t>TGCTCCTCTGGCAAAGGTTGTGTTCCGTGATCCATACAGGTTCCGCCTGCGCACGGAAACTTTCTACTGTGGAAAGAAAG</w:t>
      </w:r>
    </w:p>
    <w:p>
      <w:pPr>
        <w:pStyle w:val="Textebrut"/>
        <w:rPr/>
      </w:pPr>
      <w:r>
        <w:rPr/>
        <w:t>CTAATCTTCAAATTGGAAACATTCTGCCCGTGGGTGCCATGCCTGAGGGAACCATTGTGTGCTGTTTGGAGGAAAAGATG</w:t>
      </w:r>
    </w:p>
    <w:p>
      <w:pPr>
        <w:pStyle w:val="Textebrut"/>
        <w:rPr/>
      </w:pPr>
      <w:r>
        <w:rPr/>
        <w:t>GGAGACCGAGGCAAGATTGCCCGGGCCTCTGGAGACTATGCCACAATTATTTCCCATAATCCTGACACCAAAAAGTCCAG</w:t>
      </w:r>
    </w:p>
    <w:p>
      <w:pPr>
        <w:pStyle w:val="Textebrut"/>
        <w:rPr/>
      </w:pPr>
      <w:r>
        <w:rPr/>
        <w:t>GGTGAAGCTGCCTTCAGGGTCCAAGAAACTCATCCCCTCTGCCAACAGGGCCATGGTTGGTATTGTTGCCGGAGGTGGTC</w:t>
      </w:r>
    </w:p>
    <w:p>
      <w:pPr>
        <w:pStyle w:val="Textebrut"/>
        <w:rPr/>
      </w:pPr>
      <w:r>
        <w:rPr/>
        <w:t>GTATTGACAAACCCATGCTGAAGGCTGGCAGGGCTTACTTCAAATACAAGGCAAAGAGAAACTGCTGGCCTAAAGTTAGA</w:t>
      </w:r>
    </w:p>
    <w:p>
      <w:pPr>
        <w:pStyle w:val="Textebrut"/>
        <w:rPr/>
      </w:pPr>
      <w:r>
        <w:rPr/>
        <w:t>GGAGTGGCCATGAACCCCGTTGAGCATCCCCACGGAGGAGGTAACCATCAGCACATCGGTAAAGCTTCTACTGTCAGGAG</w:t>
      </w:r>
    </w:p>
    <w:p>
      <w:pPr>
        <w:pStyle w:val="Textebrut"/>
        <w:rPr/>
      </w:pPr>
      <w:r>
        <w:rPr/>
        <w:t>A---TCTGGTGATAGACTGACACGAGCATCAAAGGTGCTGGAACAGCTGACTGGCCAGCAGCCTGTCTTCTCTAAAGCCC</w:t>
      </w:r>
    </w:p>
    <w:p>
      <w:pPr>
        <w:pStyle w:val="Textebrut"/>
        <w:rPr/>
      </w:pPr>
      <w:r>
        <w:rPr/>
        <w:t>GCTACACTGTCAGGTCCTTTGGCATCAGAAGAAACGAAAAGATTGCTGTACATTGCACCGTGAGAGGAGCCAAAGCAGAG</w:t>
      </w:r>
    </w:p>
    <w:p>
      <w:pPr>
        <w:pStyle w:val="Textebrut"/>
        <w:rPr/>
      </w:pPr>
      <w:r>
        <w:rPr/>
        <w:t>GAAATTCTGGAGAGAGGACTCAAAGTTAGAGAATATGAATTAAAAAAGAACAACTTTTCTGAC---AGTCAGTTCCGCTT</w:t>
      </w:r>
    </w:p>
    <w:p>
      <w:pPr>
        <w:pStyle w:val="Textebrut"/>
        <w:rPr/>
      </w:pPr>
      <w:r>
        <w:rPr/>
        <w:t>TGTGGAAGTTGGCCGTGTGGCGTATATTTCCTATGGGCCCGATGCAGGAAAGCTCGCCGTTATTGTTGATGTTATAGACC</w:t>
      </w:r>
    </w:p>
    <w:p>
      <w:pPr>
        <w:pStyle w:val="Textebrut"/>
        <w:rPr/>
      </w:pPr>
      <w:r>
        <w:rPr/>
        <w:t>GGAACAGGGCTCTCGTAGATGGACCCTGCTCTGGTGTATCCAGAAAACAAATGAACTTCAAGGCTCTTGAGCTGACATCA</w:t>
      </w:r>
    </w:p>
    <w:p>
      <w:pPr>
        <w:pStyle w:val="Textebrut"/>
        <w:rPr/>
      </w:pPr>
      <w:r>
        <w:rPr/>
        <w:t>ATTGTGATGAAAATTCCACGAGGTCTGCGTCCAGGAGACCTGCGTAAGGCTTGGGAAAAGCAGGAAGTACAGAAGAAGTG</w:t>
      </w:r>
    </w:p>
    <w:p>
      <w:pPr>
        <w:pStyle w:val="Textebrut"/>
        <w:rPr/>
      </w:pPr>
      <w:r>
        <w:rPr/>
        <w:t>GGATAGCACAACATGGGCACAGAAAATTGACAGATTCAAGCTGATG---TACAAATACATGCAGGAGATTTATCGGAAGA</w:t>
      </w:r>
    </w:p>
    <w:p>
      <w:pPr>
        <w:pStyle w:val="Textebrut"/>
        <w:rPr/>
      </w:pPr>
      <w:r>
        <w:rPr/>
        <w:t>AGCAGAGTGATATCTTGAGGTTTCTGCTACGTGTTCGCAGCTGGCAGTATCGCCAGTTGTCGTCATGTCACCGGGCCCCG</w:t>
      </w:r>
    </w:p>
    <w:p>
      <w:pPr>
        <w:pStyle w:val="Textebrut"/>
        <w:rPr/>
      </w:pPr>
      <w:r>
        <w:rPr/>
        <w:t>CGTCCTACTCGTCCTGAAAAAGCCAGAAAATTAGGATACAAGGCTAAACAAGGTTTTGTTATTTACCGCGTCCGTGTTCG</w:t>
      </w:r>
    </w:p>
    <w:p>
      <w:pPr>
        <w:pStyle w:val="Textebrut"/>
        <w:rPr/>
      </w:pPr>
      <w:r>
        <w:rPr/>
        <w:t>TCGTGGTGGCAGAAAAGTACCTGTACCCAAGGGAATTACCTATGGTAAACCCACAACTAGTGGTGTAAACCAGAAGAAAT</w:t>
      </w:r>
    </w:p>
    <w:p>
      <w:pPr>
        <w:pStyle w:val="Textebrut"/>
        <w:rPr/>
      </w:pPr>
      <w:r>
        <w:rPr/>
        <w:t>TTCAACGATCACACAGATCCATTGCTGAGGAACGTGTTGGAAAGAAATGCGGTGGCCTGCGTGTGCTTAGCTCCTACTGG</w:t>
      </w:r>
    </w:p>
    <w:p>
      <w:pPr>
        <w:pStyle w:val="Textebrut"/>
        <w:rPr/>
      </w:pPr>
      <w:r>
        <w:rPr/>
        <w:t>GTAGCCCAGGACTCCTCGTACAAGTTCTACGAGATCATTCTGGTCGACCCATTCCACAAGACCATTCGTCGTGACCCCAA</w:t>
      </w:r>
    </w:p>
    <w:p>
      <w:pPr>
        <w:pStyle w:val="Textebrut"/>
        <w:rPr/>
      </w:pPr>
      <w:r>
        <w:rPr/>
        <w:t>GCTTCAATGGATCTGCAACCCAGTACACAAACACAGGGAACTGCGTGGGCTTACCTCGGCTGGCAAGATGTCTCGTGGTC</w:t>
      </w:r>
    </w:p>
    <w:p>
      <w:pPr>
        <w:pStyle w:val="Textebrut"/>
        <w:rPr/>
      </w:pPr>
      <w:r>
        <w:rPr/>
        <w:t>TGGGCAAGGGACACAGATACACCAAGACTATTGGAGGCTCTCGTCGTGCTGCATGGAAGAGGAACAATTTGACCAAAATG</w:t>
      </w:r>
    </w:p>
    <w:p>
      <w:pPr>
        <w:pStyle w:val="Textebrut"/>
        <w:rPr/>
      </w:pPr>
      <w:r>
        <w:rPr/>
        <w:t>CGCAGAAAGCGT---AGGTTCCTAGCTAGAAGAACTAATGCCAAGTTCAACAAGATTATCCTGAAGCGTCTGTTTATGAG</w:t>
      </w:r>
    </w:p>
    <w:p>
      <w:pPr>
        <w:pStyle w:val="Textebrut"/>
        <w:rPr/>
      </w:pPr>
      <w:r>
        <w:rPr/>
        <w:t>CAAGACCAACAGACCACCTCTGTCCGTTGCCAGACTGCGTCTGATGAAGAGAACAGGCAGAGACAACAAAACTGCTGTGG</w:t>
      </w:r>
    </w:p>
    <w:p>
      <w:pPr>
        <w:pStyle w:val="Textebrut"/>
        <w:rPr/>
      </w:pPr>
      <w:r>
        <w:rPr/>
        <w:t>TTGTTGGCACTGTGACTGATGATCTTCGACTTTTAGACGTTCCCAAGCTTAAGTTGTGTGCTCTCAATGTGACAGAGAGA</w:t>
      </w:r>
    </w:p>
    <w:p>
      <w:pPr>
        <w:pStyle w:val="Textebrut"/>
        <w:rPr/>
      </w:pPr>
      <w:r>
        <w:rPr/>
        <w:t>GCCAGGGCTCGTATCCTGAAGTCTGGGGGACAGATCATCACTTTTGATCAGCTGGCTCTCAAGTCTCCCAAAGGACAAAA</w:t>
      </w:r>
    </w:p>
    <w:p>
      <w:pPr>
        <w:pStyle w:val="Textebrut"/>
        <w:rPr/>
      </w:pPr>
      <w:r>
        <w:rPr/>
        <w:t>TACAGTGCTGATGCAAGGACCCAGAAAGTCGCGCAAGGCCTTCAGACACTTCGGAAGAGCACCTGGTGTTCCACACAGCA</w:t>
      </w:r>
    </w:p>
    <w:p>
      <w:pPr>
        <w:pStyle w:val="Textebrut"/>
        <w:rPr/>
      </w:pPr>
      <w:r>
        <w:rPr/>
        <w:t>GTACTGCACCATAC---AAGGAGTACCAGGTGGTAGGGCGGATGATGCCCCGCCCCAGGGATCGCACCCCTGCCCTGTAC</w:t>
      </w:r>
    </w:p>
    <w:p>
      <w:pPr>
        <w:pStyle w:val="Textebrut"/>
        <w:rPr/>
      </w:pPr>
      <w:r>
        <w:rPr/>
        <w:t>CAAATGAAAATCTTTGCCCCGGACATGTGTACAGCCAAGTCTAGGTTCTGGTACTTTGTATCACAGCTGAAAAAAATGAA</w:t>
      </w:r>
    </w:p>
    <w:p>
      <w:pPr>
        <w:pStyle w:val="Textebrut"/>
        <w:rPr/>
      </w:pPr>
      <w:r>
        <w:rPr/>
        <w:t>GAAGACCCAGGGCGAGATTCTCCAATGCAAAGAGATGTATGAGAAGCACCCCCTGGTCATCAAGAATATTGGCATCTGGT</w:t>
      </w:r>
    </w:p>
    <w:p>
      <w:pPr>
        <w:pStyle w:val="Textebrut"/>
        <w:rPr/>
      </w:pPr>
      <w:r>
        <w:rPr/>
        <w:t>TGAGATATGTATCCCGTAGTGGAATCCACAACATGTACCGTGAATACCGTGATTTGACAGCCGCTGGTGCAGTCACACAG</w:t>
      </w:r>
    </w:p>
    <w:p>
      <w:pPr>
        <w:pStyle w:val="Textebrut"/>
        <w:rPr/>
      </w:pPr>
      <w:r>
        <w:rPr/>
        <w:t>TGCCGTGACATGGGAGCCCGTCACAGAGCGAGAGCATCAACGATTCAGATCATCCGTGTGGAAGTTGTGGAGGCCTCTAA</w:t>
      </w:r>
    </w:p>
    <w:p>
      <w:pPr>
        <w:pStyle w:val="Textebrut"/>
        <w:rPr/>
      </w:pPr>
      <w:r>
        <w:rPr/>
        <w:t>GACCCGCCGACCCAACATCAAACAGTTCCACAACAGCAAGATCCGATTCCCTCTGACACACAGATTGAACAGGTTGCACA</w:t>
      </w:r>
    </w:p>
    <w:p>
      <w:pPr>
        <w:pStyle w:val="Textebrut"/>
        <w:rPr/>
      </w:pPr>
      <w:r>
        <w:rPr/>
        <w:t>AGCCAAGATTCAGCACATCTCGACCTCACTTA---CTCAGGTTGCAAAAACGGCTGGCCTCCGCCGTGTTGAAGTGTGGC</w:t>
      </w:r>
    </w:p>
    <w:p>
      <w:pPr>
        <w:pStyle w:val="Textebrut"/>
        <w:rPr/>
      </w:pPr>
      <w:r>
        <w:rPr/>
        <w:t>AAAAACAAGGTTTGGCTTGATCCCAATGAAACAAATGAAATAGCCAATGCCAACTCAAGACAAAATATTCGTAAATTAAT</w:t>
      </w:r>
    </w:p>
    <w:p>
      <w:pPr>
        <w:pStyle w:val="Textebrut"/>
        <w:rPr/>
      </w:pPr>
      <w:r>
        <w:rPr/>
        <w:t>TAAGGATGGTTTGATCATCCGTAAACCTGTTGCTGTGCACTCACGGGCCAGAGTTCGCAAGAACGCTATTGCCAGGAGAA</w:t>
      </w:r>
    </w:p>
    <w:p>
      <w:pPr>
        <w:pStyle w:val="Textebrut"/>
        <w:rPr/>
      </w:pPr>
      <w:r>
        <w:rPr/>
        <w:t>AGGGTCGCCACATGGGTCATGGAAAGAGGAAGGGTACAGCCAACGCACGTATGCCAGTCAAGGTCTTATGGATGCGCAGA</w:t>
      </w:r>
    </w:p>
    <w:p>
      <w:pPr>
        <w:pStyle w:val="Textebrut"/>
        <w:rPr/>
      </w:pPr>
      <w:r>
        <w:rPr/>
        <w:t>ATGAGAGTGTTGCGTCGTCTTCTTAAGCGCTACAGAGAAGCCAAGAAAATCGACAAGCACTTATACCATGAACTGTACAT</w:t>
      </w:r>
    </w:p>
    <w:p>
      <w:pPr>
        <w:pStyle w:val="Textebrut"/>
        <w:rPr/>
      </w:pPr>
      <w:r>
        <w:rPr/>
        <w:t>GAAGAGCAAAGGTAACGGATTCAAGAACAAGAGAGTCTTGATGGAGCACATCCACAAGAGGAAGGCAGAGAAAGCCAGAT</w:t>
      </w:r>
    </w:p>
    <w:p>
      <w:pPr>
        <w:pStyle w:val="Textebrut"/>
        <w:rPr/>
      </w:pPr>
      <w:r>
        <w:rPr/>
        <w:t>CTAAACAACTC---GACAGGTACCTCAGAGTCTGGAGGAAACCAAAAGGAATTGACAACAGAGTCCGTCGCAGATTCAAG</w:t>
      </w:r>
    </w:p>
    <w:p>
      <w:pPr>
        <w:pStyle w:val="Textebrut"/>
        <w:rPr/>
      </w:pPr>
      <w:r>
        <w:rPr/>
        <w:t>GGACAATACAAAATGCCAAACATTGGTTATGGATCCAACAAGAAAACAAGACATGTTATGCCCGATGGTTTCAAGAAATT</w:t>
      </w:r>
    </w:p>
    <w:p>
      <w:pPr>
        <w:pStyle w:val="Textebrut"/>
        <w:rPr/>
      </w:pPr>
      <w:r>
        <w:rPr/>
        <w:t>CCTTATTCACAATGTTAAGGAATTAGAGGTACTTCTGATGCAGAACAGGACTTTTGCTGCAGAAATTGCCCACAATGTTT</w:t>
      </w:r>
    </w:p>
    <w:p>
      <w:pPr>
        <w:pStyle w:val="Textebrut"/>
        <w:rPr/>
      </w:pPr>
      <w:r>
        <w:rPr/>
        <w:t>CCAGCGAGAAAAGGAAGGACATCGTGGAGCGTGCCCAGCAGCTGTCTATTAAGTTGACTAATCCTAATGCTCGTTTA---</w:t>
      </w:r>
    </w:p>
    <w:p>
      <w:pPr>
        <w:pStyle w:val="Textebrut"/>
        <w:rPr/>
      </w:pPr>
      <w:r>
        <w:rPr/>
        <w:t>ACACTGAGAGTTGCCAAGGTAACTGGTGGTGCAGCATCAAAACTGTCAAAAATTGTAAGAAAATCCATTGCTCGAGTGTT</w:t>
      </w:r>
    </w:p>
    <w:p>
      <w:pPr>
        <w:pStyle w:val="Textebrut"/>
        <w:rPr/>
      </w:pPr>
      <w:r>
        <w:rPr/>
        <w:t>GACAGTGATGCACCAGACCCAGAAAGAAAACTTGAGGAAATATTACAAATCTAAGCGCTTAAAGCCCACTGACCTCCGCA</w:t>
      </w:r>
    </w:p>
    <w:p>
      <w:pPr>
        <w:pStyle w:val="Textebrut"/>
        <w:rPr/>
      </w:pPr>
      <w:r>
        <w:rPr/>
        <w:t>AAAAGAAGACTCGCGCAATGAGAAGGGCCCTGACACCTTTCGAAAAGTCCATCAAGTCACGAAAACAGCAGCGCAGAGAA</w:t>
      </w:r>
    </w:p>
    <w:p>
      <w:pPr>
        <w:pStyle w:val="Textebrut"/>
        <w:rPr/>
      </w:pPr>
      <w:r>
        <w:rPr/>
        <w:t>AGACTCTACCCCATGAGAAAGTTTGCTGTTAAA---TCCAAACAGATGCAGCAGATTCGTCAAGCTCTGCGAGGAGCCAT</w:t>
      </w:r>
    </w:p>
    <w:p>
      <w:pPr>
        <w:pStyle w:val="Textebrut"/>
        <w:rPr/>
      </w:pPr>
      <w:r>
        <w:rPr/>
        <w:t>TGTGTTGATGGGCAAAAACACCATGATGAGGAAGGCCATCAGAGGTCACTTGGACAAGAACCCCCAACTGGAAAGACTCC</w:t>
      </w:r>
    </w:p>
    <w:p>
      <w:pPr>
        <w:pStyle w:val="Textebrut"/>
        <w:rPr/>
      </w:pPr>
      <w:r>
        <w:rPr/>
        <w:t>TACCCCATATTAAGAACAACATTGGGTTGGTGTTCTTGAAGGGTGATCTTGTAGAAACCAGGGACCTACTGGTGGCCAAT</w:t>
      </w:r>
    </w:p>
    <w:p>
      <w:pPr>
        <w:pStyle w:val="Textebrut"/>
        <w:rPr/>
      </w:pPr>
      <w:r>
        <w:rPr/>
        <w:t>AAGGTCAAAGCTCCAGCCAAGGCAGGTGCTCTCGCTCCCCTGGATGTCCATGTGCCCGCCCAAGCCACCACCCTGGGGCC</w:t>
      </w:r>
    </w:p>
    <w:p>
      <w:pPr>
        <w:pStyle w:val="Textebrut"/>
        <w:rPr/>
      </w:pPr>
      <w:r>
        <w:rPr/>
        <w:t>TGAGAAAACCTCTTTCTTCCAAGCTCTGCAGATCCCCACCAAGATTACCAGAGGGTGCATTGAAATCTTGAATGAGGTGC</w:t>
      </w:r>
    </w:p>
    <w:p>
      <w:pPr>
        <w:pStyle w:val="Textebrut"/>
        <w:rPr/>
      </w:pPr>
      <w:r>
        <w:rPr/>
        <w:t>ATCTGATTAAAGCTGGAGACAAGGTCGGTTCATCCGAGTCCACACTGCTTAACATGTTGGGCGTCTCTCCATTTTCCTAT</w:t>
      </w:r>
    </w:p>
    <w:p>
      <w:pPr>
        <w:pStyle w:val="Textebrut"/>
        <w:rPr/>
      </w:pPr>
      <w:r>
        <w:rPr/>
        <w:t>GGACTTGCTGTGGAGGTGTACGACTCTGGTACCATTTTTGAGCCTGAGATTCTGGACATCACCGATTCTGATCTGAGAGA</w:t>
      </w:r>
    </w:p>
    <w:p>
      <w:pPr>
        <w:pStyle w:val="Textebrut"/>
        <w:rPr/>
      </w:pPr>
      <w:r>
        <w:rPr/>
        <w:t>CAAGTTCTTGTTGGGTGTGAGGAACATTGCTGCCCTCTCCCTC---ACCCGTGCAGGTCAAAGAACCAGGTTCAAGGCAT</w:t>
      </w:r>
    </w:p>
    <w:p>
      <w:pPr>
        <w:pStyle w:val="Textebrut"/>
        <w:rPr/>
      </w:pPr>
      <w:r>
        <w:rPr/>
        <w:t>TTGTTGCTATTGGAGACCACGACGGTCATGTTGGATTGGGGGTGAAATGCTCCAAAGAAGTGGCAACAGCCATTCGTGGA</w:t>
      </w:r>
    </w:p>
    <w:p>
      <w:pPr>
        <w:pStyle w:val="Textebrut"/>
        <w:rPr/>
      </w:pPr>
      <w:r>
        <w:rPr/>
        <w:t>GCCATCATCCTGGCCAAGCTGACTGTTATTCCTGTCAGGAGAGGCTACTGGGGTAACAAGATCGGAAAACCCCACACTGT</w:t>
      </w:r>
    </w:p>
    <w:p>
      <w:pPr>
        <w:pStyle w:val="Textebrut"/>
        <w:rPr/>
      </w:pPr>
      <w:r>
        <w:rPr/>
        <w:t>ACCCTGCAAGGTGACTGGAAAGTGTGGCAGTGTTGTGGTGAGGTTGATCCCTGCACCCAGAGGTACTGGTATTGTCAGTG</w:t>
      </w:r>
    </w:p>
    <w:p>
      <w:pPr>
        <w:pStyle w:val="Textebrut"/>
        <w:rPr/>
      </w:pPr>
      <w:r>
        <w:rPr/>
        <w:t>CACCTGTCCCCAAGAAGCTGCTTCAGATGGCTGGAATTGACGATTGCTACACCTGTGCTAGGGGATGTACAGCCACACTC</w:t>
      </w:r>
    </w:p>
    <w:p>
      <w:pPr>
        <w:pStyle w:val="Textebrut"/>
        <w:rPr/>
      </w:pPr>
      <w:r>
        <w:rPr/>
        <w:t>---CTGGCAGAAGATGGCTACAGTGGTGTAGAAGTCCGTGTCACACCAACACGTACTGAAATCATTATCCTGGCCACCAG</w:t>
      </w:r>
    </w:p>
    <w:p>
      <w:pPr>
        <w:pStyle w:val="Textebrut"/>
        <w:rPr/>
      </w:pPr>
      <w:r>
        <w:rPr/>
        <w:t>AACACAGAATGTCCTCGGTGAAAAAGGCAGGAGAATCAGAGAACTGACCTCAGTAGTGCAAAAAAGGTTCAACTTCCCAG</w:t>
      </w:r>
    </w:p>
    <w:p>
      <w:pPr>
        <w:pStyle w:val="Textebrut"/>
        <w:rPr/>
      </w:pPr>
      <w:r>
        <w:rPr/>
        <w:t>AGGGAACTGTTGAGCTTTATGCAGAAAAGGTTGCACAGCGAGGTTTATGTGCTATTGCACAGTGTGAGTCTCTCAGATAC</w:t>
      </w:r>
    </w:p>
    <w:p>
      <w:pPr>
        <w:pStyle w:val="Textebrut"/>
        <w:rPr/>
      </w:pPr>
      <w:r>
        <w:rPr/>
        <w:t>AAGTTGATCGGAGGTCTGGCAGTCAGGAGGGCCTGTTATGGAGTGCTGCGATTTATCATGGAGAGTGGTGCTAAGGGCTG</w:t>
      </w:r>
    </w:p>
    <w:p>
      <w:pPr>
        <w:pStyle w:val="Textebrut"/>
        <w:rPr/>
      </w:pPr>
      <w:r>
        <w:rPr/>
        <w:t>TGAAGTCGTAGTATCAGGAAAGCTGAGGGGACAGAGAGCCAAGTCCATGAAGTTTGTGGATGGCCTTATGATCCACAGCG</w:t>
      </w:r>
    </w:p>
    <w:p>
      <w:pPr>
        <w:pStyle w:val="Textebrut"/>
        <w:rPr/>
      </w:pPr>
      <w:r>
        <w:rPr/>
        <w:t>GTGACCCCATTAATGATTACGTAGACACAGCCGTCAGGCACGTCTTACTCAGACAAGGTGTGCTTGGAATCAAGGTTAAG</w:t>
      </w:r>
    </w:p>
    <w:p>
      <w:pPr>
        <w:pStyle w:val="Textebrut"/>
        <w:rPr/>
      </w:pPr>
      <w:r>
        <w:rPr/>
        <w:t>ATCATGTTGCCCTGGGATCCCAGTGGCAAGATTGGTCCTAAGCGTCCCCTGCCTGACCATGTCAGTGTGGTGGAGCCTAA</w:t>
      </w:r>
    </w:p>
    <w:p>
      <w:pPr>
        <w:pStyle w:val="Textebrut"/>
        <w:rPr/>
      </w:pPr>
      <w:r>
        <w:rPr/>
        <w:t>GGATGAG---CGAGGACGCAAGAAGTTGAAGCGCTTGACTGCGCCGAAATCATGGATGCTGGACAAACTCGGAGGTGTCT</w:t>
      </w:r>
    </w:p>
    <w:p>
      <w:pPr>
        <w:pStyle w:val="Textebrut"/>
        <w:rPr/>
      </w:pPr>
      <w:r>
        <w:rPr/>
        <w:t>TTGCCCCCCGACCCAGCACTGGACCCCACAAGCTGAGGGAATCACTCCCCCTCATTGTGTTCTTGAGGAACCGTCTAAAG</w:t>
      </w:r>
    </w:p>
    <w:p>
      <w:pPr>
        <w:pStyle w:val="Textebrut"/>
        <w:rPr/>
      </w:pPr>
      <w:r>
        <w:rPr/>
        <w:t>TATGCCTTGACATATGATGAGGTTAAGAAGATCACCATGCAGAGATTGATCAAAGTCGACGCCAAAGTCAGAACTGACAA</w:t>
      </w:r>
    </w:p>
    <w:p>
      <w:pPr>
        <w:pStyle w:val="Textebrut"/>
        <w:rPr/>
      </w:pPr>
      <w:r>
        <w:rPr/>
        <w:t>GAACTTCCCCACAGGATTCATGGATGTTATTTCCATTGAGAAGACCAATGAAAATTTCCGTCTTCTCTACGATGTCAAAG</w:t>
      </w:r>
    </w:p>
    <w:p>
      <w:pPr>
        <w:pStyle w:val="Textebrut"/>
        <w:rPr/>
      </w:pPr>
      <w:r>
        <w:rPr/>
        <w:t>GACGCTTCACTGTTCACCGTATCCAGAAAGAAGAGGCCAAGTACAAGCTGTGCATGGTGACTGGAGGCCATAACTTGGGG</w:t>
      </w:r>
    </w:p>
    <w:p>
      <w:pPr>
        <w:pStyle w:val="Textebrut"/>
        <w:rPr/>
      </w:pPr>
      <w:r>
        <w:rPr/>
        <w:t>CGAGTGGGTGTGATTCAGCACCGAGAGAGACATCCAGGGTCATTCGACATTGTACACATCAAGGACTCTGTGGGCCACAC</w:t>
      </w:r>
    </w:p>
    <w:p>
      <w:pPr>
        <w:pStyle w:val="Textebrut"/>
        <w:rPr/>
      </w:pPr>
      <w:r>
        <w:rPr/>
        <w:t>ATACGCCACCAGATTGAGCTATGTGTTTGTGATTGGAAAGGGAAACAAGCCTTGGATTTCACTTCCAAAAGGAAAAGGTG</w:t>
      </w:r>
    </w:p>
    <w:p>
      <w:pPr>
        <w:pStyle w:val="Textebrut"/>
        <w:rPr/>
      </w:pPr>
      <w:r>
        <w:rPr/>
        <w:t>TCAAACTGTCTATTGCAGAGGAAAGAGACAGGCGTCTTGCTGCA---CTCAACATTTCATATCCAGCCACAGGCTGTCAA</w:t>
      </w:r>
    </w:p>
    <w:p>
      <w:pPr>
        <w:pStyle w:val="Textebrut"/>
        <w:rPr/>
      </w:pPr>
      <w:r>
        <w:rPr/>
        <w:t>AAACTAATTGAAGTCGATGATGAAAAGAAATTGCGTCCATTCTACGAAAAGAGGATGGCATCAGAAGTGTCAGCAGACAG</w:t>
      </w:r>
    </w:p>
    <w:p>
      <w:pPr>
        <w:pStyle w:val="Textebrut"/>
        <w:rPr/>
      </w:pPr>
      <w:r>
        <w:rPr/>
        <w:t>TCTTGGAGATGAGTGGAAGGGATATGTTCTCAGGATTGCTGGAGGCAATGACAAACAGGGATTCCCCATGAAACAGGGAA</w:t>
      </w:r>
    </w:p>
    <w:p>
      <w:pPr>
        <w:pStyle w:val="Textebrut"/>
        <w:rPr/>
      </w:pPr>
      <w:r>
        <w:rPr/>
        <w:t>TTCTCACCAACGTCCGTGTGAGGCTACTACTGAGCAAGGGACACTCCTGCTACCGCCCCCGGCGTACTGGAGAGCGTCGC</w:t>
      </w:r>
    </w:p>
    <w:p>
      <w:pPr>
        <w:pStyle w:val="Textebrut"/>
        <w:rPr/>
      </w:pPr>
      <w:r>
        <w:rPr/>
        <w:t>AGAAAGTCCGTCAGAGGGTGTATTGTGGACTCCAATCTCAGTGTTTTGGCCATGGTCATCGTCAAAAAAGGTGAAAAGGA</w:t>
      </w:r>
    </w:p>
    <w:p>
      <w:pPr>
        <w:pStyle w:val="Textebrut"/>
        <w:rPr/>
      </w:pPr>
      <w:r>
        <w:rPr/>
        <w:t>TATTCCTGGCTTGACTGACACGACAATTCCTCGTCGTCTGGGACCCAAGAGAGCTAGCAAGATCAGGAAGTTGTTTAATC</w:t>
      </w:r>
    </w:p>
    <w:p>
      <w:pPr>
        <w:pStyle w:val="Textebrut"/>
        <w:rPr/>
      </w:pPr>
      <w:r>
        <w:rPr/>
        <w:t>TCTCAAAGGAGGATGATGTTCGCCAGTACGTCGTCAAGAAGGCCAAGACAAAGGCCCCTAAAATTCAGAGACTGGTCACC</w:t>
      </w:r>
    </w:p>
    <w:p>
      <w:pPr>
        <w:pStyle w:val="Textebrut"/>
        <w:rPr/>
      </w:pPr>
      <w:r>
        <w:rPr/>
        <w:t>CCCGTGGTTCTC---ATATCTCGTGATAAATGGCACAAGAGGAGGAAGACGGGTGGGCGTATGACCCAGATCCGCAAGAA</w:t>
      </w:r>
    </w:p>
    <w:p>
      <w:pPr>
        <w:pStyle w:val="Textebrut"/>
        <w:rPr/>
      </w:pPr>
      <w:r>
        <w:rPr/>
        <w:t>GAGAAAGTTTGAATTGGGTCGTCCAGCTGCTAACACCAAGCTGTCGGTGCGTACAATGGGTGGCAACAAAAAATACCGAG</w:t>
      </w:r>
    </w:p>
    <w:p>
      <w:pPr>
        <w:pStyle w:val="Textebrut"/>
        <w:rPr/>
      </w:pPr>
      <w:r>
        <w:rPr/>
        <w:t>CCCTTCGTCTGGAATCGGGGAACTTCGCTTCAGAGGCTATCACAAGAAAGACGCGTATCATTGACGTCGTCTACAATGCC</w:t>
      </w:r>
    </w:p>
    <w:p>
      <w:pPr>
        <w:pStyle w:val="Textebrut"/>
        <w:rPr/>
      </w:pPr>
      <w:r>
        <w:rPr/>
        <w:t>AGCAACAATGAACTGGTCAGAACCAAGACTCTTGTCAAATCCTGTATTGTGCAGATTGATGCCACCCCATTCCGACAGTG</w:t>
      </w:r>
    </w:p>
    <w:p>
      <w:pPr>
        <w:pStyle w:val="Textebrut"/>
        <w:rPr/>
      </w:pPr>
      <w:r>
        <w:rPr/>
        <w:t>GTACGAGGCTCACTATGCCAAACCTTTGGGGAGGAAGGCTGGAGTGAAAGCTAAAGTGGCATCCCGCCCAGGACAGTGTG</w:t>
      </w:r>
    </w:p>
    <w:p>
      <w:pPr>
        <w:pStyle w:val="Textebrut"/>
        <w:rPr/>
      </w:pPr>
      <w:r>
        <w:rPr/>
        <w:t>GTCGATGTGACGGTTACATTTTGGAGGGAAAAGAACTCGAGTTCTACCAGAGAAAACTTAAAACTAAGAAG---AAAACC</w:t>
      </w:r>
    </w:p>
    <w:p>
      <w:pPr>
        <w:pStyle w:val="Textebrut"/>
        <w:rPr/>
      </w:pPr>
      <w:r>
        <w:rPr/>
        <w:t>TACACCACACCACGACGTCCCTTTGAGAAGGAACGTTTGGACCAAGAGTTGAAACTCATTGGCGAGTTTGGTCTCAGGAA</w:t>
      </w:r>
    </w:p>
    <w:p>
      <w:pPr>
        <w:pStyle w:val="Textebrut"/>
        <w:rPr/>
      </w:pPr>
      <w:r>
        <w:rPr/>
        <w:t>CAAACGTGAGGTATGGCGCGTAAAGTACACTCTCGGAAAGGTACGAAAGGCTGCCAGAGAATTGCTTACCTTGGATGAAA</w:t>
      </w:r>
    </w:p>
    <w:p>
      <w:pPr>
        <w:pStyle w:val="Textebrut"/>
        <w:rPr/>
      </w:pPr>
      <w:r>
        <w:rPr/>
        <w:t>AAGACCAGAGAAGACTTTTTGAAGGTAATGCCTTGTTGAGACGTCTTGTCAGAATCGGAGTGTTGGATGAAGGCAAAATG</w:t>
      </w:r>
    </w:p>
    <w:p>
      <w:pPr>
        <w:pStyle w:val="Textebrut"/>
        <w:rPr/>
      </w:pPr>
      <w:r>
        <w:rPr/>
        <w:t>AAGCTCGATTACGTGTTGGGTCTGAAATTGGAAGACTTTCTGGAGAGGAGACTGCAGACACAGGTCTTCAAGTTGGGGCT</w:t>
      </w:r>
    </w:p>
    <w:p>
      <w:pPr>
        <w:pStyle w:val="Textebrut"/>
        <w:rPr/>
      </w:pPr>
      <w:r>
        <w:rPr/>
        <w:t>TGCTAAGAGCATCCATCATGCCCGAGTTCTTATCCGACAGAGACACATTAGAGTCCGAAAACAGGTGGTCAATATTCCAT</w:t>
      </w:r>
    </w:p>
    <w:p>
      <w:pPr>
        <w:pStyle w:val="Textebrut"/>
        <w:rPr/>
      </w:pPr>
      <w:r>
        <w:rPr/>
        <w:t>CCTTCATTGTGAGATTGGACTCGCAGAAACACATTGACTTCTCCCTCAGATCACCATACGGTGGTGGC---TTTCAGAAA</w:t>
      </w:r>
    </w:p>
    <w:p>
      <w:pPr>
        <w:pStyle w:val="Textebrut"/>
        <w:rPr/>
      </w:pPr>
      <w:r>
        <w:rPr/>
        <w:t>CAGCCAATTGTTTTTCTGAACAACAAGCGCCATTTCAAGAGTGTTGGTCTAGGATTTAGGACACCAAGACTTGGAACCTA</w:t>
      </w:r>
    </w:p>
    <w:p>
      <w:pPr>
        <w:pStyle w:val="Textebrut"/>
        <w:rPr/>
      </w:pPr>
      <w:r>
        <w:rPr/>
        <w:t>CATTGACAAGAAATGTCCCTTCACAGGAAACGTGTCCATCCGTGGACGCATTCTGACAGGTGTTGTCCAGAAAATGAAAA</w:t>
      </w:r>
    </w:p>
    <w:p>
      <w:pPr>
        <w:pStyle w:val="Textebrut"/>
        <w:rPr/>
      </w:pPr>
      <w:r>
        <w:rPr/>
        <w:t>TGCAGAGAACAATTGTGATCCGACGCGACTACCTGCACTACGTTAAAAAGTACAAGAGATTCGAGAAGAGGCATAGAAAC</w:t>
      </w:r>
    </w:p>
    <w:p>
      <w:pPr>
        <w:pStyle w:val="Textebrut"/>
        <w:rPr/>
      </w:pPr>
      <w:r>
        <w:rPr/>
        <w:t>ATGTCTGTGCACCTTAGTCCATGCTTCAGGGACGTGGAGATGGGAGACATTGTGACTGTAGGTGAATGTAGACCACTCAG</w:t>
      </w:r>
    </w:p>
    <w:p>
      <w:pPr>
        <w:pStyle w:val="Textebrut"/>
        <w:rPr/>
      </w:pPr>
      <w:r>
        <w:rPr/>
        <w:t>CAAAACTGTC---GGTATATCCCAGTCAGCCCTACCATACAGGAGATCTGTACCCACATGGCTAAAGTTAACATCTGAAG</w:t>
      </w:r>
    </w:p>
    <w:p>
      <w:pPr>
        <w:pStyle w:val="Textebrut"/>
        <w:rPr/>
      </w:pPr>
      <w:r>
        <w:rPr/>
        <w:t>ATGTACAGGAGCAGATAATGAAATTGGCCAAGAAAGGCCTTACACCATCTCAGATTGGTGTAATTCTGGGAGATTCTCAT</w:t>
      </w:r>
    </w:p>
    <w:p>
      <w:pPr>
        <w:pStyle w:val="Textebrut"/>
        <w:rPr/>
      </w:pPr>
      <w:r>
        <w:rPr/>
        <w:t>GGTGTAGCCCAGGTGAGATTCGTAACAGGAAACAAAATATTGAGGATCCTTAAGGGTAAAGGCATGGCCCCTGATTTACC</w:t>
      </w:r>
    </w:p>
    <w:p>
      <w:pPr>
        <w:pStyle w:val="Textebrut"/>
        <w:rPr/>
      </w:pPr>
      <w:r>
        <w:rPr/>
        <w:t>AGAGGATCTATACCACCTCATCAAGAAGGCTGTCAACATCAGAAAACACATGGAGAGGAACAGGAAGGACAGAGATTCCA</w:t>
      </w:r>
    </w:p>
    <w:p>
      <w:pPr>
        <w:pStyle w:val="Textebrut"/>
        <w:rPr/>
      </w:pPr>
      <w:r>
        <w:rPr/>
        <w:t>AATTCCGTTTGATTCTGGTAGAGAGCAGAATTCACAGATTGGCTAGATATTACAAAACAAAGAAAGTTTTGCCACCAAAC</w:t>
      </w:r>
    </w:p>
    <w:p>
      <w:pPr>
        <w:pStyle w:val="Textebrut"/>
        <w:rPr/>
      </w:pPr>
      <w:r>
        <w:rPr/>
        <w:t>TGGAAA---ATGGTGCGGATGAATGTATTGGCAGATGCCCTCAAATGCATAGCAGCAGCTGGGAAAAAGGGCAAACGTCA</w:t>
      </w:r>
    </w:p>
    <w:p>
      <w:pPr>
        <w:pStyle w:val="Textebrut"/>
        <w:rPr/>
      </w:pPr>
      <w:r>
        <w:rPr/>
        <w:t>GGTGCTAATAAGGCCCTGCTCAAAAGTCATCGTCAGATTTCTCACAGTGATGATGAAGCATGGTTACATTGGGGAATTTG</w:t>
      </w:r>
    </w:p>
    <w:p>
      <w:pPr>
        <w:pStyle w:val="Textebrut"/>
        <w:rPr/>
      </w:pPr>
      <w:r>
        <w:rPr/>
        <w:t>AAATTGTTGATGACCACAGAAATGGCAAAATTGTTGTCAATCTTACAGGGCGATTAAACAAATGTGGTGTCATCAGTCCT</w:t>
      </w:r>
    </w:p>
    <w:p>
      <w:pPr>
        <w:pStyle w:val="Textebrut"/>
        <w:rPr/>
      </w:pPr>
      <w:r>
        <w:rPr/>
        <w:t>AGATTTGACATTTCCATTAGAGACATGGAAAGATGGACAACAAATTTATTGCCATCTCGACAGTTTGGATTTATTGTTAT</w:t>
      </w:r>
    </w:p>
    <w:p>
      <w:pPr>
        <w:pStyle w:val="Textebrut"/>
        <w:rPr/>
      </w:pPr>
      <w:r>
        <w:rPr/>
        <w:t>GACAACGTCAGGGGGTATAATGGATCATGAAGAAGCCAGACGGAAACATTTAGGAGGAAAAATTCTTGGATTCTTTTTC-</w:t>
      </w:r>
    </w:p>
    <w:p>
      <w:pPr>
        <w:pStyle w:val="Textebrut"/>
        <w:rPr/>
      </w:pPr>
      <w:r>
        <w:rPr/>
        <w:t>--GAGGCTCCCATCCATAGAATTCGTATTACACTTACCAGCAGGAATGTTAAAAGTCTGGAAAAGGTGTGTGCTGATCTT</w:t>
      </w:r>
    </w:p>
    <w:p>
      <w:pPr>
        <w:pStyle w:val="Textebrut"/>
        <w:rPr/>
      </w:pPr>
      <w:r>
        <w:rPr/>
        <w:t>ATCAAGGGAGCCAAGGAGAAGTCCCTGAAGGTGAAGGGACCAGTGCGCATGCCCACCAAGGTTCTGCGCATCACCACCAG</w:t>
      </w:r>
    </w:p>
    <w:p>
      <w:pPr>
        <w:pStyle w:val="Textebrut"/>
        <w:rPr/>
      </w:pPr>
      <w:r>
        <w:rPr/>
        <w:t>GAAGACGCCCTGTGGAGAAGGTTCCAAGACCTGGGATAGATTCCAGATGCGCATCCACAAGCGCCTCATCGATCTGCACA</w:t>
      </w:r>
    </w:p>
    <w:p>
      <w:pPr>
        <w:pStyle w:val="Textebrut"/>
        <w:rPr/>
      </w:pPr>
      <w:r>
        <w:rPr/>
        <w:t>GTCCCTCCGAGATTGTCAAGCAGATTACATCTATCAGTATCGAACCCGGAGTTGAGGTCGAGGTCACCATTGCTGAT---</w:t>
      </w:r>
    </w:p>
    <w:p>
      <w:pPr>
        <w:pStyle w:val="Textebrut"/>
        <w:rPr/>
      </w:pPr>
      <w:r>
        <w:rPr/>
        <w:t>ACCATCCGAACAAGAAAGTTCATGACAAATCGTTTGCTATGCAGAAAGCAAATGATTGTAGATGTATTGCATCCAGGCAA</w:t>
      </w:r>
    </w:p>
    <w:p>
      <w:pPr>
        <w:pStyle w:val="Textebrut"/>
        <w:rPr/>
      </w:pPr>
      <w:r>
        <w:rPr/>
        <w:t>AGCCACAATTCCTAAAACAGAAGTCCGAGAAAAACTGGCCAAAATGTACAAGACCACGCCAGATGTCATTTTCTGCTTTG</w:t>
      </w:r>
    </w:p>
    <w:p>
      <w:pPr>
        <w:pStyle w:val="Textebrut"/>
        <w:rPr/>
      </w:pPr>
      <w:r>
        <w:rPr/>
        <w:t>GATTCAGGACTAAGTTTGGAGGAGGCAAAACCTCAGGATTTGGTTTAATTTATGATAGCTTGGACTTTGCCAAGAAGTTC</w:t>
      </w:r>
    </w:p>
    <w:p>
      <w:pPr>
        <w:pStyle w:val="Textebrut"/>
        <w:rPr/>
      </w:pPr>
      <w:r>
        <w:rPr/>
        <w:t>GAACCCAAATACAGATTACAGAGA---GGTAAACCCAGGGGTTTGAAGACAGCTAGAAAGTGTGTCAACCACAGACGGGA</w:t>
      </w:r>
    </w:p>
    <w:p>
      <w:pPr>
        <w:pStyle w:val="Textebrut"/>
        <w:rPr/>
      </w:pPr>
      <w:r>
        <w:rPr/>
        <w:t>CCAGAAATGGCACGATAATGACTACAAGAAAGCCCATCTACCCTCAAGATGGAAGCCCTTCCAGGGGTCCTCCCACGCCA</w:t>
      </w:r>
    </w:p>
    <w:p>
      <w:pPr>
        <w:pStyle w:val="Textebrut"/>
        <w:rPr/>
      </w:pPr>
      <w:r>
        <w:rPr/>
        <w:t>AGGGAATCGTCTTGGAAAAAGTTGGAGTTGAGGCTAAGCAGCCAAACTCTGCCATCAGAAAGTGTGTCAGAGTACAGCTC</w:t>
      </w:r>
    </w:p>
    <w:p>
      <w:pPr>
        <w:pStyle w:val="Textebrut"/>
        <w:rPr/>
      </w:pPr>
      <w:r>
        <w:rPr/>
        <w:t>ATCAAGAACGGAAAGAAGATCACAGCCTTCGTCCCTAACGACGGTTGTCTGAACTACGTAGAGGAAAACGATGAGGTTTT</w:t>
      </w:r>
    </w:p>
    <w:p>
      <w:pPr>
        <w:pStyle w:val="Textebrut"/>
        <w:rPr/>
      </w:pPr>
      <w:r>
        <w:rPr/>
        <w:t>GGTGGCTGGATTCGGTAGAAAAGGTCACGCCGTCGGAGATATTCCCGGTGTCCGCTTCAAGATCGTCAAAGTGGCCAACG</w:t>
      </w:r>
    </w:p>
    <w:p>
      <w:pPr>
        <w:pStyle w:val="Textebrut"/>
        <w:rPr/>
      </w:pPr>
      <w:r>
        <w:rPr/>
        <w:t>TATCACTCCTCGCTCTGTTCAAGGGAAAGAAAGAACGACCTAGGTCAATG---AGACAAGCCAGGAAGAATGGCAACTTC</w:t>
      </w:r>
    </w:p>
    <w:p>
      <w:pPr>
        <w:pStyle w:val="Textebrut"/>
        <w:rPr/>
      </w:pPr>
      <w:r>
        <w:rPr/>
        <w:t>TATGTCCCTGATGAACCCAAGCTAGCTTTTGTGATGCGAATCAGAGGTATCAATGGTGTTCATCCCAAGCCAAGGAAGGT</w:t>
      </w:r>
    </w:p>
    <w:p>
      <w:pPr>
        <w:pStyle w:val="Textebrut"/>
        <w:rPr/>
      </w:pPr>
      <w:r>
        <w:rPr/>
        <w:t>TATGCAGCTTTTCCGTTTGAGGCAGATTAACAATGGTGTTTTTGTGAGACTTAACAAGGCCACGATTCACATGTTGAGAA</w:t>
      </w:r>
    </w:p>
    <w:p>
      <w:pPr>
        <w:pStyle w:val="Textebrut"/>
        <w:rPr/>
      </w:pPr>
      <w:r>
        <w:rPr/>
        <w:t>TCGCTGAACCCTTCATTGCATGGGGGTACCCCAACCTCAAGAGTGTGAGGGAATTGGTGTACAAAAGGGGATATGGAAAA</w:t>
      </w:r>
    </w:p>
    <w:p>
      <w:pPr>
        <w:pStyle w:val="Textebrut"/>
        <w:rPr/>
      </w:pPr>
      <w:r>
        <w:rPr/>
        <w:t>GTTGGACGTATTCCTCTCACAGACAATCTCATTGAGAAACACCTCATCATCTGTATGGAAGATTTGATCCACGAGATCTA</w:t>
      </w:r>
    </w:p>
    <w:p>
      <w:pPr>
        <w:pStyle w:val="Textebrut"/>
        <w:rPr/>
      </w:pPr>
      <w:r>
        <w:rPr/>
        <w:t>CACAGTTGGACCCAACTTCAAGTATGCTGCCAACTTCTTGTGGCCATTCAAACTGAACACACCTAATGGTGGATGGAGAA</w:t>
      </w:r>
    </w:p>
    <w:p>
      <w:pPr>
        <w:pStyle w:val="Textebrut"/>
        <w:rPr/>
      </w:pPr>
      <w:r>
        <w:rPr/>
        <w:t>GGAAGTACAACCACTTCAACGACGGTGGTGACTTTGGCCTGCGT---CAAGACAAGCCAAGGAAGTTTACTCAATCCGTA</w:t>
      </w:r>
    </w:p>
    <w:p>
      <w:pPr>
        <w:pStyle w:val="Textebrut"/>
        <w:rPr/>
      </w:pPr>
      <w:r>
        <w:rPr/>
        <w:t>GAACTTCAGATTGTGTTGAAAAATTATGATCCCCAAAAGGACAGGCGTTTTGCTGGAACAGTGAGATTGAGGAATATTCC</w:t>
      </w:r>
    </w:p>
    <w:p>
      <w:pPr>
        <w:pStyle w:val="Textebrut"/>
        <w:rPr/>
      </w:pPr>
      <w:r>
        <w:rPr/>
        <w:t>AAGACCCAAGATGAAGGTCTGTATCCTTGGAGATCAGATTCATTGTGACCAAGCAAAAGCTAACAATTTGCCCTGCATGA</w:t>
      </w:r>
    </w:p>
    <w:p>
      <w:pPr>
        <w:pStyle w:val="Textebrut"/>
        <w:rPr/>
      </w:pPr>
      <w:r>
        <w:rPr/>
        <w:t>CTGCTGATGACCTGAAGAAGCTAAACAAGGACAAAAAATTGATCAAGAAATTGGCCAAGAAGTACGATGCCTTCCTTGCC</w:t>
      </w:r>
    </w:p>
    <w:p>
      <w:pPr>
        <w:pStyle w:val="Textebrut"/>
        <w:rPr/>
      </w:pPr>
      <w:r>
        <w:rPr/>
        <w:t>TCTGATTCCTTGATCAAGCAGATTCCCAAGATCTGTGGGCCTGGATTTAACAGAGCTGGAAAGTTCCCTACCCAGGTATC</w:t>
      </w:r>
    </w:p>
    <w:p>
      <w:pPr>
        <w:pStyle w:val="Textebrut"/>
        <w:rPr/>
      </w:pPr>
      <w:r>
        <w:rPr/>
        <w:t>CCATCAGGAATCCTTGGTACAGAAAGTGGAGGAAGTCAAGGCAACCATAAAGTTCCAGCTTAAAAAAGTGCTGTGTTTGG</w:t>
      </w:r>
    </w:p>
    <w:p>
      <w:pPr>
        <w:pStyle w:val="Textebrut"/>
        <w:rPr/>
      </w:pPr>
      <w:r>
        <w:rPr/>
        <w:t>CAACTTGTGTTGGACATGTAAACATGACCAAAGAGGAGTTGTATGGAAATATTACCCTGGCCATCAACTTTTTGGTTTCC</w:t>
      </w:r>
    </w:p>
    <w:p>
      <w:pPr>
        <w:pStyle w:val="Textebrut"/>
        <w:rPr/>
      </w:pPr>
      <w:r>
        <w:rPr/>
        <w:t>CTGCTGAAGAAGAACTGGCAGAACGTCAAGGCCTTGTACATCAAAGGAACCATGACTCCAGCTCAGAGAATCTAC---GG</w:t>
      </w:r>
    </w:p>
    <w:p>
      <w:pPr>
        <w:pStyle w:val="Textebrut"/>
        <w:rPr/>
      </w:pPr>
      <w:r>
        <w:rPr/>
        <w:t>GCATTTCCATAAAGATTGGCAACGGTATGTGAGAAACTGGTTCAACCAACCAGCCAGGAAGAAGAGGCGACACGACAACA</w:t>
      </w:r>
    </w:p>
    <w:p>
      <w:pPr>
        <w:pStyle w:val="Textebrut"/>
        <w:rPr/>
      </w:pPr>
      <w:r>
        <w:rPr/>
        <w:t>GAGTCAATAAGGCCAGACGTATCGCTCCCAGACCTGTGGCTGGACTGAGGCCCATTGTGAGATGTCCAACCTTCAAATAC</w:t>
      </w:r>
    </w:p>
    <w:p>
      <w:pPr>
        <w:pStyle w:val="Textebrut"/>
        <w:rPr/>
      </w:pPr>
      <w:r>
        <w:rPr/>
        <w:t>AACACTAAAATTAGGGCTGGCAAGGGATTCACTCTGGATGAACTGAAGGCTGGGATCAACAAGAAAGTAGCTCTTACGAT</w:t>
      </w:r>
    </w:p>
    <w:p>
      <w:pPr>
        <w:pStyle w:val="Textebrut"/>
        <w:rPr/>
      </w:pPr>
      <w:r>
        <w:rPr/>
        <w:t>CGGGATTGCTGTGGACTACAGGCGTAGAAACAAGAGCCTTGAATCTTTGCAGCAAAATGCCCAAAGACTGAAGGAGTACA</w:t>
      </w:r>
    </w:p>
    <w:p>
      <w:pPr>
        <w:pStyle w:val="Textebrut"/>
        <w:rPr/>
      </w:pPr>
      <w:r>
        <w:rPr/>
        <w:t>AATCTAAACTGATCCTCTTCAAGAAACAGAGCAAACCC---ATGGTTCGATACGCTACAGAACCAGATAACCCAACCAAA</w:t>
      </w:r>
    </w:p>
    <w:p>
      <w:pPr>
        <w:pStyle w:val="Textebrut"/>
        <w:rPr/>
      </w:pPr>
      <w:r>
        <w:rPr/>
        <w:t>TCGGCCAAGGCCAGGGGGTCTTATCTCCGTGTCCACTTTAAGAACACAAGAGAAACTGCACAGGCTATTAAGCGTATGCA</w:t>
      </w:r>
    </w:p>
    <w:p>
      <w:pPr>
        <w:pStyle w:val="Textebrut"/>
        <w:rPr/>
      </w:pPr>
      <w:r>
        <w:rPr/>
        <w:t>CGTTAAGAGAGCCACCAGATACCTAAAGAATGTGATGGCGAAGAAGGAGGTGGTTCCTTTCCGTAGATTCAGTGGTGGAG</w:t>
      </w:r>
    </w:p>
    <w:p>
      <w:pPr>
        <w:pStyle w:val="Textebrut"/>
        <w:rPr/>
      </w:pPr>
      <w:r>
        <w:rPr/>
        <w:t>TGGGGCGTTGTGCTCAGGCTAAGGCCTTCAAGCATTCCCAAGGTCGTTGGCCATCGAAAAGTGCTGAATTCTTGTTGCAG</w:t>
      </w:r>
    </w:p>
    <w:p>
      <w:pPr>
        <w:pStyle w:val="Textebrut"/>
        <w:rPr/>
      </w:pPr>
      <w:r>
        <w:rPr/>
        <w:t>CTTTTGAAGAATGCTGAGAGTAATGCCGAATACAAGGGATTGGATACAGATCACTTGGTCATTGAACACATCATGGTGAA</w:t>
      </w:r>
    </w:p>
    <w:p>
      <w:pPr>
        <w:pStyle w:val="Textebrut"/>
        <w:rPr/>
      </w:pPr>
      <w:r>
        <w:rPr/>
        <w:t>TGCTGCACCCAAGATGAGAAGGAGAACCTACCGTGCTCATGGTCGCATTAACTACATGAGCAGTCCCTGCCACATTGAAC</w:t>
      </w:r>
    </w:p>
    <w:p>
      <w:pPr>
        <w:pStyle w:val="Textebrut"/>
        <w:rPr/>
      </w:pPr>
      <w:r>
        <w:rPr/>
        <w:t>TGATCCTG---ATGAAGTTCAACAAGATGGTGACCTCCTCTAGGAGGAAGAATAGGCAGCGTCATTTCAACGCTCCTTCA</w:t>
      </w:r>
    </w:p>
    <w:p>
      <w:pPr>
        <w:pStyle w:val="Textebrut"/>
        <w:rPr/>
      </w:pPr>
      <w:r>
        <w:rPr/>
        <w:t>CATATTCGTAGGAAGATGATGAGTTCCCCCCTTTCAAAAGAACTTCGTCAAAAATACAACGTTAGAAGCATGCCCATTAG</w:t>
      </w:r>
    </w:p>
    <w:p>
      <w:pPr>
        <w:pStyle w:val="Textebrut"/>
        <w:rPr/>
      </w:pPr>
      <w:r>
        <w:rPr/>
        <w:t>GAAGGATGATGAAGTTCAGGTTGTTAGAGGCCATTACAAAGGGCAACAAGTTGGTAAAGTTCAAGTTTACCGCAAAAAAT</w:t>
      </w:r>
    </w:p>
    <w:p>
      <w:pPr>
        <w:pStyle w:val="Textebrut"/>
        <w:rPr/>
      </w:pPr>
      <w:r>
        <w:rPr/>
        <w:t>TTGTGGTTTACATTGAAAGAATCCAGAGGGAGAAGCTAACGGTGCATCAGTCCATGGTGGGAATCCATCCCTCTAAGGTG</w:t>
      </w:r>
    </w:p>
    <w:p>
      <w:pPr>
        <w:pStyle w:val="Textebrut"/>
        <w:rPr/>
      </w:pPr>
      <w:r>
        <w:rPr/>
        <w:t>GTGATTGTGAAATTAAAGATTGACGAGGATCGCAAGAGGATCCTGGACAGGAACGGCGCTCCAAAGGGCAAA---CCAGG</w:t>
      </w:r>
    </w:p>
    <w:p>
      <w:pPr>
        <w:pStyle w:val="Textebrut"/>
        <w:rPr/>
      </w:pPr>
      <w:r>
        <w:rPr/>
        <w:t>CGAAGTGGTGCTTGTGTTAAGTGGACGATTTGCCGGAAGAAAGGCAGTCATTGTTAAGAACCATGATGATGGTACACAAG</w:t>
      </w:r>
    </w:p>
    <w:p>
      <w:pPr>
        <w:pStyle w:val="Textebrut"/>
        <w:rPr/>
      </w:pPr>
      <w:r>
        <w:rPr/>
        <w:t>ACAAACCTTACGGACATGCCCTTGTAGCAGGAATCGACCGCTACCCACGTAAAGTCATCAGAAAGATGGGCAAGAAGAAG</w:t>
      </w:r>
    </w:p>
    <w:p>
      <w:pPr>
        <w:pStyle w:val="Textebrut"/>
        <w:rPr/>
      </w:pPr>
      <w:r>
        <w:rPr/>
        <w:t>ATGAAGGACAGGTCCAAGCTCAAGGCTTTCTTAAGGGTGTACAACTACAACCACCTTATGCCCACAAGATACTCAGTGGA</w:t>
      </w:r>
    </w:p>
    <w:p>
      <w:pPr>
        <w:pStyle w:val="Textebrut"/>
        <w:rPr/>
      </w:pPr>
      <w:r>
        <w:rPr/>
        <w:t>TGTTAGGTACAAGACAGGAAAAAACAAATGGTTTTTCCAGAAGTTACGGTTC---TTGCGTGGTCATGTCAGTCACGGAC</w:t>
      </w:r>
    </w:p>
    <w:p>
      <w:pPr>
        <w:pStyle w:val="Textebrut"/>
        <w:rPr/>
      </w:pPr>
      <w:r>
        <w:rPr/>
        <w:t>ATGGTCGCATAGGTAAACACCGTAAGCATCCAGGAGGTCGTGGTAATGCTGGTGGTCAGCATCATCACAGAATAAACTTT</w:t>
      </w:r>
    </w:p>
    <w:p>
      <w:pPr>
        <w:pStyle w:val="Textebrut"/>
        <w:rPr/>
      </w:pPr>
      <w:r>
        <w:rPr/>
        <w:t>GATAAATACCATCCTGGTTACTTTGGAAAAGTTGGTATGAGGTATTTCCATAAGACAAACAACAAATTTTACTGTCCAAC</w:t>
      </w:r>
    </w:p>
    <w:p>
      <w:pPr>
        <w:pStyle w:val="Textebrut"/>
        <w:rPr/>
      </w:pPr>
      <w:r>
        <w:rPr/>
        <w:t>AATGAATGTTGATAGAATTTGGTCCCTCGTCACAGAGCAGACAAGAGAAAAGGCACCTGTCATCGATTGTGTCAGAGCAG</w:t>
      </w:r>
    </w:p>
    <w:p>
      <w:pPr>
        <w:pStyle w:val="Textebrut"/>
        <w:rPr/>
      </w:pPr>
      <w:r>
        <w:rPr/>
        <w:t>GCTATTTCAAGGTTCTTGGAAAGGGACATCTGCCTAAGCAGCCATGTATTGTGAAGGCTAAATTTTTCAGTCAGTTGGCC</w:t>
      </w:r>
    </w:p>
    <w:p>
      <w:pPr>
        <w:pStyle w:val="Textebrut"/>
        <w:rPr/>
      </w:pPr>
      <w:r>
        <w:rPr/>
        <w:t>CAGAAGAAAATTCGACAAGCTGGAGGAGCCTGTGTCCTGGTGGCT---ATGGGTGCCCACAAAAGTTATCGCACCAAAAT</w:t>
      </w:r>
    </w:p>
    <w:p>
      <w:pPr>
        <w:pStyle w:val="Textebrut"/>
        <w:rPr/>
      </w:pPr>
      <w:r>
        <w:rPr/>
        <w:t>GCGATTAGCCAAGAAACAGAAGCAGAACCGCCCAGTCCCACAGTGGGTTAGAATGAAAACTGGAAACACTATCAGATACA</w:t>
      </w:r>
    </w:p>
    <w:p>
      <w:pPr>
        <w:pStyle w:val="Textebrut"/>
        <w:rPr/>
      </w:pPr>
      <w:r>
        <w:rPr/>
        <w:t>ACGCCAAGAGGAGACACTGGAGGCGTACAAAGCTAAAGATG---ATGGCACGTACAAAGCAGACAGCAAGAAAATCTACA</w:t>
      </w:r>
    </w:p>
    <w:p>
      <w:pPr>
        <w:pStyle w:val="Textebrut"/>
        <w:rPr/>
      </w:pPr>
      <w:r>
        <w:rPr/>
        <w:t>GGAGGTAAAGCTCCAAGAAAACAACTGGCCACAAAGGCAGCACGTAAAAGTGCCCCTTCTACTGGCGGAGTGAAGAAACC</w:t>
      </w:r>
    </w:p>
    <w:p>
      <w:pPr>
        <w:pStyle w:val="Textebrut"/>
        <w:rPr/>
      </w:pPr>
      <w:r>
        <w:rPr/>
        <w:t>CCATAGATACAGGCCAGGAACTGTCGCTCTCCGAGAAATCAGGAGATACCAAAAGTCAACTGAGTTGCTCATCCGCAAAC</w:t>
      </w:r>
    </w:p>
    <w:p>
      <w:pPr>
        <w:pStyle w:val="Textebrut"/>
        <w:rPr/>
      </w:pPr>
      <w:r>
        <w:rPr/>
        <w:t>TACCTTTCCAGCGTTTGGTGAGAGAAATTGCTCAGGACTTCAAGACAGACTTGAGATTCCAAAGTGCAGCTATTGGGGCT</w:t>
      </w:r>
    </w:p>
    <w:p>
      <w:pPr>
        <w:pStyle w:val="Textebrut"/>
        <w:rPr/>
      </w:pPr>
      <w:r>
        <w:rPr/>
        <w:t>TTGCAAGAGGCCAGTGAAGCTTACTTGGTGGGATTATTTGAGGACACCAATTTGTGCGCTATCCACGCAAAGAGAGTCAC</w:t>
      </w:r>
    </w:p>
    <w:p>
      <w:pPr>
        <w:pStyle w:val="Textebrut"/>
        <w:rPr/>
      </w:pPr>
      <w:r>
        <w:rPr/>
        <w:t>AATCATGCCCAAAGACATTCAGTTGGCCAGAAGAATCCGTGGTGAACGTGCA---CTTGCCTGCGTTTATGCAGCTTTGA</w:t>
      </w:r>
    </w:p>
    <w:p>
      <w:pPr>
        <w:pStyle w:val="Textebrut"/>
        <w:rPr/>
      </w:pPr>
      <w:r>
        <w:rPr/>
        <w:t>TTCTCGCTGACGACCAAGTTGCGATCACTAGTGATAAAATTGCAACCATCTTGAAGGCTGCTGGAGTGTCTGTTGAACCA</w:t>
      </w:r>
    </w:p>
    <w:p>
      <w:pPr>
        <w:pStyle w:val="Textebrut"/>
        <w:rPr/>
      </w:pPr>
      <w:r>
        <w:rPr/>
        <w:t>TACTGGCCA---ATGCGTTACGTAGCAGCCTACTTGCTTGCAGCCCTCAGTGGCAACAACAGTCCATCCGCAGATGACCT</w:t>
      </w:r>
    </w:p>
    <w:p>
      <w:pPr>
        <w:pStyle w:val="Textebrut"/>
        <w:rPr/>
      </w:pPr>
      <w:r>
        <w:rPr/>
        <w:t>GAAGAAAATCATCGGGTCTGTAGGAATTGACTGTGAGGCTGATAAAATCACAAAAATCATCGGTGAATTGAAAGGAAAGA</w:t>
      </w:r>
    </w:p>
    <w:p>
      <w:pPr>
        <w:pStyle w:val="Textebrut"/>
        <w:rPr/>
      </w:pPr>
      <w:r>
        <w:rPr/>
        <w:t>ACCTTGAAGAACTCATCACTAAAGGT---GAAAAGGAATGGATGCCAGTGACCAAGCTTGGCAGACTTGTCAAGGATCAA</w:t>
      </w:r>
    </w:p>
    <w:p>
      <w:pPr>
        <w:pStyle w:val="Textebrut"/>
        <w:rPr/>
      </w:pPr>
      <w:r>
        <w:rPr/>
        <w:t>AAGATTAAAACTCTTGAAGAGATTTATCTCTTTTCTCTGCCCATCAAGGAGTTTGAGATCATTGACTATCTTCCATCCCT</w:t>
      </w:r>
    </w:p>
    <w:p>
      <w:pPr>
        <w:pStyle w:val="Textebrut"/>
        <w:rPr/>
      </w:pPr>
      <w:r>
        <w:rPr/>
        <w:t>GAAGGATGAAGTTCTCAAGATTATGCCTGTGCAGAAACAA---AAATATTTGCCACACTCCTCAGGCAGATACCAAGTAA</w:t>
      </w:r>
    </w:p>
    <w:p>
      <w:pPr>
        <w:pStyle w:val="Textebrut"/>
        <w:rPr/>
      </w:pPr>
      <w:r>
        <w:rPr/>
        <w:t>AGAGATTTAGAAAATCACAGTGCCCAATTGTTGAACGCCTGACATGTTCACTTATGATGCATGGAAGGAACAATGGAAAG</w:t>
      </w:r>
    </w:p>
    <w:p>
      <w:pPr>
        <w:pStyle w:val="Textebrut"/>
        <w:rPr/>
      </w:pPr>
      <w:r>
        <w:rPr/>
        <w:t>AAACTCTTGACAACCCGCATTGTGAAACATGCCTTTGAAATCATTCACTTGCTCACAGGAGAGAACCCTCTCCAAGTTTT</w:t>
      </w:r>
    </w:p>
    <w:p>
      <w:pPr>
        <w:pStyle w:val="Textebrut"/>
        <w:rPr/>
      </w:pPr>
      <w:r>
        <w:rPr/>
        <w:t>GGTGAATGCCATCATCAACAGTGGCCCCCGTGAGGACTCCACTCGTATTGGTCGTGCTGGTACCGGGGCACGTGAAGCCT</w:t>
      </w:r>
    </w:p>
    <w:p>
      <w:pPr>
        <w:pStyle w:val="Textebrut"/>
        <w:rPr/>
      </w:pPr>
      <w:r>
        <w:rPr/>
        <w:t>CCTTCAGGAATATCAAGACTATTGCTGAGTGTTTGGCTGATGAGCTGATCAATGCTGCCAAGGGATCTTCAAACTCCCAT</w:t>
      </w:r>
    </w:p>
    <w:p>
      <w:pPr>
        <w:pStyle w:val="Textebrut"/>
        <w:rPr/>
      </w:pPr>
      <w:r>
        <w:rPr/>
        <w:t>GCTATCAAGAAGAAGGATGAA---AGCGCAAAAATCGTTAAGCCCCAAGGGGAAAAGGTTGACGAGTTTGAATCGTCAAT</w:t>
      </w:r>
    </w:p>
    <w:p>
      <w:pPr>
        <w:pStyle w:val="Textebrut"/>
        <w:rPr/>
      </w:pPr>
      <w:r>
        <w:rPr/>
        <w:t>TTCTCAGGCTCTGCTTGAGTTGGAGATGAACAGTGACATGAAGGCCCAACTGAGGGAGCTGTTCATCACTGGTGCCAAGG</w:t>
      </w:r>
    </w:p>
    <w:p>
      <w:pPr>
        <w:pStyle w:val="Textebrut"/>
        <w:rPr/>
      </w:pPr>
      <w:r>
        <w:rPr/>
        <w:t>AGATCGACGTGCAGGGCAAGAAGGCCATCATCATCTTCGTGCCAGTTCCCCAGCTGCGCGCCTTCCAGAAGATCCAGATC</w:t>
      </w:r>
    </w:p>
    <w:p>
      <w:pPr>
        <w:pStyle w:val="Textebrut"/>
        <w:rPr/>
      </w:pPr>
      <w:r>
        <w:rPr/>
        <w:t>AGACTGGTCCGTGAGTTGGAGAAGAAGTTCAGCGGCAAACATGTAGTATTTATTGCACAGAGGAGAATCCTCCCTAAACC</w:t>
      </w:r>
    </w:p>
    <w:p>
      <w:pPr>
        <w:pStyle w:val="Textebrut"/>
        <w:rPr/>
      </w:pPr>
      <w:r>
        <w:rPr/>
        <w:t>AACCAGAAAGACAAGAAAGAGCAAGCAGAAGAGACCTAGATCACGTACACTGACTGCAGTCCATGATGCCATGCTTGAGG</w:t>
      </w:r>
    </w:p>
    <w:p>
      <w:pPr>
        <w:pStyle w:val="Textebrut"/>
        <w:rPr/>
      </w:pPr>
      <w:r>
        <w:rPr/>
        <w:t>ATCTAGCTTTCCCTGCTGAAATTGTCGGCAAAAGAATCAGAATCAAGCTGGATGGATCGCGACTCATTAAAGTACACCTG</w:t>
      </w:r>
    </w:p>
    <w:p>
      <w:pPr>
        <w:pStyle w:val="Textebrut"/>
        <w:rPr/>
      </w:pPr>
      <w:r>
        <w:rPr/>
        <w:t>GACAAGAACCAACAGACAAACATTGAACACAAAGTGGATACATTCTCTGCTGTGTACAAAAAACTTACAGGAAAAGACGT</w:t>
      </w:r>
    </w:p>
    <w:p>
      <w:pPr>
        <w:pStyle w:val="Textebrut"/>
        <w:rPr/>
      </w:pPr>
      <w:r>
        <w:rPr/>
        <w:t>TGTTTTTGAGTTTCCTGAATTTGTGTTG---ATGCCCAAGAAAAACCGTGTGCAAATATTTGAATACTTGTTCAAGGAAG</w:t>
      </w:r>
    </w:p>
    <w:p>
      <w:pPr>
        <w:pStyle w:val="Textebrut"/>
        <w:rPr/>
      </w:pPr>
      <w:r>
        <w:rPr/>
        <w:t>GCGTTTTGGTAGCCAAGAAAGACTTCTCAGCTCCAAAGCATCCAGAAATTGATGTCCCTAACCTTCATGTTATTAAGGCA</w:t>
      </w:r>
    </w:p>
    <w:p>
      <w:pPr>
        <w:pStyle w:val="Textebrut"/>
        <w:rPr/>
      </w:pPr>
      <w:r>
        <w:rPr/>
        <w:t>TTAACATCTTTGAAGTCACAAGGCTATGTAAGAGAACAGTTCTCATGGCGTCATTATTACTGGTACCTGACAAATGAAGG</w:t>
      </w:r>
    </w:p>
    <w:p>
      <w:pPr>
        <w:pStyle w:val="Textebrut"/>
        <w:rPr/>
      </w:pPr>
      <w:r>
        <w:rPr/>
        <w:t>CATCCAGTATTTACGTGATTATCTCCATCTGCCAGCAGAGATTGTTCCTGCTACACTAAAG---CATGTCACCGATTTGT</w:t>
      </w:r>
    </w:p>
    <w:p>
      <w:pPr>
        <w:pStyle w:val="Textebrut"/>
        <w:rPr/>
      </w:pPr>
      <w:r>
        <w:rPr/>
        <w:t>CTGGAAAAGGGGCCATTGCACGTATCACTGGTGGTATGAAGGTCAAGGCAGACAGAGATGAAGCTTCTCCATACGCTGCT</w:t>
      </w:r>
    </w:p>
    <w:p>
      <w:pPr>
        <w:pStyle w:val="Textebrut"/>
        <w:rPr/>
      </w:pPr>
      <w:r>
        <w:rPr/>
        <w:t>ATGTTGGCTGCTCAGGATGTCGCAGAGAAGTGCAAGACCTTGGGAATCACTGCTCTCCACATCAAACTGAGGGCTACTGG</w:t>
      </w:r>
    </w:p>
    <w:p>
      <w:pPr>
        <w:pStyle w:val="Textebrut"/>
        <w:rPr/>
      </w:pPr>
      <w:r>
        <w:rPr/>
        <w:t>AGGAAACAGGACCAAGACCCCAGGACCTGGAGCACAGTCTGCTCTGAGAGCCTTGGCCCGTTCAGGAATGAAGATTGGAA</w:t>
      </w:r>
    </w:p>
    <w:p>
      <w:pPr>
        <w:pStyle w:val="Textebrut"/>
        <w:rPr/>
      </w:pPr>
      <w:r>
        <w:rPr/>
        <w:t>GAATTGAGGATGTG---AAGAAGAAGAAGCGTACCTCCAGAAAGTATGCTTACAGAGGAGTTGATCTTGACCAGCTTTTG</w:t>
      </w:r>
    </w:p>
    <w:p>
      <w:pPr>
        <w:pStyle w:val="Textebrut"/>
        <w:rPr/>
      </w:pPr>
      <w:r>
        <w:rPr/>
        <w:t>GATATGTCCAATGAGCAGTTGATGGAACTCTTCCCCTGCAGAGCTAGACGCAGGATTTCTCATGGTTTGAAACGCAAACC</w:t>
      </w:r>
    </w:p>
    <w:p>
      <w:pPr>
        <w:pStyle w:val="Textebrut"/>
        <w:rPr/>
      </w:pPr>
      <w:r>
        <w:rPr/>
        <w:t>TCTCGGCCTCATTAAACGTCTTCGTAAGGCCAAGAAAGAAGCAGGTCCACTTGAGAAACCAGAGGTAGTGAAAACGCACC</w:t>
      </w:r>
    </w:p>
    <w:p>
      <w:pPr>
        <w:pStyle w:val="Textebrut"/>
        <w:rPr/>
      </w:pPr>
      <w:r>
        <w:rPr/>
        <w:t>TGCGAAACATGATCATTGTCCCAGAAATGATCGGAAGCATCATTGGAGTTTACAATGGCAAGACCTTCAACCAGGTGGAA</w:t>
      </w:r>
    </w:p>
    <w:p>
      <w:pPr>
        <w:pStyle w:val="Textebrut"/>
        <w:rPr/>
      </w:pPr>
      <w:r>
        <w:rPr/>
        <w:t>GTCAAGCCCGAGATGATCGGCCATTACCTTGGGGAGTTTAGCATTACATACAAACCTGTTAAACATGGTCGTCCAGGTAT</w:t>
      </w:r>
    </w:p>
    <w:p>
      <w:pPr>
        <w:pStyle w:val="Textebrut"/>
        <w:rPr/>
      </w:pPr>
      <w:r>
        <w:rPr/>
        <w:t>TGGTGCCACCCACAGCTCCAGATTTATACCACTGAAG---ATTATTGAAAAATATTACACTAAGCTCACTTTGGATTTCC</w:t>
      </w:r>
    </w:p>
    <w:p>
      <w:pPr>
        <w:pStyle w:val="Textebrut"/>
        <w:rPr/>
      </w:pPr>
      <w:r>
        <w:rPr/>
        <w:t>ATACCAACAAACGAGTATGTGAGGAAATTGCAATCCTGCCCAGTAAGAAACTGAGGAACAAGGTTGCAGGGTTCGTCACT</w:t>
      </w:r>
    </w:p>
    <w:p>
      <w:pPr>
        <w:pStyle w:val="Textebrut"/>
        <w:rPr/>
      </w:pPr>
      <w:r>
        <w:rPr/>
        <w:t>CACTTGATGAAGCGTATTCAGAGAGGGCCAGTGAGAGGTATCTCCATCAAACTGCAGGAGGAGGAACGTGAGCGCAGAGA</w:t>
      </w:r>
    </w:p>
    <w:p>
      <w:pPr>
        <w:pStyle w:val="Textebrut"/>
        <w:rPr/>
      </w:pPr>
      <w:r>
        <w:rPr/>
        <w:t>CAACTACGTCCCAGAGATCTCCGCTTACATTCATGACATTATTGAAGTTGATCCAGACACTAAAGAAATGTTGAAAGCC-</w:t>
      </w:r>
    </w:p>
    <w:p>
      <w:pPr>
        <w:pStyle w:val="Textebrut"/>
        <w:rPr/>
      </w:pPr>
      <w:r>
        <w:rPr/>
        <w:t>--CCAAGAAAATGCTCTGCAAGTAACAGAATTATTGCTGCAAAGGACCATGCTTCTATCCAGATCAACATCGCTGATGTC</w:t>
      </w:r>
    </w:p>
    <w:p>
      <w:pPr>
        <w:pStyle w:val="Textebrut"/>
        <w:rPr/>
      </w:pPr>
      <w:r>
        <w:rPr/>
        <w:t>GATCCCACCACTGGACGCATGACTGGATCCAACACAACATATGCCATCTGTGGAAATATCAGGCGTATGGGAGAATCAGA</w:t>
      </w:r>
    </w:p>
    <w:p>
      <w:pPr>
        <w:pStyle w:val="Textebrut"/>
        <w:rPr/>
      </w:pPr>
      <w:r>
        <w:rPr/>
        <w:t>TGACTTCTTGATCAGACTGGCTAAAAGAGATCACCTCATAGCTCAG---CATGTGCAGTTTGTTCGTTGCACAAACTGTG</w:t>
      </w:r>
    </w:p>
    <w:p>
      <w:pPr>
        <w:pStyle w:val="Textebrut"/>
        <w:rPr/>
      </w:pPr>
      <w:r>
        <w:rPr/>
        <w:t>CTCGATGTGTACCAAAAGACAAGGCCATCAAGAAGTTTGTCATTAGGAATATTGTAGAGGCTGCTGCAGTCCGTGACATC</w:t>
      </w:r>
    </w:p>
    <w:p>
      <w:pPr>
        <w:pStyle w:val="Textebrut"/>
        <w:rPr/>
      </w:pPr>
      <w:r>
        <w:rPr/>
        <w:t>GCTGACGCTAGTGTTTATGAAGTATATGCTCTCCCCAAACTCTATGCTAAATTGTTGTACTGCGTTTCCTGTGCAATCCA</w:t>
      </w:r>
    </w:p>
    <w:p>
      <w:pPr>
        <w:pStyle w:val="Textebrut"/>
        <w:rPr/>
      </w:pPr>
      <w:r>
        <w:rPr/>
        <w:t>CTCTAAGGTGGTCAGGAACAGATCCCGTGAGGCCAGGAAGGACAGATCACCACCCCTCAGGTTCAGACCA---ATGATCT</w:t>
      </w:r>
    </w:p>
    <w:p>
      <w:pPr>
        <w:pStyle w:val="Textebrut"/>
        <w:rPr/>
      </w:pPr>
      <w:r>
        <w:rPr/>
        <w:t>TTGTTAAAACCCTCACGGGTAAAACAATTACCCTAGAGGTTGTCAAAGCCAAGATTCAGGAAGGAATTCCCCCTGATCAA</w:t>
      </w:r>
    </w:p>
    <w:p>
      <w:pPr>
        <w:pStyle w:val="Textebrut"/>
        <w:rPr/>
      </w:pPr>
      <w:r>
        <w:rPr/>
        <w:t>CAGAGGCTGATCTTTGCCGGTAAACAGCTGGAGGATGGCGACATCCAGAAGGAGTCCACCCTCCATCTGGGAGGGGCCAA</w:t>
      </w:r>
    </w:p>
    <w:p>
      <w:pPr>
        <w:pStyle w:val="Textebrut"/>
        <w:rPr/>
      </w:pPr>
      <w:r>
        <w:rPr/>
        <w:t>GAAGAGGAAGAAGAAGAACTACACCACCCCTAAAAAGAACAAGCACAAGAAGAAGAAGGTCAAGCTGGCCGTCCTCAAGT</w:t>
      </w:r>
    </w:p>
    <w:p>
      <w:pPr>
        <w:pStyle w:val="Textebrut"/>
        <w:rPr/>
      </w:pPr>
      <w:r>
        <w:rPr/>
        <w:t>ACTACAAGGTGGATGAGAACGGAAAGATCACACGTCTGAGGAGGGAGTGTCCCAATGAGGAATGTGGAGCAGGTGTCTTC</w:t>
      </w:r>
    </w:p>
    <w:p>
      <w:pPr>
        <w:pStyle w:val="Textebrut"/>
        <w:rPr/>
      </w:pPr>
      <w:r>
        <w:rPr/>
        <w:t>ATGGCATCCCACTTTGACAGACAGTACTGTGGGAAGTGCTGTCTCACCTATGTATTCAATAAA---AAACCATATCCCAA</w:t>
      </w:r>
    </w:p>
    <w:p>
      <w:pPr>
        <w:pStyle w:val="Textebrut"/>
        <w:rPr/>
      </w:pPr>
      <w:r>
        <w:rPr/>
        <w:t>GTCCAGATTTTGTCGTGGTGTCCCAGATCCTAAGATCCGTATCTTTGATCTTGGGAGGAAGAAGGCCAGGGTAGATGAAT</w:t>
      </w:r>
    </w:p>
    <w:p>
      <w:pPr>
        <w:pStyle w:val="Textebrut"/>
        <w:rPr/>
      </w:pPr>
      <w:r>
        <w:rPr/>
        <w:t>TTTCTCTGTGTGTGCATCTAGTTTCTGGTGAGTATGAACAGTTGTCATCAGAAGCGTTAGAGGCTGGCCGTATCTGTGCC</w:t>
      </w:r>
    </w:p>
    <w:p>
      <w:pPr>
        <w:pStyle w:val="Textebrut"/>
        <w:rPr/>
      </w:pPr>
      <w:r>
        <w:rPr/>
        <w:t>AACAAGTACTTGGTCAAGAACTGTGGTAAAGACGCTTTCCACATGCGGATACGAGTGCACCCCTTCCACGTCATCAGAAT</w:t>
      </w:r>
    </w:p>
    <w:p>
      <w:pPr>
        <w:pStyle w:val="Textebrut"/>
        <w:rPr/>
      </w:pPr>
      <w:r>
        <w:rPr/>
        <w:t>CAACAAGATGTTGTCGTGTGCCGGAGCCGATAGGCTTCAGACAGGAATGAGAGGAGCTTTTGGTAAGCCACAAGGAACCG</w:t>
      </w:r>
    </w:p>
    <w:p>
      <w:pPr>
        <w:pStyle w:val="Textebrut"/>
        <w:rPr/>
      </w:pPr>
      <w:r>
        <w:rPr/>
        <w:t>TTGCTCGCGTACACATTGGACAGCCCATCATGTCCGTCCGTGCCCGTGAGAACCACCGGGCATCAGTGATAGAAGCTCTC</w:t>
      </w:r>
    </w:p>
    <w:p>
      <w:pPr>
        <w:pStyle w:val="Textebrut"/>
        <w:rPr/>
      </w:pPr>
      <w:r>
        <w:rPr/>
        <w:t>CGTAGAGCCAAGTTCAAGTTCCCAGGACGTCAGAAGATCCACATTTCCAAGAAGTGGGGCTTCACG---AAAAGAACAAA</w:t>
      </w:r>
    </w:p>
    <w:p>
      <w:pPr>
        <w:pStyle w:val="Textebrut"/>
        <w:rPr/>
      </w:pPr>
      <w:r>
        <w:rPr/>
        <w:t>GAAGGTGGGAATTTGCGGGAAATACGGAACCCGATATGGTGCCTCTCTCCGTAAAACCATCAAAAGAATGGAAGTCTCTC</w:t>
      </w:r>
    </w:p>
    <w:p>
      <w:pPr>
        <w:pStyle w:val="Textebrut"/>
        <w:rPr/>
      </w:pPr>
      <w:r>
        <w:rPr/>
        <w:t>AGCATTCTAAATACACATGTCAATTCTGTGGAAAGGATGCCATGAAGAGGAAAGCTGTGGGGATCTGGAGCTGTAGTCGA</w:t>
      </w:r>
    </w:p>
    <w:p>
      <w:pPr>
        <w:pStyle w:val="Textebrut"/>
        <w:rPr/>
      </w:pPr>
      <w:r>
        <w:rPr/>
        <w:t>TGCAGGAAGACCGTGGCCGGAGGTGCATGGGTCTACAGCACAACTGCCGCCGCTACCGTCAGAAGTGCAGTCCGTCGTCT</w:t>
      </w:r>
    </w:p>
    <w:p>
      <w:pPr>
        <w:pStyle w:val="Textebrut"/>
        <w:rPr/>
      </w:pPr>
      <w:r>
        <w:rPr/>
        <w:t>CCGTGAAATG---CACATACAGAAAAAAACTTGTGCGTCATGTGGATACCCAAGTCCAAAGAGGAGGCATTTTGAATGGA</w:t>
      </w:r>
    </w:p>
    <w:p>
      <w:pPr>
        <w:pStyle w:val="Textebrut"/>
        <w:rPr/>
      </w:pPr>
      <w:r>
        <w:rPr/>
        <w:t>GTGAAAAAGCTAAAAGGAGGAGGACAACCGGTACTGGTAGAATGAAACATTTAAATAAAGTTTTCAAAAGATTCAAGAAT</w:t>
      </w:r>
    </w:p>
    <w:p>
      <w:pPr>
        <w:pStyle w:val="Textebrut"/>
        <w:rPr/>
      </w:pPr>
      <w:r>
        <w:rPr/>
        <w:t>GGCTTTAGAGAAGGTCAACCA---GCTGGTAAAGCGTCACTTCATGCACAAGGCAAACGTCGTTACGACAGAAAACAGAA</w:t>
      </w:r>
    </w:p>
    <w:p>
      <w:pPr>
        <w:pStyle w:val="Textebrut"/>
        <w:rPr/>
      </w:pPr>
      <w:r>
        <w:rPr/>
        <w:t>AGGTTATGGTGGACAAACTAAACCTATTTTTCACAAAAAGGCCAAGACAACCAAAAAAGTTGTATTAAGGTTAGAATGTT</w:t>
      </w:r>
    </w:p>
    <w:p>
      <w:pPr>
        <w:pStyle w:val="Textebrut"/>
        <w:rPr/>
      </w:pPr>
      <w:r>
        <w:rPr/>
        <w:t>TGAGATGTAATTTAAGAAAACAAGTGGTCATTAAACGATGTAAACATTTTGAATTGGGTGGAGACAAGAGAAAGAAG---</w:t>
      </w:r>
    </w:p>
    <w:p>
      <w:pPr>
        <w:pStyle w:val="Textebrut"/>
        <w:rPr/>
      </w:pPr>
      <w:r>
        <w:rPr/>
        <w:t>TTAACTAAGCATGCAAGATTTGTCAGAGACTTAGTGAGAGAAATCACAGGATTTGCTCCCTACGAAAGACGCATGCAGGA</w:t>
      </w:r>
    </w:p>
    <w:p>
      <w:pPr>
        <w:pStyle w:val="Textebrut"/>
        <w:rPr/>
      </w:pPr>
      <w:r>
        <w:rPr/>
        <w:t>GTTGTTGAGAATTCAGAAAGACAAAAGAGCACTCAAATTTGCCAAGAGAAGGCTTGGATCACACATTAGGGCCAAGAGGA</w:t>
      </w:r>
    </w:p>
    <w:p>
      <w:pPr>
        <w:pStyle w:val="Textebrut"/>
        <w:rPr/>
      </w:pPr>
      <w:r>
        <w:rPr/>
        <w:t>AGAGGGAAGAAATGCTGGCAGTATTGCAGAAGATGAGAAAGGCACAG---AAGACCATTGAGAACATCAATTCAAGGCTT</w:t>
      </w:r>
    </w:p>
    <w:p>
      <w:pPr>
        <w:pStyle w:val="Textebrut"/>
        <w:rPr/>
      </w:pPr>
      <w:r>
        <w:rPr/>
        <w:t>GCCTTGGTGATGAAATCTGGGAAATATGTTCTTGGATACAGACAGACCTTGAAAACTCTCAGACAAGGCAAAGCCAAGGT</w:t>
      </w:r>
    </w:p>
    <w:p>
      <w:pPr>
        <w:pStyle w:val="Textebrut"/>
        <w:rPr/>
      </w:pPr>
      <w:r>
        <w:rPr/>
        <w:t>GGTCATCATTGCCAACAACACTCCTCCCCTCAGGAAAAGTGAGATTGAGTATTATGCCATGTTAGCCAAGACTGGAGTTC</w:t>
      </w:r>
    </w:p>
    <w:p>
      <w:pPr>
        <w:pStyle w:val="Textebrut"/>
        <w:rPr/>
      </w:pPr>
      <w:r>
        <w:rPr/>
        <w:t>ATCATTACACAGGAAACAACATTGAGTTGGGAACAGCCTGTGGTAAATACTTCAGGGTGTGCACAATGAGCATTACTGAT</w:t>
      </w:r>
    </w:p>
    <w:p>
      <w:pPr>
        <w:pStyle w:val="Textebrut"/>
        <w:rPr/>
      </w:pPr>
      <w:r>
        <w:rPr/>
        <w:t>CCAGGC---AGAAAGTTGAGGTCATTCTCCAAGCACAAGCACAGCTTGAGGTCATCAATTACCCCAGGAACTGTTCTTAT</w:t>
      </w:r>
    </w:p>
    <w:p>
      <w:pPr>
        <w:pStyle w:val="Textebrut"/>
        <w:rPr/>
      </w:pPr>
      <w:r>
        <w:rPr/>
        <w:t>CCTAGTGGCTGGTCGTCACAAGGGAAAGAGAGTTGTCTTCCTGAAACAATTGGATTCTGGATTACTGTTGGTTACAGGCC</w:t>
      </w:r>
    </w:p>
    <w:p>
      <w:pPr>
        <w:pStyle w:val="Textebrut"/>
        <w:rPr/>
      </w:pPr>
      <w:r>
        <w:rPr/>
        <w:t>CATTCCATCTTAATGGTTGCCCTCTGAGAAGAATCAACCAAATTTACACTATTGCCACTAAAACAAAGCTGGACATCAGT</w:t>
      </w:r>
    </w:p>
    <w:p>
      <w:pPr>
        <w:pStyle w:val="Textebrut"/>
        <w:rPr/>
      </w:pPr>
      <w:r>
        <w:rPr/>
        <w:t>GGTGTTAAATTGCCCGAACGCTTGAATGACAAATATTTCAACCGTAAACAGACAGAAGGAGAAATCTTTGACACCAAAAA</w:t>
      </w:r>
    </w:p>
    <w:p>
      <w:pPr>
        <w:pStyle w:val="Textebrut"/>
        <w:rPr/>
      </w:pPr>
      <w:r>
        <w:rPr/>
        <w:t>GGAGTACACTGTCAGTGATGAAAGGAAAGAAGACCAAGTGGCTGTTGATAAACAAATTCTG---GTAATCATCAAAGGAC</w:t>
      </w:r>
    </w:p>
    <w:p>
      <w:pPr>
        <w:pStyle w:val="Textebrut"/>
        <w:rPr/>
      </w:pPr>
      <w:r>
        <w:rPr/>
        <w:t>CTCGAGGAACTTTAACAAGAACCTTCCGTCACTTGGATATCACCATGGTAAGGACTGTGTGCAGTCACATAGAGAACATG</w:t>
      </w:r>
    </w:p>
    <w:p>
      <w:pPr>
        <w:pStyle w:val="Textebrut"/>
        <w:rPr/>
      </w:pPr>
      <w:r>
        <w:rPr/>
        <w:t>ATCAAGGGGGTTACGGGCTTTCTGTACAAAATGAGGTCAGTGTATGCCCATTTCCCCATCAACTGTGCAGTACAAGAGGG</w:t>
      </w:r>
    </w:p>
    <w:p>
      <w:pPr>
        <w:pStyle w:val="Textebrut"/>
        <w:rPr/>
      </w:pPr>
      <w:r>
        <w:rPr/>
        <w:t>TGGAGGTTCAGTGGAGATTAGGAACTTTTTGGGAGAAAAATTTGTCAGGAAGGTGAGAATGAGGGCTGGTGTTGTCTGTT</w:t>
      </w:r>
    </w:p>
    <w:p>
      <w:pPr>
        <w:pStyle w:val="Textebrut"/>
        <w:rPr/>
      </w:pPr>
      <w:r>
        <w:rPr/>
        <w:t>CAGTCTCAGCGGGCCAGAAGGACGAGCTGATCCTGGAAGGCAATGACATTGAGCTGGTGTCAAACTCATCTGCTCTGATC</w:t>
      </w:r>
    </w:p>
    <w:p>
      <w:pPr>
        <w:pStyle w:val="Textebrut"/>
        <w:rPr/>
      </w:pPr>
      <w:r>
        <w:rPr/>
        <w:t>CAGCAGGCCACCACAGTA---GTGTATGTGAAAGCAGTTGGAGGTGAAGTTCCAGCCACTTCATCCTTGGCTCCTAAAAT</w:t>
      </w:r>
    </w:p>
    <w:p>
      <w:pPr>
        <w:pStyle w:val="Textebrut"/>
        <w:rPr/>
      </w:pPr>
      <w:r>
        <w:rPr/>
        <w:t>TGGTCCTCTGGGTTTGTCTCCAAAGAAGATTGGTGATGACATTGCCAAAGGCACAGCAGATTGGAAAGGCCTAAAAATCA</w:t>
      </w:r>
    </w:p>
    <w:p>
      <w:pPr>
        <w:pStyle w:val="Textebrut"/>
        <w:rPr/>
      </w:pPr>
      <w:r>
        <w:rPr/>
        <w:t>CGGTGAAGCTTGTGGTCCAGAACCGTCAAGCCAAGGTAGAAGTGGTGCCTAGTGCTTCTTCACTCCTCATCAAGAGCCTG</w:t>
      </w:r>
    </w:p>
    <w:p>
      <w:pPr>
        <w:pStyle w:val="Textebrut"/>
        <w:rPr/>
      </w:pPr>
      <w:r>
        <w:rPr/>
        <w:t>AAGGAACCACCCAGGGATAGAAAGAAGGTTAAACATGTCAAGCACAGCGGAAACCTCTCTATGGATGACGTTATTGCTAT</w:t>
      </w:r>
    </w:p>
    <w:p>
      <w:pPr>
        <w:pStyle w:val="Textebrut"/>
        <w:rPr/>
      </w:pPr>
      <w:r>
        <w:rPr/>
        <w:t>TGCACGTCAAATGCGTCCAAGGAGTATGGCCAAAAATCTCGCTGGTACATGTAAAGAAATTTTAGGTACGGCTCAGTCTG</w:t>
      </w:r>
    </w:p>
    <w:p>
      <w:pPr>
        <w:pStyle w:val="Textebrut"/>
        <w:rPr/>
      </w:pPr>
      <w:r>
        <w:rPr/>
        <w:t>TTGGATGCTCCATTGAGAGATCTCCTCCT---GATGCTCGAGGGCATCTTATGGGAAGACTTGCAGCAATTGTTGCCAAG</w:t>
      </w:r>
    </w:p>
    <w:p>
      <w:pPr>
        <w:pStyle w:val="Textebrut"/>
        <w:rPr/>
      </w:pPr>
      <w:r>
        <w:rPr/>
        <w:t>ACTGTACTGCAAGGTCAGCGAGTTGTTGTTGTACGATGTGAAGGCATCAACATTTCTGGAAATTTCTACAGAAATAAATT</w:t>
      </w:r>
    </w:p>
    <w:p>
      <w:pPr>
        <w:pStyle w:val="Textebrut"/>
        <w:rPr/>
      </w:pPr>
      <w:r>
        <w:rPr/>
        <w:t>GAAGTACTTGAAGTATCTGAGGTACAGATGCAATGTGAACCCCTCGAGAGGACCCTTCCATTACCGTGCTCCTTCTAGGA</w:t>
      </w:r>
    </w:p>
    <w:p>
      <w:pPr>
        <w:pStyle w:val="Textebrut"/>
        <w:rPr/>
      </w:pPr>
      <w:r>
        <w:rPr/>
        <w:t>TCTTCTTCAAGGCTGTAAAGGGTATGATCCCACACACCACAACTCGTGGTAAAGATGCCCTTGGCCGTCTGAAGGTGTTT</w:t>
      </w:r>
    </w:p>
    <w:p>
      <w:pPr>
        <w:pStyle w:val="Textebrut"/>
        <w:rPr/>
      </w:pPr>
      <w:r>
        <w:rPr/>
        <w:t>GAGGGTGTGCCACCCCCATATGACAAACAGAAGAGGAAGGTAGTTCCAGCTGCCCTCAGAATCCTCAGACTGAAACAAAA</w:t>
      </w:r>
    </w:p>
    <w:p>
      <w:pPr>
        <w:pStyle w:val="Textebrut"/>
        <w:rPr/>
      </w:pPr>
      <w:r>
        <w:rPr/>
        <w:t>CAGAAGGTTCTGTGATTTGAACGGACTTGCCCATGAAGTTGGCTGGAAATACCAGGGTGTTATTGGTACTCTTGAA---A</w:t>
      </w:r>
    </w:p>
    <w:p>
      <w:pPr>
        <w:pStyle w:val="Textebrut"/>
        <w:rPr/>
      </w:pPr>
      <w:r>
        <w:rPr/>
        <w:t>TGACGAACACAAAGGGATACAGGCGTGGAACGCGTTACATGTTCTCCAGGCCATTCAAAAAGCATGGAGTCATTCCCCTG</w:t>
      </w:r>
    </w:p>
    <w:p>
      <w:pPr>
        <w:pStyle w:val="Textebrut"/>
        <w:rPr/>
      </w:pPr>
      <w:r>
        <w:rPr/>
        <w:t>TCAACCTACATGCTCAACTACAAGAGAGGTGACATTGTTGATGTCAAGGGTCATGGAGCTGTTCAAAAGGGCATGCCACA</w:t>
      </w:r>
    </w:p>
    <w:p>
      <w:pPr>
        <w:pStyle w:val="Textebrut"/>
        <w:rPr/>
      </w:pPr>
      <w:r>
        <w:rPr/>
        <w:t>CAAGTTTTACCATGGCAAGACTGGTAGAGTTTTTAATGTAACTAAACACGCTGTTGGAGTCATCATCAACAAGAGAGTGA</w:t>
      </w:r>
    </w:p>
    <w:p>
      <w:pPr>
        <w:pStyle w:val="Textebrut"/>
        <w:rPr/>
      </w:pPr>
      <w:r>
        <w:rPr/>
        <w:t>GGGTCATCCCCAAACGAATCAACGTGAGAATTGAGCACGTGAAACACTCCAACTGCCGACTCGAGTTTTTGAAACGAGTG</w:t>
      </w:r>
    </w:p>
    <w:p>
      <w:pPr>
        <w:pStyle w:val="Textebrut"/>
        <w:rPr/>
      </w:pPr>
      <w:r>
        <w:rPr/>
        <w:t>GCCAATAATGAGCAGGCGAAAAAGGCTGCCAAGGAGGGAGGAGAAAGGAAGAACCTGAAAAGACCCAGAAAGAAGCACTT</w:t>
      </w:r>
    </w:p>
    <w:p>
      <w:pPr>
        <w:pStyle w:val="Textebrut"/>
        <w:rPr/>
      </w:pPr>
      <w:r>
        <w:rPr/>
        <w:t>TGTCAGCAAGTACAACAAGCCTGAAGTGTTGGAACCTATACCTTATGAATTCATTGCA---GTTTTGACTGAGGTCATCA</w:t>
      </w:r>
    </w:p>
    <w:p>
      <w:pPr>
        <w:pStyle w:val="Textebrut"/>
        <w:rPr/>
      </w:pPr>
      <w:r>
        <w:rPr/>
        <w:t>CCAAGGAATGCACCATCCACATGCACAAGAGGATCCATGGAATTGGATTCAAGAGGAGGGCACCCCGTGCAATTAAGGAG</w:t>
      </w:r>
    </w:p>
    <w:p>
      <w:pPr>
        <w:pStyle w:val="Textebrut"/>
        <w:rPr/>
      </w:pPr>
      <w:r>
        <w:rPr/>
        <w:t>ATCCGCAAGTTTGCCGAGAAGATGATGGGTACCCCTGATGTTCGTGTGGACACCAGACTCAACAAACACATCTGGTCTCA</w:t>
      </w:r>
    </w:p>
    <w:p>
      <w:pPr>
        <w:pStyle w:val="Textebrut"/>
        <w:rPr/>
      </w:pPr>
      <w:r>
        <w:rPr/>
        <w:t>GGGAGGTAGGAATGTTCCATACAGAGTACGTGTCAGGTTAGCGCGTAAAAAGAACGAAGATGAGGACTCTGTTCACAGAC</w:t>
      </w:r>
    </w:p>
    <w:p>
      <w:pPr>
        <w:pStyle w:val="Textebrut"/>
        <w:rPr/>
      </w:pPr>
      <w:r>
        <w:rPr/>
        <w:t>TGTATACCTTGGTCACGTATGTGCCCTGTGCTTCATTTAAA---ACCTTGGTCACCAGAACTCAAGGAACCAGGATTGCT</w:t>
      </w:r>
    </w:p>
    <w:p>
      <w:pPr>
        <w:pStyle w:val="Textebrut"/>
        <w:rPr/>
      </w:pPr>
      <w:r>
        <w:rPr/>
        <w:t>TCTGATGGCCTGAAGGGGCGAGTGTTTGAGGTCTCCCTGGCTGATCTTCAGAATGATGAAGTATCCTTCAGGAAGTTCAA</w:t>
      </w:r>
    </w:p>
    <w:p>
      <w:pPr>
        <w:pStyle w:val="Textebrut"/>
        <w:rPr/>
      </w:pPr>
      <w:r>
        <w:rPr/>
        <w:t>ACTGATGGCTGAAGAAGTTCAGGGACGCAATGTTCTGACCAACTTCCACGGCATGGATCTGACCCGTGACAAACTCTGCT</w:t>
      </w:r>
    </w:p>
    <w:p>
      <w:pPr>
        <w:pStyle w:val="Textebrut"/>
        <w:rPr/>
      </w:pPr>
      <w:r>
        <w:rPr/>
        <w:t>CTATGGTCAAGAAATGGCAGACCATGATCCAGGCTCATGTTGATGTCAAGACCACTGATGGTTACCTTCTTAGGATGTTC</w:t>
      </w:r>
    </w:p>
    <w:p>
      <w:pPr>
        <w:pStyle w:val="Textebrut"/>
        <w:rPr/>
      </w:pPr>
      <w:r>
        <w:rPr/>
        <w:t>TGTATTGGTTTCACCAAGAAGCAGTTTCAAGTGAAGAAAACTTGTTACGCCCAAACCACACAGATCAAAACCATCAGAAG</w:t>
      </w:r>
    </w:p>
    <w:p>
      <w:pPr>
        <w:pStyle w:val="Textebrut"/>
        <w:rPr/>
      </w:pPr>
      <w:r>
        <w:rPr/>
        <w:t>AAAGATGGTTGATATCATCACTAAGGAAGTGACATCAAATGACATGAAAGAAGTTGTCAACAAACTAATCCCAGACAGCA</w:t>
      </w:r>
    </w:p>
    <w:p>
      <w:pPr>
        <w:pStyle w:val="Textebrut"/>
        <w:rPr/>
      </w:pPr>
      <w:r>
        <w:rPr/>
        <w:t>TTGGCAAGGATATTGAGAAAGCCTGCCAAGGAATTTATCCCCTTCACGATGTTTTCATCCGTAAGGTCAAAGTGCTGAAA</w:t>
      </w:r>
    </w:p>
    <w:p>
      <w:pPr>
        <w:pStyle w:val="Textebrut"/>
        <w:rPr/>
      </w:pPr>
      <w:r>
        <w:rPr/>
        <w:t>AAACCTAAGTTCGACACAGACTCCGGCGAAACTGTGGCGCGGCCTGAGGGATACGAACCTCCAGTCCAACAATCTGTA--</w:t>
      </w:r>
    </w:p>
    <w:p>
      <w:pPr>
        <w:pStyle w:val="Textebrut"/>
        <w:rPr/>
      </w:pPr>
      <w:r>
        <w:rPr/>
        <w:t>-GGACGACCACTGGAGCAGGTTGAACCACAGATCTTAAGATACAAGCTCCAGGAGCCCATCCTGCTGCTGGGTAAGGAGA</w:t>
      </w:r>
    </w:p>
    <w:p>
      <w:pPr>
        <w:pStyle w:val="Textebrut"/>
        <w:rPr/>
      </w:pPr>
      <w:r>
        <w:rPr/>
        <w:t>AGTTTGCTGGGGTGGACATCAGAGTGCGCGTCCGAGGGGGTGGTCATGTGGCCCAGGTCTACGCTATTAGACAGGCTATC</w:t>
      </w:r>
    </w:p>
    <w:p>
      <w:pPr>
        <w:pStyle w:val="Textebrut"/>
        <w:rPr/>
      </w:pPr>
      <w:r>
        <w:rPr/>
        <w:t>TCCAAGTCTTTGGTAGCTTATTACCAGAAAGTTGATGAGGCCTCCAAGAAAGAGATTATGGATGTCCTGATCAGCTACGA</w:t>
      </w:r>
    </w:p>
    <w:p>
      <w:pPr>
        <w:pStyle w:val="Textebrut"/>
        <w:rPr/>
      </w:pPr>
      <w:r>
        <w:rPr/>
        <w:t>CAGAACTCTGTTGGTCGCTGACCCCAGACGATGCGAGCCCAAGAAGTTTGGAGGTCCCGGCGCTCGTGCCCGCTACCAGA</w:t>
      </w:r>
    </w:p>
    <w:p>
      <w:pPr>
        <w:pStyle w:val="Textebrut"/>
        <w:rPr/>
      </w:pPr>
      <w:r>
        <w:rPr/>
        <w:t>AATCTTACCGT---CGATATGCTAATGTTGTCTGCAAGAAAGCTGATGTAGATATCACAAAAAGGGCAGGGGAACTCTCA</w:t>
      </w:r>
    </w:p>
    <w:p>
      <w:pPr>
        <w:pStyle w:val="Textebrut"/>
        <w:rPr/>
      </w:pPr>
      <w:r>
        <w:rPr/>
        <w:t>GAAGAAGAGAAAATTGTCACAATTATGCAGAACCCTCGTCAGTACAAGATTCCTGACTGGTTCCTTAACAGGCAGAAGGA</w:t>
      </w:r>
    </w:p>
    <w:p>
      <w:pPr>
        <w:pStyle w:val="Textebrut"/>
        <w:rPr/>
      </w:pPr>
      <w:r>
        <w:rPr/>
        <w:t>CATTAAGGATGGTAAATTCAGCCAGGTCATGTCCAACACACTGGACAACAAACTCCGTGAGGATCTGGAGCGACTAAAGA</w:t>
      </w:r>
    </w:p>
    <w:p>
      <w:pPr>
        <w:pStyle w:val="Textebrut"/>
        <w:rPr/>
      </w:pPr>
      <w:r>
        <w:rPr/>
        <w:t>AGATCCGAGCACACAGAGGTCTCCGTCACTACTGGGGTCTAAGAGTGAGAGGTCAGCACACAAAGACCACAGGAAGAAGA</w:t>
      </w:r>
    </w:p>
    <w:p>
      <w:pPr>
        <w:pStyle w:val="Textebrut"/>
        <w:rPr/>
      </w:pPr>
      <w:r>
        <w:rPr/>
        <w:t>GGAAGAACTGTTGGTGTGGCCAAGAAG---ATGAAGATTCCAGACTGGGCTCCCATTGTGAAGCTTGCCAAATACAATGA</w:t>
      </w:r>
    </w:p>
    <w:p>
      <w:pPr>
        <w:pStyle w:val="Textebrut"/>
        <w:rPr/>
      </w:pPr>
      <w:r>
        <w:rPr/>
        <w:t>GCTTGCTCCATATGATGATGACTGGTACTACACACGGGCCTCTATTTGCCGCCATTTGTACATTAGACCTGTTGGTGTTG</w:t>
      </w:r>
    </w:p>
    <w:p>
      <w:pPr>
        <w:pStyle w:val="Textebrut"/>
        <w:rPr/>
      </w:pPr>
      <w:r>
        <w:rPr/>
        <w:t>GAGCTTTTACAAATCTGTATTCAGGACGCAAGAGGAACGGAACAGCTCCCAGCCATTTCTGCAGAGGCAACTCATCAGTG</w:t>
      </w:r>
    </w:p>
    <w:p>
      <w:pPr>
        <w:pStyle w:val="Textebrut"/>
        <w:rPr/>
      </w:pPr>
      <w:r>
        <w:rPr/>
        <w:t>GCACGCAAGGTTCTGCAGTCTCTGGAGGGAATGAAACTGGTAGAGAAGGATACAGCCGGTGGGAGGAAACTCACCCCACA</w:t>
      </w:r>
    </w:p>
    <w:p>
      <w:pPr>
        <w:pStyle w:val="Textebrut"/>
        <w:rPr/>
      </w:pPr>
      <w:r>
        <w:rPr/>
        <w:t>AGGCAGGAAGGATCTAGACAGAATTGCTGCCCAAGTG</w:t>
      </w:r>
    </w:p>
    <w:p>
      <w:pPr>
        <w:pStyle w:val="Textebrut"/>
        <w:rPr/>
      </w:pPr>
      <w:r>
        <w:rPr/>
        <w:t xml:space="preserve">&gt;Lumbri </w:t>
      </w:r>
    </w:p>
    <w:p>
      <w:pPr>
        <w:pStyle w:val="Textebrut"/>
        <w:rPr/>
      </w:pPr>
      <w:r>
        <w:rPr/>
        <w:t>TCTCACCGTAAATTTTCCGCACCCAGACATGGTTCTTTGGGTTTTCTGCCGAAGAAGAGAAGTCGTCGCCATCGTGGAAA</w:t>
      </w:r>
    </w:p>
    <w:p>
      <w:pPr>
        <w:pStyle w:val="Textebrut"/>
        <w:rPr/>
      </w:pPr>
      <w:r>
        <w:rPr/>
        <w:t>GGTTAAGGCTTTCCCGAAGGACGACAAGAGCAAACCCGTTCATCCGACGGCCTTCATTGGATACAAGGCTGGCATGACCC</w:t>
      </w:r>
    </w:p>
    <w:p>
      <w:pPr>
        <w:pStyle w:val="Textebrut"/>
        <w:rPr/>
      </w:pPr>
      <w:r>
        <w:rPr/>
        <w:t>ACGTCGTGAGAGAAGTTGACAGACCTGGATCAAAGGTTCACAAGAAGGAGGTCGTTGAGGCGGTGACAATCCTTGAGACG</w:t>
      </w:r>
    </w:p>
    <w:p>
      <w:pPr>
        <w:pStyle w:val="Textebrut"/>
        <w:rPr/>
      </w:pPr>
      <w:r>
        <w:rPr/>
        <w:t>CCTCCAATGATCGTTGTTGGTCTCGTTGGATACATTGATACGCCGAAAGGTCTGCGTACGTTCAAGACCGTCTGGGCGGA</w:t>
      </w:r>
    </w:p>
    <w:p>
      <w:pPr>
        <w:pStyle w:val="Textebrut"/>
        <w:rPr/>
      </w:pPr>
      <w:r>
        <w:rPr/>
        <w:t>ACATCTGAGCGATGAATGCAAACGTCGCTTCTACAAGAACTGGTACTGCTCCAAGAAGAAGGCTTTCACGAAGGCGTCGC</w:t>
      </w:r>
    </w:p>
    <w:p>
      <w:pPr>
        <w:pStyle w:val="Textebrut"/>
        <w:rPr/>
      </w:pPr>
      <w:r>
        <w:rPr/>
        <w:t>TCAAGTGGCAGGACGAGTCTGGGAAGAAGGAGATCGAGAAAGACCTGAGCAAGATCAAGAGATACTGTTCGGTTGTGAGA</w:t>
      </w:r>
    </w:p>
    <w:p>
      <w:pPr>
        <w:pStyle w:val="Textebrut"/>
        <w:rPr/>
      </w:pPr>
      <w:r>
        <w:rPr/>
        <w:t>ATCCTTGCCCACACTCAGATGAAGCTGATGAACAGACGTCAGAAGAAGGCGCACATCATGGAGATCCAGTTGAACGGTGG</w:t>
      </w:r>
    </w:p>
    <w:p>
      <w:pPr>
        <w:pStyle w:val="Textebrut"/>
        <w:rPr/>
      </w:pPr>
      <w:r>
        <w:rPr/>
        <w:t>ATCTGTTCCAGACAAAGTGGAGTGGGCCAAGACTCATCTGGAGAAGCCCATCCCTGTCCAGCAGGTGTTTGACCAGGACG</w:t>
      </w:r>
    </w:p>
    <w:p>
      <w:pPr>
        <w:pStyle w:val="Textebrut"/>
        <w:rPr/>
      </w:pPr>
      <w:r>
        <w:rPr/>
        <w:t>AAATGATTGATGTTATCGGAGTGACCAAGGGAAAGGGATTCAAGGGTGTGACTTCTCGTTGGCACACAAGGAAGCTTCAG</w:t>
      </w:r>
    </w:p>
    <w:p>
      <w:pPr>
        <w:pStyle w:val="Textebrut"/>
        <w:rPr/>
      </w:pPr>
      <w:r>
        <w:rPr/>
        <w:t>CGCAAGACGCACAAGGGTCTGCGTAAGGTTGCGTGTATTGGAGCGTGGCATCCGTCTCGTGTGTCGTTCTCTGTCGCTCG</w:t>
      </w:r>
    </w:p>
    <w:p>
      <w:pPr>
        <w:pStyle w:val="Textebrut"/>
        <w:rPr/>
      </w:pPr>
      <w:r>
        <w:rPr/>
        <w:t>TGCT---CGACCATTAGTAACCGTCTACAATGAGAAGGGTGAGTTGGTGAAGATGCCAGCAGTATTCCAGGCACCAATAC</w:t>
      </w:r>
    </w:p>
    <w:p>
      <w:pPr>
        <w:pStyle w:val="Textebrut"/>
        <w:rPr/>
      </w:pPr>
      <w:r>
        <w:rPr/>
        <w:t>GACCTGACATTGTCGGCTCCGTTCACATGGACATGATGAAGAATGGACGTCAGCCATATGCTGTCTCTGTGAAAGCTGGA</w:t>
      </w:r>
    </w:p>
    <w:p>
      <w:pPr>
        <w:pStyle w:val="Textebrut"/>
        <w:rPr/>
      </w:pPr>
      <w:r>
        <w:rPr/>
        <w:t>CACCAGACATCCGCAGAATCTTGGGGAACTGGAAGGGCTGTTGCACGTATTCCTCGTGTGAGTGGTGGCGGTACAAACCG</w:t>
      </w:r>
    </w:p>
    <w:p>
      <w:pPr>
        <w:pStyle w:val="Textebrut"/>
        <w:rPr/>
      </w:pPr>
      <w:r>
        <w:rPr/>
        <w:t>CTCTGGACAGGGTGCATTTGGAAACATGTGCCGTGGTGGACGCATGTTTGCACCTACCAAGACCTGGCGCCGTTGGCATC</w:t>
      </w:r>
    </w:p>
    <w:p>
      <w:pPr>
        <w:pStyle w:val="Textebrut"/>
        <w:rPr/>
      </w:pPr>
      <w:r>
        <w:rPr/>
        <w:t>GTCGCATCAACGTCAATCAGAGACGCTATGCCATCTGTTCTGCGATTGCTGCCACTGGTATCCCGGCTCTGGTTATGTCC</w:t>
      </w:r>
    </w:p>
    <w:p>
      <w:pPr>
        <w:pStyle w:val="Textebrut"/>
        <w:rPr/>
      </w:pPr>
      <w:r>
        <w:rPr/>
        <w:t>AAAGGACACTGCATTGAGGAAATCCCTGAACTCCCTCTGGTTCTGACTGATAAAGTCCAGGAAATCAAGAAGACAAAGGA</w:t>
      </w:r>
    </w:p>
    <w:p>
      <w:pPr>
        <w:pStyle w:val="Textebrut"/>
        <w:rPr/>
      </w:pPr>
      <w:r>
        <w:rPr/>
        <w:t>GGCTGTTGGAGTTCTGAGAAAGCTGAAGGCCTGGCGTGAAATTGAAAAGGTGAAGAGCACTAATCAAGATAACGGAATCA</w:t>
      </w:r>
    </w:p>
    <w:p>
      <w:pPr>
        <w:pStyle w:val="Textebrut"/>
        <w:rPr/>
      </w:pPr>
      <w:r>
        <w:rPr/>
        <w:t>CCCGTGCTTTCAGGAACATCCCAGGTATCACCCTCATCAATGTTGACCGCCTGAACCTCCTGAAAATCGCTCCGGGTGGC</w:t>
      </w:r>
    </w:p>
    <w:p>
      <w:pPr>
        <w:pStyle w:val="Textebrut"/>
        <w:rPr/>
      </w:pPr>
      <w:r>
        <w:rPr/>
        <w:t>CATGTTGGACGCTTTTGCATCTGGACTGAGTCGGCGTTTAAAAAACTGGATTCCATTTAT---CGACGAGAGGGTAAAAC</w:t>
      </w:r>
    </w:p>
    <w:p>
      <w:pPr>
        <w:pStyle w:val="Textebrut"/>
        <w:rPr/>
      </w:pPr>
      <w:r>
        <w:rPr/>
        <w:t>TGATTACCGTGCTCGTAAGAGACTAGTTGTGCAAGACAAGAACAAGTACAACACGCCGAAGTACCGAATGATTGTGCGCA</w:t>
      </w:r>
    </w:p>
    <w:p>
      <w:pPr>
        <w:pStyle w:val="Textebrut"/>
        <w:rPr/>
      </w:pPr>
      <w:r>
        <w:rPr/>
        <w:t>TTACCAACAAGGACATCATTTCTCAGATAGCGTATGCCAGAATCGAGGGTGACGTGGTTGTGTGCGCCGCCTACGCACAC</w:t>
      </w:r>
    </w:p>
    <w:p>
      <w:pPr>
        <w:pStyle w:val="Textebrut"/>
        <w:rPr/>
      </w:pPr>
      <w:r>
        <w:rPr/>
        <w:t>GAGTTGCCCAAGTTTGGCATCAAGGTCGGGCTGACAAACTACTCCGCGGCTTATGCAACTGGACTTTTATTAGGACGCAG</w:t>
      </w:r>
    </w:p>
    <w:p>
      <w:pPr>
        <w:pStyle w:val="Textebrut"/>
        <w:rPr/>
      </w:pPr>
      <w:r>
        <w:rPr/>
        <w:t>GATTCTAAAGAAATTCAACTTGGACGGGATCTACGGTGGGGCTGAGAAGGTGACGGGTGAGGAGTACCATGTGGAGGTTG</w:t>
      </w:r>
    </w:p>
    <w:p>
      <w:pPr>
        <w:pStyle w:val="Textebrut"/>
        <w:rPr/>
      </w:pPr>
      <w:r>
        <w:rPr/>
        <w:t>ACGGGCAGCCGGGTGCGTTCCGCTGCTACCTGGACGTGGGTCTGGCCCGGACGACAACCGGGGCGAGGGTCTTTGGCGCC</w:t>
      </w:r>
    </w:p>
    <w:p>
      <w:pPr>
        <w:pStyle w:val="Textebrut"/>
        <w:rPr/>
      </w:pPr>
      <w:r>
        <w:rPr/>
        <w:t>CTG---GTTAACCCTCTGTTCGAGAAGAAGTCGAAGAATTTTGGAATTGGACAAGATATCCAGCCAAAGCGTGATCTGTC</w:t>
      </w:r>
    </w:p>
    <w:p>
      <w:pPr>
        <w:pStyle w:val="Textebrut"/>
        <w:rPr/>
      </w:pPr>
      <w:r>
        <w:rPr/>
        <w:t>ACGTTTTGTCCGCTGGCCAAAGAATGTGCGTCTGCAACGTAAGGCTATTCTCTACAAGCGTCTCAAAGTTCCTCCATCAA</w:t>
      </w:r>
    </w:p>
    <w:p>
      <w:pPr>
        <w:pStyle w:val="Textebrut"/>
        <w:rPr/>
      </w:pPr>
      <w:r>
        <w:rPr/>
        <w:t>TCAACCAGTTCACTCAAGCCCTGGATAGGCAGACAGCCACCCAGTTGTTCCGTCTGATGGAAAAGTATCGTCCAGAGACG</w:t>
      </w:r>
    </w:p>
    <w:p>
      <w:pPr>
        <w:pStyle w:val="Textebrut"/>
        <w:rPr/>
      </w:pPr>
      <w:r>
        <w:rPr/>
        <w:t>TACCAAGAGAAGATGAGGCGACTGAAGTCTCGTGCCGAGGAGCGCGTCAAGGGCAAGGAAGATGTTCCGACGAAGCGTCC</w:t>
      </w:r>
    </w:p>
    <w:p>
      <w:pPr>
        <w:pStyle w:val="Textebrut"/>
        <w:rPr/>
      </w:pPr>
      <w:r>
        <w:rPr/>
        <w:t>ACCGGTCATCAGGTCCGGCATCAACACCATCACGTCTCTGATTGAACAGAAGAAAGCACAGCTGGTTGCCATTGCCAACG</w:t>
      </w:r>
    </w:p>
    <w:p>
      <w:pPr>
        <w:pStyle w:val="Textebrut"/>
        <w:rPr/>
      </w:pPr>
      <w:r>
        <w:rPr/>
        <w:t>ACGTGGAACCGATCGAGATCGTGTTGTTCCTGCCTGCTCTGTGCAGGAAGATGGGTGTTCCTTATTGCATTGTCAAGAAC</w:t>
      </w:r>
    </w:p>
    <w:p>
      <w:pPr>
        <w:pStyle w:val="Textebrut"/>
        <w:rPr/>
      </w:pPr>
      <w:r>
        <w:rPr/>
        <w:t>AAGTCTCGTCTCGGCCGAGTTGTTCACCGCAAAACGGTCACGAGCTTGGCTTTCACACAGGTTAACGAGGACAAAACCGC</w:t>
      </w:r>
    </w:p>
    <w:p>
      <w:pPr>
        <w:pStyle w:val="Textebrut"/>
        <w:rPr/>
      </w:pPr>
      <w:r>
        <w:rPr/>
        <w:t>ACTGACCAAGTTGGTTGAAGCTGTGAAGACCAATTTCAATGAACGTGGTGAAGAGATCCCGCAGCACTGGGGTGGTGGTG</w:t>
      </w:r>
    </w:p>
    <w:p>
      <w:pPr>
        <w:pStyle w:val="Textebrut"/>
        <w:rPr/>
      </w:pPr>
      <w:r>
        <w:rPr/>
        <w:t>TCATGGGCCAGAAGTCTCAGGCTCGC---ATGGGTCGAGTTAATATAAAGGCCCACACAAAAAACCGCAAGGGTGCTGCC</w:t>
      </w:r>
    </w:p>
    <w:p>
      <w:pPr>
        <w:pStyle w:val="Textebrut"/>
        <w:rPr/>
      </w:pPr>
      <w:r>
        <w:rPr/>
        <w:t>CTGCGAGCTGTTGACTTTGCTGAACGCCATGGCTTCATTAAAGGTGTTGTGAAGGATATTGTCCATGATCCAGGTCGTGG</w:t>
      </w:r>
    </w:p>
    <w:p>
      <w:pPr>
        <w:pStyle w:val="Textebrut"/>
        <w:rPr/>
      </w:pPr>
      <w:r>
        <w:rPr/>
        <w:t>TGCTCCATTGGCCAAAGTTGTTTTCCGTGACCCATACCGTTATAAGCTGAGGACAGAGACGTTCTACTGTGGAAAGAAGG</w:t>
      </w:r>
    </w:p>
    <w:p>
      <w:pPr>
        <w:pStyle w:val="Textebrut"/>
        <w:rPr/>
      </w:pPr>
      <w:r>
        <w:rPr/>
        <w:t>CCAACCTCCAGGTCGGAAATGTTCTGCCAATTGGGTCCATGCCAGAAGGTACTGTTATCTGCTGCGTTGAAGAGAAGACC</w:t>
      </w:r>
    </w:p>
    <w:p>
      <w:pPr>
        <w:pStyle w:val="Textebrut"/>
        <w:rPr/>
      </w:pPr>
      <w:r>
        <w:rPr/>
        <w:t>GGAGATCGTGGTCGTCTTGCACGCACGTCTGGCAACTACACAACTGTTATTGCACATAACGTTGAAACCAAGAAAACAAA</w:t>
      </w:r>
    </w:p>
    <w:p>
      <w:pPr>
        <w:pStyle w:val="Textebrut"/>
        <w:rPr/>
      </w:pPr>
      <w:r>
        <w:rPr/>
        <w:t>AATTAAGTTGCCGTCTGGCACCAAGACAACTATTCCATCAAACAACCGCGCAATGGTTGGTATTGTTGCCGGTGGTGGTC</w:t>
      </w:r>
    </w:p>
    <w:p>
      <w:pPr>
        <w:pStyle w:val="Textebrut"/>
        <w:rPr/>
      </w:pPr>
      <w:r>
        <w:rPr/>
        <w:t>GTATTGACAAGCCAATGCTGAAGGCTGGCAGAGCCTACCACAAGTACAAGGCCAAGAGAAACTGCTGGCCTAAAGTCCGT</w:t>
      </w:r>
    </w:p>
    <w:p>
      <w:pPr>
        <w:pStyle w:val="Textebrut"/>
        <w:rPr/>
      </w:pPr>
      <w:r>
        <w:rPr/>
        <w:t>GGTGTTGCCATGAACCCTGTCGAGCATCCCCATGGTGGTGGTAATCACCAGCATATTGGTAAAGCATCGACTGTTGCTCG</w:t>
      </w:r>
    </w:p>
    <w:p>
      <w:pPr>
        <w:pStyle w:val="Textebrut"/>
        <w:rPr/>
      </w:pPr>
      <w:r>
        <w:rPr/>
        <w:t>A---TCTGGTGACAGGCTGACTCGTGCTGCCAAGGTCCTTGAACAACTGACTGGCCAGACGCCAGTCTACTCCAAGGCTC</w:t>
      </w:r>
    </w:p>
    <w:p>
      <w:pPr>
        <w:pStyle w:val="Textebrut"/>
        <w:rPr/>
      </w:pPr>
      <w:r>
        <w:rPr/>
        <w:t>GCTTCACTGTGAGGTCGTTCGGCATCAGAAGAAATGAAAAGATTGCTGTTCACTGCACAGTCCGAGGCGCCAAGGCAGAG</w:t>
      </w:r>
    </w:p>
    <w:p>
      <w:pPr>
        <w:pStyle w:val="Textebrut"/>
        <w:rPr/>
      </w:pPr>
      <w:r>
        <w:rPr/>
        <w:t>GAGATCCTTGATAAGGGTCTGAAAGTTCGTGAGTATGAACTGAAGAGGGGCAACTTCAGTTGC---TCGTTCAGACGATT</w:t>
      </w:r>
    </w:p>
    <w:p>
      <w:pPr>
        <w:pStyle w:val="Textebrut"/>
        <w:rPr/>
      </w:pPr>
      <w:r>
        <w:rPr/>
        <w:t>CGTTGAAATTGGGAGAGTTGCCCGTGCGGTGTATGGACCAGACCAGGGCAAGCTTGTAGCCATTGTGGACGTAATTGACC</w:t>
      </w:r>
    </w:p>
    <w:p>
      <w:pPr>
        <w:pStyle w:val="Textebrut"/>
        <w:rPr/>
      </w:pPr>
      <w:r>
        <w:rPr/>
        <w:t>AGAACAGGGCTTTGGTTGATGGTCCCTGTACACATGTTGCTAGAAAGTCAATGAACTTCAAGGAACTGGAGCTGACTAAT</w:t>
      </w:r>
    </w:p>
    <w:p>
      <w:pPr>
        <w:pStyle w:val="Textebrut"/>
        <w:rPr/>
      </w:pPr>
      <w:r>
        <w:rPr/>
        <w:t>CTGAAGGCCAAGTTTCCCCACTCAGCCAAGACCGGAGTTGTGAAGAAGGCGTGGGAGAAAGATGAAATCTCCAAGAAATG</w:t>
      </w:r>
    </w:p>
    <w:p>
      <w:pPr>
        <w:pStyle w:val="Textebrut"/>
        <w:rPr/>
      </w:pPr>
      <w:r>
        <w:rPr/>
        <w:t>GGAAGAGAGCCACTTGGCCAAGAAGATCGAAAGGTTTAAACTGATG---TACAAGTATATACAGGAGATGTTCCGTAAGA</w:t>
      </w:r>
    </w:p>
    <w:p>
      <w:pPr>
        <w:pStyle w:val="Textebrut"/>
        <w:rPr/>
      </w:pPr>
      <w:r>
        <w:rPr/>
        <w:t>AGCAGAGCGATGGTATGCGCTTCCTGCTGCGCATCCGTTGCTGGAATTTCCGTCAGCTTGCTGCGGTTCACCGGGCTTCT</w:t>
      </w:r>
    </w:p>
    <w:p>
      <w:pPr>
        <w:pStyle w:val="Textebrut"/>
        <w:rPr/>
      </w:pPr>
      <w:r>
        <w:rPr/>
        <w:t>CGTCCAACTCGCCCAGATAAAGCCAGGAGACTGGGGTACAAAGCCAAACAAGGATTTGTGGTTTACCGTGTCCGTATTCG</w:t>
      </w:r>
    </w:p>
    <w:p>
      <w:pPr>
        <w:pStyle w:val="Textebrut"/>
        <w:rPr/>
      </w:pPr>
      <w:r>
        <w:rPr/>
        <w:t>TCGTGGTGGTCGCAAGAGGCCAGTTGCAAAGGGACAGGTCTATGGAAAGCCAAAGAGCTGTGGAGTTAACCAACTGAAGA</w:t>
      </w:r>
    </w:p>
    <w:p>
      <w:pPr>
        <w:pStyle w:val="Textebrut"/>
        <w:rPr/>
      </w:pPr>
      <w:r>
        <w:rPr/>
        <w:t>ACCAACGTTCTCTGCAGGCCGTTGCTGAGGAACGTGTTGGACGTCGTTGCAAGGCGCTGCGTGTGCTGAACAGCTACTGG</w:t>
      </w:r>
    </w:p>
    <w:p>
      <w:pPr>
        <w:pStyle w:val="Textebrut"/>
        <w:rPr/>
      </w:pPr>
      <w:r>
        <w:rPr/>
        <w:t>GTGGCTGAAGACTCGACGTACAAGTACTACGAGGTTATCTGCGTGGATCCGTTCCACAAGGCCATTCGTCGTGATCCAGA</w:t>
      </w:r>
    </w:p>
    <w:p>
      <w:pPr>
        <w:pStyle w:val="Textebrut"/>
        <w:rPr/>
      </w:pPr>
      <w:r>
        <w:rPr/>
        <w:t>AATCCAATGGATCTGCAAACCAGTCGCTAAGCACCGTGAAATGCGCGGTCTCACGTCGGCCAATCGCAAGTCCCGTGGTC</w:t>
      </w:r>
    </w:p>
    <w:p>
      <w:pPr>
        <w:pStyle w:val="Textebrut"/>
        <w:rPr/>
      </w:pPr>
      <w:r>
        <w:rPr/>
        <w:t>TTGGAAAGGGTCACGGCTACAGCAAGACGATCGGCGGATCACGCCGCGCTAACTGGAGGCGCACCAACACCGTGCAAATG</w:t>
      </w:r>
    </w:p>
    <w:p>
      <w:pPr>
        <w:pStyle w:val="Textebrut"/>
        <w:rPr/>
      </w:pPr>
      <w:r>
        <w:rPr/>
        <w:t>CACCGAAAGAGA---CGATTCTTGGGTAGAAGAACTGGCTCGAAGTTCAACAAAGTTGTTCTTAAGCGACTGTTTATGAG</w:t>
      </w:r>
    </w:p>
    <w:p>
      <w:pPr>
        <w:pStyle w:val="Textebrut"/>
        <w:rPr/>
      </w:pPr>
      <w:r>
        <w:rPr/>
        <w:t>CAAGACAAACCGGCCTCCTCTTTCTCTGTCACGTTTGCGGCACATGAAGAAGACTGGACGTGAGGGAAAGATCGCTGTTG</w:t>
      </w:r>
    </w:p>
    <w:p>
      <w:pPr>
        <w:pStyle w:val="Textebrut"/>
        <w:rPr/>
      </w:pPr>
      <w:r>
        <w:rPr/>
        <w:t>TCGTTGGCACAGTCACTGACGATCCTAGGATCTTTGAAATTCCGAAGTTGAATGTGTGTGCTCTGCATGTCACCGATCGC</w:t>
      </w:r>
    </w:p>
    <w:p>
      <w:pPr>
        <w:pStyle w:val="Textebrut"/>
        <w:rPr/>
      </w:pPr>
      <w:r>
        <w:rPr/>
        <w:t>GCACGGGCTCGCATTCTGAAAAGCGGAGGTCAGATCATTACATTTGATCAGTTGGCTTTGAAGAGTCCAAAGGGCCAGAA</w:t>
      </w:r>
    </w:p>
    <w:p>
      <w:pPr>
        <w:pStyle w:val="Textebrut"/>
        <w:rPr/>
      </w:pPr>
      <w:r>
        <w:rPr/>
        <w:t>GAGTGTCCTCCTACAAGGACCACGTAAGGCCAGAAAAGCATACAGACACTTTGGAGCTGCTCCAGGAGTTCCACACAGCC</w:t>
      </w:r>
    </w:p>
    <w:p>
      <w:pPr>
        <w:pStyle w:val="Textebrut"/>
        <w:rPr/>
      </w:pPr>
      <w:r>
        <w:rPr/>
        <w:t>ACACTAAGCCATAT---AAGGAGTACAGAGTGCTCGGGCGTATGATGCCCACGAGCAAGGTGCGGGTGCAGCCGATCTAT</w:t>
      </w:r>
    </w:p>
    <w:p>
      <w:pPr>
        <w:pStyle w:val="Textebrut"/>
        <w:rPr/>
      </w:pPr>
      <w:r>
        <w:rPr/>
        <w:t>CAGATGAGAATCTTCGCCCCCGACCGTCTGCAGGCAAAGTCTCGCTTCTGGTACTTTGCGTCTATGTTGAGGAAGGTGAA</w:t>
      </w:r>
    </w:p>
    <w:p>
      <w:pPr>
        <w:pStyle w:val="Textebrut"/>
        <w:rPr/>
      </w:pPr>
      <w:r>
        <w:rPr/>
        <w:t>AAAGACGCAGGGAGAGATTCTTTGCTGCAGCCAAGTTAATGAGAAGAAGCCGACGGCAATCAAGAACTTTGGCATCTGGC</w:t>
      </w:r>
    </w:p>
    <w:p>
      <w:pPr>
        <w:pStyle w:val="Textebrut"/>
        <w:rPr/>
      </w:pPr>
      <w:r>
        <w:rPr/>
        <w:t>TGCGCTATGACTCTCGCAGTGGGTCACACAACATGTATCGCGAGTACCGCGACCTGACCACATCTGGAGCAGTGACACAG</w:t>
      </w:r>
    </w:p>
    <w:p>
      <w:pPr>
        <w:pStyle w:val="Textebrut"/>
        <w:rPr/>
      </w:pPr>
      <w:r>
        <w:rPr/>
        <w:t>TGCCGTGACATGGGAGCACGTCACCGTGCCAGAGCCAGTTCCATTCAGATCATGAAGGTTCAGGTCATTGCTGCTAGCAA</w:t>
      </w:r>
    </w:p>
    <w:p>
      <w:pPr>
        <w:pStyle w:val="Textebrut"/>
        <w:rPr/>
      </w:pPr>
      <w:r>
        <w:rPr/>
        <w:t>GGTCAAGAGCAAGAATCTGAAGCAGTTCCTGGATAGCAAGATCCAGTTTCCTCTGCCACACAGAGTGAACCGCCTGCATC</w:t>
      </w:r>
    </w:p>
    <w:p>
      <w:pPr>
        <w:pStyle w:val="Textebrut"/>
        <w:rPr/>
      </w:pPr>
      <w:r>
        <w:rPr/>
        <w:t>ATCCACGCTTCACCACTGCCCGGCCACACACG---ATGAGGGCTCAAAAACGCCTAGCCGCGGCGGTTATGAAAACCGGA</w:t>
      </w:r>
    </w:p>
    <w:p>
      <w:pPr>
        <w:pStyle w:val="Textebrut"/>
        <w:rPr/>
      </w:pPr>
      <w:r>
        <w:rPr/>
        <w:t>ACAAACAAAATCTGGTTGGATCCAAATGAAATCAGCGAAATTGCAAATGCCAACTCCAGGCAGAACATTCGCAAATTGAT</w:t>
      </w:r>
    </w:p>
    <w:p>
      <w:pPr>
        <w:pStyle w:val="Textebrut"/>
        <w:rPr/>
      </w:pPr>
      <w:r>
        <w:rPr/>
        <w:t>CAAGAACGGTCTTATCATCCGCAAGCCAGAGGCCGTGCACTCGCGAGCGCGCGTCCGCAAGAACCAGCTGGCACGTCGCA</w:t>
      </w:r>
    </w:p>
    <w:p>
      <w:pPr>
        <w:pStyle w:val="Textebrut"/>
        <w:rPr/>
      </w:pPr>
      <w:r>
        <w:rPr/>
        <w:t>AGGGTCGCCACACCGGCACTGGTAAGAGGAAGGGTACGGCTAACGCCCGTATGCCACAGAAGGTGATCTGGGTTCGGCGC</w:t>
      </w:r>
    </w:p>
    <w:p>
      <w:pPr>
        <w:pStyle w:val="Textebrut"/>
        <w:rPr/>
      </w:pPr>
      <w:r>
        <w:rPr/>
        <w:t>CAGCGTGTCCTCAGAAGTCTTCTGAAGGCCTACAGAGACGATAAGAAGATTGACAAGCATCTTTACCATGCGCTGTACAT</w:t>
      </w:r>
    </w:p>
    <w:p>
      <w:pPr>
        <w:pStyle w:val="Textebrut"/>
        <w:rPr/>
      </w:pPr>
      <w:r>
        <w:rPr/>
        <w:t>GAAGTGCAAGGGAAACGTCTTCAAGAACAAGCGTATTCTGATGGATTACATCCACAAGAAGAAGGCCGAGAACGCCCGTT</w:t>
      </w:r>
    </w:p>
    <w:p>
      <w:pPr>
        <w:pStyle w:val="Textebrut"/>
        <w:rPr/>
      </w:pPr>
      <w:r>
        <w:rPr/>
        <w:t>CCAAGATGCTG---GATCGATATGTTAAGTTATGGAGAAAGCCGAAGGGTATCGACAATCGCGTACGACGTCGCTACAAG</w:t>
      </w:r>
    </w:p>
    <w:p>
      <w:pPr>
        <w:pStyle w:val="Textebrut"/>
        <w:rPr/>
      </w:pPr>
      <w:r>
        <w:rPr/>
        <w:t>GGTCAGTACTTGATGCCGAACATCGGTTATGGTAGCAACAAGAAGAGCAAGTACGTCTGCCCTGACGGTCTCATCAAGGT</w:t>
      </w:r>
    </w:p>
    <w:p>
      <w:pPr>
        <w:pStyle w:val="Textebrut"/>
        <w:rPr/>
      </w:pPr>
      <w:r>
        <w:rPr/>
        <w:t>TCTCGTCCACAACATCAAGGACCTCGAAATGCTGCTCATGCAAAACCGAACGTATTCGGCCGAGATCGGTCACGCCGTTG</w:t>
      </w:r>
    </w:p>
    <w:p>
      <w:pPr>
        <w:pStyle w:val="Textebrut"/>
        <w:rPr/>
      </w:pPr>
      <w:r>
        <w:rPr/>
        <w:t>GCAGCAAGAAGCGCAAGGAGATTGTTGAGCGTGCCGAGCAGCTCGGTATCAAGGTGACGAACGCCAACGCTCGTCTG---</w:t>
      </w:r>
    </w:p>
    <w:p>
      <w:pPr>
        <w:pStyle w:val="Textebrut"/>
        <w:rPr/>
      </w:pPr>
      <w:r>
        <w:rPr/>
        <w:t>CAGTTGCGTGTGGCGAAAGTCACGGGTGGAGCTGCAGCAAAACTGTCCAAAATCGTTCGCAAGTCCATTGCTCGAGTTTT</w:t>
      </w:r>
    </w:p>
    <w:p>
      <w:pPr>
        <w:pStyle w:val="Textebrut"/>
        <w:rPr/>
      </w:pPr>
      <w:r>
        <w:rPr/>
        <w:t>GACTGTGATGAGCCAGGCTCAGAAGGAAAACCTGCGGAAATTCTACCAAAACAAAAAATACAAGCCTAAGGATCTTCGCC</w:t>
      </w:r>
    </w:p>
    <w:p>
      <w:pPr>
        <w:pStyle w:val="Textebrut"/>
        <w:rPr/>
      </w:pPr>
      <w:r>
        <w:rPr/>
        <w:t>CAAAGAAGACCCGAGCCTTGAGACGCGCCCTGACGGAGCACGAGCTGTCCATCAAGTCTGTTAAGTTCGTCAGAAAGCAG</w:t>
      </w:r>
    </w:p>
    <w:p>
      <w:pPr>
        <w:pStyle w:val="Textebrut"/>
        <w:rPr/>
      </w:pPr>
      <w:r>
        <w:rPr/>
        <w:t>CGTGCATTCCCCATGAGGAAGTTTGCAGTCAAA---TCGCATCAGATGCAGAAGATCAGAATCACTCTGCGTGGAGCAGT</w:t>
      </w:r>
    </w:p>
    <w:p>
      <w:pPr>
        <w:pStyle w:val="Textebrut"/>
        <w:rPr/>
      </w:pPr>
      <w:r>
        <w:rPr/>
        <w:t>TGTGCTGATGGGCAAGAACACGATGATGCGAAAGGCAATTAGAGGTCACATGGAAAACAACCCAGCCCTTGAAAAACTGC</w:t>
      </w:r>
    </w:p>
    <w:p>
      <w:pPr>
        <w:pStyle w:val="Textebrut"/>
        <w:rPr/>
      </w:pPr>
      <w:r>
        <w:rPr/>
        <w:t>TTCCTTTCATCAAGGGAAACGTTGGCCTGGTCTTCACGAAGGGAGAACTGTCTGAAGTGCGTAAGATCATTCAGGAGAAC</w:t>
      </w:r>
    </w:p>
    <w:p>
      <w:pPr>
        <w:pStyle w:val="Textebrut"/>
        <w:rPr/>
      </w:pPr>
      <w:r>
        <w:rPr/>
        <w:t>AAGGTAGCGGCCCCAGCGAAAGCCGGAGTCATTGCTCCTCTTGATGTGACGCTGCCAGCCCAGAACACTTCCCTTGGACC</w:t>
      </w:r>
    </w:p>
    <w:p>
      <w:pPr>
        <w:pStyle w:val="Textebrut"/>
        <w:rPr/>
      </w:pPr>
      <w:r>
        <w:rPr/>
        <w:t>TGAGAAGACTTCCTTCTTCCAGGCGTTGGCTATTCAGACTAAGATCTCAAAGGGAACTATTGAAATTCTGAACGATGTGA</w:t>
      </w:r>
    </w:p>
    <w:p>
      <w:pPr>
        <w:pStyle w:val="Textebrut"/>
        <w:rPr/>
      </w:pPr>
      <w:r>
        <w:rPr/>
        <w:t>AGCTGATCAAGGTTGGAGAGAAAGTTGGAGCGTCCGAGGCGACTCTTCTCAACATGTTGAACATCTCACCCTTCACATAT</w:t>
      </w:r>
    </w:p>
    <w:p>
      <w:pPr>
        <w:pStyle w:val="Textebrut"/>
        <w:rPr/>
      </w:pPr>
      <w:r>
        <w:rPr/>
        <w:t>GGACTACAGATTCAGGTGTACGACAGCGGCACGGTCTTTGATCTGTCCATTCTCGACATCACTGATGATGACATCAGAGC</w:t>
      </w:r>
    </w:p>
    <w:p>
      <w:pPr>
        <w:pStyle w:val="Textebrut"/>
        <w:rPr/>
      </w:pPr>
      <w:r>
        <w:rPr/>
        <w:t>CAGATTCCTTGAGGGTGTAAGCAACATCACGAGCCTGTCTCTC---ACTCGTGCTGGACAGAGAACTAGGTTCAAGGCTT</w:t>
      </w:r>
    </w:p>
    <w:p>
      <w:pPr>
        <w:pStyle w:val="Textebrut"/>
        <w:rPr/>
      </w:pPr>
      <w:r>
        <w:rPr/>
        <w:t>TTGTGGCCATTGGAGACTTCAACGGCCACGTTGGTCTTGGTGTGAAATGTTCCAAGGAAGTGGCCACCGCCATCCGTGGA</w:t>
      </w:r>
    </w:p>
    <w:p>
      <w:pPr>
        <w:pStyle w:val="Textebrut"/>
        <w:rPr/>
      </w:pPr>
      <w:r>
        <w:rPr/>
        <w:t>GCGATCACTCTGGCCAAGCTGTCCATTGTTCCGGTGAGGCGAGGCTACTGGGGTAACAAGATCGGTAAGCCTCACACCGT</w:t>
      </w:r>
    </w:p>
    <w:p>
      <w:pPr>
        <w:pStyle w:val="Textebrut"/>
        <w:rPr/>
      </w:pPr>
      <w:r>
        <w:rPr/>
        <w:t>GCCGTGCAAGGTGACTGGACGTTGTGGCAGCGTACTCGTGCGTCTGATTCCTGCTCCCAGAGGAACGGGAATCGTTAGTG</w:t>
      </w:r>
    </w:p>
    <w:p>
      <w:pPr>
        <w:pStyle w:val="Textebrut"/>
        <w:rPr/>
      </w:pPr>
      <w:r>
        <w:rPr/>
        <w:t>CACCTGTTCCCAAGAAGCTGCTGCATATGGCTGAGATTGATGACTGCTACACTTCGGCCAGTGGACAGACGGCTACCCTT</w:t>
      </w:r>
    </w:p>
    <w:p>
      <w:pPr>
        <w:pStyle w:val="Textebrut"/>
        <w:rPr/>
      </w:pPr>
      <w:r>
        <w:rPr/>
        <w:t>---TTGGCCGAGGATGGATACAGTGGTGTCGAGGTCCGAGTCACTCCAACCCGAACCGAGATCATCATTCTAGCCACTCG</w:t>
      </w:r>
    </w:p>
    <w:p>
      <w:pPr>
        <w:pStyle w:val="Textebrut"/>
        <w:rPr/>
      </w:pPr>
      <w:r>
        <w:rPr/>
        <w:t>CACCCAGAATGTGCTTGGTGAGAAGGGTCGTCGCATCAGAGAACTAACGGCCGTCGTCCAGAAGAGGTTCAACTTCCCAG</w:t>
      </w:r>
    </w:p>
    <w:p>
      <w:pPr>
        <w:pStyle w:val="Textebrut"/>
        <w:rPr/>
      </w:pPr>
      <w:r>
        <w:rPr/>
        <w:t>AAGGCACCGTCGAATTGTATGCTGAGAAGGTTGCTACGCGAGGACTGTGTGCCATTGCGCAGGCCGAGTCTCTTAGGTAC</w:t>
      </w:r>
    </w:p>
    <w:p>
      <w:pPr>
        <w:pStyle w:val="Textebrut"/>
        <w:rPr/>
      </w:pPr>
      <w:r>
        <w:rPr/>
        <w:t>AAGCTCATCGGAGGCCTTGCAGTCAGAAGGGCTTGCTATGGTGTCCTGCGATTCATCATGGAGAGCGGAGCGAAGGGATG</w:t>
      </w:r>
    </w:p>
    <w:p>
      <w:pPr>
        <w:pStyle w:val="Textebrut"/>
        <w:rPr/>
      </w:pPr>
      <w:r>
        <w:rPr/>
        <w:t>CGAGATTATCGTGTCTGGCAAGCTGCGAGGACAGAGAGCCAAGTCAATGAAGTTCTTGGATGGTCTGATGATCCACTCTG</w:t>
      </w:r>
    </w:p>
    <w:p>
      <w:pPr>
        <w:pStyle w:val="Textebrut"/>
        <w:rPr/>
      </w:pPr>
      <w:r>
        <w:rPr/>
        <w:t>GTGATCCAATGAATGATTTTGTTGACCAGGCGGTCAGGCATGTCCTCCTCAGACAAGGAGTGTTGGGCATCAAAATTAAG</w:t>
      </w:r>
    </w:p>
    <w:p>
      <w:pPr>
        <w:pStyle w:val="Textebrut"/>
        <w:rPr/>
      </w:pPr>
      <w:r>
        <w:rPr/>
        <w:t>ATCATGCTTCCGTGGGATCCAACTGGAAAGATTGGTCCAAAGAAGCCGCTGCCCGATCACGTTAGCATCCTGGATCCAAA</w:t>
      </w:r>
    </w:p>
    <w:p>
      <w:pPr>
        <w:pStyle w:val="Textebrut"/>
        <w:rPr/>
      </w:pPr>
      <w:r>
        <w:rPr/>
        <w:t>AGATCAG---GGTCCGAAGAAGCACCTGAAGCGCGTCAATGCGCCCAAACATTGGATGCTGGACAAGCTGGGCGGTGTCT</w:t>
      </w:r>
    </w:p>
    <w:p>
      <w:pPr>
        <w:pStyle w:val="Textebrut"/>
        <w:rPr/>
      </w:pPr>
      <w:r>
        <w:rPr/>
        <w:t>TTGCACCCCGTCCAAGCTGCGGTCCACATAAATTGCGAGAATGTCTGCCGTTGTCGATCTTCCTAAGGAACCGGTTGAAA</w:t>
      </w:r>
    </w:p>
    <w:p>
      <w:pPr>
        <w:pStyle w:val="Textebrut"/>
        <w:rPr/>
      </w:pPr>
      <w:r>
        <w:rPr/>
        <w:t>TACGCGCTGACGTACGATGAGGCGAAGAGGATCCTCAACCAGCGGCTGATCAAGGTCGATGGCAAAATTAGGAGCGACAA</w:t>
      </w:r>
    </w:p>
    <w:p>
      <w:pPr>
        <w:pStyle w:val="Textebrut"/>
        <w:rPr/>
      </w:pPr>
      <w:r>
        <w:rPr/>
        <w:t>GACCTATCCAGCTGGATTCATGGACGTCGTGAGTATTGAGAAGACGAACGAGAACTTCAGGATCATCTACGACGTCAAGG</w:t>
      </w:r>
    </w:p>
    <w:p>
      <w:pPr>
        <w:pStyle w:val="Textebrut"/>
        <w:rPr/>
      </w:pPr>
      <w:r>
        <w:rPr/>
        <w:t>GTCGCTTCGCCATCCACCGCATCACGGCCGAGGAAGCGAAGTACAAGATTTGCATGGTAACTGGAGGTCACAACTTGGGA</w:t>
      </w:r>
    </w:p>
    <w:p>
      <w:pPr>
        <w:pStyle w:val="Textebrut"/>
        <w:rPr/>
      </w:pPr>
      <w:r>
        <w:rPr/>
        <w:t>CGTGTTGGTCTCGTGACACACAGGGAGCGTCACCCGGGGTCCTTCGACATTGTCCACATCAAGGATTCCCTCGGCCACAC</w:t>
      </w:r>
    </w:p>
    <w:p>
      <w:pPr>
        <w:pStyle w:val="Textebrut"/>
        <w:rPr/>
      </w:pPr>
      <w:r>
        <w:rPr/>
        <w:t>CTTTGCCACCAGGTTGAAACAATGTGTCATCATTGGCAAGGGAAACAAGCCATGGATCTCTCTTCCAAGAGGCAAGGGAG</w:t>
      </w:r>
    </w:p>
    <w:p>
      <w:pPr>
        <w:pStyle w:val="Textebrut"/>
        <w:rPr/>
      </w:pPr>
      <w:r>
        <w:rPr/>
        <w:t>TCCGTCTGACCATTGCAGAAGAAAGAGATCGTCGCATCCAGTCA---TTGAATATTTCCTTCCCGGCGACGGGCTGCCAG</w:t>
      </w:r>
    </w:p>
    <w:p>
      <w:pPr>
        <w:pStyle w:val="Textebrut"/>
        <w:rPr/>
      </w:pPr>
      <w:r>
        <w:rPr/>
        <w:t>AAGCTCATTGAAGTTGACGATGAACGCAAGCTTCGAGCCTTTTACGAGAAACGTATGGCTGCCGAAGTTTCAGCGGAGAG</w:t>
      </w:r>
    </w:p>
    <w:p>
      <w:pPr>
        <w:pStyle w:val="Textebrut"/>
        <w:rPr/>
      </w:pPr>
      <w:r>
        <w:rPr/>
        <w:t>CCTTGGAGATGAATGGAAGGGTTACGTTGTGCGCATCTCGGGAGGTAATGACAAGCAGGGATTCCCAATGAAGCAGGGAG</w:t>
      </w:r>
    </w:p>
    <w:p>
      <w:pPr>
        <w:pStyle w:val="Textebrut"/>
        <w:rPr/>
      </w:pPr>
      <w:r>
        <w:rPr/>
        <w:t>TCATGACAAACGGACGTGTTCGTCTCCTGCTGTGTGACGGCCACTCGTGCTACCGCATGCGCCGTGATGGAGAAAGACGT</w:t>
      </w:r>
    </w:p>
    <w:p>
      <w:pPr>
        <w:pStyle w:val="Textebrut"/>
        <w:rPr/>
      </w:pPr>
      <w:r>
        <w:rPr/>
        <w:t>CGCAAGTCTGTCCGAGGATGCATTGTTGATGCTAATCTCAGCGTCCTCAACCTTGTTATCCTGAAAAAAGGTGAACAGGA</w:t>
      </w:r>
    </w:p>
    <w:p>
      <w:pPr>
        <w:pStyle w:val="Textebrut"/>
        <w:rPr/>
      </w:pPr>
      <w:r>
        <w:rPr/>
        <w:t>AATCCCCGGCCTAACAGATACCACTGTGCCCCGCCGTCTCGGACCTAAGAAAGCCAGCAACATCCGAAAGCTGTTCAATC</w:t>
      </w:r>
    </w:p>
    <w:p>
      <w:pPr>
        <w:pStyle w:val="Textebrut"/>
        <w:rPr/>
      </w:pPr>
      <w:r>
        <w:rPr/>
        <w:t>TGCAGAAGGCGGATGATGTGCGCCAGTACGTCGTTAAGAAGCCGCAGACCAAGGCACCAAAGATCCAGCGACTCGTGACC</w:t>
      </w:r>
    </w:p>
    <w:p>
      <w:pPr>
        <w:pStyle w:val="Textebrut"/>
        <w:rPr/>
      </w:pPr>
      <w:r>
        <w:rPr/>
        <w:t>CCGGTTGTGCTT---ATCTCTCGTGATAAATGGCACAAGCGCAGGAAGACCGGAGGTCGTATGGCCCAGGTCCGAAAGAA</w:t>
      </w:r>
    </w:p>
    <w:p>
      <w:pPr>
        <w:pStyle w:val="Textebrut"/>
        <w:rPr/>
      </w:pPr>
      <w:r>
        <w:rPr/>
        <w:t>GCGAAAGTTCGAGCTTGGTCGCCCAGCTGCCAGCACTAAGATCACGATTCGGACGAGAGGTGGGAACAAGAAGTACCGCG</w:t>
      </w:r>
    </w:p>
    <w:p>
      <w:pPr>
        <w:pStyle w:val="Textebrut"/>
        <w:rPr/>
      </w:pPr>
      <w:r>
        <w:rPr/>
        <w:t>CCATGAGACTCGACACGGGCAACTTCTCGTCAGAGGGTGTTTCACGCAAAACGCGTATCATGGACGTTGTGTACAACGCG</w:t>
      </w:r>
    </w:p>
    <w:p>
      <w:pPr>
        <w:pStyle w:val="Textebrut"/>
        <w:rPr/>
      </w:pPr>
      <w:r>
        <w:rPr/>
        <w:t>TCAAACAACGAGCTTGTGAGAACGAAGACGCTTGTGAAGAACGCGATCGTTGTGATTGATGCAGTTCCATTCAGAAACTG</w:t>
      </w:r>
    </w:p>
    <w:p>
      <w:pPr>
        <w:pStyle w:val="Textebrut"/>
        <w:rPr/>
      </w:pPr>
      <w:r>
        <w:rPr/>
        <w:t>GTACGAGGCTCACTACGCCCTACCTCTCAGCAGGAAGAAGGGCGCTAAGGCCTGTGTTGCCTCTCGTCCGGGACAGTGTG</w:t>
      </w:r>
    </w:p>
    <w:p>
      <w:pPr>
        <w:pStyle w:val="Textebrut"/>
        <w:rPr/>
      </w:pPr>
      <w:r>
        <w:rPr/>
        <w:t>GGCGTTGCGATGGTTACATCCTGGAGGGCAAAGAGCTCGAATTCTACGCAAGAAAGATCAAGGCTAAGAAG---AAGACC</w:t>
      </w:r>
    </w:p>
    <w:p>
      <w:pPr>
        <w:pStyle w:val="Textebrut"/>
        <w:rPr/>
      </w:pPr>
      <w:r>
        <w:rPr/>
        <w:t>TACTCGACTCCCCGTCGTCCCTTCGAAAAGGAGCGATTGGACCAGGAGTCTAAGCTTATTGGTGAATTTGGTCTGCGCAA</w:t>
      </w:r>
    </w:p>
    <w:p>
      <w:pPr>
        <w:pStyle w:val="Textebrut"/>
        <w:rPr/>
      </w:pPr>
      <w:r>
        <w:rPr/>
        <w:t>CAAGAGAGAGGTATGGCGAGTCAAGTACACCTTGACCAAGATCCGTACAGCTGCTCGTGAGCTGCTTACCCTCGATGAGA</w:t>
      </w:r>
    </w:p>
    <w:p>
      <w:pPr>
        <w:pStyle w:val="Textebrut"/>
        <w:rPr/>
      </w:pPr>
      <w:r>
        <w:rPr/>
        <w:t>AAGATCCAAGACGTCTGTTTGAAGGTAATGCGCTGCTGCGTCGCCTGGTCCGTATTGGAGTGCTGGACGAGCAGAAGATG</w:t>
      </w:r>
    </w:p>
    <w:p>
      <w:pPr>
        <w:pStyle w:val="Textebrut"/>
        <w:rPr/>
      </w:pPr>
      <w:r>
        <w:rPr/>
        <w:t>AAGCTCGATTACGTGCTCGGTCTGCGACTGGAGGACTTTCTGGAGCGTCGCCTTCAGACGCAGGTCCTCAAGCTGGGATT</w:t>
      </w:r>
    </w:p>
    <w:p>
      <w:pPr>
        <w:pStyle w:val="Textebrut"/>
        <w:rPr/>
      </w:pPr>
      <w:r>
        <w:rPr/>
        <w:t>GGCGAAGAGCATTCACCATGCTCGCGTTCTGATTCGTCAGAGGCACATCAGAGTGCGTAAGCAAGTCGTGAACCTGCCAT</w:t>
      </w:r>
    </w:p>
    <w:p>
      <w:pPr>
        <w:pStyle w:val="Textebrut"/>
        <w:rPr/>
      </w:pPr>
      <w:r>
        <w:rPr/>
        <w:t>CCTTCATTGTGCGACTTGATTCCCAGAAGCACATTGACTTCTCCCTGAAGTCGCCATACGGAGGTGGC---TTCCAGAAG</w:t>
      </w:r>
    </w:p>
    <w:p>
      <w:pPr>
        <w:pStyle w:val="Textebrut"/>
        <w:rPr/>
      </w:pPr>
      <w:r>
        <w:rPr/>
        <w:t>CAGCCAACGGTCTTCTTGAATAAAAAGAGACATGTGAAAAGCATTGGTCTCGGCTTCAAGACCCCACGTGATGGCCATTA</w:t>
      </w:r>
    </w:p>
    <w:p>
      <w:pPr>
        <w:pStyle w:val="Textebrut"/>
        <w:rPr/>
      </w:pPr>
      <w:r>
        <w:rPr/>
        <w:t>CATCGACAAGAAATGTCCGTTTGCCGGCGCCGTGTCGATTCGCGGTCGCATCTTGACTGGCATCGTTCTGAAGAGGAAGA</w:t>
      </w:r>
    </w:p>
    <w:p>
      <w:pPr>
        <w:pStyle w:val="Textebrut"/>
        <w:rPr/>
      </w:pPr>
      <w:r>
        <w:rPr/>
        <w:t>TGCAGGGAACCATCGTCATCCGACGTGACTACCTGCACTACGTGCCGAAGTACGAGCGCTTTGAGAAGCGCCACAAAAAC</w:t>
      </w:r>
    </w:p>
    <w:p>
      <w:pPr>
        <w:pStyle w:val="Textebrut"/>
        <w:rPr/>
      </w:pPr>
      <w:r>
        <w:rPr/>
        <w:t>CTTAGCGTCCATCTCAGTCCATGCTTCAGAGATGTTCAGGCAGGTGATATCGTGACCGTGGGCGAGTGCCGACCTCTGAG</w:t>
      </w:r>
    </w:p>
    <w:p>
      <w:pPr>
        <w:pStyle w:val="Textebrut"/>
        <w:rPr/>
      </w:pPr>
      <w:r>
        <w:rPr/>
        <w:t>CAAGACTGTA---GGTATTTCCCAATCCGCTCTTCCGTACAGACGAAGTGTGCCAACTTGGCTGAAGCTTGGACCTGATG</w:t>
      </w:r>
    </w:p>
    <w:p>
      <w:pPr>
        <w:pStyle w:val="Textebrut"/>
        <w:rPr/>
      </w:pPr>
      <w:r>
        <w:rPr/>
        <w:t>ATGTTAAGGAACAGATTTATAAGCTGGCGAAGAAGGGCCTCACCCCATCGCAAATTGGTGTTATCCTTCGAGACTCGCAC</w:t>
      </w:r>
    </w:p>
    <w:p>
      <w:pPr>
        <w:pStyle w:val="Textebrut"/>
        <w:rPr/>
      </w:pPr>
      <w:r>
        <w:rPr/>
        <w:t>GGTGTCGCACAAACCCGTCATGTGGCCGGTAACAAGATCTTGCGTATCCTGAAGGCGAAAGGTCTCGCTCCGACCATCCC</w:t>
      </w:r>
    </w:p>
    <w:p>
      <w:pPr>
        <w:pStyle w:val="Textebrut"/>
        <w:rPr/>
      </w:pPr>
      <w:r>
        <w:rPr/>
        <w:t>AGAGGATCTTTACTTCCTCATCAAGAAAGCTGTTGCCATCCGCAAGCATCTGGAACGTAACAGGAAGGACAAGGATTCCA</w:t>
      </w:r>
    </w:p>
    <w:p>
      <w:pPr>
        <w:pStyle w:val="Textebrut"/>
        <w:rPr/>
      </w:pPr>
      <w:r>
        <w:rPr/>
        <w:t>AGTTCCGCCTGATTCTGGTTGAAAGCCGAATCCACAGACTTGCTCGTTACTACAAGACGAGGAAAGTGCTGCCACCTGTC</w:t>
      </w:r>
    </w:p>
    <w:p>
      <w:pPr>
        <w:pStyle w:val="Textebrut"/>
        <w:rPr/>
      </w:pPr>
      <w:r>
        <w:rPr/>
        <w:t>TGGAAA---ATGGTGCGTATGAATGCTTTGGCCGATGCCCTTAAGTCGATCTGCAATGCAGAGAAGCGAGGAAAACGTCA</w:t>
      </w:r>
    </w:p>
    <w:p>
      <w:pPr>
        <w:pStyle w:val="Textebrut"/>
        <w:rPr/>
      </w:pPr>
      <w:r>
        <w:rPr/>
        <w:t>GGTCCTGATCCGACCGTGCTCAAAGGTCACAGTAAAGTTCCTGACCGTCATGATGAAGCATGGTTACATCGAGGATTTTG</w:t>
      </w:r>
    </w:p>
    <w:p>
      <w:pPr>
        <w:pStyle w:val="Textebrut"/>
        <w:rPr/>
      </w:pPr>
      <w:r>
        <w:rPr/>
        <w:t>AGATCATTGATGACCACCGTGCCGGTAAAATTGTCATAAACTTGACCGGCCGAATCAATAAGTGCGGTGTGATCAGTCCA</w:t>
      </w:r>
    </w:p>
    <w:p>
      <w:pPr>
        <w:pStyle w:val="Textebrut"/>
        <w:rPr/>
      </w:pPr>
      <w:r>
        <w:rPr/>
        <w:t>CGTTACGATGTCAAGGTTAAAAACATTGAATCATGGACAACGTCTCTACTGCCATCACGTCAATTTGGATTCCTGGTGAT</w:t>
      </w:r>
    </w:p>
    <w:p>
      <w:pPr>
        <w:pStyle w:val="Textebrut"/>
        <w:rPr/>
      </w:pPr>
      <w:r>
        <w:rPr/>
        <w:t>GACCACATCTGGAGGAATTATGGATCACGAAGAAGCCCGAAGGAAGCATCTTGGAGGAAAGATCCTTGGCTTTTTCTTC-</w:t>
      </w:r>
    </w:p>
    <w:p>
      <w:pPr>
        <w:pStyle w:val="Textebrut"/>
        <w:rPr/>
      </w:pPr>
      <w:r>
        <w:rPr/>
        <w:t>--GAGGCAACTGTTCATCGCATCCGTATTACGCTGACAAGCCGTAATGTCAAGAGCCTCGAAAAGGTTTGCGCTGACCTT</w:t>
      </w:r>
    </w:p>
    <w:p>
      <w:pPr>
        <w:pStyle w:val="Textebrut"/>
        <w:rPr/>
      </w:pPr>
      <w:r>
        <w:rPr/>
        <w:t>ATCCGTGGTGCCAAGGACAAGCAGCTGAAGGTGAAGGGACCAATGAGAATGCCAACGAAGACTCTTCGCATCACCACCAG</w:t>
      </w:r>
    </w:p>
    <w:p>
      <w:pPr>
        <w:pStyle w:val="Textebrut"/>
        <w:rPr/>
      </w:pPr>
      <w:r>
        <w:rPr/>
        <w:t>AAAGACTCCGTGCGGTGAGGGTTCGAAGACGTGGGATCGCTTTCAGATGAGAATCCACAAGCGACTCATCGATCTGCACA</w:t>
      </w:r>
    </w:p>
    <w:p>
      <w:pPr>
        <w:pStyle w:val="Textebrut"/>
        <w:rPr/>
      </w:pPr>
      <w:r>
        <w:rPr/>
        <w:t>GCCCGTCGGAGATTGTCAAGCAGATTACCTCCATCAGCATTGAGCCTGGAGTGGAAGTTGAAGTCACAATTGCTGAT---</w:t>
      </w:r>
    </w:p>
    <w:p>
      <w:pPr>
        <w:pStyle w:val="Textebrut"/>
        <w:rPr/>
      </w:pPr>
      <w:r>
        <w:rPr/>
        <w:t>ACAATTAGAACGCGTAAATTTCTGACAAATCGACTGCTTTGCAGAAAGCAGATGGTTGTCGATGTTTTGCATCCAGGCAG</w:t>
      </w:r>
    </w:p>
    <w:p>
      <w:pPr>
        <w:pStyle w:val="Textebrut"/>
        <w:rPr/>
      </w:pPr>
      <w:r>
        <w:rPr/>
        <w:t>GGCAACTGTTCCAAAGACAGAAATCAGGGAGAAGCTGGCCCGACTCTACAAGACGACTGCTGATGTTGTCTTCTGTTTTG</w:t>
      </w:r>
    </w:p>
    <w:p>
      <w:pPr>
        <w:pStyle w:val="Textebrut"/>
        <w:rPr/>
      </w:pPr>
      <w:r>
        <w:rPr/>
        <w:t>GATTCAAAACGCAGTTTGGAGGTGGAAAGACAACTGGCTTTGCATTAATCTACGACACTCTGGATTATGCGAAAAAGTTT</w:t>
      </w:r>
    </w:p>
    <w:p>
      <w:pPr>
        <w:pStyle w:val="Textebrut"/>
        <w:rPr/>
      </w:pPr>
      <w:r>
        <w:rPr/>
        <w:t>GAGCCAAAGTACCGCCTGGCTAGA---GGTAAGCCACGAGGTCTTAGGACTGCTCGCAAGCTGAAGAACCATCGTCGTGA</w:t>
      </w:r>
    </w:p>
    <w:p>
      <w:pPr>
        <w:pStyle w:val="Textebrut"/>
        <w:rPr/>
      </w:pPr>
      <w:r>
        <w:rPr/>
        <w:t>GCAGAGATGGCATGACAAAGACTACAAGAAGTCTCACTTGGGAACCCGCTGGAATCCTTTTGGTGGAGCCTCCCATGCCA</w:t>
      </w:r>
    </w:p>
    <w:p>
      <w:pPr>
        <w:pStyle w:val="Textebrut"/>
        <w:rPr/>
      </w:pPr>
      <w:r>
        <w:rPr/>
        <w:t>AGGGAATCGTCCTGGAAAAAGTTGGAGTTGAAGCCAAGCAGCCGAACTCGGCCATCCGTAAGTGCGTAAGGGTGCAGCTG</w:t>
      </w:r>
    </w:p>
    <w:p>
      <w:pPr>
        <w:pStyle w:val="Textebrut"/>
        <w:rPr/>
      </w:pPr>
      <w:r>
        <w:rPr/>
        <w:t>ATCAAGAACGGAAAGAAGATCACTGCGTTCGTTCCAAGGGATGGTTGTCTCAACTTCATTGAGGAGAACGATGAAGTCTT</w:t>
      </w:r>
    </w:p>
    <w:p>
      <w:pPr>
        <w:pStyle w:val="Textebrut"/>
        <w:rPr/>
      </w:pPr>
      <w:r>
        <w:rPr/>
        <w:t>GGTAGCTGGATTTGGTCGTAAGGGTCACGCCGTCGGTGATATCCCCGGAGTCCGTTTCAAGGTCGTCAAGGTCGCCAGCG</w:t>
      </w:r>
    </w:p>
    <w:p>
      <w:pPr>
        <w:pStyle w:val="Textebrut"/>
        <w:rPr/>
      </w:pPr>
      <w:r>
        <w:rPr/>
        <w:t>TTTCCCTGCTTGCCTTGTACAAACAGAAGAAGGAGAGGCCAAGGTCGATG---CGCCAGGCACGCAAGCACAACAACTTC</w:t>
      </w:r>
    </w:p>
    <w:p>
      <w:pPr>
        <w:pStyle w:val="Textebrut"/>
        <w:rPr/>
      </w:pPr>
      <w:r>
        <w:rPr/>
        <w:t>TACGTTCCACAGGCAGCTAAGGTGGCTTTCGTCATTAGGATCAGAGGTATCAATGGAATCGCTCCAAAGCCGCGCAAAGT</w:t>
      </w:r>
    </w:p>
    <w:p>
      <w:pPr>
        <w:pStyle w:val="Textebrut"/>
        <w:rPr/>
      </w:pPr>
      <w:r>
        <w:rPr/>
        <w:t>TCTGCAACTTCTTCGCCTGCGTCAGATCAACAACGCTGTCTTCATCAAGCTGAATAAGGCGACAATCAACATGCTGCGCT</w:t>
      </w:r>
    </w:p>
    <w:p>
      <w:pPr>
        <w:pStyle w:val="Textebrut"/>
        <w:rPr/>
      </w:pPr>
      <w:r>
        <w:rPr/>
        <w:t>TGGCTGAACCATACATCGCTTGGGGATACCCCAACCTGAGTATCACAAAGAAACTTCTGTACAAGCGAGGTTTCGCGAAG</w:t>
      </w:r>
    </w:p>
    <w:p>
      <w:pPr>
        <w:pStyle w:val="Textebrut"/>
        <w:rPr/>
      </w:pPr>
      <w:r>
        <w:rPr/>
        <w:t>GTTGAAAGATTGCCGCTGTCCAACGAAATCATCGAAAGAAAGCTGCTGATCTGTGTGGAGGACGTTATTCATGAGCTTCT</w:t>
      </w:r>
    </w:p>
    <w:p>
      <w:pPr>
        <w:pStyle w:val="Textebrut"/>
        <w:rPr/>
      </w:pPr>
      <w:r>
        <w:rPr/>
        <w:t>GACGTGTGGACCGCTCTTCCAGAAGGCAAGCAACATGCTGTGGCCATTCAAGCTATCGAGTCCGAACGGTGGATGGAGGA</w:t>
      </w:r>
    </w:p>
    <w:p>
      <w:pPr>
        <w:pStyle w:val="Textebrut"/>
        <w:rPr/>
      </w:pPr>
      <w:r>
        <w:rPr/>
        <w:t>AGAAGGGACGTCACTACGTCGATGGCGGTGACTTTGGAAACCGT---CAGGAGAAGAAGAGGAAGTTCACAGAAAGTGTT</w:t>
      </w:r>
    </w:p>
    <w:p>
      <w:pPr>
        <w:pStyle w:val="Textebrut"/>
        <w:rPr/>
      </w:pPr>
      <w:r>
        <w:rPr/>
        <w:t>GAACTTCAGATTTCCTTGAAGAACTATGATACCCAAAAGGACAAGCGTTTCAGCGGAACCGTCAAGTTGCGTCACGTCCC</w:t>
      </w:r>
    </w:p>
    <w:p>
      <w:pPr>
        <w:pStyle w:val="Textebrut"/>
        <w:rPr/>
      </w:pPr>
      <w:r>
        <w:rPr/>
        <w:t>ACGGCCCAAGATGTCTGTCTGTGTACTCGGAGATCAGCAGCACTGTGACGAGGCGAAGGCGAACAGTATTCCATGCATGG</w:t>
      </w:r>
    </w:p>
    <w:p>
      <w:pPr>
        <w:pStyle w:val="Textebrut"/>
        <w:rPr/>
      </w:pPr>
      <w:r>
        <w:rPr/>
        <w:t>ATCAGGACGCTTTGAAGAAGCTGAACAAGCAGAAGAAGCCCATCAAGAAGCTTGCGAAGCAGTACGATGCTTTCCTTGCT</w:t>
      </w:r>
    </w:p>
    <w:p>
      <w:pPr>
        <w:pStyle w:val="Textebrut"/>
        <w:rPr/>
      </w:pPr>
      <w:r>
        <w:rPr/>
        <w:t>TCGGATTCTCTCATCAAGCAGATCCCGCGTATCGTTGGTCCGGGTCTGAACAAGGCCGGCAAGTTTCCGTCTATGTTGAC</w:t>
      </w:r>
    </w:p>
    <w:p>
      <w:pPr>
        <w:pStyle w:val="Textebrut"/>
        <w:rPr/>
      </w:pPr>
      <w:r>
        <w:rPr/>
        <w:t>GCACAACGAATCCATGGTTGCGAAAATCGAGGATGTCCGTGCCACCATCAAGTTCCAGATGAAGAAGGTTCTTTGTCTGG</w:t>
      </w:r>
    </w:p>
    <w:p>
      <w:pPr>
        <w:pStyle w:val="Textebrut"/>
        <w:rPr/>
      </w:pPr>
      <w:r>
        <w:rPr/>
        <w:t>CTGTTGCTGTTGGTCATGTGGCCATGACTCCGGAGGAACTGGCGACGAACATCACGATCGCAATCAACTTCCTCGTGTCT</w:t>
      </w:r>
    </w:p>
    <w:p>
      <w:pPr>
        <w:pStyle w:val="Textebrut"/>
        <w:rPr/>
      </w:pPr>
      <w:r>
        <w:rPr/>
        <w:t>CTGCTGAAGAAGAACTGGCAGAACGTGCGAGCGCTGTACATCAAGAGCACCATGGGTCCATCCCAGCGCCTTTAC---GG</w:t>
      </w:r>
    </w:p>
    <w:p>
      <w:pPr>
        <w:pStyle w:val="Textebrut"/>
        <w:rPr/>
      </w:pPr>
      <w:r>
        <w:rPr/>
        <w:t>CCATTTCCACAAGGATTGGCAGACGCATGTGAAGACATGGTTCAACCAGCCAGCCCGCAAGGAGCGCCGAAGGGTCGCCC</w:t>
      </w:r>
    </w:p>
    <w:p>
      <w:pPr>
        <w:pStyle w:val="Textebrut"/>
        <w:rPr/>
      </w:pPr>
      <w:r>
        <w:rPr/>
        <w:t>GACGCAAGAAGGCCCTTGCCATCGCTCCTCGGCCCGCTGCAGGACTGAGACCGCAAGTACGATGCCAGACTTTCAAATAC</w:t>
      </w:r>
    </w:p>
    <w:p>
      <w:pPr>
        <w:pStyle w:val="Textebrut"/>
        <w:rPr/>
      </w:pPr>
      <w:r>
        <w:rPr/>
        <w:t>AACACTCGTCTGCGTGAAGGAAGAGGCTTCAGTCTCGACGAACTGAAGGCAGGCATCAACAAGAAGGAGGCTCGCACGAT</w:t>
      </w:r>
    </w:p>
    <w:p>
      <w:pPr>
        <w:pStyle w:val="Textebrut"/>
        <w:rPr/>
      </w:pPr>
      <w:r>
        <w:rPr/>
        <w:t>TGGAATCTCCGTTGATGTCCGTCGTAGGAACAAGTCCGTGGAGTCGCTCCAGTTGAATGTCCAGCGCCTGAAGGAATATC</w:t>
      </w:r>
    </w:p>
    <w:p>
      <w:pPr>
        <w:pStyle w:val="Textebrut"/>
        <w:rPr/>
      </w:pPr>
      <w:r>
        <w:rPr/>
        <w:t>GCAACAAGTTGATCCTCTTCAAGAAGCTGAGCAAGCCA---ATGACTCGTTACTCCCTCCCACCCGAGAACCCAGCCAAA</w:t>
      </w:r>
    </w:p>
    <w:p>
      <w:pPr>
        <w:pStyle w:val="Textebrut"/>
        <w:rPr/>
      </w:pPr>
      <w:r>
        <w:rPr/>
        <w:t>TCGGCTTTGGCTCGTGGCTCACACCTTCGCGTTCACTTCAAGAACACGCGTGAGGCTGCCCAGGTGATCAAGCACATGCA</w:t>
      </w:r>
    </w:p>
    <w:p>
      <w:pPr>
        <w:pStyle w:val="Textebrut"/>
        <w:rPr/>
      </w:pPr>
      <w:r>
        <w:rPr/>
        <w:t>TCTGCGCCGTGCCGTTGCATTCCTAAAGAATGTGATCGCACACAAGGAATGCGTACCGTACCGTCGCTTCACTGGTGGCG</w:t>
      </w:r>
    </w:p>
    <w:p>
      <w:pPr>
        <w:pStyle w:val="Textebrut"/>
        <w:rPr/>
      </w:pPr>
      <w:r>
        <w:rPr/>
        <w:t>TTGGAAGGTGCGCTCAGGCCAAGCAGTGGGGAGCCACACAGGGACGTTGGCCAAAGAAATCTGCGGAGTTTCTTCTTCAG</w:t>
      </w:r>
    </w:p>
    <w:p>
      <w:pPr>
        <w:pStyle w:val="Textebrut"/>
        <w:rPr/>
      </w:pPr>
      <w:r>
        <w:rPr/>
        <w:t>ATGCTGAAGAATGCAGAGAGCAATGCAGAATTCAAGGGATTGGACACGGACCATCTGGTTATTGACCACATCCAGGTCAA</w:t>
      </w:r>
    </w:p>
    <w:p>
      <w:pPr>
        <w:pStyle w:val="Textebrut"/>
        <w:rPr/>
      </w:pPr>
      <w:r>
        <w:rPr/>
        <w:t>CCGTGCCCCAAAGATGAGAAGGCGTACCTACCGTGCTCACGGACGCATCACATACATGAGCAGTCCTTGCCACATAGAGA</w:t>
      </w:r>
    </w:p>
    <w:p>
      <w:pPr>
        <w:pStyle w:val="Textebrut"/>
        <w:rPr/>
      </w:pPr>
      <w:r>
        <w:rPr/>
        <w:t>TCATCCTG---ATGAAGTTCAACAAACTAGTAAGTTCGTCCAGCCGCAAGAACCGGCAACGGCACTTCAGCGCACCATCT</w:t>
      </w:r>
    </w:p>
    <w:p>
      <w:pPr>
        <w:pStyle w:val="Textebrut"/>
        <w:rPr/>
      </w:pPr>
      <w:r>
        <w:rPr/>
        <w:t>CATATCCGTAGAAAGATTATGAGCGCGCCTCTCTCTAAAGAACTGCGCCAGAAGTACAACGTCCGTAGCATCCCAATCCG</w:t>
      </w:r>
    </w:p>
    <w:p>
      <w:pPr>
        <w:pStyle w:val="Textebrut"/>
        <w:rPr/>
      </w:pPr>
      <w:r>
        <w:rPr/>
        <w:t>CAAAGATGACGAAGTACAGGTAGTTCGTGGTCACCACAAAGGTCAGCAGGGAAAGGTCGTTCAGGTGTACAGGAAGAAGT</w:t>
      </w:r>
    </w:p>
    <w:p>
      <w:pPr>
        <w:pStyle w:val="Textebrut"/>
        <w:rPr/>
      </w:pPr>
      <w:r>
        <w:rPr/>
        <w:t>ACGTGATCCACATTGAGCGAATTCAGCGTGAGAAGGTTAACGGAGCTACCAGCCACGTTGGCATCCATCCTTCAAAGGTT</w:t>
      </w:r>
    </w:p>
    <w:p>
      <w:pPr>
        <w:pStyle w:val="Textebrut"/>
        <w:rPr/>
      </w:pPr>
      <w:r>
        <w:rPr/>
        <w:t>GTCATTGTGAAGCTCAAGATGGACAAGGATCGCAAGGCCATTCTTGAACGCAAGGCTGCGTCAAAGGGAAAG---GACGG</w:t>
      </w:r>
    </w:p>
    <w:p>
      <w:pPr>
        <w:pStyle w:val="Textebrut"/>
        <w:rPr/>
      </w:pPr>
      <w:r>
        <w:rPr/>
        <w:t>AAAAGTTGTGCTTGTCCTCGGTGGACGTTATGCAGGCCGCAAGGCTATCATCGTAAAGAATTACGATGATGGTTCCACGG</w:t>
      </w:r>
    </w:p>
    <w:p>
      <w:pPr>
        <w:pStyle w:val="Textebrut"/>
        <w:rPr/>
      </w:pPr>
      <w:r>
        <w:rPr/>
        <w:t>ATAAGCCATACGGCCACGCACTCGTTGCCGGTATCTCCAGATACCCGCGCGGCGTCACGAAGAAAATGGGCAAGAAGAAG</w:t>
      </w:r>
    </w:p>
    <w:p>
      <w:pPr>
        <w:pStyle w:val="Textebrut"/>
        <w:rPr/>
      </w:pPr>
      <w:r>
        <w:rPr/>
        <w:t>ATCAAGCAGAGGTCCAAGGTCAAGGCCTTCATCAAGGTCTACAACTATAACCATCTCCTGCCAACCAGGTATTCCGTTGA</w:t>
      </w:r>
    </w:p>
    <w:p>
      <w:pPr>
        <w:pStyle w:val="Textebrut"/>
        <w:rPr/>
      </w:pPr>
      <w:r>
        <w:rPr/>
        <w:t>TGTTCGATACAAATCCGGAAAGAACAGATGGTTCTTCCAGAAACTGCGATTC---TTGAGGGGTCATGTCAGCCATGGAC</w:t>
      </w:r>
    </w:p>
    <w:p>
      <w:pPr>
        <w:pStyle w:val="Textebrut"/>
        <w:rPr/>
      </w:pPr>
      <w:r>
        <w:rPr/>
        <w:t>ATGGTCGTATTGGCAAACACCGTAAGCATCCCGGAGGTCGTGGTAATGCCGGCGGTCAGCATCATCACCGAATCAACTTC</w:t>
      </w:r>
    </w:p>
    <w:p>
      <w:pPr>
        <w:pStyle w:val="Textebrut"/>
        <w:rPr/>
      </w:pPr>
      <w:r>
        <w:rPr/>
        <w:t>GATAAATACCATCCTGGTTACTTCGGAAAGGTCGGTATGCGTCATTTCCATCTGACTCAGCAAAAGTACTTCTGCCCCAC</w:t>
      </w:r>
    </w:p>
    <w:p>
      <w:pPr>
        <w:pStyle w:val="Textebrut"/>
        <w:rPr/>
      </w:pPr>
      <w:r>
        <w:rPr/>
        <w:t>GGTCAATCTCGACAAGCTGTGGACCCTCGTCTCTGAACAGACGCGGCTCAAAGCTCCGGTCATCGATGTTGTCCGAGCTG</w:t>
      </w:r>
    </w:p>
    <w:p>
      <w:pPr>
        <w:pStyle w:val="Textebrut"/>
        <w:rPr/>
      </w:pPr>
      <w:r>
        <w:rPr/>
        <w:t>GATACTACAAAGTTCTTGGCAAGGGTCACCTGCCAAAGCAGCCGGCGATCGTCAAGGCCAAGTTCTTCAGCCGTTCGGCC</w:t>
      </w:r>
    </w:p>
    <w:p>
      <w:pPr>
        <w:pStyle w:val="Textebrut"/>
        <w:rPr/>
      </w:pPr>
      <w:r>
        <w:rPr/>
        <w:t>GAGGAGAAGATCAAGGCCGCTGGTGGAGTCTGCGTCCTGGTTGCT---ATGGCGGCTCACAAAACATTCAGAATTAAAAT</w:t>
      </w:r>
    </w:p>
    <w:p>
      <w:pPr>
        <w:pStyle w:val="Textebrut"/>
        <w:rPr/>
      </w:pPr>
      <w:r>
        <w:rPr/>
        <w:t>GAAGTTGGCGAAAAAGATGAAGCAAAATCGTCCAGTTCCACAGTGGGTTCGGATGAAGACCGGAAATACAATCAGGTACA</w:t>
      </w:r>
    </w:p>
    <w:p>
      <w:pPr>
        <w:pStyle w:val="Textebrut"/>
        <w:rPr/>
      </w:pPr>
      <w:r>
        <w:rPr/>
        <w:t>ACTCGAAAAGACGTCACTGGAAGCGTACTAAGCTGAAGTTG---ATGGCCCGTACCAAGCAAACGGCAAGAAAGAGCACC</w:t>
      </w:r>
    </w:p>
    <w:p>
      <w:pPr>
        <w:pStyle w:val="Textebrut"/>
        <w:rPr/>
      </w:pPr>
      <w:r>
        <w:rPr/>
        <w:t>GGTGGCAAGGCTCCAAGGAAGCAACTCGCATCGAAGGCTGCACGAAAGTCAGCTCCCGTTTCTGGAGGTTTGAAGAAGCC</w:t>
      </w:r>
    </w:p>
    <w:p>
      <w:pPr>
        <w:pStyle w:val="Textebrut"/>
        <w:rPr/>
      </w:pPr>
      <w:r>
        <w:rPr/>
        <w:t>GCATCGCTACAAGCCCGGAACTGTCGCTCTCCGTGAAATCAGGCGCTATCAGAAGTCTACGGATCTGCTCATCCGCAAGT</w:t>
      </w:r>
    </w:p>
    <w:p>
      <w:pPr>
        <w:pStyle w:val="Textebrut"/>
        <w:rPr/>
      </w:pPr>
      <w:r>
        <w:rPr/>
        <w:t>TGCCATTCCAACGGCTGGTGCGTGAAATTGCAAATCAATTCAAAGCTGATCTTCGTTTCCAGTCATCTGCTGTGCTGGCG</w:t>
      </w:r>
    </w:p>
    <w:p>
      <w:pPr>
        <w:pStyle w:val="Textebrut"/>
        <w:rPr/>
      </w:pPr>
      <w:r>
        <w:rPr/>
        <w:t>CTCCAAGAAGCATCTGAAGCTTACCTGGTTGGACTGTTCGAAGATACCAACTTGTGCGCGATTCATGCCAAGAGAGTCAC</w:t>
      </w:r>
    </w:p>
    <w:p>
      <w:pPr>
        <w:pStyle w:val="Textebrut"/>
        <w:rPr/>
      </w:pPr>
      <w:r>
        <w:rPr/>
        <w:t>CATCATGCCTAAGGATATTCAACTGGCCCGCCGTATTCGTGGGGAACGTCAG---CTCGCTTGTACCTATGGTGCTTTGA</w:t>
      </w:r>
    </w:p>
    <w:p>
      <w:pPr>
        <w:pStyle w:val="Textebrut"/>
        <w:rPr/>
      </w:pPr>
      <w:r>
        <w:rPr/>
        <w:t>TCCTCGCCGACGATGAGATTCCGATTACTGCGGAAAAGCTGACCACAATCCTCAAGGCTGCAAACGTCCAGGTTGAGCCC</w:t>
      </w:r>
    </w:p>
    <w:p>
      <w:pPr>
        <w:pStyle w:val="Textebrut"/>
        <w:rPr/>
      </w:pPr>
      <w:r>
        <w:rPr/>
        <w:t>ATCTGGCCG---ATGCGTTACGTGGCCGCATACCTGTTAGCCGTCCTTGGTGGCAATGAACATCCAGGGGAAGCGGATGT</w:t>
      </w:r>
    </w:p>
    <w:p>
      <w:pPr>
        <w:pStyle w:val="Textebrut"/>
        <w:rPr/>
      </w:pPr>
      <w:r>
        <w:rPr/>
        <w:t>GAAGAAGATCCTGAGCAGCGTTGGAATCGATGCGGATAACGAATGTGTGAAGAAGGTCGTCGGGGAACTGAAGGGAAAGA</w:t>
      </w:r>
    </w:p>
    <w:p>
      <w:pPr>
        <w:pStyle w:val="Textebrut"/>
        <w:rPr/>
      </w:pPr>
      <w:r>
        <w:rPr/>
        <w:t>ACCTGGAAGAACTGATCGCTGCTGGT---GACAAGGAATGGGTTCCAGTGACCAAACTGGGTCGTCTCGTGAAAGACCAG</w:t>
      </w:r>
    </w:p>
    <w:p>
      <w:pPr>
        <w:pStyle w:val="Textebrut"/>
        <w:rPr/>
      </w:pPr>
      <w:r>
        <w:rPr/>
        <w:t>AAAATCAAGACAATTGAGGAAATCTACTTGTTTTCCCTGCCTATCAAGGAGGCTGAGATCATCGATTACCTTACAACGCT</w:t>
      </w:r>
    </w:p>
    <w:p>
      <w:pPr>
        <w:pStyle w:val="Textebrut"/>
        <w:rPr/>
      </w:pPr>
      <w:r>
        <w:rPr/>
        <w:t>GAAGGATGAAGTGTTGAAGATCATGCCAGTCCAGAAGCAG---AAGTACTTGCCGCACTCTGCTGGTCGTTACCAGGCGA</w:t>
      </w:r>
    </w:p>
    <w:p>
      <w:pPr>
        <w:pStyle w:val="Textebrut"/>
        <w:rPr/>
      </w:pPr>
      <w:r>
        <w:rPr/>
        <w:t>AGAGATTTAGGAAGGCACAGTGTCCGATCGTTGAACGTCTTACGGACAGTCTTATGATGCACGGCCGCAACAACGGCAAG</w:t>
      </w:r>
    </w:p>
    <w:p>
      <w:pPr>
        <w:pStyle w:val="Textebrut"/>
        <w:rPr/>
      </w:pPr>
      <w:r>
        <w:rPr/>
        <w:t>AAGCTCATGTCCATGCGTATAGTTAAGCACAGTTTTGAGATCATCCATCTTCTGACAGGAGAGAACCCGCTCCAGATCTT</w:t>
      </w:r>
    </w:p>
    <w:p>
      <w:pPr>
        <w:pStyle w:val="Textebrut"/>
        <w:rPr/>
      </w:pPr>
      <w:r>
        <w:rPr/>
        <w:t>GGTAAATGCCATCATCAACAGCGGTCCAAGAGAAGATTCCACCCGTATTGGTCGTGCTGGAACGGGAGCGAGAGAAGCGT</w:t>
      </w:r>
    </w:p>
    <w:p>
      <w:pPr>
        <w:pStyle w:val="Textebrut"/>
        <w:rPr/>
      </w:pPr>
      <w:r>
        <w:rPr/>
        <w:t>CCTTCCGTAACATCAAGAGCATTGCTGAATGCCTTGCTGATGAGCTGATCAATGCCTCCAAGGGTTCATCCAATTCCTAT</w:t>
      </w:r>
    </w:p>
    <w:p>
      <w:pPr>
        <w:pStyle w:val="Textebrut"/>
        <w:rPr/>
      </w:pPr>
      <w:r>
        <w:rPr/>
        <w:t>GCGATCAAGAAGAAGGATGAG---AGTGCTAAGATTCAGAAGCCGGAAGGCGAAAAGGTAGATGAGTTGGAGAGTAGCAT</w:t>
      </w:r>
    </w:p>
    <w:p>
      <w:pPr>
        <w:pStyle w:val="Textebrut"/>
        <w:rPr/>
      </w:pPr>
      <w:r>
        <w:rPr/>
        <w:t>CTCTCAGGCTCTTCTTGAGCTGGAGATGAACAGTGACTTGAAGGCTCAGCTCAGAGAACTTGTTTTCACTGGAGCAAAGG</w:t>
      </w:r>
    </w:p>
    <w:p>
      <w:pPr>
        <w:pStyle w:val="Textebrut"/>
        <w:rPr/>
      </w:pPr>
      <w:r>
        <w:rPr/>
        <w:t>AAGTTGACGTGCAGAACCGAAAGGCCATCATCGTCTACGTTCCAGTTCCCCAGCTGAGAGCGTTCCAGAAGATCCAGCCT</w:t>
      </w:r>
    </w:p>
    <w:p>
      <w:pPr>
        <w:pStyle w:val="Textebrut"/>
        <w:rPr/>
      </w:pPr>
      <w:r>
        <w:rPr/>
        <w:t>CGTCTCGTGCGTGAAATGGAGAAGAAGTTCTCTGGAAAGCATGTCGTCATTATTGCACAGAGGCGCATTCTGCCCAAGCC</w:t>
      </w:r>
    </w:p>
    <w:p>
      <w:pPr>
        <w:pStyle w:val="Textebrut"/>
        <w:rPr/>
      </w:pPr>
      <w:r>
        <w:rPr/>
        <w:t>AACAAGGAAGAGCACGAAGAACAAGCAAAAGCGTCCAAGGAGCCGTACTCTGACCCACGTTCATGATGCCATCCTAGAGG</w:t>
      </w:r>
    </w:p>
    <w:p>
      <w:pPr>
        <w:pStyle w:val="Textebrut"/>
        <w:rPr/>
      </w:pPr>
      <w:r>
        <w:rPr/>
        <w:t>ACCTTTGCTTTCCATCAGAAATCGTTGGAAAACGCATTCGGGTTAAGTTGGACGGAACAAGGTTGATCAAAGTTCACCTA</w:t>
      </w:r>
    </w:p>
    <w:p>
      <w:pPr>
        <w:pStyle w:val="Textebrut"/>
        <w:rPr/>
      </w:pPr>
      <w:r>
        <w:rPr/>
        <w:t>GACAAGAGTCAGCAGACGAATGTTGAGCACAAGTTGGACACCTTTGCCGCTGTCTACAAGAAACTCACTGGAAAGGACGT</w:t>
      </w:r>
    </w:p>
    <w:p>
      <w:pPr>
        <w:pStyle w:val="Textebrut"/>
        <w:rPr/>
      </w:pPr>
      <w:r>
        <w:rPr/>
        <w:t>GACCTTTGAGTTCCCAGAGTATGTCTTG---ATGTCTAAAAAGAATCGTGTGATGATTTACGAATACCTCTTCAAGGAGG</w:t>
      </w:r>
    </w:p>
    <w:p>
      <w:pPr>
        <w:pStyle w:val="Textebrut"/>
        <w:rPr/>
      </w:pPr>
      <w:r>
        <w:rPr/>
        <w:t>GAGTTCTGGTTGCTAAGAAAGACTTTCACCTCCCAAAACATGGTGAAATCGATGTGCCTAACCTGCACGTCATTAGGGCC</w:t>
      </w:r>
    </w:p>
    <w:p>
      <w:pPr>
        <w:pStyle w:val="Textebrut"/>
        <w:rPr/>
      </w:pPr>
      <w:r>
        <w:rPr/>
        <w:t>ATGCAGTCGCTCGTTTCCCGCGGCTATGTGAAGGAGCAATTCTGCTGGCGCCATTACTACTGGTATCTGCAGAACGAAGG</w:t>
      </w:r>
    </w:p>
    <w:p>
      <w:pPr>
        <w:pStyle w:val="Textebrut"/>
        <w:rPr/>
      </w:pPr>
      <w:r>
        <w:rPr/>
        <w:t>CATCCAGTATCTGCGTGACTTCCTTCACCTGCCTCCAGAGATTGTCCCAGCAACACTCAAG---CATGTGACCGATCTGT</w:t>
      </w:r>
    </w:p>
    <w:p>
      <w:pPr>
        <w:pStyle w:val="Textebrut"/>
        <w:rPr/>
      </w:pPr>
      <w:r>
        <w:rPr/>
        <w:t>CTGGAAAGGAAACGATTGTGCGAGTGACGGGTGGAATGAAGGTGAAGGCGGATCGTGATGAGTCGTCTCCATACGCTGCT</w:t>
      </w:r>
    </w:p>
    <w:p>
      <w:pPr>
        <w:pStyle w:val="Textebrut"/>
        <w:rPr/>
      </w:pPr>
      <w:r>
        <w:rPr/>
        <w:t>ATGTTGGCCGCTCAGGACGTCGCTGAACGATGCAAGATAATCGGTATAACAGCGCTGCACATCAAGGTGCGCGCCACAGG</w:t>
      </w:r>
    </w:p>
    <w:p>
      <w:pPr>
        <w:pStyle w:val="Textebrut"/>
        <w:rPr/>
      </w:pPr>
      <w:r>
        <w:rPr/>
        <w:t>TGGAAACAGGACTAAGACTCCAGGCCCTGGAGCTCAGTCTGCCCTGCGTGCGTTGGCTCGTGCTGGCATGAAGATCGGTC</w:t>
      </w:r>
    </w:p>
    <w:p>
      <w:pPr>
        <w:pStyle w:val="Textebrut"/>
        <w:rPr/>
      </w:pPr>
      <w:r>
        <w:rPr/>
        <w:t>GTATCGAGGATGTG---AAGAAGAAGAAGAGGACGTTCAGGAAGTACACCTACCGTGGTGTCGACCTCGATCGACTCTTG</w:t>
      </w:r>
    </w:p>
    <w:p>
      <w:pPr>
        <w:pStyle w:val="Textebrut"/>
        <w:rPr/>
      </w:pPr>
      <w:r>
        <w:rPr/>
        <w:t>GATATGAGCAATGACTCTCTCATGCTTTTGTTTCCTTGCCGAGTCCGGCGACGATTTGCGCGAGGCCTGAAGCGTAAGCA</w:t>
      </w:r>
    </w:p>
    <w:p>
      <w:pPr>
        <w:pStyle w:val="Textebrut"/>
        <w:rPr/>
      </w:pPr>
      <w:r>
        <w:rPr/>
        <w:t>CATGGCGCTTCTGAAGAGACTGAGGAAGGCGAAGAAGGAGGCCCCAGCACTTGAGAAGCCAGAGTGCATCAAGACTCACC</w:t>
      </w:r>
    </w:p>
    <w:p>
      <w:pPr>
        <w:pStyle w:val="Textebrut"/>
        <w:rPr/>
      </w:pPr>
      <w:r>
        <w:rPr/>
        <w:t>TGCGGAACATGATCATCATCCCGGAAATGATCGGATCCATCATTGGTATCTACAATGGAAAAACATTCAACCAGGTGGAA</w:t>
      </w:r>
    </w:p>
    <w:p>
      <w:pPr>
        <w:pStyle w:val="Textebrut"/>
        <w:rPr/>
      </w:pPr>
      <w:r>
        <w:rPr/>
        <w:t>ATCAAGCCTGAAATGATTGGACACTACTTGGGAGAGTTCAGCATCACGTACAAACCAGTGAAGCACGGCCGACCTGGTAT</w:t>
      </w:r>
    </w:p>
    <w:p>
      <w:pPr>
        <w:pStyle w:val="Textebrut"/>
        <w:rPr/>
      </w:pPr>
      <w:r>
        <w:rPr/>
        <w:t>TGGTGCCACCCACTCTTCCAGGTTCATTCCGCTCAAG---ATCATCGAGAAGTATTACCCACGTCTTACTCTCGATTTCC</w:t>
      </w:r>
    </w:p>
    <w:p>
      <w:pPr>
        <w:pStyle w:val="Textebrut"/>
        <w:rPr/>
      </w:pPr>
      <w:r>
        <w:rPr/>
        <w:t>ATGTCAACAAAAGAATATGCGAGGAAATCGCTATTATTCCAAGCAAAAAGCTGAGGAACAAGATTGCTGGATTTGTGACC</w:t>
      </w:r>
    </w:p>
    <w:p>
      <w:pPr>
        <w:pStyle w:val="Textebrut"/>
        <w:rPr/>
      </w:pPr>
      <w:r>
        <w:rPr/>
        <w:t>CATCTCATGGGCCGCATTCAGAAGGGACCCGTCAGAGGCATCTCCATCAAGCTTCAAGAAGAGGAACGTGAGAGGCGAGA</w:t>
      </w:r>
    </w:p>
    <w:p>
      <w:pPr>
        <w:pStyle w:val="Textebrut"/>
        <w:rPr/>
      </w:pPr>
      <w:r>
        <w:rPr/>
        <w:t>CAACTTTGTGCCAGAGAAATCGGCGATTGAAGAAGATATCATCGAAATCGATGCAGATACTAAGGAGATGTTGAAGGCA-</w:t>
      </w:r>
    </w:p>
    <w:p>
      <w:pPr>
        <w:pStyle w:val="Textebrut"/>
        <w:rPr/>
      </w:pPr>
      <w:r>
        <w:rPr/>
        <w:t>--CCGCGTAAGTGCTCATGCAGCAACCGCATCATTTCAGCCAAAGATCATGCATCAATCCAGATCAATCTTGCAGAGGTT</w:t>
      </w:r>
    </w:p>
    <w:p>
      <w:pPr>
        <w:pStyle w:val="Textebrut"/>
        <w:rPr/>
      </w:pPr>
      <w:r>
        <w:rPr/>
        <w:t>GATCCATCAACTGGTCGCATGACGGGTCAGAACAGGACGTACGCCATCTGTGGAGACATTCGCCGAATGGGTGAATCAGA</w:t>
      </w:r>
    </w:p>
    <w:p>
      <w:pPr>
        <w:pStyle w:val="Textebrut"/>
        <w:rPr/>
      </w:pPr>
      <w:r>
        <w:rPr/>
        <w:t>TGATTGCATCATTCATCTGGCAAAAAAAGACAGCATGGTTCCACAG---CACGTGAAGCCGGTGCGCTGCACGAACTGCG</w:t>
      </w:r>
    </w:p>
    <w:p>
      <w:pPr>
        <w:pStyle w:val="Textebrut"/>
        <w:rPr/>
      </w:pPr>
      <w:r>
        <w:rPr/>
        <w:t>CTCGCTGCGTTCCGAAGGACAAGGCCATCAAGAAGTTCGTGATACGTAACATCGTGGAGGCTGCGGCCGTGAGGGATCTG</w:t>
      </w:r>
    </w:p>
    <w:p>
      <w:pPr>
        <w:pStyle w:val="Textebrut"/>
        <w:rPr/>
      </w:pPr>
      <w:r>
        <w:rPr/>
        <w:t>GCTGAGGCGTCGGTCTACCAAGCCTATGTTCTGCCGAAGCTGTACGCGAAGCTGCACTACTGCGTGAGCTGCGCCATTCA</w:t>
      </w:r>
    </w:p>
    <w:p>
      <w:pPr>
        <w:pStyle w:val="Textebrut"/>
        <w:rPr/>
      </w:pPr>
      <w:r>
        <w:rPr/>
        <w:t>CAGCAAAGTTGTGCGCAACAGATCGAAGGAGGCTCGCAAGGATCGCAGTCCACCTCCGCGATTCAGGCCA---ATGATAT</w:t>
      </w:r>
    </w:p>
    <w:p>
      <w:pPr>
        <w:pStyle w:val="Textebrut"/>
        <w:rPr/>
      </w:pPr>
      <w:r>
        <w:rPr/>
        <w:t>TTGTCAAGACCTTAACGGGCAAGACCATCACTCTTGAGGTCGTCAAGGCCAAGATTCAGGAAGGCATTCCCCCTGATCAA</w:t>
      </w:r>
    </w:p>
    <w:p>
      <w:pPr>
        <w:pStyle w:val="Textebrut"/>
        <w:rPr/>
      </w:pPr>
      <w:r>
        <w:rPr/>
        <w:t>CAGCGACTGATCTTTGCTGGTAAGCAACTGGAAGATGGAGACATTCAGAAGGAGTCAACTCTTCACCTAGGTGGAGCGAA</w:t>
      </w:r>
    </w:p>
    <w:p>
      <w:pPr>
        <w:pStyle w:val="Textebrut"/>
        <w:rPr/>
      </w:pPr>
      <w:r>
        <w:rPr/>
        <w:t>GAAGCGCAAGAAGAAGAACTACACTACTCCAAAGAAGAACAAGCACCGCAAGAAGAAGGTCAAGCTGCCAGTCCTGAAAT</w:t>
      </w:r>
    </w:p>
    <w:p>
      <w:pPr>
        <w:pStyle w:val="Textebrut"/>
        <w:rPr/>
      </w:pPr>
      <w:r>
        <w:rPr/>
        <w:t>ACTACAAGGTTGACGACAATGGAAAGATTACTCGTCTTCGCCGCGAGTGTCCGAACGACGAGTGTGGTGCCGGTGTATTC</w:t>
      </w:r>
    </w:p>
    <w:p>
      <w:pPr>
        <w:pStyle w:val="Textebrut"/>
        <w:rPr/>
      </w:pPr>
      <w:r>
        <w:rPr/>
        <w:t>ATGGCATCGCATTTCGATCGCCAGTACTGCGGCAAGTGTGGATTGACGTACGTCTTCAACAAG---AAGCCGTACCCTAA</w:t>
      </w:r>
    </w:p>
    <w:p>
      <w:pPr>
        <w:pStyle w:val="Textebrut"/>
        <w:rPr/>
      </w:pPr>
      <w:r>
        <w:rPr/>
        <w:t>GTCTCGTTTCTGTCGAGGTGTTCCAGATGCAAAGATTCGTATCTTTGATTTGGGAAGAAAGAGGGCGAAGGTGGACGAGT</w:t>
      </w:r>
    </w:p>
    <w:p>
      <w:pPr>
        <w:pStyle w:val="Textebrut"/>
        <w:rPr/>
      </w:pPr>
      <w:r>
        <w:rPr/>
        <w:t>TCCCGCTCTGCATTCATTTAGTGTCCGATGAGTTTGAGCAGATCTCATCAGAGGCGTTGGAAGCTGGACGTATCTGCGCC</w:t>
      </w:r>
    </w:p>
    <w:p>
      <w:pPr>
        <w:pStyle w:val="Textebrut"/>
        <w:rPr/>
      </w:pPr>
      <w:r>
        <w:rPr/>
        <w:t>AACAAGTACCTGGTGAAGCACTGTGGAAAGGATGCGTTTCATCTGCGTGTCAGGCTCCACCCGTTCCACATCATCCGCAT</w:t>
      </w:r>
    </w:p>
    <w:p>
      <w:pPr>
        <w:pStyle w:val="Textebrut"/>
        <w:rPr/>
      </w:pPr>
      <w:r>
        <w:rPr/>
        <w:t>CAACAAGATGTTGTCCTGTGCTGGAGCCGATAGGCTTCAGACTGGAATGAGAGGTGCTTTTGGTAAGCCTCAGGGAACAG</w:t>
      </w:r>
    </w:p>
    <w:p>
      <w:pPr>
        <w:pStyle w:val="Textebrut"/>
        <w:rPr/>
      </w:pPr>
      <w:r>
        <w:rPr/>
        <w:t>TTGCTCGCGTTGACATCGGACAGGTGATCATGTCGGTGCGTGCCAAGGACGGTCACAAAGAGAAGGTCATTGAGGCTCTG</w:t>
      </w:r>
    </w:p>
    <w:p>
      <w:pPr>
        <w:pStyle w:val="Textebrut"/>
        <w:rPr/>
      </w:pPr>
      <w:r>
        <w:rPr/>
        <w:t>CGACGTGCCAAGTTCAAGTACCCAGGAAGACAAAAGATCCACGTGAGCCGCAAGTGGGGATTCACG---AAACGCACAAA</w:t>
      </w:r>
    </w:p>
    <w:p>
      <w:pPr>
        <w:pStyle w:val="Textebrut"/>
        <w:rPr/>
      </w:pPr>
      <w:r>
        <w:rPr/>
        <w:t>GAAGGTTGGGATCGTTGGCAAGTACGGTACACGTTACGGTGCCAGTCTTCGTAAGGACATCAAGAAGATGGAAGTCACAC</w:t>
      </w:r>
    </w:p>
    <w:p>
      <w:pPr>
        <w:pStyle w:val="Textebrut"/>
        <w:rPr/>
      </w:pPr>
      <w:r>
        <w:rPr/>
        <w:t>AGCACAGCAAATACACATGCAGCTTCTGTGGCAAGGAGACAATGAAGAGGAAGGTCGTTGGCATCTGGTCGTGCAACAAA</w:t>
      </w:r>
    </w:p>
    <w:p>
      <w:pPr>
        <w:pStyle w:val="Textebrut"/>
        <w:rPr/>
      </w:pPr>
      <w:r>
        <w:rPr/>
        <w:t>TGCAAGAAGATTGTTGCTGGCGGTGCCTATGTTTACAGTACAAATGCCGCGGTTACGATTCGAAGCACAATCCGTCGTCT</w:t>
      </w:r>
    </w:p>
    <w:p>
      <w:pPr>
        <w:pStyle w:val="Textebrut"/>
        <w:rPr/>
      </w:pPr>
      <w:r>
        <w:rPr/>
        <w:t>GAAGGAGGCG---CACATTCAGAAGAAGACTTGTTCCCGATGCGGATATCCTGAAAAGCGCATGCGCAAGTACAATTGGA</w:t>
      </w:r>
    </w:p>
    <w:p>
      <w:pPr>
        <w:pStyle w:val="Textebrut"/>
        <w:rPr/>
      </w:pPr>
      <w:r>
        <w:rPr/>
        <w:t>GTGAGAAGGCCAAAAGGCGACGAACTCAGGGTGTTGGCCGTATGCAGCACTTAAAGAAGGTGTACCGTCGCTTCAGGAAT</w:t>
      </w:r>
    </w:p>
    <w:p>
      <w:pPr>
        <w:pStyle w:val="Textebrut"/>
        <w:rPr/>
      </w:pPr>
      <w:r>
        <w:rPr/>
        <w:t>GGATTCCGCGAGGGAACCGTC---AAGGGCAAAGATTCTGTCTTCGTCCAAGGTAAACGTAGATACGACAGAAAACAGTC</w:t>
      </w:r>
    </w:p>
    <w:p>
      <w:pPr>
        <w:pStyle w:val="Textebrut"/>
        <w:rPr/>
      </w:pPr>
      <w:r>
        <w:rPr/>
        <w:t>CGGTTATGGAGGTCAAACTAAGCCTATTTTCCACAAAAAGGCTAAAACCACAAAGAAGATTGTCTTGAAGATGGAATGCA</w:t>
      </w:r>
    </w:p>
    <w:p>
      <w:pPr>
        <w:pStyle w:val="Textebrut"/>
        <w:rPr/>
      </w:pPr>
      <w:r>
        <w:rPr/>
        <w:t>CTGAATGCAAGTACAAGAAGCAGCTCGCAATCAAGCGTTGCAAGCACTTTGAGCTGGGAGGAGACAAGAAGAAGAAG---</w:t>
      </w:r>
    </w:p>
    <w:p>
      <w:pPr>
        <w:pStyle w:val="Textebrut"/>
        <w:rPr/>
      </w:pPr>
      <w:r>
        <w:rPr/>
        <w:t>CTTACCAAGCGTGCTCGTTTTGTGCGCGACCTCGTACGCGAAGTGACTGGATTTGCTCCTTATGAGAAGAGAGTGCAGGA</w:t>
      </w:r>
    </w:p>
    <w:p>
      <w:pPr>
        <w:pStyle w:val="Textebrut"/>
        <w:rPr/>
      </w:pPr>
      <w:r>
        <w:rPr/>
        <w:t>ATTGCTGAAGGTCAGCAAAGACAAGAGAGCACTGAAGTTCTGCAAAAAGAGGCTCGGCAGAACTCTGCGTGCGAAGCGAA</w:t>
      </w:r>
    </w:p>
    <w:p>
      <w:pPr>
        <w:pStyle w:val="Textebrut"/>
        <w:rPr/>
      </w:pPr>
      <w:r>
        <w:rPr/>
        <w:t>AGAGGGAAGAGATGTCTGTCGTCTTGCAGAAGATGCGTAAAGCCCAG---AAGACAATAGAGAGCATCAACTCGAGGCTT</w:t>
      </w:r>
    </w:p>
    <w:p>
      <w:pPr>
        <w:pStyle w:val="Textebrut"/>
        <w:rPr/>
      </w:pPr>
      <w:r>
        <w:rPr/>
        <w:t>GCTCTGGTTATGAAAAGTGGCAAGTATGTGTTGGGCTATCAACAAACCCTAAAGACACTGCGCCAGGGAAAGGCAAAGCT</w:t>
      </w:r>
    </w:p>
    <w:p>
      <w:pPr>
        <w:pStyle w:val="Textebrut"/>
        <w:rPr/>
      </w:pPr>
      <w:r>
        <w:rPr/>
        <w:t>GGTTATAATTGCCAACAACACACCTCCCCTGAGAAAAAGTGAGATTGAGTACTATGCTATGCTGGCCAAGACCGGAGTGC</w:t>
      </w:r>
    </w:p>
    <w:p>
      <w:pPr>
        <w:pStyle w:val="Textebrut"/>
        <w:rPr/>
      </w:pPr>
      <w:r>
        <w:rPr/>
        <w:t>ATCACTACAATGGCAACAATCTTGAACTGGGAACGGGTTGTGGAAAGCTCTTCCGCGTGACAACACTGAGCATCACCGAC</w:t>
      </w:r>
    </w:p>
    <w:p>
      <w:pPr>
        <w:pStyle w:val="Textebrut"/>
        <w:rPr/>
      </w:pPr>
      <w:r>
        <w:rPr/>
        <w:t>CCAGGT---TGGAGGCTGAGAACCTTCAGCCAGCACAAGCGACACCTGAGGGAGTCCATCACCCCAGGAACCGTTCTGAT</w:t>
      </w:r>
    </w:p>
    <w:p>
      <w:pPr>
        <w:pStyle w:val="Textebrut"/>
        <w:rPr/>
      </w:pPr>
      <w:r>
        <w:rPr/>
        <w:t>TCTTCTGGCTGGAAAGCACAAGGGAAAGAGAGTTGTTTTCCTGAAGCAGCTTGCAACTGGTCTCCTTCTGGTAACAGGTC</w:t>
      </w:r>
    </w:p>
    <w:p>
      <w:pPr>
        <w:pStyle w:val="Textebrut"/>
        <w:rPr/>
      </w:pPr>
      <w:r>
        <w:rPr/>
        <w:t>CCTACCATCTGAATGGTTGCCCACTGCGAAGAATCAATGCCATTTACGCTATTGCGACCAAGACCAAGTTGGATGTCAGC</w:t>
      </w:r>
    </w:p>
    <w:p>
      <w:pPr>
        <w:pStyle w:val="Textebrut"/>
        <w:rPr/>
      </w:pPr>
      <w:r>
        <w:rPr/>
        <w:t>AGTGTTAAGCTTCCGGAGAGGGTTAACGACGCTTACTTCAAGCGAAAGGAAACCGAGGGAGAGATCTTTACCACTAAGAA</w:t>
      </w:r>
    </w:p>
    <w:p>
      <w:pPr>
        <w:pStyle w:val="Textebrut"/>
        <w:rPr/>
      </w:pPr>
      <w:r>
        <w:rPr/>
        <w:t>AGAGTACACCCCAAGTGCCGAGCGCAAAGAGGATCAGGACGTTGTCGACAAGCAACTCCTG---GTGACTGTCAAGGGAC</w:t>
      </w:r>
    </w:p>
    <w:p>
      <w:pPr>
        <w:pStyle w:val="Textebrut"/>
        <w:rPr/>
      </w:pPr>
      <w:r>
        <w:rPr/>
        <w:t>CACGTGGGACCCTGAGACGTGACTTCCGTCACATGGACATCAAAATGGTCAAGACCGTCTGCTCTCATGTTCAGAATATG</w:t>
      </w:r>
    </w:p>
    <w:p>
      <w:pPr>
        <w:pStyle w:val="Textebrut"/>
        <w:rPr/>
      </w:pPr>
      <w:r>
        <w:rPr/>
        <w:t>ATCAGAGGTGTCACTGGATTCCGCTACAGGATGAGGTCTGTGTATGCTCACTTTCCCATCAACGTTGCAATCTCCGAAAG</w:t>
      </w:r>
    </w:p>
    <w:p>
      <w:pPr>
        <w:pStyle w:val="Textebrut"/>
        <w:rPr/>
      </w:pPr>
      <w:r>
        <w:rPr/>
        <w:t>CAACACCGTCGTTGACATTCGTAACTTCCTGGGCGAGAAGTTCAACAGGCAGGTGCGAATGTTGCAAGGAGTGACATGCA</w:t>
      </w:r>
    </w:p>
    <w:p>
      <w:pPr>
        <w:pStyle w:val="Textebrut"/>
        <w:rPr/>
      </w:pPr>
      <w:r>
        <w:rPr/>
        <w:t>TTGCATCCAAGGACATGAAGGACGAGTTCGTTTTGGAAGGAAACGACATTGAACTCGTTTCTCGTTCAGCTGCCTTGATC</w:t>
      </w:r>
    </w:p>
    <w:p>
      <w:pPr>
        <w:pStyle w:val="Textebrut"/>
        <w:rPr/>
      </w:pPr>
      <w:r>
        <w:rPr/>
        <w:t>CAGCAGTCGACCACAGTG---GTCTGCCTTCGTGCCGTCGGTGGTGAAGTCGGTGCCACATCGGCTCTGGCTCCAAAGAT</w:t>
      </w:r>
    </w:p>
    <w:p>
      <w:pPr>
        <w:pStyle w:val="Textebrut"/>
        <w:rPr/>
      </w:pPr>
      <w:r>
        <w:rPr/>
        <w:t>CGGTCCTTTGGGTCTGAGCCCCAAGAAGGTCGGTGAAGATATTGCGAAAGCCTCGCAGGACTGGAAAGGTCTGCGCATTA</w:t>
      </w:r>
    </w:p>
    <w:p>
      <w:pPr>
        <w:pStyle w:val="Textebrut"/>
        <w:rPr/>
      </w:pPr>
      <w:r>
        <w:rPr/>
        <w:t>CTGTGCAGTTGACCATCCAGAATCGTCAGGCCACGATCGCTGTCATCCCATCGGCTTCCTCACTCATCATCAAGGCCCTG</w:t>
      </w:r>
    </w:p>
    <w:p>
      <w:pPr>
        <w:pStyle w:val="Textebrut"/>
        <w:rPr/>
      </w:pPr>
      <w:r>
        <w:rPr/>
        <w:t>AAAGAGCCGCCAAGGGACCGCAAGAAAGTTAAAAACATTAAGCACACTGGCAACCTGAGCCTGGATGAAGTCATTGCCAT</w:t>
      </w:r>
    </w:p>
    <w:p>
      <w:pPr>
        <w:pStyle w:val="Textebrut"/>
        <w:rPr/>
      </w:pPr>
      <w:r>
        <w:rPr/>
        <w:t>TGCCCGGACCATGAGGATACGCAGTATGGCGAAGGCGTTGTCTGGAACCGTAAAGGAAGTTCTTGGCACCTGCCAATCTG</w:t>
      </w:r>
    </w:p>
    <w:p>
      <w:pPr>
        <w:pStyle w:val="Textebrut"/>
        <w:rPr/>
      </w:pPr>
      <w:r>
        <w:rPr/>
        <w:t>TTGGATGCACGGTCGAGGGATCGCACCCT---GATGCGAAGGACCACCTGATGGGTCGTTTGGCCGCAACTGTGGCCAAG</w:t>
      </w:r>
    </w:p>
    <w:p>
      <w:pPr>
        <w:pStyle w:val="Textebrut"/>
        <w:rPr/>
      </w:pPr>
      <w:r>
        <w:rPr/>
        <w:t>ACCCTTCTGGAAGGTCAGCGCATTGTTGTTTTGAGATGTGAGGAAATTAACATCTCCGGTAACTTCTACCGAAACAAACA</w:t>
      </w:r>
    </w:p>
    <w:p>
      <w:pPr>
        <w:pStyle w:val="Textebrut"/>
        <w:rPr/>
      </w:pPr>
      <w:r>
        <w:rPr/>
        <w:t>AAAGTACCTGGATTTCTTGAGAAAAAGAATGAACACAAACCCGTGTCGTGGTCCATACCACTTCCGTGCTCCAAGCAAAA</w:t>
      </w:r>
    </w:p>
    <w:p>
      <w:pPr>
        <w:pStyle w:val="Textebrut"/>
        <w:rPr/>
      </w:pPr>
      <w:r>
        <w:rPr/>
        <w:t>TCTTCTGGCGAACAGTTAGAGGAATGTTGCCACACAAGCAGTACCGTGGAAAGGATGCGATGGAGAGGCTGAAGGTCTAT</w:t>
      </w:r>
    </w:p>
    <w:p>
      <w:pPr>
        <w:pStyle w:val="Textebrut"/>
        <w:rPr/>
      </w:pPr>
      <w:r>
        <w:rPr/>
        <w:t>GAAGGTATTCCTCCTCCGTACGACAAGATTAAACGTATTATTGTTCCATCTGCTTTGAGGGTCATCCGCTTGAAGCCAAG</w:t>
      </w:r>
    </w:p>
    <w:p>
      <w:pPr>
        <w:pStyle w:val="Textebrut"/>
        <w:rPr/>
      </w:pPr>
      <w:r>
        <w:rPr/>
        <w:t>GCGAAAGTACTGCAAGCTGGACCGTCTTGCAAGTGAAGTTGGATGGAAGGCGTCAAAGGTGGTTGGAACCCTGGAG---A</w:t>
      </w:r>
    </w:p>
    <w:p>
      <w:pPr>
        <w:pStyle w:val="Textebrut"/>
        <w:rPr/>
      </w:pPr>
      <w:r>
        <w:rPr/>
        <w:t>TGACTAACTCGAAGGGTTACCGACGTGGAACTCGGCATTTATTTGCCAGGAAGTTCAGGACACATGGAGTCATTCCATTG</w:t>
      </w:r>
    </w:p>
    <w:p>
      <w:pPr>
        <w:pStyle w:val="Textebrut"/>
        <w:rPr/>
      </w:pPr>
      <w:r>
        <w:rPr/>
        <w:t>TCTACTTATCTGAAAACGTACAAAAAGGGAGATATTGTGGACATCAAGGGCAATGGTGCCATTCAGAAGGGCATGCCACA</w:t>
      </w:r>
    </w:p>
    <w:p>
      <w:pPr>
        <w:pStyle w:val="Textebrut"/>
        <w:rPr/>
      </w:pPr>
      <w:r>
        <w:rPr/>
        <w:t>CAAGGTATACCATGGACGCACTGGTGTTGTCTACAATGTTACTGCTCACGCACTTGGTGTCATTGTCAACAAGAGAGTTC</w:t>
      </w:r>
    </w:p>
    <w:p>
      <w:pPr>
        <w:pStyle w:val="Textebrut"/>
        <w:rPr/>
      </w:pPr>
      <w:r>
        <w:rPr/>
        <w:t>GAATTCTGGAGAAGAGGATCAACGTGCGAGTGGAGCACGTGAAGCACTCTCGTTGTCGTCAGGACTTCCTTGATCGCGTG</w:t>
      </w:r>
    </w:p>
    <w:p>
      <w:pPr>
        <w:pStyle w:val="Textebrut"/>
        <w:rPr/>
      </w:pPr>
      <w:r>
        <w:rPr/>
        <w:t>AAGGCTAACGAAGTGAAGAAGAGGGACGCCAAGCAACACGGCACTATTGTTCACTGCAAGAGACCAATCCCTGCTCATTT</w:t>
      </w:r>
    </w:p>
    <w:p>
      <w:pPr>
        <w:pStyle w:val="Textebrut"/>
        <w:rPr/>
      </w:pPr>
      <w:r>
        <w:rPr/>
        <w:t>CGTGAGCAAGTACAACAAGCCAGTCGTTCTCGAGCCAATTCCATACGAATTCATTGCT---GTGACAAATGAGGTTGTCA</w:t>
      </w:r>
    </w:p>
    <w:p>
      <w:pPr>
        <w:pStyle w:val="Textebrut"/>
        <w:rPr/>
      </w:pPr>
      <w:r>
        <w:rPr/>
        <w:t>CTCGAGAGCACACCATAAACCTGCACAAGCGCATCCATGGCGTTGGATTCAAGAAGAGGGCTCCACGTGCCATTGGGGAA</w:t>
      </w:r>
    </w:p>
    <w:p>
      <w:pPr>
        <w:pStyle w:val="Textebrut"/>
        <w:rPr/>
      </w:pPr>
      <w:r>
        <w:rPr/>
        <w:t>ATCAGAAGGTTTGCTGAGAAGGCGATGGGCACCCCGGATGTGCGAATTGAGGCACGCTTGAATAAGCACATTTGGTCGCA</w:t>
      </w:r>
    </w:p>
    <w:p>
      <w:pPr>
        <w:pStyle w:val="Textebrut"/>
        <w:rPr/>
      </w:pPr>
      <w:r>
        <w:rPr/>
        <w:t>GGGAATCAGGAACGTTCCCTTCCGCGTTCGTGTTCGTTTGGCACGCAAGAGGAACGAGGATGAAGATTCACCCAACAAAC</w:t>
      </w:r>
    </w:p>
    <w:p>
      <w:pPr>
        <w:pStyle w:val="Textebrut"/>
        <w:rPr/>
      </w:pPr>
      <w:r>
        <w:rPr/>
        <w:t>TGTACACCCTGGTTTCCTACGTTCCAGTGACTTCATTCAAG---ACGATCGTCACCCGAACCATCGGAACAAAAATTGCT</w:t>
      </w:r>
    </w:p>
    <w:p>
      <w:pPr>
        <w:pStyle w:val="Textebrut"/>
        <w:rPr/>
      </w:pPr>
      <w:r>
        <w:rPr/>
        <w:t>TCCGATGGATTGAAAGGCCGTGTTTTTGAAGTCGCGCTTGCGGATCTTCAGAACGACGAAATTGCGTTCCGCAAGTTCAA</w:t>
      </w:r>
    </w:p>
    <w:p>
      <w:pPr>
        <w:pStyle w:val="Textebrut"/>
        <w:rPr/>
      </w:pPr>
      <w:r>
        <w:rPr/>
        <w:t>GCTAATGAGTGAGGAGGTTCAGGGACGCAACGTGCTCACCAACTTCCACGGTATGGACATGACCACAGACAAGCTCAAGT</w:t>
      </w:r>
    </w:p>
    <w:p>
      <w:pPr>
        <w:pStyle w:val="Textebrut"/>
        <w:rPr/>
      </w:pPr>
      <w:r>
        <w:rPr/>
        <w:t>CCATGGTCAAGAAGTTCCAGACGTTGATTGAGGCTCACGTTGATGTGAAGACAACCGACGGCTATCTTCTGCGACTCTTT</w:t>
      </w:r>
    </w:p>
    <w:p>
      <w:pPr>
        <w:pStyle w:val="Textebrut"/>
        <w:rPr/>
      </w:pPr>
      <w:r>
        <w:rPr/>
        <w:t>GCCATTGGCTTCACAGCGCGTCAGAACCAGGACAAGAAGACGTCCTATGCGCAGAGCACGCAGGTCCGAGCGATCCGCAA</w:t>
      </w:r>
    </w:p>
    <w:p>
      <w:pPr>
        <w:pStyle w:val="Textebrut"/>
        <w:rPr/>
      </w:pPr>
      <w:r>
        <w:rPr/>
        <w:t>GAAGATGGTTGACATCATGACGCGAGAAGTCTCGTCCAGCGATCTGAAGGATGTCGTCAACAAGCTGATTCCAGACAGCA</w:t>
      </w:r>
    </w:p>
    <w:p>
      <w:pPr>
        <w:pStyle w:val="Textebrut"/>
        <w:rPr/>
      </w:pPr>
      <w:r>
        <w:rPr/>
        <w:t>TTGGAAAAGACATTGAAAAGGTGTCACAGGGAATCTACCCTCTTCACGACGTATACATCCGCAAGGTCAAGGTCCTCAAG</w:t>
      </w:r>
    </w:p>
    <w:p>
      <w:pPr>
        <w:pStyle w:val="Textebrut"/>
        <w:rPr/>
      </w:pPr>
      <w:r>
        <w:rPr/>
        <w:t>AAGCCCAAGTTTGATGGTGAGGGTGGCGAGAAAATCGAGCGTGCTGACAACTACGAACCACCTGTGCTCGAGTCTGTC--</w:t>
      </w:r>
    </w:p>
    <w:p>
      <w:pPr>
        <w:pStyle w:val="Textebrut"/>
        <w:rPr/>
      </w:pPr>
      <w:r>
        <w:rPr/>
        <w:t>-GGTCGACCCCTTGAACTGCTCGAGCCAGAAATGCTCCGAGCAAAGGTCCAGGAGCCGATCCTTCTTCTTGGCAAGGAGC</w:t>
      </w:r>
    </w:p>
    <w:p>
      <w:pPr>
        <w:pStyle w:val="Textebrut"/>
        <w:rPr/>
      </w:pPr>
      <w:r>
        <w:rPr/>
        <w:t>GATTTGCAGGAGTTGACATGCGTGTGCGTGTGAAGGGAGGTGGTAGCAACGCTCAGATCTATGCGGTTCGACAGGCCATC</w:t>
      </w:r>
    </w:p>
    <w:p>
      <w:pPr>
        <w:pStyle w:val="Textebrut"/>
        <w:rPr/>
      </w:pPr>
      <w:r>
        <w:rPr/>
        <w:t>AGCAAGGCTCTGGTTGCATACTATCAGAAGGTTGATGAGGCTTCAAAGAAGGAGATCCGTGACATCCTCATCTCCTACGA</w:t>
      </w:r>
    </w:p>
    <w:p>
      <w:pPr>
        <w:pStyle w:val="Textebrut"/>
        <w:rPr/>
      </w:pPr>
      <w:r>
        <w:rPr/>
        <w:t>CCGATCCCTTCTCGTGGCGGATCCACGTCGCTGTGAGCCGAAGAAGTTCGGTGGTCCAGGAGCGCGTGCTCGCTACCAGA</w:t>
      </w:r>
    </w:p>
    <w:p>
      <w:pPr>
        <w:pStyle w:val="Textebrut"/>
        <w:rPr/>
      </w:pPr>
      <w:r>
        <w:rPr/>
        <w:t>AGTCATACCGA---CGTTACGCTCATGTTGTCTGCAAGAAGGCCAACGTGGATGTGACAAAGCGTGCTGGAGAGCTCTCC</w:t>
      </w:r>
    </w:p>
    <w:p>
      <w:pPr>
        <w:pStyle w:val="Textebrut"/>
        <w:rPr/>
      </w:pPr>
      <w:r>
        <w:rPr/>
        <w:t>GACGAAGAGAAGCTGATAACGATCATGGGCAACCCTCGTCAGTACAAGATTCCCGACTGGTTCCTGAACAGGCAGAAGGA</w:t>
      </w:r>
    </w:p>
    <w:p>
      <w:pPr>
        <w:pStyle w:val="Textebrut"/>
        <w:rPr/>
      </w:pPr>
      <w:r>
        <w:rPr/>
        <w:t>CGTTAAGGACGGCAAGTTCGCTCAGGTGATGTCCAACACCCTCGACAGCAAGATCCGTGAGGACCTGGAGAGGCTGAAGA</w:t>
      </w:r>
    </w:p>
    <w:p>
      <w:pPr>
        <w:pStyle w:val="Textebrut"/>
        <w:rPr/>
      </w:pPr>
      <w:r>
        <w:rPr/>
        <w:t>AGATCAGGACCCACCGTGGCCTCAGACATTTCTGGGGACTTCGTGTTCGTGGTCAGCATACGAAGACGACGGGTAGGAGA</w:t>
      </w:r>
    </w:p>
    <w:p>
      <w:pPr>
        <w:pStyle w:val="Textebrut"/>
        <w:rPr/>
      </w:pPr>
      <w:r>
        <w:rPr/>
        <w:t>GGACGTACAGTCGGTGTGTCGAAGAAG---TTAAAAGTTCCAGATTGGGCTGATGTAGTCAAGCTTGGAATTCATAAAGA</w:t>
      </w:r>
    </w:p>
    <w:p>
      <w:pPr>
        <w:pStyle w:val="Textebrut"/>
        <w:rPr/>
      </w:pPr>
      <w:r>
        <w:rPr/>
        <w:t>ACTGGCACCTTATGATGAAGACTGGTTCTTTACCAGAGCATCTGTTGCAAGACACATGTACTTCAGGCCTGTTGGAGTTA</w:t>
      </w:r>
    </w:p>
    <w:p>
      <w:pPr>
        <w:pStyle w:val="Textebrut"/>
        <w:rPr/>
      </w:pPr>
      <w:r>
        <w:rPr/>
        <w:t>AAGGATTGACCAAAATCTATGGTGGGCGTAAAAACAACGGAACTCGTCCTTCACACTTCAGTCGTGGCTCAAGTTCTGTC</w:t>
      </w:r>
    </w:p>
    <w:p>
      <w:pPr>
        <w:pStyle w:val="Textebrut"/>
        <w:rPr/>
      </w:pPr>
      <w:r>
        <w:rPr/>
        <w:t>GCTAGAAGGTGCATGCAGGCCTTAGAATCCCTGAAGCTAGTTGAGAAGGATAACAATGGTGGTCGTAAACTGTCCTCTCA</w:t>
      </w:r>
    </w:p>
    <w:p>
      <w:pPr>
        <w:pStyle w:val="Textebrut"/>
        <w:rPr/>
      </w:pPr>
      <w:r>
        <w:rPr/>
        <w:t>GGGACGTCGAGACTTGGATAGAATCGCCACCCAGATT</w:t>
      </w:r>
    </w:p>
    <w:p>
      <w:pPr>
        <w:pStyle w:val="Textebrut"/>
        <w:rPr/>
      </w:pPr>
      <w:r>
        <w:rPr/>
        <w:t xml:space="preserve">&gt;Celegans </w:t>
      </w:r>
    </w:p>
    <w:p>
      <w:pPr>
        <w:pStyle w:val="Textebrut"/>
        <w:rPr/>
      </w:pPr>
      <w:r>
        <w:rPr/>
        <w:t>TCTCACCGAAAGTTTTCGGCCCCGAGACATGGACACATGGGATTCACCCCAAAGAAGCGCTCCCGCACTTACCGTGGAAG</w:t>
      </w:r>
    </w:p>
    <w:p>
      <w:pPr>
        <w:pStyle w:val="Textebrut"/>
        <w:rPr/>
      </w:pPr>
      <w:r>
        <w:rPr/>
        <w:t>AATCAAGGCTTTCCCAAAGGATGACAAGAGCAAGCCAATCCATTTGACCGCTTTCCTCGGATACAAGGCCGGTATGACCC</w:t>
      </w:r>
    </w:p>
    <w:p>
      <w:pPr>
        <w:pStyle w:val="Textebrut"/>
        <w:rPr/>
      </w:pPr>
      <w:r>
        <w:rPr/>
        <w:t>ATATCGTCCGTGATGTCGATAAGCCAGGATCAAAGGTTAACAAGAAGGAGGTTGTCGAAGCCGTCACCATCGTCGAGACC</w:t>
      </w:r>
    </w:p>
    <w:p>
      <w:pPr>
        <w:pStyle w:val="Textebrut"/>
        <w:rPr/>
      </w:pPr>
      <w:r>
        <w:rPr/>
        <w:t>CCACCAATGGTTATTGCTGGAGTTACCGGATACGTCGACACCCCACAAGGACCACGTGCTCTTACCACCATCTGGGCCGA</w:t>
      </w:r>
    </w:p>
    <w:p>
      <w:pPr>
        <w:pStyle w:val="Textebrut"/>
        <w:rPr/>
      </w:pPr>
      <w:r>
        <w:rPr/>
        <w:t>GCACTTGTCCGAGGAAGCTCGTCGTCGCTTCTACAGCAACTGGGCTAAATCCAAGAAGAAGGCTTTCACCAAGTACGCCA</w:t>
      </w:r>
    </w:p>
    <w:p>
      <w:pPr>
        <w:pStyle w:val="Textebrut"/>
        <w:rPr/>
      </w:pPr>
      <w:r>
        <w:rPr/>
        <w:t>AGAAGTGGCAAGATGAGGATGGAAAGAAGCTCATCGAGGCTGATTTCGCCAAGCTGAAGAAGTACTGCTCTTCTATCCGT</w:t>
      </w:r>
    </w:p>
    <w:p>
      <w:pPr>
        <w:pStyle w:val="Textebrut"/>
        <w:rPr/>
      </w:pPr>
      <w:r>
        <w:rPr/>
        <w:t>GTGATCGCTCACACTCAGATGAAGATCCTTCGCCGTCGCCAAAAGAAGGCTCACCTCGTCGAAATCCAAGTCAACGGAGG</w:t>
      </w:r>
    </w:p>
    <w:p>
      <w:pPr>
        <w:pStyle w:val="Textebrut"/>
        <w:rPr/>
      </w:pPr>
      <w:r>
        <w:rPr/>
        <w:t>AACCATCGAGCAGAAGGTCGACTGGGCTCGCGAGCATCTCGAGAAACAAGTCCAGGTTGATACCGTCTTCGCTCAGGATG</w:t>
      </w:r>
    </w:p>
    <w:p>
      <w:pPr>
        <w:pStyle w:val="Textebrut"/>
        <w:rPr/>
      </w:pPr>
      <w:r>
        <w:rPr/>
        <w:t>AGATGATTGACACCATCGGAGTTACCAGAGGTCACGGATTCAAGGGAGTCACCAGCAGATGGCACACCAAGAAGCTTCCT</w:t>
      </w:r>
    </w:p>
    <w:p>
      <w:pPr>
        <w:pStyle w:val="Textebrut"/>
        <w:rPr/>
      </w:pPr>
      <w:r>
        <w:rPr/>
        <w:t>CGCAAGACGCACAAGGGTCTCCGCAAGGTCGCCTGTATTGGAGCTTGGCATCCATCTCGTGTCGCCTTCACTGTCGCTCG</w:t>
      </w:r>
    </w:p>
    <w:p>
      <w:pPr>
        <w:pStyle w:val="Textebrut"/>
        <w:rPr/>
      </w:pPr>
      <w:r>
        <w:rPr/>
        <w:t>TGCT---AGACCGCTCGTGACTGTGTACGATGAAAAGTACGAGCAAATCCGGCTCCCAGCCGTTTTCCGTACTCCAATCC</w:t>
      </w:r>
    </w:p>
    <w:p>
      <w:pPr>
        <w:pStyle w:val="Textebrut"/>
        <w:rPr/>
      </w:pPr>
      <w:r>
        <w:rPr/>
        <w:t>GCCCAGACTTGGTGAGCTTCATCGCCGATCAGGTCCGCAGAAACAGAAGACAGGCCCATGCCGTTAACACCAAGGCCGGA</w:t>
      </w:r>
    </w:p>
    <w:p>
      <w:pPr>
        <w:pStyle w:val="Textebrut"/>
        <w:rPr/>
      </w:pPr>
      <w:r>
        <w:rPr/>
        <w:t>AAGCAACACTCTGCTGAGTCCTGGGGAACTGGACGTGCCGTTGCCCGTATTCCACGTGTTCGCGGAGGAGGTACCCACCG</w:t>
      </w:r>
    </w:p>
    <w:p>
      <w:pPr>
        <w:pStyle w:val="Textebrut"/>
        <w:rPr/>
      </w:pPr>
      <w:r>
        <w:rPr/>
        <w:t>TTCCGGACAGGGAGCTTTCGGAAATATGTGCCGTGGAGGACACATGTTCGCCCCACTCAAGGTGTTCCGCCGCTGGCACC</w:t>
      </w:r>
    </w:p>
    <w:p>
      <w:pPr>
        <w:pStyle w:val="Textebrut"/>
        <w:rPr/>
      </w:pPr>
      <w:r>
        <w:rPr/>
        <w:t>GCAACGTCAACATTGCCCAGAAGAGATACGCTGTTTCCTCAGCTATTGCTGCCTCCGGAATCCCAGCTCTTCTCCAAGCT</w:t>
      </w:r>
    </w:p>
    <w:p>
      <w:pPr>
        <w:pStyle w:val="Textebrut"/>
        <w:rPr/>
      </w:pPr>
      <w:r>
        <w:rPr/>
        <w:t>CGTGGACACGTCATCGATCAAGTCGCTGAGGTCCCACTTGTTGTTTCCGACAAGGTCGAAAGCTTCCGCAAGACCAAGGA</w:t>
      </w:r>
    </w:p>
    <w:p>
      <w:pPr>
        <w:pStyle w:val="Textebrut"/>
        <w:rPr/>
      </w:pPr>
      <w:r>
        <w:rPr/>
        <w:t>GGCCGTCGTCTTCCTCCGTCGCTCCCACTTGTGGGCTGATATCGAGAAGGTTTACAACTCGGGACAAGATGCTGAGTGCG</w:t>
      </w:r>
    </w:p>
    <w:p>
      <w:pPr>
        <w:pStyle w:val="Textebrut"/>
        <w:rPr/>
      </w:pPr>
      <w:r>
        <w:rPr/>
        <w:t>CTCGTGCCTTCCGCAACATCCCAGGAGTCGATGTCATGAATGTTGAGAGACTCAACCTTCTCAAGCTCGCCCCAGGAGGA</w:t>
      </w:r>
    </w:p>
    <w:p>
      <w:pPr>
        <w:pStyle w:val="Textebrut"/>
        <w:rPr/>
      </w:pPr>
      <w:r>
        <w:rPr/>
        <w:t>CATCTCGGACGTCTTATCATCTGGACCGAGTCTGCCTTCAAGAAGCTTGATACCATCTAC---AGACGTGAGGGAAAGAC</w:t>
      </w:r>
    </w:p>
    <w:p>
      <w:pPr>
        <w:pStyle w:val="Textebrut"/>
        <w:rPr/>
      </w:pPr>
      <w:r>
        <w:rPr/>
        <w:t>TGACTACTATGCCAGAAAGCGTCTTACCGTCCAGGACAAGAACAAGTACAACACCCCAAAGTACCGTTTGATCGTCCGCA</w:t>
      </w:r>
    </w:p>
    <w:p>
      <w:pPr>
        <w:pStyle w:val="Textebrut"/>
        <w:rPr/>
      </w:pPr>
      <w:r>
        <w:rPr/>
        <w:t>TCACAAACAAGGATGTTGTCGCTCAGCTCGCTTACTCCAAGATCGAAGGAGACGTCGTTGTCGCTTCGGCTTACTCCCAC</w:t>
      </w:r>
    </w:p>
    <w:p>
      <w:pPr>
        <w:pStyle w:val="Textebrut"/>
        <w:rPr/>
      </w:pPr>
      <w:r>
        <w:rPr/>
        <w:t>GAACTTCCACGTTACGGACTCAAGGTCGGACTTACCAACTACGCCGCTGCTTACGCCACCGGACTTCTTCTTGCCCGTCG</w:t>
      </w:r>
    </w:p>
    <w:p>
      <w:pPr>
        <w:pStyle w:val="Textebrut"/>
        <w:rPr/>
      </w:pPr>
      <w:r>
        <w:rPr/>
        <w:t>TCACTTGAAGACCATCGGACTTGACTCCACCTACAAGGGCCACGAAGAGCTTACTGGAGAAGACTACAATGTAGAAGAGG</w:t>
      </w:r>
    </w:p>
    <w:p>
      <w:pPr>
        <w:pStyle w:val="Textebrut"/>
        <w:rPr/>
      </w:pPr>
      <w:r>
        <w:rPr/>
        <w:t>AGGGAGACCGCGCTCCATTCAAGGCTGTCCTCGACATCGGACTTGCTCGCACCACCACCGGATCCAAGATCTTCGCTGTG</w:t>
      </w:r>
    </w:p>
    <w:p>
      <w:pPr>
        <w:pStyle w:val="Textebrut"/>
        <w:rPr/>
      </w:pPr>
      <w:r>
        <w:rPr/>
        <w:t>ATG---GTGAACCCACTCTTCGAGAAGAGAGCTCGCAACTTCAACATCGGACAAGACATCCAGCCAAAGAAGGACGTCAC</w:t>
      </w:r>
    </w:p>
    <w:p>
      <w:pPr>
        <w:pStyle w:val="Textebrut"/>
        <w:rPr/>
      </w:pPr>
      <w:r>
        <w:rPr/>
        <w:t>CCGATTCGTCAAATGGCCAAAGTACATCCGTCTCCAGCGTCAAGCCATTCTCCAGAAGCGCCTGAAGGTTCCACCAACCA</w:t>
      </w:r>
    </w:p>
    <w:p>
      <w:pPr>
        <w:pStyle w:val="Textebrut"/>
        <w:rPr/>
      </w:pPr>
      <w:r>
        <w:rPr/>
        <w:t>TCAACCAGTTCAGAACCGCTCTTGACAGCCAGTCCGCTAGACAAGCCTTCAAGCTCTTGGACAAGTACCGCCCGGAGTCG</w:t>
      </w:r>
    </w:p>
    <w:p>
      <w:pPr>
        <w:pStyle w:val="Textebrut"/>
        <w:rPr/>
      </w:pPr>
      <w:r>
        <w:rPr/>
        <w:t>ACCGAGGCCAAGAAGAACCGTCTCCGTGCTCGTGCCGAGGCTCGCGCTGCTGGAAAGAAGGAGGAGGTCACCAAGAGACC</w:t>
      </w:r>
    </w:p>
    <w:p>
      <w:pPr>
        <w:pStyle w:val="Textebrut"/>
        <w:rPr/>
      </w:pPr>
      <w:r>
        <w:rPr/>
        <w:t>AAACACCGTTCGCCACGGAGTCAACACCATCACCAGACTCGTCGAGACCCGCAGAGCTCAATTGGTTCTCATCGCTCACG</w:t>
      </w:r>
    </w:p>
    <w:p>
      <w:pPr>
        <w:pStyle w:val="Textebrut"/>
        <w:rPr/>
      </w:pPr>
      <w:r>
        <w:rPr/>
        <w:t>ACGTCAACCCACTCGAGATCGTGCTCCACCTTCCAGCCCTCTGCAGAAAGTACAACGTTCCATACGCCATCATCAAGGGA</w:t>
      </w:r>
    </w:p>
    <w:p>
      <w:pPr>
        <w:pStyle w:val="Textebrut"/>
        <w:rPr/>
      </w:pPr>
      <w:r>
        <w:rPr/>
        <w:t>AAGGCTTCCCTCGGAACCGTCGTCCGCAGAAAGACCACCGCCGCTGTTGCTCTCGTCGATGTCAACGAGGACAAATCTGC</w:t>
      </w:r>
    </w:p>
    <w:p>
      <w:pPr>
        <w:pStyle w:val="Textebrut"/>
        <w:rPr/>
      </w:pPr>
      <w:r>
        <w:rPr/>
        <w:t>CTTGAACAAGCTCGTCGAGACCGTCAACAACAACTTCAGCGAGCGTCACGAGGAGATCCGCAAGCACTGGGGAGGAGGTG</w:t>
      </w:r>
    </w:p>
    <w:p>
      <w:pPr>
        <w:pStyle w:val="Textebrut"/>
        <w:rPr/>
      </w:pPr>
      <w:r>
        <w:rPr/>
        <w:t>TCATGTCCGCCAAGTCTGATGCCAAG---ATGGGACGTCGTATCTTCAAGAGCCACAACAAGCACCGCAAAGGAGCGTCC</w:t>
      </w:r>
    </w:p>
    <w:p>
      <w:pPr>
        <w:pStyle w:val="Textebrut"/>
        <w:rPr/>
      </w:pPr>
      <w:r>
        <w:rPr/>
        <w:t>CTCCGTCCTCTTGACTATGCCGAGAGACATGGCTACATCAAGGGACTCGTGAAGGACATCATCCACGACCCAGGAAGAGG</w:t>
      </w:r>
    </w:p>
    <w:p>
      <w:pPr>
        <w:pStyle w:val="Textebrut"/>
        <w:rPr/>
      </w:pPr>
      <w:r>
        <w:rPr/>
        <w:t>AGCTCCACTTGCCATCATCGCTTTCCGCGACCCATACAAGTACAAGACCGTGAAGACTACCGTCCATTGTGGAGCTAAGG</w:t>
      </w:r>
    </w:p>
    <w:p>
      <w:pPr>
        <w:pStyle w:val="Textebrut"/>
        <w:rPr/>
      </w:pPr>
      <w:r>
        <w:rPr/>
        <w:t>CTCAAATCCAAATCGGAAACATCGTGCCAGTCGGAACCCTCCCAGAAGGAACCACCATCTGCAACGTCGAGAACAAGTCC</w:t>
      </w:r>
    </w:p>
    <w:p>
      <w:pPr>
        <w:pStyle w:val="Textebrut"/>
        <w:rPr/>
      </w:pPr>
      <w:r>
        <w:rPr/>
        <w:t>GGAGACCGTGGAGTCATCGCCCGTGCCTCTGGTAACTACGCCACCGTCATCGCCCACAACCCAGACACCAAGAAGACACG</w:t>
      </w:r>
    </w:p>
    <w:p>
      <w:pPr>
        <w:pStyle w:val="Textebrut"/>
        <w:rPr/>
      </w:pPr>
      <w:r>
        <w:rPr/>
        <w:t>TATTCGCCTCCCATCCGGAGCCAAGAAGGTCGTTCAATCGGTCAACCGCGCCATGATTGGACTCGTCGCTGGAGGAGGAC</w:t>
      </w:r>
    </w:p>
    <w:p>
      <w:pPr>
        <w:pStyle w:val="Textebrut"/>
        <w:rPr/>
      </w:pPr>
      <w:r>
        <w:rPr/>
        <w:t>GTACCGACAAGCCACTTCTCAAGGCTGGACGCTCATACCACAAGTACAAGGCAAAGAGAAACAGCTGGCCACGTGTCAGA</w:t>
      </w:r>
    </w:p>
    <w:p>
      <w:pPr>
        <w:pStyle w:val="Textebrut"/>
        <w:rPr/>
      </w:pPr>
      <w:r>
        <w:rPr/>
        <w:t>GGAGTTGCCATGAATCCAGTCGAACATCCCCACGGAGGAGGTAACCATCAACATATTGGACATCCATCCACCGTCAGAAG</w:t>
      </w:r>
    </w:p>
    <w:p>
      <w:pPr>
        <w:pStyle w:val="Textebrut"/>
        <w:rPr/>
      </w:pPr>
      <w:r>
        <w:rPr/>
        <w:t>A---TCTGGAGATAGACTGACCCGTGCCGCTAAGGTGCTCGAGCAGCTCACTGGACAGACCCCAGTGTTCTCCAAGGCCC</w:t>
      </w:r>
    </w:p>
    <w:p>
      <w:pPr>
        <w:pStyle w:val="Textebrut"/>
        <w:rPr/>
      </w:pPr>
      <w:r>
        <w:rPr/>
        <w:t>GCTACACCGTCCGTACCTTCGGTATCCGCAGAAACGAAAAGATCGCCGTTCACTGCACCGTCCGCGGACCAAAGGCCGAG</w:t>
      </w:r>
    </w:p>
    <w:p>
      <w:pPr>
        <w:pStyle w:val="Textebrut"/>
        <w:rPr/>
      </w:pPr>
      <w:r>
        <w:rPr/>
        <w:t>GAAATCCTCGAGAAGGGACTCAAGGTCAAGGAGTACGAGCTCTACAAGGAGAACTTCTCCGAC---GTCTTCAACCGTGT</w:t>
      </w:r>
    </w:p>
    <w:p>
      <w:pPr>
        <w:pStyle w:val="Textebrut"/>
        <w:rPr/>
      </w:pPr>
      <w:r>
        <w:rPr/>
        <w:t>CGTTCAAATTGGGCGCGTCGTCTTCATCGCCTCCGGCAAAGACCAAGGCAAGCTTGCTGCCATCGTCAACGTTATCGACG</w:t>
      </w:r>
    </w:p>
    <w:p>
      <w:pPr>
        <w:pStyle w:val="Textebrut"/>
        <w:rPr/>
      </w:pPr>
      <w:r>
        <w:rPr/>
        <w:t>GAAACAGAGTTCAAATCGATGGACCATCCTCCGATGTCACTCGCACCGTCAGAAACTTGAAGGATCTTCAGCTCACCAAG</w:t>
      </w:r>
    </w:p>
    <w:p>
      <w:pPr>
        <w:pStyle w:val="Textebrut"/>
        <w:rPr/>
      </w:pPr>
      <w:r>
        <w:rPr/>
        <w:t>TTCGTCCTCAAGCTCCGTGTTGGACAACGCACCAAGGGAGTTAAGGCAGCTTTCGATGCCGCCAAGGTCACCGAGAACTT</w:t>
      </w:r>
    </w:p>
    <w:p>
      <w:pPr>
        <w:pStyle w:val="Textebrut"/>
        <w:rPr/>
      </w:pPr>
      <w:r>
        <w:rPr/>
        <w:t>CCAGAAGACTCAATGGGCCAAGAAGATCGAGAGATACAAGCTCATG---TACAAGTATATGCAGGAAATCTGGCGCAAGA</w:t>
      </w:r>
    </w:p>
    <w:p>
      <w:pPr>
        <w:pStyle w:val="Textebrut"/>
        <w:rPr/>
      </w:pPr>
      <w:r>
        <w:rPr/>
        <w:t>AGCAGTCAGATGCTCTTCGCTACTTGCTCCGTATTCGTACCTGGCACTACAGACAGTTGAGCGCCGTCCACCGTGTCCCA</w:t>
      </w:r>
    </w:p>
    <w:p>
      <w:pPr>
        <w:pStyle w:val="Textebrut"/>
        <w:rPr/>
      </w:pPr>
      <w:r>
        <w:rPr/>
        <w:t>CGCCCAACCAGACCAGAGAAGGCTCGCCGTCTCGGATACCGTGCCAAGCAAGGATTCGTTGTCTACCGCGTCCGTGTCCG</w:t>
      </w:r>
    </w:p>
    <w:p>
      <w:pPr>
        <w:pStyle w:val="Textebrut"/>
        <w:rPr/>
      </w:pPr>
      <w:r>
        <w:rPr/>
        <w:t>CAGAGGAAACAGAAAGCGTCCAGTCTGCAAGGGACAAACCTACGGAAAGCCAAAGACCCATGGAGTTAACGAGCTCAAGA</w:t>
      </w:r>
    </w:p>
    <w:p>
      <w:pPr>
        <w:pStyle w:val="Textebrut"/>
        <w:rPr/>
      </w:pPr>
      <w:r>
        <w:rPr/>
        <w:t>ACGCCAAGTCTAAGCAAGCCGTTGCTGAGGGCCGCGCTGGACGTCGTCTTGGATCCCTCCGTGTTCTCAACTCCTACTGG</w:t>
      </w:r>
    </w:p>
    <w:p>
      <w:pPr>
        <w:pStyle w:val="Textebrut"/>
        <w:rPr/>
      </w:pPr>
      <w:r>
        <w:rPr/>
        <w:t>GTTGCTGAGGACTCCACCTACAAGTTCTACGAGGTTGTCCTGATCGATCCATTCCACAAGGCTATCCGTCGTAACCCAGA</w:t>
      </w:r>
    </w:p>
    <w:p>
      <w:pPr>
        <w:pStyle w:val="Textebrut"/>
        <w:rPr/>
      </w:pPr>
      <w:r>
        <w:rPr/>
        <w:t>CACCCAATGGATCACCAAGCCAGTTCACAAGCACCGTGAGCAAAGAGGACTCACCTCTGCTGGACGCAAGTCTCGTGGAC</w:t>
      </w:r>
    </w:p>
    <w:p>
      <w:pPr>
        <w:pStyle w:val="Textebrut"/>
        <w:rPr/>
      </w:pPr>
      <w:r>
        <w:rPr/>
        <w:t>TCGGAAAGGGATGGCGTTTCTCTGCTACCCGCGGAGGATCCCAAGCCAAGAACTGGAAGAGAAAGAACACCAAAGTTTTC</w:t>
      </w:r>
    </w:p>
    <w:p>
      <w:pPr>
        <w:pStyle w:val="Textebrut"/>
        <w:rPr/>
      </w:pPr>
      <w:r>
        <w:rPr/>
        <w:t>CACCGCAAGCGA---GCTTTCCTCGCTAGACGCACTGGAGAGAAGTTCAACGCCATCGTCTTGAAGAGACTCCGCATGTC</w:t>
      </w:r>
    </w:p>
    <w:p>
      <w:pPr>
        <w:pStyle w:val="Textebrut"/>
        <w:rPr/>
      </w:pPr>
      <w:r>
        <w:rPr/>
        <w:t>CCGTCGTAACCGTCAGCCACTCTCGCTCGCCAAGCTTGCCCGCGCCGTCCAGAAGGCTGGAAACGAGAACAAGACTGTTG</w:t>
      </w:r>
    </w:p>
    <w:p>
      <w:pPr>
        <w:pStyle w:val="Textebrut"/>
        <w:rPr/>
      </w:pPr>
      <w:r>
        <w:rPr/>
        <w:t>TCCTCTCGACTGTCACCGATGATGCCCGTCTCTACACTGTCCCAAAGATCTCCGTCGCCGCTCTTCACGTCACCGAAGGA</w:t>
      </w:r>
    </w:p>
    <w:p>
      <w:pPr>
        <w:pStyle w:val="Textebrut"/>
        <w:rPr/>
      </w:pPr>
      <w:r>
        <w:rPr/>
        <w:t>GCCCGCGCCAGAATCCTTGCTGCCGGAGGAGAAATCATCACCCTCGACCAGCTCGCCCTCAAGTCGCCAAAGGGAGAAAA</w:t>
      </w:r>
    </w:p>
    <w:p>
      <w:pPr>
        <w:pStyle w:val="Textebrut"/>
        <w:rPr/>
      </w:pPr>
      <w:r>
        <w:rPr/>
        <w:t>CACCGTCTTCCTCCAGGGACCACGATCTGCTCGTGAAGCCGAGAAGCACTTCGGACCAGCTCCAGGAGTCCCACACTCCC</w:t>
      </w:r>
    </w:p>
    <w:p>
      <w:pPr>
        <w:pStyle w:val="Textebrut"/>
        <w:rPr/>
      </w:pPr>
      <w:r>
        <w:rPr/>
        <w:t>ACACCAAGCCATAC---AATGAGTACGTCGTCGTCGGACGCAAAATCCCAACAGAGAAGGAGCCAGTGACTCCAATCTGG</w:t>
      </w:r>
    </w:p>
    <w:p>
      <w:pPr>
        <w:pStyle w:val="Textebrut"/>
        <w:rPr/>
      </w:pPr>
      <w:r>
        <w:rPr/>
        <w:t>AAGATGCAAATCTTCGCCACCAACCACGTCATCGCCAAGTCTCGTTTCTGGTACTTCGTCTCTATGCTCCGTCGTGTGAA</w:t>
      </w:r>
    </w:p>
    <w:p>
      <w:pPr>
        <w:pStyle w:val="Textebrut"/>
        <w:rPr/>
      </w:pPr>
      <w:r>
        <w:rPr/>
        <w:t>GAAGGCCAACGGAGAGATCCTTTCGATCAAGCAGGTGTTCGAGAAGAACCCAGGAACCGTCAAGAACTACGGAGTCTGGC</w:t>
      </w:r>
    </w:p>
    <w:p>
      <w:pPr>
        <w:pStyle w:val="Textebrut"/>
        <w:rPr/>
      </w:pPr>
      <w:r>
        <w:rPr/>
        <w:t>TCAAGTACGATTCCCGTACCGGACACCACAACATGTACCGTGAGTACCGTGACACCACCGTTGCCGGAGCCGTCACCCAG</w:t>
      </w:r>
    </w:p>
    <w:p>
      <w:pPr>
        <w:pStyle w:val="Textebrut"/>
        <w:rPr/>
      </w:pPr>
      <w:r>
        <w:rPr/>
        <w:t>TGCCGTGACATGGGAGCTCGTCATCGTGCCCAAGCTGACCGCATCCACATCCTCAAGGTCCAAACCGTCAAGGCCGAAGA</w:t>
      </w:r>
    </w:p>
    <w:p>
      <w:pPr>
        <w:pStyle w:val="Textebrut"/>
        <w:rPr/>
      </w:pPr>
      <w:r>
        <w:rPr/>
        <w:t>CACCAAGCGTGCCGGAATCAAGATGTTCCACGACGCCAAGATCAGATTCCCACTCCCACATCGCGTCACCAAGAGAAAGA</w:t>
      </w:r>
    </w:p>
    <w:p>
      <w:pPr>
        <w:pStyle w:val="Textebrut"/>
        <w:rPr/>
      </w:pPr>
      <w:r>
        <w:rPr/>
        <w:t>ACAGCGTCTTCACAACCGCTCGCCAAAACACC---CTCCGTCTGCAGAAACGTTTGGCTTCGGCCGTATTGAAGTGCGGA</w:t>
      </w:r>
    </w:p>
    <w:p>
      <w:pPr>
        <w:pStyle w:val="Textebrut"/>
        <w:rPr/>
      </w:pPr>
      <w:r>
        <w:rPr/>
        <w:t>AAGCACCGTGTCTGGCTCGACCCCAATGAGGTCAGCGAGATTTCTGGAGCCAACTCCCGTCAAAGCATCCGCAGACTCGT</w:t>
      </w:r>
    </w:p>
    <w:p>
      <w:pPr>
        <w:pStyle w:val="Textebrut"/>
        <w:rPr/>
      </w:pPr>
      <w:r>
        <w:rPr/>
        <w:t>CAATGACGGACTTATCATCCGCAAGCCAGTCACTGTCCACTCCCGCTTCCGCGCACGCGAGTACGAGGAGGCCCGCAGAA</w:t>
      </w:r>
    </w:p>
    <w:p>
      <w:pPr>
        <w:pStyle w:val="Textebrut"/>
        <w:rPr/>
      </w:pPr>
      <w:r>
        <w:rPr/>
        <w:t>AGGGACGTCACACCGGTTACGGAAAGCGTCGTGGTACTGCCAATGCTCGTATGCCAGAAAAGACCCTCTGGATCCGACGC</w:t>
      </w:r>
    </w:p>
    <w:p>
      <w:pPr>
        <w:pStyle w:val="Textebrut"/>
        <w:rPr/>
      </w:pPr>
      <w:r>
        <w:rPr/>
        <w:t>ATGCGTGTCCTCAGAAACCTTCTGAGAAGATACAGAGATGCCAAGAAGTTGGACAAGCACCTTTACCACGAGCTCTACCT</w:t>
      </w:r>
    </w:p>
    <w:p>
      <w:pPr>
        <w:pStyle w:val="Textebrut"/>
        <w:rPr/>
      </w:pPr>
      <w:r>
        <w:rPr/>
        <w:t>TCGCGCAAAGGGAAACAACTTCAAGAACAAGAAGAATCTCATCGAGTACATCTTCAAGAAGAAGACTGAGAACAAGAGAG</w:t>
      </w:r>
    </w:p>
    <w:p>
      <w:pPr>
        <w:pStyle w:val="Textebrut"/>
        <w:rPr/>
      </w:pPr>
      <w:r>
        <w:rPr/>
        <w:t>CCAAGCAACTT---GACAGATACCGTCGTGTATGGCGTAAGCCAAAGGGAATTGATAACCGTGTCCGCAGACGCTTCCGT</w:t>
      </w:r>
    </w:p>
    <w:p>
      <w:pPr>
        <w:pStyle w:val="Textebrut"/>
        <w:rPr/>
      </w:pPr>
      <w:r>
        <w:rPr/>
        <w:t>GGTATGCGTGCCATGCCAACCATCGGTCACGGATCCGACAGAAGAACCCGCTTCGTCCTTCCAAACGGATACAAGAAGGT</w:t>
      </w:r>
    </w:p>
    <w:p>
      <w:pPr>
        <w:pStyle w:val="Textebrut"/>
        <w:rPr/>
      </w:pPr>
      <w:r>
        <w:rPr/>
        <w:t>TCTCGTCCAAAATGTTAAGGATTTGGACATGCTCCTCATGCAGTCCTACAAGTACATCGGAGAGATCGGACATGGAGTCT</w:t>
      </w:r>
    </w:p>
    <w:p>
      <w:pPr>
        <w:pStyle w:val="Textebrut"/>
        <w:rPr/>
      </w:pPr>
      <w:r>
        <w:rPr/>
        <w:t>CCGCCAAGAGCCGCAAGGGAATCGTCGAGCGCGCCGCTCAGTTGAACATCAAGCTGACGAACGGAAACGCTCGTCTT---</w:t>
      </w:r>
    </w:p>
    <w:p>
      <w:pPr>
        <w:pStyle w:val="Textebrut"/>
        <w:rPr/>
      </w:pPr>
      <w:r>
        <w:rPr/>
        <w:t>ACTCTCCGTGTCTCGAAGGTCACTGGAGGAGCTGCCTCTAAGCTCTCCAAGATTGTCCGCAAGAACATCGCCAGACTCTT</w:t>
      </w:r>
    </w:p>
    <w:p>
      <w:pPr>
        <w:pStyle w:val="Textebrut"/>
        <w:rPr/>
      </w:pPr>
      <w:r>
        <w:rPr/>
        <w:t>GACTGTCATCAACCAGACCCAAAAGCAAGAGCTCCGCAAGTTCTACGCTGACCACAAGTACAAGCCAATTGATCTTCGCC</w:t>
      </w:r>
    </w:p>
    <w:p>
      <w:pPr>
        <w:pStyle w:val="Textebrut"/>
        <w:rPr/>
      </w:pPr>
      <w:r>
        <w:rPr/>
        <w:t>TCAAGAAGACCCGCGCCATCCGCAGAAGACTGACCGCTCACGAGCTTTCCCTCCGATCTGCCAAGCAACAGGCTAAGTCT</w:t>
      </w:r>
    </w:p>
    <w:p>
      <w:pPr>
        <w:pStyle w:val="Textebrut"/>
        <w:rPr/>
      </w:pPr>
      <w:r>
        <w:rPr/>
        <w:t>CGCAATCAAGCCGTCAGAAAGTTCGCAGTCAAG---TCCAAGCAAATGCAAGAGATTCGTCAAGCCATGAGAGGAGCTGA</w:t>
      </w:r>
    </w:p>
    <w:p>
      <w:pPr>
        <w:pStyle w:val="Textebrut"/>
        <w:rPr/>
      </w:pPr>
      <w:r>
        <w:rPr/>
        <w:t>GATCCTTATGGGAAAGAACACCATGATCCGTAAGGCTCTTCGTGGACACCTCGGAAAGAATCCATCCCTTGAGAAGTTGT</w:t>
      </w:r>
    </w:p>
    <w:p>
      <w:pPr>
        <w:pStyle w:val="Textebrut"/>
        <w:rPr/>
      </w:pPr>
      <w:r>
        <w:rPr/>
        <w:t>TGCCACACATCGTCGAGAACGTCGGATTCGTTTTCACCAAGGAAGATCTCGGAGAAATCCGCTCCAAGCTTTTGGAAAAC</w:t>
      </w:r>
    </w:p>
    <w:p>
      <w:pPr>
        <w:pStyle w:val="Textebrut"/>
        <w:rPr/>
      </w:pPr>
      <w:r>
        <w:rPr/>
        <w:t>CGTAAAGGAGCCCCAGCCAAGGCTGGTGCCATCGCTCCATGCGACGTCAAGCTTCCACCACAGAACACTGGAATGGGACC</w:t>
      </w:r>
    </w:p>
    <w:p>
      <w:pPr>
        <w:pStyle w:val="Textebrut"/>
        <w:rPr/>
      </w:pPr>
      <w:r>
        <w:rPr/>
        <w:t>AGAAAAGACCTCTTTCTTCCAGGCTCTTCAGATCCCAACCAAGATCGCCAGAGGTACCATCGAAATCTTGAACGACGTCC</w:t>
      </w:r>
    </w:p>
    <w:p>
      <w:pPr>
        <w:pStyle w:val="Textebrut"/>
        <w:rPr/>
      </w:pPr>
      <w:r>
        <w:rPr/>
        <w:t>ATCTCATCAAGGAAGGAGATAAGGTCGGAGCTTCCGAATCTGCTCTTCTCAACATGTTGGGAGTTACTCCGTTCTCATAT</w:t>
      </w:r>
    </w:p>
    <w:p>
      <w:pPr>
        <w:pStyle w:val="Textebrut"/>
        <w:rPr/>
      </w:pPr>
      <w:r>
        <w:rPr/>
        <w:t>GGATTGGTCGTTCGCGTTTACGATGATGGAACCCTCTACACTCCAGAAGTTTTGGACATGACCACCGAGGAGCTCCGCAA</w:t>
      </w:r>
    </w:p>
    <w:p>
      <w:pPr>
        <w:pStyle w:val="Textebrut"/>
        <w:rPr/>
      </w:pPr>
      <w:r>
        <w:rPr/>
        <w:t>GCGTTTCCTTTCTGGAGTTCGCAATGTCGCTTCCGTCTCGTTG---ACCACTGCCGGACAACGTACCCGCTTCAAGGCTT</w:t>
      </w:r>
    </w:p>
    <w:p>
      <w:pPr>
        <w:pStyle w:val="Textebrut"/>
        <w:rPr/>
      </w:pPr>
      <w:r>
        <w:rPr/>
        <w:t>TCGTTGCTATCGGAGATCACGCCGGACACGTCGGACTTGGAGTCAAGTGCTCCAAAGAAGTTGCTACCGCCATCCGCGGA</w:t>
      </w:r>
    </w:p>
    <w:p>
      <w:pPr>
        <w:pStyle w:val="Textebrut"/>
        <w:rPr/>
      </w:pPr>
      <w:r>
        <w:rPr/>
        <w:t>GCTATCGTTGCTGCCAAGCTCGCCGTTGTCCCAGTCCGCAGAGGATACTGGGGTAACAAGATCGGACTCCCACATACCGT</w:t>
      </w:r>
    </w:p>
    <w:p>
      <w:pPr>
        <w:pStyle w:val="Textebrut"/>
        <w:rPr/>
      </w:pPr>
      <w:r>
        <w:rPr/>
        <w:t>TCCATGCAAGGTCACTGGAAAGTGCGCCTCCGTAATGGTTAGACTCATCCCAGCCCCACGTGGTACCGGAATCGTGTCAG</w:t>
      </w:r>
    </w:p>
    <w:p>
      <w:pPr>
        <w:pStyle w:val="Textebrut"/>
        <w:rPr/>
      </w:pPr>
      <w:r>
        <w:rPr/>
        <w:t>CTCCAGTTCCAAAGAAGCTCCTTCACATGGCAGGAATCGAGGATTGCTACACCGCCGCTAAGGGATCCACCGCCACTCTT</w:t>
      </w:r>
    </w:p>
    <w:p>
      <w:pPr>
        <w:pStyle w:val="Textebrut"/>
        <w:rPr/>
      </w:pPr>
      <w:r>
        <w:rPr/>
        <w:t>---CTTGCTGAGGATGGATACTCCGGAGTCGAGGTTCGCAGTACCCCAGCCAGAGCTGAGGTCATCATCATGGCGACCCG</w:t>
      </w:r>
    </w:p>
    <w:p>
      <w:pPr>
        <w:pStyle w:val="Textebrut"/>
        <w:rPr/>
      </w:pPr>
      <w:r>
        <w:rPr/>
        <w:t>CACCCAAAACGTTTTGGGAGAGCGAGGACGCAGAATTAAGGAGCTCACCTCGGTTGTCCAAAAGAGATTCGGATTCGAGG</w:t>
      </w:r>
    </w:p>
    <w:p>
      <w:pPr>
        <w:pStyle w:val="Textebrut"/>
        <w:rPr/>
      </w:pPr>
      <w:r>
        <w:rPr/>
        <w:t>AGGGATCCGTCGAGCTCTACGCCGAGAAGGTTTCCAACAGAGGACTCTGCGCTGTCGCTCAGTGCGAATCCCTCAGATAC</w:t>
      </w:r>
    </w:p>
    <w:p>
      <w:pPr>
        <w:pStyle w:val="Textebrut"/>
        <w:rPr/>
      </w:pPr>
      <w:r>
        <w:rPr/>
        <w:t>AAGCTCGTCGGAGGTCTTGCCGTCCGTCGTGCTTGCTACGGAGTTCTCCGTTTCATCATGGAGTCTGGAGCTCAAGGAGT</w:t>
      </w:r>
    </w:p>
    <w:p>
      <w:pPr>
        <w:pStyle w:val="Textebrut"/>
        <w:rPr/>
      </w:pPr>
      <w:r>
        <w:rPr/>
        <w:t>TGAGGTTATCGTCTCTGGAAAGCTTCGTGGACAGCGTGCTAAGGCCATGAAGTTCGTTGATGGACTCATGATTCACTCTG</w:t>
      </w:r>
    </w:p>
    <w:p>
      <w:pPr>
        <w:pStyle w:val="Textebrut"/>
        <w:rPr/>
      </w:pPr>
      <w:r>
        <w:rPr/>
        <w:t>GACACCCAGTCAACGACTACATCCAACAAGCCGTCAGACACGTTCAACTCCGTCAGGGAGTCATCGGTATCAAGGTCAAG</w:t>
      </w:r>
    </w:p>
    <w:p>
      <w:pPr>
        <w:pStyle w:val="Textebrut"/>
        <w:rPr/>
      </w:pPr>
      <w:r>
        <w:rPr/>
        <w:t>ATCATGCTTCCATACGACCCACGCGGACAGAACGGACCAAGAAACGCCCTCCCAGACCACGTCCAAATCGTCGAGCCACA</w:t>
      </w:r>
    </w:p>
    <w:p>
      <w:pPr>
        <w:pStyle w:val="Textebrut"/>
        <w:rPr/>
      </w:pPr>
      <w:r>
        <w:rPr/>
        <w:t>AGAGGAA---GGACCAAAGAAGCATCTTAAGCGTCTCGCTGCTCCAAGCCATTGGATGCTCGACAAACTCGGAGGAGTCT</w:t>
      </w:r>
    </w:p>
    <w:p>
      <w:pPr>
        <w:pStyle w:val="Textebrut"/>
        <w:rPr/>
      </w:pPr>
      <w:r>
        <w:rPr/>
        <w:t>TCGCTGTTCGTCCAAACCCAGGACCACACAAGCTCCGCGAGTCCCTTCCACTCAGCTTGTTCCTCCGTAACCGTCTGAAG</w:t>
      </w:r>
    </w:p>
    <w:p>
      <w:pPr>
        <w:pStyle w:val="Textebrut"/>
        <w:rPr/>
      </w:pPr>
      <w:r>
        <w:rPr/>
        <w:t>TACGCTCTCAACTACACCGAGGCCAAGAAGATTCTCACCCAGAGAGTTGTCCGCGTCGACGGAAAGGTCAGAACCTGCCA</w:t>
      </w:r>
    </w:p>
    <w:p>
      <w:pPr>
        <w:pStyle w:val="Textebrut"/>
        <w:rPr/>
      </w:pPr>
      <w:r>
        <w:rPr/>
        <w:t>CAAGTTCCCAACCGGATTCATGGATGTCGTTGCCATCGAGCGTACCAACGAGTATTTCCGTATGCTCTACGATACCAAGG</w:t>
      </w:r>
    </w:p>
    <w:p>
      <w:pPr>
        <w:pStyle w:val="Textebrut"/>
        <w:rPr/>
      </w:pPr>
      <w:r>
        <w:rPr/>
        <w:t>GAAGATACGTCGTCCACAGAATCCAAGCTGCCGAGGCCGACTTCAAGTTGGCCTACGTCACTGGAGGACGTAACGTTGGT</w:t>
      </w:r>
    </w:p>
    <w:p>
      <w:pPr>
        <w:pStyle w:val="Textebrut"/>
        <w:rPr/>
      </w:pPr>
      <w:r>
        <w:rPr/>
        <w:t>CGTGTCGGAATTATCGGACATCGTGAGCGTCTCCCAGGAGCATCTGACATCATCCACATCAAGGATTCTGCTGGACACTC</w:t>
      </w:r>
    </w:p>
    <w:p>
      <w:pPr>
        <w:pStyle w:val="Textebrut"/>
        <w:rPr/>
      </w:pPr>
      <w:r>
        <w:rPr/>
        <w:t>CTTCGCCACTCGTATCTCCAACGTCTTCGTCATTGGAAAGGGAAACAAGGCTCTCGTCTCCCTCCCAACTGGAGCTGGAA</w:t>
      </w:r>
    </w:p>
    <w:p>
      <w:pPr>
        <w:pStyle w:val="Textebrut"/>
        <w:rPr/>
      </w:pPr>
      <w:r>
        <w:rPr/>
        <w:t>TCCGTCTCTCAATCGCCGAAGAGCGTGACAAGCGTATGGCCCAG---CTTAACTTCGCCTACCCAGCCACCGGGCTCCAA</w:t>
      </w:r>
    </w:p>
    <w:p>
      <w:pPr>
        <w:pStyle w:val="Textebrut"/>
        <w:rPr/>
      </w:pPr>
      <w:r>
        <w:rPr/>
        <w:t>AAGTCGTTCGAGGTCGATGAGGAGAAGAAGCTTCGCCTCTTCTTCGAGAAGCGCATGTCCCAGGAGGTCGCCATCGATGC</w:t>
      </w:r>
    </w:p>
    <w:p>
      <w:pPr>
        <w:pStyle w:val="Textebrut"/>
        <w:rPr/>
      </w:pPr>
      <w:r>
        <w:rPr/>
        <w:t>TCTCGGTGACGAGTGGAAGGGATATGTCGTCAGAATCGGAGGAGGAAACGACAAGCAGGGATTCCCAATGAAGCAAGGAA</w:t>
      </w:r>
    </w:p>
    <w:p>
      <w:pPr>
        <w:pStyle w:val="Textebrut"/>
        <w:rPr/>
      </w:pPr>
      <w:r>
        <w:rPr/>
        <w:t>TTCTCACCAACGGACGTGTTCGTCTTCTCTTGAAGAAGGGACAATCCTGCTACCGTGAGCGCAAGAACGGAGAGCGCAAG</w:t>
      </w:r>
    </w:p>
    <w:p>
      <w:pPr>
        <w:pStyle w:val="Textebrut"/>
        <w:rPr/>
      </w:pPr>
      <w:r>
        <w:rPr/>
        <w:t>AGAAAGTCCGTCCGTGGATGCATCGTCGACGCCAACATGTCCGCTCTTTCCCTCGTCATCGTGAAGAAGGGAGATGGAGA</w:t>
      </w:r>
    </w:p>
    <w:p>
      <w:pPr>
        <w:pStyle w:val="Textebrut"/>
        <w:rPr/>
      </w:pPr>
      <w:r>
        <w:rPr/>
        <w:t>GATCGAAGGACTCACCGACTCCGTTCTCCCACGCAAGCTCGGACCAAAGAGAGCCTCCAAGATCCGCAAGCTCTTCAACT</w:t>
      </w:r>
    </w:p>
    <w:p>
      <w:pPr>
        <w:pStyle w:val="Textebrut"/>
        <w:rPr/>
      </w:pPr>
      <w:r>
        <w:rPr/>
        <w:t>TGACCAAGCACGACGATGTCACCAAATACGTCATCGACAAGACCAAGACCATCGCACCAAAGATCCAGCGTCTCATCACC</w:t>
      </w:r>
    </w:p>
    <w:p>
      <w:pPr>
        <w:pStyle w:val="Textebrut"/>
        <w:rPr/>
      </w:pPr>
      <w:r>
        <w:rPr/>
        <w:t>CCAGCTCGTATC---ATCTCGCGCGACTCTTGGCATAAGCGCTACAAGACCGGAGCCACTCAACCGGTCCCTCACAAGAA</w:t>
      </w:r>
    </w:p>
    <w:p>
      <w:pPr>
        <w:pStyle w:val="Textebrut"/>
        <w:rPr/>
      </w:pPr>
      <w:r>
        <w:rPr/>
        <w:t>GAGGAAGTTCGAGCTCGGACGTCCAGCTGCCAACACCAAGATTCTCGTTCGCACTCGTGGAGGAAACGAAAAGTACAGAG</w:t>
      </w:r>
    </w:p>
    <w:p>
      <w:pPr>
        <w:pStyle w:val="Textebrut"/>
        <w:rPr/>
      </w:pPr>
      <w:r>
        <w:rPr/>
        <w:t>CTCTTCGCCTCGACTCCGGAAACTTCTCCTCTGAGCAGACTACTCGCAAGACCCGTATCGTTGATACCATGTACAACGCT</w:t>
      </w:r>
    </w:p>
    <w:p>
      <w:pPr>
        <w:pStyle w:val="Textebrut"/>
        <w:rPr/>
      </w:pPr>
      <w:r>
        <w:rPr/>
        <w:t>ACAAACAACGAGTTGGTCCGTACCAAGACTCTTGTCAAAGGAGCCATCATCAGCGTTGATGCTGCTCCATTCCGTCAGTG</w:t>
      </w:r>
    </w:p>
    <w:p>
      <w:pPr>
        <w:pStyle w:val="Textebrut"/>
        <w:rPr/>
      </w:pPr>
      <w:r>
        <w:rPr/>
        <w:t>GTATGAGGCTCACTATGCTCTCCCACTTGCCAGAAAGAAGAACGCCAAGGCTCGCATCTCTTCTTCCCCAGGACAAGTCG</w:t>
      </w:r>
    </w:p>
    <w:p>
      <w:pPr>
        <w:pStyle w:val="Textebrut"/>
        <w:rPr/>
      </w:pPr>
      <w:r>
        <w:rPr/>
        <w:t>GACAAGCCAACGGATACATCCTCGAAGGAAAGGAACTTGATTTCTACCTTCGCAAGATTCGTGCCAAGAAG---AAAGTG</w:t>
      </w:r>
    </w:p>
    <w:p>
      <w:pPr>
        <w:pStyle w:val="Textebrut"/>
        <w:rPr/>
      </w:pPr>
      <w:r>
        <w:rPr/>
        <w:t>ACAAAGTCGCCACGCCGTCCGTTCGAGAAGGAGCGCCTTGACCAGGAGCTCAAGCTCATCGGAACTTTCGGACTCAAGAA</w:t>
      </w:r>
    </w:p>
    <w:p>
      <w:pPr>
        <w:pStyle w:val="Textebrut"/>
        <w:rPr/>
      </w:pPr>
      <w:r>
        <w:rPr/>
        <w:t>CAAGCGTGAGGTCTGGCGTGTCAAGTACACCCTCGCCAAGGTCCGTAAGGCGGCTCGTGAGCTTCTTACTCTTGAAGACA</w:t>
      </w:r>
    </w:p>
    <w:p>
      <w:pPr>
        <w:pStyle w:val="Textebrut"/>
        <w:rPr/>
      </w:pPr>
      <w:r>
        <w:rPr/>
        <w:t>AGGATCCAAAGCGTCTTTTCGAAGGAAATGCCCTTCTCCGTCGTCTTGTCAAGATCGGTGTCCTCGACGAGACCAAGATG</w:t>
      </w:r>
    </w:p>
    <w:p>
      <w:pPr>
        <w:pStyle w:val="Textebrut"/>
        <w:rPr/>
      </w:pPr>
      <w:r>
        <w:rPr/>
        <w:t>AAGCTCGATTACGTTCTCGGTCTTAAGGTCGAGGACTTCCTTGAGCGCAGGCTCCAAACCCAGGTCTTCAAGCTCGGACT</w:t>
      </w:r>
    </w:p>
    <w:p>
      <w:pPr>
        <w:pStyle w:val="Textebrut"/>
        <w:rPr/>
      </w:pPr>
      <w:r>
        <w:rPr/>
        <w:t>TGCCAAGTCTATCCACCACGCCCGTATCTTGATCAAGCAGCACCACATCCGTGTCCGCAGACAAGTTGTCGATGTCCCAT</w:t>
      </w:r>
    </w:p>
    <w:p>
      <w:pPr>
        <w:pStyle w:val="Textebrut"/>
        <w:rPr/>
      </w:pPr>
      <w:r>
        <w:rPr/>
        <w:t>CCTTCATCGTTCGTTTGGACTCCCAGAAGCACATCGACTTCTCTCTTCAATCTCCATACGGAGGTGGC---TTTTTGAAG</w:t>
      </w:r>
    </w:p>
    <w:p>
      <w:pPr>
        <w:pStyle w:val="Textebrut"/>
        <w:rPr/>
      </w:pPr>
      <w:r>
        <w:rPr/>
        <w:t>CAGCCAACGGTCAACCTTAACAACAAGCGTTACATTCGTGAGGTCGGACTCGGATTCAAGGCTCCACGTGAGGGAACCTA</w:t>
      </w:r>
    </w:p>
    <w:p>
      <w:pPr>
        <w:pStyle w:val="Textebrut"/>
        <w:rPr/>
      </w:pPr>
      <w:r>
        <w:rPr/>
        <w:t>CATCGACAAGAAGTGCCCATGGGCCGGAAACGTCCCAATCCGCGGAATGATCCTCACTGGAGTCGTCCTCAAGAACAAGA</w:t>
      </w:r>
    </w:p>
    <w:p>
      <w:pPr>
        <w:pStyle w:val="Textebrut"/>
        <w:rPr/>
      </w:pPr>
      <w:r>
        <w:rPr/>
        <w:t>TGACAAGAACCATCGTCGTTCGTCGTGACTACCTTCACTACATCAAGAAGTACCGTCGTTACGAGAAGAGACATAAGAAC</w:t>
      </w:r>
    </w:p>
    <w:p>
      <w:pPr>
        <w:pStyle w:val="Textebrut"/>
        <w:rPr/>
      </w:pPr>
      <w:r>
        <w:rPr/>
        <w:t>GTGCCAGCTCACTGCTCCCCAGCCTTCAGAGATATCCACCCAGGAGACCTTGTCACCATCGGAGAGTGCCGACCACTTTC</w:t>
      </w:r>
    </w:p>
    <w:p>
      <w:pPr>
        <w:pStyle w:val="Textebrut"/>
        <w:rPr/>
      </w:pPr>
      <w:r>
        <w:rPr/>
        <w:t>GAAGACCGTC---GGAATGGCCAAGTCGGCCATCCCATACCGCCGCTCCGTTCCATCATGGCAAAAGATGACCGCCGAGG</w:t>
      </w:r>
    </w:p>
    <w:p>
      <w:pPr>
        <w:pStyle w:val="Textebrut"/>
        <w:rPr/>
      </w:pPr>
      <w:r>
        <w:rPr/>
        <w:t>AGGTCCAAGACCAAATCGTCAAGATGGCCAAGAAGGGTCTTCGTCCATCCCAAATCGGAGTTATCCTCAGGGATTCCCAC</w:t>
      </w:r>
    </w:p>
    <w:p>
      <w:pPr>
        <w:pStyle w:val="Textebrut"/>
        <w:rPr/>
      </w:pPr>
      <w:r>
        <w:rPr/>
        <w:t>GGAGTTGGACAAGTCCGCCGTCTTGCCGGAAACAAGATCTTCCGCATCCTCAAGTCCAAGGGAATGGCTCCAGAGCTCCC</w:t>
      </w:r>
    </w:p>
    <w:p>
      <w:pPr>
        <w:pStyle w:val="Textebrut"/>
        <w:rPr/>
      </w:pPr>
      <w:r>
        <w:rPr/>
        <w:t>AGAGGATTTGTACCATCTCGTCAAGAAGGCCGTCGCCATTCGCAAGCATCTTGAGAGATCCCGCAAGGACATTGACAGCA</w:t>
      </w:r>
    </w:p>
    <w:p>
      <w:pPr>
        <w:pStyle w:val="Textebrut"/>
        <w:rPr/>
      </w:pPr>
      <w:r>
        <w:rPr/>
        <w:t>AGTACAGACTTATCCTCGTCGAGTCCCGTATCCACCGTTTGGCTAGATACTACAAGACCAAGCGTCAGCTTCCACCAACC</w:t>
      </w:r>
    </w:p>
    <w:p>
      <w:pPr>
        <w:pStyle w:val="Textebrut"/>
        <w:rPr/>
      </w:pPr>
      <w:r>
        <w:rPr/>
        <w:t>TGGAAG---ATGGTTCGCATGAACGTCCTCGCCGATGCGCTCAACGCCATCAACAACGCCGAGAAGCGCGGAAAGCGTCA</w:t>
      </w:r>
    </w:p>
    <w:p>
      <w:pPr>
        <w:pStyle w:val="Textebrut"/>
        <w:rPr/>
      </w:pPr>
      <w:r>
        <w:rPr/>
        <w:t>GGTTCTCATCCGTCCAGCCTCCAAGGTCATCGTCCGCTTCTTGACCGTCATGATGAAGCACGGATACATCGGAGAGTTCG</w:t>
      </w:r>
    </w:p>
    <w:p>
      <w:pPr>
        <w:pStyle w:val="Textebrut"/>
        <w:rPr/>
      </w:pPr>
      <w:r>
        <w:rPr/>
        <w:t>AGATCGTCGACGACCACCGCGCCGGAAAGATCGTCGTCAACCTCACCGGACGTCTCAACAAGGCCTCCGTCATCTCCCCA</w:t>
      </w:r>
    </w:p>
    <w:p>
      <w:pPr>
        <w:pStyle w:val="Textebrut"/>
        <w:rPr/>
      </w:pPr>
      <w:r>
        <w:rPr/>
        <w:t>CGTCTCAACATCCGTCTAAACGATTTGGAGAAGTACACCAACACCCTCCTCCCATCCCGTCAGTTCGGATATCTCATCCT</w:t>
      </w:r>
    </w:p>
    <w:p>
      <w:pPr>
        <w:pStyle w:val="Textebrut"/>
        <w:rPr/>
      </w:pPr>
      <w:r>
        <w:rPr/>
        <w:t>TACCACCTCCGCCGGAATCATGGATCACGAGGAGGCCAGAAGAAAGCATTTGGGAGGAAAGATTCTCGGATTCTTCTTC-</w:t>
      </w:r>
    </w:p>
    <w:p>
      <w:pPr>
        <w:pStyle w:val="Textebrut"/>
        <w:rPr/>
      </w:pPr>
      <w:r>
        <w:rPr/>
        <w:t>--GACAATTCGGAGCACCGCATCCGTCTGACCTTGACCTCCCAAAACGTTAAGCCGCTTGAGAAGGTCTGCGCTCAGCTC</w:t>
      </w:r>
    </w:p>
    <w:p>
      <w:pPr>
        <w:pStyle w:val="Textebrut"/>
        <w:rPr/>
      </w:pPr>
      <w:r>
        <w:rPr/>
        <w:t>ATCGACGGAGCCAAGAACGAGCACCTTATTGTCAAGGGCCCAATCCGCATGCCGACCAAGGTGCTCCGCATCACCACCCG</w:t>
      </w:r>
    </w:p>
    <w:p>
      <w:pPr>
        <w:pStyle w:val="Textebrut"/>
        <w:rPr/>
      </w:pPr>
      <w:r>
        <w:rPr/>
        <w:t>CAAGACCCCATGCGGAGAGGGATCCAAGACCTGGGATCGCTTCCAGATGCGCATCCACAAGCGTCTCATCAACCTCCACG</w:t>
      </w:r>
    </w:p>
    <w:p>
      <w:pPr>
        <w:pStyle w:val="Textebrut"/>
        <w:rPr/>
      </w:pPr>
      <w:r>
        <w:rPr/>
        <w:t>CTCCAGCTGAGGTCCTCCGCCAAATCACTTCGATCTCCATCGAGCCAGGAGTCGATATTGAGGTCACCAGAGCCGAC---</w:t>
      </w:r>
    </w:p>
    <w:p>
      <w:pPr>
        <w:pStyle w:val="Textebrut"/>
        <w:rPr/>
      </w:pPr>
      <w:r>
        <w:rPr/>
        <w:t>ACTATCAGAACGAGAAAGGTTCTCACCAATAAGCTTCTCTACAGAAAGCAGATGGTTGTCGAGGTGATCCACCCAGGGCG</w:t>
      </w:r>
    </w:p>
    <w:p>
      <w:pPr>
        <w:pStyle w:val="Textebrut"/>
        <w:rPr/>
      </w:pPr>
      <w:r>
        <w:rPr/>
        <w:t>TCCAACTGTCCCGAAGGCTGATATCCGTGAAAAGATCGCCAAGCTTTATAAGACCACTCCAGACACGGTTATCCCATTCG</w:t>
      </w:r>
    </w:p>
    <w:p>
      <w:pPr>
        <w:pStyle w:val="Textebrut"/>
        <w:rPr/>
      </w:pPr>
      <w:r>
        <w:rPr/>
        <w:t>GATTCGAATCCAAGATCGGAGGAGGAAAGTCGAAGGGGTTCGCTCTCGTATACGACACGATTGACTTCGCCAAGAAGTTT</w:t>
      </w:r>
    </w:p>
    <w:p>
      <w:pPr>
        <w:pStyle w:val="Textebrut"/>
        <w:rPr/>
      </w:pPr>
      <w:r>
        <w:rPr/>
        <w:t>GAGCCGAAGTACAGACTCGTTCGC---GGAAAGCCGAAGGGACTCTGCACGGCTCGCAAGCTCAAGACTCATCGTCAAGA</w:t>
      </w:r>
    </w:p>
    <w:p>
      <w:pPr>
        <w:pStyle w:val="Textebrut"/>
        <w:rPr/>
      </w:pPr>
      <w:r>
        <w:rPr/>
        <w:t>GCAAAGATGGAACGATAAGAGATACAAGAAGGCTCACATTGGAACTCGCTGGAACCCATTCGGAGGAGCTTCTCACGCCA</w:t>
      </w:r>
    </w:p>
    <w:p>
      <w:pPr>
        <w:pStyle w:val="Textebrut"/>
        <w:rPr/>
      </w:pPr>
      <w:r>
        <w:rPr/>
        <w:t>AGGGAATCGTTCTTGAAAAGATCGGTGTCGAAGCTAAGCAGCCTAACTCTGCTATCCGCAAGTGCGTTCGTGTCCAGCTC</w:t>
      </w:r>
    </w:p>
    <w:p>
      <w:pPr>
        <w:pStyle w:val="Textebrut"/>
        <w:rPr/>
      </w:pPr>
      <w:r>
        <w:rPr/>
        <w:t>ATCAAGAACGGAAAGAAGATCACCGCCTTCGTCCCAAATGACGGTTGCTTGAACTTTGTTGAAGAAAACGACGAAGTGCT</w:t>
      </w:r>
    </w:p>
    <w:p>
      <w:pPr>
        <w:pStyle w:val="Textebrut"/>
        <w:rPr/>
      </w:pPr>
      <w:r>
        <w:rPr/>
        <w:t>CGTATCTGGTTTCGGACGTTCCGGTCACGCCGTCGGAGATATTCCCGGAGTTCGTTTCAAGATCGTGAAGGTCGCCAACA</w:t>
      </w:r>
    </w:p>
    <w:p>
      <w:pPr>
        <w:pStyle w:val="Textebrut"/>
        <w:rPr/>
      </w:pPr>
      <w:r>
        <w:rPr/>
        <w:t>CCTCCCTCATCGCCCTGTTCAAGGGAAAGAAGGAGAGACCACGTTCGATG---CGCGAGGCTGAGGCCAAGGGAGACTTC</w:t>
      </w:r>
    </w:p>
    <w:p>
      <w:pPr>
        <w:pStyle w:val="Textebrut"/>
        <w:rPr/>
      </w:pPr>
      <w:r>
        <w:rPr/>
        <w:t>TACGTTCCAGCTGAGCACAAGGTCGCCTTCGTCGTCAGAATTCGCGGTATCAACCAGCTTCATCCAAAGCCAAGAAAGGC</w:t>
      </w:r>
    </w:p>
    <w:p>
      <w:pPr>
        <w:pStyle w:val="Textebrut"/>
        <w:rPr/>
      </w:pPr>
      <w:r>
        <w:rPr/>
        <w:t>TCTCCAGATCCTCCGTCTTCGTCAGATCAACAACGGAGTGTTCGTCAAGCTGAACAAGGCTACTCTTCCACTTCTCCGTA</w:t>
      </w:r>
    </w:p>
    <w:p>
      <w:pPr>
        <w:pStyle w:val="Textebrut"/>
        <w:rPr/>
      </w:pPr>
      <w:r>
        <w:rPr/>
        <w:t>TCATCGAGCCATACGTAGCTTGGGGTTATCCAAACAACAAGACCATCCACGATCTCCTCTACAAGCGCGGATACGCCAAG</w:t>
      </w:r>
    </w:p>
    <w:p>
      <w:pPr>
        <w:pStyle w:val="Textebrut"/>
        <w:rPr/>
      </w:pPr>
      <w:r>
        <w:rPr/>
        <w:t>GTTGACGGAGTCCCAATCACCGACAACATCGTCGAGCAGAGCCTCATCATCTGTCTTGAGGATTTGGCCCACGAGATCGC</w:t>
      </w:r>
    </w:p>
    <w:p>
      <w:pPr>
        <w:pStyle w:val="Textebrut"/>
        <w:rPr/>
      </w:pPr>
      <w:r>
        <w:rPr/>
        <w:t>CACCGTCGGACCACACTTCAAGGAGGCCACCAACTTCTTGTGGCCCTTCAAGCTCAACAACCCAACTGGAGGATGGACCA</w:t>
      </w:r>
    </w:p>
    <w:p>
      <w:pPr>
        <w:pStyle w:val="Textebrut"/>
        <w:rPr/>
      </w:pPr>
      <w:r>
        <w:rPr/>
        <w:t>AGAAGACCAACCACTTCGTTGAAGGAGGAGACTTCGGAAACAGA---TCGGAAAAGCCACGCAAGTTCCGTGAGACTATC</w:t>
      </w:r>
    </w:p>
    <w:p>
      <w:pPr>
        <w:pStyle w:val="Textebrut"/>
        <w:rPr/>
      </w:pPr>
      <w:r>
        <w:rPr/>
        <w:t>GAGCTCCAGATCGGTCTCAAGAACTACGACCCACAGAAGGACAAGCGTTTCAGCGGATCCATCAGACTGAAGCACATTCC</w:t>
      </w:r>
    </w:p>
    <w:p>
      <w:pPr>
        <w:pStyle w:val="Textebrut"/>
        <w:rPr/>
      </w:pPr>
      <w:r>
        <w:rPr/>
        <w:t>ACGCCCAAACATGAAGGTGTGCGTCTTCGGAGACCAGCACCATCTTGACGAGGCTGCCGCCGGAGACATTCCATCGATGA</w:t>
      </w:r>
    </w:p>
    <w:p>
      <w:pPr>
        <w:pStyle w:val="Textebrut"/>
        <w:rPr/>
      </w:pPr>
      <w:r>
        <w:rPr/>
        <w:t>GCGCCGATGACTTGAAGAAGCTTAACAAGCAGAAGAAGCTCATCAAGAAGCTCGCCAAGAGCTACGATGCTTTCATCGCT</w:t>
      </w:r>
    </w:p>
    <w:p>
      <w:pPr>
        <w:pStyle w:val="Textebrut"/>
        <w:rPr/>
      </w:pPr>
      <w:r>
        <w:rPr/>
        <w:t>TCCGAATCCTTGATCAAGCAGATCCCACGTATCCTCGGTCCAGGACTCAACAAGGCCGGAAAATTCCCTTCCGTCGTTAC</w:t>
      </w:r>
    </w:p>
    <w:p>
      <w:pPr>
        <w:pStyle w:val="Textebrut"/>
        <w:rPr/>
      </w:pPr>
      <w:r>
        <w:rPr/>
        <w:t>CCACGGAGAATCTCTCCAAAGCAAGAGTGACGAGATCCGCGCCACCGTCAAGTTCCAGATGAAGAAGGTTCTCTGCCTCT</w:t>
      </w:r>
    </w:p>
    <w:p>
      <w:pPr>
        <w:pStyle w:val="Textebrut"/>
        <w:rPr/>
      </w:pPr>
      <w:r>
        <w:rPr/>
        <w:t>CCGTCGCCGTCGGTCACGTTGGACTCACCCAGGAGGAGCTTGTCTCCAACATCTCCCTCTCCATCAACTTCCTCGTCTCG</w:t>
      </w:r>
    </w:p>
    <w:p>
      <w:pPr>
        <w:pStyle w:val="Textebrut"/>
        <w:rPr/>
      </w:pPr>
      <w:r>
        <w:rPr/>
        <w:t>CTCTTGAAGAAGAACTGGCAGAACGTGAGATCGTTGAACATCAAGTCCACCATGGGAAAGCCACAAAGAGTTTAT---GC</w:t>
      </w:r>
    </w:p>
    <w:p>
      <w:pPr>
        <w:pStyle w:val="Textebrut"/>
        <w:rPr/>
      </w:pPr>
      <w:r>
        <w:rPr/>
        <w:t>CCATTTCCGCAAGCACTGGCACAAGCGCATAAAGACCTGGTTCGACCAGCCAGCTCGCAAACTCCGCAGAAGACAGAACC</w:t>
      </w:r>
    </w:p>
    <w:p>
      <w:pPr>
        <w:pStyle w:val="Textebrut"/>
        <w:rPr/>
      </w:pPr>
      <w:r>
        <w:rPr/>
        <w:t>GTCAAGCTAAGGCTGTCGAAATCGCTCCTCGCCCAGTTGCTGGACTTAGATCTGTCGTCCGTTGCCCACAGAAGAGATAC</w:t>
      </w:r>
    </w:p>
    <w:p>
      <w:pPr>
        <w:pStyle w:val="Textebrut"/>
        <w:rPr/>
      </w:pPr>
      <w:r>
        <w:rPr/>
        <w:t>AACACCAAGACTCGTCTTGGACGTGGTTTCTCTCTTCAAGAGCTCAAGGCCGGAATCTCCCAGGCTCAGGCCCGCACCAT</w:t>
      </w:r>
    </w:p>
    <w:p>
      <w:pPr>
        <w:pStyle w:val="Textebrut"/>
        <w:rPr/>
      </w:pPr>
      <w:r>
        <w:rPr/>
        <w:t>CGGAATCGCCGTTGATGTGAGAAGAACCAACAAGACCGCCGAGGGACTTAAGGCCAACGCCGATCGTCTCAAGGAGTACA</w:t>
      </w:r>
    </w:p>
    <w:p>
      <w:pPr>
        <w:pStyle w:val="Textebrut"/>
        <w:rPr/>
      </w:pPr>
      <w:r>
        <w:rPr/>
        <w:t>AAGCCAAGCTTATCCTCTTCAAGAAGGCTAGCGCACCA---ATGACGCACTACTCCCGGGCTCCGGAAAACAGCACCAAG</w:t>
      </w:r>
    </w:p>
    <w:p>
      <w:pPr>
        <w:pStyle w:val="Textebrut"/>
        <w:rPr/>
      </w:pPr>
      <w:r>
        <w:rPr/>
        <w:t>TCGTGCAAGGCTCGCGGATCCGATCTCCGCGTTCACTTCAAGAACACCCACGAGGCCGCCATGGCTCTCCGTGGCATGCC</w:t>
      </w:r>
    </w:p>
    <w:p>
      <w:pPr>
        <w:pStyle w:val="Textebrut"/>
        <w:rPr/>
      </w:pPr>
      <w:r>
        <w:rPr/>
        <w:t>ACTCAGACGCGCCCAGGCTTTCCTCAACCACGTTAAGGAGCACAAGGAAATCGTTCCATTCAGACGTTTCCACGGAGGAA</w:t>
      </w:r>
    </w:p>
    <w:p>
      <w:pPr>
        <w:pStyle w:val="Textebrut"/>
        <w:rPr/>
      </w:pPr>
      <w:r>
        <w:rPr/>
        <w:t>TCGGCCGTGCCGCTCAAACCAAGCAATGGAACACCACCCAGGGGAGATGGCCAGTCAAGTCCGCTGACTTCCTCCTCGAT</w:t>
      </w:r>
    </w:p>
    <w:p>
      <w:pPr>
        <w:pStyle w:val="Textebrut"/>
        <w:rPr/>
      </w:pPr>
      <w:r>
        <w:rPr/>
        <w:t>CTCTTGAAGAACGCTGAGAGCAACGCCGAGTACAAGGGGCTCGATGTTGACCACCTCGTTATTGAGCACATCAACGTTCA</w:t>
      </w:r>
    </w:p>
    <w:p>
      <w:pPr>
        <w:pStyle w:val="Textebrut"/>
        <w:rPr/>
      </w:pPr>
      <w:r>
        <w:rPr/>
        <w:t>ACGCGCTGCCAAGCTCCGCAGAAGAACATACCGTGCCCACGGAAGAATCAACTACATGTCTTCCCCATGCCACATCGAGG</w:t>
      </w:r>
    </w:p>
    <w:p>
      <w:pPr>
        <w:pStyle w:val="Textebrut"/>
        <w:rPr/>
      </w:pPr>
      <w:r>
        <w:rPr/>
        <w:t>TCATCTTG---ATGAAGGTCAATCCGTTCGTCTCCAGCGATTCCGGAAAGAGCCGCAAGGCCCACTTCAACGCTCCATCC</w:t>
      </w:r>
    </w:p>
    <w:p>
      <w:pPr>
        <w:pStyle w:val="Textebrut"/>
        <w:rPr/>
      </w:pPr>
      <w:r>
        <w:rPr/>
        <w:t>CACGAGCGCAGACGCATCATGTCTGCCCCACTCACCAAGGAGCTCCGCACCAAGCACGGAATCCGTGCTATTCCAATCAG</w:t>
      </w:r>
    </w:p>
    <w:p>
      <w:pPr>
        <w:pStyle w:val="Textebrut"/>
        <w:rPr/>
      </w:pPr>
      <w:r>
        <w:rPr/>
        <w:t>AACCGATGATGAGGTCGTCGTTATGCGCGGACGCCATAAGGGAAACACTGGACGTGTCCTCAGATGCTACCGTAAGAAGT</w:t>
      </w:r>
    </w:p>
    <w:p>
      <w:pPr>
        <w:pStyle w:val="Textebrut"/>
        <w:rPr/>
      </w:pPr>
      <w:r>
        <w:rPr/>
        <w:t>TCGTTATCCACATCGACAAGATCACCCGCGAGAAGGCTAACGGATCCACTGTGCACATCGGAATCCACCCTTCGAAGGTC</w:t>
      </w:r>
    </w:p>
    <w:p>
      <w:pPr>
        <w:pStyle w:val="Textebrut"/>
        <w:rPr/>
      </w:pPr>
      <w:r>
        <w:rPr/>
        <w:t>GCTATCACCAAGCTGAAGCTCGATAAGGATCGTCGTGCCCTCGTTGAGCGCAAGGCTGCCGGACGTTCCCGC---CCTGG</w:t>
      </w:r>
    </w:p>
    <w:p>
      <w:pPr>
        <w:pStyle w:val="Textebrut"/>
        <w:rPr/>
      </w:pPr>
      <w:r>
        <w:rPr/>
        <w:t>AAAGGTCGTCCTCGTCCTCAGAGGAAAGTATGCTGGTCGCAAGGCCGTCGTCGTCAAGCAACAAGACGAGGGAGTTTCGG</w:t>
      </w:r>
    </w:p>
    <w:p>
      <w:pPr>
        <w:pStyle w:val="Textebrut"/>
        <w:rPr/>
      </w:pPr>
      <w:r>
        <w:rPr/>
        <w:t>ACAGAACCTACCCACACGCCATCATTGCTGGAATCGACAGATACCCATTGAAGGTTACCAAGGACATGGGAAAGAAGAAG</w:t>
      </w:r>
    </w:p>
    <w:p>
      <w:pPr>
        <w:pStyle w:val="Textebrut"/>
        <w:rPr/>
      </w:pPr>
      <w:r>
        <w:rPr/>
        <w:t>ATCGAGAAGAGAAATAAGCTGAAGCCATTCCTCAAGGTCGTCTCCTACACTCACTTGCTCCCAACTCGTTACTCCGTCGA</w:t>
      </w:r>
    </w:p>
    <w:p>
      <w:pPr>
        <w:pStyle w:val="Textebrut"/>
        <w:rPr/>
      </w:pPr>
      <w:r>
        <w:rPr/>
        <w:t>TGTCCGTTACAAGACCGGAAAGAACAAGTGGTTCTTCACCAAATTGCGATTC---CTCCGTGGTCACGTCTCGCACGGAC</w:t>
      </w:r>
    </w:p>
    <w:p>
      <w:pPr>
        <w:pStyle w:val="Textebrut"/>
        <w:rPr/>
      </w:pPr>
      <w:r>
        <w:rPr/>
        <w:t>ACGGACGTATTGGAAAGCACAGGAAGCATCCTGGAGGTCGCGGTAACGCCGGAGGTCAACATCACCACCGTATCAACCGT</w:t>
      </w:r>
    </w:p>
    <w:p>
      <w:pPr>
        <w:pStyle w:val="Textebrut"/>
        <w:rPr/>
      </w:pPr>
      <w:r>
        <w:rPr/>
        <w:t>GACAAGTACCATCCTGGATACTTCGGAAAGGTTGGAATGAGAGTGTTCCATCTCAACAAGAACCAACACTACTGCCCAAC</w:t>
      </w:r>
    </w:p>
    <w:p>
      <w:pPr>
        <w:pStyle w:val="Textebrut"/>
        <w:rPr/>
      </w:pPr>
      <w:r>
        <w:rPr/>
        <w:t>CGTCAACGTCGAGCGTTTGTGGTCTCTTGTCCCACAGGAGGTTCGCGACAAATCCCCAGTCATTGACTGCACCAAGCTTG</w:t>
      </w:r>
    </w:p>
    <w:p>
      <w:pPr>
        <w:pStyle w:val="Textebrut"/>
        <w:rPr/>
      </w:pPr>
      <w:r>
        <w:rPr/>
        <w:t>GATACTTCAAGGTTCTCGGAAAAGGACTCCTCCCAGAGACTCCACTCATCGTTAAAGCCAGATTCTTCTCCCACGAGGCT</w:t>
      </w:r>
    </w:p>
    <w:p>
      <w:pPr>
        <w:pStyle w:val="Textebrut"/>
        <w:rPr/>
      </w:pPr>
      <w:r>
        <w:rPr/>
        <w:t>GAGCAAAAGATCAAGAAGGCCGGAGGAGCTTGTGTTTTGGTGGCT---ATGTCTGCCAAGAAATCCTTCCTTATCAAGCG</w:t>
      </w:r>
    </w:p>
    <w:p>
      <w:pPr>
        <w:pStyle w:val="Textebrut"/>
        <w:rPr/>
      </w:pPr>
      <w:r>
        <w:rPr/>
        <w:t>CAAGCTTGCTAAGAAGCAAAAGCAAAATCGTCCAATGCCACAATGGGTCCGCATGAAGACTGGAAACACCATGAAGTACA</w:t>
      </w:r>
    </w:p>
    <w:p>
      <w:pPr>
        <w:pStyle w:val="Textebrut"/>
        <w:rPr/>
      </w:pPr>
      <w:r>
        <w:rPr/>
        <w:t>ATGCCAAGAGACGCCACTGGAGACGCACCAAGCTGAAGCTC---ATGGCTCGTACCAAGCAAACCGCGCGTAAATCAACT</w:t>
      </w:r>
    </w:p>
    <w:p>
      <w:pPr>
        <w:pStyle w:val="Textebrut"/>
        <w:rPr/>
      </w:pPr>
      <w:r>
        <w:rPr/>
        <w:t>GGAGGAAAAGCTCCTCGCAAGCAGCTGGCCACTAAGGCGGCTCGCAAGTCAGCTCCAACTACCGGAGGTGTCAAGAAACC</w:t>
      </w:r>
    </w:p>
    <w:p>
      <w:pPr>
        <w:pStyle w:val="Textebrut"/>
        <w:rPr/>
      </w:pPr>
      <w:r>
        <w:rPr/>
        <w:t>ACATCGTTATCGTCCAGGAACCGTCGCTCTTCGTGAGATTCGTCGTTACCAAAAGTCCACCGAGCTTCTCATCCGCAAGC</w:t>
      </w:r>
    </w:p>
    <w:p>
      <w:pPr>
        <w:pStyle w:val="Textebrut"/>
        <w:rPr/>
      </w:pPr>
      <w:r>
        <w:rPr/>
        <w:t>TTCCATTCCAACGTCTTGTTCGTGAAATCGCTCAAGATTTCAAGACCGATCTCCGTTTCCAATCCGCCGCCATCGGAGCT</w:t>
      </w:r>
    </w:p>
    <w:p>
      <w:pPr>
        <w:pStyle w:val="Textebrut"/>
        <w:rPr/>
      </w:pPr>
      <w:r>
        <w:rPr/>
        <w:t>CTGCAAGAGGCTTCTGAGGCCTACCTCGTTGGGCTCTTCGAAGACACCAACTTGTGCGCAATCCACGCCAAACGTGTCAC</w:t>
      </w:r>
    </w:p>
    <w:p>
      <w:pPr>
        <w:pStyle w:val="Textebrut"/>
        <w:rPr/>
      </w:pPr>
      <w:r>
        <w:rPr/>
        <w:t>CATCATGCCAAAGGACATCCAGCTTGCTCGACGCATCCGTGGAGAACGTGCA---CTGGCTTGCGTCTACGCTGCTCTCA</w:t>
      </w:r>
    </w:p>
    <w:p>
      <w:pPr>
        <w:pStyle w:val="Textebrut"/>
        <w:rPr/>
      </w:pPr>
      <w:r>
        <w:rPr/>
        <w:t>TCCTTCAAGATGACGAGGTCGCCATCACCGGCGAGAAGATCGCTACCCTTCTCAAGGCCGCCAACGTCGAGTTCGAGCCA</w:t>
      </w:r>
    </w:p>
    <w:p>
      <w:pPr>
        <w:pStyle w:val="Textebrut"/>
        <w:rPr/>
      </w:pPr>
      <w:r>
        <w:rPr/>
        <w:t>TACTGGCCA---ATGCGTTACGTTTCGGCTTACTTGCTCGCCGTCCTCGGAGGAAATGCCAACCCAAAGGTTGACGACCT</w:t>
      </w:r>
    </w:p>
    <w:p>
      <w:pPr>
        <w:pStyle w:val="Textebrut"/>
        <w:rPr/>
      </w:pPr>
      <w:r>
        <w:rPr/>
        <w:t>CAAGAACATCTTGAGCGCTGTCGGAGTTGATGCTGATGCTGAGACCGCCAAGCTCGTTGTCTCCAGACTTGCAGGAAAGA</w:t>
      </w:r>
    </w:p>
    <w:p>
      <w:pPr>
        <w:pStyle w:val="Textebrut"/>
        <w:rPr/>
      </w:pPr>
      <w:r>
        <w:rPr/>
        <w:t>CAGTCGAAGAGCTCATCGCTGAGGGA---GAGACCGAATGGACTCCAGTCACCAAGCTCGGAAGACTCGTCAAGGAGAAG</w:t>
      </w:r>
    </w:p>
    <w:p>
      <w:pPr>
        <w:pStyle w:val="Textebrut"/>
        <w:rPr/>
      </w:pPr>
      <w:r>
        <w:rPr/>
        <w:t>AAGATCACAACCCTCGAGGAGATCTACCTCAACTCCCTTCCAATCAAGGAGTTCGAGATAATCGACGCCCTTTCCAACCT</w:t>
      </w:r>
    </w:p>
    <w:p>
      <w:pPr>
        <w:pStyle w:val="Textebrut"/>
        <w:rPr/>
      </w:pPr>
      <w:r>
        <w:rPr/>
        <w:t>TAAAGACGAGGTCCTCAAGATCTCCCCAGTCCAGAAGCAG---AAGTACCTTCCACATTCGGCTGGACGCTTCCAAGTCC</w:t>
      </w:r>
    </w:p>
    <w:p>
      <w:pPr>
        <w:pStyle w:val="Textebrut"/>
        <w:rPr/>
      </w:pPr>
      <w:r>
        <w:rPr/>
        <w:t>GCCGTTTCCGCAAGGCCGCTTGCCCAATCGTCGAACGTCTCGCCAACTCCTTGATGATGCACGGACGCAACAACGGAAAG</w:t>
      </w:r>
    </w:p>
    <w:p>
      <w:pPr>
        <w:pStyle w:val="Textebrut"/>
        <w:rPr/>
      </w:pPr>
      <w:r>
        <w:rPr/>
        <w:t>AAGCTTATGACCGTCAGAATCGTCAAGCACGCCTTTGAGATCATCTACTTGCTCACCGGAGAGAACCCAGTCCAAGTTTT</w:t>
      </w:r>
    </w:p>
    <w:p>
      <w:pPr>
        <w:pStyle w:val="Textebrut"/>
        <w:rPr/>
      </w:pPr>
      <w:r>
        <w:rPr/>
        <w:t>GGTCAACGCCGTTATCAACTCGGGACCACGTGAAGACTCCACCCGTATTGGACGTGCCGGAACTGGAGCTCGTGAGGCTG</w:t>
      </w:r>
    </w:p>
    <w:p>
      <w:pPr>
        <w:pStyle w:val="Textebrut"/>
        <w:rPr/>
      </w:pPr>
      <w:r>
        <w:rPr/>
        <w:t>CCTTCAGAAACGTTAAGACCATCGCCGAATGCTTGGCTGATGAGCTCATCAACGCCGCCAAGGGATCCTCCAACAGCTAC</w:t>
      </w:r>
    </w:p>
    <w:p>
      <w:pPr>
        <w:pStyle w:val="Textebrut"/>
        <w:rPr/>
      </w:pPr>
      <w:r>
        <w:rPr/>
        <w:t>GCTATCAAGAAGAAGGATGAG---ATCGGCAAGCTTTTGAAGTCCGACGGAAAGGTCGTCTCTGAGATCGAGAAGCAAGT</w:t>
      </w:r>
    </w:p>
    <w:p>
      <w:pPr>
        <w:pStyle w:val="Textebrut"/>
        <w:rPr/>
      </w:pPr>
      <w:r>
        <w:rPr/>
        <w:t>CTCACAAGCTCTCATTGACTTGGAGACCAACGATGATGTCCAGAGCCAATTGAAGGAACTGTACATCGTCGGAGTCAAGG</w:t>
      </w:r>
    </w:p>
    <w:p>
      <w:pPr>
        <w:pStyle w:val="Textebrut"/>
        <w:rPr/>
      </w:pPr>
      <w:r>
        <w:rPr/>
        <w:t>AGGTTGAGCTTGGAAACAAGTCCGCCATCATCATCTACGTTCCAGTCCCACAACTCAAGGCTTTCCACAAGATCCACCCA</w:t>
      </w:r>
    </w:p>
    <w:p>
      <w:pPr>
        <w:pStyle w:val="Textebrut"/>
        <w:rPr/>
      </w:pPr>
      <w:r>
        <w:rPr/>
        <w:t>GCCCTTGTTCGTGAGTTGGAGAAGAAGTTTGGAGGAAGAGACATCCTTATCCTCGCCAAGAGACGTATCCTTCCAAAGCC</w:t>
      </w:r>
    </w:p>
    <w:p>
      <w:pPr>
        <w:pStyle w:val="Textebrut"/>
        <w:rPr/>
      </w:pPr>
      <w:r>
        <w:rPr/>
        <w:t>ACAAAGAGGAAGCGCCAGACAAAAGCAAAAGAGACCACGTTCCCGTACTCTTACCGCTGTCCATGATGCTTGGCTTGATG</w:t>
      </w:r>
    </w:p>
    <w:p>
      <w:pPr>
        <w:pStyle w:val="Textebrut"/>
        <w:rPr/>
      </w:pPr>
      <w:r>
        <w:rPr/>
        <w:t>AGCTCGTCTACCCAGCTGAGGTCGTCGGAAGACGTATTCGTGTGAAGTTGGACGGAAAGAAGGTTTACAAGGTTCACCTC</w:t>
      </w:r>
    </w:p>
    <w:p>
      <w:pPr>
        <w:pStyle w:val="Textebrut"/>
        <w:rPr/>
      </w:pPr>
      <w:r>
        <w:rPr/>
        <w:t>GACAAGTCCCACCAGACCAACGTCGGACACAAGATTGGAGTCTTCGCTTCGGTTTACCGCAAGCTCACCGGAAAGGATGT</w:t>
      </w:r>
    </w:p>
    <w:p>
      <w:pPr>
        <w:pStyle w:val="Textebrut"/>
        <w:rPr/>
      </w:pPr>
      <w:r>
        <w:rPr/>
        <w:t>CACCTTCGAGTTCCCAGACCCAATTTTC---ATCCCGAAAAGCCACACCAAGCTCATCTATGAGTACCTCTTCAACGAGG</w:t>
      </w:r>
    </w:p>
    <w:p>
      <w:pPr>
        <w:pStyle w:val="Textebrut"/>
        <w:rPr/>
      </w:pPr>
      <w:r>
        <w:rPr/>
        <w:t>GAGTGACTGTCGCCAAGAAAGACTTCAATGCCAAGACTCACCCAAACATCGAGGTTTCCAACCTTGAGGTCATCAAGACT</w:t>
      </w:r>
    </w:p>
    <w:p>
      <w:pPr>
        <w:pStyle w:val="Textebrut"/>
        <w:rPr/>
      </w:pPr>
      <w:r>
        <w:rPr/>
        <w:t>TTGAAGTCTCTTGCCTCCCGCGAGTTGGTTAAGGAGCAATTTGCCTGGCGCCACTACTACTGGTACTTGACCGACGCCGG</w:t>
      </w:r>
    </w:p>
    <w:p>
      <w:pPr>
        <w:pStyle w:val="Textebrut"/>
        <w:rPr/>
      </w:pPr>
      <w:r>
        <w:rPr/>
        <w:t>AATCTTGTACCTCCGTGAGTACCTCGCTCTTCCAGCTGAGATCGTCCCAGCCACCATCAAG---CACATCACCGATATCT</w:t>
      </w:r>
    </w:p>
    <w:p>
      <w:pPr>
        <w:pStyle w:val="Textebrut"/>
        <w:rPr/>
      </w:pPr>
      <w:r>
        <w:rPr/>
        <w:t>CAGGACGTGAAACCATCGTTCGAGTTACCGGAGGAATGAAGGTCAAGGCCGATCGTGACGAGTCATCGCCATACGCTGCT</w:t>
      </w:r>
    </w:p>
    <w:p>
      <w:pPr>
        <w:pStyle w:val="Textebrut"/>
        <w:rPr/>
      </w:pPr>
      <w:r>
        <w:rPr/>
        <w:t>ATGCTCGCCGCTCAAGACGTCGCTGATCGTTGCAAACAACTCGGAATCAACGCTCTTCACATCAAGCTTCGTGCTACTGG</w:t>
      </w:r>
    </w:p>
    <w:p>
      <w:pPr>
        <w:pStyle w:val="Textebrut"/>
        <w:rPr/>
      </w:pPr>
      <w:r>
        <w:rPr/>
        <w:t>AGGAACCAGAACCAAGACCCCAGGACCAGGAGCTCAGTCTGCTCTTCGTGCCCTCGCTCGCGCTGGAATGAAGATTGGAA</w:t>
      </w:r>
    </w:p>
    <w:p>
      <w:pPr>
        <w:pStyle w:val="Textebrut"/>
        <w:rPr/>
      </w:pPr>
      <w:r>
        <w:rPr/>
        <w:t>GAATCGAAGACGTT---CTGAAGAAGAAGAGAACTTTCCGCAAGTTCATGTACAGAGGAGTTGACTTGGACCAACTTTTG</w:t>
      </w:r>
    </w:p>
    <w:p>
      <w:pPr>
        <w:pStyle w:val="Textebrut"/>
        <w:rPr/>
      </w:pPr>
      <w:r>
        <w:rPr/>
        <w:t>GACATGTCCCGTGAACAATTCACCAAGCTTCTCCCCTGCCGCATGCGCAGACGTCTCGATCGCGGACTCAAGAGAAAGCA</w:t>
      </w:r>
    </w:p>
    <w:p>
      <w:pPr>
        <w:pStyle w:val="Textebrut"/>
        <w:rPr/>
      </w:pPr>
      <w:r>
        <w:rPr/>
        <w:t>CTTGGCTCTCATCGCTAAGGTCCAAAAGGCCAAGAAGGCTGCTGGTGTTCTCGAGAAGCCAGCCACCGTTAAGACCCATC</w:t>
      </w:r>
    </w:p>
    <w:p>
      <w:pPr>
        <w:pStyle w:val="Textebrut"/>
        <w:rPr/>
      </w:pPr>
      <w:r>
        <w:rPr/>
        <w:t>TCCGAGACATGATCATCCTTCCAGAGCTCGTTGGTGGAGTCATCGGAATCTACAACGGAAAGGTTTTCAACCAGACCGAA</w:t>
      </w:r>
    </w:p>
    <w:p>
      <w:pPr>
        <w:pStyle w:val="Textebrut"/>
        <w:rPr/>
      </w:pPr>
      <w:r>
        <w:rPr/>
        <w:t>ATCAAGCCAGAGATGATCGGATTCTATCTCGGAGAGTTCGCTATCTCCTACAAGCCTGTCAAGCACGGAAGACCAGGTAT</w:t>
      </w:r>
    </w:p>
    <w:p>
      <w:pPr>
        <w:pStyle w:val="Textebrut"/>
        <w:rPr/>
      </w:pPr>
      <w:r>
        <w:rPr/>
        <w:t>TGGAGCTACCCACTCTTCCCGATTCATCCCACTCAAG---CTCATCGAGAAGTACTACACTCGCATGACCAATGACTTCC</w:t>
      </w:r>
    </w:p>
    <w:p>
      <w:pPr>
        <w:pStyle w:val="Textebrut"/>
        <w:rPr/>
      </w:pPr>
      <w:r>
        <w:rPr/>
        <w:t>ATAACAACAAGCGCGTCTGTGACGAGGTTGCCATCATCGGAAGCAAGCCACTCAGAAACAAGATCGCTGGATACATCACT</w:t>
      </w:r>
    </w:p>
    <w:p>
      <w:pPr>
        <w:pStyle w:val="Textebrut"/>
        <w:rPr/>
      </w:pPr>
      <w:r>
        <w:rPr/>
        <w:t>CACTTGATGAGACGTATCGAGAGAGGACCAGTCAGAGGTATCTCCATCAAGCTTCAAGAAGAGGAGCGTGAGCGCAGAGA</w:t>
      </w:r>
    </w:p>
    <w:p>
      <w:pPr>
        <w:pStyle w:val="Textebrut"/>
        <w:rPr/>
      </w:pPr>
      <w:r>
        <w:rPr/>
        <w:t>CAACTACATGCCAGAGATCTCCACTGTTGATCAACTCACCATCAAGGTTGACACTGATACCAGCGACATGCTCAAGGCC-</w:t>
      </w:r>
    </w:p>
    <w:p>
      <w:pPr>
        <w:pStyle w:val="Textebrut"/>
        <w:rPr/>
      </w:pPr>
      <w:r>
        <w:rPr/>
        <w:t>--CCAAGAAAATGCTCTGCTAGCAACAGAATAATTTCTGCCAAAGATCATGCCGCCATTCAAATCAACCTTGCTGAGGTT</w:t>
      </w:r>
    </w:p>
    <w:p>
      <w:pPr>
        <w:pStyle w:val="Textebrut"/>
        <w:rPr/>
      </w:pPr>
      <w:r>
        <w:rPr/>
        <w:t>GATGAGCAAACTGGAAGAATGACTGGTCAGAACAAGACATATGCCATATGTGGAAACATCAGGAGAATGGGAGAATCAGA</w:t>
      </w:r>
    </w:p>
    <w:p>
      <w:pPr>
        <w:pStyle w:val="Textebrut"/>
        <w:rPr/>
      </w:pPr>
      <w:r>
        <w:rPr/>
        <w:t>TGATTGCCTCAACTTCTTATGTAAAAGAGATTCGATCCTGCCAAAG---CACGTCGCGTTCATTCGCTGCACCAACTGCG</w:t>
      </w:r>
    </w:p>
    <w:p>
      <w:pPr>
        <w:pStyle w:val="Textebrut"/>
        <w:rPr/>
      </w:pPr>
      <w:r>
        <w:rPr/>
        <w:t>GACGCTGCTGCCCAAAGGATAAGGCCATCAAGAAGTTCGTTGTCAGAAACATCGTTGAGGCTGCCGCCGTTAGAGACATC</w:t>
      </w:r>
    </w:p>
    <w:p>
      <w:pPr>
        <w:pStyle w:val="Textebrut"/>
        <w:rPr/>
      </w:pPr>
      <w:r>
        <w:rPr/>
        <w:t>GGAGATGCTTCTGCTTACACCCAGTATGCTCTTCCAAAGCTCTACCACAAGCTCCATTACTGCATCGCCTGCGCCATCCA</w:t>
      </w:r>
    </w:p>
    <w:p>
      <w:pPr>
        <w:pStyle w:val="Textebrut"/>
        <w:rPr/>
      </w:pPr>
      <w:r>
        <w:rPr/>
        <w:t>CAGCAAGGTCGTCAGAAATCGTTCCCGTGAGGCCAGAAGAGATCGCAACCCACCACCACGTTTCCAGGGA---ATGGTCT</w:t>
      </w:r>
    </w:p>
    <w:p>
      <w:pPr>
        <w:pStyle w:val="Textebrut"/>
        <w:rPr/>
      </w:pPr>
      <w:r>
        <w:rPr/>
        <w:t>TCGTCAAAACACTCACGAACAGAACCTTGTACCTCGAGGTCATCAAGCAAAAGATCGAGGAGGGTATCCCATCCGCTGAG</w:t>
      </w:r>
    </w:p>
    <w:p>
      <w:pPr>
        <w:pStyle w:val="Textebrut"/>
        <w:rPr/>
      </w:pPr>
      <w:r>
        <w:rPr/>
        <w:t>CAGAGACTCGTCTTCGCCGGACGTCAGCTCGAGGATAGCGACCTCGACGCCGAGGCCACCATCTACGTCGGAGGAGCCAA</w:t>
      </w:r>
    </w:p>
    <w:p>
      <w:pPr>
        <w:pStyle w:val="Textebrut"/>
        <w:rPr/>
      </w:pPr>
      <w:r>
        <w:rPr/>
        <w:t>GAAGAGAAAGAAGAAGGTCTACACCACTCCAAAGAAGAACAAGAGAAAGCCAAAGAAGGTCAAGCTCGCTGTCCTCAAGT</w:t>
      </w:r>
    </w:p>
    <w:p>
      <w:pPr>
        <w:pStyle w:val="Textebrut"/>
        <w:rPr/>
      </w:pPr>
      <w:r>
        <w:rPr/>
        <w:t>ACTACAAGGTCGACGAGAACGGCAAGATCACCCGTCTTCGCAAGGAGTGCCAACAGCCATCGTGCGGAGGAGGAGTCTTC</w:t>
      </w:r>
    </w:p>
    <w:p>
      <w:pPr>
        <w:pStyle w:val="Textebrut"/>
        <w:rPr/>
      </w:pPr>
      <w:r>
        <w:rPr/>
        <w:t>ATGGCCCAACACGCCAACAGACACTACTGTGGAAGATGCCACGACACCCTCGTCGTCGACAAG---AAGCCATACCCAAA</w:t>
      </w:r>
    </w:p>
    <w:p>
      <w:pPr>
        <w:pStyle w:val="Textebrut"/>
        <w:rPr/>
      </w:pPr>
      <w:r>
        <w:rPr/>
        <w:t>GTCCCGCTTCTGCAGAGGAGTTCCGGACGCGAAGATCAGAATCTTCGATTTGGGAAACAAGAGGGCTAACGTTGACACCT</w:t>
      </w:r>
    </w:p>
    <w:p>
      <w:pPr>
        <w:pStyle w:val="Textebrut"/>
        <w:rPr/>
      </w:pPr>
      <w:r>
        <w:rPr/>
        <w:t>TCCCAGCATGTGTGCACATGATGTCCAACGAGCGTGAGCATCTTTCCTCTGAAGCTCTCGAAGCCGCCCGTATTTGCGCC</w:t>
      </w:r>
    </w:p>
    <w:p>
      <w:pPr>
        <w:pStyle w:val="Textebrut"/>
        <w:rPr/>
      </w:pPr>
      <w:r>
        <w:rPr/>
        <w:t>AACAAGTACATGGTCAAGAACTGCGGAAAGGACGGATTCCATCTCCGTGTTCGCAAGCATCCATTCCACGTCACCCGTAT</w:t>
      </w:r>
    </w:p>
    <w:p>
      <w:pPr>
        <w:pStyle w:val="Textebrut"/>
        <w:rPr/>
      </w:pPr>
      <w:r>
        <w:rPr/>
        <w:t>CAACAAAATGCTTTCCTGTGCCGGAGCTGATCGTCTCCAAACTGGAATGCGTGGAGCTTACGGAAAGCCACAAGGATTGG</w:t>
      </w:r>
    </w:p>
    <w:p>
      <w:pPr>
        <w:pStyle w:val="Textebrut"/>
        <w:rPr/>
      </w:pPr>
      <w:r>
        <w:rPr/>
        <w:t>TCGCTCGTGTCGACATTGGAGATATTCTTTTCTCCATGAGAATCAAGGAAGGAAACGTCAAGCACGCTATTGAAGCCTTC</w:t>
      </w:r>
    </w:p>
    <w:p>
      <w:pPr>
        <w:pStyle w:val="Textebrut"/>
        <w:rPr/>
      </w:pPr>
      <w:r>
        <w:rPr/>
        <w:t>CGTCGTGCCAAGTTCAAGTTCCCAGGACGTCAAATCATCGTCTCTTCCCGCAAGTGGGGATTCACC---AAGAGAACTAA</w:t>
      </w:r>
    </w:p>
    <w:p>
      <w:pPr>
        <w:pStyle w:val="Textebrut"/>
        <w:rPr/>
      </w:pPr>
      <w:r>
        <w:rPr/>
        <w:t>GAAGGTCGGAATCGTCGGAAAGTACGGAACCCGTTATGGTGCTTCCCTCCGTAAGATGGCCAAGAAGCTCGAAGTCGCAC</w:t>
      </w:r>
    </w:p>
    <w:p>
      <w:pPr>
        <w:pStyle w:val="Textebrut"/>
        <w:rPr/>
      </w:pPr>
      <w:r>
        <w:rPr/>
        <w:t>AGCACTCCCGCTACACCTGCTCGTTCTGCGGAAAGGAGGCCATGAAGCGAAAGGCCACCGGAATCTGGAACTGTGCCAAG</w:t>
      </w:r>
    </w:p>
    <w:p>
      <w:pPr>
        <w:pStyle w:val="Textebrut"/>
        <w:rPr/>
      </w:pPr>
      <w:r>
        <w:rPr/>
        <w:t>TGCCACAAGGTCGTCGCCGGAGGAGCCTACGTCTACGGAACCGTCACCGCCGCTACCGTCAGATCCACCATCAGAAGACT</w:t>
      </w:r>
    </w:p>
    <w:p>
      <w:pPr>
        <w:pStyle w:val="Textebrut"/>
        <w:rPr/>
      </w:pPr>
      <w:r>
        <w:rPr/>
        <w:t>GAGAGATCTT---CATATCCAGAAGAAGCGTTGCGCTTCCTGCGGATATCCAGATGCCAAGAAGAGAACCTACAACTGGG</w:t>
      </w:r>
    </w:p>
    <w:p>
      <w:pPr>
        <w:pStyle w:val="Textebrut"/>
        <w:rPr/>
      </w:pPr>
      <w:r>
        <w:rPr/>
        <w:t>GAGCCAAGTCCATCCGCAGACGCACCACCGGAACCGGCCGCACCCGTCATCTGAGAGACGTCAACGCTCGCTTCAGAAAC</w:t>
      </w:r>
    </w:p>
    <w:p>
      <w:pPr>
        <w:pStyle w:val="Textebrut"/>
        <w:rPr/>
      </w:pPr>
      <w:r>
        <w:rPr/>
        <w:t>GGATTCCGCGAGGGAACAACT---AAGGGAAAGGAATCCAAGTTCGCTCAAGGACGTCGTCGTTACGACAGAAAACAATC</w:t>
      </w:r>
    </w:p>
    <w:p>
      <w:pPr>
        <w:pStyle w:val="Textebrut"/>
        <w:rPr/>
      </w:pPr>
      <w:r>
        <w:rPr/>
        <w:t>TGGATTCGGAGGACAAACCAAGCCAATCTTCAGAAAGAAGGCCAAGACCACCAAGAAAATCGTCTTGAGAATGGAGTGCA</w:t>
      </w:r>
    </w:p>
    <w:p>
      <w:pPr>
        <w:pStyle w:val="Textebrut"/>
        <w:rPr/>
      </w:pPr>
      <w:r>
        <w:rPr/>
        <w:t>CCGAGTGCAAGCACAAGAAGCAACTCCCAATCAAGAGATGCAAACACTTCGAGCTCGGAGGACAGAAGAAGTCCCGC---</w:t>
      </w:r>
    </w:p>
    <w:p>
      <w:pPr>
        <w:pStyle w:val="Textebrut"/>
        <w:rPr/>
      </w:pPr>
      <w:r>
        <w:rPr/>
        <w:t>GTCTCCAAGAAGACCAAGATCGTCCGAGAGCTCGTTCGTGAGATCACCGGATTCGCTCCATACGAGCGTCGCGTTCTGGA</w:t>
      </w:r>
    </w:p>
    <w:p>
      <w:pPr>
        <w:pStyle w:val="Textebrut"/>
        <w:rPr/>
      </w:pPr>
      <w:r>
        <w:rPr/>
        <w:t>AATGCTTCGTATCTCCAAGGACAAGCGCGCCCTCAAGTTCTTGAAGAGACGCATCGGAACCCACCGTCGTGCTAAGGGAA</w:t>
      </w:r>
    </w:p>
    <w:p>
      <w:pPr>
        <w:pStyle w:val="Textebrut"/>
        <w:rPr/>
      </w:pPr>
      <w:r>
        <w:rPr/>
        <w:t>AGAGAGAGGAACTCCAAAACGTCATCATCGCTCAACGCAAAGCCCAC---AAAAATGCTGAGAACATCAACTCCCGACTC</w:t>
      </w:r>
    </w:p>
    <w:p>
      <w:pPr>
        <w:pStyle w:val="Textebrut"/>
        <w:rPr/>
      </w:pPr>
      <w:r>
        <w:rPr/>
        <w:t>TCCATGGTCATGAAGACTGGACAATACGTCCTCGGATACAAGCAGACTCTCAAATCCCTTCTCAACGGAAAGGCTAAGCT</w:t>
      </w:r>
    </w:p>
    <w:p>
      <w:pPr>
        <w:pStyle w:val="Textebrut"/>
        <w:rPr/>
      </w:pPr>
      <w:r>
        <w:rPr/>
        <w:t>TGTCATCATTGCCAACAACACTCCACCACTCAGAAAGTCCGAGATTGAGTACTACGCCATGCTCGCCAAAACTGGAGTTC</w:t>
      </w:r>
    </w:p>
    <w:p>
      <w:pPr>
        <w:pStyle w:val="Textebrut"/>
        <w:rPr/>
      </w:pPr>
      <w:r>
        <w:rPr/>
        <w:t>ACCACTACAACGGAAACAACATTGAGCTCGGAACCGCCTGTGGACGTCTCTTCCGTGTGTGCACCCTTGCAGTCACTGAT</w:t>
      </w:r>
    </w:p>
    <w:p>
      <w:pPr>
        <w:pStyle w:val="Textebrut"/>
        <w:rPr/>
      </w:pPr>
      <w:r>
        <w:rPr/>
        <w:t>GCCGGA---CAAAGAAACGGAACGTTCGCTTCCAAGACTGTCACTCTCCGCAAGACTCTCACTCCAGGAACTGTCCTCAT</w:t>
      </w:r>
    </w:p>
    <w:p>
      <w:pPr>
        <w:pStyle w:val="Textebrut"/>
        <w:rPr/>
      </w:pPr>
      <w:r>
        <w:rPr/>
        <w:t>CGTTCTCGCTGGACGTCATAAGGGAAAGCGTGTTGTCTTCTTGAAGCAGCTCCCATCCGGACTTCTCCTTGTCACTGGAC</w:t>
      </w:r>
    </w:p>
    <w:p>
      <w:pPr>
        <w:pStyle w:val="Textebrut"/>
        <w:rPr/>
      </w:pPr>
      <w:r>
        <w:rPr/>
        <w:t>CACACAAGATCAACGGATTCCCACTTCGCAGAATCGGACAAGCTTTCGTGATCGCTACCTCACTTAAGGTCAACGTCTCC</w:t>
      </w:r>
    </w:p>
    <w:p>
      <w:pPr>
        <w:pStyle w:val="Textebrut"/>
        <w:rPr/>
      </w:pPr>
      <w:r>
        <w:rPr/>
        <w:t>GGAGTCAAGATCCCAGAGCACATCAACGACGAGTACTTCAAGAGAAAGTCCACCGGAAAGAACATCTTTGCTTCCGGAAA</w:t>
      </w:r>
    </w:p>
    <w:p>
      <w:pPr>
        <w:pStyle w:val="Textebrut"/>
        <w:rPr/>
      </w:pPr>
      <w:r>
        <w:rPr/>
        <w:t>GGAGTACACCGTCTCCGAGCAGAGAAAGAAGGACATCAAGACCGTTGATGCCCCAATCCTC---GTCCATGTCACCGGAC</w:t>
      </w:r>
    </w:p>
    <w:p>
      <w:pPr>
        <w:pStyle w:val="Textebrut"/>
        <w:rPr/>
      </w:pPr>
      <w:r>
        <w:rPr/>
        <w:t>CACGCGGAACCATCCGCAAGGATTTCCGTCACTTGGAGATGGAGCGTATCCGCACTGTCTGCTCCCACATCAAGAACATG</w:t>
      </w:r>
    </w:p>
    <w:p>
      <w:pPr>
        <w:pStyle w:val="Textebrut"/>
        <w:rPr/>
      </w:pPr>
      <w:r>
        <w:rPr/>
        <w:t>ATCAAGGGAGTCACCGGATTCCGCTACAAGATGCGTTCCGTATATGCCCATTTCCCCATCAACGTTACCCTTCAAGATGG</w:t>
      </w:r>
    </w:p>
    <w:p>
      <w:pPr>
        <w:pStyle w:val="Textebrut"/>
        <w:rPr/>
      </w:pPr>
      <w:r>
        <w:rPr/>
        <w:t>AAACAGAACTGTTGAGATCCGTAACTTCTTGGGAGAGAAGATCGTTCGTCGTGTCCCACTTCCAGAGGGAGTCATCGCCA</w:t>
      </w:r>
    </w:p>
    <w:p>
      <w:pPr>
        <w:pStyle w:val="Textebrut"/>
        <w:rPr/>
      </w:pPr>
      <w:r>
        <w:rPr/>
        <w:t>CCATCTCCACCGCCCAAAAGGACGAGATCGTAGTCGAGGGAAATGATGTCCAATTCGTATCTCAAGCCGCTGCCCGTATC</w:t>
      </w:r>
    </w:p>
    <w:p>
      <w:pPr>
        <w:pStyle w:val="Textebrut"/>
        <w:rPr/>
      </w:pPr>
      <w:r>
        <w:rPr/>
        <w:t>CAACAATCCACCGCCGTT---GTGTACCTCCGTTGCGTCGGAGGAGAAGTCGGAGCCACCTCCGCTCTTGCCCCAAAGGT</w:t>
      </w:r>
    </w:p>
    <w:p>
      <w:pPr>
        <w:pStyle w:val="Textebrut"/>
        <w:rPr/>
      </w:pPr>
      <w:r>
        <w:rPr/>
        <w:t>CGGACCACTTGGATTGTCTCCAAAGAAGATCGGAGAAGACATCGCCAAGGCCACCCAAGACTGGAAGGGTCTTAAGGTCA</w:t>
      </w:r>
    </w:p>
    <w:p>
      <w:pPr>
        <w:pStyle w:val="Textebrut"/>
        <w:rPr/>
      </w:pPr>
      <w:r>
        <w:rPr/>
        <w:t>CCTGCAAATTGACCATCCAGAACCGTGTTGCCAAGATCGACGTTGTCCCATCTGCTGCTTCCCTCATCGTCAAGGAGCTC</w:t>
      </w:r>
    </w:p>
    <w:p>
      <w:pPr>
        <w:pStyle w:val="Textebrut"/>
        <w:rPr/>
      </w:pPr>
      <w:r>
        <w:rPr/>
        <w:t>AAGGAGCCACCACGTGACCGCAAGAAGGTCAAGAACGTGAAGCACAATGGAGACCTCACTGTTGACACCATCATCAAGAT</w:t>
      </w:r>
    </w:p>
    <w:p>
      <w:pPr>
        <w:pStyle w:val="Textebrut"/>
        <w:rPr/>
      </w:pPr>
      <w:r>
        <w:rPr/>
        <w:t>CGCCAGAATCATGAGACCAAGATCGATGGCCAAGAAACTTGAAGGAACCGTCAAGGAGATCCTTGGAACAGCCCAATCCG</w:t>
      </w:r>
    </w:p>
    <w:p>
      <w:pPr>
        <w:pStyle w:val="Textebrut"/>
        <w:rPr/>
      </w:pPr>
      <w:r>
        <w:rPr/>
        <w:t>TTGGATGCACAATTGATGGACAACACCCA---GACGGAAAGAACCACCTTCTCGGTCGGTTGGCTTCCATCGTTGCAAAG</w:t>
      </w:r>
    </w:p>
    <w:p>
      <w:pPr>
        <w:pStyle w:val="Textebrut"/>
        <w:rPr/>
      </w:pPr>
      <w:r>
        <w:rPr/>
        <w:t>AAGCTTCTCCAAGGAGACAAGGTTGTCGTCCTCAGAGCTGAAGAGATCGTCATCTCCGGAAACTTCCACCGTTCCAAGCT</w:t>
      </w:r>
    </w:p>
    <w:p>
      <w:pPr>
        <w:pStyle w:val="Textebrut"/>
        <w:rPr/>
      </w:pPr>
      <w:r>
        <w:rPr/>
        <w:t>GAAGTACATGAGCTTCCTCCGCAAGCGTTGTAACATCAACCCAGCCCGTGGAGCCTTCCATTACCGTGCTCCAGGAAAGA</w:t>
      </w:r>
    </w:p>
    <w:p>
      <w:pPr>
        <w:pStyle w:val="Textebrut"/>
        <w:rPr/>
      </w:pPr>
      <w:r>
        <w:rPr/>
        <w:t>TCTTCTGGCGTACCGTCAGAGGAATGCTCCCACACAAGACCAACCGCGGAAACGAGGCTCTCAAGAACCTCCGCGCCTAC</w:t>
      </w:r>
    </w:p>
    <w:p>
      <w:pPr>
        <w:pStyle w:val="Textebrut"/>
        <w:rPr/>
      </w:pPr>
      <w:r>
        <w:rPr/>
        <w:t>GAAGGAGTTCCAGCCAAATACCAGAAGACCAAGTCTCTCCATGCCCCATCAGCCAGCAGAGTATTCCGACTTCAACCAAG</w:t>
      </w:r>
    </w:p>
    <w:p>
      <w:pPr>
        <w:pStyle w:val="Textebrut"/>
        <w:rPr/>
      </w:pPr>
      <w:r>
        <w:rPr/>
        <w:t>AAGAAAGTTCTGCGTCGTTGGACGCTTATCGCACGAGGTCGGATGGCAATTCCAGGATGTTGTTGCCAAGCTCGAG---A</w:t>
      </w:r>
    </w:p>
    <w:p>
      <w:pPr>
        <w:pStyle w:val="Textebrut"/>
        <w:rPr/>
      </w:pPr>
      <w:r>
        <w:rPr/>
        <w:t>TGACTAACTCCAAGGGTCTCAGACGCGGAACGCGTTACATGTTCGCTCGCGACTTCCGCAAGCACGGAGTTGAGCACCTC</w:t>
      </w:r>
    </w:p>
    <w:p>
      <w:pPr>
        <w:pStyle w:val="Textebrut"/>
        <w:rPr/>
      </w:pPr>
      <w:r>
        <w:rPr/>
        <w:t>TCCACCTACTACACCCAGTACAAGCGCGGAGATCTTGTCGATATCAAGACCAATGGAGCTTTCCAAAAGGGTATGCCATT</w:t>
      </w:r>
    </w:p>
    <w:p>
      <w:pPr>
        <w:pStyle w:val="Textebrut"/>
        <w:rPr/>
      </w:pPr>
      <w:r>
        <w:rPr/>
        <w:t>CAAGGCTTACCACGGAAGAACCGGAAGAATCTTCAACGTCACCAGAGGAGCCGTCGGAATCATCGTCAACAAGAGAGTCA</w:t>
      </w:r>
    </w:p>
    <w:p>
      <w:pPr>
        <w:pStyle w:val="Textebrut"/>
        <w:rPr/>
      </w:pPr>
      <w:r>
        <w:rPr/>
        <w:t>ACATTCTTCCAAAGAGAATCAACATCCGTATCGAGCACATCAAGCCATCCAAGTGCAGAACCGACTTCTTGAACCGTGTC</w:t>
      </w:r>
    </w:p>
    <w:p>
      <w:pPr>
        <w:pStyle w:val="Textebrut"/>
        <w:rPr/>
      </w:pPr>
      <w:r>
        <w:rPr/>
        <w:t>AAGTCCAATGACGAGAAGAGAAAGGCCGCTAAGTCAGCTGGACAAGTCCCAGCTTTGAAGAGACCTAGAGGAGCTCACAC</w:t>
      </w:r>
    </w:p>
    <w:p>
      <w:pPr>
        <w:pStyle w:val="Textebrut"/>
        <w:rPr/>
      </w:pPr>
      <w:r>
        <w:rPr/>
        <w:t>CGTCACCCAGAACAATGAGCCAGAACTTCTCGCCCCACTCCGTTTCGAGATTGTTGCG---ACCATCAACGAGGTCGTCA</w:t>
      </w:r>
    </w:p>
    <w:p>
      <w:pPr>
        <w:pStyle w:val="Textebrut"/>
        <w:rPr/>
      </w:pPr>
      <w:r>
        <w:rPr/>
        <w:t>CCCGTGAATACACCATTCACATCCACGCCCGCATCAGAGGAATCGGATCCAAGAAGCGTGCTCCACGTGCCATCGACGAG</w:t>
      </w:r>
    </w:p>
    <w:p>
      <w:pPr>
        <w:pStyle w:val="Textebrut"/>
        <w:rPr/>
      </w:pPr>
      <w:r>
        <w:rPr/>
        <w:t>ATCAAGAAGTTCGCCAAGATCCAGATGAAGACCAACGATGTGCGTGTCGACACCAAGCTCAACAAGTTCATCTGGTCCAA</w:t>
      </w:r>
    </w:p>
    <w:p>
      <w:pPr>
        <w:pStyle w:val="Textebrut"/>
        <w:rPr/>
      </w:pPr>
      <w:r>
        <w:rPr/>
        <w:t>GGGAATCAAGAACGTTCCATACAGAGTTCGTGTCCGTCTCTCCCGCCGCCGTAACGAGGATGAGGACTCCGCTCAAAAGC</w:t>
      </w:r>
    </w:p>
    <w:p>
      <w:pPr>
        <w:pStyle w:val="Textebrut"/>
        <w:rPr/>
      </w:pPr>
      <w:r>
        <w:rPr/>
        <w:t>TCTACACCCTCTGCACCTACGTTCCATGCACCAACTTCCAC---ACCCTTATCAACAGAACCCAAGGAACTAAGATCGCT</w:t>
      </w:r>
    </w:p>
    <w:p>
      <w:pPr>
        <w:pStyle w:val="Textebrut"/>
        <w:rPr/>
      </w:pPr>
      <w:r>
        <w:rPr/>
        <w:t>TCCGAAGGACTTAAGGGACGTGTCTTCGAGGTTTCACTCGGAGACTTGAACAACTCTGAGGCCGACTTCAGAAAGTTCAA</w:t>
      </w:r>
    </w:p>
    <w:p>
      <w:pPr>
        <w:pStyle w:val="Textebrut"/>
        <w:rPr/>
      </w:pPr>
      <w:r>
        <w:rPr/>
        <w:t>GCTCATCGCTGAAGATGTCCAGGGAAAGAACGTTCTCACCAACTTCCACGCTATGTCGATGACCCACGATAAGTTGTGCT</w:t>
      </w:r>
    </w:p>
    <w:p>
      <w:pPr>
        <w:pStyle w:val="Textebrut"/>
        <w:rPr/>
      </w:pPr>
      <w:r>
        <w:rPr/>
        <w:t>CCATCGTCAAGAAGTGGCATACTCTCATCGAGGCCAACACCGCCGTCAAGACCACTGATGGATACACTCTCCGTGTCTTC</w:t>
      </w:r>
    </w:p>
    <w:p>
      <w:pPr>
        <w:pStyle w:val="Textebrut"/>
        <w:rPr/>
      </w:pPr>
      <w:r>
        <w:rPr/>
        <w:t>GTTATCGCCTTCACCAAGAAGGTCAACCAAGTCAAGAAGACTTCCTACACCAAGACATCCAAGATCCGCAAGATCCGTTC</w:t>
      </w:r>
    </w:p>
    <w:p>
      <w:pPr>
        <w:pStyle w:val="Textebrut"/>
        <w:rPr/>
      </w:pPr>
      <w:r>
        <w:rPr/>
        <w:t>CGAGATGATCGGATGCATCGAAAAGGAGGTCACCGGATGCGACCTTAAGGAGGTTGTCAGCAAGCTCATCCCAGATTCCA</w:t>
      </w:r>
    </w:p>
    <w:p>
      <w:pPr>
        <w:pStyle w:val="Textebrut"/>
        <w:rPr/>
      </w:pPr>
      <w:r>
        <w:rPr/>
        <w:t>TCGGAAAAGATATTGAGAAGACCTGCTCCAAGCTCTACCCACTCCAAGAAGTCTACATCCGTAAGGTCAAGATCATCAAG</w:t>
      </w:r>
    </w:p>
    <w:p>
      <w:pPr>
        <w:pStyle w:val="Textebrut"/>
        <w:rPr/>
      </w:pPr>
      <w:r>
        <w:rPr/>
        <w:t>AGACCAAAGGTTGATGGAGCCGACGGTGAGAAGGTTGATCGCCCAGACGACTACGAGCCACCAGTCCAACAAGAAGTT--</w:t>
      </w:r>
    </w:p>
    <w:p>
      <w:pPr>
        <w:pStyle w:val="Textebrut"/>
        <w:rPr/>
      </w:pPr>
      <w:r>
        <w:rPr/>
        <w:t>-GGTCGCCCACTTGAGTTCTTGGAGCCACAGATCCTGCGCATCAAGCTTCAGGAGCCACTTCTCCTCGTCGGAAAGGAAC</w:t>
      </w:r>
    </w:p>
    <w:p>
      <w:pPr>
        <w:pStyle w:val="Textebrut"/>
        <w:rPr/>
      </w:pPr>
      <w:r>
        <w:rPr/>
        <w:t>GCTTCCAGGATGTCGACATCAGAATCCGTGTTAGCGGTGGAGGACACGTTGCCCAGATCTACGCTGTCCGTCAAGCCCTT</w:t>
      </w:r>
    </w:p>
    <w:p>
      <w:pPr>
        <w:pStyle w:val="Textebrut"/>
        <w:rPr/>
      </w:pPr>
      <w:r>
        <w:rPr/>
        <w:t>GCCAAGGCTCTCGTTGCCTACTACCACAAGGTTGACGAGCAGAGCAAGAGAGAATTGAAGAACATCTTCGCCGCTTACGA</w:t>
      </w:r>
    </w:p>
    <w:p>
      <w:pPr>
        <w:pStyle w:val="Textebrut"/>
        <w:rPr/>
      </w:pPr>
      <w:r>
        <w:rPr/>
        <w:t>CAAGTCCCTTTTGGTTGCTGACCCAAGACGCCGTGAGTCCAAGAAGTTCGGTGGACCAGGAGCCCGCGCTCGCTACCAGA</w:t>
      </w:r>
    </w:p>
    <w:p>
      <w:pPr>
        <w:pStyle w:val="Textebrut"/>
        <w:rPr/>
      </w:pPr>
      <w:r>
        <w:rPr/>
        <w:t>AGTCTTACCGT---CGTTTCGCCTTCGTCTGCTGCCGCAAAGCTGACGTTGATGTCAACAAGCGCGCCGGAGAGCTCACT</w:t>
      </w:r>
    </w:p>
    <w:p>
      <w:pPr>
        <w:pStyle w:val="Textebrut"/>
        <w:rPr/>
      </w:pPr>
      <w:r>
        <w:rPr/>
        <w:t>GAGGAGGACAAGATTGTCACCATCATGCAAAACCCATCTCAATACAAAATCCCAAATTGGTTCCTTAACAGACAAAAGGA</w:t>
      </w:r>
    </w:p>
    <w:p>
      <w:pPr>
        <w:pStyle w:val="Textebrut"/>
        <w:rPr/>
      </w:pPr>
      <w:r>
        <w:rPr/>
        <w:t>CATCAAGGACGGAAAGACTGGACAGCTCCTCTCCACCGCCGTCGACAACAAGCTCCGTGAGGATCTTGAGCGCATGAAGA</w:t>
      </w:r>
    </w:p>
    <w:p>
      <w:pPr>
        <w:pStyle w:val="Textebrut"/>
        <w:rPr/>
      </w:pPr>
      <w:r>
        <w:rPr/>
        <w:t>AGATCCGTCTCCACAGAGGACTCAGACATTACTGGGGACTTCGCGTCAGAGGACAGCACACCAAGACCACCGGACGCAAG</w:t>
      </w:r>
    </w:p>
    <w:p>
      <w:pPr>
        <w:pStyle w:val="Textebrut"/>
        <w:rPr/>
      </w:pPr>
      <w:r>
        <w:rPr/>
        <w:t>GGACGCACCGTCGGAGTGTCCAAGAAG---GTTAAGGTTCCAGAGTGGTCCGATCTTGTTAAGCTCGGAGTCAACAAGGA</w:t>
      </w:r>
    </w:p>
    <w:p>
      <w:pPr>
        <w:pStyle w:val="Textebrut"/>
        <w:rPr/>
      </w:pPr>
      <w:r>
        <w:rPr/>
        <w:t>GCTTGCCCCAGTCGATCCAGATTGGTTCTACACCCGTGCCAGTCTTGCTCGTCACTTGTATTTCCGCCCCGCCGGAATCG</w:t>
      </w:r>
    </w:p>
    <w:p>
      <w:pPr>
        <w:pStyle w:val="Textebrut"/>
        <w:rPr/>
      </w:pPr>
      <w:r>
        <w:rPr/>
        <w:t>GAGCCTTCAAGAAGGTCTACGGAGGAAACAAGAGACGTGGTGTTGCACCAAACCATTTCCAAACCTCAGCTGGAAACTGC</w:t>
      </w:r>
    </w:p>
    <w:p>
      <w:pPr>
        <w:pStyle w:val="Textebrut"/>
        <w:rPr/>
      </w:pPr>
      <w:r>
        <w:rPr/>
        <w:t>CTCAGAAAGGCTGTTCAGCAACTCGAGAAGATCAAGTGGGTTGAGAAGCACCCAGACGGCGGAAGAATTCTCTCCAAGCA</w:t>
      </w:r>
    </w:p>
    <w:p>
      <w:pPr>
        <w:pStyle w:val="Textebrut"/>
        <w:rPr/>
      </w:pPr>
      <w:r>
        <w:rPr/>
        <w:t>GGGACGCAAGGATCTTGACAGAATCGCCACCAGCCTC</w:t>
      </w:r>
    </w:p>
    <w:p>
      <w:pPr>
        <w:pStyle w:val="Textebrut"/>
        <w:rPr/>
      </w:pPr>
      <w:r>
        <w:rPr/>
      </w:r>
    </w:p>
    <w:p>
      <w:pPr>
        <w:pStyle w:val="Textebrut"/>
        <w:rPr/>
      </w:pPr>
      <w:r>
        <w:rPr/>
      </w:r>
      <w:r>
        <w:br w:type="page"/>
      </w:r>
    </w:p>
    <w:p>
      <w:pPr>
        <w:pStyle w:val="Textebrut"/>
        <w:rPr>
          <w:b/>
          <w:b/>
          <w:sz w:val="28"/>
        </w:rPr>
      </w:pPr>
      <w:r>
        <w:rPr>
          <w:b/>
          <w:sz w:val="28"/>
        </w:rPr>
        <w:t>B. Lophotrochozoan group</w:t>
      </w:r>
    </w:p>
    <w:p>
      <w:pPr>
        <w:pStyle w:val="Textebrut"/>
        <w:rPr>
          <w:b/>
          <w:b/>
          <w:sz w:val="28"/>
        </w:rPr>
      </w:pPr>
      <w:r>
        <w:rPr>
          <w:b/>
          <w:sz w:val="28"/>
        </w:rPr>
      </w:r>
    </w:p>
    <w:p>
      <w:pPr>
        <w:pStyle w:val="Textebrut"/>
        <w:rPr/>
      </w:pPr>
      <w:r>
        <w:rPr/>
        <w:t xml:space="preserve">&gt;Capite </w:t>
      </w:r>
    </w:p>
    <w:p>
      <w:pPr>
        <w:pStyle w:val="Textebrut"/>
        <w:rPr/>
      </w:pPr>
      <w:r>
        <w:rPr/>
        <w:t>TTCGTCAAAGTTGTGAAGAACAAGGCCTACTTCAAGAGGTACCAGGTGAAATACAGGAGACGCAGAGAGGGTAAAACCGA</w:t>
      </w:r>
    </w:p>
    <w:p>
      <w:pPr>
        <w:pStyle w:val="Textebrut"/>
        <w:rPr/>
      </w:pPr>
      <w:r>
        <w:rPr/>
        <w:t>TTACTATGCTCGCAAACGTCTTGTCATCCAGGACAAAGATAAATACAACACTCCAAAGTACCGCATGATCGTTCGCTTCA</w:t>
      </w:r>
    </w:p>
    <w:p>
      <w:pPr>
        <w:pStyle w:val="Textebrut"/>
        <w:rPr/>
      </w:pPr>
      <w:r>
        <w:rPr/>
        <w:t>CCAACAAAGATGTTGTTTGCCAGGTAGCGTACGCCAGAATCGAGGGTGATTACATCGTGGCTGCGGCTTACGCCCACGAG</w:t>
      </w:r>
    </w:p>
    <w:p>
      <w:pPr>
        <w:pStyle w:val="Textebrut"/>
        <w:rPr/>
      </w:pPr>
      <w:r>
        <w:rPr/>
        <w:t>TTGCCCAGATACGGCGTCAAGGTCGGGTTGACAAACTATGCGGCTGCATACTGCACTGGACTTCTGCTTGCACGCAGAAT</w:t>
      </w:r>
    </w:p>
    <w:p>
      <w:pPr>
        <w:pStyle w:val="Textebrut"/>
        <w:rPr/>
      </w:pPr>
      <w:r>
        <w:rPr/>
        <w:t>TCTCAAGAAGTTCAAGTTGGACTCAATCTATGCTGGACAGAAGGATGTCGATGGTGAGGAGTACCATGTGGAGAGTGAGG</w:t>
      </w:r>
    </w:p>
    <w:p>
      <w:pPr>
        <w:pStyle w:val="Textebrut"/>
        <w:rPr/>
      </w:pPr>
      <w:r>
        <w:rPr/>
        <w:t>ATGGACAGCCAGGTGCCTTCAGGTGCTACTTGGATGTTGGTCTTGCACGTACCAGCACTGGTGCCAAGGTGTTTGCTGCC</w:t>
      </w:r>
    </w:p>
    <w:p>
      <w:pPr>
        <w:pStyle w:val="Textebrut"/>
        <w:rPr/>
      </w:pPr>
      <w:r>
        <w:rPr/>
        <w:t>ATGAAGGGAGCCGTTGATGGTGGTCTTGACATTCCTGATGCCGGAGTTCTTCGTGATCACATCATGGGCAAGCACGTTGG</w:t>
      </w:r>
    </w:p>
    <w:p>
      <w:pPr>
        <w:pStyle w:val="Textebrut"/>
        <w:rPr/>
      </w:pPr>
      <w:r>
        <w:rPr/>
        <w:t>CGACTACATGCGTCTGCTGCAGGAGGACGATGACGAGGCCTTCAAGCGCCAGTTTGCTCAGTACATCAAGAATGGTGTGA</w:t>
      </w:r>
    </w:p>
    <w:p>
      <w:pPr>
        <w:pStyle w:val="Textebrut"/>
        <w:rPr/>
      </w:pPr>
      <w:r>
        <w:rPr/>
        <w:t>CCGCTGACAACATTGAGGCCGTCTACCAGAAGGCCCACGCTGCCATT---CGTGATGCCCGCAAGCATGGCAACTTCTAC</w:t>
      </w:r>
    </w:p>
    <w:p>
      <w:pPr>
        <w:pStyle w:val="Textebrut"/>
        <w:rPr/>
      </w:pPr>
      <w:r>
        <w:rPr/>
        <w:t>GTGCCCCCAGAGCCCAAGGTTGCTTTCGTGATGCGTATTCGAGGGGTCAACGGTGTTGCTCCCAAGCCCCGTAAGGTCAT</w:t>
      </w:r>
    </w:p>
    <w:p>
      <w:pPr>
        <w:pStyle w:val="Textebrut"/>
        <w:rPr/>
      </w:pPr>
      <w:r>
        <w:rPr/>
        <w:t>GCAGCTGTTCCGTCTTAGGCAGATCAACAACGGAACCTTCGTCAAGTTGAACAAGGCCACGCTTCAAATGATCCGTCTGG</w:t>
      </w:r>
    </w:p>
    <w:p>
      <w:pPr>
        <w:pStyle w:val="Textebrut"/>
        <w:rPr/>
      </w:pPr>
      <w:r>
        <w:rPr/>
        <w:t>CCGATCCCTTCATCACCTGGGGGTACCCCAACCTGAAGAGCGTGCGTGAGCTCATTTACAAGAGAGGATTCGGCAAAGTG</w:t>
      </w:r>
    </w:p>
    <w:p>
      <w:pPr>
        <w:pStyle w:val="Textebrut"/>
        <w:rPr/>
      </w:pPr>
      <w:r>
        <w:rPr/>
        <w:t>AACGGATGCAGAGTGCCTCTGGCTGACAACATCATTGAGGAGAAACTTATCATCTGTATGGAGGATCTGATCCACGAGAT</w:t>
      </w:r>
    </w:p>
    <w:p>
      <w:pPr>
        <w:pStyle w:val="Textebrut"/>
        <w:rPr/>
      </w:pPr>
      <w:r>
        <w:rPr/>
        <w:t>CTTCACCTGCGGCCCCAACTTCAAGGCTGCCAACAACTTCCTGTGGCACTTCAAACTGAACACGCCCACTGGAGGCTGGA</w:t>
      </w:r>
    </w:p>
    <w:p>
      <w:pPr>
        <w:pStyle w:val="Textebrut"/>
        <w:rPr/>
      </w:pPr>
      <w:r>
        <w:rPr/>
        <w:t>GAAAGAAGAACAACCATTTCGTTGATGGTGGTGACTTTGGCAACCGGGAG---GTCAATCCCCTTTTTGAGAAGAGGCCC</w:t>
      </w:r>
    </w:p>
    <w:p>
      <w:pPr>
        <w:pStyle w:val="Textebrut"/>
        <w:rPr/>
      </w:pPr>
      <w:r>
        <w:rPr/>
        <w:t>AAGAACTTCGGCATTGGTCAAGACATCCAGCCCAAGCGTGATTTGACCCGTTTTGTGAGATGGCCCAAGTATGTGCGCCT</w:t>
      </w:r>
    </w:p>
    <w:p>
      <w:pPr>
        <w:pStyle w:val="Textebrut"/>
        <w:rPr/>
      </w:pPr>
      <w:r>
        <w:rPr/>
        <w:t>GCAGCGCCAGAAGGCTACCCTTCTGAAGCGTCTGAAGGTCCCTCCCCCAATCAACCAGTTCAACCAGACCCTGGACAGGC</w:t>
      </w:r>
    </w:p>
    <w:p>
      <w:pPr>
        <w:pStyle w:val="Textebrut"/>
        <w:rPr/>
      </w:pPr>
      <w:r>
        <w:rPr/>
        <w:t>AGACCGCTACCCAGATGTTCCGTGTCCTGGACAAATACAGGCCTGAGAGCAAGCAGGAGAAGAAAGCTCGCCTGAGTGCC</w:t>
      </w:r>
    </w:p>
    <w:p>
      <w:pPr>
        <w:pStyle w:val="Textebrut"/>
        <w:rPr/>
      </w:pPr>
      <w:r>
        <w:rPr/>
        <w:t>AGAGCTGAGGAACGCGTGAAGGGAGGCGCTGATGTGCCCACCAAGCGCCCCCCAGTTGTCCGCTCGGGAATCAACACCAT</w:t>
      </w:r>
    </w:p>
    <w:p>
      <w:pPr>
        <w:pStyle w:val="Textebrut"/>
        <w:rPr/>
      </w:pPr>
      <w:r>
        <w:rPr/>
        <w:t>CACCTGCCTGGTTGAGCAGAAGAAGGCTCAGTTGGTCGTCATTGCACACAATGTCGATCCTCTCGAGGTGCGTCTTTTCC</w:t>
      </w:r>
    </w:p>
    <w:p>
      <w:pPr>
        <w:pStyle w:val="Textebrut"/>
        <w:rPr/>
      </w:pPr>
      <w:r>
        <w:rPr/>
        <w:t>TGCCTGCTCTGTGCAGGAAGATGGGAGTTCCTTATTGCATCGTCAAGGATAAGGCTCGTTTGGGACGTGTCGTGAGACGC</w:t>
      </w:r>
    </w:p>
    <w:p>
      <w:pPr>
        <w:pStyle w:val="Textebrut"/>
        <w:rPr/>
      </w:pPr>
      <w:r>
        <w:rPr/>
        <w:t>AAGACCGCCACTGCCCTCGCTCTGACCCACGTCAACGAGGACAGAAGCTCCCTGAACAAGTTGGTCGAAGCCGTCAAATG</w:t>
      </w:r>
    </w:p>
    <w:p>
      <w:pPr>
        <w:pStyle w:val="Textebrut"/>
        <w:rPr/>
      </w:pPr>
      <w:r>
        <w:rPr/>
        <w:t>CAACTACAATGACCGCGTTGATCAGATCAAGAAACACTGGGGAGGTGGCATCAACAGTTCCCGTTCACAGGCCAAA---G</w:t>
      </w:r>
    </w:p>
    <w:p>
      <w:pPr>
        <w:pStyle w:val="Textebrut"/>
        <w:rPr/>
      </w:pPr>
      <w:r>
        <w:rPr/>
        <w:t>TGACGGTTAAGGGACCCAGGGGTACCCTGTCCCGTAACTTCAGCCACTTGGCTGTCCGCACTGTCTGCTCTCACATCGAG</w:t>
      </w:r>
    </w:p>
    <w:p>
      <w:pPr>
        <w:pStyle w:val="Textebrut"/>
        <w:rPr/>
      </w:pPr>
      <w:r>
        <w:rPr/>
        <w:t>AACATGATCAAGGGAGTCATCCAGGGCTACCGTTACAAGATGCGCTCCGTGTACGCTCATTTCCCCATCAACATCGCCAT</w:t>
      </w:r>
    </w:p>
    <w:p>
      <w:pPr>
        <w:pStyle w:val="Textebrut"/>
        <w:rPr/>
      </w:pPr>
      <w:r>
        <w:rPr/>
        <w:t>CGCTGAAGACAAGAAACACGTTGAGGTGCGTAACTTCTTGGGAGAGAAGTACACTCGTCACGTGAAGATGCTGGGAGATG</w:t>
      </w:r>
    </w:p>
    <w:p>
      <w:pPr>
        <w:pStyle w:val="Textebrut"/>
        <w:rPr/>
      </w:pPr>
      <w:r>
        <w:rPr/>
        <w:t>TCGTCATTAAGGATGAGTTCATTCTGGAAGGAAACGACATCGAGCTGGTCTCTCGCTCAGCTGCTCTGATCCAACAGTCA</w:t>
      </w:r>
    </w:p>
    <w:p>
      <w:pPr>
        <w:pStyle w:val="Textebrut"/>
        <w:rPr/>
      </w:pPr>
      <w:r>
        <w:rPr/>
        <w:t>ACCACTGTG---AAGCCATACCCCAAGTCTCGTTTCTGCAGGGGTGTGCCTGATCCCAAGATCCGTATCTTCGATTTGGG</w:t>
      </w:r>
    </w:p>
    <w:p>
      <w:pPr>
        <w:pStyle w:val="Textebrut"/>
        <w:rPr/>
      </w:pPr>
      <w:r>
        <w:rPr/>
        <w:t>TCGCAAGAAGGCGCGTTCTGATGACTTCCCTCTTTGCGTGCATCTCGTGTCTGATGAGTGGGAACAGATCTCCTCTGAGG</w:t>
      </w:r>
    </w:p>
    <w:p>
      <w:pPr>
        <w:pStyle w:val="Textebrut"/>
        <w:rPr/>
      </w:pPr>
      <w:r>
        <w:rPr/>
        <w:t>CTCTGGAGGCCGGCCGTATCTGCGCCAACAAGTACTTGACCAAGCACTGTGGCAAAGACGCTTTCCATCTGCGTGTGCGC</w:t>
      </w:r>
    </w:p>
    <w:p>
      <w:pPr>
        <w:pStyle w:val="Textebrut"/>
        <w:rPr/>
      </w:pPr>
      <w:r>
        <w:rPr/>
        <w:t>CTCCATCCCTTCCACGTTGTGCGCATCAACAAGATGTTGTCCTGTGCTGGAGCTGATAGGCTCCAGACCGGTATGCGTGG</w:t>
      </w:r>
    </w:p>
    <w:p>
      <w:pPr>
        <w:pStyle w:val="Textebrut"/>
        <w:rPr/>
      </w:pPr>
      <w:r>
        <w:rPr/>
        <w:t>TGCCTTTGGCAAACCCCAGGGCACTGTCGCCCGTGTGCACATTGGTCAGGTAATCATGTCCGTGCGCGCCAGGGACACTC</w:t>
      </w:r>
    </w:p>
    <w:p>
      <w:pPr>
        <w:pStyle w:val="Textebrut"/>
        <w:rPr/>
      </w:pPr>
      <w:r>
        <w:rPr/>
        <w:t>ACACCGCTAAAGTGATTGAGGCCCTGAGGAGAGCCAAGTTCAAGTACCCTGGACGCCAGAAGATCTACATCAGCTCCAAA</w:t>
      </w:r>
    </w:p>
    <w:p>
      <w:pPr>
        <w:pStyle w:val="Textebrut"/>
        <w:rPr/>
      </w:pPr>
      <w:r>
        <w:rPr/>
        <w:t>TGGGGATTCACC---TTTACCGAGACTGTGGAACTGCAGATCTCCTTGAAGAACTACGATCCCCAGAAGGATAAGCGTTT</w:t>
      </w:r>
    </w:p>
    <w:p>
      <w:pPr>
        <w:pStyle w:val="Textebrut"/>
        <w:rPr/>
      </w:pPr>
      <w:r>
        <w:rPr/>
        <w:t>CGCTGGTACCGTCAAGCTGAAGCACATTCCCCGTCCTCGCATGAAGGTCTGCATCCTGGGCGATCAGCAGCATTGTGATG</w:t>
      </w:r>
    </w:p>
    <w:p>
      <w:pPr>
        <w:pStyle w:val="Textebrut"/>
        <w:rPr/>
      </w:pPr>
      <w:r>
        <w:rPr/>
        <w:t>AAGCCAAGGTCAACAACCTTTCCAACATGGATGTCGACTCTCTGAAGAAGCTGAACAAGAACAAGAAATTGGTCAAGAAG</w:t>
      </w:r>
    </w:p>
    <w:p>
      <w:pPr>
        <w:pStyle w:val="Textebrut"/>
        <w:rPr/>
      </w:pPr>
      <w:r>
        <w:rPr/>
        <w:t>CTTGGTCGGAAGTACAGTGCTTTCCTCGCATCTGACTCCCTCATCAAGCAGATCCCCCGTATCTTGGGACCTGGTCTGAA</w:t>
      </w:r>
    </w:p>
    <w:p>
      <w:pPr>
        <w:pStyle w:val="Textebrut"/>
        <w:rPr/>
      </w:pPr>
      <w:r>
        <w:rPr/>
        <w:t>CAAGGCTGGCAAGTTCCCCACACCCCTGAGTCATGGAGAATCCATGTCTGCTAAGGTCGAGGAGGTTAAAGCCACCATCA</w:t>
      </w:r>
    </w:p>
    <w:p>
      <w:pPr>
        <w:pStyle w:val="Textebrut"/>
        <w:rPr/>
      </w:pPr>
      <w:r>
        <w:rPr/>
        <w:t>AGTTCCAGATGAAGAAGGTCCTCTGTCTGTCTGTTGCCGTTGGACACGTCCAAATGAGCGCTGATGAGCTGACCTCCAAC</w:t>
      </w:r>
    </w:p>
    <w:p>
      <w:pPr>
        <w:pStyle w:val="Textebrut"/>
        <w:rPr/>
      </w:pPr>
      <w:r>
        <w:rPr/>
        <w:t>ATCATTCTGTCGGTCAACTTCCTGGTTTCTCTGCTGAAGAAGAACTGGCAGAACGTCCGCGCTCTGTACATCAAGAGCAC</w:t>
      </w:r>
    </w:p>
    <w:p>
      <w:pPr>
        <w:pStyle w:val="Textebrut"/>
        <w:rPr/>
      </w:pPr>
      <w:r>
        <w:rPr/>
        <w:t>CATGGGCCCCGCTATCCGCATCTTC---GTGTACATGAGAGCAGTTGGAGGAGAAGTAGGTGCAACTTCTTCACTCGCTC</w:t>
      </w:r>
    </w:p>
    <w:p>
      <w:pPr>
        <w:pStyle w:val="Textebrut"/>
        <w:rPr/>
      </w:pPr>
      <w:r>
        <w:rPr/>
        <w:t>CCAAGATTGGTCCACTGGGTCTGTCTCCCAAAAAAGTAGGTGATGACATCGCCAAGGCCACTCAGGACTGGAAAGGACTG</w:t>
      </w:r>
    </w:p>
    <w:p>
      <w:pPr>
        <w:pStyle w:val="Textebrut"/>
        <w:rPr/>
      </w:pPr>
      <w:r>
        <w:rPr/>
        <w:t>AAGATCACTGTCCAACTGACCATCCAGAACAGACAGGCCAAGGTTTCAGTGGTTCCAACTGCCTCTTCCCTCATCATCAA</w:t>
      </w:r>
    </w:p>
    <w:p>
      <w:pPr>
        <w:pStyle w:val="Textebrut"/>
        <w:rPr/>
      </w:pPr>
      <w:r>
        <w:rPr/>
        <w:t>GGCCCTGAAAGAGCCTCCAAGAGACAGGAAGAAGGTCAAACATGTGAAACATAGTGGAAACGTGTCCTTCGATGAAATTC</w:t>
      </w:r>
    </w:p>
    <w:p>
      <w:pPr>
        <w:pStyle w:val="Textebrut"/>
        <w:rPr/>
      </w:pPr>
      <w:r>
        <w:rPr/>
        <w:t>TCACCATTGCACGAACCATGAGGCCAMGAAGTATGGCAGTTCACTTGAGTGGCACAGTCAAGGAAGTATTAGGAACAGCC</w:t>
      </w:r>
    </w:p>
    <w:p>
      <w:pPr>
        <w:pStyle w:val="Textebrut"/>
        <w:rPr/>
      </w:pPr>
      <w:r>
        <w:rPr/>
        <w:t>CAGTCTGTGGGATGCACAGTTGATGGCAACCATCCT---AATGGAATGATTCCGAACTCTCATTTTCACAAGCACTGGCA</w:t>
      </w:r>
    </w:p>
    <w:p>
      <w:pPr>
        <w:pStyle w:val="Textebrut"/>
        <w:rPr/>
      </w:pPr>
      <w:r>
        <w:rPr/>
        <w:t>AAGGAGAGTAAAGACCTGGTTCGCCCAGCCTGCCCGTAAGGACCGCAGAAGGACTCTGCGTGCTGCCAAAGCCGCTGCTA</w:t>
      </w:r>
    </w:p>
    <w:p>
      <w:pPr>
        <w:pStyle w:val="Textebrut"/>
        <w:rPr/>
      </w:pPr>
      <w:r>
        <w:rPr/>
        <w:t>TCGCACCTCGTCCCGTTGCTGGCATCAGGCCCATGGTCCGTTGTCCTACCTTCAGGTACCAGACCCAGGTCAGAGCTGGT</w:t>
      </w:r>
    </w:p>
    <w:p>
      <w:pPr>
        <w:pStyle w:val="Textebrut"/>
        <w:rPr/>
      </w:pPr>
      <w:r>
        <w:rPr/>
        <w:t>AGAGGATTCACCTACGAGGAGCTTAAGGTTGGCATCAACAAGAGAGAGGCCCGCTCGATCGGCATCTCTGTTGACCACCG</w:t>
      </w:r>
    </w:p>
    <w:p>
      <w:pPr>
        <w:pStyle w:val="Textebrut"/>
        <w:rPr/>
      </w:pPr>
      <w:r>
        <w:rPr/>
        <w:t>TCGCAAGAACCGATCCGTTGAGTCTCTGCAGCATAATGTGCAGCGTCTGAAGGAGTACAAATCCAAGCTGATCCTCTTCC</w:t>
      </w:r>
    </w:p>
    <w:p>
      <w:pPr>
        <w:pStyle w:val="Textebrut"/>
        <w:rPr/>
      </w:pPr>
      <w:r>
        <w:rPr/>
        <w:t>CAAGGAAGGCGTCCGCACCCAAGAAGGGAGATGCCACCGAGGAGGAGATGAAGGTGGCCACCCAGCACAAGGGCCCCATC</w:t>
      </w:r>
    </w:p>
    <w:p>
      <w:pPr>
        <w:pStyle w:val="Textebrut"/>
        <w:rPr/>
      </w:pPr>
      <w:r>
        <w:rPr/>
        <w:t>ATG---GATGGTAGGGGTCACCTTATGGGTAGGCTCGCTACCCTTGTGGCCAAATCACTGTTGCAAGGTCAACGCGTTGT</w:t>
      </w:r>
    </w:p>
    <w:p>
      <w:pPr>
        <w:pStyle w:val="Textebrut"/>
        <w:rPr/>
      </w:pPr>
      <w:r>
        <w:rPr/>
        <w:t>GATTGTGAGATGTGAGGGAATCAATATTTCTGGTACCTTCTACAGGAACAAGTTGAAGTACCTGGCTTACCTTCGCAAGA</w:t>
      </w:r>
    </w:p>
    <w:p>
      <w:pPr>
        <w:pStyle w:val="Textebrut"/>
        <w:rPr/>
      </w:pPr>
      <w:r>
        <w:rPr/>
        <w:t>GGATGAACACAAACCCCTCCCGTGGCCCATTCCACTTCCGTGCTCCCAGCAAGATCTTCTACCGTGTTGTCAGAGGTATG</w:t>
      </w:r>
    </w:p>
    <w:p>
      <w:pPr>
        <w:pStyle w:val="Textebrut"/>
        <w:rPr/>
      </w:pPr>
      <w:r>
        <w:rPr/>
        <w:t>CTGCCCCACAAACAGCACCGTGGACGTGAGGCTCTTGGTCGCCTGAAGGTCTTCGAGGGCATCCCACCCCCATATGACAA</w:t>
      </w:r>
    </w:p>
    <w:p>
      <w:pPr>
        <w:pStyle w:val="Textebrut"/>
        <w:rPr/>
      </w:pPr>
      <w:r>
        <w:rPr/>
        <w:t>GCAGAAGCGCGTTGTTGTTCCCTCTGCACTCAAGGTACTGCGTCTGAAGAGCCGTCGTCCCTTCTGCAGCATTGGCCGTC</w:t>
      </w:r>
    </w:p>
    <w:p>
      <w:pPr>
        <w:pStyle w:val="Textebrut"/>
        <w:rPr/>
      </w:pPr>
      <w:r>
        <w:rPr/>
        <w:t>TGTCCTCGGAGGTCGGCTGGAAATACCAGGGAGTTGTTGCTACTCTGGAGAAAGCAAAGAAGGCTGTTGCTGCC---ACT</w:t>
      </w:r>
    </w:p>
    <w:p>
      <w:pPr>
        <w:pStyle w:val="Textebrut"/>
        <w:rPr/>
      </w:pPr>
      <w:r>
        <w:rPr/>
        <w:t>TTCAACAAGTACGTTCAGATCGGCCGTGTGACTCTCGTGGCCTACGGGCCTGACCAGGGAAACCTTGTGGTCATCATTGA</w:t>
      </w:r>
    </w:p>
    <w:p>
      <w:pPr>
        <w:pStyle w:val="Textebrut"/>
        <w:rPr/>
      </w:pPr>
      <w:r>
        <w:rPr/>
        <w:t>CGTCATTGATCACAACAGAGCCCTGGTTGATGGACCCTGCACTGGCGTCAAGCGCCAGGCCCTGCAGTTCAAGGGCATGC</w:t>
      </w:r>
    </w:p>
    <w:p>
      <w:pPr>
        <w:pStyle w:val="Textebrut"/>
        <w:rPr/>
      </w:pPr>
      <w:r>
        <w:rPr/>
        <w:t>ACCTGACGAAATTTGTCATTCCCGTGCCCCGTTCTGCTCGTACTTGCATCATTAAGAAGAAGTGGGAGAAGAGCGGCATC</w:t>
      </w:r>
    </w:p>
    <w:p>
      <w:pPr>
        <w:pStyle w:val="Textebrut"/>
        <w:rPr/>
      </w:pPr>
      <w:r>
        <w:rPr/>
        <w:t>ACTGAGAAGTGGCAGGAGACGTTCTGGTCCAAGCGTCTCAACGATGAGAAGCTGAAGAAAAACATGAACGACTTTGACCG</w:t>
      </w:r>
    </w:p>
    <w:p>
      <w:pPr>
        <w:pStyle w:val="Textebrut"/>
        <w:rPr/>
      </w:pPr>
      <w:r>
        <w:rPr/>
        <w:t>CTTCAAGCTGATGAAGGCCAAGCAG---ATGACCCGTTACTCGCAGGACGCCGAGAATGCCACAAAAGCGGCGAAGGCCA</w:t>
      </w:r>
    </w:p>
    <w:p>
      <w:pPr>
        <w:pStyle w:val="Textebrut"/>
        <w:rPr/>
      </w:pPr>
      <w:r>
        <w:rPr/>
        <w:t>AGGGATCTCATCTCCGTGTTCACTTCAAAAACACGCGCGAGACAGCTAATACCATCAAGCGTATGCATCTGCGTCGTGCC</w:t>
      </w:r>
    </w:p>
    <w:p>
      <w:pPr>
        <w:pStyle w:val="Textebrut"/>
        <w:rPr/>
      </w:pPr>
      <w:r>
        <w:rPr/>
        <w:t>GTTGCTTTCCTGAAGAATGTCACCCAGATGAAGGAGTGCGTACCCTTCCGTAGGTACAATGGAGGTGTCGGACGTTGCGC</w:t>
      </w:r>
    </w:p>
    <w:p>
      <w:pPr>
        <w:pStyle w:val="Textebrut"/>
        <w:rPr/>
      </w:pPr>
      <w:r>
        <w:rPr/>
        <w:t>CCAGGCAAAGAACTGGAACACCACCCAAGGAAGGTGGCCCAAGAAGAGTGCCGAGTTCTTGCTGCAGCTTCTCAAGAATG</w:t>
      </w:r>
    </w:p>
    <w:p>
      <w:pPr>
        <w:pStyle w:val="Textebrut"/>
        <w:rPr/>
      </w:pPr>
      <w:r>
        <w:rPr/>
        <w:t>CTGAGAGCAACGCCGAATACAAGGGCCTGGACACTGATCACCTTGTGATTGAGCACGTGCAGGTGAACCGCGCTCCTAAG</w:t>
      </w:r>
    </w:p>
    <w:p>
      <w:pPr>
        <w:pStyle w:val="Textebrut"/>
        <w:rPr/>
      </w:pPr>
      <w:r>
        <w:rPr/>
        <w:t>ATGCGCAGGAGGACGTACAGAGCGCACGGCCGCATCAACTACATGAGCTCCCCCTGCCACATTGAGATCATCTTG---GG</w:t>
      </w:r>
    </w:p>
    <w:p>
      <w:pPr>
        <w:pStyle w:val="Textebrut"/>
        <w:rPr/>
      </w:pPr>
      <w:r>
        <w:rPr/>
        <w:t>TAAGAACCTGTACGTCATTGCGGTTCATGGCATCAGAGGTCGTCTGAACAGATTGCCTGCTGCTGGCATGGGAGACATGT</w:t>
      </w:r>
    </w:p>
    <w:p>
      <w:pPr>
        <w:pStyle w:val="Textebrut"/>
        <w:rPr/>
      </w:pPr>
      <w:r>
        <w:rPr/>
        <w:t>TCGTGGCCACCGTCAAAAAGGGAAAGCCAGAACTCCGTAAAAAGGTAATGCCTGCTGTGGTCATCCGGCAGCGTAAAGCG</w:t>
      </w:r>
    </w:p>
    <w:p>
      <w:pPr>
        <w:pStyle w:val="Textebrut"/>
        <w:rPr/>
      </w:pPr>
      <w:r>
        <w:rPr/>
        <w:t>ATTCGGAGGATAGACGGGGTGTTCTTATACTTTGAAGACAACGCAGGTGTCATAGTCAATAACAAGGGCGAGATGAAGGG</w:t>
      </w:r>
    </w:p>
    <w:p>
      <w:pPr>
        <w:pStyle w:val="Textebrut"/>
        <w:rPr/>
      </w:pPr>
      <w:r>
        <w:rPr/>
        <w:t>TTCTGCCATCACTGGTCCTGTTGGTAAGGAGTGTGCTGATCTGTGGCCACGTATCGCCTCGAACGCCAGCTGCATC---C</w:t>
      </w:r>
    </w:p>
    <w:p>
      <w:pPr>
        <w:pStyle w:val="Textebrut"/>
        <w:rPr/>
      </w:pPr>
      <w:r>
        <w:rPr/>
        <w:t>TGGTGAAGGTACGTCGTCACTTGGCCAGAAGGACCGATGCCAAGTTCAACAAGATCATCCTCAAGAGACTCTTTATGAGC</w:t>
      </w:r>
    </w:p>
    <w:p>
      <w:pPr>
        <w:pStyle w:val="Textebrut"/>
        <w:rPr/>
      </w:pPr>
      <w:r>
        <w:rPr/>
        <w:t>CGCACCAACAGAGCTCCTCTGTCCATCCACAGACTGCGTTTGATGAAGAAGCCTGGTGAGAACAAAGTCGCTGTGGTCGT</w:t>
      </w:r>
    </w:p>
    <w:p>
      <w:pPr>
        <w:pStyle w:val="Textebrut"/>
        <w:rPr/>
      </w:pPr>
      <w:r>
        <w:rPr/>
        <w:t>TGGAACCATCACCAATGATGTCAGAATCTTTGAGATCCCCAAAATGAAGGTGTGCGCCCTTCACGTCACTGAGGAGGCTC</w:t>
      </w:r>
    </w:p>
    <w:p>
      <w:pPr>
        <w:pStyle w:val="Textebrut"/>
        <w:rPr/>
      </w:pPr>
      <w:r>
        <w:rPr/>
        <w:t>GTGCTCGCATCATCAAGAGCGGTGGTGAGATCATGACCTTTGACCAGTTGGCCCTGAAGGCCCCCAAGGGACAGAGGACC</w:t>
      </w:r>
    </w:p>
    <w:p>
      <w:pPr>
        <w:pStyle w:val="Textebrut"/>
        <w:rPr/>
      </w:pPr>
      <w:r>
        <w:rPr/>
        <w:t>GTCCTCGTCCAGGGTCCCC</w:t>
      </w:r>
    </w:p>
    <w:p>
      <w:pPr>
        <w:pStyle w:val="Textebrut"/>
        <w:rPr/>
      </w:pPr>
      <w:r>
        <w:rPr/>
        <w:t xml:space="preserve">&gt;Alvine </w:t>
      </w:r>
    </w:p>
    <w:p>
      <w:pPr>
        <w:pStyle w:val="Textebrut"/>
        <w:rPr/>
      </w:pPr>
      <w:r>
        <w:rPr/>
        <w:t>TTTGTGAAGGTCGTCAAAAACAAACAGTACTTCAAACGATACCAAGTGAAGTTCAAGAGGAGGAGAGAGGGCAAGACCGA</w:t>
      </w:r>
    </w:p>
    <w:p>
      <w:pPr>
        <w:pStyle w:val="Textebrut"/>
        <w:rPr/>
      </w:pPr>
      <w:r>
        <w:rPr/>
        <w:t>CTACTATGCCCGCAAGCGCCTCATCTTCCAGGCCAAGAACAAGTACAACACACCCAAGTACAGGATGATTGTACGCTTCA</w:t>
      </w:r>
    </w:p>
    <w:p>
      <w:pPr>
        <w:pStyle w:val="Textebrut"/>
        <w:rPr/>
      </w:pPr>
      <w:r>
        <w:rPr/>
        <w:t>CCAACAAGGATATCGTATGCCAGATAGCCTATGCCAAGATTGAGGGTGATGTTGTTATCTGTTCTGCCTATGCCCATGAG</w:t>
      </w:r>
    </w:p>
    <w:p>
      <w:pPr>
        <w:pStyle w:val="Textebrut"/>
        <w:rPr/>
      </w:pPr>
      <w:r>
        <w:rPr/>
        <w:t>CTGCCACGTTATGGGGTCACGGTTGGATTAACCAATTATGCTGCAGCATACTGTGTTGGCCTACTTTTGGCTCGCAGGAT</w:t>
      </w:r>
    </w:p>
    <w:p>
      <w:pPr>
        <w:pStyle w:val="Textebrut"/>
        <w:rPr/>
      </w:pPr>
      <w:r>
        <w:rPr/>
        <w:t>GCTGAAGAAGTTTGGTTTGGATAAAATATATGCTGGTAGTGTGGATGTGACTGGAGATGAGTACATTGTGGAGCCGATTG</w:t>
      </w:r>
    </w:p>
    <w:p>
      <w:pPr>
        <w:pStyle w:val="Textebrut"/>
        <w:rPr/>
      </w:pPr>
      <w:r>
        <w:rPr/>
        <w:t>ATGGACAGCCAGCACCATTCCGATGCTACCTAGATGTCGGCTTGGCAAGGACCAGCACTGGTGCCAAGGTGTTTGGTGCT</w:t>
      </w:r>
    </w:p>
    <w:p>
      <w:pPr>
        <w:pStyle w:val="Textebrut"/>
        <w:rPr/>
      </w:pPr>
      <w:r>
        <w:rPr/>
        <w:t>CTGAAGGGTGCAGTGGATGGTGGTATGAACATCCCCAAGGCTGATGTCCATCGTATGCACATCATGGGACAGCACGTGGC</w:t>
      </w:r>
    </w:p>
    <w:p>
      <w:pPr>
        <w:pStyle w:val="Textebrut"/>
        <w:rPr/>
      </w:pPr>
      <w:r>
        <w:rPr/>
        <w:t>TGACTACATGCGGCTCCTGCAGCAGGATGATGAGGATGCCTACAAGAGGCAGTTCTCACGCTTCATCAAGAATGGTGTAA</w:t>
      </w:r>
    </w:p>
    <w:p>
      <w:pPr>
        <w:pStyle w:val="Textebrut"/>
        <w:rPr/>
      </w:pPr>
      <w:r>
        <w:rPr/>
        <w:t>CACCTGACTCAATGGAAGAAATGTACAAGAAGTGCCATGCTGCAATA---AGGTTGGCCAGGAAACATGGTAACTTCTAT</w:t>
      </w:r>
    </w:p>
    <w:p>
      <w:pPr>
        <w:pStyle w:val="Textebrut"/>
        <w:rPr/>
      </w:pPr>
      <w:r>
        <w:rPr/>
        <w:t>GTGGCTCCAGAGGCCAAGGTTGCCTTTGTAATCAGGATCAGAGGCATCAATGGCCTTCATCCAAGACCACGTAAAGTGCT</w:t>
      </w:r>
    </w:p>
    <w:p>
      <w:pPr>
        <w:pStyle w:val="Textebrut"/>
        <w:rPr/>
      </w:pPr>
      <w:r>
        <w:rPr/>
        <w:t>GAAGCTATTCCGTCTGCTTCAGATTAACAATGGCACCTTTGTTAGATTAAACAAAGCCACACTGCACATGCTGAGGATAG</w:t>
      </w:r>
    </w:p>
    <w:p>
      <w:pPr>
        <w:pStyle w:val="Textebrut"/>
        <w:rPr/>
      </w:pPr>
      <w:r>
        <w:rPr/>
        <w:t>CTGACCCATATGTCACATGGGGGTATCCAAATCTGAAGAGTGTTCGTGAACTGATTTACAAACGAGGCTATGGAAGGATT</w:t>
      </w:r>
    </w:p>
    <w:p>
      <w:pPr>
        <w:pStyle w:val="Textebrut"/>
        <w:rPr/>
      </w:pPr>
      <w:r>
        <w:rPr/>
        <w:t>GGTGGCCGTCGGATACCTCTGACTGACAATCTTATTGAGAGAAGTCTCATCATCTGTATTGAGGACTTGATCCATGAAAT</w:t>
      </w:r>
    </w:p>
    <w:p>
      <w:pPr>
        <w:pStyle w:val="Textebrut"/>
        <w:rPr/>
      </w:pPr>
      <w:r>
        <w:rPr/>
        <w:t>CTACACATGTGGGCCACATTTCAAGGAAGCCAACAGGTTCCTGTGGACTTTCAAACTGAACACTCCAACAGGAGGATGGG</w:t>
      </w:r>
    </w:p>
    <w:p>
      <w:pPr>
        <w:pStyle w:val="Textebrut"/>
        <w:rPr/>
      </w:pPr>
      <w:r>
        <w:rPr/>
        <w:t>TGAAGAAGAACAACCACTTTGTTGATGGTGGCGACTTTGGCAACAGAGAA---GTCAATCCGCTGTTTGAGAAGAGGCCT</w:t>
      </w:r>
    </w:p>
    <w:p>
      <w:pPr>
        <w:pStyle w:val="Textebrut"/>
        <w:rPr/>
      </w:pPr>
      <w:r>
        <w:rPr/>
        <w:t>AAGAATTTTGGAATAGGCCAGGATATTCAGCCGAAGAGAGATTTGAGCCGATTTGTAAAATGGCCAAAATACATCCGACT</w:t>
      </w:r>
    </w:p>
    <w:p>
      <w:pPr>
        <w:pStyle w:val="Textebrut"/>
        <w:rPr/>
      </w:pPr>
      <w:r>
        <w:rPr/>
        <w:t>GCAGCGTCAGAGGGCAATACTTTACCAGAGGCTAAAGGTTCCGCCTCCAATCAACCAGTTCACACAGGCCCTGGATAGAC</w:t>
      </w:r>
    </w:p>
    <w:p>
      <w:pPr>
        <w:pStyle w:val="Textebrut"/>
        <w:rPr/>
      </w:pPr>
      <w:r>
        <w:rPr/>
        <w:t>AGACAGCCACACAGCTGTTCAGACTTCTCGATCGCTACAGACCAGAGACCAGACAGGCAAAGAAGATCCGACTGCGACTT</w:t>
      </w:r>
    </w:p>
    <w:p>
      <w:pPr>
        <w:pStyle w:val="Textebrut"/>
        <w:rPr/>
      </w:pPr>
      <w:r>
        <w:rPr/>
        <w:t>CGTGCTGAGGAGAGAGTCAAGGGCAAGCCAGATGTGCCGACAAAACGTCCTCCAGTTGTGAGATCTGGTGTCAACACAGT</w:t>
      </w:r>
    </w:p>
    <w:p>
      <w:pPr>
        <w:pStyle w:val="Textebrut"/>
        <w:rPr/>
      </w:pPr>
      <w:r>
        <w:rPr/>
        <w:t>CACATCCTTGATTGAGCAGAAGAAGGCTCAGCTGGTCATCATAGCACATGATGTTGACCCTGTTGAGTTAGTTTTGTTCA</w:t>
      </w:r>
    </w:p>
    <w:p>
      <w:pPr>
        <w:pStyle w:val="Textebrut"/>
        <w:rPr/>
      </w:pPr>
      <w:r>
        <w:rPr/>
        <w:t>TGCCTGCTCTGTGCCGTAAGATGAACGTCCCTTATTGTATCGTGAAAGGAAAGGCTCGACTTGGGCGTGTCGTACGTCGG</w:t>
      </w:r>
    </w:p>
    <w:p>
      <w:pPr>
        <w:pStyle w:val="Textebrut"/>
        <w:rPr/>
      </w:pPr>
      <w:r>
        <w:rPr/>
        <w:t>AAGACGGCCACTTGTCTGGCTTTGACACATGTAAACGAGGACAAATCATCATTAAACAAGTTGGTTGAAGCTGTTAAGAC</w:t>
      </w:r>
    </w:p>
    <w:p>
      <w:pPr>
        <w:pStyle w:val="Textebrut"/>
        <w:rPr/>
      </w:pPr>
      <w:r>
        <w:rPr/>
        <w:t>GAACTTCAATGAGAGATACGATGAGATTCGTCGTCATTGGGGAGGTGGTATCATGGGTGCCAAGTCGCAGGCTCGT---G</w:t>
      </w:r>
    </w:p>
    <w:p>
      <w:pPr>
        <w:pStyle w:val="Textebrut"/>
        <w:rPr/>
      </w:pPr>
      <w:r>
        <w:rPr/>
        <w:t>TTGTCATTACTGGACCTCGTGGCACACTTAGACGTGACTTCCGTCACATGGCCGTAAGGACGGTGTGCTCCCACATTGAA</w:t>
      </w:r>
    </w:p>
    <w:p>
      <w:pPr>
        <w:pStyle w:val="Textebrut"/>
        <w:rPr/>
      </w:pPr>
      <w:r>
        <w:rPr/>
        <w:t>AACATGATCAAGGGTGTGACTAAGGGCTACAGGTACAAGATGAGGTCTGTGTATGCCCATTTCCCTATCAACATTAGCAT</w:t>
      </w:r>
    </w:p>
    <w:p>
      <w:pPr>
        <w:pStyle w:val="Textebrut"/>
        <w:rPr/>
      </w:pPr>
      <w:r>
        <w:rPr/>
        <w:t>CACAGAAGACAACACCATGGTTCAGATCCGCAATTTCTTGGGCGAGAAGTACACTCGCAATGTGAAGATGTTGCCAGGTG</w:t>
      </w:r>
    </w:p>
    <w:p>
      <w:pPr>
        <w:pStyle w:val="Textebrut"/>
        <w:rPr/>
      </w:pPr>
      <w:r>
        <w:rPr/>
        <w:t>TTACCTGTAAGGATGAATTCATCCTGGAAGGCAATGACATTGAGCTGGTTTCAAGATCAGCTGCTTTGATCCATCAATCA</w:t>
      </w:r>
    </w:p>
    <w:p>
      <w:pPr>
        <w:pStyle w:val="Textebrut"/>
        <w:rPr/>
      </w:pPr>
      <w:r>
        <w:rPr/>
        <w:t>ACAAAAGTG---AAGCCCTATCCAAAGTCACGTTTCTGTAGAGGTGTGCCTGATCCCAAGATCCGTATCTATGACTTGGG</w:t>
      </w:r>
    </w:p>
    <w:p>
      <w:pPr>
        <w:pStyle w:val="Textebrut"/>
        <w:rPr/>
      </w:pPr>
      <w:r>
        <w:rPr/>
        <w:t>CAGGAAGAAGGCTCGTGTAGACGAGTTCCCTCTGTGTGTGCATCTGGTATCGGATGAACTGGAGCAGATATCATCCGAAG</w:t>
      </w:r>
    </w:p>
    <w:p>
      <w:pPr>
        <w:pStyle w:val="Textebrut"/>
        <w:rPr/>
      </w:pPr>
      <w:r>
        <w:rPr/>
        <w:t>CATTGGAGGCTGGCCGTATCTGTGCCAACAAATACATGGTGAAGAACTGTGGCAAAGATGCCTTCCATCTGAGAGTCCGG</w:t>
      </w:r>
    </w:p>
    <w:p>
      <w:pPr>
        <w:pStyle w:val="Textebrut"/>
        <w:rPr/>
      </w:pPr>
      <w:r>
        <w:rPr/>
        <w:t>GTGCATCCTTTCCATGTGCTGCGCATAAACAAGATGTTGTCATGTGCTGGAGCTGATAGGCTTCAGACAGGCATGCGTGG</w:t>
      </w:r>
    </w:p>
    <w:p>
      <w:pPr>
        <w:pStyle w:val="Textebrut"/>
        <w:rPr/>
      </w:pPr>
      <w:r>
        <w:rPr/>
        <w:t>TGCTTTTGGTAAGCCACAGGGTACAGTGGCTCGTGTACGTATTGGCCAGGCTCTGATGTCGGTACGCTGTAAAGATCAGC</w:t>
      </w:r>
    </w:p>
    <w:p>
      <w:pPr>
        <w:pStyle w:val="Textebrut"/>
        <w:rPr/>
      </w:pPr>
      <w:r>
        <w:rPr/>
        <w:t>ACCAAGAAAAGGCTGTGGAAGCTCTGAGGAGGGCCAAGTTCAAGTATCCAGGCAGGCAAAAGATCTACATCAGCCGTAAA</w:t>
      </w:r>
    </w:p>
    <w:p>
      <w:pPr>
        <w:pStyle w:val="Textebrut"/>
        <w:rPr/>
      </w:pPr>
      <w:r>
        <w:rPr/>
        <w:t>TGGGGCTTCACT---TTCACAGAGAGCGTTGAACTTCAGATATCACTGAAGAACTATGATCCTCAAAAAGACAAGCGTTT</w:t>
      </w:r>
    </w:p>
    <w:p>
      <w:pPr>
        <w:pStyle w:val="Textebrut"/>
        <w:rPr/>
      </w:pPr>
      <w:r>
        <w:rPr/>
        <w:t>TGCTGGCACTGTCAAGTTGAAGTACATCCCACGTCCAAAGATGAAGGTCTGTGTTTTGGGTGACCAGCAGCATTGTGATG</w:t>
      </w:r>
    </w:p>
    <w:p>
      <w:pPr>
        <w:pStyle w:val="Textebrut"/>
        <w:rPr/>
      </w:pPr>
      <w:r>
        <w:rPr/>
        <w:t>AAGCTAAAGCCAATGACATCCCATGTATGGATGTAGAGGCCCTGAAGAAGCTTAACAAGAACAAGAAACTTGTGAAAAAG</w:t>
      </w:r>
    </w:p>
    <w:p>
      <w:pPr>
        <w:pStyle w:val="Textebrut"/>
        <w:rPr/>
      </w:pPr>
      <w:r>
        <w:rPr/>
        <w:t>CTGGCCAAGCGATATGATGCTTTTATCGCCTCGGACAGTTTGATCAAACAGATTCCTCGTATTCTTGGTCCTGGCTTGAA</w:t>
      </w:r>
    </w:p>
    <w:p>
      <w:pPr>
        <w:pStyle w:val="Textebrut"/>
        <w:rPr/>
      </w:pPr>
      <w:r>
        <w:rPr/>
        <w:t>CAAGGCTGGTAAATTTCCAACCATGATCACTCATTCTGACTCCATGGTTAGCAAGGTTAATGAAGTGAAGGCCACCATCA</w:t>
      </w:r>
    </w:p>
    <w:p>
      <w:pPr>
        <w:pStyle w:val="Textebrut"/>
        <w:rPr/>
      </w:pPr>
      <w:r>
        <w:rPr/>
        <w:t>GATTCCAGATGAAGAAGGTGTTGTGTCTTGCTGTGGCTGTCGGTCATGTCAACATGAGCACAGAGGAGTTGGTTTCCAAC</w:t>
      </w:r>
    </w:p>
    <w:p>
      <w:pPr>
        <w:pStyle w:val="Textebrut"/>
        <w:rPr/>
      </w:pPr>
      <w:r>
        <w:rPr/>
        <w:t>ATCATGATGGCCATCAACTTCCTCGTCTCGCTGCTGAAGAAGAACTGGCAGAATGTACGAGCTCTGTACATCAAGTCCAC</w:t>
      </w:r>
    </w:p>
    <w:p>
      <w:pPr>
        <w:pStyle w:val="Textebrut"/>
        <w:rPr/>
      </w:pPr>
      <w:r>
        <w:rPr/>
        <w:t>CATGGGCCATGCATACCGCATTTAC---GTATGCCTGAGGGCTGTGGGTGGTGAAGTGGGTGCTACGTCTTCGTTGGCTC</w:t>
      </w:r>
    </w:p>
    <w:p>
      <w:pPr>
        <w:pStyle w:val="Textebrut"/>
        <w:rPr/>
      </w:pPr>
      <w:r>
        <w:rPr/>
        <w:t>CCAAAATTGGTCCACTCGGTCTGTCTCCAAAGAAGGTTGGAGATGATATTGCCAAGGCAACACAGGACTGGAAAGGTTTG</w:t>
      </w:r>
    </w:p>
    <w:p>
      <w:pPr>
        <w:pStyle w:val="Textebrut"/>
        <w:rPr/>
      </w:pPr>
      <w:r>
        <w:rPr/>
        <w:t>AGAATAACAGTCCAGTTAACAATCCAAAACCGTCAAGCCAAGGTGTCTGTGGTACCCACAGCCTCGGCTCTTGTTATCAA</w:t>
      </w:r>
    </w:p>
    <w:p>
      <w:pPr>
        <w:pStyle w:val="Textebrut"/>
        <w:rPr/>
      </w:pPr>
      <w:r>
        <w:rPr/>
        <w:t>GGCATTGAAGGAACCACCACGTGACAGAAAGAAGGTGAAACATGTCAAGCACAGTGGTAATATTTCTATGGATGAAATCT</w:t>
      </w:r>
    </w:p>
    <w:p>
      <w:pPr>
        <w:pStyle w:val="Textebrut"/>
        <w:rPr/>
      </w:pPr>
      <w:r>
        <w:rPr/>
        <w:t>ACACCATTGCCCGTACTATGAGGCAAAGGAGTATGGCAAGGACATTCAAAGGCACTGTCAAAGAAATCTTAGGTACTGCT</w:t>
      </w:r>
    </w:p>
    <w:p>
      <w:pPr>
        <w:pStyle w:val="Textebrut"/>
        <w:rPr/>
      </w:pPr>
      <w:r>
        <w:rPr/>
        <w:t>CAGTCTGTCGGTTGCACTGTTGATGGTCAGCATCCT---AACAACGTTGTTCCTAATGCCCACTTTCACAAGGACTGGCA</w:t>
      </w:r>
    </w:p>
    <w:p>
      <w:pPr>
        <w:pStyle w:val="Textebrut"/>
        <w:rPr/>
      </w:pPr>
      <w:r>
        <w:rPr/>
        <w:t>GCGCTATGTGAAGTGCTGGTTCAACCAGCCTGCTCGTAAGAAGAGGAGGAGGAGGAAGCGTATTGAGAAGGCACGGAAGA</w:t>
      </w:r>
    </w:p>
    <w:p>
      <w:pPr>
        <w:pStyle w:val="Textebrut"/>
        <w:rPr/>
      </w:pPr>
      <w:r>
        <w:rPr/>
        <w:t>TAGCTCCTAGACCGCTTCATACCCTCAGACCGATCGTACGCTGTCAGACCGTCCAATACAACACTCGTGTTCGTCTTGGA</w:t>
      </w:r>
    </w:p>
    <w:p>
      <w:pPr>
        <w:pStyle w:val="Textebrut"/>
        <w:rPr/>
      </w:pPr>
      <w:r>
        <w:rPr/>
        <w:t>CGGGGATTTACTCTTGAAGAGCTCAAGGCTGGAATCAACAAGCGTGAAGCCAGGACAATTGGCATCTCTGTAGACTTCCG</w:t>
      </w:r>
    </w:p>
    <w:p>
      <w:pPr>
        <w:pStyle w:val="Textebrut"/>
        <w:rPr/>
      </w:pPr>
      <w:r>
        <w:rPr/>
        <w:t>ACGTAAGAATCGATCAGTTGAGTCACTACAGCATAATGTCCAGCGTCTGAAGGAATATCGCAGCAAATTGATCATCTTCC</w:t>
      </w:r>
    </w:p>
    <w:p>
      <w:pPr>
        <w:pStyle w:val="Textebrut"/>
        <w:rPr/>
      </w:pPr>
      <w:r>
        <w:rPr/>
        <w:t>CAAGGAAGCGCGGCAAACCAAAGAAGGGAGATGCCACTGAGGAAGAGATGAAGATGGCAAAACAGGTCCTAGGAACTGTC</w:t>
      </w:r>
    </w:p>
    <w:p>
      <w:pPr>
        <w:pStyle w:val="Textebrut"/>
        <w:rPr/>
      </w:pPr>
      <w:r>
        <w:rPr/>
        <w:t>ATG---GATGCCCGCGGGCATCTGTTGGGCCGTCTCGCCGCAGTTGTCGCTAAAAATATCCTTCAAGGTCAGAGGATAGT</w:t>
      </w:r>
    </w:p>
    <w:p>
      <w:pPr>
        <w:pStyle w:val="Textebrut"/>
        <w:rPr/>
      </w:pPr>
      <w:r>
        <w:rPr/>
        <w:t>GGTAGTACGATGCGAAGGTATCAACATTTCAGGAAGCTTCTACAGGAACAAGTTAAAATACTTGGCTTTCTTGCGGAAGC</w:t>
      </w:r>
    </w:p>
    <w:p>
      <w:pPr>
        <w:pStyle w:val="Textebrut"/>
        <w:rPr/>
      </w:pPr>
      <w:r>
        <w:rPr/>
        <w:t>GAATGAACACTAATCCGAGCCGTGGTCCTTTCCACTTCCGAGCTCCAAGCAAGATATTCTGGAGAACTGTGCGTGGCATG</w:t>
      </w:r>
    </w:p>
    <w:p>
      <w:pPr>
        <w:pStyle w:val="Textebrut"/>
        <w:rPr/>
      </w:pPr>
      <w:r>
        <w:rPr/>
        <w:t>TTGCCACACAAGCTTACTCGTGGAAAGGTGGCTTTGTCCCACCTGAAGGTGTTTGAGGGAATTCCACCTCCATATGACAA</w:t>
      </w:r>
    </w:p>
    <w:p>
      <w:pPr>
        <w:pStyle w:val="Textebrut"/>
        <w:rPr/>
      </w:pPr>
      <w:r>
        <w:rPr/>
        <w:t>GAAGAAACGCATGGTAGTGCCCTCAGCTCTGAGAGTCCTTAGACTGAAGGCTAGACGCAAGTACTGTGTTCTTGGACGCC</w:t>
      </w:r>
    </w:p>
    <w:p>
      <w:pPr>
        <w:pStyle w:val="Textebrut"/>
        <w:rPr/>
      </w:pPr>
      <w:r>
        <w:rPr/>
        <w:t>TTTCCCATGAGGTTGGTTGGAAGTACCAGAATGTGATTGAGACTCTAGAAAGCAAAAGGAAGGTGAAGTCCTCC---ACG</w:t>
      </w:r>
    </w:p>
    <w:p>
      <w:pPr>
        <w:pStyle w:val="Textebrut"/>
        <w:rPr/>
      </w:pPr>
      <w:r>
        <w:rPr/>
        <w:t>TTCAAGCGTTTTGTGGAGATTGGCCGTGTGGCTTACATTGCCACTGGACCAGATGCAGGCAAACTGGTTGCCATTGTGGA</w:t>
      </w:r>
    </w:p>
    <w:p>
      <w:pPr>
        <w:pStyle w:val="Textebrut"/>
        <w:rPr/>
      </w:pPr>
      <w:r>
        <w:rPr/>
        <w:t>TGTTGTTGATCAGAATCGGGTGCTAGTTGATGGACCATGCACTGGAGTAGGCCGTAGGATTCTGAACCTGAAGCAGCTTG</w:t>
      </w:r>
    </w:p>
    <w:p>
      <w:pPr>
        <w:pStyle w:val="Textebrut"/>
        <w:rPr/>
      </w:pPr>
      <w:r>
        <w:rPr/>
        <w:t>ATCTAACAAACTTTGTCCTGAAGTTCTCGCACACTGCCAGGACAAGAGTCGTGCGAAAAGAATGGGAGAAGGCCGAGATT</w:t>
      </w:r>
    </w:p>
    <w:p>
      <w:pPr>
        <w:pStyle w:val="Textebrut"/>
        <w:rPr/>
      </w:pPr>
      <w:r>
        <w:rPr/>
        <w:t>GACAAGAAGTGGGCCGAGACCACCTGGGCCAAGAAGATGGCAAACAAAGAGAAGAGAGCTGCCCTGACTGACTATGAGCG</w:t>
      </w:r>
    </w:p>
    <w:p>
      <w:pPr>
        <w:pStyle w:val="Textebrut"/>
        <w:rPr/>
      </w:pPr>
      <w:r>
        <w:rPr/>
        <w:t>TTTCAAGCTTATGAAGGCCAAGCAG---ATGACTCGCTACAGTTTAGATCCAGAAAATGCTACGAAATCTGCTAAGGCTA</w:t>
      </w:r>
    </w:p>
    <w:p>
      <w:pPr>
        <w:pStyle w:val="Textebrut"/>
        <w:rPr/>
      </w:pPr>
      <w:r>
        <w:rPr/>
        <w:t>GAGGGTCTCATCTCCGAGTACATTTCAAGAACACAAGAGAGACTGCTCAGACCATAAAGCATATGCATCTGCGACGTGCT</w:t>
      </w:r>
    </w:p>
    <w:p>
      <w:pPr>
        <w:pStyle w:val="Textebrut"/>
        <w:rPr/>
      </w:pPr>
      <w:r>
        <w:rPr/>
        <w:t>GTCAGCTTTCTGAAGAATGTAAAAGCTCACAAGGAATGTGTTCCATTCCGCAGATACAATGGTGGAGTCGGTCGCTGTGC</w:t>
      </w:r>
    </w:p>
    <w:p>
      <w:pPr>
        <w:pStyle w:val="Textebrut"/>
        <w:rPr/>
      </w:pPr>
      <w:r>
        <w:rPr/>
        <w:t>CCAGGCAAAGAACTGGAAGACTACACAAGGCCGTTGGCCACAGAAGAGTGCTGAATTTCTTCTTCAGCTGCTTAAGAATG</w:t>
      </w:r>
    </w:p>
    <w:p>
      <w:pPr>
        <w:pStyle w:val="Textebrut"/>
        <w:rPr/>
      </w:pPr>
      <w:r>
        <w:rPr/>
        <w:t>CAGAAAGCAATGCTGAATTCAAGGGTTTAGATACTGATCATCTAGTAATTGAACACATCCAAGTGAATAGGGCTCCAAAA</w:t>
      </w:r>
    </w:p>
    <w:p>
      <w:pPr>
        <w:pStyle w:val="Textebrut"/>
        <w:rPr/>
      </w:pPr>
      <w:r>
        <w:rPr/>
        <w:t>ATGAGAAGACGAACATACAGAGCTCATGGAAGAATTAACTACATGAGTAGTCCATGCCACGTTGAAGTTATCCTT---GC</w:t>
      </w:r>
    </w:p>
    <w:p>
      <w:pPr>
        <w:pStyle w:val="Textebrut"/>
        <w:rPr/>
      </w:pPr>
      <w:r>
        <w:rPr/>
        <w:t>CAAAAACTTGTATATCATCGCTGTACAGGGAATTAAAGGTCGTTTGAACCGTTTGCCTGCTGCCGCCTCTGGTGACATGG</w:t>
      </w:r>
    </w:p>
    <w:p>
      <w:pPr>
        <w:pStyle w:val="Textebrut"/>
        <w:rPr/>
      </w:pPr>
      <w:r>
        <w:rPr/>
        <w:t>TTGTTGCTACTGTGAAGAAGGGAAAACCCGAGCTGAGGAAAAAAGTTATACCAGCGGTAGTTATCAGACAGAGAAAGCCA</w:t>
      </w:r>
    </w:p>
    <w:p>
      <w:pPr>
        <w:pStyle w:val="Textebrut"/>
        <w:rPr/>
      </w:pPr>
      <w:r>
        <w:rPr/>
        <w:t>ATACGACGGAAAAATGGAGTAGTCATATACTTTGAAGACAATGCTGGGGTTATAGTAAACAATAAAGGCGAAATGAAAGG</w:t>
      </w:r>
    </w:p>
    <w:p>
      <w:pPr>
        <w:pStyle w:val="Textebrut"/>
        <w:rPr/>
      </w:pPr>
      <w:r>
        <w:rPr/>
        <w:t>GTCAGCTATCAATGGTCCTGTGGCAAAGGAATGTGCAGACCTGTGGCCAAGGATTGCATCCAATGCTAGCTCCATA---T</w:t>
      </w:r>
    </w:p>
    <w:p>
      <w:pPr>
        <w:pStyle w:val="Textebrut"/>
        <w:rPr/>
      </w:pPr>
      <w:r>
        <w:rPr/>
        <w:t>TGGTAAAGTTGTATCGCTTTCTGGCCAGACGGACAGGATGCAAGTTTAACAGAATAATTCTGAAGAGACTTTTCATGAGC</w:t>
      </w:r>
    </w:p>
    <w:p>
      <w:pPr>
        <w:pStyle w:val="Textebrut"/>
        <w:rPr/>
      </w:pPr>
      <w:r>
        <w:rPr/>
        <w:t>AAGACTAACAGGGCGCCTATGTCTGCTTCAACTTTGAGACAGATGAAGAAGCCTGGACAAGATAAGATAGCTGTTTGTGT</w:t>
      </w:r>
    </w:p>
    <w:p>
      <w:pPr>
        <w:pStyle w:val="Textebrut"/>
        <w:rPr/>
      </w:pPr>
      <w:r>
        <w:rPr/>
        <w:t>GGGCACAATTACTGATGACTCGCGTGCCTACAAGTTTCCAAAGCTGAAGGTCTGTGCCCTGCGTGTCACTCGTGCTGCTC</w:t>
      </w:r>
    </w:p>
    <w:p>
      <w:pPr>
        <w:pStyle w:val="Textebrut"/>
        <w:rPr/>
      </w:pPr>
      <w:r>
        <w:rPr/>
        <w:t>GTGCTCGTATCCTGAAGGCTGGTGGTGAATTGATGACCTTTGACCAGTTGGCGCTGAAGTCTCCCAGAGGAAAGAACACT</w:t>
      </w:r>
    </w:p>
    <w:p>
      <w:pPr>
        <w:pStyle w:val="Textebrut"/>
        <w:rPr/>
      </w:pPr>
      <w:r>
        <w:rPr/>
        <w:t>GTACTTCTACAAGGTCCAC</w:t>
      </w:r>
    </w:p>
    <w:p>
      <w:pPr>
        <w:pStyle w:val="Textebrut"/>
        <w:rPr/>
      </w:pPr>
      <w:r>
        <w:rPr/>
        <w:t xml:space="preserve">&gt;Paralv </w:t>
      </w:r>
    </w:p>
    <w:p>
      <w:pPr>
        <w:pStyle w:val="Textebrut"/>
        <w:rPr/>
      </w:pPr>
      <w:r>
        <w:rPr/>
        <w:t>TTTGTGAAAGTCGTCAAAAATAAACAGTACTTCAAAAGATACCAGGTTAAATTCAAGAGGAGGCGAGAGGGCAGGACTGA</w:t>
      </w:r>
    </w:p>
    <w:p>
      <w:pPr>
        <w:pStyle w:val="Textebrut"/>
        <w:rPr/>
      </w:pPr>
      <w:r>
        <w:rPr/>
        <w:t>TTACTATGCTCGTAAACGTCTGATATTCCAAGACAAAAACAAGTACAACACGCCCAAGTATCGAATGATAGTAAGATTTA</w:t>
      </w:r>
    </w:p>
    <w:p>
      <w:pPr>
        <w:pStyle w:val="Textebrut"/>
        <w:rPr/>
      </w:pPr>
      <w:r>
        <w:rPr/>
        <w:t>CCAACACTGACATCATTTGCCAGATTGCTTATGCCAGGATAGAAGGTGACGTGGTCATCTGTGCTGCGTATGCCCACGAA</w:t>
      </w:r>
    </w:p>
    <w:p>
      <w:pPr>
        <w:pStyle w:val="Textebrut"/>
        <w:rPr/>
      </w:pPr>
      <w:r>
        <w:rPr/>
        <w:t>CTTCCTCATTATGGGGTCAAGGTTGGACTGACAAACTACGCAGCTGCATATTGTGTCGGTCTGTTATTGGCACGAAGAAT</w:t>
      </w:r>
    </w:p>
    <w:p>
      <w:pPr>
        <w:pStyle w:val="Textebrut"/>
        <w:rPr/>
      </w:pPr>
      <w:r>
        <w:rPr/>
        <w:t>GCTGAAGAAGTTCGGTTTAGACACCATCTACGCTGGCAATCTTGAGGTAGATGGAGATGAGTACATTGTAGAGCCGGTAG</w:t>
      </w:r>
    </w:p>
    <w:p>
      <w:pPr>
        <w:pStyle w:val="Textebrut"/>
        <w:rPr/>
      </w:pPr>
      <w:r>
        <w:rPr/>
        <w:t>ATGGAGAGCCAGCACCTTTCCGGTGCTACCTCGATGTGGGTTTGGCCAGAACGAGCACCGGCGCCAAGGTTTTTGGTGCA</w:t>
      </w:r>
    </w:p>
    <w:p>
      <w:pPr>
        <w:pStyle w:val="Textebrut"/>
        <w:rPr/>
      </w:pPr>
      <w:r>
        <w:rPr/>
        <w:t>CTGAAGGGTGCTGCTGATGGTGGCCTGAACATCCCTAAAGCAGACGTACATCGCATGCACATCCTTGGTCAGCATGTTGC</w:t>
      </w:r>
    </w:p>
    <w:p>
      <w:pPr>
        <w:pStyle w:val="Textebrut"/>
        <w:rPr/>
      </w:pPr>
      <w:r>
        <w:rPr/>
        <w:t>AGACTACATGCGTCTACTGCAGCAAGACGATGAAGATGCTTACAAGAAGCAGTTCTCCCAGTTCATCAAATGTGGAGTCA</w:t>
      </w:r>
    </w:p>
    <w:p>
      <w:pPr>
        <w:pStyle w:val="Textebrut"/>
        <w:rPr/>
      </w:pPr>
      <w:r>
        <w:rPr/>
        <w:t>CTCCTGACTCTATGGAGGAGATGTACAAGAAGTGTCATGCCAACATC---CGTCAGGCCAGGAAACATGGAAACTTCTAT</w:t>
      </w:r>
    </w:p>
    <w:p>
      <w:pPr>
        <w:pStyle w:val="Textebrut"/>
        <w:rPr/>
      </w:pPr>
      <w:r>
        <w:rPr/>
        <w:t>GTGAGTCCGGAGGCACAGGTTGCATTTGTGATGAGGATCAGAGGTATTAATGGCATTCTTCCACGACCCCGTAAGGTGAT</w:t>
      </w:r>
    </w:p>
    <w:p>
      <w:pPr>
        <w:pStyle w:val="Textebrut"/>
        <w:rPr/>
      </w:pPr>
      <w:r>
        <w:rPr/>
        <w:t>GAAACTGTTACTTCTGCTGCAGATCAACAATGGTACATTTGTTAGGTTAAACAAAGCATCATTACACATGTTGAGGATTG</w:t>
      </w:r>
    </w:p>
    <w:p>
      <w:pPr>
        <w:pStyle w:val="Textebrut"/>
        <w:rPr/>
      </w:pPr>
      <w:r>
        <w:rPr/>
        <w:t>CTGACCCTTACATTACGTGGGGCTATCCAAACCTAAAGAGTGTGCGCGAGTTGATATACAAACGTGGCTATGGTAGGATT</w:t>
      </w:r>
    </w:p>
    <w:p>
      <w:pPr>
        <w:pStyle w:val="Textebrut"/>
        <w:rPr/>
      </w:pPr>
      <w:r>
        <w:rPr/>
        <w:t>GATGGTCGTAGGATAGCTCTGACAGATAATCTGATTGAGAAGAAGCTTATAATCTGTATTGAGGACTTGATCCATGAGAT</w:t>
      </w:r>
    </w:p>
    <w:p>
      <w:pPr>
        <w:pStyle w:val="Textebrut"/>
        <w:rPr/>
      </w:pPr>
      <w:r>
        <w:rPr/>
        <w:t>ATACACATGTGGTCCTCACTTCAAGCAGGCCAACATCTTTCTGTGGACCTTCAAACTCAATACACCAACTGGCGGCTGGG</w:t>
      </w:r>
    </w:p>
    <w:p>
      <w:pPr>
        <w:pStyle w:val="Textebrut"/>
        <w:rPr/>
      </w:pPr>
      <w:r>
        <w:rPr/>
        <w:t>TGAAGAATAATAACCACTTTGTGGATGGTGGCGACTATTGTAACAGGGAA---GTCAATCCACTATTTGAAAAGAGACCC</w:t>
      </w:r>
    </w:p>
    <w:p>
      <w:pPr>
        <w:pStyle w:val="Textebrut"/>
        <w:rPr/>
      </w:pPr>
      <w:r>
        <w:rPr/>
        <w:t>AAAAACTTTGGAATAGGTCAAGATATTCAGCCACAGAGGGATTTGAGTCGATTTGTAAAATGGCCAAAGTACATCCGCCT</w:t>
      </w:r>
    </w:p>
    <w:p>
      <w:pPr>
        <w:pStyle w:val="Textebrut"/>
        <w:rPr/>
      </w:pPr>
      <w:r>
        <w:rPr/>
        <w:t>TCAGCGACAGAGAGCCATACTTTATCAGCGACTGAAGGTCCCGCCACCAATCAATCAATTTACACAAACTTTGGACAGAC</w:t>
      </w:r>
    </w:p>
    <w:p>
      <w:pPr>
        <w:pStyle w:val="Textebrut"/>
        <w:rPr/>
      </w:pPr>
      <w:r>
        <w:rPr/>
        <w:t>AGACAGCCACACAACTGTTCCGATTGCTCGACCGTTATAGGCCGGAGAGCAGGCAGGAGAAAAAGATCAGGCTAAGACTG</w:t>
      </w:r>
    </w:p>
    <w:p>
      <w:pPr>
        <w:pStyle w:val="Textebrut"/>
        <w:rPr/>
      </w:pPr>
      <w:r>
        <w:rPr/>
        <w:t>CGGGCAGAAGAACGCGCAAAGGGTAAGCCGGATGCACCGACCAAACGTCCTCCTATCGTCAGGTCCGGAGTTAACACGGT</w:t>
      </w:r>
    </w:p>
    <w:p>
      <w:pPr>
        <w:pStyle w:val="Textebrut"/>
        <w:rPr/>
      </w:pPr>
      <w:r>
        <w:rPr/>
        <w:t>CACTACCCTGGTCGAGCAAAAGAAGGCACAGCTAGTGATCATCGCACATGACATCGATCCAGTTGAGCTTGTTCTGTTTT</w:t>
      </w:r>
    </w:p>
    <w:p>
      <w:pPr>
        <w:pStyle w:val="Textebrut"/>
        <w:rPr/>
      </w:pPr>
      <w:r>
        <w:rPr/>
        <w:t>TACCCTCTCTGTGTCGTAAGATGAATGTACCATACTGTATTGTGAAAGGAAAGGCTCGTCTGGGCCGTGTGGTACGTCGT</w:t>
      </w:r>
    </w:p>
    <w:p>
      <w:pPr>
        <w:pStyle w:val="Textebrut"/>
        <w:rPr/>
      </w:pPr>
      <w:r>
        <w:rPr/>
        <w:t>AAGACAGCTACGTGTCTGGCACTGACTCAAGTTAACGAAGACAAGTCGTCTCTAAACAAGTTGGTTGAAGCTGTTAGAAC</w:t>
      </w:r>
    </w:p>
    <w:p>
      <w:pPr>
        <w:pStyle w:val="Textebrut"/>
        <w:rPr/>
      </w:pPr>
      <w:r>
        <w:rPr/>
        <w:t>GAACTTCAATGAGAGATTTGATGAGATACGTCGTCACTGGGGTGGAGGGATAATGGGTGCCAAGTCTCAGGCTCGT---G</w:t>
      </w:r>
    </w:p>
    <w:p>
      <w:pPr>
        <w:pStyle w:val="Textebrut"/>
        <w:rPr/>
      </w:pPr>
      <w:r>
        <w:rPr/>
        <w:t>TGGTGATCAAGGGTCCTCGTGGTACCCTGCGTCGCAACTTTCATCACATGGCTGTGAGAACAGTTTGCTCCCACATAGAA</w:t>
      </w:r>
    </w:p>
    <w:p>
      <w:pPr>
        <w:pStyle w:val="Textebrut"/>
        <w:rPr/>
      </w:pPr>
      <w:r>
        <w:rPr/>
        <w:t>AACATGATCAACGGTGTCATGAAGGGTTACAGATACAAGATGAGGTCTGTCTATGCCCATTTCCCCATCAACATCACTGT</w:t>
      </w:r>
    </w:p>
    <w:p>
      <w:pPr>
        <w:pStyle w:val="Textebrut"/>
        <w:rPr/>
      </w:pPr>
      <w:r>
        <w:rPr/>
        <w:t>CCTGGAAAACAACACAGTAGTTCAGATACGTAACTTCTTGGGTGAAAAGTTCACCCGTAATGTAAAAATGATGCCAGGGG</w:t>
      </w:r>
    </w:p>
    <w:p>
      <w:pPr>
        <w:pStyle w:val="Textebrut"/>
        <w:rPr/>
      </w:pPr>
      <w:r>
        <w:rPr/>
        <w:t>TTACTTGCAAGGATGAGTTCATTCTTGAGGGCAATGACATCGAGCTGGTTTCACGATCAGCTGCATTGATTCATCAGTCA</w:t>
      </w:r>
    </w:p>
    <w:p>
      <w:pPr>
        <w:pStyle w:val="Textebrut"/>
        <w:rPr/>
      </w:pPr>
      <w:r>
        <w:rPr/>
        <w:t>ACAAAGGTG---AAACCCTATCCAAAATCTCGCTTCTGTCGAGGTGTTCCTGATCCTAAGATCCGCATCTATGATCTAGG</w:t>
      </w:r>
    </w:p>
    <w:p>
      <w:pPr>
        <w:pStyle w:val="Textebrut"/>
        <w:rPr/>
      </w:pPr>
      <w:r>
        <w:rPr/>
        <w:t>TAGAAAAAAGGCTCGTGTTGATGAGTTTCCTCTCTGTGTTCATCTCGTGTCTGATGAACTTGAGCAGATATCTTCCGAGG</w:t>
      </w:r>
    </w:p>
    <w:p>
      <w:pPr>
        <w:pStyle w:val="Textebrut"/>
        <w:rPr/>
      </w:pPr>
      <w:r>
        <w:rPr/>
        <w:t>CTCTGGAAGCTGGCCGTATCTGTGCCAACAAGTACATGGTGAAGAACTGTGGAAAAGATGCTTTCCACCTCAGAGTGCGG</w:t>
      </w:r>
    </w:p>
    <w:p>
      <w:pPr>
        <w:pStyle w:val="Textebrut"/>
        <w:rPr/>
      </w:pPr>
      <w:r>
        <w:rPr/>
        <w:t>GTCCATCCCTTCCATGTACTGCGAATAAACAAAATGTTGTCGTGCGCTGGAGCTGATAGGCTCCAGACTGGCATGCGTGG</w:t>
      </w:r>
    </w:p>
    <w:p>
      <w:pPr>
        <w:pStyle w:val="Textebrut"/>
        <w:rPr/>
      </w:pPr>
      <w:r>
        <w:rPr/>
        <w:t>TGCATTTGGCAAACCACAAGGTACAGTAGCTCGTGTTAGGATTGGTCAGGCCCTGATGTCGATACGCTGCAAAGATCAAC</w:t>
      </w:r>
    </w:p>
    <w:p>
      <w:pPr>
        <w:pStyle w:val="Textebrut"/>
        <w:rPr/>
      </w:pPr>
      <w:r>
        <w:rPr/>
        <w:t>ATCAGGAGAAGGCTGTAGAGGCACTAAGGAGGGCCAAGTTTAAATATCCAGGACGACAGAAGATCTACATCAGCCGCAAG</w:t>
      </w:r>
    </w:p>
    <w:p>
      <w:pPr>
        <w:pStyle w:val="Textebrut"/>
        <w:rPr/>
      </w:pPr>
      <w:r>
        <w:rPr/>
        <w:t>TGGGGCTTCACA---TCTACAGAGAGTGTTGAGCTCCAGATCTCGCTGAAGAACTATGATCCTCAGAAGGATAAGCGTTT</w:t>
      </w:r>
    </w:p>
    <w:p>
      <w:pPr>
        <w:pStyle w:val="Textebrut"/>
        <w:rPr/>
      </w:pPr>
      <w:r>
        <w:rPr/>
        <w:t>TGCTGGCACTGTCAAATTAAAACACATCCCACGTCCGAAGATGAAGGTGTGTGTGCTCGGCGATCAGCAGCATTGTGATG</w:t>
      </w:r>
    </w:p>
    <w:p>
      <w:pPr>
        <w:pStyle w:val="Textebrut"/>
        <w:rPr/>
      </w:pPr>
      <w:r>
        <w:rPr/>
        <w:t>AAGCAAAGGCTAACGAGGTTCCTTGTATGGACGTTGAAGCACTGAAGAAATTGAACAAAAATAAGAAACTGGTGAAAAAA</w:t>
      </w:r>
    </w:p>
    <w:p>
      <w:pPr>
        <w:pStyle w:val="Textebrut"/>
        <w:rPr/>
      </w:pPr>
      <w:r>
        <w:rPr/>
        <w:t>CTAGCCAAGAAGTTTGATGCCTTCATTGCTTCAGACAGTTTAATCAAGCAGATCCCCCGTATAGTGGGTCCTGGCCTGAA</w:t>
      </w:r>
    </w:p>
    <w:p>
      <w:pPr>
        <w:pStyle w:val="Textebrut"/>
        <w:rPr/>
      </w:pPr>
      <w:r>
        <w:rPr/>
        <w:t>CAAAGCAGGCAAATTTCCTACCATGTTAACTCATTCTGATTCCATGATCAGCAAAGTGAATGAGGTTAAAGCCACAATCC</w:t>
      </w:r>
    </w:p>
    <w:p>
      <w:pPr>
        <w:pStyle w:val="Textebrut"/>
        <w:rPr/>
      </w:pPr>
      <w:r>
        <w:rPr/>
        <w:t>GGTTTCAAATGAAGAAGGTGTTGTGTTTGGCAGTTGCTGTTGGTCATGTTAATATGAGCACAGAGGAGCTGGTGTCCAAC</w:t>
      </w:r>
    </w:p>
    <w:p>
      <w:pPr>
        <w:pStyle w:val="Textebrut"/>
        <w:rPr/>
      </w:pPr>
      <w:r>
        <w:rPr/>
        <w:t>ATCATGATGGCAATCAACTTCCTCGTCTCACTGCTGAAGAAAAACTGGCAGAATGTCCGTGCGCTCTACATCAAATCCAC</w:t>
      </w:r>
    </w:p>
    <w:p>
      <w:pPr>
        <w:pStyle w:val="Textebrut"/>
        <w:rPr/>
      </w:pPr>
      <w:r>
        <w:rPr/>
        <w:t>CATGGGACCTGCTCATCGTATCTAC---GTTTGTTTACGAGCTGTCGGTGGAGAGGTTGGTGCCACATCATCGTTAGCGC</w:t>
      </w:r>
    </w:p>
    <w:p>
      <w:pPr>
        <w:pStyle w:val="Textebrut"/>
        <w:rPr/>
      </w:pPr>
      <w:r>
        <w:rPr/>
        <w:t>CAAAGATTGGCCCTCTTGGTCTGTCTCCCAGAAAGGTAGGAGATGACATCGCCAAGGCCACCCAGGACTGGAAGGGCTTG</w:t>
      </w:r>
    </w:p>
    <w:p>
      <w:pPr>
        <w:pStyle w:val="Textebrut"/>
        <w:rPr/>
      </w:pPr>
      <w:r>
        <w:rPr/>
        <w:t>AGAATCACTGTTCAGTTGACGATCCAGAACCGACAGGCAAAAGTATCTGTTGTGCCGACAGCATCAGCACTCGTCATAAA</w:t>
      </w:r>
    </w:p>
    <w:p>
      <w:pPr>
        <w:pStyle w:val="Textebrut"/>
        <w:rPr/>
      </w:pPr>
      <w:r>
        <w:rPr/>
        <w:t>GGCTCTGAAGGAGGCACCTCGCGACAGGAAGAAGTTCAAGCACGTCAAACACAGTGGAAACGTTACCATGGAGGAGATAT</w:t>
      </w:r>
    </w:p>
    <w:p>
      <w:pPr>
        <w:pStyle w:val="Textebrut"/>
        <w:rPr/>
      </w:pPr>
      <w:r>
        <w:rPr/>
        <w:t>ACACCATCGCACGTACCATGAGGGCAAGGAGTATGGCGCGAACCTTCCGTGGTACCGTGAAAGAGATCCTGGGGACGGCT</w:t>
      </w:r>
    </w:p>
    <w:p>
      <w:pPr>
        <w:pStyle w:val="Textebrut"/>
        <w:rPr/>
      </w:pPr>
      <w:r>
        <w:rPr/>
        <w:t>CAATCCGTTGGCTGTACTGTCGATGGTATGCATCCT---AATAATGTGGTGCCAAATGCCCATTTCCATAAAGACTGGCA</w:t>
      </w:r>
    </w:p>
    <w:p>
      <w:pPr>
        <w:pStyle w:val="Textebrut"/>
        <w:rPr/>
      </w:pPr>
      <w:r>
        <w:rPr/>
        <w:t>GCGGTATGTGAAGTGTTGGTTCAATCAGCCCGCTCGTAAAAAGAGGAGGAGGAACAAGCGTATCGAGAAGGGTAGAAAAA</w:t>
      </w:r>
    </w:p>
    <w:p>
      <w:pPr>
        <w:pStyle w:val="Textebrut"/>
        <w:rPr/>
      </w:pPr>
      <w:r>
        <w:rPr/>
        <w:t>TTGCCCCTAGACCTCTACACACACTCAGACCCGTCATACGTTGTCCAACTGTTAGATACAATACACGCCTTCGTTTGGGA</w:t>
      </w:r>
    </w:p>
    <w:p>
      <w:pPr>
        <w:pStyle w:val="Textebrut"/>
        <w:rPr/>
      </w:pPr>
      <w:r>
        <w:rPr/>
        <w:t>AGAGGTTTCACTCTGGATGAGCTGAAGGCAGGATTAAACAAATATCAGGCAAAGACCATTGGTATATCTGTGGACTATCG</w:t>
      </w:r>
    </w:p>
    <w:p>
      <w:pPr>
        <w:pStyle w:val="Textebrut"/>
        <w:rPr/>
      </w:pPr>
      <w:r>
        <w:rPr/>
        <w:t>TCGTAGGAACCGTTCTGTTGAGTCATTACAGCAGAATGTTCAGCGTTTGAAGGAATACCGCAGCAAGTTGATCGTCTTCC</w:t>
      </w:r>
    </w:p>
    <w:p>
      <w:pPr>
        <w:pStyle w:val="Textebrut"/>
        <w:rPr/>
      </w:pPr>
      <w:r>
        <w:rPr/>
        <w:t>CAAGGAAGATGAGTCAGCCAAAGAAGGGTGATGCAACTGAGGAGGAAATGAAAATGGCAACACAGGTAGTTGGTACTGTA</w:t>
      </w:r>
    </w:p>
    <w:p>
      <w:pPr>
        <w:pStyle w:val="Textebrut"/>
        <w:rPr/>
      </w:pPr>
      <w:r>
        <w:rPr/>
        <w:t>ATG---GATGCCCGTGGGCATCTGCTTGGCCGTCTTGCATCAGTAGTTGCAAAAACCATCCTCCAAGGACAAAGAGTGGT</w:t>
      </w:r>
    </w:p>
    <w:p>
      <w:pPr>
        <w:pStyle w:val="Textebrut"/>
        <w:rPr/>
      </w:pPr>
      <w:r>
        <w:rPr/>
        <w:t>GGTGGTGCGATGTGAAGGTATAAATATTTCGGGCAGTTTTTACAGGAACAAACTGAAGTACCTTGCTTTCCTAAGGAAAC</w:t>
      </w:r>
    </w:p>
    <w:p>
      <w:pPr>
        <w:pStyle w:val="Textebrut"/>
        <w:rPr/>
      </w:pPr>
      <w:r>
        <w:rPr/>
        <w:t>GAATGAACACCAATCCAAGCCGTGGCCCATACCACTTCCGTGCCCCAAGTAAAATATTTTGGAGAACTGTGCGTGGTATG</w:t>
      </w:r>
    </w:p>
    <w:p>
      <w:pPr>
        <w:pStyle w:val="Textebrut"/>
        <w:rPr/>
      </w:pPr>
      <w:r>
        <w:rPr/>
        <w:t>TTGCCACATAAGCTGACACGTGGTAAGCAAGCTCTGGACCGTCTCAAGGTCTTTGAGGGCATCCCTCCACCATTTGACAA</w:t>
      </w:r>
    </w:p>
    <w:p>
      <w:pPr>
        <w:pStyle w:val="Textebrut"/>
        <w:rPr/>
      </w:pPr>
      <w:r>
        <w:rPr/>
        <w:t>GCAGAAACGTATGGTGGTTCCCTCGGCTTTGAAGGTCCTTCGACTTAAAGCTAGACGCAAGTCATGTGTTCTTGGCCGCC</w:t>
      </w:r>
    </w:p>
    <w:p>
      <w:pPr>
        <w:pStyle w:val="Textebrut"/>
        <w:rPr/>
      </w:pPr>
      <w:r>
        <w:rPr/>
        <w:t>TGTCACATGAAGTGGGCTGGAAGTACCAGAATGTCATCACTACATTAGAAAACAAAAGAAAGCTCAAGTCCACT---ACA</w:t>
      </w:r>
    </w:p>
    <w:p>
      <w:pPr>
        <w:pStyle w:val="Textebrut"/>
        <w:rPr/>
      </w:pPr>
      <w:r>
        <w:rPr/>
        <w:t>TTCACACGTTTTGTAGAAGTAGGCCGGATAGCCTATGTGGCCTTTGGACCAGATGAAGGCAAACTGGTGGCCATCGTCGA</w:t>
      </w:r>
    </w:p>
    <w:p>
      <w:pPr>
        <w:pStyle w:val="Textebrut"/>
        <w:rPr/>
      </w:pPr>
      <w:r>
        <w:rPr/>
        <w:t>TGTTGTTGATCAGAATCGGGTGTTAGTTGATGGACCGTGTAGTGGTGTGCCTCGTAAGGTCGTTAATCTGAAGCAGCTCC</w:t>
      </w:r>
    </w:p>
    <w:p>
      <w:pPr>
        <w:pStyle w:val="Textebrut"/>
        <w:rPr/>
      </w:pPr>
      <w:r>
        <w:rPr/>
        <w:t>ATTTGACGAAGTTCTTGATCAAGTTTACACACAGTACCAGGACGAGGGTTGTACGAAAAGCCTGGGAGGATGAGAAGATC</w:t>
      </w:r>
    </w:p>
    <w:p>
      <w:pPr>
        <w:pStyle w:val="Textebrut"/>
        <w:rPr/>
      </w:pPr>
      <w:r>
        <w:rPr/>
        <w:t>AACGAGAAATGGGCAGAAACCACGTGGGCAAAGAAGATAGCAAGCAGAGAGAGGAGAACACAACTAACAGACTTTGATCG</w:t>
      </w:r>
    </w:p>
    <w:p>
      <w:pPr>
        <w:pStyle w:val="Textebrut"/>
        <w:rPr/>
      </w:pPr>
      <w:r>
        <w:rPr/>
        <w:t>GTTTAAGCTGATGAAAGCCAAACAA---ATGACTCGCTACAGCTTAGATCCTGAAAATGCCACAAAATCTGCCAAGGCAA</w:t>
      </w:r>
    </w:p>
    <w:p>
      <w:pPr>
        <w:pStyle w:val="Textebrut"/>
        <w:rPr/>
      </w:pPr>
      <w:r>
        <w:rPr/>
        <w:t>GGGGATCTCATCTGCGTGTTCATTTTAAGAACACACGAGAAACGGCACAGACAATAAAACACATGCATCTGCGTCGTGCT</w:t>
      </w:r>
    </w:p>
    <w:p>
      <w:pPr>
        <w:pStyle w:val="Textebrut"/>
        <w:rPr/>
      </w:pPr>
      <w:r>
        <w:rPr/>
        <w:t>GTCAGCTTCCTGAAGAATGTAAAGGGACACAAAGAGTGTGTTCCATTCCGTAGATATAATGGTGGCATTGGTCGATGTGC</w:t>
      </w:r>
    </w:p>
    <w:p>
      <w:pPr>
        <w:pStyle w:val="Textebrut"/>
        <w:rPr/>
      </w:pPr>
      <w:r>
        <w:rPr/>
        <w:t>TCAGGCAAAGAATTGGAAGGCAACTCAAGGTCGTTGGCCACAGAAGAGTGCTGAATTTCTGCTTCAATTACTGAAAAATG</w:t>
      </w:r>
    </w:p>
    <w:p>
      <w:pPr>
        <w:pStyle w:val="Textebrut"/>
        <w:rPr/>
      </w:pPr>
      <w:r>
        <w:rPr/>
        <w:t>CTGAAAGTAATGCAGAATTTAAGGGTCTGGATACTGACCATCTTGTAATTGAACATATCCAGGTCAACAGGGCACCAAAG</w:t>
      </w:r>
    </w:p>
    <w:p>
      <w:pPr>
        <w:pStyle w:val="Textebrut"/>
        <w:rPr/>
      </w:pPr>
      <w:r>
        <w:rPr/>
        <w:t>ATGAGGCGAAGAACATACAGAGCTCATGGCAGGATTAATTACATGAGTAGCCCATGCCACGTCGAAGTGATCCTC---GC</w:t>
      </w:r>
    </w:p>
    <w:p>
      <w:pPr>
        <w:pStyle w:val="Textebrut"/>
        <w:rPr/>
      </w:pPr>
      <w:r>
        <w:rPr/>
        <w:t>CAAAAACTTGTACATTATTGCCGTGCAGGGCATAAAGGGACGTCTGAATCGTTTGCCAGCAGCTGCGTCTGGTGATATGG</w:t>
      </w:r>
    </w:p>
    <w:p>
      <w:pPr>
        <w:pStyle w:val="Textebrut"/>
        <w:rPr/>
      </w:pPr>
      <w:r>
        <w:rPr/>
        <w:t>TTGTCGCCACTGTCAAGAAGGGAAAGCCAGAGTTAAGAAAGAAAGTTATTCCTGCTGTGGTGATACGACAAAGAAAGCCT</w:t>
      </w:r>
    </w:p>
    <w:p>
      <w:pPr>
        <w:pStyle w:val="Textebrut"/>
        <w:rPr/>
      </w:pPr>
      <w:r>
        <w:rPr/>
        <w:t>ATACGACGGAAGAACGGTATTGTTATTTACTTCGAAGATAATGCAGGTGTTATAGTCAACAACAAGGGGGAGATGAAAGG</w:t>
      </w:r>
    </w:p>
    <w:p>
      <w:pPr>
        <w:pStyle w:val="Textebrut"/>
        <w:rPr/>
      </w:pPr>
      <w:r>
        <w:rPr/>
        <w:t>TTCAGCGATCAATGGTCCTGTGGCGAAGGAGTGTGCTGATCTGTGGCCAAGAATTGCTTCTAATGCCAGCTCAATA---C</w:t>
      </w:r>
    </w:p>
    <w:p>
      <w:pPr>
        <w:pStyle w:val="Textebrut"/>
        <w:rPr/>
      </w:pPr>
      <w:r>
        <w:rPr/>
        <w:t>TTGTAAAGTTGTATCGCTTCTTGGCTAGGAGGACAGGATGTAGGTTTAACAAAATAATTCTGAAAAGGTTATTTATGAGC</w:t>
      </w:r>
    </w:p>
    <w:p>
      <w:pPr>
        <w:pStyle w:val="Textebrut"/>
        <w:rPr/>
      </w:pPr>
      <w:r>
        <w:rPr/>
        <w:t>AAGACCAACAGAGCACCTATGTCTGTGGCATCTCTGAGACACATGAAGAAACCTGGTGACAACAAGATGGCTGTTTGTGT</w:t>
      </w:r>
    </w:p>
    <w:p>
      <w:pPr>
        <w:pStyle w:val="Textebrut"/>
        <w:rPr/>
      </w:pPr>
      <w:r>
        <w:rPr/>
        <w:t>TGGCACGATTACTGATGATGTGCGCATTTACAAACTTCCCAAGTTAAAGATATGTGCCCTGCGTGTTACAGGTCCTGCTC</w:t>
      </w:r>
    </w:p>
    <w:p>
      <w:pPr>
        <w:pStyle w:val="Textebrut"/>
        <w:rPr/>
      </w:pPr>
      <w:r>
        <w:rPr/>
        <w:t>GTGCACATATTTTGAAGGCTGGTGGTGAAATAATTACCTTTGATCAGCTTGCGTTGAAGGCTCCACGTGGACAGAACACT</w:t>
      </w:r>
    </w:p>
    <w:p>
      <w:pPr>
        <w:pStyle w:val="Textebrut"/>
        <w:rPr/>
      </w:pPr>
      <w:r>
        <w:rPr/>
        <w:t>GTCCTACTACAAGGCCCAC</w:t>
      </w:r>
    </w:p>
    <w:p>
      <w:pPr>
        <w:pStyle w:val="Textebrut"/>
        <w:rPr/>
      </w:pPr>
      <w:r>
        <w:rPr/>
        <w:t xml:space="preserve">&gt;Argope </w:t>
      </w:r>
    </w:p>
    <w:p>
      <w:pPr>
        <w:pStyle w:val="Textebrut"/>
        <w:rPr/>
      </w:pPr>
      <w:r>
        <w:rPr/>
        <w:t>TTCGTCAAAGTAGTGAAGAACAAGGCATACTTTAAGCGATTTCAAGTGAAATTCAGGAGGAGGCGTGAGGGCAAGACAGA</w:t>
      </w:r>
    </w:p>
    <w:p>
      <w:pPr>
        <w:pStyle w:val="Textebrut"/>
        <w:rPr/>
      </w:pPr>
      <w:r>
        <w:rPr/>
        <w:t>TTTCTATGCCAGGAAACGCCTCGTCATTCAAGAGAAAAACAAGTACAATACACCCAAATACAGGCTTATTGTTCGCTTCA</w:t>
      </w:r>
    </w:p>
    <w:p>
      <w:pPr>
        <w:pStyle w:val="Textebrut"/>
        <w:rPr/>
      </w:pPr>
      <w:r>
        <w:rPr/>
        <w:t>CCAACAAGGACATCATATGCCAGATAGCATACGCCAGGATCGAAGGTGATCACATTATTTGCAGTGCATATGCACATGAA</w:t>
      </w:r>
    </w:p>
    <w:p>
      <w:pPr>
        <w:pStyle w:val="Textebrut"/>
        <w:rPr/>
      </w:pPr>
      <w:r>
        <w:rPr/>
        <w:t>CTGCCAAGATATGGCGTGAAGGTAGGGCTGACCAACTATTCTGCTGCTTACTGCACCGGATTGCTGCTTGCAAGAAGGCT</w:t>
      </w:r>
    </w:p>
    <w:p>
      <w:pPr>
        <w:pStyle w:val="Textebrut"/>
        <w:rPr/>
      </w:pPr>
      <w:r>
        <w:rPr/>
        <w:t>TCTTAAGCAGTTTAAACTGGACTCCGTGTACGCTGGCCAGGAAGAGGTGGACGGTGATGAGTACTACGTTGAGGATGTGG</w:t>
      </w:r>
    </w:p>
    <w:p>
      <w:pPr>
        <w:pStyle w:val="Textebrut"/>
        <w:rPr/>
      </w:pPr>
      <w:r>
        <w:rPr/>
        <w:t>ACGGTGAGGCTGGTGCCTTCAGGTGTTACCTGGACGCTGGTCTAGTCCGCACTTCCACTGGTGCACGTGTCTTTGGTGCA</w:t>
      </w:r>
    </w:p>
    <w:p>
      <w:pPr>
        <w:pStyle w:val="Textebrut"/>
        <w:rPr/>
      </w:pPr>
      <w:r>
        <w:rPr/>
        <w:t>TTGAAAGGTGCAGTGGATGGAGGATTAGACATTCCCAACGCCGAGGTACACCGTAACCATATATTTGGTAAACATGTAGC</w:t>
      </w:r>
    </w:p>
    <w:p>
      <w:pPr>
        <w:pStyle w:val="Textebrut"/>
        <w:rPr/>
      </w:pPr>
      <w:r>
        <w:rPr/>
        <w:t>TGGATATATGGCCCATCTCCAGGAGGAGGATGAAGAAGCCTACAAGAGGCAGTTCTCTAGGTTCATCAAGAACGGCCTCA</w:t>
      </w:r>
    </w:p>
    <w:p>
      <w:pPr>
        <w:pStyle w:val="Textebrut"/>
        <w:rPr/>
      </w:pPr>
      <w:r>
        <w:rPr/>
        <w:t>ATTCAGAAAATCTTGAGGAGATGTACAAGAAAGGTCATGCTGCCATC---AGAGAAGCAAGGAAACACAACAACTTCTAT</w:t>
      </w:r>
    </w:p>
    <w:p>
      <w:pPr>
        <w:pStyle w:val="Textebrut"/>
        <w:rPr/>
      </w:pPr>
      <w:r>
        <w:rPr/>
        <w:t>GTACCCGACGAACCCAAACTTGCATTTGTTATGAGAATCAGAGGTATCAACGGTGTCCATCCAAGACCCAGGAAGGTTAT</w:t>
      </w:r>
    </w:p>
    <w:p>
      <w:pPr>
        <w:pStyle w:val="Textebrut"/>
        <w:rPr/>
      </w:pPr>
      <w:r>
        <w:rPr/>
        <w:t>GCAGCTGTTCCGTCTGAGACAGATCAACAACGGTGTATTCATTCGTCTGAACAAGGCCACTATCAACATGCTCAGAATCG</w:t>
      </w:r>
    </w:p>
    <w:p>
      <w:pPr>
        <w:pStyle w:val="Textebrut"/>
        <w:rPr/>
      </w:pPr>
      <w:r>
        <w:rPr/>
        <w:t>CCGAGCCTTTCATTACATGGGGATACCCCAACCTGAAGAGTGTGAAGGAGCTGGTTTACAAACGTGGTTACGCCAAGGTT</w:t>
      </w:r>
    </w:p>
    <w:p>
      <w:pPr>
        <w:pStyle w:val="Textebrut"/>
        <w:rPr/>
      </w:pPr>
      <w:r>
        <w:rPr/>
        <w:t>GATGGAAGGAGAGTACCACTCACAGACAACATCATTGAGGAAAAGTTAATCATCTGTATGGAGGACTTGATCCACGAGAT</w:t>
      </w:r>
    </w:p>
    <w:p>
      <w:pPr>
        <w:pStyle w:val="Textebrut"/>
        <w:rPr/>
      </w:pPr>
      <w:r>
        <w:rPr/>
        <w:t>CTACACAGTCGGACCCAACTTCAAGCCCGCCACCAACTTCCTGTGGCACTTCAAGATGAACACGCCCAACGGTGGCTGGA</w:t>
      </w:r>
    </w:p>
    <w:p>
      <w:pPr>
        <w:pStyle w:val="Textebrut"/>
        <w:rPr/>
      </w:pPr>
      <w:r>
        <w:rPr/>
        <w:t>AGAGGAAGTACAACCACTACAATGACGGTGGTGACTTCGGCTGTCGTGAC---GTTAATCCCCTTATTGAGAAACGACCA</w:t>
      </w:r>
    </w:p>
    <w:p>
      <w:pPr>
        <w:pStyle w:val="Textebrut"/>
        <w:rPr/>
      </w:pPr>
      <w:r>
        <w:rPr/>
        <w:t>AGAAACTTTGGAATTGGTCAGGATATTCAGCCCAAGAGAGATCTTAGCCGTTTTGTCAAGTGGCCCAAGTACATCCGTCT</w:t>
      </w:r>
    </w:p>
    <w:p>
      <w:pPr>
        <w:pStyle w:val="Textebrut"/>
        <w:rPr/>
      </w:pPr>
      <w:r>
        <w:rPr/>
        <w:t>CCAGAGACAAAAGGCAGTACTCCTACAACGTCTGAAGGTTCCTCCACCAATCAACCAGTTCAAACAGACTTTAGATGGAA</w:t>
      </w:r>
    </w:p>
    <w:p>
      <w:pPr>
        <w:pStyle w:val="Textebrut"/>
        <w:rPr/>
      </w:pPr>
      <w:r>
        <w:rPr/>
        <w:t>AGACCGCAACACAAGTTTTCCGTCTAATGGACAAGTACAAGCCAGAATCGAAACAGGCCAGGAAGGCTAGGTTAAAGGCT</w:t>
      </w:r>
    </w:p>
    <w:p>
      <w:pPr>
        <w:pStyle w:val="Textebrut"/>
        <w:rPr/>
      </w:pPr>
      <w:r>
        <w:rPr/>
        <w:t>CGTGCTGAGCAGCGTGCCAGCGGTGGTGAAGATGTACCAACAAAGCGTCCCCCAGTTGTGAGGTCAGGAGTTAACAACAT</w:t>
      </w:r>
    </w:p>
    <w:p>
      <w:pPr>
        <w:pStyle w:val="Textebrut"/>
        <w:rPr/>
      </w:pPr>
      <w:r>
        <w:rPr/>
        <w:t>CACTTGTCTAGTGGAACAAAAAAAAGCACAGTTGGTCGTCATCGCCCATGATGTGGATCCATTAGAAATTGTGTTGTTCC</w:t>
      </w:r>
    </w:p>
    <w:p>
      <w:pPr>
        <w:pStyle w:val="Textebrut"/>
        <w:rPr/>
      </w:pPr>
      <w:r>
        <w:rPr/>
        <w:t>TGCCCGCTCTCTGCAGAAAAATGGGAGTTCCCTACTGTATTGTGAAAGGAAAGGCACGTTTAGGACGTGTTGTCAACAGG</w:t>
      </w:r>
    </w:p>
    <w:p>
      <w:pPr>
        <w:pStyle w:val="Textebrut"/>
        <w:rPr/>
      </w:pPr>
      <w:r>
        <w:rPr/>
        <w:t>AAAAATGCCACCTGTCTGGCTCTCACAAGTGTCAACGAGGACAAGTCATCACTCAGTAAATTGGTTGAGGCTGTCAAGAC</w:t>
      </w:r>
    </w:p>
    <w:p>
      <w:pPr>
        <w:pStyle w:val="Textebrut"/>
        <w:rPr/>
      </w:pPr>
      <w:r>
        <w:rPr/>
        <w:t>CAACTTCAATGAAAGACATGAAGAGATCCGCCGTCACTGGGGTGGAGGACAGATGGGCAGCAAGTCCCAGGCCCGT---G</w:t>
      </w:r>
    </w:p>
    <w:p>
      <w:pPr>
        <w:pStyle w:val="Textebrut"/>
        <w:rPr/>
      </w:pPr>
      <w:r>
        <w:rPr/>
        <w:t>TCACTATCACTGGGCCGAGAGGTACACTCACCAGAAATTTCCGTCATCTGGCAGTCAGAACTGTGTGCAGTCACATCGAA</w:t>
      </w:r>
    </w:p>
    <w:p>
      <w:pPr>
        <w:pStyle w:val="Textebrut"/>
        <w:rPr/>
      </w:pPr>
      <w:r>
        <w:rPr/>
        <w:t>AACATGATGAAGGGCGTCACCAAGGGTTACTTGTACAAGATGAGATCTGTATATGCTCATTTCCCGATCAACATTGCTAT</w:t>
      </w:r>
    </w:p>
    <w:p>
      <w:pPr>
        <w:pStyle w:val="Textebrut"/>
        <w:rPr/>
      </w:pPr>
      <w:r>
        <w:rPr/>
        <w:t>CCTTGAAGGCGGACACTCTGTGGAGGTCAGGAATTTCTTGGGTGAGAAATACACCCGTAAAGTCAACATGTTGCCTGGAG</w:t>
      </w:r>
    </w:p>
    <w:p>
      <w:pPr>
        <w:pStyle w:val="Textebrut"/>
        <w:rPr/>
      </w:pPr>
      <w:r>
        <w:rPr/>
        <w:t>TGACCTTCAAGGACGAATTCTTCATCCAGGGAAATGACATCGAGCTGGTATCCCAGTCAGCTGCTCTGGTCCAACAGTCT</w:t>
      </w:r>
    </w:p>
    <w:p>
      <w:pPr>
        <w:pStyle w:val="Textebrut"/>
        <w:rPr/>
      </w:pPr>
      <w:r>
        <w:rPr/>
        <w:t>ACTACAGTA---AAGCCATACCCCAAGTCAAGGTTTTGTCGTGGTGTCCCAGATCCCAAGATCCGTATTTTTGATCTTGG</w:t>
      </w:r>
    </w:p>
    <w:p>
      <w:pPr>
        <w:pStyle w:val="Textebrut"/>
        <w:rPr/>
      </w:pPr>
      <w:r>
        <w:rPr/>
        <w:t>CAAGAAAAAGGCCAGGGTAGACGAATTCTCATTATGTGTGCATCTTGTCTCTGACGAGTATGAACAGCTGTCATCTGAGG</w:t>
      </w:r>
    </w:p>
    <w:p>
      <w:pPr>
        <w:pStyle w:val="Textebrut"/>
        <w:rPr/>
      </w:pPr>
      <w:r>
        <w:rPr/>
        <w:t>CATTGGAAGCCAGCCGTATCTGTGCCAACAAATACCTTGTGAAGAACTGTGGCAAGGACTCCTTCCATTTACGAATGCGA</w:t>
      </w:r>
    </w:p>
    <w:p>
      <w:pPr>
        <w:pStyle w:val="Textebrut"/>
        <w:rPr/>
      </w:pPr>
      <w:r>
        <w:rPr/>
        <w:t>GTGCATCCCTTCCACGTTTGCAGAATCAACAAGATGTTGTCGTGTGCTGGAGCTGATAGGCTCCAGACAGGGATGCGTGG</w:t>
      </w:r>
    </w:p>
    <w:p>
      <w:pPr>
        <w:pStyle w:val="Textebrut"/>
        <w:rPr/>
      </w:pPr>
      <w:r>
        <w:rPr/>
        <w:t>TGCCTTCGGCAAACCCCAAGGAACCGTAGCCCGTGTGCACATTGGTCAGCCCATTATGTCCTGCCGTGCCAGGGAAACCA</w:t>
      </w:r>
    </w:p>
    <w:p>
      <w:pPr>
        <w:pStyle w:val="Textebrut"/>
        <w:rPr/>
      </w:pPr>
      <w:r>
        <w:rPr/>
        <w:t>ACCAGGCTGCTGTCATCGAGGCTCTCAGGAGAGCAAAGTTCAAGTTCCCAGGCAGACAGAAGATCTTTGTCTCCAAGAAA</w:t>
      </w:r>
    </w:p>
    <w:p>
      <w:pPr>
        <w:pStyle w:val="Textebrut"/>
        <w:rPr/>
      </w:pPr>
      <w:r>
        <w:rPr/>
        <w:t>TGGGGCTTCACC---TTCACTGAATCCATTGAATTGCAGATTGGTTTGAAGAATTATGATCCACAGAAGGACAAGCGTTT</w:t>
      </w:r>
    </w:p>
    <w:p>
      <w:pPr>
        <w:pStyle w:val="Textebrut"/>
        <w:rPr/>
      </w:pPr>
      <w:r>
        <w:rPr/>
        <w:t>CTCTGGAACCATTCAGTTACGTCATATACCAAAACCTAAGATGAAGGTTTGCATTCTTGGTGATCAGATTCATTGTGATC</w:t>
      </w:r>
    </w:p>
    <w:p>
      <w:pPr>
        <w:pStyle w:val="Textebrut"/>
        <w:rPr/>
      </w:pPr>
      <w:r>
        <w:rPr/>
        <w:t>AAGCCAAGGCCAATGAAATGCCTTGCATGGATGCTGATATGCTAAAAAAATTAAACAAGGACAAGAAGCTTGTTAAGAAA</w:t>
      </w:r>
    </w:p>
    <w:p>
      <w:pPr>
        <w:pStyle w:val="Textebrut"/>
        <w:rPr/>
      </w:pPr>
      <w:r>
        <w:rPr/>
        <w:t>TTAGCCAAGAGATACGATGCTTTCCTGGCCTCTGAGACTCTGATTAAACAGATTCCCAGATTATTGGGACCAGGTTTAAA</w:t>
      </w:r>
    </w:p>
    <w:p>
      <w:pPr>
        <w:pStyle w:val="Textebrut"/>
        <w:rPr/>
      </w:pPr>
      <w:r>
        <w:rPr/>
        <w:t>CAAGGCTGGTAAATTCCCTACCCCAATCTCCCATAATCAATCCCTTGTCAGCAAGGTACAACAAGTAAAGGGAACCATCA</w:t>
      </w:r>
    </w:p>
    <w:p>
      <w:pPr>
        <w:pStyle w:val="Textebrut"/>
        <w:rPr/>
      </w:pPr>
      <w:r>
        <w:rPr/>
        <w:t>AATTTCAAATGAAAAAGGTCTTGTGTTTGTCTGTCTGTATTGGACACATCAACATGAGCCAAGAAGAAGTTTACACCAAT</w:t>
      </w:r>
    </w:p>
    <w:p>
      <w:pPr>
        <w:pStyle w:val="Textebrut"/>
        <w:rPr/>
      </w:pPr>
      <w:r>
        <w:rPr/>
        <w:t>GTCAATTTGGCCATTAACTTTTTGGTTTCCCTTTTGAAGAAGAATTGGCAGAACGTGAGAACTCTACACATCAAAAGTTC</w:t>
      </w:r>
    </w:p>
    <w:p>
      <w:pPr>
        <w:pStyle w:val="Textebrut"/>
        <w:rPr/>
      </w:pPr>
      <w:r>
        <w:rPr/>
        <w:t>CATGGGACCTGTCCAGAGAATTTAT---GTGTACGTGAAGGCTGTGGGAGGTGAAGTACCAGCAACATCATCCCTGGCTC</w:t>
      </w:r>
    </w:p>
    <w:p>
      <w:pPr>
        <w:pStyle w:val="Textebrut"/>
        <w:rPr/>
      </w:pPr>
      <w:r>
        <w:rPr/>
        <w:t>CAAAGATTGGTCCACTCGGTTTGTCCCCAAAGAAAATTGGTGACGACATCTCCAAAAGCACCCAGGAGTGGAAGGGACTG</w:t>
      </w:r>
    </w:p>
    <w:p>
      <w:pPr>
        <w:pStyle w:val="Textebrut"/>
        <w:rPr/>
      </w:pPr>
      <w:r>
        <w:rPr/>
        <w:t>AAGATTACCGTGAAGTTGGTCGTCCAGAACCGTCAGGCCAAGGTAGAAGTTGTGCCAAGCGCATCTTCTCTGGTGATCAA</w:t>
      </w:r>
    </w:p>
    <w:p>
      <w:pPr>
        <w:pStyle w:val="Textebrut"/>
        <w:rPr/>
      </w:pPr>
      <w:r>
        <w:rPr/>
        <w:t>AGCCCTCAAGGAACCCCCAAGGGACAGGAAGAAGGTGAAACATGTTAAACATAATGGCAACATCAGCATGGACGAAATCA</w:t>
      </w:r>
    </w:p>
    <w:p>
      <w:pPr>
        <w:pStyle w:val="Textebrut"/>
        <w:rPr/>
      </w:pPr>
      <w:r>
        <w:rPr/>
        <w:t>TCAGGATTGCTCGTATCATGAGGCCCAGGAGTATGGCCAGGAACTTAGCCGGAACCTGTAAGGAAATTCTTGGCACTGCC</w:t>
      </w:r>
    </w:p>
    <w:p>
      <w:pPr>
        <w:pStyle w:val="Textebrut"/>
        <w:rPr/>
      </w:pPr>
      <w:r>
        <w:rPr/>
        <w:t>CAGTCTGTTGGCTGTTCTGTGGAGAAATGCCCTCCT---GCAAATGTGGTGCCGAATGGGCATTTCCACAAGGATTGGCA</w:t>
      </w:r>
    </w:p>
    <w:p>
      <w:pPr>
        <w:pStyle w:val="Textebrut"/>
        <w:rPr/>
      </w:pPr>
      <w:r>
        <w:rPr/>
        <w:t>GCGTATGGTGAGGACATGGTTCAACCAGCCCATGAGAAAGAAAAGGAGGCACGAGACTCGTGTCAAGAAAGCTCACAGAA</w:t>
      </w:r>
    </w:p>
    <w:p>
      <w:pPr>
        <w:pStyle w:val="Textebrut"/>
        <w:rPr/>
      </w:pPr>
      <w:r>
        <w:rPr/>
        <w:t>TCGCACCTCGTCCAGTTGCAGGACTAAGACCCATTGTCCGATGCCCAACATTCAAATACAATACAAAACTTAGAGTTGGA</w:t>
      </w:r>
    </w:p>
    <w:p>
      <w:pPr>
        <w:pStyle w:val="Textebrut"/>
        <w:rPr/>
      </w:pPr>
      <w:r>
        <w:rPr/>
        <w:t>AAGGGATTCACACTTGATGAGCTGAAGGCAGGCATCAATAAGAGAATGGCACTTACCATTGGTATTGCTGTGGACTACAG</w:t>
      </w:r>
    </w:p>
    <w:p>
      <w:pPr>
        <w:pStyle w:val="Textebrut"/>
        <w:rPr/>
      </w:pPr>
      <w:r>
        <w:rPr/>
        <w:t>GAGGAGGAATAAGTCTGTTGAGTCACTCCAGCAGAATGTTCAGAGACTGAAGGAATACAGGAGCAAACTCATCCTCTTCC</w:t>
      </w:r>
    </w:p>
    <w:p>
      <w:pPr>
        <w:pStyle w:val="Textebrut"/>
        <w:rPr/>
      </w:pPr>
      <w:r>
        <w:rPr/>
        <w:t>CCAAGAAGCAGAGCAAACCCAGGAAGGGAGATGCTACAGCTGAAGAAATCAAGATGGCTAAGCAGTTGTCAAGCTCTGTT</w:t>
      </w:r>
    </w:p>
    <w:p>
      <w:pPr>
        <w:pStyle w:val="Textebrut"/>
        <w:rPr/>
      </w:pPr>
      <w:r>
        <w:rPr/>
        <w:t>ATG---GATGCCAGAGGGCATTTATTGGGTCGACTGGCAGCCTTAGTTGCAAAGACCATTTTGCAAGGGCAACGAGTCGT</w:t>
      </w:r>
    </w:p>
    <w:p>
      <w:pPr>
        <w:pStyle w:val="Textebrut"/>
        <w:rPr/>
      </w:pPr>
      <w:r>
        <w:rPr/>
        <w:t>GGTTTTGAGATGTGAAGGTATCAACATCTCTGGAAACTTCTACAGGAACAAGCTGAAGGTATTGAAATACCTGAAGCTGA</w:t>
      </w:r>
    </w:p>
    <w:p>
      <w:pPr>
        <w:pStyle w:val="Textebrut"/>
        <w:rPr/>
      </w:pPr>
      <w:r>
        <w:rPr/>
        <w:t>GGTGTAATGTGAAGCCTACAAGAGGACCTTACCATTTCAGGGCTCCAAGCAAGATGTTCTACAAGGCTGTGAAAGGTATG</w:t>
      </w:r>
    </w:p>
    <w:p>
      <w:pPr>
        <w:pStyle w:val="Textebrut"/>
        <w:rPr/>
      </w:pPr>
      <w:r>
        <w:rPr/>
        <w:t>TTGCCTCACAAACTTGCTAGAGGAAAGGAGGCCCTTGCCAGACTAAAGGTGTTTGAAGGAATTCCAGCTCCTTATGACAA</w:t>
      </w:r>
    </w:p>
    <w:p>
      <w:pPr>
        <w:pStyle w:val="Textebrut"/>
        <w:rPr/>
      </w:pPr>
      <w:r>
        <w:rPr/>
        <w:t>ACAGAAGAGGATGGTTGTTCCCTCCGCACTCAAAGTCCTAAGGATCCACCCAGGCAGAAAGTTCTGTGACCTCAACCGTC</w:t>
      </w:r>
    </w:p>
    <w:p>
      <w:pPr>
        <w:pStyle w:val="Textebrut"/>
        <w:rPr/>
      </w:pPr>
      <w:r>
        <w:rPr/>
        <w:t>TGGCCCATGAAGTTGGATGGAAGTATCAGACTGTGATTTCTACCCTTGAAGCCAAGAGGAAGGTCAAATCAAAG---GGC</w:t>
      </w:r>
    </w:p>
    <w:p>
      <w:pPr>
        <w:pStyle w:val="Textebrut"/>
        <w:rPr/>
      </w:pPr>
      <w:r>
        <w:rPr/>
        <w:t>CAGTTCCACTTCGTAGAAATTGGGCGGGTGGCCCTTTTTGCCTATGGCCCAGATAAAGGCAAACTCTGCGTCATCGTAGA</w:t>
      </w:r>
    </w:p>
    <w:p>
      <w:pPr>
        <w:pStyle w:val="Textebrut"/>
        <w:rPr/>
      </w:pPr>
      <w:r>
        <w:rPr/>
        <w:t>TGTTATTGACCAGAACAGGGCATTAGTTGATGGACCAGCCACAGGCGTTAAAAGGAAGCAGGTCAACTACAAATCTCTAC</w:t>
      </w:r>
    </w:p>
    <w:p>
      <w:pPr>
        <w:pStyle w:val="Textebrut"/>
        <w:rPr/>
      </w:pPr>
      <w:r>
        <w:rPr/>
        <w:t>ATCTCACACAGTTTAAGTTAAACATCGGTAGAGCCATGCGTACAGGAAACCTGCTGAAGGTCTGGAATAAAGAAAGCATG</w:t>
      </w:r>
    </w:p>
    <w:p>
      <w:pPr>
        <w:pStyle w:val="Textebrut"/>
        <w:rPr/>
      </w:pPr>
      <w:r>
        <w:rPr/>
        <w:t>CAGTCCAAGTGGGATGCTACATCCTGGGCCAAGAAGATTGCCAACAAGTCTCTTAGAAAATCACTATCAGACTTTGACCG</w:t>
      </w:r>
    </w:p>
    <w:p>
      <w:pPr>
        <w:pStyle w:val="Textebrut"/>
        <w:rPr/>
      </w:pPr>
      <w:r>
        <w:rPr/>
        <w:t>CTTCAAGTTGATGAAGGCCAAGCAA---ATGACACGATATTCGTCAGAGCCTGAGAACCCCACAAAGTCTGCCAAGGCTA</w:t>
      </w:r>
    </w:p>
    <w:p>
      <w:pPr>
        <w:pStyle w:val="Textebrut"/>
        <w:rPr/>
      </w:pPr>
      <w:r>
        <w:rPr/>
        <w:t>GGGGTTCATACCTCAGAGTTCACTTCAAGAACACCAGGGAAACGGCTCAGGCAATCAAGCGTATGCACATCTCGAGAGCC</w:t>
      </w:r>
    </w:p>
    <w:p>
      <w:pPr>
        <w:pStyle w:val="Textebrut"/>
        <w:rPr/>
      </w:pPr>
      <w:r>
        <w:rPr/>
        <w:t>ACCAAGTACCTTAAAAATGTGATCGACAAGAAGGAATGTATTCCCTTCCGCAGATTCAACGGTGGTGTTGGTAGGAATGC</w:t>
      </w:r>
    </w:p>
    <w:p>
      <w:pPr>
        <w:pStyle w:val="Textebrut"/>
        <w:rPr/>
      </w:pPr>
      <w:r>
        <w:rPr/>
        <w:t>ACAGACCAAGCCATTCAAAGCATCCCAGGGTAGATGGCCCAAGAAAAGTGCAGAGTTTTTGCTTCAGCTTTTGAAGAATG</w:t>
      </w:r>
    </w:p>
    <w:p>
      <w:pPr>
        <w:pStyle w:val="Textebrut"/>
        <w:rPr/>
      </w:pPr>
      <w:r>
        <w:rPr/>
        <w:t>CTGAGAGCAATGCTGAGTACAAGGGTCTTGACACCGACCATTTAGTCATTGAACACATCATGGTCAATGAGGCCCCAAAG</w:t>
      </w:r>
    </w:p>
    <w:p>
      <w:pPr>
        <w:pStyle w:val="Textebrut"/>
        <w:rPr/>
      </w:pPr>
      <w:r>
        <w:rPr/>
        <w:t>ATGAGACGACGAACCTACAGGGCTCACGGACGTATCAATTACATGAGCAGTCCTTGTCACATTGAAGTGATTCTA---GC</w:t>
      </w:r>
    </w:p>
    <w:p>
      <w:pPr>
        <w:pStyle w:val="Textebrut"/>
        <w:rPr/>
      </w:pPr>
      <w:r>
        <w:rPr/>
        <w:t>AAAGAACCTGTATGTTATTGCTGTAAAAGGCATCAAAGGTCGTCTGAACAGAATGCCAGCAGCTGGAGCAGGTGACATGA</w:t>
      </w:r>
    </w:p>
    <w:p>
      <w:pPr>
        <w:pStyle w:val="Textebrut"/>
        <w:rPr/>
      </w:pPr>
      <w:r>
        <w:rPr/>
        <w:t>TAGTAGCCACCGTCAAAAAGGGCAAGCCAGAACTTCGAAAAAAAGTAATGCCTGCTGTGGTGGTGCGGCAACGTAAATCA</w:t>
      </w:r>
    </w:p>
    <w:p>
      <w:pPr>
        <w:pStyle w:val="Textebrut"/>
        <w:rPr/>
      </w:pPr>
      <w:r>
        <w:rPr/>
        <w:t>GTACGGAGGAAGAACGGGGTGTTTATATACTTTGAAGACAATGCAGGGGTGATAGTGAATAACAAGGGGGAAATGAAAGG</w:t>
      </w:r>
    </w:p>
    <w:p>
      <w:pPr>
        <w:pStyle w:val="Textebrut"/>
        <w:rPr/>
      </w:pPr>
      <w:r>
        <w:rPr/>
        <w:t>GTCTGCTATCACTGGTCCTGTAGCGAAAGAATGTGCAGATTTATGGCCCCGTATCGCATCAAACGCCAGTTCTATT---T</w:t>
      </w:r>
    </w:p>
    <w:p>
      <w:pPr>
        <w:pStyle w:val="Textebrut"/>
        <w:rPr/>
      </w:pPr>
      <w:r>
        <w:rPr/>
        <w:t>TTGTCAAACTATACAGGTTCCTTGCCAGACGTACCAATGCCAAGTTTAACAAGATAGTGCTAAAAAGGCTCTTTATGAGC</w:t>
      </w:r>
    </w:p>
    <w:p>
      <w:pPr>
        <w:pStyle w:val="Textebrut"/>
        <w:rPr/>
      </w:pPr>
      <w:r>
        <w:rPr/>
        <w:t>AAGACCAACAGGCCACCAATGTCTTTGGCAAGAGTACGACTCATGAAAAAACCTGGTGATAGTAAGATGGCTGTAGTTGT</w:t>
      </w:r>
    </w:p>
    <w:p>
      <w:pPr>
        <w:pStyle w:val="Textebrut"/>
        <w:rPr/>
      </w:pPr>
      <w:r>
        <w:rPr/>
        <w:t>TGGAACTATCACTGAAGATTTAAGGTTATTGGAAGTTCCTAAACTTAAAATTTGTGCCCTGAAAGTCACAGATCGTGCTC</w:t>
      </w:r>
    </w:p>
    <w:p>
      <w:pPr>
        <w:pStyle w:val="Textebrut"/>
        <w:rPr/>
      </w:pPr>
      <w:r>
        <w:rPr/>
        <w:t>GTGCTCGTATCCTTAAATCTGGTGGCGAAATTATTACATTTGATCAGTTGGCACTCCGGTCACCCAAAGGACAAAACACA</w:t>
      </w:r>
    </w:p>
    <w:p>
      <w:pPr>
        <w:pStyle w:val="Textebrut"/>
        <w:rPr/>
      </w:pPr>
      <w:r>
        <w:rPr/>
        <w:t>GTACTGATGCAAGGAGCCC</w:t>
      </w:r>
    </w:p>
    <w:p>
      <w:pPr>
        <w:pStyle w:val="Textebrut"/>
        <w:rPr/>
      </w:pPr>
      <w:r>
        <w:rPr/>
        <w:t xml:space="preserve">&gt;Crassos </w:t>
      </w:r>
    </w:p>
    <w:p>
      <w:pPr>
        <w:pStyle w:val="Textebrut"/>
        <w:rPr/>
      </w:pPr>
      <w:r>
        <w:rPr/>
        <w:t>TTTGTTAAAGTTGTCAAGAACAAAGCTTATTTCAAGCGTTTTCAAGTCAAGTTCAGGAGGAGGAGAGAGGGCAAGACAGA</w:t>
      </w:r>
    </w:p>
    <w:p>
      <w:pPr>
        <w:pStyle w:val="Textebrut"/>
        <w:rPr/>
      </w:pPr>
      <w:r>
        <w:rPr/>
        <w:t>TTTTTTTGCAAGAAAACGCCTTGTAATTCAAGAGAAAAATAAGTACAACACTCCAAAGTATCGAATGATTGTTAGATTTA</w:t>
      </w:r>
    </w:p>
    <w:p>
      <w:pPr>
        <w:pStyle w:val="Textebrut"/>
        <w:rPr/>
      </w:pPr>
      <w:r>
        <w:rPr/>
        <w:t>CCAACAAAGACATCATTTGTCAGATAGCGTACGCTCGTATTGAGGGGGATATTATTATCTGTGCTGCTTATTCCCATGAG</w:t>
      </w:r>
    </w:p>
    <w:p>
      <w:pPr>
        <w:pStyle w:val="Textebrut"/>
        <w:rPr/>
      </w:pPr>
      <w:r>
        <w:rPr/>
        <w:t>CTGCCTCGATACGGTGTCAAGGTCGGGCTTACTAACTATGCAGCTGCCTACTGTACTGGACTCCTGTTAGCCAGAAGACT</w:t>
      </w:r>
    </w:p>
    <w:p>
      <w:pPr>
        <w:pStyle w:val="Textebrut"/>
        <w:rPr/>
      </w:pPr>
      <w:r>
        <w:rPr/>
        <w:t>TCTACAAAAACTGAAGTTGGATGACATCTATGAGGGACAGAAGGAAGTTGACGGAGAACAGTTCAATGTTGAGGATGTAG</w:t>
      </w:r>
    </w:p>
    <w:p>
      <w:pPr>
        <w:pStyle w:val="Textebrut"/>
        <w:rPr/>
      </w:pPr>
      <w:r>
        <w:rPr/>
        <w:t>ATGAAAAACCAGGTGCATTCAGGTGCTACTTGGACGTTGGTCTCGTGCGCACAACCACAGGTGCTCGTGTGTTTGGAGCC</w:t>
      </w:r>
    </w:p>
    <w:p>
      <w:pPr>
        <w:pStyle w:val="Textebrut"/>
        <w:rPr/>
      </w:pPr>
      <w:r>
        <w:rPr/>
        <w:t>ATGAAAGGTGCTGCCGATGGTGGACTAGATATCCCAAGTGCTGAGGTCCACAGAAACCACATCTTTGGCCAACATGTTGC</w:t>
      </w:r>
    </w:p>
    <w:p>
      <w:pPr>
        <w:pStyle w:val="Textebrut"/>
        <w:rPr/>
      </w:pPr>
      <w:r>
        <w:rPr/>
        <w:t>CAACTACATGAGGTCCCTTCAAGATGAGGACGAAGATGCATTCAAGAAGCAGTTCTCCCAATTCATCAAAAATAAAATAA</w:t>
      </w:r>
    </w:p>
    <w:p>
      <w:pPr>
        <w:pStyle w:val="Textebrut"/>
        <w:rPr/>
      </w:pPr>
      <w:r>
        <w:rPr/>
        <w:t>CAGCTGACAATTTGGAGGCCATGTACAAAAAATGCCATGCTGCTATT---AGACAAGCCAGGAAGAATGGCAACTTCTAT</w:t>
      </w:r>
    </w:p>
    <w:p>
      <w:pPr>
        <w:pStyle w:val="Textebrut"/>
        <w:rPr/>
      </w:pPr>
      <w:r>
        <w:rPr/>
        <w:t>GTCCCTGATGAACCCAAGCTAGCTTTTGTGATGCGAATCAGAGGTATCAATGGTGTTCATCCCAAGCCAAGGAAGGTTAT</w:t>
      </w:r>
    </w:p>
    <w:p>
      <w:pPr>
        <w:pStyle w:val="Textebrut"/>
        <w:rPr/>
      </w:pPr>
      <w:r>
        <w:rPr/>
        <w:t>GCAGCTTTTCCGTTTGAGGCAGATTAACAATGGTGTTTTTGTGAGACTTAACAAGGCCACGATTCACATGTTGAGAATCG</w:t>
      </w:r>
    </w:p>
    <w:p>
      <w:pPr>
        <w:pStyle w:val="Textebrut"/>
        <w:rPr/>
      </w:pPr>
      <w:r>
        <w:rPr/>
        <w:t>CTGAACCCTTCATTGCATGGGGGTACCCCAACCTCAAGAGTGTGAGGGAATTGGTGTACAAAAGGGGATATGGAAAAGTT</w:t>
      </w:r>
    </w:p>
    <w:p>
      <w:pPr>
        <w:pStyle w:val="Textebrut"/>
        <w:rPr/>
      </w:pPr>
      <w:r>
        <w:rPr/>
        <w:t>GGAAATCAGCGTATTCCTCTCACAGACAATCTCATTGAGAAACACCTCATCATCTGTATGGAAGATTTGATCCACGAGAT</w:t>
      </w:r>
    </w:p>
    <w:p>
      <w:pPr>
        <w:pStyle w:val="Textebrut"/>
        <w:rPr/>
      </w:pPr>
      <w:r>
        <w:rPr/>
        <w:t>CTACACAGTTGGACCCAACTTCAAGTATGCTGCCAACTTCTTGTGGCCATTCAAACTGAACACACCTAATGGTGGATGGA</w:t>
      </w:r>
    </w:p>
    <w:p>
      <w:pPr>
        <w:pStyle w:val="Textebrut"/>
        <w:rPr/>
      </w:pPr>
      <w:r>
        <w:rPr/>
        <w:t>GAAGGAAGTACAACCACTTCAACGACGGTGGTGACTTTGGCCTGCGTGAA---GTTAACCCCCTGCTTGAAAAAAGACCA</w:t>
      </w:r>
    </w:p>
    <w:p>
      <w:pPr>
        <w:pStyle w:val="Textebrut"/>
        <w:rPr/>
      </w:pPr>
      <w:r>
        <w:rPr/>
        <w:t>CGAAACTATGGAATAGGTCAAGATATTCAGCCTAAGCGTGACTTGAGTCGCTTTGTAAGATGGCCCAAATACATCCGTCT</w:t>
      </w:r>
    </w:p>
    <w:p>
      <w:pPr>
        <w:pStyle w:val="Textebrut"/>
        <w:rPr/>
      </w:pPr>
      <w:r>
        <w:rPr/>
        <w:t>CCAGCGCCAACGAGCTGTGTTGATGCAGAGACTGAAGGTTCCCCCGCCAATCAACCAATTCAGTCAAACTCTTGACAGAC</w:t>
      </w:r>
    </w:p>
    <w:p>
      <w:pPr>
        <w:pStyle w:val="Textebrut"/>
        <w:rPr/>
      </w:pPr>
      <w:r>
        <w:rPr/>
        <w:t>AGACAGCTACTCAGCTGTTCCGTCTGATGGACAAGTACAAGCCTGAGTCTAAGCAACAGAAGAAGGCTCGTCTAAAGGCC</w:t>
      </w:r>
    </w:p>
    <w:p>
      <w:pPr>
        <w:pStyle w:val="Textebrut"/>
        <w:rPr/>
      </w:pPr>
      <w:r>
        <w:rPr/>
        <w:t>AGAGCTGAGGAACGAGCTGCTGGTAAGGAGGACAAGCCTACCAAACGACCCCCTGTCATGAGGTCTGGAGTCAACACAGT</w:t>
      </w:r>
    </w:p>
    <w:p>
      <w:pPr>
        <w:pStyle w:val="Textebrut"/>
        <w:rPr/>
      </w:pPr>
      <w:r>
        <w:rPr/>
        <w:t>GACTGCCCTTGTGGAACAGAAAAAGGCACAGCTGGTTGTCATTGCACATGATGTTGATCCTATTGAAGTCGTCATTTTCT</w:t>
      </w:r>
    </w:p>
    <w:p>
      <w:pPr>
        <w:pStyle w:val="Textebrut"/>
        <w:rPr/>
      </w:pPr>
      <w:r>
        <w:rPr/>
        <w:t>TACCAGCATTGTGTAGGAAGATGGGAGTCCCCTACTGCATCGTGAAAGGAAAAGCAAGACTAGGACGTGTCGTTTACAGG</w:t>
      </w:r>
    </w:p>
    <w:p>
      <w:pPr>
        <w:pStyle w:val="Textebrut"/>
        <w:rPr/>
      </w:pPr>
      <w:r>
        <w:rPr/>
        <w:t>AAAACTGCCACATGTCTGGCCTTCACAAATGTCAATGAGGACAAAAATGCATTGAGTAAACTCTGTGAAGCTGTCAAGAC</w:t>
      </w:r>
    </w:p>
    <w:p>
      <w:pPr>
        <w:pStyle w:val="Textebrut"/>
        <w:rPr/>
      </w:pPr>
      <w:r>
        <w:rPr/>
        <w:t>CAACTTCAATGACAGATATGACGAGATTCGTCGACACTGGGGAGGTGGACAGATGGGATCTAAATCTCAAGCTCGC---G</w:t>
      </w:r>
    </w:p>
    <w:p>
      <w:pPr>
        <w:pStyle w:val="Textebrut"/>
        <w:rPr/>
      </w:pPr>
      <w:r>
        <w:rPr/>
        <w:t>TAATCATCAAAGGACCTCGAGGAACTTTAACAAGAACCTTCCGTCACTTGCCTGTAAGGACTGTGTGCAGTCACATAGAG</w:t>
      </w:r>
    </w:p>
    <w:p>
      <w:pPr>
        <w:pStyle w:val="Textebrut"/>
        <w:rPr/>
      </w:pPr>
      <w:r>
        <w:rPr/>
        <w:t>AACATGATCAAGGGGGTTACGAAGGGCTTTCTGTACAAAATGAGGTCAGTGTATGCCCATTTCCCCATCAACTGTGCAGT</w:t>
      </w:r>
    </w:p>
    <w:p>
      <w:pPr>
        <w:pStyle w:val="Textebrut"/>
        <w:rPr/>
      </w:pPr>
      <w:r>
        <w:rPr/>
        <w:t>ACAAGAGGGTGGAGGTTCAGTGGAGATTAGGAACTTTTTGGGAGAAAAATTTGTCAGGAAGGTGAGAATGAGGGCTGGTG</w:t>
      </w:r>
    </w:p>
    <w:p>
      <w:pPr>
        <w:pStyle w:val="Textebrut"/>
        <w:rPr/>
      </w:pPr>
      <w:r>
        <w:rPr/>
        <w:t>TTGTCTGTAAGGACGAGCTGATCCTGGAAGGCAATGACATTGAGCTGGTGTCAAACTCATCTGCTCTGATCCAGCAGGCC</w:t>
      </w:r>
    </w:p>
    <w:p>
      <w:pPr>
        <w:pStyle w:val="Textebrut"/>
        <w:rPr/>
      </w:pPr>
      <w:r>
        <w:rPr/>
        <w:t>ACCACAGTA---AAACCATATCCCAAGTCCAGATTTTGTCGTGGTGTCCCAGATCCTAAGATCCGTATCTTTGATCTTGG</w:t>
      </w:r>
    </w:p>
    <w:p>
      <w:pPr>
        <w:pStyle w:val="Textebrut"/>
        <w:rPr/>
      </w:pPr>
      <w:r>
        <w:rPr/>
        <w:t>GAGGAAGAAGGCCAGGGTAGATGAATTTTCTCTGTGTGTGCATCTAGTTTCTGGTGAGTATGAACAGTTGTCATCAGAAG</w:t>
      </w:r>
    </w:p>
    <w:p>
      <w:pPr>
        <w:pStyle w:val="Textebrut"/>
        <w:rPr/>
      </w:pPr>
      <w:r>
        <w:rPr/>
        <w:t>CGTTAGAGGCTGGCCGTATCTGTGCCAACAAGTACTTGGTCAAGAACTGTGGTAAAGACGCTTTCCACATGCGGATACGA</w:t>
      </w:r>
    </w:p>
    <w:p>
      <w:pPr>
        <w:pStyle w:val="Textebrut"/>
        <w:rPr/>
      </w:pPr>
      <w:r>
        <w:rPr/>
        <w:t>GTGCACCCCTTCCACGTCATCAGAATCAACAAGATGTTGTCGTGTGCCGGAGCCGATAGGCTTCAGACAGGAATGAGAGG</w:t>
      </w:r>
    </w:p>
    <w:p>
      <w:pPr>
        <w:pStyle w:val="Textebrut"/>
        <w:rPr/>
      </w:pPr>
      <w:r>
        <w:rPr/>
        <w:t>AGCTTTTGGTAAGCCACAAGGAACCGTTGCTCGCGTACACATTGGACAGCCCATCATGTCCGTCCGTGCCCGTGAGAACC</w:t>
      </w:r>
    </w:p>
    <w:p>
      <w:pPr>
        <w:pStyle w:val="Textebrut"/>
        <w:rPr/>
      </w:pPr>
      <w:r>
        <w:rPr/>
        <w:t>ACCGGGCATCAGTGATAGAAGCTCTCCGTAGAGCCAAGTTCAAGTTCCCAGGACGTCAGAAGATCCACATTTCCAAGAAG</w:t>
      </w:r>
    </w:p>
    <w:p>
      <w:pPr>
        <w:pStyle w:val="Textebrut"/>
        <w:rPr/>
      </w:pPr>
      <w:r>
        <w:rPr/>
        <w:t>TGGGGCTTCACG---TTTACTCAATCCGTAGAACTTCAGATTGTGTTGAAAAATTATGATCCCCAAAAGGACAGGCGTTT</w:t>
      </w:r>
    </w:p>
    <w:p>
      <w:pPr>
        <w:pStyle w:val="Textebrut"/>
        <w:rPr/>
      </w:pPr>
      <w:r>
        <w:rPr/>
        <w:t>TGCTGGAACAGTGAGATTGAGGAATATTCCAAGACCCAAGATGAAGGTCTGTATCCTTGGAGATCAGATTCATTGTGACC</w:t>
      </w:r>
    </w:p>
    <w:p>
      <w:pPr>
        <w:pStyle w:val="Textebrut"/>
        <w:rPr/>
      </w:pPr>
      <w:r>
        <w:rPr/>
        <w:t>AAGCAAAAGCTAACAATTTGCCCTGCATGACTGCTGATGACCTGAAGAAGCTAAACAAGGACAAAAAATTGATCAAGAAA</w:t>
      </w:r>
    </w:p>
    <w:p>
      <w:pPr>
        <w:pStyle w:val="Textebrut"/>
        <w:rPr/>
      </w:pPr>
      <w:r>
        <w:rPr/>
        <w:t>TTGGCCAAGAAGTACGATGCCTTCCTTGCCTCTGATTCCTTGATCAAGCAGATTCCCAAGATCTGTGGGCCTGGATTTAA</w:t>
      </w:r>
    </w:p>
    <w:p>
      <w:pPr>
        <w:pStyle w:val="Textebrut"/>
        <w:rPr/>
      </w:pPr>
      <w:r>
        <w:rPr/>
        <w:t>CAGAGCTGGAAAGTTCCCTACCCAGGTATCCCATCAGGAATCCTTGGTACAGAAAGTGGAGGAAGTCAAGGCAACCATAA</w:t>
      </w:r>
    </w:p>
    <w:p>
      <w:pPr>
        <w:pStyle w:val="Textebrut"/>
        <w:rPr/>
      </w:pPr>
      <w:r>
        <w:rPr/>
        <w:t>AGTTCCAGCTTAAAAAAGTGCTGTGTTTGGCAACTTGTGTTGGACATGTAAACATGACCAAAGAGGAGTTGTATGGAAAT</w:t>
      </w:r>
    </w:p>
    <w:p>
      <w:pPr>
        <w:pStyle w:val="Textebrut"/>
        <w:rPr/>
      </w:pPr>
      <w:r>
        <w:rPr/>
        <w:t>ATTACCCTGGCCATCAACTTTTTGGTTTCCCTGCTGAAGAAGAACTGGCAGAACGTCAAGGCCTTGTACATCAAAGGAAC</w:t>
      </w:r>
    </w:p>
    <w:p>
      <w:pPr>
        <w:pStyle w:val="Textebrut"/>
        <w:rPr/>
      </w:pPr>
      <w:r>
        <w:rPr/>
        <w:t>CATGACTCCAGCTCAGAGAATCTAC---GTGTATGTGAAAGCAGTTGGAGGTGAAGTTCCAGCCACTTCATCCTTGGCTC</w:t>
      </w:r>
    </w:p>
    <w:p>
      <w:pPr>
        <w:pStyle w:val="Textebrut"/>
        <w:rPr/>
      </w:pPr>
      <w:r>
        <w:rPr/>
        <w:t>CTAAAATTGGTCCTCTGGGTTTGTCTCCAAAGAAGATTGGTGATGACATTGCCAAAGGCACAGCAGATTGGAAAGGCCTA</w:t>
      </w:r>
    </w:p>
    <w:p>
      <w:pPr>
        <w:pStyle w:val="Textebrut"/>
        <w:rPr/>
      </w:pPr>
      <w:r>
        <w:rPr/>
        <w:t>AAAATCACGGTGAAGCTTGTGGTCCAGAACCGTCAAGCCAAGGTAGAAGTGGTGCCTAGTGCTTCTTCACTCCTCATCAA</w:t>
      </w:r>
    </w:p>
    <w:p>
      <w:pPr>
        <w:pStyle w:val="Textebrut"/>
        <w:rPr/>
      </w:pPr>
      <w:r>
        <w:rPr/>
        <w:t>GAGCCTGAAGGAACCACCCAGGGATAGAAAGAAGGTTAAACATGTCAAGCACAGCGGAAACCTCTCTATGGATGACGTTA</w:t>
      </w:r>
    </w:p>
    <w:p>
      <w:pPr>
        <w:pStyle w:val="Textebrut"/>
        <w:rPr/>
      </w:pPr>
      <w:r>
        <w:rPr/>
        <w:t>TTGCTATTGCACGTCAAATGCGTCCAAGGAGTATGGCCAAAAATCTCGCTGGTACATGTAAAGAAATTTTAGGTACGGCT</w:t>
      </w:r>
    </w:p>
    <w:p>
      <w:pPr>
        <w:pStyle w:val="Textebrut"/>
        <w:rPr/>
      </w:pPr>
      <w:r>
        <w:rPr/>
        <w:t>CAGTCTGTTGGATGCTCCATTGAGAGATCTCCTCCT---AACAACATTATCCCAAATGGGCATTTCCATAAAGATTGGCA</w:t>
      </w:r>
    </w:p>
    <w:p>
      <w:pPr>
        <w:pStyle w:val="Textebrut"/>
        <w:rPr/>
      </w:pPr>
      <w:r>
        <w:rPr/>
        <w:t>ACGGTATGTGAGAAACTGGTTCAACCAACCAGCCAGGAAGAAGAGGCGACACGACAACAGAGTCAATAAGGCCAGACGTA</w:t>
      </w:r>
    </w:p>
    <w:p>
      <w:pPr>
        <w:pStyle w:val="Textebrut"/>
        <w:rPr/>
      </w:pPr>
      <w:r>
        <w:rPr/>
        <w:t>TCGCTCCCAGACCTGTGGCTGGACTGAGGCCCATTGTGAGATGTCCAACCTTCAAATACAACACTAAAATTAGGGCTGGC</w:t>
      </w:r>
    </w:p>
    <w:p>
      <w:pPr>
        <w:pStyle w:val="Textebrut"/>
        <w:rPr/>
      </w:pPr>
      <w:r>
        <w:rPr/>
        <w:t>AAGGGATTCACTCTGGATGAACTGAAGGCTGGGATCAACAAGAAAGTAGCTCTTACGATCGGGATTGCTGTGGACTACAG</w:t>
      </w:r>
    </w:p>
    <w:p>
      <w:pPr>
        <w:pStyle w:val="Textebrut"/>
        <w:rPr/>
      </w:pPr>
      <w:r>
        <w:rPr/>
        <w:t>GCGTAGAAACAAGAGCCTTGAATCTTTGCAGCAAAATGCCCAAAGACTGAAGGAGTACAAATCTAAACTGATCCTCTTCC</w:t>
      </w:r>
    </w:p>
    <w:p>
      <w:pPr>
        <w:pStyle w:val="Textebrut"/>
        <w:rPr/>
      </w:pPr>
      <w:r>
        <w:rPr/>
        <w:t>CCAAGAAACAGAGCAAACCCAAGAAGGGAGATGCTACAGAGGAAGAAATTAAGATGGCGACTCAGCTGTCTGGCCAGGTT</w:t>
      </w:r>
    </w:p>
    <w:p>
      <w:pPr>
        <w:pStyle w:val="Textebrut"/>
        <w:rPr/>
      </w:pPr>
      <w:r>
        <w:rPr/>
        <w:t>ATG---GATGCTCGAGGGCATCTTATGGGAAGACTTGCAGCAATTGTTGCCAAGACTGTACTGCAAGGTCAGCGAGTTGT</w:t>
      </w:r>
    </w:p>
    <w:p>
      <w:pPr>
        <w:pStyle w:val="Textebrut"/>
        <w:rPr/>
      </w:pPr>
      <w:r>
        <w:rPr/>
        <w:t>TGTTGTACGATGTGAAGGCATCAACATTTCTGGAAATTTCTACAGAAATAAATTGAAGTACTTGAAGTATCTGAGGTACA</w:t>
      </w:r>
    </w:p>
    <w:p>
      <w:pPr>
        <w:pStyle w:val="Textebrut"/>
        <w:rPr/>
      </w:pPr>
      <w:r>
        <w:rPr/>
        <w:t>GATGCAATGTGAACCCCTCGAGAGGACCCTTCCATTACCGTGCTCCTTCTAGGATCTTCTTCAAGGCTGTAAAGGGTATG</w:t>
      </w:r>
    </w:p>
    <w:p>
      <w:pPr>
        <w:pStyle w:val="Textebrut"/>
        <w:rPr/>
      </w:pPr>
      <w:r>
        <w:rPr/>
        <w:t>ATCCCACACACCACAACTCGTGGTAAAGATGCCCTTGGCCGTCTGAAGGTGTTTGAGGGTGTGCCACCCCCATATGACAA</w:t>
      </w:r>
    </w:p>
    <w:p>
      <w:pPr>
        <w:pStyle w:val="Textebrut"/>
        <w:rPr/>
      </w:pPr>
      <w:r>
        <w:rPr/>
        <w:t>ACAGAAGAGGAAGGTAGTTCCAGCTGCCCTCAGAATCCTCAGACTGAAACAAAACAGAAGGTTCTGTGATTTGAACGGAC</w:t>
      </w:r>
    </w:p>
    <w:p>
      <w:pPr>
        <w:pStyle w:val="Textebrut"/>
        <w:rPr/>
      </w:pPr>
      <w:r>
        <w:rPr/>
        <w:t>TTGCCCATGAAGTTGGCTGGAAATACCAGGGTGTTATTGGTACTCTTGAAGCCAAGAGAAAAGCCAGGTCAAAG---AGT</w:t>
      </w:r>
    </w:p>
    <w:p>
      <w:pPr>
        <w:pStyle w:val="Textebrut"/>
        <w:rPr/>
      </w:pPr>
      <w:r>
        <w:rPr/>
        <w:t>CAGTTCCGCTTTGTGGAAGTTGGCCGTGTGGCGTATATTTCCTATGGGCCCGATGCAGGAAAGCTCGCCGTTATTGTTGA</w:t>
      </w:r>
    </w:p>
    <w:p>
      <w:pPr>
        <w:pStyle w:val="Textebrut"/>
        <w:rPr/>
      </w:pPr>
      <w:r>
        <w:rPr/>
        <w:t>TGTTATAGACCGGAACAGGGCTCTCGTAGATGGACCCTGCTCTGGTGTATCCAGAAAACAAATGAACTTCAAGGCTCTTG</w:t>
      </w:r>
    </w:p>
    <w:p>
      <w:pPr>
        <w:pStyle w:val="Textebrut"/>
        <w:rPr/>
      </w:pPr>
      <w:r>
        <w:rPr/>
        <w:t>AGCTGACATCAATTGTGATGAAAATTCCACGAGGTCTGCGTCCAGGAGACCTGCGTAAGGCTTGGGAAAAGCAGGAAGTA</w:t>
      </w:r>
    </w:p>
    <w:p>
      <w:pPr>
        <w:pStyle w:val="Textebrut"/>
        <w:rPr/>
      </w:pPr>
      <w:r>
        <w:rPr/>
        <w:t>CAGAAGAAGTGGGATAGCACAACATGGGCACAGAAAATTGCAAATAAGAAGAAGCGTGCCCAGCTCACAGACTTTGACAG</w:t>
      </w:r>
    </w:p>
    <w:p>
      <w:pPr>
        <w:pStyle w:val="Textebrut"/>
        <w:rPr/>
      </w:pPr>
      <w:r>
        <w:rPr/>
        <w:t>ATTCAAGCTGATGAAGGCTAAACAG---ATGGTTCGATACGCTACAGAACCAGATAACCCAACCAAATCGGCCAAGGCCA</w:t>
      </w:r>
    </w:p>
    <w:p>
      <w:pPr>
        <w:pStyle w:val="Textebrut"/>
        <w:rPr/>
      </w:pPr>
      <w:r>
        <w:rPr/>
        <w:t>GGGGGTCTTATCTCCGTGTCCACTTTAAGAACACAAGAGAAACTGCACAGGCTATTAAGCGTATGCACGTTAAGAGAGCC</w:t>
      </w:r>
    </w:p>
    <w:p>
      <w:pPr>
        <w:pStyle w:val="Textebrut"/>
        <w:rPr/>
      </w:pPr>
      <w:r>
        <w:rPr/>
        <w:t>ACCAGATACCTAAAGAATGTGATGGCGAAGAAGGAGGTGGTTCCTTTCCGTAGATTCAGTGGTGGAGTGGGGCGTTGTGC</w:t>
      </w:r>
    </w:p>
    <w:p>
      <w:pPr>
        <w:pStyle w:val="Textebrut"/>
        <w:rPr/>
      </w:pPr>
      <w:r>
        <w:rPr/>
        <w:t>TCAGGCTAAGGCCTTCAAGCATTCCCAAGGTCGTTGGCCATCGAAAAGTGCTGAATTCTTGTTGCAGCTTTTGAAGAATG</w:t>
      </w:r>
    </w:p>
    <w:p>
      <w:pPr>
        <w:pStyle w:val="Textebrut"/>
        <w:rPr/>
      </w:pPr>
      <w:r>
        <w:rPr/>
        <w:t>CTGAGAGTAATGCCGAATACAAGGGATTGGATACAGATCACTTGGTCATTGAACACATCATGGTGAATGCTGCACCCAAG</w:t>
      </w:r>
    </w:p>
    <w:p>
      <w:pPr>
        <w:pStyle w:val="Textebrut"/>
        <w:rPr/>
      </w:pPr>
      <w:r>
        <w:rPr/>
        <w:t>ATGAGAAGGAGAACCTACCGTGCTCATGGTCGCATTAACTACATGAGCAGTCCCTGCCACATTGAACTGATCCTG---GC</w:t>
      </w:r>
    </w:p>
    <w:p>
      <w:pPr>
        <w:pStyle w:val="Textebrut"/>
        <w:rPr/>
      </w:pPr>
      <w:r>
        <w:rPr/>
        <w:t>CAAGAATCTGTTTGTGATCGCTGTCAGCGGTATCAAGGGTCGCCTCAACAGAATGCCAGCTGCTGGAGCTGGAGACATGT</w:t>
      </w:r>
    </w:p>
    <w:p>
      <w:pPr>
        <w:pStyle w:val="Textebrut"/>
        <w:rPr/>
      </w:pPr>
      <w:r>
        <w:rPr/>
        <w:t>TTGTTGCCACAGTCAAGAAAGGAAAGCCAGAACTTAGAAAAAAGGTTATGCCTGCTGTGGTGATACGACAGAGGAAACCT</w:t>
      </w:r>
    </w:p>
    <w:p>
      <w:pPr>
        <w:pStyle w:val="Textebrut"/>
        <w:rPr/>
      </w:pPr>
      <w:r>
        <w:rPr/>
        <w:t>GTTCGGAGGAAGAATGGGGTGTTCATATACTTCGAAGATAATGCGGGGGTCATAGTCAACAATAAGGGAGAAATGAAAGG</w:t>
      </w:r>
    </w:p>
    <w:p>
      <w:pPr>
        <w:pStyle w:val="Textebrut"/>
        <w:rPr/>
      </w:pPr>
      <w:r>
        <w:rPr/>
        <w:t>ATCAGCTATCACTGGACCTGTAGCTAAAGAATGTGCAGACTTATGGCCCCGTATTGCATCAAACGCCAGCTCCATT---C</w:t>
      </w:r>
    </w:p>
    <w:p>
      <w:pPr>
        <w:pStyle w:val="Textebrut"/>
        <w:rPr/>
      </w:pPr>
      <w:r>
        <w:rPr/>
        <w:t>TTGTTAAGTTGTACAGGTTCCTAGCTAGAAGAACTAATGCCAAGTTCAACAAGATTATCCTGAAGCGTCTGTTTATGAGC</w:t>
      </w:r>
    </w:p>
    <w:p>
      <w:pPr>
        <w:pStyle w:val="Textebrut"/>
        <w:rPr/>
      </w:pPr>
      <w:r>
        <w:rPr/>
        <w:t>AAGACCAACAGACCACCTCTGTCCGTTGCCAGACTGCGTCTGATGAAGAGAACAGGCGACAACAAAACTGCTGTGGTTGT</w:t>
      </w:r>
    </w:p>
    <w:p>
      <w:pPr>
        <w:pStyle w:val="Textebrut"/>
        <w:rPr/>
      </w:pPr>
      <w:r>
        <w:rPr/>
        <w:t>TGGCACTGTGACTGATGATCTTCGACTTTTAGACGTTCCCAAGCTTAAGTTGTGTGCTCTCAATGTGACAGAGAGAGCCA</w:t>
      </w:r>
    </w:p>
    <w:p>
      <w:pPr>
        <w:pStyle w:val="Textebrut"/>
        <w:rPr/>
      </w:pPr>
      <w:r>
        <w:rPr/>
        <w:t>GGGCTCGTATCCTGAAGTCTGGGGGACAGATCATCACTTTTGATCAGCTGGCTCTCAAGTCTCCCAAAGGACAAAATACA</w:t>
      </w:r>
    </w:p>
    <w:p>
      <w:pPr>
        <w:pStyle w:val="Textebrut"/>
        <w:rPr/>
      </w:pPr>
      <w:r>
        <w:rPr/>
        <w:t>GTGCTGATGCAAGGACCCA</w:t>
      </w:r>
    </w:p>
    <w:p>
      <w:pPr>
        <w:pStyle w:val="Textebrut"/>
        <w:rPr/>
      </w:pPr>
      <w:r>
        <w:rPr/>
        <w:t xml:space="preserve">&gt;lumbri </w:t>
      </w:r>
    </w:p>
    <w:p>
      <w:pPr>
        <w:pStyle w:val="Textebrut"/>
        <w:rPr/>
      </w:pPr>
      <w:r>
        <w:rPr/>
        <w:t>TTCGTGAAAGTTGTCAAAAATAAGGCGTACTTCAAACGGTACCAGGTGAAATACAGGAGGCGACGAGAGGGTAAAACTGA</w:t>
      </w:r>
    </w:p>
    <w:p>
      <w:pPr>
        <w:pStyle w:val="Textebrut"/>
        <w:rPr/>
      </w:pPr>
      <w:r>
        <w:rPr/>
        <w:t>TTACCGTGCTCGTAAGAGACTAGTTGTGCAAGACAAGAACAAGTACAACACGCCGAAGTACCGAATGATTGTGCGCATTA</w:t>
      </w:r>
    </w:p>
    <w:p>
      <w:pPr>
        <w:pStyle w:val="Textebrut"/>
        <w:rPr/>
      </w:pPr>
      <w:r>
        <w:rPr/>
        <w:t>CCAACAAGGACATCATTTCTCAGATAGCGTATGCCAGAATCGAGGGTGACGTGGTTGTGTGCGCCGCCTACGCACACGAG</w:t>
      </w:r>
    </w:p>
    <w:p>
      <w:pPr>
        <w:pStyle w:val="Textebrut"/>
        <w:rPr/>
      </w:pPr>
      <w:r>
        <w:rPr/>
        <w:t>TTGCCCAAGTTTGGCATCAAGGTCGGGCTGACAAACTACTCCGCGGCTTATGCAACTGGACTTTTATTAGGACGCAGGAT</w:t>
      </w:r>
    </w:p>
    <w:p>
      <w:pPr>
        <w:pStyle w:val="Textebrut"/>
        <w:rPr/>
      </w:pPr>
      <w:r>
        <w:rPr/>
        <w:t>TCTAAAGAAATTCAACTTGGACGGGATCTACGGTGGGGCTGAGAAGGTGACGGGTGAGGAGTACCATGTGGAGTCCGTTG</w:t>
      </w:r>
    </w:p>
    <w:p>
      <w:pPr>
        <w:pStyle w:val="Textebrut"/>
        <w:rPr/>
      </w:pPr>
      <w:r>
        <w:rPr/>
        <w:t>ACGGGCAGCCGGGTGCGTTCCGCTGCTACCTGGACGTGGGTCTGGCCCGGACGACAACCGGGGCGAGGGTCTTTGGCGCC</w:t>
      </w:r>
    </w:p>
    <w:p>
      <w:pPr>
        <w:pStyle w:val="Textebrut"/>
        <w:rPr/>
      </w:pPr>
      <w:r>
        <w:rPr/>
        <w:t>CTGAAGGGGGCTGCTGATGCTGGTTTGGAAATACCCGACGCCGAGATTCACCGCAAGCACATCTTTGGCCATCATGTGGC</w:t>
      </w:r>
    </w:p>
    <w:p>
      <w:pPr>
        <w:pStyle w:val="Textebrut"/>
        <w:rPr/>
      </w:pPr>
      <w:r>
        <w:rPr/>
        <w:t>TGATTACATGAAGCTGCTGCAGCAGGACGATGAGGACAGCTACAAGAGACAGTTCTCCAAGTACATCTCCAACAACATTC</w:t>
      </w:r>
    </w:p>
    <w:p>
      <w:pPr>
        <w:pStyle w:val="Textebrut"/>
        <w:rPr/>
      </w:pPr>
      <w:r>
        <w:rPr/>
        <w:t>AGCCGGACAACATTGAAGAGATATACAAGAAGGCCCATGCTGCAATT---CGCCAGGCACGCAAGCACAACAACTTCTAC</w:t>
      </w:r>
    </w:p>
    <w:p>
      <w:pPr>
        <w:pStyle w:val="Textebrut"/>
        <w:rPr/>
      </w:pPr>
      <w:r>
        <w:rPr/>
        <w:t>GTTCCACAGGCAGCTAAGGTGGCTTTCGTCATTAGGATCAGAGGTATCAATGGAATCGCTCCAAAGCCGCGCAAAGTTCT</w:t>
      </w:r>
    </w:p>
    <w:p>
      <w:pPr>
        <w:pStyle w:val="Textebrut"/>
        <w:rPr/>
      </w:pPr>
      <w:r>
        <w:rPr/>
        <w:t>GCAACTTCTTCGCCTGCGTCAGATCAACAACGCTGTCTTCATCAAGCTGAATAAGGCGACAATCAACATGCTGCGCTTGG</w:t>
      </w:r>
    </w:p>
    <w:p>
      <w:pPr>
        <w:pStyle w:val="Textebrut"/>
        <w:rPr/>
      </w:pPr>
      <w:r>
        <w:rPr/>
        <w:t>CTGAACCATACATCGCTTGGGGATACCCCAACCTGAGTATCACAAAGAAACTTCTGTACAAGCGAGGTTTCGCGAAGGTT</w:t>
      </w:r>
    </w:p>
    <w:p>
      <w:pPr>
        <w:pStyle w:val="Textebrut"/>
        <w:rPr/>
      </w:pPr>
      <w:r>
        <w:rPr/>
        <w:t>GAAGGTAGAAGATTGCCGCTGTCCAACGAAATCATCGAAAGAAAGCTGCTGATCTGTGTGGAGGACGTTATTCATGAGCT</w:t>
      </w:r>
    </w:p>
    <w:p>
      <w:pPr>
        <w:pStyle w:val="Textebrut"/>
        <w:rPr/>
      </w:pPr>
      <w:r>
        <w:rPr/>
        <w:t>TCTGACGTGTGGACCGCTCTTCCAGAAGGCAAGCAACATGCTGTGGCCATTCAAGCTATCGAGTCCGAACGGTGGATGGA</w:t>
      </w:r>
    </w:p>
    <w:p>
      <w:pPr>
        <w:pStyle w:val="Textebrut"/>
        <w:rPr/>
      </w:pPr>
      <w:r>
        <w:rPr/>
        <w:t>GGAAGAAGGGACGTCACTACGTCGATGGCGGTGACTTTGGAAACCGTGAG---GTTAACCCTCTGTTCGAGAAGAAGTCG</w:t>
      </w:r>
    </w:p>
    <w:p>
      <w:pPr>
        <w:pStyle w:val="Textebrut"/>
        <w:rPr/>
      </w:pPr>
      <w:r>
        <w:rPr/>
        <w:t>AAGAATTTTGGAATTGGACAAGATATCCAGCCAAAGCGTGATCTGTCACGTTTTGTCCGCTGGCCAAAGAATGTGCGTCT</w:t>
      </w:r>
    </w:p>
    <w:p>
      <w:pPr>
        <w:pStyle w:val="Textebrut"/>
        <w:rPr/>
      </w:pPr>
      <w:r>
        <w:rPr/>
        <w:t>GCAACGTCAGAAGGCTATTCTCTACAAGCGTCTCAAAGTTCCTCCATCAATCAACCAGTTCACTCAAGCCCTGGATAGGC</w:t>
      </w:r>
    </w:p>
    <w:p>
      <w:pPr>
        <w:pStyle w:val="Textebrut"/>
        <w:rPr/>
      </w:pPr>
      <w:r>
        <w:rPr/>
        <w:t>AGACAGCCACCCAGTTGTTCCGTCTGATGGAAAAGTATCGTCCAGAGACGTACCAAGAGAAGATGAGGCGACTGAAGTCT</w:t>
      </w:r>
    </w:p>
    <w:p>
      <w:pPr>
        <w:pStyle w:val="Textebrut"/>
        <w:rPr/>
      </w:pPr>
      <w:r>
        <w:rPr/>
        <w:t>CGTGCCGAGGAGCGCGTCAAGGGCAAGGAAGATGTTCCGACGAAGCGTCCACCGGTCATCAGGTCCGGCATCAACACCAT</w:t>
      </w:r>
    </w:p>
    <w:p>
      <w:pPr>
        <w:pStyle w:val="Textebrut"/>
        <w:rPr/>
      </w:pPr>
      <w:r>
        <w:rPr/>
        <w:t>CACGTCTCTGATTGAACAGAAGAAAGCACAGCTGGTTGCCATTGCCAACGACGTGGAACCGATCGAGATCGTGTTGTTCC</w:t>
      </w:r>
    </w:p>
    <w:p>
      <w:pPr>
        <w:pStyle w:val="Textebrut"/>
        <w:rPr/>
      </w:pPr>
      <w:r>
        <w:rPr/>
        <w:t>TGCCTGCTCTGTGCAGGAAGATGGGTGTTCCTTATTGCATTGTCAAGAACAAGTCTCGTCTCGGCCGAGTTGTTCACCGC</w:t>
      </w:r>
    </w:p>
    <w:p>
      <w:pPr>
        <w:pStyle w:val="Textebrut"/>
        <w:rPr/>
      </w:pPr>
      <w:r>
        <w:rPr/>
        <w:t>AAAACGGTCACGAGCTTGGCTTTCACACAGGTTAACGAGGACAAAACCGCACTGACCAAGTTGGTTGAAGCTGTGAAGAC</w:t>
      </w:r>
    </w:p>
    <w:p>
      <w:pPr>
        <w:pStyle w:val="Textebrut"/>
        <w:rPr/>
      </w:pPr>
      <w:r>
        <w:rPr/>
        <w:t>CAATTTCAATGAACGTGGTGAAGAGATCCCGCAGCACTGGGGTGGTGGTGTCATGGGCCAGAAGTCTCAGGCTCGC---G</w:t>
      </w:r>
    </w:p>
    <w:p>
      <w:pPr>
        <w:pStyle w:val="Textebrut"/>
        <w:rPr/>
      </w:pPr>
      <w:r>
        <w:rPr/>
        <w:t>TGACTGTCAAGGGACCACGTGGGACCCTGAGACGTGACTTCCGTCACATGGCAGTCAAGACCGTCTGCTCTCATGTTCAG</w:t>
      </w:r>
    </w:p>
    <w:p>
      <w:pPr>
        <w:pStyle w:val="Textebrut"/>
        <w:rPr/>
      </w:pPr>
      <w:r>
        <w:rPr/>
        <w:t>AATATGATCAGAGGTGTCACTGAGGGATTCCGCTACAGGATGAGGTCTGTGTATGCTCACTTTCCCATCAACGTTGCAAT</w:t>
      </w:r>
    </w:p>
    <w:p>
      <w:pPr>
        <w:pStyle w:val="Textebrut"/>
        <w:rPr/>
      </w:pPr>
      <w:r>
        <w:rPr/>
        <w:t>CTCCGAAAGCAACACCGTCGTTGACATTCGTAACTTCCTGGGCGAGAAGTTCAACAGGCAGGTGCGAATGTTGCAAGGAG</w:t>
      </w:r>
    </w:p>
    <w:p>
      <w:pPr>
        <w:pStyle w:val="Textebrut"/>
        <w:rPr/>
      </w:pPr>
      <w:r>
        <w:rPr/>
        <w:t>TGACATGCAAGGACGAGTTCGTTTTGGAAGGAAACGACATTGAACTCGTTTCTCGTTCAGCTGCCTTGATCCAGCAGTCG</w:t>
      </w:r>
    </w:p>
    <w:p>
      <w:pPr>
        <w:pStyle w:val="Textebrut"/>
        <w:rPr/>
      </w:pPr>
      <w:r>
        <w:rPr/>
        <w:t>ACCACAGTG---AAGCCGTACCCTAAGTCTCGTTTCTGTCGAGGTGTTCCAGATGCAAAGATTCGTATCTTTGATTTGGG</w:t>
      </w:r>
    </w:p>
    <w:p>
      <w:pPr>
        <w:pStyle w:val="Textebrut"/>
        <w:rPr/>
      </w:pPr>
      <w:r>
        <w:rPr/>
        <w:t>AAGAAAGAGGGCGAAGGTGGACGAGTTCCCGCTCTGCATTCATTTAGTGTCCGATGAGTTTGAGCAGATCTCATCAGAGG</w:t>
      </w:r>
    </w:p>
    <w:p>
      <w:pPr>
        <w:pStyle w:val="Textebrut"/>
        <w:rPr/>
      </w:pPr>
      <w:r>
        <w:rPr/>
        <w:t>CGTTGGAAGCTGGACGTATCTGCGCCAACAAGTACCTGGTGAAGCACTGTGGAAAGGATGCGTTTCATCTGCGTGTCAGG</w:t>
      </w:r>
    </w:p>
    <w:p>
      <w:pPr>
        <w:pStyle w:val="Textebrut"/>
        <w:rPr/>
      </w:pPr>
      <w:r>
        <w:rPr/>
        <w:t>CTCCACCCGTTCCACATCATCCGCATCAACAAGATGTTGTCCTGTGCTGGAGCCGATAGGCTTCAGACTGGAATGAGAGG</w:t>
      </w:r>
    </w:p>
    <w:p>
      <w:pPr>
        <w:pStyle w:val="Textebrut"/>
        <w:rPr/>
      </w:pPr>
      <w:r>
        <w:rPr/>
        <w:t>TGCTTTTGGTAAGCCTCAGGGAACAGTTGCTCGCGTTGACATCGGACAGGTGATCATGTCGGTGCGTGCCAAGGACGGTC</w:t>
      </w:r>
    </w:p>
    <w:p>
      <w:pPr>
        <w:pStyle w:val="Textebrut"/>
        <w:rPr/>
      </w:pPr>
      <w:r>
        <w:rPr/>
        <w:t>ACAAAGAGAAGGTCATTGAGGCTCTGCGACGTGCCAAGTTCAAGTACCCAGGAAGACAAAAGATCCACGTGAGCCGCAAG</w:t>
      </w:r>
    </w:p>
    <w:p>
      <w:pPr>
        <w:pStyle w:val="Textebrut"/>
        <w:rPr/>
      </w:pPr>
      <w:r>
        <w:rPr/>
        <w:t>TGGGGATTCACG---TTCACAGAAAGTGTTGAACTTCAGATTTCCTTGAAGAACTATGATACCCAAAAGGACAAGCGTTT</w:t>
      </w:r>
    </w:p>
    <w:p>
      <w:pPr>
        <w:pStyle w:val="Textebrut"/>
        <w:rPr/>
      </w:pPr>
      <w:r>
        <w:rPr/>
        <w:t>CAGCGGAACCGTCAAGTTGCGTCACGTCCCACGGCCCAAGATGTCTGTCTGTGTACTCGGAGATCAGCAGCACTGTGACG</w:t>
      </w:r>
    </w:p>
    <w:p>
      <w:pPr>
        <w:pStyle w:val="Textebrut"/>
        <w:rPr/>
      </w:pPr>
      <w:r>
        <w:rPr/>
        <w:t>AGGCGAAGGCGAACAGTATTCCATGCATGGATCAGGACGCTTTGAAGAAGCTGAACAAGCAGAAGAAGCCCATCAAGAAG</w:t>
      </w:r>
    </w:p>
    <w:p>
      <w:pPr>
        <w:pStyle w:val="Textebrut"/>
        <w:rPr/>
      </w:pPr>
      <w:r>
        <w:rPr/>
        <w:t>CTTGCGAAGCAGTACGATGCTTTCCTTGCTTCGGATTCTCTCATCAAGCAGATCCCGCGTATCGTTGGTCCGGGTCTGAA</w:t>
      </w:r>
    </w:p>
    <w:p>
      <w:pPr>
        <w:pStyle w:val="Textebrut"/>
        <w:rPr/>
      </w:pPr>
      <w:r>
        <w:rPr/>
        <w:t>CAAGGCCGGCAAGTTTCCGTCTATGTTGACGCACAACGAATCCATGGTTGCGAAAATCGAGGATGTCCGTGCCACCATCA</w:t>
      </w:r>
    </w:p>
    <w:p>
      <w:pPr>
        <w:pStyle w:val="Textebrut"/>
        <w:rPr/>
      </w:pPr>
      <w:r>
        <w:rPr/>
        <w:t>AGTTCCAGATGAAGAAGGTTCTTTGTCTGGCTGTTGCTGTTGGTCATGTGGCCATGACTCCGGAGGAACTGGCGACGAAC</w:t>
      </w:r>
    </w:p>
    <w:p>
      <w:pPr>
        <w:pStyle w:val="Textebrut"/>
        <w:rPr/>
      </w:pPr>
      <w:r>
        <w:rPr/>
        <w:t>ATCACGATCGCAATCAACTTCCTCGTGTCTCTGCTGAAGAAGAACTGGCAGAACGTGCGAGCGCTGTACATCAAGAGCAC</w:t>
      </w:r>
    </w:p>
    <w:p>
      <w:pPr>
        <w:pStyle w:val="Textebrut"/>
        <w:rPr/>
      </w:pPr>
      <w:r>
        <w:rPr/>
        <w:t>CATGGGTCCATCCCAGCGCCTTTAC---GTCTGCCTTCGTGCCGTCGGTGGTGAAGTCGGTGCCACATCGGCTCTGGCTC</w:t>
      </w:r>
    </w:p>
    <w:p>
      <w:pPr>
        <w:pStyle w:val="Textebrut"/>
        <w:rPr/>
      </w:pPr>
      <w:r>
        <w:rPr/>
        <w:t>CAAAGATCGGTCCTTTGGGTCTGAGCCCCAAGAAGGTCGGTGAAGATATTGCGAAAGCCTCGCAGGACTGGAAAGGTCTG</w:t>
      </w:r>
    </w:p>
    <w:p>
      <w:pPr>
        <w:pStyle w:val="Textebrut"/>
        <w:rPr/>
      </w:pPr>
      <w:r>
        <w:rPr/>
        <w:t>CGCATTACTGTGCAGTTGACCATCCAGAATCGTCAGGCCACGATCGCTGTCATCCCATCGGCTTCCTCACTCATCATCAA</w:t>
      </w:r>
    </w:p>
    <w:p>
      <w:pPr>
        <w:pStyle w:val="Textebrut"/>
        <w:rPr/>
      </w:pPr>
      <w:r>
        <w:rPr/>
        <w:t>GGCCCTGAAAGAGCCGCCAAGGGACCGCAAGAAAGTTAAAAACATTAAGCACACTGGCAACCTGAGCCTGGATGAAGTCA</w:t>
      </w:r>
    </w:p>
    <w:p>
      <w:pPr>
        <w:pStyle w:val="Textebrut"/>
        <w:rPr/>
      </w:pPr>
      <w:r>
        <w:rPr/>
        <w:t>TTGCCATTGCCCGGACCATGAGGATACGCAGTATGGCGAAGGCGTTGTCTGGAACCGTAAAGGAAGTTCTTGGCACCTGC</w:t>
      </w:r>
    </w:p>
    <w:p>
      <w:pPr>
        <w:pStyle w:val="Textebrut"/>
        <w:rPr/>
      </w:pPr>
      <w:r>
        <w:rPr/>
        <w:t>CAATCTGTTGGATGCACGGTCGAGGGATCGCACCCT---AACAATGCAATTCCAAATGGCCATTTCCACAAGGATTGGCA</w:t>
      </w:r>
    </w:p>
    <w:p>
      <w:pPr>
        <w:pStyle w:val="Textebrut"/>
        <w:rPr/>
      </w:pPr>
      <w:r>
        <w:rPr/>
        <w:t>GACGCATGTGAAGACATGGTTCAACCAGCCAGCCCGCAAGGAGCGCCGAAGGGTCGCCCGACGCAAGAAGGCCCTTGCCA</w:t>
      </w:r>
    </w:p>
    <w:p>
      <w:pPr>
        <w:pStyle w:val="Textebrut"/>
        <w:rPr/>
      </w:pPr>
      <w:r>
        <w:rPr/>
        <w:t>TCGCTCCTCGGCCCGCTGCAGGACTGAGACCGCAAGTACGATGCCAGACTTTCAAATACAACACTCGTCTGCGTGAAGGA</w:t>
      </w:r>
    </w:p>
    <w:p>
      <w:pPr>
        <w:pStyle w:val="Textebrut"/>
        <w:rPr/>
      </w:pPr>
      <w:r>
        <w:rPr/>
        <w:t>AGAGGCTTCAGTCTCGACGAACTGAAGGCAGGCATCAACAAGAAGGAGGCTCGCACGATTGGAATCTCCGTTGATGTCCG</w:t>
      </w:r>
    </w:p>
    <w:p>
      <w:pPr>
        <w:pStyle w:val="Textebrut"/>
        <w:rPr/>
      </w:pPr>
      <w:r>
        <w:rPr/>
        <w:t>TCGTAGGAACAAGTCCGTGGAGTCGCTCCAGTTGAATGTCCAGCGCCTGAAGGAATATCGCAACAAGTTGATCCTCTTCC</w:t>
      </w:r>
    </w:p>
    <w:p>
      <w:pPr>
        <w:pStyle w:val="Textebrut"/>
        <w:rPr/>
      </w:pPr>
      <w:r>
        <w:rPr/>
        <w:t>CGAAGAAGCTGAGCAAGCCAAACAAGGGCGATGCCACGGAAGAAGAAATGAAGCTGGCGACCCAGTTGAAGGGCAAGCTG</w:t>
      </w:r>
    </w:p>
    <w:p>
      <w:pPr>
        <w:pStyle w:val="Textebrut"/>
        <w:rPr/>
      </w:pPr>
      <w:r>
        <w:rPr/>
        <w:t>CTT---GATGCGAAGGACCACCTGATGGGTCGTTTGGCCGCAACTGTGGCCAAGACCCTTCTGGAAGGTCAGCGCATTGT</w:t>
      </w:r>
    </w:p>
    <w:p>
      <w:pPr>
        <w:pStyle w:val="Textebrut"/>
        <w:rPr/>
      </w:pPr>
      <w:r>
        <w:rPr/>
        <w:t>TGTTTTGAGATGTGAGGAAATTAACATCTCCGGTAACTTCTACCGAAACAAACAAAAGTACCTGGATTTCTTGAGAAAAA</w:t>
      </w:r>
    </w:p>
    <w:p>
      <w:pPr>
        <w:pStyle w:val="Textebrut"/>
        <w:rPr/>
      </w:pPr>
      <w:r>
        <w:rPr/>
        <w:t>GAATGAACACAAACCCGTGTCGTGGTCCATACCACTTCCGTGCTCCAAGCAAAATCTTCTGGCGAACAGTTAGAGGAATG</w:t>
      </w:r>
    </w:p>
    <w:p>
      <w:pPr>
        <w:pStyle w:val="Textebrut"/>
        <w:rPr/>
      </w:pPr>
      <w:r>
        <w:rPr/>
        <w:t>TTGCCACACAAGCAGTACCGTGGAAAGGATGCGATGGAGAGGCTGAAGGTCTATGAAGGTATTCCTCCTCCGTACGACAA</w:t>
      </w:r>
    </w:p>
    <w:p>
      <w:pPr>
        <w:pStyle w:val="Textebrut"/>
        <w:rPr/>
      </w:pPr>
      <w:r>
        <w:rPr/>
        <w:t>GATTAAACGTATTATTGTTCCATCTGCTTTGAGGGTCATCCGCTTGAAGCCAAGGCGAAAGTACTGCAAGCTGGACCGTC</w:t>
      </w:r>
    </w:p>
    <w:p>
      <w:pPr>
        <w:pStyle w:val="Textebrut"/>
        <w:rPr/>
      </w:pPr>
      <w:r>
        <w:rPr/>
        <w:t>TTGCAAGTGAAGTTGGATGGAAGGCGTCAAAGGTGGTTGGAACCCTGGAGAAACGCCGAAAGCTGAAGGCCGCC---TCG</w:t>
      </w:r>
    </w:p>
    <w:p>
      <w:pPr>
        <w:pStyle w:val="Textebrut"/>
        <w:rPr/>
      </w:pPr>
      <w:r>
        <w:rPr/>
        <w:t>TTCAGACGATTCGTTGAAATTGGGAGAGTTGCCCGTGCGGTGTATGGACCAGACCAGGGCAAGCTTGTAGCCATTGTGGA</w:t>
      </w:r>
    </w:p>
    <w:p>
      <w:pPr>
        <w:pStyle w:val="Textebrut"/>
        <w:rPr/>
      </w:pPr>
      <w:r>
        <w:rPr/>
        <w:t>CGTAATTGACCAGAACAGGGCTTTGGTTGATGGTCCCTGTACACATGTTGCTAGAAAGTCAATGAACTTCAAGGAACTGG</w:t>
      </w:r>
    </w:p>
    <w:p>
      <w:pPr>
        <w:pStyle w:val="Textebrut"/>
        <w:rPr/>
      </w:pPr>
      <w:r>
        <w:rPr/>
        <w:t>AGCTGACTAATCTGAAGGCCAAGTTTCCCCACTCAGCCAAGACCGGAGTTGTGAAGAAGGCGTGGGAGAAAGATGAAATC</w:t>
      </w:r>
    </w:p>
    <w:p>
      <w:pPr>
        <w:pStyle w:val="Textebrut"/>
        <w:rPr/>
      </w:pPr>
      <w:r>
        <w:rPr/>
        <w:t>TCCAAGAAATGGGAAGAGAGCCACTTGGCCAAGAAGATCGCAGCTAAGGAAAAGAGGAAGACACTGACAGACTTTGAAAG</w:t>
      </w:r>
    </w:p>
    <w:p>
      <w:pPr>
        <w:pStyle w:val="Textebrut"/>
        <w:rPr/>
      </w:pPr>
      <w:r>
        <w:rPr/>
        <w:t>GTTTAAACTGATGAAGGCCAAGCAA---ATGACTCGTTACTCCCTCCCACCCGAGAACCCAGCCAAATCGGCTTTGGCTC</w:t>
      </w:r>
    </w:p>
    <w:p>
      <w:pPr>
        <w:pStyle w:val="Textebrut"/>
        <w:rPr/>
      </w:pPr>
      <w:r>
        <w:rPr/>
        <w:t>GTGGCTCACACCTTCGCGTTCACTTCAAGAACACGCGTGAGGCTGCCCAGGTGATCAAGCACATGCATCTGCGCCGTGCC</w:t>
      </w:r>
    </w:p>
    <w:p>
      <w:pPr>
        <w:pStyle w:val="Textebrut"/>
        <w:rPr/>
      </w:pPr>
      <w:r>
        <w:rPr/>
        <w:t>GTTGCATTCCTAAAGAATGTGATCGCACACAAGGAATGCGTACCGTACCGTCGCTTCACTGGTGGCGTTGGAAGGTGCGC</w:t>
      </w:r>
    </w:p>
    <w:p>
      <w:pPr>
        <w:pStyle w:val="Textebrut"/>
        <w:rPr/>
      </w:pPr>
      <w:r>
        <w:rPr/>
        <w:t>TCAGGCCAAGCAGTGGGGAGCCACACAGGGACGTTGGCCAAAGAAATCTGCGGAGTTTCTTCTTCAGATGCTGAAGAATG</w:t>
      </w:r>
    </w:p>
    <w:p>
      <w:pPr>
        <w:pStyle w:val="Textebrut"/>
        <w:rPr/>
      </w:pPr>
      <w:r>
        <w:rPr/>
        <w:t>CAGAGAGCAATGCAGAATTCAAGGGATTGGACACGGACCATCTGGTTATTGACCACATCCAGGTCAACCGTGCCCCAAAG</w:t>
      </w:r>
    </w:p>
    <w:p>
      <w:pPr>
        <w:pStyle w:val="Textebrut"/>
        <w:rPr/>
      </w:pPr>
      <w:r>
        <w:rPr/>
        <w:t>ATGAGAAGGCGTACCTACCGTGCTCACGGACGCATCACATACATGAGCAGTCCTTGCCACATAGAGATCATCCTG---GC</w:t>
      </w:r>
    </w:p>
    <w:p>
      <w:pPr>
        <w:pStyle w:val="Textebrut"/>
        <w:rPr/>
      </w:pPr>
      <w:r>
        <w:rPr/>
        <w:t>CAAGAACTTGTACATCATTTCCGTGCATGGAATTCGTGGTCGTCTTAACCGTCTGCCAGCTGCTGGCTGTGGTGACATGG</w:t>
      </w:r>
    </w:p>
    <w:p>
      <w:pPr>
        <w:pStyle w:val="Textebrut"/>
        <w:rPr/>
      </w:pPr>
      <w:r>
        <w:rPr/>
        <w:t>TCATGGCTACGGTGAAGAAGGGAAAGCCAGATCTACGGAAAAAGGTAATGCCTGCTGTGGTAATACGGCAACGTAAAACC</w:t>
      </w:r>
    </w:p>
    <w:p>
      <w:pPr>
        <w:pStyle w:val="Textebrut"/>
        <w:rPr/>
      </w:pPr>
      <w:r>
        <w:rPr/>
        <w:t>ATTCGTCGAAAGGACGGCTTGTTTATCTACTTTGAAGACAACGCAGGTGTGATAGTGAATAACAAAGGAGAAATGAAAGG</w:t>
      </w:r>
    </w:p>
    <w:p>
      <w:pPr>
        <w:pStyle w:val="Textebrut"/>
        <w:rPr/>
      </w:pPr>
      <w:r>
        <w:rPr/>
        <w:t>GTCTGCTATCACAGGACCAGTTGCGAAGGAGTGTGCCGACCTGTGGCCACGTATTGCATCGAACGCCAGCTGCATC---C</w:t>
      </w:r>
    </w:p>
    <w:p>
      <w:pPr>
        <w:pStyle w:val="Textebrut"/>
        <w:rPr/>
      </w:pPr>
      <w:r>
        <w:rPr/>
        <w:t>TTGTCAAGCTCTACCGATTCTTGGGTAGAAGAACTGGCTCGAAGTTCAACAAAGTTGTTCTTAAGCGACTGTTTATGAGC</w:t>
      </w:r>
    </w:p>
    <w:p>
      <w:pPr>
        <w:pStyle w:val="Textebrut"/>
        <w:rPr/>
      </w:pPr>
      <w:r>
        <w:rPr/>
        <w:t>AAGACAAACCGGCCTCCTCTTTCTCTGTCACGTTTGCGGCACATGAAGAAGACTGGAGAGGGAAAGATCGCTGTTGTCGT</w:t>
      </w:r>
    </w:p>
    <w:p>
      <w:pPr>
        <w:pStyle w:val="Textebrut"/>
        <w:rPr/>
      </w:pPr>
      <w:r>
        <w:rPr/>
        <w:t>TGGCACAGTCACTGACGATCCTAGGATCTTTGAAATTCCGAAGTTGAATGTGTGTGCTCTGCATGTCACCGATCGCGCAC</w:t>
      </w:r>
    </w:p>
    <w:p>
      <w:pPr>
        <w:pStyle w:val="Textebrut"/>
        <w:rPr/>
      </w:pPr>
      <w:r>
        <w:rPr/>
        <w:t>GGGCTCGCATTCTGAAAAGCGGAGGTCAGATCATTACATTTGATCAGTTGGCTTTGAAGAGTCCAAAGGGCCAGAAGAGT</w:t>
      </w:r>
    </w:p>
    <w:p>
      <w:pPr>
        <w:pStyle w:val="Textebrut"/>
        <w:rPr/>
      </w:pPr>
      <w:r>
        <w:rPr/>
        <w:t>GTCCTCCTACAAGGACCAC</w:t>
      </w:r>
    </w:p>
    <w:p>
      <w:pPr>
        <w:pStyle w:val="Textebrut"/>
        <w:rPr/>
      </w:pPr>
      <w:r>
        <w:rPr/>
        <w:t xml:space="preserve">&gt;Areni </w:t>
      </w:r>
    </w:p>
    <w:p>
      <w:pPr>
        <w:pStyle w:val="Textebrut"/>
        <w:rPr/>
      </w:pPr>
      <w:r>
        <w:rPr/>
        <w:t>TTCGTGAAGGTTGTGAAGAACAAGGCATACTTCAAGAGGTTCCAGGTCAAGTTCAAGAGGAGGAGAGAGGGACGTACGGA</w:t>
      </w:r>
    </w:p>
    <w:p>
      <w:pPr>
        <w:pStyle w:val="Textebrut"/>
        <w:rPr/>
      </w:pPr>
      <w:r>
        <w:rPr/>
        <w:t>CTACTATGCCCGTAAGCGCCTTGTTATTCAAGAGAAGAATAAGTACAATACTCCTAAGTACCGCATGATTGTGCGCTTTA</w:t>
      </w:r>
    </w:p>
    <w:p>
      <w:pPr>
        <w:pStyle w:val="Textebrut"/>
        <w:rPr/>
      </w:pPr>
      <w:r>
        <w:rPr/>
        <w:t>CCAACAAGGATGTTACTTGCCAGATAGCGTACGCCAAGATTGAGGGAGACGTGATCGTGAGCGCTGCTTACGCCCATGAG</w:t>
      </w:r>
    </w:p>
    <w:p>
      <w:pPr>
        <w:pStyle w:val="Textebrut"/>
        <w:rPr/>
      </w:pPr>
      <w:r>
        <w:rPr/>
        <w:t>CTCCCCAGCTATGGCGTCAAGGTCGGGTTGACAAACTATGCCGCTGCCTACTGCACTGGGCTCCTGCTCGCCCGCAGGAC</w:t>
      </w:r>
    </w:p>
    <w:p>
      <w:pPr>
        <w:pStyle w:val="Textebrut"/>
        <w:rPr/>
      </w:pPr>
      <w:r>
        <w:rPr/>
        <w:t>CCTCGCAAAGTTCGGTCTGGATGGTATCTACGCCGGTAACTCGGATGTGAATGGTGATGAGTACCTGGTGGAGAGCATCG</w:t>
      </w:r>
    </w:p>
    <w:p>
      <w:pPr>
        <w:pStyle w:val="Textebrut"/>
        <w:rPr/>
      </w:pPr>
      <w:r>
        <w:rPr/>
        <w:t>ACGGACAGCCCGGAGCCTTCCGCTGCTTCCTCGATGTGGGTCTGGCCCGCACCAGCACTGGGGCCCGTGTCTTCGGCGCT</w:t>
      </w:r>
    </w:p>
    <w:p>
      <w:pPr>
        <w:pStyle w:val="Textebrut"/>
        <w:rPr/>
      </w:pPr>
      <w:r>
        <w:rPr/>
        <w:t>CTNCAGGGAGCTGTGGACGGTGGACTGGACATCCCCGATGCCAACGTGCACCGCCAGCACATCTTCGGCCAGCACGTGGC</w:t>
      </w:r>
    </w:p>
    <w:p>
      <w:pPr>
        <w:pStyle w:val="Textebrut"/>
        <w:rPr/>
      </w:pPr>
      <w:r>
        <w:rPr/>
        <w:t>TGACTACATGAAGCTGCTGCAGCAAGATGATGAGGATGTCTACAAGAGGCAGTTCTCCAAGTTCATCAAGCTCGGCATCG</w:t>
      </w:r>
    </w:p>
    <w:p>
      <w:pPr>
        <w:pStyle w:val="Textebrut"/>
        <w:rPr/>
      </w:pPr>
      <w:r>
        <w:rPr/>
        <w:t>AGCCAGACTCCATGGAGGAAATGTACAAGAAATGTCACGCCGCCATC---CGCCAGGCCAAGAAAAAGGACAACTTCTAT</w:t>
      </w:r>
    </w:p>
    <w:p>
      <w:pPr>
        <w:pStyle w:val="Textebrut"/>
        <w:rPr/>
      </w:pPr>
      <w:r>
        <w:rPr/>
        <w:t>GTGCCTGCCGAGGCCAAGATGGCTTTTGTCATGAGAATCCGTGGTATCAACGGCATCCACCCTCGTCCCCGGAAGGTGAT</w:t>
      </w:r>
    </w:p>
    <w:p>
      <w:pPr>
        <w:pStyle w:val="Textebrut"/>
        <w:rPr/>
      </w:pPr>
      <w:r>
        <w:rPr/>
        <w:t>GCAGCTGTTCCGCCTCAGGCAGATCAACAATGGAACTTTCCTCAAGCTCAACAAAGCGACGCTTCACATGTTGAGATTGG</w:t>
      </w:r>
    </w:p>
    <w:p>
      <w:pPr>
        <w:pStyle w:val="Textebrut"/>
        <w:rPr/>
      </w:pPr>
      <w:r>
        <w:rPr/>
        <w:t>CTGATCCCTACATCACTTGGGGATATCCCAACCTGAAGAGTGTGCGAGAGTTGATCTACAAGCGCGGCTACGGCAAGCTC</w:t>
      </w:r>
    </w:p>
    <w:p>
      <w:pPr>
        <w:pStyle w:val="Textebrut"/>
        <w:rPr/>
      </w:pPr>
      <w:r>
        <w:rPr/>
        <w:t>GACGGCAGGCGGATTCCCCTCACCGACAACATCATTGAGCAGAAACTTATCATCTGTATGGAGGATCTGATCCACGAGAT</w:t>
      </w:r>
    </w:p>
    <w:p>
      <w:pPr>
        <w:pStyle w:val="Textebrut"/>
        <w:rPr/>
      </w:pPr>
      <w:r>
        <w:rPr/>
        <w:t>CTTCACCGTGGGACCCCACTTCAAGGAGGCCAACAACTTCCTGTGGCACTTCAAGCTGAGCACCCCCACCGGCGGCTGGA</w:t>
      </w:r>
    </w:p>
    <w:p>
      <w:pPr>
        <w:pStyle w:val="Textebrut"/>
        <w:rPr/>
      </w:pPr>
      <w:r>
        <w:rPr/>
        <w:t>GGAAGAAGAACAACCACTTCACCGACGGCGGAGACTTCGGCAACCGGGAG---GTCAACCCTCTGTTTGAGAAGAGACCC</w:t>
      </w:r>
    </w:p>
    <w:p>
      <w:pPr>
        <w:pStyle w:val="Textebrut"/>
        <w:rPr/>
      </w:pPr>
      <w:r>
        <w:rPr/>
        <w:t>AAGAACTTTGGAATTGGGCAGGACATTCAGCCAAAGCGAGATCTTTCAAGATTTGTCAGATGGCCGAAGTATATCCGTCT</w:t>
      </w:r>
    </w:p>
    <w:p>
      <w:pPr>
        <w:pStyle w:val="Textebrut"/>
        <w:rPr/>
      </w:pPr>
      <w:r>
        <w:rPr/>
        <w:t>CCAACGCCAAAAAGCTGTATTGTTGCAGAGGCTGAAGGTTCCACCACCCATTAACCAGTTCAGTCAGACATTGGACAGGC</w:t>
      </w:r>
    </w:p>
    <w:p>
      <w:pPr>
        <w:pStyle w:val="Textebrut"/>
        <w:rPr/>
      </w:pPr>
      <w:r>
        <w:rPr/>
        <w:t>AAACAGCCACTCAAATCTTCCGCTTGCTGGACCGGTACAGGCCAGAGACCAAGCAGGAAAAGAAGGCACGTCTGCGTAAG</w:t>
      </w:r>
    </w:p>
    <w:p>
      <w:pPr>
        <w:pStyle w:val="Textebrut"/>
        <w:rPr/>
      </w:pPr>
      <w:r>
        <w:rPr/>
        <w:t>CGGGCTGAGGACCGGGCCAAGGGGAAGGATGACGTGCCCACCAAACGTCCGCCCATGGTTCGCTCTGGCGTCAACACTGT</w:t>
      </w:r>
    </w:p>
    <w:p>
      <w:pPr>
        <w:pStyle w:val="Textebrut"/>
        <w:rPr/>
      </w:pPr>
      <w:r>
        <w:rPr/>
        <w:t>TACTGCCTTGATTGAGCAGAAGAAGGCCCAAATGGTTATCATTGCTCATGATGTAGACCCCCTTGAGTTGGTCCTGTTCC</w:t>
      </w:r>
    </w:p>
    <w:p>
      <w:pPr>
        <w:pStyle w:val="Textebrut"/>
        <w:rPr/>
      </w:pPr>
      <w:r>
        <w:rPr/>
        <w:t>TGCCTGCTTTGTGCAGAAAGATGGCAGTGCCTTACTGCATCGTGAAGAACAAGGCCCGTCTTGGCCGCGTTGTCCACCGC</w:t>
      </w:r>
    </w:p>
    <w:p>
      <w:pPr>
        <w:pStyle w:val="Textebrut"/>
        <w:rPr/>
      </w:pPr>
      <w:r>
        <w:rPr/>
        <w:t>AAGACTGCCACTTGCCTCGCCCTCACCACTGTTAATGAGGACCGTTCTGCCCTAAACAAGGTGATGGATGCTGTCAAGAC</w:t>
      </w:r>
    </w:p>
    <w:p>
      <w:pPr>
        <w:pStyle w:val="Textebrut"/>
        <w:rPr/>
      </w:pPr>
      <w:r>
        <w:rPr/>
        <w:t>CAACTTCAACGACAGAGTGGACGAGATCCGCCGTCACTGGGGAGGCGGAGTGATGGGCGCCAAGTCTCAGGCTCGG---G</w:t>
      </w:r>
    </w:p>
    <w:p>
      <w:pPr>
        <w:pStyle w:val="Textebrut"/>
        <w:rPr/>
      </w:pPr>
      <w:r>
        <w:rPr/>
        <w:t>TGGTTGTGTCTGGGCCACGTGGGGTTCTGCGTCGCCAGTTCCAGCATCTTGCCGTACGCACTGTTTGCTCCCATATCCAG</w:t>
      </w:r>
    </w:p>
    <w:p>
      <w:pPr>
        <w:pStyle w:val="Textebrut"/>
        <w:rPr/>
      </w:pPr>
      <w:r>
        <w:rPr/>
        <w:t>AACATGATCATTGGTGTAACCAAGGGTTACAAGTACAAGATGAGGTCTGTGTACGCCCATTTCCCCATCAACGTTGCAAT</w:t>
      </w:r>
    </w:p>
    <w:p>
      <w:pPr>
        <w:pStyle w:val="Textebrut"/>
        <w:rPr/>
      </w:pPr>
      <w:r>
        <w:rPr/>
        <w:t>CTCTGAGACCAACACCATGGTGGAGGTTCGCAACTTCTTGGGTGAGAAGTTCACGCGCAGAGTGAACATGTTGCCGGGTG</w:t>
      </w:r>
    </w:p>
    <w:p>
      <w:pPr>
        <w:pStyle w:val="Textebrut"/>
        <w:rPr/>
      </w:pPr>
      <w:r>
        <w:rPr/>
        <w:t>TCATTTGTAAGGACGAGTTCATTCTGGAGGGAAACGACATTGAGCTCGTATCCAGATCGGCCGCCCTGATCCAGCAGTCG</w:t>
      </w:r>
    </w:p>
    <w:p>
      <w:pPr>
        <w:pStyle w:val="Textebrut"/>
        <w:rPr/>
      </w:pPr>
      <w:r>
        <w:rPr/>
        <w:t>ACCACCGTG---AAGCCTTACCCAAAGTCTCGGTTCTGCAGGGGTGTTCCTGACTCCAAGATCCGAATCTATGACTTGGG</w:t>
      </w:r>
    </w:p>
    <w:p>
      <w:pPr>
        <w:pStyle w:val="Textebrut"/>
        <w:rPr/>
      </w:pPr>
      <w:r>
        <w:rPr/>
        <w:t>CAGGAAGAAGGCGAGGGTAGACGACTTCCCTCTGTGCATTCATCTGGTGTCTGATGAGTTCGAACAGATCTCGTCTGAGG</w:t>
      </w:r>
    </w:p>
    <w:p>
      <w:pPr>
        <w:pStyle w:val="Textebrut"/>
        <w:rPr/>
      </w:pPr>
      <w:r>
        <w:rPr/>
        <w:t>CCCTGGAGGCTGGCCGCATCTGCGCCAACAAGTTCCTGGTGAAGCACTGCGGAAAGGATTCTTTCCATCTCCGCGTGCGC</w:t>
      </w:r>
    </w:p>
    <w:p>
      <w:pPr>
        <w:pStyle w:val="Textebrut"/>
        <w:rPr/>
      </w:pPr>
      <w:r>
        <w:rPr/>
        <w:t>GTCCACCCCTTCCACGTTCTGCGTATCAACAAGATGTTGTCATGCGCTGGAGCTGATAGGCTCCAGACTGGAATGAGAGG</w:t>
      </w:r>
    </w:p>
    <w:p>
      <w:pPr>
        <w:pStyle w:val="Textebrut"/>
        <w:rPr/>
      </w:pPr>
      <w:r>
        <w:rPr/>
        <w:t>TGCCTTCGGCAAGCCTCAGGGGACCGTGGCCCGTGTCAGCATCGGGCAGACCATTATGTCCGTTCGGGCCAAGGACCCAC</w:t>
      </w:r>
    </w:p>
    <w:p>
      <w:pPr>
        <w:pStyle w:val="Textebrut"/>
        <w:rPr/>
      </w:pPr>
      <w:r>
        <w:rPr/>
        <w:t>ACAAGGATAAGGTCATCGAGGCTTTGAGAAGAGCCAAGTTCAAGTACCCTGGCAGGCAAAAGATCTACCTGAGCCGTAAG</w:t>
      </w:r>
    </w:p>
    <w:p>
      <w:pPr>
        <w:pStyle w:val="Textebrut"/>
        <w:rPr/>
      </w:pPr>
      <w:r>
        <w:rPr/>
        <w:t>TGGGGCTTCACC---TTCCAGGAAACTGTGGAACTCCAAATCGTCCTGAAGAACTACGATCCCCAAAAGGACAAGCGTTT</w:t>
      </w:r>
    </w:p>
    <w:p>
      <w:pPr>
        <w:pStyle w:val="Textebrut"/>
        <w:rPr/>
      </w:pPr>
      <w:r>
        <w:rPr/>
        <w:t>CTCTGGCACCGTCAAGTTGAGGCACATCCCCAGGCCCAAGATGTCCGTTTGCGTCCTTGGAGACCAACAGCATTGTGATG</w:t>
      </w:r>
    </w:p>
    <w:p>
      <w:pPr>
        <w:pStyle w:val="Textebrut"/>
        <w:rPr/>
      </w:pPr>
      <w:r>
        <w:rPr/>
        <w:t>AAGCCAAGGCCAACAATGTTGCCTGCATGGATGTTGATGCTTTGAAGAAGCTGAACAAGAACAAGAAACTTGTCAAGAAG</w:t>
      </w:r>
    </w:p>
    <w:p>
      <w:pPr>
        <w:pStyle w:val="Textebrut"/>
        <w:rPr/>
      </w:pPr>
      <w:r>
        <w:rPr/>
        <w:t>CTTAGCAAATCCTATGATGCGTTTTTGGCTTCTGACTCGTTCATCAAGCAGATTCCACGTATTGTGGGGCCTGGGTTGAA</w:t>
      </w:r>
    </w:p>
    <w:p>
      <w:pPr>
        <w:pStyle w:val="Textebrut"/>
        <w:rPr/>
      </w:pPr>
      <w:r>
        <w:rPr/>
        <w:t>CAAGGCCGGCAAGTTCCCAGTCATGTTGACCCACCAAGAGTCCATGACTCAGAAGATTGATGAGGTCAAGGCCACCATCA</w:t>
      </w:r>
    </w:p>
    <w:p>
      <w:pPr>
        <w:pStyle w:val="Textebrut"/>
        <w:rPr/>
      </w:pPr>
      <w:r>
        <w:rPr/>
        <w:t>AGTTCCAGATGAAGAAGGTACTGTGTCTGGCTGTCGCCGTGGGCCACGTTGGCATGACCCAGGAAGAGCTCCTCTCCAAC</w:t>
      </w:r>
    </w:p>
    <w:p>
      <w:pPr>
        <w:pStyle w:val="Textebrut"/>
        <w:rPr/>
      </w:pPr>
      <w:r>
        <w:rPr/>
        <w:t>ACGATCCTGTCCATCAACTTCCTCGTGTCGCTGCTGAAGAAGAACTGGCAGAACGTGCGCGCCCTCTATATCAAGAGCAC</w:t>
      </w:r>
    </w:p>
    <w:p>
      <w:pPr>
        <w:pStyle w:val="Textebrut"/>
        <w:rPr/>
      </w:pPr>
      <w:r>
        <w:rPr/>
        <w:t>CATGGGCCCCTCTCAGCGCATCTAC---GTGTGCCTGAGGGCTGTTGGAGGTGAGGTTGGTGCGACATCAACCCTGGCCC</w:t>
      </w:r>
    </w:p>
    <w:p>
      <w:pPr>
        <w:pStyle w:val="Textebrut"/>
        <w:rPr/>
      </w:pPr>
      <w:r>
        <w:rPr/>
        <w:t>CAAAGATTGGTCCCCTTGGTCTGTCCCCCAAGAAGGTGGGAGATGACATCGCCAAGGCTACTCAGGAGTGGAAGGGTCTA</w:t>
      </w:r>
    </w:p>
    <w:p>
      <w:pPr>
        <w:pStyle w:val="Textebrut"/>
        <w:rPr/>
      </w:pPr>
      <w:r>
        <w:rPr/>
        <w:t>AAGATCACTGTCCAGTTGACGATTCAGAACCGTCAGGCCAAGGTCTCGGTGGTCCCCTCGGCGTCCTCGCTAGTCATCCG</w:t>
      </w:r>
    </w:p>
    <w:p>
      <w:pPr>
        <w:pStyle w:val="Textebrut"/>
        <w:rPr/>
      </w:pPr>
      <w:r>
        <w:rPr/>
        <w:t>GGCTCTCAAGGAGCCCCCACGTGACCGCAAGAAGCAGAAGAACATTAAGCACTCGGGAAACATTCCCTTCGACGAGATCC</w:t>
      </w:r>
    </w:p>
    <w:p>
      <w:pPr>
        <w:pStyle w:val="Textebrut"/>
        <w:rPr/>
      </w:pPr>
      <w:r>
        <w:rPr/>
        <w:t>TGGCCATTGCACGTACCATGCGTCCTCGCAGCATGTCCCGCAAGCTGTCTGGCGTCTGCAAGGAGATCCTCGGCACATGC</w:t>
      </w:r>
    </w:p>
    <w:p>
      <w:pPr>
        <w:pStyle w:val="Textebrut"/>
        <w:rPr/>
      </w:pPr>
      <w:r>
        <w:rPr/>
        <w:t>CAGTCCGTCGGCTGCACAGTAGACGGATGTCACCCC---AACAATATCATCCCCAACGCCCATTTCCACAAGGATTGGCA</w:t>
      </w:r>
    </w:p>
    <w:p>
      <w:pPr>
        <w:pStyle w:val="Textebrut"/>
        <w:rPr/>
      </w:pPr>
      <w:r>
        <w:rPr/>
        <w:t>GCGTTACGTACGCACATGGTTCAACCAGCCAGCCCGAAAGAAGAGGAGGCAGCAGAATAGAATCAAGAAAGCCCGCAAGG</w:t>
      </w:r>
    </w:p>
    <w:p>
      <w:pPr>
        <w:pStyle w:val="Textebrut"/>
        <w:rPr/>
      </w:pPr>
      <w:r>
        <w:rPr/>
        <w:t>TTGCCCCCAGGCCTGTAGGAGGATTGCGCCCCATCGTGAGATGCCCTACCTTCAAATACCACAGTAAAGTGAGGCTGGGA</w:t>
      </w:r>
    </w:p>
    <w:p>
      <w:pPr>
        <w:pStyle w:val="Textebrut"/>
        <w:rPr/>
      </w:pPr>
      <w:r>
        <w:rPr/>
        <w:t>CGTGGCTTCTCTCTTGAGGAGCTGAAGGCTGGTTTGGCCAAGCTTGAAGCCCGCTCTATTGGTATCTCTGTGGACCATCG</w:t>
      </w:r>
    </w:p>
    <w:p>
      <w:pPr>
        <w:pStyle w:val="Textebrut"/>
        <w:rPr/>
      </w:pPr>
      <w:r>
        <w:rPr/>
        <w:t>CCGCAAGAACAGGTCGGTTGAGTCCCTCCAGCTTAATGTACAGAGGCTGAAGGAATACAGGAGCAAGCTGATTGTCTTCC</w:t>
      </w:r>
    </w:p>
    <w:p>
      <w:pPr>
        <w:pStyle w:val="Textebrut"/>
        <w:rPr/>
      </w:pPr>
      <w:r>
        <w:rPr/>
        <w:t>CCAGGAAGGCATCCAAGCCTAAGAAGGGAGATGCCACTGAGGAGGAGATGAAGCTGGCGACCCAGCAGAAGGGCGCCGTC</w:t>
      </w:r>
    </w:p>
    <w:p>
      <w:pPr>
        <w:pStyle w:val="Textebrut"/>
        <w:rPr/>
      </w:pPr>
      <w:r>
        <w:rPr/>
        <w:t>ATG---GATGGTAGGGGTCACCTTATGGGTAGGCTCGCTACCCTTGTGGCCAAATCACTGTTGCAAGGTCAACGCGTTGT</w:t>
      </w:r>
    </w:p>
    <w:p>
      <w:pPr>
        <w:pStyle w:val="Textebrut"/>
        <w:rPr/>
      </w:pPr>
      <w:r>
        <w:rPr/>
        <w:t>GATTGTGAGATGTGAGGGAATCAATATTTCTGGTACCTTCTACAGGAACAAGTTGAAGTACCTGGCTTACCTTCGCAAGA</w:t>
      </w:r>
    </w:p>
    <w:p>
      <w:pPr>
        <w:pStyle w:val="Textebrut"/>
        <w:rPr/>
      </w:pPr>
      <w:r>
        <w:rPr/>
        <w:t>GGATGAACACAAACCCCTCCCGTGGCCCATTCCACTTCCGTGCTCCCAGCAAGATCTTCTACCGTGTTGTCAGAGGTATG</w:t>
      </w:r>
    </w:p>
    <w:p>
      <w:pPr>
        <w:pStyle w:val="Textebrut"/>
        <w:rPr/>
      </w:pPr>
      <w:r>
        <w:rPr/>
        <w:t>CTGCCCCACAAACAGCACCGTGGACGTGAGGCTCTTGGTCGCCTGAAGGTCTTTGAGGGTATCCCACCCCCGTATGACAA</w:t>
      </w:r>
    </w:p>
    <w:p>
      <w:pPr>
        <w:pStyle w:val="Textebrut"/>
        <w:rPr/>
      </w:pPr>
      <w:r>
        <w:rPr/>
        <w:t>ACAAAAGCGTCTCGTGGTCCCTTCTGCCCTGAAAGTACTGCGTCTTAAGCCCAGGAGAAAGTTCTGCGCTATGGGTCGCC</w:t>
      </w:r>
    </w:p>
    <w:p>
      <w:pPr>
        <w:pStyle w:val="Textebrut"/>
        <w:rPr/>
      </w:pPr>
      <w:r>
        <w:rPr/>
        <w:t>TCTCGCACGAGGTAGGATGGAGATACCAGACCGTGGTCAGCACACTGGAAAACAGGAGAAAGGCCAAGTCCACC---ACA</w:t>
      </w:r>
    </w:p>
    <w:p>
      <w:pPr>
        <w:pStyle w:val="Textebrut"/>
        <w:rPr/>
      </w:pPr>
      <w:r>
        <w:rPr/>
        <w:t>TACACACGTTTTGTAGAAGTAGGCCGTGTGGCCTATGTGGCCTTCGGCCCTGAAAAGGGCAAGTTGGTAGTCATCGTGAA</w:t>
      </w:r>
    </w:p>
    <w:p>
      <w:pPr>
        <w:pStyle w:val="Textebrut"/>
        <w:rPr/>
      </w:pPr>
      <w:r>
        <w:rPr/>
        <w:t>TATAATCGATCAAAACCGGGCTCTTGTGGATGGTCCATGCTCCGGGGTGGTGCGCCAGTCCATGAACTTCAAGCAGATGC</w:t>
      </w:r>
    </w:p>
    <w:p>
      <w:pPr>
        <w:pStyle w:val="Textebrut"/>
        <w:rPr/>
      </w:pPr>
      <w:r>
        <w:rPr/>
        <w:t>ACCTGACACCGTTTGTGCTGCCCCTGTCCTTTGGGGCCCGTACAGCTGTAACACGCAAGGCATGGGAGAAGGCTGAGATC</w:t>
      </w:r>
    </w:p>
    <w:p>
      <w:pPr>
        <w:pStyle w:val="Textebrut"/>
        <w:rPr/>
      </w:pPr>
      <w:r>
        <w:rPr/>
        <w:t>GACAAGAAGTGGGCTGAGAGCGCATGGGCCAAGAAGATTGCTGCTCGCGAAAAGAGGGCCGACTTGACAGACTTCGAGCG</w:t>
      </w:r>
    </w:p>
    <w:p>
      <w:pPr>
        <w:pStyle w:val="Textebrut"/>
        <w:rPr/>
      </w:pPr>
      <w:r>
        <w:rPr/>
        <w:t>TTTCAAGCTGATGAAGGTCAAACAG---ATGACTCGCTATTCCTTGGATCCCGAGAATGCGAATAAATCGGCCAAGGCAC</w:t>
      </w:r>
    </w:p>
    <w:p>
      <w:pPr>
        <w:pStyle w:val="Textebrut"/>
        <w:rPr/>
      </w:pPr>
      <w:r>
        <w:rPr/>
        <w:t>GTGGCTCTCACCTGCGGGTTCACTTCAAGAACACCCGTGAGACAGCTCAAGCCATCAAGCATATGCATCTGCGTCGTGCT</w:t>
      </w:r>
    </w:p>
    <w:p>
      <w:pPr>
        <w:pStyle w:val="Textebrut"/>
        <w:rPr/>
      </w:pPr>
      <w:r>
        <w:rPr/>
        <w:t>GTGAGCTACCTGAAGAATGTGACTGTCAAGAAAGAATGTGTCCCCTTCAGACGATACAATGGAGGTGTCGGCAGATGTTC</w:t>
      </w:r>
    </w:p>
    <w:p>
      <w:pPr>
        <w:pStyle w:val="Textebrut"/>
        <w:rPr/>
      </w:pPr>
      <w:r>
        <w:rPr/>
        <w:t>TCAGGCTAAGGCCTTCGGTGCCACACAAGGCAGATGGCCCAAGAAGAGTGCAGAGTTTCTCCTCCAGCTCTTGAAGAATG</w:t>
      </w:r>
    </w:p>
    <w:p>
      <w:pPr>
        <w:pStyle w:val="Textebrut"/>
        <w:rPr/>
      </w:pPr>
      <w:r>
        <w:rPr/>
        <w:t>CTGAGAGCAATGCAGACTACMAGGGTTTGGACACTGATCATCTGGTCATCGAGCACATTCAGGTGAACAGGGCCCCCAAG</w:t>
      </w:r>
    </w:p>
    <w:p>
      <w:pPr>
        <w:pStyle w:val="Textebrut"/>
        <w:rPr/>
      </w:pPr>
      <w:r>
        <w:rPr/>
        <w:t>ATGAGGAGGAGGACTTACCGCGCTCACGGCCGCATCAACTACATGTCCAGCCCCTGTCACATCGAGGTGATCCTG---GC</w:t>
      </w:r>
    </w:p>
    <w:p>
      <w:pPr>
        <w:pStyle w:val="Textebrut"/>
        <w:rPr/>
      </w:pPr>
      <w:r>
        <w:rPr/>
        <w:t>AAAAAACCTCTATGTGATTGCTGTGCAGGGAATCAAGGGTCGTCTGAACCGTTTGCCAGCGGCCGGCAGTGGTGACATGA</w:t>
      </w:r>
    </w:p>
    <w:p>
      <w:pPr>
        <w:pStyle w:val="Textebrut"/>
        <w:rPr/>
      </w:pPr>
      <w:r>
        <w:rPr/>
        <w:t>TTGTGGCCACTGTGAAGAAGGGAAAGCCCGAACTTCGGAAAAAAGTAATTCCTGCTGTGGTCATTCGGCAACGGAAACCT</w:t>
      </w:r>
    </w:p>
    <w:p>
      <w:pPr>
        <w:pStyle w:val="Textebrut"/>
        <w:rPr/>
      </w:pPr>
      <w:r>
        <w:rPr/>
        <w:t>ATACGGCGGAAGGACGGGGTGTTTATATACTTTGAAGACAATGCAGGGGTGATTGTGAACAACAAAGGGGAAATGAAAGG</w:t>
      </w:r>
    </w:p>
    <w:p>
      <w:pPr>
        <w:pStyle w:val="Textebrut"/>
        <w:rPr/>
      </w:pPr>
      <w:r>
        <w:rPr/>
        <w:t>GTCTGCCATCACTGGACCGGTAGCCAAGGAGTGCGCCGACCTGTGGCCCAGGATCGCCTCTAACGCCAGTTCAATC---C</w:t>
      </w:r>
    </w:p>
    <w:p>
      <w:pPr>
        <w:pStyle w:val="Textebrut"/>
        <w:rPr/>
      </w:pPr>
      <w:r>
        <w:rPr/>
        <w:t>TCGTCAAGCTTTACCGCTTTCTGGCCAGGAGAACCAATGCCAAGTTCAATAAGATTGTGCTGAAGAGGCTTTTCATGAGC</w:t>
      </w:r>
    </w:p>
    <w:p>
      <w:pPr>
        <w:pStyle w:val="Textebrut"/>
        <w:rPr/>
      </w:pPr>
      <w:r>
        <w:rPr/>
        <w:t>AACACCAACAGACCTCCCCTGTCTCTGTCCAGACTGCGACACATGAAGAAGGCTGGTGTTGAGAAGACTGCTGTCGTTGT</w:t>
      </w:r>
    </w:p>
    <w:p>
      <w:pPr>
        <w:pStyle w:val="Textebrut"/>
        <w:rPr/>
      </w:pPr>
      <w:r>
        <w:rPr/>
        <w:t>TGGCACCATCACCAATGATGTCAGGATCTTTGAGATCCCCAAGATGAAGATTTGCGCCCTGCGTGTGACTGATCGCGCAC</w:t>
      </w:r>
    </w:p>
    <w:p>
      <w:pPr>
        <w:pStyle w:val="Textebrut"/>
        <w:rPr/>
      </w:pPr>
      <w:r>
        <w:rPr/>
        <w:t>GTGCCCGAATCTTGAAGGCTGGTGGAGAGCTGATCACCTTCGACCAGCTCGCTCTGAGGGCTCCCAAGGGCCAGAAGACT</w:t>
      </w:r>
    </w:p>
    <w:p>
      <w:pPr>
        <w:pStyle w:val="Textebrut"/>
        <w:rPr/>
      </w:pPr>
      <w:r>
        <w:rPr/>
        <w:t>GTGCTTATTCAGGGTCGTC</w:t>
      </w:r>
    </w:p>
    <w:p>
      <w:pPr>
        <w:pStyle w:val="Textebrut"/>
        <w:rPr/>
      </w:pPr>
      <w:r>
        <w:rPr/>
        <w:t xml:space="preserve">&gt;Helobd </w:t>
      </w:r>
    </w:p>
    <w:p>
      <w:pPr>
        <w:pStyle w:val="Textebrut"/>
        <w:rPr/>
      </w:pPr>
      <w:r>
        <w:rPr/>
        <w:t>TTTGTTAAAGTAGTGAAGAATAAGGCGTACTTCAAGCGTTACCAGGTCAAATTCAGGCGAAGGAGAGAGGGTAAAACCGA</w:t>
      </w:r>
    </w:p>
    <w:p>
      <w:pPr>
        <w:pStyle w:val="Textebrut"/>
        <w:rPr/>
      </w:pPr>
      <w:r>
        <w:rPr/>
        <w:t>TTATTATGCCAGAAAGCGTTTAGTCGTTCAGGACAAAAACAAGTACAACACCCCCAAGTATCGTTTGATTGTTCGCTTCA</w:t>
      </w:r>
    </w:p>
    <w:p>
      <w:pPr>
        <w:pStyle w:val="Textebrut"/>
        <w:rPr/>
      </w:pPr>
      <w:r>
        <w:rPr/>
        <w:t>CTAACAAAGACATTGTGTGTCAGATAGCGTACGCCAGAATCGAAGGTGATGTTGTGATATGTGCTGCATATTCACATGAG</w:t>
      </w:r>
    </w:p>
    <w:p>
      <w:pPr>
        <w:pStyle w:val="Textebrut"/>
        <w:rPr/>
      </w:pPr>
      <w:r>
        <w:rPr/>
        <w:t>TTGCCTAAATATGGTGTCAAGGTCGGGCTGACCAACTATGCGGCTGCTTACTGTACTGGATTACTTATTGGACGCAGGAT</w:t>
      </w:r>
    </w:p>
    <w:p>
      <w:pPr>
        <w:pStyle w:val="Textebrut"/>
        <w:rPr/>
      </w:pPr>
      <w:r>
        <w:rPr/>
        <w:t>CTTGAAAAAGTTCAACTTGGATGGCATCTATCAAGGAACCGAGGAAGTCACTGGTGATGCCTATCAGGTCGAGTCCCAAG</w:t>
      </w:r>
    </w:p>
    <w:p>
      <w:pPr>
        <w:pStyle w:val="Textebrut"/>
        <w:rPr/>
      </w:pPr>
      <w:r>
        <w:rPr/>
        <w:t>ATGGACAGCCAGGTGCATTCAGGTGTTACTTGGATGTTGGATTGGCACGTACATCGACTGGAGCTCGTGTCTTTGGTGTC</w:t>
      </w:r>
    </w:p>
    <w:p>
      <w:pPr>
        <w:pStyle w:val="Textebrut"/>
        <w:rPr/>
      </w:pPr>
      <w:r>
        <w:rPr/>
        <w:t>TTGAAAGGAGCTGTTGATGCTGGCTTGGATATCCCTCATGCCGATGTCCATAGGAAGCACATATTTGGTCTGCACGTTGC</w:t>
      </w:r>
    </w:p>
    <w:p>
      <w:pPr>
        <w:pStyle w:val="Textebrut"/>
        <w:rPr/>
      </w:pPr>
      <w:r>
        <w:rPr/>
        <w:t>TGAGTACATGAGGAACCTCCAACAGGATGACGAGGAGATGTACAAGAAACAGTTCTCCAAGTTCATCACCAATGGACTCA</w:t>
      </w:r>
    </w:p>
    <w:p>
      <w:pPr>
        <w:pStyle w:val="Textebrut"/>
        <w:rPr/>
      </w:pPr>
      <w:r>
        <w:rPr/>
        <w:t>ATCCTGATAATATTGAGGAGATGTACAAGAAGGCCCATGCTGAAATC---AGGCAGGCTCGCCAACATGGGAACTTTTAC</w:t>
      </w:r>
    </w:p>
    <w:p>
      <w:pPr>
        <w:pStyle w:val="Textebrut"/>
        <w:rPr/>
      </w:pPr>
      <w:r>
        <w:rPr/>
        <w:t>GTCCCACCACAGCCAAAACTTGCCTTTGTTATCAGAATCAGAGGGATCAATGGACTGCACCCAAAGCCAAGGAAAATATT</w:t>
      </w:r>
    </w:p>
    <w:p>
      <w:pPr>
        <w:pStyle w:val="Textebrut"/>
        <w:rPr/>
      </w:pPr>
      <w:r>
        <w:rPr/>
        <w:t>ACAGTTGTTTCGTTTGAGGCAGATCAACAATGGAGTTTTCATCAAGTTGAACAAAGCTACCATCAACATGTTAAGGATCG</w:t>
      </w:r>
    </w:p>
    <w:p>
      <w:pPr>
        <w:pStyle w:val="Textebrut"/>
        <w:rPr/>
      </w:pPr>
      <w:r>
        <w:rPr/>
        <w:t>TTGAGCCATATGTCACTTGGGGGTACCCAAACTTGAAAAGTGTCAAGGAGTTGATCTACAAAAGAGGATTTGGCAAAGTT</w:t>
      </w:r>
    </w:p>
    <w:p>
      <w:pPr>
        <w:pStyle w:val="Textebrut"/>
        <w:rPr/>
      </w:pPr>
      <w:r>
        <w:rPr/>
        <w:t>GATGGCAGGAGGATCCCCCTAACTTCCAACATCATTGAAAAGAAATTAATGATTTGTATGGAGGATTTGATCCATGAGAT</w:t>
      </w:r>
    </w:p>
    <w:p>
      <w:pPr>
        <w:pStyle w:val="Textebrut"/>
        <w:rPr/>
      </w:pPr>
      <w:r>
        <w:rPr/>
        <w:t>CTTCACCGTCGGTCCCAACTTCAAGTTTGCCTCCAACTTCCTGTGGCACTTCAAACTGAACACACCAAACGGTGGATGGC</w:t>
      </w:r>
    </w:p>
    <w:p>
      <w:pPr>
        <w:pStyle w:val="Textebrut"/>
        <w:rPr/>
      </w:pPr>
      <w:r>
        <w:rPr/>
        <w:t>GTAAGAAGACAAACCATTTTGTTGATGGTGGTGATTTCGGGTGCAGAGAA---GTAAATCCGCTGTTTGAAAAGAGGGCC</w:t>
      </w:r>
    </w:p>
    <w:p>
      <w:pPr>
        <w:pStyle w:val="Textebrut"/>
        <w:rPr/>
      </w:pPr>
      <w:r>
        <w:rPr/>
        <w:t>AAGAACTTTTGTCAAGGCCAAGACATTCAACCCAAGAGAGATTTGTCCAGATTTGTGAGATGGCCCAAGTACATTCGTTT</w:t>
      </w:r>
    </w:p>
    <w:p>
      <w:pPr>
        <w:pStyle w:val="Textebrut"/>
        <w:rPr/>
      </w:pPr>
      <w:r>
        <w:rPr/>
        <w:t>GCAAAGGCAAAAACGTATTTTATACCAACGTCTCAAGGTGCCACCACCAATTCATCAGTTCAACCAGGCTCTTGATAGGC</w:t>
      </w:r>
    </w:p>
    <w:p>
      <w:pPr>
        <w:pStyle w:val="Textebrut"/>
        <w:rPr/>
      </w:pPr>
      <w:r>
        <w:rPr/>
        <w:t>AGAATGGTAACCAGTTATTCCGACTGATGGATAAATATAAACCAGAGACAAAAGTTGAGAAAAAAATAAGACTTGTTGAG</w:t>
      </w:r>
    </w:p>
    <w:p>
      <w:pPr>
        <w:pStyle w:val="Textebrut"/>
        <w:rPr/>
      </w:pPr>
      <w:r>
        <w:rPr/>
        <w:t>ATGGCAAAGAACAAGGTGAAAGGAAAGAGTGTTGAGCAGACAAAGAGACCACCAGTGATGAGATCAGGCATCAACACAGT</w:t>
      </w:r>
    </w:p>
    <w:p>
      <w:pPr>
        <w:pStyle w:val="Textebrut"/>
        <w:rPr/>
      </w:pPr>
      <w:r>
        <w:rPr/>
        <w:t>CACAGCTCTCGTTGAAAGAAAGAAAACTGATCTGGTTGTTATTGCCAGCGATGTTGATCCTATCGAGATAGTTCTATTCC</w:t>
      </w:r>
    </w:p>
    <w:p>
      <w:pPr>
        <w:pStyle w:val="Textebrut"/>
        <w:rPr/>
      </w:pPr>
      <w:r>
        <w:rPr/>
        <w:t>TGCCTGCTTTGTGCAGAAAAATGGGTGTTGCCTATTGCATCGTCAAAAACAAATCTCGACTAGGTAGAGTTGTCCACAGG</w:t>
      </w:r>
    </w:p>
    <w:p>
      <w:pPr>
        <w:pStyle w:val="Textebrut"/>
        <w:rPr/>
      </w:pPr>
      <w:r>
        <w:rPr/>
        <w:t>AAGACAGTTACATGTCTTGCATTTCCAACAGTCAACGAAGACAGGTCAGCATTGAACAAATTAGTTGAAACTGTGAAGAC</w:t>
      </w:r>
    </w:p>
    <w:p>
      <w:pPr>
        <w:pStyle w:val="Textebrut"/>
        <w:rPr/>
      </w:pPr>
      <w:r>
        <w:rPr/>
        <w:t>TGACTTCAATGAAAGAGCCGAAGAAGTGCGTCGCCACTGGGGTGGAGGTGTTATGGGCCACAAATCCCAAGCCCGT---G</w:t>
      </w:r>
    </w:p>
    <w:p>
      <w:pPr>
        <w:pStyle w:val="Textebrut"/>
        <w:rPr/>
      </w:pPr>
      <w:r>
        <w:rPr/>
        <w:t>TAATAGTCAAGGGACCCCGTGGCACCCTAAGACGAAATTTCACTCACATGGCTGTTAAGACAGTTTGTTCCCACATCGAG</w:t>
      </w:r>
    </w:p>
    <w:p>
      <w:pPr>
        <w:pStyle w:val="Textebrut"/>
        <w:rPr/>
      </w:pPr>
      <w:r>
        <w:rPr/>
        <w:t>AACATGATCAAAGGAGTTACTAAAGGATTCAGATACAAGATGAGGTCTGTCTATGCTCATTTCCCCATCAACGTTTCCAT</w:t>
      </w:r>
    </w:p>
    <w:p>
      <w:pPr>
        <w:pStyle w:val="Textebrut"/>
        <w:rPr/>
      </w:pPr>
      <w:r>
        <w:rPr/>
        <w:t>TTCTGAAAACAACTCCCTCGTCGAGATTAGAAACTTTTTAGGTGAAAAGATCAACAGGCAAGTTAAAATGTTGCCTGGAG</w:t>
      </w:r>
    </w:p>
    <w:p>
      <w:pPr>
        <w:pStyle w:val="Textebrut"/>
        <w:rPr/>
      </w:pPr>
      <w:r>
        <w:rPr/>
        <w:t>TTACCTGTAAAGATGAGTTTATACTCGATGGTAACGACATAGAATTGGTTTCCAGATCAGCTGCCCTGATCCAACAGTCG</w:t>
      </w:r>
    </w:p>
    <w:p>
      <w:pPr>
        <w:pStyle w:val="Textebrut"/>
        <w:rPr/>
      </w:pPr>
      <w:r>
        <w:rPr/>
        <w:t>ACAACGGTT---AAGCCTTACCCCAAGTCAAGGTTTTGCAGGGGTGTGCCAGATCCAAAGATTAGGATCTTTGATCTTGG</w:t>
      </w:r>
    </w:p>
    <w:p>
      <w:pPr>
        <w:pStyle w:val="Textebrut"/>
        <w:rPr/>
      </w:pPr>
      <w:r>
        <w:rPr/>
        <w:t>GAGGAAGAAGGCCAAAGTGGATGAGTTTCCACTGTGTGTGCACCTGGTGTCAGATGAATGGGAGCAAATTTCTTCGGAGG</w:t>
      </w:r>
    </w:p>
    <w:p>
      <w:pPr>
        <w:pStyle w:val="Textebrut"/>
        <w:rPr/>
      </w:pPr>
      <w:r>
        <w:rPr/>
        <w:t>CCCTCGAAGCCGGAAGAATTTGTGCTAATAAATATTTAGTGAAACACTGTGGTAAGGATGCCTTTCATCTGAGAGTTAGA</w:t>
      </w:r>
    </w:p>
    <w:p>
      <w:pPr>
        <w:pStyle w:val="Textebrut"/>
        <w:rPr/>
      </w:pPr>
      <w:r>
        <w:rPr/>
        <w:t>CTTCACCCCTTCCACGTCATCAGAATCAATAAAATGTTATCATGCGCCGGGGCAGATAGGCTCCAAACTGGGATGAGAGG</w:t>
      </w:r>
    </w:p>
    <w:p>
      <w:pPr>
        <w:pStyle w:val="Textebrut"/>
        <w:rPr/>
      </w:pPr>
      <w:r>
        <w:rPr/>
        <w:t>TGCTTTTGGCAAGCCTCAAGGGACAGTAGCACGTGTGGACATCGGACAGATTATCCTGTCTGTTCGTGCAAAGGATGCAC</w:t>
      </w:r>
    </w:p>
    <w:p>
      <w:pPr>
        <w:pStyle w:val="Textebrut"/>
        <w:rPr/>
      </w:pPr>
      <w:r>
        <w:rPr/>
        <w:t>ACAAAGATAAGGTCATTGAGGCTCTGAGGAGGGCAAAGTTCAAGTTTCCTGGCAGGCAAAAGATCCACGTGAGCAGGAAA</w:t>
      </w:r>
    </w:p>
    <w:p>
      <w:pPr>
        <w:pStyle w:val="Textebrut"/>
        <w:rPr/>
      </w:pPr>
      <w:r>
        <w:rPr/>
        <w:t>TGGGGTTTCACA---TTCACTGAGACAGTCGAGTTGCAGATTTCGTTGAAGAACTATGACCCTCAGAAAGATAAACGTTT</w:t>
      </w:r>
    </w:p>
    <w:p>
      <w:pPr>
        <w:pStyle w:val="Textebrut"/>
        <w:rPr/>
      </w:pPr>
      <w:r>
        <w:rPr/>
        <w:t>CTCCGGCACTGTAAAGTTGAGGAATATTCCAAGGCCAAAGATGGCGATCTGCGTTCTTGGAGATCAGCAGCATTGTGATG</w:t>
      </w:r>
    </w:p>
    <w:p>
      <w:pPr>
        <w:pStyle w:val="Textebrut"/>
        <w:rPr/>
      </w:pPr>
      <w:r>
        <w:rPr/>
        <w:t>AGGCAAAGGCTAACAGCGTTGAATGCATGGACGCTGAAGCGCTCAAGAAATTGAACAAAAACAAGAAACTCATTAAGAAA</w:t>
      </w:r>
    </w:p>
    <w:p>
      <w:pPr>
        <w:pStyle w:val="Textebrut"/>
        <w:rPr/>
      </w:pPr>
      <w:r>
        <w:rPr/>
        <w:t>TTAGGTAAAAAGTATGATGCTTTCCTGGCATCTGATTCCCTGATCAAACAGATCCCTCGTATTGTGGGCCCGGGATTGAA</w:t>
      </w:r>
    </w:p>
    <w:p>
      <w:pPr>
        <w:pStyle w:val="Textebrut"/>
        <w:rPr/>
      </w:pPr>
      <w:r>
        <w:rPr/>
        <w:t>CAAAGCTGGTAAGTTTCCTTCCATGCTGACCCATGGTGAGTCGATGACAGGCAAAATCGAAGAGGTCAAGGCCACAATAA</w:t>
      </w:r>
    </w:p>
    <w:p>
      <w:pPr>
        <w:pStyle w:val="Textebrut"/>
        <w:rPr/>
      </w:pPr>
      <w:r>
        <w:rPr/>
        <w:t>AGTTTCAAATGAAGAAGGTATTGTGTCTGTCAGTAGCAGTAGGAAATGTGAACATGACCCAAGATGAACTGGTCTCTAAC</w:t>
      </w:r>
    </w:p>
    <w:p>
      <w:pPr>
        <w:pStyle w:val="Textebrut"/>
        <w:rPr/>
      </w:pPr>
      <w:r>
        <w:rPr/>
        <w:t>ATCACCATGGCCATCAATTTCTTGGTCTCTCTCCTCAAGAAAAACTGGCAAAATGTCAGGTCGCTATACATAAAATCAAC</w:t>
      </w:r>
    </w:p>
    <w:p>
      <w:pPr>
        <w:pStyle w:val="Textebrut"/>
        <w:rPr/>
      </w:pPr>
      <w:r>
        <w:rPr/>
        <w:t>CATGGGACCCGTTCAGAGATTGTAC---GTATGTTTAAGGGCCGTCGGTGGTGAAGTTGGTGCCACATCAGCTCTTGCCC</w:t>
      </w:r>
    </w:p>
    <w:p>
      <w:pPr>
        <w:pStyle w:val="Textebrut"/>
        <w:rPr/>
      </w:pPr>
      <w:r>
        <w:rPr/>
        <w:t>CAAAAATTGGTCCCTTGGGTCTTAGTCCAAAAAAGGTTGGTGAAGATATTGCAAAGGCTTCCCAAGATTGGAAGGGCTTG</w:t>
      </w:r>
    </w:p>
    <w:p>
      <w:pPr>
        <w:pStyle w:val="Textebrut"/>
        <w:rPr/>
      </w:pPr>
      <w:r>
        <w:rPr/>
        <w:t>AGGGTGACTGTCCAGCTGACAATTCAGAATCGTCAGGCCCAAGTTACTGTCATACCTTCTGCTTCTTCTCTCATCATTAA</w:t>
      </w:r>
    </w:p>
    <w:p>
      <w:pPr>
        <w:pStyle w:val="Textebrut"/>
        <w:rPr/>
      </w:pPr>
      <w:r>
        <w:rPr/>
        <w:t>GGCCCTGAAGGAACCCCCAAGAGATAGAAAGAAAGTGAAAAATGTCAAGCACAGTGGAAACTTGACAATCGAGGAGATTA</w:t>
      </w:r>
    </w:p>
    <w:p>
      <w:pPr>
        <w:pStyle w:val="Textebrut"/>
        <w:rPr/>
      </w:pPr>
      <w:r>
        <w:rPr/>
        <w:t>TTGGCATTGCCAGGATCATGAAAGCAAGAAGTATGGCTAAAAATTTGGCTGGAACTGTCAAAGAAGTTCTAGGTACCTGC</w:t>
      </w:r>
    </w:p>
    <w:p>
      <w:pPr>
        <w:pStyle w:val="Textebrut"/>
        <w:rPr/>
      </w:pPr>
      <w:r>
        <w:rPr/>
        <w:t>CAGTCTGTTGGATGCACAGTCGAAGGCAGCCATCCT---AATAATATAATTCCCAATGGGCATTTCCACAAAGATTGGAA</w:t>
      </w:r>
    </w:p>
    <w:p>
      <w:pPr>
        <w:pStyle w:val="Textebrut"/>
        <w:rPr/>
      </w:pPr>
      <w:r>
        <w:rPr/>
        <w:t>GAAACACGTGAGGACATGGTTTAACCAGCCGGCTAGGAAGTTTCGCCGCTGGACGAAACGTAATGATAAAGCAAAAAAGA</w:t>
      </w:r>
    </w:p>
    <w:p>
      <w:pPr>
        <w:pStyle w:val="Textebrut"/>
        <w:rPr/>
      </w:pPr>
      <w:r>
        <w:rPr/>
        <w:t>TTGCTCCCAGGCCTGTCGCTGGTTTGAGACCCGTAGTTCGCTGCCCTACCTTCAAATATAACTCCAGAATTAGAGCTGGA</w:t>
      </w:r>
    </w:p>
    <w:p>
      <w:pPr>
        <w:pStyle w:val="Textebrut"/>
        <w:rPr/>
      </w:pPr>
      <w:r>
        <w:rPr/>
        <w:t>CGAGGATTCACTATTGAAGAGTTGAAAGCTGGTTTCAACAAAAAATATGCCAAAACCATTGGCATTGCAGTTGATTTCAG</w:t>
      </w:r>
    </w:p>
    <w:p>
      <w:pPr>
        <w:pStyle w:val="Textebrut"/>
        <w:rPr/>
      </w:pPr>
      <w:r>
        <w:rPr/>
        <w:t>ACGCCGCAACAAGTCAGTTGAAGGTTTTCAAGTGAATGTTCAGAGATTGAAGGAGTACAAGGCCAACTTGATCCTCTTCC</w:t>
      </w:r>
    </w:p>
    <w:p>
      <w:pPr>
        <w:pStyle w:val="Textebrut"/>
        <w:rPr/>
      </w:pPr>
      <w:r>
        <w:rPr/>
        <w:t>CCAAGAAATTGAACAAACCTCAGAAGGGAGATGCTACCAGGAGAAGGCAAGGGCAATCACCCCAGAGGAGAAAAAATCTG</w:t>
      </w:r>
    </w:p>
    <w:p>
      <w:pPr>
        <w:pStyle w:val="Textebrut"/>
        <w:rPr/>
      </w:pPr>
      <w:r>
        <w:rPr/>
        <w:t>CTT---GATGCCAGAGGTCATCTTCTGGGTCGACTGGCTGCCACCACGGCCAAATCAATTCTGCAAGGTAAACGTATAGT</w:t>
      </w:r>
    </w:p>
    <w:p>
      <w:pPr>
        <w:pStyle w:val="Textebrut"/>
        <w:rPr/>
      </w:pPr>
      <w:r>
        <w:rPr/>
        <w:t>TGTTCTAAGATGCGAGGGCATAAACATTTCTGGAAATTTTTACAGGAACAAGGTGAAGTATTTAGATTTTTTGAAAAAAA</w:t>
      </w:r>
    </w:p>
    <w:p>
      <w:pPr>
        <w:pStyle w:val="Textebrut"/>
        <w:rPr/>
      </w:pPr>
      <w:r>
        <w:rPr/>
        <w:t>GAATGAATACCAATCCAAGCCGAGGTCCTTACCATCATAGAGCTCCCAGCAAAATATTTTGGAGAACTGTTAGAGGTATG</w:t>
      </w:r>
    </w:p>
    <w:p>
      <w:pPr>
        <w:pStyle w:val="Textebrut"/>
        <w:rPr/>
      </w:pPr>
      <w:r>
        <w:rPr/>
        <w:t>TTGCCACACAAGTTACATCGTGGTAAGGAGGCTTTGGATCGTCTGAAAGCATTTGAGGGAGTACCTCCACCTTATGACAA</w:t>
      </w:r>
    </w:p>
    <w:p>
      <w:pPr>
        <w:pStyle w:val="Textebrut"/>
        <w:rPr/>
      </w:pPr>
      <w:r>
        <w:rPr/>
        <w:t>ACAAAAAAGATTTGTTGTTCCTTCTGCTCTTCGCATAATTAGATTGAAGCCACGAAGAAAGTTTTGCCAGTTAAGCAGGC</w:t>
      </w:r>
    </w:p>
    <w:p>
      <w:pPr>
        <w:pStyle w:val="Textebrut"/>
        <w:rPr/>
      </w:pPr>
      <w:r>
        <w:rPr/>
        <w:t>TGTCGCATGAAGTTGGTTGGAAGTATCAAGGTGTTGTAGCAACTCTTGAAGCGAAAAAGAATGTTATATCGAAA---ACC</w:t>
      </w:r>
    </w:p>
    <w:p>
      <w:pPr>
        <w:pStyle w:val="Textebrut"/>
        <w:rPr/>
      </w:pPr>
      <w:r>
        <w:rPr/>
        <w:t>TTTAAGAGGTTCGTTGAGATAGGTAGAGTGGCCTACATTGCGTTCGGTCCTGACGAAGGCAAATTAGTCACCATTGTTGA</w:t>
      </w:r>
    </w:p>
    <w:p>
      <w:pPr>
        <w:pStyle w:val="Textebrut"/>
        <w:rPr/>
      </w:pPr>
      <w:r>
        <w:rPr/>
        <w:t>TGTCATCGATCAGAACAGGGCCTTGGTTGATGGACCATGCACAAGTGTTGTTCGTCAAGCCATGAATTTTAACAAATTAG</w:t>
      </w:r>
    </w:p>
    <w:p>
      <w:pPr>
        <w:pStyle w:val="Textebrut"/>
        <w:rPr/>
      </w:pPr>
      <w:r>
        <w:rPr/>
        <w:t>AACTAACAAAGTTTGTTATTAAATTCCCACACTCGGCTAGAACTGGCGTTGTTAAGAAAGCTTGGGAGAAGGCTGACATC</w:t>
      </w:r>
    </w:p>
    <w:p>
      <w:pPr>
        <w:pStyle w:val="Textebrut"/>
        <w:rPr/>
      </w:pPr>
      <w:r>
        <w:rPr/>
        <w:t>AACAAGCTCTGGTCTGAAACATCATGGGCCAAGAAAATTGAAGCCCAGAATAAAAGAAAGGTAATGACTGACTTTGATCG</w:t>
      </w:r>
    </w:p>
    <w:p>
      <w:pPr>
        <w:pStyle w:val="Textebrut"/>
        <w:rPr/>
      </w:pPr>
      <w:r>
        <w:rPr/>
        <w:t>ATTCAAATTATTCAAAGCCAAACAA---ATGACTAGGTATTCGTTAAATCCGGAGAATGCGGCAAAAGCTGCCAAAGCCA</w:t>
      </w:r>
    </w:p>
    <w:p>
      <w:pPr>
        <w:pStyle w:val="Textebrut"/>
        <w:rPr/>
      </w:pPr>
      <w:r>
        <w:rPr/>
        <w:t>GGGGTTCTCATCTTAGAGTTCACTTTAAGAACACAAGAGAAACAGCCCAAAACATTAAACACATGCACCTTAGAAGAGCT</w:t>
      </w:r>
    </w:p>
    <w:p>
      <w:pPr>
        <w:pStyle w:val="Textebrut"/>
        <w:rPr/>
      </w:pPr>
      <w:r>
        <w:rPr/>
        <w:t>GTTGCCTATTTAAAAAATGTCATTGATCATAAAGAATGTGTTCCATTTAGGAGATTCACTGGTGGAGTTGGACGATGTGC</w:t>
      </w:r>
    </w:p>
    <w:p>
      <w:pPr>
        <w:pStyle w:val="Textebrut"/>
        <w:rPr/>
      </w:pPr>
      <w:r>
        <w:rPr/>
        <w:t>TCAGGCAAAAGCCTGGGGAACAACACAAGGTCGTTGGCCCAAGAAGAGTGCAGAATTTTTGTTGCAAATGTTGAAAAATG</w:t>
      </w:r>
    </w:p>
    <w:p>
      <w:pPr>
        <w:pStyle w:val="Textebrut"/>
        <w:rPr/>
      </w:pPr>
      <w:r>
        <w:rPr/>
        <w:t>CAGAAAGCAATGCTGATTTTAAGGGCTTAGATACTGACCATTTGGTGATTGAGCATATCCAAGTCAACAGGGCCCCAAAA</w:t>
      </w:r>
    </w:p>
    <w:p>
      <w:pPr>
        <w:pStyle w:val="Textebrut"/>
        <w:rPr/>
      </w:pPr>
      <w:r>
        <w:rPr/>
        <w:t>ATGAGAAGGAGGACATACAGAGCACACGGAAGAATTAATTACATGAGCAGTCCCTGCCACATTGAAATCATATTG---GC</w:t>
      </w:r>
    </w:p>
    <w:p>
      <w:pPr>
        <w:pStyle w:val="Textebrut"/>
        <w:rPr/>
      </w:pPr>
      <w:r>
        <w:rPr/>
        <w:t>CAAAAATTTATACATCATCTCTGTTCATGGCATTAAAGGTAGATTGAATAGATTGCCTGCAGCTGGCAGTGGTGATATGG</w:t>
      </w:r>
    </w:p>
    <w:p>
      <w:pPr>
        <w:pStyle w:val="Textebrut"/>
        <w:rPr/>
      </w:pPr>
      <w:r>
        <w:rPr/>
        <w:t>TTATGGCAACAGTAAAAAAAGGCAAACCAGAACTTAGGAAAAAGGTAATGCCGGCTGTTGTGGTACGGCAACGTAAAGCC</w:t>
      </w:r>
    </w:p>
    <w:p>
      <w:pPr>
        <w:pStyle w:val="Textebrut"/>
        <w:rPr/>
      </w:pPr>
      <w:r>
        <w:rPr/>
        <w:t>ATAAGACGAAAAGATGGGACCTTTTTAACATTTGAAGATAATGCTGGTGTTATAGTTAACAATAAAGGCGAAATGAAAGG</w:t>
      </w:r>
    </w:p>
    <w:p>
      <w:pPr>
        <w:pStyle w:val="Textebrut"/>
        <w:rPr/>
      </w:pPr>
      <w:r>
        <w:rPr/>
        <w:t>TTCCGCCATCACTGGACCTGTTGCCAAAGAATGTGCTGATCTCTGGCCACGTATTGCGTCAAATGCCAGTTGTATT---T</w:t>
      </w:r>
    </w:p>
    <w:p>
      <w:pPr>
        <w:pStyle w:val="Textebrut"/>
        <w:rPr/>
      </w:pPr>
      <w:r>
        <w:rPr/>
        <w:t>TAGTCAAGTTGTACAAATTTTTGGCAAGAAGGACAAATGCCAAATTCAATCAAATTGTCTTCAAGCGTCTGATCATGAGT</w:t>
      </w:r>
    </w:p>
    <w:p>
      <w:pPr>
        <w:pStyle w:val="Textebrut"/>
        <w:rPr/>
      </w:pPr>
      <w:r>
        <w:rPr/>
        <w:t>CGCACCAACAAGCCACCTCTCTCTCTGTCAAGATTGCGTCACATGAAAAAACAAGGCGAAAATAAGTTGGCTGTAGTTGT</w:t>
      </w:r>
    </w:p>
    <w:p>
      <w:pPr>
        <w:pStyle w:val="Textebrut"/>
        <w:rPr/>
      </w:pPr>
      <w:r>
        <w:rPr/>
        <w:t>TGGCACTGTTACAGATGACGAGAGATTGTACACTGTTCCGAAGTTGAAGGTAGTTGCACTTCGTGTCACTGACACAGCCC</w:t>
      </w:r>
    </w:p>
    <w:p>
      <w:pPr>
        <w:pStyle w:val="Textebrut"/>
        <w:rPr/>
      </w:pPr>
      <w:r>
        <w:rPr/>
        <w:t>GTACTAGAATCTTGAAAGCCGGCGGTGAGATCCTTACATTTGATCAATTAGCATTGAAGGCTCCAAAAGGAGAAAATACT</w:t>
      </w:r>
    </w:p>
    <w:p>
      <w:pPr>
        <w:pStyle w:val="Textebrut"/>
        <w:rPr/>
      </w:pPr>
      <w:r>
        <w:rPr/>
        <w:t>GTTCTTTTGCAAGGTCAAA</w:t>
      </w:r>
    </w:p>
    <w:p>
      <w:pPr>
        <w:pStyle w:val="Textebrut"/>
        <w:rPr/>
      </w:pPr>
      <w:r>
        <w:rPr/>
        <w:t xml:space="preserve">&gt;Strongyl </w:t>
      </w:r>
    </w:p>
    <w:p>
      <w:pPr>
        <w:pStyle w:val="Textebrut"/>
        <w:rPr/>
      </w:pPr>
      <w:r>
        <w:rPr/>
        <w:t>TTTGTGAAAGTTGTGAAGAACAAGGCGTACTTCAAGCGGTACCAGGTCAAGTTCAGGCGTCGCCGTGAAGGCAGGACTGA</w:t>
      </w:r>
    </w:p>
    <w:p>
      <w:pPr>
        <w:pStyle w:val="Textebrut"/>
        <w:rPr/>
      </w:pPr>
      <w:r>
        <w:rPr/>
        <w:t>CTACCAGGCCCGCCGCTTCTTGGTTGTACAAGACAAGAACAAGTACAACACACCCAAGTACCGCATGATCGTTCGCTTCA</w:t>
      </w:r>
    </w:p>
    <w:p>
      <w:pPr>
        <w:pStyle w:val="Textebrut"/>
        <w:rPr/>
      </w:pPr>
      <w:r>
        <w:rPr/>
        <w:t>CCAACAAGAATATCACATGTCAGGTAGCGTACGCCAAGCTGGAGGGAGATGTCATTGTATGCGCCGCATACTCTCATGAG</w:t>
      </w:r>
    </w:p>
    <w:p>
      <w:pPr>
        <w:pStyle w:val="Textebrut"/>
        <w:rPr/>
      </w:pPr>
      <w:r>
        <w:rPr/>
        <w:t>CTCCCCCGCTATGGTGTCAAGGTCGGGCTGACCAATTATGCTGCAGCATACTGCACAGGACTACTCCTGGCTCGCAGGAT</w:t>
      </w:r>
    </w:p>
    <w:p>
      <w:pPr>
        <w:pStyle w:val="Textebrut"/>
        <w:rPr/>
      </w:pPr>
      <w:r>
        <w:rPr/>
        <w:t>TCTGAAGAAGTTCAACTTGGACGGTATCTACGAGGGTCAGACAGAGCCAGATGGCGATGACTACATGGTAGAGTCCGAGG</w:t>
      </w:r>
    </w:p>
    <w:p>
      <w:pPr>
        <w:pStyle w:val="Textebrut"/>
        <w:rPr/>
      </w:pPr>
      <w:r>
        <w:rPr/>
        <w:t>AGGGTAAGGCAGGAGCCTTCCGTTGCTTCCTGGATGTCGGTCTAGCCAGGACCACCACCGGCGCCAAGGTGTTTGGGGCC</w:t>
      </w:r>
    </w:p>
    <w:p>
      <w:pPr>
        <w:pStyle w:val="Textebrut"/>
        <w:rPr/>
      </w:pPr>
      <w:r>
        <w:rPr/>
        <w:t>CTCAAAGGCGCCGTAGACGGTGGTCTGGAGATCCCAAGCGCTGAGGTCCACAGGAAGTACATCTTTGGAGGTCACGTTTC</w:t>
      </w:r>
    </w:p>
    <w:p>
      <w:pPr>
        <w:pStyle w:val="Textebrut"/>
        <w:rPr/>
      </w:pPr>
      <w:r>
        <w:rPr/>
        <w:t>TGACTACATGAAGGAACTCCAGGGCGAGGATGACGATGCTTACAAACGCCAGTTCTCTCAGTTCATCAAGAATGACATCA</w:t>
      </w:r>
    </w:p>
    <w:p>
      <w:pPr>
        <w:pStyle w:val="Textebrut"/>
        <w:rPr/>
      </w:pPr>
      <w:r>
        <w:rPr/>
        <w:t>CACCTGACACACTTGAAGCCATGTACAAGAAGGCGCATGAAACCATC---CGCCAGGCACGCAAGCATGGCAACTTCTAC</w:t>
      </w:r>
    </w:p>
    <w:p>
      <w:pPr>
        <w:pStyle w:val="Textebrut"/>
        <w:rPr/>
      </w:pPr>
      <w:r>
        <w:rPr/>
        <w:t>GTCGAAGATGAACCTAGACTAGCGTTTGTCATCAGGATCAGGGGTATCAACGGCGTGAGCCCCCGTGTTCGTAAGGTCCT</w:t>
      </w:r>
    </w:p>
    <w:p>
      <w:pPr>
        <w:pStyle w:val="Textebrut"/>
        <w:rPr/>
      </w:pPr>
      <w:r>
        <w:rPr/>
        <w:t>TCAGCTGCTTCGTCTGCGACAGATCCACAATGGAGTCTTTGTCCGTCTCAACAAGGCTACCCTGCAGATGCTGAGGTTGG</w:t>
      </w:r>
    </w:p>
    <w:p>
      <w:pPr>
        <w:pStyle w:val="Textebrut"/>
        <w:rPr/>
      </w:pPr>
      <w:r>
        <w:rPr/>
        <w:t>TCGAGCCCTACATTGCCTGGGGGTACCCCAATCTGAAGTCAGTCCGTGAGCTGATCTACAAGCGAGGATTCGCCAAGATT</w:t>
      </w:r>
    </w:p>
    <w:p>
      <w:pPr>
        <w:pStyle w:val="Textebrut"/>
        <w:rPr/>
      </w:pPr>
      <w:r>
        <w:rPr/>
        <w:t>AAGAACAGCCGCATCCCTATGACAGACAACATCATTGAGGGTGCTCTTATCATCTGTGTGGAGGATCTGATCCATGAGAT</w:t>
      </w:r>
    </w:p>
    <w:p>
      <w:pPr>
        <w:pStyle w:val="Textebrut"/>
        <w:rPr/>
      </w:pPr>
      <w:r>
        <w:rPr/>
        <w:t>CTTCACCACTGGCGAAAACTTCAAGCAGGCCTCCAACTTCCTCTGGCCCTTCAAACTCAGCTCACCCCGCAACGGCTACC</w:t>
      </w:r>
    </w:p>
    <w:p>
      <w:pPr>
        <w:pStyle w:val="Textebrut"/>
        <w:rPr/>
      </w:pPr>
      <w:r>
        <w:rPr/>
        <w:t>GCAAGAAGGGCAACCACTTCGTCGAGGGTGGTGACTACGGCAACCGCGAA---GTCAACCCCCTTTTTGAGAAGAGGACA</w:t>
      </w:r>
    </w:p>
    <w:p>
      <w:pPr>
        <w:pStyle w:val="Textebrut"/>
        <w:rPr/>
      </w:pPr>
      <w:r>
        <w:rPr/>
        <w:t>AGGAACTTTGGAATTGGCAATGAGGTCCAGCCCAAGAGGGACCTGTCCCGCTTTGTCCTCTGGCCCAAGTATGTACGCCT</w:t>
      </w:r>
    </w:p>
    <w:p>
      <w:pPr>
        <w:pStyle w:val="Textebrut"/>
        <w:rPr/>
      </w:pPr>
      <w:r>
        <w:rPr/>
        <w:t>CCAGCGCCAGAAGGCTGTCCTTTACCAGCGTCTGAAGGTTCCTCCTTCCATCAACCAGTTCAGCCAGGCTCTCGATAGAC</w:t>
      </w:r>
    </w:p>
    <w:p>
      <w:pPr>
        <w:pStyle w:val="Textebrut"/>
        <w:rPr/>
      </w:pPr>
      <w:r>
        <w:rPr/>
        <w:t>AAACAGCTACACAGCTGTTTCGTCTGATGCACAAGTACCGCCCCGAGACCAAGCAGGAGAAGAAGGCCAGGCTCAGGGCC</w:t>
      </w:r>
    </w:p>
    <w:p>
      <w:pPr>
        <w:pStyle w:val="Textebrut"/>
        <w:rPr/>
      </w:pPr>
      <w:r>
        <w:rPr/>
        <w:t>CGTGCCGAGGATCGCGTCAAGGGACGTGAAGAGGTTCCCACTAAGCGTGAAGCTCGCATCATGTCCGGTGTCAACACTGT</w:t>
      </w:r>
    </w:p>
    <w:p>
      <w:pPr>
        <w:pStyle w:val="Textebrut"/>
        <w:rPr/>
      </w:pPr>
      <w:r>
        <w:rPr/>
        <w:t>CACCCGTTTGATCGAGTCCAAGAAAGCTCAGCTTGTTGCCATTGCTCATGATGTCGAACCCATCGAGATCGTGATGTTCC</w:t>
      </w:r>
    </w:p>
    <w:p>
      <w:pPr>
        <w:pStyle w:val="Textebrut"/>
        <w:rPr/>
      </w:pPr>
      <w:r>
        <w:rPr/>
        <w:t>TCCCAGCACTCTGCCGTAAGATGGGTGTTCCCTACTGCATCGTGAAGGGAAAGTCTCGGCTCGGTCAGGTGGTCCATCGC</w:t>
      </w:r>
    </w:p>
    <w:p>
      <w:pPr>
        <w:pStyle w:val="Textebrut"/>
        <w:rPr/>
      </w:pPr>
      <w:r>
        <w:rPr/>
        <w:t>CGTAACGCAGCTTGCCTTGCGTTCACCCAGGTCAACGAGGACAAGAGCGCCCTCTCCAAGCTGGTAGACACAGTCAGGAC</w:t>
      </w:r>
    </w:p>
    <w:p>
      <w:pPr>
        <w:pStyle w:val="Textebrut"/>
        <w:rPr/>
      </w:pPr>
      <w:r>
        <w:rPr/>
        <w:t>CAACTACAATGACAGATTTGAAGAGATCCGTCGTCACTGGGGTGGTGGACAGGTGGGTAGCAAGAGCCAGGCCCGT---G</w:t>
      </w:r>
    </w:p>
    <w:p>
      <w:pPr>
        <w:pStyle w:val="Textebrut"/>
        <w:rPr/>
      </w:pPr>
      <w:r>
        <w:rPr/>
        <w:t>TGACGGTCAAGGGACCGCGTGGGACTCTTGTGCGGACATTCAAGCATCTCTGTGTCCGAACTCTCTGCTCTCACATCGAG</w:t>
      </w:r>
    </w:p>
    <w:p>
      <w:pPr>
        <w:pStyle w:val="Textebrut"/>
        <w:rPr/>
      </w:pPr>
      <w:r>
        <w:rPr/>
        <w:t>AACATGATCAAGGGAGTCACTATGGGTTACCGCTACAAGATGAGGTCTGTGTACGCTCACTTCCCCATCAACGTCAACAT</w:t>
      </w:r>
    </w:p>
    <w:p>
      <w:pPr>
        <w:pStyle w:val="Textebrut"/>
        <w:rPr/>
      </w:pPr>
      <w:r>
        <w:rPr/>
        <w:t>CAAGAATGAGGGAACCCAGGTAGAGATCAGGAATTTCTTGGGAGAGAAGTTCATCAGGAAGGTGGATATGAAGGAAGGAG</w:t>
      </w:r>
    </w:p>
    <w:p>
      <w:pPr>
        <w:pStyle w:val="Textebrut"/>
        <w:rPr/>
      </w:pPr>
      <w:r>
        <w:rPr/>
        <w:t>TCACCTGTAAGGATGAGATCATCCTTGATGGCAACGATGTCGAGCTCGTCTCACAATGTGCTGCTCTCATCCAGCAATCC</w:t>
      </w:r>
    </w:p>
    <w:p>
      <w:pPr>
        <w:pStyle w:val="Textebrut"/>
        <w:rPr/>
      </w:pPr>
      <w:r>
        <w:rPr/>
        <w:t>ACCACCGTA---AAGCCCTATCCCAAATCCCGGTTCTGCCGTGGTGTCCCAGACCCCAAGATCCGTATCTTTGACTTGGG</w:t>
      </w:r>
    </w:p>
    <w:p>
      <w:pPr>
        <w:pStyle w:val="Textebrut"/>
        <w:rPr/>
      </w:pPr>
      <w:r>
        <w:rPr/>
        <w:t>TCGCAAGAGGGCTCTGGTTGACGAGTTCCCTATTTGCATCCATCTTGTGTCTGATGAATGGGAGCAGCTGTCGTCCGAAG</w:t>
      </w:r>
    </w:p>
    <w:p>
      <w:pPr>
        <w:pStyle w:val="Textebrut"/>
        <w:rPr/>
      </w:pPr>
      <w:r>
        <w:rPr/>
        <w:t>CCTTGGAGGCCGGGCGCATCTGTGCCAACAAGTACATGGTGAAGAACTGCGGTAAGGACGCCTTCCACATCAGGATCAGG</w:t>
      </w:r>
    </w:p>
    <w:p>
      <w:pPr>
        <w:pStyle w:val="Textebrut"/>
        <w:rPr/>
      </w:pPr>
      <w:r>
        <w:rPr/>
        <w:t>CTCCATCCATTCCACGTCATCCGCATCAACAAAATGTTGTCGTGCGCTGGAGCTGATAGGCTTCAGACTGGAATGCGTGG</w:t>
      </w:r>
    </w:p>
    <w:p>
      <w:pPr>
        <w:pStyle w:val="Textebrut"/>
        <w:rPr/>
      </w:pPr>
      <w:r>
        <w:rPr/>
        <w:t>AGCTTTTGGCAAGCCCCAGGGTACCGTAGCCCGTGTGAAGATCGGTCAGACCATCATGTCTGTCAGGACCAAGGAGGGTA</w:t>
      </w:r>
    </w:p>
    <w:p>
      <w:pPr>
        <w:pStyle w:val="Textebrut"/>
        <w:rPr/>
      </w:pPr>
      <w:r>
        <w:rPr/>
        <w:t>ACAAGGCTGCTGCACATGAAGCTCTCAGGAGGGCAAAGTTCAAGTTCCCTGGACGTCAGAAGATCTTTGACTCCAACAAG</w:t>
      </w:r>
    </w:p>
    <w:p>
      <w:pPr>
        <w:pStyle w:val="Textebrut"/>
        <w:rPr/>
      </w:pPr>
      <w:r>
        <w:rPr/>
        <w:t>TGGGGCTTCACC---TTTCTGGAGACGATCGAGCTTCAGGTCAACCTCAAGAACTACGACCCCCAGAAGGATAAGCGTTT</w:t>
      </w:r>
    </w:p>
    <w:p>
      <w:pPr>
        <w:pStyle w:val="Textebrut"/>
        <w:rPr/>
      </w:pPr>
      <w:r>
        <w:rPr/>
        <w:t>CTCCGGAACCGTCAAATTGAGGCACATCCCTCGCCCCAAGTTCTCCATGTGCATCCTTGGAGATCAGCAGCATCTTGATG</w:t>
      </w:r>
    </w:p>
    <w:p>
      <w:pPr>
        <w:pStyle w:val="Textebrut"/>
        <w:rPr/>
      </w:pPr>
      <w:r>
        <w:rPr/>
        <w:t>AGGCCAAGGCCAATGGCATCCCCTGCATGGACATGGAGGCCCTCAAGAAGCTGAACAAGAACAAGAAGCTTGTCAAGAAG</w:t>
      </w:r>
    </w:p>
    <w:p>
      <w:pPr>
        <w:pStyle w:val="Textebrut"/>
        <w:rPr/>
      </w:pPr>
      <w:r>
        <w:rPr/>
        <w:t>CTAGCTAAGAGGTATGACGCCTTCCTTGCCTCCGACTCGCTCATCAAGCAGATCCCACGTATCCTGGGACCCGGTCTTAA</w:t>
      </w:r>
    </w:p>
    <w:p>
      <w:pPr>
        <w:pStyle w:val="Textebrut"/>
        <w:rPr/>
      </w:pPr>
      <w:r>
        <w:rPr/>
        <w:t>CAAGGCAGGCAAGTTCCCCACCCTCCTGACCCATACCGACTCCATGGTTTCAAAGGTTGAAGAGGTCAAGGCTACCATCA</w:t>
      </w:r>
    </w:p>
    <w:p>
      <w:pPr>
        <w:pStyle w:val="Textebrut"/>
        <w:rPr/>
      </w:pPr>
      <w:r>
        <w:rPr/>
        <w:t>AGTTCCAGATGAAGAAGGTTCTGTGCTTGGCCGTTGCCGTCGGACACGTGGAAATGGACGAGGAGGATCTGGTGTCCAAC</w:t>
      </w:r>
    </w:p>
    <w:p>
      <w:pPr>
        <w:pStyle w:val="Textebrut"/>
        <w:rPr/>
      </w:pPr>
      <w:r>
        <w:rPr/>
        <w:t>ATCAACCTGGCCATCAACTTCCTGGTGTCCCTGCTCAAGAAGAACTGGCAGAACGTGCGTTCCCTGTACATCAAGAGCAC</w:t>
      </w:r>
    </w:p>
    <w:p>
      <w:pPr>
        <w:pStyle w:val="Textebrut"/>
        <w:rPr/>
      </w:pPr>
      <w:r>
        <w:rPr/>
        <w:t>CATGGGAAAACCACAGCGCCTCTAC---GTCTGCCTGAGGGCTGTAGGAGGTGAGGTCGGAGCAACCTCAACCCTCGCTC</w:t>
      </w:r>
    </w:p>
    <w:p>
      <w:pPr>
        <w:pStyle w:val="Textebrut"/>
        <w:rPr/>
      </w:pPr>
      <w:r>
        <w:rPr/>
        <w:t>CCAAGATCGGTCCCCTTGGTCTGTCACCTAAGAAGGTAGGAGATGACATCGCCAAGGCCACCCAGGAATGGAAGGGGCTG</w:t>
      </w:r>
    </w:p>
    <w:p>
      <w:pPr>
        <w:pStyle w:val="Textebrut"/>
        <w:rPr/>
      </w:pPr>
      <w:r>
        <w:rPr/>
        <w:t>AAGATCACCGTCATGTTGACCATTCAGAACCGTCAGGCCAAGGTCAGCGTGGTGCCCAGCGCATCATCTCTCATCATCCG</w:t>
      </w:r>
    </w:p>
    <w:p>
      <w:pPr>
        <w:pStyle w:val="Textebrut"/>
        <w:rPr/>
      </w:pPr>
      <w:r>
        <w:rPr/>
        <w:t>TGCCCTCAAGGAGCCCCCTCGTGACAGGAAGAAGGTCAAGAACATCTCTCACAGCGGGAACATCGGCCTGGACGTCATCA</w:t>
      </w:r>
    </w:p>
    <w:p>
      <w:pPr>
        <w:pStyle w:val="Textebrut"/>
        <w:rPr/>
      </w:pPr>
      <w:r>
        <w:rPr/>
        <w:t>TTGAGATCGCCAAGACGATGCGTGAGCGTTCCATGGCCCGTGAGCTGAAGGGAACGGTCAAGGAGGTCCTGGGAACCGCC</w:t>
      </w:r>
    </w:p>
    <w:p>
      <w:pPr>
        <w:pStyle w:val="Textebrut"/>
        <w:rPr/>
      </w:pPr>
      <w:r>
        <w:rPr/>
        <w:t>CAGTCTGTCGGATGCACCGTGGACGGGGTCAAACCC---AACGGAGTGCTACCAAACGTCCATTTCCGCAAGGAATGGCA</w:t>
      </w:r>
    </w:p>
    <w:p>
      <w:pPr>
        <w:pStyle w:val="Textebrut"/>
        <w:rPr/>
      </w:pPr>
      <w:r>
        <w:rPr/>
        <w:t>AAACTATGTCAGGACGTGGTTTGACCAACCAGCCCGCAAGAAGAGACGACACAACAACCGTGTCCAGAAGGCCCGCAAGA</w:t>
      </w:r>
    </w:p>
    <w:p>
      <w:pPr>
        <w:pStyle w:val="Textebrut"/>
        <w:rPr/>
      </w:pPr>
      <w:r>
        <w:rPr/>
        <w:t>TCGCCCCTAGACCCATCGCAGGACTTCGACCCCAGGTTACTTGTCAGACATTCAAGTACCACACCAAGCTGAGGGAGGGA</w:t>
      </w:r>
    </w:p>
    <w:p>
      <w:pPr>
        <w:pStyle w:val="Textebrut"/>
        <w:rPr/>
      </w:pPr>
      <w:r>
        <w:rPr/>
        <w:t>CGTGGCTTCACGCTTGAGGAGCTCAAGGCTGGTATCCACAAAAAGTATGCCCCAACCATCGGCATCTCTGTTGACCACAG</w:t>
      </w:r>
    </w:p>
    <w:p>
      <w:pPr>
        <w:pStyle w:val="Textebrut"/>
        <w:rPr/>
      </w:pPr>
      <w:r>
        <w:rPr/>
        <w:t>GAGGAAGAACAGGTCAGTCGAAGGGCTCCAGGCCAACGTCCAGCGCCTCAAGGAGTACAGATCCAAACTCATCCTCTTCC</w:t>
      </w:r>
    </w:p>
    <w:p>
      <w:pPr>
        <w:pStyle w:val="Textebrut"/>
        <w:rPr/>
      </w:pPr>
      <w:r>
        <w:rPr/>
        <w:t>CCAAGAAGCTGAGCAAACCCAAGAAGGGAGACAGTGATGAGGCCGAGCTTAAGATGGCCACTCAACTGGAGGGACCCGTC</w:t>
      </w:r>
    </w:p>
    <w:p>
      <w:pPr>
        <w:pStyle w:val="Textebrut"/>
        <w:rPr/>
      </w:pPr>
      <w:r>
        <w:rPr/>
        <w:t>ATG---GATGGGAGAGGTCACTTACTTGGACGCCTGGCGTCCATAGTGGCCAAAAACCTCCTCCAAGGTCAGAAGGTTGT</w:t>
      </w:r>
    </w:p>
    <w:p>
      <w:pPr>
        <w:pStyle w:val="Textebrut"/>
        <w:rPr/>
      </w:pPr>
      <w:r>
        <w:rPr/>
        <w:t>CGTGGTACGATGTGAGCTCATCAACATCTCAGGCAGCTTCTACAGGAACAAGCTGAAGTACATGCAGTTCATGCGCAAGC</w:t>
      </w:r>
    </w:p>
    <w:p>
      <w:pPr>
        <w:pStyle w:val="Textebrut"/>
        <w:rPr/>
      </w:pPr>
      <w:r>
        <w:rPr/>
        <w:t>GCACAAACACCAAGCCCTCCCGTGGGCCCTACCATCTCCGCAGTCCTAGCCGTATGTTCTGGAGAGTCATCAGGGGAATG</w:t>
      </w:r>
    </w:p>
    <w:p>
      <w:pPr>
        <w:pStyle w:val="Textebrut"/>
        <w:rPr/>
      </w:pPr>
      <w:r>
        <w:rPr/>
        <w:t>TTGCCACACAAGAGGACACGTGGCAAGGATGCTCTTGAGAGGCTCAAGGTCTTTGAGGGCTGCCCTGCCCCCTATGACAG</w:t>
      </w:r>
    </w:p>
    <w:p>
      <w:pPr>
        <w:pStyle w:val="Textebrut"/>
        <w:rPr/>
      </w:pPr>
      <w:r>
        <w:rPr/>
        <w:t>GAAGAAGAGGTTCGTTGTGCCCTCTGCACTGAGAGTGATGCGCCTCAAGCCCAACAGGAAGTTCTGCGTGCTCGGTCGTC</w:t>
      </w:r>
    </w:p>
    <w:p>
      <w:pPr>
        <w:pStyle w:val="Textebrut"/>
        <w:rPr/>
      </w:pPr>
      <w:r>
        <w:rPr/>
        <w:t>TGGCTCATGAGGTCGGCTGGAAGTACAAGAACATCATCGAGGCTCTCGAGGAGAAGAGAAAGGCACGTGCACAT---GTG</w:t>
      </w:r>
    </w:p>
    <w:p>
      <w:pPr>
        <w:pStyle w:val="Textebrut"/>
        <w:rPr/>
      </w:pPr>
      <w:r>
        <w:rPr/>
        <w:t>TTCAGGAGGTTCGTCGAGGTCGGCCGTGTGGCCTACATCGCCAGCGGACAAAACAAGGGCAAGCTATGTGTCATCGTTGA</w:t>
      </w:r>
    </w:p>
    <w:p>
      <w:pPr>
        <w:pStyle w:val="Textebrut"/>
        <w:rPr/>
      </w:pPr>
      <w:r>
        <w:rPr/>
        <w:t>TGTCATTGACCAGAGGAGGGCCCTTATTGATGGACCACTCTCCGGCGTGAAGCGCCAGGGAATGCGCTTCAAGCAGCTTC</w:t>
      </w:r>
    </w:p>
    <w:p>
      <w:pPr>
        <w:pStyle w:val="Textebrut"/>
        <w:rPr/>
      </w:pPr>
      <w:r>
        <w:rPr/>
        <w:t>ACTTGACAGACTTTGTTATCCGCATTCCTCATTCTGCGCGTAACAGCACCGTAAGGAAGGCGTGGGAAAAGGACGAGATC</w:t>
      </w:r>
    </w:p>
    <w:p>
      <w:pPr>
        <w:pStyle w:val="Textebrut"/>
        <w:rPr/>
      </w:pPr>
      <w:r>
        <w:rPr/>
        <w:t>ACCAGCAAGTGGGACGCCACCATCTGGGCCAAGAAGCTCGCTGCCAAGCAGAAGAGAAAGCAGATGACCGACTTTGACCG</w:t>
      </w:r>
    </w:p>
    <w:p>
      <w:pPr>
        <w:pStyle w:val="Textebrut"/>
        <w:rPr/>
      </w:pPr>
      <w:r>
        <w:rPr/>
        <w:t>CTACAAGCTCATGCGTGCCAAGCAA---ATGACGCGCTACTCCCAAGAACCGGAGAATTCTGCAAAGTCCTGCAAGGCAA</w:t>
      </w:r>
    </w:p>
    <w:p>
      <w:pPr>
        <w:pStyle w:val="Textebrut"/>
        <w:rPr/>
      </w:pPr>
      <w:r>
        <w:rPr/>
        <w:t>GGGGCTCCTACCTTCGTGTTCACTTCAAGAACACCCGCGAGACCGCTCAGGCCATCAAGCACATGCATGTCCGCAAGGCC</w:t>
      </w:r>
    </w:p>
    <w:p>
      <w:pPr>
        <w:pStyle w:val="Textebrut"/>
        <w:rPr/>
      </w:pPr>
      <w:r>
        <w:rPr/>
        <w:t>ATCCGCTTCCTGAAGGATGTAACCAACAAGAAGCAGTGCGTTCCCTTCCGCAGGTTCAATGCCTGCATTGGACGCAAGGC</w:t>
      </w:r>
    </w:p>
    <w:p>
      <w:pPr>
        <w:pStyle w:val="Textebrut"/>
        <w:rPr/>
      </w:pPr>
      <w:r>
        <w:rPr/>
        <w:t>CCAGGCTAAGGCATGGAACCACACCCAAGGTCGCTGGCCCAAGAAGAGTGCCGAGTTCCTTCTTCAGCTCCTGAAGAATG</w:t>
      </w:r>
    </w:p>
    <w:p>
      <w:pPr>
        <w:pStyle w:val="Textebrut"/>
        <w:rPr/>
      </w:pPr>
      <w:r>
        <w:rPr/>
        <w:t>CTGAGAGCAACGCAGAGTACAAGGGTCTCGATGTCGACTCCCTTGTCATCGATCACATCCAAGTCAACGCTGCCCCCAAG</w:t>
      </w:r>
    </w:p>
    <w:p>
      <w:pPr>
        <w:pStyle w:val="Textebrut"/>
        <w:rPr/>
      </w:pPr>
      <w:r>
        <w:rPr/>
        <w:t>ATGAGGAGGAGGACATACCGTGCCCATGGTCGTATCAATTACATGAGTTCTCCATGCCACATTGAGCTGATCCTT---GG</w:t>
      </w:r>
    </w:p>
    <w:p>
      <w:pPr>
        <w:pStyle w:val="Textebrut"/>
        <w:rPr/>
      </w:pPr>
      <w:r>
        <w:rPr/>
        <w:t>TAAGAACCTGTACATCATTGCTGTAAGCGGAATCGGGGGTAGGCTGAACAGACTGCCTAATGCTGGTCTCGGTGACATGA</w:t>
      </w:r>
    </w:p>
    <w:p>
      <w:pPr>
        <w:pStyle w:val="Textebrut"/>
        <w:rPr/>
      </w:pPr>
      <w:r>
        <w:rPr/>
        <w:t>TCGTTGCTACTGTCAAGAAAGGCAAGCCAGAACTCAGGAAAAAGGTCATGCCTGCAGTAGTCATTCGGCAAAGGAAGCCC</w:t>
      </w:r>
    </w:p>
    <w:p>
      <w:pPr>
        <w:pStyle w:val="Textebrut"/>
        <w:rPr/>
      </w:pPr>
      <w:r>
        <w:rPr/>
        <w:t>ATCAGAAGAAGAGAAGGCATAGTACTCTACTTTGAAGACAATGCGGGAGTCATAGTGAACAACAAGGGAGAAATGAAAGG</w:t>
      </w:r>
    </w:p>
    <w:p>
      <w:pPr>
        <w:pStyle w:val="Textebrut"/>
        <w:rPr/>
      </w:pPr>
      <w:r>
        <w:rPr/>
        <w:t>TTCAGCCATCACAGGTCCAGTTGCCAAAGAGTGTGCCGACTTATGGCCCCGTATTGCCAGCAACGCGAGTACCATT---T</w:t>
      </w:r>
    </w:p>
    <w:p>
      <w:pPr>
        <w:pStyle w:val="Textebrut"/>
        <w:rPr/>
      </w:pPr>
      <w:r>
        <w:rPr/>
        <w:t>TGGTGAAGCTCTACAGGTTTCTGGCCAGGCGTACAAATGCCAAGTTCAACAACATCGTCCTCAAGAGGCTGTTTATGAGC</w:t>
      </w:r>
    </w:p>
    <w:p>
      <w:pPr>
        <w:pStyle w:val="Textebrut"/>
        <w:rPr/>
      </w:pPr>
      <w:r>
        <w:rPr/>
        <w:t>CGCAGCAACAAGGCTGCCATGTCTCTCGCACGTGTGCGCTTCATGAACAAAGATGGCGAGGGCAAGATTGCCGTCGTAGT</w:t>
      </w:r>
    </w:p>
    <w:p>
      <w:pPr>
        <w:pStyle w:val="Textebrut"/>
        <w:rPr/>
      </w:pPr>
      <w:r>
        <w:rPr/>
        <w:t>CGGGTGCATCACCGATGACGTGCGTATCCACAAGCTGCCCAAGCTGAAGATCTGTGCCCTGAGGGTGACTGCCCGTGCTA</w:t>
      </w:r>
    </w:p>
    <w:p>
      <w:pPr>
        <w:pStyle w:val="Textebrut"/>
        <w:rPr/>
      </w:pPr>
      <w:r>
        <w:rPr/>
        <w:t>GGGCTAGGATCATCAAGGCTGGAGGAGAGATCATCACCTTCGATCAGCTCGCCCTCCAATCCCCCAAGGGACAGAACACA</w:t>
      </w:r>
    </w:p>
    <w:p>
      <w:pPr>
        <w:pStyle w:val="Textebrut"/>
        <w:rPr/>
      </w:pPr>
      <w:r>
        <w:rPr/>
        <w:t>GTGCTCATGCAAGGATGCC</w:t>
      </w:r>
    </w:p>
    <w:p>
      <w:pPr>
        <w:pStyle w:val="Textebrut"/>
        <w:rPr>
          <w:b/>
          <w:b/>
          <w:sz w:val="28"/>
        </w:rPr>
      </w:pPr>
      <w:r>
        <w:rPr>
          <w:b/>
          <w:sz w:val="28"/>
        </w:rPr>
      </w:r>
    </w:p>
    <w:sectPr>
      <w:type w:val="nextPage"/>
      <w:pgSz w:w="11906" w:h="16838"/>
      <w:pgMar w:left="909" w:right="909"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w:altName w:val="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fr-FR" w:bidi="ar-SA" w:eastAsia="zh-CN"/>
    </w:rPr>
  </w:style>
  <w:style w:type="character" w:styleId="Policepardfaut">
    <w:name w:val="Police par défaut"/>
    <w:qFormat/>
    <w:rPr/>
  </w:style>
  <w:style w:type="character" w:styleId="TextebrutCar">
    <w:name w:val="Texte brut Car"/>
    <w:basedOn w:val="Policepardfaut"/>
    <w:qFormat/>
    <w:rPr>
      <w:rFonts w:ascii="Courier" w:hAnsi="Courier" w:cs="Courie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brut">
    <w:name w:val="Texte brut"/>
    <w:basedOn w:val="Normal"/>
    <w:qFormat/>
    <w:pPr>
      <w:spacing w:before="0" w:after="0"/>
    </w:pPr>
    <w:rPr>
      <w:rFonts w:ascii="Courier" w:hAnsi="Courier" w:cs="Courier"/>
      <w:sz w:val="21"/>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5T16:46:00Z</dcterms:created>
  <dc:creator>Didier JOLLIVET</dc:creator>
  <dc:description/>
  <cp:keywords/>
  <dc:language>en-US</dc:language>
  <cp:lastModifiedBy>Didier JOLLIVET</cp:lastModifiedBy>
  <dcterms:modified xsi:type="dcterms:W3CDTF">2011-04-15T16:50:00Z</dcterms:modified>
  <cp:revision>4</cp:revision>
  <dc:subject/>
  <dc:title/>
</cp:coreProperties>
</file>